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92C22" w14:textId="69DC346D" w:rsidR="00BC0269" w:rsidDel="004078F6" w:rsidRDefault="00BC0269" w:rsidP="008C33E7">
      <w:pPr>
        <w:suppressLineNumbers/>
        <w:spacing w:after="0" w:line="240" w:lineRule="auto"/>
        <w:rPr>
          <w:del w:id="0" w:author="Mackin,Dennis Stephen" w:date="2017-08-25T12:02:00Z"/>
          <w:rFonts w:ascii="Arial" w:hAnsi="Arial" w:cs="Arial"/>
          <w:b/>
        </w:rPr>
      </w:pPr>
    </w:p>
    <w:p w14:paraId="06BEEABF" w14:textId="3FD43B4D" w:rsidR="00BC0269" w:rsidDel="004078F6" w:rsidRDefault="00BC0269" w:rsidP="008C33E7">
      <w:pPr>
        <w:suppressLineNumbers/>
        <w:spacing w:after="0" w:line="240" w:lineRule="auto"/>
        <w:rPr>
          <w:del w:id="1" w:author="Mackin,Dennis Stephen" w:date="2017-08-25T12:02:00Z"/>
          <w:rFonts w:ascii="Arial" w:hAnsi="Arial" w:cs="Arial"/>
          <w:b/>
        </w:rPr>
      </w:pPr>
    </w:p>
    <w:p w14:paraId="6540656B" w14:textId="4BF3BC8F" w:rsidR="00BC0269" w:rsidDel="004078F6" w:rsidRDefault="00BC0269" w:rsidP="008C33E7">
      <w:pPr>
        <w:suppressLineNumbers/>
        <w:spacing w:after="0" w:line="240" w:lineRule="auto"/>
        <w:rPr>
          <w:del w:id="2" w:author="Mackin,Dennis Stephen" w:date="2017-08-25T12:02:00Z"/>
          <w:rFonts w:ascii="Arial" w:hAnsi="Arial" w:cs="Arial"/>
          <w:b/>
        </w:rPr>
      </w:pPr>
    </w:p>
    <w:p w14:paraId="35FA5964" w14:textId="631C3D15" w:rsidR="00520A73" w:rsidRPr="004C4836" w:rsidDel="004078F6" w:rsidRDefault="00975344" w:rsidP="008C33E7">
      <w:pPr>
        <w:suppressLineNumbers/>
        <w:spacing w:after="0" w:line="240" w:lineRule="auto"/>
        <w:rPr>
          <w:del w:id="3" w:author="Mackin,Dennis Stephen" w:date="2017-08-25T12:02:00Z"/>
          <w:rFonts w:ascii="Arial" w:hAnsi="Arial"/>
          <w:sz w:val="24"/>
        </w:rPr>
      </w:pPr>
      <w:del w:id="4" w:author="Mackin,Dennis Stephen" w:date="2017-08-25T12:02:00Z">
        <w:r w:rsidRPr="004C4836" w:rsidDel="004078F6">
          <w:rPr>
            <w:rFonts w:ascii="Arial" w:hAnsi="Arial"/>
            <w:sz w:val="28"/>
          </w:rPr>
          <w:delText xml:space="preserve">Harmonizing the </w:delText>
        </w:r>
        <w:r w:rsidR="00BC0269" w:rsidRPr="00BC0269" w:rsidDel="004078F6">
          <w:rPr>
            <w:rFonts w:ascii="Arial" w:hAnsi="Arial" w:cs="Arial"/>
            <w:sz w:val="28"/>
          </w:rPr>
          <w:delText>p</w:delText>
        </w:r>
        <w:r w:rsidRPr="00BC0269" w:rsidDel="004078F6">
          <w:rPr>
            <w:rFonts w:ascii="Arial" w:hAnsi="Arial" w:cs="Arial"/>
            <w:sz w:val="28"/>
          </w:rPr>
          <w:delText xml:space="preserve">ixel </w:delText>
        </w:r>
        <w:r w:rsidR="00BC0269" w:rsidRPr="00BC0269" w:rsidDel="004078F6">
          <w:rPr>
            <w:rFonts w:ascii="Arial" w:hAnsi="Arial" w:cs="Arial"/>
            <w:sz w:val="28"/>
          </w:rPr>
          <w:delText>s</w:delText>
        </w:r>
        <w:r w:rsidRPr="00BC0269" w:rsidDel="004078F6">
          <w:rPr>
            <w:rFonts w:ascii="Arial" w:hAnsi="Arial" w:cs="Arial"/>
            <w:sz w:val="28"/>
          </w:rPr>
          <w:delText>ize</w:delText>
        </w:r>
        <w:r w:rsidRPr="004C4836" w:rsidDel="004078F6">
          <w:rPr>
            <w:rFonts w:ascii="Arial" w:hAnsi="Arial"/>
            <w:sz w:val="28"/>
          </w:rPr>
          <w:delText xml:space="preserve"> </w:delText>
        </w:r>
        <w:r w:rsidR="00AF557F" w:rsidRPr="004C4836" w:rsidDel="004078F6">
          <w:rPr>
            <w:rFonts w:ascii="Arial" w:hAnsi="Arial"/>
            <w:sz w:val="28"/>
          </w:rPr>
          <w:delText xml:space="preserve">in </w:delText>
        </w:r>
        <w:r w:rsidR="00BC0269" w:rsidRPr="00BC0269" w:rsidDel="004078F6">
          <w:rPr>
            <w:rFonts w:ascii="Arial" w:hAnsi="Arial" w:cs="Arial"/>
            <w:sz w:val="28"/>
          </w:rPr>
          <w:delText>r</w:delText>
        </w:r>
        <w:r w:rsidR="00AF557F" w:rsidRPr="00BC0269" w:rsidDel="004078F6">
          <w:rPr>
            <w:rFonts w:ascii="Arial" w:hAnsi="Arial" w:cs="Arial"/>
            <w:sz w:val="28"/>
          </w:rPr>
          <w:delText xml:space="preserve">etrospective </w:delText>
        </w:r>
        <w:r w:rsidR="00BC0269" w:rsidRPr="00BC0269" w:rsidDel="004078F6">
          <w:rPr>
            <w:rFonts w:ascii="Arial" w:hAnsi="Arial" w:cs="Arial"/>
            <w:sz w:val="28"/>
          </w:rPr>
          <w:delText>c</w:delText>
        </w:r>
        <w:r w:rsidR="00222504" w:rsidRPr="00BC0269" w:rsidDel="004078F6">
          <w:rPr>
            <w:rFonts w:ascii="Arial" w:hAnsi="Arial" w:cs="Arial"/>
            <w:sz w:val="28"/>
          </w:rPr>
          <w:delText xml:space="preserve">omputed </w:delText>
        </w:r>
        <w:r w:rsidR="00BC0269" w:rsidRPr="00BC0269" w:rsidDel="004078F6">
          <w:rPr>
            <w:rFonts w:ascii="Arial" w:hAnsi="Arial" w:cs="Arial"/>
            <w:sz w:val="28"/>
          </w:rPr>
          <w:delText>t</w:delText>
        </w:r>
        <w:r w:rsidR="00222504" w:rsidRPr="00BC0269" w:rsidDel="004078F6">
          <w:rPr>
            <w:rFonts w:ascii="Arial" w:hAnsi="Arial" w:cs="Arial"/>
            <w:sz w:val="28"/>
          </w:rPr>
          <w:delText xml:space="preserve">omography </w:delText>
        </w:r>
        <w:r w:rsidR="00BC0269" w:rsidRPr="00BC0269" w:rsidDel="004078F6">
          <w:rPr>
            <w:rFonts w:ascii="Arial" w:hAnsi="Arial" w:cs="Arial"/>
            <w:sz w:val="28"/>
          </w:rPr>
          <w:delText>r</w:delText>
        </w:r>
        <w:r w:rsidR="00AF557F" w:rsidRPr="00BC0269" w:rsidDel="004078F6">
          <w:rPr>
            <w:rFonts w:ascii="Arial" w:hAnsi="Arial" w:cs="Arial"/>
            <w:sz w:val="28"/>
          </w:rPr>
          <w:delText xml:space="preserve">adiomics </w:delText>
        </w:r>
        <w:r w:rsidR="00BC0269" w:rsidRPr="00BC0269" w:rsidDel="004078F6">
          <w:rPr>
            <w:rFonts w:ascii="Arial" w:hAnsi="Arial" w:cs="Arial"/>
            <w:sz w:val="28"/>
          </w:rPr>
          <w:delText>s</w:delText>
        </w:r>
        <w:r w:rsidR="00AF557F" w:rsidRPr="00BC0269" w:rsidDel="004078F6">
          <w:rPr>
            <w:rFonts w:ascii="Arial" w:hAnsi="Arial" w:cs="Arial"/>
            <w:sz w:val="28"/>
          </w:rPr>
          <w:delText>tudies</w:delText>
        </w:r>
        <w:r w:rsidRPr="004C4836" w:rsidDel="004078F6">
          <w:rPr>
            <w:rFonts w:ascii="Arial" w:hAnsi="Arial"/>
            <w:sz w:val="28"/>
          </w:rPr>
          <w:delText xml:space="preserve"> </w:delText>
        </w:r>
      </w:del>
    </w:p>
    <w:p w14:paraId="315B8C41" w14:textId="4D6044F1" w:rsidR="00EA61DC" w:rsidRPr="00F777C5" w:rsidDel="004078F6" w:rsidRDefault="00EA61DC" w:rsidP="008C33E7">
      <w:pPr>
        <w:suppressLineNumbers/>
        <w:spacing w:after="0" w:line="240" w:lineRule="auto"/>
        <w:rPr>
          <w:del w:id="5" w:author="Mackin,Dennis Stephen" w:date="2017-08-25T12:02:00Z"/>
          <w:rFonts w:ascii="Arial" w:hAnsi="Arial" w:cs="Arial"/>
        </w:rPr>
      </w:pPr>
    </w:p>
    <w:p w14:paraId="2020570F" w14:textId="4E82242F" w:rsidR="006B1939" w:rsidRPr="004C4836" w:rsidDel="004078F6" w:rsidRDefault="00A0073D" w:rsidP="008C33E7">
      <w:pPr>
        <w:suppressLineNumbers/>
        <w:spacing w:after="0" w:line="240" w:lineRule="auto"/>
        <w:rPr>
          <w:del w:id="6" w:author="Mackin,Dennis Stephen" w:date="2017-08-25T12:02:00Z"/>
          <w:rFonts w:ascii="Arial" w:hAnsi="Arial"/>
          <w:sz w:val="20"/>
        </w:rPr>
      </w:pPr>
      <w:del w:id="7" w:author="Mackin,Dennis Stephen" w:date="2017-08-25T12:02:00Z">
        <w:r w:rsidRPr="004C4836" w:rsidDel="004078F6">
          <w:rPr>
            <w:rFonts w:ascii="Arial" w:hAnsi="Arial"/>
            <w:sz w:val="20"/>
          </w:rPr>
          <w:delText xml:space="preserve">Dennis </w:delText>
        </w:r>
        <w:r w:rsidRPr="00BC0269" w:rsidDel="004078F6">
          <w:rPr>
            <w:rFonts w:ascii="Arial" w:hAnsi="Arial" w:cs="Arial"/>
            <w:sz w:val="20"/>
          </w:rPr>
          <w:delText>Mackin</w:delText>
        </w:r>
        <w:r w:rsidR="006F3AD6" w:rsidRPr="00BC0269" w:rsidDel="004078F6">
          <w:rPr>
            <w:rFonts w:ascii="Arial" w:hAnsi="Arial" w:cs="Arial"/>
            <w:sz w:val="20"/>
            <w:vertAlign w:val="superscript"/>
          </w:rPr>
          <w:delText>1</w:delText>
        </w:r>
        <w:r w:rsidR="009328F4" w:rsidDel="004078F6">
          <w:rPr>
            <w:rFonts w:ascii="Arial" w:hAnsi="Arial" w:cs="Arial"/>
            <w:sz w:val="20"/>
            <w:vertAlign w:val="superscript"/>
          </w:rPr>
          <w:delText>,2</w:delText>
        </w:r>
        <w:r w:rsidR="00BC0269" w:rsidRPr="00BC0269" w:rsidDel="004078F6">
          <w:rPr>
            <w:rFonts w:ascii="Arial" w:hAnsi="Arial" w:cs="Arial"/>
            <w:sz w:val="20"/>
            <w:vertAlign w:val="superscript"/>
          </w:rPr>
          <w:delText>*</w:delText>
        </w:r>
        <w:r w:rsidR="00EB5C07" w:rsidRPr="00BC0269" w:rsidDel="004078F6">
          <w:rPr>
            <w:rFonts w:ascii="Arial" w:hAnsi="Arial" w:cs="Arial"/>
            <w:sz w:val="20"/>
          </w:rPr>
          <w:delText>,</w:delText>
        </w:r>
        <w:r w:rsidR="00EB5C07" w:rsidRPr="004C4836" w:rsidDel="004078F6">
          <w:rPr>
            <w:rFonts w:ascii="Arial" w:hAnsi="Arial"/>
            <w:sz w:val="20"/>
          </w:rPr>
          <w:delText xml:space="preserve"> </w:delText>
        </w:r>
        <w:r w:rsidR="00D20654" w:rsidRPr="004C4836" w:rsidDel="004078F6">
          <w:rPr>
            <w:rFonts w:ascii="Arial" w:hAnsi="Arial"/>
            <w:sz w:val="20"/>
          </w:rPr>
          <w:delText xml:space="preserve">Xenia </w:delText>
        </w:r>
        <w:r w:rsidR="00D20654" w:rsidRPr="00BC0269" w:rsidDel="004078F6">
          <w:rPr>
            <w:rFonts w:ascii="Arial" w:hAnsi="Arial" w:cs="Arial"/>
            <w:sz w:val="20"/>
          </w:rPr>
          <w:delText>Fave</w:delText>
        </w:r>
        <w:r w:rsidR="00D20654" w:rsidRPr="00BC0269" w:rsidDel="004078F6">
          <w:rPr>
            <w:rFonts w:ascii="Arial" w:hAnsi="Arial" w:cs="Arial"/>
            <w:sz w:val="20"/>
            <w:vertAlign w:val="superscript"/>
          </w:rPr>
          <w:delText>1</w:delText>
        </w:r>
        <w:r w:rsidR="00D20654" w:rsidRPr="004C4836" w:rsidDel="004078F6">
          <w:rPr>
            <w:rFonts w:ascii="Arial" w:hAnsi="Arial"/>
            <w:sz w:val="20"/>
            <w:vertAlign w:val="superscript"/>
          </w:rPr>
          <w:delText>,2</w:delText>
        </w:r>
        <w:r w:rsidR="00D20654" w:rsidRPr="004C4836" w:rsidDel="004078F6">
          <w:rPr>
            <w:rFonts w:ascii="Arial" w:hAnsi="Arial"/>
            <w:sz w:val="20"/>
          </w:rPr>
          <w:delText>,</w:delText>
        </w:r>
        <w:r w:rsidR="00DF51A8" w:rsidRPr="004C4836" w:rsidDel="004078F6">
          <w:rPr>
            <w:rFonts w:ascii="Arial" w:hAnsi="Arial"/>
            <w:sz w:val="20"/>
          </w:rPr>
          <w:delText xml:space="preserve"> </w:delText>
        </w:r>
        <w:r w:rsidR="00D20654" w:rsidRPr="004C4836" w:rsidDel="004078F6">
          <w:rPr>
            <w:rFonts w:ascii="Arial" w:hAnsi="Arial"/>
            <w:sz w:val="20"/>
          </w:rPr>
          <w:delText xml:space="preserve">Lifei </w:delText>
        </w:r>
        <w:r w:rsidR="00D20654" w:rsidRPr="00BC0269" w:rsidDel="004078F6">
          <w:rPr>
            <w:rFonts w:ascii="Arial" w:hAnsi="Arial" w:cs="Arial"/>
            <w:sz w:val="20"/>
          </w:rPr>
          <w:delText>Zhang</w:delText>
        </w:r>
        <w:r w:rsidR="00D20654" w:rsidRPr="00BC0269" w:rsidDel="004078F6">
          <w:rPr>
            <w:rFonts w:ascii="Arial" w:hAnsi="Arial" w:cs="Arial"/>
            <w:sz w:val="20"/>
            <w:vertAlign w:val="superscript"/>
          </w:rPr>
          <w:delText>1</w:delText>
        </w:r>
        <w:r w:rsidR="00D20654" w:rsidRPr="004C4836" w:rsidDel="004078F6">
          <w:rPr>
            <w:rFonts w:ascii="Arial" w:hAnsi="Arial"/>
            <w:sz w:val="20"/>
          </w:rPr>
          <w:delText xml:space="preserve">, Jinzhong </w:delText>
        </w:r>
        <w:r w:rsidR="00D20654" w:rsidRPr="00BC0269" w:rsidDel="004078F6">
          <w:rPr>
            <w:rFonts w:ascii="Arial" w:hAnsi="Arial" w:cs="Arial"/>
            <w:sz w:val="20"/>
          </w:rPr>
          <w:delText>Yang</w:delText>
        </w:r>
        <w:r w:rsidR="00D20654" w:rsidRPr="00BC0269" w:rsidDel="004078F6">
          <w:rPr>
            <w:rFonts w:ascii="Arial" w:hAnsi="Arial" w:cs="Arial"/>
            <w:sz w:val="20"/>
            <w:vertAlign w:val="superscript"/>
          </w:rPr>
          <w:delText>1</w:delText>
        </w:r>
        <w:r w:rsidR="00D20654" w:rsidRPr="004C4836" w:rsidDel="004078F6">
          <w:rPr>
            <w:rFonts w:ascii="Arial" w:hAnsi="Arial"/>
            <w:sz w:val="20"/>
          </w:rPr>
          <w:delText xml:space="preserve">, </w:delText>
        </w:r>
        <w:r w:rsidR="004E7A88" w:rsidRPr="004C4836" w:rsidDel="004078F6">
          <w:rPr>
            <w:rFonts w:ascii="Arial" w:hAnsi="Arial"/>
            <w:sz w:val="20"/>
          </w:rPr>
          <w:delText xml:space="preserve">A. Kyle </w:delText>
        </w:r>
        <w:r w:rsidR="004E7A88" w:rsidRPr="00BC0269" w:rsidDel="004078F6">
          <w:rPr>
            <w:rFonts w:ascii="Arial" w:hAnsi="Arial" w:cs="Arial"/>
            <w:sz w:val="20"/>
          </w:rPr>
          <w:delText>Jones</w:delText>
        </w:r>
        <w:r w:rsidR="004E7A88" w:rsidRPr="00BC0269" w:rsidDel="004078F6">
          <w:rPr>
            <w:rFonts w:ascii="Arial" w:hAnsi="Arial" w:cs="Arial"/>
            <w:sz w:val="20"/>
            <w:vertAlign w:val="superscript"/>
          </w:rPr>
          <w:delText>3</w:delText>
        </w:r>
        <w:r w:rsidR="004E7A88" w:rsidRPr="004C4836" w:rsidDel="004078F6">
          <w:rPr>
            <w:rFonts w:ascii="Arial" w:hAnsi="Arial"/>
            <w:sz w:val="20"/>
          </w:rPr>
          <w:delText xml:space="preserve">, </w:delText>
        </w:r>
        <w:r w:rsidR="00260F2F" w:rsidRPr="004C4836" w:rsidDel="004078F6">
          <w:rPr>
            <w:rFonts w:ascii="Arial" w:hAnsi="Arial"/>
            <w:sz w:val="20"/>
          </w:rPr>
          <w:delText xml:space="preserve">Chaan </w:delText>
        </w:r>
        <w:r w:rsidR="00165487" w:rsidRPr="004C4836" w:rsidDel="004078F6">
          <w:rPr>
            <w:rFonts w:ascii="Arial" w:hAnsi="Arial"/>
            <w:sz w:val="20"/>
          </w:rPr>
          <w:delText xml:space="preserve">S. </w:delText>
        </w:r>
        <w:r w:rsidR="00260F2F" w:rsidRPr="00BC0269" w:rsidDel="004078F6">
          <w:rPr>
            <w:rFonts w:ascii="Arial" w:hAnsi="Arial" w:cs="Arial"/>
            <w:sz w:val="20"/>
          </w:rPr>
          <w:delText>Ng</w:delText>
        </w:r>
        <w:r w:rsidR="004E7A88" w:rsidRPr="00BC0269" w:rsidDel="004078F6">
          <w:rPr>
            <w:rFonts w:ascii="Arial" w:hAnsi="Arial" w:cs="Arial"/>
            <w:sz w:val="20"/>
            <w:vertAlign w:val="superscript"/>
          </w:rPr>
          <w:delText>4</w:delText>
        </w:r>
        <w:r w:rsidR="007A43AB" w:rsidRPr="004C4836" w:rsidDel="004078F6">
          <w:rPr>
            <w:rFonts w:ascii="Arial" w:hAnsi="Arial"/>
            <w:sz w:val="20"/>
          </w:rPr>
          <w:delText xml:space="preserve">, </w:delText>
        </w:r>
        <w:r w:rsidR="009A6279" w:rsidRPr="004C4836" w:rsidDel="004078F6">
          <w:rPr>
            <w:rFonts w:ascii="Arial" w:hAnsi="Arial"/>
            <w:sz w:val="20"/>
          </w:rPr>
          <w:delText xml:space="preserve">and </w:delText>
        </w:r>
        <w:r w:rsidR="00565282" w:rsidRPr="004C4836" w:rsidDel="004078F6">
          <w:rPr>
            <w:rFonts w:ascii="Arial" w:hAnsi="Arial"/>
            <w:sz w:val="20"/>
          </w:rPr>
          <w:delText xml:space="preserve">Laurence </w:delText>
        </w:r>
        <w:r w:rsidR="00565282" w:rsidRPr="00BC0269" w:rsidDel="004078F6">
          <w:rPr>
            <w:rFonts w:ascii="Arial" w:hAnsi="Arial" w:cs="Arial"/>
            <w:sz w:val="20"/>
          </w:rPr>
          <w:delText>Court</w:delText>
        </w:r>
        <w:r w:rsidR="0073659E" w:rsidRPr="00BC0269" w:rsidDel="004078F6">
          <w:rPr>
            <w:rFonts w:ascii="Arial" w:hAnsi="Arial" w:cs="Arial"/>
            <w:sz w:val="20"/>
            <w:vertAlign w:val="superscript"/>
          </w:rPr>
          <w:delText>1</w:delText>
        </w:r>
        <w:r w:rsidR="00CD111D" w:rsidRPr="004C4836" w:rsidDel="004078F6">
          <w:rPr>
            <w:rFonts w:ascii="Arial" w:hAnsi="Arial"/>
            <w:sz w:val="20"/>
            <w:vertAlign w:val="superscript"/>
          </w:rPr>
          <w:delText>,</w:delText>
        </w:r>
        <w:r w:rsidR="00DF51A8" w:rsidRPr="004C4836" w:rsidDel="004078F6">
          <w:rPr>
            <w:rFonts w:ascii="Arial" w:hAnsi="Arial"/>
            <w:sz w:val="20"/>
            <w:vertAlign w:val="superscript"/>
          </w:rPr>
          <w:delText>2</w:delText>
        </w:r>
        <w:r w:rsidR="00267EBB" w:rsidRPr="004C4836" w:rsidDel="004078F6">
          <w:rPr>
            <w:rFonts w:ascii="Arial" w:hAnsi="Arial"/>
            <w:sz w:val="20"/>
            <w:vertAlign w:val="superscript"/>
          </w:rPr>
          <w:delText xml:space="preserve"> </w:delText>
        </w:r>
      </w:del>
    </w:p>
    <w:p w14:paraId="746EB182" w14:textId="71B2F683" w:rsidR="00B40D9D" w:rsidRPr="004C4836" w:rsidDel="004078F6" w:rsidRDefault="00B40D9D" w:rsidP="008C33E7">
      <w:pPr>
        <w:suppressLineNumbers/>
        <w:spacing w:after="0" w:line="240" w:lineRule="auto"/>
        <w:rPr>
          <w:del w:id="8" w:author="Mackin,Dennis Stephen" w:date="2017-08-25T12:02:00Z"/>
          <w:rFonts w:ascii="Arial" w:hAnsi="Arial"/>
          <w:sz w:val="20"/>
        </w:rPr>
      </w:pPr>
    </w:p>
    <w:p w14:paraId="13B88BD4" w14:textId="28137119" w:rsidR="00A0073D" w:rsidRPr="004C4836" w:rsidDel="004078F6" w:rsidRDefault="006F3AD6" w:rsidP="008C33E7">
      <w:pPr>
        <w:suppressLineNumbers/>
        <w:spacing w:after="0" w:line="240" w:lineRule="auto"/>
        <w:rPr>
          <w:del w:id="9" w:author="Mackin,Dennis Stephen" w:date="2017-08-25T12:02:00Z"/>
          <w:rFonts w:ascii="Arial" w:hAnsi="Arial"/>
          <w:sz w:val="20"/>
        </w:rPr>
      </w:pPr>
      <w:del w:id="10" w:author="Mackin,Dennis Stephen" w:date="2017-08-25T12:02:00Z">
        <w:r w:rsidRPr="004C4836" w:rsidDel="004078F6">
          <w:rPr>
            <w:rFonts w:ascii="Arial" w:hAnsi="Arial"/>
            <w:sz w:val="20"/>
            <w:vertAlign w:val="superscript"/>
          </w:rPr>
          <w:delText>1</w:delText>
        </w:r>
        <w:r w:rsidR="00A0073D" w:rsidRPr="004C4836" w:rsidDel="004078F6">
          <w:rPr>
            <w:rFonts w:ascii="Arial" w:hAnsi="Arial"/>
            <w:sz w:val="20"/>
          </w:rPr>
          <w:delText>Department of Radiation Physics, The University of T</w:delText>
        </w:r>
        <w:r w:rsidR="009769E8" w:rsidRPr="004C4836" w:rsidDel="004078F6">
          <w:rPr>
            <w:rFonts w:ascii="Arial" w:hAnsi="Arial"/>
            <w:sz w:val="20"/>
          </w:rPr>
          <w:delText>exas MD Anderson Cancer Center,</w:delText>
        </w:r>
        <w:r w:rsidR="00A0073D" w:rsidRPr="004C4836" w:rsidDel="004078F6">
          <w:rPr>
            <w:rFonts w:ascii="Arial" w:hAnsi="Arial"/>
            <w:sz w:val="20"/>
          </w:rPr>
          <w:delText xml:space="preserve"> Houston, TX 77030</w:delText>
        </w:r>
      </w:del>
    </w:p>
    <w:p w14:paraId="1D7C5709" w14:textId="0CE69C9D" w:rsidR="00BC0269" w:rsidRPr="00BC0269" w:rsidDel="004078F6" w:rsidRDefault="00BC0269" w:rsidP="008C33E7">
      <w:pPr>
        <w:suppressLineNumbers/>
        <w:spacing w:after="0" w:line="240" w:lineRule="auto"/>
        <w:rPr>
          <w:del w:id="11" w:author="Mackin,Dennis Stephen" w:date="2017-08-25T12:02:00Z"/>
          <w:rFonts w:ascii="Arial" w:hAnsi="Arial" w:cs="Arial"/>
          <w:sz w:val="20"/>
        </w:rPr>
      </w:pPr>
    </w:p>
    <w:p w14:paraId="7AD1E2AC" w14:textId="722644D2" w:rsidR="007A43AB" w:rsidRPr="004C4836" w:rsidDel="004078F6" w:rsidRDefault="00506969" w:rsidP="008C33E7">
      <w:pPr>
        <w:suppressLineNumbers/>
        <w:spacing w:after="0" w:line="240" w:lineRule="auto"/>
        <w:rPr>
          <w:del w:id="12" w:author="Mackin,Dennis Stephen" w:date="2017-08-25T12:02:00Z"/>
          <w:rFonts w:ascii="Arial" w:hAnsi="Arial"/>
          <w:sz w:val="20"/>
        </w:rPr>
      </w:pPr>
      <w:del w:id="13" w:author="Mackin,Dennis Stephen" w:date="2017-08-25T12:02:00Z">
        <w:r w:rsidRPr="004C4836" w:rsidDel="004078F6">
          <w:rPr>
            <w:rFonts w:ascii="Arial" w:hAnsi="Arial"/>
            <w:sz w:val="20"/>
            <w:vertAlign w:val="superscript"/>
          </w:rPr>
          <w:delText>2</w:delText>
        </w:r>
        <w:r w:rsidRPr="004C4836" w:rsidDel="004078F6">
          <w:rPr>
            <w:rFonts w:ascii="Arial" w:hAnsi="Arial"/>
            <w:sz w:val="20"/>
          </w:rPr>
          <w:delText>Graduate School of Biomedical Sciences, The University of Texas Health Science Center at Houston, Houston, TX 77030</w:delText>
        </w:r>
      </w:del>
    </w:p>
    <w:p w14:paraId="69D11498" w14:textId="412B1D35" w:rsidR="00BC0269" w:rsidRPr="00BC0269" w:rsidDel="004078F6" w:rsidRDefault="00BC0269" w:rsidP="008C33E7">
      <w:pPr>
        <w:suppressLineNumbers/>
        <w:spacing w:after="0" w:line="240" w:lineRule="auto"/>
        <w:rPr>
          <w:del w:id="14" w:author="Mackin,Dennis Stephen" w:date="2017-08-25T12:02:00Z"/>
          <w:rFonts w:ascii="Arial" w:hAnsi="Arial" w:cs="Arial"/>
          <w:sz w:val="20"/>
        </w:rPr>
      </w:pPr>
    </w:p>
    <w:p w14:paraId="7717D0C6" w14:textId="77C8341B" w:rsidR="00F06614" w:rsidRPr="004C4836" w:rsidDel="004078F6" w:rsidRDefault="004E7A88" w:rsidP="008C33E7">
      <w:pPr>
        <w:suppressLineNumbers/>
        <w:spacing w:after="0" w:line="240" w:lineRule="auto"/>
        <w:rPr>
          <w:del w:id="15" w:author="Mackin,Dennis Stephen" w:date="2017-08-25T12:02:00Z"/>
          <w:rFonts w:ascii="Arial" w:hAnsi="Arial"/>
          <w:sz w:val="20"/>
        </w:rPr>
      </w:pPr>
      <w:del w:id="16" w:author="Mackin,Dennis Stephen" w:date="2017-08-25T12:02:00Z">
        <w:r w:rsidRPr="004C4836" w:rsidDel="004078F6">
          <w:rPr>
            <w:rFonts w:ascii="Arial" w:hAnsi="Arial"/>
            <w:sz w:val="20"/>
            <w:vertAlign w:val="superscript"/>
          </w:rPr>
          <w:delText>3</w:delText>
        </w:r>
        <w:r w:rsidR="00F06614" w:rsidRPr="004C4836" w:rsidDel="004078F6">
          <w:rPr>
            <w:rFonts w:ascii="Arial" w:hAnsi="Arial"/>
            <w:sz w:val="20"/>
          </w:rPr>
          <w:delText>Department of Imaging Physics, The University of Texas MD Anderson Cancer Center, Houston, TX 77030</w:delText>
        </w:r>
      </w:del>
    </w:p>
    <w:p w14:paraId="505AF927" w14:textId="5683E3F2" w:rsidR="00BC0269" w:rsidRPr="00BC0269" w:rsidDel="004078F6" w:rsidRDefault="00BC0269" w:rsidP="008C33E7">
      <w:pPr>
        <w:suppressLineNumbers/>
        <w:spacing w:after="0" w:line="240" w:lineRule="auto"/>
        <w:rPr>
          <w:del w:id="17" w:author="Mackin,Dennis Stephen" w:date="2017-08-25T12:02:00Z"/>
          <w:rFonts w:ascii="Arial" w:hAnsi="Arial" w:cs="Arial"/>
          <w:sz w:val="20"/>
          <w:vertAlign w:val="superscript"/>
        </w:rPr>
      </w:pPr>
    </w:p>
    <w:p w14:paraId="1C6A397B" w14:textId="7CEDA437" w:rsidR="004E7A88" w:rsidRPr="00F777C5" w:rsidDel="004078F6" w:rsidRDefault="004E7A88" w:rsidP="008C33E7">
      <w:pPr>
        <w:suppressLineNumbers/>
        <w:spacing w:after="0" w:line="240" w:lineRule="auto"/>
        <w:rPr>
          <w:del w:id="18" w:author="Mackin,Dennis Stephen" w:date="2017-08-25T12:02:00Z"/>
          <w:rFonts w:ascii="Arial" w:hAnsi="Arial" w:cs="Arial"/>
        </w:rPr>
      </w:pPr>
      <w:del w:id="19" w:author="Mackin,Dennis Stephen" w:date="2017-08-25T12:02:00Z">
        <w:r w:rsidRPr="004C4836" w:rsidDel="004078F6">
          <w:rPr>
            <w:rFonts w:ascii="Arial" w:hAnsi="Arial"/>
            <w:sz w:val="20"/>
            <w:vertAlign w:val="superscript"/>
          </w:rPr>
          <w:delText>4</w:delText>
        </w:r>
        <w:r w:rsidRPr="004C4836" w:rsidDel="004078F6">
          <w:rPr>
            <w:rFonts w:ascii="Arial" w:hAnsi="Arial"/>
            <w:sz w:val="20"/>
          </w:rPr>
          <w:delText>Department of Diagnostic Radiology, The University of Texas MD Anderson Cancer Center, Houston, TX 77030</w:delText>
        </w:r>
      </w:del>
    </w:p>
    <w:p w14:paraId="29D91264" w14:textId="43C1D674" w:rsidR="00E438BE" w:rsidRPr="00F777C5" w:rsidDel="004078F6" w:rsidRDefault="00E438BE" w:rsidP="008C33E7">
      <w:pPr>
        <w:suppressLineNumbers/>
        <w:spacing w:after="0" w:line="240" w:lineRule="auto"/>
        <w:rPr>
          <w:del w:id="20" w:author="Mackin,Dennis Stephen" w:date="2017-08-25T12:02:00Z"/>
          <w:rFonts w:ascii="Arial" w:hAnsi="Arial" w:cs="Arial"/>
        </w:rPr>
      </w:pPr>
    </w:p>
    <w:p w14:paraId="6D2918AE" w14:textId="7E4CFF5F" w:rsidR="00D762BA" w:rsidRPr="00F777C5" w:rsidDel="004078F6" w:rsidRDefault="00D762BA" w:rsidP="008C33E7">
      <w:pPr>
        <w:suppressLineNumbers/>
        <w:spacing w:after="0" w:line="240" w:lineRule="auto"/>
        <w:rPr>
          <w:del w:id="21" w:author="Mackin,Dennis Stephen" w:date="2017-08-25T12:02:00Z"/>
          <w:rFonts w:ascii="Arial" w:hAnsi="Arial" w:cs="Arial"/>
        </w:rPr>
      </w:pPr>
    </w:p>
    <w:p w14:paraId="61552856" w14:textId="2C5783EB" w:rsidR="00D762BA" w:rsidRPr="004C4836" w:rsidDel="004078F6" w:rsidRDefault="00BC0269" w:rsidP="008C33E7">
      <w:pPr>
        <w:suppressLineNumbers/>
        <w:spacing w:after="0" w:line="240" w:lineRule="auto"/>
        <w:rPr>
          <w:del w:id="22" w:author="Mackin,Dennis Stephen" w:date="2017-08-25T12:02:00Z"/>
          <w:rFonts w:ascii="Arial" w:hAnsi="Arial"/>
        </w:rPr>
      </w:pPr>
      <w:del w:id="23" w:author="Mackin,Dennis Stephen" w:date="2017-08-25T12:02:00Z">
        <w:r w:rsidDel="004078F6">
          <w:rPr>
            <w:rFonts w:ascii="Arial" w:hAnsi="Arial" w:cs="Arial"/>
          </w:rPr>
          <w:delText>*</w:delText>
        </w:r>
        <w:r w:rsidR="00573BF4" w:rsidRPr="004C4836" w:rsidDel="004078F6">
          <w:rPr>
            <w:rFonts w:ascii="Arial" w:hAnsi="Arial"/>
          </w:rPr>
          <w:delText>Corresponding author</w:delText>
        </w:r>
      </w:del>
    </w:p>
    <w:p w14:paraId="2409CC5D" w14:textId="346CA7D6" w:rsidR="00BC0269" w:rsidRPr="00BC0269" w:rsidDel="004078F6" w:rsidRDefault="00BC0269" w:rsidP="008C33E7">
      <w:pPr>
        <w:suppressLineNumbers/>
        <w:spacing w:after="0" w:line="240" w:lineRule="auto"/>
        <w:rPr>
          <w:del w:id="24" w:author="Mackin,Dennis Stephen" w:date="2017-08-25T12:02:00Z"/>
          <w:rFonts w:ascii="Arial" w:hAnsi="Arial" w:cs="Arial"/>
        </w:rPr>
      </w:pPr>
    </w:p>
    <w:p w14:paraId="6F0E8A7F" w14:textId="1F43A166" w:rsidR="002A0FCC" w:rsidDel="004078F6" w:rsidRDefault="002A0FCC" w:rsidP="008C33E7">
      <w:pPr>
        <w:suppressLineNumbers/>
        <w:spacing w:after="0" w:line="240" w:lineRule="auto"/>
        <w:rPr>
          <w:del w:id="25" w:author="Mackin,Dennis Stephen" w:date="2017-08-25T12:02:00Z"/>
          <w:rFonts w:ascii="Arial" w:hAnsi="Arial" w:cs="Arial"/>
        </w:rPr>
      </w:pPr>
      <w:del w:id="26" w:author="Mackin,Dennis Stephen" w:date="2017-08-25T12:02:00Z">
        <w:r w:rsidDel="004078F6">
          <w:rPr>
            <w:rFonts w:ascii="Arial" w:hAnsi="Arial" w:cs="Arial"/>
          </w:rPr>
          <w:delText xml:space="preserve">E-mail: </w:delText>
        </w:r>
        <w:r w:rsidR="004078F6" w:rsidDel="004078F6">
          <w:fldChar w:fldCharType="begin"/>
        </w:r>
        <w:r w:rsidR="004078F6" w:rsidDel="004078F6">
          <w:delInstrText xml:space="preserve"> HYPERLINK "mailto:dsmackin@mdanderson.org" </w:delInstrText>
        </w:r>
        <w:r w:rsidR="004078F6" w:rsidDel="004078F6">
          <w:fldChar w:fldCharType="separate"/>
        </w:r>
        <w:r w:rsidR="00BC0269" w:rsidRPr="0002125B" w:rsidDel="004078F6">
          <w:rPr>
            <w:rStyle w:val="Hyperlink"/>
            <w:rFonts w:ascii="Arial" w:hAnsi="Arial" w:cs="Arial"/>
          </w:rPr>
          <w:delText>dsmackin@mdanderson.org</w:delText>
        </w:r>
        <w:r w:rsidR="004078F6" w:rsidDel="004078F6">
          <w:rPr>
            <w:rStyle w:val="Hyperlink"/>
            <w:rFonts w:ascii="Arial" w:hAnsi="Arial" w:cs="Arial"/>
          </w:rPr>
          <w:fldChar w:fldCharType="end"/>
        </w:r>
        <w:r w:rsidR="00BC0269" w:rsidDel="004078F6">
          <w:rPr>
            <w:rFonts w:ascii="Arial" w:hAnsi="Arial" w:cs="Arial"/>
          </w:rPr>
          <w:delText xml:space="preserve"> (DM)</w:delText>
        </w:r>
      </w:del>
    </w:p>
    <w:p w14:paraId="092C0732" w14:textId="009388D2" w:rsidR="00A322D2" w:rsidDel="004078F6" w:rsidRDefault="00A322D2" w:rsidP="008C33E7">
      <w:pPr>
        <w:suppressLineNumbers/>
        <w:spacing w:after="0" w:line="240" w:lineRule="auto"/>
        <w:rPr>
          <w:del w:id="27" w:author="Mackin,Dennis Stephen" w:date="2017-08-25T12:02:00Z"/>
          <w:rFonts w:ascii="Arial" w:hAnsi="Arial" w:cs="Arial"/>
        </w:rPr>
      </w:pPr>
    </w:p>
    <w:p w14:paraId="791CB931" w14:textId="5EECC25A" w:rsidR="00A322D2" w:rsidRPr="00A322D2" w:rsidDel="004078F6" w:rsidRDefault="00A322D2" w:rsidP="008C33E7">
      <w:pPr>
        <w:suppressLineNumbers/>
        <w:spacing w:after="0" w:line="240" w:lineRule="auto"/>
        <w:rPr>
          <w:del w:id="28" w:author="Mackin,Dennis Stephen" w:date="2017-08-25T12:02:00Z"/>
          <w:rFonts w:ascii="Arial" w:hAnsi="Arial" w:cs="Arial"/>
          <w:sz w:val="20"/>
        </w:rPr>
      </w:pPr>
      <w:del w:id="29" w:author="Mackin,Dennis Stephen" w:date="2017-08-25T12:02:00Z">
        <w:r w:rsidRPr="004C4836" w:rsidDel="004078F6">
          <w:rPr>
            <w:rFonts w:ascii="Arial" w:hAnsi="Arial"/>
            <w:sz w:val="20"/>
          </w:rPr>
          <w:delText>Key Words: Quantitative image features, radiomics, texture analysis, CT, phantom</w:delText>
        </w:r>
      </w:del>
    </w:p>
    <w:p w14:paraId="21A7638E" w14:textId="6D83AA37" w:rsidR="00D762BA" w:rsidRPr="00F777C5" w:rsidDel="004078F6" w:rsidRDefault="00D762BA" w:rsidP="008C33E7">
      <w:pPr>
        <w:suppressLineNumbers/>
        <w:spacing w:after="0" w:line="240" w:lineRule="auto"/>
        <w:rPr>
          <w:del w:id="30" w:author="Mackin,Dennis Stephen" w:date="2017-08-25T12:02:00Z"/>
          <w:rFonts w:ascii="Arial" w:hAnsi="Arial" w:cs="Arial"/>
        </w:rPr>
      </w:pPr>
      <w:del w:id="31" w:author="Mackin,Dennis Stephen" w:date="2017-08-25T12:02:00Z">
        <w:r w:rsidRPr="00F777C5" w:rsidDel="004078F6">
          <w:rPr>
            <w:rFonts w:ascii="Arial" w:hAnsi="Arial" w:cs="Arial"/>
          </w:rPr>
          <w:br w:type="page"/>
        </w:r>
      </w:del>
    </w:p>
    <w:p w14:paraId="25080DD7" w14:textId="3B2B8147" w:rsidR="00134863" w:rsidRPr="00267EBB" w:rsidDel="004078F6" w:rsidRDefault="00134863" w:rsidP="00A322D2">
      <w:pPr>
        <w:pStyle w:val="Heading1"/>
        <w:rPr>
          <w:del w:id="32" w:author="Mackin,Dennis Stephen" w:date="2017-08-25T12:02:00Z"/>
        </w:rPr>
      </w:pPr>
      <w:del w:id="33" w:author="Mackin,Dennis Stephen" w:date="2017-08-25T12:02:00Z">
        <w:r w:rsidRPr="00F777C5" w:rsidDel="004078F6">
          <w:lastRenderedPageBreak/>
          <w:delText>A</w:delText>
        </w:r>
        <w:r w:rsidR="00A322D2" w:rsidDel="004078F6">
          <w:delText>bstract</w:delText>
        </w:r>
      </w:del>
    </w:p>
    <w:p w14:paraId="5180D500" w14:textId="19F88918" w:rsidR="00B873C3" w:rsidDel="004078F6" w:rsidRDefault="0007607B" w:rsidP="004C4836">
      <w:pPr>
        <w:spacing w:after="0" w:line="480" w:lineRule="auto"/>
        <w:ind w:firstLine="720"/>
        <w:rPr>
          <w:del w:id="34" w:author="Mackin,Dennis Stephen" w:date="2017-08-25T12:02:00Z"/>
          <w:rFonts w:ascii="Arial" w:hAnsi="Arial" w:cs="Arial"/>
        </w:rPr>
      </w:pPr>
      <w:del w:id="35" w:author="Mackin,Dennis Stephen" w:date="2017-08-25T12:02:00Z">
        <w:r w:rsidDel="004078F6">
          <w:rPr>
            <w:rFonts w:ascii="Arial" w:hAnsi="Arial" w:cs="Arial"/>
          </w:rPr>
          <w:delText>Consistent pixel sizes are of fundamental importance f</w:delText>
        </w:r>
        <w:r w:rsidR="00106069" w:rsidDel="004078F6">
          <w:rPr>
            <w:rFonts w:ascii="Arial" w:hAnsi="Arial" w:cs="Arial"/>
          </w:rPr>
          <w:delText xml:space="preserve">or </w:delText>
        </w:r>
        <w:r w:rsidR="00F53576" w:rsidDel="004078F6">
          <w:rPr>
            <w:rFonts w:ascii="Arial" w:hAnsi="Arial" w:cs="Arial"/>
          </w:rPr>
          <w:delText>assessing</w:delText>
        </w:r>
        <w:r w:rsidR="00E12468" w:rsidDel="004078F6">
          <w:rPr>
            <w:rFonts w:ascii="Arial" w:hAnsi="Arial" w:cs="Arial"/>
          </w:rPr>
          <w:delText xml:space="preserve"> </w:delText>
        </w:r>
        <w:r w:rsidR="00106069" w:rsidDel="004078F6">
          <w:rPr>
            <w:rFonts w:ascii="Arial" w:hAnsi="Arial" w:cs="Arial"/>
          </w:rPr>
          <w:delText xml:space="preserve">texture features that relate intensity and spatial information in </w:delText>
        </w:r>
        <w:r w:rsidR="00F53576" w:rsidDel="004078F6">
          <w:rPr>
            <w:rFonts w:ascii="Arial" w:hAnsi="Arial" w:cs="Arial"/>
          </w:rPr>
          <w:delText>radiomics studies</w:delText>
        </w:r>
        <w:r w:rsidR="00106069" w:rsidDel="004078F6">
          <w:rPr>
            <w:rFonts w:ascii="Arial" w:hAnsi="Arial" w:cs="Arial"/>
          </w:rPr>
          <w:delText xml:space="preserve">. To </w:delText>
        </w:r>
        <w:r w:rsidR="00F53576" w:rsidDel="004078F6">
          <w:rPr>
            <w:rFonts w:ascii="Arial" w:hAnsi="Arial" w:cs="Arial"/>
          </w:rPr>
          <w:delText>correct for the effects of variable pixel sizes</w:delText>
        </w:r>
        <w:r w:rsidDel="004078F6">
          <w:rPr>
            <w:rFonts w:ascii="Arial" w:hAnsi="Arial" w:cs="Arial"/>
          </w:rPr>
          <w:delText>,</w:delText>
        </w:r>
        <w:r w:rsidR="00106069" w:rsidDel="004078F6">
          <w:rPr>
            <w:rFonts w:ascii="Arial" w:hAnsi="Arial" w:cs="Arial"/>
          </w:rPr>
          <w:delText xml:space="preserve"> we combined image resampling with Butterworth filtering in the frequency domain and tested the correction on </w:delText>
        </w:r>
        <w:r w:rsidR="00F53576" w:rsidDel="004078F6">
          <w:rPr>
            <w:rFonts w:ascii="Arial" w:hAnsi="Arial" w:cs="Arial"/>
          </w:rPr>
          <w:delText>computed tomography (</w:delText>
        </w:r>
        <w:r w:rsidR="0061127D" w:rsidDel="004078F6">
          <w:rPr>
            <w:rFonts w:ascii="Arial" w:hAnsi="Arial" w:cs="Arial"/>
          </w:rPr>
          <w:delText>C</w:delText>
        </w:r>
        <w:r w:rsidR="00134863" w:rsidRPr="00F777C5" w:rsidDel="004078F6">
          <w:rPr>
            <w:rFonts w:ascii="Arial" w:hAnsi="Arial" w:cs="Arial"/>
          </w:rPr>
          <w:delText>T</w:delText>
        </w:r>
        <w:r w:rsidR="00F53576" w:rsidDel="004078F6">
          <w:rPr>
            <w:rFonts w:ascii="Arial" w:hAnsi="Arial" w:cs="Arial"/>
          </w:rPr>
          <w:delText>)</w:delText>
        </w:r>
        <w:r w:rsidR="00134863" w:rsidRPr="00F777C5" w:rsidDel="004078F6">
          <w:rPr>
            <w:rFonts w:ascii="Arial" w:hAnsi="Arial" w:cs="Arial"/>
          </w:rPr>
          <w:delText xml:space="preserve"> scan</w:delText>
        </w:r>
        <w:r w:rsidR="00106069" w:rsidDel="004078F6">
          <w:rPr>
            <w:rFonts w:ascii="Arial" w:hAnsi="Arial" w:cs="Arial"/>
          </w:rPr>
          <w:delText xml:space="preserve">s of lung cancer patients </w:delText>
        </w:r>
        <w:r w:rsidR="00134863" w:rsidDel="004078F6">
          <w:rPr>
            <w:rFonts w:ascii="Arial" w:hAnsi="Arial" w:cs="Arial"/>
          </w:rPr>
          <w:delText xml:space="preserve">reconstructed </w:delText>
        </w:r>
        <w:r w:rsidR="00134863" w:rsidRPr="00F777C5" w:rsidDel="004078F6">
          <w:rPr>
            <w:rFonts w:ascii="Arial" w:hAnsi="Arial" w:cs="Arial"/>
          </w:rPr>
          <w:delText xml:space="preserve">5 times </w:delText>
        </w:r>
        <w:r w:rsidR="00E12468" w:rsidDel="004078F6">
          <w:rPr>
            <w:rFonts w:ascii="Arial" w:hAnsi="Arial" w:cs="Arial"/>
          </w:rPr>
          <w:delText>with</w:delText>
        </w:r>
        <w:r w:rsidR="0061127D" w:rsidDel="004078F6">
          <w:rPr>
            <w:rFonts w:ascii="Arial" w:hAnsi="Arial" w:cs="Arial"/>
          </w:rPr>
          <w:delText xml:space="preserve"> </w:delText>
        </w:r>
        <w:r w:rsidR="007E47BB" w:rsidDel="004078F6">
          <w:rPr>
            <w:rFonts w:ascii="Arial" w:hAnsi="Arial" w:cs="Arial"/>
          </w:rPr>
          <w:delText xml:space="preserve">pixel sizes </w:delText>
        </w:r>
        <w:r w:rsidR="00E12468" w:rsidDel="004078F6">
          <w:rPr>
            <w:rFonts w:ascii="Arial" w:hAnsi="Arial" w:cs="Arial"/>
          </w:rPr>
          <w:delText xml:space="preserve">varying </w:delText>
        </w:r>
        <w:r w:rsidR="007E47BB" w:rsidDel="004078F6">
          <w:rPr>
            <w:rFonts w:ascii="Arial" w:hAnsi="Arial" w:cs="Arial"/>
          </w:rPr>
          <w:delText>from 0.59 to 0.98 mm.</w:delText>
        </w:r>
        <w:r w:rsidR="00134863" w:rsidRPr="00F777C5" w:rsidDel="004078F6">
          <w:rPr>
            <w:rFonts w:ascii="Arial" w:hAnsi="Arial" w:cs="Arial"/>
          </w:rPr>
          <w:delText xml:space="preserve"> </w:delText>
        </w:r>
        <w:r w:rsidR="002B2DC0" w:rsidDel="004078F6">
          <w:rPr>
            <w:rFonts w:ascii="Arial" w:hAnsi="Arial" w:cs="Arial"/>
          </w:rPr>
          <w:delText>One hundred fifty</w:delText>
        </w:r>
        <w:r w:rsidR="00134863" w:rsidRPr="00F777C5" w:rsidDel="004078F6">
          <w:rPr>
            <w:rFonts w:ascii="Arial" w:hAnsi="Arial" w:cs="Arial"/>
          </w:rPr>
          <w:delText xml:space="preserve"> radiomics features </w:delText>
        </w:r>
        <w:r w:rsidR="00134863" w:rsidDel="004078F6">
          <w:rPr>
            <w:rFonts w:ascii="Arial" w:hAnsi="Arial" w:cs="Arial"/>
          </w:rPr>
          <w:delText xml:space="preserve">were calculated </w:delText>
        </w:r>
        <w:r w:rsidR="00134863" w:rsidRPr="00F777C5" w:rsidDel="004078F6">
          <w:rPr>
            <w:rFonts w:ascii="Arial" w:hAnsi="Arial" w:cs="Arial"/>
          </w:rPr>
          <w:delText xml:space="preserve">for each </w:delText>
        </w:r>
        <w:r w:rsidR="00134863" w:rsidDel="004078F6">
          <w:rPr>
            <w:rFonts w:ascii="Arial" w:hAnsi="Arial" w:cs="Arial"/>
          </w:rPr>
          <w:delText>preprocessing</w:delText>
        </w:r>
        <w:r w:rsidR="00134863" w:rsidRPr="00F777C5" w:rsidDel="004078F6">
          <w:rPr>
            <w:rFonts w:ascii="Arial" w:hAnsi="Arial" w:cs="Arial"/>
          </w:rPr>
          <w:delText xml:space="preserve"> and </w:delText>
        </w:r>
        <w:r w:rsidR="0021627B" w:rsidDel="004078F6">
          <w:rPr>
            <w:rFonts w:ascii="Arial" w:hAnsi="Arial" w:cs="Arial"/>
          </w:rPr>
          <w:delText>field-of-view</w:delText>
        </w:r>
        <w:r w:rsidR="0021627B" w:rsidRPr="00F777C5" w:rsidDel="004078F6">
          <w:rPr>
            <w:rFonts w:ascii="Arial" w:hAnsi="Arial" w:cs="Arial"/>
          </w:rPr>
          <w:delText xml:space="preserve"> </w:delText>
        </w:r>
        <w:r w:rsidR="00134863" w:rsidRPr="00F777C5" w:rsidDel="004078F6">
          <w:rPr>
            <w:rFonts w:ascii="Arial" w:hAnsi="Arial" w:cs="Arial"/>
          </w:rPr>
          <w:delText>combination</w:delText>
        </w:r>
        <w:r w:rsidR="00737263" w:rsidDel="004078F6">
          <w:rPr>
            <w:rFonts w:ascii="Arial" w:hAnsi="Arial" w:cs="Arial"/>
          </w:rPr>
          <w:delText xml:space="preserve">. </w:delText>
        </w:r>
        <w:r w:rsidR="00F53576" w:rsidDel="004078F6">
          <w:rPr>
            <w:rFonts w:ascii="Arial" w:hAnsi="Arial" w:cs="Arial"/>
          </w:rPr>
          <w:delText>I</w:delText>
        </w:r>
        <w:r w:rsidR="00134863" w:rsidRPr="00F777C5" w:rsidDel="004078F6">
          <w:rPr>
            <w:rFonts w:ascii="Arial" w:hAnsi="Arial" w:cs="Arial"/>
          </w:rPr>
          <w:delText xml:space="preserve">ntra-patient agreement </w:delText>
        </w:r>
        <w:r w:rsidR="00F53576" w:rsidDel="004078F6">
          <w:rPr>
            <w:rFonts w:ascii="Arial" w:hAnsi="Arial" w:cs="Arial"/>
          </w:rPr>
          <w:delText>and</w:delText>
        </w:r>
        <w:r w:rsidR="00134863" w:rsidRPr="00F777C5" w:rsidDel="004078F6">
          <w:rPr>
            <w:rFonts w:ascii="Arial" w:hAnsi="Arial" w:cs="Arial"/>
          </w:rPr>
          <w:delText xml:space="preserve"> inter-patient agreement </w:delText>
        </w:r>
        <w:r w:rsidR="00F53576" w:rsidDel="004078F6">
          <w:rPr>
            <w:rFonts w:ascii="Arial" w:hAnsi="Arial" w:cs="Arial"/>
          </w:rPr>
          <w:delText xml:space="preserve">were compared </w:delText>
        </w:r>
        <w:r w:rsidR="00134863" w:rsidRPr="00F777C5" w:rsidDel="004078F6">
          <w:rPr>
            <w:rFonts w:ascii="Arial" w:hAnsi="Arial" w:cs="Arial"/>
          </w:rPr>
          <w:delText xml:space="preserve">using the overall concordance correlation coefficient (OCCC). </w:delText>
        </w:r>
        <w:r w:rsidR="00C5343D" w:rsidDel="004078F6">
          <w:rPr>
            <w:rFonts w:ascii="Arial" w:hAnsi="Arial" w:cs="Arial"/>
          </w:rPr>
          <w:delText>To further evaluate the correction</w:delText>
        </w:r>
        <w:r w:rsidR="002B2DC0" w:rsidDel="004078F6">
          <w:rPr>
            <w:rFonts w:ascii="Arial" w:hAnsi="Arial" w:cs="Arial"/>
          </w:rPr>
          <w:delText>s</w:delText>
        </w:r>
        <w:r w:rsidR="00C5343D" w:rsidDel="004078F6">
          <w:rPr>
            <w:rFonts w:ascii="Arial" w:hAnsi="Arial" w:cs="Arial"/>
          </w:rPr>
          <w:delText xml:space="preserve">, </w:delText>
        </w:r>
        <w:r w:rsidR="00EB412F" w:rsidDel="004078F6">
          <w:rPr>
            <w:rFonts w:ascii="Arial" w:hAnsi="Arial" w:cs="Arial"/>
          </w:rPr>
          <w:delText>hierarchical clustering</w:delText>
        </w:r>
        <w:r w:rsidR="00C5343D" w:rsidDel="004078F6">
          <w:rPr>
            <w:rFonts w:ascii="Arial" w:hAnsi="Arial" w:cs="Arial"/>
          </w:rPr>
          <w:delText xml:space="preserve"> was used to identify patient scans before and after correction. </w:delText>
        </w:r>
        <w:r w:rsidR="00106069" w:rsidDel="004078F6">
          <w:rPr>
            <w:rFonts w:ascii="Arial" w:hAnsi="Arial" w:cs="Arial"/>
          </w:rPr>
          <w:delText>To assess the general applicability of the correction</w:delText>
        </w:r>
        <w:r w:rsidR="002B2DC0" w:rsidDel="004078F6">
          <w:rPr>
            <w:rFonts w:ascii="Arial" w:hAnsi="Arial" w:cs="Arial"/>
          </w:rPr>
          <w:delText>s</w:delText>
        </w:r>
        <w:r w:rsidR="00106069" w:rsidDel="004078F6">
          <w:rPr>
            <w:rFonts w:ascii="Arial" w:hAnsi="Arial" w:cs="Arial"/>
          </w:rPr>
          <w:delText>, they</w:delText>
        </w:r>
        <w:r w:rsidR="00134863" w:rsidRPr="00F777C5" w:rsidDel="004078F6">
          <w:rPr>
            <w:rFonts w:ascii="Arial" w:hAnsi="Arial" w:cs="Arial"/>
          </w:rPr>
          <w:delText xml:space="preserve"> </w:delText>
        </w:r>
        <w:r w:rsidR="00134863" w:rsidDel="004078F6">
          <w:rPr>
            <w:rFonts w:ascii="Arial" w:hAnsi="Arial" w:cs="Arial"/>
          </w:rPr>
          <w:delText xml:space="preserve">were applied </w:delText>
        </w:r>
        <w:r w:rsidR="00134863" w:rsidRPr="00F777C5" w:rsidDel="004078F6">
          <w:rPr>
            <w:rFonts w:ascii="Arial" w:hAnsi="Arial" w:cs="Arial"/>
          </w:rPr>
          <w:delText xml:space="preserve">to 17 </w:delText>
        </w:r>
        <w:r w:rsidR="00092DB2" w:rsidDel="004078F6">
          <w:rPr>
            <w:rFonts w:ascii="Arial" w:hAnsi="Arial" w:cs="Arial"/>
          </w:rPr>
          <w:delText xml:space="preserve">CT </w:delText>
        </w:r>
        <w:r w:rsidR="00134863" w:rsidRPr="00F777C5" w:rsidDel="004078F6">
          <w:rPr>
            <w:rFonts w:ascii="Arial" w:hAnsi="Arial" w:cs="Arial"/>
          </w:rPr>
          <w:delText>scans</w:delText>
        </w:r>
        <w:r w:rsidR="00092DB2" w:rsidDel="004078F6">
          <w:rPr>
            <w:rFonts w:ascii="Arial" w:hAnsi="Arial" w:cs="Arial"/>
          </w:rPr>
          <w:delText xml:space="preserve"> </w:delText>
        </w:r>
        <w:r w:rsidR="00134863" w:rsidRPr="00F777C5" w:rsidDel="004078F6">
          <w:rPr>
            <w:rFonts w:ascii="Arial" w:hAnsi="Arial" w:cs="Arial"/>
          </w:rPr>
          <w:delText xml:space="preserve">of </w:delText>
        </w:r>
        <w:r w:rsidR="00737263" w:rsidDel="004078F6">
          <w:rPr>
            <w:rFonts w:ascii="Arial" w:hAnsi="Arial" w:cs="Arial"/>
          </w:rPr>
          <w:delText>a</w:delText>
        </w:r>
        <w:r w:rsidR="00134863" w:rsidRPr="00F777C5" w:rsidDel="004078F6">
          <w:rPr>
            <w:rFonts w:ascii="Arial" w:hAnsi="Arial" w:cs="Arial"/>
          </w:rPr>
          <w:delText xml:space="preserve"> radiomics phantom.</w:delText>
        </w:r>
        <w:r w:rsidR="00092DB2" w:rsidDel="004078F6">
          <w:rPr>
            <w:rFonts w:ascii="Arial" w:hAnsi="Arial" w:cs="Arial"/>
            <w:b/>
          </w:rPr>
          <w:delText xml:space="preserve"> </w:delText>
        </w:r>
        <w:r w:rsidR="00E54737" w:rsidRPr="00E54737" w:rsidDel="004078F6">
          <w:rPr>
            <w:rFonts w:ascii="Arial" w:hAnsi="Arial" w:cs="Arial"/>
          </w:rPr>
          <w:delText>T</w:delText>
        </w:r>
        <w:r w:rsidR="00134863" w:rsidRPr="00E54737" w:rsidDel="004078F6">
          <w:rPr>
            <w:rFonts w:ascii="Arial" w:hAnsi="Arial" w:cs="Arial"/>
          </w:rPr>
          <w:delText xml:space="preserve">he </w:delText>
        </w:r>
        <w:r w:rsidR="00737263" w:rsidRPr="00E54737" w:rsidDel="004078F6">
          <w:rPr>
            <w:rFonts w:ascii="Arial" w:hAnsi="Arial" w:cs="Arial"/>
          </w:rPr>
          <w:delText>reduction in</w:delText>
        </w:r>
        <w:r w:rsidR="00134863" w:rsidRPr="00E54737" w:rsidDel="004078F6">
          <w:rPr>
            <w:rFonts w:ascii="Arial" w:hAnsi="Arial" w:cs="Arial"/>
          </w:rPr>
          <w:delText xml:space="preserve"> the inter-scanner variability relative to </w:delText>
        </w:r>
        <w:r w:rsidR="00E54737" w:rsidRPr="00E54737" w:rsidDel="004078F6">
          <w:rPr>
            <w:rFonts w:ascii="Arial" w:hAnsi="Arial" w:cs="Arial"/>
          </w:rPr>
          <w:delText>non–small cell lung cancer patient scans</w:delText>
        </w:r>
        <w:r w:rsidR="00134863" w:rsidRPr="00E54737" w:rsidDel="004078F6">
          <w:rPr>
            <w:rFonts w:ascii="Arial" w:hAnsi="Arial" w:cs="Arial"/>
          </w:rPr>
          <w:delText xml:space="preserve"> was quantified</w:delText>
        </w:r>
        <w:r w:rsidR="00134863" w:rsidDel="004078F6">
          <w:rPr>
            <w:rFonts w:ascii="Arial" w:hAnsi="Arial" w:cs="Arial"/>
          </w:rPr>
          <w:delText>.</w:delText>
        </w:r>
        <w:r w:rsidR="00575B34" w:rsidDel="004078F6">
          <w:rPr>
            <w:rFonts w:ascii="Arial" w:hAnsi="Arial" w:cs="Arial"/>
          </w:rPr>
          <w:delText xml:space="preserve"> </w:delText>
        </w:r>
        <w:r w:rsidR="001B3B54" w:rsidDel="004078F6">
          <w:rPr>
            <w:rFonts w:ascii="Arial" w:hAnsi="Arial" w:cs="Arial"/>
          </w:rPr>
          <w:delText xml:space="preserve">The </w:delText>
        </w:r>
        <w:r w:rsidR="005B1CEA" w:rsidDel="004078F6">
          <w:rPr>
            <w:rFonts w:ascii="Arial" w:hAnsi="Arial" w:cs="Arial"/>
          </w:rPr>
          <w:delText xml:space="preserve">variation in </w:delText>
        </w:r>
        <w:r w:rsidR="007E47BB" w:rsidDel="004078F6">
          <w:rPr>
            <w:rFonts w:ascii="Arial" w:hAnsi="Arial" w:cs="Arial"/>
          </w:rPr>
          <w:delText>pixel size</w:delText>
        </w:r>
        <w:r w:rsidR="001B3B54" w:rsidDel="004078F6">
          <w:rPr>
            <w:rFonts w:ascii="Arial" w:hAnsi="Arial" w:cs="Arial"/>
          </w:rPr>
          <w:delText>s caused the intra-patient variability to be large</w:delText>
        </w:r>
        <w:r w:rsidR="005B1CEA" w:rsidDel="004078F6">
          <w:rPr>
            <w:rFonts w:ascii="Arial" w:hAnsi="Arial" w:cs="Arial"/>
          </w:rPr>
          <w:delText xml:space="preserve"> (OCCC &lt;95%)</w:delText>
        </w:r>
        <w:r w:rsidR="001B3B54" w:rsidDel="004078F6">
          <w:rPr>
            <w:rFonts w:ascii="Arial" w:hAnsi="Arial" w:cs="Arial"/>
          </w:rPr>
          <w:delText xml:space="preserve"> relative to</w:delText>
        </w:r>
        <w:r w:rsidR="008F512C" w:rsidDel="004078F6">
          <w:rPr>
            <w:rFonts w:ascii="Arial" w:hAnsi="Arial" w:cs="Arial"/>
          </w:rPr>
          <w:delText xml:space="preserve"> </w:delText>
        </w:r>
        <w:r w:rsidR="001B3B54" w:rsidDel="004078F6">
          <w:rPr>
            <w:rFonts w:ascii="Arial" w:hAnsi="Arial" w:cs="Arial"/>
          </w:rPr>
          <w:delText xml:space="preserve">the inter-patient variability in 79% of the features. However, </w:delText>
        </w:r>
        <w:r w:rsidR="00760E4C" w:rsidDel="004078F6">
          <w:rPr>
            <w:rFonts w:ascii="Arial" w:hAnsi="Arial" w:cs="Arial"/>
          </w:rPr>
          <w:delText>with</w:delText>
        </w:r>
        <w:r w:rsidR="002B2DC0" w:rsidDel="004078F6">
          <w:rPr>
            <w:rFonts w:ascii="Arial" w:hAnsi="Arial" w:cs="Arial"/>
          </w:rPr>
          <w:delText xml:space="preserve"> </w:delText>
        </w:r>
        <w:r w:rsidR="00C5343D" w:rsidDel="004078F6">
          <w:rPr>
            <w:rFonts w:ascii="Arial" w:hAnsi="Arial" w:cs="Arial"/>
          </w:rPr>
          <w:delText xml:space="preserve">the </w:delText>
        </w:r>
        <w:r w:rsidR="001B3B54" w:rsidDel="004078F6">
          <w:rPr>
            <w:rFonts w:ascii="Arial" w:hAnsi="Arial" w:cs="Arial"/>
          </w:rPr>
          <w:delText>resampling and filtering</w:delText>
        </w:r>
        <w:r w:rsidR="00C5343D" w:rsidDel="004078F6">
          <w:rPr>
            <w:rFonts w:ascii="Arial" w:hAnsi="Arial" w:cs="Arial"/>
          </w:rPr>
          <w:delText xml:space="preserve"> correction</w:delText>
        </w:r>
        <w:r w:rsidDel="004078F6">
          <w:rPr>
            <w:rFonts w:ascii="Arial" w:hAnsi="Arial" w:cs="Arial"/>
          </w:rPr>
          <w:delText>s</w:delText>
        </w:r>
        <w:r w:rsidR="00C5343D" w:rsidDel="004078F6">
          <w:rPr>
            <w:rFonts w:ascii="Arial" w:hAnsi="Arial" w:cs="Arial"/>
          </w:rPr>
          <w:delText xml:space="preserve">, </w:delText>
        </w:r>
        <w:r w:rsidR="001B3B54" w:rsidDel="004078F6">
          <w:rPr>
            <w:rFonts w:ascii="Arial" w:hAnsi="Arial" w:cs="Arial"/>
          </w:rPr>
          <w:delText xml:space="preserve">the intra-patient variability was relatively large in only 10% of the features. </w:delText>
        </w:r>
        <w:r w:rsidR="00760E4C" w:rsidDel="004078F6">
          <w:rPr>
            <w:rFonts w:ascii="Arial" w:hAnsi="Arial" w:cs="Arial"/>
          </w:rPr>
          <w:delText xml:space="preserve">With </w:delText>
        </w:r>
        <w:r w:rsidR="00975344" w:rsidDel="004078F6">
          <w:rPr>
            <w:rFonts w:ascii="Arial" w:hAnsi="Arial" w:cs="Arial"/>
          </w:rPr>
          <w:delText>the filtering correction, 8 of 8 patients</w:delText>
        </w:r>
        <w:r w:rsidR="00EB412F" w:rsidDel="004078F6">
          <w:rPr>
            <w:rFonts w:ascii="Arial" w:hAnsi="Arial" w:cs="Arial"/>
          </w:rPr>
          <w:delText xml:space="preserve"> were correctly clustered</w:delText>
        </w:r>
        <w:r w:rsidR="00975344" w:rsidDel="004078F6">
          <w:rPr>
            <w:rFonts w:ascii="Arial" w:hAnsi="Arial" w:cs="Arial"/>
          </w:rPr>
          <w:delText xml:space="preserve">, </w:delText>
        </w:r>
        <w:r w:rsidR="002B2DC0" w:rsidDel="004078F6">
          <w:rPr>
            <w:rFonts w:ascii="Arial" w:hAnsi="Arial" w:cs="Arial"/>
          </w:rPr>
          <w:delText xml:space="preserve">in contrast </w:delText>
        </w:r>
        <w:r w:rsidR="00975344" w:rsidDel="004078F6">
          <w:rPr>
            <w:rFonts w:ascii="Arial" w:hAnsi="Arial" w:cs="Arial"/>
          </w:rPr>
          <w:delText xml:space="preserve">to only 2 of 8 </w:delText>
        </w:r>
        <w:r w:rsidR="00C5343D" w:rsidDel="004078F6">
          <w:rPr>
            <w:rFonts w:ascii="Arial" w:hAnsi="Arial" w:cs="Arial"/>
          </w:rPr>
          <w:delText>without</w:delText>
        </w:r>
        <w:r w:rsidR="00975344" w:rsidDel="004078F6">
          <w:rPr>
            <w:rFonts w:ascii="Arial" w:hAnsi="Arial" w:cs="Arial"/>
          </w:rPr>
          <w:delText xml:space="preserve"> the correction. </w:delText>
        </w:r>
        <w:r w:rsidR="00134863" w:rsidRPr="00F777C5" w:rsidDel="004078F6">
          <w:rPr>
            <w:rFonts w:ascii="Arial" w:hAnsi="Arial" w:cs="Arial"/>
          </w:rPr>
          <w:delText xml:space="preserve">In the phantom study, resampling and filtering the images </w:delText>
        </w:r>
        <w:r w:rsidR="00134863" w:rsidDel="004078F6">
          <w:rPr>
            <w:rFonts w:ascii="Arial" w:hAnsi="Arial" w:cs="Arial"/>
          </w:rPr>
          <w:delText>of a</w:delText>
        </w:r>
        <w:r w:rsidR="00134863" w:rsidRPr="00F777C5" w:rsidDel="004078F6">
          <w:rPr>
            <w:rFonts w:ascii="Arial" w:hAnsi="Arial" w:cs="Arial"/>
          </w:rPr>
          <w:delText xml:space="preserve"> rubber particle ca</w:delText>
        </w:r>
        <w:r w:rsidR="00134863" w:rsidRPr="00E54737" w:rsidDel="004078F6">
          <w:rPr>
            <w:rFonts w:ascii="Arial" w:hAnsi="Arial" w:cs="Arial"/>
          </w:rPr>
          <w:delText>rtridge</w:delText>
        </w:r>
        <w:r w:rsidR="00E54737" w:rsidRPr="00E54737" w:rsidDel="004078F6">
          <w:rPr>
            <w:rFonts w:ascii="Arial" w:hAnsi="Arial" w:cs="Arial"/>
          </w:rPr>
          <w:delText xml:space="preserve"> substantially reduced variability in 61% of the radiomics features and substantially increased variability in only 6% of the features</w:delText>
        </w:r>
        <w:r w:rsidR="00134863" w:rsidRPr="00E54737" w:rsidDel="004078F6">
          <w:rPr>
            <w:rFonts w:ascii="Arial" w:hAnsi="Arial" w:cs="Arial"/>
          </w:rPr>
          <w:delText>.</w:delText>
        </w:r>
        <w:r w:rsidR="001B3B54" w:rsidDel="004078F6">
          <w:rPr>
            <w:rFonts w:ascii="Arial" w:hAnsi="Arial" w:cs="Arial"/>
          </w:rPr>
          <w:delText xml:space="preserve"> </w:delText>
        </w:r>
        <w:r w:rsidR="001B3B54" w:rsidRPr="00E54737" w:rsidDel="004078F6">
          <w:rPr>
            <w:rFonts w:ascii="Arial" w:hAnsi="Arial" w:cs="Arial"/>
          </w:rPr>
          <w:delText xml:space="preserve">Surprisingly, </w:delText>
        </w:r>
        <w:r w:rsidR="00134863" w:rsidRPr="00E54737" w:rsidDel="004078F6">
          <w:rPr>
            <w:rFonts w:ascii="Arial" w:hAnsi="Arial" w:cs="Arial"/>
          </w:rPr>
          <w:delText xml:space="preserve">resampling </w:delText>
        </w:r>
        <w:r w:rsidR="001B3B54" w:rsidRPr="00E54737" w:rsidDel="004078F6">
          <w:rPr>
            <w:rFonts w:ascii="Arial" w:hAnsi="Arial" w:cs="Arial"/>
          </w:rPr>
          <w:delText>with</w:delText>
        </w:r>
        <w:r w:rsidR="00B200F8" w:rsidRPr="00E54737" w:rsidDel="004078F6">
          <w:rPr>
            <w:rFonts w:ascii="Arial" w:hAnsi="Arial" w:cs="Arial"/>
          </w:rPr>
          <w:delText>out</w:delText>
        </w:r>
        <w:r w:rsidR="001B3B54" w:rsidRPr="00E54737" w:rsidDel="004078F6">
          <w:rPr>
            <w:rFonts w:ascii="Arial" w:hAnsi="Arial" w:cs="Arial"/>
          </w:rPr>
          <w:delText xml:space="preserve"> filtering</w:delText>
        </w:r>
        <w:r w:rsidR="00134863" w:rsidRPr="00E54737" w:rsidDel="004078F6">
          <w:rPr>
            <w:rFonts w:ascii="Arial" w:hAnsi="Arial" w:cs="Arial"/>
          </w:rPr>
          <w:delText xml:space="preserve"> </w:delText>
        </w:r>
        <w:r w:rsidR="00E12C41" w:rsidRPr="00E54737" w:rsidDel="004078F6">
          <w:rPr>
            <w:rFonts w:ascii="Arial" w:hAnsi="Arial" w:cs="Arial"/>
          </w:rPr>
          <w:delText>tended to increase the</w:delText>
        </w:r>
        <w:r w:rsidR="00134863" w:rsidRPr="00E54737" w:rsidDel="004078F6">
          <w:rPr>
            <w:rFonts w:ascii="Arial" w:hAnsi="Arial" w:cs="Arial"/>
          </w:rPr>
          <w:delText xml:space="preserve"> variability.</w:delText>
        </w:r>
        <w:r w:rsidR="00737263" w:rsidRPr="00E54737" w:rsidDel="004078F6">
          <w:rPr>
            <w:rFonts w:ascii="Arial" w:hAnsi="Arial" w:cs="Arial"/>
          </w:rPr>
          <w:delText xml:space="preserve"> </w:delText>
        </w:r>
        <w:r w:rsidR="00152C96" w:rsidRPr="00E54737" w:rsidDel="004078F6">
          <w:rPr>
            <w:rFonts w:ascii="Arial" w:hAnsi="Arial" w:cs="Arial"/>
          </w:rPr>
          <w:delText>I</w:delText>
        </w:r>
        <w:r w:rsidR="00152C96" w:rsidDel="004078F6">
          <w:rPr>
            <w:rFonts w:ascii="Arial" w:hAnsi="Arial" w:cs="Arial"/>
          </w:rPr>
          <w:delText xml:space="preserve">n conclusion, </w:delText>
        </w:r>
        <w:r w:rsidR="00654B33" w:rsidDel="004078F6">
          <w:rPr>
            <w:rFonts w:ascii="Arial" w:hAnsi="Arial" w:cs="Arial"/>
          </w:rPr>
          <w:delText xml:space="preserve">applying a correction based on </w:delText>
        </w:r>
        <w:r w:rsidR="001B3B54" w:rsidDel="004078F6">
          <w:rPr>
            <w:rFonts w:ascii="Arial" w:hAnsi="Arial" w:cs="Arial"/>
          </w:rPr>
          <w:delText xml:space="preserve">resampling and </w:delText>
        </w:r>
        <w:r w:rsidR="00B200F8" w:rsidDel="004078F6">
          <w:rPr>
            <w:rFonts w:ascii="Arial" w:hAnsi="Arial" w:cs="Arial"/>
          </w:rPr>
          <w:delText xml:space="preserve">Butterworth low-pass filtering in the </w:delText>
        </w:r>
        <w:r w:rsidR="00152C96" w:rsidDel="004078F6">
          <w:rPr>
            <w:rFonts w:ascii="Arial" w:hAnsi="Arial" w:cs="Arial"/>
          </w:rPr>
          <w:delText>frequency domain effective</w:delText>
        </w:r>
        <w:r w:rsidR="002B2DC0" w:rsidDel="004078F6">
          <w:rPr>
            <w:rFonts w:ascii="Arial" w:hAnsi="Arial" w:cs="Arial"/>
          </w:rPr>
          <w:delText>ly</w:delText>
        </w:r>
        <w:r w:rsidR="00152C96" w:rsidDel="004078F6">
          <w:rPr>
            <w:rFonts w:ascii="Arial" w:hAnsi="Arial" w:cs="Arial"/>
          </w:rPr>
          <w:delText xml:space="preserve"> reduce</w:delText>
        </w:r>
        <w:r w:rsidR="002B2DC0" w:rsidDel="004078F6">
          <w:rPr>
            <w:rFonts w:ascii="Arial" w:hAnsi="Arial" w:cs="Arial"/>
          </w:rPr>
          <w:delText>d</w:delText>
        </w:r>
        <w:r w:rsidR="00152C96" w:rsidDel="004078F6">
          <w:rPr>
            <w:rFonts w:ascii="Arial" w:hAnsi="Arial" w:cs="Arial"/>
          </w:rPr>
          <w:delText xml:space="preserve"> </w:delText>
        </w:r>
        <w:r w:rsidR="00B873C3" w:rsidDel="004078F6">
          <w:rPr>
            <w:rFonts w:ascii="Arial" w:hAnsi="Arial" w:cs="Arial"/>
          </w:rPr>
          <w:delText xml:space="preserve">variability in </w:delText>
        </w:r>
        <w:r w:rsidR="00B200F8" w:rsidDel="004078F6">
          <w:rPr>
            <w:rFonts w:ascii="Arial" w:hAnsi="Arial" w:cs="Arial"/>
          </w:rPr>
          <w:delText xml:space="preserve">CT </w:delText>
        </w:r>
        <w:r w:rsidR="00B873C3" w:rsidDel="004078F6">
          <w:rPr>
            <w:rFonts w:ascii="Arial" w:hAnsi="Arial" w:cs="Arial"/>
          </w:rPr>
          <w:delText>radiomics features caused by variation</w:delText>
        </w:r>
        <w:r w:rsidR="005B1CEA" w:rsidDel="004078F6">
          <w:rPr>
            <w:rFonts w:ascii="Arial" w:hAnsi="Arial" w:cs="Arial"/>
          </w:rPr>
          <w:delText>s</w:delText>
        </w:r>
        <w:r w:rsidR="00B873C3" w:rsidDel="004078F6">
          <w:rPr>
            <w:rFonts w:ascii="Arial" w:hAnsi="Arial" w:cs="Arial"/>
          </w:rPr>
          <w:delText xml:space="preserve"> in</w:delText>
        </w:r>
        <w:r w:rsidR="005B1CEA" w:rsidDel="004078F6">
          <w:rPr>
            <w:rFonts w:ascii="Arial" w:hAnsi="Arial" w:cs="Arial"/>
          </w:rPr>
          <w:delText xml:space="preserve"> pixel size. </w:delText>
        </w:r>
        <w:r w:rsidR="00F52F87" w:rsidDel="004078F6">
          <w:rPr>
            <w:rFonts w:ascii="Arial" w:hAnsi="Arial" w:cs="Arial"/>
          </w:rPr>
          <w:delText>T</w:delText>
        </w:r>
        <w:r w:rsidR="005B1CEA" w:rsidDel="004078F6">
          <w:rPr>
            <w:rFonts w:ascii="Arial" w:hAnsi="Arial" w:cs="Arial"/>
          </w:rPr>
          <w:delText>his correction may</w:delText>
        </w:r>
        <w:r w:rsidDel="004078F6">
          <w:rPr>
            <w:rFonts w:ascii="Arial" w:hAnsi="Arial" w:cs="Arial"/>
          </w:rPr>
          <w:delText xml:space="preserve"> also</w:delText>
        </w:r>
        <w:r w:rsidR="005B1CEA" w:rsidDel="004078F6">
          <w:rPr>
            <w:rFonts w:ascii="Arial" w:hAnsi="Arial" w:cs="Arial"/>
          </w:rPr>
          <w:delText xml:space="preserve"> reduce the variability introduce</w:delText>
        </w:r>
        <w:r w:rsidDel="004078F6">
          <w:rPr>
            <w:rFonts w:ascii="Arial" w:hAnsi="Arial" w:cs="Arial"/>
          </w:rPr>
          <w:delText>d</w:delText>
        </w:r>
        <w:r w:rsidR="005B1CEA" w:rsidDel="004078F6">
          <w:rPr>
            <w:rFonts w:ascii="Arial" w:hAnsi="Arial" w:cs="Arial"/>
          </w:rPr>
          <w:delText xml:space="preserve"> by other </w:delText>
        </w:r>
        <w:r w:rsidR="00B873C3" w:rsidDel="004078F6">
          <w:rPr>
            <w:rFonts w:ascii="Arial" w:hAnsi="Arial" w:cs="Arial"/>
          </w:rPr>
          <w:delText>CT scan acquisition parameters</w:delText>
        </w:r>
        <w:r w:rsidR="00152C96" w:rsidDel="004078F6">
          <w:rPr>
            <w:rFonts w:ascii="Arial" w:hAnsi="Arial" w:cs="Arial"/>
          </w:rPr>
          <w:delText>.</w:delText>
        </w:r>
      </w:del>
    </w:p>
    <w:p w14:paraId="6F9039FE" w14:textId="12B4EDA5" w:rsidR="00134863" w:rsidRPr="00F777C5" w:rsidDel="004078F6" w:rsidRDefault="00FA24CB" w:rsidP="008C33E7">
      <w:pPr>
        <w:pStyle w:val="Heading1"/>
        <w:rPr>
          <w:del w:id="36" w:author="Mackin,Dennis Stephen" w:date="2017-08-25T12:02:00Z"/>
        </w:rPr>
      </w:pPr>
      <w:del w:id="37" w:author="Mackin,Dennis Stephen" w:date="2017-08-25T12:02:00Z">
        <w:r w:rsidRPr="00F777C5" w:rsidDel="004078F6">
          <w:br w:type="page"/>
        </w:r>
        <w:r w:rsidR="00134863" w:rsidRPr="00F777C5" w:rsidDel="004078F6">
          <w:lastRenderedPageBreak/>
          <w:delText>I</w:delText>
        </w:r>
        <w:r w:rsidR="00A322D2" w:rsidDel="004078F6">
          <w:delText>ntroduction</w:delText>
        </w:r>
        <w:r w:rsidR="00134863" w:rsidRPr="00F777C5" w:rsidDel="004078F6">
          <w:delText xml:space="preserve"> </w:delText>
        </w:r>
      </w:del>
    </w:p>
    <w:p w14:paraId="0B0DB153" w14:textId="5092AC28" w:rsidR="00134863" w:rsidRPr="00F777C5" w:rsidDel="004078F6" w:rsidRDefault="00134863" w:rsidP="002950ED">
      <w:pPr>
        <w:spacing w:after="0" w:line="480" w:lineRule="auto"/>
        <w:ind w:firstLine="720"/>
        <w:rPr>
          <w:del w:id="38" w:author="Mackin,Dennis Stephen" w:date="2017-08-25T12:02:00Z"/>
          <w:rFonts w:ascii="Arial" w:hAnsi="Arial" w:cs="Arial"/>
        </w:rPr>
      </w:pPr>
      <w:del w:id="39" w:author="Mackin,Dennis Stephen" w:date="2017-08-25T12:02:00Z">
        <w:r w:rsidRPr="00F777C5" w:rsidDel="004078F6">
          <w:rPr>
            <w:rFonts w:ascii="Arial" w:hAnsi="Arial" w:cs="Arial"/>
          </w:rPr>
          <w:delText xml:space="preserve">Radiomics studies attempt to stratify patients </w:delText>
        </w:r>
        <w:r w:rsidR="00760E4C" w:rsidDel="004078F6">
          <w:rPr>
            <w:rFonts w:ascii="Arial" w:hAnsi="Arial" w:cs="Arial"/>
          </w:rPr>
          <w:delText xml:space="preserve">by </w:delText>
        </w:r>
        <w:r w:rsidRPr="00F777C5" w:rsidDel="004078F6">
          <w:rPr>
            <w:rFonts w:ascii="Arial" w:hAnsi="Arial" w:cs="Arial"/>
          </w:rPr>
          <w:delText xml:space="preserve">variations in quantifiable image features. The </w:delText>
        </w:r>
        <w:r w:rsidDel="004078F6">
          <w:rPr>
            <w:rFonts w:ascii="Arial" w:hAnsi="Arial" w:cs="Arial"/>
          </w:rPr>
          <w:delText>impact</w:delText>
        </w:r>
        <w:r w:rsidRPr="00F777C5" w:rsidDel="004078F6">
          <w:rPr>
            <w:rFonts w:ascii="Arial" w:hAnsi="Arial" w:cs="Arial"/>
          </w:rPr>
          <w:delText xml:space="preserve"> of these studies </w:delText>
        </w:r>
        <w:r w:rsidDel="004078F6">
          <w:rPr>
            <w:rFonts w:ascii="Arial" w:hAnsi="Arial" w:cs="Arial"/>
          </w:rPr>
          <w:delText>is</w:delText>
        </w:r>
        <w:r w:rsidRPr="00F777C5" w:rsidDel="004078F6">
          <w:rPr>
            <w:rFonts w:ascii="Arial" w:hAnsi="Arial" w:cs="Arial"/>
          </w:rPr>
          <w:delText xml:space="preserve"> reduced if the variations</w:delText>
        </w:r>
        <w:r w:rsidDel="004078F6">
          <w:rPr>
            <w:rFonts w:ascii="Arial" w:hAnsi="Arial" w:cs="Arial"/>
          </w:rPr>
          <w:delText xml:space="preserve"> in image features</w:delText>
        </w:r>
        <w:r w:rsidRPr="00F777C5" w:rsidDel="004078F6">
          <w:rPr>
            <w:rFonts w:ascii="Arial" w:hAnsi="Arial" w:cs="Arial"/>
          </w:rPr>
          <w:delText xml:space="preserve"> are </w:delText>
        </w:r>
        <w:r w:rsidDel="004078F6">
          <w:rPr>
            <w:rFonts w:ascii="Arial" w:hAnsi="Arial" w:cs="Arial"/>
          </w:rPr>
          <w:delText>caused by</w:delText>
        </w:r>
        <w:r w:rsidRPr="00F777C5" w:rsidDel="004078F6">
          <w:rPr>
            <w:rFonts w:ascii="Arial" w:hAnsi="Arial" w:cs="Arial"/>
          </w:rPr>
          <w:delText xml:space="preserve"> differences in the way the images are acquired rather than phenotypical differences in the </w:delText>
        </w:r>
        <w:r w:rsidDel="004078F6">
          <w:rPr>
            <w:rFonts w:ascii="Arial" w:hAnsi="Arial" w:cs="Arial"/>
          </w:rPr>
          <w:delText>imaged population</w:delText>
        </w:r>
        <w:r w:rsidRPr="00F777C5" w:rsidDel="004078F6">
          <w:rPr>
            <w:rFonts w:ascii="Arial" w:hAnsi="Arial" w:cs="Arial"/>
          </w:rPr>
          <w:delText xml:space="preserve">. Because many radiomics features relate spatial and intensity information, it would not be surprising to find that these features </w:delText>
        </w:r>
        <w:r w:rsidDel="004078F6">
          <w:rPr>
            <w:rFonts w:ascii="Arial" w:hAnsi="Arial" w:cs="Arial"/>
          </w:rPr>
          <w:delText>depend</w:delText>
        </w:r>
        <w:r w:rsidRPr="00F777C5" w:rsidDel="004078F6">
          <w:rPr>
            <w:rFonts w:ascii="Arial" w:hAnsi="Arial" w:cs="Arial"/>
          </w:rPr>
          <w:delText xml:space="preserve"> on slice thickness and </w:delText>
        </w:r>
        <w:r w:rsidR="0021627B" w:rsidDel="004078F6">
          <w:rPr>
            <w:rFonts w:ascii="Arial" w:hAnsi="Arial" w:cs="Arial"/>
          </w:rPr>
          <w:delText xml:space="preserve">on </w:delText>
        </w:r>
        <w:r w:rsidRPr="00F777C5" w:rsidDel="004078F6">
          <w:rPr>
            <w:rFonts w:ascii="Arial" w:hAnsi="Arial" w:cs="Arial"/>
          </w:rPr>
          <w:delText>the reconstruction field of view</w:delText>
        </w:r>
        <w:r w:rsidR="007E47BB" w:rsidDel="004078F6">
          <w:rPr>
            <w:rFonts w:ascii="Arial" w:hAnsi="Arial" w:cs="Arial"/>
          </w:rPr>
          <w:delText xml:space="preserve"> (FOV)</w:delText>
        </w:r>
        <w:r w:rsidR="0021627B" w:rsidDel="004078F6">
          <w:rPr>
            <w:rFonts w:ascii="Arial" w:hAnsi="Arial" w:cs="Arial"/>
          </w:rPr>
          <w:delText>,</w:delText>
        </w:r>
        <w:r w:rsidR="007E47BB" w:rsidDel="004078F6">
          <w:rPr>
            <w:rFonts w:ascii="Arial" w:hAnsi="Arial" w:cs="Arial"/>
          </w:rPr>
          <w:delText xml:space="preserve"> which determines the image pixel size.</w:delText>
        </w:r>
        <w:r w:rsidRPr="00F777C5" w:rsidDel="004078F6">
          <w:rPr>
            <w:rFonts w:ascii="Arial" w:hAnsi="Arial" w:cs="Arial"/>
          </w:rPr>
          <w:delText xml:space="preserve"> </w:delText>
        </w:r>
        <w:r w:rsidDel="004078F6">
          <w:rPr>
            <w:rFonts w:ascii="Arial" w:hAnsi="Arial" w:cs="Arial"/>
          </w:rPr>
          <w:delText>F</w:delText>
        </w:r>
        <w:r w:rsidRPr="00F777C5" w:rsidDel="004078F6">
          <w:rPr>
            <w:rFonts w:ascii="Arial" w:hAnsi="Arial" w:cs="Arial"/>
          </w:rPr>
          <w:delText xml:space="preserve">ew studies have directly </w:delText>
        </w:r>
        <w:r w:rsidDel="004078F6">
          <w:rPr>
            <w:rFonts w:ascii="Arial" w:hAnsi="Arial" w:cs="Arial"/>
          </w:rPr>
          <w:delText>investigated</w:delText>
        </w:r>
        <w:r w:rsidRPr="00F777C5" w:rsidDel="004078F6">
          <w:rPr>
            <w:rFonts w:ascii="Arial" w:hAnsi="Arial" w:cs="Arial"/>
          </w:rPr>
          <w:delText xml:space="preserve"> the </w:delText>
        </w:r>
        <w:r w:rsidDel="004078F6">
          <w:rPr>
            <w:rFonts w:ascii="Arial" w:hAnsi="Arial" w:cs="Arial"/>
          </w:rPr>
          <w:delText>impact of slice</w:delText>
        </w:r>
        <w:r w:rsidRPr="00F777C5" w:rsidDel="004078F6">
          <w:rPr>
            <w:rFonts w:ascii="Arial" w:hAnsi="Arial" w:cs="Arial"/>
          </w:rPr>
          <w:delText xml:space="preserve"> thickness and </w:delText>
        </w:r>
        <w:r w:rsidR="007E47BB" w:rsidDel="004078F6">
          <w:rPr>
            <w:rFonts w:ascii="Arial" w:hAnsi="Arial" w:cs="Arial"/>
          </w:rPr>
          <w:delText>pixel size</w:delText>
        </w:r>
        <w:r w:rsidDel="004078F6">
          <w:rPr>
            <w:rFonts w:ascii="Arial" w:hAnsi="Arial" w:cs="Arial"/>
          </w:rPr>
          <w:delText xml:space="preserve"> on radiomics features</w:delText>
        </w:r>
        <w:r w:rsidR="004F164A" w:rsidDel="004078F6">
          <w:rPr>
            <w:rFonts w:ascii="Arial" w:hAnsi="Arial" w:cs="Arial"/>
          </w:rPr>
          <w:delText xml:space="preserve"> </w:delText>
        </w:r>
        <w:r w:rsidR="00FE4DA1" w:rsidDel="004078F6">
          <w:rPr>
            <w:rFonts w:ascii="Arial" w:hAnsi="Arial" w:cs="Arial"/>
          </w:rPr>
          <w:fldChar w:fldCharType="begin">
            <w:fldData xml:space="preserve">PEVuZE5vdGU+PENpdGU+PEF1dGhvcj5aaGFvPC9BdXRob3I+PFllYXI+MjAxNjwvWWVhcj48UmVj
TnVtPjc3NjwvUmVjTnVtPjxEaXNwbGF5VGV4dD5bMS01XTwvRGlzcGxheVRleHQ+PHJlY29yZD48
cmVjLW51bWJlcj43NzY8L3JlYy1udW1iZXI+PGZvcmVpZ24ta2V5cz48a2V5IGFwcD0iRU4iIGRi
LWlkPSJ6djV4eHp2dHUwdHB6b2V3OXZwdjJhejNhd2V3dndmeHNhejkiPjc3Njwva2V5PjwvZm9y
ZWlnbi1rZXlzPjxyZWYtdHlwZSBuYW1lPSJKb3VybmFsIEFydGljbGUiPjE3PC9yZWYtdHlwZT48
Y29udHJpYnV0b3JzPjxhdXRob3JzPjxhdXRob3I+WmhhbywgQmluc2hlbmc8L2F1dGhvcj48YXV0
aG9yPlRhbiwgWW9uZ3FpYW5nPC9hdXRob3I+PGF1dGhvcj5Uc2FpLCBXZWktWWFubjwvYXV0aG9y
PjxhdXRob3I+UWksIEppbmc8L2F1dGhvcj48YXV0aG9yPlhpZSwgQ2h1YW5taWFvPC9hdXRob3I+
PGF1dGhvcj5MdSwgTGluPC9hdXRob3I+PGF1dGhvcj5TY2h3YXJ0eiwgTGF3cmVuY2UgSDwvYXV0
aG9yPjwvYXV0aG9ycz48L2NvbnRyaWJ1dG9ycz48dGl0bGVzPjx0aXRsZT5SZXByb2R1Y2liaWxp
dHkgb2YgcmFkaW9taWNzIGZvciBkZWNpcGhlcmluZyB0dW1vciBwaGVub3R5cGUgd2l0aCBpbWFn
aW5nPC90aXRsZT48c2Vjb25kYXJ5LXRpdGxlPlNjaWVudGlmaWMgUmVwb3J0czwvc2Vjb25kYXJ5
LXRpdGxlPjwvdGl0bGVzPjxwZXJpb2RpY2FsPjxmdWxsLXRpdGxlPlNjaWVudGlmaWMgcmVwb3J0
czwvZnVsbC10aXRsZT48L3BlcmlvZGljYWw+PHZvbHVtZT42PC92b2x1bWU+PGRhdGVzPjx5ZWFy
PjIwMTY8L3llYXI+PC9kYXRlcz48dXJscz48L3VybHM+PC9yZWNvcmQ+PC9DaXRlPjxDaXRlPjxB
dXRob3I+U2hhZmlx4oCQdWzigJBIYXNzYW48L0F1dGhvcj48WWVhcj4yMDE3PC9ZZWFyPjxSZWNO
dW0+ODA0PC9SZWNOdW0+PHJlY29yZD48cmVjLW51bWJlcj44MDQ8L3JlYy1udW1iZXI+PGZvcmVp
Z24ta2V5cz48a2V5IGFwcD0iRU4iIGRiLWlkPSIwenNydzV4ZmE5cGQydGV6c3htNXRzYXhwZWZ2
cjBlcHBhdmEiPjgwNDwva2V5PjwvZm9yZWlnbi1rZXlzPjxyZWYtdHlwZSBuYW1lPSJKb3VybmFs
IEFydGljbGUiPjE3PC9yZWYtdHlwZT48Y29udHJpYnV0b3JzPjxhdXRob3JzPjxhdXRob3I+U2hh
Zmlx4oCQdWzigJBIYXNzYW4sIE11aGFtbWFkPC9hdXRob3I+PGF1dGhvcj5aaGFuZywgR2VvZmZy
ZXkgRzwvYXV0aG9yPjxhdXRob3I+TGF0aWZpLCBLdWp0aW08L2F1dGhvcj48YXV0aG9yPlVsbGFo
LCBHaGFuaW08L2F1dGhvcj48YXV0aG9yPkh1bnQsIER5bGFuIEM8L2F1dGhvcj48YXV0aG9yPkJh
bGFndXJ1bmF0aGFuLCBZb2dhbmFuZDwvYXV0aG9yPjxhdXRob3I+QWJkYWxhaCwgTWFobW91ZCBB
YnJhaGVtPC9hdXRob3I+PGF1dGhvcj5TY2hhYmF0aCwgTWF0dGhldyBCPC9hdXRob3I+PGF1dGhv
cj5Hb2xkZ29mLCBEbWl0cnkgRzwvYXV0aG9yPjxhdXRob3I+TWFja2luLCBEZW5uaXM8L2F1dGhv
cj48L2F1dGhvcnM+PC9jb250cmlidXRvcnM+PHRpdGxlcz48dGl0bGU+SW50cmluc2ljIGRlcGVu
ZGVuY2llcyBvZiBDVCByYWRpb21pYyBmZWF0dXJlcyBvbiB2b3hlbCBzaXplIGFuZCBudW1iZXIg
b2YgZ3JheSBsZXZlbHM8L3RpdGxlPjxzZWNvbmRhcnktdGl0bGU+TWVkaWNhbCBQaHlzaWNzPC9z
ZWNvbmRhcnktdGl0bGU+PC90aXRsZXM+PHBlcmlvZGljYWw+PGZ1bGwtdGl0bGU+TWVkaWNhbCBw
aHlzaWNzPC9mdWxsLXRpdGxlPjwvcGVyaW9kaWNhbD48ZGF0ZXM+PHllYXI+MjAxNzwveWVhcj48
L2RhdGVzPjxpc2JuPjI0NzMtNDIwOTwvaXNibj48dXJscz48L3VybHM+PC9yZWNvcmQ+PC9DaXRl
PjxDaXRlPjxBdXRob3I+SGU8L0F1dGhvcj48WWVhcj4yMDE2PC9ZZWFyPjxSZWNOdW0+ODA1PC9S
ZWNOdW0+PHJlY29yZD48cmVjLW51bWJlcj44MDU8L3JlYy1udW1iZXI+PGZvcmVpZ24ta2V5cz48
a2V5IGFwcD0iRU4iIGRiLWlkPSJ6djV4eHp2dHUwdHB6b2V3OXZwdjJhejNhd2V3dndmeHNhejki
PjgwNTwva2V5PjwvZm9yZWlnbi1rZXlzPjxyZWYtdHlwZSBuYW1lPSJKb3VybmFsIEFydGljbGUi
PjE3PC9yZWYtdHlwZT48Y29udHJpYnV0b3JzPjxhdXRob3JzPjxhdXRob3I+SGUsIExhbjwvYXV0
aG9yPjxhdXRob3I+SHVhbmcsIFlhbnFpPC9hdXRob3I+PGF1dGhvcj5NYSwgWmVsYW48L2F1dGhv
cj48YXV0aG9yPkxpYW5nLCBDdWlzaGFuPC9hdXRob3I+PGF1dGhvcj5MaWFuZywgQ2hhbmdob25n
PC9hdXRob3I+PGF1dGhvcj5MaXUsIFphaXlpPC9hdXRob3I+PC9hdXRob3JzPjwvY29udHJpYnV0
b3JzPjx0aXRsZXM+PHRpdGxlPkVmZmVjdHMgb2YgY29udHJhc3QtZW5oYW5jZW1lbnQsIHJlY29u
c3RydWN0aW9uIHNsaWNlIHRoaWNrbmVzcyBhbmQgY29udm9sdXRpb24ga2VybmVsIG9uIHRoZSBk
aWFnbm9zdGljIHBlcmZvcm1hbmNlIG9mIHJhZGlvbWljcyBzaWduYXR1cmUgaW4gc29saXRhcnkg
cHVsbW9uYXJ5IG5vZHVsZTwvdGl0bGU+PHNlY29uZGFyeS10aXRsZT5TY2llbnRpZmljIFJlcG9y
dHM8L3NlY29uZGFyeS10aXRsZT48L3RpdGxlcz48cGVyaW9kaWNhbD48ZnVsbC10aXRsZT5TY2ll
bnRpZmljIHJlcG9ydHM8L2Z1bGwtdGl0bGU+PC9wZXJpb2RpY2FsPjx2b2x1bWU+Njwvdm9sdW1l
PjxkYXRlcz48eWVhcj4yMDE2PC95ZWFyPjwvZGF0ZXM+PHVybHM+PC91cmxzPjwvcmVjb3JkPjwv
Q2l0ZT48Q2l0ZT48QXV0aG9yPkJvZ293aWN6PC9BdXRob3I+PFllYXI+MjAxNjwvWWVhcj48UmVj
TnVtPjgwNzwvUmVjTnVtPjxyZWNvcmQ+PHJlYy1udW1iZXI+ODA3PC9yZWMtbnVtYmVyPjxmb3Jl
aWduLWtleXM+PGtleSBhcHA9IkVOIiBkYi1pZD0ienY1eHh6dnR1MHRwem9ldzl2cHYyYXozYXdl
d3Z3ZnhzYXo5Ij44MDc8L2tleT48L2ZvcmVpZ24ta2V5cz48cmVmLXR5cGUgbmFtZT0iSm91cm5h
bCBBcnRpY2xlIj4xNzwvcmVmLXR5cGU+PGNvbnRyaWJ1dG9ycz48YXV0aG9ycz48YXV0aG9yPkJv
Z293aWN6LCBNPC9hdXRob3I+PGF1dGhvcj5SaWVzdGVyZXIsIE88L2F1dGhvcj48YXV0aG9yPkJ1
bmRzY2h1aCwgUkE8L2F1dGhvcj48YXV0aG9yPlZlaXQtSGFpYmFjaCwgUDwvYXV0aG9yPjxhdXRo
b3I+SMO8bGxuZXIsIE08L2F1dGhvcj48YXV0aG9yPlN0dWRlciwgRzwvYXV0aG9yPjxhdXRob3I+
U3RpZWIsIFM8L2F1dGhvcj48YXV0aG9yPkdsYXR6LCBTPC9hdXRob3I+PGF1dGhvcj5QcnVzY2h5
LCBNPC9hdXRob3I+PGF1dGhvcj5HdWNrZW5iZXJnZXIsIE08L2F1dGhvcj48L2F1dGhvcnM+PC9j
b250cmlidXRvcnM+PHRpdGxlcz48dGl0bGU+U3RhYmlsaXR5IG9mIHJhZGlvbWljIGZlYXR1cmVz
IGluIENUIHBlcmZ1c2lvbiBtYXBzPC90aXRsZT48c2Vjb25kYXJ5LXRpdGxlPlBoeXNpY3MgaW4g
TWVkaWNpbmUgYW5kIEJpb2xvZ3k8L3NlY29uZGFyeS10aXRsZT48L3RpdGxlcz48cGFnZXM+ODcz
NjwvcGFnZXM+PHZvbHVtZT42MTwvdm9sdW1lPjxudW1iZXI+MjQ8L251bWJlcj48ZGF0ZXM+PHll
YXI+MjAxNjwveWVhcj48L2RhdGVzPjxpc2JuPjAwMzEtOTE1NTwvaXNibj48dXJscz48L3VybHM+
PC9yZWNvcmQ+PC9DaXRlPjxDaXRlPjxBdXRob3I+RHVkYTwvQXV0aG9yPjxZZWFyPjIwMTM8L1ll
YXI+PFJlY051bT44MDk8L1JlY051bT48cmVjb3JkPjxyZWMtbnVtYmVyPjgwOTwvcmVjLW51bWJl
cj48Zm9yZWlnbi1rZXlzPjxrZXkgYXBwPSJFTiIgZGItaWQ9Inp2NXh4enZ0dTB0cHpvZXc5dnB2
MmF6M2F3ZXd2d2Z4c2F6OSI+ODA5PC9rZXk+PC9mb3JlaWduLWtleXM+PHJlZi10eXBlIG5hbWU9
IkJvb2sgU2VjdGlvbiI+NTwvcmVmLXR5cGU+PGNvbnRyaWJ1dG9ycz48YXV0aG9ycz48YXV0aG9y
PkR1ZGEsIERvcm90YTwvYXV0aG9yPjxhdXRob3I+S3JldG93c2tpLCBNYXJlazwvYXV0aG9yPjxh
dXRob3I+QmV6eS1XZW5kbGluZywgSm9oYW5uZTwvYXV0aG9yPjwvYXV0aG9ycz48L2NvbnRyaWJ1
dG9ycz48dGl0bGVzPjx0aXRsZT5FZmZlY3Qgb2Ygc2xpY2UgdGhpY2tuZXNzIG9uIHRleHR1cmUt
YmFzZWQgY2xhc3NpZmljYXRpb24gb2YgbGl2ZXIgZHluYW1pYyBDVCBzY2FuczwvdGl0bGU+PHNl
Y29uZGFyeS10aXRsZT5Db21wdXRlciBJbmZvcm1hdGlvbiBTeXN0ZW1zIGFuZCBJbmR1c3RyaWFs
IE1hbmFnZW1lbnQ8L3NlY29uZGFyeS10aXRsZT48L3RpdGxlcz48cGFnZXM+OTYtMTA3PC9wYWdl
cz48ZGF0ZXM+PHllYXI+MjAxMzwveWVhcj48L2RhdGVzPjxwdWJsaXNoZXI+U3ByaW5nZXI8L3B1
Ymxpc2hlcj48dXJscz48L3VybHM+PC9yZWNvcmQ+PC9DaXRlPjwvRW5kTm90ZT4A
</w:fldData>
          </w:fldChar>
        </w:r>
        <w:r w:rsidR="00C24ECC" w:rsidDel="004078F6">
          <w:rPr>
            <w:rFonts w:ascii="Arial" w:hAnsi="Arial" w:cs="Arial"/>
          </w:rPr>
          <w:delInstrText xml:space="preserve"> ADDIN EN.CITE </w:delInstrText>
        </w:r>
        <w:r w:rsidR="00C24ECC" w:rsidDel="004078F6">
          <w:rPr>
            <w:rFonts w:ascii="Arial" w:hAnsi="Arial" w:cs="Arial"/>
          </w:rPr>
          <w:fldChar w:fldCharType="begin">
            <w:fldData xml:space="preserve">PEVuZE5vdGU+PENpdGU+PEF1dGhvcj5aaGFvPC9BdXRob3I+PFllYXI+MjAxNjwvWWVhcj48UmVj
TnVtPjc3NjwvUmVjTnVtPjxEaXNwbGF5VGV4dD5bMS01XTwvRGlzcGxheVRleHQ+PHJlY29yZD48
cmVjLW51bWJlcj43NzY8L3JlYy1udW1iZXI+PGZvcmVpZ24ta2V5cz48a2V5IGFwcD0iRU4iIGRi
LWlkPSJ6djV4eHp2dHUwdHB6b2V3OXZwdjJhejNhd2V3dndmeHNhejkiPjc3Njwva2V5PjwvZm9y
ZWlnbi1rZXlzPjxyZWYtdHlwZSBuYW1lPSJKb3VybmFsIEFydGljbGUiPjE3PC9yZWYtdHlwZT48
Y29udHJpYnV0b3JzPjxhdXRob3JzPjxhdXRob3I+WmhhbywgQmluc2hlbmc8L2F1dGhvcj48YXV0
aG9yPlRhbiwgWW9uZ3FpYW5nPC9hdXRob3I+PGF1dGhvcj5Uc2FpLCBXZWktWWFubjwvYXV0aG9y
PjxhdXRob3I+UWksIEppbmc8L2F1dGhvcj48YXV0aG9yPlhpZSwgQ2h1YW5taWFvPC9hdXRob3I+
PGF1dGhvcj5MdSwgTGluPC9hdXRob3I+PGF1dGhvcj5TY2h3YXJ0eiwgTGF3cmVuY2UgSDwvYXV0
aG9yPjwvYXV0aG9ycz48L2NvbnRyaWJ1dG9ycz48dGl0bGVzPjx0aXRsZT5SZXByb2R1Y2liaWxp
dHkgb2YgcmFkaW9taWNzIGZvciBkZWNpcGhlcmluZyB0dW1vciBwaGVub3R5cGUgd2l0aCBpbWFn
aW5nPC90aXRsZT48c2Vjb25kYXJ5LXRpdGxlPlNjaWVudGlmaWMgUmVwb3J0czwvc2Vjb25kYXJ5
LXRpdGxlPjwvdGl0bGVzPjxwZXJpb2RpY2FsPjxmdWxsLXRpdGxlPlNjaWVudGlmaWMgcmVwb3J0
czwvZnVsbC10aXRsZT48L3BlcmlvZGljYWw+PHZvbHVtZT42PC92b2x1bWU+PGRhdGVzPjx5ZWFy
PjIwMTY8L3llYXI+PC9kYXRlcz48dXJscz48L3VybHM+PC9yZWNvcmQ+PC9DaXRlPjxDaXRlPjxB
dXRob3I+U2hhZmlx4oCQdWzigJBIYXNzYW48L0F1dGhvcj48WWVhcj4yMDE3PC9ZZWFyPjxSZWNO
dW0+ODA0PC9SZWNOdW0+PHJlY29yZD48cmVjLW51bWJlcj44MDQ8L3JlYy1udW1iZXI+PGZvcmVp
Z24ta2V5cz48a2V5IGFwcD0iRU4iIGRiLWlkPSIwenNydzV4ZmE5cGQydGV6c3htNXRzYXhwZWZ2
cjBlcHBhdmEiPjgwNDwva2V5PjwvZm9yZWlnbi1rZXlzPjxyZWYtdHlwZSBuYW1lPSJKb3VybmFs
IEFydGljbGUiPjE3PC9yZWYtdHlwZT48Y29udHJpYnV0b3JzPjxhdXRob3JzPjxhdXRob3I+U2hh
Zmlx4oCQdWzigJBIYXNzYW4sIE11aGFtbWFkPC9hdXRob3I+PGF1dGhvcj5aaGFuZywgR2VvZmZy
ZXkgRzwvYXV0aG9yPjxhdXRob3I+TGF0aWZpLCBLdWp0aW08L2F1dGhvcj48YXV0aG9yPlVsbGFo
LCBHaGFuaW08L2F1dGhvcj48YXV0aG9yPkh1bnQsIER5bGFuIEM8L2F1dGhvcj48YXV0aG9yPkJh
bGFndXJ1bmF0aGFuLCBZb2dhbmFuZDwvYXV0aG9yPjxhdXRob3I+QWJkYWxhaCwgTWFobW91ZCBB
YnJhaGVtPC9hdXRob3I+PGF1dGhvcj5TY2hhYmF0aCwgTWF0dGhldyBCPC9hdXRob3I+PGF1dGhv
cj5Hb2xkZ29mLCBEbWl0cnkgRzwvYXV0aG9yPjxhdXRob3I+TWFja2luLCBEZW5uaXM8L2F1dGhv
cj48L2F1dGhvcnM+PC9jb250cmlidXRvcnM+PHRpdGxlcz48dGl0bGU+SW50cmluc2ljIGRlcGVu
ZGVuY2llcyBvZiBDVCByYWRpb21pYyBmZWF0dXJlcyBvbiB2b3hlbCBzaXplIGFuZCBudW1iZXIg
b2YgZ3JheSBsZXZlbHM8L3RpdGxlPjxzZWNvbmRhcnktdGl0bGU+TWVkaWNhbCBQaHlzaWNzPC9z
ZWNvbmRhcnktdGl0bGU+PC90aXRsZXM+PHBlcmlvZGljYWw+PGZ1bGwtdGl0bGU+TWVkaWNhbCBw
aHlzaWNzPC9mdWxsLXRpdGxlPjwvcGVyaW9kaWNhbD48ZGF0ZXM+PHllYXI+MjAxNzwveWVhcj48
L2RhdGVzPjxpc2JuPjI0NzMtNDIwOTwvaXNibj48dXJscz48L3VybHM+PC9yZWNvcmQ+PC9DaXRl
PjxDaXRlPjxBdXRob3I+SGU8L0F1dGhvcj48WWVhcj4yMDE2PC9ZZWFyPjxSZWNOdW0+ODA1PC9S
ZWNOdW0+PHJlY29yZD48cmVjLW51bWJlcj44MDU8L3JlYy1udW1iZXI+PGZvcmVpZ24ta2V5cz48
a2V5IGFwcD0iRU4iIGRiLWlkPSJ6djV4eHp2dHUwdHB6b2V3OXZwdjJhejNhd2V3dndmeHNhejki
PjgwNTwva2V5PjwvZm9yZWlnbi1rZXlzPjxyZWYtdHlwZSBuYW1lPSJKb3VybmFsIEFydGljbGUi
PjE3PC9yZWYtdHlwZT48Y29udHJpYnV0b3JzPjxhdXRob3JzPjxhdXRob3I+SGUsIExhbjwvYXV0
aG9yPjxhdXRob3I+SHVhbmcsIFlhbnFpPC9hdXRob3I+PGF1dGhvcj5NYSwgWmVsYW48L2F1dGhv
cj48YXV0aG9yPkxpYW5nLCBDdWlzaGFuPC9hdXRob3I+PGF1dGhvcj5MaWFuZywgQ2hhbmdob25n
PC9hdXRob3I+PGF1dGhvcj5MaXUsIFphaXlpPC9hdXRob3I+PC9hdXRob3JzPjwvY29udHJpYnV0
b3JzPjx0aXRsZXM+PHRpdGxlPkVmZmVjdHMgb2YgY29udHJhc3QtZW5oYW5jZW1lbnQsIHJlY29u
c3RydWN0aW9uIHNsaWNlIHRoaWNrbmVzcyBhbmQgY29udm9sdXRpb24ga2VybmVsIG9uIHRoZSBk
aWFnbm9zdGljIHBlcmZvcm1hbmNlIG9mIHJhZGlvbWljcyBzaWduYXR1cmUgaW4gc29saXRhcnkg
cHVsbW9uYXJ5IG5vZHVsZTwvdGl0bGU+PHNlY29uZGFyeS10aXRsZT5TY2llbnRpZmljIFJlcG9y
dHM8L3NlY29uZGFyeS10aXRsZT48L3RpdGxlcz48cGVyaW9kaWNhbD48ZnVsbC10aXRsZT5TY2ll
bnRpZmljIHJlcG9ydHM8L2Z1bGwtdGl0bGU+PC9wZXJpb2RpY2FsPjx2b2x1bWU+Njwvdm9sdW1l
PjxkYXRlcz48eWVhcj4yMDE2PC95ZWFyPjwvZGF0ZXM+PHVybHM+PC91cmxzPjwvcmVjb3JkPjwv
Q2l0ZT48Q2l0ZT48QXV0aG9yPkJvZ293aWN6PC9BdXRob3I+PFllYXI+MjAxNjwvWWVhcj48UmVj
TnVtPjgwNzwvUmVjTnVtPjxyZWNvcmQ+PHJlYy1udW1iZXI+ODA3PC9yZWMtbnVtYmVyPjxmb3Jl
aWduLWtleXM+PGtleSBhcHA9IkVOIiBkYi1pZD0ienY1eHh6dnR1MHRwem9ldzl2cHYyYXozYXdl
d3Z3ZnhzYXo5Ij44MDc8L2tleT48L2ZvcmVpZ24ta2V5cz48cmVmLXR5cGUgbmFtZT0iSm91cm5h
bCBBcnRpY2xlIj4xNzwvcmVmLXR5cGU+PGNvbnRyaWJ1dG9ycz48YXV0aG9ycz48YXV0aG9yPkJv
Z293aWN6LCBNPC9hdXRob3I+PGF1dGhvcj5SaWVzdGVyZXIsIE88L2F1dGhvcj48YXV0aG9yPkJ1
bmRzY2h1aCwgUkE8L2F1dGhvcj48YXV0aG9yPlZlaXQtSGFpYmFjaCwgUDwvYXV0aG9yPjxhdXRo
b3I+SMO8bGxuZXIsIE08L2F1dGhvcj48YXV0aG9yPlN0dWRlciwgRzwvYXV0aG9yPjxhdXRob3I+
U3RpZWIsIFM8L2F1dGhvcj48YXV0aG9yPkdsYXR6LCBTPC9hdXRob3I+PGF1dGhvcj5QcnVzY2h5
LCBNPC9hdXRob3I+PGF1dGhvcj5HdWNrZW5iZXJnZXIsIE08L2F1dGhvcj48L2F1dGhvcnM+PC9j
b250cmlidXRvcnM+PHRpdGxlcz48dGl0bGU+U3RhYmlsaXR5IG9mIHJhZGlvbWljIGZlYXR1cmVz
IGluIENUIHBlcmZ1c2lvbiBtYXBzPC90aXRsZT48c2Vjb25kYXJ5LXRpdGxlPlBoeXNpY3MgaW4g
TWVkaWNpbmUgYW5kIEJpb2xvZ3k8L3NlY29uZGFyeS10aXRsZT48L3RpdGxlcz48cGFnZXM+ODcz
NjwvcGFnZXM+PHZvbHVtZT42MTwvdm9sdW1lPjxudW1iZXI+MjQ8L251bWJlcj48ZGF0ZXM+PHll
YXI+MjAxNjwveWVhcj48L2RhdGVzPjxpc2JuPjAwMzEtOTE1NTwvaXNibj48dXJscz48L3VybHM+
PC9yZWNvcmQ+PC9DaXRlPjxDaXRlPjxBdXRob3I+RHVkYTwvQXV0aG9yPjxZZWFyPjIwMTM8L1ll
YXI+PFJlY051bT44MDk8L1JlY051bT48cmVjb3JkPjxyZWMtbnVtYmVyPjgwOTwvcmVjLW51bWJl
cj48Zm9yZWlnbi1rZXlzPjxrZXkgYXBwPSJFTiIgZGItaWQ9Inp2NXh4enZ0dTB0cHpvZXc5dnB2
MmF6M2F3ZXd2d2Z4c2F6OSI+ODA5PC9rZXk+PC9mb3JlaWduLWtleXM+PHJlZi10eXBlIG5hbWU9
IkJvb2sgU2VjdGlvbiI+NTwvcmVmLXR5cGU+PGNvbnRyaWJ1dG9ycz48YXV0aG9ycz48YXV0aG9y
PkR1ZGEsIERvcm90YTwvYXV0aG9yPjxhdXRob3I+S3JldG93c2tpLCBNYXJlazwvYXV0aG9yPjxh
dXRob3I+QmV6eS1XZW5kbGluZywgSm9oYW5uZTwvYXV0aG9yPjwvYXV0aG9ycz48L2NvbnRyaWJ1
dG9ycz48dGl0bGVzPjx0aXRsZT5FZmZlY3Qgb2Ygc2xpY2UgdGhpY2tuZXNzIG9uIHRleHR1cmUt
YmFzZWQgY2xhc3NpZmljYXRpb24gb2YgbGl2ZXIgZHluYW1pYyBDVCBzY2FuczwvdGl0bGU+PHNl
Y29uZGFyeS10aXRsZT5Db21wdXRlciBJbmZvcm1hdGlvbiBTeXN0ZW1zIGFuZCBJbmR1c3RyaWFs
IE1hbmFnZW1lbnQ8L3NlY29uZGFyeS10aXRsZT48L3RpdGxlcz48cGFnZXM+OTYtMTA3PC9wYWdl
cz48ZGF0ZXM+PHllYXI+MjAxMzwveWVhcj48L2RhdGVzPjxwdWJsaXNoZXI+U3ByaW5nZXI8L3B1
Ymxpc2hlcj48dXJscz48L3VybHM+PC9yZWNvcmQ+PC9DaXRlPjwvRW5kTm90ZT4A
</w:fldData>
          </w:fldChar>
        </w:r>
        <w:r w:rsidR="00C24ECC" w:rsidDel="004078F6">
          <w:rPr>
            <w:rFonts w:ascii="Arial" w:hAnsi="Arial" w:cs="Arial"/>
          </w:rPr>
          <w:delInstrText xml:space="preserve"> ADDIN EN.CITE.DATA </w:delInstrText>
        </w:r>
        <w:r w:rsidR="00C24ECC" w:rsidDel="004078F6">
          <w:rPr>
            <w:rFonts w:ascii="Arial" w:hAnsi="Arial" w:cs="Arial"/>
          </w:rPr>
        </w:r>
        <w:r w:rsidR="00C24ECC" w:rsidDel="004078F6">
          <w:rPr>
            <w:rFonts w:ascii="Arial" w:hAnsi="Arial" w:cs="Arial"/>
          </w:rPr>
          <w:fldChar w:fldCharType="end"/>
        </w:r>
        <w:r w:rsidR="00FE4DA1" w:rsidDel="004078F6">
          <w:rPr>
            <w:rFonts w:ascii="Arial" w:hAnsi="Arial" w:cs="Arial"/>
          </w:rPr>
        </w:r>
        <w:r w:rsidR="00FE4DA1" w:rsidDel="004078F6">
          <w:rPr>
            <w:rFonts w:ascii="Arial" w:hAnsi="Arial" w:cs="Arial"/>
          </w:rPr>
          <w:fldChar w:fldCharType="separate"/>
        </w:r>
        <w:r w:rsidR="004F164A" w:rsidDel="004078F6">
          <w:rPr>
            <w:rFonts w:ascii="Arial" w:hAnsi="Arial" w:cs="Arial"/>
            <w:noProof/>
          </w:rPr>
          <w:delText>[</w:delText>
        </w:r>
        <w:r w:rsidR="004078F6" w:rsidDel="004078F6">
          <w:fldChar w:fldCharType="begin"/>
        </w:r>
        <w:r w:rsidR="004078F6" w:rsidDel="004078F6">
          <w:delInstrText xml:space="preserve"> HYPERLINK \l "_ENREF_1" \o "Zhao, 2016 #776" </w:delInstrText>
        </w:r>
        <w:r w:rsidR="004078F6" w:rsidDel="004078F6">
          <w:fldChar w:fldCharType="separate"/>
        </w:r>
        <w:r w:rsidR="00C24ECC" w:rsidDel="004078F6">
          <w:rPr>
            <w:rFonts w:ascii="Arial" w:hAnsi="Arial" w:cs="Arial"/>
            <w:noProof/>
          </w:rPr>
          <w:delText>1-5</w:delText>
        </w:r>
        <w:r w:rsidR="004078F6" w:rsidDel="004078F6">
          <w:rPr>
            <w:rFonts w:ascii="Arial" w:hAnsi="Arial" w:cs="Arial"/>
            <w:noProof/>
          </w:rPr>
          <w:fldChar w:fldCharType="end"/>
        </w:r>
        <w:r w:rsidR="004F164A" w:rsidDel="004078F6">
          <w:rPr>
            <w:rFonts w:ascii="Arial" w:hAnsi="Arial" w:cs="Arial"/>
            <w:noProof/>
          </w:rPr>
          <w:delText>]</w:delText>
        </w:r>
        <w:r w:rsidR="00FE4DA1" w:rsidDel="004078F6">
          <w:rPr>
            <w:rFonts w:ascii="Arial" w:hAnsi="Arial" w:cs="Arial"/>
          </w:rPr>
          <w:fldChar w:fldCharType="end"/>
        </w:r>
        <w:r w:rsidDel="004078F6">
          <w:rPr>
            <w:rFonts w:ascii="Arial" w:hAnsi="Arial" w:cs="Arial"/>
          </w:rPr>
          <w:delText>.</w:delText>
        </w:r>
        <w:r w:rsidRPr="00F777C5" w:rsidDel="004078F6">
          <w:rPr>
            <w:rFonts w:ascii="Arial" w:hAnsi="Arial" w:cs="Arial"/>
          </w:rPr>
          <w:delText xml:space="preserve"> </w:delText>
        </w:r>
        <w:r w:rsidDel="004078F6">
          <w:rPr>
            <w:rFonts w:ascii="Arial" w:hAnsi="Arial" w:cs="Arial"/>
          </w:rPr>
          <w:delText xml:space="preserve">This is surprising, as </w:delText>
        </w:r>
        <w:r w:rsidRPr="00F777C5" w:rsidDel="004078F6">
          <w:rPr>
            <w:rFonts w:ascii="Arial" w:hAnsi="Arial" w:cs="Arial"/>
          </w:rPr>
          <w:delText xml:space="preserve">both </w:delText>
        </w:r>
        <w:r w:rsidR="00CE14EF" w:rsidDel="004078F6">
          <w:rPr>
            <w:rFonts w:ascii="Arial" w:hAnsi="Arial" w:cs="Arial"/>
          </w:rPr>
          <w:delText xml:space="preserve">image thickness and </w:delText>
        </w:r>
        <w:r w:rsidR="007E47BB" w:rsidDel="004078F6">
          <w:rPr>
            <w:rFonts w:ascii="Arial" w:hAnsi="Arial" w:cs="Arial"/>
          </w:rPr>
          <w:delText>pixel size</w:delText>
        </w:r>
        <w:r w:rsidDel="004078F6">
          <w:rPr>
            <w:rFonts w:ascii="Arial" w:hAnsi="Arial" w:cs="Arial"/>
          </w:rPr>
          <w:delText xml:space="preserve"> are routinely adapted on a patient-by-patient basis in diagnostic imaging to optimize radiation dose and image quality</w:delText>
        </w:r>
        <w:r w:rsidRPr="00F777C5" w:rsidDel="004078F6">
          <w:rPr>
            <w:rFonts w:ascii="Arial" w:hAnsi="Arial" w:cs="Arial"/>
          </w:rPr>
          <w:delText xml:space="preserve">. For example, in </w:delText>
        </w:r>
        <w:r w:rsidDel="004078F6">
          <w:rPr>
            <w:rFonts w:ascii="Arial" w:hAnsi="Arial" w:cs="Arial"/>
          </w:rPr>
          <w:delText>a</w:delText>
        </w:r>
        <w:r w:rsidRPr="00F777C5" w:rsidDel="004078F6">
          <w:rPr>
            <w:rFonts w:ascii="Arial" w:hAnsi="Arial" w:cs="Arial"/>
          </w:rPr>
          <w:delText xml:space="preserve"> study of 74 patients</w:delText>
        </w:r>
        <w:r w:rsidR="00760E4C" w:rsidDel="004078F6">
          <w:rPr>
            <w:rFonts w:ascii="Arial" w:hAnsi="Arial" w:cs="Arial"/>
          </w:rPr>
          <w:delText xml:space="preserve"> with lung cancer</w:delText>
        </w:r>
        <w:r w:rsidDel="004078F6">
          <w:rPr>
            <w:rFonts w:ascii="Arial" w:hAnsi="Arial" w:cs="Arial"/>
          </w:rPr>
          <w:delText>,</w:delText>
        </w:r>
        <w:r w:rsidRPr="00F777C5" w:rsidDel="004078F6">
          <w:rPr>
            <w:rFonts w:ascii="Arial" w:hAnsi="Arial" w:cs="Arial"/>
          </w:rPr>
          <w:delText xml:space="preserve"> Basu et al</w:delText>
        </w:r>
        <w:r w:rsidDel="004078F6">
          <w:rPr>
            <w:rFonts w:ascii="Arial" w:hAnsi="Arial" w:cs="Arial"/>
          </w:rPr>
          <w:delText>. found that</w:delText>
        </w:r>
        <w:r w:rsidRPr="00F777C5" w:rsidDel="004078F6">
          <w:rPr>
            <w:rFonts w:ascii="Arial" w:hAnsi="Arial" w:cs="Arial"/>
          </w:rPr>
          <w:delText xml:space="preserve"> the </w:delText>
        </w:r>
        <w:r w:rsidDel="004078F6">
          <w:rPr>
            <w:rFonts w:ascii="Arial" w:hAnsi="Arial" w:cs="Arial"/>
          </w:rPr>
          <w:delText>reconstructed</w:delText>
        </w:r>
        <w:r w:rsidRPr="00F777C5" w:rsidDel="004078F6">
          <w:rPr>
            <w:rFonts w:ascii="Arial" w:hAnsi="Arial" w:cs="Arial"/>
          </w:rPr>
          <w:delText xml:space="preserve"> slice thickness </w:delText>
        </w:r>
        <w:r w:rsidR="0021627B" w:rsidDel="004078F6">
          <w:rPr>
            <w:rFonts w:ascii="Arial" w:hAnsi="Arial" w:cs="Arial"/>
          </w:rPr>
          <w:delText>in computed tomography (</w:delText>
        </w:r>
        <w:r w:rsidR="0021627B" w:rsidRPr="00F777C5" w:rsidDel="004078F6">
          <w:rPr>
            <w:rFonts w:ascii="Arial" w:hAnsi="Arial" w:cs="Arial"/>
          </w:rPr>
          <w:delText>CT</w:delText>
        </w:r>
        <w:r w:rsidR="0021627B" w:rsidDel="004078F6">
          <w:rPr>
            <w:rFonts w:ascii="Arial" w:hAnsi="Arial" w:cs="Arial"/>
          </w:rPr>
          <w:delText>)</w:delText>
        </w:r>
        <w:r w:rsidR="0021627B" w:rsidRPr="00F777C5" w:rsidDel="004078F6">
          <w:rPr>
            <w:rFonts w:ascii="Arial" w:hAnsi="Arial" w:cs="Arial"/>
          </w:rPr>
          <w:delText xml:space="preserve"> </w:delText>
        </w:r>
        <w:r w:rsidRPr="00F777C5" w:rsidDel="004078F6">
          <w:rPr>
            <w:rFonts w:ascii="Arial" w:hAnsi="Arial" w:cs="Arial"/>
          </w:rPr>
          <w:delText xml:space="preserve">varied from 3 to 6 mm and </w:delText>
        </w:r>
        <w:r w:rsidR="0021627B" w:rsidDel="004078F6">
          <w:rPr>
            <w:rFonts w:ascii="Arial" w:hAnsi="Arial" w:cs="Arial"/>
          </w:rPr>
          <w:delText xml:space="preserve">that </w:delText>
        </w:r>
        <w:r w:rsidRPr="00F777C5" w:rsidDel="004078F6">
          <w:rPr>
            <w:rFonts w:ascii="Arial" w:hAnsi="Arial" w:cs="Arial"/>
          </w:rPr>
          <w:delText xml:space="preserve">the </w:delText>
        </w:r>
        <w:r w:rsidR="007E47BB" w:rsidDel="004078F6">
          <w:rPr>
            <w:rFonts w:ascii="Arial" w:hAnsi="Arial" w:cs="Arial"/>
          </w:rPr>
          <w:delText>pixel size</w:delText>
        </w:r>
        <w:r w:rsidRPr="00F777C5" w:rsidDel="004078F6">
          <w:rPr>
            <w:rFonts w:ascii="Arial" w:hAnsi="Arial" w:cs="Arial"/>
          </w:rPr>
          <w:delText xml:space="preserve"> varied from </w:delText>
        </w:r>
        <w:r w:rsidR="007E47BB" w:rsidRPr="0086718C" w:rsidDel="004078F6">
          <w:rPr>
            <w:rFonts w:ascii="Arial" w:hAnsi="Arial" w:cs="Arial"/>
          </w:rPr>
          <w:delText xml:space="preserve">0.59 to 0.94 </w:delText>
        </w:r>
        <w:r w:rsidR="00E54737" w:rsidDel="004078F6">
          <w:rPr>
            <w:rFonts w:ascii="Arial" w:hAnsi="Arial" w:cs="Arial"/>
          </w:rPr>
          <w:delText>mm</w:delText>
        </w:r>
        <w:r w:rsidR="0047539D" w:rsidDel="004078F6">
          <w:rPr>
            <w:rFonts w:ascii="Arial" w:hAnsi="Arial" w:cs="Arial"/>
          </w:rPr>
          <w:delText xml:space="preserve"> </w:delText>
        </w:r>
        <w:r w:rsidRPr="00F777C5" w:rsidDel="004078F6">
          <w:rPr>
            <w:rFonts w:ascii="Arial" w:hAnsi="Arial" w:cs="Arial"/>
          </w:rPr>
          <w:fldChar w:fldCharType="begin"/>
        </w:r>
        <w:r w:rsidR="00C24ECC" w:rsidDel="004078F6">
          <w:rPr>
            <w:rFonts w:ascii="Arial" w:hAnsi="Arial" w:cs="Arial"/>
          </w:rPr>
          <w:delInstrText xml:space="preserve"> ADDIN EN.CITE &lt;EndNote&gt;&lt;Cite&gt;&lt;Author&gt;Basu&lt;/Author&gt;&lt;Year&gt;2011&lt;/Year&gt;&lt;RecNum&gt;729&lt;/RecNum&gt;&lt;DisplayText&gt;[6, 7]&lt;/DisplayText&gt;&lt;record&gt;&lt;rec-number&gt;729&lt;/rec-number&gt;&lt;foreign-keys&gt;&lt;key app="EN" db-id="zv5xxzvtu0tpzoew9vpv2az3awewvwfxsaz9"&gt;729&lt;/key&gt;&lt;/foreign-keys&gt;&lt;ref-type name="Conference Proceedings"&gt;10&lt;/ref-type&gt;&lt;contributors&gt;&lt;authors&gt;&lt;author&gt;Basu, Satrajit&lt;/author&gt;&lt;author&gt;Hall, Lawrence O&lt;/author&gt;&lt;author&gt;Goldgof, Dmitry B&lt;/author&gt;&lt;author&gt;Gu, Yuhua&lt;/author&gt;&lt;author&gt;Kumar, Virendra&lt;/author&gt;&lt;author&gt;Choi, Jung&lt;/author&gt;&lt;author&gt;Gillies, Robert J&lt;/author&gt;&lt;author&gt;Gatenby, Robert A&lt;/author&gt;&lt;/authors&gt;&lt;/contributors&gt;&lt;titles&gt;&lt;title&gt;Developing a classifier model for lung tumors in CT-scan images&lt;/title&gt;&lt;secondary-title&gt; IEEE International Conference On Systems, Man, and Cybernetics (SMC), 2011&lt;/secondary-title&gt;&lt;/titles&gt;&lt;pages&gt;1306-1312&lt;/pages&gt;&lt;dates&gt;&lt;year&gt;2011&lt;/year&gt;&lt;/dates&gt;&lt;publisher&gt;IEEE&lt;/publisher&gt;&lt;isbn&gt;1457706520&lt;/isbn&gt;&lt;urls&gt;&lt;/urls&gt;&lt;/record&gt;&lt;/Cite&gt;&lt;Cite&gt;&lt;Author&gt;Kumar&lt;/Author&gt;&lt;Year&gt;2012&lt;/Year&gt;&lt;RecNum&gt;705&lt;/RecNum&gt;&lt;record&gt;&lt;rec-number&gt;705&lt;/rec-number&gt;&lt;foreign-keys&gt;&lt;key app="EN" db-id="zv5xxzvtu0tpzoew9vpv2az3awewvwfxsaz9"&gt;705&lt;/key&gt;&lt;/foreign-keys&gt;&lt;ref-type name="Journal Article"&gt;17&lt;/ref-type&gt;&lt;contributors&gt;&lt;authors&gt;&lt;author&gt;Kumar, Virendra&lt;/author&gt;&lt;author&gt;Gu, Yuhua&lt;/author&gt;&lt;author&gt;Basu, Satrajit&lt;/author&gt;&lt;author&gt;Berglund, Anders&lt;/author&gt;&lt;author&gt;Eschrich, Steven A&lt;/author&gt;&lt;author&gt;Schabath, Matthew B&lt;/author&gt;&lt;author&gt;Forster, Kenneth&lt;/author&gt;&lt;author&gt;Aerts, Hugo JWL&lt;/author&gt;&lt;author&gt;Dekker, Andre&lt;/author&gt;&lt;author&gt;Fenstermacher, David&lt;/author&gt;&lt;/authors&gt;&lt;/contributors&gt;&lt;titles&gt;&lt;title&gt;Radiomics: the process and the challenges&lt;/title&gt;&lt;secondary-title&gt;Magn Reson Imaging&lt;/secondary-title&gt;&lt;/titles&gt;&lt;pages&gt;1234-1248&lt;/pages&gt;&lt;volume&gt;30&lt;/volume&gt;&lt;number&gt;9&lt;/number&gt;&lt;dates&gt;&lt;year&gt;2012&lt;/year&gt;&lt;/dates&gt;&lt;isbn&gt;0730-725X&lt;/isbn&gt;&lt;urls&gt;&lt;/urls&gt;&lt;/record&gt;&lt;/Cite&gt;&lt;/EndNote&gt;</w:delInstrText>
        </w:r>
        <w:r w:rsidRPr="00F777C5" w:rsidDel="004078F6">
          <w:rPr>
            <w:rFonts w:ascii="Arial" w:hAnsi="Arial" w:cs="Arial"/>
          </w:rPr>
          <w:fldChar w:fldCharType="separate"/>
        </w:r>
        <w:r w:rsidR="004F164A" w:rsidDel="004078F6">
          <w:rPr>
            <w:rFonts w:ascii="Arial" w:hAnsi="Arial" w:cs="Arial"/>
            <w:noProof/>
          </w:rPr>
          <w:delText>[</w:delText>
        </w:r>
        <w:r w:rsidR="004078F6" w:rsidDel="004078F6">
          <w:fldChar w:fldCharType="begin"/>
        </w:r>
        <w:r w:rsidR="004078F6" w:rsidDel="004078F6">
          <w:delInstrText xml:space="preserve"> HYPERLINK \l "</w:delInstrText>
        </w:r>
        <w:r w:rsidR="004078F6" w:rsidDel="004078F6">
          <w:delInstrText xml:space="preserve">_ENREF_6" \o "Basu, 2011 #729" </w:delInstrText>
        </w:r>
        <w:r w:rsidR="004078F6" w:rsidDel="004078F6">
          <w:fldChar w:fldCharType="separate"/>
        </w:r>
        <w:r w:rsidR="00C24ECC" w:rsidDel="004078F6">
          <w:rPr>
            <w:rFonts w:ascii="Arial" w:hAnsi="Arial" w:cs="Arial"/>
            <w:noProof/>
          </w:rPr>
          <w:delText>6</w:delText>
        </w:r>
        <w:r w:rsidR="004078F6" w:rsidDel="004078F6">
          <w:rPr>
            <w:rFonts w:ascii="Arial" w:hAnsi="Arial" w:cs="Arial"/>
            <w:noProof/>
          </w:rPr>
          <w:fldChar w:fldCharType="end"/>
        </w:r>
        <w:r w:rsidR="004F164A" w:rsidDel="004078F6">
          <w:rPr>
            <w:rFonts w:ascii="Arial" w:hAnsi="Arial" w:cs="Arial"/>
            <w:noProof/>
          </w:rPr>
          <w:delText xml:space="preserve">, </w:delText>
        </w:r>
        <w:r w:rsidR="004078F6" w:rsidDel="004078F6">
          <w:fldChar w:fldCharType="begin"/>
        </w:r>
        <w:r w:rsidR="004078F6" w:rsidDel="004078F6">
          <w:delInstrText xml:space="preserve"> HYPERLINK \l "_ENREF_7" \o "Kumar, 2012 #705" </w:delInstrText>
        </w:r>
        <w:r w:rsidR="004078F6" w:rsidDel="004078F6">
          <w:fldChar w:fldCharType="separate"/>
        </w:r>
        <w:r w:rsidR="00C24ECC" w:rsidDel="004078F6">
          <w:rPr>
            <w:rFonts w:ascii="Arial" w:hAnsi="Arial" w:cs="Arial"/>
            <w:noProof/>
          </w:rPr>
          <w:delText>7</w:delText>
        </w:r>
        <w:r w:rsidR="004078F6" w:rsidDel="004078F6">
          <w:rPr>
            <w:rFonts w:ascii="Arial" w:hAnsi="Arial" w:cs="Arial"/>
            <w:noProof/>
          </w:rPr>
          <w:fldChar w:fldCharType="end"/>
        </w:r>
        <w:r w:rsidR="004F164A" w:rsidDel="004078F6">
          <w:rPr>
            <w:rFonts w:ascii="Arial" w:hAnsi="Arial" w:cs="Arial"/>
            <w:noProof/>
          </w:rPr>
          <w:delText>]</w:delText>
        </w:r>
        <w:r w:rsidRPr="00F777C5" w:rsidDel="004078F6">
          <w:rPr>
            <w:rFonts w:ascii="Arial" w:hAnsi="Arial" w:cs="Arial"/>
          </w:rPr>
          <w:fldChar w:fldCharType="end"/>
        </w:r>
        <w:r w:rsidRPr="00F777C5" w:rsidDel="004078F6">
          <w:rPr>
            <w:rFonts w:ascii="Arial" w:hAnsi="Arial" w:cs="Arial"/>
          </w:rPr>
          <w:delText xml:space="preserve">. In another study </w:delText>
        </w:r>
        <w:r w:rsidDel="004078F6">
          <w:rPr>
            <w:rFonts w:ascii="Arial" w:hAnsi="Arial" w:cs="Arial"/>
          </w:rPr>
          <w:delText>of CT texture features</w:delText>
        </w:r>
        <w:r w:rsidRPr="00F777C5" w:rsidDel="004078F6">
          <w:rPr>
            <w:rFonts w:ascii="Arial" w:hAnsi="Arial" w:cs="Arial"/>
          </w:rPr>
          <w:delText xml:space="preserve"> in 39 patients with metastatic renal cell cancer, the </w:delText>
        </w:r>
        <w:r w:rsidR="007E47BB" w:rsidDel="004078F6">
          <w:rPr>
            <w:rFonts w:ascii="Arial" w:hAnsi="Arial" w:cs="Arial"/>
          </w:rPr>
          <w:delText>pixel sizes</w:delText>
        </w:r>
        <w:r w:rsidRPr="00F777C5" w:rsidDel="004078F6">
          <w:rPr>
            <w:rFonts w:ascii="Arial" w:hAnsi="Arial" w:cs="Arial"/>
          </w:rPr>
          <w:delText xml:space="preserve"> ranged from </w:delText>
        </w:r>
        <w:r w:rsidR="007E47BB" w:rsidDel="004078F6">
          <w:rPr>
            <w:rFonts w:ascii="Arial" w:hAnsi="Arial" w:cs="Arial"/>
          </w:rPr>
          <w:delText>0.59</w:delText>
        </w:r>
        <w:r w:rsidDel="004078F6">
          <w:rPr>
            <w:rFonts w:ascii="Arial" w:hAnsi="Arial" w:cs="Arial"/>
          </w:rPr>
          <w:delText xml:space="preserve"> to </w:delText>
        </w:r>
        <w:r w:rsidR="007E47BB" w:rsidDel="004078F6">
          <w:rPr>
            <w:rFonts w:ascii="Arial" w:hAnsi="Arial" w:cs="Arial"/>
          </w:rPr>
          <w:delText xml:space="preserve">0.78 </w:delText>
        </w:r>
        <w:r w:rsidR="00E54737" w:rsidDel="004078F6">
          <w:rPr>
            <w:rFonts w:ascii="Arial" w:hAnsi="Arial" w:cs="Arial"/>
          </w:rPr>
          <w:delText>mm</w:delText>
        </w:r>
        <w:r w:rsidR="007E47BB" w:rsidDel="004078F6">
          <w:rPr>
            <w:rFonts w:ascii="Arial" w:hAnsi="Arial" w:cs="Arial"/>
          </w:rPr>
          <w:delText xml:space="preserv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Goh&lt;/Author&gt;&lt;Year&gt;2011&lt;/Year&gt;&lt;RecNum&gt;768&lt;/RecNum&gt;&lt;DisplayText&gt;[8]&lt;/DisplayText&gt;&lt;record&gt;&lt;rec-number&gt;768&lt;/rec-number&gt;&lt;foreign-keys&gt;&lt;key app="EN" db-id="zv5xxzvtu0tpzoew9vpv2az3awewvwfxsaz9"&gt;768&lt;/key&gt;&lt;/foreign-keys&gt;&lt;ref-type name="Journal Article"&gt;17&lt;/ref-type&gt;&lt;contributors&gt;&lt;authors&gt;&lt;author&gt;Goh, Vicky&lt;/author&gt;&lt;author&gt;Ganeshan, Balaji&lt;/author&gt;&lt;author&gt;Nathan, Paul&lt;/author&gt;&lt;author&gt;Juttla, Jaspal K&lt;/author&gt;&lt;author&gt;Vinayan, Anup&lt;/author&gt;&lt;author&gt;Miles, Kenneth A&lt;/author&gt;&lt;/authors&gt;&lt;/contributors&gt;&lt;titles&gt;&lt;title&gt;Assessment of response to tyrosine kinase inhibitors in metastatic renal cell cancer: CT texture as a predictive biomarker&lt;/title&gt;&lt;secondary-title&gt;Radiology&lt;/secondary-title&gt;&lt;/titles&gt;&lt;pages&gt;165-171&lt;/pages&gt;&lt;volume&gt;261&lt;/volume&gt;&lt;number&gt;1&lt;/number&gt;&lt;dates&gt;&lt;year&gt;2011&lt;/year&gt;&lt;/dates&gt;&lt;isbn&gt;0033-8419&lt;/isbn&gt;&lt;urls&gt;&lt;/urls&gt;&lt;/record&gt;&lt;/Cite&gt;&lt;/EndNote&gt;</w:delInstrText>
        </w:r>
        <w:r w:rsidR="00252639" w:rsidRPr="00F777C5" w:rsidDel="004078F6">
          <w:rPr>
            <w:rFonts w:ascii="Arial" w:hAnsi="Arial" w:cs="Arial"/>
          </w:rPr>
          <w:fldChar w:fldCharType="separate"/>
        </w:r>
        <w:r w:rsidR="004F164A" w:rsidDel="004078F6">
          <w:rPr>
            <w:rFonts w:ascii="Arial" w:hAnsi="Arial" w:cs="Arial"/>
            <w:noProof/>
          </w:rPr>
          <w:delText>[</w:delText>
        </w:r>
        <w:r w:rsidR="004078F6" w:rsidDel="004078F6">
          <w:fldChar w:fldCharType="begin"/>
        </w:r>
        <w:r w:rsidR="004078F6" w:rsidDel="004078F6">
          <w:delInstrText xml:space="preserve"> HYPERLINK \l "_ENREF_8" \o "Goh, 2011 #768" </w:delInstrText>
        </w:r>
        <w:r w:rsidR="004078F6" w:rsidDel="004078F6">
          <w:fldChar w:fldCharType="separate"/>
        </w:r>
        <w:r w:rsidR="00C24ECC" w:rsidDel="004078F6">
          <w:rPr>
            <w:rFonts w:ascii="Arial" w:hAnsi="Arial" w:cs="Arial"/>
            <w:noProof/>
          </w:rPr>
          <w:delText>8</w:delText>
        </w:r>
        <w:r w:rsidR="004078F6" w:rsidDel="004078F6">
          <w:rPr>
            <w:rFonts w:ascii="Arial" w:hAnsi="Arial" w:cs="Arial"/>
            <w:noProof/>
          </w:rPr>
          <w:fldChar w:fldCharType="end"/>
        </w:r>
        <w:r w:rsidR="004F164A" w:rsidDel="004078F6">
          <w:rPr>
            <w:rFonts w:ascii="Arial" w:hAnsi="Arial" w:cs="Arial"/>
            <w:noProof/>
          </w:rPr>
          <w:delText>]</w:delText>
        </w:r>
        <w:r w:rsidR="00252639" w:rsidRPr="00F777C5" w:rsidDel="004078F6">
          <w:rPr>
            <w:rFonts w:ascii="Arial" w:hAnsi="Arial" w:cs="Arial"/>
          </w:rPr>
          <w:fldChar w:fldCharType="end"/>
        </w:r>
        <w:r w:rsidRPr="00F777C5" w:rsidDel="004078F6">
          <w:rPr>
            <w:rFonts w:ascii="Arial" w:hAnsi="Arial" w:cs="Arial"/>
          </w:rPr>
          <w:delText>.</w:delText>
        </w:r>
        <w:r w:rsidR="0086718C" w:rsidDel="004078F6">
          <w:rPr>
            <w:rFonts w:ascii="Arial" w:hAnsi="Arial" w:cs="Arial"/>
          </w:rPr>
          <w:delText xml:space="preserve"> </w:delText>
        </w:r>
        <w:r w:rsidRPr="00F777C5" w:rsidDel="004078F6">
          <w:rPr>
            <w:rFonts w:ascii="Arial" w:hAnsi="Arial" w:cs="Arial"/>
          </w:rPr>
          <w:delText xml:space="preserve">In a third study </w:delText>
        </w:r>
        <w:r w:rsidDel="004078F6">
          <w:rPr>
            <w:rFonts w:ascii="Arial" w:hAnsi="Arial" w:cs="Arial"/>
          </w:rPr>
          <w:delText xml:space="preserve">in </w:delText>
        </w:r>
        <w:r w:rsidRPr="00F777C5" w:rsidDel="004078F6">
          <w:rPr>
            <w:rFonts w:ascii="Arial" w:hAnsi="Arial" w:cs="Arial"/>
          </w:rPr>
          <w:delText>which</w:delText>
        </w:r>
        <w:r w:rsidDel="004078F6">
          <w:rPr>
            <w:rFonts w:ascii="Arial" w:hAnsi="Arial" w:cs="Arial"/>
          </w:rPr>
          <w:delText xml:space="preserve"> </w:delText>
        </w:r>
        <w:r w:rsidRPr="00F777C5" w:rsidDel="004078F6">
          <w:rPr>
            <w:rFonts w:ascii="Arial" w:hAnsi="Arial" w:cs="Arial"/>
          </w:rPr>
          <w:delText xml:space="preserve">CT radiomics features </w:delText>
        </w:r>
        <w:r w:rsidDel="004078F6">
          <w:rPr>
            <w:rFonts w:ascii="Arial" w:hAnsi="Arial" w:cs="Arial"/>
          </w:rPr>
          <w:delText xml:space="preserve">were used </w:delText>
        </w:r>
        <w:r w:rsidRPr="00F777C5" w:rsidDel="004078F6">
          <w:rPr>
            <w:rFonts w:ascii="Arial" w:hAnsi="Arial" w:cs="Arial"/>
          </w:rPr>
          <w:delText>to classify interstitial pneumonia</w:delText>
        </w:r>
        <w:r w:rsidDel="004078F6">
          <w:rPr>
            <w:rFonts w:ascii="Arial" w:hAnsi="Arial" w:cs="Arial"/>
          </w:rPr>
          <w:delText>s</w:delText>
        </w:r>
        <w:r w:rsidR="0086718C" w:rsidDel="004078F6">
          <w:rPr>
            <w:rFonts w:ascii="Arial" w:hAnsi="Arial" w:cs="Arial"/>
          </w:rPr>
          <w:delText>,</w:delText>
        </w:r>
        <w:r w:rsidRPr="00F777C5" w:rsidDel="004078F6">
          <w:rPr>
            <w:rFonts w:ascii="Arial" w:hAnsi="Arial" w:cs="Arial"/>
          </w:rPr>
          <w:delText xml:space="preserve"> </w:delText>
        </w:r>
        <w:r w:rsidR="007E47BB" w:rsidDel="004078F6">
          <w:rPr>
            <w:rFonts w:ascii="Arial" w:hAnsi="Arial" w:cs="Arial"/>
          </w:rPr>
          <w:delText xml:space="preserve">the pixel size </w:delText>
        </w:r>
        <w:r w:rsidDel="004078F6">
          <w:rPr>
            <w:rFonts w:ascii="Arial" w:hAnsi="Arial" w:cs="Arial"/>
          </w:rPr>
          <w:delText>ranged from</w:delText>
        </w:r>
        <w:r w:rsidRPr="00F777C5" w:rsidDel="004078F6">
          <w:rPr>
            <w:rFonts w:ascii="Arial" w:hAnsi="Arial" w:cs="Arial"/>
          </w:rPr>
          <w:delText xml:space="preserve"> </w:delText>
        </w:r>
        <w:r w:rsidR="007E47BB" w:rsidDel="004078F6">
          <w:rPr>
            <w:rFonts w:ascii="Arial" w:hAnsi="Arial" w:cs="Arial"/>
          </w:rPr>
          <w:delText xml:space="preserve">0.39 to 0.82 </w:delText>
        </w:r>
        <w:r w:rsidR="00E54737" w:rsidDel="004078F6">
          <w:rPr>
            <w:rFonts w:ascii="Arial" w:hAnsi="Arial" w:cs="Arial"/>
          </w:rPr>
          <w:delText>mm</w:delText>
        </w:r>
        <w:r w:rsidR="007E47BB" w:rsidDel="004078F6">
          <w:rPr>
            <w:rFonts w:ascii="Arial" w:hAnsi="Arial" w:cs="Arial"/>
          </w:rPr>
          <w:delText xml:space="preserv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Depeursinge&lt;/Author&gt;&lt;Year&gt;2015&lt;/Year&gt;&lt;RecNum&gt;769&lt;/RecNum&gt;&lt;DisplayText&gt;[9]&lt;/DisplayText&gt;&lt;record&gt;&lt;rec-number&gt;769&lt;/rec-number&gt;&lt;foreign-keys&gt;&lt;key app="EN" db-id="zv5xxzvtu0tpzoew9vpv2az3awewvwfxsaz9"&gt;769&lt;/key&gt;&lt;/foreign-keys&gt;&lt;ref-type name="Journal Article"&gt;17&lt;/ref-type&gt;&lt;contributors&gt;&lt;authors&gt;&lt;author&gt;Depeursinge, Adrien&lt;/author&gt;&lt;author&gt;Chin, Anne S&lt;/author&gt;&lt;author&gt;Leung, Ann N&lt;/author&gt;&lt;author&gt;Terrone, Donato&lt;/author&gt;&lt;author&gt;Bristow, Michael&lt;/author&gt;&lt;author&gt;Rosen, Glenn&lt;/author&gt;&lt;author&gt;Rubin, Daniel L&lt;/author&gt;&lt;/authors&gt;&lt;/contributors&gt;&lt;titles&gt;&lt;title&gt;Automated classification of usual interstitial pneumonia using regional volumetric texture analysis in high-resolution computed tomography&lt;/title&gt;&lt;secondary-title&gt;Investigative radiology&lt;/secondary-title&gt;&lt;/titles&gt;&lt;periodical&gt;&lt;full-title&gt;Investigative radiology&lt;/full-title&gt;&lt;/periodical&gt;&lt;pages&gt;261-267&lt;/pages&gt;&lt;volume&gt;50&lt;/volume&gt;&lt;number&gt;4&lt;/number&gt;&lt;dates&gt;&lt;year&gt;2015&lt;/year&gt;&lt;/dates&gt;&lt;isbn&gt;0020-9996&lt;/isbn&gt;&lt;urls&gt;&lt;/urls&gt;&lt;/record&gt;&lt;/Cite&gt;&lt;/EndNote&gt;</w:delInstrText>
        </w:r>
        <w:r w:rsidR="00252639" w:rsidRPr="00F777C5" w:rsidDel="004078F6">
          <w:rPr>
            <w:rFonts w:ascii="Arial" w:hAnsi="Arial" w:cs="Arial"/>
          </w:rPr>
          <w:fldChar w:fldCharType="separate"/>
        </w:r>
        <w:r w:rsidR="004F164A" w:rsidDel="004078F6">
          <w:rPr>
            <w:rFonts w:ascii="Arial" w:hAnsi="Arial" w:cs="Arial"/>
            <w:noProof/>
          </w:rPr>
          <w:delText>[</w:delText>
        </w:r>
        <w:r w:rsidR="004078F6" w:rsidDel="004078F6">
          <w:fldChar w:fldCharType="begin"/>
        </w:r>
        <w:r w:rsidR="004078F6" w:rsidDel="004078F6">
          <w:delInstrText xml:space="preserve"> HYPERLINK \l "_ENREF_9" \o "Depeursinge, 2015 #769" </w:delInstrText>
        </w:r>
        <w:r w:rsidR="004078F6" w:rsidDel="004078F6">
          <w:fldChar w:fldCharType="separate"/>
        </w:r>
        <w:r w:rsidR="00C24ECC" w:rsidDel="004078F6">
          <w:rPr>
            <w:rFonts w:ascii="Arial" w:hAnsi="Arial" w:cs="Arial"/>
            <w:noProof/>
          </w:rPr>
          <w:delText>9</w:delText>
        </w:r>
        <w:r w:rsidR="004078F6" w:rsidDel="004078F6">
          <w:rPr>
            <w:rFonts w:ascii="Arial" w:hAnsi="Arial" w:cs="Arial"/>
            <w:noProof/>
          </w:rPr>
          <w:fldChar w:fldCharType="end"/>
        </w:r>
        <w:r w:rsidR="004F164A" w:rsidDel="004078F6">
          <w:rPr>
            <w:rFonts w:ascii="Arial" w:hAnsi="Arial" w:cs="Arial"/>
            <w:noProof/>
          </w:rPr>
          <w:delText>]</w:delText>
        </w:r>
        <w:r w:rsidR="00252639" w:rsidRPr="00F777C5" w:rsidDel="004078F6">
          <w:rPr>
            <w:rFonts w:ascii="Arial" w:hAnsi="Arial" w:cs="Arial"/>
          </w:rPr>
          <w:fldChar w:fldCharType="end"/>
        </w:r>
        <w:r w:rsidDel="004078F6">
          <w:rPr>
            <w:rFonts w:ascii="Arial" w:hAnsi="Arial" w:cs="Arial"/>
          </w:rPr>
          <w:delText>,</w:delText>
        </w:r>
        <w:r w:rsidRPr="00F777C5" w:rsidDel="004078F6">
          <w:rPr>
            <w:rFonts w:ascii="Arial" w:hAnsi="Arial" w:cs="Arial"/>
          </w:rPr>
          <w:delText xml:space="preserve"> </w:delText>
        </w:r>
        <w:r w:rsidR="0086718C" w:rsidDel="004078F6">
          <w:rPr>
            <w:rFonts w:ascii="Arial" w:hAnsi="Arial" w:cs="Arial"/>
          </w:rPr>
          <w:delText xml:space="preserve">and </w:delText>
        </w:r>
        <w:r w:rsidDel="004078F6">
          <w:rPr>
            <w:rFonts w:ascii="Arial" w:hAnsi="Arial" w:cs="Arial"/>
          </w:rPr>
          <w:delText xml:space="preserve">the authors </w:delText>
        </w:r>
        <w:r w:rsidRPr="00F777C5" w:rsidDel="004078F6">
          <w:rPr>
            <w:rFonts w:ascii="Arial" w:hAnsi="Arial" w:cs="Arial"/>
          </w:rPr>
          <w:delText xml:space="preserve">resampled the images to produce </w:delText>
        </w:r>
        <w:r w:rsidDel="004078F6">
          <w:rPr>
            <w:rFonts w:ascii="Arial" w:hAnsi="Arial" w:cs="Arial"/>
          </w:rPr>
          <w:delText xml:space="preserve">isotropic </w:delText>
        </w:r>
        <w:r w:rsidR="006F102C" w:rsidDel="004078F6">
          <w:rPr>
            <w:rFonts w:ascii="Arial" w:hAnsi="Arial" w:cs="Arial"/>
          </w:rPr>
          <w:delText>0.59</w:delText>
        </w:r>
        <w:r w:rsidR="0086718C" w:rsidDel="004078F6">
          <w:rPr>
            <w:rFonts w:ascii="Arial" w:hAnsi="Arial" w:cs="Arial"/>
          </w:rPr>
          <w:delText>-</w:delText>
        </w:r>
        <w:r w:rsidR="006F102C" w:rsidDel="004078F6">
          <w:rPr>
            <w:rFonts w:ascii="Arial" w:hAnsi="Arial" w:cs="Arial"/>
          </w:rPr>
          <w:delText>m</w:delText>
        </w:r>
        <w:r w:rsidRPr="00F777C5" w:rsidDel="004078F6">
          <w:rPr>
            <w:rFonts w:ascii="Arial" w:hAnsi="Arial" w:cs="Arial"/>
          </w:rPr>
          <w:delText>m</w:delText>
        </w:r>
        <w:r w:rsidRPr="00693CF8" w:rsidDel="004078F6">
          <w:rPr>
            <w:rFonts w:ascii="Arial" w:hAnsi="Arial" w:cs="Arial"/>
            <w:vertAlign w:val="superscript"/>
          </w:rPr>
          <w:delText>3</w:delText>
        </w:r>
        <w:r w:rsidRPr="00F777C5" w:rsidDel="004078F6">
          <w:rPr>
            <w:rFonts w:ascii="Arial" w:hAnsi="Arial" w:cs="Arial"/>
          </w:rPr>
          <w:delText xml:space="preserve"> voxels to ensure consistency of the physical dimensions. Unfortunately, man</w:delText>
        </w:r>
        <w:r w:rsidR="009B55C6" w:rsidDel="004078F6">
          <w:rPr>
            <w:rFonts w:ascii="Arial" w:hAnsi="Arial" w:cs="Arial"/>
          </w:rPr>
          <w:delText xml:space="preserve">y radiomics </w:delText>
        </w:r>
        <w:r w:rsidRPr="00F777C5" w:rsidDel="004078F6">
          <w:rPr>
            <w:rFonts w:ascii="Arial" w:hAnsi="Arial" w:cs="Arial"/>
          </w:rPr>
          <w:delText xml:space="preserve">studies do not report the </w:delText>
        </w:r>
        <w:r w:rsidR="007E47BB" w:rsidDel="004078F6">
          <w:rPr>
            <w:rFonts w:ascii="Arial" w:hAnsi="Arial" w:cs="Arial"/>
          </w:rPr>
          <w:delText>pixel size or reconstruction FOV</w:delText>
        </w:r>
        <w:r w:rsidR="0086718C" w:rsidDel="004078F6">
          <w:rPr>
            <w:rFonts w:ascii="Arial" w:hAnsi="Arial" w:cs="Arial"/>
          </w:rPr>
          <w:delText>,</w:delText>
        </w:r>
        <w:r w:rsidRPr="00F777C5" w:rsidDel="004078F6">
          <w:rPr>
            <w:rFonts w:ascii="Arial" w:hAnsi="Arial" w:cs="Arial"/>
          </w:rPr>
          <w:delText xml:space="preserve"> even when reporting other scan acquisition </w:delText>
        </w:r>
        <w:r w:rsidDel="004078F6">
          <w:rPr>
            <w:rFonts w:ascii="Arial" w:hAnsi="Arial" w:cs="Arial"/>
          </w:rPr>
          <w:delText xml:space="preserve">and reconstruction </w:delText>
        </w:r>
        <w:r w:rsidRPr="00F777C5" w:rsidDel="004078F6">
          <w:rPr>
            <w:rFonts w:ascii="Arial" w:hAnsi="Arial" w:cs="Arial"/>
          </w:rPr>
          <w:delText xml:space="preserve">parameters. </w:delText>
        </w:r>
      </w:del>
    </w:p>
    <w:p w14:paraId="76319D18" w14:textId="6F1F559C" w:rsidR="003654B7" w:rsidDel="004078F6" w:rsidRDefault="00134863" w:rsidP="002950ED">
      <w:pPr>
        <w:spacing w:after="0" w:line="480" w:lineRule="auto"/>
        <w:ind w:firstLine="720"/>
        <w:rPr>
          <w:del w:id="40" w:author="Mackin,Dennis Stephen" w:date="2017-08-25T12:02:00Z"/>
          <w:rFonts w:ascii="Arial" w:hAnsi="Arial" w:cs="Arial"/>
        </w:rPr>
      </w:pPr>
      <w:del w:id="41" w:author="Mackin,Dennis Stephen" w:date="2017-08-25T12:02:00Z">
        <w:r w:rsidRPr="00F777C5" w:rsidDel="004078F6">
          <w:rPr>
            <w:rFonts w:ascii="Arial" w:hAnsi="Arial" w:cs="Arial"/>
          </w:rPr>
          <w:delText>To date, most radiomics</w:delText>
        </w:r>
        <w:r w:rsidDel="004078F6">
          <w:rPr>
            <w:rFonts w:ascii="Arial" w:hAnsi="Arial" w:cs="Arial"/>
          </w:rPr>
          <w:delText xml:space="preserve"> studies</w:delText>
        </w:r>
        <w:r w:rsidRPr="00F777C5" w:rsidDel="004078F6">
          <w:rPr>
            <w:rFonts w:ascii="Arial" w:hAnsi="Arial" w:cs="Arial"/>
          </w:rPr>
          <w:delText xml:space="preserve"> have focused on </w:delText>
        </w:r>
        <w:r w:rsidDel="004078F6">
          <w:rPr>
            <w:rFonts w:ascii="Arial" w:hAnsi="Arial" w:cs="Arial"/>
          </w:rPr>
          <w:delText>clinical</w:delText>
        </w:r>
        <w:r w:rsidRPr="00F777C5" w:rsidDel="004078F6">
          <w:rPr>
            <w:rFonts w:ascii="Arial" w:hAnsi="Arial" w:cs="Arial"/>
          </w:rPr>
          <w:delText xml:space="preserve"> applications. However, researchers have begun to analyze the robustness of </w:delText>
        </w:r>
        <w:r w:rsidDel="004078F6">
          <w:rPr>
            <w:rFonts w:ascii="Arial" w:hAnsi="Arial" w:cs="Arial"/>
          </w:rPr>
          <w:delText>radiomics</w:delText>
        </w:r>
        <w:r w:rsidRPr="00F777C5" w:rsidDel="004078F6">
          <w:rPr>
            <w:rFonts w:ascii="Arial" w:hAnsi="Arial" w:cs="Arial"/>
          </w:rPr>
          <w:delText xml:space="preserve"> features. Test/retest studies have measured the reproducibility of features calculated on the same patient using the same scanner </w:delText>
        </w:r>
        <w:r w:rsidR="00252639" w:rsidRPr="00F777C5" w:rsidDel="004078F6">
          <w:rPr>
            <w:rFonts w:ascii="Arial" w:hAnsi="Arial" w:cs="Arial"/>
          </w:rPr>
          <w:fldChar w:fldCharType="begin">
            <w:fldData xml:space="preserve">PEVuZE5vdGU+PENpdGU+PEF1dGhvcj5IdW50ZXI8L0F1dGhvcj48WWVhcj4yMDEzPC9ZZWFyPjxS
ZWNOdW0+NzIxPC9SZWNOdW0+PERpc3BsYXlUZXh0PlsxMC0xM108L0Rpc3BsYXlUZXh0PjxyZWNv
cmQ+PHJlYy1udW1iZXI+NzIxPC9yZWMtbnVtYmVyPjxmb3JlaWduLWtleXM+PGtleSBhcHA9IkVO
IiBkYi1pZD0ienY1eHh6dnR1MHRwem9ldzl2cHYyYXozYXdld3Z3ZnhzYXo5Ij43MjE8L2tleT48
L2ZvcmVpZ24ta2V5cz48cmVmLXR5cGUgbmFtZT0iSm91cm5hbCBBcnRpY2xlIj4xNzwvcmVmLXR5
cGU+PGNvbnRyaWJ1dG9ycz48YXV0aG9ycz48YXV0aG9yPkh1bnRlciwgTHVrZSBBPC9hdXRob3I+
PGF1dGhvcj5LcmFmZnQsIFNoYW5lPC9hdXRob3I+PGF1dGhvcj5TdGluZ28sIEZyYW5jZXNjbzwv
YXV0aG9yPjxhdXRob3I+Q2hvaSwgSGFlc3VuPC9hdXRob3I+PGF1dGhvcj5NYXJ0ZWwsIE1hcnkg
SzwvYXV0aG9yPjxhdXRob3I+S3J5LCBTdGVwaGVuIEY8L2F1dGhvcj48L2F1dGhvcnM+PC9jb250
cmlidXRvcnM+PHRpdGxlcz48dGl0bGU+SGlnaCBxdWFsaXR5IG1hY2hpbmUtcm9idXN0IGltYWdl
IGZlYXR1cmVzOiBJZGVudGlmaWNhdGlvbiBpbiBub25zbWFsbCBjZWxsIGx1bmcgY2FuY2VyIGNv
bXB1dGVkIHRvbW9ncmFwaHkgaW1hZ2VzPC90aXRsZT48c2Vjb25kYXJ5LXRpdGxlPk1lZGljYWwg
cGh5c2ljczwvc2Vjb25kYXJ5LXRpdGxlPjwvdGl0bGVzPjxwZXJpb2RpY2FsPjxmdWxsLXRpdGxl
Pk1lZGljYWwgcGh5c2ljczwvZnVsbC10aXRsZT48L3BlcmlvZGljYWw+PHBhZ2VzPjEyMTkxNjwv
cGFnZXM+PHZvbHVtZT40MDwvdm9sdW1lPjxudW1iZXI+MTI8L251bWJlcj48ZGF0ZXM+PHllYXI+
MjAxMzwveWVhcj48L2RhdGVzPjxpc2JuPjAwOTQtMjQwNTwvaXNibj48dXJscz48L3VybHM+PC9y
ZWNvcmQ+PC9DaXRlPjxDaXRlPjxBdXRob3I+TGVpamVuYWFyPC9BdXRob3I+PFllYXI+MjAxMzwv
WWVhcj48UmVjTnVtPjgyNTwvUmVjTnVtPjxyZWNvcmQ+PHJlYy1udW1iZXI+ODI1PC9yZWMtbnVt
YmVyPjxmb3JlaWduLWtleXM+PGtleSBhcHA9IkVOIiBkYi1pZD0ienY1eHh6dnR1MHRwem9ldzl2
cHYyYXozYXdld3Z3ZnhzYXo5Ij44MjU8L2tleT48L2ZvcmVpZ24ta2V5cz48cmVmLXR5cGUgbmFt
ZT0iSm91cm5hbCBBcnRpY2xlIj4xNzwvcmVmLXR5cGU+PGNvbnRyaWJ1dG9ycz48YXV0aG9ycz48
YXV0aG9yPkxlaWplbmFhciwgUmFscGggVEg8L2F1dGhvcj48YXV0aG9yPkNhcnZhbGhvLCBTYXJh
PC9hdXRob3I+PGF1dGhvcj5WZWxhenF1ZXosIEVtbWFudWVsIFJpb3M8L2F1dGhvcj48YXV0aG9y
PlZhbiBFbG1wdCwgV291dGVyIEpDPC9hdXRob3I+PGF1dGhvcj5QYXJtYXIsIENoaW50YW48L2F1
dGhvcj48YXV0aG9yPkhvZWtzdHJhLCBPdHRvIFM8L2F1dGhvcj48YXV0aG9yPkhvZWtzdHJhLCBD
b3JuZWxpbmUgSjwvYXV0aG9yPjxhdXRob3I+Qm9lbGxhYXJkLCBSb25hbGQ8L2F1dGhvcj48YXV0
aG9yPkRla2tlciwgQW5kcsOpIExBSjwvYXV0aG9yPjxhdXRob3I+R2lsbGllcywgUm9iZXJ0IEo8
L2F1dGhvcj48L2F1dGhvcnM+PC9jb250cmlidXRvcnM+PHRpdGxlcz48dGl0bGU+U3RhYmlsaXR5
IG9mIEZERy1QRVQgUmFkaW9taWNzIGZlYXR1cmVzOiBhbiBpbnRlZ3JhdGVkIGFuYWx5c2lzIG9m
IHRlc3QtcmV0ZXN0IGFuZCBpbnRlci1vYnNlcnZlciB2YXJpYWJpbGl0eTwvdGl0bGU+PHNlY29u
ZGFyeS10aXRsZT5BY3RhIE9uY29sb2dpY2E8L3NlY29uZGFyeS10aXRsZT48L3RpdGxlcz48cGFn
ZXM+MTM5MS0xMzk3PC9wYWdlcz48dm9sdW1lPjUyPC92b2x1bWU+PG51bWJlcj43PC9udW1iZXI+
PGRhdGVzPjx5ZWFyPjIwMTM8L3llYXI+PC9kYXRlcz48aXNibj4wMjg0LTE4Nlg8L2lzYm4+PHVy
bHM+PC91cmxzPjwvcmVjb3JkPjwvQ2l0ZT48Q2l0ZT48QXV0aG9yPkJhbGFndXJ1bmF0aGFuPC9B
dXRob3I+PFllYXI+MjAxNDwvWWVhcj48UmVjTnVtPjcyMjwvUmVjTnVtPjxyZWNvcmQ+PHJlYy1u
dW1iZXI+NzIyPC9yZWMtbnVtYmVyPjxmb3JlaWduLWtleXM+PGtleSBhcHA9IkVOIiBkYi1pZD0i
enY1eHh6dnR1MHRwem9ldzl2cHYyYXozYXdld3Z3ZnhzYXo5Ij43MjI8L2tleT48L2ZvcmVpZ24t
a2V5cz48cmVmLXR5cGUgbmFtZT0iSm91cm5hbCBBcnRpY2xlIj4xNzwvcmVmLXR5cGU+PGNvbnRy
aWJ1dG9ycz48YXV0aG9ycz48YXV0aG9yPkJhbGFndXJ1bmF0aGFuLCBZb2dhbmFuZDwvYXV0aG9y
PjxhdXRob3I+R3UsIFl1aHVhPC9hdXRob3I+PGF1dGhvcj5XYW5nLCBIdWE8L2F1dGhvcj48YXV0
aG9yPkt1bWFyLCBWaXJlbmRyYTwvYXV0aG9yPjxhdXRob3I+R3JvdmUsIE9seWE8L2F1dGhvcj48
YXV0aG9yPkhhd2tpbnMsIFNhbTwvYXV0aG9yPjxhdXRob3I+S2ltLCBKb25ncGhpbDwvYXV0aG9y
PjxhdXRob3I+R29sZGdvZiwgRG1pdHJ5IEI8L2F1dGhvcj48YXV0aG9yPkhhbGwsIExhd3JlbmNl
IE88L2F1dGhvcj48YXV0aG9yPkdhdGVuYnksIFJvYmVydCBBPC9hdXRob3I+PC9hdXRob3JzPjwv
Y29udHJpYnV0b3JzPjx0aXRsZXM+PHRpdGxlPlJlcHJvZHVjaWJpbGl0eSBhbmQgUHJvZ25vc2lz
IG9mIFF1YW50aXRhdGl2ZSBGZWF0dXJlcyBFeHRyYWN0ZWQgZnJvbSBDVCBJbWFnZXM8L3RpdGxl
PjxzZWNvbmRhcnktdGl0bGU+VHJhbnNsYXRpb25hbCBvbmNvbG9neTwvc2Vjb25kYXJ5LXRpdGxl
PjwvdGl0bGVzPjxwYWdlcz43Mi04NzwvcGFnZXM+PHZvbHVtZT43PC92b2x1bWU+PG51bWJlcj4x
PC9udW1iZXI+PGRhdGVzPjx5ZWFyPjIwMTQ8L3llYXI+PC9kYXRlcz48aXNibj4xOTM2LTUyMzM8
L2lzYm4+PHVybHM+PC91cmxzPjwvcmVjb3JkPjwvQ2l0ZT48Q2l0ZT48QXV0aG9yPk94bmFyZDwv
QXV0aG9yPjxZZWFyPjIwMTE8L1llYXI+PFJlY051bT44MTE8L1JlY051bT48cmVjb3JkPjxyZWMt
bnVtYmVyPjgxMTwvcmVjLW51bWJlcj48Zm9yZWlnbi1rZXlzPjxrZXkgYXBwPSJFTiIgZGItaWQ9
Inp2NXh4enZ0dTB0cHpvZXc5dnB2MmF6M2F3ZXd2d2Z4c2F6OSI+ODExPC9rZXk+PC9mb3JlaWdu
LWtleXM+PHJlZi10eXBlIG5hbWU9IkpvdXJuYWwgQXJ0aWNsZSI+MTc8L3JlZi10eXBlPjxjb250
cmlidXRvcnM+PGF1dGhvcnM+PGF1dGhvcj5PeG5hcmQsIEdlb2ZmcmV5IFI8L2F1dGhvcj48YXV0
aG9yPlpoYW8sIEJpbnNoZW5nPC9hdXRob3I+PGF1dGhvcj5TaW1hLCBDYW1lbGlhIFM8L2F1dGhv
cj48YXV0aG9yPkdpbnNiZXJnLCBNaWNoZWxsZSBTPC9hdXRob3I+PGF1dGhvcj5KYW1lcywgTGVv
bmFyZCBQPC9hdXRob3I+PGF1dGhvcj5MZWZrb3dpdHosIFJvYmVydCBBPC9hdXRob3I+PGF1dGhv
cj5HdW8sIFBpbmd6aGVuPC9hdXRob3I+PGF1dGhvcj5LcmlzLCBNYXJrIEc8L2F1dGhvcj48YXV0
aG9yPlNjaHdhcnR6LCBMYXdyZW5jZSBIPC9hdXRob3I+PGF1dGhvcj5SaWVseSwgR3JlZ29yeSBK
PC9hdXRob3I+PC9hdXRob3JzPjwvY29udHJpYnV0b3JzPjx0aXRsZXM+PHRpdGxlPlZhcmlhYmls
aXR5IG9mIGx1bmcgdHVtb3IgbWVhc3VyZW1lbnRzIG9uIHJlcGVhdCBjb21wdXRlZCB0b21vZ3Jh
cGh5IHNjYW5zIHRha2VuIHdpdGhpbiAxNSBtaW51dGVzPC90aXRsZT48c2Vjb25kYXJ5LXRpdGxl
PkpvdXJuYWwgb2YgQ2xpbmljYWwgT25jb2xvZ3k8L3NlY29uZGFyeS10aXRsZT48L3RpdGxlcz48
cGFnZXM+MzExNC0zMTE5PC9wYWdlcz48dm9sdW1lPjI5PC92b2x1bWU+PG51bWJlcj4yMzwvbnVt
YmVyPjxkYXRlcz48eWVhcj4yMDExPC95ZWFyPjwvZGF0ZXM+PGlzYm4+MDczMi0xODNYPC9pc2Ju
Pjx1cmxzPjwvdXJscz48L3JlY29yZD48L0NpdGU+PC9FbmROb3RlPn==
</w:fldData>
          </w:fldChar>
        </w:r>
        <w:r w:rsidR="00C24ECC" w:rsidDel="004078F6">
          <w:rPr>
            <w:rFonts w:ascii="Arial" w:hAnsi="Arial" w:cs="Arial"/>
          </w:rPr>
          <w:delInstrText xml:space="preserve"> ADDIN EN.CITE </w:delInstrText>
        </w:r>
        <w:r w:rsidR="00C24ECC" w:rsidDel="004078F6">
          <w:rPr>
            <w:rFonts w:ascii="Arial" w:hAnsi="Arial" w:cs="Arial"/>
          </w:rPr>
          <w:fldChar w:fldCharType="begin">
            <w:fldData xml:space="preserve">PEVuZE5vdGU+PENpdGU+PEF1dGhvcj5IdW50ZXI8L0F1dGhvcj48WWVhcj4yMDEzPC9ZZWFyPjxS
ZWNOdW0+NzIxPC9SZWNOdW0+PERpc3BsYXlUZXh0PlsxMC0xM108L0Rpc3BsYXlUZXh0PjxyZWNv
cmQ+PHJlYy1udW1iZXI+NzIxPC9yZWMtbnVtYmVyPjxmb3JlaWduLWtleXM+PGtleSBhcHA9IkVO
IiBkYi1pZD0ienY1eHh6dnR1MHRwem9ldzl2cHYyYXozYXdld3Z3ZnhzYXo5Ij43MjE8L2tleT48
L2ZvcmVpZ24ta2V5cz48cmVmLXR5cGUgbmFtZT0iSm91cm5hbCBBcnRpY2xlIj4xNzwvcmVmLXR5
cGU+PGNvbnRyaWJ1dG9ycz48YXV0aG9ycz48YXV0aG9yPkh1bnRlciwgTHVrZSBBPC9hdXRob3I+
PGF1dGhvcj5LcmFmZnQsIFNoYW5lPC9hdXRob3I+PGF1dGhvcj5TdGluZ28sIEZyYW5jZXNjbzwv
YXV0aG9yPjxhdXRob3I+Q2hvaSwgSGFlc3VuPC9hdXRob3I+PGF1dGhvcj5NYXJ0ZWwsIE1hcnkg
SzwvYXV0aG9yPjxhdXRob3I+S3J5LCBTdGVwaGVuIEY8L2F1dGhvcj48L2F1dGhvcnM+PC9jb250
cmlidXRvcnM+PHRpdGxlcz48dGl0bGU+SGlnaCBxdWFsaXR5IG1hY2hpbmUtcm9idXN0IGltYWdl
IGZlYXR1cmVzOiBJZGVudGlmaWNhdGlvbiBpbiBub25zbWFsbCBjZWxsIGx1bmcgY2FuY2VyIGNv
bXB1dGVkIHRvbW9ncmFwaHkgaW1hZ2VzPC90aXRsZT48c2Vjb25kYXJ5LXRpdGxlPk1lZGljYWwg
cGh5c2ljczwvc2Vjb25kYXJ5LXRpdGxlPjwvdGl0bGVzPjxwZXJpb2RpY2FsPjxmdWxsLXRpdGxl
Pk1lZGljYWwgcGh5c2ljczwvZnVsbC10aXRsZT48L3BlcmlvZGljYWw+PHBhZ2VzPjEyMTkxNjwv
cGFnZXM+PHZvbHVtZT40MDwvdm9sdW1lPjxudW1iZXI+MTI8L251bWJlcj48ZGF0ZXM+PHllYXI+
MjAxMzwveWVhcj48L2RhdGVzPjxpc2JuPjAwOTQtMjQwNTwvaXNibj48dXJscz48L3VybHM+PC9y
ZWNvcmQ+PC9DaXRlPjxDaXRlPjxBdXRob3I+TGVpamVuYWFyPC9BdXRob3I+PFllYXI+MjAxMzwv
WWVhcj48UmVjTnVtPjgyNTwvUmVjTnVtPjxyZWNvcmQ+PHJlYy1udW1iZXI+ODI1PC9yZWMtbnVt
YmVyPjxmb3JlaWduLWtleXM+PGtleSBhcHA9IkVOIiBkYi1pZD0ienY1eHh6dnR1MHRwem9ldzl2
cHYyYXozYXdld3Z3ZnhzYXo5Ij44MjU8L2tleT48L2ZvcmVpZ24ta2V5cz48cmVmLXR5cGUgbmFt
ZT0iSm91cm5hbCBBcnRpY2xlIj4xNzwvcmVmLXR5cGU+PGNvbnRyaWJ1dG9ycz48YXV0aG9ycz48
YXV0aG9yPkxlaWplbmFhciwgUmFscGggVEg8L2F1dGhvcj48YXV0aG9yPkNhcnZhbGhvLCBTYXJh
PC9hdXRob3I+PGF1dGhvcj5WZWxhenF1ZXosIEVtbWFudWVsIFJpb3M8L2F1dGhvcj48YXV0aG9y
PlZhbiBFbG1wdCwgV291dGVyIEpDPC9hdXRob3I+PGF1dGhvcj5QYXJtYXIsIENoaW50YW48L2F1
dGhvcj48YXV0aG9yPkhvZWtzdHJhLCBPdHRvIFM8L2F1dGhvcj48YXV0aG9yPkhvZWtzdHJhLCBD
b3JuZWxpbmUgSjwvYXV0aG9yPjxhdXRob3I+Qm9lbGxhYXJkLCBSb25hbGQ8L2F1dGhvcj48YXV0
aG9yPkRla2tlciwgQW5kcsOpIExBSjwvYXV0aG9yPjxhdXRob3I+R2lsbGllcywgUm9iZXJ0IEo8
L2F1dGhvcj48L2F1dGhvcnM+PC9jb250cmlidXRvcnM+PHRpdGxlcz48dGl0bGU+U3RhYmlsaXR5
IG9mIEZERy1QRVQgUmFkaW9taWNzIGZlYXR1cmVzOiBhbiBpbnRlZ3JhdGVkIGFuYWx5c2lzIG9m
IHRlc3QtcmV0ZXN0IGFuZCBpbnRlci1vYnNlcnZlciB2YXJpYWJpbGl0eTwvdGl0bGU+PHNlY29u
ZGFyeS10aXRsZT5BY3RhIE9uY29sb2dpY2E8L3NlY29uZGFyeS10aXRsZT48L3RpdGxlcz48cGFn
ZXM+MTM5MS0xMzk3PC9wYWdlcz48dm9sdW1lPjUyPC92b2x1bWU+PG51bWJlcj43PC9udW1iZXI+
PGRhdGVzPjx5ZWFyPjIwMTM8L3llYXI+PC9kYXRlcz48aXNibj4wMjg0LTE4Nlg8L2lzYm4+PHVy
bHM+PC91cmxzPjwvcmVjb3JkPjwvQ2l0ZT48Q2l0ZT48QXV0aG9yPkJhbGFndXJ1bmF0aGFuPC9B
dXRob3I+PFllYXI+MjAxNDwvWWVhcj48UmVjTnVtPjcyMjwvUmVjTnVtPjxyZWNvcmQ+PHJlYy1u
dW1iZXI+NzIyPC9yZWMtbnVtYmVyPjxmb3JlaWduLWtleXM+PGtleSBhcHA9IkVOIiBkYi1pZD0i
enY1eHh6dnR1MHRwem9ldzl2cHYyYXozYXdld3Z3ZnhzYXo5Ij43MjI8L2tleT48L2ZvcmVpZ24t
a2V5cz48cmVmLXR5cGUgbmFtZT0iSm91cm5hbCBBcnRpY2xlIj4xNzwvcmVmLXR5cGU+PGNvbnRy
aWJ1dG9ycz48YXV0aG9ycz48YXV0aG9yPkJhbGFndXJ1bmF0aGFuLCBZb2dhbmFuZDwvYXV0aG9y
PjxhdXRob3I+R3UsIFl1aHVhPC9hdXRob3I+PGF1dGhvcj5XYW5nLCBIdWE8L2F1dGhvcj48YXV0
aG9yPkt1bWFyLCBWaXJlbmRyYTwvYXV0aG9yPjxhdXRob3I+R3JvdmUsIE9seWE8L2F1dGhvcj48
YXV0aG9yPkhhd2tpbnMsIFNhbTwvYXV0aG9yPjxhdXRob3I+S2ltLCBKb25ncGhpbDwvYXV0aG9y
PjxhdXRob3I+R29sZGdvZiwgRG1pdHJ5IEI8L2F1dGhvcj48YXV0aG9yPkhhbGwsIExhd3JlbmNl
IE88L2F1dGhvcj48YXV0aG9yPkdhdGVuYnksIFJvYmVydCBBPC9hdXRob3I+PC9hdXRob3JzPjwv
Y29udHJpYnV0b3JzPjx0aXRsZXM+PHRpdGxlPlJlcHJvZHVjaWJpbGl0eSBhbmQgUHJvZ25vc2lz
IG9mIFF1YW50aXRhdGl2ZSBGZWF0dXJlcyBFeHRyYWN0ZWQgZnJvbSBDVCBJbWFnZXM8L3RpdGxl
PjxzZWNvbmRhcnktdGl0bGU+VHJhbnNsYXRpb25hbCBvbmNvbG9neTwvc2Vjb25kYXJ5LXRpdGxl
PjwvdGl0bGVzPjxwYWdlcz43Mi04NzwvcGFnZXM+PHZvbHVtZT43PC92b2x1bWU+PG51bWJlcj4x
PC9udW1iZXI+PGRhdGVzPjx5ZWFyPjIwMTQ8L3llYXI+PC9kYXRlcz48aXNibj4xOTM2LTUyMzM8
L2lzYm4+PHVybHM+PC91cmxzPjwvcmVjb3JkPjwvQ2l0ZT48Q2l0ZT48QXV0aG9yPk94bmFyZDwv
QXV0aG9yPjxZZWFyPjIwMTE8L1llYXI+PFJlY051bT44MTE8L1JlY051bT48cmVjb3JkPjxyZWMt
bnVtYmVyPjgxMTwvcmVjLW51bWJlcj48Zm9yZWlnbi1rZXlzPjxrZXkgYXBwPSJFTiIgZGItaWQ9
Inp2NXh4enZ0dTB0cHpvZXc5dnB2MmF6M2F3ZXd2d2Z4c2F6OSI+ODExPC9rZXk+PC9mb3JlaWdu
LWtleXM+PHJlZi10eXBlIG5hbWU9IkpvdXJuYWwgQXJ0aWNsZSI+MTc8L3JlZi10eXBlPjxjb250
cmlidXRvcnM+PGF1dGhvcnM+PGF1dGhvcj5PeG5hcmQsIEdlb2ZmcmV5IFI8L2F1dGhvcj48YXV0
aG9yPlpoYW8sIEJpbnNoZW5nPC9hdXRob3I+PGF1dGhvcj5TaW1hLCBDYW1lbGlhIFM8L2F1dGhv
cj48YXV0aG9yPkdpbnNiZXJnLCBNaWNoZWxsZSBTPC9hdXRob3I+PGF1dGhvcj5KYW1lcywgTGVv
bmFyZCBQPC9hdXRob3I+PGF1dGhvcj5MZWZrb3dpdHosIFJvYmVydCBBPC9hdXRob3I+PGF1dGhv
cj5HdW8sIFBpbmd6aGVuPC9hdXRob3I+PGF1dGhvcj5LcmlzLCBNYXJrIEc8L2F1dGhvcj48YXV0
aG9yPlNjaHdhcnR6LCBMYXdyZW5jZSBIPC9hdXRob3I+PGF1dGhvcj5SaWVseSwgR3JlZ29yeSBK
PC9hdXRob3I+PC9hdXRob3JzPjwvY29udHJpYnV0b3JzPjx0aXRsZXM+PHRpdGxlPlZhcmlhYmls
aXR5IG9mIGx1bmcgdHVtb3IgbWVhc3VyZW1lbnRzIG9uIHJlcGVhdCBjb21wdXRlZCB0b21vZ3Jh
cGh5IHNjYW5zIHRha2VuIHdpdGhpbiAxNSBtaW51dGVzPC90aXRsZT48c2Vjb25kYXJ5LXRpdGxl
PkpvdXJuYWwgb2YgQ2xpbmljYWwgT25jb2xvZ3k8L3NlY29uZGFyeS10aXRsZT48L3RpdGxlcz48
cGFnZXM+MzExNC0zMTE5PC9wYWdlcz48dm9sdW1lPjI5PC92b2x1bWU+PG51bWJlcj4yMzwvbnVt
YmVyPjxkYXRlcz48eWVhcj4yMDExPC95ZWFyPjwvZGF0ZXM+PGlzYm4+MDczMi0xODNYPC9pc2Ju
Pjx1cmxzPjwvdXJscz48L3JlY29yZD48L0NpdGU+PC9FbmROb3RlPn==
</w:fldData>
          </w:fldChar>
        </w:r>
        <w:r w:rsidR="00C24ECC" w:rsidDel="004078F6">
          <w:rPr>
            <w:rFonts w:ascii="Arial" w:hAnsi="Arial" w:cs="Arial"/>
          </w:rPr>
          <w:delInstrText xml:space="preserve"> ADDIN EN.CITE.DATA </w:delInstrText>
        </w:r>
        <w:r w:rsidR="00C24ECC" w:rsidDel="004078F6">
          <w:rPr>
            <w:rFonts w:ascii="Arial" w:hAnsi="Arial" w:cs="Arial"/>
          </w:rPr>
        </w:r>
        <w:r w:rsidR="00C24ECC" w:rsidDel="004078F6">
          <w:rPr>
            <w:rFonts w:ascii="Arial" w:hAnsi="Arial" w:cs="Arial"/>
          </w:rPr>
          <w:fldChar w:fldCharType="end"/>
        </w:r>
        <w:r w:rsidR="00252639" w:rsidRPr="00F777C5" w:rsidDel="004078F6">
          <w:rPr>
            <w:rFonts w:ascii="Arial" w:hAnsi="Arial" w:cs="Arial"/>
          </w:rPr>
        </w:r>
        <w:r w:rsidR="00252639" w:rsidRPr="00F777C5" w:rsidDel="004078F6">
          <w:rPr>
            <w:rFonts w:ascii="Arial" w:hAnsi="Arial" w:cs="Arial"/>
          </w:rPr>
          <w:fldChar w:fldCharType="separate"/>
        </w:r>
        <w:r w:rsidR="004078F6" w:rsidDel="004078F6">
          <w:fldChar w:fldCharType="begin"/>
        </w:r>
        <w:r w:rsidR="004078F6" w:rsidDel="004078F6">
          <w:delInstrText xml:space="preserve"> HYPERLINK \l "_ENREF_10" \o "Hunter, 2013 #721" </w:delInstrText>
        </w:r>
        <w:r w:rsidR="004078F6" w:rsidDel="004078F6">
          <w:fldChar w:fldCharType="separate"/>
        </w:r>
        <w:r w:rsidR="00C24ECC" w:rsidDel="004078F6">
          <w:rPr>
            <w:rFonts w:ascii="Arial" w:hAnsi="Arial" w:cs="Arial"/>
            <w:noProof/>
          </w:rPr>
          <w:delText>[</w:delText>
        </w:r>
        <w:r w:rsidR="004078F6" w:rsidDel="004078F6">
          <w:rPr>
            <w:rFonts w:ascii="Arial" w:hAnsi="Arial" w:cs="Arial"/>
            <w:noProof/>
          </w:rPr>
          <w:fldChar w:fldCharType="end"/>
        </w:r>
        <w:r w:rsidR="00EE5E7D" w:rsidDel="004078F6">
          <w:rPr>
            <w:rFonts w:ascii="Arial" w:hAnsi="Arial" w:cs="Arial"/>
            <w:noProof/>
          </w:rPr>
          <w:delText>10-13]</w:delText>
        </w:r>
        <w:r w:rsidR="00252639" w:rsidRPr="00F777C5" w:rsidDel="004078F6">
          <w:rPr>
            <w:rFonts w:ascii="Arial" w:hAnsi="Arial" w:cs="Arial"/>
          </w:rPr>
          <w:fldChar w:fldCharType="end"/>
        </w:r>
        <w:r w:rsidRPr="00F777C5" w:rsidDel="004078F6">
          <w:rPr>
            <w:rFonts w:ascii="Arial" w:hAnsi="Arial" w:cs="Arial"/>
          </w:rPr>
          <w:delText xml:space="preserve">. Fave et al. </w:delText>
        </w:r>
        <w:r w:rsidDel="004078F6">
          <w:rPr>
            <w:rFonts w:ascii="Arial" w:hAnsi="Arial" w:cs="Arial"/>
          </w:rPr>
          <w:delText>investigated the</w:delText>
        </w:r>
        <w:r w:rsidRPr="00F777C5" w:rsidDel="004078F6">
          <w:rPr>
            <w:rFonts w:ascii="Arial" w:hAnsi="Arial" w:cs="Arial"/>
          </w:rPr>
          <w:delText xml:space="preserve"> reproducibility of features in cone beam CT and found that some features are robust</w:delText>
        </w:r>
        <w:r w:rsidR="00760E4C" w:rsidDel="004078F6">
          <w:rPr>
            <w:rFonts w:ascii="Arial" w:hAnsi="Arial" w:cs="Arial"/>
          </w:rPr>
          <w:delText>,</w:delText>
        </w:r>
        <w:r w:rsidRPr="00F777C5" w:rsidDel="004078F6">
          <w:rPr>
            <w:rFonts w:ascii="Arial" w:hAnsi="Arial" w:cs="Arial"/>
          </w:rPr>
          <w:delText xml:space="preserve"> but only if the imaging protocol is consistent and the motion is limited to less than 1 cm. In another study, Fave et al. found that 12 of 28 features changed significantly when calculated </w:delText>
        </w:r>
        <w:r w:rsidDel="004078F6">
          <w:rPr>
            <w:rFonts w:ascii="Arial" w:hAnsi="Arial" w:cs="Arial"/>
          </w:rPr>
          <w:delText>using</w:delText>
        </w:r>
        <w:r w:rsidRPr="00F777C5" w:rsidDel="004078F6">
          <w:rPr>
            <w:rFonts w:ascii="Arial" w:hAnsi="Arial" w:cs="Arial"/>
          </w:rPr>
          <w:delText xml:space="preserve"> average images rather than end-of-exhale phase </w:delText>
        </w:r>
        <w:r w:rsidDel="004078F6">
          <w:rPr>
            <w:rFonts w:ascii="Arial" w:hAnsi="Arial" w:cs="Arial"/>
          </w:rPr>
          <w:lastRenderedPageBreak/>
          <w:delText xml:space="preserve">images </w:delText>
        </w:r>
        <w:r w:rsidRPr="00F777C5" w:rsidDel="004078F6">
          <w:rPr>
            <w:rFonts w:ascii="Arial" w:hAnsi="Arial" w:cs="Arial"/>
          </w:rPr>
          <w:delText>in breath</w:delText>
        </w:r>
        <w:r w:rsidDel="004078F6">
          <w:rPr>
            <w:rFonts w:ascii="Arial" w:hAnsi="Arial" w:cs="Arial"/>
          </w:rPr>
          <w:delText>-</w:delText>
        </w:r>
        <w:r w:rsidRPr="00F777C5" w:rsidDel="004078F6">
          <w:rPr>
            <w:rFonts w:ascii="Arial" w:hAnsi="Arial" w:cs="Arial"/>
          </w:rPr>
          <w:delText>hold CT</w:delText>
        </w:r>
        <w:r w:rsidDel="004078F6">
          <w:rPr>
            <w:rFonts w:ascii="Arial" w:hAnsi="Arial" w:cs="Arial"/>
          </w:rPr>
          <w:delText>;</w:delText>
        </w:r>
        <w:r w:rsidRPr="00F777C5" w:rsidDel="004078F6">
          <w:rPr>
            <w:rFonts w:ascii="Arial" w:hAnsi="Arial" w:cs="Arial"/>
          </w:rPr>
          <w:delText xml:space="preserve"> </w:delText>
        </w:r>
        <w:r w:rsidDel="004078F6">
          <w:rPr>
            <w:rFonts w:ascii="Arial" w:hAnsi="Arial" w:cs="Arial"/>
          </w:rPr>
          <w:delText>t</w:delText>
        </w:r>
        <w:r w:rsidRPr="00F777C5" w:rsidDel="004078F6">
          <w:rPr>
            <w:rFonts w:ascii="Arial" w:hAnsi="Arial" w:cs="Arial"/>
          </w:rPr>
          <w:delText>hey also found that a simulated decrease in tube voltage had a negligible impact</w:delText>
        </w:r>
        <w:r w:rsidDel="004078F6">
          <w:rPr>
            <w:rFonts w:ascii="Arial" w:hAnsi="Arial" w:cs="Arial"/>
          </w:rPr>
          <w:delText xml:space="preserve"> on texture features</w:delText>
        </w:r>
        <w:r w:rsidRPr="00F777C5" w:rsidDel="004078F6">
          <w:rPr>
            <w:rFonts w:ascii="Arial" w:hAnsi="Arial" w:cs="Arial"/>
          </w:rPr>
          <w:delText xml:space="preserve"> </w:delText>
        </w:r>
        <w:r w:rsidR="00760E4C" w:rsidDel="004078F6">
          <w:rPr>
            <w:rFonts w:ascii="Arial" w:hAnsi="Arial" w:cs="Arial"/>
          </w:rPr>
          <w:delText>while</w:delText>
        </w:r>
        <w:r w:rsidDel="004078F6">
          <w:rPr>
            <w:rFonts w:ascii="Arial" w:hAnsi="Arial" w:cs="Arial"/>
          </w:rPr>
          <w:delText xml:space="preserve"> </w:delText>
        </w:r>
        <w:r w:rsidRPr="00F777C5" w:rsidDel="004078F6">
          <w:rPr>
            <w:rFonts w:ascii="Arial" w:hAnsi="Arial" w:cs="Arial"/>
          </w:rPr>
          <w:delText xml:space="preserve">a simulated decrease in tube current significantly changed 13 of 23 texture features </w:delText>
        </w:r>
        <w:r w:rsidR="00252639" w:rsidRPr="007F01DD" w:rsidDel="004078F6">
          <w:rPr>
            <w:rFonts w:ascii="Arial" w:hAnsi="Arial" w:cs="Arial"/>
          </w:rPr>
          <w:fldChar w:fldCharType="begin"/>
        </w:r>
        <w:r w:rsidR="00C24ECC" w:rsidDel="004078F6">
          <w:rPr>
            <w:rFonts w:ascii="Arial" w:hAnsi="Arial" w:cs="Arial"/>
          </w:rPr>
          <w:delInstrText xml:space="preserve"> ADDIN EN.CITE &lt;EndNote&gt;&lt;Cite&gt;&lt;Author&gt;Fave&lt;/Author&gt;&lt;Year&gt;2015&lt;/Year&gt;&lt;RecNum&gt;770&lt;/RecNum&gt;&lt;DisplayText&gt;[14]&lt;/DisplayText&gt;&lt;record&gt;&lt;rec-number&gt;770&lt;/rec-number&gt;&lt;foreign-keys&gt;&lt;key app="EN" db-id="zv5xxzvtu0tpzoew9vpv2az3awewvwfxsaz9"&gt;770&lt;/key&gt;&lt;/foreign-keys&gt;&lt;ref-type name="Journal Article"&gt;17&lt;/ref-type&gt;&lt;contributors&gt;&lt;authors&gt;&lt;author&gt;Fave, Xenia&lt;/author&gt;&lt;author&gt;Cook, Molly&lt;/author&gt;&lt;author&gt;Frederick, Amy&lt;/author&gt;&lt;author&gt;Zhang, Lifei&lt;/author&gt;&lt;author&gt;Yang, Jinzhong&lt;/author&gt;&lt;author&gt;Fried, David&lt;/author&gt;&lt;author&gt;Stingo, Francesco&lt;/author&gt;&lt;author&gt;Court, Laurence&lt;/author&gt;&lt;/authors&gt;&lt;/contributors&gt;&lt;titles&gt;&lt;title&gt;Preliminary investigation into sources of uncertainty in quantitative imaging features&lt;/title&gt;&lt;secondary-title&gt;Computerized Medical Imaging and Graphics&lt;/secondary-title&gt;&lt;/titles&gt;&lt;pages&gt;54-61&lt;/pages&gt;&lt;volume&gt;44&lt;/volume&gt;&lt;dates&gt;&lt;year&gt;2015&lt;/year&gt;&lt;/dates&gt;&lt;isbn&gt;0895-6111&lt;/isbn&gt;&lt;urls&gt;&lt;/urls&gt;&lt;/record&gt;&lt;/Cite&gt;&lt;/EndNote&gt;</w:delInstrText>
        </w:r>
        <w:r w:rsidR="00252639" w:rsidRPr="007F01DD"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14" \o "Fave, 2015 #770" </w:delInstrText>
        </w:r>
        <w:r w:rsidR="004078F6" w:rsidDel="004078F6">
          <w:fldChar w:fldCharType="separate"/>
        </w:r>
        <w:r w:rsidR="00C24ECC" w:rsidDel="004078F6">
          <w:rPr>
            <w:rFonts w:ascii="Arial" w:hAnsi="Arial" w:cs="Arial"/>
            <w:noProof/>
          </w:rPr>
          <w:delText>14</w:delText>
        </w:r>
        <w:r w:rsidR="004078F6" w:rsidDel="004078F6">
          <w:rPr>
            <w:rFonts w:ascii="Arial" w:hAnsi="Arial" w:cs="Arial"/>
            <w:noProof/>
          </w:rPr>
          <w:fldChar w:fldCharType="end"/>
        </w:r>
        <w:r w:rsidR="00EE5E7D" w:rsidDel="004078F6">
          <w:rPr>
            <w:rFonts w:ascii="Arial" w:hAnsi="Arial" w:cs="Arial"/>
            <w:noProof/>
          </w:rPr>
          <w:delText>]</w:delText>
        </w:r>
        <w:r w:rsidR="00252639" w:rsidRPr="007F01DD" w:rsidDel="004078F6">
          <w:rPr>
            <w:rFonts w:ascii="Arial" w:hAnsi="Arial" w:cs="Arial"/>
          </w:rPr>
          <w:fldChar w:fldCharType="end"/>
        </w:r>
        <w:r w:rsidRPr="007F01DD" w:rsidDel="004078F6">
          <w:rPr>
            <w:rFonts w:ascii="Arial" w:hAnsi="Arial" w:cs="Arial"/>
          </w:rPr>
          <w:delText>. In a phantom-based study, Mackin et al. showed that va</w:delText>
        </w:r>
        <w:r w:rsidRPr="00F777C5" w:rsidDel="004078F6">
          <w:rPr>
            <w:rFonts w:ascii="Arial" w:hAnsi="Arial" w:cs="Arial"/>
          </w:rPr>
          <w:delText>rying the scan acquisition parameters produce</w:delText>
        </w:r>
        <w:r w:rsidDel="004078F6">
          <w:rPr>
            <w:rFonts w:ascii="Arial" w:hAnsi="Arial" w:cs="Arial"/>
          </w:rPr>
          <w:delText>d</w:delText>
        </w:r>
        <w:r w:rsidRPr="00F777C5" w:rsidDel="004078F6">
          <w:rPr>
            <w:rFonts w:ascii="Arial" w:hAnsi="Arial" w:cs="Arial"/>
          </w:rPr>
          <w:delText xml:space="preserve"> significant variation in the calculated features</w:delText>
        </w:r>
        <w:r w:rsidDel="004078F6">
          <w:rPr>
            <w:rFonts w:ascii="Arial" w:hAnsi="Arial" w:cs="Arial"/>
          </w:rPr>
          <w:delText>; however</w:delText>
        </w:r>
        <w:r w:rsidRPr="00F777C5" w:rsidDel="004078F6">
          <w:rPr>
            <w:rFonts w:ascii="Arial" w:hAnsi="Arial" w:cs="Arial"/>
          </w:rPr>
          <w:delText xml:space="preserve">, because the scan parameters were </w:delText>
        </w:r>
        <w:r w:rsidDel="004078F6">
          <w:rPr>
            <w:rFonts w:ascii="Arial" w:hAnsi="Arial" w:cs="Arial"/>
          </w:rPr>
          <w:delText>in</w:delText>
        </w:r>
        <w:r w:rsidRPr="00F777C5" w:rsidDel="004078F6">
          <w:rPr>
            <w:rFonts w:ascii="Arial" w:hAnsi="Arial" w:cs="Arial"/>
          </w:rPr>
          <w:delText xml:space="preserve">consistent, </w:delText>
        </w:r>
        <w:r w:rsidDel="004078F6">
          <w:rPr>
            <w:rFonts w:ascii="Arial" w:hAnsi="Arial" w:cs="Arial"/>
          </w:rPr>
          <w:delText>the</w:delText>
        </w:r>
        <w:r w:rsidRPr="00F777C5" w:rsidDel="004078F6">
          <w:rPr>
            <w:rFonts w:ascii="Arial" w:hAnsi="Arial" w:cs="Arial"/>
          </w:rPr>
          <w:delText xml:space="preserve"> parameters </w:delText>
        </w:r>
        <w:r w:rsidDel="004078F6">
          <w:rPr>
            <w:rFonts w:ascii="Arial" w:hAnsi="Arial" w:cs="Arial"/>
          </w:rPr>
          <w:delText>that caused</w:delText>
        </w:r>
        <w:r w:rsidRPr="00F777C5" w:rsidDel="004078F6">
          <w:rPr>
            <w:rFonts w:ascii="Arial" w:hAnsi="Arial" w:cs="Arial"/>
          </w:rPr>
          <w:delText xml:space="preserve"> the variation</w:delText>
        </w:r>
        <w:r w:rsidDel="004078F6">
          <w:rPr>
            <w:rFonts w:ascii="Arial" w:hAnsi="Arial" w:cs="Arial"/>
          </w:rPr>
          <w:delText xml:space="preserve"> remained unknown</w:delText>
        </w:r>
        <w:r w:rsidRPr="00F777C5" w:rsidDel="004078F6">
          <w:rPr>
            <w:rFonts w:ascii="Arial" w:hAnsi="Arial" w:cs="Arial"/>
          </w:rPr>
          <w:delText xml:space="preserv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Mackin&lt;/Author&gt;&lt;Year&gt;2015&lt;/Year&gt;&lt;RecNum&gt;761&lt;/RecNum&gt;&lt;DisplayText&gt;[15]&lt;/DisplayText&gt;&lt;record&gt;&lt;rec-number&gt;761&lt;/rec-number&gt;&lt;foreign-keys&gt;&lt;key app="EN" db-id="zv5xxzvtu0tpzoew9vpv2az3awewvwfxsaz9"&gt;761&lt;/key&gt;&lt;/foreign-keys&gt;&lt;ref-type name="Journal Article"&gt;17&lt;/ref-type&gt;&lt;contributors&gt;&lt;authors&gt;&lt;author&gt;Mackin, Dennis&lt;/author&gt;&lt;author&gt;Fave, Xenia&lt;/author&gt;&lt;author&gt;Zhang, Lifei&lt;/author&gt;&lt;author&gt;Fried, David&lt;/author&gt;&lt;author&gt;Yang, Jinzhong&lt;/author&gt;&lt;author&gt;Taylor, Brian&lt;/author&gt;&lt;author&gt;Rodriguez-Rivera, Edgardo&lt;/author&gt;&lt;author&gt;Dodge, Cristina&lt;/author&gt;&lt;author&gt;Jones, Aaron Kyle&lt;/author&gt;&lt;/authors&gt;&lt;/contributors&gt;&lt;titles&gt;&lt;title&gt;Measuring Computed Tomography Scanner Variability of Radiomics Features&lt;/title&gt;&lt;secondary-title&gt;Investigative Radiology&lt;/secondary-title&gt;&lt;/titles&gt;&lt;periodical&gt;&lt;full-title&gt;Investigative radiology&lt;/full-title&gt;&lt;/periodical&gt;&lt;pages&gt;757-765&lt;/pages&gt;&lt;volume&gt;50&lt;/volume&gt;&lt;number&gt;11&lt;/number&gt;&lt;dates&gt;&lt;year&gt;2015&lt;/year&gt;&lt;/dates&gt;&lt;isbn&gt;0020-9996&lt;/isbn&gt;&lt;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15" \o "Mackin, 2015 #761" </w:delInstrText>
        </w:r>
        <w:r w:rsidR="004078F6" w:rsidDel="004078F6">
          <w:fldChar w:fldCharType="separate"/>
        </w:r>
        <w:r w:rsidR="00C24ECC" w:rsidDel="004078F6">
          <w:rPr>
            <w:rFonts w:ascii="Arial" w:hAnsi="Arial" w:cs="Arial"/>
            <w:noProof/>
          </w:rPr>
          <w:delText>15</w:delText>
        </w:r>
        <w:r w:rsidR="004078F6" w:rsidDel="004078F6">
          <w:rPr>
            <w:rFonts w:ascii="Arial" w:hAnsi="Arial" w:cs="Arial"/>
            <w:noProof/>
          </w:rPr>
          <w:fldChar w:fldCharType="end"/>
        </w:r>
        <w:r w:rsidR="00EE5E7D" w:rsidDel="004078F6">
          <w:rPr>
            <w:rFonts w:ascii="Arial" w:hAnsi="Arial" w:cs="Arial"/>
            <w:noProof/>
          </w:rPr>
          <w:delText>]</w:delText>
        </w:r>
        <w:r w:rsidR="00252639" w:rsidRPr="00F777C5" w:rsidDel="004078F6">
          <w:rPr>
            <w:rFonts w:ascii="Arial" w:hAnsi="Arial" w:cs="Arial"/>
          </w:rPr>
          <w:fldChar w:fldCharType="end"/>
        </w:r>
        <w:r w:rsidRPr="00F777C5" w:rsidDel="004078F6">
          <w:rPr>
            <w:rFonts w:ascii="Arial" w:hAnsi="Arial" w:cs="Arial"/>
          </w:rPr>
          <w:delText xml:space="preserve">. </w:delText>
        </w:r>
        <w:r w:rsidDel="004078F6">
          <w:rPr>
            <w:rFonts w:ascii="Arial" w:hAnsi="Arial" w:cs="Arial"/>
          </w:rPr>
          <w:delText>Zhao et al. investigated the effects of smooth and sharp CT reconstruction algorithms for several image thicknesses and determined that the algorithms should not be used interchangeably</w:delText>
        </w:r>
        <w:r w:rsidR="00713CC6" w:rsidDel="004078F6">
          <w:rPr>
            <w:rFonts w:ascii="Arial" w:hAnsi="Arial" w:cs="Arial"/>
          </w:rPr>
          <w:delText xml:space="preserve"> </w:delText>
        </w:r>
        <w:r w:rsidR="00252639" w:rsidDel="004078F6">
          <w:rPr>
            <w:rFonts w:ascii="Arial" w:hAnsi="Arial" w:cs="Arial"/>
          </w:rPr>
          <w:fldChar w:fldCharType="begin"/>
        </w:r>
        <w:r w:rsidR="00C24ECC" w:rsidDel="004078F6">
          <w:rPr>
            <w:rFonts w:ascii="Arial" w:hAnsi="Arial" w:cs="Arial"/>
          </w:rPr>
          <w:delInstrText xml:space="preserve"> ADDIN EN.CITE &lt;EndNote&gt;&lt;Cite&gt;&lt;Author&gt;Zhao&lt;/Author&gt;&lt;Year&gt;2016&lt;/Year&gt;&lt;RecNum&gt;776&lt;/RecNum&gt;&lt;DisplayText&gt;[1]&lt;/DisplayText&gt;&lt;record&gt;&lt;rec-number&gt;776&lt;/rec-number&gt;&lt;foreign-keys&gt;&lt;key app="EN" db-id="zv5xxzvtu0tpzoew9vpv2az3awewvwfxsaz9"&gt;776&lt;/key&gt;&lt;/foreign-keys&gt;&lt;ref-type name="Journal Article"&gt;17&lt;/ref-type&gt;&lt;contributors&gt;&lt;authors&gt;&lt;author&gt;Zhao, Binsheng&lt;/author&gt;&lt;author&gt;Tan, Yongqiang&lt;/author&gt;&lt;author&gt;Tsai, Wei-Yann&lt;/author&gt;&lt;author&gt;Qi, Jing&lt;/author&gt;&lt;author&gt;Xie, Chuanmiao&lt;/author&gt;&lt;author&gt;Lu, Lin&lt;/author&gt;&lt;author&gt;Schwartz, Lawrence H&lt;/author&gt;&lt;/authors&gt;&lt;/contributors&gt;&lt;titles&gt;&lt;title&gt;Reproducibility of radiomics for deciphering tumor phenotype with imaging&lt;/title&gt;&lt;secondary-title&gt;Scientific Reports&lt;/secondary-title&gt;&lt;/titles&gt;&lt;periodical&gt;&lt;full-title&gt;Scientific reports&lt;/full-title&gt;&lt;/periodical&gt;&lt;volume&gt;6&lt;/volume&gt;&lt;dates&gt;&lt;year&gt;2016&lt;/year&gt;&lt;/dates&gt;&lt;urls&gt;&lt;/urls&gt;&lt;/record&gt;&lt;/Cite&gt;&lt;/EndNote&gt;</w:delInstrText>
        </w:r>
        <w:r w:rsidR="00252639" w:rsidDel="004078F6">
          <w:rPr>
            <w:rFonts w:ascii="Arial" w:hAnsi="Arial" w:cs="Arial"/>
          </w:rPr>
          <w:fldChar w:fldCharType="separate"/>
        </w:r>
        <w:r w:rsidR="00FE4DA1" w:rsidDel="004078F6">
          <w:rPr>
            <w:rFonts w:ascii="Arial" w:hAnsi="Arial" w:cs="Arial"/>
            <w:noProof/>
          </w:rPr>
          <w:delText>[</w:delText>
        </w:r>
        <w:r w:rsidR="004078F6" w:rsidDel="004078F6">
          <w:fldChar w:fldCharType="begin"/>
        </w:r>
        <w:r w:rsidR="004078F6" w:rsidDel="004078F6">
          <w:delInstrText xml:space="preserve"> HYPERLINK \l "_ENREF_1" \o "Zhao, 2016 #776" </w:delInstrText>
        </w:r>
        <w:r w:rsidR="004078F6" w:rsidDel="004078F6">
          <w:fldChar w:fldCharType="separate"/>
        </w:r>
        <w:r w:rsidR="00C24ECC" w:rsidDel="004078F6">
          <w:rPr>
            <w:rFonts w:ascii="Arial" w:hAnsi="Arial" w:cs="Arial"/>
            <w:noProof/>
          </w:rPr>
          <w:delText>1</w:delText>
        </w:r>
        <w:r w:rsidR="004078F6" w:rsidDel="004078F6">
          <w:rPr>
            <w:rFonts w:ascii="Arial" w:hAnsi="Arial" w:cs="Arial"/>
            <w:noProof/>
          </w:rPr>
          <w:fldChar w:fldCharType="end"/>
        </w:r>
        <w:r w:rsidR="00FE4DA1" w:rsidDel="004078F6">
          <w:rPr>
            <w:rFonts w:ascii="Arial" w:hAnsi="Arial" w:cs="Arial"/>
            <w:noProof/>
          </w:rPr>
          <w:delText>]</w:delText>
        </w:r>
        <w:r w:rsidR="00252639" w:rsidDel="004078F6">
          <w:rPr>
            <w:rFonts w:ascii="Arial" w:hAnsi="Arial" w:cs="Arial"/>
          </w:rPr>
          <w:fldChar w:fldCharType="end"/>
        </w:r>
        <w:r w:rsidDel="004078F6">
          <w:rPr>
            <w:rFonts w:ascii="Arial" w:hAnsi="Arial" w:cs="Arial"/>
          </w:rPr>
          <w:delText xml:space="preserve">. </w:delText>
        </w:r>
        <w:r w:rsidR="00B5419E" w:rsidDel="004078F6">
          <w:rPr>
            <w:rFonts w:ascii="Arial" w:hAnsi="Arial" w:cs="Arial"/>
          </w:rPr>
          <w:delText xml:space="preserve">Other studies have investigated the robustness of texture features in FDG PET images </w:delText>
        </w:r>
        <w:r w:rsidR="00B5419E" w:rsidDel="004078F6">
          <w:rPr>
            <w:rFonts w:ascii="Arial" w:hAnsi="Arial" w:cs="Arial"/>
          </w:rPr>
          <w:fldChar w:fldCharType="begin"/>
        </w:r>
        <w:r w:rsidR="00C24ECC" w:rsidDel="004078F6">
          <w:rPr>
            <w:rFonts w:ascii="Arial" w:hAnsi="Arial" w:cs="Arial"/>
          </w:rPr>
          <w:delInstrText xml:space="preserve"> ADDIN EN.CITE &lt;EndNote&gt;&lt;Cite&gt;&lt;Author&gt;Galavis&lt;/Author&gt;&lt;Year&gt;2010&lt;/Year&gt;&lt;RecNum&gt;810&lt;/RecNum&gt;&lt;DisplayText&gt;[16]&lt;/DisplayText&gt;&lt;record&gt;&lt;rec-number&gt;810&lt;/rec-number&gt;&lt;foreign-keys&gt;&lt;key app="EN" db-id="zv5xxzvtu0tpzoew9vpv2az3awewvwfxsaz9"&gt;810&lt;/key&gt;&lt;/foreign-keys&gt;&lt;ref-type name="Journal Article"&gt;17&lt;/ref-type&gt;&lt;contributors&gt;&lt;authors&gt;&lt;author&gt;Galavis, Paulina E&lt;/author&gt;&lt;author&gt;Hollensen, Christian&lt;/author&gt;&lt;author&gt;Jallow, Ngoneh&lt;/author&gt;&lt;author&gt;Paliwal, Bhudatt&lt;/author&gt;&lt;author&gt;Jeraj, Robert&lt;/author&gt;&lt;/authors&gt;&lt;/contributors&gt;&lt;titles&gt;&lt;title&gt;Variability of textural features in FDG PET images due to different acquisition modes and reconstruction parameters&lt;/title&gt;&lt;secondary-title&gt;Acta Oncologica&lt;/secondary-title&gt;&lt;/titles&gt;&lt;pages&gt;1012-1016&lt;/pages&gt;&lt;volume&gt;49&lt;/volume&gt;&lt;number&gt;7&lt;/number&gt;&lt;dates&gt;&lt;year&gt;2010&lt;/year&gt;&lt;/dates&gt;&lt;isbn&gt;0284-186X&lt;/isbn&gt;&lt;urls&gt;&lt;/urls&gt;&lt;/record&gt;&lt;/Cite&gt;&lt;/EndNote&gt;</w:delInstrText>
        </w:r>
        <w:r w:rsidR="00B5419E"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16" \o "Galavis, 2010 #810" </w:delInstrText>
        </w:r>
        <w:r w:rsidR="004078F6" w:rsidDel="004078F6">
          <w:fldChar w:fldCharType="separate"/>
        </w:r>
        <w:r w:rsidR="00C24ECC" w:rsidDel="004078F6">
          <w:rPr>
            <w:rFonts w:ascii="Arial" w:hAnsi="Arial" w:cs="Arial"/>
            <w:noProof/>
          </w:rPr>
          <w:delText>16</w:delText>
        </w:r>
        <w:r w:rsidR="004078F6" w:rsidDel="004078F6">
          <w:rPr>
            <w:rFonts w:ascii="Arial" w:hAnsi="Arial" w:cs="Arial"/>
            <w:noProof/>
          </w:rPr>
          <w:fldChar w:fldCharType="end"/>
        </w:r>
        <w:r w:rsidR="00EE5E7D" w:rsidDel="004078F6">
          <w:rPr>
            <w:rFonts w:ascii="Arial" w:hAnsi="Arial" w:cs="Arial"/>
            <w:noProof/>
          </w:rPr>
          <w:delText>]</w:delText>
        </w:r>
        <w:r w:rsidR="00B5419E" w:rsidDel="004078F6">
          <w:rPr>
            <w:rFonts w:ascii="Arial" w:hAnsi="Arial" w:cs="Arial"/>
          </w:rPr>
          <w:fldChar w:fldCharType="end"/>
        </w:r>
        <w:r w:rsidR="00B5419E" w:rsidDel="004078F6">
          <w:rPr>
            <w:rFonts w:ascii="Arial" w:hAnsi="Arial" w:cs="Arial"/>
          </w:rPr>
          <w:delText xml:space="preserve"> and the robustness of image segmentation methods</w:delText>
        </w:r>
        <w:r w:rsidR="007379FB" w:rsidDel="004078F6">
          <w:rPr>
            <w:rFonts w:ascii="Arial" w:hAnsi="Arial" w:cs="Arial"/>
          </w:rPr>
          <w:delText xml:space="preserve"> </w:delText>
        </w:r>
        <w:r w:rsidR="00B5419E" w:rsidDel="004078F6">
          <w:rPr>
            <w:rFonts w:ascii="Arial" w:hAnsi="Arial" w:cs="Arial"/>
          </w:rPr>
          <w:fldChar w:fldCharType="begin"/>
        </w:r>
        <w:r w:rsidR="00C24ECC" w:rsidDel="004078F6">
          <w:rPr>
            <w:rFonts w:ascii="Arial" w:hAnsi="Arial" w:cs="Arial"/>
          </w:rPr>
          <w:delInstrText xml:space="preserve"> ADDIN EN.CITE &lt;EndNote&gt;&lt;Cite&gt;&lt;Author&gt;Parmar&lt;/Author&gt;&lt;Year&gt;2014&lt;/Year&gt;&lt;RecNum&gt;744&lt;/RecNum&gt;&lt;DisplayText&gt;[17]&lt;/DisplayText&gt;&lt;record&gt;&lt;rec-number&gt;744&lt;/rec-number&gt;&lt;foreign-keys&gt;&lt;key app="EN" db-id="zv5xxzvtu0tpzoew9vpv2az3awewvwfxsaz9"&gt;744&lt;/key&gt;&lt;/foreign-keys&gt;&lt;ref-type name="Journal Article"&gt;17&lt;/ref-type&gt;&lt;contributors&gt;&lt;authors&gt;&lt;author&gt;Parmar, Chintan&lt;/author&gt;&lt;author&gt;Velazquez, Emmanuel Rios&lt;/author&gt;&lt;author&gt;Leijenaar, Ralph&lt;/author&gt;&lt;author&gt;Jermoumi, Mohammed&lt;/author&gt;&lt;author&gt;Carvalho, Sara&lt;/author&gt;&lt;author&gt;Mak, Raymond H&lt;/author&gt;&lt;author&gt;Mitra, Sushmita&lt;/author&gt;&lt;author&gt;Shankar, B Uma&lt;/author&gt;&lt;author&gt;Kikinis, Ron&lt;/author&gt;&lt;author&gt;Haibe-Kains, Benjamin&lt;/author&gt;&lt;/authors&gt;&lt;/contributors&gt;&lt;titles&gt;&lt;title&gt;Robust radiomics feature quantification using semiautomatic volumetric segmentation&lt;/title&gt;&lt;secondary-title&gt;PloS one&lt;/secondary-title&gt;&lt;/titles&gt;&lt;periodical&gt;&lt;full-title&gt;PloS one&lt;/full-title&gt;&lt;/periodical&gt;&lt;pages&gt;e102107&lt;/pages&gt;&lt;volume&gt;9&lt;/volume&gt;&lt;number&gt;7&lt;/number&gt;&lt;dates&gt;&lt;year&gt;2014&lt;/year&gt;&lt;/dates&gt;&lt;isbn&gt;1932-6203&lt;/isbn&gt;&lt;urls&gt;&lt;/urls&gt;&lt;/record&gt;&lt;/Cite&gt;&lt;/EndNote&gt;</w:delInstrText>
        </w:r>
        <w:r w:rsidR="00B5419E"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17" \o "Parmar, 2014 #744" </w:delInstrText>
        </w:r>
        <w:r w:rsidR="004078F6" w:rsidDel="004078F6">
          <w:fldChar w:fldCharType="separate"/>
        </w:r>
        <w:r w:rsidR="00C24ECC" w:rsidDel="004078F6">
          <w:rPr>
            <w:rFonts w:ascii="Arial" w:hAnsi="Arial" w:cs="Arial"/>
            <w:noProof/>
          </w:rPr>
          <w:delText>17</w:delText>
        </w:r>
        <w:r w:rsidR="004078F6" w:rsidDel="004078F6">
          <w:rPr>
            <w:rFonts w:ascii="Arial" w:hAnsi="Arial" w:cs="Arial"/>
            <w:noProof/>
          </w:rPr>
          <w:fldChar w:fldCharType="end"/>
        </w:r>
        <w:r w:rsidR="00EE5E7D" w:rsidDel="004078F6">
          <w:rPr>
            <w:rFonts w:ascii="Arial" w:hAnsi="Arial" w:cs="Arial"/>
            <w:noProof/>
          </w:rPr>
          <w:delText>]</w:delText>
        </w:r>
        <w:r w:rsidR="00B5419E" w:rsidDel="004078F6">
          <w:rPr>
            <w:rFonts w:ascii="Arial" w:hAnsi="Arial" w:cs="Arial"/>
          </w:rPr>
          <w:fldChar w:fldCharType="end"/>
        </w:r>
        <w:r w:rsidR="00B5419E" w:rsidDel="004078F6">
          <w:rPr>
            <w:rFonts w:ascii="Arial" w:hAnsi="Arial" w:cs="Arial"/>
          </w:rPr>
          <w:delText xml:space="preserve">. </w:delText>
        </w:r>
        <w:r w:rsidR="00713CC6" w:rsidDel="004078F6">
          <w:rPr>
            <w:rFonts w:ascii="Arial" w:hAnsi="Arial" w:cs="Arial"/>
          </w:rPr>
          <w:delText xml:space="preserve">These studies identify problems but do not specify the solutions. </w:delText>
        </w:r>
      </w:del>
    </w:p>
    <w:p w14:paraId="27586DEF" w14:textId="3E8217BE" w:rsidR="00134863" w:rsidDel="004078F6" w:rsidRDefault="00713CC6" w:rsidP="002950ED">
      <w:pPr>
        <w:spacing w:after="0" w:line="480" w:lineRule="auto"/>
        <w:ind w:firstLine="720"/>
        <w:rPr>
          <w:del w:id="42" w:author="Mackin,Dennis Stephen" w:date="2017-08-25T12:02:00Z"/>
          <w:rFonts w:ascii="Arial" w:hAnsi="Arial" w:cs="Arial"/>
        </w:rPr>
      </w:pPr>
      <w:del w:id="43" w:author="Mackin,Dennis Stephen" w:date="2017-08-25T12:02:00Z">
        <w:r w:rsidDel="004078F6">
          <w:rPr>
            <w:rFonts w:ascii="Arial" w:hAnsi="Arial" w:cs="Arial"/>
          </w:rPr>
          <w:delText xml:space="preserve">Implementing a scanning protocol to enforce consistency in the acquisition parameters might provide a solution for prospective studies. </w:delText>
        </w:r>
        <w:r w:rsidR="002E1099" w:rsidDel="004078F6">
          <w:rPr>
            <w:rFonts w:ascii="Arial" w:hAnsi="Arial" w:cs="Arial"/>
          </w:rPr>
          <w:delText>Alternatively,</w:delText>
        </w:r>
        <w:r w:rsidR="003654B7" w:rsidDel="004078F6">
          <w:rPr>
            <w:rFonts w:ascii="Arial" w:hAnsi="Arial" w:cs="Arial"/>
          </w:rPr>
          <w:delText xml:space="preserve"> scans </w:delText>
        </w:r>
        <w:r w:rsidR="00654379" w:rsidDel="004078F6">
          <w:rPr>
            <w:rFonts w:ascii="Arial" w:hAnsi="Arial" w:cs="Arial"/>
          </w:rPr>
          <w:delText xml:space="preserve">could </w:delText>
        </w:r>
        <w:r w:rsidR="003654B7" w:rsidDel="004078F6">
          <w:rPr>
            <w:rFonts w:ascii="Arial" w:hAnsi="Arial" w:cs="Arial"/>
          </w:rPr>
          <w:delText xml:space="preserve">be reconstructed more than once, </w:delText>
        </w:r>
        <w:r w:rsidR="00654379" w:rsidDel="004078F6">
          <w:rPr>
            <w:rFonts w:ascii="Arial" w:hAnsi="Arial" w:cs="Arial"/>
          </w:rPr>
          <w:delText xml:space="preserve">and </w:delText>
        </w:r>
        <w:r w:rsidR="003654B7" w:rsidDel="004078F6">
          <w:rPr>
            <w:rFonts w:ascii="Arial" w:hAnsi="Arial" w:cs="Arial"/>
          </w:rPr>
          <w:delText xml:space="preserve">the additional reconstructions </w:delText>
        </w:r>
        <w:r w:rsidR="00654379" w:rsidDel="004078F6">
          <w:rPr>
            <w:rFonts w:ascii="Arial" w:hAnsi="Arial" w:cs="Arial"/>
          </w:rPr>
          <w:delText xml:space="preserve">could use </w:delText>
        </w:r>
        <w:r w:rsidR="003654B7" w:rsidDel="004078F6">
          <w:rPr>
            <w:rFonts w:ascii="Arial" w:hAnsi="Arial" w:cs="Arial"/>
          </w:rPr>
          <w:delText xml:space="preserve">standardized values for the slice thickness and FOV. </w:delText>
        </w:r>
        <w:r w:rsidR="003654B7" w:rsidRPr="00423650" w:rsidDel="004078F6">
          <w:rPr>
            <w:rFonts w:ascii="Arial" w:hAnsi="Arial" w:cs="Arial"/>
          </w:rPr>
          <w:delText>However, the</w:delText>
        </w:r>
        <w:r w:rsidR="003654B7" w:rsidDel="004078F6">
          <w:rPr>
            <w:rFonts w:ascii="Arial" w:hAnsi="Arial" w:cs="Arial"/>
          </w:rPr>
          <w:delText xml:space="preserve"> </w:delText>
        </w:r>
        <w:r w:rsidR="003654B7" w:rsidRPr="00423650" w:rsidDel="004078F6">
          <w:rPr>
            <w:rFonts w:ascii="Arial" w:hAnsi="Arial" w:cs="Arial"/>
          </w:rPr>
          <w:delText>majority of radiomics studies are retrospective</w:delText>
        </w:r>
        <w:r w:rsidR="002E1099" w:rsidDel="004078F6">
          <w:rPr>
            <w:rFonts w:ascii="Arial" w:hAnsi="Arial" w:cs="Arial"/>
          </w:rPr>
          <w:delText xml:space="preserve"> and limited to </w:delText>
        </w:r>
        <w:r w:rsidR="003654B7" w:rsidDel="004078F6">
          <w:rPr>
            <w:rFonts w:ascii="Arial" w:hAnsi="Arial" w:cs="Arial"/>
          </w:rPr>
          <w:delText>images</w:delText>
        </w:r>
        <w:r w:rsidR="002E1099" w:rsidDel="004078F6">
          <w:rPr>
            <w:rFonts w:ascii="Arial" w:hAnsi="Arial" w:cs="Arial"/>
          </w:rPr>
          <w:delText xml:space="preserve"> that </w:delText>
        </w:r>
        <w:r w:rsidDel="004078F6">
          <w:rPr>
            <w:rFonts w:ascii="Arial" w:hAnsi="Arial" w:cs="Arial"/>
          </w:rPr>
          <w:delText>were not acquired according to a protocol</w:delText>
        </w:r>
        <w:r w:rsidR="003654B7" w:rsidRPr="00423650" w:rsidDel="004078F6">
          <w:rPr>
            <w:rFonts w:ascii="Arial" w:hAnsi="Arial" w:cs="Arial"/>
          </w:rPr>
          <w:delText>.</w:delText>
        </w:r>
        <w:r w:rsidR="003654B7" w:rsidDel="004078F6">
          <w:rPr>
            <w:rFonts w:ascii="Arial" w:hAnsi="Arial" w:cs="Arial"/>
          </w:rPr>
          <w:delText xml:space="preserve"> </w:delText>
        </w:r>
        <w:r w:rsidDel="004078F6">
          <w:rPr>
            <w:rFonts w:ascii="Arial" w:hAnsi="Arial" w:cs="Arial"/>
          </w:rPr>
          <w:delText>Methods are needed to standardize</w:delText>
        </w:r>
        <w:r w:rsidR="007F39A2" w:rsidDel="004078F6">
          <w:rPr>
            <w:rFonts w:ascii="Arial" w:hAnsi="Arial" w:cs="Arial"/>
          </w:rPr>
          <w:delText xml:space="preserve">, or </w:delText>
        </w:r>
        <w:r w:rsidR="007F39A2" w:rsidRPr="007F39A2" w:rsidDel="004078F6">
          <w:rPr>
            <w:rFonts w:ascii="Arial" w:hAnsi="Arial" w:cs="Arial"/>
            <w:i/>
          </w:rPr>
          <w:delText>harmonize</w:delText>
        </w:r>
        <w:r w:rsidR="007F39A2" w:rsidDel="004078F6">
          <w:rPr>
            <w:rFonts w:ascii="Arial" w:hAnsi="Arial" w:cs="Arial"/>
          </w:rPr>
          <w:delText>,</w:delText>
        </w:r>
        <w:r w:rsidDel="004078F6">
          <w:rPr>
            <w:rFonts w:ascii="Arial" w:hAnsi="Arial" w:cs="Arial"/>
          </w:rPr>
          <w:delText xml:space="preserve"> images to enable to comparison of images taken using a variety of scanner models and acquisition parameters. </w:delText>
        </w:r>
      </w:del>
    </w:p>
    <w:p w14:paraId="0A5A2420" w14:textId="4D280F50" w:rsidR="00920974" w:rsidDel="004078F6" w:rsidRDefault="00713CC6" w:rsidP="002950ED">
      <w:pPr>
        <w:spacing w:after="0" w:line="480" w:lineRule="auto"/>
        <w:ind w:firstLine="720"/>
        <w:rPr>
          <w:del w:id="44" w:author="Mackin,Dennis Stephen" w:date="2017-08-25T12:02:00Z"/>
          <w:rFonts w:ascii="Arial" w:hAnsi="Arial" w:cs="Arial"/>
        </w:rPr>
      </w:pPr>
      <w:del w:id="45" w:author="Mackin,Dennis Stephen" w:date="2017-08-25T12:02:00Z">
        <w:r w:rsidDel="004078F6">
          <w:rPr>
            <w:rFonts w:ascii="Arial" w:hAnsi="Arial" w:cs="Arial"/>
          </w:rPr>
          <w:delText xml:space="preserve">The </w:delText>
        </w:r>
        <w:r w:rsidR="007F39A2" w:rsidDel="004078F6">
          <w:rPr>
            <w:rFonts w:ascii="Arial" w:hAnsi="Arial" w:cs="Arial"/>
          </w:rPr>
          <w:delText>image pixel size</w:delText>
        </w:r>
        <w:r w:rsidDel="004078F6">
          <w:rPr>
            <w:rFonts w:ascii="Arial" w:hAnsi="Arial" w:cs="Arial"/>
          </w:rPr>
          <w:delText xml:space="preserve"> is of particular importance to texture analysis features</w:delText>
        </w:r>
        <w:r w:rsidR="002E2FFA" w:rsidDel="004078F6">
          <w:rPr>
            <w:rFonts w:ascii="Arial" w:hAnsi="Arial" w:cs="Arial"/>
          </w:rPr>
          <w:delText>,</w:delText>
        </w:r>
        <w:r w:rsidDel="004078F6">
          <w:rPr>
            <w:rFonts w:ascii="Arial" w:hAnsi="Arial" w:cs="Arial"/>
          </w:rPr>
          <w:delText xml:space="preserve"> which relate the spatial and intensity information in images.</w:delText>
        </w:r>
        <w:r w:rsidR="00920974" w:rsidDel="004078F6">
          <w:rPr>
            <w:rFonts w:ascii="Arial" w:hAnsi="Arial" w:cs="Arial"/>
          </w:rPr>
          <w:delText xml:space="preserve"> </w:delText>
        </w:r>
        <w:r w:rsidR="007F39A2" w:rsidDel="004078F6">
          <w:rPr>
            <w:rFonts w:ascii="Arial" w:hAnsi="Arial" w:cs="Arial"/>
          </w:rPr>
          <w:delText>Consider f</w:delText>
        </w:r>
        <w:r w:rsidR="00920974" w:rsidDel="004078F6">
          <w:rPr>
            <w:rFonts w:ascii="Arial" w:hAnsi="Arial" w:cs="Arial"/>
          </w:rPr>
          <w:delText>or example a 5×5 pixel neighborhood</w:delText>
        </w:r>
        <w:r w:rsidR="00C453FC" w:rsidDel="004078F6">
          <w:rPr>
            <w:rFonts w:ascii="Arial" w:hAnsi="Arial" w:cs="Arial"/>
          </w:rPr>
          <w:delText>, used for neighborhood gr</w:delText>
        </w:r>
        <w:r w:rsidR="002E2FFA" w:rsidDel="004078F6">
          <w:rPr>
            <w:rFonts w:ascii="Arial" w:hAnsi="Arial" w:cs="Arial"/>
          </w:rPr>
          <w:delText>a</w:delText>
        </w:r>
        <w:r w:rsidR="00C453FC" w:rsidDel="004078F6">
          <w:rPr>
            <w:rFonts w:ascii="Arial" w:hAnsi="Arial" w:cs="Arial"/>
          </w:rPr>
          <w:delText xml:space="preserve">y-tone difference matrix features </w:delText>
        </w:r>
        <w:r w:rsidR="00252639" w:rsidDel="004078F6">
          <w:rPr>
            <w:rFonts w:ascii="Arial" w:hAnsi="Arial" w:cs="Arial"/>
          </w:rPr>
          <w:fldChar w:fldCharType="begin"/>
        </w:r>
        <w:r w:rsidR="00C24ECC" w:rsidDel="004078F6">
          <w:rPr>
            <w:rFonts w:ascii="Arial" w:hAnsi="Arial" w:cs="Arial"/>
          </w:rPr>
          <w:delInstrText xml:space="preserve"> ADDIN EN.CITE &lt;EndNote&gt;&lt;Cite&gt;&lt;Author&gt;Amadasun&lt;/Author&gt;&lt;Year&gt;1989&lt;/Year&gt;&lt;RecNum&gt;699&lt;/RecNum&gt;&lt;DisplayText&gt;[18]&lt;/DisplayText&gt;&lt;record&gt;&lt;rec-number&gt;699&lt;/rec-number&gt;&lt;foreign-keys&gt;&lt;key app="EN" db-id="zv5xxzvtu0tpzoew9vpv2az3awewvwfxsaz9"&gt;699&lt;/key&gt;&lt;/foreign-keys&gt;&lt;ref-type name="Journal Article"&gt;17&lt;/ref-type&gt;&lt;contributors&gt;&lt;authors&gt;&lt;author&gt;Amadasun, Moses&lt;/author&gt;&lt;author&gt;King, Robert&lt;/author&gt;&lt;/authors&gt;&lt;/contributors&gt;&lt;titles&gt;&lt;title&gt;Textural features corresponding to textural properties&lt;/title&gt;&lt;secondary-title&gt;Systems, Man and Cybernetics, IEEE Transactions on&lt;/secondary-title&gt;&lt;/titles&gt;&lt;pages&gt;1264-1274&lt;/pages&gt;&lt;volume&gt;19&lt;/volume&gt;&lt;number&gt;5&lt;/number&gt;&lt;dates&gt;&lt;year&gt;1989&lt;/year&gt;&lt;/dates&gt;&lt;isbn&gt;0018-9472&lt;/isbn&gt;&lt;urls&gt;&lt;/urls&gt;&lt;/record&gt;&lt;/Cite&gt;&lt;/EndNote&gt;</w:delInstrText>
        </w:r>
        <w:r w:rsidR="00252639"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18" \o "Amadasun, 1989 #699" </w:delInstrText>
        </w:r>
        <w:r w:rsidR="004078F6" w:rsidDel="004078F6">
          <w:fldChar w:fldCharType="separate"/>
        </w:r>
        <w:r w:rsidR="00C24ECC" w:rsidDel="004078F6">
          <w:rPr>
            <w:rFonts w:ascii="Arial" w:hAnsi="Arial" w:cs="Arial"/>
            <w:noProof/>
          </w:rPr>
          <w:delText>18</w:delText>
        </w:r>
        <w:r w:rsidR="004078F6" w:rsidDel="004078F6">
          <w:rPr>
            <w:rFonts w:ascii="Arial" w:hAnsi="Arial" w:cs="Arial"/>
            <w:noProof/>
          </w:rPr>
          <w:fldChar w:fldCharType="end"/>
        </w:r>
        <w:r w:rsidR="00EE5E7D" w:rsidDel="004078F6">
          <w:rPr>
            <w:rFonts w:ascii="Arial" w:hAnsi="Arial" w:cs="Arial"/>
            <w:noProof/>
          </w:rPr>
          <w:delText>]</w:delText>
        </w:r>
        <w:r w:rsidR="00252639" w:rsidDel="004078F6">
          <w:rPr>
            <w:rFonts w:ascii="Arial" w:hAnsi="Arial" w:cs="Arial"/>
          </w:rPr>
          <w:fldChar w:fldCharType="end"/>
        </w:r>
        <w:r w:rsidR="00654379" w:rsidDel="004078F6">
          <w:rPr>
            <w:rFonts w:ascii="Arial" w:hAnsi="Arial" w:cs="Arial"/>
          </w:rPr>
          <w:delText>.</w:delText>
        </w:r>
        <w:r w:rsidR="00920974" w:rsidDel="004078F6">
          <w:rPr>
            <w:rFonts w:ascii="Arial" w:hAnsi="Arial" w:cs="Arial"/>
          </w:rPr>
          <w:delText xml:space="preserve"> </w:delText>
        </w:r>
        <w:r w:rsidR="00654379" w:rsidDel="004078F6">
          <w:rPr>
            <w:rFonts w:ascii="Arial" w:hAnsi="Arial" w:cs="Arial"/>
          </w:rPr>
          <w:delText>I</w:delText>
        </w:r>
        <w:r w:rsidR="002E2FFA" w:rsidDel="004078F6">
          <w:rPr>
            <w:rFonts w:ascii="Arial" w:hAnsi="Arial" w:cs="Arial"/>
          </w:rPr>
          <w:delText xml:space="preserve">n a 512×512 pixel image reconstructed with a 50-cm FOV, a 5×5 pixel area </w:delText>
        </w:r>
        <w:r w:rsidR="00920974" w:rsidDel="004078F6">
          <w:rPr>
            <w:rFonts w:ascii="Arial" w:hAnsi="Arial" w:cs="Arial"/>
          </w:rPr>
          <w:delText xml:space="preserve">represents a physical area of 24 </w:delText>
        </w:r>
        <w:r w:rsidR="00E54737" w:rsidDel="004078F6">
          <w:rPr>
            <w:rFonts w:ascii="Arial" w:hAnsi="Arial" w:cs="Arial"/>
          </w:rPr>
          <w:delText>mm</w:delText>
        </w:r>
        <w:r w:rsidR="00654379" w:rsidDel="004078F6">
          <w:rPr>
            <w:rFonts w:ascii="Arial" w:hAnsi="Arial" w:cs="Arial"/>
          </w:rPr>
          <w:delText>;</w:delText>
        </w:r>
        <w:r w:rsidR="00360485" w:rsidDel="004078F6">
          <w:rPr>
            <w:rFonts w:ascii="Arial" w:hAnsi="Arial" w:cs="Arial"/>
          </w:rPr>
          <w:delText xml:space="preserve"> </w:delText>
        </w:r>
        <w:r w:rsidR="00654379" w:rsidDel="004078F6">
          <w:rPr>
            <w:rFonts w:ascii="Arial" w:hAnsi="Arial" w:cs="Arial"/>
          </w:rPr>
          <w:delText>i</w:delText>
        </w:r>
        <w:r w:rsidR="00360485" w:rsidDel="004078F6">
          <w:rPr>
            <w:rFonts w:ascii="Arial" w:hAnsi="Arial" w:cs="Arial"/>
          </w:rPr>
          <w:delText>n a 512</w:delText>
        </w:r>
        <w:r w:rsidR="00920974" w:rsidDel="004078F6">
          <w:rPr>
            <w:rFonts w:ascii="Arial" w:hAnsi="Arial" w:cs="Arial"/>
          </w:rPr>
          <w:delText>×512 pixel image reconstructed with a 30</w:delText>
        </w:r>
        <w:r w:rsidR="002E2FFA" w:rsidDel="004078F6">
          <w:rPr>
            <w:rFonts w:ascii="Arial" w:hAnsi="Arial" w:cs="Arial"/>
          </w:rPr>
          <w:delText>-</w:delText>
        </w:r>
        <w:r w:rsidR="00920974" w:rsidDel="004078F6">
          <w:rPr>
            <w:rFonts w:ascii="Arial" w:hAnsi="Arial" w:cs="Arial"/>
          </w:rPr>
          <w:delText xml:space="preserve">cm FOV, </w:delText>
        </w:r>
        <w:r w:rsidR="002E2FFA" w:rsidDel="004078F6">
          <w:rPr>
            <w:rFonts w:ascii="Arial" w:hAnsi="Arial" w:cs="Arial"/>
          </w:rPr>
          <w:delText xml:space="preserve">however, a </w:delText>
        </w:r>
        <w:r w:rsidR="00920974" w:rsidDel="004078F6">
          <w:rPr>
            <w:rFonts w:ascii="Arial" w:hAnsi="Arial" w:cs="Arial"/>
          </w:rPr>
          <w:delText xml:space="preserve">5×5 pixel neighborhood represents a physical area of only 14 </w:delText>
        </w:r>
        <w:r w:rsidR="00E54737" w:rsidDel="004078F6">
          <w:rPr>
            <w:rFonts w:ascii="Arial" w:hAnsi="Arial" w:cs="Arial"/>
          </w:rPr>
          <w:delText>mm</w:delText>
        </w:r>
        <w:r w:rsidR="00920974" w:rsidDel="004078F6">
          <w:rPr>
            <w:rFonts w:ascii="Arial" w:hAnsi="Arial" w:cs="Arial"/>
          </w:rPr>
          <w:delText>, a</w:delText>
        </w:r>
        <w:r w:rsidR="00654379" w:rsidDel="004078F6">
          <w:rPr>
            <w:rFonts w:ascii="Arial" w:hAnsi="Arial" w:cs="Arial"/>
          </w:rPr>
          <w:delText>n area</w:delText>
        </w:r>
        <w:r w:rsidR="00920974" w:rsidDel="004078F6">
          <w:rPr>
            <w:rFonts w:ascii="Arial" w:hAnsi="Arial" w:cs="Arial"/>
          </w:rPr>
          <w:delText xml:space="preserve"> </w:delText>
        </w:r>
        <w:r w:rsidR="002E2FFA" w:rsidDel="004078F6">
          <w:rPr>
            <w:rFonts w:ascii="Arial" w:hAnsi="Arial" w:cs="Arial"/>
          </w:rPr>
          <w:delText xml:space="preserve">decrease of </w:delText>
        </w:r>
        <w:r w:rsidR="00920974" w:rsidDel="004078F6">
          <w:rPr>
            <w:rFonts w:ascii="Arial" w:hAnsi="Arial" w:cs="Arial"/>
          </w:rPr>
          <w:delText>42%.</w:delText>
        </w:r>
      </w:del>
    </w:p>
    <w:p w14:paraId="73BC3416" w14:textId="6B8485F5" w:rsidR="00920974" w:rsidDel="004078F6" w:rsidRDefault="00920974" w:rsidP="002950ED">
      <w:pPr>
        <w:spacing w:after="0" w:line="480" w:lineRule="auto"/>
        <w:ind w:firstLine="720"/>
        <w:rPr>
          <w:del w:id="46" w:author="Mackin,Dennis Stephen" w:date="2017-08-25T12:02:00Z"/>
          <w:rFonts w:ascii="Arial" w:hAnsi="Arial" w:cs="Arial"/>
        </w:rPr>
      </w:pPr>
      <w:del w:id="47" w:author="Mackin,Dennis Stephen" w:date="2017-08-25T12:02:00Z">
        <w:r w:rsidDel="004078F6">
          <w:rPr>
            <w:rFonts w:ascii="Arial" w:hAnsi="Arial" w:cs="Arial"/>
          </w:rPr>
          <w:delText>The purpose of our study was to develop a correction technique to reduc</w:delText>
        </w:r>
        <w:r w:rsidR="00E32CB3" w:rsidDel="004078F6">
          <w:rPr>
            <w:rFonts w:ascii="Arial" w:hAnsi="Arial" w:cs="Arial"/>
          </w:rPr>
          <w:delText>e or eliminate the variability in radiomics feat</w:delText>
        </w:r>
        <w:r w:rsidR="006F102C" w:rsidDel="004078F6">
          <w:rPr>
            <w:rFonts w:ascii="Arial" w:hAnsi="Arial" w:cs="Arial"/>
          </w:rPr>
          <w:delText>ures due to differences in image pixel size</w:delText>
        </w:r>
        <w:r w:rsidR="00E32CB3" w:rsidDel="004078F6">
          <w:rPr>
            <w:rFonts w:ascii="Arial" w:hAnsi="Arial" w:cs="Arial"/>
          </w:rPr>
          <w:delText>. Our efforts focus on image resampling and</w:delText>
        </w:r>
        <w:r w:rsidR="00654379" w:rsidDel="004078F6">
          <w:rPr>
            <w:rFonts w:ascii="Arial" w:hAnsi="Arial" w:cs="Arial"/>
          </w:rPr>
          <w:delText xml:space="preserve"> on</w:delText>
        </w:r>
        <w:r w:rsidR="00E32CB3" w:rsidDel="004078F6">
          <w:rPr>
            <w:rFonts w:ascii="Arial" w:hAnsi="Arial" w:cs="Arial"/>
          </w:rPr>
          <w:delText xml:space="preserve"> Butterworth filtering</w:delText>
        </w:r>
        <w:r w:rsidR="00654379" w:rsidDel="004078F6">
          <w:rPr>
            <w:rFonts w:ascii="Arial" w:hAnsi="Arial" w:cs="Arial"/>
          </w:rPr>
          <w:delText xml:space="preserve"> in the frequency domain</w:delText>
        </w:r>
        <w:r w:rsidR="00E32CB3" w:rsidDel="004078F6">
          <w:rPr>
            <w:rFonts w:ascii="Arial" w:hAnsi="Arial" w:cs="Arial"/>
          </w:rPr>
          <w:delText>. We evaluate</w:delText>
        </w:r>
        <w:r w:rsidR="00654379" w:rsidDel="004078F6">
          <w:rPr>
            <w:rFonts w:ascii="Arial" w:hAnsi="Arial" w:cs="Arial"/>
          </w:rPr>
          <w:delText>d</w:delText>
        </w:r>
        <w:r w:rsidR="00E32CB3" w:rsidDel="004078F6">
          <w:rPr>
            <w:rFonts w:ascii="Arial" w:hAnsi="Arial" w:cs="Arial"/>
          </w:rPr>
          <w:delText xml:space="preserve"> this </w:delText>
        </w:r>
        <w:r w:rsidR="00654379" w:rsidDel="004078F6">
          <w:rPr>
            <w:rFonts w:ascii="Arial" w:hAnsi="Arial" w:cs="Arial"/>
          </w:rPr>
          <w:lastRenderedPageBreak/>
          <w:delText xml:space="preserve">correction </w:delText>
        </w:r>
        <w:r w:rsidR="00E32CB3" w:rsidDel="004078F6">
          <w:rPr>
            <w:rFonts w:ascii="Arial" w:hAnsi="Arial" w:cs="Arial"/>
          </w:rPr>
          <w:delText xml:space="preserve">method </w:delText>
        </w:r>
        <w:r w:rsidR="00654379" w:rsidDel="004078F6">
          <w:rPr>
            <w:rFonts w:ascii="Arial" w:hAnsi="Arial" w:cs="Arial"/>
          </w:rPr>
          <w:delText xml:space="preserve">using </w:delText>
        </w:r>
        <w:r w:rsidR="00E32CB3" w:rsidDel="004078F6">
          <w:rPr>
            <w:rFonts w:ascii="Arial" w:hAnsi="Arial" w:cs="Arial"/>
          </w:rPr>
          <w:delText xml:space="preserve">patient CT scans that have been reconstructed using multiple </w:delText>
        </w:r>
        <w:r w:rsidR="006F102C" w:rsidDel="004078F6">
          <w:rPr>
            <w:rFonts w:ascii="Arial" w:hAnsi="Arial" w:cs="Arial"/>
          </w:rPr>
          <w:delText>pixel sizes</w:delText>
        </w:r>
        <w:r w:rsidR="00E32CB3" w:rsidDel="004078F6">
          <w:rPr>
            <w:rFonts w:ascii="Arial" w:hAnsi="Arial" w:cs="Arial"/>
          </w:rPr>
          <w:delText>. We appl</w:delText>
        </w:r>
        <w:r w:rsidR="00654379" w:rsidDel="004078F6">
          <w:rPr>
            <w:rFonts w:ascii="Arial" w:hAnsi="Arial" w:cs="Arial"/>
          </w:rPr>
          <w:delText>ied</w:delText>
        </w:r>
        <w:r w:rsidR="00E32CB3" w:rsidDel="004078F6">
          <w:rPr>
            <w:rFonts w:ascii="Arial" w:hAnsi="Arial" w:cs="Arial"/>
          </w:rPr>
          <w:delText xml:space="preserve"> the same method to CT scans of </w:delText>
        </w:r>
        <w:r w:rsidR="004402CD" w:rsidDel="004078F6">
          <w:rPr>
            <w:rFonts w:ascii="Arial" w:hAnsi="Arial" w:cs="Arial"/>
          </w:rPr>
          <w:delText>a Credence Cartridge Radiomics</w:delText>
        </w:r>
        <w:r w:rsidR="00E32CB3" w:rsidDel="004078F6">
          <w:rPr>
            <w:rFonts w:ascii="Arial" w:hAnsi="Arial" w:cs="Arial"/>
          </w:rPr>
          <w:delText xml:space="preserve"> </w:delText>
        </w:r>
        <w:r w:rsidR="004402CD" w:rsidDel="004078F6">
          <w:rPr>
            <w:rFonts w:ascii="Arial" w:hAnsi="Arial" w:cs="Arial"/>
          </w:rPr>
          <w:delText>(</w:delText>
        </w:r>
        <w:r w:rsidR="00E32CB3" w:rsidRPr="004402CD" w:rsidDel="004078F6">
          <w:rPr>
            <w:rFonts w:ascii="Arial" w:hAnsi="Arial" w:cs="Arial"/>
          </w:rPr>
          <w:delText>CCR</w:delText>
        </w:r>
        <w:r w:rsidR="004402CD" w:rsidDel="004078F6">
          <w:rPr>
            <w:rFonts w:ascii="Arial" w:hAnsi="Arial" w:cs="Arial"/>
          </w:rPr>
          <w:delText>)</w:delText>
        </w:r>
        <w:r w:rsidR="00E32CB3" w:rsidDel="004078F6">
          <w:rPr>
            <w:rFonts w:ascii="Arial" w:hAnsi="Arial" w:cs="Arial"/>
          </w:rPr>
          <w:delText xml:space="preserve"> radiomics phantom using a variety of scanners and scan parameters. </w:delText>
        </w:r>
      </w:del>
    </w:p>
    <w:p w14:paraId="36D383FE" w14:textId="58555630" w:rsidR="00915A34" w:rsidDel="004078F6" w:rsidRDefault="004F406E" w:rsidP="008C33E7">
      <w:pPr>
        <w:pStyle w:val="Heading1"/>
        <w:rPr>
          <w:del w:id="48" w:author="Mackin,Dennis Stephen" w:date="2017-08-25T12:02:00Z"/>
        </w:rPr>
      </w:pPr>
      <w:del w:id="49" w:author="Mackin,Dennis Stephen" w:date="2017-08-25T12:02:00Z">
        <w:r w:rsidRPr="00F777C5" w:rsidDel="004078F6">
          <w:delText>M</w:delText>
        </w:r>
        <w:r w:rsidR="00A322D2" w:rsidDel="004078F6">
          <w:delText>aterials and methods</w:delText>
        </w:r>
      </w:del>
    </w:p>
    <w:p w14:paraId="0B8E8047" w14:textId="2D7F9EDB" w:rsidR="00A20D2F" w:rsidRPr="006051C2" w:rsidDel="004078F6" w:rsidRDefault="008F25F8" w:rsidP="006051C2">
      <w:pPr>
        <w:pStyle w:val="Subtitle"/>
        <w:rPr>
          <w:del w:id="50" w:author="Mackin,Dennis Stephen" w:date="2017-08-25T12:02:00Z"/>
        </w:rPr>
      </w:pPr>
      <w:del w:id="51" w:author="Mackin,Dennis Stephen" w:date="2017-08-25T12:02:00Z">
        <w:r w:rsidRPr="006051C2" w:rsidDel="004078F6">
          <w:delText>F</w:delText>
        </w:r>
        <w:r w:rsidR="0013494D" w:rsidRPr="006051C2" w:rsidDel="004078F6">
          <w:delText>OV effects data s</w:delText>
        </w:r>
        <w:r w:rsidRPr="006051C2" w:rsidDel="004078F6">
          <w:delText>et</w:delText>
        </w:r>
      </w:del>
    </w:p>
    <w:p w14:paraId="0705DB5B" w14:textId="731EDAE3" w:rsidR="00B40D9D" w:rsidRPr="00F777C5" w:rsidDel="004078F6" w:rsidRDefault="009C64AE" w:rsidP="006051C2">
      <w:pPr>
        <w:spacing w:after="0" w:line="480" w:lineRule="auto"/>
        <w:ind w:firstLine="720"/>
        <w:rPr>
          <w:del w:id="52" w:author="Mackin,Dennis Stephen" w:date="2017-08-25T12:02:00Z"/>
          <w:rFonts w:ascii="Arial" w:hAnsi="Arial" w:cs="Arial"/>
        </w:rPr>
      </w:pPr>
      <w:del w:id="53" w:author="Mackin,Dennis Stephen" w:date="2017-08-25T12:02:00Z">
        <w:r w:rsidRPr="009C64AE" w:rsidDel="004078F6">
          <w:rPr>
            <w:rFonts w:ascii="Arial" w:hAnsi="Arial" w:cs="Arial"/>
          </w:rPr>
          <w:delText>All clinical investigation were conducted according to the principles expressed in the Declaration of Helsinki. The data used in this study was obtained with approval of the University of Texas MD Anderson Cancer Center's Institutional Review Board. The data was initially obtained with written, informed consent. The IRB waved written, informed consent for the retrospective study of this data.</w:delText>
        </w:r>
        <w:r w:rsidDel="004078F6">
          <w:rPr>
            <w:rFonts w:ascii="Arial" w:hAnsi="Arial" w:cs="Arial"/>
          </w:rPr>
          <w:delText xml:space="preserve"> W</w:delText>
        </w:r>
        <w:r w:rsidR="00A20D2F" w:rsidRPr="00F777C5" w:rsidDel="004078F6">
          <w:rPr>
            <w:rFonts w:ascii="Arial" w:hAnsi="Arial" w:cs="Arial"/>
          </w:rPr>
          <w:delText xml:space="preserve">e collected raw, unreconstructed data from the </w:delText>
        </w:r>
        <w:r w:rsidR="008F25F8" w:rsidDel="004078F6">
          <w:rPr>
            <w:rFonts w:ascii="Arial" w:hAnsi="Arial" w:cs="Arial"/>
          </w:rPr>
          <w:delText>CT scans of</w:delText>
        </w:r>
        <w:r w:rsidR="00DD5903" w:rsidDel="004078F6">
          <w:rPr>
            <w:rFonts w:ascii="Arial" w:hAnsi="Arial" w:cs="Arial"/>
          </w:rPr>
          <w:delText xml:space="preserve"> 8</w:delText>
        </w:r>
        <w:r w:rsidR="008F25F8" w:rsidDel="004078F6">
          <w:rPr>
            <w:rFonts w:ascii="Arial" w:hAnsi="Arial" w:cs="Arial"/>
          </w:rPr>
          <w:delText xml:space="preserve"> lung </w:delText>
        </w:r>
        <w:r w:rsidR="008C7CB9" w:rsidDel="004078F6">
          <w:rPr>
            <w:rFonts w:ascii="Arial" w:hAnsi="Arial" w:cs="Arial"/>
          </w:rPr>
          <w:delText xml:space="preserve">cancer </w:delText>
        </w:r>
        <w:r w:rsidR="00A20D2F" w:rsidRPr="00F777C5" w:rsidDel="004078F6">
          <w:rPr>
            <w:rFonts w:ascii="Arial" w:hAnsi="Arial" w:cs="Arial"/>
          </w:rPr>
          <w:delText xml:space="preserve">patients </w:delText>
        </w:r>
        <w:r w:rsidR="00510DEE" w:rsidDel="004078F6">
          <w:rPr>
            <w:rFonts w:ascii="Arial" w:hAnsi="Arial" w:cs="Arial"/>
          </w:rPr>
          <w:delText>performed between July 2004 and October 2005</w:delText>
        </w:r>
        <w:r w:rsidR="00A20D2F" w:rsidRPr="00F777C5" w:rsidDel="004078F6">
          <w:rPr>
            <w:rFonts w:ascii="Arial" w:hAnsi="Arial" w:cs="Arial"/>
          </w:rPr>
          <w:delText>.</w:delText>
        </w:r>
        <w:r w:rsidR="00510DEE" w:rsidDel="004078F6">
          <w:rPr>
            <w:rFonts w:ascii="Arial" w:hAnsi="Arial" w:cs="Arial"/>
          </w:rPr>
          <w:delText xml:space="preserve"> </w:delText>
        </w:r>
        <w:r w:rsidR="00656D85" w:rsidDel="004078F6">
          <w:rPr>
            <w:rFonts w:ascii="Arial" w:hAnsi="Arial" w:cs="Arial"/>
          </w:rPr>
          <w:delText>The</w:delText>
        </w:r>
        <w:r w:rsidR="004F2454" w:rsidRPr="00F777C5" w:rsidDel="004078F6">
          <w:rPr>
            <w:rFonts w:ascii="Arial" w:hAnsi="Arial" w:cs="Arial"/>
          </w:rPr>
          <w:delText xml:space="preserve"> </w:delText>
        </w:r>
        <w:r w:rsidR="00A20D2F" w:rsidRPr="00F777C5" w:rsidDel="004078F6">
          <w:rPr>
            <w:rFonts w:ascii="Arial" w:hAnsi="Arial" w:cs="Arial"/>
          </w:rPr>
          <w:delText>scans were performed using a GE Medical Systems LightSpeed 16</w:delText>
        </w:r>
        <w:r w:rsidR="002B7186" w:rsidRPr="00F777C5" w:rsidDel="004078F6">
          <w:rPr>
            <w:rFonts w:ascii="Arial" w:hAnsi="Arial" w:cs="Arial"/>
          </w:rPr>
          <w:delText xml:space="preserve"> CT scanner</w:delText>
        </w:r>
        <w:r w:rsidR="00656D85" w:rsidDel="004078F6">
          <w:rPr>
            <w:rFonts w:ascii="Arial" w:hAnsi="Arial" w:cs="Arial"/>
          </w:rPr>
          <w:delText xml:space="preserve"> (GE </w:delText>
        </w:r>
        <w:r w:rsidR="00EB3A22" w:rsidDel="004078F6">
          <w:rPr>
            <w:rFonts w:ascii="Arial" w:hAnsi="Arial" w:cs="Arial"/>
          </w:rPr>
          <w:delText>Healthcare</w:delText>
        </w:r>
        <w:r w:rsidR="00656D85" w:rsidDel="004078F6">
          <w:rPr>
            <w:rFonts w:ascii="Arial" w:hAnsi="Arial" w:cs="Arial"/>
          </w:rPr>
          <w:delText xml:space="preserve">, Milwaukee, WI). </w:delText>
        </w:r>
        <w:r w:rsidR="00F44ACF" w:rsidDel="004078F6">
          <w:rPr>
            <w:rFonts w:ascii="Arial" w:hAnsi="Arial" w:cs="Arial"/>
          </w:rPr>
          <w:delText xml:space="preserve">All scans were performed </w:delText>
        </w:r>
        <w:r w:rsidR="00F44ACF" w:rsidRPr="00F777C5" w:rsidDel="004078F6">
          <w:rPr>
            <w:rFonts w:ascii="Arial" w:hAnsi="Arial" w:cs="Arial"/>
          </w:rPr>
          <w:delText>in accordance with the Declaration of Helsinki.</w:delText>
        </w:r>
        <w:r w:rsidR="00F44ACF" w:rsidDel="004078F6">
          <w:rPr>
            <w:rFonts w:ascii="Arial" w:hAnsi="Arial" w:cs="Arial"/>
          </w:rPr>
          <w:delText xml:space="preserve"> </w:delText>
        </w:r>
        <w:r w:rsidR="00227937" w:rsidDel="004078F6">
          <w:rPr>
            <w:rFonts w:ascii="Arial" w:hAnsi="Arial" w:cs="Arial"/>
          </w:rPr>
          <w:delText xml:space="preserve">The </w:delText>
        </w:r>
        <w:r w:rsidR="00F44ACF" w:rsidDel="004078F6">
          <w:rPr>
            <w:rFonts w:ascii="Arial" w:hAnsi="Arial" w:cs="Arial"/>
          </w:rPr>
          <w:delText>scans were acquired with 396</w:delText>
        </w:r>
        <w:r w:rsidR="007F0E31" w:rsidDel="004078F6">
          <w:rPr>
            <w:rFonts w:ascii="Arial" w:hAnsi="Arial" w:cs="Arial"/>
          </w:rPr>
          <w:delText xml:space="preserve"> mA</w:delText>
        </w:r>
        <w:r w:rsidR="00DD5903" w:rsidDel="004078F6">
          <w:rPr>
            <w:rFonts w:ascii="Arial" w:hAnsi="Arial" w:cs="Arial"/>
          </w:rPr>
          <w:delText>s</w:delText>
        </w:r>
        <w:r w:rsidR="00F44ACF" w:rsidDel="004078F6">
          <w:rPr>
            <w:rFonts w:ascii="Arial" w:hAnsi="Arial" w:cs="Arial"/>
          </w:rPr>
          <w:delText xml:space="preserve"> (6 scans) or 167 </w:delText>
        </w:r>
        <w:r w:rsidR="007F0E31" w:rsidDel="004078F6">
          <w:rPr>
            <w:rFonts w:ascii="Arial" w:hAnsi="Arial" w:cs="Arial"/>
          </w:rPr>
          <w:delText>mA</w:delText>
        </w:r>
        <w:r w:rsidR="00DD5903" w:rsidDel="004078F6">
          <w:rPr>
            <w:rFonts w:ascii="Arial" w:hAnsi="Arial" w:cs="Arial"/>
          </w:rPr>
          <w:delText>s</w:delText>
        </w:r>
        <w:r w:rsidR="007F0E31" w:rsidDel="004078F6">
          <w:rPr>
            <w:rFonts w:ascii="Arial" w:hAnsi="Arial" w:cs="Arial"/>
          </w:rPr>
          <w:delText xml:space="preserve"> </w:delText>
        </w:r>
        <w:r w:rsidR="00F44ACF" w:rsidDel="004078F6">
          <w:rPr>
            <w:rFonts w:ascii="Arial" w:hAnsi="Arial" w:cs="Arial"/>
          </w:rPr>
          <w:delText xml:space="preserve">(2 scans) and </w:delText>
        </w:r>
        <w:r w:rsidR="007F0E31" w:rsidDel="004078F6">
          <w:rPr>
            <w:rFonts w:ascii="Arial" w:hAnsi="Arial" w:cs="Arial"/>
          </w:rPr>
          <w:delText xml:space="preserve">120 </w:delText>
        </w:r>
        <w:r w:rsidR="00F44ACF" w:rsidDel="004078F6">
          <w:rPr>
            <w:rFonts w:ascii="Arial" w:hAnsi="Arial" w:cs="Arial"/>
          </w:rPr>
          <w:delText>kVp (all scans)</w:delText>
        </w:r>
        <w:r w:rsidR="00DE2ABB" w:rsidDel="004078F6">
          <w:rPr>
            <w:rFonts w:ascii="Arial" w:hAnsi="Arial" w:cs="Arial"/>
          </w:rPr>
          <w:delText xml:space="preserve"> </w:delText>
        </w:r>
        <w:r w:rsidR="002E1099" w:rsidDel="004078F6">
          <w:rPr>
            <w:rFonts w:ascii="Arial" w:hAnsi="Arial" w:cs="Arial"/>
          </w:rPr>
          <w:delText>without</w:delText>
        </w:r>
        <w:r w:rsidR="00DE2ABB" w:rsidDel="004078F6">
          <w:rPr>
            <w:rFonts w:ascii="Arial" w:hAnsi="Arial" w:cs="Arial"/>
          </w:rPr>
          <w:delText xml:space="preserve"> contrast</w:delText>
        </w:r>
        <w:r w:rsidR="00F44ACF" w:rsidDel="004078F6">
          <w:rPr>
            <w:rFonts w:ascii="Arial" w:hAnsi="Arial" w:cs="Arial"/>
          </w:rPr>
          <w:delText xml:space="preserve">. The slice thickness was 2.5 mm. </w:delText>
        </w:r>
        <w:r w:rsidR="00A20D2F" w:rsidRPr="00F777C5" w:rsidDel="004078F6">
          <w:rPr>
            <w:rFonts w:ascii="Arial" w:hAnsi="Arial" w:cs="Arial"/>
          </w:rPr>
          <w:delText xml:space="preserve">For each patient, we reconstructed the scans with </w:delText>
        </w:r>
        <w:r w:rsidR="004F2454" w:rsidDel="004078F6">
          <w:rPr>
            <w:rFonts w:ascii="Arial" w:hAnsi="Arial" w:cs="Arial"/>
          </w:rPr>
          <w:delText xml:space="preserve">the </w:delText>
        </w:r>
        <w:r w:rsidR="00A20D2F" w:rsidRPr="00F777C5" w:rsidDel="004078F6">
          <w:rPr>
            <w:rFonts w:ascii="Arial" w:hAnsi="Arial" w:cs="Arial"/>
          </w:rPr>
          <w:delText xml:space="preserve">same set of reconstruction parameters except that we varied the reconstruction </w:delText>
        </w:r>
        <w:r w:rsidR="004F2454" w:rsidDel="004078F6">
          <w:rPr>
            <w:rFonts w:ascii="Arial" w:hAnsi="Arial" w:cs="Arial"/>
          </w:rPr>
          <w:delText>FOVs</w:delText>
        </w:r>
        <w:r w:rsidR="00A20D2F" w:rsidRPr="00F777C5" w:rsidDel="004078F6">
          <w:rPr>
            <w:rFonts w:ascii="Arial" w:hAnsi="Arial" w:cs="Arial"/>
          </w:rPr>
          <w:delText xml:space="preserve"> from 30 to 50 cm in increments of 5 cm</w:delText>
        </w:r>
        <w:r w:rsidR="006F102C" w:rsidDel="004078F6">
          <w:rPr>
            <w:rFonts w:ascii="Arial" w:hAnsi="Arial" w:cs="Arial"/>
          </w:rPr>
          <w:delText xml:space="preserve"> to produces pixel sizes of 0.59 to 0.98 </w:delText>
        </w:r>
        <w:r w:rsidR="00E54737" w:rsidDel="004078F6">
          <w:rPr>
            <w:rFonts w:ascii="Arial" w:hAnsi="Arial" w:cs="Arial"/>
          </w:rPr>
          <w:delText>mm</w:delText>
        </w:r>
        <w:r w:rsidR="00A20D2F" w:rsidRPr="00F777C5" w:rsidDel="004078F6">
          <w:rPr>
            <w:rFonts w:ascii="Arial" w:hAnsi="Arial" w:cs="Arial"/>
          </w:rPr>
          <w:delText xml:space="preserve">. Thus, </w:delText>
        </w:r>
        <w:r w:rsidR="00DB7F4B" w:rsidDel="004078F6">
          <w:rPr>
            <w:rFonts w:ascii="Arial" w:hAnsi="Arial" w:cs="Arial"/>
          </w:rPr>
          <w:delText xml:space="preserve">this data set </w:delText>
        </w:r>
        <w:r w:rsidR="004F2454" w:rsidRPr="00F777C5" w:rsidDel="004078F6">
          <w:rPr>
            <w:rFonts w:ascii="Arial" w:hAnsi="Arial" w:cs="Arial"/>
          </w:rPr>
          <w:delText>consist</w:delText>
        </w:r>
        <w:r w:rsidR="004F2454" w:rsidDel="004078F6">
          <w:rPr>
            <w:rFonts w:ascii="Arial" w:hAnsi="Arial" w:cs="Arial"/>
          </w:rPr>
          <w:delText>ed</w:delText>
        </w:r>
        <w:r w:rsidR="004F2454" w:rsidRPr="00F777C5" w:rsidDel="004078F6">
          <w:rPr>
            <w:rFonts w:ascii="Arial" w:hAnsi="Arial" w:cs="Arial"/>
          </w:rPr>
          <w:delText xml:space="preserve"> </w:delText>
        </w:r>
        <w:r w:rsidR="00A20D2F" w:rsidRPr="00F777C5" w:rsidDel="004078F6">
          <w:rPr>
            <w:rFonts w:ascii="Arial" w:hAnsi="Arial" w:cs="Arial"/>
          </w:rPr>
          <w:delText xml:space="preserve">of 8 CT scans with 5 reconstructions for a total of </w:delText>
        </w:r>
        <w:r w:rsidR="00A20D2F" w:rsidRPr="00DB7F4B" w:rsidDel="004078F6">
          <w:rPr>
            <w:rFonts w:ascii="Arial" w:hAnsi="Arial" w:cs="Arial"/>
          </w:rPr>
          <w:delText>40 DICOM</w:delText>
        </w:r>
        <w:r w:rsidR="007017D2" w:rsidRPr="00DB7F4B" w:rsidDel="004078F6">
          <w:rPr>
            <w:rFonts w:ascii="Arial" w:hAnsi="Arial" w:cs="Arial"/>
          </w:rPr>
          <w:delText xml:space="preserve"> </w:delText>
        </w:r>
        <w:r w:rsidR="00A20D2F" w:rsidRPr="00DB7F4B" w:rsidDel="004078F6">
          <w:rPr>
            <w:rFonts w:ascii="Arial" w:hAnsi="Arial" w:cs="Arial"/>
          </w:rPr>
          <w:delText>se</w:delText>
        </w:r>
        <w:r w:rsidR="00A20D2F" w:rsidRPr="00F777C5" w:rsidDel="004078F6">
          <w:rPr>
            <w:rFonts w:ascii="Arial" w:hAnsi="Arial" w:cs="Arial"/>
          </w:rPr>
          <w:delText>ries.</w:delText>
        </w:r>
        <w:r w:rsidR="0072309D" w:rsidDel="004078F6">
          <w:rPr>
            <w:rFonts w:ascii="Arial" w:hAnsi="Arial" w:cs="Arial"/>
          </w:rPr>
          <w:delText xml:space="preserve"> The size of this retrospective study was limited by the number of preserved, unreconstructed CT scan data files.</w:delText>
        </w:r>
        <w:r w:rsidR="00A20D2F" w:rsidRPr="00F777C5" w:rsidDel="004078F6">
          <w:rPr>
            <w:rFonts w:ascii="Arial" w:hAnsi="Arial" w:cs="Arial"/>
          </w:rPr>
          <w:delText xml:space="preserve"> </w:delText>
        </w:r>
        <w:r w:rsidR="00F428DE" w:rsidDel="004078F6">
          <w:rPr>
            <w:rFonts w:ascii="Arial" w:hAnsi="Arial" w:cs="Arial"/>
          </w:rPr>
          <w:delText xml:space="preserve">The patients comprised </w:delText>
        </w:r>
        <w:r w:rsidR="00E12468" w:rsidDel="004078F6">
          <w:rPr>
            <w:rFonts w:ascii="Arial" w:hAnsi="Arial" w:cs="Arial"/>
          </w:rPr>
          <w:delText>2</w:delText>
        </w:r>
        <w:r w:rsidR="00F428DE" w:rsidDel="004078F6">
          <w:rPr>
            <w:rFonts w:ascii="Arial" w:hAnsi="Arial" w:cs="Arial"/>
          </w:rPr>
          <w:delText xml:space="preserve"> women and </w:delText>
        </w:r>
        <w:r w:rsidR="00E12468" w:rsidDel="004078F6">
          <w:rPr>
            <w:rFonts w:ascii="Arial" w:hAnsi="Arial" w:cs="Arial"/>
          </w:rPr>
          <w:delText>6</w:delText>
        </w:r>
        <w:r w:rsidR="00F428DE" w:rsidDel="004078F6">
          <w:rPr>
            <w:rFonts w:ascii="Arial" w:hAnsi="Arial" w:cs="Arial"/>
          </w:rPr>
          <w:delText xml:space="preserve"> men. </w:delText>
        </w:r>
        <w:r w:rsidR="00A20D2F" w:rsidRPr="00F777C5" w:rsidDel="004078F6">
          <w:rPr>
            <w:rFonts w:ascii="Arial" w:hAnsi="Arial" w:cs="Arial"/>
          </w:rPr>
          <w:delText>The</w:delText>
        </w:r>
        <w:r w:rsidR="00F428DE" w:rsidDel="004078F6">
          <w:rPr>
            <w:rFonts w:ascii="Arial" w:hAnsi="Arial" w:cs="Arial"/>
          </w:rPr>
          <w:delText>ir</w:delText>
        </w:r>
        <w:r w:rsidR="00A20D2F" w:rsidRPr="00F777C5" w:rsidDel="004078F6">
          <w:rPr>
            <w:rFonts w:ascii="Arial" w:hAnsi="Arial" w:cs="Arial"/>
          </w:rPr>
          <w:delText xml:space="preserve"> </w:delText>
        </w:r>
        <w:r w:rsidR="00F428DE" w:rsidDel="004078F6">
          <w:rPr>
            <w:rFonts w:ascii="Arial" w:hAnsi="Arial" w:cs="Arial"/>
          </w:rPr>
          <w:delText>mean</w:delText>
        </w:r>
        <w:r w:rsidR="00DD5903" w:rsidDel="004078F6">
          <w:rPr>
            <w:rFonts w:ascii="Arial" w:hAnsi="Arial" w:cs="Arial"/>
          </w:rPr>
          <w:delText xml:space="preserve"> </w:delText>
        </w:r>
        <w:r w:rsidR="00A20D2F" w:rsidRPr="00F777C5" w:rsidDel="004078F6">
          <w:rPr>
            <w:rFonts w:ascii="Arial" w:hAnsi="Arial" w:cs="Arial"/>
          </w:rPr>
          <w:delText xml:space="preserve">age was 53 </w:delText>
        </w:r>
        <w:r w:rsidR="004F2454" w:rsidDel="004078F6">
          <w:rPr>
            <w:rFonts w:ascii="Arial" w:hAnsi="Arial" w:cs="Arial"/>
          </w:rPr>
          <w:delText xml:space="preserve">years </w:delText>
        </w:r>
        <w:r w:rsidR="00A20D2F" w:rsidRPr="00F777C5" w:rsidDel="004078F6">
          <w:rPr>
            <w:rFonts w:ascii="Arial" w:hAnsi="Arial" w:cs="Arial"/>
          </w:rPr>
          <w:delText>(range</w:delText>
        </w:r>
        <w:r w:rsidR="004F2454" w:rsidDel="004078F6">
          <w:rPr>
            <w:rFonts w:ascii="Arial" w:hAnsi="Arial" w:cs="Arial"/>
          </w:rPr>
          <w:delText>,</w:delText>
        </w:r>
        <w:r w:rsidR="00A20D2F" w:rsidRPr="00F777C5" w:rsidDel="004078F6">
          <w:rPr>
            <w:rFonts w:ascii="Arial" w:hAnsi="Arial" w:cs="Arial"/>
          </w:rPr>
          <w:delText xml:space="preserve"> 21</w:delText>
        </w:r>
        <w:r w:rsidR="004F2454" w:rsidDel="004078F6">
          <w:rPr>
            <w:rFonts w:ascii="Arial" w:hAnsi="Arial" w:cs="Arial"/>
          </w:rPr>
          <w:delText>–</w:delText>
        </w:r>
        <w:r w:rsidR="00A20D2F" w:rsidRPr="00F777C5" w:rsidDel="004078F6">
          <w:rPr>
            <w:rFonts w:ascii="Arial" w:hAnsi="Arial" w:cs="Arial"/>
          </w:rPr>
          <w:delText>65 years)</w:delText>
        </w:r>
        <w:r w:rsidR="008C7CB9" w:rsidDel="004078F6">
          <w:rPr>
            <w:rFonts w:ascii="Arial" w:hAnsi="Arial" w:cs="Arial"/>
          </w:rPr>
          <w:delText>,</w:delText>
        </w:r>
        <w:r w:rsidR="00A20D2F" w:rsidRPr="00F777C5" w:rsidDel="004078F6">
          <w:rPr>
            <w:rFonts w:ascii="Arial" w:hAnsi="Arial" w:cs="Arial"/>
          </w:rPr>
          <w:delText xml:space="preserve"> </w:delText>
        </w:r>
        <w:r w:rsidR="008C7CB9" w:rsidDel="004078F6">
          <w:rPr>
            <w:rFonts w:ascii="Arial" w:hAnsi="Arial" w:cs="Arial"/>
          </w:rPr>
          <w:delText>their</w:delText>
        </w:r>
        <w:r w:rsidR="004F2454" w:rsidDel="004078F6">
          <w:rPr>
            <w:rFonts w:ascii="Arial" w:hAnsi="Arial" w:cs="Arial"/>
          </w:rPr>
          <w:delText xml:space="preserve"> </w:delText>
        </w:r>
        <w:r w:rsidR="00F428DE" w:rsidDel="004078F6">
          <w:rPr>
            <w:rFonts w:ascii="Arial" w:hAnsi="Arial" w:cs="Arial"/>
          </w:rPr>
          <w:delText>mean</w:delText>
        </w:r>
        <w:r w:rsidR="00F428DE" w:rsidRPr="00F777C5" w:rsidDel="004078F6">
          <w:rPr>
            <w:rFonts w:ascii="Arial" w:hAnsi="Arial" w:cs="Arial"/>
          </w:rPr>
          <w:delText xml:space="preserve"> </w:delText>
        </w:r>
        <w:r w:rsidR="00A20D2F" w:rsidRPr="00F777C5" w:rsidDel="004078F6">
          <w:rPr>
            <w:rFonts w:ascii="Arial" w:hAnsi="Arial" w:cs="Arial"/>
          </w:rPr>
          <w:delText xml:space="preserve">height </w:delText>
        </w:r>
        <w:r w:rsidR="00F428DE" w:rsidDel="004078F6">
          <w:rPr>
            <w:rFonts w:ascii="Arial" w:hAnsi="Arial" w:cs="Arial"/>
          </w:rPr>
          <w:delText>was</w:delText>
        </w:r>
        <w:r w:rsidR="00A20D2F" w:rsidRPr="00F777C5" w:rsidDel="004078F6">
          <w:rPr>
            <w:rFonts w:ascii="Arial" w:hAnsi="Arial" w:cs="Arial"/>
          </w:rPr>
          <w:delText xml:space="preserve"> 175 cm (</w:delText>
        </w:r>
        <w:r w:rsidR="004F2454" w:rsidDel="004078F6">
          <w:rPr>
            <w:rFonts w:ascii="Arial" w:hAnsi="Arial" w:cs="Arial"/>
          </w:rPr>
          <w:delText xml:space="preserve">range, </w:delText>
        </w:r>
        <w:r w:rsidR="00A20D2F" w:rsidRPr="00F777C5" w:rsidDel="004078F6">
          <w:rPr>
            <w:rFonts w:ascii="Arial" w:hAnsi="Arial" w:cs="Arial"/>
          </w:rPr>
          <w:delText>163–183 cm)</w:delText>
        </w:r>
        <w:r w:rsidR="00F428DE" w:rsidDel="004078F6">
          <w:rPr>
            <w:rFonts w:ascii="Arial" w:hAnsi="Arial" w:cs="Arial"/>
          </w:rPr>
          <w:delText>,</w:delText>
        </w:r>
        <w:r w:rsidR="00A20D2F" w:rsidRPr="00F777C5" w:rsidDel="004078F6">
          <w:rPr>
            <w:rFonts w:ascii="Arial" w:hAnsi="Arial" w:cs="Arial"/>
          </w:rPr>
          <w:delText xml:space="preserve"> </w:delText>
        </w:r>
        <w:r w:rsidR="00F428DE" w:rsidDel="004078F6">
          <w:rPr>
            <w:rFonts w:ascii="Arial" w:hAnsi="Arial" w:cs="Arial"/>
          </w:rPr>
          <w:delText>their mean weight was</w:delText>
        </w:r>
        <w:r w:rsidR="00A20D2F" w:rsidRPr="00F777C5" w:rsidDel="004078F6">
          <w:rPr>
            <w:rFonts w:ascii="Arial" w:hAnsi="Arial" w:cs="Arial"/>
          </w:rPr>
          <w:delText xml:space="preserve"> 84.6 kg (</w:delText>
        </w:r>
        <w:r w:rsidR="004F2454" w:rsidDel="004078F6">
          <w:rPr>
            <w:rFonts w:ascii="Arial" w:hAnsi="Arial" w:cs="Arial"/>
          </w:rPr>
          <w:delText xml:space="preserve">range, </w:delText>
        </w:r>
        <w:r w:rsidR="00A20D2F" w:rsidRPr="00F777C5" w:rsidDel="004078F6">
          <w:rPr>
            <w:rFonts w:ascii="Arial" w:hAnsi="Arial" w:cs="Arial"/>
          </w:rPr>
          <w:delText>68.0–98.2 kg)</w:delText>
        </w:r>
        <w:r w:rsidR="008C7CB9" w:rsidDel="004078F6">
          <w:rPr>
            <w:rFonts w:ascii="Arial" w:hAnsi="Arial" w:cs="Arial"/>
          </w:rPr>
          <w:delText>, and</w:delText>
        </w:r>
        <w:r w:rsidR="00A20D2F" w:rsidRPr="00F777C5" w:rsidDel="004078F6">
          <w:rPr>
            <w:rFonts w:ascii="Arial" w:hAnsi="Arial" w:cs="Arial"/>
          </w:rPr>
          <w:delText xml:space="preserve"> </w:delText>
        </w:r>
        <w:r w:rsidR="008C7CB9" w:rsidDel="004078F6">
          <w:rPr>
            <w:rFonts w:ascii="Arial" w:hAnsi="Arial" w:cs="Arial"/>
          </w:rPr>
          <w:delText>t</w:delText>
        </w:r>
        <w:r w:rsidR="00A20D2F" w:rsidRPr="00F777C5" w:rsidDel="004078F6">
          <w:rPr>
            <w:rFonts w:ascii="Arial" w:hAnsi="Arial" w:cs="Arial"/>
          </w:rPr>
          <w:delText>he</w:delText>
        </w:r>
        <w:r w:rsidR="004F2454" w:rsidDel="004078F6">
          <w:rPr>
            <w:rFonts w:ascii="Arial" w:hAnsi="Arial" w:cs="Arial"/>
          </w:rPr>
          <w:delText>ir</w:delText>
        </w:r>
        <w:r w:rsidR="00A20D2F" w:rsidRPr="00F777C5" w:rsidDel="004078F6">
          <w:rPr>
            <w:rFonts w:ascii="Arial" w:hAnsi="Arial" w:cs="Arial"/>
          </w:rPr>
          <w:delText xml:space="preserve"> mean body mass index was 27.7 (</w:delText>
        </w:r>
        <w:r w:rsidR="004F2454" w:rsidDel="004078F6">
          <w:rPr>
            <w:rFonts w:ascii="Arial" w:hAnsi="Arial" w:cs="Arial"/>
          </w:rPr>
          <w:delText xml:space="preserve">range, </w:delText>
        </w:r>
        <w:r w:rsidR="00A20D2F" w:rsidRPr="00F777C5" w:rsidDel="004078F6">
          <w:rPr>
            <w:rFonts w:ascii="Arial" w:hAnsi="Arial" w:cs="Arial"/>
          </w:rPr>
          <w:delText>20.8–35.5).</w:delText>
        </w:r>
      </w:del>
    </w:p>
    <w:p w14:paraId="4BAC62CF" w14:textId="420A3D64" w:rsidR="00B40D9D" w:rsidRPr="00E91509" w:rsidDel="004078F6" w:rsidRDefault="00A20D2F" w:rsidP="006051C2">
      <w:pPr>
        <w:pStyle w:val="Subtitle"/>
        <w:spacing w:line="480" w:lineRule="auto"/>
        <w:rPr>
          <w:del w:id="54" w:author="Mackin,Dennis Stephen" w:date="2017-08-25T12:02:00Z"/>
        </w:rPr>
      </w:pPr>
      <w:del w:id="55" w:author="Mackin,Dennis Stephen" w:date="2017-08-25T12:02:00Z">
        <w:r w:rsidRPr="00E91509" w:rsidDel="004078F6">
          <w:delText>Radiomics features</w:delText>
        </w:r>
      </w:del>
    </w:p>
    <w:p w14:paraId="0907A3D8" w14:textId="1C40A882" w:rsidR="00A20D2F" w:rsidRPr="00F777C5" w:rsidDel="004078F6" w:rsidRDefault="00A20D2F" w:rsidP="006051C2">
      <w:pPr>
        <w:spacing w:after="0" w:line="480" w:lineRule="auto"/>
        <w:ind w:firstLine="720"/>
        <w:rPr>
          <w:del w:id="56" w:author="Mackin,Dennis Stephen" w:date="2017-08-25T12:02:00Z"/>
          <w:rFonts w:ascii="Arial" w:hAnsi="Arial" w:cs="Arial"/>
        </w:rPr>
      </w:pPr>
      <w:del w:id="57" w:author="Mackin,Dennis Stephen" w:date="2017-08-25T12:02:00Z">
        <w:r w:rsidRPr="00F777C5" w:rsidDel="004078F6">
          <w:rPr>
            <w:rFonts w:ascii="Arial" w:hAnsi="Arial" w:cs="Arial"/>
          </w:rPr>
          <w:lastRenderedPageBreak/>
          <w:delText>We examined the effects of the filtering on 5 categories of features: image intensity, shape, gr</w:delText>
        </w:r>
        <w:r w:rsidR="00F428DE" w:rsidDel="004078F6">
          <w:rPr>
            <w:rFonts w:ascii="Arial" w:hAnsi="Arial" w:cs="Arial"/>
          </w:rPr>
          <w:delText>a</w:delText>
        </w:r>
        <w:r w:rsidRPr="00F777C5" w:rsidDel="004078F6">
          <w:rPr>
            <w:rFonts w:ascii="Arial" w:hAnsi="Arial" w:cs="Arial"/>
          </w:rPr>
          <w:delText>y level co-occurrence matrix</w:delText>
        </w:r>
        <w:r w:rsidR="0054285C" w:rsidRPr="00F777C5" w:rsidDel="004078F6">
          <w:rPr>
            <w:rFonts w:ascii="Arial" w:hAnsi="Arial" w:cs="Arial"/>
          </w:rPr>
          <w:delText xml:space="preserve"> (GLCM)</w:delText>
        </w:r>
        <w:r w:rsidRPr="00F777C5" w:rsidDel="004078F6">
          <w:rPr>
            <w:rFonts w:ascii="Arial" w:hAnsi="Arial" w:cs="Arial"/>
          </w:rPr>
          <w:delText>, gr</w:delText>
        </w:r>
        <w:r w:rsidR="00091C8E" w:rsidDel="004078F6">
          <w:rPr>
            <w:rFonts w:ascii="Arial" w:hAnsi="Arial" w:cs="Arial"/>
          </w:rPr>
          <w:delText>a</w:delText>
        </w:r>
        <w:r w:rsidRPr="00F777C5" w:rsidDel="004078F6">
          <w:rPr>
            <w:rFonts w:ascii="Arial" w:hAnsi="Arial" w:cs="Arial"/>
          </w:rPr>
          <w:delText>y level run length</w:delText>
        </w:r>
        <w:r w:rsidR="0054285C" w:rsidRPr="00F777C5" w:rsidDel="004078F6">
          <w:rPr>
            <w:rFonts w:ascii="Arial" w:hAnsi="Arial" w:cs="Arial"/>
          </w:rPr>
          <w:delText xml:space="preserve"> (GLRL)</w:delText>
        </w:r>
        <w:r w:rsidRPr="00F777C5" w:rsidDel="004078F6">
          <w:rPr>
            <w:rFonts w:ascii="Arial" w:hAnsi="Arial" w:cs="Arial"/>
          </w:rPr>
          <w:delText>, and neighborhood g</w:delText>
        </w:r>
        <w:r w:rsidR="00431FC1" w:rsidRPr="00F777C5" w:rsidDel="004078F6">
          <w:rPr>
            <w:rFonts w:ascii="Arial" w:hAnsi="Arial" w:cs="Arial"/>
          </w:rPr>
          <w:delText>r</w:delText>
        </w:r>
        <w:r w:rsidR="00F428DE" w:rsidDel="004078F6">
          <w:rPr>
            <w:rFonts w:ascii="Arial" w:hAnsi="Arial" w:cs="Arial"/>
          </w:rPr>
          <w:delText>a</w:delText>
        </w:r>
        <w:r w:rsidR="00431FC1" w:rsidRPr="00F777C5" w:rsidDel="004078F6">
          <w:rPr>
            <w:rFonts w:ascii="Arial" w:hAnsi="Arial" w:cs="Arial"/>
          </w:rPr>
          <w:delText>y</w:delText>
        </w:r>
        <w:r w:rsidR="00F428DE" w:rsidDel="004078F6">
          <w:rPr>
            <w:rFonts w:ascii="Arial" w:hAnsi="Arial" w:cs="Arial"/>
          </w:rPr>
          <w:delText>-</w:delText>
        </w:r>
        <w:r w:rsidR="00431FC1" w:rsidRPr="00F777C5" w:rsidDel="004078F6">
          <w:rPr>
            <w:rFonts w:ascii="Arial" w:hAnsi="Arial" w:cs="Arial"/>
          </w:rPr>
          <w:delText>tone difference matrix</w:delText>
        </w:r>
        <w:r w:rsidR="0054285C" w:rsidRPr="00F777C5" w:rsidDel="004078F6">
          <w:rPr>
            <w:rFonts w:ascii="Arial" w:hAnsi="Arial" w:cs="Arial"/>
          </w:rPr>
          <w:delText xml:space="preserve"> (NGTDM)</w:delText>
        </w:r>
        <w:r w:rsidR="00431FC1" w:rsidRPr="00F777C5" w:rsidDel="004078F6">
          <w:rPr>
            <w:rFonts w:ascii="Arial" w:hAnsi="Arial" w:cs="Arial"/>
          </w:rPr>
          <w:delText xml:space="preserve">. </w:delText>
        </w:r>
        <w:r w:rsidR="007017D2" w:rsidDel="004078F6">
          <w:rPr>
            <w:rFonts w:ascii="Arial" w:hAnsi="Arial" w:cs="Arial"/>
          </w:rPr>
          <w:delText>I</w:delText>
        </w:r>
        <w:r w:rsidR="00431FC1" w:rsidRPr="00F777C5" w:rsidDel="004078F6">
          <w:rPr>
            <w:rFonts w:ascii="Arial" w:hAnsi="Arial" w:cs="Arial"/>
          </w:rPr>
          <w:delText xml:space="preserve">mage intensity features are calculated directly from the images and include conventional metrics such as the mean, median, and standard deviation. </w:delText>
        </w:r>
        <w:r w:rsidR="007017D2" w:rsidDel="004078F6">
          <w:rPr>
            <w:rFonts w:ascii="Arial" w:hAnsi="Arial" w:cs="Arial"/>
          </w:rPr>
          <w:delText>S</w:delText>
        </w:r>
        <w:r w:rsidR="00431FC1" w:rsidRPr="00F777C5" w:rsidDel="004078F6">
          <w:rPr>
            <w:rFonts w:ascii="Arial" w:hAnsi="Arial" w:cs="Arial"/>
          </w:rPr>
          <w:delText xml:space="preserve">hape features describe the basic geometry of the </w:delText>
        </w:r>
        <w:r w:rsidR="0054285C" w:rsidRPr="00F777C5" w:rsidDel="004078F6">
          <w:rPr>
            <w:rFonts w:ascii="Arial" w:hAnsi="Arial" w:cs="Arial"/>
          </w:rPr>
          <w:delText>region of interest (ROI). GLCM</w:delText>
        </w:r>
        <w:r w:rsidR="006E212C" w:rsidRPr="00F777C5" w:rsidDel="004078F6">
          <w:rPr>
            <w:rFonts w:ascii="Arial" w:hAnsi="Arial" w:cs="Arial"/>
          </w:rPr>
          <w:delText xml:space="preserve"> features are derived from the spatial and angular relationships of the differences in the image intensity</w:delText>
        </w:r>
        <w:r w:rsidR="00DA03F0" w:rsidDel="004078F6">
          <w:rPr>
            <w:rFonts w:ascii="Arial" w:hAnsi="Arial" w:cs="Arial"/>
          </w:rPr>
          <w:delText xml:space="preserv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Haralick&lt;/Author&gt;&lt;Year&gt;1973&lt;/Year&gt;&lt;RecNum&gt;700&lt;/RecNum&gt;&lt;DisplayText&gt;[19]&lt;/DisplayText&gt;&lt;record&gt;&lt;rec-number&gt;700&lt;/rec-number&gt;&lt;foreign-keys&gt;&lt;key app="EN" db-id="zv5xxzvtu0tpzoew9vpv2az3awewvwfxsaz9"&gt;700&lt;/key&gt;&lt;/foreign-keys&gt;&lt;ref-type name="Journal Article"&gt;17&lt;/ref-type&gt;&lt;contributors&gt;&lt;authors&gt;&lt;author&gt;Haralick, Robert M&lt;/author&gt;&lt;author&gt;Shanmugam, Karthikeyan&lt;/author&gt;&lt;author&gt;Dinstein, Its&amp;apos; Hak&lt;/author&gt;&lt;/authors&gt;&lt;/contributors&gt;&lt;titles&gt;&lt;title&gt;Textural features for image classification&lt;/title&gt;&lt;secondary-title&gt;Systems, Man and Cybernetics, IEEE Transactions on&lt;/secondary-title&gt;&lt;/titles&gt;&lt;pages&gt;610-621&lt;/pages&gt;&lt;number&gt;6&lt;/number&gt;&lt;dates&gt;&lt;year&gt;1973&lt;/year&gt;&lt;/dates&gt;&lt;isbn&gt;0018-9472&lt;/isbn&gt;&lt;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19" \o "Haralick, 1973 #700" </w:delInstrText>
        </w:r>
        <w:r w:rsidR="004078F6" w:rsidDel="004078F6">
          <w:fldChar w:fldCharType="separate"/>
        </w:r>
        <w:r w:rsidR="00C24ECC" w:rsidDel="004078F6">
          <w:rPr>
            <w:rFonts w:ascii="Arial" w:hAnsi="Arial" w:cs="Arial"/>
            <w:noProof/>
          </w:rPr>
          <w:delText>19</w:delText>
        </w:r>
        <w:r w:rsidR="004078F6" w:rsidDel="004078F6">
          <w:rPr>
            <w:rFonts w:ascii="Arial" w:hAnsi="Arial" w:cs="Arial"/>
            <w:noProof/>
          </w:rPr>
          <w:fldChar w:fldCharType="end"/>
        </w:r>
        <w:r w:rsidR="00EE5E7D" w:rsidDel="004078F6">
          <w:rPr>
            <w:rFonts w:ascii="Arial" w:hAnsi="Arial" w:cs="Arial"/>
            <w:noProof/>
          </w:rPr>
          <w:delText>]</w:delText>
        </w:r>
        <w:r w:rsidR="00252639" w:rsidRPr="00F777C5" w:rsidDel="004078F6">
          <w:rPr>
            <w:rFonts w:ascii="Arial" w:hAnsi="Arial" w:cs="Arial"/>
          </w:rPr>
          <w:fldChar w:fldCharType="end"/>
        </w:r>
        <w:r w:rsidR="006E212C" w:rsidRPr="00F777C5" w:rsidDel="004078F6">
          <w:rPr>
            <w:rFonts w:ascii="Arial" w:hAnsi="Arial" w:cs="Arial"/>
          </w:rPr>
          <w:delText xml:space="preserve">. </w:delText>
        </w:r>
        <w:r w:rsidR="00D06354" w:rsidRPr="00F777C5" w:rsidDel="004078F6">
          <w:rPr>
            <w:rFonts w:ascii="Arial" w:hAnsi="Arial" w:cs="Arial"/>
          </w:rPr>
          <w:delText>GLRL</w:delText>
        </w:r>
        <w:r w:rsidR="007017D2" w:rsidDel="004078F6">
          <w:rPr>
            <w:rFonts w:ascii="Arial" w:hAnsi="Arial" w:cs="Arial"/>
          </w:rPr>
          <w:delText xml:space="preserve"> features</w:delText>
        </w:r>
        <w:r w:rsidR="006E3FA8" w:rsidRPr="00F777C5" w:rsidDel="004078F6">
          <w:rPr>
            <w:rFonts w:ascii="Arial" w:hAnsi="Arial" w:cs="Arial"/>
          </w:rPr>
          <w:delText xml:space="preserve"> describe patterns in the “run length</w:delText>
        </w:r>
        <w:r w:rsidR="00091C8E" w:rsidDel="004078F6">
          <w:rPr>
            <w:rFonts w:ascii="Arial" w:hAnsi="Arial" w:cs="Arial"/>
          </w:rPr>
          <w:delText>,</w:delText>
        </w:r>
        <w:r w:rsidR="006E3FA8" w:rsidRPr="00F777C5" w:rsidDel="004078F6">
          <w:rPr>
            <w:rFonts w:ascii="Arial" w:hAnsi="Arial" w:cs="Arial"/>
          </w:rPr>
          <w:delText xml:space="preserve">” or </w:delText>
        </w:r>
        <w:r w:rsidR="00D06354" w:rsidRPr="00F777C5" w:rsidDel="004078F6">
          <w:rPr>
            <w:rFonts w:ascii="Arial" w:hAnsi="Arial" w:cs="Arial"/>
          </w:rPr>
          <w:delText xml:space="preserve">number of consecutive voxels </w:delText>
        </w:r>
        <w:r w:rsidR="00091C8E" w:rsidDel="004078F6">
          <w:rPr>
            <w:rFonts w:ascii="Arial" w:hAnsi="Arial" w:cs="Arial"/>
          </w:rPr>
          <w:delText>with</w:delText>
        </w:r>
        <w:r w:rsidR="00091C8E" w:rsidRPr="00F777C5" w:rsidDel="004078F6">
          <w:rPr>
            <w:rFonts w:ascii="Arial" w:hAnsi="Arial" w:cs="Arial"/>
          </w:rPr>
          <w:delText xml:space="preserve"> </w:delText>
        </w:r>
        <w:r w:rsidR="00D06354" w:rsidRPr="00F777C5" w:rsidDel="004078F6">
          <w:rPr>
            <w:rFonts w:ascii="Arial" w:hAnsi="Arial" w:cs="Arial"/>
          </w:rPr>
          <w:delText xml:space="preserve">the same intensity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Galloway&lt;/Author&gt;&lt;Year&gt;1975&lt;/Year&gt;&lt;RecNum&gt;711&lt;/RecNum&gt;&lt;DisplayText&gt;[20]&lt;/DisplayText&gt;&lt;record&gt;&lt;rec-number&gt;711&lt;/rec-number&gt;&lt;foreign-keys&gt;&lt;key app="EN" db-id="zv5xxzvtu0tpzoew9vpv2az3awewvwfxsaz9"&gt;711&lt;/key&gt;&lt;/foreign-keys&gt;&lt;ref-type name="Journal Article"&gt;17&lt;/ref-type&gt;&lt;contributors&gt;&lt;authors&gt;&lt;author&gt;Galloway, Mary M&lt;/author&gt;&lt;/authors&gt;&lt;/contributors&gt;&lt;titles&gt;&lt;title&gt;Texture analysis using gray level run lengths&lt;/title&gt;&lt;secondary-title&gt;Computer graphics and image processing&lt;/secondary-title&gt;&lt;/titles&gt;&lt;pages&gt;172-179&lt;/pages&gt;&lt;volume&gt;4&lt;/volume&gt;&lt;number&gt;2&lt;/number&gt;&lt;dates&gt;&lt;year&gt;1975&lt;/year&gt;&lt;/dates&gt;&lt;isbn&gt;0146-664X&lt;/isbn&gt;&lt;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20" \o "Galloway, 1975 #711" </w:delInstrText>
        </w:r>
        <w:r w:rsidR="004078F6" w:rsidDel="004078F6">
          <w:fldChar w:fldCharType="separate"/>
        </w:r>
        <w:r w:rsidR="00C24ECC" w:rsidDel="004078F6">
          <w:rPr>
            <w:rFonts w:ascii="Arial" w:hAnsi="Arial" w:cs="Arial"/>
            <w:noProof/>
          </w:rPr>
          <w:delText>20</w:delText>
        </w:r>
        <w:r w:rsidR="004078F6" w:rsidDel="004078F6">
          <w:rPr>
            <w:rFonts w:ascii="Arial" w:hAnsi="Arial" w:cs="Arial"/>
            <w:noProof/>
          </w:rPr>
          <w:fldChar w:fldCharType="end"/>
        </w:r>
        <w:r w:rsidR="00EE5E7D" w:rsidDel="004078F6">
          <w:rPr>
            <w:rFonts w:ascii="Arial" w:hAnsi="Arial" w:cs="Arial"/>
            <w:noProof/>
          </w:rPr>
          <w:delText>]</w:delText>
        </w:r>
        <w:r w:rsidR="00252639" w:rsidRPr="00F777C5" w:rsidDel="004078F6">
          <w:rPr>
            <w:rFonts w:ascii="Arial" w:hAnsi="Arial" w:cs="Arial"/>
          </w:rPr>
          <w:fldChar w:fldCharType="end"/>
        </w:r>
        <w:r w:rsidR="00D06354" w:rsidRPr="00F777C5" w:rsidDel="004078F6">
          <w:rPr>
            <w:rFonts w:ascii="Arial" w:hAnsi="Arial" w:cs="Arial"/>
          </w:rPr>
          <w:delText xml:space="preserve">. </w:delText>
        </w:r>
        <w:r w:rsidR="00BE273B" w:rsidRPr="00F777C5" w:rsidDel="004078F6">
          <w:rPr>
            <w:rFonts w:ascii="Arial" w:hAnsi="Arial" w:cs="Arial"/>
          </w:rPr>
          <w:delText>NGTDM features describe human</w:delText>
        </w:r>
        <w:r w:rsidR="007017D2" w:rsidDel="004078F6">
          <w:rPr>
            <w:rFonts w:ascii="Arial" w:hAnsi="Arial" w:cs="Arial"/>
          </w:rPr>
          <w:delText>-</w:delText>
        </w:r>
        <w:r w:rsidR="00BE273B" w:rsidRPr="00F777C5" w:rsidDel="004078F6">
          <w:rPr>
            <w:rFonts w:ascii="Arial" w:hAnsi="Arial" w:cs="Arial"/>
          </w:rPr>
          <w:delText xml:space="preserve">perceptible features such as </w:delText>
        </w:r>
        <w:r w:rsidR="00D06354" w:rsidRPr="00F777C5" w:rsidDel="004078F6">
          <w:rPr>
            <w:rFonts w:ascii="Arial" w:hAnsi="Arial" w:cs="Arial"/>
          </w:rPr>
          <w:delText xml:space="preserve">coarseness and contrast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Amadasun&lt;/Author&gt;&lt;Year&gt;1989&lt;/Year&gt;&lt;RecNum&gt;699&lt;/RecNum&gt;&lt;DisplayText&gt;[18]&lt;/DisplayText&gt;&lt;record&gt;&lt;rec-number&gt;699&lt;/rec-number&gt;&lt;foreign-keys&gt;&lt;key app="EN" db-id="zv5xxzvtu0tpzoew9vpv2az3awewvwfxsaz9"&gt;699&lt;/key&gt;&lt;/foreign-keys&gt;&lt;ref-type name="Journal Article"&gt;17&lt;/ref-type&gt;&lt;contributors&gt;&lt;authors&gt;&lt;author&gt;Amadasun, Moses&lt;/author&gt;&lt;author&gt;King, Robert&lt;/author&gt;&lt;/authors&gt;&lt;/contributors&gt;&lt;titles&gt;&lt;title&gt;Textural features corresponding to textural properties&lt;/title&gt;&lt;secondary-title&gt;Systems, Man and Cybernetics, IEEE Transactions on&lt;/secondary-title&gt;&lt;/titles&gt;&lt;pages&gt;1264-1274&lt;/pages&gt;&lt;volume&gt;19&lt;/volume&gt;&lt;number&gt;5&lt;/number&gt;&lt;dates&gt;&lt;year&gt;1989&lt;/year&gt;&lt;/dates&gt;&lt;isbn&gt;0018-9472&lt;/isbn&gt;&lt;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18" \o "Amadasun, 1989 #</w:delInstrText>
        </w:r>
        <w:r w:rsidR="004078F6" w:rsidDel="004078F6">
          <w:delInstrText xml:space="preserve">699" </w:delInstrText>
        </w:r>
        <w:r w:rsidR="004078F6" w:rsidDel="004078F6">
          <w:fldChar w:fldCharType="separate"/>
        </w:r>
        <w:r w:rsidR="00C24ECC" w:rsidDel="004078F6">
          <w:rPr>
            <w:rFonts w:ascii="Arial" w:hAnsi="Arial" w:cs="Arial"/>
            <w:noProof/>
          </w:rPr>
          <w:delText>18</w:delText>
        </w:r>
        <w:r w:rsidR="004078F6" w:rsidDel="004078F6">
          <w:rPr>
            <w:rFonts w:ascii="Arial" w:hAnsi="Arial" w:cs="Arial"/>
            <w:noProof/>
          </w:rPr>
          <w:fldChar w:fldCharType="end"/>
        </w:r>
        <w:r w:rsidR="00EE5E7D" w:rsidDel="004078F6">
          <w:rPr>
            <w:rFonts w:ascii="Arial" w:hAnsi="Arial" w:cs="Arial"/>
            <w:noProof/>
          </w:rPr>
          <w:delText>]</w:delText>
        </w:r>
        <w:r w:rsidR="00252639" w:rsidRPr="00F777C5" w:rsidDel="004078F6">
          <w:rPr>
            <w:rFonts w:ascii="Arial" w:hAnsi="Arial" w:cs="Arial"/>
          </w:rPr>
          <w:fldChar w:fldCharType="end"/>
        </w:r>
        <w:r w:rsidR="00D06354" w:rsidRPr="00F777C5" w:rsidDel="004078F6">
          <w:rPr>
            <w:rFonts w:ascii="Arial" w:hAnsi="Arial" w:cs="Arial"/>
          </w:rPr>
          <w:delText xml:space="preserve">. </w:delText>
        </w:r>
        <w:r w:rsidR="0054285C" w:rsidRPr="00F777C5" w:rsidDel="004078F6">
          <w:rPr>
            <w:rFonts w:ascii="Arial" w:hAnsi="Arial" w:cs="Arial"/>
          </w:rPr>
          <w:delText>To calculate the features</w:delText>
        </w:r>
        <w:r w:rsidR="00DA03F0" w:rsidDel="004078F6">
          <w:rPr>
            <w:rFonts w:ascii="Arial" w:hAnsi="Arial" w:cs="Arial"/>
          </w:rPr>
          <w:delText>,</w:delText>
        </w:r>
        <w:r w:rsidR="0054285C" w:rsidRPr="00F777C5" w:rsidDel="004078F6">
          <w:rPr>
            <w:rFonts w:ascii="Arial" w:hAnsi="Arial" w:cs="Arial"/>
          </w:rPr>
          <w:delText xml:space="preserve"> we used IBEX radiomics softwar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Zhang&lt;/Author&gt;&lt;Year&gt;2015&lt;/Year&gt;&lt;RecNum&gt;754&lt;/RecNum&gt;&lt;DisplayText&gt;[21]&lt;/DisplayText&gt;&lt;record&gt;&lt;rec-number&gt;754&lt;/rec-number&gt;&lt;foreign-keys&gt;&lt;key app="EN" db-id="zv5xxzvtu0tpzoew9vpv2az3awewvwfxsaz9"&gt;754&lt;/key&gt;&lt;/foreign-keys&gt;&lt;ref-type name="Journal Article"&gt;17&lt;/ref-type&gt;&lt;contributors&gt;&lt;authors&gt;&lt;author&gt;Zhang, Lifei&lt;/author&gt;&lt;author&gt;Fried, David V&lt;/author&gt;&lt;author&gt;Fave, Xenia J&lt;/author&gt;&lt;author&gt;Hunter, Luke A&lt;/author&gt;&lt;author&gt;Yang, Jinzhong&lt;/author&gt;&lt;/authors&gt;&lt;/contributors&gt;&lt;titles&gt;&lt;title&gt;IBEX: An open infrastructure software platform to facilitate collaborative work in radiomics&lt;/title&gt;&lt;secondary-title&gt;Medical physics&lt;/secondary-title&gt;&lt;/titles&gt;&lt;periodical&gt;&lt;full-title&gt;Medical physics&lt;/full-title&gt;&lt;/periodical&gt;&lt;pages&gt;1341-1353&lt;/pages&gt;&lt;volume&gt;42&lt;/volume&gt;&lt;number&gt;3&lt;/number&gt;&lt;dates&gt;&lt;year&gt;2015&lt;/year&gt;&lt;/dates&gt;&lt;isbn&gt;0094-2405&lt;/isbn&gt;&lt;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21" \o "Zhang, 2015 #7</w:delInstrText>
        </w:r>
        <w:r w:rsidR="004078F6" w:rsidDel="004078F6">
          <w:delInstrText xml:space="preserve">54" </w:delInstrText>
        </w:r>
        <w:r w:rsidR="004078F6" w:rsidDel="004078F6">
          <w:fldChar w:fldCharType="separate"/>
        </w:r>
        <w:r w:rsidR="00C24ECC" w:rsidDel="004078F6">
          <w:rPr>
            <w:rFonts w:ascii="Arial" w:hAnsi="Arial" w:cs="Arial"/>
            <w:noProof/>
          </w:rPr>
          <w:delText>21</w:delText>
        </w:r>
        <w:r w:rsidR="004078F6" w:rsidDel="004078F6">
          <w:rPr>
            <w:rFonts w:ascii="Arial" w:hAnsi="Arial" w:cs="Arial"/>
            <w:noProof/>
          </w:rPr>
          <w:fldChar w:fldCharType="end"/>
        </w:r>
        <w:r w:rsidR="00EE5E7D" w:rsidDel="004078F6">
          <w:rPr>
            <w:rFonts w:ascii="Arial" w:hAnsi="Arial" w:cs="Arial"/>
            <w:noProof/>
          </w:rPr>
          <w:delText>]</w:delText>
        </w:r>
        <w:r w:rsidR="00252639" w:rsidRPr="00F777C5" w:rsidDel="004078F6">
          <w:rPr>
            <w:rFonts w:ascii="Arial" w:hAnsi="Arial" w:cs="Arial"/>
          </w:rPr>
          <w:fldChar w:fldCharType="end"/>
        </w:r>
        <w:r w:rsidR="0054285C" w:rsidRPr="00F777C5" w:rsidDel="004078F6">
          <w:rPr>
            <w:rFonts w:ascii="Arial" w:hAnsi="Arial" w:cs="Arial"/>
          </w:rPr>
          <w:delText xml:space="preserve">. Rather than calculating </w:delText>
        </w:r>
        <w:r w:rsidR="00A534A6" w:rsidDel="004078F6">
          <w:rPr>
            <w:rFonts w:ascii="Arial" w:hAnsi="Arial" w:cs="Arial"/>
          </w:rPr>
          <w:delText xml:space="preserve">the features for </w:delText>
        </w:r>
        <w:r w:rsidR="0054285C" w:rsidRPr="00F777C5" w:rsidDel="004078F6">
          <w:rPr>
            <w:rFonts w:ascii="Arial" w:hAnsi="Arial" w:cs="Arial"/>
          </w:rPr>
          <w:delText xml:space="preserve">the </w:delText>
        </w:r>
        <w:r w:rsidR="007A27AD" w:rsidDel="004078F6">
          <w:rPr>
            <w:rFonts w:ascii="Arial" w:hAnsi="Arial" w:cs="Arial"/>
          </w:rPr>
          <w:delText>full,</w:delText>
        </w:r>
        <w:r w:rsidR="00A534A6" w:rsidDel="004078F6">
          <w:rPr>
            <w:rFonts w:ascii="Arial" w:hAnsi="Arial" w:cs="Arial"/>
          </w:rPr>
          <w:delText xml:space="preserve"> 3-dimensional</w:delText>
        </w:r>
        <w:r w:rsidR="007A27AD" w:rsidDel="004078F6">
          <w:rPr>
            <w:rFonts w:ascii="Arial" w:hAnsi="Arial" w:cs="Arial"/>
          </w:rPr>
          <w:delText xml:space="preserve"> </w:delText>
        </w:r>
        <w:r w:rsidR="0054285C" w:rsidRPr="00F777C5" w:rsidDel="004078F6">
          <w:rPr>
            <w:rFonts w:ascii="Arial" w:hAnsi="Arial" w:cs="Arial"/>
          </w:rPr>
          <w:delText xml:space="preserve">images, we calculated the features for each </w:delText>
        </w:r>
        <w:r w:rsidR="00A534A6" w:rsidDel="004078F6">
          <w:rPr>
            <w:rFonts w:ascii="Arial" w:hAnsi="Arial" w:cs="Arial"/>
          </w:rPr>
          <w:delText>2-dimensional</w:delText>
        </w:r>
        <w:r w:rsidR="00A534A6" w:rsidRPr="00F777C5" w:rsidDel="004078F6">
          <w:rPr>
            <w:rFonts w:ascii="Arial" w:hAnsi="Arial" w:cs="Arial"/>
          </w:rPr>
          <w:delText xml:space="preserve"> </w:delText>
        </w:r>
        <w:r w:rsidR="0054285C" w:rsidRPr="00F777C5" w:rsidDel="004078F6">
          <w:rPr>
            <w:rFonts w:ascii="Arial" w:hAnsi="Arial" w:cs="Arial"/>
          </w:rPr>
          <w:delText xml:space="preserve">slice and then combined the results, a method </w:delText>
        </w:r>
        <w:r w:rsidR="006E3FA8" w:rsidRPr="00F777C5" w:rsidDel="004078F6">
          <w:rPr>
            <w:rFonts w:ascii="Arial" w:hAnsi="Arial" w:cs="Arial"/>
          </w:rPr>
          <w:delText xml:space="preserve">referred to </w:delText>
        </w:r>
        <w:r w:rsidR="006400B9" w:rsidDel="004078F6">
          <w:rPr>
            <w:rFonts w:ascii="Arial" w:hAnsi="Arial" w:cs="Arial"/>
          </w:rPr>
          <w:delText xml:space="preserve">in IBEX </w:delText>
        </w:r>
        <w:r w:rsidR="006E3FA8" w:rsidRPr="00F777C5" w:rsidDel="004078F6">
          <w:rPr>
            <w:rFonts w:ascii="Arial" w:hAnsi="Arial" w:cs="Arial"/>
          </w:rPr>
          <w:delText>as</w:delText>
        </w:r>
        <w:r w:rsidR="0054285C" w:rsidRPr="00F777C5" w:rsidDel="004078F6">
          <w:rPr>
            <w:rFonts w:ascii="Arial" w:hAnsi="Arial" w:cs="Arial"/>
          </w:rPr>
          <w:delText xml:space="preserve"> 2.5D calculation.</w:delText>
        </w:r>
        <w:r w:rsidR="007017D2" w:rsidDel="004078F6">
          <w:rPr>
            <w:rFonts w:ascii="Arial" w:hAnsi="Arial" w:cs="Arial"/>
          </w:rPr>
          <w:delText xml:space="preserve"> </w:delText>
        </w:r>
      </w:del>
    </w:p>
    <w:p w14:paraId="2A98FD37" w14:textId="7F78690F" w:rsidR="00454572" w:rsidRPr="00E91509" w:rsidDel="004078F6" w:rsidRDefault="00AE033B" w:rsidP="006051C2">
      <w:pPr>
        <w:pStyle w:val="Subtitle"/>
        <w:spacing w:line="480" w:lineRule="auto"/>
        <w:rPr>
          <w:del w:id="58" w:author="Mackin,Dennis Stephen" w:date="2017-08-25T12:02:00Z"/>
        </w:rPr>
      </w:pPr>
      <w:del w:id="59" w:author="Mackin,Dennis Stephen" w:date="2017-08-25T12:02:00Z">
        <w:r w:rsidRPr="00E91509" w:rsidDel="004078F6">
          <w:delText>Image preprocessing methods</w:delText>
        </w:r>
      </w:del>
    </w:p>
    <w:p w14:paraId="0529CE91" w14:textId="73A451DB" w:rsidR="00360485" w:rsidRPr="006B2B9F" w:rsidDel="004078F6" w:rsidRDefault="00077515" w:rsidP="006051C2">
      <w:pPr>
        <w:spacing w:after="0" w:line="480" w:lineRule="auto"/>
        <w:ind w:firstLine="720"/>
        <w:rPr>
          <w:del w:id="60" w:author="Mackin,Dennis Stephen" w:date="2017-08-25T12:02:00Z"/>
          <w:rFonts w:ascii="Arial" w:hAnsi="Arial" w:cs="Arial"/>
          <w:b/>
        </w:rPr>
      </w:pPr>
      <w:del w:id="61" w:author="Mackin,Dennis Stephen" w:date="2017-08-25T12:02:00Z">
        <w:r w:rsidRPr="00F777C5" w:rsidDel="004078F6">
          <w:rPr>
            <w:rFonts w:ascii="Arial" w:hAnsi="Arial" w:cs="Arial"/>
          </w:rPr>
          <w:delText xml:space="preserve">Decreasing the image reconstruction FOV increases the image resolution and the noise per pixel, both of which </w:delText>
        </w:r>
        <w:r w:rsidR="00454572" w:rsidRPr="00F777C5" w:rsidDel="004078F6">
          <w:rPr>
            <w:rFonts w:ascii="Arial" w:hAnsi="Arial" w:cs="Arial"/>
          </w:rPr>
          <w:delText xml:space="preserve">can affect the feature values. </w:delText>
        </w:r>
        <w:r w:rsidRPr="00F777C5" w:rsidDel="004078F6">
          <w:rPr>
            <w:rFonts w:ascii="Arial" w:hAnsi="Arial" w:cs="Arial"/>
          </w:rPr>
          <w:delText xml:space="preserve">GLCM, GLRL, and NGTDM features </w:delText>
        </w:r>
        <w:r w:rsidR="006400B9" w:rsidDel="004078F6">
          <w:rPr>
            <w:rFonts w:ascii="Arial" w:hAnsi="Arial" w:cs="Arial"/>
          </w:rPr>
          <w:delText>inherently depend</w:delText>
        </w:r>
        <w:r w:rsidRPr="00F777C5" w:rsidDel="004078F6">
          <w:rPr>
            <w:rFonts w:ascii="Arial" w:hAnsi="Arial" w:cs="Arial"/>
          </w:rPr>
          <w:delText xml:space="preserve"> on the spatial resolution, and a</w:delText>
        </w:r>
        <w:r w:rsidR="00454572" w:rsidRPr="00F777C5" w:rsidDel="004078F6">
          <w:rPr>
            <w:rFonts w:ascii="Arial" w:hAnsi="Arial" w:cs="Arial"/>
          </w:rPr>
          <w:delText xml:space="preserve">ll features can be affected by </w:delText>
        </w:r>
        <w:r w:rsidR="000B7020" w:rsidRPr="00F777C5" w:rsidDel="004078F6">
          <w:rPr>
            <w:rFonts w:ascii="Arial" w:hAnsi="Arial" w:cs="Arial"/>
          </w:rPr>
          <w:delText xml:space="preserve">image </w:delText>
        </w:r>
        <w:r w:rsidR="00454572" w:rsidRPr="00F777C5" w:rsidDel="004078F6">
          <w:rPr>
            <w:rFonts w:ascii="Arial" w:hAnsi="Arial" w:cs="Arial"/>
          </w:rPr>
          <w:delText>noise</w:delText>
        </w:r>
        <w:r w:rsidR="000B7020" w:rsidRPr="00F777C5" w:rsidDel="004078F6">
          <w:rPr>
            <w:rFonts w:ascii="Arial" w:hAnsi="Arial" w:cs="Arial"/>
          </w:rPr>
          <w:delText>.</w:delText>
        </w:r>
        <w:r w:rsidR="00454572" w:rsidRPr="00F777C5" w:rsidDel="004078F6">
          <w:rPr>
            <w:rFonts w:ascii="Arial" w:hAnsi="Arial" w:cs="Arial"/>
          </w:rPr>
          <w:delText xml:space="preserve"> </w:delText>
        </w:r>
        <w:r w:rsidR="00937F2D" w:rsidRPr="00F777C5" w:rsidDel="004078F6">
          <w:rPr>
            <w:rFonts w:ascii="Arial" w:hAnsi="Arial" w:cs="Arial"/>
          </w:rPr>
          <w:delText>T</w:delText>
        </w:r>
        <w:r w:rsidR="00923E2D" w:rsidRPr="00F777C5" w:rsidDel="004078F6">
          <w:rPr>
            <w:rFonts w:ascii="Arial" w:hAnsi="Arial" w:cs="Arial"/>
          </w:rPr>
          <w:delText xml:space="preserve">he CT images used in this study </w:delText>
        </w:r>
        <w:r w:rsidR="006400B9" w:rsidRPr="00F777C5" w:rsidDel="004078F6">
          <w:rPr>
            <w:rFonts w:ascii="Arial" w:hAnsi="Arial" w:cs="Arial"/>
          </w:rPr>
          <w:delText>ha</w:delText>
        </w:r>
        <w:r w:rsidR="006400B9" w:rsidDel="004078F6">
          <w:rPr>
            <w:rFonts w:ascii="Arial" w:hAnsi="Arial" w:cs="Arial"/>
          </w:rPr>
          <w:delText>d</w:delText>
        </w:r>
        <w:r w:rsidR="006400B9" w:rsidRPr="00F777C5" w:rsidDel="004078F6">
          <w:rPr>
            <w:rFonts w:ascii="Arial" w:hAnsi="Arial" w:cs="Arial"/>
          </w:rPr>
          <w:delText xml:space="preserve"> </w:delText>
        </w:r>
        <w:r w:rsidR="00923E2D" w:rsidRPr="00F777C5" w:rsidDel="004078F6">
          <w:rPr>
            <w:rFonts w:ascii="Arial" w:hAnsi="Arial" w:cs="Arial"/>
          </w:rPr>
          <w:delText>512</w:delText>
        </w:r>
        <w:r w:rsidR="004D2DE4" w:rsidDel="004078F6">
          <w:rPr>
            <w:rFonts w:ascii="Arial" w:hAnsi="Arial" w:cs="Arial"/>
          </w:rPr>
          <w:delText>×</w:delText>
        </w:r>
        <w:r w:rsidR="00923E2D" w:rsidRPr="00F777C5" w:rsidDel="004078F6">
          <w:rPr>
            <w:rFonts w:ascii="Arial" w:hAnsi="Arial" w:cs="Arial"/>
          </w:rPr>
          <w:delText>512 pixels per slice. The</w:delText>
        </w:r>
        <w:r w:rsidR="003B42EF" w:rsidDel="004078F6">
          <w:rPr>
            <w:rFonts w:ascii="Arial" w:hAnsi="Arial" w:cs="Arial"/>
          </w:rPr>
          <w:delText xml:space="preserve"> resolution</w:delText>
        </w:r>
        <w:r w:rsidR="00F0206A" w:rsidDel="004078F6">
          <w:rPr>
            <w:rFonts w:ascii="Arial" w:hAnsi="Arial" w:cs="Arial"/>
          </w:rPr>
          <w:delText xml:space="preserve"> </w:delText>
        </w:r>
        <w:r w:rsidR="003B42EF" w:rsidDel="004078F6">
          <w:rPr>
            <w:rFonts w:ascii="Arial" w:hAnsi="Arial" w:cs="Arial"/>
          </w:rPr>
          <w:delText xml:space="preserve">is inversely proportional to </w:delText>
        </w:r>
        <w:r w:rsidR="00923E2D" w:rsidRPr="00F777C5" w:rsidDel="004078F6">
          <w:rPr>
            <w:rFonts w:ascii="Arial" w:hAnsi="Arial" w:cs="Arial"/>
          </w:rPr>
          <w:delText>pixel size</w:delText>
        </w:r>
        <w:r w:rsidR="003B42EF" w:rsidDel="004078F6">
          <w:rPr>
            <w:rFonts w:ascii="Arial" w:hAnsi="Arial" w:cs="Arial"/>
          </w:rPr>
          <w:delText xml:space="preserve"> and to the reconstruction FOV </w:delText>
        </w:r>
        <w:r w:rsidR="00923E2D" w:rsidRPr="00F777C5" w:rsidDel="004078F6">
          <w:rPr>
            <w:rFonts w:ascii="Arial" w:hAnsi="Arial" w:cs="Arial"/>
          </w:rPr>
          <w:delText>(</w:delText>
        </w:r>
        <m:oMath>
          <m:r>
            <m:rPr>
              <m:nor/>
            </m:rPr>
            <w:rPr>
              <w:rFonts w:ascii="Arial" w:hAnsi="Arial" w:cs="Arial"/>
            </w:rPr>
            <m:t xml:space="preserve">pixel size = </m:t>
          </m:r>
          <m:f>
            <m:fPr>
              <m:ctrlPr>
                <w:rPr>
                  <w:rFonts w:ascii="Cambria Math" w:hAnsi="Cambria Math" w:cs="Arial"/>
                  <w:i/>
                </w:rPr>
              </m:ctrlPr>
            </m:fPr>
            <m:num>
              <m:r>
                <m:rPr>
                  <m:nor/>
                </m:rPr>
                <w:rPr>
                  <w:rFonts w:ascii="Arial" w:hAnsi="Arial" w:cs="Arial"/>
                </w:rPr>
                <m:t>FOV</m:t>
              </m:r>
            </m:num>
            <m:den>
              <m:r>
                <m:rPr>
                  <m:nor/>
                </m:rPr>
                <w:rPr>
                  <w:rFonts w:ascii="Arial" w:hAnsi="Arial" w:cs="Arial"/>
                </w:rPr>
                <m:t>number of pixels</m:t>
              </m:r>
            </m:den>
          </m:f>
        </m:oMath>
        <w:r w:rsidR="00923E2D" w:rsidRPr="00F777C5" w:rsidDel="004078F6">
          <w:rPr>
            <w:rFonts w:ascii="Arial" w:hAnsi="Arial" w:cs="Arial"/>
          </w:rPr>
          <w:delText>).</w:delText>
        </w:r>
        <w:r w:rsidR="002558D8" w:rsidRPr="00F777C5" w:rsidDel="004078F6">
          <w:rPr>
            <w:rFonts w:ascii="Arial" w:hAnsi="Arial" w:cs="Arial"/>
          </w:rPr>
          <w:delText xml:space="preserve"> </w:delText>
        </w:r>
        <w:r w:rsidR="00FE4A15" w:rsidRPr="00F777C5" w:rsidDel="004078F6">
          <w:rPr>
            <w:rFonts w:ascii="Arial" w:hAnsi="Arial" w:cs="Arial"/>
          </w:rPr>
          <w:delText>I</w:delText>
        </w:r>
        <w:r w:rsidR="002558D8" w:rsidRPr="00F777C5" w:rsidDel="004078F6">
          <w:rPr>
            <w:rFonts w:ascii="Arial" w:hAnsi="Arial" w:cs="Arial"/>
          </w:rPr>
          <w:delText xml:space="preserve">mages created with smaller FOVs have a higher </w:delText>
        </w:r>
        <w:r w:rsidR="003B42EF" w:rsidDel="004078F6">
          <w:rPr>
            <w:rFonts w:ascii="Arial" w:hAnsi="Arial" w:cs="Arial"/>
          </w:rPr>
          <w:delText>resolution</w:delText>
        </w:r>
        <w:r w:rsidR="002558D8" w:rsidRPr="00F777C5" w:rsidDel="004078F6">
          <w:rPr>
            <w:rFonts w:ascii="Arial" w:hAnsi="Arial" w:cs="Arial"/>
          </w:rPr>
          <w:delText xml:space="preserve"> and </w:delText>
        </w:r>
        <w:r w:rsidR="007017D2" w:rsidDel="004078F6">
          <w:rPr>
            <w:rFonts w:ascii="Arial" w:hAnsi="Arial" w:cs="Arial"/>
          </w:rPr>
          <w:delText>thus</w:delText>
        </w:r>
        <w:r w:rsidR="002558D8" w:rsidRPr="00F777C5" w:rsidDel="004078F6">
          <w:rPr>
            <w:rFonts w:ascii="Arial" w:hAnsi="Arial" w:cs="Arial"/>
          </w:rPr>
          <w:delText xml:space="preserve"> contain more high</w:delText>
        </w:r>
        <w:r w:rsidR="007017D2" w:rsidDel="004078F6">
          <w:rPr>
            <w:rFonts w:ascii="Arial" w:hAnsi="Arial" w:cs="Arial"/>
          </w:rPr>
          <w:delText>-</w:delText>
        </w:r>
        <w:r w:rsidR="002558D8" w:rsidRPr="00F777C5" w:rsidDel="004078F6">
          <w:rPr>
            <w:rFonts w:ascii="Arial" w:hAnsi="Arial" w:cs="Arial"/>
          </w:rPr>
          <w:delText>frequency information and noise.</w:delText>
        </w:r>
        <w:r w:rsidR="00FE4A15" w:rsidRPr="00F777C5" w:rsidDel="004078F6">
          <w:rPr>
            <w:rFonts w:ascii="Arial" w:hAnsi="Arial" w:cs="Arial"/>
          </w:rPr>
          <w:delText xml:space="preserve"> </w:delText>
        </w:r>
        <w:r w:rsidR="007017D2" w:rsidDel="004078F6">
          <w:rPr>
            <w:rFonts w:ascii="Arial" w:hAnsi="Arial" w:cs="Arial"/>
          </w:rPr>
          <w:delText>Therefore, w</w:delText>
        </w:r>
        <w:r w:rsidR="00FE4A15" w:rsidRPr="00F777C5" w:rsidDel="004078F6">
          <w:rPr>
            <w:rFonts w:ascii="Arial" w:hAnsi="Arial" w:cs="Arial"/>
          </w:rPr>
          <w:delText xml:space="preserve">e first resampled the images using bilinear interpolation to a uniform 1 mm/pixel for all images. </w:delText>
        </w:r>
        <w:r w:rsidR="00A43723" w:rsidDel="004078F6">
          <w:rPr>
            <w:rFonts w:ascii="Arial" w:hAnsi="Arial" w:cs="Arial"/>
          </w:rPr>
          <w:delText>T</w:delText>
        </w:r>
        <w:r w:rsidR="00FE4A15" w:rsidRPr="00F777C5" w:rsidDel="004078F6">
          <w:rPr>
            <w:rFonts w:ascii="Arial" w:hAnsi="Arial" w:cs="Arial"/>
          </w:rPr>
          <w:delText>o reduce the</w:delText>
        </w:r>
        <w:r w:rsidR="002558D8" w:rsidRPr="00F777C5" w:rsidDel="004078F6">
          <w:rPr>
            <w:rFonts w:ascii="Arial" w:hAnsi="Arial" w:cs="Arial"/>
          </w:rPr>
          <w:delText xml:space="preserve"> information discrepancy, we filtered </w:delText>
        </w:r>
        <w:r w:rsidR="00CA32F1" w:rsidDel="004078F6">
          <w:rPr>
            <w:rFonts w:ascii="Arial" w:hAnsi="Arial" w:cs="Arial"/>
          </w:rPr>
          <w:delText>each slice of the ROI</w:delText>
        </w:r>
        <w:r w:rsidR="002558D8" w:rsidRPr="00F777C5" w:rsidDel="004078F6">
          <w:rPr>
            <w:rFonts w:ascii="Arial" w:hAnsi="Arial" w:cs="Arial"/>
          </w:rPr>
          <w:delText xml:space="preserve"> in frequency space using </w:delText>
        </w:r>
        <w:r w:rsidR="00CA32F1" w:rsidDel="004078F6">
          <w:rPr>
            <w:rFonts w:ascii="Arial" w:hAnsi="Arial" w:cs="Arial"/>
          </w:rPr>
          <w:delText xml:space="preserve">2D, </w:delText>
        </w:r>
        <w:r w:rsidR="002558D8" w:rsidRPr="00F777C5" w:rsidDel="004078F6">
          <w:rPr>
            <w:rFonts w:ascii="Arial" w:hAnsi="Arial" w:cs="Arial"/>
          </w:rPr>
          <w:delText>second</w:delText>
        </w:r>
        <w:r w:rsidR="006400B9" w:rsidDel="004078F6">
          <w:rPr>
            <w:rFonts w:ascii="Arial" w:hAnsi="Arial" w:cs="Arial"/>
          </w:rPr>
          <w:delText>-</w:delText>
        </w:r>
        <w:r w:rsidR="002558D8" w:rsidRPr="00F777C5" w:rsidDel="004078F6">
          <w:rPr>
            <w:rFonts w:ascii="Arial" w:hAnsi="Arial" w:cs="Arial"/>
          </w:rPr>
          <w:delText xml:space="preserve">order Butterworth </w:delText>
        </w:r>
        <w:r w:rsidR="00FE4A15" w:rsidRPr="00F777C5" w:rsidDel="004078F6">
          <w:rPr>
            <w:rFonts w:ascii="Arial" w:hAnsi="Arial" w:cs="Arial"/>
          </w:rPr>
          <w:delText>low</w:delText>
        </w:r>
        <w:r w:rsidR="006400B9" w:rsidDel="004078F6">
          <w:rPr>
            <w:rFonts w:ascii="Arial" w:hAnsi="Arial" w:cs="Arial"/>
          </w:rPr>
          <w:delText>-</w:delText>
        </w:r>
        <w:r w:rsidR="00FE4A15" w:rsidRPr="00F777C5" w:rsidDel="004078F6">
          <w:rPr>
            <w:rFonts w:ascii="Arial" w:hAnsi="Arial" w:cs="Arial"/>
          </w:rPr>
          <w:delText xml:space="preserve">pass </w:delText>
        </w:r>
        <w:r w:rsidR="002558D8" w:rsidRPr="00F777C5" w:rsidDel="004078F6">
          <w:rPr>
            <w:rFonts w:ascii="Arial" w:hAnsi="Arial" w:cs="Arial"/>
          </w:rPr>
          <w:delText>filters</w:delText>
        </w:r>
        <w:r w:rsidR="00FD6BAF" w:rsidRPr="00F777C5" w:rsidDel="004078F6">
          <w:rPr>
            <w:rFonts w:ascii="Arial" w:hAnsi="Arial" w:cs="Arial"/>
          </w:rPr>
          <w:delText xml:space="preserve"> </w:delText>
        </w:r>
        <w:r w:rsidR="00FD6BAF" w:rsidRPr="00F777C5" w:rsidDel="004078F6">
          <w:rPr>
            <w:rFonts w:ascii="Arial" w:hAnsi="Arial" w:cs="Arial"/>
          </w:rPr>
          <w:fldChar w:fldCharType="begin"/>
        </w:r>
        <w:r w:rsidR="00C24ECC" w:rsidDel="004078F6">
          <w:rPr>
            <w:rFonts w:ascii="Arial" w:hAnsi="Arial" w:cs="Arial"/>
          </w:rPr>
          <w:delInstrText xml:space="preserve"> ADDIN EN.CITE &lt;EndNote&gt;&lt;Cite&gt;&lt;Author&gt;Butterworth&lt;/Author&gt;&lt;Year&gt;1930&lt;/Year&gt;&lt;RecNum&gt;765&lt;/RecNum&gt;&lt;DisplayText&gt;[22, 23]&lt;/DisplayText&gt;&lt;record&gt;&lt;rec-number&gt;765&lt;/rec-number&gt;&lt;foreign-keys&gt;&lt;key app="EN" db-id="zv5xxzvtu0tpzoew9vpv2az3awewvwfxsaz9"&gt;765&lt;/key&gt;&lt;/foreign-keys&gt;&lt;ref-type name="Journal Article"&gt;17&lt;/ref-type&gt;&lt;contributors&gt;&lt;authors&gt;&lt;author&gt;Butterworth, Stephen&lt;/author&gt;&lt;/authors&gt;&lt;/contributors&gt;&lt;titles&gt;&lt;title&gt;On the theory of filter amplifiers&lt;/title&gt;&lt;secondary-title&gt;Wireless Engineer&lt;/secondary-title&gt;&lt;/titles&gt;&lt;pages&gt;536-541&lt;/pages&gt;&lt;volume&gt;7&lt;/volume&gt;&lt;number&gt;6&lt;/number&gt;&lt;dates&gt;&lt;year&gt;1930&lt;/year&gt;&lt;/dates&gt;&lt;urls&gt;&lt;/urls&gt;&lt;/record&gt;&lt;/Cite&gt;&lt;Cite&gt;&lt;Author&gt;Gonzalez&lt;/Author&gt;&lt;Year&gt;2009&lt;/Year&gt;&lt;RecNum&gt;766&lt;/RecNum&gt;&lt;record&gt;&lt;rec-number&gt;766&lt;/rec-number&gt;&lt;foreign-keys&gt;&lt;key app="EN" db-id="zv5xxzvtu0tpzoew9vpv2az3awewvwfxsaz9"&gt;766&lt;/key&gt;&lt;/foreign-keys&gt;&lt;ref-type name="Book"&gt;6&lt;/ref-type&gt;&lt;contributors&gt;&lt;authors&gt;&lt;author&gt;Gonzalez, R. C.&lt;/author&gt;&lt;author&gt;Woods, R. E.&lt;/author&gt;&lt;author&gt;Eddins, S. L.&lt;/author&gt;&lt;/authors&gt;&lt;/contributors&gt;&lt;titles&gt;&lt;title&gt;Digital Imate Processing Using MATLAB (2nd Ed.)&lt;/title&gt;&lt;/titles&gt;&lt;dates&gt;&lt;year&gt;2009&lt;/year&gt;&lt;/dates&gt;&lt;publisher&gt;Gatesmark Publishing&lt;/publisher&gt;&lt;urls&gt;&lt;/urls&gt;&lt;/record&gt;&lt;/Cite&gt;&lt;/EndNote&gt;</w:delInstrText>
        </w:r>
        <w:r w:rsidR="00FD6BAF"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w:delInstrText>
        </w:r>
        <w:r w:rsidR="004078F6" w:rsidDel="004078F6">
          <w:delInstrText xml:space="preserve">INK \l "_ENREF_22" \o "Butterworth, 1930 #765" </w:delInstrText>
        </w:r>
        <w:r w:rsidR="004078F6" w:rsidDel="004078F6">
          <w:fldChar w:fldCharType="separate"/>
        </w:r>
        <w:r w:rsidR="00C24ECC" w:rsidDel="004078F6">
          <w:rPr>
            <w:rFonts w:ascii="Arial" w:hAnsi="Arial" w:cs="Arial"/>
            <w:noProof/>
          </w:rPr>
          <w:delText>22</w:delText>
        </w:r>
        <w:r w:rsidR="004078F6" w:rsidDel="004078F6">
          <w:rPr>
            <w:rFonts w:ascii="Arial" w:hAnsi="Arial" w:cs="Arial"/>
            <w:noProof/>
          </w:rPr>
          <w:fldChar w:fldCharType="end"/>
        </w:r>
        <w:r w:rsidR="00EE5E7D" w:rsidDel="004078F6">
          <w:rPr>
            <w:rFonts w:ascii="Arial" w:hAnsi="Arial" w:cs="Arial"/>
            <w:noProof/>
          </w:rPr>
          <w:delText xml:space="preserve">, </w:delText>
        </w:r>
        <w:r w:rsidR="004078F6" w:rsidDel="004078F6">
          <w:fldChar w:fldCharType="begin"/>
        </w:r>
        <w:r w:rsidR="004078F6" w:rsidDel="004078F6">
          <w:delInstrText xml:space="preserve"> HYPERLINK \l "_ENREF_23" \o "Gonzalez, 2009 #766" </w:delInstrText>
        </w:r>
        <w:r w:rsidR="004078F6" w:rsidDel="004078F6">
          <w:fldChar w:fldCharType="separate"/>
        </w:r>
        <w:r w:rsidR="00C24ECC" w:rsidDel="004078F6">
          <w:rPr>
            <w:rFonts w:ascii="Arial" w:hAnsi="Arial" w:cs="Arial"/>
            <w:noProof/>
          </w:rPr>
          <w:delText>23</w:delText>
        </w:r>
        <w:r w:rsidR="004078F6" w:rsidDel="004078F6">
          <w:rPr>
            <w:rFonts w:ascii="Arial" w:hAnsi="Arial" w:cs="Arial"/>
            <w:noProof/>
          </w:rPr>
          <w:fldChar w:fldCharType="end"/>
        </w:r>
        <w:r w:rsidR="00EE5E7D" w:rsidDel="004078F6">
          <w:rPr>
            <w:rFonts w:ascii="Arial" w:hAnsi="Arial" w:cs="Arial"/>
            <w:noProof/>
          </w:rPr>
          <w:delText>]</w:delText>
        </w:r>
        <w:r w:rsidR="00FD6BAF" w:rsidRPr="00F777C5" w:rsidDel="004078F6">
          <w:rPr>
            <w:rFonts w:ascii="Arial" w:hAnsi="Arial" w:cs="Arial"/>
          </w:rPr>
          <w:fldChar w:fldCharType="end"/>
        </w:r>
        <w:r w:rsidR="002558D8" w:rsidRPr="00F777C5" w:rsidDel="004078F6">
          <w:rPr>
            <w:rFonts w:ascii="Arial" w:hAnsi="Arial" w:cs="Arial"/>
          </w:rPr>
          <w:delText>.</w:delText>
        </w:r>
        <w:r w:rsidR="007E48A1" w:rsidRPr="00F777C5" w:rsidDel="004078F6">
          <w:rPr>
            <w:rFonts w:ascii="Arial" w:hAnsi="Arial" w:cs="Arial"/>
          </w:rPr>
          <w:delText xml:space="preserve"> The ROI images for each CT slice were padded to 512</w:delText>
        </w:r>
        <w:r w:rsidR="004D2DE4" w:rsidDel="004078F6">
          <w:rPr>
            <w:rFonts w:ascii="Arial" w:hAnsi="Arial" w:cs="Arial"/>
          </w:rPr>
          <w:delText>×</w:delText>
        </w:r>
        <w:r w:rsidR="007E48A1" w:rsidRPr="00F777C5" w:rsidDel="004078F6">
          <w:rPr>
            <w:rFonts w:ascii="Arial" w:hAnsi="Arial" w:cs="Arial"/>
          </w:rPr>
          <w:delText>512 pixels before the filters were applied.</w:delText>
        </w:r>
        <w:r w:rsidR="00FE4A15" w:rsidRPr="00F777C5" w:rsidDel="004078F6">
          <w:rPr>
            <w:rFonts w:ascii="Arial" w:hAnsi="Arial" w:cs="Arial"/>
          </w:rPr>
          <w:delText xml:space="preserve"> </w:delText>
        </w:r>
        <w:r w:rsidR="00FE4A15" w:rsidRPr="00F777C5" w:rsidDel="004078F6">
          <w:rPr>
            <w:rFonts w:ascii="Arial" w:hAnsi="Arial" w:cs="Arial"/>
          </w:rPr>
          <w:lastRenderedPageBreak/>
          <w:delText xml:space="preserve">We applied the filters after resampling to ensure that the frequency content </w:delText>
        </w:r>
        <w:r w:rsidR="00D838DE" w:rsidDel="004078F6">
          <w:rPr>
            <w:rFonts w:ascii="Arial" w:hAnsi="Arial" w:cs="Arial"/>
          </w:rPr>
          <w:delText>was</w:delText>
        </w:r>
        <w:r w:rsidR="00D838DE" w:rsidRPr="00F777C5" w:rsidDel="004078F6">
          <w:rPr>
            <w:rFonts w:ascii="Arial" w:hAnsi="Arial" w:cs="Arial"/>
          </w:rPr>
          <w:delText xml:space="preserve"> </w:delText>
        </w:r>
        <w:r w:rsidR="00FE4A15" w:rsidRPr="00F777C5" w:rsidDel="004078F6">
          <w:rPr>
            <w:rFonts w:ascii="Arial" w:hAnsi="Arial" w:cs="Arial"/>
          </w:rPr>
          <w:delText>weighted consistently in each image set.</w:delText>
        </w:r>
        <w:r w:rsidR="007E48A1" w:rsidRPr="00F777C5" w:rsidDel="004078F6">
          <w:rPr>
            <w:rFonts w:ascii="Arial" w:hAnsi="Arial" w:cs="Arial"/>
          </w:rPr>
          <w:delText xml:space="preserve"> In total, 7 different </w:delText>
        </w:r>
        <w:r w:rsidR="00CF666C" w:rsidDel="004078F6">
          <w:rPr>
            <w:rFonts w:ascii="Arial" w:hAnsi="Arial" w:cs="Arial"/>
          </w:rPr>
          <w:delText>correction level</w:delText>
        </w:r>
        <w:r w:rsidR="007E48A1" w:rsidRPr="00F777C5" w:rsidDel="004078F6">
          <w:rPr>
            <w:rFonts w:ascii="Arial" w:hAnsi="Arial" w:cs="Arial"/>
          </w:rPr>
          <w:delText xml:space="preserve">s were </w:delText>
        </w:r>
        <w:r w:rsidR="00CF666C" w:rsidDel="004078F6">
          <w:rPr>
            <w:rFonts w:ascii="Arial" w:hAnsi="Arial" w:cs="Arial"/>
          </w:rPr>
          <w:delText>tested</w:delText>
        </w:r>
        <w:r w:rsidR="007E48A1" w:rsidRPr="00F777C5" w:rsidDel="004078F6">
          <w:rPr>
            <w:rFonts w:ascii="Arial" w:hAnsi="Arial" w:cs="Arial"/>
          </w:rPr>
          <w:delText xml:space="preserve"> </w:delText>
        </w:r>
        <w:r w:rsidR="00D838DE" w:rsidDel="004078F6">
          <w:rPr>
            <w:rFonts w:ascii="Arial" w:hAnsi="Arial" w:cs="Arial"/>
          </w:rPr>
          <w:delText>(</w:delText>
        </w:r>
        <w:r w:rsidR="007E48A1" w:rsidRPr="00F777C5" w:rsidDel="004078F6">
          <w:rPr>
            <w:rFonts w:ascii="Arial" w:hAnsi="Arial" w:cs="Arial"/>
          </w:rPr>
          <w:delText>Table</w:delText>
        </w:r>
        <w:r w:rsidR="00FC7FC0" w:rsidDel="004078F6">
          <w:rPr>
            <w:rFonts w:ascii="Arial" w:hAnsi="Arial" w:cs="Arial"/>
          </w:rPr>
          <w:delText> </w:delText>
        </w:r>
        <w:r w:rsidR="007E48A1" w:rsidRPr="00F777C5" w:rsidDel="004078F6">
          <w:rPr>
            <w:rFonts w:ascii="Arial" w:hAnsi="Arial" w:cs="Arial"/>
          </w:rPr>
          <w:delText>1</w:delText>
        </w:r>
        <w:r w:rsidR="00D838DE" w:rsidDel="004078F6">
          <w:rPr>
            <w:rFonts w:ascii="Arial" w:hAnsi="Arial" w:cs="Arial"/>
          </w:rPr>
          <w:delText>)</w:delText>
        </w:r>
        <w:r w:rsidR="00937F2D" w:rsidRPr="00F777C5" w:rsidDel="004078F6">
          <w:rPr>
            <w:rFonts w:ascii="Arial" w:hAnsi="Arial" w:cs="Arial"/>
          </w:rPr>
          <w:delText>.</w:delText>
        </w:r>
      </w:del>
    </w:p>
    <w:p w14:paraId="72983367" w14:textId="01E220E4" w:rsidR="00360485" w:rsidRPr="00804570" w:rsidDel="004078F6" w:rsidRDefault="00804570" w:rsidP="008C33E7">
      <w:pPr>
        <w:keepNext/>
        <w:keepLines/>
        <w:spacing w:after="0" w:line="240" w:lineRule="auto"/>
        <w:ind w:left="1440"/>
        <w:rPr>
          <w:del w:id="62" w:author="Mackin,Dennis Stephen" w:date="2017-08-25T12:02:00Z"/>
          <w:rFonts w:ascii="Arial" w:hAnsi="Arial" w:cs="Arial"/>
          <w:b/>
        </w:rPr>
      </w:pPr>
      <w:del w:id="63" w:author="Mackin,Dennis Stephen" w:date="2017-08-25T12:02:00Z">
        <w:r w:rsidRPr="00804570" w:rsidDel="004078F6">
          <w:rPr>
            <w:rFonts w:ascii="Arial" w:hAnsi="Arial" w:cs="Arial"/>
            <w:b/>
          </w:rPr>
          <w:delText>Table 1. Image Correction Leve</w:delText>
        </w:r>
        <w:r w:rsidR="00B76D46" w:rsidDel="004078F6">
          <w:rPr>
            <w:rFonts w:ascii="Arial" w:hAnsi="Arial" w:cs="Arial"/>
            <w:b/>
          </w:rPr>
          <w:delText>l</w:delText>
        </w:r>
      </w:del>
    </w:p>
    <w:tbl>
      <w:tblPr>
        <w:tblW w:w="6805" w:type="dxa"/>
        <w:tblInd w:w="1440" w:type="dxa"/>
        <w:tblLook w:val="04A0" w:firstRow="1" w:lastRow="0" w:firstColumn="1" w:lastColumn="0" w:noHBand="0" w:noVBand="1"/>
      </w:tblPr>
      <w:tblGrid>
        <w:gridCol w:w="1821"/>
        <w:gridCol w:w="1378"/>
        <w:gridCol w:w="3606"/>
      </w:tblGrid>
      <w:tr w:rsidR="00FC7FC0" w:rsidRPr="00F777C5" w:rsidDel="004078F6" w14:paraId="40DE0225" w14:textId="3F5970C8" w:rsidTr="00B76D46">
        <w:trPr>
          <w:trHeight w:val="300"/>
          <w:del w:id="64" w:author="Mackin,Dennis Stephen" w:date="2017-08-25T12:02:00Z"/>
        </w:trPr>
        <w:tc>
          <w:tcPr>
            <w:tcW w:w="1821" w:type="dxa"/>
            <w:tcBorders>
              <w:top w:val="single" w:sz="4" w:space="0" w:color="auto"/>
              <w:left w:val="nil"/>
              <w:bottom w:val="single" w:sz="4" w:space="0" w:color="auto"/>
              <w:right w:val="nil"/>
            </w:tcBorders>
            <w:shd w:val="clear" w:color="auto" w:fill="auto"/>
            <w:noWrap/>
            <w:vAlign w:val="bottom"/>
            <w:hideMark/>
          </w:tcPr>
          <w:p w14:paraId="28581534" w14:textId="3BCE2D0E" w:rsidR="00FC7FC0" w:rsidRPr="00F777C5" w:rsidDel="004078F6" w:rsidRDefault="00CF666C" w:rsidP="008C33E7">
            <w:pPr>
              <w:keepNext/>
              <w:keepLines/>
              <w:spacing w:after="0" w:line="240" w:lineRule="auto"/>
              <w:rPr>
                <w:del w:id="65" w:author="Mackin,Dennis Stephen" w:date="2017-08-25T12:02:00Z"/>
                <w:rFonts w:ascii="Arial" w:hAnsi="Arial" w:cs="Arial"/>
              </w:rPr>
            </w:pPr>
            <w:del w:id="66" w:author="Mackin,Dennis Stephen" w:date="2017-08-25T12:02:00Z">
              <w:r w:rsidDel="004078F6">
                <w:rPr>
                  <w:rFonts w:ascii="Arial" w:hAnsi="Arial" w:cs="Arial"/>
                </w:rPr>
                <w:delText>Correction level</w:delText>
              </w:r>
            </w:del>
          </w:p>
        </w:tc>
        <w:tc>
          <w:tcPr>
            <w:tcW w:w="1378" w:type="dxa"/>
            <w:tcBorders>
              <w:top w:val="single" w:sz="4" w:space="0" w:color="auto"/>
              <w:left w:val="nil"/>
              <w:bottom w:val="single" w:sz="4" w:space="0" w:color="auto"/>
              <w:right w:val="nil"/>
            </w:tcBorders>
            <w:shd w:val="clear" w:color="auto" w:fill="auto"/>
            <w:noWrap/>
            <w:vAlign w:val="bottom"/>
            <w:hideMark/>
          </w:tcPr>
          <w:p w14:paraId="563237B8" w14:textId="655CE383" w:rsidR="00FC7FC0" w:rsidRPr="00F777C5" w:rsidDel="004078F6" w:rsidRDefault="00FC7FC0" w:rsidP="008C33E7">
            <w:pPr>
              <w:keepNext/>
              <w:keepLines/>
              <w:spacing w:after="0" w:line="240" w:lineRule="auto"/>
              <w:rPr>
                <w:del w:id="67" w:author="Mackin,Dennis Stephen" w:date="2017-08-25T12:02:00Z"/>
                <w:rFonts w:ascii="Arial" w:hAnsi="Arial" w:cs="Arial"/>
              </w:rPr>
            </w:pPr>
            <w:del w:id="68" w:author="Mackin,Dennis Stephen" w:date="2017-08-25T12:02:00Z">
              <w:r w:rsidRPr="00F777C5" w:rsidDel="004078F6">
                <w:rPr>
                  <w:rFonts w:ascii="Arial" w:hAnsi="Arial" w:cs="Arial"/>
                </w:rPr>
                <w:delText>Resampling</w:delText>
              </w:r>
            </w:del>
          </w:p>
        </w:tc>
        <w:tc>
          <w:tcPr>
            <w:tcW w:w="3606" w:type="dxa"/>
            <w:tcBorders>
              <w:top w:val="single" w:sz="4" w:space="0" w:color="auto"/>
              <w:left w:val="nil"/>
              <w:bottom w:val="single" w:sz="4" w:space="0" w:color="auto"/>
              <w:right w:val="nil"/>
            </w:tcBorders>
            <w:shd w:val="clear" w:color="auto" w:fill="auto"/>
            <w:noWrap/>
            <w:vAlign w:val="bottom"/>
            <w:hideMark/>
          </w:tcPr>
          <w:p w14:paraId="5F9060CA" w14:textId="2DD78015" w:rsidR="00FC7FC0" w:rsidRPr="00F777C5" w:rsidDel="004078F6" w:rsidRDefault="00FC7FC0" w:rsidP="008C33E7">
            <w:pPr>
              <w:keepNext/>
              <w:keepLines/>
              <w:spacing w:after="0" w:line="240" w:lineRule="auto"/>
              <w:rPr>
                <w:del w:id="69" w:author="Mackin,Dennis Stephen" w:date="2017-08-25T12:02:00Z"/>
                <w:rFonts w:ascii="Arial" w:hAnsi="Arial" w:cs="Arial"/>
              </w:rPr>
            </w:pPr>
            <w:del w:id="70" w:author="Mackin,Dennis Stephen" w:date="2017-08-25T12:02:00Z">
              <w:r w:rsidRPr="00F777C5" w:rsidDel="004078F6">
                <w:rPr>
                  <w:rFonts w:ascii="Arial" w:hAnsi="Arial" w:cs="Arial"/>
                </w:rPr>
                <w:delText>Filter (order,</w:delText>
              </w:r>
              <w:r w:rsidDel="004078F6">
                <w:rPr>
                  <w:rFonts w:ascii="Arial" w:hAnsi="Arial" w:cs="Arial"/>
                </w:rPr>
                <w:delText xml:space="preserve"> frequency</w:delText>
              </w:r>
              <w:r w:rsidRPr="00F777C5" w:rsidDel="004078F6">
                <w:rPr>
                  <w:rFonts w:ascii="Arial" w:hAnsi="Arial" w:cs="Arial"/>
                </w:rPr>
                <w:delText xml:space="preserve"> cutoff)</w:delText>
              </w:r>
            </w:del>
          </w:p>
        </w:tc>
      </w:tr>
      <w:tr w:rsidR="00FC7FC0" w:rsidRPr="00F777C5" w:rsidDel="004078F6" w14:paraId="45626AB3" w14:textId="18604518" w:rsidTr="00B76D46">
        <w:trPr>
          <w:trHeight w:val="300"/>
          <w:del w:id="71" w:author="Mackin,Dennis Stephen" w:date="2017-08-25T12:02:00Z"/>
        </w:trPr>
        <w:tc>
          <w:tcPr>
            <w:tcW w:w="1821" w:type="dxa"/>
            <w:tcBorders>
              <w:top w:val="nil"/>
              <w:left w:val="nil"/>
              <w:bottom w:val="nil"/>
              <w:right w:val="nil"/>
            </w:tcBorders>
            <w:shd w:val="clear" w:color="auto" w:fill="auto"/>
            <w:noWrap/>
            <w:vAlign w:val="bottom"/>
            <w:hideMark/>
          </w:tcPr>
          <w:p w14:paraId="20051A56" w14:textId="2AD42786" w:rsidR="00FC7FC0" w:rsidRPr="00F777C5" w:rsidDel="004078F6" w:rsidRDefault="00FC7FC0" w:rsidP="008C33E7">
            <w:pPr>
              <w:keepNext/>
              <w:keepLines/>
              <w:spacing w:after="0" w:line="240" w:lineRule="auto"/>
              <w:jc w:val="center"/>
              <w:rPr>
                <w:del w:id="72" w:author="Mackin,Dennis Stephen" w:date="2017-08-25T12:02:00Z"/>
                <w:rFonts w:ascii="Arial" w:hAnsi="Arial" w:cs="Arial"/>
              </w:rPr>
            </w:pPr>
            <w:del w:id="73" w:author="Mackin,Dennis Stephen" w:date="2017-08-25T12:02:00Z">
              <w:r w:rsidRPr="00F777C5" w:rsidDel="004078F6">
                <w:rPr>
                  <w:rFonts w:ascii="Arial" w:hAnsi="Arial" w:cs="Arial"/>
                </w:rPr>
                <w:delText>1</w:delText>
              </w:r>
            </w:del>
          </w:p>
        </w:tc>
        <w:tc>
          <w:tcPr>
            <w:tcW w:w="1378" w:type="dxa"/>
            <w:tcBorders>
              <w:top w:val="nil"/>
              <w:left w:val="nil"/>
              <w:bottom w:val="nil"/>
              <w:right w:val="nil"/>
            </w:tcBorders>
            <w:shd w:val="clear" w:color="auto" w:fill="auto"/>
            <w:noWrap/>
            <w:vAlign w:val="bottom"/>
            <w:hideMark/>
          </w:tcPr>
          <w:p w14:paraId="7ED0275C" w14:textId="6A17DD6F" w:rsidR="00FC7FC0" w:rsidRPr="00F777C5" w:rsidDel="004078F6" w:rsidRDefault="00FC7FC0" w:rsidP="008C33E7">
            <w:pPr>
              <w:keepNext/>
              <w:keepLines/>
              <w:spacing w:after="0" w:line="240" w:lineRule="auto"/>
              <w:rPr>
                <w:del w:id="74" w:author="Mackin,Dennis Stephen" w:date="2017-08-25T12:02:00Z"/>
                <w:rFonts w:ascii="Arial" w:hAnsi="Arial" w:cs="Arial"/>
              </w:rPr>
            </w:pPr>
            <w:del w:id="75" w:author="Mackin,Dennis Stephen" w:date="2017-08-25T12:02:00Z">
              <w:r w:rsidDel="004078F6">
                <w:rPr>
                  <w:rFonts w:ascii="Arial" w:hAnsi="Arial" w:cs="Arial"/>
                </w:rPr>
                <w:delText>N</w:delText>
              </w:r>
              <w:r w:rsidRPr="00F777C5" w:rsidDel="004078F6">
                <w:rPr>
                  <w:rFonts w:ascii="Arial" w:hAnsi="Arial" w:cs="Arial"/>
                </w:rPr>
                <w:delText>one</w:delText>
              </w:r>
            </w:del>
          </w:p>
        </w:tc>
        <w:tc>
          <w:tcPr>
            <w:tcW w:w="3606" w:type="dxa"/>
            <w:tcBorders>
              <w:top w:val="nil"/>
              <w:left w:val="nil"/>
              <w:bottom w:val="nil"/>
              <w:right w:val="nil"/>
            </w:tcBorders>
            <w:shd w:val="clear" w:color="auto" w:fill="auto"/>
            <w:noWrap/>
            <w:vAlign w:val="bottom"/>
            <w:hideMark/>
          </w:tcPr>
          <w:p w14:paraId="1282F7A0" w14:textId="7A793E84" w:rsidR="00FC7FC0" w:rsidRPr="00F777C5" w:rsidDel="004078F6" w:rsidRDefault="00FC7FC0" w:rsidP="008C33E7">
            <w:pPr>
              <w:keepNext/>
              <w:keepLines/>
              <w:spacing w:after="0" w:line="240" w:lineRule="auto"/>
              <w:rPr>
                <w:del w:id="76" w:author="Mackin,Dennis Stephen" w:date="2017-08-25T12:02:00Z"/>
                <w:rFonts w:ascii="Arial" w:hAnsi="Arial" w:cs="Arial"/>
              </w:rPr>
            </w:pPr>
            <w:del w:id="77" w:author="Mackin,Dennis Stephen" w:date="2017-08-25T12:02:00Z">
              <w:r w:rsidDel="004078F6">
                <w:rPr>
                  <w:rFonts w:ascii="Arial" w:hAnsi="Arial" w:cs="Arial"/>
                </w:rPr>
                <w:delText>N</w:delText>
              </w:r>
              <w:r w:rsidRPr="00F777C5" w:rsidDel="004078F6">
                <w:rPr>
                  <w:rFonts w:ascii="Arial" w:hAnsi="Arial" w:cs="Arial"/>
                </w:rPr>
                <w:delText>one</w:delText>
              </w:r>
            </w:del>
          </w:p>
        </w:tc>
      </w:tr>
      <w:tr w:rsidR="00FC7FC0" w:rsidRPr="00F777C5" w:rsidDel="004078F6" w14:paraId="679C18A0" w14:textId="631A6447" w:rsidTr="00B76D46">
        <w:trPr>
          <w:trHeight w:val="300"/>
          <w:del w:id="78" w:author="Mackin,Dennis Stephen" w:date="2017-08-25T12:02:00Z"/>
        </w:trPr>
        <w:tc>
          <w:tcPr>
            <w:tcW w:w="1821" w:type="dxa"/>
            <w:tcBorders>
              <w:top w:val="nil"/>
              <w:left w:val="nil"/>
              <w:bottom w:val="nil"/>
              <w:right w:val="nil"/>
            </w:tcBorders>
            <w:shd w:val="clear" w:color="auto" w:fill="auto"/>
            <w:noWrap/>
            <w:vAlign w:val="bottom"/>
            <w:hideMark/>
          </w:tcPr>
          <w:p w14:paraId="6BA429FE" w14:textId="0BBB2541" w:rsidR="00FC7FC0" w:rsidRPr="00F777C5" w:rsidDel="004078F6" w:rsidRDefault="00FC7FC0" w:rsidP="008C33E7">
            <w:pPr>
              <w:keepNext/>
              <w:keepLines/>
              <w:spacing w:after="0" w:line="240" w:lineRule="auto"/>
              <w:jc w:val="center"/>
              <w:rPr>
                <w:del w:id="79" w:author="Mackin,Dennis Stephen" w:date="2017-08-25T12:02:00Z"/>
                <w:rFonts w:ascii="Arial" w:hAnsi="Arial" w:cs="Arial"/>
              </w:rPr>
            </w:pPr>
            <w:del w:id="80" w:author="Mackin,Dennis Stephen" w:date="2017-08-25T12:02:00Z">
              <w:r w:rsidRPr="00F777C5" w:rsidDel="004078F6">
                <w:rPr>
                  <w:rFonts w:ascii="Arial" w:hAnsi="Arial" w:cs="Arial"/>
                </w:rPr>
                <w:delText>2</w:delText>
              </w:r>
            </w:del>
          </w:p>
        </w:tc>
        <w:tc>
          <w:tcPr>
            <w:tcW w:w="1378" w:type="dxa"/>
            <w:tcBorders>
              <w:top w:val="nil"/>
              <w:left w:val="nil"/>
              <w:bottom w:val="nil"/>
              <w:right w:val="nil"/>
            </w:tcBorders>
            <w:shd w:val="clear" w:color="auto" w:fill="auto"/>
            <w:noWrap/>
            <w:vAlign w:val="bottom"/>
            <w:hideMark/>
          </w:tcPr>
          <w:p w14:paraId="13EBF4BB" w14:textId="4405BF18" w:rsidR="00FC7FC0" w:rsidRPr="00F777C5" w:rsidDel="004078F6" w:rsidRDefault="00FC7FC0" w:rsidP="008C33E7">
            <w:pPr>
              <w:keepNext/>
              <w:keepLines/>
              <w:spacing w:after="0" w:line="240" w:lineRule="auto"/>
              <w:rPr>
                <w:del w:id="81" w:author="Mackin,Dennis Stephen" w:date="2017-08-25T12:02:00Z"/>
                <w:rFonts w:ascii="Arial" w:hAnsi="Arial" w:cs="Arial"/>
              </w:rPr>
            </w:pPr>
            <w:del w:id="82" w:author="Mackin,Dennis Stephen" w:date="2017-08-25T12:02:00Z">
              <w:r w:rsidRPr="00F777C5" w:rsidDel="004078F6">
                <w:rPr>
                  <w:rFonts w:ascii="Arial" w:hAnsi="Arial" w:cs="Arial"/>
                </w:rPr>
                <w:delText>1 mm/pixel</w:delText>
              </w:r>
            </w:del>
          </w:p>
        </w:tc>
        <w:tc>
          <w:tcPr>
            <w:tcW w:w="3606" w:type="dxa"/>
            <w:tcBorders>
              <w:top w:val="nil"/>
              <w:left w:val="nil"/>
              <w:bottom w:val="nil"/>
              <w:right w:val="nil"/>
            </w:tcBorders>
            <w:shd w:val="clear" w:color="auto" w:fill="auto"/>
            <w:noWrap/>
            <w:vAlign w:val="bottom"/>
            <w:hideMark/>
          </w:tcPr>
          <w:p w14:paraId="5E185C5C" w14:textId="1AAC67E4" w:rsidR="00FC7FC0" w:rsidRPr="00F777C5" w:rsidDel="004078F6" w:rsidRDefault="00FC7FC0" w:rsidP="008C33E7">
            <w:pPr>
              <w:keepNext/>
              <w:keepLines/>
              <w:spacing w:after="0" w:line="240" w:lineRule="auto"/>
              <w:rPr>
                <w:del w:id="83" w:author="Mackin,Dennis Stephen" w:date="2017-08-25T12:02:00Z"/>
                <w:rFonts w:ascii="Arial" w:hAnsi="Arial" w:cs="Arial"/>
              </w:rPr>
            </w:pPr>
            <w:del w:id="84" w:author="Mackin,Dennis Stephen" w:date="2017-08-25T12:02:00Z">
              <w:r w:rsidDel="004078F6">
                <w:rPr>
                  <w:rFonts w:ascii="Arial" w:hAnsi="Arial" w:cs="Arial"/>
                </w:rPr>
                <w:delText>N</w:delText>
              </w:r>
              <w:r w:rsidRPr="00F777C5" w:rsidDel="004078F6">
                <w:rPr>
                  <w:rFonts w:ascii="Arial" w:hAnsi="Arial" w:cs="Arial"/>
                </w:rPr>
                <w:delText>one</w:delText>
              </w:r>
            </w:del>
          </w:p>
        </w:tc>
      </w:tr>
      <w:tr w:rsidR="00FC7FC0" w:rsidRPr="00F777C5" w:rsidDel="004078F6" w14:paraId="0F49E29A" w14:textId="202DD5B3" w:rsidTr="00B76D46">
        <w:trPr>
          <w:trHeight w:val="300"/>
          <w:del w:id="85" w:author="Mackin,Dennis Stephen" w:date="2017-08-25T12:02:00Z"/>
        </w:trPr>
        <w:tc>
          <w:tcPr>
            <w:tcW w:w="1821" w:type="dxa"/>
            <w:tcBorders>
              <w:top w:val="nil"/>
              <w:left w:val="nil"/>
              <w:bottom w:val="nil"/>
              <w:right w:val="nil"/>
            </w:tcBorders>
            <w:shd w:val="clear" w:color="auto" w:fill="auto"/>
            <w:noWrap/>
            <w:vAlign w:val="bottom"/>
            <w:hideMark/>
          </w:tcPr>
          <w:p w14:paraId="6A699ED8" w14:textId="57CD99C1" w:rsidR="00FC7FC0" w:rsidRPr="00F777C5" w:rsidDel="004078F6" w:rsidRDefault="00FC7FC0" w:rsidP="008C33E7">
            <w:pPr>
              <w:keepNext/>
              <w:keepLines/>
              <w:spacing w:after="0" w:line="240" w:lineRule="auto"/>
              <w:jc w:val="center"/>
              <w:rPr>
                <w:del w:id="86" w:author="Mackin,Dennis Stephen" w:date="2017-08-25T12:02:00Z"/>
                <w:rFonts w:ascii="Arial" w:hAnsi="Arial" w:cs="Arial"/>
              </w:rPr>
            </w:pPr>
            <w:del w:id="87" w:author="Mackin,Dennis Stephen" w:date="2017-08-25T12:02:00Z">
              <w:r w:rsidRPr="00F777C5" w:rsidDel="004078F6">
                <w:rPr>
                  <w:rFonts w:ascii="Arial" w:hAnsi="Arial" w:cs="Arial"/>
                </w:rPr>
                <w:delText>3</w:delText>
              </w:r>
            </w:del>
          </w:p>
        </w:tc>
        <w:tc>
          <w:tcPr>
            <w:tcW w:w="1378" w:type="dxa"/>
            <w:tcBorders>
              <w:top w:val="nil"/>
              <w:left w:val="nil"/>
              <w:bottom w:val="nil"/>
              <w:right w:val="nil"/>
            </w:tcBorders>
            <w:shd w:val="clear" w:color="auto" w:fill="auto"/>
            <w:noWrap/>
            <w:vAlign w:val="bottom"/>
            <w:hideMark/>
          </w:tcPr>
          <w:p w14:paraId="70FFB3CF" w14:textId="5B593088" w:rsidR="00FC7FC0" w:rsidRPr="00F777C5" w:rsidDel="004078F6" w:rsidRDefault="00FC7FC0" w:rsidP="008C33E7">
            <w:pPr>
              <w:keepNext/>
              <w:keepLines/>
              <w:spacing w:after="0" w:line="240" w:lineRule="auto"/>
              <w:rPr>
                <w:del w:id="88" w:author="Mackin,Dennis Stephen" w:date="2017-08-25T12:02:00Z"/>
                <w:rFonts w:ascii="Arial" w:hAnsi="Arial" w:cs="Arial"/>
              </w:rPr>
            </w:pPr>
            <w:del w:id="89" w:author="Mackin,Dennis Stephen" w:date="2017-08-25T12:02:00Z">
              <w:r w:rsidDel="004078F6">
                <w:rPr>
                  <w:rFonts w:ascii="Arial" w:hAnsi="Arial" w:cs="Arial"/>
                </w:rPr>
                <w:delText>N</w:delText>
              </w:r>
              <w:r w:rsidRPr="00F777C5" w:rsidDel="004078F6">
                <w:rPr>
                  <w:rFonts w:ascii="Arial" w:hAnsi="Arial" w:cs="Arial"/>
                </w:rPr>
                <w:delText>one</w:delText>
              </w:r>
            </w:del>
          </w:p>
        </w:tc>
        <w:tc>
          <w:tcPr>
            <w:tcW w:w="3606" w:type="dxa"/>
            <w:tcBorders>
              <w:top w:val="nil"/>
              <w:left w:val="nil"/>
              <w:bottom w:val="nil"/>
              <w:right w:val="nil"/>
            </w:tcBorders>
            <w:shd w:val="clear" w:color="auto" w:fill="auto"/>
            <w:noWrap/>
            <w:vAlign w:val="bottom"/>
            <w:hideMark/>
          </w:tcPr>
          <w:p w14:paraId="1CA20942" w14:textId="4AC26F1F" w:rsidR="00FC7FC0" w:rsidRPr="00F777C5" w:rsidDel="004078F6" w:rsidRDefault="00FC7FC0" w:rsidP="008C33E7">
            <w:pPr>
              <w:keepNext/>
              <w:keepLines/>
              <w:spacing w:after="0" w:line="240" w:lineRule="auto"/>
              <w:rPr>
                <w:del w:id="90" w:author="Mackin,Dennis Stephen" w:date="2017-08-25T12:02:00Z"/>
                <w:rFonts w:ascii="Arial" w:hAnsi="Arial" w:cs="Arial"/>
              </w:rPr>
            </w:pPr>
            <w:del w:id="91" w:author="Mackin,Dennis Stephen" w:date="2017-08-25T12:02:00Z">
              <w:r w:rsidRPr="00F777C5" w:rsidDel="004078F6">
                <w:rPr>
                  <w:rFonts w:ascii="Arial" w:hAnsi="Arial" w:cs="Arial"/>
                </w:rPr>
                <w:delText>BW(2, 100)</w:delText>
              </w:r>
            </w:del>
          </w:p>
        </w:tc>
      </w:tr>
      <w:tr w:rsidR="00FC7FC0" w:rsidRPr="00F777C5" w:rsidDel="004078F6" w14:paraId="1B58F1D0" w14:textId="6B78DBD8" w:rsidTr="00B76D46">
        <w:trPr>
          <w:trHeight w:val="300"/>
          <w:del w:id="92" w:author="Mackin,Dennis Stephen" w:date="2017-08-25T12:02:00Z"/>
        </w:trPr>
        <w:tc>
          <w:tcPr>
            <w:tcW w:w="1821" w:type="dxa"/>
            <w:tcBorders>
              <w:top w:val="nil"/>
              <w:left w:val="nil"/>
              <w:bottom w:val="nil"/>
              <w:right w:val="nil"/>
            </w:tcBorders>
            <w:shd w:val="clear" w:color="auto" w:fill="auto"/>
            <w:noWrap/>
            <w:vAlign w:val="bottom"/>
            <w:hideMark/>
          </w:tcPr>
          <w:p w14:paraId="2086D536" w14:textId="5E85900A" w:rsidR="00FC7FC0" w:rsidRPr="00F777C5" w:rsidDel="004078F6" w:rsidRDefault="00FC7FC0" w:rsidP="008C33E7">
            <w:pPr>
              <w:keepNext/>
              <w:keepLines/>
              <w:spacing w:after="0" w:line="240" w:lineRule="auto"/>
              <w:jc w:val="center"/>
              <w:rPr>
                <w:del w:id="93" w:author="Mackin,Dennis Stephen" w:date="2017-08-25T12:02:00Z"/>
                <w:rFonts w:ascii="Arial" w:hAnsi="Arial" w:cs="Arial"/>
              </w:rPr>
            </w:pPr>
            <w:del w:id="94" w:author="Mackin,Dennis Stephen" w:date="2017-08-25T12:02:00Z">
              <w:r w:rsidRPr="00F777C5" w:rsidDel="004078F6">
                <w:rPr>
                  <w:rFonts w:ascii="Arial" w:hAnsi="Arial" w:cs="Arial"/>
                </w:rPr>
                <w:delText>4</w:delText>
              </w:r>
            </w:del>
          </w:p>
        </w:tc>
        <w:tc>
          <w:tcPr>
            <w:tcW w:w="1378" w:type="dxa"/>
            <w:tcBorders>
              <w:top w:val="nil"/>
              <w:left w:val="nil"/>
              <w:bottom w:val="nil"/>
              <w:right w:val="nil"/>
            </w:tcBorders>
            <w:shd w:val="clear" w:color="auto" w:fill="auto"/>
            <w:noWrap/>
            <w:vAlign w:val="bottom"/>
            <w:hideMark/>
          </w:tcPr>
          <w:p w14:paraId="6FAE32FC" w14:textId="53ADADA3" w:rsidR="00FC7FC0" w:rsidRPr="00F777C5" w:rsidDel="004078F6" w:rsidRDefault="00FC7FC0" w:rsidP="008C33E7">
            <w:pPr>
              <w:keepNext/>
              <w:keepLines/>
              <w:spacing w:after="0" w:line="240" w:lineRule="auto"/>
              <w:rPr>
                <w:del w:id="95" w:author="Mackin,Dennis Stephen" w:date="2017-08-25T12:02:00Z"/>
                <w:rFonts w:ascii="Arial" w:hAnsi="Arial" w:cs="Arial"/>
              </w:rPr>
            </w:pPr>
            <w:del w:id="96" w:author="Mackin,Dennis Stephen" w:date="2017-08-25T12:02:00Z">
              <w:r w:rsidRPr="00F777C5" w:rsidDel="004078F6">
                <w:rPr>
                  <w:rFonts w:ascii="Arial" w:hAnsi="Arial" w:cs="Arial"/>
                </w:rPr>
                <w:delText>1 mm/pixel</w:delText>
              </w:r>
            </w:del>
          </w:p>
        </w:tc>
        <w:tc>
          <w:tcPr>
            <w:tcW w:w="3606" w:type="dxa"/>
            <w:tcBorders>
              <w:top w:val="nil"/>
              <w:left w:val="nil"/>
              <w:bottom w:val="nil"/>
              <w:right w:val="nil"/>
            </w:tcBorders>
            <w:shd w:val="clear" w:color="auto" w:fill="auto"/>
            <w:noWrap/>
            <w:vAlign w:val="bottom"/>
            <w:hideMark/>
          </w:tcPr>
          <w:p w14:paraId="08E6DA7F" w14:textId="7E67B432" w:rsidR="00FC7FC0" w:rsidRPr="00F777C5" w:rsidDel="004078F6" w:rsidRDefault="00FC7FC0" w:rsidP="008C33E7">
            <w:pPr>
              <w:keepNext/>
              <w:keepLines/>
              <w:spacing w:after="0" w:line="240" w:lineRule="auto"/>
              <w:rPr>
                <w:del w:id="97" w:author="Mackin,Dennis Stephen" w:date="2017-08-25T12:02:00Z"/>
                <w:rFonts w:ascii="Arial" w:hAnsi="Arial" w:cs="Arial"/>
              </w:rPr>
            </w:pPr>
            <w:del w:id="98" w:author="Mackin,Dennis Stephen" w:date="2017-08-25T12:02:00Z">
              <w:r w:rsidRPr="00F777C5" w:rsidDel="004078F6">
                <w:rPr>
                  <w:rFonts w:ascii="Arial" w:hAnsi="Arial" w:cs="Arial"/>
                </w:rPr>
                <w:delText>BW(2, 200)</w:delText>
              </w:r>
            </w:del>
          </w:p>
        </w:tc>
      </w:tr>
      <w:tr w:rsidR="00FC7FC0" w:rsidRPr="00F777C5" w:rsidDel="004078F6" w14:paraId="68D79389" w14:textId="7BC83FB6" w:rsidTr="00B76D46">
        <w:trPr>
          <w:trHeight w:val="300"/>
          <w:del w:id="99" w:author="Mackin,Dennis Stephen" w:date="2017-08-25T12:02:00Z"/>
        </w:trPr>
        <w:tc>
          <w:tcPr>
            <w:tcW w:w="1821" w:type="dxa"/>
            <w:tcBorders>
              <w:top w:val="nil"/>
              <w:left w:val="nil"/>
              <w:bottom w:val="nil"/>
              <w:right w:val="nil"/>
            </w:tcBorders>
            <w:shd w:val="clear" w:color="auto" w:fill="auto"/>
            <w:noWrap/>
            <w:vAlign w:val="bottom"/>
            <w:hideMark/>
          </w:tcPr>
          <w:p w14:paraId="3E416A77" w14:textId="3711B244" w:rsidR="00FC7FC0" w:rsidRPr="00F777C5" w:rsidDel="004078F6" w:rsidRDefault="00FC7FC0" w:rsidP="008C33E7">
            <w:pPr>
              <w:keepNext/>
              <w:keepLines/>
              <w:spacing w:after="0" w:line="240" w:lineRule="auto"/>
              <w:jc w:val="center"/>
              <w:rPr>
                <w:del w:id="100" w:author="Mackin,Dennis Stephen" w:date="2017-08-25T12:02:00Z"/>
                <w:rFonts w:ascii="Arial" w:hAnsi="Arial" w:cs="Arial"/>
              </w:rPr>
            </w:pPr>
            <w:del w:id="101" w:author="Mackin,Dennis Stephen" w:date="2017-08-25T12:02:00Z">
              <w:r w:rsidRPr="00F777C5" w:rsidDel="004078F6">
                <w:rPr>
                  <w:rFonts w:ascii="Arial" w:hAnsi="Arial" w:cs="Arial"/>
                </w:rPr>
                <w:delText>5</w:delText>
              </w:r>
            </w:del>
          </w:p>
        </w:tc>
        <w:tc>
          <w:tcPr>
            <w:tcW w:w="1378" w:type="dxa"/>
            <w:tcBorders>
              <w:top w:val="nil"/>
              <w:left w:val="nil"/>
              <w:bottom w:val="nil"/>
              <w:right w:val="nil"/>
            </w:tcBorders>
            <w:shd w:val="clear" w:color="auto" w:fill="auto"/>
            <w:noWrap/>
            <w:vAlign w:val="bottom"/>
            <w:hideMark/>
          </w:tcPr>
          <w:p w14:paraId="6E9E3005" w14:textId="7976283A" w:rsidR="00FC7FC0" w:rsidRPr="00F777C5" w:rsidDel="004078F6" w:rsidRDefault="00FC7FC0" w:rsidP="008C33E7">
            <w:pPr>
              <w:keepNext/>
              <w:keepLines/>
              <w:spacing w:after="0" w:line="240" w:lineRule="auto"/>
              <w:rPr>
                <w:del w:id="102" w:author="Mackin,Dennis Stephen" w:date="2017-08-25T12:02:00Z"/>
                <w:rFonts w:ascii="Arial" w:hAnsi="Arial" w:cs="Arial"/>
              </w:rPr>
            </w:pPr>
            <w:del w:id="103" w:author="Mackin,Dennis Stephen" w:date="2017-08-25T12:02:00Z">
              <w:r w:rsidRPr="00F777C5" w:rsidDel="004078F6">
                <w:rPr>
                  <w:rFonts w:ascii="Arial" w:hAnsi="Arial" w:cs="Arial"/>
                </w:rPr>
                <w:delText>1 mm/pixel</w:delText>
              </w:r>
            </w:del>
          </w:p>
        </w:tc>
        <w:tc>
          <w:tcPr>
            <w:tcW w:w="3606" w:type="dxa"/>
            <w:tcBorders>
              <w:top w:val="nil"/>
              <w:left w:val="nil"/>
              <w:bottom w:val="nil"/>
              <w:right w:val="nil"/>
            </w:tcBorders>
            <w:shd w:val="clear" w:color="auto" w:fill="auto"/>
            <w:noWrap/>
            <w:vAlign w:val="bottom"/>
            <w:hideMark/>
          </w:tcPr>
          <w:p w14:paraId="45A51305" w14:textId="17F70D5C" w:rsidR="00FC7FC0" w:rsidRPr="00F777C5" w:rsidDel="004078F6" w:rsidRDefault="00FC7FC0" w:rsidP="008C33E7">
            <w:pPr>
              <w:keepNext/>
              <w:keepLines/>
              <w:spacing w:after="0" w:line="240" w:lineRule="auto"/>
              <w:rPr>
                <w:del w:id="104" w:author="Mackin,Dennis Stephen" w:date="2017-08-25T12:02:00Z"/>
                <w:rFonts w:ascii="Arial" w:hAnsi="Arial" w:cs="Arial"/>
              </w:rPr>
            </w:pPr>
            <w:del w:id="105" w:author="Mackin,Dennis Stephen" w:date="2017-08-25T12:02:00Z">
              <w:r w:rsidRPr="00F777C5" w:rsidDel="004078F6">
                <w:rPr>
                  <w:rFonts w:ascii="Arial" w:hAnsi="Arial" w:cs="Arial"/>
                </w:rPr>
                <w:delText>BW(2, 125)</w:delText>
              </w:r>
            </w:del>
          </w:p>
        </w:tc>
      </w:tr>
      <w:tr w:rsidR="00FC7FC0" w:rsidRPr="00F777C5" w:rsidDel="004078F6" w14:paraId="1C5BF0D8" w14:textId="446A531B" w:rsidTr="00B76D46">
        <w:trPr>
          <w:trHeight w:val="300"/>
          <w:del w:id="106" w:author="Mackin,Dennis Stephen" w:date="2017-08-25T12:02:00Z"/>
        </w:trPr>
        <w:tc>
          <w:tcPr>
            <w:tcW w:w="1821" w:type="dxa"/>
            <w:tcBorders>
              <w:top w:val="nil"/>
              <w:left w:val="nil"/>
              <w:bottom w:val="nil"/>
              <w:right w:val="nil"/>
            </w:tcBorders>
            <w:shd w:val="clear" w:color="auto" w:fill="auto"/>
            <w:noWrap/>
            <w:vAlign w:val="bottom"/>
            <w:hideMark/>
          </w:tcPr>
          <w:p w14:paraId="3143DE1D" w14:textId="7873DC35" w:rsidR="00FC7FC0" w:rsidRPr="00F777C5" w:rsidDel="004078F6" w:rsidRDefault="00FC7FC0" w:rsidP="008C33E7">
            <w:pPr>
              <w:keepNext/>
              <w:keepLines/>
              <w:spacing w:after="0" w:line="240" w:lineRule="auto"/>
              <w:jc w:val="center"/>
              <w:rPr>
                <w:del w:id="107" w:author="Mackin,Dennis Stephen" w:date="2017-08-25T12:02:00Z"/>
                <w:rFonts w:ascii="Arial" w:hAnsi="Arial" w:cs="Arial"/>
              </w:rPr>
            </w:pPr>
            <w:del w:id="108" w:author="Mackin,Dennis Stephen" w:date="2017-08-25T12:02:00Z">
              <w:r w:rsidRPr="00F777C5" w:rsidDel="004078F6">
                <w:rPr>
                  <w:rFonts w:ascii="Arial" w:hAnsi="Arial" w:cs="Arial"/>
                </w:rPr>
                <w:delText>6</w:delText>
              </w:r>
            </w:del>
          </w:p>
        </w:tc>
        <w:tc>
          <w:tcPr>
            <w:tcW w:w="1378" w:type="dxa"/>
            <w:tcBorders>
              <w:top w:val="nil"/>
              <w:left w:val="nil"/>
              <w:bottom w:val="nil"/>
              <w:right w:val="nil"/>
            </w:tcBorders>
            <w:shd w:val="clear" w:color="auto" w:fill="auto"/>
            <w:noWrap/>
            <w:vAlign w:val="bottom"/>
            <w:hideMark/>
          </w:tcPr>
          <w:p w14:paraId="13ACD53B" w14:textId="4ECC78B3" w:rsidR="00FC7FC0" w:rsidRPr="00F777C5" w:rsidDel="004078F6" w:rsidRDefault="00FC7FC0" w:rsidP="008C33E7">
            <w:pPr>
              <w:keepNext/>
              <w:keepLines/>
              <w:spacing w:after="0" w:line="240" w:lineRule="auto"/>
              <w:rPr>
                <w:del w:id="109" w:author="Mackin,Dennis Stephen" w:date="2017-08-25T12:02:00Z"/>
                <w:rFonts w:ascii="Arial" w:hAnsi="Arial" w:cs="Arial"/>
              </w:rPr>
            </w:pPr>
            <w:del w:id="110" w:author="Mackin,Dennis Stephen" w:date="2017-08-25T12:02:00Z">
              <w:r w:rsidRPr="00F777C5" w:rsidDel="004078F6">
                <w:rPr>
                  <w:rFonts w:ascii="Arial" w:hAnsi="Arial" w:cs="Arial"/>
                </w:rPr>
                <w:delText>1 mm/pixel</w:delText>
              </w:r>
            </w:del>
          </w:p>
        </w:tc>
        <w:tc>
          <w:tcPr>
            <w:tcW w:w="3606" w:type="dxa"/>
            <w:tcBorders>
              <w:top w:val="nil"/>
              <w:left w:val="nil"/>
              <w:bottom w:val="nil"/>
              <w:right w:val="nil"/>
            </w:tcBorders>
            <w:shd w:val="clear" w:color="auto" w:fill="auto"/>
            <w:noWrap/>
            <w:vAlign w:val="bottom"/>
            <w:hideMark/>
          </w:tcPr>
          <w:p w14:paraId="687CF1FA" w14:textId="38E8574F" w:rsidR="00FC7FC0" w:rsidRPr="00F777C5" w:rsidDel="004078F6" w:rsidRDefault="00FC7FC0" w:rsidP="008C33E7">
            <w:pPr>
              <w:keepNext/>
              <w:keepLines/>
              <w:spacing w:after="0" w:line="240" w:lineRule="auto"/>
              <w:rPr>
                <w:del w:id="111" w:author="Mackin,Dennis Stephen" w:date="2017-08-25T12:02:00Z"/>
                <w:rFonts w:ascii="Arial" w:hAnsi="Arial" w:cs="Arial"/>
              </w:rPr>
            </w:pPr>
            <w:del w:id="112" w:author="Mackin,Dennis Stephen" w:date="2017-08-25T12:02:00Z">
              <w:r w:rsidRPr="00F777C5" w:rsidDel="004078F6">
                <w:rPr>
                  <w:rFonts w:ascii="Arial" w:hAnsi="Arial" w:cs="Arial"/>
                </w:rPr>
                <w:delText>BW(2, 100)</w:delText>
              </w:r>
            </w:del>
          </w:p>
        </w:tc>
      </w:tr>
      <w:tr w:rsidR="00FC7FC0" w:rsidRPr="00F777C5" w:rsidDel="004078F6" w14:paraId="3FFAA322" w14:textId="402745F6" w:rsidTr="00B76D46">
        <w:trPr>
          <w:trHeight w:val="300"/>
          <w:del w:id="113" w:author="Mackin,Dennis Stephen" w:date="2017-08-25T12:02:00Z"/>
        </w:trPr>
        <w:tc>
          <w:tcPr>
            <w:tcW w:w="1821" w:type="dxa"/>
            <w:tcBorders>
              <w:top w:val="nil"/>
              <w:left w:val="nil"/>
              <w:bottom w:val="nil"/>
              <w:right w:val="nil"/>
            </w:tcBorders>
            <w:shd w:val="clear" w:color="auto" w:fill="auto"/>
            <w:noWrap/>
            <w:vAlign w:val="bottom"/>
            <w:hideMark/>
          </w:tcPr>
          <w:p w14:paraId="0E334CF6" w14:textId="16CC852F" w:rsidR="00FC7FC0" w:rsidRPr="00F777C5" w:rsidDel="004078F6" w:rsidRDefault="00FC7FC0" w:rsidP="008C33E7">
            <w:pPr>
              <w:keepNext/>
              <w:keepLines/>
              <w:spacing w:after="0" w:line="240" w:lineRule="auto"/>
              <w:jc w:val="center"/>
              <w:rPr>
                <w:del w:id="114" w:author="Mackin,Dennis Stephen" w:date="2017-08-25T12:02:00Z"/>
                <w:rFonts w:ascii="Arial" w:hAnsi="Arial" w:cs="Arial"/>
              </w:rPr>
            </w:pPr>
            <w:del w:id="115" w:author="Mackin,Dennis Stephen" w:date="2017-08-25T12:02:00Z">
              <w:r w:rsidRPr="00F777C5" w:rsidDel="004078F6">
                <w:rPr>
                  <w:rFonts w:ascii="Arial" w:hAnsi="Arial" w:cs="Arial"/>
                </w:rPr>
                <w:delText>7</w:delText>
              </w:r>
            </w:del>
          </w:p>
        </w:tc>
        <w:tc>
          <w:tcPr>
            <w:tcW w:w="1378" w:type="dxa"/>
            <w:tcBorders>
              <w:top w:val="nil"/>
              <w:left w:val="nil"/>
              <w:bottom w:val="nil"/>
              <w:right w:val="nil"/>
            </w:tcBorders>
            <w:shd w:val="clear" w:color="auto" w:fill="auto"/>
            <w:noWrap/>
            <w:vAlign w:val="bottom"/>
            <w:hideMark/>
          </w:tcPr>
          <w:p w14:paraId="611C3F93" w14:textId="033578A2" w:rsidR="00FC7FC0" w:rsidRPr="00F777C5" w:rsidDel="004078F6" w:rsidRDefault="00FC7FC0" w:rsidP="008C33E7">
            <w:pPr>
              <w:keepNext/>
              <w:keepLines/>
              <w:spacing w:after="0" w:line="240" w:lineRule="auto"/>
              <w:rPr>
                <w:del w:id="116" w:author="Mackin,Dennis Stephen" w:date="2017-08-25T12:02:00Z"/>
                <w:rFonts w:ascii="Arial" w:hAnsi="Arial" w:cs="Arial"/>
              </w:rPr>
            </w:pPr>
            <w:del w:id="117" w:author="Mackin,Dennis Stephen" w:date="2017-08-25T12:02:00Z">
              <w:r w:rsidRPr="00F777C5" w:rsidDel="004078F6">
                <w:rPr>
                  <w:rFonts w:ascii="Arial" w:hAnsi="Arial" w:cs="Arial"/>
                </w:rPr>
                <w:delText>1 mm/pixel</w:delText>
              </w:r>
            </w:del>
          </w:p>
        </w:tc>
        <w:tc>
          <w:tcPr>
            <w:tcW w:w="3606" w:type="dxa"/>
            <w:tcBorders>
              <w:top w:val="nil"/>
              <w:left w:val="nil"/>
              <w:bottom w:val="nil"/>
              <w:right w:val="nil"/>
            </w:tcBorders>
            <w:shd w:val="clear" w:color="auto" w:fill="auto"/>
            <w:noWrap/>
            <w:vAlign w:val="bottom"/>
            <w:hideMark/>
          </w:tcPr>
          <w:p w14:paraId="13BFCBD0" w14:textId="7D765852" w:rsidR="00FC7FC0" w:rsidRPr="00F777C5" w:rsidDel="004078F6" w:rsidRDefault="00FC7FC0" w:rsidP="008C33E7">
            <w:pPr>
              <w:keepNext/>
              <w:keepLines/>
              <w:spacing w:after="0" w:line="240" w:lineRule="auto"/>
              <w:rPr>
                <w:del w:id="118" w:author="Mackin,Dennis Stephen" w:date="2017-08-25T12:02:00Z"/>
                <w:rFonts w:ascii="Arial" w:hAnsi="Arial" w:cs="Arial"/>
              </w:rPr>
            </w:pPr>
            <w:del w:id="119" w:author="Mackin,Dennis Stephen" w:date="2017-08-25T12:02:00Z">
              <w:r w:rsidRPr="00F777C5" w:rsidDel="004078F6">
                <w:rPr>
                  <w:rFonts w:ascii="Arial" w:hAnsi="Arial" w:cs="Arial"/>
                </w:rPr>
                <w:delText>BW(2, 75)</w:delText>
              </w:r>
            </w:del>
          </w:p>
        </w:tc>
      </w:tr>
      <w:tr w:rsidR="00B76D46" w:rsidRPr="00F777C5" w:rsidDel="004078F6" w14:paraId="59E74691" w14:textId="39FAF79F" w:rsidTr="00B76D46">
        <w:trPr>
          <w:trHeight w:val="300"/>
          <w:del w:id="120" w:author="Mackin,Dennis Stephen" w:date="2017-08-25T12:02:00Z"/>
        </w:trPr>
        <w:tc>
          <w:tcPr>
            <w:tcW w:w="1821" w:type="dxa"/>
            <w:tcBorders>
              <w:top w:val="nil"/>
              <w:left w:val="nil"/>
              <w:bottom w:val="single" w:sz="4" w:space="0" w:color="auto"/>
              <w:right w:val="nil"/>
            </w:tcBorders>
            <w:shd w:val="clear" w:color="auto" w:fill="auto"/>
            <w:noWrap/>
            <w:vAlign w:val="bottom"/>
          </w:tcPr>
          <w:p w14:paraId="15A18BF0" w14:textId="3DB3D817" w:rsidR="00B76D46" w:rsidRPr="00F777C5" w:rsidDel="004078F6" w:rsidRDefault="00B76D46" w:rsidP="008C33E7">
            <w:pPr>
              <w:keepNext/>
              <w:keepLines/>
              <w:spacing w:after="0" w:line="240" w:lineRule="auto"/>
              <w:jc w:val="center"/>
              <w:rPr>
                <w:del w:id="121" w:author="Mackin,Dennis Stephen" w:date="2017-08-25T12:02:00Z"/>
                <w:rFonts w:ascii="Arial" w:hAnsi="Arial" w:cs="Arial"/>
              </w:rPr>
            </w:pPr>
          </w:p>
        </w:tc>
        <w:tc>
          <w:tcPr>
            <w:tcW w:w="1378" w:type="dxa"/>
            <w:tcBorders>
              <w:top w:val="nil"/>
              <w:left w:val="nil"/>
              <w:bottom w:val="single" w:sz="4" w:space="0" w:color="auto"/>
              <w:right w:val="nil"/>
            </w:tcBorders>
            <w:shd w:val="clear" w:color="auto" w:fill="auto"/>
            <w:noWrap/>
            <w:vAlign w:val="bottom"/>
          </w:tcPr>
          <w:p w14:paraId="71822FBB" w14:textId="3775CF82" w:rsidR="00B76D46" w:rsidRPr="00F777C5" w:rsidDel="004078F6" w:rsidRDefault="00B76D46" w:rsidP="008C33E7">
            <w:pPr>
              <w:keepNext/>
              <w:keepLines/>
              <w:spacing w:after="0" w:line="240" w:lineRule="auto"/>
              <w:rPr>
                <w:del w:id="122" w:author="Mackin,Dennis Stephen" w:date="2017-08-25T12:02:00Z"/>
                <w:rFonts w:ascii="Arial" w:hAnsi="Arial" w:cs="Arial"/>
              </w:rPr>
            </w:pPr>
          </w:p>
        </w:tc>
        <w:tc>
          <w:tcPr>
            <w:tcW w:w="3606" w:type="dxa"/>
            <w:tcBorders>
              <w:top w:val="nil"/>
              <w:left w:val="nil"/>
              <w:bottom w:val="single" w:sz="4" w:space="0" w:color="auto"/>
              <w:right w:val="nil"/>
            </w:tcBorders>
            <w:shd w:val="clear" w:color="auto" w:fill="auto"/>
            <w:noWrap/>
            <w:vAlign w:val="bottom"/>
          </w:tcPr>
          <w:p w14:paraId="2A6E05F5" w14:textId="3DA6904F" w:rsidR="00B76D46" w:rsidRPr="00F777C5" w:rsidDel="004078F6" w:rsidRDefault="00B76D46" w:rsidP="008C33E7">
            <w:pPr>
              <w:keepNext/>
              <w:keepLines/>
              <w:spacing w:after="0" w:line="240" w:lineRule="auto"/>
              <w:rPr>
                <w:del w:id="123" w:author="Mackin,Dennis Stephen" w:date="2017-08-25T12:02:00Z"/>
                <w:rFonts w:ascii="Arial" w:hAnsi="Arial" w:cs="Arial"/>
              </w:rPr>
            </w:pPr>
          </w:p>
        </w:tc>
      </w:tr>
    </w:tbl>
    <w:p w14:paraId="59EF30EC" w14:textId="24F8E832" w:rsidR="00FC7FC0" w:rsidDel="004078F6" w:rsidRDefault="00B76D46" w:rsidP="00B76D46">
      <w:pPr>
        <w:keepNext/>
        <w:keepLines/>
        <w:spacing w:after="0" w:line="240" w:lineRule="auto"/>
        <w:ind w:left="1440"/>
        <w:rPr>
          <w:del w:id="124" w:author="Mackin,Dennis Stephen" w:date="2017-08-25T12:02:00Z"/>
          <w:rFonts w:ascii="Arial" w:hAnsi="Arial" w:cs="Arial"/>
        </w:rPr>
      </w:pPr>
      <w:del w:id="125" w:author="Mackin,Dennis Stephen" w:date="2017-08-25T12:02:00Z">
        <w:r w:rsidDel="004078F6">
          <w:rPr>
            <w:rFonts w:ascii="Arial" w:hAnsi="Arial" w:cs="Arial"/>
          </w:rPr>
          <w:delText>The 7 resampling and filtering combinations used as corrections in the</w:delText>
        </w:r>
        <w:r w:rsidRPr="00F777C5" w:rsidDel="004078F6">
          <w:rPr>
            <w:rFonts w:ascii="Arial" w:hAnsi="Arial" w:cs="Arial"/>
          </w:rPr>
          <w:delText xml:space="preserve"> study.</w:delText>
        </w:r>
        <w:r w:rsidDel="004078F6">
          <w:rPr>
            <w:rFonts w:ascii="Arial" w:hAnsi="Arial" w:cs="Arial"/>
          </w:rPr>
          <w:delText xml:space="preserve"> BW indicates Butterworth.</w:delText>
        </w:r>
      </w:del>
    </w:p>
    <w:p w14:paraId="63C54B7F" w14:textId="13AE78DC" w:rsidR="003C101C" w:rsidRPr="00E91509" w:rsidDel="004078F6" w:rsidRDefault="00D720B3" w:rsidP="006051C2">
      <w:pPr>
        <w:pStyle w:val="Subtitle"/>
        <w:spacing w:line="480" w:lineRule="auto"/>
        <w:rPr>
          <w:del w:id="126" w:author="Mackin,Dennis Stephen" w:date="2017-08-25T12:02:00Z"/>
        </w:rPr>
      </w:pPr>
      <w:del w:id="127" w:author="Mackin,Dennis Stephen" w:date="2017-08-25T12:02:00Z">
        <w:r w:rsidRPr="00E91509" w:rsidDel="004078F6">
          <w:delText>Quantifying the inter</w:delText>
        </w:r>
        <w:r w:rsidR="00FF509B" w:rsidDel="004078F6">
          <w:delText>-</w:delText>
        </w:r>
        <w:r w:rsidRPr="00E91509" w:rsidDel="004078F6">
          <w:delText xml:space="preserve"> and intra</w:delText>
        </w:r>
        <w:r w:rsidR="00FF509B" w:rsidDel="004078F6">
          <w:delText>-</w:delText>
        </w:r>
        <w:r w:rsidRPr="00E91509" w:rsidDel="004078F6">
          <w:delText xml:space="preserve">patient </w:delText>
        </w:r>
        <w:r w:rsidR="00A322D2" w:rsidDel="004078F6">
          <w:delText>variability</w:delText>
        </w:r>
      </w:del>
    </w:p>
    <w:p w14:paraId="64BEA039" w14:textId="7394093F" w:rsidR="001566D3" w:rsidRPr="00F777C5" w:rsidDel="004078F6" w:rsidRDefault="00D838DE" w:rsidP="006051C2">
      <w:pPr>
        <w:spacing w:after="0" w:line="480" w:lineRule="auto"/>
        <w:ind w:firstLine="720"/>
        <w:rPr>
          <w:del w:id="128" w:author="Mackin,Dennis Stephen" w:date="2017-08-25T12:02:00Z"/>
          <w:rFonts w:ascii="Arial" w:hAnsi="Arial" w:cs="Arial"/>
        </w:rPr>
      </w:pPr>
      <w:del w:id="129" w:author="Mackin,Dennis Stephen" w:date="2017-08-25T12:02:00Z">
        <w:r w:rsidDel="004078F6">
          <w:rPr>
            <w:rFonts w:ascii="Arial" w:hAnsi="Arial" w:cs="Arial"/>
          </w:rPr>
          <w:delText>V</w:delText>
        </w:r>
        <w:r w:rsidR="00360485" w:rsidDel="004078F6">
          <w:rPr>
            <w:rFonts w:ascii="Arial" w:hAnsi="Arial" w:cs="Arial"/>
          </w:rPr>
          <w:delText>ariations in the CT pixel size</w:delText>
        </w:r>
        <w:r w:rsidR="00A71B1E" w:rsidRPr="00F777C5" w:rsidDel="004078F6">
          <w:rPr>
            <w:rFonts w:ascii="Arial" w:hAnsi="Arial" w:cs="Arial"/>
          </w:rPr>
          <w:delText xml:space="preserve"> </w:delText>
        </w:r>
        <w:r w:rsidDel="004078F6">
          <w:rPr>
            <w:rFonts w:ascii="Arial" w:hAnsi="Arial" w:cs="Arial"/>
          </w:rPr>
          <w:delText>can affect</w:delText>
        </w:r>
        <w:r w:rsidRPr="00F777C5" w:rsidDel="004078F6">
          <w:rPr>
            <w:rFonts w:ascii="Arial" w:hAnsi="Arial" w:cs="Arial"/>
          </w:rPr>
          <w:delText xml:space="preserve"> </w:delText>
        </w:r>
        <w:r w:rsidR="00A71B1E" w:rsidRPr="00F777C5" w:rsidDel="004078F6">
          <w:rPr>
            <w:rFonts w:ascii="Arial" w:hAnsi="Arial" w:cs="Arial"/>
          </w:rPr>
          <w:delText>the calculated feature value</w:delText>
        </w:r>
        <w:r w:rsidR="00F0206A" w:rsidDel="004078F6">
          <w:rPr>
            <w:rFonts w:ascii="Arial" w:hAnsi="Arial" w:cs="Arial"/>
          </w:rPr>
          <w:delText>s of patient image</w:delText>
        </w:r>
        <w:r w:rsidR="00A71B1E" w:rsidRPr="00F777C5" w:rsidDel="004078F6">
          <w:rPr>
            <w:rFonts w:ascii="Arial" w:hAnsi="Arial" w:cs="Arial"/>
          </w:rPr>
          <w:delText>s</w:delText>
        </w:r>
        <w:r w:rsidR="00F0206A" w:rsidDel="004078F6">
          <w:rPr>
            <w:rFonts w:ascii="Arial" w:hAnsi="Arial" w:cs="Arial"/>
          </w:rPr>
          <w:delText>.</w:delText>
        </w:r>
        <w:r w:rsidR="00A71B1E" w:rsidRPr="00F777C5" w:rsidDel="004078F6">
          <w:rPr>
            <w:rFonts w:ascii="Arial" w:hAnsi="Arial" w:cs="Arial"/>
          </w:rPr>
          <w:delText xml:space="preserve"> </w:delText>
        </w:r>
        <w:r w:rsidR="003B04BE" w:rsidRPr="00F777C5" w:rsidDel="004078F6">
          <w:rPr>
            <w:rFonts w:ascii="Arial" w:hAnsi="Arial" w:cs="Arial"/>
          </w:rPr>
          <w:delText>To quantify this effect</w:delText>
        </w:r>
        <w:r w:rsidDel="004078F6">
          <w:rPr>
            <w:rFonts w:ascii="Arial" w:hAnsi="Arial" w:cs="Arial"/>
          </w:rPr>
          <w:delText>,</w:delText>
        </w:r>
        <w:r w:rsidR="003B04BE" w:rsidRPr="00F777C5" w:rsidDel="004078F6">
          <w:rPr>
            <w:rFonts w:ascii="Arial" w:hAnsi="Arial" w:cs="Arial"/>
          </w:rPr>
          <w:delText xml:space="preserve"> we used the </w:delText>
        </w:r>
        <w:r w:rsidDel="004078F6">
          <w:rPr>
            <w:rFonts w:ascii="Arial" w:hAnsi="Arial" w:cs="Arial"/>
          </w:rPr>
          <w:delText>o</w:delText>
        </w:r>
        <w:r w:rsidR="003B04BE" w:rsidRPr="00F777C5" w:rsidDel="004078F6">
          <w:rPr>
            <w:rFonts w:ascii="Arial" w:hAnsi="Arial" w:cs="Arial"/>
          </w:rPr>
          <w:delText xml:space="preserve">verall </w:delText>
        </w:r>
        <w:r w:rsidDel="004078F6">
          <w:rPr>
            <w:rFonts w:ascii="Arial" w:hAnsi="Arial" w:cs="Arial"/>
          </w:rPr>
          <w:delText>c</w:delText>
        </w:r>
        <w:r w:rsidR="003B04BE" w:rsidRPr="00F777C5" w:rsidDel="004078F6">
          <w:rPr>
            <w:rFonts w:ascii="Arial" w:hAnsi="Arial" w:cs="Arial"/>
          </w:rPr>
          <w:delText xml:space="preserve">oncordance </w:delText>
        </w:r>
        <w:r w:rsidDel="004078F6">
          <w:rPr>
            <w:rFonts w:ascii="Arial" w:hAnsi="Arial" w:cs="Arial"/>
          </w:rPr>
          <w:delText>c</w:delText>
        </w:r>
        <w:r w:rsidR="003B04BE" w:rsidRPr="00F777C5" w:rsidDel="004078F6">
          <w:rPr>
            <w:rFonts w:ascii="Arial" w:hAnsi="Arial" w:cs="Arial"/>
          </w:rPr>
          <w:delText xml:space="preserve">orrelation </w:delText>
        </w:r>
        <w:r w:rsidDel="004078F6">
          <w:rPr>
            <w:rFonts w:ascii="Arial" w:hAnsi="Arial" w:cs="Arial"/>
          </w:rPr>
          <w:delText>c</w:delText>
        </w:r>
        <w:r w:rsidR="003B04BE" w:rsidRPr="00F777C5" w:rsidDel="004078F6">
          <w:rPr>
            <w:rFonts w:ascii="Arial" w:hAnsi="Arial" w:cs="Arial"/>
          </w:rPr>
          <w:delText>oefficient (OCCC)</w:delText>
        </w:r>
        <w:r w:rsidDel="004078F6">
          <w:rPr>
            <w:rFonts w:ascii="Arial" w:hAnsi="Arial" w:cs="Arial"/>
          </w:rPr>
          <w:delText>,</w:delText>
        </w:r>
        <w:r w:rsidR="003B04BE" w:rsidRPr="00F777C5" w:rsidDel="004078F6">
          <w:rPr>
            <w:rFonts w:ascii="Arial" w:hAnsi="Arial" w:cs="Arial"/>
          </w:rPr>
          <w:delText xml:space="preserve"> introduced by Barnhart et a</w:delText>
        </w:r>
        <w:r w:rsidR="00346FDB" w:rsidRPr="00F777C5" w:rsidDel="004078F6">
          <w:rPr>
            <w:rFonts w:ascii="Arial" w:hAnsi="Arial" w:cs="Arial"/>
          </w:rPr>
          <w:delText>l</w:delText>
        </w:r>
        <w:r w:rsidR="00C22B54" w:rsidDel="004078F6">
          <w:rPr>
            <w:rFonts w:ascii="Arial" w:hAnsi="Arial" w:cs="Arial"/>
          </w:rPr>
          <w:delText>.</w:delText>
        </w:r>
        <w:r w:rsidR="00346FDB" w:rsidRPr="00F777C5" w:rsidDel="004078F6">
          <w:rPr>
            <w:rFonts w:ascii="Arial" w:hAnsi="Arial" w:cs="Arial"/>
          </w:rPr>
          <w:delText xml:space="preserv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Barnhart&lt;/Author&gt;&lt;Year&gt;2002&lt;/Year&gt;&lt;RecNum&gt;763&lt;/RecNum&gt;&lt;DisplayText&gt;[24]&lt;/DisplayText&gt;&lt;record&gt;&lt;rec-number&gt;763&lt;/rec-number&gt;&lt;foreign-keys&gt;&lt;key app="EN" db-id="zv5xxzvtu0tpzoew9vpv2az3awewvwfxsaz9"&gt;763&lt;/key&gt;&lt;/foreign-keys&gt;&lt;ref-type name="Journal Article"&gt;17&lt;/ref-type&gt;&lt;contributors&gt;&lt;authors&gt;&lt;author&gt;Barnhart, Huiman X&lt;/author&gt;&lt;author&gt;Haber, Michael&lt;/author&gt;&lt;author&gt;Song, Jingli&lt;/author&gt;&lt;/authors&gt;&lt;/contributors&gt;&lt;titles&gt;&lt;title&gt;Overall concordance correlation coefficient for evaluating agreement among multiple observers&lt;/title&gt;&lt;secondary-title&gt;Biometrics&lt;/secondary-title&gt;&lt;/titles&gt;&lt;pages&gt;1020-1027&lt;/pages&gt;&lt;volume&gt;58&lt;/volume&gt;&lt;number&gt;4&lt;/number&gt;&lt;dates&gt;&lt;year&gt;2002&lt;/year&gt;&lt;/dates&gt;&lt;isbn&gt;1541-0420&lt;/isbn&gt;&lt;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24" \o "Barnhart, 2002 #763" </w:delInstrText>
        </w:r>
        <w:r w:rsidR="004078F6" w:rsidDel="004078F6">
          <w:fldChar w:fldCharType="separate"/>
        </w:r>
        <w:r w:rsidR="00C24ECC" w:rsidDel="004078F6">
          <w:rPr>
            <w:rFonts w:ascii="Arial" w:hAnsi="Arial" w:cs="Arial"/>
            <w:noProof/>
          </w:rPr>
          <w:delText>24</w:delText>
        </w:r>
        <w:r w:rsidR="004078F6" w:rsidDel="004078F6">
          <w:rPr>
            <w:rFonts w:ascii="Arial" w:hAnsi="Arial" w:cs="Arial"/>
            <w:noProof/>
          </w:rPr>
          <w:fldChar w:fldCharType="end"/>
        </w:r>
        <w:r w:rsidR="00EE5E7D" w:rsidDel="004078F6">
          <w:rPr>
            <w:rFonts w:ascii="Arial" w:hAnsi="Arial" w:cs="Arial"/>
            <w:noProof/>
          </w:rPr>
          <w:delText>]</w:delText>
        </w:r>
        <w:r w:rsidR="00252639" w:rsidRPr="00F777C5" w:rsidDel="004078F6">
          <w:rPr>
            <w:rFonts w:ascii="Arial" w:hAnsi="Arial" w:cs="Arial"/>
          </w:rPr>
          <w:fldChar w:fldCharType="end"/>
        </w:r>
        <w:r w:rsidR="003B04BE" w:rsidRPr="00F777C5" w:rsidDel="004078F6">
          <w:rPr>
            <w:rFonts w:ascii="Arial" w:hAnsi="Arial" w:cs="Arial"/>
          </w:rPr>
          <w:delText xml:space="preserve">. The OCCC assesses the agreement </w:delText>
        </w:r>
        <w:r w:rsidDel="004078F6">
          <w:rPr>
            <w:rFonts w:ascii="Arial" w:hAnsi="Arial" w:cs="Arial"/>
          </w:rPr>
          <w:delText xml:space="preserve">of </w:delText>
        </w:r>
        <w:r w:rsidR="003B04BE" w:rsidRPr="00F777C5" w:rsidDel="004078F6">
          <w:rPr>
            <w:rFonts w:ascii="Arial" w:hAnsi="Arial" w:cs="Arial"/>
          </w:rPr>
          <w:delText xml:space="preserve">a single measured value (in </w:delText>
        </w:r>
        <w:r w:rsidR="00C306F4" w:rsidDel="004078F6">
          <w:rPr>
            <w:rFonts w:ascii="Arial" w:hAnsi="Arial" w:cs="Arial"/>
          </w:rPr>
          <w:delText>this</w:delText>
        </w:r>
        <w:r w:rsidR="003B04BE" w:rsidRPr="00F777C5" w:rsidDel="004078F6">
          <w:rPr>
            <w:rFonts w:ascii="Arial" w:hAnsi="Arial" w:cs="Arial"/>
          </w:rPr>
          <w:delText xml:space="preserve"> case, radiomics features) </w:delText>
        </w:r>
        <w:r w:rsidR="00C306F4" w:rsidDel="004078F6">
          <w:rPr>
            <w:rFonts w:ascii="Arial" w:hAnsi="Arial" w:cs="Arial"/>
          </w:rPr>
          <w:delText>with</w:delText>
        </w:r>
        <w:r w:rsidR="003B04BE" w:rsidRPr="00F777C5" w:rsidDel="004078F6">
          <w:rPr>
            <w:rFonts w:ascii="Arial" w:hAnsi="Arial" w:cs="Arial"/>
          </w:rPr>
          <w:delText xml:space="preserve"> multiple subjects (patients) by multiple observers (reconstruction FOVs). </w:delText>
        </w:r>
        <w:r w:rsidR="006E3FA8" w:rsidRPr="00F777C5" w:rsidDel="004078F6">
          <w:rPr>
            <w:rFonts w:ascii="Arial" w:hAnsi="Arial" w:cs="Arial"/>
          </w:rPr>
          <w:delText>T</w:delText>
        </w:r>
        <w:r w:rsidR="003B04BE" w:rsidRPr="00F777C5" w:rsidDel="004078F6">
          <w:rPr>
            <w:rFonts w:ascii="Arial" w:hAnsi="Arial" w:cs="Arial"/>
          </w:rPr>
          <w:delText xml:space="preserve">he OCCC, </w:delText>
        </w:r>
        <m:oMath>
          <m:r>
            <w:rPr>
              <w:rFonts w:ascii="Cambria Math" w:hAnsi="Cambria Math" w:cs="Arial"/>
            </w:rPr>
            <m:t>ζ</m:t>
          </m:r>
        </m:oMath>
        <w:r w:rsidR="006E3FA8" w:rsidRPr="00F777C5" w:rsidDel="004078F6">
          <w:rPr>
            <w:rFonts w:ascii="Arial" w:hAnsi="Arial" w:cs="Arial"/>
          </w:rPr>
          <w:delText>, is given by</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2"/>
        <w:gridCol w:w="4092"/>
        <w:gridCol w:w="1841"/>
        <w:tblGridChange w:id="130">
          <w:tblGrid>
            <w:gridCol w:w="982"/>
            <w:gridCol w:w="4092"/>
            <w:gridCol w:w="1841"/>
          </w:tblGrid>
        </w:tblGridChange>
      </w:tblGrid>
      <w:tr w:rsidR="001566D3" w:rsidRPr="00F777C5" w:rsidDel="001566D3" w14:paraId="03F60C6C" w14:textId="088D6783" w:rsidTr="001566D3">
        <w:trPr>
          <w:del w:id="131" w:author="Mackin,Dennis Stephen" w:date="2017-08-25T11:48:00Z"/>
        </w:trPr>
        <w:tc>
          <w:tcPr>
            <w:tcW w:w="982" w:type="dxa"/>
            <w:vAlign w:val="center"/>
          </w:tcPr>
          <w:p w14:paraId="7F1C9B23" w14:textId="72911F63" w:rsidR="001566D3" w:rsidRPr="00F777C5" w:rsidDel="001566D3" w:rsidRDefault="001566D3" w:rsidP="006051C2">
            <w:pPr>
              <w:spacing w:line="480" w:lineRule="auto"/>
              <w:rPr>
                <w:del w:id="132" w:author="Mackin,Dennis Stephen" w:date="2017-08-25T11:48:00Z"/>
                <w:rFonts w:ascii="Arial" w:hAnsi="Arial" w:cs="Arial"/>
              </w:rPr>
            </w:pPr>
          </w:p>
        </w:tc>
        <w:tc>
          <w:tcPr>
            <w:tcW w:w="4092" w:type="dxa"/>
            <w:vAlign w:val="center"/>
          </w:tcPr>
          <w:p w14:paraId="07789976" w14:textId="446E1DF6" w:rsidR="001566D3" w:rsidRPr="00F777C5" w:rsidDel="001566D3" w:rsidRDefault="001566D3" w:rsidP="006051C2">
            <w:pPr>
              <w:spacing w:line="480" w:lineRule="auto"/>
              <w:rPr>
                <w:del w:id="133" w:author="Mackin,Dennis Stephen" w:date="2017-08-25T11:48:00Z"/>
                <w:rFonts w:ascii="Arial" w:hAnsi="Arial" w:cs="Arial"/>
              </w:rPr>
            </w:pPr>
            <m:oMathPara>
              <m:oMath>
                <m:r>
                  <w:del w:id="134" w:author="Mackin,Dennis Stephen" w:date="2017-08-25T11:48:00Z">
                    <w:rPr>
                      <w:rFonts w:ascii="Cambria Math" w:hAnsi="Cambria Math" w:cs="Arial"/>
                    </w:rPr>
                    <m:t xml:space="preserve">ζ= </m:t>
                  </w:del>
                </m:r>
                <m:f>
                  <m:fPr>
                    <m:ctrlPr>
                      <w:del w:id="135" w:author="Mackin,Dennis Stephen" w:date="2017-08-25T11:48:00Z">
                        <w:rPr>
                          <w:rFonts w:ascii="Cambria Math" w:hAnsi="Cambria Math" w:cs="Arial"/>
                          <w:i/>
                        </w:rPr>
                      </w:del>
                    </m:ctrlPr>
                  </m:fPr>
                  <m:num>
                    <m:r>
                      <w:del w:id="136" w:author="Mackin,Dennis Stephen" w:date="2017-08-25T11:48:00Z">
                        <w:rPr>
                          <w:rFonts w:ascii="Cambria Math" w:hAnsi="Cambria Math" w:cs="Arial"/>
                        </w:rPr>
                        <m:t>2</m:t>
                      </w:del>
                    </m:r>
                    <m:nary>
                      <m:naryPr>
                        <m:chr m:val="∑"/>
                        <m:limLoc m:val="undOvr"/>
                        <m:ctrlPr>
                          <w:del w:id="137" w:author="Mackin,Dennis Stephen" w:date="2017-08-25T11:48:00Z">
                            <w:rPr>
                              <w:rFonts w:ascii="Cambria Math" w:hAnsi="Cambria Math" w:cs="Arial"/>
                              <w:i/>
                            </w:rPr>
                          </w:del>
                        </m:ctrlPr>
                      </m:naryPr>
                      <m:sub>
                        <m:r>
                          <w:del w:id="138" w:author="Mackin,Dennis Stephen" w:date="2017-08-25T11:48:00Z">
                            <w:rPr>
                              <w:rFonts w:ascii="Cambria Math" w:hAnsi="Cambria Math" w:cs="Arial"/>
                            </w:rPr>
                            <m:t>j=1</m:t>
                          </w:del>
                        </m:r>
                      </m:sub>
                      <m:sup>
                        <m:r>
                          <w:del w:id="139" w:author="Mackin,Dennis Stephen" w:date="2017-08-25T11:48:00Z">
                            <w:rPr>
                              <w:rFonts w:ascii="Cambria Math" w:hAnsi="Cambria Math" w:cs="Arial"/>
                            </w:rPr>
                            <m:t>J-1</m:t>
                          </w:del>
                        </m:r>
                      </m:sup>
                      <m:e>
                        <m:nary>
                          <m:naryPr>
                            <m:chr m:val="∑"/>
                            <m:limLoc m:val="subSup"/>
                            <m:ctrlPr>
                              <w:del w:id="140" w:author="Mackin,Dennis Stephen" w:date="2017-08-25T11:48:00Z">
                                <w:rPr>
                                  <w:rFonts w:ascii="Cambria Math" w:hAnsi="Cambria Math" w:cs="Arial"/>
                                  <w:i/>
                                </w:rPr>
                              </w:del>
                            </m:ctrlPr>
                          </m:naryPr>
                          <m:sub>
                            <m:r>
                              <w:del w:id="141" w:author="Mackin,Dennis Stephen" w:date="2017-08-25T11:48:00Z">
                                <w:rPr>
                                  <w:rFonts w:ascii="Cambria Math" w:hAnsi="Cambria Math" w:cs="Arial"/>
                                </w:rPr>
                                <m:t>k=j+1</m:t>
                              </w:del>
                            </m:r>
                          </m:sub>
                          <m:sup>
                            <m:r>
                              <w:del w:id="142" w:author="Mackin,Dennis Stephen" w:date="2017-08-25T11:48:00Z">
                                <w:rPr>
                                  <w:rFonts w:ascii="Cambria Math" w:hAnsi="Cambria Math" w:cs="Arial"/>
                                </w:rPr>
                                <m:t>J</m:t>
                              </w:del>
                            </m:r>
                          </m:sup>
                          <m:e>
                            <m:sSub>
                              <m:sSubPr>
                                <m:ctrlPr>
                                  <w:del w:id="143" w:author="Mackin,Dennis Stephen" w:date="2017-08-25T11:48:00Z">
                                    <w:rPr>
                                      <w:rFonts w:ascii="Cambria Math" w:hAnsi="Cambria Math" w:cs="Arial"/>
                                      <w:i/>
                                    </w:rPr>
                                  </w:del>
                                </m:ctrlPr>
                              </m:sSubPr>
                              <m:e>
                                <m:r>
                                  <w:del w:id="144" w:author="Mackin,Dennis Stephen" w:date="2017-08-25T11:48:00Z">
                                    <w:rPr>
                                      <w:rFonts w:ascii="Cambria Math" w:hAnsi="Cambria Math" w:cs="Arial"/>
                                    </w:rPr>
                                    <m:t>S</m:t>
                                  </w:del>
                                </m:r>
                              </m:e>
                              <m:sub>
                                <m:r>
                                  <w:del w:id="145" w:author="Mackin,Dennis Stephen" w:date="2017-08-25T11:48:00Z">
                                    <w:rPr>
                                      <w:rFonts w:ascii="Cambria Math" w:hAnsi="Cambria Math" w:cs="Arial"/>
                                    </w:rPr>
                                    <m:t>jk</m:t>
                                  </w:del>
                                </m:r>
                              </m:sub>
                            </m:sSub>
                          </m:e>
                        </m:nary>
                      </m:e>
                    </m:nary>
                  </m:num>
                  <m:den>
                    <m:d>
                      <m:dPr>
                        <m:ctrlPr>
                          <w:del w:id="146" w:author="Mackin,Dennis Stephen" w:date="2017-08-25T11:48:00Z">
                            <w:rPr>
                              <w:rFonts w:ascii="Cambria Math" w:hAnsi="Cambria Math" w:cs="Arial"/>
                              <w:i/>
                            </w:rPr>
                          </w:del>
                        </m:ctrlPr>
                      </m:dPr>
                      <m:e>
                        <m:r>
                          <w:del w:id="147" w:author="Mackin,Dennis Stephen" w:date="2017-08-25T11:48:00Z">
                            <w:rPr>
                              <w:rFonts w:ascii="Cambria Math" w:hAnsi="Cambria Math" w:cs="Arial"/>
                            </w:rPr>
                            <m:t>J-1</m:t>
                          </w:del>
                        </m:r>
                      </m:e>
                    </m:d>
                    <m:nary>
                      <m:naryPr>
                        <m:chr m:val="∑"/>
                        <m:limLoc m:val="undOvr"/>
                        <m:ctrlPr>
                          <w:del w:id="148" w:author="Mackin,Dennis Stephen" w:date="2017-08-25T11:48:00Z">
                            <w:rPr>
                              <w:rFonts w:ascii="Cambria Math" w:hAnsi="Cambria Math" w:cs="Arial"/>
                              <w:i/>
                            </w:rPr>
                          </w:del>
                        </m:ctrlPr>
                      </m:naryPr>
                      <m:sub>
                        <m:r>
                          <w:del w:id="149" w:author="Mackin,Dennis Stephen" w:date="2017-08-25T11:48:00Z">
                            <w:rPr>
                              <w:rFonts w:ascii="Cambria Math" w:hAnsi="Cambria Math" w:cs="Arial"/>
                            </w:rPr>
                            <m:t>J=1</m:t>
                          </w:del>
                        </m:r>
                      </m:sub>
                      <m:sup>
                        <m:r>
                          <w:del w:id="150" w:author="Mackin,Dennis Stephen" w:date="2017-08-25T11:48:00Z">
                            <w:rPr>
                              <w:rFonts w:ascii="Cambria Math" w:hAnsi="Cambria Math" w:cs="Arial"/>
                            </w:rPr>
                            <m:t>J</m:t>
                          </w:del>
                        </m:r>
                      </m:sup>
                      <m:e>
                        <m:sSubSup>
                          <m:sSubSupPr>
                            <m:ctrlPr>
                              <w:del w:id="151" w:author="Mackin,Dennis Stephen" w:date="2017-08-25T11:48:00Z">
                                <w:rPr>
                                  <w:rFonts w:ascii="Cambria Math" w:hAnsi="Cambria Math" w:cs="Arial"/>
                                  <w:i/>
                                </w:rPr>
                              </w:del>
                            </m:ctrlPr>
                          </m:sSubSupPr>
                          <m:e>
                            <m:r>
                              <w:del w:id="152" w:author="Mackin,Dennis Stephen" w:date="2017-08-25T11:48:00Z">
                                <w:rPr>
                                  <w:rFonts w:ascii="Cambria Math" w:hAnsi="Cambria Math" w:cs="Arial"/>
                                </w:rPr>
                                <m:t>S</m:t>
                              </w:del>
                            </m:r>
                          </m:e>
                          <m:sub>
                            <m:r>
                              <w:del w:id="153" w:author="Mackin,Dennis Stephen" w:date="2017-08-25T11:48:00Z">
                                <w:rPr>
                                  <w:rFonts w:ascii="Cambria Math" w:hAnsi="Cambria Math" w:cs="Arial"/>
                                </w:rPr>
                                <m:t>j</m:t>
                              </w:del>
                            </m:r>
                          </m:sub>
                          <m:sup>
                            <m:r>
                              <w:del w:id="154" w:author="Mackin,Dennis Stephen" w:date="2017-08-25T11:48:00Z">
                                <w:rPr>
                                  <w:rFonts w:ascii="Cambria Math" w:hAnsi="Cambria Math" w:cs="Arial"/>
                                </w:rPr>
                                <m:t>2</m:t>
                              </w:del>
                            </m:r>
                          </m:sup>
                        </m:sSubSup>
                      </m:e>
                    </m:nary>
                    <m:r>
                      <w:del w:id="155" w:author="Mackin,Dennis Stephen" w:date="2017-08-25T11:48:00Z">
                        <w:rPr>
                          <w:rFonts w:ascii="Cambria Math" w:hAnsi="Cambria Math" w:cs="Arial"/>
                        </w:rPr>
                        <m:t>+J</m:t>
                      </w:del>
                    </m:r>
                    <m:nary>
                      <m:naryPr>
                        <m:chr m:val="∑"/>
                        <m:limLoc m:val="subSup"/>
                        <m:ctrlPr>
                          <w:del w:id="156" w:author="Mackin,Dennis Stephen" w:date="2017-08-25T11:48:00Z">
                            <w:rPr>
                              <w:rFonts w:ascii="Cambria Math" w:hAnsi="Cambria Math" w:cs="Arial"/>
                              <w:i/>
                            </w:rPr>
                          </w:del>
                        </m:ctrlPr>
                      </m:naryPr>
                      <m:sub>
                        <m:r>
                          <w:del w:id="157" w:author="Mackin,Dennis Stephen" w:date="2017-08-25T11:48:00Z">
                            <w:rPr>
                              <w:rFonts w:ascii="Cambria Math" w:hAnsi="Cambria Math" w:cs="Arial"/>
                            </w:rPr>
                            <m:t>j=1</m:t>
                          </w:del>
                        </m:r>
                      </m:sub>
                      <m:sup>
                        <m:r>
                          <w:del w:id="158" w:author="Mackin,Dennis Stephen" w:date="2017-08-25T11:48:00Z">
                            <w:rPr>
                              <w:rFonts w:ascii="Cambria Math" w:hAnsi="Cambria Math" w:cs="Arial"/>
                            </w:rPr>
                            <m:t>J</m:t>
                          </w:del>
                        </m:r>
                      </m:sup>
                      <m:e>
                        <m:r>
                          <w:del w:id="159" w:author="Mackin,Dennis Stephen" w:date="2017-08-25T11:48:00Z">
                            <w:rPr>
                              <w:rFonts w:ascii="Cambria Math" w:hAnsi="Cambria Math" w:cs="Arial"/>
                            </w:rPr>
                            <m:t>(</m:t>
                          </w:del>
                        </m:r>
                        <m:acc>
                          <m:accPr>
                            <m:chr m:val="̅"/>
                            <m:ctrlPr>
                              <w:del w:id="160" w:author="Mackin,Dennis Stephen" w:date="2017-08-25T11:48:00Z">
                                <w:rPr>
                                  <w:rFonts w:ascii="Cambria Math" w:hAnsi="Cambria Math" w:cs="Arial"/>
                                  <w:i/>
                                </w:rPr>
                              </w:del>
                            </m:ctrlPr>
                          </m:accPr>
                          <m:e>
                            <m:sSub>
                              <m:sSubPr>
                                <m:ctrlPr>
                                  <w:del w:id="161" w:author="Mackin,Dennis Stephen" w:date="2017-08-25T11:48:00Z">
                                    <w:rPr>
                                      <w:rFonts w:ascii="Cambria Math" w:hAnsi="Cambria Math" w:cs="Arial"/>
                                      <w:i/>
                                    </w:rPr>
                                  </w:del>
                                </m:ctrlPr>
                              </m:sSubPr>
                              <m:e>
                                <m:r>
                                  <w:del w:id="162" w:author="Mackin,Dennis Stephen" w:date="2017-08-25T11:48:00Z">
                                    <w:rPr>
                                      <w:rFonts w:ascii="Cambria Math" w:hAnsi="Cambria Math" w:cs="Arial"/>
                                    </w:rPr>
                                    <m:t>Y</m:t>
                                  </w:del>
                                </m:r>
                              </m:e>
                              <m:sub>
                                <m:r>
                                  <w:del w:id="163" w:author="Mackin,Dennis Stephen" w:date="2017-08-25T11:48:00Z">
                                    <w:rPr>
                                      <w:rFonts w:ascii="Cambria Math" w:hAnsi="Cambria Math" w:cs="Arial"/>
                                    </w:rPr>
                                    <m:t>j</m:t>
                                  </w:del>
                                </m:r>
                              </m:sub>
                            </m:sSub>
                          </m:e>
                        </m:acc>
                      </m:e>
                    </m:nary>
                    <m:r>
                      <w:del w:id="164" w:author="Mackin,Dennis Stephen" w:date="2017-08-25T11:48:00Z">
                        <w:rPr>
                          <w:rFonts w:ascii="Cambria Math" w:hAnsi="Cambria Math" w:cs="Arial"/>
                        </w:rPr>
                        <m:t xml:space="preserve"> -</m:t>
                      </w:del>
                    </m:r>
                    <m:acc>
                      <m:accPr>
                        <m:chr m:val="̅"/>
                        <m:ctrlPr>
                          <w:del w:id="165" w:author="Mackin,Dennis Stephen" w:date="2017-08-25T11:48:00Z">
                            <w:rPr>
                              <w:rFonts w:ascii="Cambria Math" w:hAnsi="Cambria Math" w:cs="Arial"/>
                              <w:i/>
                            </w:rPr>
                          </w:del>
                        </m:ctrlPr>
                      </m:accPr>
                      <m:e>
                        <m:r>
                          <w:del w:id="166" w:author="Mackin,Dennis Stephen" w:date="2017-08-25T11:48:00Z">
                            <w:rPr>
                              <w:rFonts w:ascii="Cambria Math" w:hAnsi="Cambria Math" w:cs="Arial"/>
                            </w:rPr>
                            <m:t>Y</m:t>
                          </w:del>
                        </m:r>
                      </m:e>
                    </m:acc>
                    <m:sSup>
                      <m:sSupPr>
                        <m:ctrlPr>
                          <w:del w:id="167" w:author="Mackin,Dennis Stephen" w:date="2017-08-25T11:48:00Z">
                            <w:rPr>
                              <w:rFonts w:ascii="Cambria Math" w:hAnsi="Cambria Math" w:cs="Arial"/>
                              <w:i/>
                            </w:rPr>
                          </w:del>
                        </m:ctrlPr>
                      </m:sSupPr>
                      <m:e>
                        <m:r>
                          <w:del w:id="168" w:author="Mackin,Dennis Stephen" w:date="2017-08-25T11:48:00Z">
                            <w:rPr>
                              <w:rFonts w:ascii="Cambria Math" w:hAnsi="Cambria Math" w:cs="Arial"/>
                            </w:rPr>
                            <m:t>)</m:t>
                          </w:del>
                        </m:r>
                      </m:e>
                      <m:sup>
                        <m:r>
                          <w:del w:id="169" w:author="Mackin,Dennis Stephen" w:date="2017-08-25T11:48:00Z">
                            <w:rPr>
                              <w:rFonts w:ascii="Cambria Math" w:hAnsi="Cambria Math" w:cs="Arial"/>
                            </w:rPr>
                            <m:t>2</m:t>
                          </w:del>
                        </m:r>
                      </m:sup>
                    </m:sSup>
                  </m:den>
                </m:f>
              </m:oMath>
            </m:oMathPara>
          </w:p>
        </w:tc>
        <w:tc>
          <w:tcPr>
            <w:tcW w:w="1841" w:type="dxa"/>
            <w:vAlign w:val="center"/>
          </w:tcPr>
          <w:p w14:paraId="38A3EE34" w14:textId="4F805017" w:rsidR="001566D3" w:rsidRPr="00F777C5" w:rsidDel="001566D3" w:rsidRDefault="001566D3" w:rsidP="006051C2">
            <w:pPr>
              <w:spacing w:line="480" w:lineRule="auto"/>
              <w:rPr>
                <w:del w:id="170" w:author="Mackin,Dennis Stephen" w:date="2017-08-25T11:48:00Z"/>
                <w:rFonts w:ascii="Arial" w:hAnsi="Arial" w:cs="Arial"/>
              </w:rPr>
            </w:pPr>
            <w:del w:id="171" w:author="Mackin,Dennis Stephen" w:date="2017-08-25T11:48:00Z">
              <w:r w:rsidRPr="00F777C5" w:rsidDel="001566D3">
                <w:rPr>
                  <w:rFonts w:ascii="Arial" w:hAnsi="Arial" w:cs="Arial"/>
                </w:rPr>
                <w:delText>(1)</w:delText>
              </w:r>
            </w:del>
          </w:p>
        </w:tc>
      </w:tr>
    </w:tbl>
    <w:p w14:paraId="6DDD9CEE" w14:textId="434B774F" w:rsidR="003F1B80" w:rsidDel="004078F6" w:rsidRDefault="0033340F" w:rsidP="006051C2">
      <w:pPr>
        <w:spacing w:after="0" w:line="480" w:lineRule="auto"/>
        <w:rPr>
          <w:del w:id="172" w:author="Mackin,Dennis Stephen" w:date="2017-08-25T12:02:00Z"/>
          <w:rFonts w:ascii="Arial" w:hAnsi="Arial" w:cs="Arial"/>
        </w:rPr>
      </w:pPr>
      <w:del w:id="173" w:author="Mackin,Dennis Stephen" w:date="2017-08-25T12:02:00Z">
        <w:r w:rsidRPr="00F777C5" w:rsidDel="004078F6">
          <w:rPr>
            <w:rFonts w:ascii="Arial" w:hAnsi="Arial" w:cs="Arial"/>
          </w:rPr>
          <w:delText xml:space="preserve">where </w:delText>
        </w:r>
        <m:oMath>
          <m:r>
            <w:rPr>
              <w:rFonts w:ascii="Cambria Math" w:hAnsi="Cambria Math" w:cs="Arial"/>
            </w:rPr>
            <m:t>J</m:t>
          </m:r>
        </m:oMath>
        <w:r w:rsidRPr="00F777C5" w:rsidDel="004078F6">
          <w:rPr>
            <w:rFonts w:ascii="Arial" w:hAnsi="Arial" w:cs="Arial"/>
          </w:rPr>
          <w:delText xml:space="preserve"> is number of FOVs, </w:delText>
        </w:r>
        <m:oMath>
          <m:sSub>
            <m:sSubPr>
              <m:ctrlPr>
                <w:rPr>
                  <w:rFonts w:ascii="Cambria Math" w:hAnsi="Cambria Math" w:cs="Arial"/>
                  <w:i/>
                </w:rPr>
              </m:ctrlPr>
            </m:sSubPr>
            <m:e>
              <m:r>
                <w:rPr>
                  <w:rFonts w:ascii="Cambria Math" w:hAnsi="Cambria Math" w:cs="Arial"/>
                </w:rPr>
                <m:t>S</m:t>
              </m:r>
            </m:e>
            <m:sub>
              <m:r>
                <w:rPr>
                  <w:rFonts w:ascii="Cambria Math" w:hAnsi="Cambria Math" w:cs="Arial"/>
                </w:rPr>
                <m:t>jk</m:t>
              </m:r>
            </m:sub>
          </m:sSub>
        </m:oMath>
        <w:r w:rsidR="00346FDB" w:rsidRPr="00F777C5" w:rsidDel="004078F6">
          <w:rPr>
            <w:rFonts w:ascii="Arial" w:hAnsi="Arial" w:cs="Arial"/>
          </w:rPr>
          <w:delText xml:space="preserve"> is the covariance of FOVs </w:delText>
        </w:r>
        <m:oMath>
          <m:r>
            <w:rPr>
              <w:rFonts w:ascii="Cambria Math" w:hAnsi="Cambria Math" w:cs="Arial"/>
            </w:rPr>
            <m:t>j</m:t>
          </m:r>
        </m:oMath>
        <w:r w:rsidR="00346FDB" w:rsidRPr="00F777C5" w:rsidDel="004078F6">
          <w:rPr>
            <w:rFonts w:ascii="Arial" w:hAnsi="Arial" w:cs="Arial"/>
          </w:rPr>
          <w:delText xml:space="preserve"> and </w:delText>
        </w:r>
        <m:oMath>
          <m:r>
            <w:rPr>
              <w:rFonts w:ascii="Cambria Math" w:hAnsi="Cambria Math" w:cs="Arial"/>
            </w:rPr>
            <m:t>k</m:t>
          </m:r>
        </m:oMath>
        <w:r w:rsidR="00346FDB" w:rsidRPr="00F777C5" w:rsidDel="004078F6">
          <w:rPr>
            <w:rFonts w:ascii="Arial" w:hAnsi="Arial" w:cs="Arial"/>
          </w:rPr>
          <w:delText xml:space="preserve">, </w:delText>
        </w:r>
        <m:oMath>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oMath>
        <w:r w:rsidR="00346FDB" w:rsidRPr="00F777C5" w:rsidDel="004078F6">
          <w:rPr>
            <w:rFonts w:ascii="Arial" w:hAnsi="Arial" w:cs="Arial"/>
          </w:rPr>
          <w:delText xml:space="preserve"> is the sample standard deviation for FOV </w:delText>
        </w:r>
        <m:oMath>
          <m:r>
            <w:rPr>
              <w:rFonts w:ascii="Cambria Math" w:hAnsi="Cambria Math" w:cs="Arial"/>
            </w:rPr>
            <m:t>j</m:t>
          </m:r>
        </m:oMath>
        <w:r w:rsidR="00346FDB" w:rsidRPr="00F777C5" w:rsidDel="004078F6">
          <w:rPr>
            <w:rFonts w:ascii="Arial" w:hAnsi="Arial" w:cs="Arial"/>
          </w:rPr>
          <w:delText xml:space="preserve">, </w:delText>
        </w:r>
        <m:oMath>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Y</m:t>
                  </m:r>
                </m:e>
                <m:sub>
                  <m:r>
                    <w:rPr>
                      <w:rFonts w:ascii="Cambria Math" w:hAnsi="Cambria Math" w:cs="Arial"/>
                    </w:rPr>
                    <m:t>j</m:t>
                  </m:r>
                </m:sub>
              </m:sSub>
            </m:e>
          </m:acc>
        </m:oMath>
        <w:r w:rsidR="00015202" w:rsidRPr="00F777C5" w:rsidDel="004078F6">
          <w:rPr>
            <w:rFonts w:ascii="Arial" w:hAnsi="Arial" w:cs="Arial"/>
          </w:rPr>
          <w:delText xml:space="preserve"> is the mean</w:delText>
        </w:r>
        <w:r w:rsidR="00346FDB" w:rsidRPr="00F777C5" w:rsidDel="004078F6">
          <w:rPr>
            <w:rFonts w:ascii="Arial" w:hAnsi="Arial" w:cs="Arial"/>
          </w:rPr>
          <w:delText xml:space="preserve"> value of </w:delText>
        </w:r>
        <w:r w:rsidR="00015202" w:rsidRPr="00F777C5" w:rsidDel="004078F6">
          <w:rPr>
            <w:rFonts w:ascii="Arial" w:hAnsi="Arial" w:cs="Arial"/>
          </w:rPr>
          <w:delText xml:space="preserve">FOV </w:delText>
        </w:r>
        <m:oMath>
          <m:r>
            <w:rPr>
              <w:rFonts w:ascii="Cambria Math" w:hAnsi="Cambria Math" w:cs="Arial"/>
            </w:rPr>
            <m:t>j</m:t>
          </m:r>
        </m:oMath>
        <w:r w:rsidR="00015202" w:rsidRPr="00F777C5" w:rsidDel="004078F6">
          <w:rPr>
            <w:rFonts w:ascii="Arial" w:hAnsi="Arial" w:cs="Arial"/>
          </w:rPr>
          <w:delText>,</w:delText>
        </w:r>
        <w:r w:rsidR="00D838DE" w:rsidDel="004078F6">
          <w:rPr>
            <w:rFonts w:ascii="Arial" w:hAnsi="Arial" w:cs="Arial"/>
          </w:rPr>
          <w:delText xml:space="preserve"> and</w:delText>
        </w:r>
        <w:r w:rsidR="00015202" w:rsidRPr="00F777C5" w:rsidDel="004078F6">
          <w:rPr>
            <w:rFonts w:ascii="Arial" w:hAnsi="Arial" w:cs="Arial"/>
          </w:rPr>
          <w:delText xml:space="preserve"> </w:delText>
        </w:r>
        <m:oMath>
          <m:acc>
            <m:accPr>
              <m:chr m:val="̅"/>
              <m:ctrlPr>
                <w:rPr>
                  <w:rFonts w:ascii="Cambria Math" w:hAnsi="Cambria Math" w:cs="Arial"/>
                  <w:i/>
                </w:rPr>
              </m:ctrlPr>
            </m:accPr>
            <m:e>
              <m:r>
                <w:rPr>
                  <w:rFonts w:ascii="Cambria Math" w:hAnsi="Cambria Math" w:cs="Arial"/>
                </w:rPr>
                <m:t>Y</m:t>
              </m:r>
            </m:e>
          </m:acc>
        </m:oMath>
        <w:r w:rsidR="00015202" w:rsidRPr="00F777C5" w:rsidDel="004078F6">
          <w:rPr>
            <w:rFonts w:ascii="Arial" w:hAnsi="Arial" w:cs="Arial"/>
          </w:rPr>
          <w:delText xml:space="preserve"> is the </w:delText>
        </w:r>
        <w:r w:rsidR="007C1AEF" w:rsidRPr="00F777C5" w:rsidDel="004078F6">
          <w:rPr>
            <w:rFonts w:ascii="Arial" w:hAnsi="Arial" w:cs="Arial"/>
          </w:rPr>
          <w:delText xml:space="preserve">mean value of the means for each FOV. </w:delText>
        </w:r>
        <w:r w:rsidRPr="00F777C5" w:rsidDel="004078F6">
          <w:rPr>
            <w:rFonts w:ascii="Arial" w:hAnsi="Arial" w:cs="Arial"/>
          </w:rPr>
          <w:delText xml:space="preserve">We calculated the OCCC using the R software packag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R Core Team&lt;/Author&gt;&lt;Year&gt;2015&lt;/Year&gt;&lt;RecNum&gt;726&lt;/RecNum&gt;&lt;DisplayText&gt;[25]&lt;/DisplayText&gt;&lt;record&gt;&lt;rec-number&gt;726&lt;/rec-number&gt;&lt;foreign-keys&gt;&lt;key app="EN" db-id="zv5xxzvtu0tpzoew9vpv2az3awewvwfxsaz9"&gt;726&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15&lt;/year&gt;&lt;/dates&gt;&lt;publisher&gt;R Foundation for Statistical Computing&lt;/publisher&gt;&lt;urls&gt;&lt;related-urls&gt;&lt;url&gt;http://www.R-project.org&lt;/url&gt;&lt;/related-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25" \o "R Core Team, 2015 #726" </w:delInstrText>
        </w:r>
        <w:r w:rsidR="004078F6" w:rsidDel="004078F6">
          <w:fldChar w:fldCharType="separate"/>
        </w:r>
        <w:r w:rsidR="004078F6" w:rsidDel="004078F6">
          <w:fldChar w:fldCharType="end"/>
        </w:r>
        <w:r w:rsidR="00EE5E7D" w:rsidDel="004078F6">
          <w:rPr>
            <w:rFonts w:ascii="Arial" w:hAnsi="Arial" w:cs="Arial"/>
            <w:noProof/>
          </w:rPr>
          <w:delText>25]</w:delText>
        </w:r>
        <w:r w:rsidR="00252639" w:rsidRPr="00F777C5" w:rsidDel="004078F6">
          <w:rPr>
            <w:rFonts w:ascii="Arial" w:hAnsi="Arial" w:cs="Arial"/>
          </w:rPr>
          <w:fldChar w:fldCharType="end"/>
        </w:r>
        <w:r w:rsidRPr="00F777C5" w:rsidDel="004078F6">
          <w:rPr>
            <w:rFonts w:ascii="Arial" w:hAnsi="Arial" w:cs="Arial"/>
          </w:rPr>
          <w:delText>.</w:delText>
        </w:r>
        <w:r w:rsidR="005100AD" w:rsidDel="004078F6">
          <w:rPr>
            <w:rFonts w:ascii="Arial" w:hAnsi="Arial" w:cs="Arial"/>
          </w:rPr>
          <w:delText xml:space="preserve"> </w:delText>
        </w:r>
      </w:del>
    </w:p>
    <w:p w14:paraId="7607E1B5" w14:textId="30781132" w:rsidR="00C7127D" w:rsidRPr="00F777C5" w:rsidDel="004078F6" w:rsidRDefault="0033340F" w:rsidP="006051C2">
      <w:pPr>
        <w:spacing w:after="0" w:line="480" w:lineRule="auto"/>
        <w:ind w:firstLine="720"/>
        <w:rPr>
          <w:del w:id="174" w:author="Mackin,Dennis Stephen" w:date="2017-08-25T12:02:00Z"/>
          <w:rFonts w:ascii="Arial" w:hAnsi="Arial" w:cs="Arial"/>
        </w:rPr>
      </w:pPr>
      <w:del w:id="175" w:author="Mackin,Dennis Stephen" w:date="2017-08-25T12:02:00Z">
        <w:r w:rsidRPr="00F777C5" w:rsidDel="004078F6">
          <w:rPr>
            <w:rFonts w:ascii="Arial" w:hAnsi="Arial" w:cs="Arial"/>
          </w:rPr>
          <w:delText>To furthe</w:delText>
        </w:r>
        <w:r w:rsidR="00341081" w:rsidRPr="00F777C5" w:rsidDel="004078F6">
          <w:rPr>
            <w:rFonts w:ascii="Arial" w:hAnsi="Arial" w:cs="Arial"/>
          </w:rPr>
          <w:delText xml:space="preserve">r </w:delText>
        </w:r>
        <w:r w:rsidR="006F102C" w:rsidDel="004078F6">
          <w:rPr>
            <w:rFonts w:ascii="Arial" w:hAnsi="Arial" w:cs="Arial"/>
          </w:rPr>
          <w:delText xml:space="preserve">evaluate the correction techniques, we </w:delText>
        </w:r>
        <w:r w:rsidR="00EB412F" w:rsidDel="004078F6">
          <w:rPr>
            <w:rFonts w:ascii="Arial" w:hAnsi="Arial" w:cs="Arial"/>
          </w:rPr>
          <w:delText xml:space="preserve">used hierarchical clustering </w:delText>
        </w:r>
        <w:r w:rsidR="006F102C" w:rsidDel="004078F6">
          <w:rPr>
            <w:rFonts w:ascii="Arial" w:hAnsi="Arial" w:cs="Arial"/>
          </w:rPr>
          <w:delText xml:space="preserve">to </w:delText>
        </w:r>
        <w:r w:rsidR="00EB412F" w:rsidDel="004078F6">
          <w:rPr>
            <w:rFonts w:ascii="Arial" w:hAnsi="Arial" w:cs="Arial"/>
          </w:rPr>
          <w:delText>form 8 groups of the</w:delText>
        </w:r>
        <w:r w:rsidR="006F102C" w:rsidDel="004078F6">
          <w:rPr>
            <w:rFonts w:ascii="Arial" w:hAnsi="Arial" w:cs="Arial"/>
          </w:rPr>
          <w:delText xml:space="preserve"> </w:delText>
        </w:r>
        <w:r w:rsidRPr="00F777C5" w:rsidDel="004078F6">
          <w:rPr>
            <w:rFonts w:ascii="Arial" w:hAnsi="Arial" w:cs="Arial"/>
          </w:rPr>
          <w:delText>40 CT image samples</w:delText>
        </w:r>
        <w:r w:rsidR="00C7127D" w:rsidRPr="00F777C5" w:rsidDel="004078F6">
          <w:rPr>
            <w:rFonts w:ascii="Arial" w:hAnsi="Arial" w:cs="Arial"/>
          </w:rPr>
          <w:delText xml:space="preserve"> (8 patients </w:delText>
        </w:r>
        <w:r w:rsidR="00360485" w:rsidDel="004078F6">
          <w:rPr>
            <w:rFonts w:ascii="Arial" w:hAnsi="Arial" w:cs="Arial"/>
          </w:rPr>
          <w:delText xml:space="preserve">× </w:delText>
        </w:r>
        <w:r w:rsidR="00C7127D" w:rsidRPr="00F777C5" w:rsidDel="004078F6">
          <w:rPr>
            <w:rFonts w:ascii="Arial" w:hAnsi="Arial" w:cs="Arial"/>
          </w:rPr>
          <w:delText xml:space="preserve">5 </w:delText>
        </w:r>
        <w:r w:rsidR="00360485" w:rsidDel="004078F6">
          <w:rPr>
            <w:rFonts w:ascii="Arial" w:hAnsi="Arial" w:cs="Arial"/>
          </w:rPr>
          <w:delText>pixel sizes</w:delText>
        </w:r>
        <w:r w:rsidR="00C7127D" w:rsidRPr="00F777C5" w:rsidDel="004078F6">
          <w:rPr>
            <w:rFonts w:ascii="Arial" w:hAnsi="Arial" w:cs="Arial"/>
          </w:rPr>
          <w:delText>)</w:delText>
        </w:r>
        <w:r w:rsidR="006F102C" w:rsidDel="004078F6">
          <w:rPr>
            <w:rFonts w:ascii="Arial" w:hAnsi="Arial" w:cs="Arial"/>
          </w:rPr>
          <w:delText>,</w:delText>
        </w:r>
        <w:r w:rsidR="00360485" w:rsidDel="004078F6">
          <w:rPr>
            <w:rFonts w:ascii="Arial" w:hAnsi="Arial" w:cs="Arial"/>
          </w:rPr>
          <w:delText xml:space="preserve"> each</w:delText>
        </w:r>
        <w:r w:rsidR="00EB412F" w:rsidDel="004078F6">
          <w:rPr>
            <w:rFonts w:ascii="Arial" w:hAnsi="Arial" w:cs="Arial"/>
          </w:rPr>
          <w:delText xml:space="preserve"> group</w:delText>
        </w:r>
        <w:r w:rsidR="00360485" w:rsidDel="004078F6">
          <w:rPr>
            <w:rFonts w:ascii="Arial" w:hAnsi="Arial" w:cs="Arial"/>
          </w:rPr>
          <w:delText xml:space="preserve"> representing </w:delText>
        </w:r>
        <w:r w:rsidR="0027506A" w:rsidDel="004078F6">
          <w:rPr>
            <w:rFonts w:ascii="Arial" w:hAnsi="Arial" w:cs="Arial"/>
          </w:rPr>
          <w:delText xml:space="preserve">1 </w:delText>
        </w:r>
        <w:r w:rsidR="00360485" w:rsidDel="004078F6">
          <w:rPr>
            <w:rFonts w:ascii="Arial" w:hAnsi="Arial" w:cs="Arial"/>
          </w:rPr>
          <w:delText>patient</w:delText>
        </w:r>
        <w:r w:rsidR="00C7127D" w:rsidRPr="00F777C5" w:rsidDel="004078F6">
          <w:rPr>
            <w:rFonts w:ascii="Arial" w:hAnsi="Arial" w:cs="Arial"/>
          </w:rPr>
          <w:delText>.</w:delText>
        </w:r>
        <w:r w:rsidRPr="00F777C5" w:rsidDel="004078F6">
          <w:rPr>
            <w:rFonts w:ascii="Arial" w:hAnsi="Arial" w:cs="Arial"/>
          </w:rPr>
          <w:delText xml:space="preserve"> We </w:delText>
        </w:r>
        <w:r w:rsidR="00360485" w:rsidDel="004078F6">
          <w:rPr>
            <w:rFonts w:ascii="Arial" w:hAnsi="Arial" w:cs="Arial"/>
          </w:rPr>
          <w:delText>used</w:delText>
        </w:r>
        <w:r w:rsidR="00EB412F" w:rsidDel="004078F6">
          <w:rPr>
            <w:rFonts w:ascii="Arial" w:hAnsi="Arial" w:cs="Arial"/>
          </w:rPr>
          <w:delText xml:space="preserve"> the</w:delText>
        </w:r>
        <w:r w:rsidR="00360485" w:rsidDel="004078F6">
          <w:rPr>
            <w:rFonts w:ascii="Arial" w:hAnsi="Arial" w:cs="Arial"/>
          </w:rPr>
          <w:delText xml:space="preserve"> hierarchical clustering</w:delText>
        </w:r>
        <w:r w:rsidR="00EB412F" w:rsidDel="004078F6">
          <w:rPr>
            <w:rFonts w:ascii="Arial" w:hAnsi="Arial" w:cs="Arial"/>
          </w:rPr>
          <w:delText xml:space="preserve"> software</w:delText>
        </w:r>
        <w:r w:rsidR="00360485" w:rsidDel="004078F6">
          <w:rPr>
            <w:rFonts w:ascii="Arial" w:hAnsi="Arial" w:cs="Arial"/>
          </w:rPr>
          <w:delText xml:space="preserve"> from </w:delText>
        </w:r>
        <w:r w:rsidRPr="00F777C5" w:rsidDel="004078F6">
          <w:rPr>
            <w:rFonts w:ascii="Arial" w:hAnsi="Arial" w:cs="Arial"/>
          </w:rPr>
          <w:delText>R</w:delText>
        </w:r>
        <w:r w:rsidR="00EB412F" w:rsidDel="004078F6">
          <w:rPr>
            <w:rFonts w:ascii="Arial" w:hAnsi="Arial" w:cs="Arial"/>
          </w:rPr>
          <w:delText>’s</w:delText>
        </w:r>
        <w:r w:rsidRPr="00F777C5" w:rsidDel="004078F6">
          <w:rPr>
            <w:rFonts w:ascii="Arial" w:hAnsi="Arial" w:cs="Arial"/>
          </w:rPr>
          <w:delText xml:space="preserve">  stats package with the Euclidean distance metric. </w:delText>
        </w:r>
        <w:r w:rsidR="00012535" w:rsidDel="004078F6">
          <w:rPr>
            <w:rFonts w:ascii="Arial" w:hAnsi="Arial" w:cs="Arial"/>
          </w:rPr>
          <w:delText xml:space="preserve">Eight clusters </w:delText>
        </w:r>
        <w:r w:rsidR="00003EFB" w:rsidDel="004078F6">
          <w:rPr>
            <w:rFonts w:ascii="Arial" w:hAnsi="Arial" w:cs="Arial"/>
          </w:rPr>
          <w:delText>that each comprise</w:delText>
        </w:r>
        <w:r w:rsidR="00012535" w:rsidDel="004078F6">
          <w:rPr>
            <w:rFonts w:ascii="Arial" w:hAnsi="Arial" w:cs="Arial"/>
          </w:rPr>
          <w:delText xml:space="preserve"> 5 CT images for 1 patient would indicate </w:delText>
        </w:r>
        <w:r w:rsidR="00360485" w:rsidDel="004078F6">
          <w:rPr>
            <w:rFonts w:ascii="Arial" w:hAnsi="Arial" w:cs="Arial"/>
          </w:rPr>
          <w:delText>pixel size</w:delText>
        </w:r>
        <w:r w:rsidR="00012535" w:rsidDel="004078F6">
          <w:rPr>
            <w:rFonts w:ascii="Arial" w:hAnsi="Arial" w:cs="Arial"/>
          </w:rPr>
          <w:delText xml:space="preserve"> effects that are small relative to the inter-patient variability; clusters comprising CT images </w:delText>
        </w:r>
        <w:r w:rsidR="00012535" w:rsidDel="004078F6">
          <w:rPr>
            <w:rFonts w:ascii="Arial" w:hAnsi="Arial" w:cs="Arial"/>
          </w:rPr>
          <w:lastRenderedPageBreak/>
          <w:delText>for different patients would indicate</w:delText>
        </w:r>
        <w:r w:rsidR="00F0206A" w:rsidDel="004078F6">
          <w:rPr>
            <w:rFonts w:ascii="Arial" w:hAnsi="Arial" w:cs="Arial"/>
          </w:rPr>
          <w:delText xml:space="preserve"> </w:delText>
        </w:r>
        <w:r w:rsidR="00F0206A" w:rsidRPr="00F0206A" w:rsidDel="004078F6">
          <w:rPr>
            <w:rFonts w:ascii="Arial" w:hAnsi="Arial" w:cs="Arial"/>
          </w:rPr>
          <w:delText>pixel size effects that are large relative to the inter-patient variability</w:delText>
        </w:r>
        <w:r w:rsidR="00F0206A" w:rsidDel="004078F6">
          <w:rPr>
            <w:rFonts w:ascii="Arial" w:hAnsi="Arial" w:cs="Arial"/>
          </w:rPr>
          <w:delText xml:space="preserve">. </w:delText>
        </w:r>
        <w:r w:rsidR="00DF19E5" w:rsidRPr="00F777C5" w:rsidDel="004078F6">
          <w:rPr>
            <w:rFonts w:ascii="Arial" w:hAnsi="Arial" w:cs="Arial"/>
          </w:rPr>
          <w:delText xml:space="preserve">In this study, we considered </w:delText>
        </w:r>
        <w:r w:rsidR="008E587C" w:rsidDel="004078F6">
          <w:rPr>
            <w:rFonts w:ascii="Arial" w:hAnsi="Arial" w:cs="Arial"/>
          </w:rPr>
          <w:delText>3</w:delText>
        </w:r>
        <w:r w:rsidR="00DF19E5" w:rsidRPr="00F777C5" w:rsidDel="004078F6">
          <w:rPr>
            <w:rFonts w:ascii="Arial" w:hAnsi="Arial" w:cs="Arial"/>
          </w:rPr>
          <w:delText xml:space="preserve"> features</w:delText>
        </w:r>
        <w:r w:rsidR="00614272" w:rsidRPr="00F777C5" w:rsidDel="004078F6">
          <w:rPr>
            <w:rFonts w:ascii="Arial" w:hAnsi="Arial" w:cs="Arial"/>
          </w:rPr>
          <w:delText xml:space="preserve"> that </w:delText>
        </w:r>
        <w:r w:rsidR="00973204" w:rsidRPr="00F777C5" w:rsidDel="004078F6">
          <w:rPr>
            <w:rFonts w:ascii="Arial" w:hAnsi="Arial" w:cs="Arial"/>
          </w:rPr>
          <w:delText xml:space="preserve">have been </w:delText>
        </w:r>
        <w:r w:rsidR="00237251" w:rsidDel="004078F6">
          <w:rPr>
            <w:rFonts w:ascii="Arial" w:hAnsi="Arial" w:cs="Arial"/>
          </w:rPr>
          <w:delText>shown to be prognostic</w:delText>
        </w:r>
        <w:r w:rsidR="00973204" w:rsidRPr="00F777C5" w:rsidDel="004078F6">
          <w:rPr>
            <w:rFonts w:ascii="Arial" w:hAnsi="Arial" w:cs="Arial"/>
          </w:rPr>
          <w:delText xml:space="preserve"> in CT radiomics studies</w:delText>
        </w:r>
        <w:r w:rsidR="0008083E" w:rsidRPr="00F777C5" w:rsidDel="004078F6">
          <w:rPr>
            <w:rFonts w:ascii="Arial" w:hAnsi="Arial" w:cs="Arial"/>
          </w:rPr>
          <w:delText>: e</w:delText>
        </w:r>
        <w:r w:rsidR="00614272" w:rsidRPr="00F777C5" w:rsidDel="004078F6">
          <w:rPr>
            <w:rFonts w:ascii="Arial" w:hAnsi="Arial" w:cs="Arial"/>
          </w:rPr>
          <w:delText xml:space="preserve">ntropy, </w:delText>
        </w:r>
        <w:r w:rsidR="0008083E" w:rsidRPr="00F777C5" w:rsidDel="004078F6">
          <w:rPr>
            <w:rFonts w:ascii="Arial" w:hAnsi="Arial" w:cs="Arial"/>
          </w:rPr>
          <w:delText xml:space="preserve">busyness, and gray level non-uniformity. </w:delText>
        </w:r>
        <w:r w:rsidR="00973204" w:rsidRPr="00F777C5" w:rsidDel="004078F6">
          <w:rPr>
            <w:rFonts w:ascii="Arial" w:hAnsi="Arial" w:cs="Arial"/>
          </w:rPr>
          <w:delText>Entropy</w:delText>
        </w:r>
        <w:r w:rsidR="0000604D" w:rsidRPr="00F777C5" w:rsidDel="004078F6">
          <w:rPr>
            <w:rFonts w:ascii="Arial" w:hAnsi="Arial" w:cs="Arial"/>
          </w:rPr>
          <w:delText xml:space="preserve"> </w:delText>
        </w:r>
        <w:r w:rsidR="008E587C" w:rsidDel="004078F6">
          <w:rPr>
            <w:rFonts w:ascii="Arial" w:hAnsi="Arial" w:cs="Arial"/>
          </w:rPr>
          <w:delText>has been</w:delText>
        </w:r>
        <w:r w:rsidR="008E587C" w:rsidRPr="00F777C5" w:rsidDel="004078F6">
          <w:rPr>
            <w:rFonts w:ascii="Arial" w:hAnsi="Arial" w:cs="Arial"/>
          </w:rPr>
          <w:delText xml:space="preserve"> </w:delText>
        </w:r>
        <w:r w:rsidR="0000604D" w:rsidRPr="00F777C5" w:rsidDel="004078F6">
          <w:rPr>
            <w:rFonts w:ascii="Arial" w:hAnsi="Arial" w:cs="Arial"/>
          </w:rPr>
          <w:delText>found to be predictive of tumor recurrence after ster</w:delText>
        </w:r>
        <w:r w:rsidRPr="00F777C5" w:rsidDel="004078F6">
          <w:rPr>
            <w:rFonts w:ascii="Arial" w:hAnsi="Arial" w:cs="Arial"/>
          </w:rPr>
          <w:delText>e</w:delText>
        </w:r>
        <w:r w:rsidR="0000604D" w:rsidRPr="00F777C5" w:rsidDel="004078F6">
          <w:rPr>
            <w:rFonts w:ascii="Arial" w:hAnsi="Arial" w:cs="Arial"/>
          </w:rPr>
          <w:delText>otactic ablative radiotherapy</w:delText>
        </w:r>
        <w:r w:rsidR="0008083E" w:rsidRPr="00F777C5" w:rsidDel="004078F6">
          <w:rPr>
            <w:rFonts w:ascii="Arial" w:hAnsi="Arial" w:cs="Arial"/>
          </w:rPr>
          <w:delText xml:space="preserv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Mattonen&lt;/Author&gt;&lt;Year&gt;2014&lt;/Year&gt;&lt;RecNum&gt;764&lt;/RecNum&gt;&lt;DisplayText&gt;[26]&lt;/DisplayText&gt;&lt;record&gt;&lt;rec-number&gt;764&lt;/rec-number&gt;&lt;foreign-keys&gt;&lt;key app="EN" db-id="zv5xxzvtu0tpzoew9vpv2az3awewvwfxsaz9"&gt;764&lt;/key&gt;&lt;/foreign-keys&gt;&lt;ref-type name="Journal Article"&gt;17&lt;/ref-type&gt;&lt;contributors&gt;&lt;authors&gt;&lt;author&gt;Mattonen, Sarah A&lt;/author&gt;&lt;author&gt;Palma, David A&lt;/author&gt;&lt;author&gt;Haasbeek, Cornelis JA&lt;/author&gt;&lt;author&gt;Senan, Suresh&lt;/author&gt;&lt;author&gt;Ward, Aaron D&lt;/author&gt;&lt;/authors&gt;&lt;/contributors&gt;&lt;titles&gt;&lt;title&gt;Early prediction of tumor recurrence based on CT texture changes after stereotactic ablative radiotherapy (SABR) for lung cancer&lt;/title&gt;&lt;secondary-title&gt;Medical physics&lt;/secondary-title&gt;&lt;/titles&gt;&lt;periodical&gt;&lt;full-title&gt;Medical physics&lt;/full-title&gt;&lt;/periodical&gt;&lt;pages&gt;033502&lt;/pages&gt;&lt;volume&gt;41&lt;/volume&gt;&lt;number&gt;3&lt;/number&gt;&lt;dates&gt;&lt;year&gt;2014&lt;/year&gt;&lt;/dates&gt;&lt;isbn&gt;0094-2405&lt;/isbn&gt;&lt;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26" \o "Mattonen, 2014 #764" </w:delInstrText>
        </w:r>
        <w:r w:rsidR="004078F6" w:rsidDel="004078F6">
          <w:fldChar w:fldCharType="separate"/>
        </w:r>
        <w:r w:rsidR="00C24ECC" w:rsidDel="004078F6">
          <w:rPr>
            <w:rFonts w:ascii="Arial" w:hAnsi="Arial" w:cs="Arial"/>
            <w:noProof/>
          </w:rPr>
          <w:delText>26</w:delText>
        </w:r>
        <w:r w:rsidR="004078F6" w:rsidDel="004078F6">
          <w:rPr>
            <w:rFonts w:ascii="Arial" w:hAnsi="Arial" w:cs="Arial"/>
            <w:noProof/>
          </w:rPr>
          <w:fldChar w:fldCharType="end"/>
        </w:r>
        <w:r w:rsidR="00EE5E7D" w:rsidDel="004078F6">
          <w:rPr>
            <w:rFonts w:ascii="Arial" w:hAnsi="Arial" w:cs="Arial"/>
            <w:noProof/>
          </w:rPr>
          <w:delText>]</w:delText>
        </w:r>
        <w:r w:rsidR="00252639" w:rsidRPr="00F777C5" w:rsidDel="004078F6">
          <w:rPr>
            <w:rFonts w:ascii="Arial" w:hAnsi="Arial" w:cs="Arial"/>
          </w:rPr>
          <w:fldChar w:fldCharType="end"/>
        </w:r>
        <w:r w:rsidR="0000604D" w:rsidRPr="00F777C5" w:rsidDel="004078F6">
          <w:rPr>
            <w:rFonts w:ascii="Arial" w:hAnsi="Arial" w:cs="Arial"/>
          </w:rPr>
          <w:delText xml:space="preserve"> and </w:delText>
        </w:r>
        <w:r w:rsidR="00EE3093" w:rsidRPr="00F777C5" w:rsidDel="004078F6">
          <w:rPr>
            <w:rFonts w:ascii="Arial" w:hAnsi="Arial" w:cs="Arial"/>
          </w:rPr>
          <w:delText>to identify changes in apparently disease</w:delText>
        </w:r>
        <w:r w:rsidR="00D838DE" w:rsidDel="004078F6">
          <w:rPr>
            <w:rFonts w:ascii="Arial" w:hAnsi="Arial" w:cs="Arial"/>
          </w:rPr>
          <w:delText>-</w:delText>
        </w:r>
        <w:r w:rsidR="00EE3093" w:rsidRPr="00F777C5" w:rsidDel="004078F6">
          <w:rPr>
            <w:rFonts w:ascii="Arial" w:hAnsi="Arial" w:cs="Arial"/>
          </w:rPr>
          <w:delText>free areas of the liver in patients with hepatic metastases</w:delText>
        </w:r>
        <w:r w:rsidR="0008083E" w:rsidRPr="00F777C5" w:rsidDel="004078F6">
          <w:rPr>
            <w:rFonts w:ascii="Arial" w:hAnsi="Arial" w:cs="Arial"/>
          </w:rPr>
          <w:delText xml:space="preserv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Ganeshan&lt;/Author&gt;&lt;Year&gt;2009&lt;/Year&gt;&lt;RecNum&gt;740&lt;/RecNum&gt;&lt;DisplayText&gt;[27]&lt;/DisplayText&gt;&lt;record&gt;&lt;rec-number&gt;740&lt;/rec-number&gt;&lt;foreign-keys&gt;&lt;key app="EN" db-id="zv5xxzvtu0tpzoew9vpv2az3awewvwfxsaz9"&gt;740&lt;/key&gt;&lt;/foreign-keys&gt;&lt;ref-type name="Journal Article"&gt;17&lt;/ref-type&gt;&lt;contributors&gt;&lt;authors&gt;&lt;author&gt;Ganeshan, Balaji&lt;/author&gt;&lt;author&gt;Miles, Kenneth A&lt;/author&gt;&lt;author&gt;Young, Rupert CD&lt;/author&gt;&lt;author&gt;Chatwin, Chris R&lt;/author&gt;&lt;/authors&gt;&lt;/contributors&gt;&lt;titles&gt;&lt;title&gt;Texture analysis in non-contrast enhanced CT: Impact of malignancy on texture in apparently disease-free areas of the liver&lt;/title&gt;&lt;secondary-title&gt;European journal of radiology&lt;/secondary-title&gt;&lt;/titles&gt;&lt;pages&gt;101-110&lt;/pages&gt;&lt;volume&gt;70&lt;/volume&gt;&lt;number&gt;1&lt;/number&gt;&lt;dates&gt;&lt;year&gt;2009&lt;/year&gt;&lt;/dates&gt;&lt;isbn&gt;0720-048X&lt;/isbn&gt;&lt;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27" \o "Ganeshan, 2009 #740" </w:delInstrText>
        </w:r>
        <w:r w:rsidR="004078F6" w:rsidDel="004078F6">
          <w:fldChar w:fldCharType="separate"/>
        </w:r>
        <w:r w:rsidR="00C24ECC" w:rsidDel="004078F6">
          <w:rPr>
            <w:rFonts w:ascii="Arial" w:hAnsi="Arial" w:cs="Arial"/>
            <w:noProof/>
          </w:rPr>
          <w:delText>27</w:delText>
        </w:r>
        <w:r w:rsidR="004078F6" w:rsidDel="004078F6">
          <w:rPr>
            <w:rFonts w:ascii="Arial" w:hAnsi="Arial" w:cs="Arial"/>
            <w:noProof/>
          </w:rPr>
          <w:fldChar w:fldCharType="end"/>
        </w:r>
        <w:r w:rsidR="00EE5E7D" w:rsidDel="004078F6">
          <w:rPr>
            <w:rFonts w:ascii="Arial" w:hAnsi="Arial" w:cs="Arial"/>
            <w:noProof/>
          </w:rPr>
          <w:delText>]</w:delText>
        </w:r>
        <w:r w:rsidR="00252639" w:rsidRPr="00F777C5" w:rsidDel="004078F6">
          <w:rPr>
            <w:rFonts w:ascii="Arial" w:hAnsi="Arial" w:cs="Arial"/>
          </w:rPr>
          <w:fldChar w:fldCharType="end"/>
        </w:r>
        <w:r w:rsidR="00EE3093" w:rsidRPr="00F777C5" w:rsidDel="004078F6">
          <w:rPr>
            <w:rFonts w:ascii="Arial" w:hAnsi="Arial" w:cs="Arial"/>
          </w:rPr>
          <w:delText xml:space="preserve">. </w:delText>
        </w:r>
        <w:r w:rsidR="0008083E" w:rsidRPr="00F777C5" w:rsidDel="004078F6">
          <w:rPr>
            <w:rFonts w:ascii="Arial" w:hAnsi="Arial" w:cs="Arial"/>
          </w:rPr>
          <w:delText xml:space="preserve">Busyness </w:delText>
        </w:r>
        <w:r w:rsidR="008E587C" w:rsidDel="004078F6">
          <w:rPr>
            <w:rFonts w:ascii="Arial" w:hAnsi="Arial" w:cs="Arial"/>
          </w:rPr>
          <w:delText>has been</w:delText>
        </w:r>
        <w:r w:rsidR="008E587C" w:rsidRPr="00F777C5" w:rsidDel="004078F6">
          <w:rPr>
            <w:rFonts w:ascii="Arial" w:hAnsi="Arial" w:cs="Arial"/>
          </w:rPr>
          <w:delText xml:space="preserve"> </w:delText>
        </w:r>
        <w:r w:rsidR="0008083E" w:rsidRPr="00F777C5" w:rsidDel="004078F6">
          <w:rPr>
            <w:rFonts w:ascii="Arial" w:hAnsi="Arial" w:cs="Arial"/>
          </w:rPr>
          <w:delText xml:space="preserve">found to be </w:delText>
        </w:r>
        <w:r w:rsidR="00973204" w:rsidRPr="00F777C5" w:rsidDel="004078F6">
          <w:rPr>
            <w:rFonts w:ascii="Arial" w:hAnsi="Arial" w:cs="Arial"/>
          </w:rPr>
          <w:delText xml:space="preserve">predictive of distant metastases in </w:delText>
        </w:r>
        <w:r w:rsidR="00F86891" w:rsidDel="004078F6">
          <w:rPr>
            <w:rFonts w:ascii="Arial" w:hAnsi="Arial" w:cs="Arial"/>
          </w:rPr>
          <w:delText xml:space="preserve">patients with </w:delText>
        </w:r>
        <w:r w:rsidR="00973204" w:rsidRPr="00F777C5" w:rsidDel="004078F6">
          <w:rPr>
            <w:rFonts w:ascii="Arial" w:hAnsi="Arial" w:cs="Arial"/>
          </w:rPr>
          <w:delText xml:space="preserve">stage III </w:delText>
        </w:r>
        <w:r w:rsidR="00003EFB" w:rsidDel="004078F6">
          <w:rPr>
            <w:rFonts w:ascii="Arial" w:hAnsi="Arial" w:cs="Arial"/>
          </w:rPr>
          <w:delText>non–small cell lung cancer (</w:delText>
        </w:r>
        <w:r w:rsidR="00BE7C72" w:rsidRPr="00F777C5" w:rsidDel="004078F6">
          <w:rPr>
            <w:rFonts w:ascii="Arial" w:hAnsi="Arial" w:cs="Arial"/>
          </w:rPr>
          <w:delText>NSCLC</w:delText>
        </w:r>
        <w:r w:rsidR="00003EFB" w:rsidDel="004078F6">
          <w:rPr>
            <w:rFonts w:ascii="Arial" w:hAnsi="Arial" w:cs="Arial"/>
          </w:rPr>
          <w:delText>)</w:delText>
        </w:r>
        <w:r w:rsidR="00973204" w:rsidRPr="00F777C5" w:rsidDel="004078F6">
          <w:rPr>
            <w:rFonts w:ascii="Arial" w:hAnsi="Arial" w:cs="Arial"/>
          </w:rPr>
          <w:delText xml:space="preserv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Fried&lt;/Author&gt;&lt;Year&gt;2014&lt;/Year&gt;&lt;RecNum&gt;717&lt;/RecNum&gt;&lt;DisplayText&gt;[28]&lt;/DisplayText&gt;&lt;record&gt;&lt;rec-number&gt;717&lt;/rec-number&gt;&lt;foreign-keys&gt;&lt;key app="EN" db-id="zv5xxzvtu0tpzoew9vpv2az3awewvwfxsaz9"&gt;717&lt;/key&gt;&lt;/foreign-keys&gt;&lt;ref-type name="Journal Article"&gt;17&lt;/ref-type&gt;&lt;contributors&gt;&lt;authors&gt;&lt;author&gt;Fried, David V&lt;/author&gt;&lt;author&gt;Tucker, Susan L&lt;/author&gt;&lt;author&gt;Zhou, Shouhao&lt;/author&gt;&lt;author&gt;Liao, Zhongxing&lt;/author&gt;&lt;author&gt;Mawlawi, Osama&lt;/author&gt;&lt;author&gt;Ibbott, Geoffrey&lt;/author&gt;&lt;author&gt;Court, Laurence E&lt;/author&gt;&lt;/authors&gt;&lt;/contributors&gt;&lt;titles&gt;&lt;title&gt;Prognostic value and reproducibility of pretreatment CT texture features in stage III non-small cell lung cancer&lt;/title&gt;&lt;secondary-title&gt;International Journal of Radiation Oncology* Biology* Physics&lt;/secondary-title&gt;&lt;/titles&gt;&lt;periodical&gt;&lt;full-title&gt;International Journal of Radiation Oncology* Biology* Physics&lt;/full-title&gt;&lt;/periodical&gt;&lt;pages&gt;834-842&lt;/pages&gt;&lt;volume&gt;90&lt;/volume&gt;&lt;number&gt;4&lt;/number&gt;&lt;dates&gt;&lt;year&gt;2014&lt;/year&gt;&lt;/dates&gt;&lt;isbn&gt;0360-3016&lt;/isbn&gt;&lt;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28" \o "Fried, 2014 #717" </w:delInstrText>
        </w:r>
        <w:r w:rsidR="004078F6" w:rsidDel="004078F6">
          <w:fldChar w:fldCharType="separate"/>
        </w:r>
        <w:r w:rsidR="00C24ECC" w:rsidDel="004078F6">
          <w:rPr>
            <w:rFonts w:ascii="Arial" w:hAnsi="Arial" w:cs="Arial"/>
            <w:noProof/>
          </w:rPr>
          <w:delText>28</w:delText>
        </w:r>
        <w:r w:rsidR="004078F6" w:rsidDel="004078F6">
          <w:rPr>
            <w:rFonts w:ascii="Arial" w:hAnsi="Arial" w:cs="Arial"/>
            <w:noProof/>
          </w:rPr>
          <w:fldChar w:fldCharType="end"/>
        </w:r>
        <w:r w:rsidR="00EE5E7D" w:rsidDel="004078F6">
          <w:rPr>
            <w:rFonts w:ascii="Arial" w:hAnsi="Arial" w:cs="Arial"/>
            <w:noProof/>
          </w:rPr>
          <w:delText>]</w:delText>
        </w:r>
        <w:r w:rsidR="00252639" w:rsidRPr="00F777C5" w:rsidDel="004078F6">
          <w:rPr>
            <w:rFonts w:ascii="Arial" w:hAnsi="Arial" w:cs="Arial"/>
          </w:rPr>
          <w:fldChar w:fldCharType="end"/>
        </w:r>
        <w:r w:rsidR="00973204" w:rsidRPr="00F777C5" w:rsidDel="004078F6">
          <w:rPr>
            <w:rFonts w:ascii="Arial" w:hAnsi="Arial" w:cs="Arial"/>
          </w:rPr>
          <w:delText xml:space="preserve">. Gray level non-uniformity </w:delText>
        </w:r>
        <w:r w:rsidR="008E587C" w:rsidDel="004078F6">
          <w:rPr>
            <w:rFonts w:ascii="Arial" w:hAnsi="Arial" w:cs="Arial"/>
          </w:rPr>
          <w:delText>has been</w:delText>
        </w:r>
        <w:r w:rsidR="008E587C" w:rsidRPr="00F777C5" w:rsidDel="004078F6">
          <w:rPr>
            <w:rFonts w:ascii="Arial" w:hAnsi="Arial" w:cs="Arial"/>
          </w:rPr>
          <w:delText xml:space="preserve"> </w:delText>
        </w:r>
        <w:r w:rsidR="00973204" w:rsidRPr="00F777C5" w:rsidDel="004078F6">
          <w:rPr>
            <w:rFonts w:ascii="Arial" w:hAnsi="Arial" w:cs="Arial"/>
          </w:rPr>
          <w:delText xml:space="preserve">shown to </w:delText>
        </w:r>
        <w:r w:rsidR="0027506A" w:rsidDel="004078F6">
          <w:rPr>
            <w:rFonts w:ascii="Arial" w:hAnsi="Arial" w:cs="Arial"/>
          </w:rPr>
          <w:delText xml:space="preserve">separate </w:delText>
        </w:r>
        <w:r w:rsidR="00BE7C72" w:rsidRPr="00F777C5" w:rsidDel="004078F6">
          <w:rPr>
            <w:rFonts w:ascii="Arial" w:hAnsi="Arial" w:cs="Arial"/>
          </w:rPr>
          <w:delText xml:space="preserve">NSCLC </w:delText>
        </w:r>
        <w:r w:rsidR="00973204" w:rsidRPr="00F777C5" w:rsidDel="004078F6">
          <w:rPr>
            <w:rFonts w:ascii="Arial" w:hAnsi="Arial" w:cs="Arial"/>
          </w:rPr>
          <w:delText>patients into</w:delText>
        </w:r>
        <w:r w:rsidR="00BE7C72" w:rsidRPr="00F777C5" w:rsidDel="004078F6">
          <w:rPr>
            <w:rFonts w:ascii="Arial" w:hAnsi="Arial" w:cs="Arial"/>
          </w:rPr>
          <w:delText xml:space="preserve"> survival groups</w:delText>
        </w:r>
        <w:r w:rsidR="0027506A" w:rsidDel="004078F6">
          <w:rPr>
            <w:rFonts w:ascii="Arial" w:hAnsi="Arial" w:cs="Arial"/>
          </w:rPr>
          <w:delText xml:space="preserve"> in a statistically significant manner</w:delText>
        </w:r>
        <w:r w:rsidR="00BE7C72" w:rsidRPr="00F777C5" w:rsidDel="004078F6">
          <w:rPr>
            <w:rFonts w:ascii="Arial" w:hAnsi="Arial" w:cs="Arial"/>
          </w:rPr>
          <w:delText xml:space="preserv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Balagurunathan&lt;/Author&gt;&lt;Year&gt;2014&lt;/Year&gt;&lt;RecNum&gt;722&lt;/RecNum&gt;&lt;DisplayText&gt;[12]&lt;/DisplayText&gt;&lt;record&gt;&lt;rec-number&gt;722&lt;/rec-number&gt;&lt;foreign-keys&gt;&lt;key app="EN" db-id="zv5xxzvtu0tpzoew9vpv2az3awewvwfxsaz9"&gt;722&lt;/key&gt;&lt;/foreign-keys&gt;&lt;ref-type name="Journal Article"&gt;17&lt;/ref-type&gt;&lt;contributors&gt;&lt;authors&gt;&lt;author&gt;Balagurunathan, Yoganand&lt;/author&gt;&lt;author&gt;Gu, Yuhua&lt;/author&gt;&lt;author&gt;Wang, Hua&lt;/author&gt;&lt;author&gt;Kumar, Virendra&lt;/author&gt;&lt;author&gt;Grove, Olya&lt;/author&gt;&lt;author&gt;Hawkins, Sam&lt;/author&gt;&lt;author&gt;Kim, Jongphil&lt;/author&gt;&lt;author&gt;Goldgof, Dmitry B&lt;/author&gt;&lt;author&gt;Hall, Lawrence O&lt;/author&gt;&lt;author&gt;Gatenby, Robert A&lt;/author&gt;&lt;/authors&gt;&lt;/contributors&gt;&lt;titles&gt;&lt;title&gt;Reproducibility and Prognosis of Quantitative Features Extracted from CT Images&lt;/title&gt;&lt;secondary-title&gt;Translational oncology&lt;/secondary-title&gt;&lt;/titles&gt;&lt;pages&gt;72-87&lt;/pages&gt;&lt;volume&gt;7&lt;/volume&gt;&lt;number&gt;1&lt;/number&gt;&lt;dates&gt;&lt;year&gt;2014&lt;/year&gt;&lt;/dates&gt;&lt;isbn&gt;1936-5233&lt;/isbn&gt;&lt;urls&gt;&lt;/urls&gt;&lt;/record&gt;&lt;/Cite&gt;&lt;/EndNote&gt;</w:delInstrText>
        </w:r>
        <w:r w:rsidR="00252639" w:rsidRPr="00F777C5" w:rsidDel="004078F6">
          <w:rPr>
            <w:rFonts w:ascii="Arial" w:hAnsi="Arial" w:cs="Arial"/>
          </w:rPr>
          <w:fldChar w:fldCharType="separate"/>
        </w:r>
        <w:r w:rsidR="004F164A" w:rsidDel="004078F6">
          <w:rPr>
            <w:rFonts w:ascii="Arial" w:hAnsi="Arial" w:cs="Arial"/>
            <w:noProof/>
          </w:rPr>
          <w:delText>[</w:delText>
        </w:r>
        <w:r w:rsidR="004078F6" w:rsidDel="004078F6">
          <w:fldChar w:fldCharType="begin"/>
        </w:r>
        <w:r w:rsidR="004078F6" w:rsidDel="004078F6">
          <w:delInstrText xml:space="preserve"> HYPERLINK \l "_ENREF_12" \o "Balagurunathan, 2014 #722" </w:delInstrText>
        </w:r>
        <w:r w:rsidR="004078F6" w:rsidDel="004078F6">
          <w:fldChar w:fldCharType="separate"/>
        </w:r>
        <w:r w:rsidR="00C24ECC" w:rsidDel="004078F6">
          <w:rPr>
            <w:rFonts w:ascii="Arial" w:hAnsi="Arial" w:cs="Arial"/>
            <w:noProof/>
          </w:rPr>
          <w:delText>12</w:delText>
        </w:r>
        <w:r w:rsidR="004078F6" w:rsidDel="004078F6">
          <w:rPr>
            <w:rFonts w:ascii="Arial" w:hAnsi="Arial" w:cs="Arial"/>
            <w:noProof/>
          </w:rPr>
          <w:fldChar w:fldCharType="end"/>
        </w:r>
        <w:r w:rsidR="004F164A" w:rsidDel="004078F6">
          <w:rPr>
            <w:rFonts w:ascii="Arial" w:hAnsi="Arial" w:cs="Arial"/>
            <w:noProof/>
          </w:rPr>
          <w:delText>]</w:delText>
        </w:r>
        <w:r w:rsidR="00252639" w:rsidRPr="00F777C5" w:rsidDel="004078F6">
          <w:rPr>
            <w:rFonts w:ascii="Arial" w:hAnsi="Arial" w:cs="Arial"/>
          </w:rPr>
          <w:fldChar w:fldCharType="end"/>
        </w:r>
        <w:r w:rsidR="00BE7C72" w:rsidRPr="00F777C5" w:rsidDel="004078F6">
          <w:rPr>
            <w:rFonts w:ascii="Arial" w:hAnsi="Arial" w:cs="Arial"/>
          </w:rPr>
          <w:delText xml:space="preserve">. These 3 features also represent 3 feature categories: intensity histogram, </w:delText>
        </w:r>
        <w:r w:rsidR="006E3FA8" w:rsidRPr="00F777C5" w:rsidDel="004078F6">
          <w:rPr>
            <w:rFonts w:ascii="Arial" w:hAnsi="Arial" w:cs="Arial"/>
          </w:rPr>
          <w:delText>NGTDM</w:delText>
        </w:r>
        <w:r w:rsidR="00BE7C72" w:rsidRPr="00F777C5" w:rsidDel="004078F6">
          <w:rPr>
            <w:rFonts w:ascii="Arial" w:hAnsi="Arial" w:cs="Arial"/>
          </w:rPr>
          <w:delText xml:space="preserve">, and </w:delText>
        </w:r>
        <w:r w:rsidR="006E3FA8" w:rsidRPr="00F777C5" w:rsidDel="004078F6">
          <w:rPr>
            <w:rFonts w:ascii="Arial" w:hAnsi="Arial" w:cs="Arial"/>
          </w:rPr>
          <w:delText>GLRL matrix</w:delText>
        </w:r>
        <w:r w:rsidR="00BE7C72" w:rsidRPr="00F777C5" w:rsidDel="004078F6">
          <w:rPr>
            <w:rFonts w:ascii="Arial" w:hAnsi="Arial" w:cs="Arial"/>
          </w:rPr>
          <w:delText>.</w:delText>
        </w:r>
        <w:r w:rsidR="001422F7" w:rsidDel="004078F6">
          <w:rPr>
            <w:rFonts w:ascii="Arial" w:hAnsi="Arial" w:cs="Arial"/>
          </w:rPr>
          <w:delText xml:space="preserve"> The clustering was performed on images with and without pixel size corrections. </w:delText>
        </w:r>
      </w:del>
    </w:p>
    <w:p w14:paraId="130306D5" w14:textId="7DB6B753" w:rsidR="00D90C1F" w:rsidRPr="004B1EB1" w:rsidDel="004078F6" w:rsidRDefault="00D90C1F" w:rsidP="006051C2">
      <w:pPr>
        <w:pStyle w:val="Subtitle"/>
        <w:spacing w:line="480" w:lineRule="auto"/>
        <w:rPr>
          <w:del w:id="176" w:author="Mackin,Dennis Stephen" w:date="2017-08-25T12:02:00Z"/>
        </w:rPr>
      </w:pPr>
      <w:del w:id="177" w:author="Mackin,Dennis Stephen" w:date="2017-08-25T12:02:00Z">
        <w:r w:rsidRPr="00F777C5" w:rsidDel="004078F6">
          <w:delText>Correcting for inter-scanner va</w:delText>
        </w:r>
        <w:r w:rsidRPr="004B1EB1" w:rsidDel="004078F6">
          <w:delText>riability</w:delText>
        </w:r>
      </w:del>
    </w:p>
    <w:p w14:paraId="70E741E0" w14:textId="2CF3FDEA" w:rsidR="00B05D58" w:rsidDel="004078F6" w:rsidRDefault="000F60DF" w:rsidP="006051C2">
      <w:pPr>
        <w:spacing w:after="0" w:line="480" w:lineRule="auto"/>
        <w:ind w:firstLine="720"/>
        <w:rPr>
          <w:del w:id="178" w:author="Mackin,Dennis Stephen" w:date="2017-08-25T12:02:00Z"/>
          <w:rFonts w:ascii="Arial" w:hAnsi="Arial" w:cs="Arial"/>
        </w:rPr>
      </w:pPr>
      <w:del w:id="179" w:author="Mackin,Dennis Stephen" w:date="2017-08-25T12:02:00Z">
        <w:r w:rsidRPr="00F777C5" w:rsidDel="004078F6">
          <w:rPr>
            <w:rFonts w:ascii="Arial" w:hAnsi="Arial" w:cs="Arial"/>
          </w:rPr>
          <w:delText>We applie</w:delText>
        </w:r>
        <w:r w:rsidR="00CF666C" w:rsidDel="004078F6">
          <w:rPr>
            <w:rFonts w:ascii="Arial" w:hAnsi="Arial" w:cs="Arial"/>
          </w:rPr>
          <w:delText>d the same pixel size corrections</w:delText>
        </w:r>
        <w:r w:rsidRPr="00F777C5" w:rsidDel="004078F6">
          <w:rPr>
            <w:rFonts w:ascii="Arial" w:hAnsi="Arial" w:cs="Arial"/>
          </w:rPr>
          <w:delText xml:space="preserve"> to the CCR phantom</w:delText>
        </w:r>
        <w:r w:rsidR="00A322D2" w:rsidDel="004078F6">
          <w:rPr>
            <w:rFonts w:ascii="Arial" w:hAnsi="Arial" w:cs="Arial"/>
          </w:rPr>
          <w:delText xml:space="preserve"> (Fig 1)</w:delText>
        </w:r>
        <w:r w:rsidRPr="00F777C5" w:rsidDel="004078F6">
          <w:rPr>
            <w:rFonts w:ascii="Arial" w:hAnsi="Arial" w:cs="Arial"/>
          </w:rPr>
          <w:delText xml:space="preserve"> to </w:delText>
        </w:r>
        <w:r w:rsidR="00BD7E10" w:rsidRPr="00F777C5" w:rsidDel="004078F6">
          <w:rPr>
            <w:rFonts w:ascii="Arial" w:hAnsi="Arial" w:cs="Arial"/>
          </w:rPr>
          <w:delText xml:space="preserve">determine </w:delText>
        </w:r>
        <w:r w:rsidR="00C93392" w:rsidDel="004078F6">
          <w:rPr>
            <w:rFonts w:ascii="Arial" w:hAnsi="Arial" w:cs="Arial"/>
          </w:rPr>
          <w:delText>whether</w:delText>
        </w:r>
        <w:r w:rsidR="00C93392" w:rsidRPr="00F777C5" w:rsidDel="004078F6">
          <w:rPr>
            <w:rFonts w:ascii="Arial" w:hAnsi="Arial" w:cs="Arial"/>
          </w:rPr>
          <w:delText xml:space="preserve"> </w:delText>
        </w:r>
        <w:r w:rsidR="008E587C" w:rsidRPr="00F777C5" w:rsidDel="004078F6">
          <w:rPr>
            <w:rFonts w:ascii="Arial" w:hAnsi="Arial" w:cs="Arial"/>
          </w:rPr>
          <w:delText>th</w:delText>
        </w:r>
        <w:r w:rsidR="00CF666C" w:rsidDel="004078F6">
          <w:rPr>
            <w:rFonts w:ascii="Arial" w:hAnsi="Arial" w:cs="Arial"/>
          </w:rPr>
          <w:delText>ey</w:delText>
        </w:r>
        <w:r w:rsidR="008E587C" w:rsidRPr="00F777C5" w:rsidDel="004078F6">
          <w:rPr>
            <w:rFonts w:ascii="Arial" w:hAnsi="Arial" w:cs="Arial"/>
          </w:rPr>
          <w:delText xml:space="preserve"> </w:delText>
        </w:r>
        <w:r w:rsidR="00BD7E10" w:rsidRPr="00F777C5" w:rsidDel="004078F6">
          <w:rPr>
            <w:rFonts w:ascii="Arial" w:hAnsi="Arial" w:cs="Arial"/>
          </w:rPr>
          <w:delText xml:space="preserve">are </w:delText>
        </w:r>
        <w:r w:rsidR="00CF666C" w:rsidDel="004078F6">
          <w:rPr>
            <w:rFonts w:ascii="Arial" w:hAnsi="Arial" w:cs="Arial"/>
          </w:rPr>
          <w:delText xml:space="preserve">generally </w:delText>
        </w:r>
        <w:r w:rsidR="00BD7E10" w:rsidRPr="00F777C5" w:rsidDel="004078F6">
          <w:rPr>
            <w:rFonts w:ascii="Arial" w:hAnsi="Arial" w:cs="Arial"/>
          </w:rPr>
          <w:delText>applicable to</w:delText>
        </w:r>
        <w:r w:rsidRPr="00F777C5" w:rsidDel="004078F6">
          <w:rPr>
            <w:rFonts w:ascii="Arial" w:hAnsi="Arial" w:cs="Arial"/>
          </w:rPr>
          <w:delText xml:space="preserve"> the problem of mitigating the effects of inter-scanner variability</w:delText>
        </w:r>
        <w:r w:rsidR="00BD7E10" w:rsidRPr="00F777C5" w:rsidDel="004078F6">
          <w:rPr>
            <w:rFonts w:ascii="Arial" w:hAnsi="Arial" w:cs="Arial"/>
          </w:rPr>
          <w:delText xml:space="preserve">. </w:delText>
        </w:r>
        <w:r w:rsidR="00B05D58" w:rsidRPr="0096227F" w:rsidDel="004078F6">
          <w:rPr>
            <w:rFonts w:ascii="Arial" w:hAnsi="Arial" w:cs="Arial"/>
          </w:rPr>
          <w:delText>In a previous study</w:delText>
        </w:r>
        <w:r w:rsidR="00B05D58" w:rsidDel="004078F6">
          <w:rPr>
            <w:rFonts w:ascii="Arial" w:hAnsi="Arial" w:cs="Arial"/>
          </w:rPr>
          <w:delText>,</w:delText>
        </w:r>
        <w:r w:rsidR="00B05D58" w:rsidRPr="0096227F" w:rsidDel="004078F6">
          <w:rPr>
            <w:rFonts w:ascii="Arial" w:hAnsi="Arial" w:cs="Arial"/>
          </w:rPr>
          <w:delText xml:space="preserve"> the CCR phantom was scanned 1</w:delText>
        </w:r>
        <w:r w:rsidR="00B05D58" w:rsidDel="004078F6">
          <w:rPr>
            <w:rFonts w:ascii="Arial" w:hAnsi="Arial" w:cs="Arial"/>
          </w:rPr>
          <w:delText xml:space="preserve">7 times on </w:delText>
        </w:r>
        <w:r w:rsidR="00092DB2" w:rsidRPr="00EB40FD" w:rsidDel="004078F6">
          <w:rPr>
            <w:rFonts w:ascii="Arial" w:hAnsi="Arial" w:cs="Arial"/>
          </w:rPr>
          <w:delText>16 different</w:delText>
        </w:r>
        <w:r w:rsidR="00EB40FD" w:rsidDel="004078F6">
          <w:rPr>
            <w:rFonts w:ascii="Arial" w:hAnsi="Arial" w:cs="Arial"/>
            <w:b/>
          </w:rPr>
          <w:delText xml:space="preserve"> </w:delText>
        </w:r>
        <w:r w:rsidR="00B05D58" w:rsidDel="004078F6">
          <w:rPr>
            <w:rFonts w:ascii="Arial" w:hAnsi="Arial" w:cs="Arial"/>
          </w:rPr>
          <w:delText>scanners from GE Healthcare</w:delText>
        </w:r>
        <w:r w:rsidR="00EB40FD" w:rsidDel="004078F6">
          <w:rPr>
            <w:rFonts w:ascii="Arial" w:hAnsi="Arial" w:cs="Arial"/>
          </w:rPr>
          <w:delText xml:space="preserve"> (Milwaukee, WI, USA)</w:delText>
        </w:r>
        <w:r w:rsidR="00B05D58" w:rsidDel="004078F6">
          <w:rPr>
            <w:rFonts w:ascii="Arial" w:hAnsi="Arial" w:cs="Arial"/>
          </w:rPr>
          <w:delText xml:space="preserve">, Philips Healthcare (Amsterdam, Netherlands), Siemens </w:delText>
        </w:r>
        <w:r w:rsidR="00F90527" w:rsidDel="004078F6">
          <w:rPr>
            <w:rFonts w:ascii="Arial" w:hAnsi="Arial" w:cs="Arial"/>
          </w:rPr>
          <w:delText>Healthineers</w:delText>
        </w:r>
        <w:r w:rsidR="00003EFB" w:rsidDel="004078F6">
          <w:rPr>
            <w:rFonts w:ascii="Arial" w:hAnsi="Arial" w:cs="Arial"/>
          </w:rPr>
          <w:delText xml:space="preserve"> </w:delText>
        </w:r>
        <w:r w:rsidR="00B05D58" w:rsidDel="004078F6">
          <w:rPr>
            <w:rFonts w:ascii="Arial" w:hAnsi="Arial" w:cs="Arial"/>
          </w:rPr>
          <w:delText>(</w:delText>
        </w:r>
        <w:r w:rsidR="00B05D58" w:rsidRPr="00C93392" w:rsidDel="004078F6">
          <w:rPr>
            <w:rFonts w:ascii="Arial" w:hAnsi="Arial" w:cs="Arial"/>
          </w:rPr>
          <w:delText>Erlangen, Germany</w:delText>
        </w:r>
        <w:r w:rsidR="00B05D58" w:rsidDel="004078F6">
          <w:rPr>
            <w:rFonts w:ascii="Arial" w:hAnsi="Arial" w:cs="Arial"/>
          </w:rPr>
          <w:delText>), and Toshiba Medical Systems (</w:delText>
        </w:r>
        <w:r w:rsidR="00B05D58" w:rsidRPr="004832D6" w:rsidDel="004078F6">
          <w:rPr>
            <w:rFonts w:ascii="Arial" w:hAnsi="Arial" w:cs="Arial"/>
          </w:rPr>
          <w:delText>Otawara, Japan</w:delText>
        </w:r>
        <w:r w:rsidR="00B05D58" w:rsidDel="004078F6">
          <w:rPr>
            <w:rFonts w:ascii="Arial" w:hAnsi="Arial" w:cs="Arial"/>
          </w:rPr>
          <w:delText>)</w:delText>
        </w:r>
        <w:r w:rsidR="00B05D58" w:rsidRPr="0096227F" w:rsidDel="004078F6">
          <w:rPr>
            <w:rFonts w:ascii="Arial" w:hAnsi="Arial" w:cs="Arial"/>
          </w:rPr>
          <w:delText xml:space="preserve"> </w:delText>
        </w:r>
        <w:r w:rsidR="00252639" w:rsidRPr="0096227F" w:rsidDel="004078F6">
          <w:rPr>
            <w:rFonts w:ascii="Arial" w:hAnsi="Arial" w:cs="Arial"/>
          </w:rPr>
          <w:fldChar w:fldCharType="begin"/>
        </w:r>
        <w:r w:rsidR="00C24ECC" w:rsidDel="004078F6">
          <w:rPr>
            <w:rFonts w:ascii="Arial" w:hAnsi="Arial" w:cs="Arial"/>
          </w:rPr>
          <w:delInstrText xml:space="preserve"> ADDIN EN.CITE &lt;EndNote&gt;&lt;Cite&gt;&lt;Author&gt;Mackin&lt;/Author&gt;&lt;Year&gt;2015&lt;/Year&gt;&lt;RecNum&gt;761&lt;/RecNum&gt;&lt;DisplayText&gt;[15]&lt;/DisplayText&gt;&lt;record&gt;&lt;rec-number&gt;761&lt;/rec-number&gt;&lt;foreign-keys&gt;&lt;key app="EN" db-id="zv5xxzvtu0tpzoew9vpv2az3awewvwfxsaz9"&gt;761&lt;/key&gt;&lt;/foreign-keys&gt;&lt;ref-type name="Journal Article"&gt;17&lt;/ref-type&gt;&lt;contributors&gt;&lt;authors&gt;&lt;author&gt;Mackin, Dennis&lt;/author&gt;&lt;author&gt;Fave, Xenia&lt;/author&gt;&lt;author&gt;Zhang, Lifei&lt;/author&gt;&lt;author&gt;Fried, David&lt;/author&gt;&lt;author&gt;Yang, Jinzhong&lt;/author&gt;&lt;author&gt;Taylor, Brian&lt;/author&gt;&lt;author&gt;Rodriguez-Rivera, Edgardo&lt;/author&gt;&lt;author&gt;Dodge, Cristina&lt;/author&gt;&lt;author&gt;Jones, Aaron Kyle&lt;/author&gt;&lt;/authors&gt;&lt;/contributors&gt;&lt;titles&gt;&lt;title&gt;Measuring Computed Tomography Scanner Variability of Radiomics Features&lt;/title&gt;&lt;secondary-title&gt;Investigative Radiology&lt;/secondary-title&gt;&lt;/titles&gt;&lt;periodical&gt;&lt;full-title&gt;Investigative radiology&lt;/full-title&gt;&lt;/periodical&gt;&lt;pages&gt;757-765&lt;/pages&gt;&lt;volume&gt;50&lt;/volume&gt;&lt;number&gt;11&lt;/number&gt;&lt;dates&gt;&lt;year&gt;2015&lt;/year&gt;&lt;/dates&gt;&lt;isbn&gt;0020-9996&lt;/isbn&gt;&lt;urls&gt;&lt;/urls&gt;&lt;/record&gt;&lt;/Cite&gt;&lt;/EndNote&gt;</w:delInstrText>
        </w:r>
        <w:r w:rsidR="00252639" w:rsidRPr="0096227F"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w:delInstrText>
        </w:r>
        <w:r w:rsidR="004078F6" w:rsidDel="004078F6">
          <w:delInstrText xml:space="preserve">F_15" \o "Mackin, 2015 #761" </w:delInstrText>
        </w:r>
        <w:r w:rsidR="004078F6" w:rsidDel="004078F6">
          <w:fldChar w:fldCharType="separate"/>
        </w:r>
        <w:r w:rsidR="00C24ECC" w:rsidDel="004078F6">
          <w:rPr>
            <w:rFonts w:ascii="Arial" w:hAnsi="Arial" w:cs="Arial"/>
            <w:noProof/>
          </w:rPr>
          <w:delText>15</w:delText>
        </w:r>
        <w:r w:rsidR="004078F6" w:rsidDel="004078F6">
          <w:rPr>
            <w:rFonts w:ascii="Arial" w:hAnsi="Arial" w:cs="Arial"/>
            <w:noProof/>
          </w:rPr>
          <w:fldChar w:fldCharType="end"/>
        </w:r>
        <w:r w:rsidR="00EE5E7D" w:rsidDel="004078F6">
          <w:rPr>
            <w:rFonts w:ascii="Arial" w:hAnsi="Arial" w:cs="Arial"/>
            <w:noProof/>
          </w:rPr>
          <w:delText>]</w:delText>
        </w:r>
        <w:r w:rsidR="00252639" w:rsidRPr="0096227F" w:rsidDel="004078F6">
          <w:rPr>
            <w:rFonts w:ascii="Arial" w:hAnsi="Arial" w:cs="Arial"/>
          </w:rPr>
          <w:fldChar w:fldCharType="end"/>
        </w:r>
        <w:r w:rsidR="00B05D58" w:rsidRPr="0096227F" w:rsidDel="004078F6">
          <w:rPr>
            <w:rFonts w:ascii="Arial" w:hAnsi="Arial" w:cs="Arial"/>
          </w:rPr>
          <w:delText>.</w:delText>
        </w:r>
        <w:r w:rsidR="00B05D58" w:rsidDel="004078F6">
          <w:rPr>
            <w:rFonts w:ascii="Arial" w:hAnsi="Arial" w:cs="Arial"/>
          </w:rPr>
          <w:delText xml:space="preserve"> </w:delText>
        </w:r>
        <w:r w:rsidR="00BD7E10" w:rsidRPr="00F777C5" w:rsidDel="004078F6">
          <w:rPr>
            <w:rFonts w:ascii="Arial" w:hAnsi="Arial" w:cs="Arial"/>
          </w:rPr>
          <w:delText xml:space="preserve">The CCR phantom comprises 10 cartridges of natural and man-made materials, each with </w:delText>
        </w:r>
        <w:r w:rsidR="00F86891" w:rsidDel="004078F6">
          <w:rPr>
            <w:rFonts w:ascii="Arial" w:hAnsi="Arial" w:cs="Arial"/>
          </w:rPr>
          <w:delText xml:space="preserve">a </w:delText>
        </w:r>
        <w:r w:rsidR="00BD7E10" w:rsidRPr="00F777C5" w:rsidDel="004078F6">
          <w:rPr>
            <w:rFonts w:ascii="Arial" w:hAnsi="Arial" w:cs="Arial"/>
          </w:rPr>
          <w:delText xml:space="preserve">different texture. In </w:delText>
        </w:r>
        <w:r w:rsidR="0096227F" w:rsidRPr="00F777C5" w:rsidDel="004078F6">
          <w:rPr>
            <w:rFonts w:ascii="Arial" w:hAnsi="Arial" w:cs="Arial"/>
          </w:rPr>
          <w:delText>th</w:delText>
        </w:r>
        <w:r w:rsidR="0096227F" w:rsidDel="004078F6">
          <w:rPr>
            <w:rFonts w:ascii="Arial" w:hAnsi="Arial" w:cs="Arial"/>
          </w:rPr>
          <w:delText>e present</w:delText>
        </w:r>
        <w:r w:rsidR="0096227F" w:rsidRPr="00F777C5" w:rsidDel="004078F6">
          <w:rPr>
            <w:rFonts w:ascii="Arial" w:hAnsi="Arial" w:cs="Arial"/>
          </w:rPr>
          <w:delText xml:space="preserve"> </w:delText>
        </w:r>
        <w:r w:rsidR="00BD7E10" w:rsidRPr="00F777C5" w:rsidDel="004078F6">
          <w:rPr>
            <w:rFonts w:ascii="Arial" w:hAnsi="Arial" w:cs="Arial"/>
          </w:rPr>
          <w:delText>study</w:delText>
        </w:r>
        <w:r w:rsidR="0096227F" w:rsidDel="004078F6">
          <w:rPr>
            <w:rFonts w:ascii="Arial" w:hAnsi="Arial" w:cs="Arial"/>
          </w:rPr>
          <w:delText>,</w:delText>
        </w:r>
        <w:r w:rsidR="00B05D58" w:rsidDel="004078F6">
          <w:rPr>
            <w:rFonts w:ascii="Arial" w:hAnsi="Arial" w:cs="Arial"/>
          </w:rPr>
          <w:delText xml:space="preserve"> we</w:delText>
        </w:r>
        <w:r w:rsidR="0076176E" w:rsidDel="004078F6">
          <w:rPr>
            <w:rFonts w:ascii="Arial" w:hAnsi="Arial" w:cs="Arial"/>
          </w:rPr>
          <w:delText xml:space="preserve"> used the rubber particle, dense cork, and sycamore wood cartridges. </w:delText>
        </w:r>
        <w:r w:rsidR="00F90527" w:rsidDel="004078F6">
          <w:rPr>
            <w:rFonts w:ascii="Arial" w:hAnsi="Arial" w:cs="Arial"/>
          </w:rPr>
          <w:delText>Of these, t</w:delText>
        </w:r>
        <w:r w:rsidR="006853FC" w:rsidRPr="00F777C5" w:rsidDel="004078F6">
          <w:rPr>
            <w:rFonts w:ascii="Arial" w:hAnsi="Arial" w:cs="Arial"/>
          </w:rPr>
          <w:delText xml:space="preserve">he rubber particle </w:delText>
        </w:r>
        <w:r w:rsidR="00003EFB" w:rsidDel="004078F6">
          <w:rPr>
            <w:rFonts w:ascii="Arial" w:hAnsi="Arial" w:cs="Arial"/>
          </w:rPr>
          <w:delText>cartridge is</w:delText>
        </w:r>
        <w:r w:rsidR="00003EFB" w:rsidRPr="00F777C5" w:rsidDel="004078F6">
          <w:rPr>
            <w:rFonts w:ascii="Arial" w:hAnsi="Arial" w:cs="Arial"/>
          </w:rPr>
          <w:delText xml:space="preserve"> </w:delText>
        </w:r>
        <w:r w:rsidR="00F90527" w:rsidDel="004078F6">
          <w:rPr>
            <w:rFonts w:ascii="Arial" w:hAnsi="Arial" w:cs="Arial"/>
          </w:rPr>
          <w:delText xml:space="preserve">the </w:delText>
        </w:r>
        <w:r w:rsidR="006853FC" w:rsidRPr="00F777C5" w:rsidDel="004078F6">
          <w:rPr>
            <w:rFonts w:ascii="Arial" w:hAnsi="Arial" w:cs="Arial"/>
          </w:rPr>
          <w:delText xml:space="preserve">most similar to NSCLC tumors in CT number and standard deviation. The dense cork </w:delText>
        </w:r>
        <w:r w:rsidR="00003EFB" w:rsidDel="004078F6">
          <w:rPr>
            <w:rFonts w:ascii="Arial" w:hAnsi="Arial" w:cs="Arial"/>
          </w:rPr>
          <w:delText xml:space="preserve">cartridge </w:delText>
        </w:r>
        <w:r w:rsidR="006853FC" w:rsidRPr="00F777C5" w:rsidDel="004078F6">
          <w:rPr>
            <w:rFonts w:ascii="Arial" w:hAnsi="Arial" w:cs="Arial"/>
          </w:rPr>
          <w:delText xml:space="preserve">has textures similar to those </w:delText>
        </w:r>
        <w:r w:rsidR="006853FC" w:rsidDel="004078F6">
          <w:rPr>
            <w:rFonts w:ascii="Arial" w:hAnsi="Arial" w:cs="Arial"/>
          </w:rPr>
          <w:delText>of</w:delText>
        </w:r>
        <w:r w:rsidR="006853FC" w:rsidRPr="00F777C5" w:rsidDel="004078F6">
          <w:rPr>
            <w:rFonts w:ascii="Arial" w:hAnsi="Arial" w:cs="Arial"/>
          </w:rPr>
          <w:delText xml:space="preserve"> human tissues. The sycamore wood </w:delText>
        </w:r>
        <w:r w:rsidR="00003EFB" w:rsidDel="004078F6">
          <w:rPr>
            <w:rFonts w:ascii="Arial" w:hAnsi="Arial" w:cs="Arial"/>
          </w:rPr>
          <w:delText xml:space="preserve">cartridge </w:delText>
        </w:r>
        <w:r w:rsidR="006853FC" w:rsidRPr="00F777C5" w:rsidDel="004078F6">
          <w:rPr>
            <w:rFonts w:ascii="Arial" w:hAnsi="Arial" w:cs="Arial"/>
          </w:rPr>
          <w:delText>has natural run</w:delText>
        </w:r>
        <w:r w:rsidR="00003EFB" w:rsidDel="004078F6">
          <w:rPr>
            <w:rFonts w:ascii="Arial" w:hAnsi="Arial" w:cs="Arial"/>
          </w:rPr>
          <w:delText>-</w:delText>
        </w:r>
        <w:r w:rsidR="006853FC" w:rsidRPr="00F777C5" w:rsidDel="004078F6">
          <w:rPr>
            <w:rFonts w:ascii="Arial" w:hAnsi="Arial" w:cs="Arial"/>
          </w:rPr>
          <w:delText>length textures.</w:delText>
        </w:r>
        <w:r w:rsidR="006853FC" w:rsidDel="004078F6">
          <w:rPr>
            <w:rFonts w:ascii="Arial" w:hAnsi="Arial" w:cs="Arial"/>
          </w:rPr>
          <w:delText xml:space="preserve"> </w:delText>
        </w:r>
        <w:r w:rsidR="00003EFB" w:rsidDel="004078F6">
          <w:rPr>
            <w:rFonts w:ascii="Arial" w:hAnsi="Arial" w:cs="Arial"/>
          </w:rPr>
          <w:delText xml:space="preserve">For </w:delText>
        </w:r>
        <w:r w:rsidR="0076176E" w:rsidDel="004078F6">
          <w:rPr>
            <w:rFonts w:ascii="Arial" w:hAnsi="Arial" w:cs="Arial"/>
          </w:rPr>
          <w:delText>each cartridge</w:delText>
        </w:r>
        <w:r w:rsidR="00003EFB" w:rsidDel="004078F6">
          <w:rPr>
            <w:rFonts w:ascii="Arial" w:hAnsi="Arial" w:cs="Arial"/>
          </w:rPr>
          <w:delText>,</w:delText>
        </w:r>
        <w:r w:rsidR="0076176E" w:rsidDel="004078F6">
          <w:rPr>
            <w:rFonts w:ascii="Arial" w:hAnsi="Arial" w:cs="Arial"/>
          </w:rPr>
          <w:delText xml:space="preserve"> we</w:delText>
        </w:r>
        <w:r w:rsidR="00B05D58" w:rsidDel="004078F6">
          <w:rPr>
            <w:rFonts w:ascii="Arial" w:hAnsi="Arial" w:cs="Arial"/>
          </w:rPr>
          <w:delText xml:space="preserve"> calculated </w:delText>
        </w:r>
        <w:r w:rsidR="0076176E" w:rsidDel="004078F6">
          <w:rPr>
            <w:rFonts w:ascii="Arial" w:hAnsi="Arial" w:cs="Arial"/>
          </w:rPr>
          <w:delText>the</w:delText>
        </w:r>
        <w:r w:rsidR="00B05D58" w:rsidDel="004078F6">
          <w:rPr>
            <w:rFonts w:ascii="Arial" w:hAnsi="Arial" w:cs="Arial"/>
          </w:rPr>
          <w:delText xml:space="preserve"> 150 radiomics features</w:delText>
        </w:r>
        <w:r w:rsidR="0076176E" w:rsidDel="004078F6">
          <w:rPr>
            <w:rFonts w:ascii="Arial" w:hAnsi="Arial" w:cs="Arial"/>
          </w:rPr>
          <w:delText xml:space="preserve"> </w:delText>
        </w:r>
        <w:r w:rsidR="00B05D58" w:rsidDel="004078F6">
          <w:rPr>
            <w:rFonts w:ascii="Arial" w:hAnsi="Arial" w:cs="Arial"/>
          </w:rPr>
          <w:delText>and applied the same 7 preprocessing methods</w:delText>
        </w:r>
        <w:r w:rsidR="0076176E" w:rsidDel="004078F6">
          <w:rPr>
            <w:rFonts w:ascii="Arial" w:hAnsi="Arial" w:cs="Arial"/>
          </w:rPr>
          <w:delText xml:space="preserve"> on 16 cubic </w:delText>
        </w:r>
        <w:r w:rsidR="00237251" w:rsidDel="004078F6">
          <w:rPr>
            <w:rFonts w:ascii="Arial" w:hAnsi="Arial" w:cs="Arial"/>
          </w:rPr>
          <w:delText>ROIs</w:delText>
        </w:r>
        <w:r w:rsidR="00EB40FD" w:rsidDel="004078F6">
          <w:rPr>
            <w:rFonts w:ascii="Arial" w:hAnsi="Arial" w:cs="Arial"/>
          </w:rPr>
          <w:delText xml:space="preserve">, </w:delText>
        </w:r>
        <w:r w:rsidR="00F90527" w:rsidDel="004078F6">
          <w:rPr>
            <w:rFonts w:ascii="Arial" w:hAnsi="Arial" w:cs="Arial"/>
          </w:rPr>
          <w:delText>each with a</w:delText>
        </w:r>
        <w:r w:rsidR="00F90527" w:rsidDel="004078F6">
          <w:rPr>
            <w:rFonts w:ascii="Arial" w:hAnsi="Arial" w:cs="Arial"/>
            <w:b/>
          </w:rPr>
          <w:delText xml:space="preserve"> </w:delText>
        </w:r>
        <w:r w:rsidR="0076176E" w:rsidDel="004078F6">
          <w:rPr>
            <w:rFonts w:ascii="Arial" w:hAnsi="Arial" w:cs="Arial"/>
          </w:rPr>
          <w:delText xml:space="preserve">volume </w:delText>
        </w:r>
        <w:r w:rsidR="00F90527" w:rsidDel="004078F6">
          <w:rPr>
            <w:rFonts w:ascii="Arial" w:hAnsi="Arial" w:cs="Arial"/>
          </w:rPr>
          <w:delText xml:space="preserve">of </w:delText>
        </w:r>
        <w:r w:rsidR="0076176E" w:rsidDel="004078F6">
          <w:rPr>
            <w:rFonts w:ascii="Arial" w:hAnsi="Arial" w:cs="Arial"/>
          </w:rPr>
          <w:delText>8 cm</w:delText>
        </w:r>
        <w:r w:rsidR="0076176E" w:rsidRPr="0076176E" w:rsidDel="004078F6">
          <w:rPr>
            <w:rFonts w:ascii="Arial" w:hAnsi="Arial" w:cs="Arial"/>
            <w:vertAlign w:val="superscript"/>
          </w:rPr>
          <w:delText>3</w:delText>
        </w:r>
        <w:r w:rsidR="0076176E" w:rsidDel="004078F6">
          <w:rPr>
            <w:rFonts w:ascii="Arial" w:hAnsi="Arial" w:cs="Arial"/>
          </w:rPr>
          <w:delText>. For each scan</w:delText>
        </w:r>
        <w:r w:rsidR="00003EFB" w:rsidDel="004078F6">
          <w:rPr>
            <w:rFonts w:ascii="Arial" w:hAnsi="Arial" w:cs="Arial"/>
          </w:rPr>
          <w:delText>,</w:delText>
        </w:r>
        <w:r w:rsidR="0076176E" w:rsidDel="004078F6">
          <w:rPr>
            <w:rFonts w:ascii="Arial" w:hAnsi="Arial" w:cs="Arial"/>
          </w:rPr>
          <w:delText xml:space="preserve"> we report</w:delText>
        </w:r>
        <w:r w:rsidR="00F90527" w:rsidDel="004078F6">
          <w:rPr>
            <w:rFonts w:ascii="Arial" w:hAnsi="Arial" w:cs="Arial"/>
          </w:rPr>
          <w:delText>ed</w:delText>
        </w:r>
        <w:r w:rsidR="0076176E" w:rsidDel="004078F6">
          <w:rPr>
            <w:rFonts w:ascii="Arial" w:hAnsi="Arial" w:cs="Arial"/>
          </w:rPr>
          <w:delText xml:space="preserve"> the </w:delText>
        </w:r>
        <w:r w:rsidR="00EB40FD" w:rsidDel="004078F6">
          <w:rPr>
            <w:rFonts w:ascii="Arial" w:hAnsi="Arial" w:cs="Arial"/>
          </w:rPr>
          <w:delText>mean</w:delText>
        </w:r>
        <w:r w:rsidR="0076176E" w:rsidDel="004078F6">
          <w:rPr>
            <w:rFonts w:ascii="Arial" w:hAnsi="Arial" w:cs="Arial"/>
          </w:rPr>
          <w:delText xml:space="preserve"> feature values in each cartridge</w:delText>
        </w:r>
        <w:r w:rsidR="006853FC" w:rsidDel="004078F6">
          <w:rPr>
            <w:rFonts w:ascii="Arial" w:hAnsi="Arial" w:cs="Arial"/>
          </w:rPr>
          <w:delText xml:space="preserve"> to reduce the effects of small setup errors when the phantom</w:delText>
        </w:r>
        <w:r w:rsidR="00F90527" w:rsidDel="004078F6">
          <w:rPr>
            <w:rFonts w:ascii="Arial" w:hAnsi="Arial" w:cs="Arial"/>
          </w:rPr>
          <w:delText xml:space="preserve"> is scanned</w:delText>
        </w:r>
        <w:r w:rsidR="0076176E" w:rsidDel="004078F6">
          <w:rPr>
            <w:rFonts w:ascii="Arial" w:hAnsi="Arial" w:cs="Arial"/>
          </w:rPr>
          <w:delText xml:space="preserve">. </w:delText>
        </w:r>
        <w:r w:rsidR="00BD7E10" w:rsidRPr="00F777C5" w:rsidDel="004078F6">
          <w:rPr>
            <w:rFonts w:ascii="Arial" w:hAnsi="Arial" w:cs="Arial"/>
          </w:rPr>
          <w:delText>The scans were acquired using the c</w:delText>
        </w:r>
        <w:r w:rsidR="00697AE0" w:rsidDel="004078F6">
          <w:rPr>
            <w:rFonts w:ascii="Arial" w:hAnsi="Arial" w:cs="Arial"/>
          </w:rPr>
          <w:delText>hest protocol</w:delText>
        </w:r>
        <w:r w:rsidR="00FC4D99" w:rsidDel="004078F6">
          <w:rPr>
            <w:rFonts w:ascii="Arial" w:hAnsi="Arial" w:cs="Arial"/>
          </w:rPr>
          <w:delText>s</w:delText>
        </w:r>
        <w:r w:rsidR="00697AE0" w:rsidDel="004078F6">
          <w:rPr>
            <w:rFonts w:ascii="Arial" w:hAnsi="Arial" w:cs="Arial"/>
          </w:rPr>
          <w:delText xml:space="preserve"> commonly </w:delText>
        </w:r>
        <w:r w:rsidR="00697AE0" w:rsidDel="004078F6">
          <w:rPr>
            <w:rFonts w:ascii="Arial" w:hAnsi="Arial" w:cs="Arial"/>
          </w:rPr>
          <w:lastRenderedPageBreak/>
          <w:delText xml:space="preserve">used </w:delText>
        </w:r>
        <w:r w:rsidR="00FC4D99" w:rsidDel="004078F6">
          <w:rPr>
            <w:rFonts w:ascii="Arial" w:hAnsi="Arial" w:cs="Arial"/>
          </w:rPr>
          <w:delText xml:space="preserve">with </w:delText>
        </w:r>
        <w:r w:rsidR="00697AE0" w:rsidDel="004078F6">
          <w:rPr>
            <w:rFonts w:ascii="Arial" w:hAnsi="Arial" w:cs="Arial"/>
          </w:rPr>
          <w:delText>each individual scanner in routine clinical practice</w:delText>
        </w:r>
        <w:r w:rsidR="00BD7E10" w:rsidRPr="00F777C5" w:rsidDel="004078F6">
          <w:rPr>
            <w:rFonts w:ascii="Arial" w:hAnsi="Arial" w:cs="Arial"/>
          </w:rPr>
          <w:delText xml:space="preserve">. </w:delText>
        </w:r>
        <w:r w:rsidR="00B05D58" w:rsidRPr="00F777C5" w:rsidDel="004078F6">
          <w:rPr>
            <w:rFonts w:ascii="Arial" w:hAnsi="Arial" w:cs="Arial"/>
          </w:rPr>
          <w:delText>The differences in these protocols produced a range of acquisition parameters</w:delText>
        </w:r>
        <w:r w:rsidR="00B05D58" w:rsidDel="004078F6">
          <w:rPr>
            <w:rFonts w:ascii="Arial" w:hAnsi="Arial" w:cs="Arial"/>
          </w:rPr>
          <w:delText xml:space="preserve"> for the reconstruction FOVs (25–52 cm</w:delText>
        </w:r>
        <w:r w:rsidR="001422F7" w:rsidDel="004078F6">
          <w:rPr>
            <w:rFonts w:ascii="Arial" w:hAnsi="Arial" w:cs="Arial"/>
          </w:rPr>
          <w:delText xml:space="preserve">; pixel sizes 0.49–1.01 </w:delText>
        </w:r>
        <w:r w:rsidR="00E54737" w:rsidDel="004078F6">
          <w:rPr>
            <w:rFonts w:ascii="Arial" w:hAnsi="Arial" w:cs="Arial"/>
          </w:rPr>
          <w:delText>mm</w:delText>
        </w:r>
        <w:r w:rsidR="00B05D58" w:rsidDel="004078F6">
          <w:rPr>
            <w:rFonts w:ascii="Arial" w:hAnsi="Arial" w:cs="Arial"/>
          </w:rPr>
          <w:delText xml:space="preserve">), the slice thicknesses (2.0–3.0 mm), and the effective </w:delText>
        </w:r>
        <w:r w:rsidR="00B05D58" w:rsidRPr="00ED2754" w:rsidDel="004078F6">
          <w:rPr>
            <w:rFonts w:ascii="Arial" w:hAnsi="Arial" w:cs="Arial"/>
          </w:rPr>
          <w:delText>mA∙s</w:delText>
        </w:r>
        <w:r w:rsidR="00ED2754" w:rsidDel="004078F6">
          <w:rPr>
            <w:rFonts w:ascii="Arial" w:hAnsi="Arial" w:cs="Arial"/>
          </w:rPr>
          <w:delText xml:space="preserve"> </w:delText>
        </w:r>
        <w:r w:rsidR="00B05D58" w:rsidDel="004078F6">
          <w:rPr>
            <w:rFonts w:ascii="Arial" w:hAnsi="Arial" w:cs="Arial"/>
          </w:rPr>
          <w:delText xml:space="preserve">(17–1102). </w:delText>
        </w:r>
        <w:r w:rsidR="00B05D58" w:rsidRPr="00E15AF2" w:rsidDel="004078F6">
          <w:rPr>
            <w:rFonts w:ascii="Arial" w:hAnsi="Arial" w:cs="Arial"/>
          </w:rPr>
          <w:delText>All the scans used 120 kVp.</w:delText>
        </w:r>
      </w:del>
    </w:p>
    <w:p w14:paraId="17710138" w14:textId="48DCDB4E" w:rsidR="00C43FD6" w:rsidRPr="0033392A" w:rsidDel="004078F6" w:rsidRDefault="00C43FD6" w:rsidP="006051C2">
      <w:pPr>
        <w:spacing w:after="0" w:line="480" w:lineRule="auto"/>
        <w:ind w:firstLine="720"/>
        <w:rPr>
          <w:del w:id="180" w:author="Mackin,Dennis Stephen" w:date="2017-08-25T12:02:00Z"/>
          <w:rFonts w:ascii="Arial" w:hAnsi="Arial" w:cs="Arial"/>
        </w:rPr>
      </w:pPr>
      <w:del w:id="181" w:author="Mackin,Dennis Stephen" w:date="2017-08-25T12:02:00Z">
        <w:r w:rsidRPr="00F777C5" w:rsidDel="004078F6">
          <w:rPr>
            <w:rFonts w:ascii="Arial" w:hAnsi="Arial" w:cs="Arial"/>
            <w:noProof/>
          </w:rPr>
          <mc:AlternateContent>
            <mc:Choice Requires="wps">
              <w:drawing>
                <wp:anchor distT="45720" distB="45720" distL="114300" distR="114300" simplePos="0" relativeHeight="251681792" behindDoc="0" locked="0" layoutInCell="1" allowOverlap="1" wp14:anchorId="1FED0BB2" wp14:editId="63E67DC9">
                  <wp:simplePos x="0" y="0"/>
                  <wp:positionH relativeFrom="margin">
                    <wp:posOffset>0</wp:posOffset>
                  </wp:positionH>
                  <wp:positionV relativeFrom="paragraph">
                    <wp:posOffset>365760</wp:posOffset>
                  </wp:positionV>
                  <wp:extent cx="5732145" cy="1520190"/>
                  <wp:effectExtent l="0" t="0" r="1905"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2145" cy="1520190"/>
                          </a:xfrm>
                          <a:prstGeom prst="rect">
                            <a:avLst/>
                          </a:prstGeom>
                          <a:solidFill>
                            <a:srgbClr val="FFFFFF"/>
                          </a:solidFill>
                          <a:ln w="9525">
                            <a:noFill/>
                            <a:miter lim="800000"/>
                            <a:headEnd/>
                            <a:tailEnd/>
                          </a:ln>
                        </wps:spPr>
                        <wps:txbx>
                          <w:txbxContent>
                            <w:p w14:paraId="3014EE64" w14:textId="3A3F1998" w:rsidR="00C24ECC" w:rsidRPr="00804570" w:rsidRDefault="00C24ECC" w:rsidP="00C43FD6">
                              <w:pPr>
                                <w:rPr>
                                  <w:rFonts w:ascii="Arial" w:hAnsi="Arial" w:cs="Arial"/>
                                  <w:b/>
                                </w:rPr>
                              </w:pPr>
                              <w:r>
                                <w:rPr>
                                  <w:rFonts w:ascii="Arial" w:hAnsi="Arial" w:cs="Arial"/>
                                  <w:b/>
                                </w:rPr>
                                <w:t>Fig</w:t>
                              </w:r>
                              <w:r w:rsidRPr="00164E89">
                                <w:rPr>
                                  <w:rFonts w:ascii="Arial" w:hAnsi="Arial" w:cs="Arial"/>
                                  <w:b/>
                                </w:rPr>
                                <w:t xml:space="preserve"> </w:t>
                              </w:r>
                              <w:r>
                                <w:rPr>
                                  <w:rFonts w:ascii="Arial" w:hAnsi="Arial" w:cs="Arial"/>
                                  <w:b/>
                                </w:rPr>
                                <w:t>1.</w:t>
                              </w:r>
                              <w:r w:rsidRPr="00164E89">
                                <w:rPr>
                                  <w:rFonts w:ascii="Arial" w:hAnsi="Arial" w:cs="Arial"/>
                                </w:rPr>
                                <w:t xml:space="preserve"> </w:t>
                              </w:r>
                              <w:r w:rsidRPr="00804570">
                                <w:rPr>
                                  <w:rFonts w:ascii="Arial" w:hAnsi="Arial" w:cs="Arial"/>
                                  <w:b/>
                                </w:rPr>
                                <w:t>The Credence Cartridge Radiomics phanto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FED0BB2" id="_x0000_t202" coordsize="21600,21600" o:spt="202" path="m,l,21600r21600,l21600,xe">
                  <v:stroke joinstyle="miter"/>
                  <v:path gradientshapeok="t" o:connecttype="rect"/>
                </v:shapetype>
                <v:shape id="Text Box 2" o:spid="_x0000_s1026" type="#_x0000_t202" style="position:absolute;left:0;text-align:left;margin-left:0;margin-top:28.8pt;width:451.35pt;height:119.7pt;z-index:25168179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b1EHwIAABwEAAAOAAAAZHJzL2Uyb0RvYy54bWysU11v2yAUfZ+0/4B4Xxx78dpYcaouXaZJ&#10;3YfU7gdgjGM04DIgsbNfvwtO02h9q+YHxOVejs8997C6GbUiB+G8BFPTfDanRBgOrTS7mv583L67&#10;psQHZlqmwIiaHoWnN+u3b1aDrUQBPahWOIIgxleDrWkfgq2yzPNeaOZnYIXBZAdOs4Ch22WtYwOi&#10;a5UV8/mHbADXWgdceI+nd1OSrhN+1wkevnedF4GomiK3kFaX1iau2XrFqp1jtpf8RIO9goVm0uBP&#10;z1B3LDCyd/IFlJbcgYcuzDjoDLpOcpF6wG7y+T/dPPTMitQLiuPtWSb//2D5t8MPR2SLs6PEMI0j&#10;ehRjIB9hJEVUZ7C+wqIHi2VhxONYGTv19h74L08MbHpmduLWORh6wVpkl8eb2cXVCcdHkGb4Ci3+&#10;hu0DJKCxczoCohgE0XFKx/NkIhWOh+XV+yJflJRwzOUlarVMs8tY9XTdOh8+C9AkbmrqcPQJnh3u&#10;fYh0WPVUkuiDku1WKpUCt2s2ypEDQ5ts05c6wC4vy5QhQ02XZVEmZAPxfnKQlgFtrKSu6fU8fpOx&#10;ohyfTJtKApNq2iMTZU76REkmccLYjFgYRWugPaJSDia74vPCTQ/uDyUDWrWm/veeOUGJ+mJQ7WW+&#10;WERvp2BRXhUYuMtMc5lhhiNUTQMl03YT0nuYZnqLU9nKpNczkxNXtGCS8fRcoscv41T1/KjXfwEA&#10;AP//AwBQSwMEFAAGAAgAAAAhAOMjjmHdAAAABwEAAA8AAABkcnMvZG93bnJldi54bWxMjzFPwzAU&#10;hHck/oP1kNioTaQ2NM1LVVGxMCDRIsHoxk4c1X6ObDcN/x4zwXi609139XZ2lk06xMETwuNCANPU&#10;ejVQj/BxfHl4AhaTJCWtJ43wrSNsm9ubWlbKX+ldT4fUs1xCsZIIJqWx4jy2RjsZF37UlL3OBydT&#10;lqHnKshrLneWF0KsuJMD5QUjR/1sdHs+XBzCpzOD2oe3r07Zaf/a7ZbjHEbE+7t5twGW9Jz+wvCL&#10;n9GhyUwnfyEVmUXIRxLCslwBy+5aFCWwE0KxLgXwpub/+ZsfAAAA//8DAFBLAQItABQABgAIAAAA&#10;IQC2gziS/gAAAOEBAAATAAAAAAAAAAAAAAAAAAAAAABbQ29udGVudF9UeXBlc10ueG1sUEsBAi0A&#10;FAAGAAgAAAAhADj9If/WAAAAlAEAAAsAAAAAAAAAAAAAAAAALwEAAF9yZWxzLy5yZWxzUEsBAi0A&#10;FAAGAAgAAAAhAGTJvUQfAgAAHAQAAA4AAAAAAAAAAAAAAAAALgIAAGRycy9lMm9Eb2MueG1sUEsB&#10;Ai0AFAAGAAgAAAAhAOMjjmHdAAAABwEAAA8AAAAAAAAAAAAAAAAAeQQAAGRycy9kb3ducmV2Lnht&#10;bFBLBQYAAAAABAAEAPMAAACDBQAAAAA=&#10;" stroked="f">
                  <v:textbox style="mso-fit-shape-to-text:t">
                    <w:txbxContent>
                      <w:p w14:paraId="3014EE64" w14:textId="3A3F1998" w:rsidR="00C24ECC" w:rsidRPr="00804570" w:rsidRDefault="00C24ECC" w:rsidP="00C43FD6">
                        <w:pPr>
                          <w:rPr>
                            <w:rFonts w:ascii="Arial" w:hAnsi="Arial" w:cs="Arial"/>
                            <w:b/>
                          </w:rPr>
                        </w:pPr>
                        <w:r>
                          <w:rPr>
                            <w:rFonts w:ascii="Arial" w:hAnsi="Arial" w:cs="Arial"/>
                            <w:b/>
                          </w:rPr>
                          <w:t>Fig</w:t>
                        </w:r>
                        <w:r w:rsidRPr="00164E89">
                          <w:rPr>
                            <w:rFonts w:ascii="Arial" w:hAnsi="Arial" w:cs="Arial"/>
                            <w:b/>
                          </w:rPr>
                          <w:t xml:space="preserve"> </w:t>
                        </w:r>
                        <w:r>
                          <w:rPr>
                            <w:rFonts w:ascii="Arial" w:hAnsi="Arial" w:cs="Arial"/>
                            <w:b/>
                          </w:rPr>
                          <w:t>1.</w:t>
                        </w:r>
                        <w:r w:rsidRPr="00164E89">
                          <w:rPr>
                            <w:rFonts w:ascii="Arial" w:hAnsi="Arial" w:cs="Arial"/>
                          </w:rPr>
                          <w:t xml:space="preserve"> </w:t>
                        </w:r>
                        <w:r w:rsidRPr="00804570">
                          <w:rPr>
                            <w:rFonts w:ascii="Arial" w:hAnsi="Arial" w:cs="Arial"/>
                            <w:b/>
                          </w:rPr>
                          <w:t>The Credence Cartridge Radiomics phantom.</w:t>
                        </w:r>
                      </w:p>
                    </w:txbxContent>
                  </v:textbox>
                  <w10:wrap type="square" anchorx="margin"/>
                </v:shape>
              </w:pict>
            </mc:Fallback>
          </mc:AlternateContent>
        </w:r>
      </w:del>
    </w:p>
    <w:p w14:paraId="48BC44F8" w14:textId="14C6717B" w:rsidR="00B44389" w:rsidDel="004078F6" w:rsidRDefault="00D90C1F" w:rsidP="006051C2">
      <w:pPr>
        <w:spacing w:after="0" w:line="480" w:lineRule="auto"/>
        <w:ind w:firstLine="720"/>
        <w:rPr>
          <w:del w:id="182" w:author="Mackin,Dennis Stephen" w:date="2017-08-25T12:02:00Z"/>
          <w:rFonts w:ascii="Arial" w:hAnsi="Arial" w:cs="Arial"/>
        </w:rPr>
      </w:pPr>
      <w:del w:id="183" w:author="Mackin,Dennis Stephen" w:date="2017-08-25T12:02:00Z">
        <w:r w:rsidRPr="00F777C5" w:rsidDel="004078F6">
          <w:rPr>
            <w:rFonts w:ascii="Arial" w:hAnsi="Arial" w:cs="Arial"/>
          </w:rPr>
          <w:delText>The inter-scanner variability in radiomics features</w:delText>
        </w:r>
        <w:r w:rsidR="00344958" w:rsidRPr="00F777C5" w:rsidDel="004078F6">
          <w:rPr>
            <w:rFonts w:ascii="Arial" w:hAnsi="Arial" w:cs="Arial"/>
          </w:rPr>
          <w:delText xml:space="preserve"> is not concerning unless it is large enough to be</w:delText>
        </w:r>
        <w:r w:rsidRPr="00F777C5" w:rsidDel="004078F6">
          <w:rPr>
            <w:rFonts w:ascii="Arial" w:hAnsi="Arial" w:cs="Arial"/>
          </w:rPr>
          <w:delText xml:space="preserve"> </w:delText>
        </w:r>
        <w:r w:rsidR="00124C10" w:rsidDel="004078F6">
          <w:rPr>
            <w:rFonts w:ascii="Arial" w:hAnsi="Arial" w:cs="Arial"/>
          </w:rPr>
          <w:delText>similar</w:delText>
        </w:r>
        <w:r w:rsidRPr="00F777C5" w:rsidDel="004078F6">
          <w:rPr>
            <w:rFonts w:ascii="Arial" w:hAnsi="Arial" w:cs="Arial"/>
          </w:rPr>
          <w:delText xml:space="preserve"> to the variability in patient</w:delText>
        </w:r>
        <w:r w:rsidRPr="0033392A" w:rsidDel="004078F6">
          <w:rPr>
            <w:rFonts w:ascii="Arial" w:hAnsi="Arial" w:cs="Arial"/>
          </w:rPr>
          <w:delText xml:space="preserve">s. </w:delText>
        </w:r>
        <w:r w:rsidR="0033392A" w:rsidRPr="0033392A" w:rsidDel="004078F6">
          <w:rPr>
            <w:rFonts w:ascii="Arial" w:hAnsi="Arial" w:cs="Arial"/>
          </w:rPr>
          <w:delText xml:space="preserve">We therefore compared the inter-scanner variability of the radiomics features of the phantom scans </w:delText>
        </w:r>
        <w:r w:rsidR="00E15AF2" w:rsidRPr="0033392A" w:rsidDel="004078F6">
          <w:rPr>
            <w:rFonts w:ascii="Arial" w:hAnsi="Arial" w:cs="Arial"/>
          </w:rPr>
          <w:delText>wit</w:delText>
        </w:r>
        <w:r w:rsidR="00E15AF2" w:rsidDel="004078F6">
          <w:rPr>
            <w:rFonts w:ascii="Arial" w:hAnsi="Arial" w:cs="Arial"/>
          </w:rPr>
          <w:delText>h</w:delText>
        </w:r>
        <w:r w:rsidR="00E15AF2" w:rsidRPr="00F777C5" w:rsidDel="004078F6">
          <w:rPr>
            <w:rFonts w:ascii="Arial" w:hAnsi="Arial" w:cs="Arial"/>
          </w:rPr>
          <w:delText xml:space="preserve"> </w:delText>
        </w:r>
        <w:r w:rsidRPr="00F777C5" w:rsidDel="004078F6">
          <w:rPr>
            <w:rFonts w:ascii="Arial" w:hAnsi="Arial" w:cs="Arial"/>
          </w:rPr>
          <w:delText>the variability found in a sample of 20 NSCLC patients</w:delText>
        </w:r>
        <w:r w:rsidR="00EB3A22" w:rsidDel="004078F6">
          <w:rPr>
            <w:rFonts w:ascii="Arial" w:hAnsi="Arial" w:cs="Arial"/>
          </w:rPr>
          <w:delText xml:space="preserve"> (10 </w:delText>
        </w:r>
        <w:r w:rsidR="00E15AF2" w:rsidDel="004078F6">
          <w:rPr>
            <w:rFonts w:ascii="Arial" w:hAnsi="Arial" w:cs="Arial"/>
          </w:rPr>
          <w:delText>women and</w:delText>
        </w:r>
        <w:r w:rsidR="00EB3A22" w:rsidDel="004078F6">
          <w:rPr>
            <w:rFonts w:ascii="Arial" w:hAnsi="Arial" w:cs="Arial"/>
          </w:rPr>
          <w:delText xml:space="preserve"> 10 </w:delText>
        </w:r>
        <w:r w:rsidR="00E15AF2" w:rsidDel="004078F6">
          <w:rPr>
            <w:rFonts w:ascii="Arial" w:hAnsi="Arial" w:cs="Arial"/>
          </w:rPr>
          <w:delText>men</w:delText>
        </w:r>
        <w:r w:rsidR="00EB3A22" w:rsidDel="004078F6">
          <w:rPr>
            <w:rFonts w:ascii="Arial" w:hAnsi="Arial" w:cs="Arial"/>
          </w:rPr>
          <w:delText>)</w:delText>
        </w:r>
        <w:r w:rsidRPr="00F777C5" w:rsidDel="004078F6">
          <w:rPr>
            <w:rFonts w:ascii="Arial" w:hAnsi="Arial" w:cs="Arial"/>
          </w:rPr>
          <w:delText>.</w:delText>
        </w:r>
        <w:r w:rsidR="00012535" w:rsidDel="004078F6">
          <w:rPr>
            <w:rFonts w:ascii="Arial" w:hAnsi="Arial" w:cs="Arial"/>
          </w:rPr>
          <w:delText xml:space="preserve"> </w:delText>
        </w:r>
        <w:r w:rsidRPr="00F777C5" w:rsidDel="004078F6">
          <w:rPr>
            <w:rFonts w:ascii="Arial" w:hAnsi="Arial" w:cs="Arial"/>
          </w:rPr>
          <w:delText xml:space="preserve">The </w:delText>
        </w:r>
        <w:r w:rsidR="00E15AF2" w:rsidDel="004078F6">
          <w:rPr>
            <w:rFonts w:ascii="Arial" w:hAnsi="Arial" w:cs="Arial"/>
          </w:rPr>
          <w:delText xml:space="preserve">mean </w:delText>
        </w:r>
        <w:r w:rsidRPr="00F777C5" w:rsidDel="004078F6">
          <w:rPr>
            <w:rFonts w:ascii="Arial" w:hAnsi="Arial" w:cs="Arial"/>
          </w:rPr>
          <w:delText>age of the patients</w:delText>
        </w:r>
        <w:r w:rsidR="00124C10" w:rsidDel="004078F6">
          <w:rPr>
            <w:rFonts w:ascii="Arial" w:hAnsi="Arial" w:cs="Arial"/>
          </w:rPr>
          <w:delText xml:space="preserve"> was</w:delText>
        </w:r>
        <w:r w:rsidRPr="00F777C5" w:rsidDel="004078F6">
          <w:rPr>
            <w:rFonts w:ascii="Arial" w:hAnsi="Arial" w:cs="Arial"/>
          </w:rPr>
          <w:delText xml:space="preserve"> 67 years (range</w:delText>
        </w:r>
        <w:r w:rsidR="00124C10" w:rsidDel="004078F6">
          <w:rPr>
            <w:rFonts w:ascii="Arial" w:hAnsi="Arial" w:cs="Arial"/>
          </w:rPr>
          <w:delText>,</w:delText>
        </w:r>
        <w:r w:rsidRPr="00F777C5" w:rsidDel="004078F6">
          <w:rPr>
            <w:rFonts w:ascii="Arial" w:hAnsi="Arial" w:cs="Arial"/>
          </w:rPr>
          <w:delText xml:space="preserve"> 53–78 years). The</w:delText>
        </w:r>
        <w:r w:rsidR="00124C10" w:rsidDel="004078F6">
          <w:rPr>
            <w:rFonts w:ascii="Arial" w:hAnsi="Arial" w:cs="Arial"/>
          </w:rPr>
          <w:delText xml:space="preserve"> patients’</w:delText>
        </w:r>
        <w:r w:rsidRPr="00F777C5" w:rsidDel="004078F6">
          <w:rPr>
            <w:rFonts w:ascii="Arial" w:hAnsi="Arial" w:cs="Arial"/>
          </w:rPr>
          <w:delText xml:space="preserve"> mean body mass index was 25.3 (</w:delText>
        </w:r>
        <w:r w:rsidR="00124C10" w:rsidDel="004078F6">
          <w:rPr>
            <w:rFonts w:ascii="Arial" w:hAnsi="Arial" w:cs="Arial"/>
          </w:rPr>
          <w:delText xml:space="preserve">range, </w:delText>
        </w:r>
        <w:r w:rsidRPr="00F777C5" w:rsidDel="004078F6">
          <w:rPr>
            <w:rFonts w:ascii="Arial" w:hAnsi="Arial" w:cs="Arial"/>
          </w:rPr>
          <w:delText>13.1–33.3)</w:delText>
        </w:r>
        <w:r w:rsidR="00124C10" w:rsidDel="004078F6">
          <w:rPr>
            <w:rFonts w:ascii="Arial" w:hAnsi="Arial" w:cs="Arial"/>
          </w:rPr>
          <w:delText>;</w:delText>
        </w:r>
        <w:r w:rsidRPr="00F777C5" w:rsidDel="004078F6">
          <w:rPr>
            <w:rFonts w:ascii="Arial" w:hAnsi="Arial" w:cs="Arial"/>
          </w:rPr>
          <w:delText xml:space="preserve"> </w:delText>
        </w:r>
        <w:r w:rsidR="00124C10" w:rsidDel="004078F6">
          <w:rPr>
            <w:rFonts w:ascii="Arial" w:hAnsi="Arial" w:cs="Arial"/>
          </w:rPr>
          <w:delText>their</w:delText>
        </w:r>
        <w:r w:rsidR="00124C10" w:rsidRPr="00F777C5" w:rsidDel="004078F6">
          <w:rPr>
            <w:rFonts w:ascii="Arial" w:hAnsi="Arial" w:cs="Arial"/>
          </w:rPr>
          <w:delText xml:space="preserve"> </w:delText>
        </w:r>
        <w:r w:rsidRPr="00F777C5" w:rsidDel="004078F6">
          <w:rPr>
            <w:rFonts w:ascii="Arial" w:hAnsi="Arial" w:cs="Arial"/>
          </w:rPr>
          <w:delText xml:space="preserve">heights </w:delText>
        </w:r>
        <w:r w:rsidR="00124C10" w:rsidRPr="00F777C5" w:rsidDel="004078F6">
          <w:rPr>
            <w:rFonts w:ascii="Arial" w:hAnsi="Arial" w:cs="Arial"/>
          </w:rPr>
          <w:delText>rang</w:delText>
        </w:r>
        <w:r w:rsidR="00124C10" w:rsidDel="004078F6">
          <w:rPr>
            <w:rFonts w:ascii="Arial" w:hAnsi="Arial" w:cs="Arial"/>
          </w:rPr>
          <w:delText>ed</w:delText>
        </w:r>
        <w:r w:rsidR="00124C10" w:rsidRPr="00F777C5" w:rsidDel="004078F6">
          <w:rPr>
            <w:rFonts w:ascii="Arial" w:hAnsi="Arial" w:cs="Arial"/>
          </w:rPr>
          <w:delText xml:space="preserve"> </w:delText>
        </w:r>
        <w:r w:rsidRPr="00F777C5" w:rsidDel="004078F6">
          <w:rPr>
            <w:rFonts w:ascii="Arial" w:hAnsi="Arial" w:cs="Arial"/>
          </w:rPr>
          <w:delText>from 154 to 182 cm</w:delText>
        </w:r>
        <w:r w:rsidR="00124C10" w:rsidDel="004078F6">
          <w:rPr>
            <w:rFonts w:ascii="Arial" w:hAnsi="Arial" w:cs="Arial"/>
          </w:rPr>
          <w:delText>,</w:delText>
        </w:r>
        <w:r w:rsidRPr="00F777C5" w:rsidDel="004078F6">
          <w:rPr>
            <w:rFonts w:ascii="Arial" w:hAnsi="Arial" w:cs="Arial"/>
          </w:rPr>
          <w:delText xml:space="preserve"> and </w:delText>
        </w:r>
        <w:r w:rsidR="00124C10" w:rsidDel="004078F6">
          <w:rPr>
            <w:rFonts w:ascii="Arial" w:hAnsi="Arial" w:cs="Arial"/>
          </w:rPr>
          <w:delText xml:space="preserve">their </w:delText>
        </w:r>
        <w:r w:rsidRPr="00F777C5" w:rsidDel="004078F6">
          <w:rPr>
            <w:rFonts w:ascii="Arial" w:hAnsi="Arial" w:cs="Arial"/>
          </w:rPr>
          <w:delText xml:space="preserve">weights </w:delText>
        </w:r>
        <w:r w:rsidR="00124C10" w:rsidRPr="00F777C5" w:rsidDel="004078F6">
          <w:rPr>
            <w:rFonts w:ascii="Arial" w:hAnsi="Arial" w:cs="Arial"/>
          </w:rPr>
          <w:delText>rang</w:delText>
        </w:r>
        <w:r w:rsidR="00124C10" w:rsidDel="004078F6">
          <w:rPr>
            <w:rFonts w:ascii="Arial" w:hAnsi="Arial" w:cs="Arial"/>
          </w:rPr>
          <w:delText>ed</w:delText>
        </w:r>
        <w:r w:rsidR="00124C10" w:rsidRPr="00F777C5" w:rsidDel="004078F6">
          <w:rPr>
            <w:rFonts w:ascii="Arial" w:hAnsi="Arial" w:cs="Arial"/>
          </w:rPr>
          <w:delText xml:space="preserve"> </w:delText>
        </w:r>
        <w:r w:rsidRPr="00F777C5" w:rsidDel="004078F6">
          <w:rPr>
            <w:rFonts w:ascii="Arial" w:hAnsi="Arial" w:cs="Arial"/>
          </w:rPr>
          <w:delText xml:space="preserve">from 41.0 to 97.6 kg. </w:delText>
        </w:r>
        <w:r w:rsidR="00124C10" w:rsidDel="004078F6">
          <w:rPr>
            <w:rFonts w:ascii="Arial" w:hAnsi="Arial" w:cs="Arial"/>
          </w:rPr>
          <w:delText>One</w:delText>
        </w:r>
        <w:r w:rsidRPr="00F777C5" w:rsidDel="004078F6">
          <w:rPr>
            <w:rFonts w:ascii="Arial" w:hAnsi="Arial" w:cs="Arial"/>
          </w:rPr>
          <w:delText xml:space="preserve"> patient</w:delText>
        </w:r>
        <w:r w:rsidR="00124C10" w:rsidDel="004078F6">
          <w:rPr>
            <w:rFonts w:ascii="Arial" w:hAnsi="Arial" w:cs="Arial"/>
          </w:rPr>
          <w:delText>’s data</w:delText>
        </w:r>
        <w:r w:rsidRPr="00F777C5" w:rsidDel="004078F6">
          <w:rPr>
            <w:rFonts w:ascii="Arial" w:hAnsi="Arial" w:cs="Arial"/>
          </w:rPr>
          <w:delText xml:space="preserve"> </w:delText>
        </w:r>
        <w:r w:rsidR="00E15AF2" w:rsidDel="004078F6">
          <w:rPr>
            <w:rFonts w:ascii="Arial" w:hAnsi="Arial" w:cs="Arial"/>
          </w:rPr>
          <w:delText>were</w:delText>
        </w:r>
        <w:r w:rsidR="00E15AF2" w:rsidRPr="00F777C5" w:rsidDel="004078F6">
          <w:rPr>
            <w:rFonts w:ascii="Arial" w:hAnsi="Arial" w:cs="Arial"/>
          </w:rPr>
          <w:delText xml:space="preserve"> </w:delText>
        </w:r>
        <w:r w:rsidRPr="00F777C5" w:rsidDel="004078F6">
          <w:rPr>
            <w:rFonts w:ascii="Arial" w:hAnsi="Arial" w:cs="Arial"/>
          </w:rPr>
          <w:delText xml:space="preserve">not included in the </w:delText>
        </w:r>
        <w:r w:rsidR="00ED2754" w:rsidDel="004078F6">
          <w:rPr>
            <w:rFonts w:ascii="Arial" w:hAnsi="Arial" w:cs="Arial"/>
          </w:rPr>
          <w:delText>means</w:delText>
        </w:r>
        <w:r w:rsidR="00ED2754" w:rsidRPr="00F777C5" w:rsidDel="004078F6">
          <w:rPr>
            <w:rFonts w:ascii="Arial" w:hAnsi="Arial" w:cs="Arial"/>
          </w:rPr>
          <w:delText xml:space="preserve"> </w:delText>
        </w:r>
        <w:r w:rsidRPr="00F777C5" w:rsidDel="004078F6">
          <w:rPr>
            <w:rFonts w:ascii="Arial" w:hAnsi="Arial" w:cs="Arial"/>
          </w:rPr>
          <w:delText>because the patient requested that access</w:delText>
        </w:r>
        <w:r w:rsidR="00E15AF2" w:rsidDel="004078F6">
          <w:rPr>
            <w:rFonts w:ascii="Arial" w:hAnsi="Arial" w:cs="Arial"/>
          </w:rPr>
          <w:delText xml:space="preserve"> to</w:delText>
        </w:r>
        <w:r w:rsidRPr="00F777C5" w:rsidDel="004078F6">
          <w:rPr>
            <w:rFonts w:ascii="Arial" w:hAnsi="Arial" w:cs="Arial"/>
          </w:rPr>
          <w:delText xml:space="preserve"> </w:delText>
        </w:r>
        <w:r w:rsidR="00E15AF2" w:rsidDel="004078F6">
          <w:rPr>
            <w:rFonts w:ascii="Arial" w:hAnsi="Arial" w:cs="Arial"/>
          </w:rPr>
          <w:delText xml:space="preserve">those </w:delText>
        </w:r>
        <w:r w:rsidR="00EB3A22" w:rsidDel="004078F6">
          <w:rPr>
            <w:rFonts w:ascii="Arial" w:hAnsi="Arial" w:cs="Arial"/>
          </w:rPr>
          <w:delText xml:space="preserve">clinical data </w:delText>
        </w:r>
        <w:r w:rsidRPr="00F777C5" w:rsidDel="004078F6">
          <w:rPr>
            <w:rFonts w:ascii="Arial" w:hAnsi="Arial" w:cs="Arial"/>
          </w:rPr>
          <w:delText>be restricted.</w:delText>
        </w:r>
        <w:r w:rsidR="00BD6E85" w:rsidRPr="00F777C5" w:rsidDel="004078F6">
          <w:rPr>
            <w:rFonts w:ascii="Arial" w:hAnsi="Arial" w:cs="Arial"/>
          </w:rPr>
          <w:delText xml:space="preserve"> </w:delText>
        </w:r>
        <w:r w:rsidR="00EF08D7" w:rsidRPr="00F777C5" w:rsidDel="004078F6">
          <w:rPr>
            <w:rFonts w:ascii="Arial" w:hAnsi="Arial" w:cs="Arial"/>
          </w:rPr>
          <w:delText xml:space="preserve">These </w:delText>
        </w:r>
        <w:r w:rsidR="00BD6E85" w:rsidRPr="00F777C5" w:rsidDel="004078F6">
          <w:rPr>
            <w:rFonts w:ascii="Arial" w:hAnsi="Arial" w:cs="Arial"/>
          </w:rPr>
          <w:delText xml:space="preserve">scans were acquired using a </w:delText>
        </w:r>
        <w:r w:rsidR="00EF08D7" w:rsidRPr="00F777C5" w:rsidDel="004078F6">
          <w:rPr>
            <w:rFonts w:ascii="Arial" w:hAnsi="Arial" w:cs="Arial"/>
          </w:rPr>
          <w:delText>GE</w:delText>
        </w:r>
        <w:r w:rsidR="00FF533D" w:rsidDel="004078F6">
          <w:rPr>
            <w:rFonts w:ascii="Arial" w:hAnsi="Arial" w:cs="Arial"/>
          </w:rPr>
          <w:delText xml:space="preserve"> Hea</w:delText>
        </w:r>
        <w:r w:rsidR="00C93392" w:rsidDel="004078F6">
          <w:rPr>
            <w:rFonts w:ascii="Arial" w:hAnsi="Arial" w:cs="Arial"/>
          </w:rPr>
          <w:delText>l</w:delText>
        </w:r>
        <w:r w:rsidR="00FF533D" w:rsidDel="004078F6">
          <w:rPr>
            <w:rFonts w:ascii="Arial" w:hAnsi="Arial" w:cs="Arial"/>
          </w:rPr>
          <w:delText>thcare Discovery ST</w:delText>
        </w:r>
        <w:r w:rsidR="00EF08D7" w:rsidRPr="00F777C5" w:rsidDel="004078F6">
          <w:rPr>
            <w:rFonts w:ascii="Arial" w:hAnsi="Arial" w:cs="Arial"/>
          </w:rPr>
          <w:delText xml:space="preserve"> scanner with </w:delText>
        </w:r>
        <w:r w:rsidR="00124C10" w:rsidDel="004078F6">
          <w:rPr>
            <w:rFonts w:ascii="Arial" w:hAnsi="Arial" w:cs="Arial"/>
          </w:rPr>
          <w:delText xml:space="preserve">a </w:delText>
        </w:r>
        <w:r w:rsidR="00EF08D7" w:rsidRPr="00F777C5" w:rsidDel="004078F6">
          <w:rPr>
            <w:rFonts w:ascii="Arial" w:hAnsi="Arial" w:cs="Arial"/>
          </w:rPr>
          <w:delText>slice thickness</w:delText>
        </w:r>
        <w:r w:rsidR="00124C10" w:rsidDel="004078F6">
          <w:rPr>
            <w:rFonts w:ascii="Arial" w:hAnsi="Arial" w:cs="Arial"/>
          </w:rPr>
          <w:delText xml:space="preserve"> of 2.5 mm</w:delText>
        </w:r>
        <w:r w:rsidR="00EF08D7" w:rsidRPr="00F777C5" w:rsidDel="004078F6">
          <w:rPr>
            <w:rFonts w:ascii="Arial" w:hAnsi="Arial" w:cs="Arial"/>
          </w:rPr>
          <w:delText xml:space="preserve"> and </w:delText>
        </w:r>
        <w:r w:rsidR="00124C10" w:rsidDel="004078F6">
          <w:rPr>
            <w:rFonts w:ascii="Arial" w:hAnsi="Arial" w:cs="Arial"/>
          </w:rPr>
          <w:delText xml:space="preserve">a </w:delText>
        </w:r>
        <w:r w:rsidR="00CF666C" w:rsidDel="004078F6">
          <w:rPr>
            <w:rFonts w:ascii="Arial" w:hAnsi="Arial" w:cs="Arial"/>
          </w:rPr>
          <w:delText xml:space="preserve">pixel size of 0.98 </w:delText>
        </w:r>
        <w:r w:rsidR="00E54737" w:rsidDel="004078F6">
          <w:rPr>
            <w:rFonts w:ascii="Arial" w:hAnsi="Arial" w:cs="Arial"/>
          </w:rPr>
          <w:delText>mm</w:delText>
        </w:r>
        <w:r w:rsidR="00FF533D" w:rsidDel="004078F6">
          <w:rPr>
            <w:rFonts w:ascii="Arial" w:hAnsi="Arial" w:cs="Arial"/>
          </w:rPr>
          <w:delText>.</w:delText>
        </w:r>
        <w:r w:rsidR="00EF08D7" w:rsidRPr="00F777C5" w:rsidDel="004078F6">
          <w:rPr>
            <w:rFonts w:ascii="Arial" w:hAnsi="Arial" w:cs="Arial"/>
          </w:rPr>
          <w:delText xml:space="preserve"> </w:delText>
        </w:r>
        <w:r w:rsidR="00FF533D" w:rsidDel="004078F6">
          <w:rPr>
            <w:rFonts w:ascii="Arial" w:hAnsi="Arial" w:cs="Arial"/>
          </w:rPr>
          <w:delText xml:space="preserve">The scans were acquired using 50 </w:delText>
        </w:r>
        <w:r w:rsidR="00FF533D" w:rsidRPr="00ED2754" w:rsidDel="004078F6">
          <w:rPr>
            <w:rFonts w:ascii="Arial" w:hAnsi="Arial" w:cs="Arial"/>
          </w:rPr>
          <w:delText>mA∙s</w:delText>
        </w:r>
        <w:r w:rsidR="00FF533D" w:rsidDel="004078F6">
          <w:rPr>
            <w:rFonts w:ascii="Arial" w:hAnsi="Arial" w:cs="Arial"/>
          </w:rPr>
          <w:delText xml:space="preserve"> and 120 kVp.</w:delText>
        </w:r>
        <w:r w:rsidR="00C97128" w:rsidDel="004078F6">
          <w:rPr>
            <w:rFonts w:ascii="Arial" w:hAnsi="Arial" w:cs="Arial"/>
          </w:rPr>
          <w:delText xml:space="preserve"> All scans were performed </w:delText>
        </w:r>
        <w:r w:rsidR="00C97128" w:rsidRPr="00F777C5" w:rsidDel="004078F6">
          <w:rPr>
            <w:rFonts w:ascii="Arial" w:hAnsi="Arial" w:cs="Arial"/>
          </w:rPr>
          <w:delText>in accordance with the Declaration of Helsinki.</w:delText>
        </w:r>
      </w:del>
    </w:p>
    <w:p w14:paraId="6F60D622" w14:textId="73F67E2A" w:rsidR="001566D3" w:rsidRPr="00F777C5" w:rsidDel="004078F6" w:rsidRDefault="00B44389" w:rsidP="001566D3">
      <w:pPr>
        <w:spacing w:after="0" w:line="480" w:lineRule="auto"/>
        <w:ind w:firstLine="720"/>
        <w:jc w:val="center"/>
        <w:rPr>
          <w:del w:id="184" w:author="Mackin,Dennis Stephen" w:date="2017-08-25T12:02:00Z"/>
          <w:rFonts w:ascii="Arial" w:hAnsi="Arial" w:cs="Arial"/>
        </w:rPr>
        <w:pPrChange w:id="185" w:author="Mackin,Dennis Stephen" w:date="2017-08-25T11:50:00Z">
          <w:pPr>
            <w:spacing w:after="0" w:line="480" w:lineRule="auto"/>
            <w:ind w:firstLine="720"/>
          </w:pPr>
        </w:pPrChange>
      </w:pPr>
      <w:del w:id="186" w:author="Mackin,Dennis Stephen" w:date="2017-08-25T12:02:00Z">
        <w:r w:rsidRPr="00F777C5" w:rsidDel="004078F6">
          <w:rPr>
            <w:rFonts w:ascii="Arial" w:hAnsi="Arial" w:cs="Arial"/>
          </w:rPr>
          <w:delText>To quantify the effect of the</w:delText>
        </w:r>
        <w:r w:rsidR="00CF666C" w:rsidDel="004078F6">
          <w:rPr>
            <w:rFonts w:ascii="Arial" w:hAnsi="Arial" w:cs="Arial"/>
          </w:rPr>
          <w:delText xml:space="preserve"> corrections</w:delText>
        </w:r>
        <w:r w:rsidRPr="00F777C5" w:rsidDel="004078F6">
          <w:rPr>
            <w:rFonts w:ascii="Arial" w:hAnsi="Arial" w:cs="Arial"/>
          </w:rPr>
          <w:delText xml:space="preserve"> for an individual scanner </w:delText>
        </w:r>
        <m:oMath>
          <m:r>
            <w:rPr>
              <w:rFonts w:ascii="Cambria Math" w:hAnsi="Cambria Math" w:cs="Arial"/>
            </w:rPr>
            <m:t>j</m:t>
          </m:r>
        </m:oMath>
        <w:r w:rsidRPr="00F777C5" w:rsidDel="004078F6">
          <w:rPr>
            <w:rFonts w:ascii="Arial" w:hAnsi="Arial" w:cs="Arial"/>
          </w:rPr>
          <w:delText xml:space="preserve">, we calculated the scaled features, </w:delText>
        </w:r>
        <m:oMath>
          <m:acc>
            <m:accPr>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f</m:t>
                  </m:r>
                </m:e>
                <m:sub>
                  <m:r>
                    <w:rPr>
                      <w:rFonts w:ascii="Cambria Math" w:hAnsi="Cambria Math" w:cs="Arial"/>
                    </w:rPr>
                    <m:t>ij</m:t>
                  </m:r>
                </m:sub>
              </m:sSub>
            </m:e>
          </m:acc>
        </m:oMath>
        <w:r w:rsidRPr="00F777C5" w:rsidDel="004078F6">
          <w:rPr>
            <w:rFonts w:ascii="Arial" w:hAnsi="Arial" w:cs="Arial"/>
          </w:rPr>
          <w:delText>,</w:delText>
        </w:r>
        <w:r w:rsidR="00124C10" w:rsidDel="004078F6">
          <w:rPr>
            <w:rFonts w:ascii="Arial" w:hAnsi="Arial" w:cs="Arial"/>
          </w:rPr>
          <w:delText xml:space="preserve"> as</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4537"/>
        <w:gridCol w:w="3117"/>
      </w:tblGrid>
      <w:tr w:rsidR="006E3FA8" w:rsidRPr="00F777C5" w:rsidDel="001566D3" w14:paraId="06524FBF" w14:textId="30BDFDE5" w:rsidTr="00B44389">
        <w:trPr>
          <w:del w:id="187" w:author="Mackin,Dennis Stephen" w:date="2017-08-25T11:50:00Z"/>
        </w:trPr>
        <w:tc>
          <w:tcPr>
            <w:tcW w:w="1696" w:type="dxa"/>
            <w:vAlign w:val="center"/>
          </w:tcPr>
          <w:p w14:paraId="619A8660" w14:textId="5D0456F5" w:rsidR="006E3FA8" w:rsidRPr="00F777C5" w:rsidDel="001566D3" w:rsidRDefault="006E3FA8" w:rsidP="006051C2">
            <w:pPr>
              <w:spacing w:line="480" w:lineRule="auto"/>
              <w:rPr>
                <w:del w:id="188" w:author="Mackin,Dennis Stephen" w:date="2017-08-25T11:50:00Z"/>
                <w:rFonts w:ascii="Arial" w:hAnsi="Arial" w:cs="Arial"/>
              </w:rPr>
            </w:pPr>
          </w:p>
        </w:tc>
        <w:tc>
          <w:tcPr>
            <w:tcW w:w="4537" w:type="dxa"/>
            <w:vAlign w:val="center"/>
          </w:tcPr>
          <w:p w14:paraId="00220086" w14:textId="0A88D777" w:rsidR="006E3FA8" w:rsidRPr="00F777C5" w:rsidDel="001566D3" w:rsidRDefault="004078F6" w:rsidP="006051C2">
            <w:pPr>
              <w:spacing w:line="480" w:lineRule="auto"/>
              <w:rPr>
                <w:del w:id="189" w:author="Mackin,Dennis Stephen" w:date="2017-08-25T11:50:00Z"/>
                <w:rFonts w:ascii="Arial" w:hAnsi="Arial" w:cs="Arial"/>
              </w:rPr>
            </w:pPr>
            <m:oMathPara>
              <m:oMath>
                <m:acc>
                  <m:accPr>
                    <m:ctrlPr>
                      <w:del w:id="190" w:author="Mackin,Dennis Stephen" w:date="2017-08-25T11:49:00Z">
                        <w:rPr>
                          <w:rFonts w:ascii="Cambria Math" w:hAnsi="Cambria Math" w:cs="Arial"/>
                          <w:i/>
                          <w:iCs/>
                        </w:rPr>
                      </w:del>
                    </m:ctrlPr>
                  </m:accPr>
                  <m:e>
                    <m:sSub>
                      <m:sSubPr>
                        <m:ctrlPr>
                          <w:del w:id="191" w:author="Mackin,Dennis Stephen" w:date="2017-08-25T11:49:00Z">
                            <w:rPr>
                              <w:rFonts w:ascii="Cambria Math" w:hAnsi="Cambria Math" w:cs="Arial"/>
                              <w:i/>
                              <w:iCs/>
                            </w:rPr>
                          </w:del>
                        </m:ctrlPr>
                      </m:sSubPr>
                      <m:e>
                        <m:r>
                          <w:del w:id="192" w:author="Mackin,Dennis Stephen" w:date="2017-08-25T11:49:00Z">
                            <w:rPr>
                              <w:rFonts w:ascii="Cambria Math" w:hAnsi="Cambria Math" w:cs="Arial"/>
                            </w:rPr>
                            <m:t>f</m:t>
                          </w:del>
                        </m:r>
                      </m:e>
                      <m:sub>
                        <m:r>
                          <w:del w:id="193" w:author="Mackin,Dennis Stephen" w:date="2017-08-25T11:49:00Z">
                            <w:rPr>
                              <w:rFonts w:ascii="Cambria Math" w:hAnsi="Cambria Math" w:cs="Arial"/>
                            </w:rPr>
                            <m:t>ij</m:t>
                          </w:del>
                        </m:r>
                      </m:sub>
                    </m:sSub>
                  </m:e>
                </m:acc>
                <m:r>
                  <w:del w:id="194" w:author="Mackin,Dennis Stephen" w:date="2017-08-25T11:49:00Z">
                    <w:rPr>
                      <w:rFonts w:ascii="Cambria Math" w:hAnsi="Cambria Math" w:cs="Arial"/>
                    </w:rPr>
                    <m:t>=</m:t>
                  </w:del>
                </m:r>
                <m:f>
                  <m:fPr>
                    <m:ctrlPr>
                      <w:del w:id="195" w:author="Mackin,Dennis Stephen" w:date="2017-08-25T11:49:00Z">
                        <w:rPr>
                          <w:rFonts w:ascii="Cambria Math" w:hAnsi="Cambria Math" w:cs="Arial"/>
                          <w:i/>
                          <w:iCs/>
                        </w:rPr>
                      </w:del>
                    </m:ctrlPr>
                  </m:fPr>
                  <m:num>
                    <m:sSub>
                      <m:sSubPr>
                        <m:ctrlPr>
                          <w:del w:id="196" w:author="Mackin,Dennis Stephen" w:date="2017-08-25T11:49:00Z">
                            <w:rPr>
                              <w:rFonts w:ascii="Cambria Math" w:hAnsi="Cambria Math" w:cs="Arial"/>
                              <w:i/>
                              <w:iCs/>
                            </w:rPr>
                          </w:del>
                        </m:ctrlPr>
                      </m:sSubPr>
                      <m:e>
                        <m:r>
                          <w:del w:id="197" w:author="Mackin,Dennis Stephen" w:date="2017-08-25T11:49:00Z">
                            <w:rPr>
                              <w:rFonts w:ascii="Cambria Math" w:hAnsi="Cambria Math" w:cs="Arial"/>
                            </w:rPr>
                            <m:t>f</m:t>
                          </w:del>
                        </m:r>
                      </m:e>
                      <m:sub>
                        <m:r>
                          <w:del w:id="198" w:author="Mackin,Dennis Stephen" w:date="2017-08-25T11:49:00Z">
                            <w:rPr>
                              <w:rFonts w:ascii="Cambria Math" w:hAnsi="Cambria Math" w:cs="Arial"/>
                            </w:rPr>
                            <m:t>ij</m:t>
                          </w:del>
                        </m:r>
                      </m:sub>
                    </m:sSub>
                    <m:r>
                      <w:del w:id="199" w:author="Mackin,Dennis Stephen" w:date="2017-08-25T11:49:00Z">
                        <w:rPr>
                          <w:rFonts w:ascii="Cambria Math" w:hAnsi="Cambria Math" w:cs="Arial"/>
                        </w:rPr>
                        <m:t>-</m:t>
                      </w:del>
                    </m:r>
                    <m:d>
                      <m:dPr>
                        <m:begChr m:val="〈"/>
                        <m:endChr m:val="〉"/>
                        <m:ctrlPr>
                          <w:del w:id="200" w:author="Mackin,Dennis Stephen" w:date="2017-08-25T11:49:00Z">
                            <w:rPr>
                              <w:rFonts w:ascii="Cambria Math" w:hAnsi="Cambria Math" w:cs="Arial"/>
                              <w:i/>
                              <w:iCs/>
                            </w:rPr>
                          </w:del>
                        </m:ctrlPr>
                      </m:dPr>
                      <m:e>
                        <m:sSub>
                          <m:sSubPr>
                            <m:ctrlPr>
                              <w:del w:id="201" w:author="Mackin,Dennis Stephen" w:date="2017-08-25T11:49:00Z">
                                <w:rPr>
                                  <w:rFonts w:ascii="Cambria Math" w:hAnsi="Cambria Math" w:cs="Arial"/>
                                  <w:i/>
                                  <w:iCs/>
                                </w:rPr>
                              </w:del>
                            </m:ctrlPr>
                          </m:sSubPr>
                          <m:e>
                            <m:r>
                              <w:del w:id="202" w:author="Mackin,Dennis Stephen" w:date="2017-08-25T11:49:00Z">
                                <w:rPr>
                                  <w:rFonts w:ascii="Cambria Math" w:hAnsi="Cambria Math" w:cs="Arial"/>
                                </w:rPr>
                                <m:t>f</m:t>
                              </w:del>
                            </m:r>
                          </m:e>
                          <m:sub>
                            <m:r>
                              <w:del w:id="203" w:author="Mackin,Dennis Stephen" w:date="2017-08-25T11:49:00Z">
                                <w:rPr>
                                  <w:rFonts w:ascii="Cambria Math" w:hAnsi="Cambria Math" w:cs="Arial"/>
                                </w:rPr>
                                <m:t>i</m:t>
                              </w:del>
                            </m:r>
                          </m:sub>
                        </m:sSub>
                      </m:e>
                    </m:d>
                  </m:num>
                  <m:den>
                    <m:sSub>
                      <m:sSubPr>
                        <m:ctrlPr>
                          <w:del w:id="204" w:author="Mackin,Dennis Stephen" w:date="2017-08-25T11:49:00Z">
                            <w:rPr>
                              <w:rFonts w:ascii="Cambria Math" w:hAnsi="Cambria Math" w:cs="Arial"/>
                              <w:i/>
                              <w:iCs/>
                            </w:rPr>
                          </w:del>
                        </m:ctrlPr>
                      </m:sSubPr>
                      <m:e>
                        <m:r>
                          <w:del w:id="205" w:author="Mackin,Dennis Stephen" w:date="2017-08-25T11:49:00Z">
                            <w:rPr>
                              <w:rFonts w:ascii="Cambria Math" w:hAnsi="Cambria Math" w:cs="Arial"/>
                            </w:rPr>
                            <m:t>σ</m:t>
                          </w:del>
                        </m:r>
                      </m:e>
                      <m:sub>
                        <m:r>
                          <w:del w:id="206" w:author="Mackin,Dennis Stephen" w:date="2017-08-25T11:49:00Z">
                            <w:rPr>
                              <w:rFonts w:ascii="Cambria Math" w:hAnsi="Cambria Math" w:cs="Arial"/>
                            </w:rPr>
                            <m:t>fi</m:t>
                          </w:del>
                        </m:r>
                      </m:sub>
                    </m:sSub>
                    <m:r>
                      <w:del w:id="207" w:author="Mackin,Dennis Stephen" w:date="2017-08-25T11:49:00Z">
                        <w:rPr>
                          <w:rFonts w:ascii="Cambria Math" w:hAnsi="Cambria Math" w:cs="Arial"/>
                        </w:rPr>
                        <m:t>(NSCLC)</m:t>
                      </w:del>
                    </m:r>
                  </m:den>
                </m:f>
              </m:oMath>
            </m:oMathPara>
          </w:p>
        </w:tc>
        <w:tc>
          <w:tcPr>
            <w:tcW w:w="3117" w:type="dxa"/>
            <w:vAlign w:val="center"/>
          </w:tcPr>
          <w:p w14:paraId="337ABA85" w14:textId="3EBE9745" w:rsidR="006E3FA8" w:rsidRPr="00F777C5" w:rsidDel="001566D3" w:rsidRDefault="006E3FA8" w:rsidP="006051C2">
            <w:pPr>
              <w:spacing w:line="480" w:lineRule="auto"/>
              <w:rPr>
                <w:del w:id="208" w:author="Mackin,Dennis Stephen" w:date="2017-08-25T11:50:00Z"/>
                <w:rFonts w:ascii="Arial" w:hAnsi="Arial" w:cs="Arial"/>
              </w:rPr>
            </w:pPr>
            <w:del w:id="209" w:author="Mackin,Dennis Stephen" w:date="2017-08-25T11:50:00Z">
              <w:r w:rsidRPr="00F777C5" w:rsidDel="001566D3">
                <w:rPr>
                  <w:rFonts w:ascii="Arial" w:hAnsi="Arial" w:cs="Arial"/>
                </w:rPr>
                <w:delText>(2)</w:delText>
              </w:r>
            </w:del>
          </w:p>
        </w:tc>
      </w:tr>
    </w:tbl>
    <w:p w14:paraId="76363DA2" w14:textId="54A565DC" w:rsidR="003F1B80" w:rsidDel="004078F6" w:rsidRDefault="006D479F" w:rsidP="006051C2">
      <w:pPr>
        <w:spacing w:after="0" w:line="480" w:lineRule="auto"/>
        <w:rPr>
          <w:del w:id="210" w:author="Mackin,Dennis Stephen" w:date="2017-08-25T12:02:00Z"/>
          <w:rFonts w:ascii="Arial" w:hAnsi="Arial" w:cs="Arial"/>
        </w:rPr>
      </w:pPr>
      <w:del w:id="211" w:author="Mackin,Dennis Stephen" w:date="2017-08-25T12:02:00Z">
        <w:r w:rsidRPr="00F777C5" w:rsidDel="004078F6">
          <w:rPr>
            <w:rFonts w:ascii="Arial" w:hAnsi="Arial" w:cs="Arial"/>
          </w:rPr>
          <w:delText xml:space="preserve">where </w:delText>
        </w:r>
        <m:oMath>
          <m:sSub>
            <m:sSubPr>
              <m:ctrlPr>
                <w:rPr>
                  <w:rFonts w:ascii="Cambria Math" w:hAnsi="Cambria Math" w:cs="Arial"/>
                  <w:i/>
                  <w:iCs/>
                </w:rPr>
              </m:ctrlPr>
            </m:sSubPr>
            <m:e>
              <m:r>
                <w:rPr>
                  <w:rFonts w:ascii="Cambria Math" w:hAnsi="Cambria Math" w:cs="Arial"/>
                </w:rPr>
                <m:t>f</m:t>
              </m:r>
            </m:e>
            <m:sub>
              <m:r>
                <w:rPr>
                  <w:rFonts w:ascii="Cambria Math" w:hAnsi="Cambria Math" w:cs="Arial"/>
                </w:rPr>
                <m:t>ij</m:t>
              </m:r>
            </m:sub>
          </m:sSub>
        </m:oMath>
        <w:r w:rsidRPr="00F777C5" w:rsidDel="004078F6">
          <w:rPr>
            <w:rFonts w:ascii="Arial" w:hAnsi="Arial" w:cs="Arial"/>
          </w:rPr>
          <w:delText xml:space="preserve"> is the feature value</w:delText>
        </w:r>
        <w:r w:rsidR="00BF6D64" w:rsidRPr="00F777C5" w:rsidDel="004078F6">
          <w:rPr>
            <w:rFonts w:ascii="Arial" w:hAnsi="Arial" w:cs="Arial"/>
          </w:rPr>
          <w:delText xml:space="preserve"> for preprocessing method </w:delText>
        </w:r>
        <m:oMath>
          <m:r>
            <w:rPr>
              <w:rFonts w:ascii="Cambria Math" w:hAnsi="Cambria Math" w:cs="Arial"/>
            </w:rPr>
            <m:t>i</m:t>
          </m:r>
        </m:oMath>
        <w:r w:rsidR="00BF6D64" w:rsidRPr="00F777C5" w:rsidDel="004078F6">
          <w:rPr>
            <w:rFonts w:ascii="Arial" w:hAnsi="Arial" w:cs="Arial"/>
          </w:rPr>
          <w:delText xml:space="preserve"> and scanner </w:delText>
        </w:r>
        <m:oMath>
          <m:r>
            <w:rPr>
              <w:rFonts w:ascii="Cambria Math" w:hAnsi="Cambria Math" w:cs="Arial"/>
            </w:rPr>
            <m:t>j</m:t>
          </m:r>
        </m:oMath>
        <w:r w:rsidR="00124C10" w:rsidDel="004078F6">
          <w:rPr>
            <w:rFonts w:ascii="Arial" w:hAnsi="Arial" w:cs="Arial"/>
          </w:rPr>
          <w:delText>,</w:delText>
        </w:r>
        <w:r w:rsidR="00BF6D64" w:rsidRPr="00F777C5" w:rsidDel="004078F6">
          <w:rPr>
            <w:rFonts w:ascii="Arial" w:hAnsi="Arial" w:cs="Arial"/>
          </w:rPr>
          <w:delText xml:space="preserve"> </w:delText>
        </w:r>
        <m:oMath>
          <m:d>
            <m:dPr>
              <m:begChr m:val="〈"/>
              <m:endChr m:val="〉"/>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f</m:t>
                  </m:r>
                </m:e>
                <m:sub>
                  <m:r>
                    <w:rPr>
                      <w:rFonts w:ascii="Cambria Math" w:hAnsi="Cambria Math" w:cs="Arial"/>
                    </w:rPr>
                    <m:t>i</m:t>
                  </m:r>
                </m:sub>
              </m:sSub>
            </m:e>
          </m:d>
        </m:oMath>
        <w:r w:rsidR="00BF6D64" w:rsidRPr="00F777C5" w:rsidDel="004078F6">
          <w:rPr>
            <w:rFonts w:ascii="Arial" w:hAnsi="Arial" w:cs="Arial"/>
          </w:rPr>
          <w:delText xml:space="preserve"> is the average feature value for preprocessing method </w:delText>
        </w:r>
        <m:oMath>
          <m:r>
            <w:rPr>
              <w:rFonts w:ascii="Cambria Math" w:hAnsi="Cambria Math" w:cs="Arial"/>
            </w:rPr>
            <m:t>i</m:t>
          </m:r>
        </m:oMath>
        <w:r w:rsidR="00124C10" w:rsidDel="004078F6">
          <w:rPr>
            <w:rFonts w:ascii="Arial" w:hAnsi="Arial" w:cs="Arial"/>
          </w:rPr>
          <w:delText>, and</w:delText>
        </w:r>
        <w:r w:rsidR="00BF6D64" w:rsidRPr="00F777C5" w:rsidDel="004078F6">
          <w:rPr>
            <w:rFonts w:ascii="Arial" w:hAnsi="Arial" w:cs="Arial"/>
          </w:rPr>
          <w:delText xml:space="preserve"> </w:delText>
        </w:r>
        <m:oMath>
          <m:sSub>
            <m:sSubPr>
              <m:ctrlPr>
                <w:rPr>
                  <w:rFonts w:ascii="Cambria Math" w:hAnsi="Cambria Math" w:cs="Arial"/>
                  <w:i/>
                  <w:iCs/>
                </w:rPr>
              </m:ctrlPr>
            </m:sSubPr>
            <m:e>
              <m:r>
                <w:rPr>
                  <w:rFonts w:ascii="Cambria Math" w:hAnsi="Cambria Math" w:cs="Arial"/>
                </w:rPr>
                <m:t>σ</m:t>
              </m:r>
            </m:e>
            <m:sub>
              <m:r>
                <w:rPr>
                  <w:rFonts w:ascii="Cambria Math" w:hAnsi="Cambria Math" w:cs="Arial"/>
                </w:rPr>
                <m:t>fi</m:t>
              </m:r>
            </m:sub>
          </m:sSub>
          <m:r>
            <w:rPr>
              <w:rFonts w:ascii="Cambria Math" w:hAnsi="Cambria Math" w:cs="Arial"/>
            </w:rPr>
            <m:t>(NSCLC)</m:t>
          </m:r>
        </m:oMath>
        <w:r w:rsidR="00BF6D64" w:rsidRPr="00F777C5" w:rsidDel="004078F6">
          <w:rPr>
            <w:rFonts w:ascii="Arial" w:hAnsi="Arial" w:cs="Arial"/>
          </w:rPr>
          <w:delText xml:space="preserve"> is the standard deviation of the feature</w:delText>
        </w:r>
        <w:r w:rsidR="00C97128" w:rsidDel="004078F6">
          <w:rPr>
            <w:rFonts w:ascii="Arial" w:hAnsi="Arial" w:cs="Arial"/>
          </w:rPr>
          <w:delText xml:space="preserve"> </w:delText>
        </w:r>
        <m:oMath>
          <m:r>
            <w:rPr>
              <w:rFonts w:ascii="Cambria Math" w:hAnsi="Cambria Math" w:cs="Arial"/>
            </w:rPr>
            <m:t>f</m:t>
          </m:r>
        </m:oMath>
        <w:r w:rsidR="00BF6D64" w:rsidRPr="00F777C5" w:rsidDel="004078F6">
          <w:rPr>
            <w:rFonts w:ascii="Arial" w:hAnsi="Arial" w:cs="Arial"/>
          </w:rPr>
          <w:delText xml:space="preserve"> in the patient population after preprocessing</w:delText>
        </w:r>
        <w:r w:rsidR="00ED2754" w:rsidDel="004078F6">
          <w:rPr>
            <w:rFonts w:ascii="Arial" w:hAnsi="Arial" w:cs="Arial"/>
          </w:rPr>
          <w:delText xml:space="preserve"> of</w:delText>
        </w:r>
        <w:r w:rsidR="00BF6D64" w:rsidRPr="00F777C5" w:rsidDel="004078F6">
          <w:rPr>
            <w:rFonts w:ascii="Arial" w:hAnsi="Arial" w:cs="Arial"/>
          </w:rPr>
          <w:delText xml:space="preserve"> the images with method </w:delText>
        </w:r>
        <m:oMath>
          <m:r>
            <w:rPr>
              <w:rFonts w:ascii="Cambria Math" w:hAnsi="Cambria Math" w:cs="Arial"/>
            </w:rPr>
            <m:t>i</m:t>
          </m:r>
        </m:oMath>
        <w:r w:rsidR="00BF6D64" w:rsidRPr="00F777C5" w:rsidDel="004078F6">
          <w:rPr>
            <w:rFonts w:ascii="Arial" w:hAnsi="Arial" w:cs="Arial"/>
          </w:rPr>
          <w:delText>.</w:delText>
        </w:r>
        <w:r w:rsidR="003F1B80" w:rsidRPr="003F1B80" w:rsidDel="004078F6">
          <w:rPr>
            <w:rFonts w:ascii="Arial" w:hAnsi="Arial" w:cs="Arial"/>
          </w:rPr>
          <w:delText xml:space="preserve"> </w:delText>
        </w:r>
      </w:del>
    </w:p>
    <w:p w14:paraId="31F0C62F" w14:textId="31EB3661" w:rsidR="001566D3" w:rsidRPr="00F777C5" w:rsidDel="004078F6" w:rsidRDefault="003F1B80" w:rsidP="001566D3">
      <w:pPr>
        <w:spacing w:after="0" w:line="480" w:lineRule="auto"/>
        <w:ind w:firstLine="720"/>
        <w:jc w:val="center"/>
        <w:rPr>
          <w:del w:id="212" w:author="Mackin,Dennis Stephen" w:date="2017-08-25T12:02:00Z"/>
          <w:rFonts w:ascii="Arial" w:hAnsi="Arial" w:cs="Arial"/>
        </w:rPr>
        <w:pPrChange w:id="213" w:author="Mackin,Dennis Stephen" w:date="2017-08-25T11:49:00Z">
          <w:pPr>
            <w:spacing w:after="0" w:line="480" w:lineRule="auto"/>
            <w:ind w:firstLine="720"/>
          </w:pPr>
        </w:pPrChange>
      </w:pPr>
      <w:del w:id="214" w:author="Mackin,Dennis Stephen" w:date="2017-08-25T12:02:00Z">
        <w:r w:rsidRPr="00F777C5" w:rsidDel="004078F6">
          <w:rPr>
            <w:rFonts w:ascii="Arial" w:hAnsi="Arial" w:cs="Arial"/>
          </w:rPr>
          <w:lastRenderedPageBreak/>
          <w:delText xml:space="preserve">To measure the effects of the </w:delText>
        </w:r>
        <w:r w:rsidR="00CF666C" w:rsidDel="004078F6">
          <w:rPr>
            <w:rFonts w:ascii="Arial" w:hAnsi="Arial" w:cs="Arial"/>
          </w:rPr>
          <w:delText>correction</w:delText>
        </w:r>
        <w:r w:rsidRPr="00F777C5" w:rsidDel="004078F6">
          <w:rPr>
            <w:rFonts w:ascii="Arial" w:hAnsi="Arial" w:cs="Arial"/>
          </w:rPr>
          <w:delText xml:space="preserve">s on the inter-scanner variability, we calculated the scaled variability, </w:delText>
        </w:r>
        <m:oMath>
          <m:sSub>
            <m:sSubPr>
              <m:ctrlPr>
                <w:rPr>
                  <w:rFonts w:ascii="Cambria Math" w:hAnsi="Cambria Math" w:cs="Arial"/>
                  <w:i/>
                  <w:iCs/>
                </w:rPr>
              </m:ctrlPr>
            </m:sSubPr>
            <m:e>
              <m:acc>
                <m:accPr>
                  <m:ctrlPr>
                    <w:rPr>
                      <w:rFonts w:ascii="Cambria Math" w:hAnsi="Cambria Math" w:cs="Arial"/>
                      <w:i/>
                      <w:iCs/>
                    </w:rPr>
                  </m:ctrlPr>
                </m:accPr>
                <m:e>
                  <m:r>
                    <w:rPr>
                      <w:rFonts w:ascii="Cambria Math" w:hAnsi="Cambria Math" w:cs="Arial"/>
                    </w:rPr>
                    <m:t>v</m:t>
                  </m:r>
                </m:e>
              </m:acc>
            </m:e>
            <m:sub>
              <m:r>
                <w:rPr>
                  <w:rFonts w:ascii="Cambria Math" w:hAnsi="Cambria Math" w:cs="Arial"/>
                </w:rPr>
                <m:t>i</m:t>
              </m:r>
            </m:sub>
          </m:sSub>
        </m:oMath>
        <w:r w:rsidRPr="00F777C5" w:rsidDel="004078F6">
          <w:rPr>
            <w:rFonts w:ascii="Arial" w:hAnsi="Arial" w:cs="Arial"/>
          </w:rPr>
          <w:delText xml:space="preserve">, given by </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4537"/>
        <w:gridCol w:w="3117"/>
      </w:tblGrid>
      <w:tr w:rsidR="006E3FA8" w:rsidRPr="00F777C5" w:rsidDel="001566D3" w14:paraId="21526F1A" w14:textId="3A6F2793" w:rsidTr="003F1B80">
        <w:trPr>
          <w:del w:id="215" w:author="Mackin,Dennis Stephen" w:date="2017-08-25T11:49:00Z"/>
        </w:trPr>
        <w:tc>
          <w:tcPr>
            <w:tcW w:w="1696" w:type="dxa"/>
            <w:vAlign w:val="center"/>
          </w:tcPr>
          <w:p w14:paraId="1560C9D0" w14:textId="5B031C85" w:rsidR="006E3FA8" w:rsidRPr="00F777C5" w:rsidDel="001566D3" w:rsidRDefault="006E3FA8" w:rsidP="006051C2">
            <w:pPr>
              <w:spacing w:line="480" w:lineRule="auto"/>
              <w:rPr>
                <w:del w:id="216" w:author="Mackin,Dennis Stephen" w:date="2017-08-25T11:49:00Z"/>
                <w:rFonts w:ascii="Arial" w:hAnsi="Arial" w:cs="Arial"/>
              </w:rPr>
            </w:pPr>
          </w:p>
        </w:tc>
        <w:tc>
          <w:tcPr>
            <w:tcW w:w="4537" w:type="dxa"/>
            <w:vAlign w:val="center"/>
          </w:tcPr>
          <w:p w14:paraId="3D2AE10B" w14:textId="1C582350" w:rsidR="006E3FA8" w:rsidRPr="00F777C5" w:rsidDel="001566D3" w:rsidRDefault="004078F6" w:rsidP="006051C2">
            <w:pPr>
              <w:spacing w:line="480" w:lineRule="auto"/>
              <w:rPr>
                <w:del w:id="217" w:author="Mackin,Dennis Stephen" w:date="2017-08-25T11:49:00Z"/>
                <w:rFonts w:ascii="Arial" w:hAnsi="Arial" w:cs="Arial"/>
              </w:rPr>
            </w:pPr>
            <m:oMathPara>
              <m:oMath>
                <m:acc>
                  <m:accPr>
                    <m:ctrlPr>
                      <w:del w:id="218" w:author="Mackin,Dennis Stephen" w:date="2017-08-25T11:49:00Z">
                        <w:rPr>
                          <w:rFonts w:ascii="Cambria Math" w:hAnsi="Cambria Math" w:cs="Arial"/>
                          <w:i/>
                          <w:iCs/>
                        </w:rPr>
                      </w:del>
                    </m:ctrlPr>
                  </m:accPr>
                  <m:e>
                    <m:sSub>
                      <m:sSubPr>
                        <m:ctrlPr>
                          <w:del w:id="219" w:author="Mackin,Dennis Stephen" w:date="2017-08-25T11:49:00Z">
                            <w:rPr>
                              <w:rFonts w:ascii="Cambria Math" w:hAnsi="Cambria Math" w:cs="Arial"/>
                              <w:i/>
                              <w:iCs/>
                            </w:rPr>
                          </w:del>
                        </m:ctrlPr>
                      </m:sSubPr>
                      <m:e>
                        <m:r>
                          <w:del w:id="220" w:author="Mackin,Dennis Stephen" w:date="2017-08-25T11:49:00Z">
                            <w:rPr>
                              <w:rFonts w:ascii="Cambria Math" w:hAnsi="Cambria Math" w:cs="Arial"/>
                            </w:rPr>
                            <m:t>v</m:t>
                          </w:del>
                        </m:r>
                      </m:e>
                      <m:sub>
                        <m:r>
                          <w:del w:id="221" w:author="Mackin,Dennis Stephen" w:date="2017-08-25T11:49:00Z">
                            <w:rPr>
                              <w:rFonts w:ascii="Cambria Math" w:hAnsi="Cambria Math" w:cs="Arial"/>
                            </w:rPr>
                            <m:t>i</m:t>
                          </w:del>
                        </m:r>
                      </m:sub>
                    </m:sSub>
                  </m:e>
                </m:acc>
                <m:r>
                  <w:del w:id="222" w:author="Mackin,Dennis Stephen" w:date="2017-08-25T11:49:00Z">
                    <w:rPr>
                      <w:rFonts w:ascii="Cambria Math" w:hAnsi="Cambria Math" w:cs="Arial"/>
                    </w:rPr>
                    <m:t>=</m:t>
                  </w:del>
                </m:r>
                <m:f>
                  <m:fPr>
                    <m:ctrlPr>
                      <w:del w:id="223" w:author="Mackin,Dennis Stephen" w:date="2017-08-25T11:49:00Z">
                        <w:rPr>
                          <w:rFonts w:ascii="Cambria Math" w:hAnsi="Cambria Math" w:cs="Arial"/>
                          <w:i/>
                          <w:iCs/>
                        </w:rPr>
                      </w:del>
                    </m:ctrlPr>
                  </m:fPr>
                  <m:num>
                    <m:sSub>
                      <m:sSubPr>
                        <m:ctrlPr>
                          <w:del w:id="224" w:author="Mackin,Dennis Stephen" w:date="2017-08-25T11:49:00Z">
                            <w:rPr>
                              <w:rFonts w:ascii="Cambria Math" w:hAnsi="Cambria Math" w:cs="Arial"/>
                              <w:i/>
                              <w:iCs/>
                            </w:rPr>
                          </w:del>
                        </m:ctrlPr>
                      </m:sSubPr>
                      <m:e>
                        <m:sSub>
                          <m:sSubPr>
                            <m:ctrlPr>
                              <w:del w:id="225" w:author="Mackin,Dennis Stephen" w:date="2017-08-25T11:49:00Z">
                                <w:rPr>
                                  <w:rFonts w:ascii="Cambria Math" w:hAnsi="Cambria Math" w:cs="Arial"/>
                                  <w:i/>
                                  <w:iCs/>
                                </w:rPr>
                              </w:del>
                            </m:ctrlPr>
                          </m:sSubPr>
                          <m:e>
                            <m:r>
                              <w:del w:id="226" w:author="Mackin,Dennis Stephen" w:date="2017-08-25T11:49:00Z">
                                <w:rPr>
                                  <w:rFonts w:ascii="Cambria Math" w:hAnsi="Cambria Math" w:cs="Arial"/>
                                </w:rPr>
                                <m:t>σ</m:t>
                              </w:del>
                            </m:r>
                          </m:e>
                          <m:sub>
                            <m:r>
                              <w:del w:id="227" w:author="Mackin,Dennis Stephen" w:date="2017-08-25T11:49:00Z">
                                <w:rPr>
                                  <w:rFonts w:ascii="Cambria Math" w:hAnsi="Cambria Math" w:cs="Arial"/>
                                </w:rPr>
                                <m:t>f</m:t>
                              </w:del>
                            </m:r>
                          </m:sub>
                        </m:sSub>
                      </m:e>
                      <m:sub>
                        <m:r>
                          <w:del w:id="228" w:author="Mackin,Dennis Stephen" w:date="2017-08-25T11:49:00Z">
                            <w:rPr>
                              <w:rFonts w:ascii="Cambria Math" w:hAnsi="Cambria Math" w:cs="Arial"/>
                            </w:rPr>
                            <m:t>i</m:t>
                          </w:del>
                        </m:r>
                      </m:sub>
                    </m:sSub>
                  </m:num>
                  <m:den>
                    <m:sSub>
                      <m:sSubPr>
                        <m:ctrlPr>
                          <w:del w:id="229" w:author="Mackin,Dennis Stephen" w:date="2017-08-25T11:49:00Z">
                            <w:rPr>
                              <w:rFonts w:ascii="Cambria Math" w:hAnsi="Cambria Math" w:cs="Arial"/>
                              <w:i/>
                              <w:iCs/>
                            </w:rPr>
                          </w:del>
                        </m:ctrlPr>
                      </m:sSubPr>
                      <m:e>
                        <m:r>
                          <w:del w:id="230" w:author="Mackin,Dennis Stephen" w:date="2017-08-25T11:49:00Z">
                            <w:rPr>
                              <w:rFonts w:ascii="Cambria Math" w:hAnsi="Cambria Math" w:cs="Arial"/>
                            </w:rPr>
                            <m:t>σ</m:t>
                          </w:del>
                        </m:r>
                      </m:e>
                      <m:sub>
                        <m:r>
                          <w:del w:id="231" w:author="Mackin,Dennis Stephen" w:date="2017-08-25T11:49:00Z">
                            <w:rPr>
                              <w:rFonts w:ascii="Cambria Math" w:hAnsi="Cambria Math" w:cs="Arial"/>
                            </w:rPr>
                            <m:t>fi</m:t>
                          </w:del>
                        </m:r>
                      </m:sub>
                    </m:sSub>
                    <m:d>
                      <m:dPr>
                        <m:ctrlPr>
                          <w:del w:id="232" w:author="Mackin,Dennis Stephen" w:date="2017-08-25T11:49:00Z">
                            <w:rPr>
                              <w:rFonts w:ascii="Cambria Math" w:hAnsi="Cambria Math" w:cs="Arial"/>
                              <w:i/>
                              <w:iCs/>
                            </w:rPr>
                          </w:del>
                        </m:ctrlPr>
                      </m:dPr>
                      <m:e>
                        <m:r>
                          <w:del w:id="233" w:author="Mackin,Dennis Stephen" w:date="2017-08-25T11:49:00Z">
                            <w:rPr>
                              <w:rFonts w:ascii="Cambria Math" w:hAnsi="Cambria Math" w:cs="Arial"/>
                            </w:rPr>
                            <m:t>NSCLC</m:t>
                          </w:del>
                        </m:r>
                      </m:e>
                    </m:d>
                  </m:den>
                </m:f>
              </m:oMath>
            </m:oMathPara>
          </w:p>
        </w:tc>
        <w:tc>
          <w:tcPr>
            <w:tcW w:w="3117" w:type="dxa"/>
            <w:vAlign w:val="center"/>
          </w:tcPr>
          <w:p w14:paraId="31082A7B" w14:textId="0EC5197A" w:rsidR="006E3FA8" w:rsidRPr="00F777C5" w:rsidDel="001566D3" w:rsidRDefault="006E3FA8" w:rsidP="006051C2">
            <w:pPr>
              <w:spacing w:line="480" w:lineRule="auto"/>
              <w:rPr>
                <w:del w:id="234" w:author="Mackin,Dennis Stephen" w:date="2017-08-25T11:49:00Z"/>
                <w:rFonts w:ascii="Arial" w:hAnsi="Arial" w:cs="Arial"/>
              </w:rPr>
            </w:pPr>
            <w:del w:id="235" w:author="Mackin,Dennis Stephen" w:date="2017-08-25T11:49:00Z">
              <w:r w:rsidRPr="00F777C5" w:rsidDel="001566D3">
                <w:rPr>
                  <w:rFonts w:ascii="Arial" w:hAnsi="Arial" w:cs="Arial"/>
                </w:rPr>
                <w:delText>(3)</w:delText>
              </w:r>
            </w:del>
          </w:p>
        </w:tc>
      </w:tr>
    </w:tbl>
    <w:p w14:paraId="3DC74161" w14:textId="748DA07F" w:rsidR="003615FC" w:rsidRPr="00F777C5" w:rsidDel="004078F6" w:rsidRDefault="008F7B00" w:rsidP="006051C2">
      <w:pPr>
        <w:spacing w:after="0" w:line="480" w:lineRule="auto"/>
        <w:rPr>
          <w:del w:id="236" w:author="Mackin,Dennis Stephen" w:date="2017-08-25T12:02:00Z"/>
          <w:rFonts w:ascii="Arial" w:hAnsi="Arial" w:cs="Arial"/>
        </w:rPr>
      </w:pPr>
      <w:del w:id="237" w:author="Mackin,Dennis Stephen" w:date="2017-08-25T12:02:00Z">
        <w:r w:rsidRPr="00F777C5" w:rsidDel="004078F6">
          <w:rPr>
            <w:rFonts w:ascii="Arial" w:hAnsi="Arial" w:cs="Arial"/>
          </w:rPr>
          <w:delText>w</w:delText>
        </w:r>
        <w:r w:rsidR="00751868" w:rsidRPr="00F777C5" w:rsidDel="004078F6">
          <w:rPr>
            <w:rFonts w:ascii="Arial" w:hAnsi="Arial" w:cs="Arial"/>
          </w:rPr>
          <w:delText xml:space="preserve">here </w:delText>
        </w:r>
        <m:oMath>
          <m:sSub>
            <m:sSubPr>
              <m:ctrlPr>
                <w:rPr>
                  <w:rFonts w:ascii="Cambria Math" w:hAnsi="Cambria Math" w:cs="Arial"/>
                  <w:i/>
                  <w:iCs/>
                </w:rPr>
              </m:ctrlPr>
            </m:sSubPr>
            <m:e>
              <m:sSub>
                <m:sSubPr>
                  <m:ctrlPr>
                    <w:rPr>
                      <w:rFonts w:ascii="Cambria Math" w:hAnsi="Cambria Math" w:cs="Arial"/>
                      <w:i/>
                      <w:iCs/>
                    </w:rPr>
                  </m:ctrlPr>
                </m:sSubPr>
                <m:e>
                  <m:r>
                    <w:rPr>
                      <w:rFonts w:ascii="Cambria Math" w:hAnsi="Cambria Math" w:cs="Arial"/>
                    </w:rPr>
                    <m:t>σ</m:t>
                  </m:r>
                </m:e>
                <m:sub>
                  <m:r>
                    <w:rPr>
                      <w:rFonts w:ascii="Cambria Math" w:hAnsi="Cambria Math" w:cs="Arial"/>
                    </w:rPr>
                    <m:t>f</m:t>
                  </m:r>
                </m:sub>
              </m:sSub>
            </m:e>
            <m:sub>
              <m:r>
                <w:rPr>
                  <w:rFonts w:ascii="Cambria Math" w:hAnsi="Cambria Math" w:cs="Arial"/>
                </w:rPr>
                <m:t>i</m:t>
              </m:r>
            </m:sub>
          </m:sSub>
        </m:oMath>
        <w:r w:rsidR="00751868" w:rsidRPr="00F777C5" w:rsidDel="004078F6">
          <w:rPr>
            <w:rFonts w:ascii="Arial" w:hAnsi="Arial" w:cs="Arial"/>
          </w:rPr>
          <w:delText xml:space="preserve">is the standard deviation of feature </w:delText>
        </w:r>
        <m:oMath>
          <m:r>
            <w:rPr>
              <w:rFonts w:ascii="Cambria Math" w:hAnsi="Cambria Math" w:cs="Arial"/>
            </w:rPr>
            <m:t>f</m:t>
          </m:r>
        </m:oMath>
        <w:r w:rsidR="00751868" w:rsidRPr="00F777C5" w:rsidDel="004078F6">
          <w:rPr>
            <w:rFonts w:ascii="Arial" w:hAnsi="Arial" w:cs="Arial"/>
          </w:rPr>
          <w:delText xml:space="preserve"> after treatmen</w:delText>
        </w:r>
        <w:r w:rsidRPr="00F777C5" w:rsidDel="004078F6">
          <w:rPr>
            <w:rFonts w:ascii="Arial" w:hAnsi="Arial" w:cs="Arial"/>
          </w:rPr>
          <w:delText>t</w:delText>
        </w:r>
        <w:r w:rsidR="00751868" w:rsidRPr="00F777C5" w:rsidDel="004078F6">
          <w:rPr>
            <w:rFonts w:ascii="Arial" w:hAnsi="Arial" w:cs="Arial"/>
          </w:rPr>
          <w:delText xml:space="preserve"> </w:delText>
        </w:r>
        <m:oMath>
          <m:r>
            <w:rPr>
              <w:rFonts w:ascii="Cambria Math" w:hAnsi="Cambria Math" w:cs="Arial"/>
            </w:rPr>
            <m:t>i</m:t>
          </m:r>
        </m:oMath>
        <w:r w:rsidRPr="00F777C5" w:rsidDel="004078F6">
          <w:rPr>
            <w:rFonts w:ascii="Arial" w:hAnsi="Arial" w:cs="Arial"/>
          </w:rPr>
          <w:delText xml:space="preserve"> for the phantom scans</w:delText>
        </w:r>
        <w:r w:rsidR="00124C10" w:rsidDel="004078F6">
          <w:rPr>
            <w:rFonts w:ascii="Arial" w:hAnsi="Arial" w:cs="Arial"/>
          </w:rPr>
          <w:delText xml:space="preserve"> and</w:delText>
        </w:r>
        <w:r w:rsidRPr="00F777C5" w:rsidDel="004078F6">
          <w:rPr>
            <w:rFonts w:ascii="Arial" w:hAnsi="Arial" w:cs="Arial"/>
          </w:rPr>
          <w:delText xml:space="preserve"> </w:delText>
        </w:r>
        <m:oMath>
          <m:sSub>
            <m:sSubPr>
              <m:ctrlPr>
                <w:rPr>
                  <w:rFonts w:ascii="Cambria Math" w:hAnsi="Cambria Math" w:cs="Arial"/>
                  <w:i/>
                  <w:iCs/>
                </w:rPr>
              </m:ctrlPr>
            </m:sSubPr>
            <m:e>
              <m:r>
                <w:rPr>
                  <w:rFonts w:ascii="Cambria Math" w:hAnsi="Cambria Math" w:cs="Arial"/>
                </w:rPr>
                <m:t>σ</m:t>
              </m:r>
            </m:e>
            <m:sub>
              <m:r>
                <w:rPr>
                  <w:rFonts w:ascii="Cambria Math" w:hAnsi="Cambria Math" w:cs="Arial"/>
                </w:rPr>
                <m:t>fi</m:t>
              </m:r>
            </m:sub>
          </m:sSub>
          <m:r>
            <w:rPr>
              <w:rFonts w:ascii="Cambria Math" w:hAnsi="Cambria Math" w:cs="Arial"/>
            </w:rPr>
            <m:t>(NSCLC)</m:t>
          </m:r>
        </m:oMath>
        <w:r w:rsidRPr="00F777C5" w:rsidDel="004078F6">
          <w:rPr>
            <w:rFonts w:ascii="Arial" w:hAnsi="Arial" w:cs="Arial"/>
          </w:rPr>
          <w:delText xml:space="preserve"> is again the standard deviation of the feature</w:delText>
        </w:r>
        <w:r w:rsidR="00C97128" w:rsidDel="004078F6">
          <w:rPr>
            <w:rFonts w:ascii="Arial" w:hAnsi="Arial" w:cs="Arial"/>
          </w:rPr>
          <w:delText xml:space="preserve"> </w:delText>
        </w:r>
        <m:oMath>
          <m:r>
            <w:rPr>
              <w:rFonts w:ascii="Cambria Math" w:hAnsi="Cambria Math" w:cs="Arial"/>
            </w:rPr>
            <m:t>f</m:t>
          </m:r>
        </m:oMath>
        <w:r w:rsidRPr="00F777C5" w:rsidDel="004078F6">
          <w:rPr>
            <w:rFonts w:ascii="Arial" w:hAnsi="Arial" w:cs="Arial"/>
          </w:rPr>
          <w:delText xml:space="preserve"> in the patient population after </w:delText>
        </w:r>
        <w:r w:rsidR="00F22679" w:rsidDel="004078F6">
          <w:rPr>
            <w:rFonts w:ascii="Arial" w:hAnsi="Arial" w:cs="Arial"/>
          </w:rPr>
          <w:delText>correction of</w:delText>
        </w:r>
        <w:r w:rsidR="00F22679" w:rsidRPr="00F777C5" w:rsidDel="004078F6">
          <w:rPr>
            <w:rFonts w:ascii="Arial" w:hAnsi="Arial" w:cs="Arial"/>
          </w:rPr>
          <w:delText xml:space="preserve"> </w:delText>
        </w:r>
        <w:r w:rsidRPr="00F777C5" w:rsidDel="004078F6">
          <w:rPr>
            <w:rFonts w:ascii="Arial" w:hAnsi="Arial" w:cs="Arial"/>
          </w:rPr>
          <w:delText xml:space="preserve">the images with method </w:delText>
        </w:r>
        <m:oMath>
          <m:r>
            <w:rPr>
              <w:rFonts w:ascii="Cambria Math" w:hAnsi="Cambria Math" w:cs="Arial"/>
            </w:rPr>
            <m:t>i</m:t>
          </m:r>
        </m:oMath>
        <w:r w:rsidRPr="00F777C5" w:rsidDel="004078F6">
          <w:rPr>
            <w:rFonts w:ascii="Arial" w:hAnsi="Arial" w:cs="Arial"/>
          </w:rPr>
          <w:delText xml:space="preserve">. Using the standard deviation of the features in the patients penalizes </w:delText>
        </w:r>
        <w:r w:rsidR="00CF666C" w:rsidDel="004078F6">
          <w:rPr>
            <w:rFonts w:ascii="Arial" w:hAnsi="Arial" w:cs="Arial"/>
          </w:rPr>
          <w:delText>correction</w:delText>
        </w:r>
        <w:r w:rsidRPr="00F777C5" w:rsidDel="004078F6">
          <w:rPr>
            <w:rFonts w:ascii="Arial" w:hAnsi="Arial" w:cs="Arial"/>
          </w:rPr>
          <w:delText xml:space="preserve">s that reduce the variability in the patient sample more than the variability in the phantom scans. </w:delText>
        </w:r>
      </w:del>
    </w:p>
    <w:p w14:paraId="115D5914" w14:textId="2B9CBF3F" w:rsidR="003C101C" w:rsidRPr="00E91509" w:rsidDel="004078F6" w:rsidRDefault="003615FC" w:rsidP="008C33E7">
      <w:pPr>
        <w:pStyle w:val="Heading1"/>
        <w:rPr>
          <w:del w:id="238" w:author="Mackin,Dennis Stephen" w:date="2017-08-25T12:02:00Z"/>
        </w:rPr>
      </w:pPr>
      <w:del w:id="239" w:author="Mackin,Dennis Stephen" w:date="2017-08-25T12:02:00Z">
        <w:r w:rsidRPr="00E91509" w:rsidDel="004078F6">
          <w:delText>R</w:delText>
        </w:r>
        <w:r w:rsidR="00804570" w:rsidDel="004078F6">
          <w:delText>esults</w:delText>
        </w:r>
      </w:del>
    </w:p>
    <w:p w14:paraId="4ECC13E5" w14:textId="58D89CB6" w:rsidR="001414D3" w:rsidRPr="001414D3" w:rsidDel="004078F6" w:rsidRDefault="00C97128" w:rsidP="006051C2">
      <w:pPr>
        <w:pStyle w:val="Subtitle"/>
        <w:rPr>
          <w:del w:id="240" w:author="Mackin,Dennis Stephen" w:date="2017-08-25T12:02:00Z"/>
        </w:rPr>
      </w:pPr>
      <w:del w:id="241" w:author="Mackin,Dennis Stephen" w:date="2017-08-25T12:02:00Z">
        <w:r w:rsidDel="004078F6">
          <w:delText xml:space="preserve">Effects of FOV and </w:delText>
        </w:r>
        <w:r w:rsidR="00F6436D" w:rsidDel="004078F6">
          <w:delText>p</w:delText>
        </w:r>
        <w:r w:rsidR="001414D3" w:rsidRPr="001414D3" w:rsidDel="004078F6">
          <w:delText>reprocessing</w:delText>
        </w:r>
      </w:del>
    </w:p>
    <w:p w14:paraId="50A2A433" w14:textId="14AA50FB" w:rsidR="00FC7FC0" w:rsidDel="004078F6" w:rsidRDefault="00DA147A" w:rsidP="006051C2">
      <w:pPr>
        <w:spacing w:after="0" w:line="480" w:lineRule="auto"/>
        <w:ind w:firstLine="720"/>
        <w:rPr>
          <w:del w:id="242" w:author="Mackin,Dennis Stephen" w:date="2017-08-25T12:02:00Z"/>
          <w:rFonts w:ascii="Arial" w:hAnsi="Arial" w:cs="Arial"/>
        </w:rPr>
      </w:pPr>
      <w:del w:id="243" w:author="Mackin,Dennis Stephen" w:date="2017-08-25T12:02:00Z">
        <w:r w:rsidRPr="00F777C5" w:rsidDel="004078F6">
          <w:rPr>
            <w:rFonts w:ascii="Arial" w:hAnsi="Arial" w:cs="Arial"/>
          </w:rPr>
          <w:delText xml:space="preserve">The OCCC values for </w:delText>
        </w:r>
        <w:r w:rsidR="0033340F" w:rsidRPr="00F777C5" w:rsidDel="004078F6">
          <w:rPr>
            <w:rFonts w:ascii="Arial" w:hAnsi="Arial" w:cs="Arial"/>
          </w:rPr>
          <w:delText>150 features calculated for the p</w:delText>
        </w:r>
        <w:r w:rsidR="0033340F" w:rsidRPr="005B330D" w:rsidDel="004078F6">
          <w:rPr>
            <w:rFonts w:ascii="Arial" w:hAnsi="Arial" w:cs="Arial"/>
          </w:rPr>
          <w:delText xml:space="preserve">atient FOV combinations are </w:delText>
        </w:r>
        <w:r w:rsidR="00482DFC" w:rsidDel="004078F6">
          <w:rPr>
            <w:rFonts w:ascii="Arial" w:hAnsi="Arial" w:cs="Arial"/>
          </w:rPr>
          <w:delText xml:space="preserve">summarized </w:delText>
        </w:r>
        <w:r w:rsidR="0033340F" w:rsidRPr="005B330D" w:rsidDel="004078F6">
          <w:rPr>
            <w:rFonts w:ascii="Arial" w:hAnsi="Arial" w:cs="Arial"/>
          </w:rPr>
          <w:delText xml:space="preserve">in Table </w:delText>
        </w:r>
        <w:r w:rsidR="00036A21" w:rsidRPr="005B330D" w:rsidDel="004078F6">
          <w:rPr>
            <w:rFonts w:ascii="Arial" w:hAnsi="Arial" w:cs="Arial"/>
          </w:rPr>
          <w:delText>2</w:delText>
        </w:r>
        <w:r w:rsidR="0033340F" w:rsidRPr="005B330D" w:rsidDel="004078F6">
          <w:rPr>
            <w:rFonts w:ascii="Arial" w:hAnsi="Arial" w:cs="Arial"/>
          </w:rPr>
          <w:delText xml:space="preserve">. </w:delText>
        </w:r>
        <w:r w:rsidR="00C422A8" w:rsidRPr="005B330D" w:rsidDel="004078F6">
          <w:rPr>
            <w:rFonts w:ascii="Arial" w:hAnsi="Arial" w:cs="Arial"/>
          </w:rPr>
          <w:delText xml:space="preserve">Because we </w:delText>
        </w:r>
        <w:r w:rsidR="00D36798" w:rsidRPr="005B330D" w:rsidDel="004078F6">
          <w:rPr>
            <w:rFonts w:ascii="Arial" w:hAnsi="Arial" w:cs="Arial"/>
          </w:rPr>
          <w:delText>compared</w:delText>
        </w:r>
        <w:r w:rsidR="00C422A8" w:rsidRPr="005B330D" w:rsidDel="004078F6">
          <w:rPr>
            <w:rFonts w:ascii="Arial" w:hAnsi="Arial" w:cs="Arial"/>
          </w:rPr>
          <w:delText xml:space="preserve"> features calculated using the same scans, OCCC values close to 1 </w:delText>
        </w:r>
        <w:r w:rsidR="00012535" w:rsidRPr="005B330D" w:rsidDel="004078F6">
          <w:rPr>
            <w:rFonts w:ascii="Arial" w:hAnsi="Arial" w:cs="Arial"/>
          </w:rPr>
          <w:delText xml:space="preserve">would </w:delText>
        </w:r>
        <w:r w:rsidR="00D36798" w:rsidRPr="005B330D" w:rsidDel="004078F6">
          <w:rPr>
            <w:rFonts w:ascii="Arial" w:hAnsi="Arial" w:cs="Arial"/>
          </w:rPr>
          <w:delText xml:space="preserve">be </w:delText>
        </w:r>
        <w:r w:rsidR="00C422A8" w:rsidRPr="005B330D" w:rsidDel="004078F6">
          <w:rPr>
            <w:rFonts w:ascii="Arial" w:hAnsi="Arial" w:cs="Arial"/>
          </w:rPr>
          <w:delText xml:space="preserve">reasonable. </w:delText>
        </w:r>
        <w:r w:rsidR="0033340F" w:rsidRPr="005B330D" w:rsidDel="004078F6">
          <w:rPr>
            <w:rFonts w:ascii="Arial" w:hAnsi="Arial" w:cs="Arial"/>
          </w:rPr>
          <w:delText xml:space="preserve">Of the </w:delText>
        </w:r>
        <w:r w:rsidR="00D36798" w:rsidRPr="005B330D" w:rsidDel="004078F6">
          <w:rPr>
            <w:rFonts w:ascii="Arial" w:hAnsi="Arial" w:cs="Arial"/>
          </w:rPr>
          <w:delText xml:space="preserve">7 </w:delText>
        </w:r>
        <w:r w:rsidR="00CF666C" w:rsidRPr="005B330D" w:rsidDel="004078F6">
          <w:rPr>
            <w:rFonts w:ascii="Arial" w:hAnsi="Arial" w:cs="Arial"/>
          </w:rPr>
          <w:delText>correction levels</w:delText>
        </w:r>
        <w:r w:rsidR="00D36798" w:rsidRPr="005B330D" w:rsidDel="004078F6">
          <w:rPr>
            <w:rFonts w:ascii="Arial" w:hAnsi="Arial" w:cs="Arial"/>
          </w:rPr>
          <w:delText xml:space="preserve"> we tested</w:delText>
        </w:r>
        <w:r w:rsidR="0033340F" w:rsidRPr="005B330D" w:rsidDel="004078F6">
          <w:rPr>
            <w:rFonts w:ascii="Arial" w:hAnsi="Arial" w:cs="Arial"/>
          </w:rPr>
          <w:delText xml:space="preserve">, </w:delText>
        </w:r>
        <w:r w:rsidR="00034FC2" w:rsidRPr="005B330D" w:rsidDel="004078F6">
          <w:rPr>
            <w:rFonts w:ascii="Arial" w:hAnsi="Arial" w:cs="Arial"/>
          </w:rPr>
          <w:delText>the lowest</w:delText>
        </w:r>
        <w:r w:rsidR="005B330D" w:rsidRPr="005B330D" w:rsidDel="004078F6">
          <w:rPr>
            <w:rFonts w:ascii="Arial" w:hAnsi="Arial" w:cs="Arial"/>
          </w:rPr>
          <w:delText xml:space="preserve"> mean OCC values for all features </w:delText>
        </w:r>
        <w:r w:rsidR="00034FC2" w:rsidRPr="005B330D" w:rsidDel="004078F6">
          <w:rPr>
            <w:rFonts w:ascii="Arial" w:hAnsi="Arial" w:cs="Arial"/>
          </w:rPr>
          <w:delText xml:space="preserve">were produced by </w:delText>
        </w:r>
        <w:r w:rsidR="00CF666C" w:rsidRPr="005B330D" w:rsidDel="004078F6">
          <w:rPr>
            <w:rFonts w:ascii="Arial" w:hAnsi="Arial" w:cs="Arial"/>
          </w:rPr>
          <w:delText>no preprocessin</w:delText>
        </w:r>
        <w:r w:rsidR="00CF666C" w:rsidRPr="00F777C5" w:rsidDel="004078F6">
          <w:rPr>
            <w:rFonts w:ascii="Arial" w:hAnsi="Arial" w:cs="Arial"/>
          </w:rPr>
          <w:delText>g</w:delText>
        </w:r>
        <w:r w:rsidR="00034FC2" w:rsidDel="004078F6">
          <w:rPr>
            <w:rFonts w:ascii="Arial" w:hAnsi="Arial" w:cs="Arial"/>
          </w:rPr>
          <w:delText xml:space="preserve"> (0.87)</w:delText>
        </w:r>
        <w:r w:rsidR="00CF666C" w:rsidRPr="00F777C5" w:rsidDel="004078F6">
          <w:rPr>
            <w:rFonts w:ascii="Arial" w:hAnsi="Arial" w:cs="Arial"/>
          </w:rPr>
          <w:delText xml:space="preserve"> </w:delText>
        </w:r>
        <w:r w:rsidR="00CF666C" w:rsidDel="004078F6">
          <w:rPr>
            <w:rFonts w:ascii="Arial" w:hAnsi="Arial" w:cs="Arial"/>
          </w:rPr>
          <w:delText xml:space="preserve">and </w:delText>
        </w:r>
        <w:r w:rsidR="00034FC2" w:rsidDel="004078F6">
          <w:rPr>
            <w:rFonts w:ascii="Arial" w:hAnsi="Arial" w:cs="Arial"/>
          </w:rPr>
          <w:delText xml:space="preserve">by </w:delText>
        </w:r>
        <w:r w:rsidR="0033340F" w:rsidRPr="00F777C5" w:rsidDel="004078F6">
          <w:rPr>
            <w:rFonts w:ascii="Arial" w:hAnsi="Arial" w:cs="Arial"/>
          </w:rPr>
          <w:delText xml:space="preserve">resampling without filtering </w:delText>
        </w:r>
        <w:r w:rsidR="00D36798" w:rsidDel="004078F6">
          <w:rPr>
            <w:rFonts w:ascii="Arial" w:hAnsi="Arial" w:cs="Arial"/>
          </w:rPr>
          <w:delText>(</w:delText>
        </w:r>
        <w:r w:rsidR="0033340F" w:rsidRPr="00F777C5" w:rsidDel="004078F6">
          <w:rPr>
            <w:rFonts w:ascii="Arial" w:hAnsi="Arial" w:cs="Arial"/>
          </w:rPr>
          <w:delText>0.84</w:delText>
        </w:r>
        <w:r w:rsidR="00D36798" w:rsidDel="004078F6">
          <w:rPr>
            <w:rFonts w:ascii="Arial" w:hAnsi="Arial" w:cs="Arial"/>
          </w:rPr>
          <w:delText>)</w:delText>
        </w:r>
        <w:r w:rsidR="0033340F" w:rsidRPr="00F777C5" w:rsidDel="004078F6">
          <w:rPr>
            <w:rFonts w:ascii="Arial" w:hAnsi="Arial" w:cs="Arial"/>
          </w:rPr>
          <w:delText>. The OCCC values for features</w:delText>
        </w:r>
        <w:r w:rsidR="00A850D6" w:rsidRPr="00F777C5" w:rsidDel="004078F6">
          <w:rPr>
            <w:rFonts w:ascii="Arial" w:hAnsi="Arial" w:cs="Arial"/>
          </w:rPr>
          <w:delText xml:space="preserve"> derived from the shape of the </w:delText>
        </w:r>
        <w:r w:rsidR="00882D0F" w:rsidDel="004078F6">
          <w:rPr>
            <w:rFonts w:ascii="Arial" w:hAnsi="Arial" w:cs="Arial"/>
          </w:rPr>
          <w:delText>ROI</w:delText>
        </w:r>
        <w:r w:rsidR="00A850D6" w:rsidRPr="00F777C5" w:rsidDel="004078F6">
          <w:rPr>
            <w:rFonts w:ascii="Arial" w:hAnsi="Arial" w:cs="Arial"/>
          </w:rPr>
          <w:delText xml:space="preserve"> before preprocessing</w:delText>
        </w:r>
        <w:r w:rsidR="00882D0F" w:rsidDel="004078F6">
          <w:rPr>
            <w:rFonts w:ascii="Arial" w:hAnsi="Arial" w:cs="Arial"/>
          </w:rPr>
          <w:delText xml:space="preserve"> were all </w:delText>
        </w:r>
        <w:r w:rsidR="00034FC2" w:rsidDel="004078F6">
          <w:rPr>
            <w:rFonts w:ascii="Arial" w:hAnsi="Arial" w:cs="Arial"/>
          </w:rPr>
          <w:delText xml:space="preserve">very </w:delText>
        </w:r>
        <w:r w:rsidR="00882D0F" w:rsidDel="004078F6">
          <w:rPr>
            <w:rFonts w:ascii="Arial" w:hAnsi="Arial" w:cs="Arial"/>
          </w:rPr>
          <w:delText>close to 1</w:delText>
        </w:r>
        <w:r w:rsidR="00A850D6" w:rsidRPr="00F777C5" w:rsidDel="004078F6">
          <w:rPr>
            <w:rFonts w:ascii="Arial" w:hAnsi="Arial" w:cs="Arial"/>
          </w:rPr>
          <w:delText xml:space="preserve">. Therefore, </w:delText>
        </w:r>
        <w:r w:rsidR="00CF666C" w:rsidDel="004078F6">
          <w:rPr>
            <w:rFonts w:ascii="Arial" w:hAnsi="Arial" w:cs="Arial"/>
          </w:rPr>
          <w:delText xml:space="preserve">the corrections </w:delText>
        </w:r>
        <w:r w:rsidR="00A850D6" w:rsidRPr="00F777C5" w:rsidDel="004078F6">
          <w:rPr>
            <w:rFonts w:ascii="Arial" w:hAnsi="Arial" w:cs="Arial"/>
          </w:rPr>
          <w:delText>had little effect</w:delText>
        </w:r>
        <w:r w:rsidR="0029086E" w:rsidDel="004078F6">
          <w:rPr>
            <w:rFonts w:ascii="Arial" w:hAnsi="Arial" w:cs="Arial"/>
          </w:rPr>
          <w:delText xml:space="preserve"> on</w:delText>
        </w:r>
        <w:r w:rsidR="00012535" w:rsidDel="004078F6">
          <w:rPr>
            <w:rFonts w:ascii="Arial" w:hAnsi="Arial" w:cs="Arial"/>
          </w:rPr>
          <w:delText xml:space="preserve"> these feature values</w:delText>
        </w:r>
        <w:r w:rsidR="00A850D6" w:rsidRPr="00F777C5" w:rsidDel="004078F6">
          <w:rPr>
            <w:rFonts w:ascii="Arial" w:hAnsi="Arial" w:cs="Arial"/>
          </w:rPr>
          <w:delText xml:space="preserve">. This result for shape features was expected because the </w:delText>
        </w:r>
        <w:r w:rsidR="00882D0F" w:rsidDel="004078F6">
          <w:rPr>
            <w:rFonts w:ascii="Arial" w:hAnsi="Arial" w:cs="Arial"/>
          </w:rPr>
          <w:delText xml:space="preserve">ROIs </w:delText>
        </w:r>
        <w:r w:rsidR="00A850D6" w:rsidRPr="00F777C5" w:rsidDel="004078F6">
          <w:rPr>
            <w:rFonts w:ascii="Arial" w:hAnsi="Arial" w:cs="Arial"/>
          </w:rPr>
          <w:delText>d</w:delText>
        </w:r>
        <w:r w:rsidR="00CF666C" w:rsidDel="004078F6">
          <w:rPr>
            <w:rFonts w:ascii="Arial" w:hAnsi="Arial" w:cs="Arial"/>
          </w:rPr>
          <w:delText>o not depend on preprocessing. Resampling</w:delText>
        </w:r>
        <w:r w:rsidR="00A850D6" w:rsidRPr="00F777C5" w:rsidDel="004078F6">
          <w:rPr>
            <w:rFonts w:ascii="Arial" w:hAnsi="Arial" w:cs="Arial"/>
          </w:rPr>
          <w:delText xml:space="preserve"> plus filtering improved the average OCCC values for the remaining 4 feature categories. Resampling and filtering with a Butterworth </w:delText>
        </w:r>
        <w:r w:rsidR="006D6FD4" w:rsidRPr="00F777C5" w:rsidDel="004078F6">
          <w:rPr>
            <w:rFonts w:ascii="Arial" w:hAnsi="Arial" w:cs="Arial"/>
          </w:rPr>
          <w:delText>order 2, cutoff 125</w:delText>
        </w:r>
        <w:r w:rsidR="0029086E" w:rsidDel="004078F6">
          <w:rPr>
            <w:rFonts w:ascii="Arial" w:hAnsi="Arial" w:cs="Arial"/>
          </w:rPr>
          <w:delText xml:space="preserve"> filter</w:delText>
        </w:r>
        <w:r w:rsidR="00C97128" w:rsidDel="004078F6">
          <w:rPr>
            <w:rFonts w:ascii="Arial" w:hAnsi="Arial" w:cs="Arial"/>
          </w:rPr>
          <w:delText>, abbreviated</w:delText>
        </w:r>
        <w:r w:rsidR="00C97128" w:rsidRPr="00F777C5" w:rsidDel="004078F6">
          <w:rPr>
            <w:rFonts w:ascii="Arial" w:hAnsi="Arial" w:cs="Arial"/>
          </w:rPr>
          <w:delText xml:space="preserve"> BW</w:delText>
        </w:r>
        <w:r w:rsidR="00C97128" w:rsidDel="004078F6">
          <w:rPr>
            <w:rFonts w:ascii="Arial" w:hAnsi="Arial" w:cs="Arial"/>
          </w:rPr>
          <w:delText>(</w:delText>
        </w:r>
        <w:r w:rsidR="00C97128" w:rsidRPr="00F777C5" w:rsidDel="004078F6">
          <w:rPr>
            <w:rFonts w:ascii="Arial" w:hAnsi="Arial" w:cs="Arial"/>
          </w:rPr>
          <w:delText>2,</w:delText>
        </w:r>
        <w:r w:rsidR="00A856E8" w:rsidDel="004078F6">
          <w:rPr>
            <w:rFonts w:ascii="Arial" w:hAnsi="Arial" w:cs="Arial"/>
          </w:rPr>
          <w:delText xml:space="preserve"> </w:delText>
        </w:r>
        <w:r w:rsidR="00C97128" w:rsidRPr="00F777C5" w:rsidDel="004078F6">
          <w:rPr>
            <w:rFonts w:ascii="Arial" w:hAnsi="Arial" w:cs="Arial"/>
          </w:rPr>
          <w:delText>125)</w:delText>
        </w:r>
        <w:r w:rsidR="00C97128" w:rsidDel="004078F6">
          <w:rPr>
            <w:rFonts w:ascii="Arial" w:hAnsi="Arial" w:cs="Arial"/>
          </w:rPr>
          <w:delText>,</w:delText>
        </w:r>
        <w:r w:rsidR="006D6FD4" w:rsidRPr="00F777C5" w:rsidDel="004078F6">
          <w:rPr>
            <w:rFonts w:ascii="Arial" w:hAnsi="Arial" w:cs="Arial"/>
          </w:rPr>
          <w:delText xml:space="preserve"> </w:delText>
        </w:r>
        <w:r w:rsidR="00A850D6" w:rsidRPr="00F777C5" w:rsidDel="004078F6">
          <w:rPr>
            <w:rFonts w:ascii="Arial" w:hAnsi="Arial" w:cs="Arial"/>
          </w:rPr>
          <w:delText>increased the fraction of features with OCCC values</w:delText>
        </w:r>
        <w:r w:rsidR="00951942" w:rsidDel="004078F6">
          <w:rPr>
            <w:rFonts w:ascii="Arial" w:hAnsi="Arial" w:cs="Arial"/>
          </w:rPr>
          <w:delText xml:space="preserve"> of</w:delText>
        </w:r>
        <w:r w:rsidR="00A850D6" w:rsidRPr="00F777C5" w:rsidDel="004078F6">
          <w:rPr>
            <w:rFonts w:ascii="Arial" w:hAnsi="Arial" w:cs="Arial"/>
          </w:rPr>
          <w:delText xml:space="preserve"> </w:delText>
        </w:r>
        <w:r w:rsidR="00A856E8" w:rsidDel="004078F6">
          <w:rPr>
            <w:rFonts w:ascii="Arial" w:hAnsi="Arial" w:cs="Arial"/>
          </w:rPr>
          <w:delText>&gt;0.95 from 0.21 to 0.99.</w:delText>
        </w:r>
        <w:r w:rsidR="00BE241D" w:rsidDel="004078F6">
          <w:rPr>
            <w:rFonts w:ascii="Arial" w:hAnsi="Arial" w:cs="Arial"/>
          </w:rPr>
          <w:delText xml:space="preserve"> </w:delText>
        </w:r>
        <w:r w:rsidR="00A850D6" w:rsidRPr="00F777C5" w:rsidDel="004078F6">
          <w:rPr>
            <w:rFonts w:ascii="Arial" w:hAnsi="Arial" w:cs="Arial"/>
          </w:rPr>
          <w:delText xml:space="preserve">A </w:delText>
        </w:r>
        <w:r w:rsidR="006D6FD4" w:rsidRPr="00F777C5" w:rsidDel="004078F6">
          <w:rPr>
            <w:rFonts w:ascii="Arial" w:hAnsi="Arial" w:cs="Arial"/>
          </w:rPr>
          <w:delText>BW(2,</w:delText>
        </w:r>
        <w:r w:rsidR="00A856E8" w:rsidDel="004078F6">
          <w:rPr>
            <w:rFonts w:ascii="Arial" w:hAnsi="Arial" w:cs="Arial"/>
          </w:rPr>
          <w:delText xml:space="preserve"> </w:delText>
        </w:r>
        <w:r w:rsidR="006D6FD4" w:rsidRPr="00F777C5" w:rsidDel="004078F6">
          <w:rPr>
            <w:rFonts w:ascii="Arial" w:hAnsi="Arial" w:cs="Arial"/>
          </w:rPr>
          <w:delText>75)</w:delText>
        </w:r>
        <w:r w:rsidR="00A850D6" w:rsidRPr="00F777C5" w:rsidDel="004078F6">
          <w:rPr>
            <w:rFonts w:ascii="Arial" w:hAnsi="Arial" w:cs="Arial"/>
          </w:rPr>
          <w:delText xml:space="preserve"> </w:delText>
        </w:r>
        <w:r w:rsidR="006D6FD4" w:rsidRPr="00F777C5" w:rsidDel="004078F6">
          <w:rPr>
            <w:rFonts w:ascii="Arial" w:hAnsi="Arial" w:cs="Arial"/>
          </w:rPr>
          <w:delText xml:space="preserve">filter </w:delText>
        </w:r>
        <w:r w:rsidR="00A850D6" w:rsidRPr="00F777C5" w:rsidDel="004078F6">
          <w:rPr>
            <w:rFonts w:ascii="Arial" w:hAnsi="Arial" w:cs="Arial"/>
          </w:rPr>
          <w:delText>produced the largest fraction of features with OCCC</w:delText>
        </w:r>
        <w:r w:rsidR="00882D0F" w:rsidDel="004078F6">
          <w:rPr>
            <w:rFonts w:ascii="Arial" w:hAnsi="Arial" w:cs="Arial"/>
          </w:rPr>
          <w:delText xml:space="preserve"> values</w:delText>
        </w:r>
        <w:r w:rsidR="00A850D6" w:rsidRPr="00F777C5" w:rsidDel="004078F6">
          <w:rPr>
            <w:rFonts w:ascii="Arial" w:hAnsi="Arial" w:cs="Arial"/>
          </w:rPr>
          <w:delText xml:space="preserve"> </w:delText>
        </w:r>
        <w:r w:rsidR="00A856E8" w:rsidDel="004078F6">
          <w:rPr>
            <w:rFonts w:ascii="Arial" w:hAnsi="Arial" w:cs="Arial"/>
          </w:rPr>
          <w:delText xml:space="preserve">of </w:delText>
        </w:r>
        <w:r w:rsidR="00A850D6" w:rsidRPr="00F777C5" w:rsidDel="004078F6">
          <w:rPr>
            <w:rFonts w:ascii="Arial" w:hAnsi="Arial" w:cs="Arial"/>
          </w:rPr>
          <w:delText>&gt;0.99</w:delText>
        </w:r>
        <w:r w:rsidR="0029086E" w:rsidDel="004078F6">
          <w:rPr>
            <w:rFonts w:ascii="Arial" w:hAnsi="Arial" w:cs="Arial"/>
          </w:rPr>
          <w:delText xml:space="preserve"> </w:delText>
        </w:r>
        <w:r w:rsidR="0029086E" w:rsidRPr="00F777C5" w:rsidDel="004078F6">
          <w:rPr>
            <w:rFonts w:ascii="Arial" w:hAnsi="Arial" w:cs="Arial"/>
          </w:rPr>
          <w:delText>(0.75)</w:delText>
        </w:r>
        <w:r w:rsidR="00A850D6" w:rsidRPr="00F777C5" w:rsidDel="004078F6">
          <w:rPr>
            <w:rFonts w:ascii="Arial" w:hAnsi="Arial" w:cs="Arial"/>
          </w:rPr>
          <w:delText>. In general, resampling plus low</w:delText>
        </w:r>
        <w:r w:rsidR="00882D0F" w:rsidDel="004078F6">
          <w:rPr>
            <w:rFonts w:ascii="Arial" w:hAnsi="Arial" w:cs="Arial"/>
          </w:rPr>
          <w:delText>-</w:delText>
        </w:r>
        <w:r w:rsidR="00A850D6" w:rsidRPr="00F777C5" w:rsidDel="004078F6">
          <w:rPr>
            <w:rFonts w:ascii="Arial" w:hAnsi="Arial" w:cs="Arial"/>
          </w:rPr>
          <w:delText xml:space="preserve">pass filtering </w:delText>
        </w:r>
        <w:r w:rsidR="00A850D6" w:rsidRPr="00012535" w:rsidDel="004078F6">
          <w:rPr>
            <w:rFonts w:ascii="Arial" w:hAnsi="Arial" w:cs="Arial"/>
          </w:rPr>
          <w:delText>either improved</w:delText>
        </w:r>
        <w:r w:rsidR="00012535" w:rsidRPr="00012535" w:rsidDel="004078F6">
          <w:rPr>
            <w:rFonts w:ascii="Arial" w:hAnsi="Arial" w:cs="Arial"/>
          </w:rPr>
          <w:delText xml:space="preserve"> or did not affect</w:delText>
        </w:r>
        <w:r w:rsidR="00A850D6" w:rsidRPr="00012535" w:rsidDel="004078F6">
          <w:rPr>
            <w:rFonts w:ascii="Arial" w:hAnsi="Arial" w:cs="Arial"/>
          </w:rPr>
          <w:delText xml:space="preserve"> the OCCC</w:delText>
        </w:r>
        <w:r w:rsidR="00882D0F" w:rsidRPr="00012535" w:rsidDel="004078F6">
          <w:rPr>
            <w:rFonts w:ascii="Arial" w:hAnsi="Arial" w:cs="Arial"/>
          </w:rPr>
          <w:delText xml:space="preserve"> values</w:delText>
        </w:r>
        <w:r w:rsidR="00012535" w:rsidRPr="00012535" w:rsidDel="004078F6">
          <w:rPr>
            <w:rFonts w:ascii="Arial" w:hAnsi="Arial" w:cs="Arial"/>
          </w:rPr>
          <w:delText>.</w:delText>
        </w:r>
        <w:r w:rsidR="00A850D6" w:rsidRPr="00F777C5" w:rsidDel="004078F6">
          <w:rPr>
            <w:rFonts w:ascii="Arial" w:hAnsi="Arial" w:cs="Arial"/>
          </w:rPr>
          <w:delText xml:space="preserve"> Resampling or low</w:delText>
        </w:r>
        <w:r w:rsidR="00882D0F" w:rsidDel="004078F6">
          <w:rPr>
            <w:rFonts w:ascii="Arial" w:hAnsi="Arial" w:cs="Arial"/>
          </w:rPr>
          <w:delText>-</w:delText>
        </w:r>
        <w:r w:rsidR="00A850D6" w:rsidRPr="00F777C5" w:rsidDel="004078F6">
          <w:rPr>
            <w:rFonts w:ascii="Arial" w:hAnsi="Arial" w:cs="Arial"/>
          </w:rPr>
          <w:delText xml:space="preserve">pass filtering alone produced mixed results, sometimes making the OCCC </w:delText>
        </w:r>
        <w:r w:rsidR="00882D0F" w:rsidDel="004078F6">
          <w:rPr>
            <w:rFonts w:ascii="Arial" w:hAnsi="Arial" w:cs="Arial"/>
          </w:rPr>
          <w:delText xml:space="preserve">values </w:delText>
        </w:r>
        <w:r w:rsidR="00A850D6" w:rsidRPr="00F777C5" w:rsidDel="004078F6">
          <w:rPr>
            <w:rFonts w:ascii="Arial" w:hAnsi="Arial" w:cs="Arial"/>
          </w:rPr>
          <w:delText xml:space="preserve">worse and sometimes </w:delText>
        </w:r>
        <w:r w:rsidR="00A856E8" w:rsidDel="004078F6">
          <w:rPr>
            <w:rFonts w:ascii="Arial" w:hAnsi="Arial" w:cs="Arial"/>
          </w:rPr>
          <w:delText xml:space="preserve">making them </w:delText>
        </w:r>
        <w:r w:rsidR="00A850D6" w:rsidRPr="00F777C5" w:rsidDel="004078F6">
          <w:rPr>
            <w:rFonts w:ascii="Arial" w:hAnsi="Arial" w:cs="Arial"/>
          </w:rPr>
          <w:delText>slightly better.</w:delText>
        </w:r>
        <w:r w:rsidR="00482DFC" w:rsidDel="004078F6">
          <w:rPr>
            <w:rFonts w:ascii="Arial" w:hAnsi="Arial" w:cs="Arial"/>
          </w:rPr>
          <w:delText xml:space="preserve"> </w:delText>
        </w:r>
        <w:r w:rsidR="007B09DC" w:rsidDel="004078F6">
          <w:rPr>
            <w:rFonts w:ascii="Arial" w:hAnsi="Arial" w:cs="Arial"/>
          </w:rPr>
          <w:delText>T</w:delText>
        </w:r>
        <w:r w:rsidR="00482DFC" w:rsidDel="004078F6">
          <w:rPr>
            <w:rFonts w:ascii="Arial" w:hAnsi="Arial" w:cs="Arial"/>
          </w:rPr>
          <w:delText xml:space="preserve">he OCCC results </w:delText>
        </w:r>
        <w:r w:rsidR="00482DFC" w:rsidDel="004078F6">
          <w:rPr>
            <w:rFonts w:ascii="Arial" w:hAnsi="Arial" w:cs="Arial"/>
          </w:rPr>
          <w:lastRenderedPageBreak/>
          <w:delText>for images processed using Gaussian and mean filters instead of Butterworth filters</w:delText>
        </w:r>
        <w:r w:rsidR="007B09DC" w:rsidDel="004078F6">
          <w:rPr>
            <w:rFonts w:ascii="Arial" w:hAnsi="Arial" w:cs="Arial"/>
          </w:rPr>
          <w:delText xml:space="preserve"> are provided in </w:delText>
        </w:r>
        <w:r w:rsidR="00CA007B" w:rsidRPr="00CA007B" w:rsidDel="004078F6">
          <w:rPr>
            <w:rFonts w:ascii="Arial" w:hAnsi="Arial" w:cs="Arial"/>
          </w:rPr>
          <w:delText>S1 Table</w:delText>
        </w:r>
        <w:r w:rsidR="00482DFC" w:rsidDel="004078F6">
          <w:rPr>
            <w:rFonts w:ascii="Arial" w:hAnsi="Arial" w:cs="Arial"/>
          </w:rPr>
          <w:delText xml:space="preserve">. </w:delText>
        </w:r>
        <w:r w:rsidR="00FC7FC0" w:rsidDel="004078F6">
          <w:rPr>
            <w:rFonts w:ascii="Arial" w:hAnsi="Arial" w:cs="Arial"/>
          </w:rPr>
          <w:br w:type="page"/>
        </w:r>
      </w:del>
    </w:p>
    <w:p w14:paraId="2363A047" w14:textId="64F1600F" w:rsidR="00FC7FC0" w:rsidRPr="00C3373D" w:rsidDel="004078F6" w:rsidRDefault="00FC7FC0" w:rsidP="008C33E7">
      <w:pPr>
        <w:spacing w:line="240" w:lineRule="auto"/>
        <w:rPr>
          <w:del w:id="244" w:author="Mackin,Dennis Stephen" w:date="2017-08-25T12:02:00Z"/>
          <w:rFonts w:ascii="Arial" w:hAnsi="Arial" w:cs="Arial"/>
        </w:rPr>
      </w:pPr>
    </w:p>
    <w:tbl>
      <w:tblPr>
        <w:tblW w:w="10218" w:type="dxa"/>
        <w:tblLook w:val="04A0" w:firstRow="1" w:lastRow="0" w:firstColumn="1" w:lastColumn="0" w:noHBand="0" w:noVBand="1"/>
      </w:tblPr>
      <w:tblGrid>
        <w:gridCol w:w="2518"/>
        <w:gridCol w:w="1354"/>
        <w:gridCol w:w="1537"/>
        <w:gridCol w:w="1384"/>
        <w:gridCol w:w="1267"/>
        <w:gridCol w:w="887"/>
        <w:gridCol w:w="1271"/>
      </w:tblGrid>
      <w:tr w:rsidR="00C3373D" w:rsidRPr="00C3373D" w:rsidDel="004078F6" w14:paraId="093F8F34" w14:textId="33127B5C" w:rsidTr="00000944">
        <w:trPr>
          <w:trHeight w:val="495"/>
          <w:del w:id="245" w:author="Mackin,Dennis Stephen" w:date="2017-08-25T12:02:00Z"/>
        </w:trPr>
        <w:tc>
          <w:tcPr>
            <w:tcW w:w="2518" w:type="dxa"/>
            <w:tcBorders>
              <w:top w:val="single" w:sz="4" w:space="0" w:color="auto"/>
              <w:left w:val="nil"/>
              <w:right w:val="nil"/>
            </w:tcBorders>
            <w:shd w:val="clear" w:color="auto" w:fill="auto"/>
            <w:noWrap/>
            <w:vAlign w:val="bottom"/>
          </w:tcPr>
          <w:p w14:paraId="1E7F3478" w14:textId="1AFF061B" w:rsidR="00C3373D" w:rsidRPr="00C3373D" w:rsidDel="004078F6" w:rsidRDefault="00C3373D" w:rsidP="008C33E7">
            <w:pPr>
              <w:spacing w:after="0" w:line="240" w:lineRule="auto"/>
              <w:ind w:right="-142"/>
              <w:rPr>
                <w:del w:id="246" w:author="Mackin,Dennis Stephen" w:date="2017-08-25T12:02:00Z"/>
                <w:rFonts w:ascii="Arial" w:hAnsi="Arial" w:cs="Arial"/>
                <w:sz w:val="20"/>
              </w:rPr>
            </w:pPr>
          </w:p>
        </w:tc>
        <w:tc>
          <w:tcPr>
            <w:tcW w:w="1354" w:type="dxa"/>
            <w:tcBorders>
              <w:top w:val="single" w:sz="4" w:space="0" w:color="auto"/>
              <w:left w:val="nil"/>
              <w:right w:val="nil"/>
            </w:tcBorders>
            <w:shd w:val="clear" w:color="auto" w:fill="auto"/>
            <w:vAlign w:val="bottom"/>
          </w:tcPr>
          <w:p w14:paraId="110C9805" w14:textId="5F50A547" w:rsidR="00C3373D" w:rsidRPr="00C3373D" w:rsidDel="004078F6" w:rsidRDefault="00C3373D" w:rsidP="008C33E7">
            <w:pPr>
              <w:spacing w:after="0" w:line="240" w:lineRule="auto"/>
              <w:jc w:val="center"/>
              <w:rPr>
                <w:del w:id="247" w:author="Mackin,Dennis Stephen" w:date="2017-08-25T12:02:00Z"/>
                <w:rFonts w:ascii="Arial" w:hAnsi="Arial" w:cs="Arial"/>
                <w:sz w:val="20"/>
              </w:rPr>
            </w:pPr>
            <w:del w:id="248" w:author="Mackin,Dennis Stephen" w:date="2017-08-25T12:02:00Z">
              <w:r w:rsidRPr="00C3373D" w:rsidDel="004078F6">
                <w:rPr>
                  <w:rFonts w:ascii="Arial" w:hAnsi="Arial" w:cs="Arial"/>
                  <w:sz w:val="20"/>
                </w:rPr>
                <w:delText>Intensity Histogram</w:delText>
              </w:r>
            </w:del>
          </w:p>
        </w:tc>
        <w:tc>
          <w:tcPr>
            <w:tcW w:w="1537" w:type="dxa"/>
            <w:tcBorders>
              <w:top w:val="single" w:sz="4" w:space="0" w:color="auto"/>
              <w:left w:val="nil"/>
              <w:right w:val="nil"/>
            </w:tcBorders>
            <w:shd w:val="clear" w:color="auto" w:fill="auto"/>
            <w:vAlign w:val="bottom"/>
          </w:tcPr>
          <w:p w14:paraId="2B30A2AD" w14:textId="6C7A7635" w:rsidR="00C3373D" w:rsidRPr="00C3373D" w:rsidDel="004078F6" w:rsidRDefault="00C3373D" w:rsidP="008C33E7">
            <w:pPr>
              <w:spacing w:after="0" w:line="240" w:lineRule="auto"/>
              <w:jc w:val="center"/>
              <w:rPr>
                <w:del w:id="249" w:author="Mackin,Dennis Stephen" w:date="2017-08-25T12:02:00Z"/>
                <w:rFonts w:ascii="Arial" w:hAnsi="Arial" w:cs="Arial"/>
                <w:sz w:val="20"/>
              </w:rPr>
            </w:pPr>
            <w:del w:id="250" w:author="Mackin,Dennis Stephen" w:date="2017-08-25T12:02:00Z">
              <w:r w:rsidRPr="00C3373D" w:rsidDel="004078F6">
                <w:rPr>
                  <w:rFonts w:ascii="Arial" w:hAnsi="Arial" w:cs="Arial"/>
                  <w:sz w:val="20"/>
                </w:rPr>
                <w:delText>GL Co-occurrence</w:delText>
              </w:r>
            </w:del>
          </w:p>
        </w:tc>
        <w:tc>
          <w:tcPr>
            <w:tcW w:w="1384" w:type="dxa"/>
            <w:tcBorders>
              <w:top w:val="single" w:sz="4" w:space="0" w:color="auto"/>
              <w:left w:val="nil"/>
              <w:right w:val="nil"/>
            </w:tcBorders>
            <w:shd w:val="clear" w:color="auto" w:fill="auto"/>
            <w:vAlign w:val="bottom"/>
          </w:tcPr>
          <w:p w14:paraId="03DD9CCB" w14:textId="2B93DAF6" w:rsidR="00C3373D" w:rsidRPr="00C3373D" w:rsidDel="004078F6" w:rsidRDefault="00C3373D" w:rsidP="008C33E7">
            <w:pPr>
              <w:spacing w:after="0" w:line="240" w:lineRule="auto"/>
              <w:jc w:val="center"/>
              <w:rPr>
                <w:del w:id="251" w:author="Mackin,Dennis Stephen" w:date="2017-08-25T12:02:00Z"/>
                <w:rFonts w:ascii="Arial" w:hAnsi="Arial" w:cs="Arial"/>
                <w:sz w:val="20"/>
              </w:rPr>
            </w:pPr>
            <w:del w:id="252" w:author="Mackin,Dennis Stephen" w:date="2017-08-25T12:02:00Z">
              <w:r w:rsidRPr="00C3373D" w:rsidDel="004078F6">
                <w:rPr>
                  <w:rFonts w:ascii="Arial" w:hAnsi="Arial" w:cs="Arial"/>
                  <w:sz w:val="20"/>
                </w:rPr>
                <w:delText>GL Run Length</w:delText>
              </w:r>
            </w:del>
          </w:p>
        </w:tc>
        <w:tc>
          <w:tcPr>
            <w:tcW w:w="1267" w:type="dxa"/>
            <w:tcBorders>
              <w:top w:val="single" w:sz="4" w:space="0" w:color="auto"/>
              <w:left w:val="nil"/>
              <w:right w:val="nil"/>
            </w:tcBorders>
            <w:shd w:val="clear" w:color="auto" w:fill="auto"/>
            <w:vAlign w:val="bottom"/>
          </w:tcPr>
          <w:p w14:paraId="67D4D855" w14:textId="5FC9E548" w:rsidR="00C3373D" w:rsidRPr="00C3373D" w:rsidDel="004078F6" w:rsidRDefault="00C3373D" w:rsidP="008C33E7">
            <w:pPr>
              <w:spacing w:after="0" w:line="240" w:lineRule="auto"/>
              <w:jc w:val="center"/>
              <w:rPr>
                <w:del w:id="253" w:author="Mackin,Dennis Stephen" w:date="2017-08-25T12:02:00Z"/>
                <w:rFonts w:ascii="Arial" w:hAnsi="Arial" w:cs="Arial"/>
                <w:sz w:val="20"/>
              </w:rPr>
            </w:pPr>
            <w:del w:id="254" w:author="Mackin,Dennis Stephen" w:date="2017-08-25T12:02:00Z">
              <w:r w:rsidRPr="00C3373D" w:rsidDel="004078F6">
                <w:rPr>
                  <w:rFonts w:ascii="Arial" w:hAnsi="Arial" w:cs="Arial"/>
                  <w:sz w:val="20"/>
                </w:rPr>
                <w:delText>NGTDM</w:delText>
              </w:r>
            </w:del>
          </w:p>
        </w:tc>
        <w:tc>
          <w:tcPr>
            <w:tcW w:w="887" w:type="dxa"/>
            <w:tcBorders>
              <w:top w:val="single" w:sz="4" w:space="0" w:color="auto"/>
              <w:left w:val="nil"/>
              <w:right w:val="nil"/>
            </w:tcBorders>
            <w:shd w:val="clear" w:color="auto" w:fill="auto"/>
            <w:vAlign w:val="bottom"/>
          </w:tcPr>
          <w:p w14:paraId="6B7C24BF" w14:textId="15B6139C" w:rsidR="00C3373D" w:rsidRPr="00C3373D" w:rsidDel="004078F6" w:rsidRDefault="00C3373D" w:rsidP="008C33E7">
            <w:pPr>
              <w:spacing w:after="0" w:line="240" w:lineRule="auto"/>
              <w:jc w:val="center"/>
              <w:rPr>
                <w:del w:id="255" w:author="Mackin,Dennis Stephen" w:date="2017-08-25T12:02:00Z"/>
                <w:rFonts w:ascii="Arial" w:hAnsi="Arial" w:cs="Arial"/>
                <w:sz w:val="20"/>
              </w:rPr>
            </w:pPr>
            <w:del w:id="256" w:author="Mackin,Dennis Stephen" w:date="2017-08-25T12:02:00Z">
              <w:r w:rsidRPr="00C3373D" w:rsidDel="004078F6">
                <w:rPr>
                  <w:rFonts w:ascii="Arial" w:hAnsi="Arial" w:cs="Arial"/>
                  <w:sz w:val="20"/>
                </w:rPr>
                <w:delText>Shape</w:delText>
              </w:r>
            </w:del>
          </w:p>
        </w:tc>
        <w:tc>
          <w:tcPr>
            <w:tcW w:w="1271" w:type="dxa"/>
            <w:tcBorders>
              <w:top w:val="single" w:sz="4" w:space="0" w:color="auto"/>
              <w:left w:val="nil"/>
              <w:right w:val="nil"/>
            </w:tcBorders>
            <w:shd w:val="clear" w:color="auto" w:fill="auto"/>
            <w:vAlign w:val="bottom"/>
          </w:tcPr>
          <w:p w14:paraId="149A947F" w14:textId="79D6734E" w:rsidR="00C3373D" w:rsidRPr="00C3373D" w:rsidDel="004078F6" w:rsidRDefault="00C3373D" w:rsidP="008C33E7">
            <w:pPr>
              <w:spacing w:after="0" w:line="240" w:lineRule="auto"/>
              <w:jc w:val="center"/>
              <w:rPr>
                <w:del w:id="257" w:author="Mackin,Dennis Stephen" w:date="2017-08-25T12:02:00Z"/>
                <w:rFonts w:ascii="Arial" w:hAnsi="Arial" w:cs="Arial"/>
                <w:sz w:val="20"/>
              </w:rPr>
            </w:pPr>
            <w:del w:id="258" w:author="Mackin,Dennis Stephen" w:date="2017-08-25T12:02:00Z">
              <w:r w:rsidRPr="00C3373D" w:rsidDel="004078F6">
                <w:rPr>
                  <w:rFonts w:ascii="Arial" w:hAnsi="Arial" w:cs="Arial"/>
                  <w:sz w:val="20"/>
                </w:rPr>
                <w:delText>All Features</w:delText>
              </w:r>
            </w:del>
          </w:p>
        </w:tc>
      </w:tr>
      <w:tr w:rsidR="0097130D" w:rsidRPr="00C3373D" w:rsidDel="004078F6" w14:paraId="62FD6AAB" w14:textId="5DC33AFD" w:rsidTr="0097130D">
        <w:trPr>
          <w:trHeight w:val="150"/>
          <w:del w:id="259" w:author="Mackin,Dennis Stephen" w:date="2017-08-25T12:02:00Z"/>
        </w:trPr>
        <w:tc>
          <w:tcPr>
            <w:tcW w:w="2518" w:type="dxa"/>
            <w:tcBorders>
              <w:top w:val="single" w:sz="4" w:space="0" w:color="auto"/>
              <w:left w:val="nil"/>
              <w:right w:val="nil"/>
            </w:tcBorders>
            <w:shd w:val="clear" w:color="auto" w:fill="auto"/>
            <w:noWrap/>
            <w:vAlign w:val="bottom"/>
          </w:tcPr>
          <w:p w14:paraId="2A8E626A" w14:textId="6713545B" w:rsidR="0097130D" w:rsidRPr="00C3373D" w:rsidDel="004078F6" w:rsidRDefault="0097130D" w:rsidP="008C33E7">
            <w:pPr>
              <w:spacing w:after="0" w:line="240" w:lineRule="auto"/>
              <w:ind w:right="-142"/>
              <w:rPr>
                <w:del w:id="260" w:author="Mackin,Dennis Stephen" w:date="2017-08-25T12:02:00Z"/>
                <w:rFonts w:ascii="Arial" w:hAnsi="Arial" w:cs="Arial"/>
                <w:sz w:val="20"/>
              </w:rPr>
            </w:pPr>
          </w:p>
        </w:tc>
        <w:tc>
          <w:tcPr>
            <w:tcW w:w="1354" w:type="dxa"/>
            <w:tcBorders>
              <w:top w:val="single" w:sz="4" w:space="0" w:color="auto"/>
              <w:left w:val="nil"/>
              <w:right w:val="nil"/>
            </w:tcBorders>
            <w:shd w:val="clear" w:color="auto" w:fill="auto"/>
            <w:vAlign w:val="bottom"/>
          </w:tcPr>
          <w:p w14:paraId="336248A3" w14:textId="6B982263" w:rsidR="0097130D" w:rsidRPr="00C3373D" w:rsidDel="004078F6" w:rsidRDefault="0097130D" w:rsidP="008C33E7">
            <w:pPr>
              <w:spacing w:after="0" w:line="240" w:lineRule="auto"/>
              <w:jc w:val="center"/>
              <w:rPr>
                <w:del w:id="261" w:author="Mackin,Dennis Stephen" w:date="2017-08-25T12:02:00Z"/>
                <w:rFonts w:ascii="Arial" w:hAnsi="Arial" w:cs="Arial"/>
                <w:sz w:val="20"/>
              </w:rPr>
            </w:pPr>
          </w:p>
        </w:tc>
        <w:tc>
          <w:tcPr>
            <w:tcW w:w="1537" w:type="dxa"/>
            <w:tcBorders>
              <w:top w:val="single" w:sz="4" w:space="0" w:color="auto"/>
              <w:left w:val="nil"/>
              <w:right w:val="nil"/>
            </w:tcBorders>
            <w:shd w:val="clear" w:color="auto" w:fill="auto"/>
            <w:vAlign w:val="bottom"/>
          </w:tcPr>
          <w:p w14:paraId="5C895DAB" w14:textId="466C2F6B" w:rsidR="0097130D" w:rsidRPr="00C3373D" w:rsidDel="004078F6" w:rsidRDefault="0097130D" w:rsidP="008C33E7">
            <w:pPr>
              <w:spacing w:after="0" w:line="240" w:lineRule="auto"/>
              <w:jc w:val="center"/>
              <w:rPr>
                <w:del w:id="262" w:author="Mackin,Dennis Stephen" w:date="2017-08-25T12:02:00Z"/>
                <w:rFonts w:ascii="Arial" w:hAnsi="Arial" w:cs="Arial"/>
                <w:sz w:val="20"/>
              </w:rPr>
            </w:pPr>
          </w:p>
        </w:tc>
        <w:tc>
          <w:tcPr>
            <w:tcW w:w="1384" w:type="dxa"/>
            <w:tcBorders>
              <w:top w:val="single" w:sz="4" w:space="0" w:color="auto"/>
              <w:left w:val="nil"/>
              <w:right w:val="nil"/>
            </w:tcBorders>
            <w:shd w:val="clear" w:color="auto" w:fill="auto"/>
            <w:vAlign w:val="bottom"/>
          </w:tcPr>
          <w:p w14:paraId="1CDB5BC4" w14:textId="3F63F4A9" w:rsidR="0097130D" w:rsidRPr="00C3373D" w:rsidDel="004078F6" w:rsidRDefault="0097130D" w:rsidP="008C33E7">
            <w:pPr>
              <w:spacing w:after="0" w:line="240" w:lineRule="auto"/>
              <w:jc w:val="center"/>
              <w:rPr>
                <w:del w:id="263" w:author="Mackin,Dennis Stephen" w:date="2017-08-25T12:02:00Z"/>
                <w:rFonts w:ascii="Arial" w:hAnsi="Arial" w:cs="Arial"/>
                <w:sz w:val="20"/>
              </w:rPr>
            </w:pPr>
          </w:p>
        </w:tc>
        <w:tc>
          <w:tcPr>
            <w:tcW w:w="1267" w:type="dxa"/>
            <w:tcBorders>
              <w:top w:val="single" w:sz="4" w:space="0" w:color="auto"/>
              <w:left w:val="nil"/>
              <w:right w:val="nil"/>
            </w:tcBorders>
            <w:shd w:val="clear" w:color="auto" w:fill="auto"/>
            <w:vAlign w:val="bottom"/>
          </w:tcPr>
          <w:p w14:paraId="265C1E3C" w14:textId="78ADDA99" w:rsidR="0097130D" w:rsidRPr="00C3373D" w:rsidDel="004078F6" w:rsidRDefault="0097130D" w:rsidP="008C33E7">
            <w:pPr>
              <w:spacing w:after="0" w:line="240" w:lineRule="auto"/>
              <w:jc w:val="center"/>
              <w:rPr>
                <w:del w:id="264" w:author="Mackin,Dennis Stephen" w:date="2017-08-25T12:02:00Z"/>
                <w:rFonts w:ascii="Arial" w:hAnsi="Arial" w:cs="Arial"/>
                <w:sz w:val="20"/>
              </w:rPr>
            </w:pPr>
          </w:p>
        </w:tc>
        <w:tc>
          <w:tcPr>
            <w:tcW w:w="887" w:type="dxa"/>
            <w:tcBorders>
              <w:top w:val="single" w:sz="4" w:space="0" w:color="auto"/>
              <w:left w:val="nil"/>
              <w:right w:val="nil"/>
            </w:tcBorders>
            <w:shd w:val="clear" w:color="auto" w:fill="auto"/>
            <w:vAlign w:val="bottom"/>
          </w:tcPr>
          <w:p w14:paraId="3700A7D5" w14:textId="40A80C4E" w:rsidR="0097130D" w:rsidRPr="00C3373D" w:rsidDel="004078F6" w:rsidRDefault="0097130D" w:rsidP="008C33E7">
            <w:pPr>
              <w:spacing w:after="0" w:line="240" w:lineRule="auto"/>
              <w:jc w:val="center"/>
              <w:rPr>
                <w:del w:id="265" w:author="Mackin,Dennis Stephen" w:date="2017-08-25T12:02:00Z"/>
                <w:rFonts w:ascii="Arial" w:hAnsi="Arial" w:cs="Arial"/>
                <w:sz w:val="20"/>
              </w:rPr>
            </w:pPr>
          </w:p>
        </w:tc>
        <w:tc>
          <w:tcPr>
            <w:tcW w:w="1271" w:type="dxa"/>
            <w:tcBorders>
              <w:top w:val="single" w:sz="4" w:space="0" w:color="auto"/>
              <w:left w:val="nil"/>
              <w:right w:val="nil"/>
            </w:tcBorders>
            <w:shd w:val="clear" w:color="auto" w:fill="auto"/>
            <w:vAlign w:val="bottom"/>
          </w:tcPr>
          <w:p w14:paraId="2F336D86" w14:textId="09ECD565" w:rsidR="0097130D" w:rsidRPr="00C3373D" w:rsidDel="004078F6" w:rsidRDefault="0097130D" w:rsidP="008C33E7">
            <w:pPr>
              <w:spacing w:after="0" w:line="240" w:lineRule="auto"/>
              <w:jc w:val="center"/>
              <w:rPr>
                <w:del w:id="266" w:author="Mackin,Dennis Stephen" w:date="2017-08-25T12:02:00Z"/>
                <w:rFonts w:ascii="Arial" w:hAnsi="Arial" w:cs="Arial"/>
                <w:sz w:val="20"/>
              </w:rPr>
            </w:pPr>
          </w:p>
        </w:tc>
      </w:tr>
      <w:tr w:rsidR="0097130D" w:rsidRPr="00C3373D" w:rsidDel="004078F6" w14:paraId="66F438EB" w14:textId="0CD18DA0" w:rsidTr="00966EFC">
        <w:trPr>
          <w:trHeight w:val="315"/>
          <w:del w:id="267" w:author="Mackin,Dennis Stephen" w:date="2017-08-25T12:02:00Z"/>
        </w:trPr>
        <w:tc>
          <w:tcPr>
            <w:tcW w:w="2518" w:type="dxa"/>
            <w:tcBorders>
              <w:top w:val="nil"/>
              <w:left w:val="nil"/>
              <w:bottom w:val="single" w:sz="4" w:space="0" w:color="auto"/>
              <w:right w:val="nil"/>
            </w:tcBorders>
            <w:shd w:val="clear" w:color="auto" w:fill="auto"/>
            <w:vAlign w:val="bottom"/>
            <w:hideMark/>
          </w:tcPr>
          <w:p w14:paraId="0ABAF552" w14:textId="25BAD7B3" w:rsidR="0097130D" w:rsidRPr="00C3373D" w:rsidDel="004078F6" w:rsidRDefault="0097130D" w:rsidP="008C33E7">
            <w:pPr>
              <w:spacing w:after="0" w:line="240" w:lineRule="auto"/>
              <w:ind w:right="-142"/>
              <w:rPr>
                <w:del w:id="268" w:author="Mackin,Dennis Stephen" w:date="2017-08-25T12:02:00Z"/>
                <w:rFonts w:ascii="Arial" w:hAnsi="Arial" w:cs="Arial"/>
                <w:sz w:val="20"/>
              </w:rPr>
            </w:pPr>
          </w:p>
        </w:tc>
        <w:tc>
          <w:tcPr>
            <w:tcW w:w="7700" w:type="dxa"/>
            <w:gridSpan w:val="6"/>
            <w:tcBorders>
              <w:top w:val="nil"/>
              <w:left w:val="nil"/>
              <w:bottom w:val="single" w:sz="4" w:space="0" w:color="auto"/>
              <w:right w:val="nil"/>
            </w:tcBorders>
            <w:shd w:val="clear" w:color="auto" w:fill="auto"/>
            <w:noWrap/>
            <w:vAlign w:val="bottom"/>
            <w:hideMark/>
          </w:tcPr>
          <w:p w14:paraId="4161FB58" w14:textId="52BBE1C8" w:rsidR="0097130D" w:rsidRPr="00C3373D" w:rsidDel="004078F6" w:rsidRDefault="0097130D" w:rsidP="008C33E7">
            <w:pPr>
              <w:spacing w:after="0" w:line="240" w:lineRule="auto"/>
              <w:jc w:val="center"/>
              <w:rPr>
                <w:del w:id="269" w:author="Mackin,Dennis Stephen" w:date="2017-08-25T12:02:00Z"/>
                <w:rFonts w:ascii="Arial" w:hAnsi="Arial" w:cs="Arial"/>
                <w:sz w:val="20"/>
              </w:rPr>
            </w:pPr>
            <w:del w:id="270" w:author="Mackin,Dennis Stephen" w:date="2017-08-25T12:02:00Z">
              <w:r w:rsidDel="004078F6">
                <w:rPr>
                  <w:rFonts w:ascii="Arial" w:hAnsi="Arial" w:cs="Arial"/>
                  <w:sz w:val="20"/>
                </w:rPr>
                <w:delText>No. of Features</w:delText>
              </w:r>
            </w:del>
          </w:p>
        </w:tc>
      </w:tr>
      <w:tr w:rsidR="00C3373D" w:rsidRPr="00C3373D" w:rsidDel="004078F6" w14:paraId="2AFD1377" w14:textId="5BD39195" w:rsidTr="00000944">
        <w:trPr>
          <w:trHeight w:val="300"/>
          <w:del w:id="271" w:author="Mackin,Dennis Stephen" w:date="2017-08-25T12:02:00Z"/>
        </w:trPr>
        <w:tc>
          <w:tcPr>
            <w:tcW w:w="2518" w:type="dxa"/>
            <w:tcBorders>
              <w:left w:val="nil"/>
              <w:bottom w:val="single" w:sz="4" w:space="0" w:color="auto"/>
              <w:right w:val="nil"/>
            </w:tcBorders>
            <w:shd w:val="clear" w:color="auto" w:fill="auto"/>
            <w:vAlign w:val="bottom"/>
            <w:hideMark/>
          </w:tcPr>
          <w:p w14:paraId="21381686" w14:textId="5E32F00A" w:rsidR="00C3373D" w:rsidRPr="00C3373D" w:rsidDel="004078F6" w:rsidRDefault="00C3373D" w:rsidP="008C33E7">
            <w:pPr>
              <w:spacing w:after="0" w:line="240" w:lineRule="auto"/>
              <w:ind w:right="-142"/>
              <w:rPr>
                <w:del w:id="272" w:author="Mackin,Dennis Stephen" w:date="2017-08-25T12:02:00Z"/>
                <w:rFonts w:ascii="Arial" w:hAnsi="Arial" w:cs="Arial"/>
                <w:sz w:val="20"/>
              </w:rPr>
            </w:pPr>
          </w:p>
        </w:tc>
        <w:tc>
          <w:tcPr>
            <w:tcW w:w="1354" w:type="dxa"/>
            <w:tcBorders>
              <w:left w:val="nil"/>
              <w:bottom w:val="single" w:sz="4" w:space="0" w:color="auto"/>
              <w:right w:val="nil"/>
            </w:tcBorders>
            <w:shd w:val="clear" w:color="auto" w:fill="auto"/>
            <w:vAlign w:val="bottom"/>
            <w:hideMark/>
          </w:tcPr>
          <w:p w14:paraId="7FC4D2AA" w14:textId="35996C03" w:rsidR="00C3373D" w:rsidRPr="00C3373D" w:rsidDel="004078F6" w:rsidRDefault="00C3373D" w:rsidP="008C33E7">
            <w:pPr>
              <w:spacing w:after="0" w:line="240" w:lineRule="auto"/>
              <w:jc w:val="center"/>
              <w:rPr>
                <w:del w:id="273" w:author="Mackin,Dennis Stephen" w:date="2017-08-25T12:02:00Z"/>
                <w:rFonts w:ascii="Arial" w:hAnsi="Arial" w:cs="Arial"/>
                <w:sz w:val="20"/>
              </w:rPr>
            </w:pPr>
            <w:del w:id="274" w:author="Mackin,Dennis Stephen" w:date="2017-08-25T12:02:00Z">
              <w:r w:rsidRPr="00C3373D" w:rsidDel="004078F6">
                <w:rPr>
                  <w:rFonts w:ascii="Arial" w:hAnsi="Arial" w:cs="Arial"/>
                  <w:sz w:val="20"/>
                </w:rPr>
                <w:delText>11</w:delText>
              </w:r>
            </w:del>
          </w:p>
        </w:tc>
        <w:tc>
          <w:tcPr>
            <w:tcW w:w="1537" w:type="dxa"/>
            <w:tcBorders>
              <w:left w:val="nil"/>
              <w:bottom w:val="single" w:sz="4" w:space="0" w:color="auto"/>
              <w:right w:val="nil"/>
            </w:tcBorders>
            <w:shd w:val="clear" w:color="auto" w:fill="auto"/>
            <w:vAlign w:val="bottom"/>
            <w:hideMark/>
          </w:tcPr>
          <w:p w14:paraId="3CD2C89B" w14:textId="561488EB" w:rsidR="00C3373D" w:rsidRPr="00C3373D" w:rsidDel="004078F6" w:rsidRDefault="00C3373D" w:rsidP="008C33E7">
            <w:pPr>
              <w:spacing w:after="0" w:line="240" w:lineRule="auto"/>
              <w:jc w:val="center"/>
              <w:rPr>
                <w:del w:id="275" w:author="Mackin,Dennis Stephen" w:date="2017-08-25T12:02:00Z"/>
                <w:rFonts w:ascii="Arial" w:hAnsi="Arial" w:cs="Arial"/>
                <w:sz w:val="20"/>
              </w:rPr>
            </w:pPr>
            <w:del w:id="276" w:author="Mackin,Dennis Stephen" w:date="2017-08-25T12:02:00Z">
              <w:r w:rsidRPr="00C3373D" w:rsidDel="004078F6">
                <w:rPr>
                  <w:rFonts w:ascii="Arial" w:hAnsi="Arial" w:cs="Arial"/>
                  <w:sz w:val="20"/>
                </w:rPr>
                <w:delText>110</w:delText>
              </w:r>
            </w:del>
          </w:p>
        </w:tc>
        <w:tc>
          <w:tcPr>
            <w:tcW w:w="1384" w:type="dxa"/>
            <w:tcBorders>
              <w:left w:val="nil"/>
              <w:bottom w:val="single" w:sz="4" w:space="0" w:color="auto"/>
              <w:right w:val="nil"/>
            </w:tcBorders>
            <w:shd w:val="clear" w:color="auto" w:fill="auto"/>
            <w:vAlign w:val="bottom"/>
            <w:hideMark/>
          </w:tcPr>
          <w:p w14:paraId="7D66BE18" w14:textId="546140BF" w:rsidR="00C3373D" w:rsidRPr="00C3373D" w:rsidDel="004078F6" w:rsidRDefault="00C3373D" w:rsidP="008C33E7">
            <w:pPr>
              <w:spacing w:after="0" w:line="240" w:lineRule="auto"/>
              <w:jc w:val="center"/>
              <w:rPr>
                <w:del w:id="277" w:author="Mackin,Dennis Stephen" w:date="2017-08-25T12:02:00Z"/>
                <w:rFonts w:ascii="Arial" w:hAnsi="Arial" w:cs="Arial"/>
                <w:sz w:val="20"/>
              </w:rPr>
            </w:pPr>
            <w:del w:id="278" w:author="Mackin,Dennis Stephen" w:date="2017-08-25T12:02:00Z">
              <w:r w:rsidRPr="00C3373D" w:rsidDel="004078F6">
                <w:rPr>
                  <w:rFonts w:ascii="Arial" w:hAnsi="Arial" w:cs="Arial"/>
                  <w:sz w:val="20"/>
                </w:rPr>
                <w:delText>12</w:delText>
              </w:r>
            </w:del>
          </w:p>
        </w:tc>
        <w:tc>
          <w:tcPr>
            <w:tcW w:w="1267" w:type="dxa"/>
            <w:tcBorders>
              <w:left w:val="nil"/>
              <w:bottom w:val="single" w:sz="4" w:space="0" w:color="auto"/>
              <w:right w:val="nil"/>
            </w:tcBorders>
            <w:shd w:val="clear" w:color="auto" w:fill="auto"/>
            <w:vAlign w:val="bottom"/>
            <w:hideMark/>
          </w:tcPr>
          <w:p w14:paraId="69978C1D" w14:textId="6DE5B5AC" w:rsidR="00C3373D" w:rsidRPr="00C3373D" w:rsidDel="004078F6" w:rsidRDefault="00C3373D" w:rsidP="008C33E7">
            <w:pPr>
              <w:spacing w:after="0" w:line="240" w:lineRule="auto"/>
              <w:jc w:val="center"/>
              <w:rPr>
                <w:del w:id="279" w:author="Mackin,Dennis Stephen" w:date="2017-08-25T12:02:00Z"/>
                <w:rFonts w:ascii="Arial" w:hAnsi="Arial" w:cs="Arial"/>
                <w:sz w:val="20"/>
              </w:rPr>
            </w:pPr>
            <w:del w:id="280" w:author="Mackin,Dennis Stephen" w:date="2017-08-25T12:02:00Z">
              <w:r w:rsidRPr="00C3373D" w:rsidDel="004078F6">
                <w:rPr>
                  <w:rFonts w:ascii="Arial" w:hAnsi="Arial" w:cs="Arial"/>
                  <w:sz w:val="20"/>
                </w:rPr>
                <w:delText>5</w:delText>
              </w:r>
            </w:del>
          </w:p>
        </w:tc>
        <w:tc>
          <w:tcPr>
            <w:tcW w:w="887" w:type="dxa"/>
            <w:tcBorders>
              <w:left w:val="nil"/>
              <w:bottom w:val="single" w:sz="4" w:space="0" w:color="auto"/>
              <w:right w:val="nil"/>
            </w:tcBorders>
            <w:shd w:val="clear" w:color="auto" w:fill="auto"/>
            <w:vAlign w:val="bottom"/>
            <w:hideMark/>
          </w:tcPr>
          <w:p w14:paraId="75E715DD" w14:textId="206A2D0E" w:rsidR="00C3373D" w:rsidRPr="00C3373D" w:rsidDel="004078F6" w:rsidRDefault="00C3373D" w:rsidP="008C33E7">
            <w:pPr>
              <w:spacing w:after="0" w:line="240" w:lineRule="auto"/>
              <w:jc w:val="center"/>
              <w:rPr>
                <w:del w:id="281" w:author="Mackin,Dennis Stephen" w:date="2017-08-25T12:02:00Z"/>
                <w:rFonts w:ascii="Arial" w:hAnsi="Arial" w:cs="Arial"/>
                <w:sz w:val="20"/>
              </w:rPr>
            </w:pPr>
            <w:del w:id="282" w:author="Mackin,Dennis Stephen" w:date="2017-08-25T12:02:00Z">
              <w:r w:rsidRPr="00C3373D" w:rsidDel="004078F6">
                <w:rPr>
                  <w:rFonts w:ascii="Arial" w:hAnsi="Arial" w:cs="Arial"/>
                  <w:sz w:val="20"/>
                </w:rPr>
                <w:delText>12</w:delText>
              </w:r>
            </w:del>
          </w:p>
        </w:tc>
        <w:tc>
          <w:tcPr>
            <w:tcW w:w="1271" w:type="dxa"/>
            <w:tcBorders>
              <w:left w:val="nil"/>
              <w:bottom w:val="single" w:sz="4" w:space="0" w:color="auto"/>
              <w:right w:val="nil"/>
            </w:tcBorders>
            <w:shd w:val="clear" w:color="auto" w:fill="auto"/>
            <w:vAlign w:val="bottom"/>
            <w:hideMark/>
          </w:tcPr>
          <w:p w14:paraId="3D3EBD9D" w14:textId="0D5DA019" w:rsidR="00C3373D" w:rsidRPr="00C3373D" w:rsidDel="004078F6" w:rsidRDefault="00C3373D" w:rsidP="008C33E7">
            <w:pPr>
              <w:spacing w:after="0" w:line="240" w:lineRule="auto"/>
              <w:jc w:val="center"/>
              <w:rPr>
                <w:del w:id="283" w:author="Mackin,Dennis Stephen" w:date="2017-08-25T12:02:00Z"/>
                <w:rFonts w:ascii="Arial" w:hAnsi="Arial" w:cs="Arial"/>
                <w:sz w:val="20"/>
              </w:rPr>
            </w:pPr>
            <w:del w:id="284" w:author="Mackin,Dennis Stephen" w:date="2017-08-25T12:02:00Z">
              <w:r w:rsidRPr="00C3373D" w:rsidDel="004078F6">
                <w:rPr>
                  <w:rFonts w:ascii="Arial" w:hAnsi="Arial" w:cs="Arial"/>
                  <w:sz w:val="20"/>
                </w:rPr>
                <w:delText>150</w:delText>
              </w:r>
            </w:del>
          </w:p>
        </w:tc>
      </w:tr>
      <w:tr w:rsidR="00C3373D" w:rsidRPr="00C3373D" w:rsidDel="004078F6" w14:paraId="34D5E06C" w14:textId="39C1ECFD" w:rsidTr="00000944">
        <w:trPr>
          <w:trHeight w:val="310"/>
          <w:del w:id="285" w:author="Mackin,Dennis Stephen" w:date="2017-08-25T12:02:00Z"/>
        </w:trPr>
        <w:tc>
          <w:tcPr>
            <w:tcW w:w="2518" w:type="dxa"/>
            <w:tcBorders>
              <w:top w:val="single" w:sz="4" w:space="0" w:color="auto"/>
              <w:left w:val="nil"/>
              <w:bottom w:val="nil"/>
              <w:right w:val="nil"/>
            </w:tcBorders>
            <w:shd w:val="clear" w:color="auto" w:fill="auto"/>
            <w:vAlign w:val="bottom"/>
            <w:hideMark/>
          </w:tcPr>
          <w:p w14:paraId="49E0977E" w14:textId="5E84EB4D" w:rsidR="00C3373D" w:rsidRPr="00C3373D" w:rsidDel="004078F6" w:rsidRDefault="00C3373D" w:rsidP="008C33E7">
            <w:pPr>
              <w:spacing w:after="0" w:line="240" w:lineRule="auto"/>
              <w:ind w:right="-142"/>
              <w:rPr>
                <w:del w:id="286" w:author="Mackin,Dennis Stephen" w:date="2017-08-25T12:02:00Z"/>
                <w:rFonts w:ascii="Arial" w:hAnsi="Arial" w:cs="Arial"/>
                <w:sz w:val="20"/>
              </w:rPr>
            </w:pPr>
          </w:p>
        </w:tc>
        <w:tc>
          <w:tcPr>
            <w:tcW w:w="1354" w:type="dxa"/>
            <w:tcBorders>
              <w:top w:val="single" w:sz="4" w:space="0" w:color="auto"/>
              <w:left w:val="nil"/>
              <w:bottom w:val="nil"/>
              <w:right w:val="nil"/>
            </w:tcBorders>
            <w:shd w:val="clear" w:color="auto" w:fill="auto"/>
            <w:vAlign w:val="bottom"/>
            <w:hideMark/>
          </w:tcPr>
          <w:p w14:paraId="48209FC1" w14:textId="2C43D193" w:rsidR="00C3373D" w:rsidRPr="00C3373D" w:rsidDel="004078F6" w:rsidRDefault="00C3373D" w:rsidP="008C33E7">
            <w:pPr>
              <w:spacing w:after="0" w:line="240" w:lineRule="auto"/>
              <w:jc w:val="center"/>
              <w:rPr>
                <w:del w:id="287" w:author="Mackin,Dennis Stephen" w:date="2017-08-25T12:02:00Z"/>
                <w:rFonts w:ascii="Arial" w:hAnsi="Arial" w:cs="Arial"/>
                <w:sz w:val="20"/>
              </w:rPr>
            </w:pPr>
          </w:p>
        </w:tc>
        <w:tc>
          <w:tcPr>
            <w:tcW w:w="1537" w:type="dxa"/>
            <w:tcBorders>
              <w:top w:val="single" w:sz="4" w:space="0" w:color="auto"/>
              <w:left w:val="nil"/>
              <w:bottom w:val="nil"/>
              <w:right w:val="nil"/>
            </w:tcBorders>
            <w:shd w:val="clear" w:color="auto" w:fill="auto"/>
            <w:vAlign w:val="bottom"/>
            <w:hideMark/>
          </w:tcPr>
          <w:p w14:paraId="269D86EE" w14:textId="40CBBDC2" w:rsidR="00C3373D" w:rsidRPr="00C3373D" w:rsidDel="004078F6" w:rsidRDefault="00C3373D" w:rsidP="008C33E7">
            <w:pPr>
              <w:spacing w:after="0" w:line="240" w:lineRule="auto"/>
              <w:jc w:val="center"/>
              <w:rPr>
                <w:del w:id="288" w:author="Mackin,Dennis Stephen" w:date="2017-08-25T12:02:00Z"/>
                <w:rFonts w:ascii="Arial" w:hAnsi="Arial" w:cs="Arial"/>
                <w:sz w:val="20"/>
              </w:rPr>
            </w:pPr>
          </w:p>
        </w:tc>
        <w:tc>
          <w:tcPr>
            <w:tcW w:w="1384" w:type="dxa"/>
            <w:tcBorders>
              <w:top w:val="single" w:sz="4" w:space="0" w:color="auto"/>
              <w:left w:val="nil"/>
              <w:bottom w:val="nil"/>
              <w:right w:val="nil"/>
            </w:tcBorders>
            <w:shd w:val="clear" w:color="auto" w:fill="auto"/>
            <w:vAlign w:val="bottom"/>
            <w:hideMark/>
          </w:tcPr>
          <w:p w14:paraId="044E2DCF" w14:textId="633B8EA5" w:rsidR="00C3373D" w:rsidRPr="00C3373D" w:rsidDel="004078F6" w:rsidRDefault="00C3373D" w:rsidP="008C33E7">
            <w:pPr>
              <w:spacing w:after="0" w:line="240" w:lineRule="auto"/>
              <w:jc w:val="center"/>
              <w:rPr>
                <w:del w:id="289" w:author="Mackin,Dennis Stephen" w:date="2017-08-25T12:02:00Z"/>
                <w:rFonts w:ascii="Arial" w:hAnsi="Arial" w:cs="Arial"/>
                <w:sz w:val="20"/>
              </w:rPr>
            </w:pPr>
          </w:p>
        </w:tc>
        <w:tc>
          <w:tcPr>
            <w:tcW w:w="1267" w:type="dxa"/>
            <w:tcBorders>
              <w:top w:val="single" w:sz="4" w:space="0" w:color="auto"/>
              <w:left w:val="nil"/>
              <w:bottom w:val="nil"/>
              <w:right w:val="nil"/>
            </w:tcBorders>
            <w:shd w:val="clear" w:color="auto" w:fill="auto"/>
            <w:vAlign w:val="bottom"/>
            <w:hideMark/>
          </w:tcPr>
          <w:p w14:paraId="46400D67" w14:textId="7EDC419B" w:rsidR="00C3373D" w:rsidRPr="00C3373D" w:rsidDel="004078F6" w:rsidRDefault="00C3373D" w:rsidP="008C33E7">
            <w:pPr>
              <w:spacing w:after="0" w:line="240" w:lineRule="auto"/>
              <w:jc w:val="center"/>
              <w:rPr>
                <w:del w:id="290" w:author="Mackin,Dennis Stephen" w:date="2017-08-25T12:02:00Z"/>
                <w:rFonts w:ascii="Arial" w:hAnsi="Arial" w:cs="Arial"/>
                <w:sz w:val="20"/>
              </w:rPr>
            </w:pPr>
          </w:p>
        </w:tc>
        <w:tc>
          <w:tcPr>
            <w:tcW w:w="887" w:type="dxa"/>
            <w:tcBorders>
              <w:top w:val="single" w:sz="4" w:space="0" w:color="auto"/>
              <w:left w:val="nil"/>
              <w:bottom w:val="nil"/>
              <w:right w:val="nil"/>
            </w:tcBorders>
            <w:shd w:val="clear" w:color="auto" w:fill="auto"/>
            <w:vAlign w:val="bottom"/>
            <w:hideMark/>
          </w:tcPr>
          <w:p w14:paraId="224F12E5" w14:textId="62CDC633" w:rsidR="00C3373D" w:rsidRPr="00C3373D" w:rsidDel="004078F6" w:rsidRDefault="00C3373D" w:rsidP="008C33E7">
            <w:pPr>
              <w:spacing w:after="0" w:line="240" w:lineRule="auto"/>
              <w:jc w:val="center"/>
              <w:rPr>
                <w:del w:id="291" w:author="Mackin,Dennis Stephen" w:date="2017-08-25T12:02:00Z"/>
                <w:rFonts w:ascii="Arial" w:hAnsi="Arial" w:cs="Arial"/>
                <w:sz w:val="20"/>
              </w:rPr>
            </w:pPr>
          </w:p>
        </w:tc>
        <w:tc>
          <w:tcPr>
            <w:tcW w:w="1271" w:type="dxa"/>
            <w:tcBorders>
              <w:top w:val="single" w:sz="4" w:space="0" w:color="auto"/>
              <w:left w:val="nil"/>
              <w:bottom w:val="nil"/>
              <w:right w:val="nil"/>
            </w:tcBorders>
            <w:shd w:val="clear" w:color="auto" w:fill="auto"/>
            <w:vAlign w:val="bottom"/>
            <w:hideMark/>
          </w:tcPr>
          <w:p w14:paraId="4E9492F0" w14:textId="0B398C24" w:rsidR="00C3373D" w:rsidRPr="00C3373D" w:rsidDel="004078F6" w:rsidRDefault="00C3373D" w:rsidP="008C33E7">
            <w:pPr>
              <w:spacing w:after="0" w:line="240" w:lineRule="auto"/>
              <w:jc w:val="center"/>
              <w:rPr>
                <w:del w:id="292" w:author="Mackin,Dennis Stephen" w:date="2017-08-25T12:02:00Z"/>
                <w:rFonts w:ascii="Arial" w:hAnsi="Arial" w:cs="Arial"/>
                <w:sz w:val="20"/>
              </w:rPr>
            </w:pPr>
          </w:p>
        </w:tc>
      </w:tr>
      <w:tr w:rsidR="00C3373D" w:rsidRPr="00C3373D" w:rsidDel="004078F6" w14:paraId="39B38956" w14:textId="7BAF3EE9" w:rsidTr="00AF557F">
        <w:trPr>
          <w:trHeight w:val="315"/>
          <w:del w:id="293" w:author="Mackin,Dennis Stephen" w:date="2017-08-25T12:02:00Z"/>
        </w:trPr>
        <w:tc>
          <w:tcPr>
            <w:tcW w:w="2518" w:type="dxa"/>
            <w:tcBorders>
              <w:top w:val="nil"/>
              <w:left w:val="nil"/>
              <w:bottom w:val="single" w:sz="4" w:space="0" w:color="auto"/>
              <w:right w:val="nil"/>
            </w:tcBorders>
            <w:shd w:val="clear" w:color="auto" w:fill="auto"/>
            <w:vAlign w:val="bottom"/>
            <w:hideMark/>
          </w:tcPr>
          <w:p w14:paraId="0C0F63E8" w14:textId="1AD49F69" w:rsidR="00C3373D" w:rsidRPr="00C3373D" w:rsidDel="004078F6" w:rsidRDefault="00C3373D" w:rsidP="008C33E7">
            <w:pPr>
              <w:spacing w:after="0" w:line="240" w:lineRule="auto"/>
              <w:ind w:right="-142"/>
              <w:rPr>
                <w:del w:id="294" w:author="Mackin,Dennis Stephen" w:date="2017-08-25T12:02:00Z"/>
                <w:rFonts w:ascii="Arial" w:hAnsi="Arial" w:cs="Arial"/>
                <w:sz w:val="20"/>
              </w:rPr>
            </w:pPr>
            <w:del w:id="295" w:author="Mackin,Dennis Stephen" w:date="2017-08-25T12:02:00Z">
              <w:r w:rsidRPr="00C3373D" w:rsidDel="004078F6">
                <w:rPr>
                  <w:rFonts w:ascii="Arial" w:hAnsi="Arial" w:cs="Arial"/>
                  <w:sz w:val="20"/>
                </w:rPr>
                <w:delText>Pixel Size Correction</w:delText>
              </w:r>
            </w:del>
          </w:p>
        </w:tc>
        <w:tc>
          <w:tcPr>
            <w:tcW w:w="7700" w:type="dxa"/>
            <w:gridSpan w:val="6"/>
            <w:tcBorders>
              <w:top w:val="nil"/>
              <w:left w:val="nil"/>
              <w:bottom w:val="single" w:sz="4" w:space="0" w:color="auto"/>
              <w:right w:val="nil"/>
            </w:tcBorders>
            <w:shd w:val="clear" w:color="auto" w:fill="auto"/>
            <w:noWrap/>
            <w:vAlign w:val="bottom"/>
            <w:hideMark/>
          </w:tcPr>
          <w:p w14:paraId="4578787F" w14:textId="5C5D205C" w:rsidR="00C3373D" w:rsidRPr="00C3373D" w:rsidDel="004078F6" w:rsidRDefault="00C3373D" w:rsidP="008C33E7">
            <w:pPr>
              <w:spacing w:after="0" w:line="240" w:lineRule="auto"/>
              <w:jc w:val="center"/>
              <w:rPr>
                <w:del w:id="296" w:author="Mackin,Dennis Stephen" w:date="2017-08-25T12:02:00Z"/>
                <w:rFonts w:ascii="Arial" w:hAnsi="Arial" w:cs="Arial"/>
                <w:sz w:val="20"/>
              </w:rPr>
            </w:pPr>
            <w:del w:id="297" w:author="Mackin,Dennis Stephen" w:date="2017-08-25T12:02:00Z">
              <w:r w:rsidRPr="00C3373D" w:rsidDel="004078F6">
                <w:rPr>
                  <w:rFonts w:ascii="Arial" w:hAnsi="Arial" w:cs="Arial"/>
                  <w:sz w:val="20"/>
                </w:rPr>
                <w:delText>Mean OCCC Value</w:delText>
              </w:r>
            </w:del>
          </w:p>
        </w:tc>
      </w:tr>
      <w:tr w:rsidR="00C3373D" w:rsidRPr="00C3373D" w:rsidDel="004078F6" w14:paraId="456CB8F8" w14:textId="13976ECD" w:rsidTr="00AF557F">
        <w:trPr>
          <w:trHeight w:val="300"/>
          <w:del w:id="298" w:author="Mackin,Dennis Stephen" w:date="2017-08-25T12:02:00Z"/>
        </w:trPr>
        <w:tc>
          <w:tcPr>
            <w:tcW w:w="2518" w:type="dxa"/>
            <w:tcBorders>
              <w:top w:val="nil"/>
              <w:left w:val="nil"/>
              <w:bottom w:val="nil"/>
              <w:right w:val="nil"/>
            </w:tcBorders>
            <w:shd w:val="clear" w:color="auto" w:fill="auto"/>
            <w:vAlign w:val="bottom"/>
            <w:hideMark/>
          </w:tcPr>
          <w:p w14:paraId="37A882FB" w14:textId="5921D5D2" w:rsidR="00C3373D" w:rsidRPr="00C3373D" w:rsidDel="004078F6" w:rsidRDefault="00C3373D" w:rsidP="008C33E7">
            <w:pPr>
              <w:spacing w:after="0" w:line="240" w:lineRule="auto"/>
              <w:ind w:right="-142"/>
              <w:rPr>
                <w:del w:id="299" w:author="Mackin,Dennis Stephen" w:date="2017-08-25T12:02:00Z"/>
                <w:rFonts w:ascii="Arial" w:hAnsi="Arial" w:cs="Arial"/>
                <w:sz w:val="20"/>
              </w:rPr>
            </w:pPr>
            <w:del w:id="300" w:author="Mackin,Dennis Stephen" w:date="2017-08-25T12:02:00Z">
              <w:r w:rsidRPr="00C3373D" w:rsidDel="004078F6">
                <w:rPr>
                  <w:rFonts w:ascii="Arial" w:hAnsi="Arial" w:cs="Arial"/>
                  <w:sz w:val="20"/>
                </w:rPr>
                <w:delText>1) None</w:delText>
              </w:r>
            </w:del>
          </w:p>
        </w:tc>
        <w:tc>
          <w:tcPr>
            <w:tcW w:w="1354" w:type="dxa"/>
            <w:tcBorders>
              <w:top w:val="nil"/>
              <w:left w:val="nil"/>
              <w:bottom w:val="nil"/>
              <w:right w:val="nil"/>
            </w:tcBorders>
            <w:shd w:val="clear" w:color="auto" w:fill="auto"/>
            <w:vAlign w:val="bottom"/>
            <w:hideMark/>
          </w:tcPr>
          <w:p w14:paraId="56B5AFBF" w14:textId="6FE961FE" w:rsidR="00C3373D" w:rsidRPr="00C3373D" w:rsidDel="004078F6" w:rsidRDefault="00C3373D" w:rsidP="008C33E7">
            <w:pPr>
              <w:spacing w:after="0" w:line="240" w:lineRule="auto"/>
              <w:jc w:val="center"/>
              <w:rPr>
                <w:del w:id="301" w:author="Mackin,Dennis Stephen" w:date="2017-08-25T12:02:00Z"/>
                <w:rFonts w:ascii="Arial" w:hAnsi="Arial" w:cs="Arial"/>
                <w:sz w:val="20"/>
              </w:rPr>
            </w:pPr>
            <w:del w:id="302" w:author="Mackin,Dennis Stephen" w:date="2017-08-25T12:02:00Z">
              <w:r w:rsidRPr="00C3373D" w:rsidDel="004078F6">
                <w:rPr>
                  <w:rFonts w:ascii="Arial" w:hAnsi="Arial" w:cs="Arial"/>
                  <w:sz w:val="20"/>
                </w:rPr>
                <w:delText>0.73</w:delText>
              </w:r>
            </w:del>
          </w:p>
        </w:tc>
        <w:tc>
          <w:tcPr>
            <w:tcW w:w="1537" w:type="dxa"/>
            <w:tcBorders>
              <w:top w:val="nil"/>
              <w:left w:val="nil"/>
              <w:bottom w:val="nil"/>
              <w:right w:val="nil"/>
            </w:tcBorders>
            <w:shd w:val="clear" w:color="auto" w:fill="auto"/>
            <w:vAlign w:val="bottom"/>
            <w:hideMark/>
          </w:tcPr>
          <w:p w14:paraId="1324270E" w14:textId="19B297E9" w:rsidR="00C3373D" w:rsidRPr="00C3373D" w:rsidDel="004078F6" w:rsidRDefault="00C3373D" w:rsidP="008C33E7">
            <w:pPr>
              <w:spacing w:after="0" w:line="240" w:lineRule="auto"/>
              <w:jc w:val="center"/>
              <w:rPr>
                <w:del w:id="303" w:author="Mackin,Dennis Stephen" w:date="2017-08-25T12:02:00Z"/>
                <w:rFonts w:ascii="Arial" w:hAnsi="Arial" w:cs="Arial"/>
                <w:sz w:val="20"/>
              </w:rPr>
            </w:pPr>
            <w:del w:id="304" w:author="Mackin,Dennis Stephen" w:date="2017-08-25T12:02:00Z">
              <w:r w:rsidRPr="00C3373D" w:rsidDel="004078F6">
                <w:rPr>
                  <w:rFonts w:ascii="Arial" w:hAnsi="Arial" w:cs="Arial"/>
                  <w:sz w:val="20"/>
                </w:rPr>
                <w:delText>0.89</w:delText>
              </w:r>
            </w:del>
          </w:p>
        </w:tc>
        <w:tc>
          <w:tcPr>
            <w:tcW w:w="1384" w:type="dxa"/>
            <w:tcBorders>
              <w:top w:val="nil"/>
              <w:left w:val="nil"/>
              <w:bottom w:val="nil"/>
              <w:right w:val="nil"/>
            </w:tcBorders>
            <w:shd w:val="clear" w:color="auto" w:fill="auto"/>
            <w:vAlign w:val="bottom"/>
            <w:hideMark/>
          </w:tcPr>
          <w:p w14:paraId="6CFAF071" w14:textId="3EFAEF9D" w:rsidR="00C3373D" w:rsidRPr="00C3373D" w:rsidDel="004078F6" w:rsidRDefault="00C3373D" w:rsidP="008C33E7">
            <w:pPr>
              <w:spacing w:after="0" w:line="240" w:lineRule="auto"/>
              <w:jc w:val="center"/>
              <w:rPr>
                <w:del w:id="305" w:author="Mackin,Dennis Stephen" w:date="2017-08-25T12:02:00Z"/>
                <w:rFonts w:ascii="Arial" w:hAnsi="Arial" w:cs="Arial"/>
                <w:sz w:val="20"/>
              </w:rPr>
            </w:pPr>
            <w:del w:id="306" w:author="Mackin,Dennis Stephen" w:date="2017-08-25T12:02:00Z">
              <w:r w:rsidRPr="00C3373D" w:rsidDel="004078F6">
                <w:rPr>
                  <w:rFonts w:ascii="Arial" w:hAnsi="Arial" w:cs="Arial"/>
                  <w:sz w:val="20"/>
                </w:rPr>
                <w:delText>0.83</w:delText>
              </w:r>
            </w:del>
          </w:p>
        </w:tc>
        <w:tc>
          <w:tcPr>
            <w:tcW w:w="1267" w:type="dxa"/>
            <w:tcBorders>
              <w:top w:val="nil"/>
              <w:left w:val="nil"/>
              <w:bottom w:val="nil"/>
              <w:right w:val="nil"/>
            </w:tcBorders>
            <w:shd w:val="clear" w:color="auto" w:fill="auto"/>
            <w:vAlign w:val="bottom"/>
            <w:hideMark/>
          </w:tcPr>
          <w:p w14:paraId="71E70D45" w14:textId="610A4D7B" w:rsidR="00C3373D" w:rsidRPr="00C3373D" w:rsidDel="004078F6" w:rsidRDefault="00C3373D" w:rsidP="008C33E7">
            <w:pPr>
              <w:spacing w:after="0" w:line="240" w:lineRule="auto"/>
              <w:jc w:val="center"/>
              <w:rPr>
                <w:del w:id="307" w:author="Mackin,Dennis Stephen" w:date="2017-08-25T12:02:00Z"/>
                <w:rFonts w:ascii="Arial" w:hAnsi="Arial" w:cs="Arial"/>
                <w:sz w:val="20"/>
              </w:rPr>
            </w:pPr>
            <w:del w:id="308" w:author="Mackin,Dennis Stephen" w:date="2017-08-25T12:02:00Z">
              <w:r w:rsidRPr="00C3373D" w:rsidDel="004078F6">
                <w:rPr>
                  <w:rFonts w:ascii="Arial" w:hAnsi="Arial" w:cs="Arial"/>
                  <w:sz w:val="20"/>
                </w:rPr>
                <w:delText>0.91</w:delText>
              </w:r>
            </w:del>
          </w:p>
        </w:tc>
        <w:tc>
          <w:tcPr>
            <w:tcW w:w="887" w:type="dxa"/>
            <w:tcBorders>
              <w:top w:val="nil"/>
              <w:left w:val="nil"/>
              <w:bottom w:val="nil"/>
              <w:right w:val="nil"/>
            </w:tcBorders>
            <w:shd w:val="clear" w:color="auto" w:fill="auto"/>
            <w:vAlign w:val="bottom"/>
            <w:hideMark/>
          </w:tcPr>
          <w:p w14:paraId="47F4F166" w14:textId="5B8A676A" w:rsidR="00C3373D" w:rsidRPr="00C3373D" w:rsidDel="004078F6" w:rsidRDefault="00C3373D" w:rsidP="008C33E7">
            <w:pPr>
              <w:spacing w:after="0" w:line="240" w:lineRule="auto"/>
              <w:jc w:val="center"/>
              <w:rPr>
                <w:del w:id="309" w:author="Mackin,Dennis Stephen" w:date="2017-08-25T12:02:00Z"/>
                <w:rFonts w:ascii="Arial" w:hAnsi="Arial" w:cs="Arial"/>
                <w:sz w:val="20"/>
              </w:rPr>
            </w:pPr>
            <w:del w:id="310"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1ADDAE19" w14:textId="23ABDF04" w:rsidR="00C3373D" w:rsidRPr="00C3373D" w:rsidDel="004078F6" w:rsidRDefault="00C3373D" w:rsidP="008C33E7">
            <w:pPr>
              <w:spacing w:after="0" w:line="240" w:lineRule="auto"/>
              <w:jc w:val="center"/>
              <w:rPr>
                <w:del w:id="311" w:author="Mackin,Dennis Stephen" w:date="2017-08-25T12:02:00Z"/>
                <w:rFonts w:ascii="Arial" w:hAnsi="Arial" w:cs="Arial"/>
                <w:sz w:val="20"/>
              </w:rPr>
            </w:pPr>
            <w:del w:id="312" w:author="Mackin,Dennis Stephen" w:date="2017-08-25T12:02:00Z">
              <w:r w:rsidRPr="00C3373D" w:rsidDel="004078F6">
                <w:rPr>
                  <w:rFonts w:ascii="Arial" w:hAnsi="Arial" w:cs="Arial"/>
                  <w:sz w:val="20"/>
                </w:rPr>
                <w:delText>0.87</w:delText>
              </w:r>
            </w:del>
          </w:p>
        </w:tc>
      </w:tr>
      <w:tr w:rsidR="00C3373D" w:rsidRPr="00C3373D" w:rsidDel="004078F6" w14:paraId="6AF6AF61" w14:textId="2DBC0A29" w:rsidTr="00AF557F">
        <w:trPr>
          <w:trHeight w:val="300"/>
          <w:del w:id="313" w:author="Mackin,Dennis Stephen" w:date="2017-08-25T12:02:00Z"/>
        </w:trPr>
        <w:tc>
          <w:tcPr>
            <w:tcW w:w="2518" w:type="dxa"/>
            <w:tcBorders>
              <w:top w:val="nil"/>
              <w:left w:val="nil"/>
              <w:bottom w:val="nil"/>
              <w:right w:val="nil"/>
            </w:tcBorders>
            <w:shd w:val="clear" w:color="auto" w:fill="auto"/>
            <w:vAlign w:val="bottom"/>
            <w:hideMark/>
          </w:tcPr>
          <w:p w14:paraId="7700CB4C" w14:textId="2F896FB2" w:rsidR="00C3373D" w:rsidRPr="00C3373D" w:rsidDel="004078F6" w:rsidRDefault="00C3373D" w:rsidP="008C33E7">
            <w:pPr>
              <w:spacing w:after="0" w:line="240" w:lineRule="auto"/>
              <w:ind w:right="-142"/>
              <w:rPr>
                <w:del w:id="314" w:author="Mackin,Dennis Stephen" w:date="2017-08-25T12:02:00Z"/>
                <w:rFonts w:ascii="Arial" w:hAnsi="Arial" w:cs="Arial"/>
                <w:sz w:val="20"/>
              </w:rPr>
            </w:pPr>
            <w:del w:id="315" w:author="Mackin,Dennis Stephen" w:date="2017-08-25T12:02:00Z">
              <w:r w:rsidRPr="00C3373D" w:rsidDel="004078F6">
                <w:rPr>
                  <w:rFonts w:ascii="Arial" w:hAnsi="Arial" w:cs="Arial"/>
                  <w:sz w:val="20"/>
                </w:rPr>
                <w:delText>2) 1 mm/pixel</w:delText>
              </w:r>
            </w:del>
          </w:p>
        </w:tc>
        <w:tc>
          <w:tcPr>
            <w:tcW w:w="1354" w:type="dxa"/>
            <w:tcBorders>
              <w:top w:val="nil"/>
              <w:left w:val="nil"/>
              <w:bottom w:val="nil"/>
              <w:right w:val="nil"/>
            </w:tcBorders>
            <w:shd w:val="clear" w:color="auto" w:fill="auto"/>
            <w:vAlign w:val="bottom"/>
            <w:hideMark/>
          </w:tcPr>
          <w:p w14:paraId="74840E34" w14:textId="6F9FEE07" w:rsidR="00C3373D" w:rsidRPr="00C3373D" w:rsidDel="004078F6" w:rsidRDefault="00C3373D" w:rsidP="008C33E7">
            <w:pPr>
              <w:spacing w:after="0" w:line="240" w:lineRule="auto"/>
              <w:jc w:val="center"/>
              <w:rPr>
                <w:del w:id="316" w:author="Mackin,Dennis Stephen" w:date="2017-08-25T12:02:00Z"/>
                <w:rFonts w:ascii="Arial" w:hAnsi="Arial" w:cs="Arial"/>
                <w:sz w:val="20"/>
              </w:rPr>
            </w:pPr>
            <w:del w:id="317" w:author="Mackin,Dennis Stephen" w:date="2017-08-25T12:02:00Z">
              <w:r w:rsidRPr="00C3373D" w:rsidDel="004078F6">
                <w:rPr>
                  <w:rFonts w:ascii="Arial" w:hAnsi="Arial" w:cs="Arial"/>
                  <w:sz w:val="20"/>
                </w:rPr>
                <w:delText>0.96</w:delText>
              </w:r>
            </w:del>
          </w:p>
        </w:tc>
        <w:tc>
          <w:tcPr>
            <w:tcW w:w="1537" w:type="dxa"/>
            <w:tcBorders>
              <w:top w:val="nil"/>
              <w:left w:val="nil"/>
              <w:bottom w:val="nil"/>
              <w:right w:val="nil"/>
            </w:tcBorders>
            <w:shd w:val="clear" w:color="auto" w:fill="auto"/>
            <w:vAlign w:val="bottom"/>
            <w:hideMark/>
          </w:tcPr>
          <w:p w14:paraId="0921DACD" w14:textId="4A967646" w:rsidR="00C3373D" w:rsidRPr="00C3373D" w:rsidDel="004078F6" w:rsidRDefault="00C3373D" w:rsidP="008C33E7">
            <w:pPr>
              <w:spacing w:after="0" w:line="240" w:lineRule="auto"/>
              <w:jc w:val="center"/>
              <w:rPr>
                <w:del w:id="318" w:author="Mackin,Dennis Stephen" w:date="2017-08-25T12:02:00Z"/>
                <w:rFonts w:ascii="Arial" w:hAnsi="Arial" w:cs="Arial"/>
                <w:sz w:val="20"/>
              </w:rPr>
            </w:pPr>
            <w:del w:id="319" w:author="Mackin,Dennis Stephen" w:date="2017-08-25T12:02:00Z">
              <w:r w:rsidRPr="00C3373D" w:rsidDel="004078F6">
                <w:rPr>
                  <w:rFonts w:ascii="Arial" w:hAnsi="Arial" w:cs="Arial"/>
                  <w:sz w:val="20"/>
                </w:rPr>
                <w:delText>0.83</w:delText>
              </w:r>
            </w:del>
          </w:p>
        </w:tc>
        <w:tc>
          <w:tcPr>
            <w:tcW w:w="1384" w:type="dxa"/>
            <w:tcBorders>
              <w:top w:val="nil"/>
              <w:left w:val="nil"/>
              <w:bottom w:val="nil"/>
              <w:right w:val="nil"/>
            </w:tcBorders>
            <w:shd w:val="clear" w:color="auto" w:fill="auto"/>
            <w:vAlign w:val="bottom"/>
            <w:hideMark/>
          </w:tcPr>
          <w:p w14:paraId="72D3B253" w14:textId="19718198" w:rsidR="00C3373D" w:rsidRPr="00C3373D" w:rsidDel="004078F6" w:rsidRDefault="00C3373D" w:rsidP="008C33E7">
            <w:pPr>
              <w:spacing w:after="0" w:line="240" w:lineRule="auto"/>
              <w:jc w:val="center"/>
              <w:rPr>
                <w:del w:id="320" w:author="Mackin,Dennis Stephen" w:date="2017-08-25T12:02:00Z"/>
                <w:rFonts w:ascii="Arial" w:hAnsi="Arial" w:cs="Arial"/>
                <w:sz w:val="20"/>
              </w:rPr>
            </w:pPr>
            <w:del w:id="321" w:author="Mackin,Dennis Stephen" w:date="2017-08-25T12:02:00Z">
              <w:r w:rsidRPr="00C3373D" w:rsidDel="004078F6">
                <w:rPr>
                  <w:rFonts w:ascii="Arial" w:hAnsi="Arial" w:cs="Arial"/>
                  <w:sz w:val="20"/>
                </w:rPr>
                <w:delText>0.76</w:delText>
              </w:r>
            </w:del>
          </w:p>
        </w:tc>
        <w:tc>
          <w:tcPr>
            <w:tcW w:w="1267" w:type="dxa"/>
            <w:tcBorders>
              <w:top w:val="nil"/>
              <w:left w:val="nil"/>
              <w:bottom w:val="nil"/>
              <w:right w:val="nil"/>
            </w:tcBorders>
            <w:shd w:val="clear" w:color="auto" w:fill="auto"/>
            <w:vAlign w:val="bottom"/>
            <w:hideMark/>
          </w:tcPr>
          <w:p w14:paraId="3E6D21C6" w14:textId="41C6EAB9" w:rsidR="00C3373D" w:rsidRPr="00C3373D" w:rsidDel="004078F6" w:rsidRDefault="00C3373D" w:rsidP="008C33E7">
            <w:pPr>
              <w:spacing w:after="0" w:line="240" w:lineRule="auto"/>
              <w:jc w:val="center"/>
              <w:rPr>
                <w:del w:id="322" w:author="Mackin,Dennis Stephen" w:date="2017-08-25T12:02:00Z"/>
                <w:rFonts w:ascii="Arial" w:hAnsi="Arial" w:cs="Arial"/>
                <w:sz w:val="20"/>
              </w:rPr>
            </w:pPr>
            <w:del w:id="323" w:author="Mackin,Dennis Stephen" w:date="2017-08-25T12:02:00Z">
              <w:r w:rsidRPr="00C3373D" w:rsidDel="004078F6">
                <w:rPr>
                  <w:rFonts w:ascii="Arial" w:hAnsi="Arial" w:cs="Arial"/>
                  <w:sz w:val="20"/>
                </w:rPr>
                <w:delText>0.96</w:delText>
              </w:r>
            </w:del>
          </w:p>
        </w:tc>
        <w:tc>
          <w:tcPr>
            <w:tcW w:w="887" w:type="dxa"/>
            <w:tcBorders>
              <w:top w:val="nil"/>
              <w:left w:val="nil"/>
              <w:bottom w:val="nil"/>
              <w:right w:val="nil"/>
            </w:tcBorders>
            <w:shd w:val="clear" w:color="auto" w:fill="auto"/>
            <w:vAlign w:val="bottom"/>
            <w:hideMark/>
          </w:tcPr>
          <w:p w14:paraId="7BB57A13" w14:textId="13B068FE" w:rsidR="00C3373D" w:rsidRPr="00C3373D" w:rsidDel="004078F6" w:rsidRDefault="00C3373D" w:rsidP="008C33E7">
            <w:pPr>
              <w:spacing w:after="0" w:line="240" w:lineRule="auto"/>
              <w:jc w:val="center"/>
              <w:rPr>
                <w:del w:id="324" w:author="Mackin,Dennis Stephen" w:date="2017-08-25T12:02:00Z"/>
                <w:rFonts w:ascii="Arial" w:hAnsi="Arial" w:cs="Arial"/>
                <w:sz w:val="20"/>
              </w:rPr>
            </w:pPr>
            <w:del w:id="325"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7C19203D" w14:textId="51546539" w:rsidR="00C3373D" w:rsidRPr="00C3373D" w:rsidDel="004078F6" w:rsidRDefault="00C3373D" w:rsidP="008C33E7">
            <w:pPr>
              <w:spacing w:after="0" w:line="240" w:lineRule="auto"/>
              <w:jc w:val="center"/>
              <w:rPr>
                <w:del w:id="326" w:author="Mackin,Dennis Stephen" w:date="2017-08-25T12:02:00Z"/>
                <w:rFonts w:ascii="Arial" w:hAnsi="Arial" w:cs="Arial"/>
                <w:sz w:val="20"/>
              </w:rPr>
            </w:pPr>
            <w:del w:id="327" w:author="Mackin,Dennis Stephen" w:date="2017-08-25T12:02:00Z">
              <w:r w:rsidRPr="00C3373D" w:rsidDel="004078F6">
                <w:rPr>
                  <w:rFonts w:ascii="Arial" w:hAnsi="Arial" w:cs="Arial"/>
                  <w:sz w:val="20"/>
                </w:rPr>
                <w:delText>0.84</w:delText>
              </w:r>
            </w:del>
          </w:p>
        </w:tc>
      </w:tr>
      <w:tr w:rsidR="00C3373D" w:rsidRPr="00C3373D" w:rsidDel="004078F6" w14:paraId="10C8D0C0" w14:textId="0B1B7145" w:rsidTr="00AF557F">
        <w:trPr>
          <w:trHeight w:val="300"/>
          <w:del w:id="328" w:author="Mackin,Dennis Stephen" w:date="2017-08-25T12:02:00Z"/>
        </w:trPr>
        <w:tc>
          <w:tcPr>
            <w:tcW w:w="2518" w:type="dxa"/>
            <w:tcBorders>
              <w:top w:val="nil"/>
              <w:left w:val="nil"/>
              <w:bottom w:val="nil"/>
              <w:right w:val="nil"/>
            </w:tcBorders>
            <w:shd w:val="clear" w:color="auto" w:fill="auto"/>
            <w:vAlign w:val="bottom"/>
            <w:hideMark/>
          </w:tcPr>
          <w:p w14:paraId="14B319BF" w14:textId="700EF46A" w:rsidR="00C3373D" w:rsidRPr="00C3373D" w:rsidDel="004078F6" w:rsidRDefault="00C3373D" w:rsidP="008C33E7">
            <w:pPr>
              <w:spacing w:after="0" w:line="240" w:lineRule="auto"/>
              <w:ind w:right="-142"/>
              <w:rPr>
                <w:del w:id="329" w:author="Mackin,Dennis Stephen" w:date="2017-08-25T12:02:00Z"/>
                <w:rFonts w:ascii="Arial" w:hAnsi="Arial" w:cs="Arial"/>
                <w:sz w:val="20"/>
              </w:rPr>
            </w:pPr>
            <w:del w:id="330" w:author="Mackin,Dennis Stephen" w:date="2017-08-25T12:02:00Z">
              <w:r w:rsidRPr="00C3373D" w:rsidDel="004078F6">
                <w:rPr>
                  <w:rFonts w:ascii="Arial" w:hAnsi="Arial" w:cs="Arial"/>
                  <w:sz w:val="20"/>
                </w:rPr>
                <w:delText>3) BW(2, 125)</w:delText>
              </w:r>
            </w:del>
          </w:p>
        </w:tc>
        <w:tc>
          <w:tcPr>
            <w:tcW w:w="1354" w:type="dxa"/>
            <w:tcBorders>
              <w:top w:val="nil"/>
              <w:left w:val="nil"/>
              <w:bottom w:val="nil"/>
              <w:right w:val="nil"/>
            </w:tcBorders>
            <w:shd w:val="clear" w:color="auto" w:fill="auto"/>
            <w:vAlign w:val="bottom"/>
            <w:hideMark/>
          </w:tcPr>
          <w:p w14:paraId="35EF7174" w14:textId="4B8D59E8" w:rsidR="00C3373D" w:rsidRPr="00C3373D" w:rsidDel="004078F6" w:rsidRDefault="00C3373D" w:rsidP="008C33E7">
            <w:pPr>
              <w:spacing w:after="0" w:line="240" w:lineRule="auto"/>
              <w:jc w:val="center"/>
              <w:rPr>
                <w:del w:id="331" w:author="Mackin,Dennis Stephen" w:date="2017-08-25T12:02:00Z"/>
                <w:rFonts w:ascii="Arial" w:hAnsi="Arial" w:cs="Arial"/>
                <w:sz w:val="20"/>
              </w:rPr>
            </w:pPr>
            <w:del w:id="332" w:author="Mackin,Dennis Stephen" w:date="2017-08-25T12:02:00Z">
              <w:r w:rsidRPr="00C3373D" w:rsidDel="004078F6">
                <w:rPr>
                  <w:rFonts w:ascii="Arial" w:hAnsi="Arial" w:cs="Arial"/>
                  <w:sz w:val="20"/>
                </w:rPr>
                <w:delText>0.76</w:delText>
              </w:r>
            </w:del>
          </w:p>
        </w:tc>
        <w:tc>
          <w:tcPr>
            <w:tcW w:w="1537" w:type="dxa"/>
            <w:tcBorders>
              <w:top w:val="nil"/>
              <w:left w:val="nil"/>
              <w:bottom w:val="nil"/>
              <w:right w:val="nil"/>
            </w:tcBorders>
            <w:shd w:val="clear" w:color="auto" w:fill="auto"/>
            <w:vAlign w:val="bottom"/>
            <w:hideMark/>
          </w:tcPr>
          <w:p w14:paraId="3DE04A67" w14:textId="221CCB71" w:rsidR="00C3373D" w:rsidRPr="00C3373D" w:rsidDel="004078F6" w:rsidRDefault="00C3373D" w:rsidP="008C33E7">
            <w:pPr>
              <w:spacing w:after="0" w:line="240" w:lineRule="auto"/>
              <w:jc w:val="center"/>
              <w:rPr>
                <w:del w:id="333" w:author="Mackin,Dennis Stephen" w:date="2017-08-25T12:02:00Z"/>
                <w:rFonts w:ascii="Arial" w:hAnsi="Arial" w:cs="Arial"/>
                <w:sz w:val="20"/>
              </w:rPr>
            </w:pPr>
            <w:del w:id="334" w:author="Mackin,Dennis Stephen" w:date="2017-08-25T12:02:00Z">
              <w:r w:rsidRPr="00C3373D" w:rsidDel="004078F6">
                <w:rPr>
                  <w:rFonts w:ascii="Arial" w:hAnsi="Arial" w:cs="Arial"/>
                  <w:sz w:val="20"/>
                </w:rPr>
                <w:delText>0.94</w:delText>
              </w:r>
            </w:del>
          </w:p>
        </w:tc>
        <w:tc>
          <w:tcPr>
            <w:tcW w:w="1384" w:type="dxa"/>
            <w:tcBorders>
              <w:top w:val="nil"/>
              <w:left w:val="nil"/>
              <w:bottom w:val="nil"/>
              <w:right w:val="nil"/>
            </w:tcBorders>
            <w:shd w:val="clear" w:color="auto" w:fill="auto"/>
            <w:vAlign w:val="bottom"/>
            <w:hideMark/>
          </w:tcPr>
          <w:p w14:paraId="60933466" w14:textId="5E060033" w:rsidR="00C3373D" w:rsidRPr="00C3373D" w:rsidDel="004078F6" w:rsidRDefault="00C3373D" w:rsidP="008C33E7">
            <w:pPr>
              <w:spacing w:after="0" w:line="240" w:lineRule="auto"/>
              <w:jc w:val="center"/>
              <w:rPr>
                <w:del w:id="335" w:author="Mackin,Dennis Stephen" w:date="2017-08-25T12:02:00Z"/>
                <w:rFonts w:ascii="Arial" w:hAnsi="Arial" w:cs="Arial"/>
                <w:sz w:val="20"/>
              </w:rPr>
            </w:pPr>
            <w:del w:id="336" w:author="Mackin,Dennis Stephen" w:date="2017-08-25T12:02:00Z">
              <w:r w:rsidRPr="00C3373D" w:rsidDel="004078F6">
                <w:rPr>
                  <w:rFonts w:ascii="Arial" w:hAnsi="Arial" w:cs="Arial"/>
                  <w:sz w:val="20"/>
                </w:rPr>
                <w:delText>0.86</w:delText>
              </w:r>
            </w:del>
          </w:p>
        </w:tc>
        <w:tc>
          <w:tcPr>
            <w:tcW w:w="1267" w:type="dxa"/>
            <w:tcBorders>
              <w:top w:val="nil"/>
              <w:left w:val="nil"/>
              <w:bottom w:val="nil"/>
              <w:right w:val="nil"/>
            </w:tcBorders>
            <w:shd w:val="clear" w:color="auto" w:fill="auto"/>
            <w:vAlign w:val="bottom"/>
            <w:hideMark/>
          </w:tcPr>
          <w:p w14:paraId="0A4E04E0" w14:textId="3FDF2C53" w:rsidR="00C3373D" w:rsidRPr="00C3373D" w:rsidDel="004078F6" w:rsidRDefault="00C3373D" w:rsidP="008C33E7">
            <w:pPr>
              <w:spacing w:after="0" w:line="240" w:lineRule="auto"/>
              <w:jc w:val="center"/>
              <w:rPr>
                <w:del w:id="337" w:author="Mackin,Dennis Stephen" w:date="2017-08-25T12:02:00Z"/>
                <w:rFonts w:ascii="Arial" w:hAnsi="Arial" w:cs="Arial"/>
                <w:sz w:val="20"/>
              </w:rPr>
            </w:pPr>
            <w:del w:id="338" w:author="Mackin,Dennis Stephen" w:date="2017-08-25T12:02:00Z">
              <w:r w:rsidRPr="00C3373D" w:rsidDel="004078F6">
                <w:rPr>
                  <w:rFonts w:ascii="Arial" w:hAnsi="Arial" w:cs="Arial"/>
                  <w:sz w:val="20"/>
                </w:rPr>
                <w:delText>0.88</w:delText>
              </w:r>
            </w:del>
          </w:p>
        </w:tc>
        <w:tc>
          <w:tcPr>
            <w:tcW w:w="887" w:type="dxa"/>
            <w:tcBorders>
              <w:top w:val="nil"/>
              <w:left w:val="nil"/>
              <w:bottom w:val="nil"/>
              <w:right w:val="nil"/>
            </w:tcBorders>
            <w:shd w:val="clear" w:color="auto" w:fill="auto"/>
            <w:vAlign w:val="bottom"/>
            <w:hideMark/>
          </w:tcPr>
          <w:p w14:paraId="6E1DB45A" w14:textId="72E247F3" w:rsidR="00C3373D" w:rsidRPr="00C3373D" w:rsidDel="004078F6" w:rsidRDefault="00C3373D" w:rsidP="008C33E7">
            <w:pPr>
              <w:spacing w:after="0" w:line="240" w:lineRule="auto"/>
              <w:jc w:val="center"/>
              <w:rPr>
                <w:del w:id="339" w:author="Mackin,Dennis Stephen" w:date="2017-08-25T12:02:00Z"/>
                <w:rFonts w:ascii="Arial" w:hAnsi="Arial" w:cs="Arial"/>
                <w:sz w:val="20"/>
              </w:rPr>
            </w:pPr>
            <w:del w:id="340"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049CDCA1" w14:textId="0C148ABF" w:rsidR="00C3373D" w:rsidRPr="00C3373D" w:rsidDel="004078F6" w:rsidRDefault="00C3373D" w:rsidP="008C33E7">
            <w:pPr>
              <w:spacing w:after="0" w:line="240" w:lineRule="auto"/>
              <w:jc w:val="center"/>
              <w:rPr>
                <w:del w:id="341" w:author="Mackin,Dennis Stephen" w:date="2017-08-25T12:02:00Z"/>
                <w:rFonts w:ascii="Arial" w:hAnsi="Arial" w:cs="Arial"/>
                <w:sz w:val="20"/>
              </w:rPr>
            </w:pPr>
            <w:del w:id="342" w:author="Mackin,Dennis Stephen" w:date="2017-08-25T12:02:00Z">
              <w:r w:rsidRPr="00C3373D" w:rsidDel="004078F6">
                <w:rPr>
                  <w:rFonts w:ascii="Arial" w:hAnsi="Arial" w:cs="Arial"/>
                  <w:sz w:val="20"/>
                </w:rPr>
                <w:delText>0.91</w:delText>
              </w:r>
            </w:del>
          </w:p>
        </w:tc>
      </w:tr>
      <w:tr w:rsidR="00C3373D" w:rsidRPr="00C3373D" w:rsidDel="004078F6" w14:paraId="484E3FD6" w14:textId="6BAC13DF" w:rsidTr="00AF557F">
        <w:trPr>
          <w:trHeight w:val="300"/>
          <w:del w:id="343" w:author="Mackin,Dennis Stephen" w:date="2017-08-25T12:02:00Z"/>
        </w:trPr>
        <w:tc>
          <w:tcPr>
            <w:tcW w:w="2518" w:type="dxa"/>
            <w:tcBorders>
              <w:top w:val="nil"/>
              <w:left w:val="nil"/>
              <w:bottom w:val="nil"/>
              <w:right w:val="nil"/>
            </w:tcBorders>
            <w:shd w:val="clear" w:color="auto" w:fill="auto"/>
            <w:vAlign w:val="bottom"/>
            <w:hideMark/>
          </w:tcPr>
          <w:p w14:paraId="02FD1B70" w14:textId="28599CA5" w:rsidR="00C3373D" w:rsidRPr="00C3373D" w:rsidDel="004078F6" w:rsidRDefault="00C3373D" w:rsidP="008C33E7">
            <w:pPr>
              <w:spacing w:after="0" w:line="240" w:lineRule="auto"/>
              <w:ind w:right="-142"/>
              <w:rPr>
                <w:del w:id="344" w:author="Mackin,Dennis Stephen" w:date="2017-08-25T12:02:00Z"/>
                <w:rFonts w:ascii="Arial" w:hAnsi="Arial" w:cs="Arial"/>
                <w:sz w:val="20"/>
              </w:rPr>
            </w:pPr>
            <w:del w:id="345" w:author="Mackin,Dennis Stephen" w:date="2017-08-25T12:02:00Z">
              <w:r w:rsidRPr="00C3373D" w:rsidDel="004078F6">
                <w:rPr>
                  <w:rFonts w:ascii="Arial" w:hAnsi="Arial" w:cs="Arial"/>
                  <w:sz w:val="20"/>
                </w:rPr>
                <w:delText>4) 1 mm/pixel; BW(2, 200)</w:delText>
              </w:r>
            </w:del>
          </w:p>
        </w:tc>
        <w:tc>
          <w:tcPr>
            <w:tcW w:w="1354" w:type="dxa"/>
            <w:tcBorders>
              <w:top w:val="nil"/>
              <w:left w:val="nil"/>
              <w:bottom w:val="nil"/>
              <w:right w:val="nil"/>
            </w:tcBorders>
            <w:shd w:val="clear" w:color="auto" w:fill="auto"/>
            <w:vAlign w:val="bottom"/>
            <w:hideMark/>
          </w:tcPr>
          <w:p w14:paraId="43124851" w14:textId="41BB4069" w:rsidR="00C3373D" w:rsidRPr="00C3373D" w:rsidDel="004078F6" w:rsidRDefault="00C3373D" w:rsidP="008C33E7">
            <w:pPr>
              <w:spacing w:after="0" w:line="240" w:lineRule="auto"/>
              <w:jc w:val="center"/>
              <w:rPr>
                <w:del w:id="346" w:author="Mackin,Dennis Stephen" w:date="2017-08-25T12:02:00Z"/>
                <w:rFonts w:ascii="Arial" w:hAnsi="Arial" w:cs="Arial"/>
                <w:sz w:val="20"/>
              </w:rPr>
            </w:pPr>
            <w:del w:id="347" w:author="Mackin,Dennis Stephen" w:date="2017-08-25T12:02:00Z">
              <w:r w:rsidRPr="00C3373D" w:rsidDel="004078F6">
                <w:rPr>
                  <w:rFonts w:ascii="Arial" w:hAnsi="Arial" w:cs="Arial"/>
                  <w:sz w:val="20"/>
                </w:rPr>
                <w:delText>0.98</w:delText>
              </w:r>
            </w:del>
          </w:p>
        </w:tc>
        <w:tc>
          <w:tcPr>
            <w:tcW w:w="1537" w:type="dxa"/>
            <w:tcBorders>
              <w:top w:val="nil"/>
              <w:left w:val="nil"/>
              <w:bottom w:val="nil"/>
              <w:right w:val="nil"/>
            </w:tcBorders>
            <w:shd w:val="clear" w:color="auto" w:fill="auto"/>
            <w:vAlign w:val="bottom"/>
            <w:hideMark/>
          </w:tcPr>
          <w:p w14:paraId="2F6D20D9" w14:textId="4F61FA6A" w:rsidR="00C3373D" w:rsidRPr="00C3373D" w:rsidDel="004078F6" w:rsidRDefault="00C3373D" w:rsidP="008C33E7">
            <w:pPr>
              <w:spacing w:after="0" w:line="240" w:lineRule="auto"/>
              <w:jc w:val="center"/>
              <w:rPr>
                <w:del w:id="348" w:author="Mackin,Dennis Stephen" w:date="2017-08-25T12:02:00Z"/>
                <w:rFonts w:ascii="Arial" w:hAnsi="Arial" w:cs="Arial"/>
                <w:sz w:val="20"/>
              </w:rPr>
            </w:pPr>
            <w:del w:id="349" w:author="Mackin,Dennis Stephen" w:date="2017-08-25T12:02:00Z">
              <w:r w:rsidRPr="00C3373D" w:rsidDel="004078F6">
                <w:rPr>
                  <w:rFonts w:ascii="Arial" w:hAnsi="Arial" w:cs="Arial"/>
                  <w:sz w:val="20"/>
                </w:rPr>
                <w:delText>0.95</w:delText>
              </w:r>
            </w:del>
          </w:p>
        </w:tc>
        <w:tc>
          <w:tcPr>
            <w:tcW w:w="1384" w:type="dxa"/>
            <w:tcBorders>
              <w:top w:val="nil"/>
              <w:left w:val="nil"/>
              <w:bottom w:val="nil"/>
              <w:right w:val="nil"/>
            </w:tcBorders>
            <w:shd w:val="clear" w:color="auto" w:fill="auto"/>
            <w:vAlign w:val="bottom"/>
            <w:hideMark/>
          </w:tcPr>
          <w:p w14:paraId="0891F203" w14:textId="6753A51D" w:rsidR="00C3373D" w:rsidRPr="00C3373D" w:rsidDel="004078F6" w:rsidRDefault="00C3373D" w:rsidP="008C33E7">
            <w:pPr>
              <w:spacing w:after="0" w:line="240" w:lineRule="auto"/>
              <w:jc w:val="center"/>
              <w:rPr>
                <w:del w:id="350" w:author="Mackin,Dennis Stephen" w:date="2017-08-25T12:02:00Z"/>
                <w:rFonts w:ascii="Arial" w:hAnsi="Arial" w:cs="Arial"/>
                <w:sz w:val="20"/>
              </w:rPr>
            </w:pPr>
            <w:del w:id="351" w:author="Mackin,Dennis Stephen" w:date="2017-08-25T12:02:00Z">
              <w:r w:rsidRPr="00C3373D" w:rsidDel="004078F6">
                <w:rPr>
                  <w:rFonts w:ascii="Arial" w:hAnsi="Arial" w:cs="Arial"/>
                  <w:sz w:val="20"/>
                </w:rPr>
                <w:delText>0.94</w:delText>
              </w:r>
            </w:del>
          </w:p>
        </w:tc>
        <w:tc>
          <w:tcPr>
            <w:tcW w:w="1267" w:type="dxa"/>
            <w:tcBorders>
              <w:top w:val="nil"/>
              <w:left w:val="nil"/>
              <w:bottom w:val="nil"/>
              <w:right w:val="nil"/>
            </w:tcBorders>
            <w:shd w:val="clear" w:color="auto" w:fill="auto"/>
            <w:vAlign w:val="bottom"/>
            <w:hideMark/>
          </w:tcPr>
          <w:p w14:paraId="61FE1403" w14:textId="7F6E300E" w:rsidR="00C3373D" w:rsidRPr="00C3373D" w:rsidDel="004078F6" w:rsidRDefault="00C3373D" w:rsidP="008C33E7">
            <w:pPr>
              <w:spacing w:after="0" w:line="240" w:lineRule="auto"/>
              <w:jc w:val="center"/>
              <w:rPr>
                <w:del w:id="352" w:author="Mackin,Dennis Stephen" w:date="2017-08-25T12:02:00Z"/>
                <w:rFonts w:ascii="Arial" w:hAnsi="Arial" w:cs="Arial"/>
                <w:sz w:val="20"/>
              </w:rPr>
            </w:pPr>
            <w:del w:id="353" w:author="Mackin,Dennis Stephen" w:date="2017-08-25T12:02:00Z">
              <w:r w:rsidRPr="00C3373D" w:rsidDel="004078F6">
                <w:rPr>
                  <w:rFonts w:ascii="Arial" w:hAnsi="Arial" w:cs="Arial"/>
                  <w:sz w:val="20"/>
                </w:rPr>
                <w:delText>0.98</w:delText>
              </w:r>
            </w:del>
          </w:p>
        </w:tc>
        <w:tc>
          <w:tcPr>
            <w:tcW w:w="887" w:type="dxa"/>
            <w:tcBorders>
              <w:top w:val="nil"/>
              <w:left w:val="nil"/>
              <w:bottom w:val="nil"/>
              <w:right w:val="nil"/>
            </w:tcBorders>
            <w:shd w:val="clear" w:color="auto" w:fill="auto"/>
            <w:vAlign w:val="bottom"/>
            <w:hideMark/>
          </w:tcPr>
          <w:p w14:paraId="6B529665" w14:textId="61CB09D2" w:rsidR="00C3373D" w:rsidRPr="00C3373D" w:rsidDel="004078F6" w:rsidRDefault="00C3373D" w:rsidP="008C33E7">
            <w:pPr>
              <w:spacing w:after="0" w:line="240" w:lineRule="auto"/>
              <w:jc w:val="center"/>
              <w:rPr>
                <w:del w:id="354" w:author="Mackin,Dennis Stephen" w:date="2017-08-25T12:02:00Z"/>
                <w:rFonts w:ascii="Arial" w:hAnsi="Arial" w:cs="Arial"/>
                <w:sz w:val="20"/>
              </w:rPr>
            </w:pPr>
            <w:del w:id="355"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5A60A2B1" w14:textId="76C7D7BB" w:rsidR="00C3373D" w:rsidRPr="00C3373D" w:rsidDel="004078F6" w:rsidRDefault="00C3373D" w:rsidP="008C33E7">
            <w:pPr>
              <w:spacing w:after="0" w:line="240" w:lineRule="auto"/>
              <w:jc w:val="center"/>
              <w:rPr>
                <w:del w:id="356" w:author="Mackin,Dennis Stephen" w:date="2017-08-25T12:02:00Z"/>
                <w:rFonts w:ascii="Arial" w:hAnsi="Arial" w:cs="Arial"/>
                <w:sz w:val="20"/>
              </w:rPr>
            </w:pPr>
            <w:del w:id="357" w:author="Mackin,Dennis Stephen" w:date="2017-08-25T12:02:00Z">
              <w:r w:rsidRPr="00C3373D" w:rsidDel="004078F6">
                <w:rPr>
                  <w:rFonts w:ascii="Arial" w:hAnsi="Arial" w:cs="Arial"/>
                  <w:sz w:val="20"/>
                </w:rPr>
                <w:delText>0.95</w:delText>
              </w:r>
            </w:del>
          </w:p>
        </w:tc>
      </w:tr>
      <w:tr w:rsidR="00C3373D" w:rsidRPr="00C3373D" w:rsidDel="004078F6" w14:paraId="7ECA309A" w14:textId="37300819" w:rsidTr="00AF557F">
        <w:trPr>
          <w:trHeight w:val="300"/>
          <w:del w:id="358" w:author="Mackin,Dennis Stephen" w:date="2017-08-25T12:02:00Z"/>
        </w:trPr>
        <w:tc>
          <w:tcPr>
            <w:tcW w:w="2518" w:type="dxa"/>
            <w:tcBorders>
              <w:top w:val="nil"/>
              <w:left w:val="nil"/>
              <w:bottom w:val="nil"/>
              <w:right w:val="nil"/>
            </w:tcBorders>
            <w:shd w:val="clear" w:color="auto" w:fill="auto"/>
            <w:vAlign w:val="bottom"/>
            <w:hideMark/>
          </w:tcPr>
          <w:p w14:paraId="7CF3BEEB" w14:textId="1DE4F187" w:rsidR="00C3373D" w:rsidRPr="00C3373D" w:rsidDel="004078F6" w:rsidRDefault="00C3373D" w:rsidP="008C33E7">
            <w:pPr>
              <w:spacing w:after="0" w:line="240" w:lineRule="auto"/>
              <w:ind w:right="-142"/>
              <w:rPr>
                <w:del w:id="359" w:author="Mackin,Dennis Stephen" w:date="2017-08-25T12:02:00Z"/>
                <w:rFonts w:ascii="Arial" w:hAnsi="Arial" w:cs="Arial"/>
                <w:sz w:val="20"/>
              </w:rPr>
            </w:pPr>
            <w:del w:id="360" w:author="Mackin,Dennis Stephen" w:date="2017-08-25T12:02:00Z">
              <w:r w:rsidRPr="00C3373D" w:rsidDel="004078F6">
                <w:rPr>
                  <w:rFonts w:ascii="Arial" w:hAnsi="Arial" w:cs="Arial"/>
                  <w:sz w:val="20"/>
                </w:rPr>
                <w:delText>5) 1 mm/pixel; BW(2, 125)</w:delText>
              </w:r>
            </w:del>
          </w:p>
        </w:tc>
        <w:tc>
          <w:tcPr>
            <w:tcW w:w="1354" w:type="dxa"/>
            <w:tcBorders>
              <w:top w:val="nil"/>
              <w:left w:val="nil"/>
              <w:bottom w:val="nil"/>
              <w:right w:val="nil"/>
            </w:tcBorders>
            <w:shd w:val="clear" w:color="auto" w:fill="auto"/>
            <w:vAlign w:val="bottom"/>
            <w:hideMark/>
          </w:tcPr>
          <w:p w14:paraId="2DF036D5" w14:textId="26BA9342" w:rsidR="00C3373D" w:rsidRPr="00C3373D" w:rsidDel="004078F6" w:rsidRDefault="00C3373D" w:rsidP="008C33E7">
            <w:pPr>
              <w:spacing w:after="0" w:line="240" w:lineRule="auto"/>
              <w:jc w:val="center"/>
              <w:rPr>
                <w:del w:id="361" w:author="Mackin,Dennis Stephen" w:date="2017-08-25T12:02:00Z"/>
                <w:rFonts w:ascii="Arial" w:hAnsi="Arial" w:cs="Arial"/>
                <w:sz w:val="20"/>
              </w:rPr>
            </w:pPr>
            <w:del w:id="362" w:author="Mackin,Dennis Stephen" w:date="2017-08-25T12:02:00Z">
              <w:r w:rsidRPr="00C3373D" w:rsidDel="004078F6">
                <w:rPr>
                  <w:rFonts w:ascii="Arial" w:hAnsi="Arial" w:cs="Arial"/>
                  <w:sz w:val="20"/>
                </w:rPr>
                <w:delText>0.98</w:delText>
              </w:r>
            </w:del>
          </w:p>
        </w:tc>
        <w:tc>
          <w:tcPr>
            <w:tcW w:w="1537" w:type="dxa"/>
            <w:tcBorders>
              <w:top w:val="nil"/>
              <w:left w:val="nil"/>
              <w:bottom w:val="nil"/>
              <w:right w:val="nil"/>
            </w:tcBorders>
            <w:shd w:val="clear" w:color="auto" w:fill="auto"/>
            <w:vAlign w:val="bottom"/>
            <w:hideMark/>
          </w:tcPr>
          <w:p w14:paraId="73744DC9" w14:textId="23D51661" w:rsidR="00C3373D" w:rsidRPr="00C3373D" w:rsidDel="004078F6" w:rsidRDefault="00C3373D" w:rsidP="008C33E7">
            <w:pPr>
              <w:spacing w:after="0" w:line="240" w:lineRule="auto"/>
              <w:jc w:val="center"/>
              <w:rPr>
                <w:del w:id="363" w:author="Mackin,Dennis Stephen" w:date="2017-08-25T12:02:00Z"/>
                <w:rFonts w:ascii="Arial" w:hAnsi="Arial" w:cs="Arial"/>
                <w:sz w:val="20"/>
              </w:rPr>
            </w:pPr>
            <w:del w:id="364" w:author="Mackin,Dennis Stephen" w:date="2017-08-25T12:02:00Z">
              <w:r w:rsidRPr="00C3373D" w:rsidDel="004078F6">
                <w:rPr>
                  <w:rFonts w:ascii="Arial" w:hAnsi="Arial" w:cs="Arial"/>
                  <w:sz w:val="20"/>
                </w:rPr>
                <w:delText>0.99</w:delText>
              </w:r>
            </w:del>
          </w:p>
        </w:tc>
        <w:tc>
          <w:tcPr>
            <w:tcW w:w="1384" w:type="dxa"/>
            <w:tcBorders>
              <w:top w:val="nil"/>
              <w:left w:val="nil"/>
              <w:bottom w:val="nil"/>
              <w:right w:val="nil"/>
            </w:tcBorders>
            <w:shd w:val="clear" w:color="auto" w:fill="auto"/>
            <w:vAlign w:val="bottom"/>
            <w:hideMark/>
          </w:tcPr>
          <w:p w14:paraId="4FD91201" w14:textId="5FB1AB6C" w:rsidR="00C3373D" w:rsidRPr="00C3373D" w:rsidDel="004078F6" w:rsidRDefault="00C3373D" w:rsidP="008C33E7">
            <w:pPr>
              <w:spacing w:after="0" w:line="240" w:lineRule="auto"/>
              <w:jc w:val="center"/>
              <w:rPr>
                <w:del w:id="365" w:author="Mackin,Dennis Stephen" w:date="2017-08-25T12:02:00Z"/>
                <w:rFonts w:ascii="Arial" w:hAnsi="Arial" w:cs="Arial"/>
                <w:sz w:val="20"/>
              </w:rPr>
            </w:pPr>
            <w:del w:id="366" w:author="Mackin,Dennis Stephen" w:date="2017-08-25T12:02:00Z">
              <w:r w:rsidRPr="00C3373D" w:rsidDel="004078F6">
                <w:rPr>
                  <w:rFonts w:ascii="Arial" w:hAnsi="Arial" w:cs="Arial"/>
                  <w:sz w:val="20"/>
                </w:rPr>
                <w:delText>0.99</w:delText>
              </w:r>
            </w:del>
          </w:p>
        </w:tc>
        <w:tc>
          <w:tcPr>
            <w:tcW w:w="1267" w:type="dxa"/>
            <w:tcBorders>
              <w:top w:val="nil"/>
              <w:left w:val="nil"/>
              <w:bottom w:val="nil"/>
              <w:right w:val="nil"/>
            </w:tcBorders>
            <w:shd w:val="clear" w:color="auto" w:fill="auto"/>
            <w:vAlign w:val="bottom"/>
            <w:hideMark/>
          </w:tcPr>
          <w:p w14:paraId="55947F1D" w14:textId="297352C3" w:rsidR="00C3373D" w:rsidRPr="00C3373D" w:rsidDel="004078F6" w:rsidRDefault="00C3373D" w:rsidP="008C33E7">
            <w:pPr>
              <w:spacing w:after="0" w:line="240" w:lineRule="auto"/>
              <w:jc w:val="center"/>
              <w:rPr>
                <w:del w:id="367" w:author="Mackin,Dennis Stephen" w:date="2017-08-25T12:02:00Z"/>
                <w:rFonts w:ascii="Arial" w:hAnsi="Arial" w:cs="Arial"/>
                <w:sz w:val="20"/>
              </w:rPr>
            </w:pPr>
            <w:del w:id="368" w:author="Mackin,Dennis Stephen" w:date="2017-08-25T12:02:00Z">
              <w:r w:rsidRPr="00C3373D" w:rsidDel="004078F6">
                <w:rPr>
                  <w:rFonts w:ascii="Arial" w:hAnsi="Arial" w:cs="Arial"/>
                  <w:sz w:val="20"/>
                </w:rPr>
                <w:delText>0.99</w:delText>
              </w:r>
            </w:del>
          </w:p>
        </w:tc>
        <w:tc>
          <w:tcPr>
            <w:tcW w:w="887" w:type="dxa"/>
            <w:tcBorders>
              <w:top w:val="nil"/>
              <w:left w:val="nil"/>
              <w:bottom w:val="nil"/>
              <w:right w:val="nil"/>
            </w:tcBorders>
            <w:shd w:val="clear" w:color="auto" w:fill="auto"/>
            <w:vAlign w:val="bottom"/>
            <w:hideMark/>
          </w:tcPr>
          <w:p w14:paraId="3CDD51B4" w14:textId="12ACEDDB" w:rsidR="00C3373D" w:rsidRPr="00C3373D" w:rsidDel="004078F6" w:rsidRDefault="00C3373D" w:rsidP="008C33E7">
            <w:pPr>
              <w:spacing w:after="0" w:line="240" w:lineRule="auto"/>
              <w:jc w:val="center"/>
              <w:rPr>
                <w:del w:id="369" w:author="Mackin,Dennis Stephen" w:date="2017-08-25T12:02:00Z"/>
                <w:rFonts w:ascii="Arial" w:hAnsi="Arial" w:cs="Arial"/>
                <w:sz w:val="20"/>
              </w:rPr>
            </w:pPr>
            <w:del w:id="370"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11943BE3" w14:textId="645F4D94" w:rsidR="00C3373D" w:rsidRPr="00C3373D" w:rsidDel="004078F6" w:rsidRDefault="00C3373D" w:rsidP="008C33E7">
            <w:pPr>
              <w:spacing w:after="0" w:line="240" w:lineRule="auto"/>
              <w:jc w:val="center"/>
              <w:rPr>
                <w:del w:id="371" w:author="Mackin,Dennis Stephen" w:date="2017-08-25T12:02:00Z"/>
                <w:rFonts w:ascii="Arial" w:hAnsi="Arial" w:cs="Arial"/>
                <w:sz w:val="20"/>
              </w:rPr>
            </w:pPr>
            <w:del w:id="372" w:author="Mackin,Dennis Stephen" w:date="2017-08-25T12:02:00Z">
              <w:r w:rsidRPr="00C3373D" w:rsidDel="004078F6">
                <w:rPr>
                  <w:rFonts w:ascii="Arial" w:hAnsi="Arial" w:cs="Arial"/>
                  <w:sz w:val="20"/>
                </w:rPr>
                <w:delText>0.99</w:delText>
              </w:r>
            </w:del>
          </w:p>
        </w:tc>
      </w:tr>
      <w:tr w:rsidR="00C3373D" w:rsidRPr="00C3373D" w:rsidDel="004078F6" w14:paraId="43F7D4CE" w14:textId="2B41A353" w:rsidTr="00AF557F">
        <w:trPr>
          <w:trHeight w:val="300"/>
          <w:del w:id="373" w:author="Mackin,Dennis Stephen" w:date="2017-08-25T12:02:00Z"/>
        </w:trPr>
        <w:tc>
          <w:tcPr>
            <w:tcW w:w="2518" w:type="dxa"/>
            <w:tcBorders>
              <w:top w:val="nil"/>
              <w:left w:val="nil"/>
              <w:bottom w:val="nil"/>
              <w:right w:val="nil"/>
            </w:tcBorders>
            <w:shd w:val="clear" w:color="auto" w:fill="auto"/>
            <w:vAlign w:val="bottom"/>
            <w:hideMark/>
          </w:tcPr>
          <w:p w14:paraId="2DB78C8B" w14:textId="291DD2A4" w:rsidR="00C3373D" w:rsidRPr="00C3373D" w:rsidDel="004078F6" w:rsidRDefault="00C3373D" w:rsidP="008C33E7">
            <w:pPr>
              <w:spacing w:after="0" w:line="240" w:lineRule="auto"/>
              <w:ind w:right="-142"/>
              <w:rPr>
                <w:del w:id="374" w:author="Mackin,Dennis Stephen" w:date="2017-08-25T12:02:00Z"/>
                <w:rFonts w:ascii="Arial" w:hAnsi="Arial" w:cs="Arial"/>
                <w:sz w:val="20"/>
              </w:rPr>
            </w:pPr>
            <w:del w:id="375" w:author="Mackin,Dennis Stephen" w:date="2017-08-25T12:02:00Z">
              <w:r w:rsidRPr="00C3373D" w:rsidDel="004078F6">
                <w:rPr>
                  <w:rFonts w:ascii="Arial" w:hAnsi="Arial" w:cs="Arial"/>
                  <w:sz w:val="20"/>
                </w:rPr>
                <w:delText>6) 1 mm/pixel; BW(2, 100)</w:delText>
              </w:r>
            </w:del>
          </w:p>
        </w:tc>
        <w:tc>
          <w:tcPr>
            <w:tcW w:w="1354" w:type="dxa"/>
            <w:tcBorders>
              <w:top w:val="nil"/>
              <w:left w:val="nil"/>
              <w:bottom w:val="nil"/>
              <w:right w:val="nil"/>
            </w:tcBorders>
            <w:shd w:val="clear" w:color="auto" w:fill="auto"/>
            <w:vAlign w:val="bottom"/>
            <w:hideMark/>
          </w:tcPr>
          <w:p w14:paraId="75976910" w14:textId="7E774B23" w:rsidR="00C3373D" w:rsidRPr="00C3373D" w:rsidDel="004078F6" w:rsidRDefault="00C3373D" w:rsidP="008C33E7">
            <w:pPr>
              <w:spacing w:after="0" w:line="240" w:lineRule="auto"/>
              <w:jc w:val="center"/>
              <w:rPr>
                <w:del w:id="376" w:author="Mackin,Dennis Stephen" w:date="2017-08-25T12:02:00Z"/>
                <w:rFonts w:ascii="Arial" w:hAnsi="Arial" w:cs="Arial"/>
                <w:sz w:val="20"/>
              </w:rPr>
            </w:pPr>
            <w:del w:id="377" w:author="Mackin,Dennis Stephen" w:date="2017-08-25T12:02:00Z">
              <w:r w:rsidRPr="00C3373D" w:rsidDel="004078F6">
                <w:rPr>
                  <w:rFonts w:ascii="Arial" w:hAnsi="Arial" w:cs="Arial"/>
                  <w:sz w:val="20"/>
                </w:rPr>
                <w:delText>0.95</w:delText>
              </w:r>
            </w:del>
          </w:p>
        </w:tc>
        <w:tc>
          <w:tcPr>
            <w:tcW w:w="1537" w:type="dxa"/>
            <w:tcBorders>
              <w:top w:val="nil"/>
              <w:left w:val="nil"/>
              <w:bottom w:val="nil"/>
              <w:right w:val="nil"/>
            </w:tcBorders>
            <w:shd w:val="clear" w:color="auto" w:fill="auto"/>
            <w:vAlign w:val="bottom"/>
            <w:hideMark/>
          </w:tcPr>
          <w:p w14:paraId="4CA69056" w14:textId="78A5F6C5" w:rsidR="00C3373D" w:rsidRPr="00C3373D" w:rsidDel="004078F6" w:rsidRDefault="00C3373D" w:rsidP="008C33E7">
            <w:pPr>
              <w:spacing w:after="0" w:line="240" w:lineRule="auto"/>
              <w:jc w:val="center"/>
              <w:rPr>
                <w:del w:id="378" w:author="Mackin,Dennis Stephen" w:date="2017-08-25T12:02:00Z"/>
                <w:rFonts w:ascii="Arial" w:hAnsi="Arial" w:cs="Arial"/>
                <w:sz w:val="20"/>
              </w:rPr>
            </w:pPr>
            <w:del w:id="379" w:author="Mackin,Dennis Stephen" w:date="2017-08-25T12:02:00Z">
              <w:r w:rsidRPr="00C3373D" w:rsidDel="004078F6">
                <w:rPr>
                  <w:rFonts w:ascii="Arial" w:hAnsi="Arial" w:cs="Arial"/>
                  <w:sz w:val="20"/>
                </w:rPr>
                <w:delText>0.99</w:delText>
              </w:r>
            </w:del>
          </w:p>
        </w:tc>
        <w:tc>
          <w:tcPr>
            <w:tcW w:w="1384" w:type="dxa"/>
            <w:tcBorders>
              <w:top w:val="nil"/>
              <w:left w:val="nil"/>
              <w:bottom w:val="nil"/>
              <w:right w:val="nil"/>
            </w:tcBorders>
            <w:shd w:val="clear" w:color="auto" w:fill="auto"/>
            <w:vAlign w:val="bottom"/>
            <w:hideMark/>
          </w:tcPr>
          <w:p w14:paraId="2CFC0118" w14:textId="147D6BEF" w:rsidR="00C3373D" w:rsidRPr="00C3373D" w:rsidDel="004078F6" w:rsidRDefault="00C3373D" w:rsidP="008C33E7">
            <w:pPr>
              <w:spacing w:after="0" w:line="240" w:lineRule="auto"/>
              <w:jc w:val="center"/>
              <w:rPr>
                <w:del w:id="380" w:author="Mackin,Dennis Stephen" w:date="2017-08-25T12:02:00Z"/>
                <w:rFonts w:ascii="Arial" w:hAnsi="Arial" w:cs="Arial"/>
                <w:sz w:val="20"/>
              </w:rPr>
            </w:pPr>
            <w:del w:id="381" w:author="Mackin,Dennis Stephen" w:date="2017-08-25T12:02:00Z">
              <w:r w:rsidRPr="00C3373D" w:rsidDel="004078F6">
                <w:rPr>
                  <w:rFonts w:ascii="Arial" w:hAnsi="Arial" w:cs="Arial"/>
                  <w:sz w:val="20"/>
                </w:rPr>
                <w:delText>1.00</w:delText>
              </w:r>
            </w:del>
          </w:p>
        </w:tc>
        <w:tc>
          <w:tcPr>
            <w:tcW w:w="1267" w:type="dxa"/>
            <w:tcBorders>
              <w:top w:val="nil"/>
              <w:left w:val="nil"/>
              <w:bottom w:val="nil"/>
              <w:right w:val="nil"/>
            </w:tcBorders>
            <w:shd w:val="clear" w:color="auto" w:fill="auto"/>
            <w:vAlign w:val="bottom"/>
            <w:hideMark/>
          </w:tcPr>
          <w:p w14:paraId="5AC2C4FE" w14:textId="34915E15" w:rsidR="00C3373D" w:rsidRPr="00C3373D" w:rsidDel="004078F6" w:rsidRDefault="00C3373D" w:rsidP="008C33E7">
            <w:pPr>
              <w:spacing w:after="0" w:line="240" w:lineRule="auto"/>
              <w:jc w:val="center"/>
              <w:rPr>
                <w:del w:id="382" w:author="Mackin,Dennis Stephen" w:date="2017-08-25T12:02:00Z"/>
                <w:rFonts w:ascii="Arial" w:hAnsi="Arial" w:cs="Arial"/>
                <w:sz w:val="20"/>
              </w:rPr>
            </w:pPr>
            <w:del w:id="383" w:author="Mackin,Dennis Stephen" w:date="2017-08-25T12:02:00Z">
              <w:r w:rsidRPr="00C3373D" w:rsidDel="004078F6">
                <w:rPr>
                  <w:rFonts w:ascii="Arial" w:hAnsi="Arial" w:cs="Arial"/>
                  <w:sz w:val="20"/>
                </w:rPr>
                <w:delText>0.99</w:delText>
              </w:r>
            </w:del>
          </w:p>
        </w:tc>
        <w:tc>
          <w:tcPr>
            <w:tcW w:w="887" w:type="dxa"/>
            <w:tcBorders>
              <w:top w:val="nil"/>
              <w:left w:val="nil"/>
              <w:bottom w:val="nil"/>
              <w:right w:val="nil"/>
            </w:tcBorders>
            <w:shd w:val="clear" w:color="auto" w:fill="auto"/>
            <w:vAlign w:val="bottom"/>
            <w:hideMark/>
          </w:tcPr>
          <w:p w14:paraId="7D0C24DA" w14:textId="09CA2459" w:rsidR="00C3373D" w:rsidRPr="00C3373D" w:rsidDel="004078F6" w:rsidRDefault="00C3373D" w:rsidP="008C33E7">
            <w:pPr>
              <w:spacing w:after="0" w:line="240" w:lineRule="auto"/>
              <w:jc w:val="center"/>
              <w:rPr>
                <w:del w:id="384" w:author="Mackin,Dennis Stephen" w:date="2017-08-25T12:02:00Z"/>
                <w:rFonts w:ascii="Arial" w:hAnsi="Arial" w:cs="Arial"/>
                <w:sz w:val="20"/>
              </w:rPr>
            </w:pPr>
            <w:del w:id="385"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55EEC491" w14:textId="1977FD6B" w:rsidR="00C3373D" w:rsidRPr="00C3373D" w:rsidDel="004078F6" w:rsidRDefault="00C3373D" w:rsidP="008C33E7">
            <w:pPr>
              <w:spacing w:after="0" w:line="240" w:lineRule="auto"/>
              <w:jc w:val="center"/>
              <w:rPr>
                <w:del w:id="386" w:author="Mackin,Dennis Stephen" w:date="2017-08-25T12:02:00Z"/>
                <w:rFonts w:ascii="Arial" w:hAnsi="Arial" w:cs="Arial"/>
                <w:sz w:val="20"/>
              </w:rPr>
            </w:pPr>
            <w:del w:id="387" w:author="Mackin,Dennis Stephen" w:date="2017-08-25T12:02:00Z">
              <w:r w:rsidRPr="00C3373D" w:rsidDel="004078F6">
                <w:rPr>
                  <w:rFonts w:ascii="Arial" w:hAnsi="Arial" w:cs="Arial"/>
                  <w:sz w:val="20"/>
                </w:rPr>
                <w:delText>0.99</w:delText>
              </w:r>
            </w:del>
          </w:p>
        </w:tc>
      </w:tr>
      <w:tr w:rsidR="00C3373D" w:rsidRPr="00C3373D" w:rsidDel="004078F6" w14:paraId="0B795628" w14:textId="60071E86" w:rsidTr="00AF557F">
        <w:trPr>
          <w:trHeight w:val="300"/>
          <w:del w:id="388" w:author="Mackin,Dennis Stephen" w:date="2017-08-25T12:02:00Z"/>
        </w:trPr>
        <w:tc>
          <w:tcPr>
            <w:tcW w:w="2518" w:type="dxa"/>
            <w:tcBorders>
              <w:top w:val="nil"/>
              <w:left w:val="nil"/>
              <w:bottom w:val="single" w:sz="4" w:space="0" w:color="auto"/>
              <w:right w:val="nil"/>
            </w:tcBorders>
            <w:shd w:val="clear" w:color="auto" w:fill="auto"/>
            <w:vAlign w:val="bottom"/>
            <w:hideMark/>
          </w:tcPr>
          <w:p w14:paraId="15ABAC6B" w14:textId="3C6BE9B5" w:rsidR="00C3373D" w:rsidRPr="00C3373D" w:rsidDel="004078F6" w:rsidRDefault="00C3373D" w:rsidP="008C33E7">
            <w:pPr>
              <w:spacing w:after="0" w:line="240" w:lineRule="auto"/>
              <w:ind w:right="-142"/>
              <w:rPr>
                <w:del w:id="389" w:author="Mackin,Dennis Stephen" w:date="2017-08-25T12:02:00Z"/>
                <w:rFonts w:ascii="Arial" w:hAnsi="Arial" w:cs="Arial"/>
                <w:sz w:val="20"/>
              </w:rPr>
            </w:pPr>
            <w:del w:id="390" w:author="Mackin,Dennis Stephen" w:date="2017-08-25T12:02:00Z">
              <w:r w:rsidRPr="00C3373D" w:rsidDel="004078F6">
                <w:rPr>
                  <w:rFonts w:ascii="Arial" w:hAnsi="Arial" w:cs="Arial"/>
                  <w:sz w:val="20"/>
                </w:rPr>
                <w:delText>7) 1 mm/pixel; BW(2, 75)</w:delText>
              </w:r>
            </w:del>
          </w:p>
        </w:tc>
        <w:tc>
          <w:tcPr>
            <w:tcW w:w="1354" w:type="dxa"/>
            <w:tcBorders>
              <w:top w:val="nil"/>
              <w:left w:val="nil"/>
              <w:bottom w:val="single" w:sz="4" w:space="0" w:color="auto"/>
              <w:right w:val="nil"/>
            </w:tcBorders>
            <w:shd w:val="clear" w:color="auto" w:fill="auto"/>
            <w:vAlign w:val="bottom"/>
            <w:hideMark/>
          </w:tcPr>
          <w:p w14:paraId="76024695" w14:textId="571C6465" w:rsidR="00C3373D" w:rsidRPr="00C3373D" w:rsidDel="004078F6" w:rsidRDefault="00C3373D" w:rsidP="008C33E7">
            <w:pPr>
              <w:spacing w:after="0" w:line="240" w:lineRule="auto"/>
              <w:jc w:val="center"/>
              <w:rPr>
                <w:del w:id="391" w:author="Mackin,Dennis Stephen" w:date="2017-08-25T12:02:00Z"/>
                <w:rFonts w:ascii="Arial" w:hAnsi="Arial" w:cs="Arial"/>
                <w:sz w:val="20"/>
              </w:rPr>
            </w:pPr>
            <w:del w:id="392" w:author="Mackin,Dennis Stephen" w:date="2017-08-25T12:02:00Z">
              <w:r w:rsidRPr="00C3373D" w:rsidDel="004078F6">
                <w:rPr>
                  <w:rFonts w:ascii="Arial" w:hAnsi="Arial" w:cs="Arial"/>
                  <w:sz w:val="20"/>
                </w:rPr>
                <w:delText>0.98</w:delText>
              </w:r>
            </w:del>
          </w:p>
        </w:tc>
        <w:tc>
          <w:tcPr>
            <w:tcW w:w="1537" w:type="dxa"/>
            <w:tcBorders>
              <w:top w:val="nil"/>
              <w:left w:val="nil"/>
              <w:bottom w:val="single" w:sz="4" w:space="0" w:color="auto"/>
              <w:right w:val="nil"/>
            </w:tcBorders>
            <w:shd w:val="clear" w:color="auto" w:fill="auto"/>
            <w:vAlign w:val="bottom"/>
            <w:hideMark/>
          </w:tcPr>
          <w:p w14:paraId="505AA76E" w14:textId="13A139C5" w:rsidR="00C3373D" w:rsidRPr="00C3373D" w:rsidDel="004078F6" w:rsidRDefault="00C3373D" w:rsidP="008C33E7">
            <w:pPr>
              <w:spacing w:after="0" w:line="240" w:lineRule="auto"/>
              <w:jc w:val="center"/>
              <w:rPr>
                <w:del w:id="393" w:author="Mackin,Dennis Stephen" w:date="2017-08-25T12:02:00Z"/>
                <w:rFonts w:ascii="Arial" w:hAnsi="Arial" w:cs="Arial"/>
                <w:sz w:val="20"/>
              </w:rPr>
            </w:pPr>
            <w:del w:id="394" w:author="Mackin,Dennis Stephen" w:date="2017-08-25T12:02:00Z">
              <w:r w:rsidRPr="00C3373D" w:rsidDel="004078F6">
                <w:rPr>
                  <w:rFonts w:ascii="Arial" w:hAnsi="Arial" w:cs="Arial"/>
                  <w:sz w:val="20"/>
                </w:rPr>
                <w:delText>0.99</w:delText>
              </w:r>
            </w:del>
          </w:p>
        </w:tc>
        <w:tc>
          <w:tcPr>
            <w:tcW w:w="1384" w:type="dxa"/>
            <w:tcBorders>
              <w:top w:val="nil"/>
              <w:left w:val="nil"/>
              <w:bottom w:val="single" w:sz="4" w:space="0" w:color="auto"/>
              <w:right w:val="nil"/>
            </w:tcBorders>
            <w:shd w:val="clear" w:color="auto" w:fill="auto"/>
            <w:vAlign w:val="bottom"/>
            <w:hideMark/>
          </w:tcPr>
          <w:p w14:paraId="40D616FB" w14:textId="37015C99" w:rsidR="00C3373D" w:rsidRPr="00C3373D" w:rsidDel="004078F6" w:rsidRDefault="00C3373D" w:rsidP="008C33E7">
            <w:pPr>
              <w:spacing w:after="0" w:line="240" w:lineRule="auto"/>
              <w:jc w:val="center"/>
              <w:rPr>
                <w:del w:id="395" w:author="Mackin,Dennis Stephen" w:date="2017-08-25T12:02:00Z"/>
                <w:rFonts w:ascii="Arial" w:hAnsi="Arial" w:cs="Arial"/>
                <w:sz w:val="20"/>
              </w:rPr>
            </w:pPr>
            <w:del w:id="396" w:author="Mackin,Dennis Stephen" w:date="2017-08-25T12:02:00Z">
              <w:r w:rsidRPr="00C3373D" w:rsidDel="004078F6">
                <w:rPr>
                  <w:rFonts w:ascii="Arial" w:hAnsi="Arial" w:cs="Arial"/>
                  <w:sz w:val="20"/>
                </w:rPr>
                <w:delText>1.00</w:delText>
              </w:r>
            </w:del>
          </w:p>
        </w:tc>
        <w:tc>
          <w:tcPr>
            <w:tcW w:w="1267" w:type="dxa"/>
            <w:tcBorders>
              <w:top w:val="nil"/>
              <w:left w:val="nil"/>
              <w:bottom w:val="single" w:sz="4" w:space="0" w:color="auto"/>
              <w:right w:val="nil"/>
            </w:tcBorders>
            <w:shd w:val="clear" w:color="auto" w:fill="auto"/>
            <w:vAlign w:val="bottom"/>
            <w:hideMark/>
          </w:tcPr>
          <w:p w14:paraId="703C63DD" w14:textId="1A89D495" w:rsidR="00C3373D" w:rsidRPr="00C3373D" w:rsidDel="004078F6" w:rsidRDefault="00C3373D" w:rsidP="008C33E7">
            <w:pPr>
              <w:spacing w:after="0" w:line="240" w:lineRule="auto"/>
              <w:jc w:val="center"/>
              <w:rPr>
                <w:del w:id="397" w:author="Mackin,Dennis Stephen" w:date="2017-08-25T12:02:00Z"/>
                <w:rFonts w:ascii="Arial" w:hAnsi="Arial" w:cs="Arial"/>
                <w:sz w:val="20"/>
              </w:rPr>
            </w:pPr>
            <w:del w:id="398" w:author="Mackin,Dennis Stephen" w:date="2017-08-25T12:02:00Z">
              <w:r w:rsidRPr="00C3373D" w:rsidDel="004078F6">
                <w:rPr>
                  <w:rFonts w:ascii="Arial" w:hAnsi="Arial" w:cs="Arial"/>
                  <w:sz w:val="20"/>
                </w:rPr>
                <w:delText>0.99</w:delText>
              </w:r>
            </w:del>
          </w:p>
        </w:tc>
        <w:tc>
          <w:tcPr>
            <w:tcW w:w="887" w:type="dxa"/>
            <w:tcBorders>
              <w:top w:val="nil"/>
              <w:left w:val="nil"/>
              <w:bottom w:val="single" w:sz="4" w:space="0" w:color="auto"/>
              <w:right w:val="nil"/>
            </w:tcBorders>
            <w:shd w:val="clear" w:color="auto" w:fill="auto"/>
            <w:vAlign w:val="bottom"/>
            <w:hideMark/>
          </w:tcPr>
          <w:p w14:paraId="57CFF677" w14:textId="7099E8D6" w:rsidR="00C3373D" w:rsidRPr="00C3373D" w:rsidDel="004078F6" w:rsidRDefault="00C3373D" w:rsidP="008C33E7">
            <w:pPr>
              <w:spacing w:after="0" w:line="240" w:lineRule="auto"/>
              <w:jc w:val="center"/>
              <w:rPr>
                <w:del w:id="399" w:author="Mackin,Dennis Stephen" w:date="2017-08-25T12:02:00Z"/>
                <w:rFonts w:ascii="Arial" w:hAnsi="Arial" w:cs="Arial"/>
                <w:sz w:val="20"/>
              </w:rPr>
            </w:pPr>
            <w:del w:id="400" w:author="Mackin,Dennis Stephen" w:date="2017-08-25T12:02:00Z">
              <w:r w:rsidRPr="00C3373D" w:rsidDel="004078F6">
                <w:rPr>
                  <w:rFonts w:ascii="Arial" w:hAnsi="Arial" w:cs="Arial"/>
                  <w:sz w:val="20"/>
                </w:rPr>
                <w:delText>1.00</w:delText>
              </w:r>
            </w:del>
          </w:p>
        </w:tc>
        <w:tc>
          <w:tcPr>
            <w:tcW w:w="1271" w:type="dxa"/>
            <w:tcBorders>
              <w:top w:val="nil"/>
              <w:left w:val="nil"/>
              <w:bottom w:val="single" w:sz="4" w:space="0" w:color="auto"/>
              <w:right w:val="nil"/>
            </w:tcBorders>
            <w:shd w:val="clear" w:color="auto" w:fill="auto"/>
            <w:noWrap/>
            <w:vAlign w:val="bottom"/>
            <w:hideMark/>
          </w:tcPr>
          <w:p w14:paraId="602F23B2" w14:textId="4A13433C" w:rsidR="00C3373D" w:rsidRPr="00C3373D" w:rsidDel="004078F6" w:rsidRDefault="00C3373D" w:rsidP="008C33E7">
            <w:pPr>
              <w:spacing w:after="0" w:line="240" w:lineRule="auto"/>
              <w:jc w:val="center"/>
              <w:rPr>
                <w:del w:id="401" w:author="Mackin,Dennis Stephen" w:date="2017-08-25T12:02:00Z"/>
                <w:rFonts w:ascii="Arial" w:hAnsi="Arial" w:cs="Arial"/>
                <w:sz w:val="20"/>
              </w:rPr>
            </w:pPr>
            <w:del w:id="402" w:author="Mackin,Dennis Stephen" w:date="2017-08-25T12:02:00Z">
              <w:r w:rsidRPr="00C3373D" w:rsidDel="004078F6">
                <w:rPr>
                  <w:rFonts w:ascii="Arial" w:hAnsi="Arial" w:cs="Arial"/>
                  <w:sz w:val="20"/>
                </w:rPr>
                <w:delText>0.99</w:delText>
              </w:r>
            </w:del>
          </w:p>
        </w:tc>
      </w:tr>
      <w:tr w:rsidR="00C3373D" w:rsidRPr="00C3373D" w:rsidDel="004078F6" w14:paraId="480C7568" w14:textId="5F8EA267" w:rsidTr="00AF557F">
        <w:trPr>
          <w:trHeight w:val="120"/>
          <w:del w:id="403" w:author="Mackin,Dennis Stephen" w:date="2017-08-25T12:02:00Z"/>
        </w:trPr>
        <w:tc>
          <w:tcPr>
            <w:tcW w:w="2518" w:type="dxa"/>
            <w:tcBorders>
              <w:top w:val="nil"/>
              <w:left w:val="nil"/>
              <w:bottom w:val="nil"/>
              <w:right w:val="nil"/>
            </w:tcBorders>
            <w:shd w:val="clear" w:color="auto" w:fill="auto"/>
            <w:vAlign w:val="bottom"/>
            <w:hideMark/>
          </w:tcPr>
          <w:p w14:paraId="48EB04FD" w14:textId="0C2AF0B2" w:rsidR="00C3373D" w:rsidRPr="00C3373D" w:rsidDel="004078F6" w:rsidRDefault="00C3373D" w:rsidP="008C33E7">
            <w:pPr>
              <w:spacing w:after="0" w:line="240" w:lineRule="auto"/>
              <w:ind w:right="-142"/>
              <w:rPr>
                <w:del w:id="404" w:author="Mackin,Dennis Stephen" w:date="2017-08-25T12:02:00Z"/>
                <w:rFonts w:ascii="Arial" w:hAnsi="Arial" w:cs="Arial"/>
                <w:sz w:val="20"/>
              </w:rPr>
            </w:pPr>
          </w:p>
        </w:tc>
        <w:tc>
          <w:tcPr>
            <w:tcW w:w="1354" w:type="dxa"/>
            <w:tcBorders>
              <w:top w:val="nil"/>
              <w:left w:val="nil"/>
              <w:bottom w:val="nil"/>
              <w:right w:val="nil"/>
            </w:tcBorders>
            <w:shd w:val="clear" w:color="auto" w:fill="auto"/>
            <w:vAlign w:val="bottom"/>
            <w:hideMark/>
          </w:tcPr>
          <w:p w14:paraId="7B2B2A2F" w14:textId="6660935C" w:rsidR="00C3373D" w:rsidRPr="00C3373D" w:rsidDel="004078F6" w:rsidRDefault="00C3373D" w:rsidP="008C33E7">
            <w:pPr>
              <w:spacing w:after="0" w:line="240" w:lineRule="auto"/>
              <w:jc w:val="center"/>
              <w:rPr>
                <w:del w:id="405" w:author="Mackin,Dennis Stephen" w:date="2017-08-25T12:02:00Z"/>
                <w:rFonts w:ascii="Arial" w:hAnsi="Arial" w:cs="Arial"/>
                <w:sz w:val="20"/>
              </w:rPr>
            </w:pPr>
          </w:p>
        </w:tc>
        <w:tc>
          <w:tcPr>
            <w:tcW w:w="1537" w:type="dxa"/>
            <w:tcBorders>
              <w:top w:val="nil"/>
              <w:left w:val="nil"/>
              <w:bottom w:val="nil"/>
              <w:right w:val="nil"/>
            </w:tcBorders>
            <w:shd w:val="clear" w:color="auto" w:fill="auto"/>
            <w:vAlign w:val="bottom"/>
            <w:hideMark/>
          </w:tcPr>
          <w:p w14:paraId="41FE49D4" w14:textId="22022131" w:rsidR="00C3373D" w:rsidRPr="00C3373D" w:rsidDel="004078F6" w:rsidRDefault="00C3373D" w:rsidP="008C33E7">
            <w:pPr>
              <w:spacing w:after="0" w:line="240" w:lineRule="auto"/>
              <w:jc w:val="center"/>
              <w:rPr>
                <w:del w:id="406" w:author="Mackin,Dennis Stephen" w:date="2017-08-25T12:02:00Z"/>
                <w:rFonts w:ascii="Arial" w:hAnsi="Arial" w:cs="Arial"/>
                <w:sz w:val="20"/>
              </w:rPr>
            </w:pPr>
          </w:p>
        </w:tc>
        <w:tc>
          <w:tcPr>
            <w:tcW w:w="1384" w:type="dxa"/>
            <w:tcBorders>
              <w:top w:val="nil"/>
              <w:left w:val="nil"/>
              <w:bottom w:val="nil"/>
              <w:right w:val="nil"/>
            </w:tcBorders>
            <w:shd w:val="clear" w:color="auto" w:fill="auto"/>
            <w:vAlign w:val="bottom"/>
            <w:hideMark/>
          </w:tcPr>
          <w:p w14:paraId="5363347D" w14:textId="46C01670" w:rsidR="00C3373D" w:rsidRPr="00C3373D" w:rsidDel="004078F6" w:rsidRDefault="00C3373D" w:rsidP="008C33E7">
            <w:pPr>
              <w:spacing w:after="0" w:line="240" w:lineRule="auto"/>
              <w:jc w:val="center"/>
              <w:rPr>
                <w:del w:id="407" w:author="Mackin,Dennis Stephen" w:date="2017-08-25T12:02:00Z"/>
                <w:rFonts w:ascii="Arial" w:hAnsi="Arial" w:cs="Arial"/>
                <w:sz w:val="20"/>
              </w:rPr>
            </w:pPr>
          </w:p>
        </w:tc>
        <w:tc>
          <w:tcPr>
            <w:tcW w:w="1267" w:type="dxa"/>
            <w:tcBorders>
              <w:top w:val="nil"/>
              <w:left w:val="nil"/>
              <w:bottom w:val="nil"/>
              <w:right w:val="nil"/>
            </w:tcBorders>
            <w:shd w:val="clear" w:color="auto" w:fill="auto"/>
            <w:vAlign w:val="bottom"/>
            <w:hideMark/>
          </w:tcPr>
          <w:p w14:paraId="1FE17D86" w14:textId="5229A505" w:rsidR="00C3373D" w:rsidRPr="00C3373D" w:rsidDel="004078F6" w:rsidRDefault="00C3373D" w:rsidP="008C33E7">
            <w:pPr>
              <w:spacing w:after="0" w:line="240" w:lineRule="auto"/>
              <w:jc w:val="center"/>
              <w:rPr>
                <w:del w:id="408" w:author="Mackin,Dennis Stephen" w:date="2017-08-25T12:02:00Z"/>
                <w:rFonts w:ascii="Arial" w:hAnsi="Arial" w:cs="Arial"/>
                <w:sz w:val="20"/>
              </w:rPr>
            </w:pPr>
          </w:p>
        </w:tc>
        <w:tc>
          <w:tcPr>
            <w:tcW w:w="887" w:type="dxa"/>
            <w:tcBorders>
              <w:top w:val="nil"/>
              <w:left w:val="nil"/>
              <w:bottom w:val="nil"/>
              <w:right w:val="nil"/>
            </w:tcBorders>
            <w:shd w:val="clear" w:color="auto" w:fill="auto"/>
            <w:vAlign w:val="bottom"/>
            <w:hideMark/>
          </w:tcPr>
          <w:p w14:paraId="2899368D" w14:textId="22ACA4F5" w:rsidR="00C3373D" w:rsidRPr="00C3373D" w:rsidDel="004078F6" w:rsidRDefault="00C3373D" w:rsidP="008C33E7">
            <w:pPr>
              <w:spacing w:after="0" w:line="240" w:lineRule="auto"/>
              <w:jc w:val="center"/>
              <w:rPr>
                <w:del w:id="409" w:author="Mackin,Dennis Stephen" w:date="2017-08-25T12:02:00Z"/>
                <w:rFonts w:ascii="Arial" w:hAnsi="Arial" w:cs="Arial"/>
                <w:sz w:val="20"/>
              </w:rPr>
            </w:pPr>
          </w:p>
        </w:tc>
        <w:tc>
          <w:tcPr>
            <w:tcW w:w="1271" w:type="dxa"/>
            <w:tcBorders>
              <w:top w:val="nil"/>
              <w:left w:val="nil"/>
              <w:bottom w:val="nil"/>
              <w:right w:val="nil"/>
            </w:tcBorders>
            <w:shd w:val="clear" w:color="auto" w:fill="auto"/>
            <w:vAlign w:val="bottom"/>
            <w:hideMark/>
          </w:tcPr>
          <w:p w14:paraId="18CE93E5" w14:textId="5441134F" w:rsidR="00C3373D" w:rsidRPr="00C3373D" w:rsidDel="004078F6" w:rsidRDefault="00C3373D" w:rsidP="008C33E7">
            <w:pPr>
              <w:spacing w:after="0" w:line="240" w:lineRule="auto"/>
              <w:jc w:val="center"/>
              <w:rPr>
                <w:del w:id="410" w:author="Mackin,Dennis Stephen" w:date="2017-08-25T12:02:00Z"/>
                <w:rFonts w:ascii="Arial" w:hAnsi="Arial" w:cs="Arial"/>
                <w:sz w:val="20"/>
              </w:rPr>
            </w:pPr>
          </w:p>
        </w:tc>
      </w:tr>
      <w:tr w:rsidR="00C3373D" w:rsidRPr="00C3373D" w:rsidDel="004078F6" w14:paraId="613AA84C" w14:textId="73EC50FA" w:rsidTr="00AF557F">
        <w:trPr>
          <w:trHeight w:val="315"/>
          <w:del w:id="411" w:author="Mackin,Dennis Stephen" w:date="2017-08-25T12:02:00Z"/>
        </w:trPr>
        <w:tc>
          <w:tcPr>
            <w:tcW w:w="2518" w:type="dxa"/>
            <w:tcBorders>
              <w:top w:val="nil"/>
              <w:left w:val="nil"/>
              <w:bottom w:val="single" w:sz="4" w:space="0" w:color="auto"/>
              <w:right w:val="nil"/>
            </w:tcBorders>
            <w:shd w:val="clear" w:color="auto" w:fill="auto"/>
            <w:vAlign w:val="bottom"/>
            <w:hideMark/>
          </w:tcPr>
          <w:p w14:paraId="2100FFFC" w14:textId="5A82645F" w:rsidR="00C3373D" w:rsidRPr="00C3373D" w:rsidDel="004078F6" w:rsidRDefault="00C3373D" w:rsidP="008C33E7">
            <w:pPr>
              <w:spacing w:after="0" w:line="240" w:lineRule="auto"/>
              <w:ind w:right="-142"/>
              <w:rPr>
                <w:del w:id="412" w:author="Mackin,Dennis Stephen" w:date="2017-08-25T12:02:00Z"/>
                <w:rFonts w:ascii="Arial" w:hAnsi="Arial" w:cs="Arial"/>
                <w:sz w:val="20"/>
              </w:rPr>
            </w:pPr>
            <w:del w:id="413" w:author="Mackin,Dennis Stephen" w:date="2017-08-25T12:02:00Z">
              <w:r w:rsidRPr="00C3373D" w:rsidDel="004078F6">
                <w:rPr>
                  <w:rFonts w:ascii="Arial" w:hAnsi="Arial" w:cs="Arial"/>
                  <w:sz w:val="20"/>
                </w:rPr>
                <w:delText>Pixel Size Correction</w:delText>
              </w:r>
            </w:del>
          </w:p>
        </w:tc>
        <w:tc>
          <w:tcPr>
            <w:tcW w:w="7700" w:type="dxa"/>
            <w:gridSpan w:val="6"/>
            <w:tcBorders>
              <w:top w:val="nil"/>
              <w:left w:val="nil"/>
              <w:bottom w:val="single" w:sz="4" w:space="0" w:color="auto"/>
              <w:right w:val="nil"/>
            </w:tcBorders>
            <w:shd w:val="clear" w:color="auto" w:fill="auto"/>
            <w:noWrap/>
            <w:vAlign w:val="bottom"/>
            <w:hideMark/>
          </w:tcPr>
          <w:p w14:paraId="3E691AEC" w14:textId="6A16489B" w:rsidR="00C3373D" w:rsidRPr="00C3373D" w:rsidDel="004078F6" w:rsidRDefault="00C3373D" w:rsidP="008C33E7">
            <w:pPr>
              <w:spacing w:after="0" w:line="240" w:lineRule="auto"/>
              <w:jc w:val="center"/>
              <w:rPr>
                <w:del w:id="414" w:author="Mackin,Dennis Stephen" w:date="2017-08-25T12:02:00Z"/>
                <w:rFonts w:ascii="Arial" w:hAnsi="Arial" w:cs="Arial"/>
                <w:sz w:val="20"/>
              </w:rPr>
            </w:pPr>
            <w:del w:id="415" w:author="Mackin,Dennis Stephen" w:date="2017-08-25T12:02:00Z">
              <w:r w:rsidRPr="00C3373D" w:rsidDel="004078F6">
                <w:rPr>
                  <w:rFonts w:ascii="Arial" w:hAnsi="Arial" w:cs="Arial"/>
                  <w:sz w:val="20"/>
                </w:rPr>
                <w:delText>Fraction of OCCC Values &gt; 0.95</w:delText>
              </w:r>
            </w:del>
          </w:p>
        </w:tc>
      </w:tr>
      <w:tr w:rsidR="00C3373D" w:rsidRPr="00C3373D" w:rsidDel="004078F6" w14:paraId="7A954C5C" w14:textId="56A72D51" w:rsidTr="00AF557F">
        <w:trPr>
          <w:trHeight w:val="300"/>
          <w:del w:id="416" w:author="Mackin,Dennis Stephen" w:date="2017-08-25T12:02:00Z"/>
        </w:trPr>
        <w:tc>
          <w:tcPr>
            <w:tcW w:w="2518" w:type="dxa"/>
            <w:tcBorders>
              <w:top w:val="nil"/>
              <w:left w:val="nil"/>
              <w:bottom w:val="nil"/>
              <w:right w:val="nil"/>
            </w:tcBorders>
            <w:shd w:val="clear" w:color="auto" w:fill="auto"/>
            <w:vAlign w:val="bottom"/>
            <w:hideMark/>
          </w:tcPr>
          <w:p w14:paraId="22576046" w14:textId="2188D251" w:rsidR="00C3373D" w:rsidRPr="00C3373D" w:rsidDel="004078F6" w:rsidRDefault="00C3373D" w:rsidP="008C33E7">
            <w:pPr>
              <w:spacing w:after="0" w:line="240" w:lineRule="auto"/>
              <w:ind w:right="-142"/>
              <w:rPr>
                <w:del w:id="417" w:author="Mackin,Dennis Stephen" w:date="2017-08-25T12:02:00Z"/>
                <w:rFonts w:ascii="Arial" w:hAnsi="Arial" w:cs="Arial"/>
                <w:sz w:val="20"/>
              </w:rPr>
            </w:pPr>
            <w:del w:id="418" w:author="Mackin,Dennis Stephen" w:date="2017-08-25T12:02:00Z">
              <w:r w:rsidRPr="00C3373D" w:rsidDel="004078F6">
                <w:rPr>
                  <w:rFonts w:ascii="Arial" w:hAnsi="Arial" w:cs="Arial"/>
                  <w:sz w:val="20"/>
                </w:rPr>
                <w:delText>1) None</w:delText>
              </w:r>
            </w:del>
          </w:p>
        </w:tc>
        <w:tc>
          <w:tcPr>
            <w:tcW w:w="1354" w:type="dxa"/>
            <w:tcBorders>
              <w:top w:val="nil"/>
              <w:left w:val="nil"/>
              <w:bottom w:val="nil"/>
              <w:right w:val="nil"/>
            </w:tcBorders>
            <w:shd w:val="clear" w:color="auto" w:fill="auto"/>
            <w:vAlign w:val="bottom"/>
            <w:hideMark/>
          </w:tcPr>
          <w:p w14:paraId="0D153027" w14:textId="2ACE944E" w:rsidR="00C3373D" w:rsidRPr="00C3373D" w:rsidDel="004078F6" w:rsidRDefault="00C3373D" w:rsidP="008C33E7">
            <w:pPr>
              <w:spacing w:after="0" w:line="240" w:lineRule="auto"/>
              <w:jc w:val="center"/>
              <w:rPr>
                <w:del w:id="419" w:author="Mackin,Dennis Stephen" w:date="2017-08-25T12:02:00Z"/>
                <w:rFonts w:ascii="Arial" w:hAnsi="Arial" w:cs="Arial"/>
                <w:sz w:val="20"/>
              </w:rPr>
            </w:pPr>
            <w:del w:id="420" w:author="Mackin,Dennis Stephen" w:date="2017-08-25T12:02:00Z">
              <w:r w:rsidRPr="00C3373D" w:rsidDel="004078F6">
                <w:rPr>
                  <w:rFonts w:ascii="Arial" w:hAnsi="Arial" w:cs="Arial"/>
                  <w:sz w:val="20"/>
                </w:rPr>
                <w:delText>0.18</w:delText>
              </w:r>
            </w:del>
          </w:p>
        </w:tc>
        <w:tc>
          <w:tcPr>
            <w:tcW w:w="1537" w:type="dxa"/>
            <w:tcBorders>
              <w:top w:val="nil"/>
              <w:left w:val="nil"/>
              <w:bottom w:val="nil"/>
              <w:right w:val="nil"/>
            </w:tcBorders>
            <w:shd w:val="clear" w:color="auto" w:fill="auto"/>
            <w:vAlign w:val="bottom"/>
            <w:hideMark/>
          </w:tcPr>
          <w:p w14:paraId="00E51007" w14:textId="1F0A72E6" w:rsidR="00C3373D" w:rsidRPr="00C3373D" w:rsidDel="004078F6" w:rsidRDefault="00C3373D" w:rsidP="008C33E7">
            <w:pPr>
              <w:spacing w:after="0" w:line="240" w:lineRule="auto"/>
              <w:jc w:val="center"/>
              <w:rPr>
                <w:del w:id="421" w:author="Mackin,Dennis Stephen" w:date="2017-08-25T12:02:00Z"/>
                <w:rFonts w:ascii="Arial" w:hAnsi="Arial" w:cs="Arial"/>
                <w:sz w:val="20"/>
              </w:rPr>
            </w:pPr>
            <w:del w:id="422" w:author="Mackin,Dennis Stephen" w:date="2017-08-25T12:02:00Z">
              <w:r w:rsidRPr="00C3373D" w:rsidDel="004078F6">
                <w:rPr>
                  <w:rFonts w:ascii="Arial" w:hAnsi="Arial" w:cs="Arial"/>
                  <w:sz w:val="20"/>
                </w:rPr>
                <w:delText>0.23</w:delText>
              </w:r>
            </w:del>
          </w:p>
        </w:tc>
        <w:tc>
          <w:tcPr>
            <w:tcW w:w="1384" w:type="dxa"/>
            <w:tcBorders>
              <w:top w:val="nil"/>
              <w:left w:val="nil"/>
              <w:bottom w:val="nil"/>
              <w:right w:val="nil"/>
            </w:tcBorders>
            <w:shd w:val="clear" w:color="auto" w:fill="auto"/>
            <w:vAlign w:val="bottom"/>
            <w:hideMark/>
          </w:tcPr>
          <w:p w14:paraId="6EA4976F" w14:textId="2074341F" w:rsidR="00C3373D" w:rsidRPr="00C3373D" w:rsidDel="004078F6" w:rsidRDefault="00C3373D" w:rsidP="008C33E7">
            <w:pPr>
              <w:spacing w:after="0" w:line="240" w:lineRule="auto"/>
              <w:jc w:val="center"/>
              <w:rPr>
                <w:del w:id="423" w:author="Mackin,Dennis Stephen" w:date="2017-08-25T12:02:00Z"/>
                <w:rFonts w:ascii="Arial" w:hAnsi="Arial" w:cs="Arial"/>
                <w:sz w:val="20"/>
              </w:rPr>
            </w:pPr>
            <w:del w:id="424" w:author="Mackin,Dennis Stephen" w:date="2017-08-25T12:02:00Z">
              <w:r w:rsidRPr="00C3373D" w:rsidDel="004078F6">
                <w:rPr>
                  <w:rFonts w:ascii="Arial" w:hAnsi="Arial" w:cs="Arial"/>
                  <w:sz w:val="20"/>
                </w:rPr>
                <w:delText>0.00</w:delText>
              </w:r>
            </w:del>
          </w:p>
        </w:tc>
        <w:tc>
          <w:tcPr>
            <w:tcW w:w="1267" w:type="dxa"/>
            <w:tcBorders>
              <w:top w:val="nil"/>
              <w:left w:val="nil"/>
              <w:bottom w:val="nil"/>
              <w:right w:val="nil"/>
            </w:tcBorders>
            <w:shd w:val="clear" w:color="auto" w:fill="auto"/>
            <w:vAlign w:val="bottom"/>
            <w:hideMark/>
          </w:tcPr>
          <w:p w14:paraId="3B5274B0" w14:textId="17F59001" w:rsidR="00C3373D" w:rsidRPr="00C3373D" w:rsidDel="004078F6" w:rsidRDefault="00C3373D" w:rsidP="008C33E7">
            <w:pPr>
              <w:spacing w:after="0" w:line="240" w:lineRule="auto"/>
              <w:jc w:val="center"/>
              <w:rPr>
                <w:del w:id="425" w:author="Mackin,Dennis Stephen" w:date="2017-08-25T12:02:00Z"/>
                <w:rFonts w:ascii="Arial" w:hAnsi="Arial" w:cs="Arial"/>
                <w:sz w:val="20"/>
              </w:rPr>
            </w:pPr>
            <w:del w:id="426" w:author="Mackin,Dennis Stephen" w:date="2017-08-25T12:02:00Z">
              <w:r w:rsidRPr="00C3373D" w:rsidDel="004078F6">
                <w:rPr>
                  <w:rFonts w:ascii="Arial" w:hAnsi="Arial" w:cs="Arial"/>
                  <w:sz w:val="20"/>
                </w:rPr>
                <w:delText>0.20</w:delText>
              </w:r>
            </w:del>
          </w:p>
        </w:tc>
        <w:tc>
          <w:tcPr>
            <w:tcW w:w="887" w:type="dxa"/>
            <w:tcBorders>
              <w:top w:val="nil"/>
              <w:left w:val="nil"/>
              <w:bottom w:val="nil"/>
              <w:right w:val="nil"/>
            </w:tcBorders>
            <w:shd w:val="clear" w:color="auto" w:fill="auto"/>
            <w:vAlign w:val="bottom"/>
            <w:hideMark/>
          </w:tcPr>
          <w:p w14:paraId="65535096" w14:textId="62EF65FB" w:rsidR="00C3373D" w:rsidRPr="00C3373D" w:rsidDel="004078F6" w:rsidRDefault="00C3373D" w:rsidP="008C33E7">
            <w:pPr>
              <w:spacing w:after="0" w:line="240" w:lineRule="auto"/>
              <w:jc w:val="center"/>
              <w:rPr>
                <w:del w:id="427" w:author="Mackin,Dennis Stephen" w:date="2017-08-25T12:02:00Z"/>
                <w:rFonts w:ascii="Arial" w:hAnsi="Arial" w:cs="Arial"/>
                <w:sz w:val="20"/>
              </w:rPr>
            </w:pPr>
            <w:del w:id="428"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484783BA" w14:textId="44825296" w:rsidR="00C3373D" w:rsidRPr="00C3373D" w:rsidDel="004078F6" w:rsidRDefault="00C3373D" w:rsidP="008C33E7">
            <w:pPr>
              <w:spacing w:after="0" w:line="240" w:lineRule="auto"/>
              <w:jc w:val="center"/>
              <w:rPr>
                <w:del w:id="429" w:author="Mackin,Dennis Stephen" w:date="2017-08-25T12:02:00Z"/>
                <w:rFonts w:ascii="Arial" w:hAnsi="Arial" w:cs="Arial"/>
                <w:sz w:val="20"/>
              </w:rPr>
            </w:pPr>
            <w:del w:id="430" w:author="Mackin,Dennis Stephen" w:date="2017-08-25T12:02:00Z">
              <w:r w:rsidRPr="00C3373D" w:rsidDel="004078F6">
                <w:rPr>
                  <w:rFonts w:ascii="Arial" w:hAnsi="Arial" w:cs="Arial"/>
                  <w:sz w:val="20"/>
                </w:rPr>
                <w:delText>0.21</w:delText>
              </w:r>
            </w:del>
          </w:p>
        </w:tc>
      </w:tr>
      <w:tr w:rsidR="00C3373D" w:rsidRPr="00C3373D" w:rsidDel="004078F6" w14:paraId="09B37588" w14:textId="40107DC7" w:rsidTr="00AF557F">
        <w:trPr>
          <w:trHeight w:val="300"/>
          <w:del w:id="431" w:author="Mackin,Dennis Stephen" w:date="2017-08-25T12:02:00Z"/>
        </w:trPr>
        <w:tc>
          <w:tcPr>
            <w:tcW w:w="2518" w:type="dxa"/>
            <w:tcBorders>
              <w:top w:val="nil"/>
              <w:left w:val="nil"/>
              <w:bottom w:val="nil"/>
              <w:right w:val="nil"/>
            </w:tcBorders>
            <w:shd w:val="clear" w:color="auto" w:fill="auto"/>
            <w:vAlign w:val="bottom"/>
            <w:hideMark/>
          </w:tcPr>
          <w:p w14:paraId="4C9F64CD" w14:textId="26D0E3D1" w:rsidR="00C3373D" w:rsidRPr="00C3373D" w:rsidDel="004078F6" w:rsidRDefault="00C3373D" w:rsidP="008C33E7">
            <w:pPr>
              <w:spacing w:after="0" w:line="240" w:lineRule="auto"/>
              <w:ind w:right="-142"/>
              <w:rPr>
                <w:del w:id="432" w:author="Mackin,Dennis Stephen" w:date="2017-08-25T12:02:00Z"/>
                <w:rFonts w:ascii="Arial" w:hAnsi="Arial" w:cs="Arial"/>
                <w:sz w:val="20"/>
              </w:rPr>
            </w:pPr>
            <w:del w:id="433" w:author="Mackin,Dennis Stephen" w:date="2017-08-25T12:02:00Z">
              <w:r w:rsidRPr="00C3373D" w:rsidDel="004078F6">
                <w:rPr>
                  <w:rFonts w:ascii="Arial" w:hAnsi="Arial" w:cs="Arial"/>
                  <w:sz w:val="20"/>
                </w:rPr>
                <w:delText>2) 1 mm/pixel</w:delText>
              </w:r>
            </w:del>
          </w:p>
        </w:tc>
        <w:tc>
          <w:tcPr>
            <w:tcW w:w="1354" w:type="dxa"/>
            <w:tcBorders>
              <w:top w:val="nil"/>
              <w:left w:val="nil"/>
              <w:bottom w:val="nil"/>
              <w:right w:val="nil"/>
            </w:tcBorders>
            <w:shd w:val="clear" w:color="auto" w:fill="auto"/>
            <w:vAlign w:val="bottom"/>
            <w:hideMark/>
          </w:tcPr>
          <w:p w14:paraId="19EADE39" w14:textId="1303BAFD" w:rsidR="00C3373D" w:rsidRPr="00C3373D" w:rsidDel="004078F6" w:rsidRDefault="00C3373D" w:rsidP="008C33E7">
            <w:pPr>
              <w:spacing w:after="0" w:line="240" w:lineRule="auto"/>
              <w:jc w:val="center"/>
              <w:rPr>
                <w:del w:id="434" w:author="Mackin,Dennis Stephen" w:date="2017-08-25T12:02:00Z"/>
                <w:rFonts w:ascii="Arial" w:hAnsi="Arial" w:cs="Arial"/>
                <w:sz w:val="20"/>
              </w:rPr>
            </w:pPr>
            <w:del w:id="435" w:author="Mackin,Dennis Stephen" w:date="2017-08-25T12:02:00Z">
              <w:r w:rsidRPr="00C3373D" w:rsidDel="004078F6">
                <w:rPr>
                  <w:rFonts w:ascii="Arial" w:hAnsi="Arial" w:cs="Arial"/>
                  <w:sz w:val="20"/>
                </w:rPr>
                <w:delText>0.73</w:delText>
              </w:r>
            </w:del>
          </w:p>
        </w:tc>
        <w:tc>
          <w:tcPr>
            <w:tcW w:w="1537" w:type="dxa"/>
            <w:tcBorders>
              <w:top w:val="nil"/>
              <w:left w:val="nil"/>
              <w:bottom w:val="nil"/>
              <w:right w:val="nil"/>
            </w:tcBorders>
            <w:shd w:val="clear" w:color="auto" w:fill="auto"/>
            <w:vAlign w:val="bottom"/>
            <w:hideMark/>
          </w:tcPr>
          <w:p w14:paraId="625BEAB3" w14:textId="73C0FDFF" w:rsidR="00C3373D" w:rsidRPr="00C3373D" w:rsidDel="004078F6" w:rsidRDefault="00C3373D" w:rsidP="008C33E7">
            <w:pPr>
              <w:spacing w:after="0" w:line="240" w:lineRule="auto"/>
              <w:jc w:val="center"/>
              <w:rPr>
                <w:del w:id="436" w:author="Mackin,Dennis Stephen" w:date="2017-08-25T12:02:00Z"/>
                <w:rFonts w:ascii="Arial" w:hAnsi="Arial" w:cs="Arial"/>
                <w:sz w:val="20"/>
              </w:rPr>
            </w:pPr>
            <w:del w:id="437" w:author="Mackin,Dennis Stephen" w:date="2017-08-25T12:02:00Z">
              <w:r w:rsidRPr="00C3373D" w:rsidDel="004078F6">
                <w:rPr>
                  <w:rFonts w:ascii="Arial" w:hAnsi="Arial" w:cs="Arial"/>
                  <w:sz w:val="20"/>
                </w:rPr>
                <w:delText>0.36</w:delText>
              </w:r>
            </w:del>
          </w:p>
        </w:tc>
        <w:tc>
          <w:tcPr>
            <w:tcW w:w="1384" w:type="dxa"/>
            <w:tcBorders>
              <w:top w:val="nil"/>
              <w:left w:val="nil"/>
              <w:bottom w:val="nil"/>
              <w:right w:val="nil"/>
            </w:tcBorders>
            <w:shd w:val="clear" w:color="auto" w:fill="auto"/>
            <w:vAlign w:val="bottom"/>
            <w:hideMark/>
          </w:tcPr>
          <w:p w14:paraId="7B47C57E" w14:textId="35D95B56" w:rsidR="00C3373D" w:rsidRPr="00C3373D" w:rsidDel="004078F6" w:rsidRDefault="00C3373D" w:rsidP="008C33E7">
            <w:pPr>
              <w:spacing w:after="0" w:line="240" w:lineRule="auto"/>
              <w:jc w:val="center"/>
              <w:rPr>
                <w:del w:id="438" w:author="Mackin,Dennis Stephen" w:date="2017-08-25T12:02:00Z"/>
                <w:rFonts w:ascii="Arial" w:hAnsi="Arial" w:cs="Arial"/>
                <w:sz w:val="20"/>
              </w:rPr>
            </w:pPr>
            <w:del w:id="439" w:author="Mackin,Dennis Stephen" w:date="2017-08-25T12:02:00Z">
              <w:r w:rsidRPr="00C3373D" w:rsidDel="004078F6">
                <w:rPr>
                  <w:rFonts w:ascii="Arial" w:hAnsi="Arial" w:cs="Arial"/>
                  <w:sz w:val="20"/>
                </w:rPr>
                <w:delText>0.17</w:delText>
              </w:r>
            </w:del>
          </w:p>
        </w:tc>
        <w:tc>
          <w:tcPr>
            <w:tcW w:w="1267" w:type="dxa"/>
            <w:tcBorders>
              <w:top w:val="nil"/>
              <w:left w:val="nil"/>
              <w:bottom w:val="nil"/>
              <w:right w:val="nil"/>
            </w:tcBorders>
            <w:shd w:val="clear" w:color="auto" w:fill="auto"/>
            <w:vAlign w:val="bottom"/>
            <w:hideMark/>
          </w:tcPr>
          <w:p w14:paraId="0B706544" w14:textId="6B7725FA" w:rsidR="00C3373D" w:rsidRPr="00C3373D" w:rsidDel="004078F6" w:rsidRDefault="00C3373D" w:rsidP="008C33E7">
            <w:pPr>
              <w:spacing w:after="0" w:line="240" w:lineRule="auto"/>
              <w:jc w:val="center"/>
              <w:rPr>
                <w:del w:id="440" w:author="Mackin,Dennis Stephen" w:date="2017-08-25T12:02:00Z"/>
                <w:rFonts w:ascii="Arial" w:hAnsi="Arial" w:cs="Arial"/>
                <w:sz w:val="20"/>
              </w:rPr>
            </w:pPr>
            <w:del w:id="441" w:author="Mackin,Dennis Stephen" w:date="2017-08-25T12:02:00Z">
              <w:r w:rsidRPr="00C3373D" w:rsidDel="004078F6">
                <w:rPr>
                  <w:rFonts w:ascii="Arial" w:hAnsi="Arial" w:cs="Arial"/>
                  <w:sz w:val="20"/>
                </w:rPr>
                <w:delText>1.00</w:delText>
              </w:r>
            </w:del>
          </w:p>
        </w:tc>
        <w:tc>
          <w:tcPr>
            <w:tcW w:w="887" w:type="dxa"/>
            <w:tcBorders>
              <w:top w:val="nil"/>
              <w:left w:val="nil"/>
              <w:bottom w:val="nil"/>
              <w:right w:val="nil"/>
            </w:tcBorders>
            <w:shd w:val="clear" w:color="auto" w:fill="auto"/>
            <w:vAlign w:val="bottom"/>
            <w:hideMark/>
          </w:tcPr>
          <w:p w14:paraId="71E9AA28" w14:textId="6B7CC4D7" w:rsidR="00C3373D" w:rsidRPr="00C3373D" w:rsidDel="004078F6" w:rsidRDefault="00C3373D" w:rsidP="008C33E7">
            <w:pPr>
              <w:spacing w:after="0" w:line="240" w:lineRule="auto"/>
              <w:jc w:val="center"/>
              <w:rPr>
                <w:del w:id="442" w:author="Mackin,Dennis Stephen" w:date="2017-08-25T12:02:00Z"/>
                <w:rFonts w:ascii="Arial" w:hAnsi="Arial" w:cs="Arial"/>
                <w:sz w:val="20"/>
              </w:rPr>
            </w:pPr>
            <w:del w:id="443"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2C31B32C" w14:textId="6A32F5E7" w:rsidR="00C3373D" w:rsidRPr="00C3373D" w:rsidDel="004078F6" w:rsidRDefault="00C3373D" w:rsidP="008C33E7">
            <w:pPr>
              <w:spacing w:after="0" w:line="240" w:lineRule="auto"/>
              <w:jc w:val="center"/>
              <w:rPr>
                <w:del w:id="444" w:author="Mackin,Dennis Stephen" w:date="2017-08-25T12:02:00Z"/>
                <w:rFonts w:ascii="Arial" w:hAnsi="Arial" w:cs="Arial"/>
                <w:sz w:val="20"/>
              </w:rPr>
            </w:pPr>
            <w:del w:id="445" w:author="Mackin,Dennis Stephen" w:date="2017-08-25T12:02:00Z">
              <w:r w:rsidRPr="00C3373D" w:rsidDel="004078F6">
                <w:rPr>
                  <w:rFonts w:ascii="Arial" w:hAnsi="Arial" w:cs="Arial"/>
                  <w:sz w:val="20"/>
                </w:rPr>
                <w:delText>0.41</w:delText>
              </w:r>
            </w:del>
          </w:p>
        </w:tc>
      </w:tr>
      <w:tr w:rsidR="00C3373D" w:rsidRPr="00C3373D" w:rsidDel="004078F6" w14:paraId="543F4A05" w14:textId="655EB575" w:rsidTr="00AF557F">
        <w:trPr>
          <w:trHeight w:val="300"/>
          <w:del w:id="446" w:author="Mackin,Dennis Stephen" w:date="2017-08-25T12:02:00Z"/>
        </w:trPr>
        <w:tc>
          <w:tcPr>
            <w:tcW w:w="2518" w:type="dxa"/>
            <w:tcBorders>
              <w:top w:val="nil"/>
              <w:left w:val="nil"/>
              <w:bottom w:val="nil"/>
              <w:right w:val="nil"/>
            </w:tcBorders>
            <w:shd w:val="clear" w:color="auto" w:fill="auto"/>
            <w:vAlign w:val="bottom"/>
            <w:hideMark/>
          </w:tcPr>
          <w:p w14:paraId="44B08E04" w14:textId="0B164DDF" w:rsidR="00C3373D" w:rsidRPr="00C3373D" w:rsidDel="004078F6" w:rsidRDefault="00C3373D" w:rsidP="008C33E7">
            <w:pPr>
              <w:spacing w:after="0" w:line="240" w:lineRule="auto"/>
              <w:ind w:right="-142"/>
              <w:rPr>
                <w:del w:id="447" w:author="Mackin,Dennis Stephen" w:date="2017-08-25T12:02:00Z"/>
                <w:rFonts w:ascii="Arial" w:hAnsi="Arial" w:cs="Arial"/>
                <w:sz w:val="20"/>
              </w:rPr>
            </w:pPr>
            <w:del w:id="448" w:author="Mackin,Dennis Stephen" w:date="2017-08-25T12:02:00Z">
              <w:r w:rsidRPr="00C3373D" w:rsidDel="004078F6">
                <w:rPr>
                  <w:rFonts w:ascii="Arial" w:hAnsi="Arial" w:cs="Arial"/>
                  <w:sz w:val="20"/>
                </w:rPr>
                <w:delText>3) BW(2, 125)</w:delText>
              </w:r>
            </w:del>
          </w:p>
        </w:tc>
        <w:tc>
          <w:tcPr>
            <w:tcW w:w="1354" w:type="dxa"/>
            <w:tcBorders>
              <w:top w:val="nil"/>
              <w:left w:val="nil"/>
              <w:bottom w:val="nil"/>
              <w:right w:val="nil"/>
            </w:tcBorders>
            <w:shd w:val="clear" w:color="auto" w:fill="auto"/>
            <w:vAlign w:val="bottom"/>
            <w:hideMark/>
          </w:tcPr>
          <w:p w14:paraId="4444FE5A" w14:textId="73B550CD" w:rsidR="00C3373D" w:rsidRPr="00C3373D" w:rsidDel="004078F6" w:rsidRDefault="00C3373D" w:rsidP="008C33E7">
            <w:pPr>
              <w:spacing w:after="0" w:line="240" w:lineRule="auto"/>
              <w:jc w:val="center"/>
              <w:rPr>
                <w:del w:id="449" w:author="Mackin,Dennis Stephen" w:date="2017-08-25T12:02:00Z"/>
                <w:rFonts w:ascii="Arial" w:hAnsi="Arial" w:cs="Arial"/>
                <w:sz w:val="20"/>
              </w:rPr>
            </w:pPr>
            <w:del w:id="450" w:author="Mackin,Dennis Stephen" w:date="2017-08-25T12:02:00Z">
              <w:r w:rsidRPr="00C3373D" w:rsidDel="004078F6">
                <w:rPr>
                  <w:rFonts w:ascii="Arial" w:hAnsi="Arial" w:cs="Arial"/>
                  <w:sz w:val="20"/>
                </w:rPr>
                <w:delText>0.27</w:delText>
              </w:r>
            </w:del>
          </w:p>
        </w:tc>
        <w:tc>
          <w:tcPr>
            <w:tcW w:w="1537" w:type="dxa"/>
            <w:tcBorders>
              <w:top w:val="nil"/>
              <w:left w:val="nil"/>
              <w:bottom w:val="nil"/>
              <w:right w:val="nil"/>
            </w:tcBorders>
            <w:shd w:val="clear" w:color="auto" w:fill="auto"/>
            <w:vAlign w:val="bottom"/>
            <w:hideMark/>
          </w:tcPr>
          <w:p w14:paraId="25DEA6CD" w14:textId="5ACA7D5B" w:rsidR="00C3373D" w:rsidRPr="00C3373D" w:rsidDel="004078F6" w:rsidRDefault="00C3373D" w:rsidP="008C33E7">
            <w:pPr>
              <w:spacing w:after="0" w:line="240" w:lineRule="auto"/>
              <w:jc w:val="center"/>
              <w:rPr>
                <w:del w:id="451" w:author="Mackin,Dennis Stephen" w:date="2017-08-25T12:02:00Z"/>
                <w:rFonts w:ascii="Arial" w:hAnsi="Arial" w:cs="Arial"/>
                <w:sz w:val="20"/>
              </w:rPr>
            </w:pPr>
            <w:del w:id="452" w:author="Mackin,Dennis Stephen" w:date="2017-08-25T12:02:00Z">
              <w:r w:rsidRPr="00C3373D" w:rsidDel="004078F6">
                <w:rPr>
                  <w:rFonts w:ascii="Arial" w:hAnsi="Arial" w:cs="Arial"/>
                  <w:sz w:val="20"/>
                </w:rPr>
                <w:delText>0.36</w:delText>
              </w:r>
            </w:del>
          </w:p>
        </w:tc>
        <w:tc>
          <w:tcPr>
            <w:tcW w:w="1384" w:type="dxa"/>
            <w:tcBorders>
              <w:top w:val="nil"/>
              <w:left w:val="nil"/>
              <w:bottom w:val="nil"/>
              <w:right w:val="nil"/>
            </w:tcBorders>
            <w:shd w:val="clear" w:color="auto" w:fill="auto"/>
            <w:vAlign w:val="bottom"/>
            <w:hideMark/>
          </w:tcPr>
          <w:p w14:paraId="69B1D3B9" w14:textId="6CEB952E" w:rsidR="00C3373D" w:rsidRPr="00C3373D" w:rsidDel="004078F6" w:rsidRDefault="00C3373D" w:rsidP="008C33E7">
            <w:pPr>
              <w:spacing w:after="0" w:line="240" w:lineRule="auto"/>
              <w:jc w:val="center"/>
              <w:rPr>
                <w:del w:id="453" w:author="Mackin,Dennis Stephen" w:date="2017-08-25T12:02:00Z"/>
                <w:rFonts w:ascii="Arial" w:hAnsi="Arial" w:cs="Arial"/>
                <w:sz w:val="20"/>
              </w:rPr>
            </w:pPr>
            <w:del w:id="454" w:author="Mackin,Dennis Stephen" w:date="2017-08-25T12:02:00Z">
              <w:r w:rsidRPr="00C3373D" w:rsidDel="004078F6">
                <w:rPr>
                  <w:rFonts w:ascii="Arial" w:hAnsi="Arial" w:cs="Arial"/>
                  <w:sz w:val="20"/>
                </w:rPr>
                <w:delText>0.33</w:delText>
              </w:r>
            </w:del>
          </w:p>
        </w:tc>
        <w:tc>
          <w:tcPr>
            <w:tcW w:w="1267" w:type="dxa"/>
            <w:tcBorders>
              <w:top w:val="nil"/>
              <w:left w:val="nil"/>
              <w:bottom w:val="nil"/>
              <w:right w:val="nil"/>
            </w:tcBorders>
            <w:shd w:val="clear" w:color="auto" w:fill="auto"/>
            <w:vAlign w:val="bottom"/>
            <w:hideMark/>
          </w:tcPr>
          <w:p w14:paraId="66144476" w14:textId="0112A101" w:rsidR="00C3373D" w:rsidRPr="00C3373D" w:rsidDel="004078F6" w:rsidRDefault="00C3373D" w:rsidP="008C33E7">
            <w:pPr>
              <w:spacing w:after="0" w:line="240" w:lineRule="auto"/>
              <w:jc w:val="center"/>
              <w:rPr>
                <w:del w:id="455" w:author="Mackin,Dennis Stephen" w:date="2017-08-25T12:02:00Z"/>
                <w:rFonts w:ascii="Arial" w:hAnsi="Arial" w:cs="Arial"/>
                <w:sz w:val="20"/>
              </w:rPr>
            </w:pPr>
            <w:del w:id="456" w:author="Mackin,Dennis Stephen" w:date="2017-08-25T12:02:00Z">
              <w:r w:rsidRPr="00C3373D" w:rsidDel="004078F6">
                <w:rPr>
                  <w:rFonts w:ascii="Arial" w:hAnsi="Arial" w:cs="Arial"/>
                  <w:sz w:val="20"/>
                </w:rPr>
                <w:delText>0.40</w:delText>
              </w:r>
            </w:del>
          </w:p>
        </w:tc>
        <w:tc>
          <w:tcPr>
            <w:tcW w:w="887" w:type="dxa"/>
            <w:tcBorders>
              <w:top w:val="nil"/>
              <w:left w:val="nil"/>
              <w:bottom w:val="nil"/>
              <w:right w:val="nil"/>
            </w:tcBorders>
            <w:shd w:val="clear" w:color="auto" w:fill="auto"/>
            <w:vAlign w:val="bottom"/>
            <w:hideMark/>
          </w:tcPr>
          <w:p w14:paraId="32933E0E" w14:textId="0ED8E44A" w:rsidR="00C3373D" w:rsidRPr="00C3373D" w:rsidDel="004078F6" w:rsidRDefault="00C3373D" w:rsidP="008C33E7">
            <w:pPr>
              <w:spacing w:after="0" w:line="240" w:lineRule="auto"/>
              <w:jc w:val="center"/>
              <w:rPr>
                <w:del w:id="457" w:author="Mackin,Dennis Stephen" w:date="2017-08-25T12:02:00Z"/>
                <w:rFonts w:ascii="Arial" w:hAnsi="Arial" w:cs="Arial"/>
                <w:sz w:val="20"/>
              </w:rPr>
            </w:pPr>
            <w:del w:id="458"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55C07B19" w14:textId="6193277C" w:rsidR="00C3373D" w:rsidRPr="00C3373D" w:rsidDel="004078F6" w:rsidRDefault="00C3373D" w:rsidP="008C33E7">
            <w:pPr>
              <w:spacing w:after="0" w:line="240" w:lineRule="auto"/>
              <w:jc w:val="center"/>
              <w:rPr>
                <w:del w:id="459" w:author="Mackin,Dennis Stephen" w:date="2017-08-25T12:02:00Z"/>
                <w:rFonts w:ascii="Arial" w:hAnsi="Arial" w:cs="Arial"/>
                <w:sz w:val="20"/>
              </w:rPr>
            </w:pPr>
            <w:del w:id="460" w:author="Mackin,Dennis Stephen" w:date="2017-08-25T12:02:00Z">
              <w:r w:rsidRPr="00C3373D" w:rsidDel="004078F6">
                <w:rPr>
                  <w:rFonts w:ascii="Arial" w:hAnsi="Arial" w:cs="Arial"/>
                  <w:sz w:val="20"/>
                </w:rPr>
                <w:delText>0.36</w:delText>
              </w:r>
            </w:del>
          </w:p>
        </w:tc>
      </w:tr>
      <w:tr w:rsidR="00C3373D" w:rsidRPr="00C3373D" w:rsidDel="004078F6" w14:paraId="0DBB4230" w14:textId="15D6ADA9" w:rsidTr="00AF557F">
        <w:trPr>
          <w:trHeight w:val="300"/>
          <w:del w:id="461" w:author="Mackin,Dennis Stephen" w:date="2017-08-25T12:02:00Z"/>
        </w:trPr>
        <w:tc>
          <w:tcPr>
            <w:tcW w:w="2518" w:type="dxa"/>
            <w:tcBorders>
              <w:top w:val="nil"/>
              <w:left w:val="nil"/>
              <w:bottom w:val="nil"/>
              <w:right w:val="nil"/>
            </w:tcBorders>
            <w:shd w:val="clear" w:color="auto" w:fill="auto"/>
            <w:vAlign w:val="bottom"/>
            <w:hideMark/>
          </w:tcPr>
          <w:p w14:paraId="1B0776CA" w14:textId="094D2EDF" w:rsidR="00C3373D" w:rsidRPr="00C3373D" w:rsidDel="004078F6" w:rsidRDefault="00C3373D" w:rsidP="008C33E7">
            <w:pPr>
              <w:spacing w:after="0" w:line="240" w:lineRule="auto"/>
              <w:ind w:right="-142"/>
              <w:rPr>
                <w:del w:id="462" w:author="Mackin,Dennis Stephen" w:date="2017-08-25T12:02:00Z"/>
                <w:rFonts w:ascii="Arial" w:hAnsi="Arial" w:cs="Arial"/>
                <w:sz w:val="20"/>
              </w:rPr>
            </w:pPr>
            <w:del w:id="463" w:author="Mackin,Dennis Stephen" w:date="2017-08-25T12:02:00Z">
              <w:r w:rsidRPr="00C3373D" w:rsidDel="004078F6">
                <w:rPr>
                  <w:rFonts w:ascii="Arial" w:hAnsi="Arial" w:cs="Arial"/>
                  <w:sz w:val="20"/>
                </w:rPr>
                <w:delText>4) 1 mm/pixel; BW(2, 200)</w:delText>
              </w:r>
            </w:del>
          </w:p>
        </w:tc>
        <w:tc>
          <w:tcPr>
            <w:tcW w:w="1354" w:type="dxa"/>
            <w:tcBorders>
              <w:top w:val="nil"/>
              <w:left w:val="nil"/>
              <w:bottom w:val="nil"/>
              <w:right w:val="nil"/>
            </w:tcBorders>
            <w:shd w:val="clear" w:color="auto" w:fill="auto"/>
            <w:vAlign w:val="bottom"/>
            <w:hideMark/>
          </w:tcPr>
          <w:p w14:paraId="0864D61D" w14:textId="6F92BDAE" w:rsidR="00C3373D" w:rsidRPr="00C3373D" w:rsidDel="004078F6" w:rsidRDefault="00C3373D" w:rsidP="008C33E7">
            <w:pPr>
              <w:spacing w:after="0" w:line="240" w:lineRule="auto"/>
              <w:jc w:val="center"/>
              <w:rPr>
                <w:del w:id="464" w:author="Mackin,Dennis Stephen" w:date="2017-08-25T12:02:00Z"/>
                <w:rFonts w:ascii="Arial" w:hAnsi="Arial" w:cs="Arial"/>
                <w:sz w:val="20"/>
              </w:rPr>
            </w:pPr>
            <w:del w:id="465" w:author="Mackin,Dennis Stephen" w:date="2017-08-25T12:02:00Z">
              <w:r w:rsidRPr="00C3373D" w:rsidDel="004078F6">
                <w:rPr>
                  <w:rFonts w:ascii="Arial" w:hAnsi="Arial" w:cs="Arial"/>
                  <w:sz w:val="20"/>
                </w:rPr>
                <w:delText>1.00</w:delText>
              </w:r>
            </w:del>
          </w:p>
        </w:tc>
        <w:tc>
          <w:tcPr>
            <w:tcW w:w="1537" w:type="dxa"/>
            <w:tcBorders>
              <w:top w:val="nil"/>
              <w:left w:val="nil"/>
              <w:bottom w:val="nil"/>
              <w:right w:val="nil"/>
            </w:tcBorders>
            <w:shd w:val="clear" w:color="auto" w:fill="auto"/>
            <w:vAlign w:val="bottom"/>
            <w:hideMark/>
          </w:tcPr>
          <w:p w14:paraId="1F76C8E4" w14:textId="37280888" w:rsidR="00C3373D" w:rsidRPr="00C3373D" w:rsidDel="004078F6" w:rsidRDefault="00C3373D" w:rsidP="008C33E7">
            <w:pPr>
              <w:spacing w:after="0" w:line="240" w:lineRule="auto"/>
              <w:jc w:val="center"/>
              <w:rPr>
                <w:del w:id="466" w:author="Mackin,Dennis Stephen" w:date="2017-08-25T12:02:00Z"/>
                <w:rFonts w:ascii="Arial" w:hAnsi="Arial" w:cs="Arial"/>
                <w:sz w:val="20"/>
              </w:rPr>
            </w:pPr>
            <w:del w:id="467" w:author="Mackin,Dennis Stephen" w:date="2017-08-25T12:02:00Z">
              <w:r w:rsidRPr="00C3373D" w:rsidDel="004078F6">
                <w:rPr>
                  <w:rFonts w:ascii="Arial" w:hAnsi="Arial" w:cs="Arial"/>
                  <w:sz w:val="20"/>
                </w:rPr>
                <w:delText>0.70</w:delText>
              </w:r>
            </w:del>
          </w:p>
        </w:tc>
        <w:tc>
          <w:tcPr>
            <w:tcW w:w="1384" w:type="dxa"/>
            <w:tcBorders>
              <w:top w:val="nil"/>
              <w:left w:val="nil"/>
              <w:bottom w:val="nil"/>
              <w:right w:val="nil"/>
            </w:tcBorders>
            <w:shd w:val="clear" w:color="auto" w:fill="auto"/>
            <w:vAlign w:val="bottom"/>
            <w:hideMark/>
          </w:tcPr>
          <w:p w14:paraId="2B0588B4" w14:textId="3985F675" w:rsidR="00C3373D" w:rsidRPr="00C3373D" w:rsidDel="004078F6" w:rsidRDefault="00C3373D" w:rsidP="008C33E7">
            <w:pPr>
              <w:spacing w:after="0" w:line="240" w:lineRule="auto"/>
              <w:jc w:val="center"/>
              <w:rPr>
                <w:del w:id="468" w:author="Mackin,Dennis Stephen" w:date="2017-08-25T12:02:00Z"/>
                <w:rFonts w:ascii="Arial" w:hAnsi="Arial" w:cs="Arial"/>
                <w:sz w:val="20"/>
              </w:rPr>
            </w:pPr>
            <w:del w:id="469" w:author="Mackin,Dennis Stephen" w:date="2017-08-25T12:02:00Z">
              <w:r w:rsidRPr="00C3373D" w:rsidDel="004078F6">
                <w:rPr>
                  <w:rFonts w:ascii="Arial" w:hAnsi="Arial" w:cs="Arial"/>
                  <w:sz w:val="20"/>
                </w:rPr>
                <w:delText>0.58</w:delText>
              </w:r>
            </w:del>
          </w:p>
        </w:tc>
        <w:tc>
          <w:tcPr>
            <w:tcW w:w="1267" w:type="dxa"/>
            <w:tcBorders>
              <w:top w:val="nil"/>
              <w:left w:val="nil"/>
              <w:bottom w:val="nil"/>
              <w:right w:val="nil"/>
            </w:tcBorders>
            <w:shd w:val="clear" w:color="auto" w:fill="auto"/>
            <w:vAlign w:val="bottom"/>
            <w:hideMark/>
          </w:tcPr>
          <w:p w14:paraId="0E5A2BDF" w14:textId="0F17A8B3" w:rsidR="00C3373D" w:rsidRPr="00C3373D" w:rsidDel="004078F6" w:rsidRDefault="00C3373D" w:rsidP="008C33E7">
            <w:pPr>
              <w:spacing w:after="0" w:line="240" w:lineRule="auto"/>
              <w:jc w:val="center"/>
              <w:rPr>
                <w:del w:id="470" w:author="Mackin,Dennis Stephen" w:date="2017-08-25T12:02:00Z"/>
                <w:rFonts w:ascii="Arial" w:hAnsi="Arial" w:cs="Arial"/>
                <w:sz w:val="20"/>
              </w:rPr>
            </w:pPr>
            <w:del w:id="471" w:author="Mackin,Dennis Stephen" w:date="2017-08-25T12:02:00Z">
              <w:r w:rsidRPr="00C3373D" w:rsidDel="004078F6">
                <w:rPr>
                  <w:rFonts w:ascii="Arial" w:hAnsi="Arial" w:cs="Arial"/>
                  <w:sz w:val="20"/>
                </w:rPr>
                <w:delText>1.00</w:delText>
              </w:r>
            </w:del>
          </w:p>
        </w:tc>
        <w:tc>
          <w:tcPr>
            <w:tcW w:w="887" w:type="dxa"/>
            <w:tcBorders>
              <w:top w:val="nil"/>
              <w:left w:val="nil"/>
              <w:bottom w:val="nil"/>
              <w:right w:val="nil"/>
            </w:tcBorders>
            <w:shd w:val="clear" w:color="auto" w:fill="auto"/>
            <w:vAlign w:val="bottom"/>
            <w:hideMark/>
          </w:tcPr>
          <w:p w14:paraId="3451D29E" w14:textId="01732016" w:rsidR="00C3373D" w:rsidRPr="00C3373D" w:rsidDel="004078F6" w:rsidRDefault="00C3373D" w:rsidP="008C33E7">
            <w:pPr>
              <w:spacing w:after="0" w:line="240" w:lineRule="auto"/>
              <w:jc w:val="center"/>
              <w:rPr>
                <w:del w:id="472" w:author="Mackin,Dennis Stephen" w:date="2017-08-25T12:02:00Z"/>
                <w:rFonts w:ascii="Arial" w:hAnsi="Arial" w:cs="Arial"/>
                <w:sz w:val="20"/>
              </w:rPr>
            </w:pPr>
            <w:del w:id="473"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4209D19D" w14:textId="53D7B8BB" w:rsidR="00C3373D" w:rsidRPr="00C3373D" w:rsidDel="004078F6" w:rsidRDefault="00C3373D" w:rsidP="008C33E7">
            <w:pPr>
              <w:spacing w:after="0" w:line="240" w:lineRule="auto"/>
              <w:jc w:val="center"/>
              <w:rPr>
                <w:del w:id="474" w:author="Mackin,Dennis Stephen" w:date="2017-08-25T12:02:00Z"/>
                <w:rFonts w:ascii="Arial" w:hAnsi="Arial" w:cs="Arial"/>
                <w:sz w:val="20"/>
              </w:rPr>
            </w:pPr>
            <w:del w:id="475" w:author="Mackin,Dennis Stephen" w:date="2017-08-25T12:02:00Z">
              <w:r w:rsidRPr="00C3373D" w:rsidDel="004078F6">
                <w:rPr>
                  <w:rFonts w:ascii="Arial" w:hAnsi="Arial" w:cs="Arial"/>
                  <w:sz w:val="20"/>
                </w:rPr>
                <w:delText>0.73</w:delText>
              </w:r>
            </w:del>
          </w:p>
        </w:tc>
      </w:tr>
      <w:tr w:rsidR="00C3373D" w:rsidRPr="00C3373D" w:rsidDel="004078F6" w14:paraId="74CFB5D6" w14:textId="67DCB724" w:rsidTr="00AF557F">
        <w:trPr>
          <w:trHeight w:val="300"/>
          <w:del w:id="476" w:author="Mackin,Dennis Stephen" w:date="2017-08-25T12:02:00Z"/>
        </w:trPr>
        <w:tc>
          <w:tcPr>
            <w:tcW w:w="2518" w:type="dxa"/>
            <w:tcBorders>
              <w:top w:val="nil"/>
              <w:left w:val="nil"/>
              <w:bottom w:val="nil"/>
              <w:right w:val="nil"/>
            </w:tcBorders>
            <w:shd w:val="clear" w:color="auto" w:fill="auto"/>
            <w:vAlign w:val="bottom"/>
            <w:hideMark/>
          </w:tcPr>
          <w:p w14:paraId="63E6F038" w14:textId="54B02E18" w:rsidR="00C3373D" w:rsidRPr="00C3373D" w:rsidDel="004078F6" w:rsidRDefault="00C3373D" w:rsidP="008C33E7">
            <w:pPr>
              <w:spacing w:after="0" w:line="240" w:lineRule="auto"/>
              <w:ind w:right="-142"/>
              <w:rPr>
                <w:del w:id="477" w:author="Mackin,Dennis Stephen" w:date="2017-08-25T12:02:00Z"/>
                <w:rFonts w:ascii="Arial" w:hAnsi="Arial" w:cs="Arial"/>
                <w:sz w:val="20"/>
              </w:rPr>
            </w:pPr>
            <w:del w:id="478" w:author="Mackin,Dennis Stephen" w:date="2017-08-25T12:02:00Z">
              <w:r w:rsidRPr="00C3373D" w:rsidDel="004078F6">
                <w:rPr>
                  <w:rFonts w:ascii="Arial" w:hAnsi="Arial" w:cs="Arial"/>
                  <w:sz w:val="20"/>
                </w:rPr>
                <w:delText>5) 1 mm/pixel; BW(2, 125)</w:delText>
              </w:r>
            </w:del>
          </w:p>
        </w:tc>
        <w:tc>
          <w:tcPr>
            <w:tcW w:w="1354" w:type="dxa"/>
            <w:tcBorders>
              <w:top w:val="nil"/>
              <w:left w:val="nil"/>
              <w:bottom w:val="nil"/>
              <w:right w:val="nil"/>
            </w:tcBorders>
            <w:shd w:val="clear" w:color="auto" w:fill="auto"/>
            <w:vAlign w:val="bottom"/>
            <w:hideMark/>
          </w:tcPr>
          <w:p w14:paraId="2D9A8ACF" w14:textId="457F6E88" w:rsidR="00C3373D" w:rsidRPr="00C3373D" w:rsidDel="004078F6" w:rsidRDefault="00C3373D" w:rsidP="008C33E7">
            <w:pPr>
              <w:spacing w:after="0" w:line="240" w:lineRule="auto"/>
              <w:jc w:val="center"/>
              <w:rPr>
                <w:del w:id="479" w:author="Mackin,Dennis Stephen" w:date="2017-08-25T12:02:00Z"/>
                <w:rFonts w:ascii="Arial" w:hAnsi="Arial" w:cs="Arial"/>
                <w:sz w:val="20"/>
              </w:rPr>
            </w:pPr>
            <w:del w:id="480" w:author="Mackin,Dennis Stephen" w:date="2017-08-25T12:02:00Z">
              <w:r w:rsidRPr="00C3373D" w:rsidDel="004078F6">
                <w:rPr>
                  <w:rFonts w:ascii="Arial" w:hAnsi="Arial" w:cs="Arial"/>
                  <w:sz w:val="20"/>
                </w:rPr>
                <w:delText>0.91</w:delText>
              </w:r>
            </w:del>
          </w:p>
        </w:tc>
        <w:tc>
          <w:tcPr>
            <w:tcW w:w="1537" w:type="dxa"/>
            <w:tcBorders>
              <w:top w:val="nil"/>
              <w:left w:val="nil"/>
              <w:bottom w:val="nil"/>
              <w:right w:val="nil"/>
            </w:tcBorders>
            <w:shd w:val="clear" w:color="auto" w:fill="auto"/>
            <w:vAlign w:val="bottom"/>
            <w:hideMark/>
          </w:tcPr>
          <w:p w14:paraId="1CCBE159" w14:textId="1D0885BB" w:rsidR="00C3373D" w:rsidRPr="00C3373D" w:rsidDel="004078F6" w:rsidRDefault="00C3373D" w:rsidP="008C33E7">
            <w:pPr>
              <w:spacing w:after="0" w:line="240" w:lineRule="auto"/>
              <w:jc w:val="center"/>
              <w:rPr>
                <w:del w:id="481" w:author="Mackin,Dennis Stephen" w:date="2017-08-25T12:02:00Z"/>
                <w:rFonts w:ascii="Arial" w:hAnsi="Arial" w:cs="Arial"/>
                <w:sz w:val="20"/>
              </w:rPr>
            </w:pPr>
            <w:del w:id="482" w:author="Mackin,Dennis Stephen" w:date="2017-08-25T12:02:00Z">
              <w:r w:rsidRPr="00C3373D" w:rsidDel="004078F6">
                <w:rPr>
                  <w:rFonts w:ascii="Arial" w:hAnsi="Arial" w:cs="Arial"/>
                  <w:sz w:val="20"/>
                </w:rPr>
                <w:delText>1.00</w:delText>
              </w:r>
            </w:del>
          </w:p>
        </w:tc>
        <w:tc>
          <w:tcPr>
            <w:tcW w:w="1384" w:type="dxa"/>
            <w:tcBorders>
              <w:top w:val="nil"/>
              <w:left w:val="nil"/>
              <w:bottom w:val="nil"/>
              <w:right w:val="nil"/>
            </w:tcBorders>
            <w:shd w:val="clear" w:color="auto" w:fill="auto"/>
            <w:vAlign w:val="bottom"/>
            <w:hideMark/>
          </w:tcPr>
          <w:p w14:paraId="5490C502" w14:textId="59FC393D" w:rsidR="00C3373D" w:rsidRPr="00C3373D" w:rsidDel="004078F6" w:rsidRDefault="00C3373D" w:rsidP="008C33E7">
            <w:pPr>
              <w:spacing w:after="0" w:line="240" w:lineRule="auto"/>
              <w:jc w:val="center"/>
              <w:rPr>
                <w:del w:id="483" w:author="Mackin,Dennis Stephen" w:date="2017-08-25T12:02:00Z"/>
                <w:rFonts w:ascii="Arial" w:hAnsi="Arial" w:cs="Arial"/>
                <w:sz w:val="20"/>
              </w:rPr>
            </w:pPr>
            <w:del w:id="484" w:author="Mackin,Dennis Stephen" w:date="2017-08-25T12:02:00Z">
              <w:r w:rsidRPr="00C3373D" w:rsidDel="004078F6">
                <w:rPr>
                  <w:rFonts w:ascii="Arial" w:hAnsi="Arial" w:cs="Arial"/>
                  <w:sz w:val="20"/>
                </w:rPr>
                <w:delText>1.00</w:delText>
              </w:r>
            </w:del>
          </w:p>
        </w:tc>
        <w:tc>
          <w:tcPr>
            <w:tcW w:w="1267" w:type="dxa"/>
            <w:tcBorders>
              <w:top w:val="nil"/>
              <w:left w:val="nil"/>
              <w:bottom w:val="nil"/>
              <w:right w:val="nil"/>
            </w:tcBorders>
            <w:shd w:val="clear" w:color="auto" w:fill="auto"/>
            <w:vAlign w:val="bottom"/>
            <w:hideMark/>
          </w:tcPr>
          <w:p w14:paraId="50E2C7F9" w14:textId="1DA1AD39" w:rsidR="00C3373D" w:rsidRPr="00C3373D" w:rsidDel="004078F6" w:rsidRDefault="00C3373D" w:rsidP="008C33E7">
            <w:pPr>
              <w:spacing w:after="0" w:line="240" w:lineRule="auto"/>
              <w:jc w:val="center"/>
              <w:rPr>
                <w:del w:id="485" w:author="Mackin,Dennis Stephen" w:date="2017-08-25T12:02:00Z"/>
                <w:rFonts w:ascii="Arial" w:hAnsi="Arial" w:cs="Arial"/>
                <w:sz w:val="20"/>
              </w:rPr>
            </w:pPr>
            <w:del w:id="486" w:author="Mackin,Dennis Stephen" w:date="2017-08-25T12:02:00Z">
              <w:r w:rsidRPr="00C3373D" w:rsidDel="004078F6">
                <w:rPr>
                  <w:rFonts w:ascii="Arial" w:hAnsi="Arial" w:cs="Arial"/>
                  <w:sz w:val="20"/>
                </w:rPr>
                <w:delText>1.00</w:delText>
              </w:r>
            </w:del>
          </w:p>
        </w:tc>
        <w:tc>
          <w:tcPr>
            <w:tcW w:w="887" w:type="dxa"/>
            <w:tcBorders>
              <w:top w:val="nil"/>
              <w:left w:val="nil"/>
              <w:bottom w:val="nil"/>
              <w:right w:val="nil"/>
            </w:tcBorders>
            <w:shd w:val="clear" w:color="auto" w:fill="auto"/>
            <w:vAlign w:val="bottom"/>
            <w:hideMark/>
          </w:tcPr>
          <w:p w14:paraId="271E8B07" w14:textId="4C0DFEBB" w:rsidR="00C3373D" w:rsidRPr="00C3373D" w:rsidDel="004078F6" w:rsidRDefault="00C3373D" w:rsidP="008C33E7">
            <w:pPr>
              <w:spacing w:after="0" w:line="240" w:lineRule="auto"/>
              <w:jc w:val="center"/>
              <w:rPr>
                <w:del w:id="487" w:author="Mackin,Dennis Stephen" w:date="2017-08-25T12:02:00Z"/>
                <w:rFonts w:ascii="Arial" w:hAnsi="Arial" w:cs="Arial"/>
                <w:sz w:val="20"/>
              </w:rPr>
            </w:pPr>
            <w:del w:id="488"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59C850C7" w14:textId="16697C92" w:rsidR="00C3373D" w:rsidRPr="00C3373D" w:rsidDel="004078F6" w:rsidRDefault="00C3373D" w:rsidP="008C33E7">
            <w:pPr>
              <w:spacing w:after="0" w:line="240" w:lineRule="auto"/>
              <w:jc w:val="center"/>
              <w:rPr>
                <w:del w:id="489" w:author="Mackin,Dennis Stephen" w:date="2017-08-25T12:02:00Z"/>
                <w:rFonts w:ascii="Arial" w:hAnsi="Arial" w:cs="Arial"/>
                <w:sz w:val="20"/>
              </w:rPr>
            </w:pPr>
            <w:del w:id="490" w:author="Mackin,Dennis Stephen" w:date="2017-08-25T12:02:00Z">
              <w:r w:rsidRPr="00C3373D" w:rsidDel="004078F6">
                <w:rPr>
                  <w:rFonts w:ascii="Arial" w:hAnsi="Arial" w:cs="Arial"/>
                  <w:sz w:val="20"/>
                </w:rPr>
                <w:delText>0.99</w:delText>
              </w:r>
            </w:del>
          </w:p>
        </w:tc>
      </w:tr>
      <w:tr w:rsidR="00C3373D" w:rsidRPr="00C3373D" w:rsidDel="004078F6" w14:paraId="2C392F4D" w14:textId="0B60E5B3" w:rsidTr="00AF557F">
        <w:trPr>
          <w:trHeight w:val="300"/>
          <w:del w:id="491" w:author="Mackin,Dennis Stephen" w:date="2017-08-25T12:02:00Z"/>
        </w:trPr>
        <w:tc>
          <w:tcPr>
            <w:tcW w:w="2518" w:type="dxa"/>
            <w:tcBorders>
              <w:top w:val="nil"/>
              <w:left w:val="nil"/>
              <w:bottom w:val="nil"/>
              <w:right w:val="nil"/>
            </w:tcBorders>
            <w:shd w:val="clear" w:color="auto" w:fill="auto"/>
            <w:vAlign w:val="bottom"/>
            <w:hideMark/>
          </w:tcPr>
          <w:p w14:paraId="5F7FC0E3" w14:textId="321CF37F" w:rsidR="00C3373D" w:rsidRPr="00C3373D" w:rsidDel="004078F6" w:rsidRDefault="00C3373D" w:rsidP="008C33E7">
            <w:pPr>
              <w:spacing w:after="0" w:line="240" w:lineRule="auto"/>
              <w:ind w:right="-142"/>
              <w:rPr>
                <w:del w:id="492" w:author="Mackin,Dennis Stephen" w:date="2017-08-25T12:02:00Z"/>
                <w:rFonts w:ascii="Arial" w:hAnsi="Arial" w:cs="Arial"/>
                <w:sz w:val="20"/>
              </w:rPr>
            </w:pPr>
            <w:del w:id="493" w:author="Mackin,Dennis Stephen" w:date="2017-08-25T12:02:00Z">
              <w:r w:rsidRPr="00C3373D" w:rsidDel="004078F6">
                <w:rPr>
                  <w:rFonts w:ascii="Arial" w:hAnsi="Arial" w:cs="Arial"/>
                  <w:sz w:val="20"/>
                </w:rPr>
                <w:delText>6) 1 mm/pixel; BW(2, 100)</w:delText>
              </w:r>
            </w:del>
          </w:p>
        </w:tc>
        <w:tc>
          <w:tcPr>
            <w:tcW w:w="1354" w:type="dxa"/>
            <w:tcBorders>
              <w:top w:val="nil"/>
              <w:left w:val="nil"/>
              <w:bottom w:val="nil"/>
              <w:right w:val="nil"/>
            </w:tcBorders>
            <w:shd w:val="clear" w:color="auto" w:fill="auto"/>
            <w:vAlign w:val="bottom"/>
            <w:hideMark/>
          </w:tcPr>
          <w:p w14:paraId="43179EE7" w14:textId="344687E7" w:rsidR="00C3373D" w:rsidRPr="00C3373D" w:rsidDel="004078F6" w:rsidRDefault="00C3373D" w:rsidP="008C33E7">
            <w:pPr>
              <w:spacing w:after="0" w:line="240" w:lineRule="auto"/>
              <w:jc w:val="center"/>
              <w:rPr>
                <w:del w:id="494" w:author="Mackin,Dennis Stephen" w:date="2017-08-25T12:02:00Z"/>
                <w:rFonts w:ascii="Arial" w:hAnsi="Arial" w:cs="Arial"/>
                <w:sz w:val="20"/>
              </w:rPr>
            </w:pPr>
            <w:del w:id="495" w:author="Mackin,Dennis Stephen" w:date="2017-08-25T12:02:00Z">
              <w:r w:rsidRPr="00C3373D" w:rsidDel="004078F6">
                <w:rPr>
                  <w:rFonts w:ascii="Arial" w:hAnsi="Arial" w:cs="Arial"/>
                  <w:sz w:val="20"/>
                </w:rPr>
                <w:delText>0.45</w:delText>
              </w:r>
            </w:del>
          </w:p>
        </w:tc>
        <w:tc>
          <w:tcPr>
            <w:tcW w:w="1537" w:type="dxa"/>
            <w:tcBorders>
              <w:top w:val="nil"/>
              <w:left w:val="nil"/>
              <w:bottom w:val="nil"/>
              <w:right w:val="nil"/>
            </w:tcBorders>
            <w:shd w:val="clear" w:color="auto" w:fill="auto"/>
            <w:vAlign w:val="bottom"/>
            <w:hideMark/>
          </w:tcPr>
          <w:p w14:paraId="7C37E6F8" w14:textId="59D8A3C8" w:rsidR="00C3373D" w:rsidRPr="00C3373D" w:rsidDel="004078F6" w:rsidRDefault="00C3373D" w:rsidP="008C33E7">
            <w:pPr>
              <w:spacing w:after="0" w:line="240" w:lineRule="auto"/>
              <w:jc w:val="center"/>
              <w:rPr>
                <w:del w:id="496" w:author="Mackin,Dennis Stephen" w:date="2017-08-25T12:02:00Z"/>
                <w:rFonts w:ascii="Arial" w:hAnsi="Arial" w:cs="Arial"/>
                <w:sz w:val="20"/>
              </w:rPr>
            </w:pPr>
            <w:del w:id="497" w:author="Mackin,Dennis Stephen" w:date="2017-08-25T12:02:00Z">
              <w:r w:rsidRPr="00C3373D" w:rsidDel="004078F6">
                <w:rPr>
                  <w:rFonts w:ascii="Arial" w:hAnsi="Arial" w:cs="Arial"/>
                  <w:sz w:val="20"/>
                </w:rPr>
                <w:delText>0.95</w:delText>
              </w:r>
            </w:del>
          </w:p>
        </w:tc>
        <w:tc>
          <w:tcPr>
            <w:tcW w:w="1384" w:type="dxa"/>
            <w:tcBorders>
              <w:top w:val="nil"/>
              <w:left w:val="nil"/>
              <w:bottom w:val="nil"/>
              <w:right w:val="nil"/>
            </w:tcBorders>
            <w:shd w:val="clear" w:color="auto" w:fill="auto"/>
            <w:vAlign w:val="bottom"/>
            <w:hideMark/>
          </w:tcPr>
          <w:p w14:paraId="07A4BD3F" w14:textId="6EB62E62" w:rsidR="00C3373D" w:rsidRPr="00C3373D" w:rsidDel="004078F6" w:rsidRDefault="00C3373D" w:rsidP="008C33E7">
            <w:pPr>
              <w:spacing w:after="0" w:line="240" w:lineRule="auto"/>
              <w:jc w:val="center"/>
              <w:rPr>
                <w:del w:id="498" w:author="Mackin,Dennis Stephen" w:date="2017-08-25T12:02:00Z"/>
                <w:rFonts w:ascii="Arial" w:hAnsi="Arial" w:cs="Arial"/>
                <w:sz w:val="20"/>
              </w:rPr>
            </w:pPr>
            <w:del w:id="499" w:author="Mackin,Dennis Stephen" w:date="2017-08-25T12:02:00Z">
              <w:r w:rsidRPr="00C3373D" w:rsidDel="004078F6">
                <w:rPr>
                  <w:rFonts w:ascii="Arial" w:hAnsi="Arial" w:cs="Arial"/>
                  <w:sz w:val="20"/>
                </w:rPr>
                <w:delText>1.00</w:delText>
              </w:r>
            </w:del>
          </w:p>
        </w:tc>
        <w:tc>
          <w:tcPr>
            <w:tcW w:w="1267" w:type="dxa"/>
            <w:tcBorders>
              <w:top w:val="nil"/>
              <w:left w:val="nil"/>
              <w:bottom w:val="nil"/>
              <w:right w:val="nil"/>
            </w:tcBorders>
            <w:shd w:val="clear" w:color="auto" w:fill="auto"/>
            <w:vAlign w:val="bottom"/>
            <w:hideMark/>
          </w:tcPr>
          <w:p w14:paraId="55FCC4D2" w14:textId="4B716CD5" w:rsidR="00C3373D" w:rsidRPr="00C3373D" w:rsidDel="004078F6" w:rsidRDefault="00C3373D" w:rsidP="008C33E7">
            <w:pPr>
              <w:spacing w:after="0" w:line="240" w:lineRule="auto"/>
              <w:jc w:val="center"/>
              <w:rPr>
                <w:del w:id="500" w:author="Mackin,Dennis Stephen" w:date="2017-08-25T12:02:00Z"/>
                <w:rFonts w:ascii="Arial" w:hAnsi="Arial" w:cs="Arial"/>
                <w:sz w:val="20"/>
              </w:rPr>
            </w:pPr>
            <w:del w:id="501" w:author="Mackin,Dennis Stephen" w:date="2017-08-25T12:02:00Z">
              <w:r w:rsidRPr="00C3373D" w:rsidDel="004078F6">
                <w:rPr>
                  <w:rFonts w:ascii="Arial" w:hAnsi="Arial" w:cs="Arial"/>
                  <w:sz w:val="20"/>
                </w:rPr>
                <w:delText>1.00</w:delText>
              </w:r>
            </w:del>
          </w:p>
        </w:tc>
        <w:tc>
          <w:tcPr>
            <w:tcW w:w="887" w:type="dxa"/>
            <w:tcBorders>
              <w:top w:val="nil"/>
              <w:left w:val="nil"/>
              <w:bottom w:val="nil"/>
              <w:right w:val="nil"/>
            </w:tcBorders>
            <w:shd w:val="clear" w:color="auto" w:fill="auto"/>
            <w:vAlign w:val="bottom"/>
            <w:hideMark/>
          </w:tcPr>
          <w:p w14:paraId="5D178933" w14:textId="2C3B34B3" w:rsidR="00C3373D" w:rsidRPr="00C3373D" w:rsidDel="004078F6" w:rsidRDefault="00C3373D" w:rsidP="008C33E7">
            <w:pPr>
              <w:spacing w:after="0" w:line="240" w:lineRule="auto"/>
              <w:jc w:val="center"/>
              <w:rPr>
                <w:del w:id="502" w:author="Mackin,Dennis Stephen" w:date="2017-08-25T12:02:00Z"/>
                <w:rFonts w:ascii="Arial" w:hAnsi="Arial" w:cs="Arial"/>
                <w:sz w:val="20"/>
              </w:rPr>
            </w:pPr>
            <w:del w:id="503"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6AF74C5B" w14:textId="1475EF10" w:rsidR="00C3373D" w:rsidRPr="00C3373D" w:rsidDel="004078F6" w:rsidRDefault="00C3373D" w:rsidP="008C33E7">
            <w:pPr>
              <w:spacing w:after="0" w:line="240" w:lineRule="auto"/>
              <w:jc w:val="center"/>
              <w:rPr>
                <w:del w:id="504" w:author="Mackin,Dennis Stephen" w:date="2017-08-25T12:02:00Z"/>
                <w:rFonts w:ascii="Arial" w:hAnsi="Arial" w:cs="Arial"/>
                <w:sz w:val="20"/>
              </w:rPr>
            </w:pPr>
            <w:del w:id="505" w:author="Mackin,Dennis Stephen" w:date="2017-08-25T12:02:00Z">
              <w:r w:rsidRPr="00C3373D" w:rsidDel="004078F6">
                <w:rPr>
                  <w:rFonts w:ascii="Arial" w:hAnsi="Arial" w:cs="Arial"/>
                  <w:sz w:val="20"/>
                </w:rPr>
                <w:delText>0.91</w:delText>
              </w:r>
            </w:del>
          </w:p>
        </w:tc>
      </w:tr>
      <w:tr w:rsidR="00C3373D" w:rsidRPr="00C3373D" w:rsidDel="004078F6" w14:paraId="778B3C8B" w14:textId="6A7EB729" w:rsidTr="00AF557F">
        <w:trPr>
          <w:trHeight w:val="300"/>
          <w:del w:id="506" w:author="Mackin,Dennis Stephen" w:date="2017-08-25T12:02:00Z"/>
        </w:trPr>
        <w:tc>
          <w:tcPr>
            <w:tcW w:w="2518" w:type="dxa"/>
            <w:tcBorders>
              <w:top w:val="nil"/>
              <w:left w:val="nil"/>
              <w:bottom w:val="single" w:sz="4" w:space="0" w:color="auto"/>
              <w:right w:val="nil"/>
            </w:tcBorders>
            <w:shd w:val="clear" w:color="auto" w:fill="auto"/>
            <w:vAlign w:val="bottom"/>
            <w:hideMark/>
          </w:tcPr>
          <w:p w14:paraId="28D87AB6" w14:textId="28624E99" w:rsidR="00C3373D" w:rsidRPr="00C3373D" w:rsidDel="004078F6" w:rsidRDefault="00C3373D" w:rsidP="008C33E7">
            <w:pPr>
              <w:spacing w:after="0" w:line="240" w:lineRule="auto"/>
              <w:ind w:right="-142"/>
              <w:rPr>
                <w:del w:id="507" w:author="Mackin,Dennis Stephen" w:date="2017-08-25T12:02:00Z"/>
                <w:rFonts w:ascii="Arial" w:hAnsi="Arial" w:cs="Arial"/>
                <w:sz w:val="20"/>
              </w:rPr>
            </w:pPr>
            <w:del w:id="508" w:author="Mackin,Dennis Stephen" w:date="2017-08-25T12:02:00Z">
              <w:r w:rsidRPr="00C3373D" w:rsidDel="004078F6">
                <w:rPr>
                  <w:rFonts w:ascii="Arial" w:hAnsi="Arial" w:cs="Arial"/>
                  <w:sz w:val="20"/>
                </w:rPr>
                <w:delText>7) 1 mm/pixel; BW(2, 75)</w:delText>
              </w:r>
            </w:del>
          </w:p>
        </w:tc>
        <w:tc>
          <w:tcPr>
            <w:tcW w:w="1354" w:type="dxa"/>
            <w:tcBorders>
              <w:top w:val="nil"/>
              <w:left w:val="nil"/>
              <w:bottom w:val="single" w:sz="4" w:space="0" w:color="auto"/>
              <w:right w:val="nil"/>
            </w:tcBorders>
            <w:shd w:val="clear" w:color="auto" w:fill="auto"/>
            <w:vAlign w:val="bottom"/>
            <w:hideMark/>
          </w:tcPr>
          <w:p w14:paraId="13E85483" w14:textId="407CF4A4" w:rsidR="00C3373D" w:rsidRPr="00C3373D" w:rsidDel="004078F6" w:rsidRDefault="00C3373D" w:rsidP="008C33E7">
            <w:pPr>
              <w:spacing w:after="0" w:line="240" w:lineRule="auto"/>
              <w:jc w:val="center"/>
              <w:rPr>
                <w:del w:id="509" w:author="Mackin,Dennis Stephen" w:date="2017-08-25T12:02:00Z"/>
                <w:rFonts w:ascii="Arial" w:hAnsi="Arial" w:cs="Arial"/>
                <w:sz w:val="20"/>
              </w:rPr>
            </w:pPr>
            <w:del w:id="510" w:author="Mackin,Dennis Stephen" w:date="2017-08-25T12:02:00Z">
              <w:r w:rsidRPr="00C3373D" w:rsidDel="004078F6">
                <w:rPr>
                  <w:rFonts w:ascii="Arial" w:hAnsi="Arial" w:cs="Arial"/>
                  <w:sz w:val="20"/>
                </w:rPr>
                <w:delText>1.00</w:delText>
              </w:r>
            </w:del>
          </w:p>
        </w:tc>
        <w:tc>
          <w:tcPr>
            <w:tcW w:w="1537" w:type="dxa"/>
            <w:tcBorders>
              <w:top w:val="nil"/>
              <w:left w:val="nil"/>
              <w:bottom w:val="single" w:sz="4" w:space="0" w:color="auto"/>
              <w:right w:val="nil"/>
            </w:tcBorders>
            <w:shd w:val="clear" w:color="auto" w:fill="auto"/>
            <w:vAlign w:val="bottom"/>
            <w:hideMark/>
          </w:tcPr>
          <w:p w14:paraId="52FEE880" w14:textId="73962DE1" w:rsidR="00C3373D" w:rsidRPr="00C3373D" w:rsidDel="004078F6" w:rsidRDefault="00C3373D" w:rsidP="008C33E7">
            <w:pPr>
              <w:spacing w:after="0" w:line="240" w:lineRule="auto"/>
              <w:jc w:val="center"/>
              <w:rPr>
                <w:del w:id="511" w:author="Mackin,Dennis Stephen" w:date="2017-08-25T12:02:00Z"/>
                <w:rFonts w:ascii="Arial" w:hAnsi="Arial" w:cs="Arial"/>
                <w:sz w:val="20"/>
              </w:rPr>
            </w:pPr>
            <w:del w:id="512" w:author="Mackin,Dennis Stephen" w:date="2017-08-25T12:02:00Z">
              <w:r w:rsidRPr="00C3373D" w:rsidDel="004078F6">
                <w:rPr>
                  <w:rFonts w:ascii="Arial" w:hAnsi="Arial" w:cs="Arial"/>
                  <w:sz w:val="20"/>
                </w:rPr>
                <w:delText>0.87</w:delText>
              </w:r>
            </w:del>
          </w:p>
        </w:tc>
        <w:tc>
          <w:tcPr>
            <w:tcW w:w="1384" w:type="dxa"/>
            <w:tcBorders>
              <w:top w:val="nil"/>
              <w:left w:val="nil"/>
              <w:bottom w:val="single" w:sz="4" w:space="0" w:color="auto"/>
              <w:right w:val="nil"/>
            </w:tcBorders>
            <w:shd w:val="clear" w:color="auto" w:fill="auto"/>
            <w:vAlign w:val="bottom"/>
            <w:hideMark/>
          </w:tcPr>
          <w:p w14:paraId="182A5836" w14:textId="1928D0C2" w:rsidR="00C3373D" w:rsidRPr="00C3373D" w:rsidDel="004078F6" w:rsidRDefault="00C3373D" w:rsidP="008C33E7">
            <w:pPr>
              <w:spacing w:after="0" w:line="240" w:lineRule="auto"/>
              <w:jc w:val="center"/>
              <w:rPr>
                <w:del w:id="513" w:author="Mackin,Dennis Stephen" w:date="2017-08-25T12:02:00Z"/>
                <w:rFonts w:ascii="Arial" w:hAnsi="Arial" w:cs="Arial"/>
                <w:sz w:val="20"/>
              </w:rPr>
            </w:pPr>
            <w:del w:id="514" w:author="Mackin,Dennis Stephen" w:date="2017-08-25T12:02:00Z">
              <w:r w:rsidRPr="00C3373D" w:rsidDel="004078F6">
                <w:rPr>
                  <w:rFonts w:ascii="Arial" w:hAnsi="Arial" w:cs="Arial"/>
                  <w:sz w:val="20"/>
                </w:rPr>
                <w:delText>1.00</w:delText>
              </w:r>
            </w:del>
          </w:p>
        </w:tc>
        <w:tc>
          <w:tcPr>
            <w:tcW w:w="1267" w:type="dxa"/>
            <w:tcBorders>
              <w:top w:val="nil"/>
              <w:left w:val="nil"/>
              <w:bottom w:val="single" w:sz="4" w:space="0" w:color="auto"/>
              <w:right w:val="nil"/>
            </w:tcBorders>
            <w:shd w:val="clear" w:color="auto" w:fill="auto"/>
            <w:vAlign w:val="bottom"/>
            <w:hideMark/>
          </w:tcPr>
          <w:p w14:paraId="2B86BDB3" w14:textId="3FF7DAA6" w:rsidR="00C3373D" w:rsidRPr="00C3373D" w:rsidDel="004078F6" w:rsidRDefault="00C3373D" w:rsidP="008C33E7">
            <w:pPr>
              <w:spacing w:after="0" w:line="240" w:lineRule="auto"/>
              <w:jc w:val="center"/>
              <w:rPr>
                <w:del w:id="515" w:author="Mackin,Dennis Stephen" w:date="2017-08-25T12:02:00Z"/>
                <w:rFonts w:ascii="Arial" w:hAnsi="Arial" w:cs="Arial"/>
                <w:sz w:val="20"/>
              </w:rPr>
            </w:pPr>
            <w:del w:id="516" w:author="Mackin,Dennis Stephen" w:date="2017-08-25T12:02:00Z">
              <w:r w:rsidRPr="00C3373D" w:rsidDel="004078F6">
                <w:rPr>
                  <w:rFonts w:ascii="Arial" w:hAnsi="Arial" w:cs="Arial"/>
                  <w:sz w:val="20"/>
                </w:rPr>
                <w:delText>1.00</w:delText>
              </w:r>
            </w:del>
          </w:p>
        </w:tc>
        <w:tc>
          <w:tcPr>
            <w:tcW w:w="887" w:type="dxa"/>
            <w:tcBorders>
              <w:top w:val="nil"/>
              <w:left w:val="nil"/>
              <w:bottom w:val="single" w:sz="4" w:space="0" w:color="auto"/>
              <w:right w:val="nil"/>
            </w:tcBorders>
            <w:shd w:val="clear" w:color="auto" w:fill="auto"/>
            <w:vAlign w:val="bottom"/>
            <w:hideMark/>
          </w:tcPr>
          <w:p w14:paraId="6B284AB3" w14:textId="6BBB86F3" w:rsidR="00C3373D" w:rsidRPr="00C3373D" w:rsidDel="004078F6" w:rsidRDefault="00C3373D" w:rsidP="008C33E7">
            <w:pPr>
              <w:spacing w:after="0" w:line="240" w:lineRule="auto"/>
              <w:jc w:val="center"/>
              <w:rPr>
                <w:del w:id="517" w:author="Mackin,Dennis Stephen" w:date="2017-08-25T12:02:00Z"/>
                <w:rFonts w:ascii="Arial" w:hAnsi="Arial" w:cs="Arial"/>
                <w:sz w:val="20"/>
              </w:rPr>
            </w:pPr>
            <w:del w:id="518" w:author="Mackin,Dennis Stephen" w:date="2017-08-25T12:02:00Z">
              <w:r w:rsidRPr="00C3373D" w:rsidDel="004078F6">
                <w:rPr>
                  <w:rFonts w:ascii="Arial" w:hAnsi="Arial" w:cs="Arial"/>
                  <w:sz w:val="20"/>
                </w:rPr>
                <w:delText>1.00</w:delText>
              </w:r>
            </w:del>
          </w:p>
        </w:tc>
        <w:tc>
          <w:tcPr>
            <w:tcW w:w="1271" w:type="dxa"/>
            <w:tcBorders>
              <w:top w:val="nil"/>
              <w:left w:val="nil"/>
              <w:bottom w:val="single" w:sz="4" w:space="0" w:color="auto"/>
              <w:right w:val="nil"/>
            </w:tcBorders>
            <w:shd w:val="clear" w:color="auto" w:fill="auto"/>
            <w:noWrap/>
            <w:vAlign w:val="bottom"/>
            <w:hideMark/>
          </w:tcPr>
          <w:p w14:paraId="03C6AA98" w14:textId="50FF3AC7" w:rsidR="00C3373D" w:rsidRPr="00C3373D" w:rsidDel="004078F6" w:rsidRDefault="00C3373D" w:rsidP="008C33E7">
            <w:pPr>
              <w:spacing w:after="0" w:line="240" w:lineRule="auto"/>
              <w:jc w:val="center"/>
              <w:rPr>
                <w:del w:id="519" w:author="Mackin,Dennis Stephen" w:date="2017-08-25T12:02:00Z"/>
                <w:rFonts w:ascii="Arial" w:hAnsi="Arial" w:cs="Arial"/>
                <w:sz w:val="20"/>
              </w:rPr>
            </w:pPr>
            <w:del w:id="520" w:author="Mackin,Dennis Stephen" w:date="2017-08-25T12:02:00Z">
              <w:r w:rsidRPr="00C3373D" w:rsidDel="004078F6">
                <w:rPr>
                  <w:rFonts w:ascii="Arial" w:hAnsi="Arial" w:cs="Arial"/>
                  <w:sz w:val="20"/>
                </w:rPr>
                <w:delText>0.90</w:delText>
              </w:r>
            </w:del>
          </w:p>
        </w:tc>
      </w:tr>
      <w:tr w:rsidR="00C3373D" w:rsidRPr="00C3373D" w:rsidDel="004078F6" w14:paraId="0EFA54C7" w14:textId="3CE063FB" w:rsidTr="00AF557F">
        <w:trPr>
          <w:trHeight w:val="135"/>
          <w:del w:id="521" w:author="Mackin,Dennis Stephen" w:date="2017-08-25T12:02:00Z"/>
        </w:trPr>
        <w:tc>
          <w:tcPr>
            <w:tcW w:w="2518" w:type="dxa"/>
            <w:tcBorders>
              <w:top w:val="nil"/>
              <w:left w:val="nil"/>
              <w:bottom w:val="nil"/>
              <w:right w:val="nil"/>
            </w:tcBorders>
            <w:shd w:val="clear" w:color="auto" w:fill="auto"/>
            <w:vAlign w:val="bottom"/>
            <w:hideMark/>
          </w:tcPr>
          <w:p w14:paraId="339E8A98" w14:textId="1A459C0E" w:rsidR="00C3373D" w:rsidRPr="00C3373D" w:rsidDel="004078F6" w:rsidRDefault="00C3373D" w:rsidP="008C33E7">
            <w:pPr>
              <w:spacing w:after="0" w:line="240" w:lineRule="auto"/>
              <w:ind w:right="-142"/>
              <w:rPr>
                <w:del w:id="522" w:author="Mackin,Dennis Stephen" w:date="2017-08-25T12:02:00Z"/>
                <w:rFonts w:ascii="Arial" w:hAnsi="Arial" w:cs="Arial"/>
                <w:sz w:val="20"/>
              </w:rPr>
            </w:pPr>
          </w:p>
        </w:tc>
        <w:tc>
          <w:tcPr>
            <w:tcW w:w="1354" w:type="dxa"/>
            <w:tcBorders>
              <w:top w:val="nil"/>
              <w:left w:val="nil"/>
              <w:bottom w:val="nil"/>
              <w:right w:val="nil"/>
            </w:tcBorders>
            <w:shd w:val="clear" w:color="auto" w:fill="auto"/>
            <w:vAlign w:val="bottom"/>
            <w:hideMark/>
          </w:tcPr>
          <w:p w14:paraId="6437CAD9" w14:textId="7B8077BC" w:rsidR="00C3373D" w:rsidRPr="00C3373D" w:rsidDel="004078F6" w:rsidRDefault="00C3373D" w:rsidP="008C33E7">
            <w:pPr>
              <w:spacing w:after="0" w:line="240" w:lineRule="auto"/>
              <w:jc w:val="center"/>
              <w:rPr>
                <w:del w:id="523" w:author="Mackin,Dennis Stephen" w:date="2017-08-25T12:02:00Z"/>
                <w:rFonts w:ascii="Arial" w:hAnsi="Arial" w:cs="Arial"/>
                <w:sz w:val="20"/>
              </w:rPr>
            </w:pPr>
          </w:p>
        </w:tc>
        <w:tc>
          <w:tcPr>
            <w:tcW w:w="1537" w:type="dxa"/>
            <w:tcBorders>
              <w:top w:val="nil"/>
              <w:left w:val="nil"/>
              <w:bottom w:val="nil"/>
              <w:right w:val="nil"/>
            </w:tcBorders>
            <w:shd w:val="clear" w:color="auto" w:fill="auto"/>
            <w:vAlign w:val="bottom"/>
            <w:hideMark/>
          </w:tcPr>
          <w:p w14:paraId="4B6DDAAC" w14:textId="0A7E5F69" w:rsidR="00C3373D" w:rsidRPr="00C3373D" w:rsidDel="004078F6" w:rsidRDefault="00C3373D" w:rsidP="008C33E7">
            <w:pPr>
              <w:spacing w:after="0" w:line="240" w:lineRule="auto"/>
              <w:jc w:val="center"/>
              <w:rPr>
                <w:del w:id="524" w:author="Mackin,Dennis Stephen" w:date="2017-08-25T12:02:00Z"/>
                <w:rFonts w:ascii="Arial" w:hAnsi="Arial" w:cs="Arial"/>
                <w:sz w:val="20"/>
              </w:rPr>
            </w:pPr>
          </w:p>
        </w:tc>
        <w:tc>
          <w:tcPr>
            <w:tcW w:w="1384" w:type="dxa"/>
            <w:tcBorders>
              <w:top w:val="nil"/>
              <w:left w:val="nil"/>
              <w:bottom w:val="nil"/>
              <w:right w:val="nil"/>
            </w:tcBorders>
            <w:shd w:val="clear" w:color="auto" w:fill="auto"/>
            <w:vAlign w:val="bottom"/>
            <w:hideMark/>
          </w:tcPr>
          <w:p w14:paraId="506ACB48" w14:textId="2D1EF937" w:rsidR="00C3373D" w:rsidRPr="00C3373D" w:rsidDel="004078F6" w:rsidRDefault="00C3373D" w:rsidP="008C33E7">
            <w:pPr>
              <w:spacing w:after="0" w:line="240" w:lineRule="auto"/>
              <w:jc w:val="center"/>
              <w:rPr>
                <w:del w:id="525" w:author="Mackin,Dennis Stephen" w:date="2017-08-25T12:02:00Z"/>
                <w:rFonts w:ascii="Arial" w:hAnsi="Arial" w:cs="Arial"/>
                <w:sz w:val="20"/>
              </w:rPr>
            </w:pPr>
          </w:p>
        </w:tc>
        <w:tc>
          <w:tcPr>
            <w:tcW w:w="1267" w:type="dxa"/>
            <w:tcBorders>
              <w:top w:val="nil"/>
              <w:left w:val="nil"/>
              <w:bottom w:val="nil"/>
              <w:right w:val="nil"/>
            </w:tcBorders>
            <w:shd w:val="clear" w:color="auto" w:fill="auto"/>
            <w:vAlign w:val="bottom"/>
            <w:hideMark/>
          </w:tcPr>
          <w:p w14:paraId="2C0557FB" w14:textId="184B840E" w:rsidR="00C3373D" w:rsidRPr="00C3373D" w:rsidDel="004078F6" w:rsidRDefault="00C3373D" w:rsidP="008C33E7">
            <w:pPr>
              <w:spacing w:after="0" w:line="240" w:lineRule="auto"/>
              <w:jc w:val="center"/>
              <w:rPr>
                <w:del w:id="526" w:author="Mackin,Dennis Stephen" w:date="2017-08-25T12:02:00Z"/>
                <w:rFonts w:ascii="Arial" w:hAnsi="Arial" w:cs="Arial"/>
                <w:sz w:val="20"/>
              </w:rPr>
            </w:pPr>
          </w:p>
        </w:tc>
        <w:tc>
          <w:tcPr>
            <w:tcW w:w="887" w:type="dxa"/>
            <w:tcBorders>
              <w:top w:val="nil"/>
              <w:left w:val="nil"/>
              <w:bottom w:val="nil"/>
              <w:right w:val="nil"/>
            </w:tcBorders>
            <w:shd w:val="clear" w:color="auto" w:fill="auto"/>
            <w:vAlign w:val="bottom"/>
            <w:hideMark/>
          </w:tcPr>
          <w:p w14:paraId="640D1551" w14:textId="2415D518" w:rsidR="00C3373D" w:rsidRPr="00C3373D" w:rsidDel="004078F6" w:rsidRDefault="00C3373D" w:rsidP="008C33E7">
            <w:pPr>
              <w:spacing w:after="0" w:line="240" w:lineRule="auto"/>
              <w:jc w:val="center"/>
              <w:rPr>
                <w:del w:id="527" w:author="Mackin,Dennis Stephen" w:date="2017-08-25T12:02:00Z"/>
                <w:rFonts w:ascii="Arial" w:hAnsi="Arial" w:cs="Arial"/>
                <w:sz w:val="20"/>
              </w:rPr>
            </w:pPr>
          </w:p>
        </w:tc>
        <w:tc>
          <w:tcPr>
            <w:tcW w:w="1271" w:type="dxa"/>
            <w:tcBorders>
              <w:top w:val="nil"/>
              <w:left w:val="nil"/>
              <w:bottom w:val="nil"/>
              <w:right w:val="nil"/>
            </w:tcBorders>
            <w:shd w:val="clear" w:color="auto" w:fill="auto"/>
            <w:vAlign w:val="bottom"/>
            <w:hideMark/>
          </w:tcPr>
          <w:p w14:paraId="64F7BC29" w14:textId="749CC28C" w:rsidR="00C3373D" w:rsidRPr="00C3373D" w:rsidDel="004078F6" w:rsidRDefault="00C3373D" w:rsidP="008C33E7">
            <w:pPr>
              <w:spacing w:after="0" w:line="240" w:lineRule="auto"/>
              <w:jc w:val="center"/>
              <w:rPr>
                <w:del w:id="528" w:author="Mackin,Dennis Stephen" w:date="2017-08-25T12:02:00Z"/>
                <w:rFonts w:ascii="Arial" w:hAnsi="Arial" w:cs="Arial"/>
                <w:sz w:val="20"/>
              </w:rPr>
            </w:pPr>
          </w:p>
        </w:tc>
      </w:tr>
      <w:tr w:rsidR="00C3373D" w:rsidRPr="00C3373D" w:rsidDel="004078F6" w14:paraId="4E598C71" w14:textId="3B8D5585" w:rsidTr="00AF557F">
        <w:trPr>
          <w:trHeight w:val="300"/>
          <w:del w:id="529" w:author="Mackin,Dennis Stephen" w:date="2017-08-25T12:02:00Z"/>
        </w:trPr>
        <w:tc>
          <w:tcPr>
            <w:tcW w:w="2518" w:type="dxa"/>
            <w:tcBorders>
              <w:top w:val="nil"/>
              <w:left w:val="nil"/>
              <w:bottom w:val="single" w:sz="4" w:space="0" w:color="auto"/>
              <w:right w:val="nil"/>
            </w:tcBorders>
            <w:shd w:val="clear" w:color="auto" w:fill="auto"/>
            <w:vAlign w:val="bottom"/>
            <w:hideMark/>
          </w:tcPr>
          <w:p w14:paraId="34930EA4" w14:textId="48B9D73C" w:rsidR="00C3373D" w:rsidRPr="00C3373D" w:rsidDel="004078F6" w:rsidRDefault="00C3373D" w:rsidP="008C33E7">
            <w:pPr>
              <w:spacing w:after="0" w:line="240" w:lineRule="auto"/>
              <w:ind w:right="-142"/>
              <w:rPr>
                <w:del w:id="530" w:author="Mackin,Dennis Stephen" w:date="2017-08-25T12:02:00Z"/>
                <w:rFonts w:ascii="Arial" w:hAnsi="Arial" w:cs="Arial"/>
                <w:sz w:val="20"/>
              </w:rPr>
            </w:pPr>
            <w:del w:id="531" w:author="Mackin,Dennis Stephen" w:date="2017-08-25T12:02:00Z">
              <w:r w:rsidRPr="00C3373D" w:rsidDel="004078F6">
                <w:rPr>
                  <w:rFonts w:ascii="Arial" w:hAnsi="Arial" w:cs="Arial"/>
                  <w:sz w:val="20"/>
                </w:rPr>
                <w:delText>Pixel Size Correction</w:delText>
              </w:r>
            </w:del>
          </w:p>
        </w:tc>
        <w:tc>
          <w:tcPr>
            <w:tcW w:w="7700" w:type="dxa"/>
            <w:gridSpan w:val="6"/>
            <w:tcBorders>
              <w:top w:val="nil"/>
              <w:left w:val="nil"/>
              <w:bottom w:val="single" w:sz="4" w:space="0" w:color="auto"/>
              <w:right w:val="nil"/>
            </w:tcBorders>
            <w:shd w:val="clear" w:color="auto" w:fill="auto"/>
            <w:noWrap/>
            <w:vAlign w:val="bottom"/>
            <w:hideMark/>
          </w:tcPr>
          <w:p w14:paraId="08A573D6" w14:textId="68B9D0D4" w:rsidR="00C3373D" w:rsidRPr="00C3373D" w:rsidDel="004078F6" w:rsidRDefault="00C3373D" w:rsidP="008C33E7">
            <w:pPr>
              <w:spacing w:after="0" w:line="240" w:lineRule="auto"/>
              <w:jc w:val="center"/>
              <w:rPr>
                <w:del w:id="532" w:author="Mackin,Dennis Stephen" w:date="2017-08-25T12:02:00Z"/>
                <w:rFonts w:ascii="Arial" w:hAnsi="Arial" w:cs="Arial"/>
                <w:sz w:val="20"/>
              </w:rPr>
            </w:pPr>
            <w:del w:id="533" w:author="Mackin,Dennis Stephen" w:date="2017-08-25T12:02:00Z">
              <w:r w:rsidRPr="00C3373D" w:rsidDel="004078F6">
                <w:rPr>
                  <w:rFonts w:ascii="Arial" w:hAnsi="Arial" w:cs="Arial"/>
                  <w:sz w:val="20"/>
                </w:rPr>
                <w:delText>Fraction of OCCC Values &gt; 0.99</w:delText>
              </w:r>
            </w:del>
          </w:p>
        </w:tc>
      </w:tr>
      <w:tr w:rsidR="00C3373D" w:rsidRPr="00C3373D" w:rsidDel="004078F6" w14:paraId="19DABC68" w14:textId="2E64EE54" w:rsidTr="00AF557F">
        <w:trPr>
          <w:trHeight w:val="300"/>
          <w:del w:id="534" w:author="Mackin,Dennis Stephen" w:date="2017-08-25T12:02:00Z"/>
        </w:trPr>
        <w:tc>
          <w:tcPr>
            <w:tcW w:w="2518" w:type="dxa"/>
            <w:tcBorders>
              <w:top w:val="nil"/>
              <w:left w:val="nil"/>
              <w:bottom w:val="nil"/>
              <w:right w:val="nil"/>
            </w:tcBorders>
            <w:shd w:val="clear" w:color="auto" w:fill="auto"/>
            <w:vAlign w:val="bottom"/>
            <w:hideMark/>
          </w:tcPr>
          <w:p w14:paraId="5C6DB1A0" w14:textId="55987567" w:rsidR="00C3373D" w:rsidRPr="00C3373D" w:rsidDel="004078F6" w:rsidRDefault="00C3373D" w:rsidP="008C33E7">
            <w:pPr>
              <w:spacing w:after="0" w:line="240" w:lineRule="auto"/>
              <w:ind w:right="-142"/>
              <w:rPr>
                <w:del w:id="535" w:author="Mackin,Dennis Stephen" w:date="2017-08-25T12:02:00Z"/>
                <w:rFonts w:ascii="Arial" w:hAnsi="Arial" w:cs="Arial"/>
                <w:sz w:val="20"/>
              </w:rPr>
            </w:pPr>
            <w:del w:id="536" w:author="Mackin,Dennis Stephen" w:date="2017-08-25T12:02:00Z">
              <w:r w:rsidRPr="00C3373D" w:rsidDel="004078F6">
                <w:rPr>
                  <w:rFonts w:ascii="Arial" w:hAnsi="Arial" w:cs="Arial"/>
                  <w:sz w:val="20"/>
                </w:rPr>
                <w:delText>1) None</w:delText>
              </w:r>
            </w:del>
          </w:p>
        </w:tc>
        <w:tc>
          <w:tcPr>
            <w:tcW w:w="1354" w:type="dxa"/>
            <w:tcBorders>
              <w:top w:val="nil"/>
              <w:left w:val="nil"/>
              <w:bottom w:val="nil"/>
              <w:right w:val="nil"/>
            </w:tcBorders>
            <w:shd w:val="clear" w:color="auto" w:fill="auto"/>
            <w:vAlign w:val="bottom"/>
            <w:hideMark/>
          </w:tcPr>
          <w:p w14:paraId="77443A83" w14:textId="3983C6E5" w:rsidR="00C3373D" w:rsidRPr="00C3373D" w:rsidDel="004078F6" w:rsidRDefault="00C3373D" w:rsidP="008C33E7">
            <w:pPr>
              <w:spacing w:after="0" w:line="240" w:lineRule="auto"/>
              <w:jc w:val="center"/>
              <w:rPr>
                <w:del w:id="537" w:author="Mackin,Dennis Stephen" w:date="2017-08-25T12:02:00Z"/>
                <w:rFonts w:ascii="Arial" w:hAnsi="Arial" w:cs="Arial"/>
                <w:sz w:val="20"/>
              </w:rPr>
            </w:pPr>
            <w:del w:id="538" w:author="Mackin,Dennis Stephen" w:date="2017-08-25T12:02:00Z">
              <w:r w:rsidRPr="00C3373D" w:rsidDel="004078F6">
                <w:rPr>
                  <w:rFonts w:ascii="Arial" w:hAnsi="Arial" w:cs="Arial"/>
                  <w:sz w:val="20"/>
                </w:rPr>
                <w:delText>0.09</w:delText>
              </w:r>
            </w:del>
          </w:p>
        </w:tc>
        <w:tc>
          <w:tcPr>
            <w:tcW w:w="1537" w:type="dxa"/>
            <w:tcBorders>
              <w:top w:val="nil"/>
              <w:left w:val="nil"/>
              <w:bottom w:val="nil"/>
              <w:right w:val="nil"/>
            </w:tcBorders>
            <w:shd w:val="clear" w:color="auto" w:fill="auto"/>
            <w:vAlign w:val="bottom"/>
            <w:hideMark/>
          </w:tcPr>
          <w:p w14:paraId="0F85A94E" w14:textId="2448DB56" w:rsidR="00C3373D" w:rsidRPr="00C3373D" w:rsidDel="004078F6" w:rsidRDefault="00C3373D" w:rsidP="008C33E7">
            <w:pPr>
              <w:spacing w:after="0" w:line="240" w:lineRule="auto"/>
              <w:jc w:val="center"/>
              <w:rPr>
                <w:del w:id="539" w:author="Mackin,Dennis Stephen" w:date="2017-08-25T12:02:00Z"/>
                <w:rFonts w:ascii="Arial" w:hAnsi="Arial" w:cs="Arial"/>
                <w:sz w:val="20"/>
              </w:rPr>
            </w:pPr>
            <w:del w:id="540" w:author="Mackin,Dennis Stephen" w:date="2017-08-25T12:02:00Z">
              <w:r w:rsidRPr="00C3373D" w:rsidDel="004078F6">
                <w:rPr>
                  <w:rFonts w:ascii="Arial" w:hAnsi="Arial" w:cs="Arial"/>
                  <w:sz w:val="20"/>
                </w:rPr>
                <w:delText>0.14</w:delText>
              </w:r>
            </w:del>
          </w:p>
        </w:tc>
        <w:tc>
          <w:tcPr>
            <w:tcW w:w="1384" w:type="dxa"/>
            <w:tcBorders>
              <w:top w:val="nil"/>
              <w:left w:val="nil"/>
              <w:bottom w:val="nil"/>
              <w:right w:val="nil"/>
            </w:tcBorders>
            <w:shd w:val="clear" w:color="auto" w:fill="auto"/>
            <w:vAlign w:val="bottom"/>
            <w:hideMark/>
          </w:tcPr>
          <w:p w14:paraId="15BCD69A" w14:textId="6BC033D5" w:rsidR="00C3373D" w:rsidRPr="00C3373D" w:rsidDel="004078F6" w:rsidRDefault="00C3373D" w:rsidP="008C33E7">
            <w:pPr>
              <w:spacing w:after="0" w:line="240" w:lineRule="auto"/>
              <w:jc w:val="center"/>
              <w:rPr>
                <w:del w:id="541" w:author="Mackin,Dennis Stephen" w:date="2017-08-25T12:02:00Z"/>
                <w:rFonts w:ascii="Arial" w:hAnsi="Arial" w:cs="Arial"/>
                <w:sz w:val="20"/>
              </w:rPr>
            </w:pPr>
            <w:del w:id="542" w:author="Mackin,Dennis Stephen" w:date="2017-08-25T12:02:00Z">
              <w:r w:rsidRPr="00C3373D" w:rsidDel="004078F6">
                <w:rPr>
                  <w:rFonts w:ascii="Arial" w:hAnsi="Arial" w:cs="Arial"/>
                  <w:sz w:val="20"/>
                </w:rPr>
                <w:delText>0.00</w:delText>
              </w:r>
            </w:del>
          </w:p>
        </w:tc>
        <w:tc>
          <w:tcPr>
            <w:tcW w:w="1267" w:type="dxa"/>
            <w:tcBorders>
              <w:top w:val="nil"/>
              <w:left w:val="nil"/>
              <w:bottom w:val="nil"/>
              <w:right w:val="nil"/>
            </w:tcBorders>
            <w:shd w:val="clear" w:color="auto" w:fill="auto"/>
            <w:vAlign w:val="bottom"/>
            <w:hideMark/>
          </w:tcPr>
          <w:p w14:paraId="08818D71" w14:textId="2F8CCAFB" w:rsidR="00C3373D" w:rsidRPr="00C3373D" w:rsidDel="004078F6" w:rsidRDefault="00C3373D" w:rsidP="008C33E7">
            <w:pPr>
              <w:spacing w:after="0" w:line="240" w:lineRule="auto"/>
              <w:jc w:val="center"/>
              <w:rPr>
                <w:del w:id="543" w:author="Mackin,Dennis Stephen" w:date="2017-08-25T12:02:00Z"/>
                <w:rFonts w:ascii="Arial" w:hAnsi="Arial" w:cs="Arial"/>
                <w:sz w:val="20"/>
              </w:rPr>
            </w:pPr>
            <w:del w:id="544" w:author="Mackin,Dennis Stephen" w:date="2017-08-25T12:02:00Z">
              <w:r w:rsidRPr="00C3373D" w:rsidDel="004078F6">
                <w:rPr>
                  <w:rFonts w:ascii="Arial" w:hAnsi="Arial" w:cs="Arial"/>
                  <w:sz w:val="20"/>
                </w:rPr>
                <w:delText>0.00</w:delText>
              </w:r>
            </w:del>
          </w:p>
        </w:tc>
        <w:tc>
          <w:tcPr>
            <w:tcW w:w="887" w:type="dxa"/>
            <w:tcBorders>
              <w:top w:val="nil"/>
              <w:left w:val="nil"/>
              <w:bottom w:val="nil"/>
              <w:right w:val="nil"/>
            </w:tcBorders>
            <w:shd w:val="clear" w:color="auto" w:fill="auto"/>
            <w:vAlign w:val="bottom"/>
            <w:hideMark/>
          </w:tcPr>
          <w:p w14:paraId="6D1BE411" w14:textId="759739E9" w:rsidR="00C3373D" w:rsidRPr="00C3373D" w:rsidDel="004078F6" w:rsidRDefault="00C3373D" w:rsidP="008C33E7">
            <w:pPr>
              <w:spacing w:after="0" w:line="240" w:lineRule="auto"/>
              <w:jc w:val="center"/>
              <w:rPr>
                <w:del w:id="545" w:author="Mackin,Dennis Stephen" w:date="2017-08-25T12:02:00Z"/>
                <w:rFonts w:ascii="Arial" w:hAnsi="Arial" w:cs="Arial"/>
                <w:sz w:val="20"/>
              </w:rPr>
            </w:pPr>
            <w:del w:id="546"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62094CF8" w14:textId="1733843E" w:rsidR="00C3373D" w:rsidRPr="00C3373D" w:rsidDel="004078F6" w:rsidRDefault="00C3373D" w:rsidP="008C33E7">
            <w:pPr>
              <w:spacing w:after="0" w:line="240" w:lineRule="auto"/>
              <w:jc w:val="center"/>
              <w:rPr>
                <w:del w:id="547" w:author="Mackin,Dennis Stephen" w:date="2017-08-25T12:02:00Z"/>
                <w:rFonts w:ascii="Arial" w:hAnsi="Arial" w:cs="Arial"/>
                <w:sz w:val="20"/>
              </w:rPr>
            </w:pPr>
            <w:del w:id="548" w:author="Mackin,Dennis Stephen" w:date="2017-08-25T12:02:00Z">
              <w:r w:rsidRPr="00C3373D" w:rsidDel="004078F6">
                <w:rPr>
                  <w:rFonts w:ascii="Arial" w:hAnsi="Arial" w:cs="Arial"/>
                  <w:sz w:val="20"/>
                </w:rPr>
                <w:delText>0.13</w:delText>
              </w:r>
            </w:del>
          </w:p>
        </w:tc>
      </w:tr>
      <w:tr w:rsidR="00C3373D" w:rsidRPr="00C3373D" w:rsidDel="004078F6" w14:paraId="24DD5FD1" w14:textId="446628F0" w:rsidTr="00AF557F">
        <w:trPr>
          <w:trHeight w:val="300"/>
          <w:del w:id="549" w:author="Mackin,Dennis Stephen" w:date="2017-08-25T12:02:00Z"/>
        </w:trPr>
        <w:tc>
          <w:tcPr>
            <w:tcW w:w="2518" w:type="dxa"/>
            <w:tcBorders>
              <w:top w:val="nil"/>
              <w:left w:val="nil"/>
              <w:bottom w:val="nil"/>
              <w:right w:val="nil"/>
            </w:tcBorders>
            <w:shd w:val="clear" w:color="auto" w:fill="auto"/>
            <w:vAlign w:val="bottom"/>
            <w:hideMark/>
          </w:tcPr>
          <w:p w14:paraId="777AB459" w14:textId="3C464A3B" w:rsidR="00C3373D" w:rsidRPr="00C3373D" w:rsidDel="004078F6" w:rsidRDefault="00C3373D" w:rsidP="008C33E7">
            <w:pPr>
              <w:spacing w:after="0" w:line="240" w:lineRule="auto"/>
              <w:ind w:right="-142"/>
              <w:rPr>
                <w:del w:id="550" w:author="Mackin,Dennis Stephen" w:date="2017-08-25T12:02:00Z"/>
                <w:rFonts w:ascii="Arial" w:hAnsi="Arial" w:cs="Arial"/>
                <w:sz w:val="20"/>
              </w:rPr>
            </w:pPr>
            <w:del w:id="551" w:author="Mackin,Dennis Stephen" w:date="2017-08-25T12:02:00Z">
              <w:r w:rsidRPr="00C3373D" w:rsidDel="004078F6">
                <w:rPr>
                  <w:rFonts w:ascii="Arial" w:hAnsi="Arial" w:cs="Arial"/>
                  <w:sz w:val="20"/>
                </w:rPr>
                <w:delText>2) 1 mm/pixel</w:delText>
              </w:r>
            </w:del>
          </w:p>
        </w:tc>
        <w:tc>
          <w:tcPr>
            <w:tcW w:w="1354" w:type="dxa"/>
            <w:tcBorders>
              <w:top w:val="nil"/>
              <w:left w:val="nil"/>
              <w:bottom w:val="nil"/>
              <w:right w:val="nil"/>
            </w:tcBorders>
            <w:shd w:val="clear" w:color="auto" w:fill="auto"/>
            <w:vAlign w:val="bottom"/>
            <w:hideMark/>
          </w:tcPr>
          <w:p w14:paraId="3965C0FB" w14:textId="1952A79F" w:rsidR="00C3373D" w:rsidRPr="00C3373D" w:rsidDel="004078F6" w:rsidRDefault="00C3373D" w:rsidP="008C33E7">
            <w:pPr>
              <w:spacing w:after="0" w:line="240" w:lineRule="auto"/>
              <w:jc w:val="center"/>
              <w:rPr>
                <w:del w:id="552" w:author="Mackin,Dennis Stephen" w:date="2017-08-25T12:02:00Z"/>
                <w:rFonts w:ascii="Arial" w:hAnsi="Arial" w:cs="Arial"/>
                <w:sz w:val="20"/>
              </w:rPr>
            </w:pPr>
            <w:del w:id="553" w:author="Mackin,Dennis Stephen" w:date="2017-08-25T12:02:00Z">
              <w:r w:rsidRPr="00C3373D" w:rsidDel="004078F6">
                <w:rPr>
                  <w:rFonts w:ascii="Arial" w:hAnsi="Arial" w:cs="Arial"/>
                  <w:sz w:val="20"/>
                </w:rPr>
                <w:delText>0.27</w:delText>
              </w:r>
            </w:del>
          </w:p>
        </w:tc>
        <w:tc>
          <w:tcPr>
            <w:tcW w:w="1537" w:type="dxa"/>
            <w:tcBorders>
              <w:top w:val="nil"/>
              <w:left w:val="nil"/>
              <w:bottom w:val="nil"/>
              <w:right w:val="nil"/>
            </w:tcBorders>
            <w:shd w:val="clear" w:color="auto" w:fill="auto"/>
            <w:vAlign w:val="bottom"/>
            <w:hideMark/>
          </w:tcPr>
          <w:p w14:paraId="0FA92066" w14:textId="635BA26B" w:rsidR="00C3373D" w:rsidRPr="00C3373D" w:rsidDel="004078F6" w:rsidRDefault="00C3373D" w:rsidP="008C33E7">
            <w:pPr>
              <w:spacing w:after="0" w:line="240" w:lineRule="auto"/>
              <w:jc w:val="center"/>
              <w:rPr>
                <w:del w:id="554" w:author="Mackin,Dennis Stephen" w:date="2017-08-25T12:02:00Z"/>
                <w:rFonts w:ascii="Arial" w:hAnsi="Arial" w:cs="Arial"/>
                <w:sz w:val="20"/>
              </w:rPr>
            </w:pPr>
            <w:del w:id="555" w:author="Mackin,Dennis Stephen" w:date="2017-08-25T12:02:00Z">
              <w:r w:rsidRPr="00C3373D" w:rsidDel="004078F6">
                <w:rPr>
                  <w:rFonts w:ascii="Arial" w:hAnsi="Arial" w:cs="Arial"/>
                  <w:sz w:val="20"/>
                </w:rPr>
                <w:delText>0.17</w:delText>
              </w:r>
            </w:del>
          </w:p>
        </w:tc>
        <w:tc>
          <w:tcPr>
            <w:tcW w:w="1384" w:type="dxa"/>
            <w:tcBorders>
              <w:top w:val="nil"/>
              <w:left w:val="nil"/>
              <w:bottom w:val="nil"/>
              <w:right w:val="nil"/>
            </w:tcBorders>
            <w:shd w:val="clear" w:color="auto" w:fill="auto"/>
            <w:vAlign w:val="bottom"/>
            <w:hideMark/>
          </w:tcPr>
          <w:p w14:paraId="664C99E8" w14:textId="46879ABC" w:rsidR="00C3373D" w:rsidRPr="00C3373D" w:rsidDel="004078F6" w:rsidRDefault="00C3373D" w:rsidP="008C33E7">
            <w:pPr>
              <w:spacing w:after="0" w:line="240" w:lineRule="auto"/>
              <w:jc w:val="center"/>
              <w:rPr>
                <w:del w:id="556" w:author="Mackin,Dennis Stephen" w:date="2017-08-25T12:02:00Z"/>
                <w:rFonts w:ascii="Arial" w:hAnsi="Arial" w:cs="Arial"/>
                <w:sz w:val="20"/>
              </w:rPr>
            </w:pPr>
            <w:del w:id="557" w:author="Mackin,Dennis Stephen" w:date="2017-08-25T12:02:00Z">
              <w:r w:rsidRPr="00C3373D" w:rsidDel="004078F6">
                <w:rPr>
                  <w:rFonts w:ascii="Arial" w:hAnsi="Arial" w:cs="Arial"/>
                  <w:sz w:val="20"/>
                </w:rPr>
                <w:delText>0.00</w:delText>
              </w:r>
            </w:del>
          </w:p>
        </w:tc>
        <w:tc>
          <w:tcPr>
            <w:tcW w:w="1267" w:type="dxa"/>
            <w:tcBorders>
              <w:top w:val="nil"/>
              <w:left w:val="nil"/>
              <w:bottom w:val="nil"/>
              <w:right w:val="nil"/>
            </w:tcBorders>
            <w:shd w:val="clear" w:color="auto" w:fill="auto"/>
            <w:vAlign w:val="bottom"/>
            <w:hideMark/>
          </w:tcPr>
          <w:p w14:paraId="23B9439B" w14:textId="75B90958" w:rsidR="00C3373D" w:rsidRPr="00C3373D" w:rsidDel="004078F6" w:rsidRDefault="00C3373D" w:rsidP="008C33E7">
            <w:pPr>
              <w:spacing w:after="0" w:line="240" w:lineRule="auto"/>
              <w:jc w:val="center"/>
              <w:rPr>
                <w:del w:id="558" w:author="Mackin,Dennis Stephen" w:date="2017-08-25T12:02:00Z"/>
                <w:rFonts w:ascii="Arial" w:hAnsi="Arial" w:cs="Arial"/>
                <w:sz w:val="20"/>
              </w:rPr>
            </w:pPr>
            <w:del w:id="559" w:author="Mackin,Dennis Stephen" w:date="2017-08-25T12:02:00Z">
              <w:r w:rsidRPr="00C3373D" w:rsidDel="004078F6">
                <w:rPr>
                  <w:rFonts w:ascii="Arial" w:hAnsi="Arial" w:cs="Arial"/>
                  <w:sz w:val="20"/>
                </w:rPr>
                <w:delText>0.00</w:delText>
              </w:r>
            </w:del>
          </w:p>
        </w:tc>
        <w:tc>
          <w:tcPr>
            <w:tcW w:w="887" w:type="dxa"/>
            <w:tcBorders>
              <w:top w:val="nil"/>
              <w:left w:val="nil"/>
              <w:bottom w:val="nil"/>
              <w:right w:val="nil"/>
            </w:tcBorders>
            <w:shd w:val="clear" w:color="auto" w:fill="auto"/>
            <w:vAlign w:val="bottom"/>
            <w:hideMark/>
          </w:tcPr>
          <w:p w14:paraId="1563617C" w14:textId="18D49D06" w:rsidR="00C3373D" w:rsidRPr="00C3373D" w:rsidDel="004078F6" w:rsidRDefault="00C3373D" w:rsidP="008C33E7">
            <w:pPr>
              <w:spacing w:after="0" w:line="240" w:lineRule="auto"/>
              <w:jc w:val="center"/>
              <w:rPr>
                <w:del w:id="560" w:author="Mackin,Dennis Stephen" w:date="2017-08-25T12:02:00Z"/>
                <w:rFonts w:ascii="Arial" w:hAnsi="Arial" w:cs="Arial"/>
                <w:sz w:val="20"/>
              </w:rPr>
            </w:pPr>
            <w:del w:id="561"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209F9329" w14:textId="122584D9" w:rsidR="00C3373D" w:rsidRPr="00C3373D" w:rsidDel="004078F6" w:rsidRDefault="00C3373D" w:rsidP="008C33E7">
            <w:pPr>
              <w:spacing w:after="0" w:line="240" w:lineRule="auto"/>
              <w:jc w:val="center"/>
              <w:rPr>
                <w:del w:id="562" w:author="Mackin,Dennis Stephen" w:date="2017-08-25T12:02:00Z"/>
                <w:rFonts w:ascii="Arial" w:hAnsi="Arial" w:cs="Arial"/>
                <w:sz w:val="20"/>
              </w:rPr>
            </w:pPr>
            <w:del w:id="563" w:author="Mackin,Dennis Stephen" w:date="2017-08-25T12:02:00Z">
              <w:r w:rsidRPr="00C3373D" w:rsidDel="004078F6">
                <w:rPr>
                  <w:rFonts w:ascii="Arial" w:hAnsi="Arial" w:cs="Arial"/>
                  <w:sz w:val="20"/>
                </w:rPr>
                <w:delText>0.17</w:delText>
              </w:r>
            </w:del>
          </w:p>
        </w:tc>
      </w:tr>
      <w:tr w:rsidR="00C3373D" w:rsidRPr="00C3373D" w:rsidDel="004078F6" w14:paraId="7715DF85" w14:textId="1F808712" w:rsidTr="00AF557F">
        <w:trPr>
          <w:trHeight w:val="300"/>
          <w:del w:id="564" w:author="Mackin,Dennis Stephen" w:date="2017-08-25T12:02:00Z"/>
        </w:trPr>
        <w:tc>
          <w:tcPr>
            <w:tcW w:w="2518" w:type="dxa"/>
            <w:tcBorders>
              <w:top w:val="nil"/>
              <w:left w:val="nil"/>
              <w:bottom w:val="nil"/>
              <w:right w:val="nil"/>
            </w:tcBorders>
            <w:shd w:val="clear" w:color="auto" w:fill="auto"/>
            <w:vAlign w:val="bottom"/>
            <w:hideMark/>
          </w:tcPr>
          <w:p w14:paraId="5BB1992F" w14:textId="30540CD3" w:rsidR="00C3373D" w:rsidRPr="00C3373D" w:rsidDel="004078F6" w:rsidRDefault="00C3373D" w:rsidP="008C33E7">
            <w:pPr>
              <w:spacing w:after="0" w:line="240" w:lineRule="auto"/>
              <w:ind w:right="-142"/>
              <w:rPr>
                <w:del w:id="565" w:author="Mackin,Dennis Stephen" w:date="2017-08-25T12:02:00Z"/>
                <w:rFonts w:ascii="Arial" w:hAnsi="Arial" w:cs="Arial"/>
                <w:sz w:val="20"/>
              </w:rPr>
            </w:pPr>
            <w:del w:id="566" w:author="Mackin,Dennis Stephen" w:date="2017-08-25T12:02:00Z">
              <w:r w:rsidRPr="00C3373D" w:rsidDel="004078F6">
                <w:rPr>
                  <w:rFonts w:ascii="Arial" w:hAnsi="Arial" w:cs="Arial"/>
                  <w:sz w:val="20"/>
                </w:rPr>
                <w:delText>3) BW(2, 125)</w:delText>
              </w:r>
            </w:del>
          </w:p>
        </w:tc>
        <w:tc>
          <w:tcPr>
            <w:tcW w:w="1354" w:type="dxa"/>
            <w:tcBorders>
              <w:top w:val="nil"/>
              <w:left w:val="nil"/>
              <w:bottom w:val="nil"/>
              <w:right w:val="nil"/>
            </w:tcBorders>
            <w:shd w:val="clear" w:color="auto" w:fill="auto"/>
            <w:vAlign w:val="bottom"/>
            <w:hideMark/>
          </w:tcPr>
          <w:p w14:paraId="474E8C1F" w14:textId="02AC6898" w:rsidR="00C3373D" w:rsidRPr="00C3373D" w:rsidDel="004078F6" w:rsidRDefault="00C3373D" w:rsidP="008C33E7">
            <w:pPr>
              <w:spacing w:after="0" w:line="240" w:lineRule="auto"/>
              <w:jc w:val="center"/>
              <w:rPr>
                <w:del w:id="567" w:author="Mackin,Dennis Stephen" w:date="2017-08-25T12:02:00Z"/>
                <w:rFonts w:ascii="Arial" w:hAnsi="Arial" w:cs="Arial"/>
                <w:sz w:val="20"/>
              </w:rPr>
            </w:pPr>
            <w:del w:id="568" w:author="Mackin,Dennis Stephen" w:date="2017-08-25T12:02:00Z">
              <w:r w:rsidRPr="00C3373D" w:rsidDel="004078F6">
                <w:rPr>
                  <w:rFonts w:ascii="Arial" w:hAnsi="Arial" w:cs="Arial"/>
                  <w:sz w:val="20"/>
                </w:rPr>
                <w:delText>0.00</w:delText>
              </w:r>
            </w:del>
          </w:p>
        </w:tc>
        <w:tc>
          <w:tcPr>
            <w:tcW w:w="1537" w:type="dxa"/>
            <w:tcBorders>
              <w:top w:val="nil"/>
              <w:left w:val="nil"/>
              <w:bottom w:val="nil"/>
              <w:right w:val="nil"/>
            </w:tcBorders>
            <w:shd w:val="clear" w:color="auto" w:fill="auto"/>
            <w:vAlign w:val="bottom"/>
            <w:hideMark/>
          </w:tcPr>
          <w:p w14:paraId="2B625841" w14:textId="3432C503" w:rsidR="00C3373D" w:rsidRPr="00C3373D" w:rsidDel="004078F6" w:rsidRDefault="00C3373D" w:rsidP="008C33E7">
            <w:pPr>
              <w:spacing w:after="0" w:line="240" w:lineRule="auto"/>
              <w:jc w:val="center"/>
              <w:rPr>
                <w:del w:id="569" w:author="Mackin,Dennis Stephen" w:date="2017-08-25T12:02:00Z"/>
                <w:rFonts w:ascii="Arial" w:hAnsi="Arial" w:cs="Arial"/>
                <w:sz w:val="20"/>
              </w:rPr>
            </w:pPr>
            <w:del w:id="570" w:author="Mackin,Dennis Stephen" w:date="2017-08-25T12:02:00Z">
              <w:r w:rsidRPr="00C3373D" w:rsidDel="004078F6">
                <w:rPr>
                  <w:rFonts w:ascii="Arial" w:hAnsi="Arial" w:cs="Arial"/>
                  <w:sz w:val="20"/>
                </w:rPr>
                <w:delText>0.00</w:delText>
              </w:r>
            </w:del>
          </w:p>
        </w:tc>
        <w:tc>
          <w:tcPr>
            <w:tcW w:w="1384" w:type="dxa"/>
            <w:tcBorders>
              <w:top w:val="nil"/>
              <w:left w:val="nil"/>
              <w:bottom w:val="nil"/>
              <w:right w:val="nil"/>
            </w:tcBorders>
            <w:shd w:val="clear" w:color="auto" w:fill="auto"/>
            <w:vAlign w:val="bottom"/>
            <w:hideMark/>
          </w:tcPr>
          <w:p w14:paraId="76E08B07" w14:textId="5B445D80" w:rsidR="00C3373D" w:rsidRPr="00C3373D" w:rsidDel="004078F6" w:rsidRDefault="00C3373D" w:rsidP="008C33E7">
            <w:pPr>
              <w:spacing w:after="0" w:line="240" w:lineRule="auto"/>
              <w:jc w:val="center"/>
              <w:rPr>
                <w:del w:id="571" w:author="Mackin,Dennis Stephen" w:date="2017-08-25T12:02:00Z"/>
                <w:rFonts w:ascii="Arial" w:hAnsi="Arial" w:cs="Arial"/>
                <w:sz w:val="20"/>
              </w:rPr>
            </w:pPr>
            <w:del w:id="572" w:author="Mackin,Dennis Stephen" w:date="2017-08-25T12:02:00Z">
              <w:r w:rsidRPr="00C3373D" w:rsidDel="004078F6">
                <w:rPr>
                  <w:rFonts w:ascii="Arial" w:hAnsi="Arial" w:cs="Arial"/>
                  <w:sz w:val="20"/>
                </w:rPr>
                <w:delText>0.00</w:delText>
              </w:r>
            </w:del>
          </w:p>
        </w:tc>
        <w:tc>
          <w:tcPr>
            <w:tcW w:w="1267" w:type="dxa"/>
            <w:tcBorders>
              <w:top w:val="nil"/>
              <w:left w:val="nil"/>
              <w:bottom w:val="nil"/>
              <w:right w:val="nil"/>
            </w:tcBorders>
            <w:shd w:val="clear" w:color="auto" w:fill="auto"/>
            <w:vAlign w:val="bottom"/>
            <w:hideMark/>
          </w:tcPr>
          <w:p w14:paraId="1F428E72" w14:textId="3EFFFD36" w:rsidR="00C3373D" w:rsidRPr="00C3373D" w:rsidDel="004078F6" w:rsidRDefault="00C3373D" w:rsidP="008C33E7">
            <w:pPr>
              <w:spacing w:after="0" w:line="240" w:lineRule="auto"/>
              <w:jc w:val="center"/>
              <w:rPr>
                <w:del w:id="573" w:author="Mackin,Dennis Stephen" w:date="2017-08-25T12:02:00Z"/>
                <w:rFonts w:ascii="Arial" w:hAnsi="Arial" w:cs="Arial"/>
                <w:sz w:val="20"/>
              </w:rPr>
            </w:pPr>
            <w:del w:id="574" w:author="Mackin,Dennis Stephen" w:date="2017-08-25T12:02:00Z">
              <w:r w:rsidRPr="00C3373D" w:rsidDel="004078F6">
                <w:rPr>
                  <w:rFonts w:ascii="Arial" w:hAnsi="Arial" w:cs="Arial"/>
                  <w:sz w:val="20"/>
                </w:rPr>
                <w:delText>0.00</w:delText>
              </w:r>
            </w:del>
          </w:p>
        </w:tc>
        <w:tc>
          <w:tcPr>
            <w:tcW w:w="887" w:type="dxa"/>
            <w:tcBorders>
              <w:top w:val="nil"/>
              <w:left w:val="nil"/>
              <w:bottom w:val="nil"/>
              <w:right w:val="nil"/>
            </w:tcBorders>
            <w:shd w:val="clear" w:color="auto" w:fill="auto"/>
            <w:vAlign w:val="bottom"/>
            <w:hideMark/>
          </w:tcPr>
          <w:p w14:paraId="575F6B7A" w14:textId="46859DD2" w:rsidR="00C3373D" w:rsidRPr="00C3373D" w:rsidDel="004078F6" w:rsidRDefault="00C3373D" w:rsidP="008C33E7">
            <w:pPr>
              <w:spacing w:after="0" w:line="240" w:lineRule="auto"/>
              <w:jc w:val="center"/>
              <w:rPr>
                <w:del w:id="575" w:author="Mackin,Dennis Stephen" w:date="2017-08-25T12:02:00Z"/>
                <w:rFonts w:ascii="Arial" w:hAnsi="Arial" w:cs="Arial"/>
                <w:sz w:val="20"/>
              </w:rPr>
            </w:pPr>
            <w:del w:id="576" w:author="Mackin,Dennis Stephen" w:date="2017-08-25T12:02:00Z">
              <w:r w:rsidRPr="00C3373D" w:rsidDel="004078F6">
                <w:rPr>
                  <w:rFonts w:ascii="Arial" w:hAnsi="Arial" w:cs="Arial"/>
                  <w:sz w:val="20"/>
                </w:rPr>
                <w:delText>0.75</w:delText>
              </w:r>
            </w:del>
          </w:p>
        </w:tc>
        <w:tc>
          <w:tcPr>
            <w:tcW w:w="1271" w:type="dxa"/>
            <w:tcBorders>
              <w:top w:val="nil"/>
              <w:left w:val="nil"/>
              <w:bottom w:val="nil"/>
              <w:right w:val="nil"/>
            </w:tcBorders>
            <w:shd w:val="clear" w:color="auto" w:fill="auto"/>
            <w:noWrap/>
            <w:vAlign w:val="bottom"/>
            <w:hideMark/>
          </w:tcPr>
          <w:p w14:paraId="02AB0CC7" w14:textId="358A8E44" w:rsidR="00C3373D" w:rsidRPr="00C3373D" w:rsidDel="004078F6" w:rsidRDefault="00C3373D" w:rsidP="008C33E7">
            <w:pPr>
              <w:spacing w:after="0" w:line="240" w:lineRule="auto"/>
              <w:jc w:val="center"/>
              <w:rPr>
                <w:del w:id="577" w:author="Mackin,Dennis Stephen" w:date="2017-08-25T12:02:00Z"/>
                <w:rFonts w:ascii="Arial" w:hAnsi="Arial" w:cs="Arial"/>
                <w:sz w:val="20"/>
              </w:rPr>
            </w:pPr>
            <w:del w:id="578" w:author="Mackin,Dennis Stephen" w:date="2017-08-25T12:02:00Z">
              <w:r w:rsidRPr="00C3373D" w:rsidDel="004078F6">
                <w:rPr>
                  <w:rFonts w:ascii="Arial" w:hAnsi="Arial" w:cs="Arial"/>
                  <w:sz w:val="20"/>
                </w:rPr>
                <w:delText>0.01</w:delText>
              </w:r>
            </w:del>
          </w:p>
        </w:tc>
      </w:tr>
      <w:tr w:rsidR="00C3373D" w:rsidRPr="00C3373D" w:rsidDel="004078F6" w14:paraId="5BDD3AF5" w14:textId="2D185910" w:rsidTr="00AF557F">
        <w:trPr>
          <w:trHeight w:val="300"/>
          <w:del w:id="579" w:author="Mackin,Dennis Stephen" w:date="2017-08-25T12:02:00Z"/>
        </w:trPr>
        <w:tc>
          <w:tcPr>
            <w:tcW w:w="2518" w:type="dxa"/>
            <w:tcBorders>
              <w:top w:val="nil"/>
              <w:left w:val="nil"/>
              <w:bottom w:val="nil"/>
              <w:right w:val="nil"/>
            </w:tcBorders>
            <w:shd w:val="clear" w:color="auto" w:fill="auto"/>
            <w:vAlign w:val="bottom"/>
            <w:hideMark/>
          </w:tcPr>
          <w:p w14:paraId="1D2CD81F" w14:textId="6653715F" w:rsidR="00C3373D" w:rsidRPr="00C3373D" w:rsidDel="004078F6" w:rsidRDefault="00C3373D" w:rsidP="008C33E7">
            <w:pPr>
              <w:spacing w:after="0" w:line="240" w:lineRule="auto"/>
              <w:ind w:right="-142"/>
              <w:rPr>
                <w:del w:id="580" w:author="Mackin,Dennis Stephen" w:date="2017-08-25T12:02:00Z"/>
                <w:rFonts w:ascii="Arial" w:hAnsi="Arial" w:cs="Arial"/>
                <w:sz w:val="20"/>
              </w:rPr>
            </w:pPr>
            <w:del w:id="581" w:author="Mackin,Dennis Stephen" w:date="2017-08-25T12:02:00Z">
              <w:r w:rsidRPr="00C3373D" w:rsidDel="004078F6">
                <w:rPr>
                  <w:rFonts w:ascii="Arial" w:hAnsi="Arial" w:cs="Arial"/>
                  <w:sz w:val="20"/>
                </w:rPr>
                <w:delText>4) 1 mm/pixel; BW(2, 200)</w:delText>
              </w:r>
            </w:del>
          </w:p>
        </w:tc>
        <w:tc>
          <w:tcPr>
            <w:tcW w:w="1354" w:type="dxa"/>
            <w:tcBorders>
              <w:top w:val="nil"/>
              <w:left w:val="nil"/>
              <w:bottom w:val="nil"/>
              <w:right w:val="nil"/>
            </w:tcBorders>
            <w:shd w:val="clear" w:color="auto" w:fill="auto"/>
            <w:vAlign w:val="bottom"/>
            <w:hideMark/>
          </w:tcPr>
          <w:p w14:paraId="5C6BEFE8" w14:textId="3EFFCD80" w:rsidR="00C3373D" w:rsidRPr="00C3373D" w:rsidDel="004078F6" w:rsidRDefault="00C3373D" w:rsidP="008C33E7">
            <w:pPr>
              <w:spacing w:after="0" w:line="240" w:lineRule="auto"/>
              <w:jc w:val="center"/>
              <w:rPr>
                <w:del w:id="582" w:author="Mackin,Dennis Stephen" w:date="2017-08-25T12:02:00Z"/>
                <w:rFonts w:ascii="Arial" w:hAnsi="Arial" w:cs="Arial"/>
                <w:sz w:val="20"/>
              </w:rPr>
            </w:pPr>
            <w:del w:id="583" w:author="Mackin,Dennis Stephen" w:date="2017-08-25T12:02:00Z">
              <w:r w:rsidRPr="00C3373D" w:rsidDel="004078F6">
                <w:rPr>
                  <w:rFonts w:ascii="Arial" w:hAnsi="Arial" w:cs="Arial"/>
                  <w:sz w:val="20"/>
                </w:rPr>
                <w:delText>0.36</w:delText>
              </w:r>
            </w:del>
          </w:p>
        </w:tc>
        <w:tc>
          <w:tcPr>
            <w:tcW w:w="1537" w:type="dxa"/>
            <w:tcBorders>
              <w:top w:val="nil"/>
              <w:left w:val="nil"/>
              <w:bottom w:val="nil"/>
              <w:right w:val="nil"/>
            </w:tcBorders>
            <w:shd w:val="clear" w:color="auto" w:fill="auto"/>
            <w:vAlign w:val="bottom"/>
            <w:hideMark/>
          </w:tcPr>
          <w:p w14:paraId="33DF7E89" w14:textId="78B693F3" w:rsidR="00C3373D" w:rsidRPr="00C3373D" w:rsidDel="004078F6" w:rsidRDefault="00C3373D" w:rsidP="008C33E7">
            <w:pPr>
              <w:spacing w:after="0" w:line="240" w:lineRule="auto"/>
              <w:jc w:val="center"/>
              <w:rPr>
                <w:del w:id="584" w:author="Mackin,Dennis Stephen" w:date="2017-08-25T12:02:00Z"/>
                <w:rFonts w:ascii="Arial" w:hAnsi="Arial" w:cs="Arial"/>
                <w:sz w:val="20"/>
              </w:rPr>
            </w:pPr>
            <w:del w:id="585" w:author="Mackin,Dennis Stephen" w:date="2017-08-25T12:02:00Z">
              <w:r w:rsidRPr="00C3373D" w:rsidDel="004078F6">
                <w:rPr>
                  <w:rFonts w:ascii="Arial" w:hAnsi="Arial" w:cs="Arial"/>
                  <w:sz w:val="20"/>
                </w:rPr>
                <w:delText>0.18</w:delText>
              </w:r>
            </w:del>
          </w:p>
        </w:tc>
        <w:tc>
          <w:tcPr>
            <w:tcW w:w="1384" w:type="dxa"/>
            <w:tcBorders>
              <w:top w:val="nil"/>
              <w:left w:val="nil"/>
              <w:bottom w:val="nil"/>
              <w:right w:val="nil"/>
            </w:tcBorders>
            <w:shd w:val="clear" w:color="auto" w:fill="auto"/>
            <w:vAlign w:val="bottom"/>
            <w:hideMark/>
          </w:tcPr>
          <w:p w14:paraId="20060CC9" w14:textId="108CAEFC" w:rsidR="00C3373D" w:rsidRPr="00C3373D" w:rsidDel="004078F6" w:rsidRDefault="00C3373D" w:rsidP="008C33E7">
            <w:pPr>
              <w:spacing w:after="0" w:line="240" w:lineRule="auto"/>
              <w:jc w:val="center"/>
              <w:rPr>
                <w:del w:id="586" w:author="Mackin,Dennis Stephen" w:date="2017-08-25T12:02:00Z"/>
                <w:rFonts w:ascii="Arial" w:hAnsi="Arial" w:cs="Arial"/>
                <w:sz w:val="20"/>
              </w:rPr>
            </w:pPr>
            <w:del w:id="587" w:author="Mackin,Dennis Stephen" w:date="2017-08-25T12:02:00Z">
              <w:r w:rsidRPr="00C3373D" w:rsidDel="004078F6">
                <w:rPr>
                  <w:rFonts w:ascii="Arial" w:hAnsi="Arial" w:cs="Arial"/>
                  <w:sz w:val="20"/>
                </w:rPr>
                <w:delText>0.00</w:delText>
              </w:r>
            </w:del>
          </w:p>
        </w:tc>
        <w:tc>
          <w:tcPr>
            <w:tcW w:w="1267" w:type="dxa"/>
            <w:tcBorders>
              <w:top w:val="nil"/>
              <w:left w:val="nil"/>
              <w:bottom w:val="nil"/>
              <w:right w:val="nil"/>
            </w:tcBorders>
            <w:shd w:val="clear" w:color="auto" w:fill="auto"/>
            <w:vAlign w:val="bottom"/>
            <w:hideMark/>
          </w:tcPr>
          <w:p w14:paraId="23254BA5" w14:textId="299B1276" w:rsidR="00C3373D" w:rsidRPr="00C3373D" w:rsidDel="004078F6" w:rsidRDefault="00C3373D" w:rsidP="008C33E7">
            <w:pPr>
              <w:spacing w:after="0" w:line="240" w:lineRule="auto"/>
              <w:jc w:val="center"/>
              <w:rPr>
                <w:del w:id="588" w:author="Mackin,Dennis Stephen" w:date="2017-08-25T12:02:00Z"/>
                <w:rFonts w:ascii="Arial" w:hAnsi="Arial" w:cs="Arial"/>
                <w:sz w:val="20"/>
              </w:rPr>
            </w:pPr>
            <w:del w:id="589" w:author="Mackin,Dennis Stephen" w:date="2017-08-25T12:02:00Z">
              <w:r w:rsidRPr="00C3373D" w:rsidDel="004078F6">
                <w:rPr>
                  <w:rFonts w:ascii="Arial" w:hAnsi="Arial" w:cs="Arial"/>
                  <w:sz w:val="20"/>
                </w:rPr>
                <w:delText>0.20</w:delText>
              </w:r>
            </w:del>
          </w:p>
        </w:tc>
        <w:tc>
          <w:tcPr>
            <w:tcW w:w="887" w:type="dxa"/>
            <w:tcBorders>
              <w:top w:val="nil"/>
              <w:left w:val="nil"/>
              <w:bottom w:val="nil"/>
              <w:right w:val="nil"/>
            </w:tcBorders>
            <w:shd w:val="clear" w:color="auto" w:fill="auto"/>
            <w:vAlign w:val="bottom"/>
            <w:hideMark/>
          </w:tcPr>
          <w:p w14:paraId="68D3BD80" w14:textId="1101FAC2" w:rsidR="00C3373D" w:rsidRPr="00C3373D" w:rsidDel="004078F6" w:rsidRDefault="00C3373D" w:rsidP="008C33E7">
            <w:pPr>
              <w:spacing w:after="0" w:line="240" w:lineRule="auto"/>
              <w:jc w:val="center"/>
              <w:rPr>
                <w:del w:id="590" w:author="Mackin,Dennis Stephen" w:date="2017-08-25T12:02:00Z"/>
                <w:rFonts w:ascii="Arial" w:hAnsi="Arial" w:cs="Arial"/>
                <w:sz w:val="20"/>
              </w:rPr>
            </w:pPr>
            <w:del w:id="591" w:author="Mackin,Dennis Stephen" w:date="2017-08-25T12:02:00Z">
              <w:r w:rsidRPr="00C3373D" w:rsidDel="004078F6">
                <w:rPr>
                  <w:rFonts w:ascii="Arial" w:hAnsi="Arial" w:cs="Arial"/>
                  <w:sz w:val="20"/>
                </w:rPr>
                <w:delText>1.00</w:delText>
              </w:r>
            </w:del>
          </w:p>
        </w:tc>
        <w:tc>
          <w:tcPr>
            <w:tcW w:w="1271" w:type="dxa"/>
            <w:tcBorders>
              <w:top w:val="nil"/>
              <w:left w:val="nil"/>
              <w:bottom w:val="nil"/>
              <w:right w:val="nil"/>
            </w:tcBorders>
            <w:shd w:val="clear" w:color="auto" w:fill="auto"/>
            <w:noWrap/>
            <w:vAlign w:val="bottom"/>
            <w:hideMark/>
          </w:tcPr>
          <w:p w14:paraId="1E19B90F" w14:textId="025C6196" w:rsidR="00C3373D" w:rsidRPr="00C3373D" w:rsidDel="004078F6" w:rsidRDefault="00C3373D" w:rsidP="008C33E7">
            <w:pPr>
              <w:spacing w:after="0" w:line="240" w:lineRule="auto"/>
              <w:jc w:val="center"/>
              <w:rPr>
                <w:del w:id="592" w:author="Mackin,Dennis Stephen" w:date="2017-08-25T12:02:00Z"/>
                <w:rFonts w:ascii="Arial" w:hAnsi="Arial" w:cs="Arial"/>
                <w:sz w:val="20"/>
              </w:rPr>
            </w:pPr>
            <w:del w:id="593" w:author="Mackin,Dennis Stephen" w:date="2017-08-25T12:02:00Z">
              <w:r w:rsidRPr="00C3373D" w:rsidDel="004078F6">
                <w:rPr>
                  <w:rFonts w:ascii="Arial" w:hAnsi="Arial" w:cs="Arial"/>
                  <w:sz w:val="20"/>
                </w:rPr>
                <w:delText>0.19</w:delText>
              </w:r>
            </w:del>
          </w:p>
        </w:tc>
      </w:tr>
      <w:tr w:rsidR="00C3373D" w:rsidRPr="00C3373D" w:rsidDel="004078F6" w14:paraId="0E64B8FF" w14:textId="2413802D" w:rsidTr="00AF557F">
        <w:trPr>
          <w:trHeight w:val="300"/>
          <w:del w:id="594" w:author="Mackin,Dennis Stephen" w:date="2017-08-25T12:02:00Z"/>
        </w:trPr>
        <w:tc>
          <w:tcPr>
            <w:tcW w:w="2518" w:type="dxa"/>
            <w:tcBorders>
              <w:top w:val="nil"/>
              <w:left w:val="nil"/>
              <w:bottom w:val="nil"/>
              <w:right w:val="nil"/>
            </w:tcBorders>
            <w:shd w:val="clear" w:color="auto" w:fill="auto"/>
            <w:vAlign w:val="bottom"/>
            <w:hideMark/>
          </w:tcPr>
          <w:p w14:paraId="512B9FEC" w14:textId="7844DCB9" w:rsidR="00C3373D" w:rsidRPr="00C3373D" w:rsidDel="004078F6" w:rsidRDefault="00C3373D" w:rsidP="008C33E7">
            <w:pPr>
              <w:spacing w:after="0" w:line="240" w:lineRule="auto"/>
              <w:ind w:right="-142"/>
              <w:rPr>
                <w:del w:id="595" w:author="Mackin,Dennis Stephen" w:date="2017-08-25T12:02:00Z"/>
                <w:rFonts w:ascii="Arial" w:hAnsi="Arial" w:cs="Arial"/>
                <w:sz w:val="20"/>
              </w:rPr>
            </w:pPr>
            <w:del w:id="596" w:author="Mackin,Dennis Stephen" w:date="2017-08-25T12:02:00Z">
              <w:r w:rsidRPr="00C3373D" w:rsidDel="004078F6">
                <w:rPr>
                  <w:rFonts w:ascii="Arial" w:hAnsi="Arial" w:cs="Arial"/>
                  <w:sz w:val="20"/>
                </w:rPr>
                <w:delText>5) 1 mm/pixel; BW(2, 125)</w:delText>
              </w:r>
            </w:del>
          </w:p>
        </w:tc>
        <w:tc>
          <w:tcPr>
            <w:tcW w:w="1354" w:type="dxa"/>
            <w:tcBorders>
              <w:top w:val="nil"/>
              <w:left w:val="nil"/>
              <w:bottom w:val="nil"/>
              <w:right w:val="nil"/>
            </w:tcBorders>
            <w:shd w:val="clear" w:color="auto" w:fill="auto"/>
            <w:vAlign w:val="bottom"/>
            <w:hideMark/>
          </w:tcPr>
          <w:p w14:paraId="11A2EF30" w14:textId="6D955668" w:rsidR="00C3373D" w:rsidRPr="00C3373D" w:rsidDel="004078F6" w:rsidRDefault="00C3373D" w:rsidP="008C33E7">
            <w:pPr>
              <w:spacing w:after="0" w:line="240" w:lineRule="auto"/>
              <w:jc w:val="center"/>
              <w:rPr>
                <w:del w:id="597" w:author="Mackin,Dennis Stephen" w:date="2017-08-25T12:02:00Z"/>
                <w:rFonts w:ascii="Arial" w:hAnsi="Arial" w:cs="Arial"/>
                <w:sz w:val="20"/>
              </w:rPr>
            </w:pPr>
            <w:del w:id="598" w:author="Mackin,Dennis Stephen" w:date="2017-08-25T12:02:00Z">
              <w:r w:rsidRPr="00C3373D" w:rsidDel="004078F6">
                <w:rPr>
                  <w:rFonts w:ascii="Arial" w:hAnsi="Arial" w:cs="Arial"/>
                  <w:sz w:val="20"/>
                </w:rPr>
                <w:delText>0.45</w:delText>
              </w:r>
            </w:del>
          </w:p>
        </w:tc>
        <w:tc>
          <w:tcPr>
            <w:tcW w:w="1537" w:type="dxa"/>
            <w:tcBorders>
              <w:top w:val="nil"/>
              <w:left w:val="nil"/>
              <w:bottom w:val="nil"/>
              <w:right w:val="nil"/>
            </w:tcBorders>
            <w:shd w:val="clear" w:color="auto" w:fill="auto"/>
            <w:vAlign w:val="bottom"/>
            <w:hideMark/>
          </w:tcPr>
          <w:p w14:paraId="32BEBEBC" w14:textId="2779DBFB" w:rsidR="00C3373D" w:rsidRPr="00C3373D" w:rsidDel="004078F6" w:rsidRDefault="00C3373D" w:rsidP="008C33E7">
            <w:pPr>
              <w:spacing w:after="0" w:line="240" w:lineRule="auto"/>
              <w:jc w:val="center"/>
              <w:rPr>
                <w:del w:id="599" w:author="Mackin,Dennis Stephen" w:date="2017-08-25T12:02:00Z"/>
                <w:rFonts w:ascii="Arial" w:hAnsi="Arial" w:cs="Arial"/>
                <w:sz w:val="20"/>
              </w:rPr>
            </w:pPr>
            <w:del w:id="600" w:author="Mackin,Dennis Stephen" w:date="2017-08-25T12:02:00Z">
              <w:r w:rsidRPr="00C3373D" w:rsidDel="004078F6">
                <w:rPr>
                  <w:rFonts w:ascii="Arial" w:hAnsi="Arial" w:cs="Arial"/>
                  <w:sz w:val="20"/>
                </w:rPr>
                <w:delText>0.58</w:delText>
              </w:r>
            </w:del>
          </w:p>
        </w:tc>
        <w:tc>
          <w:tcPr>
            <w:tcW w:w="1384" w:type="dxa"/>
            <w:tcBorders>
              <w:top w:val="nil"/>
              <w:left w:val="nil"/>
              <w:bottom w:val="nil"/>
              <w:right w:val="nil"/>
            </w:tcBorders>
            <w:shd w:val="clear" w:color="auto" w:fill="auto"/>
            <w:vAlign w:val="bottom"/>
            <w:hideMark/>
          </w:tcPr>
          <w:p w14:paraId="5AA7F1E9" w14:textId="549403E9" w:rsidR="00C3373D" w:rsidRPr="00C3373D" w:rsidDel="004078F6" w:rsidRDefault="00C3373D" w:rsidP="008C33E7">
            <w:pPr>
              <w:spacing w:after="0" w:line="240" w:lineRule="auto"/>
              <w:jc w:val="center"/>
              <w:rPr>
                <w:del w:id="601" w:author="Mackin,Dennis Stephen" w:date="2017-08-25T12:02:00Z"/>
                <w:rFonts w:ascii="Arial" w:hAnsi="Arial" w:cs="Arial"/>
                <w:sz w:val="20"/>
              </w:rPr>
            </w:pPr>
            <w:del w:id="602" w:author="Mackin,Dennis Stephen" w:date="2017-08-25T12:02:00Z">
              <w:r w:rsidRPr="00C3373D" w:rsidDel="004078F6">
                <w:rPr>
                  <w:rFonts w:ascii="Arial" w:hAnsi="Arial" w:cs="Arial"/>
                  <w:sz w:val="20"/>
                </w:rPr>
                <w:delText>0.67</w:delText>
              </w:r>
            </w:del>
          </w:p>
        </w:tc>
        <w:tc>
          <w:tcPr>
            <w:tcW w:w="1267" w:type="dxa"/>
            <w:tcBorders>
              <w:top w:val="nil"/>
              <w:left w:val="nil"/>
              <w:bottom w:val="nil"/>
              <w:right w:val="nil"/>
            </w:tcBorders>
            <w:shd w:val="clear" w:color="auto" w:fill="auto"/>
            <w:vAlign w:val="bottom"/>
            <w:hideMark/>
          </w:tcPr>
          <w:p w14:paraId="77F859A6" w14:textId="0029BCC3" w:rsidR="00C3373D" w:rsidRPr="00C3373D" w:rsidDel="004078F6" w:rsidRDefault="00C3373D" w:rsidP="008C33E7">
            <w:pPr>
              <w:spacing w:after="0" w:line="240" w:lineRule="auto"/>
              <w:jc w:val="center"/>
              <w:rPr>
                <w:del w:id="603" w:author="Mackin,Dennis Stephen" w:date="2017-08-25T12:02:00Z"/>
                <w:rFonts w:ascii="Arial" w:hAnsi="Arial" w:cs="Arial"/>
                <w:sz w:val="20"/>
              </w:rPr>
            </w:pPr>
            <w:del w:id="604" w:author="Mackin,Dennis Stephen" w:date="2017-08-25T12:02:00Z">
              <w:r w:rsidRPr="00C3373D" w:rsidDel="004078F6">
                <w:rPr>
                  <w:rFonts w:ascii="Arial" w:hAnsi="Arial" w:cs="Arial"/>
                  <w:sz w:val="20"/>
                </w:rPr>
                <w:delText>0.60</w:delText>
              </w:r>
            </w:del>
          </w:p>
        </w:tc>
        <w:tc>
          <w:tcPr>
            <w:tcW w:w="887" w:type="dxa"/>
            <w:tcBorders>
              <w:top w:val="nil"/>
              <w:left w:val="nil"/>
              <w:bottom w:val="nil"/>
              <w:right w:val="nil"/>
            </w:tcBorders>
            <w:shd w:val="clear" w:color="auto" w:fill="auto"/>
            <w:vAlign w:val="bottom"/>
            <w:hideMark/>
          </w:tcPr>
          <w:p w14:paraId="0D9425A0" w14:textId="6864DC28" w:rsidR="00C3373D" w:rsidRPr="00C3373D" w:rsidDel="004078F6" w:rsidRDefault="00C3373D" w:rsidP="008C33E7">
            <w:pPr>
              <w:spacing w:after="0" w:line="240" w:lineRule="auto"/>
              <w:jc w:val="center"/>
              <w:rPr>
                <w:del w:id="605" w:author="Mackin,Dennis Stephen" w:date="2017-08-25T12:02:00Z"/>
                <w:rFonts w:ascii="Arial" w:hAnsi="Arial" w:cs="Arial"/>
                <w:sz w:val="20"/>
              </w:rPr>
            </w:pPr>
            <w:del w:id="606" w:author="Mackin,Dennis Stephen" w:date="2017-08-25T12:02:00Z">
              <w:r w:rsidRPr="00C3373D" w:rsidDel="004078F6">
                <w:rPr>
                  <w:rFonts w:ascii="Arial" w:hAnsi="Arial" w:cs="Arial"/>
                  <w:sz w:val="20"/>
                </w:rPr>
                <w:delText>0.92</w:delText>
              </w:r>
            </w:del>
          </w:p>
        </w:tc>
        <w:tc>
          <w:tcPr>
            <w:tcW w:w="1271" w:type="dxa"/>
            <w:tcBorders>
              <w:top w:val="nil"/>
              <w:left w:val="nil"/>
              <w:bottom w:val="nil"/>
              <w:right w:val="nil"/>
            </w:tcBorders>
            <w:shd w:val="clear" w:color="auto" w:fill="auto"/>
            <w:noWrap/>
            <w:vAlign w:val="bottom"/>
            <w:hideMark/>
          </w:tcPr>
          <w:p w14:paraId="07742965" w14:textId="504C8EEA" w:rsidR="00C3373D" w:rsidRPr="00C3373D" w:rsidDel="004078F6" w:rsidRDefault="00C3373D" w:rsidP="008C33E7">
            <w:pPr>
              <w:spacing w:after="0" w:line="240" w:lineRule="auto"/>
              <w:jc w:val="center"/>
              <w:rPr>
                <w:del w:id="607" w:author="Mackin,Dennis Stephen" w:date="2017-08-25T12:02:00Z"/>
                <w:rFonts w:ascii="Arial" w:hAnsi="Arial" w:cs="Arial"/>
                <w:sz w:val="20"/>
              </w:rPr>
            </w:pPr>
            <w:del w:id="608" w:author="Mackin,Dennis Stephen" w:date="2017-08-25T12:02:00Z">
              <w:r w:rsidRPr="00C3373D" w:rsidDel="004078F6">
                <w:rPr>
                  <w:rFonts w:ascii="Arial" w:hAnsi="Arial" w:cs="Arial"/>
                  <w:sz w:val="20"/>
                </w:rPr>
                <w:delText>0.59</w:delText>
              </w:r>
            </w:del>
          </w:p>
        </w:tc>
      </w:tr>
      <w:tr w:rsidR="00C3373D" w:rsidRPr="00C3373D" w:rsidDel="004078F6" w14:paraId="045E91B4" w14:textId="1A5762E3" w:rsidTr="00AF557F">
        <w:trPr>
          <w:trHeight w:val="300"/>
          <w:del w:id="609" w:author="Mackin,Dennis Stephen" w:date="2017-08-25T12:02:00Z"/>
        </w:trPr>
        <w:tc>
          <w:tcPr>
            <w:tcW w:w="2518" w:type="dxa"/>
            <w:tcBorders>
              <w:top w:val="nil"/>
              <w:left w:val="nil"/>
              <w:bottom w:val="nil"/>
              <w:right w:val="nil"/>
            </w:tcBorders>
            <w:shd w:val="clear" w:color="auto" w:fill="auto"/>
            <w:vAlign w:val="bottom"/>
            <w:hideMark/>
          </w:tcPr>
          <w:p w14:paraId="4919D60B" w14:textId="0FDA1A69" w:rsidR="00C3373D" w:rsidRPr="00C3373D" w:rsidDel="004078F6" w:rsidRDefault="00C3373D" w:rsidP="008C33E7">
            <w:pPr>
              <w:spacing w:after="0" w:line="240" w:lineRule="auto"/>
              <w:ind w:right="-142"/>
              <w:rPr>
                <w:del w:id="610" w:author="Mackin,Dennis Stephen" w:date="2017-08-25T12:02:00Z"/>
                <w:rFonts w:ascii="Arial" w:hAnsi="Arial" w:cs="Arial"/>
                <w:sz w:val="20"/>
              </w:rPr>
            </w:pPr>
            <w:del w:id="611" w:author="Mackin,Dennis Stephen" w:date="2017-08-25T12:02:00Z">
              <w:r w:rsidRPr="00C3373D" w:rsidDel="004078F6">
                <w:rPr>
                  <w:rFonts w:ascii="Arial" w:hAnsi="Arial" w:cs="Arial"/>
                  <w:sz w:val="20"/>
                </w:rPr>
                <w:delText>6) 1 mm/pixel; BW(2, 100)</w:delText>
              </w:r>
            </w:del>
          </w:p>
        </w:tc>
        <w:tc>
          <w:tcPr>
            <w:tcW w:w="1354" w:type="dxa"/>
            <w:tcBorders>
              <w:top w:val="nil"/>
              <w:left w:val="nil"/>
              <w:bottom w:val="nil"/>
              <w:right w:val="nil"/>
            </w:tcBorders>
            <w:shd w:val="clear" w:color="auto" w:fill="auto"/>
            <w:vAlign w:val="bottom"/>
            <w:hideMark/>
          </w:tcPr>
          <w:p w14:paraId="7F3541CE" w14:textId="0A4C6379" w:rsidR="00C3373D" w:rsidRPr="00C3373D" w:rsidDel="004078F6" w:rsidRDefault="00C3373D" w:rsidP="008C33E7">
            <w:pPr>
              <w:spacing w:after="0" w:line="240" w:lineRule="auto"/>
              <w:jc w:val="center"/>
              <w:rPr>
                <w:del w:id="612" w:author="Mackin,Dennis Stephen" w:date="2017-08-25T12:02:00Z"/>
                <w:rFonts w:ascii="Arial" w:hAnsi="Arial" w:cs="Arial"/>
                <w:sz w:val="20"/>
              </w:rPr>
            </w:pPr>
            <w:del w:id="613" w:author="Mackin,Dennis Stephen" w:date="2017-08-25T12:02:00Z">
              <w:r w:rsidRPr="00C3373D" w:rsidDel="004078F6">
                <w:rPr>
                  <w:rFonts w:ascii="Arial" w:hAnsi="Arial" w:cs="Arial"/>
                  <w:sz w:val="20"/>
                </w:rPr>
                <w:delText>0.09</w:delText>
              </w:r>
            </w:del>
          </w:p>
        </w:tc>
        <w:tc>
          <w:tcPr>
            <w:tcW w:w="1537" w:type="dxa"/>
            <w:tcBorders>
              <w:top w:val="nil"/>
              <w:left w:val="nil"/>
              <w:bottom w:val="nil"/>
              <w:right w:val="nil"/>
            </w:tcBorders>
            <w:shd w:val="clear" w:color="auto" w:fill="auto"/>
            <w:vAlign w:val="bottom"/>
            <w:hideMark/>
          </w:tcPr>
          <w:p w14:paraId="392A658F" w14:textId="601F5A15" w:rsidR="00C3373D" w:rsidRPr="00C3373D" w:rsidDel="004078F6" w:rsidRDefault="00C3373D" w:rsidP="008C33E7">
            <w:pPr>
              <w:spacing w:after="0" w:line="240" w:lineRule="auto"/>
              <w:jc w:val="center"/>
              <w:rPr>
                <w:del w:id="614" w:author="Mackin,Dennis Stephen" w:date="2017-08-25T12:02:00Z"/>
                <w:rFonts w:ascii="Arial" w:hAnsi="Arial" w:cs="Arial"/>
                <w:sz w:val="20"/>
              </w:rPr>
            </w:pPr>
            <w:del w:id="615" w:author="Mackin,Dennis Stephen" w:date="2017-08-25T12:02:00Z">
              <w:r w:rsidRPr="00C3373D" w:rsidDel="004078F6">
                <w:rPr>
                  <w:rFonts w:ascii="Arial" w:hAnsi="Arial" w:cs="Arial"/>
                  <w:sz w:val="20"/>
                </w:rPr>
                <w:delText>0.69</w:delText>
              </w:r>
            </w:del>
          </w:p>
        </w:tc>
        <w:tc>
          <w:tcPr>
            <w:tcW w:w="1384" w:type="dxa"/>
            <w:tcBorders>
              <w:top w:val="nil"/>
              <w:left w:val="nil"/>
              <w:bottom w:val="nil"/>
              <w:right w:val="nil"/>
            </w:tcBorders>
            <w:shd w:val="clear" w:color="auto" w:fill="auto"/>
            <w:vAlign w:val="bottom"/>
            <w:hideMark/>
          </w:tcPr>
          <w:p w14:paraId="2A87042E" w14:textId="15F481F5" w:rsidR="00C3373D" w:rsidRPr="00C3373D" w:rsidDel="004078F6" w:rsidRDefault="00C3373D" w:rsidP="008C33E7">
            <w:pPr>
              <w:spacing w:after="0" w:line="240" w:lineRule="auto"/>
              <w:jc w:val="center"/>
              <w:rPr>
                <w:del w:id="616" w:author="Mackin,Dennis Stephen" w:date="2017-08-25T12:02:00Z"/>
                <w:rFonts w:ascii="Arial" w:hAnsi="Arial" w:cs="Arial"/>
                <w:sz w:val="20"/>
              </w:rPr>
            </w:pPr>
            <w:del w:id="617" w:author="Mackin,Dennis Stephen" w:date="2017-08-25T12:02:00Z">
              <w:r w:rsidRPr="00C3373D" w:rsidDel="004078F6">
                <w:rPr>
                  <w:rFonts w:ascii="Arial" w:hAnsi="Arial" w:cs="Arial"/>
                  <w:sz w:val="20"/>
                </w:rPr>
                <w:delText>1.00</w:delText>
              </w:r>
            </w:del>
          </w:p>
        </w:tc>
        <w:tc>
          <w:tcPr>
            <w:tcW w:w="1267" w:type="dxa"/>
            <w:tcBorders>
              <w:top w:val="nil"/>
              <w:left w:val="nil"/>
              <w:bottom w:val="nil"/>
              <w:right w:val="nil"/>
            </w:tcBorders>
            <w:shd w:val="clear" w:color="auto" w:fill="auto"/>
            <w:vAlign w:val="bottom"/>
            <w:hideMark/>
          </w:tcPr>
          <w:p w14:paraId="18B81B66" w14:textId="4FD45910" w:rsidR="00C3373D" w:rsidRPr="00C3373D" w:rsidDel="004078F6" w:rsidRDefault="00C3373D" w:rsidP="008C33E7">
            <w:pPr>
              <w:spacing w:after="0" w:line="240" w:lineRule="auto"/>
              <w:jc w:val="center"/>
              <w:rPr>
                <w:del w:id="618" w:author="Mackin,Dennis Stephen" w:date="2017-08-25T12:02:00Z"/>
                <w:rFonts w:ascii="Arial" w:hAnsi="Arial" w:cs="Arial"/>
                <w:sz w:val="20"/>
              </w:rPr>
            </w:pPr>
            <w:del w:id="619" w:author="Mackin,Dennis Stephen" w:date="2017-08-25T12:02:00Z">
              <w:r w:rsidRPr="00C3373D" w:rsidDel="004078F6">
                <w:rPr>
                  <w:rFonts w:ascii="Arial" w:hAnsi="Arial" w:cs="Arial"/>
                  <w:sz w:val="20"/>
                </w:rPr>
                <w:delText>0.60</w:delText>
              </w:r>
            </w:del>
          </w:p>
        </w:tc>
        <w:tc>
          <w:tcPr>
            <w:tcW w:w="887" w:type="dxa"/>
            <w:tcBorders>
              <w:top w:val="nil"/>
              <w:left w:val="nil"/>
              <w:bottom w:val="nil"/>
              <w:right w:val="nil"/>
            </w:tcBorders>
            <w:shd w:val="clear" w:color="auto" w:fill="auto"/>
            <w:vAlign w:val="bottom"/>
            <w:hideMark/>
          </w:tcPr>
          <w:p w14:paraId="69FFE4DB" w14:textId="0FA08383" w:rsidR="00C3373D" w:rsidRPr="00C3373D" w:rsidDel="004078F6" w:rsidRDefault="00C3373D" w:rsidP="008C33E7">
            <w:pPr>
              <w:spacing w:after="0" w:line="240" w:lineRule="auto"/>
              <w:jc w:val="center"/>
              <w:rPr>
                <w:del w:id="620" w:author="Mackin,Dennis Stephen" w:date="2017-08-25T12:02:00Z"/>
                <w:rFonts w:ascii="Arial" w:hAnsi="Arial" w:cs="Arial"/>
                <w:sz w:val="20"/>
              </w:rPr>
            </w:pPr>
            <w:del w:id="621" w:author="Mackin,Dennis Stephen" w:date="2017-08-25T12:02:00Z">
              <w:r w:rsidRPr="00C3373D" w:rsidDel="004078F6">
                <w:rPr>
                  <w:rFonts w:ascii="Arial" w:hAnsi="Arial" w:cs="Arial"/>
                  <w:sz w:val="20"/>
                </w:rPr>
                <w:delText>0.92</w:delText>
              </w:r>
            </w:del>
          </w:p>
        </w:tc>
        <w:tc>
          <w:tcPr>
            <w:tcW w:w="1271" w:type="dxa"/>
            <w:tcBorders>
              <w:top w:val="nil"/>
              <w:left w:val="nil"/>
              <w:bottom w:val="nil"/>
              <w:right w:val="nil"/>
            </w:tcBorders>
            <w:shd w:val="clear" w:color="auto" w:fill="auto"/>
            <w:noWrap/>
            <w:vAlign w:val="bottom"/>
            <w:hideMark/>
          </w:tcPr>
          <w:p w14:paraId="18FB865E" w14:textId="4740C1CB" w:rsidR="00C3373D" w:rsidRPr="00C3373D" w:rsidDel="004078F6" w:rsidRDefault="00C3373D" w:rsidP="008C33E7">
            <w:pPr>
              <w:spacing w:after="0" w:line="240" w:lineRule="auto"/>
              <w:jc w:val="center"/>
              <w:rPr>
                <w:del w:id="622" w:author="Mackin,Dennis Stephen" w:date="2017-08-25T12:02:00Z"/>
                <w:rFonts w:ascii="Arial" w:hAnsi="Arial" w:cs="Arial"/>
                <w:sz w:val="20"/>
              </w:rPr>
            </w:pPr>
            <w:del w:id="623" w:author="Mackin,Dennis Stephen" w:date="2017-08-25T12:02:00Z">
              <w:r w:rsidRPr="00C3373D" w:rsidDel="004078F6">
                <w:rPr>
                  <w:rFonts w:ascii="Arial" w:hAnsi="Arial" w:cs="Arial"/>
                  <w:sz w:val="20"/>
                </w:rPr>
                <w:delText>0.67</w:delText>
              </w:r>
            </w:del>
          </w:p>
        </w:tc>
      </w:tr>
      <w:tr w:rsidR="00C3373D" w:rsidRPr="00C3373D" w:rsidDel="004078F6" w14:paraId="53D83579" w14:textId="243F1E22" w:rsidTr="00AF557F">
        <w:trPr>
          <w:trHeight w:val="300"/>
          <w:del w:id="624" w:author="Mackin,Dennis Stephen" w:date="2017-08-25T12:02:00Z"/>
        </w:trPr>
        <w:tc>
          <w:tcPr>
            <w:tcW w:w="2518" w:type="dxa"/>
            <w:tcBorders>
              <w:top w:val="nil"/>
              <w:left w:val="nil"/>
              <w:bottom w:val="single" w:sz="4" w:space="0" w:color="auto"/>
              <w:right w:val="nil"/>
            </w:tcBorders>
            <w:shd w:val="clear" w:color="auto" w:fill="auto"/>
            <w:vAlign w:val="bottom"/>
            <w:hideMark/>
          </w:tcPr>
          <w:p w14:paraId="3B0859CB" w14:textId="3D3D5A36" w:rsidR="00C3373D" w:rsidRPr="00C3373D" w:rsidDel="004078F6" w:rsidRDefault="00C3373D" w:rsidP="008C33E7">
            <w:pPr>
              <w:spacing w:after="0" w:line="240" w:lineRule="auto"/>
              <w:ind w:right="-142"/>
              <w:rPr>
                <w:del w:id="625" w:author="Mackin,Dennis Stephen" w:date="2017-08-25T12:02:00Z"/>
                <w:rFonts w:ascii="Arial" w:hAnsi="Arial" w:cs="Arial"/>
                <w:sz w:val="20"/>
              </w:rPr>
            </w:pPr>
            <w:del w:id="626" w:author="Mackin,Dennis Stephen" w:date="2017-08-25T12:02:00Z">
              <w:r w:rsidRPr="00C3373D" w:rsidDel="004078F6">
                <w:rPr>
                  <w:rFonts w:ascii="Arial" w:hAnsi="Arial" w:cs="Arial"/>
                  <w:sz w:val="20"/>
                </w:rPr>
                <w:delText>7) 1 mm/pixel; BW(2, 75)</w:delText>
              </w:r>
            </w:del>
          </w:p>
        </w:tc>
        <w:tc>
          <w:tcPr>
            <w:tcW w:w="1354" w:type="dxa"/>
            <w:tcBorders>
              <w:top w:val="nil"/>
              <w:left w:val="nil"/>
              <w:bottom w:val="single" w:sz="4" w:space="0" w:color="auto"/>
              <w:right w:val="nil"/>
            </w:tcBorders>
            <w:shd w:val="clear" w:color="auto" w:fill="auto"/>
            <w:vAlign w:val="bottom"/>
            <w:hideMark/>
          </w:tcPr>
          <w:p w14:paraId="4A698B73" w14:textId="129982A3" w:rsidR="00C3373D" w:rsidRPr="00C3373D" w:rsidDel="004078F6" w:rsidRDefault="00C3373D" w:rsidP="008C33E7">
            <w:pPr>
              <w:spacing w:after="0" w:line="240" w:lineRule="auto"/>
              <w:jc w:val="center"/>
              <w:rPr>
                <w:del w:id="627" w:author="Mackin,Dennis Stephen" w:date="2017-08-25T12:02:00Z"/>
                <w:rFonts w:ascii="Arial" w:hAnsi="Arial" w:cs="Arial"/>
                <w:sz w:val="20"/>
              </w:rPr>
            </w:pPr>
            <w:del w:id="628" w:author="Mackin,Dennis Stephen" w:date="2017-08-25T12:02:00Z">
              <w:r w:rsidRPr="00C3373D" w:rsidDel="004078F6">
                <w:rPr>
                  <w:rFonts w:ascii="Arial" w:hAnsi="Arial" w:cs="Arial"/>
                  <w:sz w:val="20"/>
                </w:rPr>
                <w:delText>0.45</w:delText>
              </w:r>
            </w:del>
          </w:p>
        </w:tc>
        <w:tc>
          <w:tcPr>
            <w:tcW w:w="1537" w:type="dxa"/>
            <w:tcBorders>
              <w:top w:val="nil"/>
              <w:left w:val="nil"/>
              <w:bottom w:val="single" w:sz="4" w:space="0" w:color="auto"/>
              <w:right w:val="nil"/>
            </w:tcBorders>
            <w:shd w:val="clear" w:color="auto" w:fill="auto"/>
            <w:vAlign w:val="bottom"/>
            <w:hideMark/>
          </w:tcPr>
          <w:p w14:paraId="4E17984A" w14:textId="6AB96961" w:rsidR="00C3373D" w:rsidRPr="00C3373D" w:rsidDel="004078F6" w:rsidRDefault="00C3373D" w:rsidP="008C33E7">
            <w:pPr>
              <w:spacing w:after="0" w:line="240" w:lineRule="auto"/>
              <w:jc w:val="center"/>
              <w:rPr>
                <w:del w:id="629" w:author="Mackin,Dennis Stephen" w:date="2017-08-25T12:02:00Z"/>
                <w:rFonts w:ascii="Arial" w:hAnsi="Arial" w:cs="Arial"/>
                <w:sz w:val="20"/>
              </w:rPr>
            </w:pPr>
            <w:del w:id="630" w:author="Mackin,Dennis Stephen" w:date="2017-08-25T12:02:00Z">
              <w:r w:rsidRPr="00C3373D" w:rsidDel="004078F6">
                <w:rPr>
                  <w:rFonts w:ascii="Arial" w:hAnsi="Arial" w:cs="Arial"/>
                  <w:sz w:val="20"/>
                </w:rPr>
                <w:delText>0.75</w:delText>
              </w:r>
            </w:del>
          </w:p>
        </w:tc>
        <w:tc>
          <w:tcPr>
            <w:tcW w:w="1384" w:type="dxa"/>
            <w:tcBorders>
              <w:top w:val="nil"/>
              <w:left w:val="nil"/>
              <w:bottom w:val="single" w:sz="4" w:space="0" w:color="auto"/>
              <w:right w:val="nil"/>
            </w:tcBorders>
            <w:shd w:val="clear" w:color="auto" w:fill="auto"/>
            <w:vAlign w:val="bottom"/>
            <w:hideMark/>
          </w:tcPr>
          <w:p w14:paraId="7A3A1CBB" w14:textId="0F143C28" w:rsidR="00C3373D" w:rsidRPr="00C3373D" w:rsidDel="004078F6" w:rsidRDefault="00C3373D" w:rsidP="008C33E7">
            <w:pPr>
              <w:spacing w:after="0" w:line="240" w:lineRule="auto"/>
              <w:jc w:val="center"/>
              <w:rPr>
                <w:del w:id="631" w:author="Mackin,Dennis Stephen" w:date="2017-08-25T12:02:00Z"/>
                <w:rFonts w:ascii="Arial" w:hAnsi="Arial" w:cs="Arial"/>
                <w:sz w:val="20"/>
              </w:rPr>
            </w:pPr>
            <w:del w:id="632" w:author="Mackin,Dennis Stephen" w:date="2017-08-25T12:02:00Z">
              <w:r w:rsidRPr="00C3373D" w:rsidDel="004078F6">
                <w:rPr>
                  <w:rFonts w:ascii="Arial" w:hAnsi="Arial" w:cs="Arial"/>
                  <w:sz w:val="20"/>
                </w:rPr>
                <w:delText>1.00</w:delText>
              </w:r>
            </w:del>
          </w:p>
        </w:tc>
        <w:tc>
          <w:tcPr>
            <w:tcW w:w="1267" w:type="dxa"/>
            <w:tcBorders>
              <w:top w:val="nil"/>
              <w:left w:val="nil"/>
              <w:bottom w:val="single" w:sz="4" w:space="0" w:color="auto"/>
              <w:right w:val="nil"/>
            </w:tcBorders>
            <w:shd w:val="clear" w:color="auto" w:fill="auto"/>
            <w:vAlign w:val="bottom"/>
            <w:hideMark/>
          </w:tcPr>
          <w:p w14:paraId="226D2793" w14:textId="4552C34A" w:rsidR="00C3373D" w:rsidRPr="00C3373D" w:rsidDel="004078F6" w:rsidRDefault="00C3373D" w:rsidP="008C33E7">
            <w:pPr>
              <w:spacing w:after="0" w:line="240" w:lineRule="auto"/>
              <w:jc w:val="center"/>
              <w:rPr>
                <w:del w:id="633" w:author="Mackin,Dennis Stephen" w:date="2017-08-25T12:02:00Z"/>
                <w:rFonts w:ascii="Arial" w:hAnsi="Arial" w:cs="Arial"/>
                <w:sz w:val="20"/>
              </w:rPr>
            </w:pPr>
            <w:del w:id="634" w:author="Mackin,Dennis Stephen" w:date="2017-08-25T12:02:00Z">
              <w:r w:rsidRPr="00C3373D" w:rsidDel="004078F6">
                <w:rPr>
                  <w:rFonts w:ascii="Arial" w:hAnsi="Arial" w:cs="Arial"/>
                  <w:sz w:val="20"/>
                </w:rPr>
                <w:delText>0.60</w:delText>
              </w:r>
            </w:del>
          </w:p>
        </w:tc>
        <w:tc>
          <w:tcPr>
            <w:tcW w:w="887" w:type="dxa"/>
            <w:tcBorders>
              <w:top w:val="nil"/>
              <w:left w:val="nil"/>
              <w:bottom w:val="single" w:sz="4" w:space="0" w:color="auto"/>
              <w:right w:val="nil"/>
            </w:tcBorders>
            <w:shd w:val="clear" w:color="auto" w:fill="auto"/>
            <w:vAlign w:val="bottom"/>
            <w:hideMark/>
          </w:tcPr>
          <w:p w14:paraId="5093ECC5" w14:textId="083B758D" w:rsidR="00C3373D" w:rsidRPr="00C3373D" w:rsidDel="004078F6" w:rsidRDefault="00C3373D" w:rsidP="008C33E7">
            <w:pPr>
              <w:spacing w:after="0" w:line="240" w:lineRule="auto"/>
              <w:jc w:val="center"/>
              <w:rPr>
                <w:del w:id="635" w:author="Mackin,Dennis Stephen" w:date="2017-08-25T12:02:00Z"/>
                <w:rFonts w:ascii="Arial" w:hAnsi="Arial" w:cs="Arial"/>
                <w:sz w:val="20"/>
              </w:rPr>
            </w:pPr>
            <w:del w:id="636" w:author="Mackin,Dennis Stephen" w:date="2017-08-25T12:02:00Z">
              <w:r w:rsidRPr="00C3373D" w:rsidDel="004078F6">
                <w:rPr>
                  <w:rFonts w:ascii="Arial" w:hAnsi="Arial" w:cs="Arial"/>
                  <w:sz w:val="20"/>
                </w:rPr>
                <w:delText>0.92</w:delText>
              </w:r>
            </w:del>
          </w:p>
        </w:tc>
        <w:tc>
          <w:tcPr>
            <w:tcW w:w="1271" w:type="dxa"/>
            <w:tcBorders>
              <w:top w:val="nil"/>
              <w:left w:val="nil"/>
              <w:bottom w:val="single" w:sz="4" w:space="0" w:color="auto"/>
              <w:right w:val="nil"/>
            </w:tcBorders>
            <w:shd w:val="clear" w:color="auto" w:fill="auto"/>
            <w:noWrap/>
            <w:vAlign w:val="bottom"/>
            <w:hideMark/>
          </w:tcPr>
          <w:p w14:paraId="55EF2E83" w14:textId="23BCFCE8" w:rsidR="00C3373D" w:rsidRPr="00C3373D" w:rsidDel="004078F6" w:rsidRDefault="00C3373D" w:rsidP="008C33E7">
            <w:pPr>
              <w:spacing w:after="0" w:line="240" w:lineRule="auto"/>
              <w:jc w:val="center"/>
              <w:rPr>
                <w:del w:id="637" w:author="Mackin,Dennis Stephen" w:date="2017-08-25T12:02:00Z"/>
                <w:rFonts w:ascii="Arial" w:hAnsi="Arial" w:cs="Arial"/>
                <w:sz w:val="20"/>
              </w:rPr>
            </w:pPr>
            <w:del w:id="638" w:author="Mackin,Dennis Stephen" w:date="2017-08-25T12:02:00Z">
              <w:r w:rsidRPr="00C3373D" w:rsidDel="004078F6">
                <w:rPr>
                  <w:rFonts w:ascii="Arial" w:hAnsi="Arial" w:cs="Arial"/>
                  <w:sz w:val="20"/>
                </w:rPr>
                <w:delText>0.75</w:delText>
              </w:r>
            </w:del>
          </w:p>
        </w:tc>
      </w:tr>
    </w:tbl>
    <w:p w14:paraId="55E47F5F" w14:textId="59B8184D" w:rsidR="00700214" w:rsidDel="004078F6" w:rsidRDefault="00B76D46" w:rsidP="008C33E7">
      <w:pPr>
        <w:spacing w:after="0" w:line="240" w:lineRule="auto"/>
        <w:rPr>
          <w:del w:id="639" w:author="Mackin,Dennis Stephen" w:date="2017-08-25T12:02:00Z"/>
          <w:rFonts w:ascii="Arial" w:hAnsi="Arial" w:cs="Arial"/>
        </w:rPr>
      </w:pPr>
      <w:del w:id="640" w:author="Mackin,Dennis Stephen" w:date="2017-08-25T12:02:00Z">
        <w:r w:rsidDel="004078F6">
          <w:rPr>
            <w:rFonts w:ascii="Arial" w:hAnsi="Arial" w:cs="Arial"/>
            <w:b/>
          </w:rPr>
          <w:delText>Table 2.</w:delText>
        </w:r>
        <w:r w:rsidRPr="00F777C5" w:rsidDel="004078F6">
          <w:rPr>
            <w:rFonts w:ascii="Arial" w:hAnsi="Arial" w:cs="Arial"/>
          </w:rPr>
          <w:delText xml:space="preserve"> Summary of the OCCC values for 150 radiomics featu</w:delText>
        </w:r>
        <w:r w:rsidRPr="008776E5" w:rsidDel="004078F6">
          <w:rPr>
            <w:rFonts w:ascii="Arial" w:hAnsi="Arial" w:cs="Arial"/>
          </w:rPr>
          <w:delText>res. Where indicated, images were resampled to 1 mm/pixel and were filtered with a Butterworth filter; the values in parenthesis indicate order and the cutoff frequency.</w:delText>
        </w:r>
        <w:r w:rsidRPr="005A1DF9" w:rsidDel="004078F6">
          <w:rPr>
            <w:rFonts w:ascii="Arial" w:hAnsi="Arial" w:cs="Arial"/>
            <w:sz w:val="24"/>
          </w:rPr>
          <w:delText xml:space="preserve"> </w:delText>
        </w:r>
        <w:r w:rsidDel="004078F6">
          <w:rPr>
            <w:rFonts w:ascii="Arial" w:hAnsi="Arial" w:cs="Arial"/>
          </w:rPr>
          <w:delText xml:space="preserve">GL indicates gray level; NGTDM, </w:delText>
        </w:r>
        <w:r w:rsidRPr="00F777C5" w:rsidDel="004078F6">
          <w:rPr>
            <w:rFonts w:ascii="Arial" w:hAnsi="Arial" w:cs="Arial"/>
          </w:rPr>
          <w:delText>neighborhood gr</w:delText>
        </w:r>
        <w:r w:rsidDel="004078F6">
          <w:rPr>
            <w:rFonts w:ascii="Arial" w:hAnsi="Arial" w:cs="Arial"/>
          </w:rPr>
          <w:delText>a</w:delText>
        </w:r>
        <w:r w:rsidRPr="00F777C5" w:rsidDel="004078F6">
          <w:rPr>
            <w:rFonts w:ascii="Arial" w:hAnsi="Arial" w:cs="Arial"/>
          </w:rPr>
          <w:delText>y</w:delText>
        </w:r>
        <w:r w:rsidDel="004078F6">
          <w:rPr>
            <w:rFonts w:ascii="Arial" w:hAnsi="Arial" w:cs="Arial"/>
          </w:rPr>
          <w:delText>-</w:delText>
        </w:r>
        <w:r w:rsidRPr="00F777C5" w:rsidDel="004078F6">
          <w:rPr>
            <w:rFonts w:ascii="Arial" w:hAnsi="Arial" w:cs="Arial"/>
          </w:rPr>
          <w:delText>tone diffe</w:delText>
        </w:r>
        <w:r w:rsidDel="004078F6">
          <w:rPr>
            <w:rFonts w:ascii="Arial" w:hAnsi="Arial" w:cs="Arial"/>
          </w:rPr>
          <w:delText xml:space="preserve">rence matrix; BW, Butterworth; </w:delText>
        </w:r>
        <w:r w:rsidRPr="003151B2" w:rsidDel="004078F6">
          <w:rPr>
            <w:rFonts w:ascii="Arial" w:hAnsi="Arial" w:cs="Arial"/>
          </w:rPr>
          <w:delText>OCCC, overall concordance correlation coefficient.</w:delText>
        </w:r>
      </w:del>
    </w:p>
    <w:p w14:paraId="54795DEB" w14:textId="068918F8" w:rsidR="00700214" w:rsidDel="004078F6" w:rsidRDefault="00700214" w:rsidP="008C33E7">
      <w:pPr>
        <w:spacing w:after="0" w:line="240" w:lineRule="auto"/>
        <w:rPr>
          <w:del w:id="641" w:author="Mackin,Dennis Stephen" w:date="2017-08-25T12:02:00Z"/>
          <w:rFonts w:ascii="Arial" w:hAnsi="Arial" w:cs="Arial"/>
        </w:rPr>
      </w:pPr>
    </w:p>
    <w:p w14:paraId="5817C815" w14:textId="22C03B58" w:rsidR="00FC7FC0" w:rsidDel="004078F6" w:rsidRDefault="00FC7FC0" w:rsidP="008C33E7">
      <w:pPr>
        <w:spacing w:after="0" w:line="240" w:lineRule="auto"/>
        <w:rPr>
          <w:del w:id="642" w:author="Mackin,Dennis Stephen" w:date="2017-08-25T12:02:00Z"/>
          <w:rFonts w:ascii="Arial" w:hAnsi="Arial" w:cs="Arial"/>
        </w:rPr>
      </w:pPr>
      <w:del w:id="643" w:author="Mackin,Dennis Stephen" w:date="2017-08-25T12:02:00Z">
        <w:r w:rsidDel="004078F6">
          <w:rPr>
            <w:rFonts w:ascii="Arial" w:hAnsi="Arial" w:cs="Arial"/>
          </w:rPr>
          <w:br w:type="page"/>
        </w:r>
      </w:del>
    </w:p>
    <w:p w14:paraId="634A928B" w14:textId="7742A5EB" w:rsidR="001414D3" w:rsidDel="004078F6" w:rsidRDefault="00C97128" w:rsidP="006051C2">
      <w:pPr>
        <w:pStyle w:val="Subtitle"/>
        <w:rPr>
          <w:del w:id="644" w:author="Mackin,Dennis Stephen" w:date="2017-08-25T12:02:00Z"/>
        </w:rPr>
      </w:pPr>
      <w:del w:id="645" w:author="Mackin,Dennis Stephen" w:date="2017-08-25T12:02:00Z">
        <w:r w:rsidDel="004078F6">
          <w:lastRenderedPageBreak/>
          <w:delText xml:space="preserve">Effect of </w:delText>
        </w:r>
        <w:r w:rsidR="005B1410" w:rsidDel="004078F6">
          <w:delText>pixel size</w:delText>
        </w:r>
        <w:r w:rsidR="00C95896" w:rsidDel="004078F6">
          <w:delText xml:space="preserve"> </w:delText>
        </w:r>
        <w:r w:rsidR="00F6436D" w:rsidDel="004078F6">
          <w:delText xml:space="preserve">on </w:delText>
        </w:r>
        <w:r w:rsidR="00EB412F" w:rsidDel="004078F6">
          <w:delText>hierarchical clustering</w:delText>
        </w:r>
      </w:del>
    </w:p>
    <w:p w14:paraId="1CBF4ED4" w14:textId="178BA05B" w:rsidR="00FC7FC0" w:rsidDel="004078F6" w:rsidRDefault="00A850D6" w:rsidP="00700214">
      <w:pPr>
        <w:spacing w:after="0" w:line="480" w:lineRule="auto"/>
        <w:ind w:firstLine="720"/>
        <w:rPr>
          <w:del w:id="646" w:author="Mackin,Dennis Stephen" w:date="2017-08-25T12:02:00Z"/>
          <w:rFonts w:ascii="Arial" w:hAnsi="Arial" w:cs="Arial"/>
        </w:rPr>
      </w:pPr>
      <w:del w:id="647" w:author="Mackin,Dennis Stephen" w:date="2017-08-25T12:02:00Z">
        <w:r w:rsidRPr="00F777C5" w:rsidDel="004078F6">
          <w:rPr>
            <w:rFonts w:ascii="Arial" w:hAnsi="Arial" w:cs="Arial"/>
          </w:rPr>
          <w:delText>The</w:delText>
        </w:r>
        <w:r w:rsidR="005B1410" w:rsidDel="004078F6">
          <w:rPr>
            <w:rFonts w:ascii="Arial" w:hAnsi="Arial" w:cs="Arial"/>
          </w:rPr>
          <w:delText xml:space="preserve"> </w:delText>
        </w:r>
        <w:r w:rsidR="00EB412F" w:rsidDel="004078F6">
          <w:rPr>
            <w:rFonts w:ascii="Arial" w:hAnsi="Arial" w:cs="Arial"/>
          </w:rPr>
          <w:delText xml:space="preserve">hierarchical </w:delText>
        </w:r>
        <w:r w:rsidR="005B1410" w:rsidDel="004078F6">
          <w:rPr>
            <w:rFonts w:ascii="Arial" w:hAnsi="Arial" w:cs="Arial"/>
          </w:rPr>
          <w:delText>clusters from</w:delText>
        </w:r>
        <w:r w:rsidRPr="00F777C5" w:rsidDel="004078F6">
          <w:rPr>
            <w:rFonts w:ascii="Arial" w:hAnsi="Arial" w:cs="Arial"/>
          </w:rPr>
          <w:delText xml:space="preserve"> the set</w:delText>
        </w:r>
        <w:r w:rsidR="005B1410" w:rsidDel="004078F6">
          <w:rPr>
            <w:rFonts w:ascii="Arial" w:hAnsi="Arial" w:cs="Arial"/>
          </w:rPr>
          <w:delText>s</w:delText>
        </w:r>
        <w:r w:rsidRPr="00F777C5" w:rsidDel="004078F6">
          <w:rPr>
            <w:rFonts w:ascii="Arial" w:hAnsi="Arial" w:cs="Arial"/>
          </w:rPr>
          <w:delText xml:space="preserve"> </w:delText>
        </w:r>
        <w:r w:rsidR="009100CF" w:rsidRPr="00F777C5" w:rsidDel="004078F6">
          <w:rPr>
            <w:rFonts w:ascii="Arial" w:hAnsi="Arial" w:cs="Arial"/>
          </w:rPr>
          <w:delText xml:space="preserve">of 40 CT images (8 patients </w:delText>
        </w:r>
        <w:r w:rsidR="007E6CDB" w:rsidDel="004078F6">
          <w:rPr>
            <w:rFonts w:ascii="Arial" w:hAnsi="Arial" w:cs="Arial"/>
          </w:rPr>
          <w:delText>×</w:delText>
        </w:r>
        <w:r w:rsidR="009100CF" w:rsidRPr="00F777C5" w:rsidDel="004078F6">
          <w:rPr>
            <w:rFonts w:ascii="Arial" w:hAnsi="Arial" w:cs="Arial"/>
          </w:rPr>
          <w:delText xml:space="preserve"> 5 FOV</w:delText>
        </w:r>
        <w:r w:rsidR="00882D0F" w:rsidDel="004078F6">
          <w:rPr>
            <w:rFonts w:ascii="Arial" w:hAnsi="Arial" w:cs="Arial"/>
          </w:rPr>
          <w:delText>s</w:delText>
        </w:r>
        <w:r w:rsidR="009100CF" w:rsidRPr="00F777C5" w:rsidDel="004078F6">
          <w:rPr>
            <w:rFonts w:ascii="Arial" w:hAnsi="Arial" w:cs="Arial"/>
          </w:rPr>
          <w:delText xml:space="preserve"> each)</w:delText>
        </w:r>
        <w:r w:rsidRPr="00F777C5" w:rsidDel="004078F6">
          <w:rPr>
            <w:rFonts w:ascii="Arial" w:hAnsi="Arial" w:cs="Arial"/>
          </w:rPr>
          <w:delText xml:space="preserve"> </w:delText>
        </w:r>
        <w:r w:rsidR="003151B2" w:rsidDel="004078F6">
          <w:rPr>
            <w:rFonts w:ascii="Arial" w:hAnsi="Arial" w:cs="Arial"/>
          </w:rPr>
          <w:delText>are</w:delText>
        </w:r>
        <w:r w:rsidR="003151B2" w:rsidRPr="00F777C5" w:rsidDel="004078F6">
          <w:rPr>
            <w:rFonts w:ascii="Arial" w:hAnsi="Arial" w:cs="Arial"/>
          </w:rPr>
          <w:delText xml:space="preserve"> </w:delText>
        </w:r>
        <w:r w:rsidRPr="00F777C5" w:rsidDel="004078F6">
          <w:rPr>
            <w:rFonts w:ascii="Arial" w:hAnsi="Arial" w:cs="Arial"/>
          </w:rPr>
          <w:delText>shown in Fig</w:delText>
        </w:r>
        <w:r w:rsidR="00B47595" w:rsidDel="004078F6">
          <w:rPr>
            <w:rFonts w:ascii="Arial" w:hAnsi="Arial" w:cs="Arial"/>
          </w:rPr>
          <w:delText>ure</w:delText>
        </w:r>
        <w:r w:rsidRPr="00F777C5" w:rsidDel="004078F6">
          <w:rPr>
            <w:rFonts w:ascii="Arial" w:hAnsi="Arial" w:cs="Arial"/>
          </w:rPr>
          <w:delText xml:space="preserve"> 1</w:delText>
        </w:r>
        <w:r w:rsidR="009100CF" w:rsidRPr="00F777C5" w:rsidDel="004078F6">
          <w:rPr>
            <w:rFonts w:ascii="Arial" w:hAnsi="Arial" w:cs="Arial"/>
          </w:rPr>
          <w:delText xml:space="preserve">. </w:delText>
        </w:r>
        <w:r w:rsidRPr="00F777C5" w:rsidDel="004078F6">
          <w:rPr>
            <w:rFonts w:ascii="Arial" w:hAnsi="Arial" w:cs="Arial"/>
          </w:rPr>
          <w:delText xml:space="preserve">The clusters were calculated using the features entropy, busyness, and gray level non-uniformity. Without </w:delText>
        </w:r>
        <w:r w:rsidR="005B1410" w:rsidDel="004078F6">
          <w:rPr>
            <w:rFonts w:ascii="Arial" w:hAnsi="Arial" w:cs="Arial"/>
          </w:rPr>
          <w:delText>the pixel size correction</w:delText>
        </w:r>
        <w:r w:rsidR="00067A8F" w:rsidRPr="00F777C5" w:rsidDel="004078F6">
          <w:rPr>
            <w:rFonts w:ascii="Arial" w:hAnsi="Arial" w:cs="Arial"/>
          </w:rPr>
          <w:delText>, the 5 FOV scans were</w:delText>
        </w:r>
        <w:r w:rsidR="005B1410" w:rsidDel="004078F6">
          <w:rPr>
            <w:rFonts w:ascii="Arial" w:hAnsi="Arial" w:cs="Arial"/>
          </w:rPr>
          <w:delText xml:space="preserve"> correctly</w:delText>
        </w:r>
        <w:r w:rsidR="00067A8F" w:rsidRPr="00F777C5" w:rsidDel="004078F6">
          <w:rPr>
            <w:rFonts w:ascii="Arial" w:hAnsi="Arial" w:cs="Arial"/>
          </w:rPr>
          <w:delText xml:space="preserve"> grouped together for only 2 patients. After resampling</w:delText>
        </w:r>
        <w:r w:rsidR="003151B2" w:rsidDel="004078F6">
          <w:rPr>
            <w:rFonts w:ascii="Arial" w:hAnsi="Arial" w:cs="Arial"/>
          </w:rPr>
          <w:delText xml:space="preserve"> of</w:delText>
        </w:r>
        <w:r w:rsidR="00067A8F" w:rsidRPr="00F777C5" w:rsidDel="004078F6">
          <w:rPr>
            <w:rFonts w:ascii="Arial" w:hAnsi="Arial" w:cs="Arial"/>
          </w:rPr>
          <w:delText xml:space="preserve"> the images to 1 mm/pixel, the 5 FOV scans were</w:delText>
        </w:r>
        <w:r w:rsidR="005B1410" w:rsidDel="004078F6">
          <w:rPr>
            <w:rFonts w:ascii="Arial" w:hAnsi="Arial" w:cs="Arial"/>
          </w:rPr>
          <w:delText xml:space="preserve"> correctly</w:delText>
        </w:r>
        <w:r w:rsidR="00067A8F" w:rsidRPr="00F777C5" w:rsidDel="004078F6">
          <w:rPr>
            <w:rFonts w:ascii="Arial" w:hAnsi="Arial" w:cs="Arial"/>
          </w:rPr>
          <w:delText xml:space="preserve"> grouped together for 4 patients. However, </w:delText>
        </w:r>
        <w:r w:rsidR="007E6CDB" w:rsidDel="004078F6">
          <w:rPr>
            <w:rFonts w:ascii="Arial" w:hAnsi="Arial" w:cs="Arial"/>
          </w:rPr>
          <w:delText xml:space="preserve">with </w:delText>
        </w:r>
        <w:r w:rsidR="005B1410" w:rsidDel="004078F6">
          <w:rPr>
            <w:rFonts w:ascii="Arial" w:hAnsi="Arial" w:cs="Arial"/>
          </w:rPr>
          <w:delText>correction level 5</w:delText>
        </w:r>
        <w:r w:rsidR="00D92C46" w:rsidDel="004078F6">
          <w:rPr>
            <w:rFonts w:ascii="Arial" w:hAnsi="Arial" w:cs="Arial"/>
          </w:rPr>
          <w:delText>—</w:delText>
        </w:r>
        <w:r w:rsidR="007E6CDB" w:rsidDel="004078F6">
          <w:rPr>
            <w:rFonts w:ascii="Arial" w:hAnsi="Arial" w:cs="Arial"/>
          </w:rPr>
          <w:delText xml:space="preserve">i.e., </w:delText>
        </w:r>
        <w:r w:rsidR="00067A8F" w:rsidRPr="00F777C5" w:rsidDel="004078F6">
          <w:rPr>
            <w:rFonts w:ascii="Arial" w:hAnsi="Arial" w:cs="Arial"/>
          </w:rPr>
          <w:delText>resampling and filtering with a B</w:delText>
        </w:r>
        <w:r w:rsidR="00C97128" w:rsidDel="004078F6">
          <w:rPr>
            <w:rFonts w:ascii="Arial" w:hAnsi="Arial" w:cs="Arial"/>
          </w:rPr>
          <w:delText>W(2,</w:delText>
        </w:r>
        <w:r w:rsidR="003151B2" w:rsidDel="004078F6">
          <w:rPr>
            <w:rFonts w:ascii="Arial" w:hAnsi="Arial" w:cs="Arial"/>
          </w:rPr>
          <w:delText xml:space="preserve"> </w:delText>
        </w:r>
        <w:r w:rsidR="006D6FD4" w:rsidRPr="00F777C5" w:rsidDel="004078F6">
          <w:rPr>
            <w:rFonts w:ascii="Arial" w:hAnsi="Arial" w:cs="Arial"/>
          </w:rPr>
          <w:delText>125)</w:delText>
        </w:r>
        <w:r w:rsidR="00882D0F" w:rsidDel="004078F6">
          <w:rPr>
            <w:rFonts w:ascii="Arial" w:hAnsi="Arial" w:cs="Arial"/>
          </w:rPr>
          <w:delText xml:space="preserve"> filter</w:delText>
        </w:r>
        <w:r w:rsidR="00D92C46" w:rsidDel="004078F6">
          <w:rPr>
            <w:rFonts w:ascii="Arial" w:hAnsi="Arial" w:cs="Arial"/>
          </w:rPr>
          <w:delText>—</w:delText>
        </w:r>
        <w:r w:rsidR="00067A8F" w:rsidRPr="00F777C5" w:rsidDel="004078F6">
          <w:rPr>
            <w:rFonts w:ascii="Arial" w:hAnsi="Arial" w:cs="Arial"/>
          </w:rPr>
          <w:delText>the 5 FOV scans were correctly grouped for all 8 patients</w:delText>
        </w:r>
        <w:r w:rsidR="005B1410" w:rsidDel="004078F6">
          <w:rPr>
            <w:rFonts w:ascii="Arial" w:hAnsi="Arial" w:cs="Arial"/>
          </w:rPr>
          <w:delText xml:space="preserve">, indicating that the correction effectively </w:delText>
        </w:r>
        <w:r w:rsidR="00C97128" w:rsidDel="004078F6">
          <w:rPr>
            <w:rFonts w:ascii="Arial" w:hAnsi="Arial" w:cs="Arial"/>
          </w:rPr>
          <w:delText xml:space="preserve">mitigated the effects of the </w:delText>
        </w:r>
        <w:r w:rsidR="005B1410" w:rsidDel="004078F6">
          <w:rPr>
            <w:rFonts w:ascii="Arial" w:hAnsi="Arial" w:cs="Arial"/>
          </w:rPr>
          <w:delText>variable pixel sizes</w:delText>
        </w:r>
        <w:r w:rsidR="00C97128" w:rsidDel="004078F6">
          <w:rPr>
            <w:rFonts w:ascii="Arial" w:hAnsi="Arial" w:cs="Arial"/>
          </w:rPr>
          <w:delText>.</w:delText>
        </w:r>
      </w:del>
    </w:p>
    <w:p w14:paraId="1A83E17D" w14:textId="7B4AC18E" w:rsidR="00FC7FC0" w:rsidDel="004078F6" w:rsidRDefault="00B76D46" w:rsidP="00B76D46">
      <w:pPr>
        <w:spacing w:after="0" w:line="240" w:lineRule="auto"/>
        <w:ind w:left="720"/>
        <w:rPr>
          <w:del w:id="648" w:author="Mackin,Dennis Stephen" w:date="2017-08-25T12:02:00Z"/>
          <w:rFonts w:ascii="Arial" w:hAnsi="Arial" w:cs="Arial"/>
        </w:rPr>
      </w:pPr>
      <w:del w:id="649" w:author="Mackin,Dennis Stephen" w:date="2017-08-25T12:02:00Z">
        <w:r w:rsidRPr="00164E89" w:rsidDel="004078F6">
          <w:rPr>
            <w:rFonts w:ascii="Arial" w:hAnsi="Arial" w:cs="Arial"/>
            <w:b/>
          </w:rPr>
          <w:delText xml:space="preserve">Figure </w:delText>
        </w:r>
        <w:r w:rsidDel="004078F6">
          <w:rPr>
            <w:rFonts w:ascii="Arial" w:hAnsi="Arial" w:cs="Arial"/>
            <w:b/>
          </w:rPr>
          <w:delText>2</w:delText>
        </w:r>
        <w:r w:rsidRPr="00164E89" w:rsidDel="004078F6">
          <w:rPr>
            <w:rFonts w:ascii="Arial" w:hAnsi="Arial" w:cs="Arial"/>
          </w:rPr>
          <w:delText xml:space="preserve">: </w:delText>
        </w:r>
        <w:r w:rsidDel="004078F6">
          <w:rPr>
            <w:rFonts w:ascii="Arial" w:hAnsi="Arial" w:cs="Arial"/>
          </w:rPr>
          <w:delText xml:space="preserve">Hierarchical clusters of lung cancer patient CT scans </w:delText>
        </w:r>
        <w:r w:rsidRPr="00F777C5" w:rsidDel="004078F6">
          <w:rPr>
            <w:rFonts w:ascii="Arial" w:hAnsi="Arial" w:cs="Arial"/>
          </w:rPr>
          <w:delText xml:space="preserve">using the Euclidean distance of the features entropy, </w:delText>
        </w:r>
        <w:r w:rsidDel="004078F6">
          <w:rPr>
            <w:rFonts w:ascii="Arial" w:hAnsi="Arial" w:cs="Arial"/>
          </w:rPr>
          <w:delText>b</w:delText>
        </w:r>
        <w:r w:rsidRPr="00F777C5" w:rsidDel="004078F6">
          <w:rPr>
            <w:rFonts w:ascii="Arial" w:hAnsi="Arial" w:cs="Arial"/>
          </w:rPr>
          <w:delText>usyness, and gray level non-uniformity. The features were extracted from images that had (a) no preprocessing, (b) resampling to 1 mm/p</w:delText>
        </w:r>
        <w:r w:rsidDel="004078F6">
          <w:rPr>
            <w:rFonts w:ascii="Arial" w:hAnsi="Arial" w:cs="Arial"/>
          </w:rPr>
          <w:delText>i</w:delText>
        </w:r>
        <w:r w:rsidRPr="00F777C5" w:rsidDel="004078F6">
          <w:rPr>
            <w:rFonts w:ascii="Arial" w:hAnsi="Arial" w:cs="Arial"/>
          </w:rPr>
          <w:delText>x</w:delText>
        </w:r>
        <w:r w:rsidDel="004078F6">
          <w:rPr>
            <w:rFonts w:ascii="Arial" w:hAnsi="Arial" w:cs="Arial"/>
          </w:rPr>
          <w:delText>el</w:delText>
        </w:r>
        <w:r w:rsidRPr="00F777C5" w:rsidDel="004078F6">
          <w:rPr>
            <w:rFonts w:ascii="Arial" w:hAnsi="Arial" w:cs="Arial"/>
          </w:rPr>
          <w:delText>, and (c) resampling to 1 mm/p</w:delText>
        </w:r>
        <w:r w:rsidDel="004078F6">
          <w:rPr>
            <w:rFonts w:ascii="Arial" w:hAnsi="Arial" w:cs="Arial"/>
          </w:rPr>
          <w:delText>i</w:delText>
        </w:r>
        <w:r w:rsidRPr="00F777C5" w:rsidDel="004078F6">
          <w:rPr>
            <w:rFonts w:ascii="Arial" w:hAnsi="Arial" w:cs="Arial"/>
          </w:rPr>
          <w:delText>x</w:delText>
        </w:r>
        <w:r w:rsidDel="004078F6">
          <w:rPr>
            <w:rFonts w:ascii="Arial" w:hAnsi="Arial" w:cs="Arial"/>
          </w:rPr>
          <w:delText>el</w:delText>
        </w:r>
        <w:r w:rsidRPr="00F777C5" w:rsidDel="004078F6">
          <w:rPr>
            <w:rFonts w:ascii="Arial" w:hAnsi="Arial" w:cs="Arial"/>
          </w:rPr>
          <w:delText xml:space="preserve"> and filtering with a Butterworth filter (order 2, </w:delText>
        </w:r>
        <w:r w:rsidDel="004078F6">
          <w:rPr>
            <w:rFonts w:ascii="Arial" w:hAnsi="Arial" w:cs="Arial"/>
          </w:rPr>
          <w:delText xml:space="preserve">frequency </w:delText>
        </w:r>
        <w:r w:rsidRPr="00F777C5" w:rsidDel="004078F6">
          <w:rPr>
            <w:rFonts w:ascii="Arial" w:hAnsi="Arial" w:cs="Arial"/>
          </w:rPr>
          <w:delText>cutoff 125). Boxes indicate incorrect (red) and correct (blue) groupings of the 5 FOV scans for each patient.</w:delText>
        </w:r>
      </w:del>
    </w:p>
    <w:p w14:paraId="13BA9834" w14:textId="4E98C762" w:rsidR="00C95896" w:rsidDel="004078F6" w:rsidRDefault="00C97128" w:rsidP="006051C2">
      <w:pPr>
        <w:pStyle w:val="Subtitle"/>
        <w:rPr>
          <w:del w:id="650" w:author="Mackin,Dennis Stephen" w:date="2017-08-25T12:02:00Z"/>
        </w:rPr>
      </w:pPr>
      <w:del w:id="651" w:author="Mackin,Dennis Stephen" w:date="2017-08-25T12:02:00Z">
        <w:r w:rsidDel="004078F6">
          <w:delText xml:space="preserve">Effects of </w:delText>
        </w:r>
        <w:r w:rsidR="00F6436D" w:rsidDel="004078F6">
          <w:delText>p</w:delText>
        </w:r>
        <w:r w:rsidR="00C95896" w:rsidDel="004078F6">
          <w:delText xml:space="preserve">reprocessing on </w:delText>
        </w:r>
        <w:r w:rsidR="00F6436D" w:rsidDel="004078F6">
          <w:delText>i</w:delText>
        </w:r>
        <w:r w:rsidR="00C95896" w:rsidDel="004078F6">
          <w:delText xml:space="preserve">nter-scanner </w:delText>
        </w:r>
        <w:r w:rsidR="00F6436D" w:rsidDel="004078F6">
          <w:delText>v</w:delText>
        </w:r>
        <w:r w:rsidR="00C95896" w:rsidDel="004078F6">
          <w:delText>ariability</w:delText>
        </w:r>
      </w:del>
    </w:p>
    <w:p w14:paraId="15061EF6" w14:textId="2B8F1189" w:rsidR="003151B2" w:rsidDel="004078F6" w:rsidRDefault="00F64027" w:rsidP="006051C2">
      <w:pPr>
        <w:spacing w:after="0" w:line="480" w:lineRule="auto"/>
        <w:ind w:firstLine="720"/>
        <w:rPr>
          <w:del w:id="652" w:author="Mackin,Dennis Stephen" w:date="2017-08-25T12:02:00Z"/>
          <w:rFonts w:ascii="Arial" w:hAnsi="Arial" w:cs="Arial"/>
        </w:rPr>
      </w:pPr>
      <w:del w:id="653" w:author="Mackin,Dennis Stephen" w:date="2017-08-25T12:02:00Z">
        <w:r w:rsidRPr="00F777C5" w:rsidDel="004078F6">
          <w:rPr>
            <w:rFonts w:ascii="Arial" w:hAnsi="Arial" w:cs="Arial"/>
          </w:rPr>
          <w:delText xml:space="preserve">We also calculated the same </w:delText>
        </w:r>
        <w:r w:rsidR="00FF25F4" w:rsidRPr="00F777C5" w:rsidDel="004078F6">
          <w:rPr>
            <w:rFonts w:ascii="Arial" w:hAnsi="Arial" w:cs="Arial"/>
          </w:rPr>
          <w:delText xml:space="preserve">150 </w:delText>
        </w:r>
        <w:r w:rsidRPr="00F777C5" w:rsidDel="004078F6">
          <w:rPr>
            <w:rFonts w:ascii="Arial" w:hAnsi="Arial" w:cs="Arial"/>
          </w:rPr>
          <w:delText>feature</w:delText>
        </w:r>
        <w:r w:rsidR="00FF25F4" w:rsidRPr="00F777C5" w:rsidDel="004078F6">
          <w:rPr>
            <w:rFonts w:ascii="Arial" w:hAnsi="Arial" w:cs="Arial"/>
          </w:rPr>
          <w:delText xml:space="preserve">s </w:delText>
        </w:r>
        <w:r w:rsidR="005B1410" w:rsidDel="004078F6">
          <w:rPr>
            <w:rFonts w:ascii="Arial" w:hAnsi="Arial" w:cs="Arial"/>
          </w:rPr>
          <w:delText>and applied the same corrections to</w:delText>
        </w:r>
        <w:r w:rsidRPr="00F777C5" w:rsidDel="004078F6">
          <w:rPr>
            <w:rFonts w:ascii="Arial" w:hAnsi="Arial" w:cs="Arial"/>
          </w:rPr>
          <w:delText xml:space="preserve"> 17 scans of the CCR radiomics phantom.</w:delText>
        </w:r>
        <w:r w:rsidR="00FF25F4" w:rsidRPr="00F777C5" w:rsidDel="004078F6">
          <w:rPr>
            <w:rFonts w:ascii="Arial" w:hAnsi="Arial" w:cs="Arial"/>
          </w:rPr>
          <w:delText xml:space="preserve"> </w:delText>
        </w:r>
        <w:r w:rsidR="00882D0F" w:rsidDel="004078F6">
          <w:rPr>
            <w:rFonts w:ascii="Arial" w:hAnsi="Arial" w:cs="Arial"/>
          </w:rPr>
          <w:delText>T</w:delText>
        </w:r>
        <w:r w:rsidR="0061126E" w:rsidRPr="00F777C5" w:rsidDel="004078F6">
          <w:rPr>
            <w:rFonts w:ascii="Arial" w:hAnsi="Arial" w:cs="Arial"/>
          </w:rPr>
          <w:delText xml:space="preserve">he effects of </w:delText>
        </w:r>
        <w:r w:rsidR="005B1410" w:rsidDel="004078F6">
          <w:rPr>
            <w:rFonts w:ascii="Arial" w:hAnsi="Arial" w:cs="Arial"/>
          </w:rPr>
          <w:delText>the corrections</w:delText>
        </w:r>
        <w:r w:rsidR="0061126E" w:rsidRPr="00F777C5" w:rsidDel="004078F6">
          <w:rPr>
            <w:rFonts w:ascii="Arial" w:hAnsi="Arial" w:cs="Arial"/>
          </w:rPr>
          <w:delText xml:space="preserve"> on the scaled</w:delText>
        </w:r>
        <w:r w:rsidR="003C6089" w:rsidDel="004078F6">
          <w:rPr>
            <w:rFonts w:ascii="Arial" w:hAnsi="Arial" w:cs="Arial"/>
          </w:rPr>
          <w:delText>-</w:delText>
        </w:r>
        <w:r w:rsidR="0061126E" w:rsidRPr="00F777C5" w:rsidDel="004078F6">
          <w:rPr>
            <w:rFonts w:ascii="Arial" w:hAnsi="Arial" w:cs="Arial"/>
          </w:rPr>
          <w:delText>feature</w:delText>
        </w:r>
        <w:r w:rsidR="00232299" w:rsidRPr="00F777C5" w:rsidDel="004078F6">
          <w:rPr>
            <w:rFonts w:ascii="Arial" w:hAnsi="Arial" w:cs="Arial"/>
          </w:rPr>
          <w:delText xml:space="preserve"> (eq. 2)</w:delText>
        </w:r>
        <w:r w:rsidR="0061126E" w:rsidRPr="00F777C5" w:rsidDel="004078F6">
          <w:rPr>
            <w:rFonts w:ascii="Arial" w:hAnsi="Arial" w:cs="Arial"/>
          </w:rPr>
          <w:delText xml:space="preserve"> contrast for each of the phantom scans</w:delText>
        </w:r>
        <w:r w:rsidR="00882D0F" w:rsidDel="004078F6">
          <w:rPr>
            <w:rFonts w:ascii="Arial" w:hAnsi="Arial" w:cs="Arial"/>
          </w:rPr>
          <w:delText xml:space="preserve"> are shown in Fig</w:delText>
        </w:r>
      </w:del>
      <w:del w:id="654" w:author="Mackin,Dennis Stephen" w:date="2017-08-25T11:55:00Z">
        <w:r w:rsidR="00882D0F" w:rsidDel="007719B2">
          <w:rPr>
            <w:rFonts w:ascii="Arial" w:hAnsi="Arial" w:cs="Arial"/>
          </w:rPr>
          <w:delText>ure</w:delText>
        </w:r>
      </w:del>
      <w:del w:id="655" w:author="Mackin,Dennis Stephen" w:date="2017-08-25T12:02:00Z">
        <w:r w:rsidR="00882D0F" w:rsidDel="004078F6">
          <w:rPr>
            <w:rFonts w:ascii="Arial" w:hAnsi="Arial" w:cs="Arial"/>
          </w:rPr>
          <w:delText xml:space="preserve"> 2</w:delText>
        </w:r>
        <w:r w:rsidR="0061126E" w:rsidRPr="00F777C5" w:rsidDel="004078F6">
          <w:rPr>
            <w:rFonts w:ascii="Arial" w:hAnsi="Arial" w:cs="Arial"/>
          </w:rPr>
          <w:delText xml:space="preserve">. </w:delText>
        </w:r>
        <w:r w:rsidR="005B1410" w:rsidDel="004078F6">
          <w:rPr>
            <w:rFonts w:ascii="Arial" w:hAnsi="Arial" w:cs="Arial"/>
          </w:rPr>
          <w:delText>For uncorrected images</w:delText>
        </w:r>
        <w:r w:rsidR="00232299" w:rsidRPr="00F777C5" w:rsidDel="004078F6">
          <w:rPr>
            <w:rFonts w:ascii="Arial" w:hAnsi="Arial" w:cs="Arial"/>
          </w:rPr>
          <w:delText xml:space="preserve"> </w:delText>
        </w:r>
        <w:r w:rsidR="00F746C6" w:rsidDel="004078F6">
          <w:rPr>
            <w:rFonts w:ascii="Arial" w:hAnsi="Arial" w:cs="Arial"/>
          </w:rPr>
          <w:delText>(</w:delText>
        </w:r>
        <w:r w:rsidR="00A322D2" w:rsidDel="004078F6">
          <w:rPr>
            <w:rFonts w:ascii="Arial" w:hAnsi="Arial" w:cs="Arial"/>
          </w:rPr>
          <w:delText>Fig</w:delText>
        </w:r>
        <w:r w:rsidR="00232299" w:rsidRPr="00F777C5" w:rsidDel="004078F6">
          <w:rPr>
            <w:rFonts w:ascii="Arial" w:hAnsi="Arial" w:cs="Arial"/>
          </w:rPr>
          <w:delText xml:space="preserve"> 2a), the</w:delText>
        </w:r>
        <w:r w:rsidR="00A30AAA" w:rsidDel="004078F6">
          <w:rPr>
            <w:rFonts w:ascii="Arial" w:hAnsi="Arial" w:cs="Arial"/>
          </w:rPr>
          <w:delText xml:space="preserve"> average scaled variability was 0.</w:delText>
        </w:r>
        <w:r w:rsidR="000E4893" w:rsidDel="004078F6">
          <w:rPr>
            <w:rFonts w:ascii="Arial" w:hAnsi="Arial" w:cs="Arial"/>
          </w:rPr>
          <w:delText>51</w:delText>
        </w:r>
        <w:r w:rsidR="00A30AAA" w:rsidDel="004078F6">
          <w:rPr>
            <w:rFonts w:ascii="Arial" w:hAnsi="Arial" w:cs="Arial"/>
          </w:rPr>
          <w:delText xml:space="preserve">. Resampling the images to 1 mm/pixel without filtering (Fig 2b) increased </w:delText>
        </w:r>
        <w:r w:rsidR="00A30AAA" w:rsidRPr="0072139D" w:rsidDel="004078F6">
          <w:rPr>
            <w:rFonts w:ascii="Arial" w:hAnsi="Arial" w:cs="Arial"/>
          </w:rPr>
          <w:delText>th</w:delText>
        </w:r>
        <w:r w:rsidR="0072139D" w:rsidRPr="0072139D" w:rsidDel="004078F6">
          <w:rPr>
            <w:rFonts w:ascii="Arial" w:hAnsi="Arial" w:cs="Arial"/>
          </w:rPr>
          <w:delText xml:space="preserve">e mean </w:delText>
        </w:r>
        <w:r w:rsidR="00A30AAA" w:rsidRPr="0072139D" w:rsidDel="004078F6">
          <w:rPr>
            <w:rFonts w:ascii="Arial" w:hAnsi="Arial" w:cs="Arial"/>
          </w:rPr>
          <w:delText>scaled variability of contrast to 0.</w:delText>
        </w:r>
        <w:r w:rsidR="000E4893" w:rsidDel="004078F6">
          <w:rPr>
            <w:rFonts w:ascii="Arial" w:hAnsi="Arial" w:cs="Arial"/>
          </w:rPr>
          <w:delText>.96</w:delText>
        </w:r>
        <w:r w:rsidR="00A30AAA" w:rsidRPr="0072139D" w:rsidDel="004078F6">
          <w:rPr>
            <w:rFonts w:ascii="Arial" w:hAnsi="Arial" w:cs="Arial"/>
          </w:rPr>
          <w:delText>. Applying correction</w:delText>
        </w:r>
        <w:r w:rsidR="00D92C46" w:rsidRPr="0072139D" w:rsidDel="004078F6">
          <w:rPr>
            <w:rFonts w:ascii="Arial" w:hAnsi="Arial" w:cs="Arial"/>
          </w:rPr>
          <w:delText xml:space="preserve"> level</w:delText>
        </w:r>
        <w:r w:rsidR="00A30AAA" w:rsidRPr="0072139D" w:rsidDel="004078F6">
          <w:rPr>
            <w:rFonts w:ascii="Arial" w:hAnsi="Arial" w:cs="Arial"/>
          </w:rPr>
          <w:delText xml:space="preserve"> 7</w:delText>
        </w:r>
        <w:r w:rsidR="00D92C46" w:rsidRPr="0072139D" w:rsidDel="004078F6">
          <w:rPr>
            <w:rFonts w:ascii="Arial" w:hAnsi="Arial" w:cs="Arial"/>
          </w:rPr>
          <w:delText>—</w:delText>
        </w:r>
        <w:r w:rsidR="007E6CDB" w:rsidRPr="0072139D" w:rsidDel="004078F6">
          <w:rPr>
            <w:rFonts w:ascii="Arial" w:hAnsi="Arial" w:cs="Arial"/>
          </w:rPr>
          <w:delText xml:space="preserve">i.e., </w:delText>
        </w:r>
        <w:r w:rsidR="00A30AAA" w:rsidRPr="0072139D" w:rsidDel="004078F6">
          <w:rPr>
            <w:rFonts w:ascii="Arial" w:hAnsi="Arial" w:cs="Arial"/>
          </w:rPr>
          <w:delText xml:space="preserve">resampling to 1 </w:delText>
        </w:r>
        <w:r w:rsidR="00E54737" w:rsidRPr="0072139D" w:rsidDel="004078F6">
          <w:rPr>
            <w:rFonts w:ascii="Arial" w:hAnsi="Arial" w:cs="Arial"/>
          </w:rPr>
          <w:delText>mm</w:delText>
        </w:r>
        <w:r w:rsidR="0072139D" w:rsidRPr="0072139D" w:rsidDel="004078F6">
          <w:rPr>
            <w:rFonts w:ascii="Arial" w:hAnsi="Arial" w:cs="Arial"/>
          </w:rPr>
          <w:delText>/</w:delText>
        </w:r>
        <w:r w:rsidR="00A30AAA" w:rsidRPr="0072139D" w:rsidDel="004078F6">
          <w:rPr>
            <w:rFonts w:ascii="Arial" w:hAnsi="Arial" w:cs="Arial"/>
          </w:rPr>
          <w:delText>pixel</w:delText>
        </w:r>
        <w:r w:rsidR="003C6089" w:rsidRPr="0072139D" w:rsidDel="004078F6">
          <w:rPr>
            <w:rFonts w:ascii="Arial" w:hAnsi="Arial" w:cs="Arial"/>
          </w:rPr>
          <w:delText>,</w:delText>
        </w:r>
        <w:r w:rsidR="003C6089" w:rsidDel="004078F6">
          <w:rPr>
            <w:rFonts w:ascii="Arial" w:hAnsi="Arial" w:cs="Arial"/>
          </w:rPr>
          <w:delText xml:space="preserve"> </w:delText>
        </w:r>
        <w:r w:rsidR="00A30AAA" w:rsidDel="004078F6">
          <w:rPr>
            <w:rFonts w:ascii="Arial" w:hAnsi="Arial" w:cs="Arial"/>
          </w:rPr>
          <w:delText xml:space="preserve">and applying </w:delText>
        </w:r>
        <w:r w:rsidR="00A30AAA" w:rsidRPr="00F777C5" w:rsidDel="004078F6">
          <w:rPr>
            <w:rFonts w:ascii="Arial" w:hAnsi="Arial" w:cs="Arial"/>
          </w:rPr>
          <w:delText>a BW(2, 75)</w:delText>
        </w:r>
        <w:r w:rsidR="00A30AAA" w:rsidDel="004078F6">
          <w:rPr>
            <w:rFonts w:ascii="Arial" w:hAnsi="Arial" w:cs="Arial"/>
          </w:rPr>
          <w:delText xml:space="preserve"> filter</w:delText>
        </w:r>
        <w:r w:rsidR="00D92C46" w:rsidDel="004078F6">
          <w:rPr>
            <w:rFonts w:ascii="Arial" w:hAnsi="Arial" w:cs="Arial"/>
          </w:rPr>
          <w:delText>—</w:delText>
        </w:r>
        <w:r w:rsidR="00A30AAA" w:rsidDel="004078F6">
          <w:rPr>
            <w:rFonts w:ascii="Arial" w:hAnsi="Arial" w:cs="Arial"/>
          </w:rPr>
          <w:delText>reduced the</w:delText>
        </w:r>
        <w:r w:rsidR="0072139D" w:rsidDel="004078F6">
          <w:rPr>
            <w:rFonts w:ascii="Arial" w:hAnsi="Arial" w:cs="Arial"/>
          </w:rPr>
          <w:delText xml:space="preserve"> mean </w:delText>
        </w:r>
        <w:r w:rsidR="00A30AAA" w:rsidDel="004078F6">
          <w:rPr>
            <w:rFonts w:ascii="Arial" w:hAnsi="Arial" w:cs="Arial"/>
          </w:rPr>
          <w:delText>scaled variability for the 17 scanners to 0.2</w:delText>
        </w:r>
        <w:r w:rsidR="000E4893" w:rsidDel="004078F6">
          <w:rPr>
            <w:rFonts w:ascii="Arial" w:hAnsi="Arial" w:cs="Arial"/>
          </w:rPr>
          <w:delText>0</w:delText>
        </w:r>
        <w:r w:rsidR="00873F53" w:rsidDel="004078F6">
          <w:rPr>
            <w:rFonts w:ascii="Arial" w:hAnsi="Arial" w:cs="Arial"/>
          </w:rPr>
          <w:delText xml:space="preserve"> </w:delText>
        </w:r>
        <w:r w:rsidR="00F746C6" w:rsidDel="004078F6">
          <w:rPr>
            <w:rFonts w:ascii="Arial" w:hAnsi="Arial" w:cs="Arial"/>
          </w:rPr>
          <w:delText>(</w:delText>
        </w:r>
        <w:r w:rsidR="006D6FD4" w:rsidRPr="00F777C5" w:rsidDel="004078F6">
          <w:rPr>
            <w:rFonts w:ascii="Arial" w:hAnsi="Arial" w:cs="Arial"/>
          </w:rPr>
          <w:delText>Fig 2c)</w:delText>
        </w:r>
        <w:r w:rsidR="00A30AAA" w:rsidDel="004078F6">
          <w:rPr>
            <w:rFonts w:ascii="Arial" w:hAnsi="Arial" w:cs="Arial"/>
          </w:rPr>
          <w:delText xml:space="preserve">. Thus, </w:delText>
        </w:r>
        <w:r w:rsidR="007E6CDB" w:rsidDel="004078F6">
          <w:rPr>
            <w:rFonts w:ascii="Arial" w:hAnsi="Arial" w:cs="Arial"/>
          </w:rPr>
          <w:delText>with</w:delText>
        </w:r>
        <w:r w:rsidR="00A30AAA" w:rsidDel="004078F6">
          <w:rPr>
            <w:rFonts w:ascii="Arial" w:hAnsi="Arial" w:cs="Arial"/>
          </w:rPr>
          <w:delText xml:space="preserve"> the correction</w:delText>
        </w:r>
        <w:r w:rsidR="003C6089" w:rsidDel="004078F6">
          <w:rPr>
            <w:rFonts w:ascii="Arial" w:hAnsi="Arial" w:cs="Arial"/>
          </w:rPr>
          <w:delText>,</w:delText>
        </w:r>
        <w:r w:rsidR="00A30AAA" w:rsidDel="004078F6">
          <w:rPr>
            <w:rFonts w:ascii="Arial" w:hAnsi="Arial" w:cs="Arial"/>
          </w:rPr>
          <w:delText xml:space="preserve"> the variability</w:delText>
        </w:r>
        <w:r w:rsidR="0072139D" w:rsidDel="004078F6">
          <w:rPr>
            <w:rFonts w:ascii="Arial" w:hAnsi="Arial" w:cs="Arial"/>
          </w:rPr>
          <w:delText xml:space="preserve"> between </w:delText>
        </w:r>
        <w:r w:rsidR="00A30AAA" w:rsidDel="004078F6">
          <w:rPr>
            <w:rFonts w:ascii="Arial" w:hAnsi="Arial" w:cs="Arial"/>
          </w:rPr>
          <w:delText>the scanners was small relative to the variability</w:delText>
        </w:r>
        <w:r w:rsidR="0072139D" w:rsidDel="004078F6">
          <w:rPr>
            <w:rFonts w:ascii="Arial" w:hAnsi="Arial" w:cs="Arial"/>
          </w:rPr>
          <w:delText xml:space="preserve"> between</w:delText>
        </w:r>
        <w:r w:rsidR="00A30AAA" w:rsidDel="004078F6">
          <w:rPr>
            <w:rFonts w:ascii="Arial" w:hAnsi="Arial" w:cs="Arial"/>
          </w:rPr>
          <w:delText xml:space="preserve"> the patients.</w:delText>
        </w:r>
        <w:r w:rsidR="00F57C8D" w:rsidDel="004078F6">
          <w:rPr>
            <w:rFonts w:ascii="Arial" w:hAnsi="Arial" w:cs="Arial"/>
          </w:rPr>
          <w:delText xml:space="preserve"> Resampling and filtering do have a strong effect on the variability of feature values extracted from the patient CT scans. The standard deviation for contrast, for example, was </w:delText>
        </w:r>
        <w:r w:rsidR="00F57C8D" w:rsidRPr="00F57C8D" w:rsidDel="004078F6">
          <w:rPr>
            <w:rFonts w:ascii="Arial" w:hAnsi="Arial" w:cs="Arial"/>
          </w:rPr>
          <w:delText>1.6</w:delText>
        </w:r>
        <w:r w:rsidR="00F57C8D" w:rsidDel="004078F6">
          <w:rPr>
            <w:rFonts w:ascii="Arial" w:hAnsi="Arial" w:cs="Arial"/>
          </w:rPr>
          <w:delText xml:space="preserve"> without preprocessing, </w:delText>
        </w:r>
        <w:r w:rsidR="00F57C8D" w:rsidRPr="00F57C8D" w:rsidDel="004078F6">
          <w:rPr>
            <w:rFonts w:ascii="Arial" w:hAnsi="Arial" w:cs="Arial"/>
          </w:rPr>
          <w:delText>1.</w:delText>
        </w:r>
        <w:r w:rsidR="00F57C8D" w:rsidDel="004078F6">
          <w:rPr>
            <w:rFonts w:ascii="Arial" w:hAnsi="Arial" w:cs="Arial"/>
          </w:rPr>
          <w:delText>4</w:delText>
        </w:r>
        <w:r w:rsidR="00F57C8D" w:rsidRPr="00F57C8D" w:rsidDel="004078F6">
          <w:rPr>
            <w:rFonts w:ascii="Arial" w:hAnsi="Arial" w:cs="Arial"/>
          </w:rPr>
          <w:delText xml:space="preserve"> </w:delText>
        </w:r>
        <w:r w:rsidR="00F57C8D" w:rsidDel="004078F6">
          <w:rPr>
            <w:rFonts w:ascii="Arial" w:hAnsi="Arial" w:cs="Arial"/>
          </w:rPr>
          <w:delText>after resampling</w:delText>
        </w:r>
        <w:r w:rsidR="007F50D1" w:rsidDel="004078F6">
          <w:rPr>
            <w:rFonts w:ascii="Arial" w:hAnsi="Arial" w:cs="Arial"/>
          </w:rPr>
          <w:delText xml:space="preserve"> </w:delText>
        </w:r>
        <w:r w:rsidR="007F50D1" w:rsidRPr="0072139D" w:rsidDel="004078F6">
          <w:rPr>
            <w:rFonts w:ascii="Arial" w:hAnsi="Arial" w:cs="Arial"/>
          </w:rPr>
          <w:delText>to 1 mm/pixel</w:delText>
        </w:r>
        <w:r w:rsidR="00F57C8D" w:rsidDel="004078F6">
          <w:rPr>
            <w:rFonts w:ascii="Arial" w:hAnsi="Arial" w:cs="Arial"/>
          </w:rPr>
          <w:delText xml:space="preserve">, and </w:delText>
        </w:r>
        <w:r w:rsidR="00F57C8D" w:rsidRPr="00F57C8D" w:rsidDel="004078F6">
          <w:rPr>
            <w:rFonts w:ascii="Arial" w:hAnsi="Arial" w:cs="Arial"/>
          </w:rPr>
          <w:delText>0.5</w:delText>
        </w:r>
        <w:r w:rsidR="00F57C8D" w:rsidDel="004078F6">
          <w:rPr>
            <w:rFonts w:ascii="Arial" w:hAnsi="Arial" w:cs="Arial"/>
          </w:rPr>
          <w:delText xml:space="preserve"> after resampling</w:delText>
        </w:r>
        <w:r w:rsidR="007F50D1" w:rsidRPr="007F50D1" w:rsidDel="004078F6">
          <w:rPr>
            <w:rFonts w:ascii="Arial" w:hAnsi="Arial" w:cs="Arial"/>
          </w:rPr>
          <w:delText xml:space="preserve"> </w:delText>
        </w:r>
        <w:r w:rsidR="007F50D1" w:rsidDel="004078F6">
          <w:rPr>
            <w:rFonts w:ascii="Arial" w:hAnsi="Arial" w:cs="Arial"/>
          </w:rPr>
          <w:delText xml:space="preserve">applying </w:delText>
        </w:r>
        <w:r w:rsidR="007F50D1" w:rsidRPr="00F777C5" w:rsidDel="004078F6">
          <w:rPr>
            <w:rFonts w:ascii="Arial" w:hAnsi="Arial" w:cs="Arial"/>
          </w:rPr>
          <w:delText>a BW(2, 75)</w:delText>
        </w:r>
        <w:r w:rsidR="007F50D1" w:rsidDel="004078F6">
          <w:rPr>
            <w:rFonts w:ascii="Arial" w:hAnsi="Arial" w:cs="Arial"/>
          </w:rPr>
          <w:delText xml:space="preserve"> filter. This indicates that there may be information loss with preprocessing and </w:delText>
        </w:r>
        <w:r w:rsidR="000D41D2" w:rsidDel="004078F6">
          <w:rPr>
            <w:rFonts w:ascii="Arial" w:hAnsi="Arial" w:cs="Arial"/>
          </w:rPr>
          <w:delText xml:space="preserve">that standardizing </w:delText>
        </w:r>
        <w:r w:rsidR="00A43723" w:rsidDel="004078F6">
          <w:rPr>
            <w:rFonts w:ascii="Arial" w:hAnsi="Arial" w:cs="Arial"/>
          </w:rPr>
          <w:delText xml:space="preserve">the CT scan </w:delText>
        </w:r>
        <w:r w:rsidR="00A43723" w:rsidDel="004078F6">
          <w:rPr>
            <w:rFonts w:ascii="Arial" w:hAnsi="Arial" w:cs="Arial"/>
          </w:rPr>
          <w:lastRenderedPageBreak/>
          <w:delText xml:space="preserve">acquisition </w:delText>
        </w:r>
        <w:r w:rsidR="000D41D2" w:rsidDel="004078F6">
          <w:rPr>
            <w:rFonts w:ascii="Arial" w:hAnsi="Arial" w:cs="Arial"/>
          </w:rPr>
          <w:delText xml:space="preserve">protocols before image reconstruction </w:delText>
        </w:r>
        <w:r w:rsidR="00841871" w:rsidDel="004078F6">
          <w:rPr>
            <w:rFonts w:ascii="Arial" w:hAnsi="Arial" w:cs="Arial"/>
          </w:rPr>
          <w:delText xml:space="preserve">may </w:delText>
        </w:r>
        <w:r w:rsidR="007F50D1" w:rsidDel="004078F6">
          <w:rPr>
            <w:rFonts w:ascii="Arial" w:hAnsi="Arial" w:cs="Arial"/>
          </w:rPr>
          <w:delText xml:space="preserve">be a better approach </w:delText>
        </w:r>
        <w:r w:rsidR="00A43723" w:rsidDel="004078F6">
          <w:rPr>
            <w:rFonts w:ascii="Arial" w:hAnsi="Arial" w:cs="Arial"/>
          </w:rPr>
          <w:delText xml:space="preserve">to image harmonization </w:delText>
        </w:r>
        <w:r w:rsidR="007F50D1" w:rsidDel="004078F6">
          <w:rPr>
            <w:rFonts w:ascii="Arial" w:hAnsi="Arial" w:cs="Arial"/>
          </w:rPr>
          <w:delText xml:space="preserve">than </w:delText>
        </w:r>
        <w:r w:rsidR="00A43723" w:rsidDel="004078F6">
          <w:rPr>
            <w:rFonts w:ascii="Arial" w:hAnsi="Arial" w:cs="Arial"/>
          </w:rPr>
          <w:delText xml:space="preserve">resampling and filtering </w:delText>
        </w:r>
        <w:r w:rsidR="000D41D2" w:rsidDel="004078F6">
          <w:rPr>
            <w:rFonts w:ascii="Arial" w:hAnsi="Arial" w:cs="Arial"/>
          </w:rPr>
          <w:delText>afterwards.</w:delText>
        </w:r>
      </w:del>
    </w:p>
    <w:p w14:paraId="04DE9944" w14:textId="473C3D9A" w:rsidR="00FC7FC0" w:rsidDel="004078F6" w:rsidRDefault="00B76D46" w:rsidP="00BC0205">
      <w:pPr>
        <w:spacing w:after="0" w:line="240" w:lineRule="auto"/>
        <w:ind w:left="720"/>
        <w:rPr>
          <w:del w:id="656" w:author="Mackin,Dennis Stephen" w:date="2017-08-25T12:02:00Z"/>
          <w:rFonts w:ascii="Arial" w:hAnsi="Arial" w:cs="Arial"/>
        </w:rPr>
      </w:pPr>
      <w:del w:id="657" w:author="Mackin,Dennis Stephen" w:date="2017-08-25T12:02:00Z">
        <w:r w:rsidRPr="001D715D" w:rsidDel="004078F6">
          <w:rPr>
            <w:rFonts w:ascii="Arial" w:hAnsi="Arial" w:cs="Arial"/>
            <w:b/>
          </w:rPr>
          <w:delText xml:space="preserve">Fig </w:delText>
        </w:r>
        <w:r w:rsidDel="004078F6">
          <w:rPr>
            <w:rFonts w:ascii="Arial" w:hAnsi="Arial" w:cs="Arial"/>
            <w:b/>
          </w:rPr>
          <w:delText>3</w:delText>
        </w:r>
        <w:r w:rsidRPr="001D715D" w:rsidDel="004078F6">
          <w:rPr>
            <w:rFonts w:ascii="Arial" w:hAnsi="Arial" w:cs="Arial"/>
            <w:b/>
          </w:rPr>
          <w:delText>:</w:delText>
        </w:r>
        <w:r w:rsidRPr="00FC7FC0" w:rsidDel="004078F6">
          <w:rPr>
            <w:rFonts w:ascii="Arial" w:hAnsi="Arial" w:cs="Arial"/>
            <w:sz w:val="20"/>
          </w:rPr>
          <w:delText xml:space="preserve"> </w:delText>
        </w:r>
        <w:r w:rsidRPr="00A322D2" w:rsidDel="004078F6">
          <w:rPr>
            <w:rFonts w:ascii="Arial" w:hAnsi="Arial" w:cs="Arial"/>
            <w:b/>
          </w:rPr>
          <w:delText>Scaled contrast</w:delText>
        </w:r>
        <w:r w:rsidDel="004078F6">
          <w:rPr>
            <w:rFonts w:ascii="Arial" w:hAnsi="Arial" w:cs="Arial"/>
          </w:rPr>
          <w:delText xml:space="preserve">. </w:delText>
        </w:r>
        <w:r w:rsidRPr="001D715D" w:rsidDel="004078F6">
          <w:rPr>
            <w:rFonts w:ascii="Arial" w:hAnsi="Arial" w:cs="Arial"/>
          </w:rPr>
          <w:delText>Scaled contrast for the CCR phantom’s rubber particle cartridge scanned with 17 different CT scanner configurations. (a) Feature values without image preprocessing. (b) Feature values calculated after all images had been resampled to 1 mm/pixel. (c) Feature values calculated after all images had been resampled to 1 mm/pixel and filtered with Butterworth filter (order 2, frequency cutoff 75). The points are color coded and labeled according to the manufacturer of the scanner: GE indicates GE Healthcare (green); P, Philips Healthcare (purple); S, Siemens Healthineers (pink); T, Toshiba Medical Systems (cyan).</w:delText>
        </w:r>
      </w:del>
    </w:p>
    <w:p w14:paraId="0D096C1D" w14:textId="6D1416A2" w:rsidR="00BC0205" w:rsidDel="004078F6" w:rsidRDefault="00BC0205" w:rsidP="001D715D">
      <w:pPr>
        <w:spacing w:after="0" w:line="240" w:lineRule="auto"/>
        <w:ind w:firstLine="720"/>
        <w:rPr>
          <w:del w:id="658" w:author="Mackin,Dennis Stephen" w:date="2017-08-25T12:02:00Z"/>
          <w:rFonts w:ascii="Arial" w:hAnsi="Arial" w:cs="Arial"/>
        </w:rPr>
      </w:pPr>
    </w:p>
    <w:p w14:paraId="44D0FFB1" w14:textId="6E188BCA" w:rsidR="00FC7FC0" w:rsidDel="004078F6" w:rsidRDefault="00F746C6" w:rsidP="006051C2">
      <w:pPr>
        <w:spacing w:after="0" w:line="480" w:lineRule="auto"/>
        <w:ind w:firstLine="720"/>
        <w:rPr>
          <w:del w:id="659" w:author="Mackin,Dennis Stephen" w:date="2017-08-25T12:02:00Z"/>
          <w:rFonts w:ascii="Arial" w:hAnsi="Arial" w:cs="Arial"/>
        </w:rPr>
      </w:pPr>
      <w:del w:id="660" w:author="Mackin,Dennis Stephen" w:date="2017-08-25T12:02:00Z">
        <w:r w:rsidDel="004078F6">
          <w:rPr>
            <w:rFonts w:ascii="Arial" w:hAnsi="Arial" w:cs="Arial"/>
          </w:rPr>
          <w:delText>H</w:delText>
        </w:r>
        <w:r w:rsidR="00FF25F4" w:rsidRPr="00F777C5" w:rsidDel="004078F6">
          <w:rPr>
            <w:rFonts w:ascii="Arial" w:hAnsi="Arial" w:cs="Arial"/>
          </w:rPr>
          <w:delText>eat map</w:delText>
        </w:r>
        <w:r w:rsidR="00807A0F" w:rsidRPr="00F777C5" w:rsidDel="004078F6">
          <w:rPr>
            <w:rFonts w:ascii="Arial" w:hAnsi="Arial" w:cs="Arial"/>
          </w:rPr>
          <w:delText>s</w:delText>
        </w:r>
        <w:r w:rsidR="00FF25F4" w:rsidRPr="00F777C5" w:rsidDel="004078F6">
          <w:rPr>
            <w:rFonts w:ascii="Arial" w:hAnsi="Arial" w:cs="Arial"/>
          </w:rPr>
          <w:delText xml:space="preserve"> comparing the scaled variability</w:delText>
        </w:r>
        <w:r w:rsidR="00D92C46" w:rsidDel="004078F6">
          <w:rPr>
            <w:rFonts w:ascii="Arial" w:hAnsi="Arial" w:cs="Arial"/>
          </w:rPr>
          <w:delText xml:space="preserve"> (eq. 3)</w:delText>
        </w:r>
        <w:r w:rsidR="00807A0F" w:rsidRPr="00F777C5" w:rsidDel="004078F6">
          <w:rPr>
            <w:rFonts w:ascii="Arial" w:hAnsi="Arial" w:cs="Arial"/>
          </w:rPr>
          <w:delText xml:space="preserve"> of features</w:delText>
        </w:r>
        <w:r w:rsidR="00373B49" w:rsidDel="004078F6">
          <w:rPr>
            <w:rFonts w:ascii="Arial" w:hAnsi="Arial" w:cs="Arial"/>
          </w:rPr>
          <w:delText>’</w:delText>
        </w:r>
        <w:r w:rsidR="00807A0F" w:rsidRPr="00F777C5" w:rsidDel="004078F6">
          <w:rPr>
            <w:rFonts w:ascii="Arial" w:hAnsi="Arial" w:cs="Arial"/>
          </w:rPr>
          <w:delText xml:space="preserve"> </w:delText>
        </w:r>
        <w:r w:rsidR="002D688B" w:rsidDel="004078F6">
          <w:rPr>
            <w:rFonts w:ascii="Arial" w:hAnsi="Arial" w:cs="Arial"/>
          </w:rPr>
          <w:delText>correction level</w:delText>
        </w:r>
        <w:r w:rsidR="00373B49" w:rsidDel="004078F6">
          <w:rPr>
            <w:rFonts w:ascii="Arial" w:hAnsi="Arial" w:cs="Arial"/>
          </w:rPr>
          <w:delText>s</w:delText>
        </w:r>
        <w:r w:rsidR="00807A0F" w:rsidRPr="00F777C5" w:rsidDel="004078F6">
          <w:rPr>
            <w:rFonts w:ascii="Arial" w:hAnsi="Arial" w:cs="Arial"/>
          </w:rPr>
          <w:delText xml:space="preserve"> are shown in </w:delText>
        </w:r>
        <w:r w:rsidDel="004078F6">
          <w:rPr>
            <w:rFonts w:ascii="Arial" w:hAnsi="Arial" w:cs="Arial"/>
          </w:rPr>
          <w:delText>Fig</w:delText>
        </w:r>
      </w:del>
      <w:del w:id="661" w:author="Mackin,Dennis Stephen" w:date="2017-08-25T11:56:00Z">
        <w:r w:rsidDel="007719B2">
          <w:rPr>
            <w:rFonts w:ascii="Arial" w:hAnsi="Arial" w:cs="Arial"/>
          </w:rPr>
          <w:delText>ures</w:delText>
        </w:r>
      </w:del>
      <w:del w:id="662" w:author="Mackin,Dennis Stephen" w:date="2017-08-25T12:02:00Z">
        <w:r w:rsidR="00FF25F4" w:rsidRPr="00F777C5" w:rsidDel="004078F6">
          <w:rPr>
            <w:rFonts w:ascii="Arial" w:hAnsi="Arial" w:cs="Arial"/>
          </w:rPr>
          <w:delText xml:space="preserve"> </w:delText>
        </w:r>
        <w:r w:rsidR="00581582" w:rsidDel="004078F6">
          <w:rPr>
            <w:rFonts w:ascii="Arial" w:hAnsi="Arial" w:cs="Arial"/>
          </w:rPr>
          <w:delText>3</w:delText>
        </w:r>
        <w:r w:rsidR="00807A0F" w:rsidRPr="00F777C5" w:rsidDel="004078F6">
          <w:rPr>
            <w:rFonts w:ascii="Arial" w:hAnsi="Arial" w:cs="Arial"/>
          </w:rPr>
          <w:delText>–</w:delText>
        </w:r>
        <w:r w:rsidR="00581582" w:rsidDel="004078F6">
          <w:rPr>
            <w:rFonts w:ascii="Arial" w:hAnsi="Arial" w:cs="Arial"/>
          </w:rPr>
          <w:delText>5</w:delText>
        </w:r>
        <w:r w:rsidR="00807A0F" w:rsidRPr="00F777C5" w:rsidDel="004078F6">
          <w:rPr>
            <w:rFonts w:ascii="Arial" w:hAnsi="Arial" w:cs="Arial"/>
          </w:rPr>
          <w:delText xml:space="preserve">. The features </w:delText>
        </w:r>
        <w:r w:rsidDel="004078F6">
          <w:rPr>
            <w:rFonts w:ascii="Arial" w:hAnsi="Arial" w:cs="Arial"/>
          </w:rPr>
          <w:delText>we</w:delText>
        </w:r>
        <w:r w:rsidRPr="00F777C5" w:rsidDel="004078F6">
          <w:rPr>
            <w:rFonts w:ascii="Arial" w:hAnsi="Arial" w:cs="Arial"/>
          </w:rPr>
          <w:delText xml:space="preserve">re </w:delText>
        </w:r>
        <w:r w:rsidR="00807A0F" w:rsidRPr="00F777C5" w:rsidDel="004078F6">
          <w:rPr>
            <w:rFonts w:ascii="Arial" w:hAnsi="Arial" w:cs="Arial"/>
          </w:rPr>
          <w:delText xml:space="preserve">calculated </w:delText>
        </w:r>
        <w:r w:rsidDel="004078F6">
          <w:rPr>
            <w:rFonts w:ascii="Arial" w:hAnsi="Arial" w:cs="Arial"/>
          </w:rPr>
          <w:delText>for CT scans of</w:delText>
        </w:r>
        <w:r w:rsidRPr="00F777C5" w:rsidDel="004078F6">
          <w:rPr>
            <w:rFonts w:ascii="Arial" w:hAnsi="Arial" w:cs="Arial"/>
          </w:rPr>
          <w:delText xml:space="preserve"> </w:delText>
        </w:r>
        <w:r w:rsidR="00807A0F" w:rsidRPr="00F777C5" w:rsidDel="004078F6">
          <w:rPr>
            <w:rFonts w:ascii="Arial" w:hAnsi="Arial" w:cs="Arial"/>
          </w:rPr>
          <w:delText>the rubber particle (</w:delText>
        </w:r>
        <w:r w:rsidDel="004078F6">
          <w:rPr>
            <w:rFonts w:ascii="Arial" w:hAnsi="Arial" w:cs="Arial"/>
          </w:rPr>
          <w:delText>F</w:delText>
        </w:r>
        <w:r w:rsidR="00807A0F" w:rsidRPr="00F777C5" w:rsidDel="004078F6">
          <w:rPr>
            <w:rFonts w:ascii="Arial" w:hAnsi="Arial" w:cs="Arial"/>
          </w:rPr>
          <w:delText xml:space="preserve">ig </w:delText>
        </w:r>
        <w:r w:rsidR="00581582" w:rsidDel="004078F6">
          <w:rPr>
            <w:rFonts w:ascii="Arial" w:hAnsi="Arial" w:cs="Arial"/>
          </w:rPr>
          <w:delText>3</w:delText>
        </w:r>
        <w:r w:rsidR="00807A0F" w:rsidRPr="00F777C5" w:rsidDel="004078F6">
          <w:rPr>
            <w:rFonts w:ascii="Arial" w:hAnsi="Arial" w:cs="Arial"/>
          </w:rPr>
          <w:delText>), dense cork (</w:delText>
        </w:r>
        <w:r w:rsidDel="004078F6">
          <w:rPr>
            <w:rFonts w:ascii="Arial" w:hAnsi="Arial" w:cs="Arial"/>
          </w:rPr>
          <w:delText>F</w:delText>
        </w:r>
        <w:r w:rsidR="00807A0F" w:rsidRPr="00F777C5" w:rsidDel="004078F6">
          <w:rPr>
            <w:rFonts w:ascii="Arial" w:hAnsi="Arial" w:cs="Arial"/>
          </w:rPr>
          <w:delText>ig 4)</w:delText>
        </w:r>
        <w:r w:rsidDel="004078F6">
          <w:rPr>
            <w:rFonts w:ascii="Arial" w:hAnsi="Arial" w:cs="Arial"/>
          </w:rPr>
          <w:delText>,</w:delText>
        </w:r>
        <w:r w:rsidR="00807A0F" w:rsidRPr="00F777C5" w:rsidDel="004078F6">
          <w:rPr>
            <w:rFonts w:ascii="Arial" w:hAnsi="Arial" w:cs="Arial"/>
          </w:rPr>
          <w:delText xml:space="preserve"> and sycamore (</w:delText>
        </w:r>
        <w:r w:rsidDel="004078F6">
          <w:rPr>
            <w:rFonts w:ascii="Arial" w:hAnsi="Arial" w:cs="Arial"/>
          </w:rPr>
          <w:delText>F</w:delText>
        </w:r>
        <w:r w:rsidR="00807A0F" w:rsidRPr="00F777C5" w:rsidDel="004078F6">
          <w:rPr>
            <w:rFonts w:ascii="Arial" w:hAnsi="Arial" w:cs="Arial"/>
          </w:rPr>
          <w:delText>ig 5) cartridges</w:delText>
        </w:r>
        <w:r w:rsidR="00FF25F4" w:rsidRPr="00F777C5" w:rsidDel="004078F6">
          <w:rPr>
            <w:rFonts w:ascii="Arial" w:hAnsi="Arial" w:cs="Arial"/>
          </w:rPr>
          <w:delText xml:space="preserve">. </w:delText>
        </w:r>
        <w:r w:rsidR="00112604" w:rsidRPr="00AD2A48" w:rsidDel="004078F6">
          <w:rPr>
            <w:rFonts w:ascii="Arial" w:hAnsi="Arial" w:cs="Arial"/>
          </w:rPr>
          <w:delText>GLCM and GLRL are calculated for directions 0°, 45°, 90°, and 135°. The results for each direction are also summed. Only the</w:delText>
        </w:r>
        <w:r w:rsidR="006D6FD4" w:rsidRPr="00AD2A48" w:rsidDel="004078F6">
          <w:rPr>
            <w:rFonts w:ascii="Arial" w:hAnsi="Arial" w:cs="Arial"/>
          </w:rPr>
          <w:delText>se</w:delText>
        </w:r>
        <w:r w:rsidR="00112604" w:rsidRPr="00AD2A48" w:rsidDel="004078F6">
          <w:rPr>
            <w:rFonts w:ascii="Arial" w:hAnsi="Arial" w:cs="Arial"/>
          </w:rPr>
          <w:delText xml:space="preserve"> summary features are included in the heat map.</w:delText>
        </w:r>
        <w:r w:rsidR="00112604" w:rsidRPr="00F777C5" w:rsidDel="004078F6">
          <w:rPr>
            <w:rFonts w:ascii="Arial" w:hAnsi="Arial" w:cs="Arial"/>
          </w:rPr>
          <w:delText xml:space="preserve"> </w:delText>
        </w:r>
        <w:r w:rsidDel="004078F6">
          <w:rPr>
            <w:rFonts w:ascii="Arial" w:hAnsi="Arial" w:cs="Arial"/>
          </w:rPr>
          <w:delText>F</w:delText>
        </w:r>
        <w:r w:rsidR="008D752E" w:rsidRPr="00F777C5" w:rsidDel="004078F6">
          <w:rPr>
            <w:rFonts w:ascii="Arial" w:hAnsi="Arial" w:cs="Arial"/>
          </w:rPr>
          <w:delText xml:space="preserve">eatures with scaled variability </w:delText>
        </w:r>
        <w:r w:rsidR="00373B49" w:rsidDel="004078F6">
          <w:rPr>
            <w:rFonts w:ascii="Arial" w:hAnsi="Arial" w:cs="Arial"/>
          </w:rPr>
          <w:delText xml:space="preserve">of </w:delText>
        </w:r>
        <w:r w:rsidR="008D752E" w:rsidRPr="00F777C5" w:rsidDel="004078F6">
          <w:rPr>
            <w:rFonts w:ascii="Arial" w:hAnsi="Arial" w:cs="Arial"/>
          </w:rPr>
          <w:delText xml:space="preserve">&lt;0.01 were not included in the results. </w:delText>
        </w:r>
        <w:r w:rsidR="00B47615" w:rsidRPr="00F777C5" w:rsidDel="004078F6">
          <w:rPr>
            <w:rFonts w:ascii="Arial" w:hAnsi="Arial" w:cs="Arial"/>
          </w:rPr>
          <w:delText>In general, the scaled variability decreased with</w:delText>
        </w:r>
        <w:r w:rsidR="002D688B" w:rsidDel="004078F6">
          <w:rPr>
            <w:rFonts w:ascii="Arial" w:hAnsi="Arial" w:cs="Arial"/>
          </w:rPr>
          <w:delText xml:space="preserve"> increasing correction level</w:delText>
        </w:r>
        <w:r w:rsidR="00B47615" w:rsidRPr="00F777C5" w:rsidDel="004078F6">
          <w:rPr>
            <w:rFonts w:ascii="Arial" w:hAnsi="Arial" w:cs="Arial"/>
          </w:rPr>
          <w:delText>.</w:delText>
        </w:r>
        <w:r w:rsidR="00D20F5C" w:rsidRPr="00F777C5" w:rsidDel="004078F6">
          <w:rPr>
            <w:rFonts w:ascii="Arial" w:hAnsi="Arial" w:cs="Arial"/>
          </w:rPr>
          <w:delText xml:space="preserve"> </w:delText>
        </w:r>
        <w:r w:rsidR="002D4D06" w:rsidRPr="00F777C5" w:rsidDel="004078F6">
          <w:rPr>
            <w:rFonts w:ascii="Arial" w:hAnsi="Arial" w:cs="Arial"/>
          </w:rPr>
          <w:delText xml:space="preserve">For </w:delText>
        </w:r>
        <w:r w:rsidR="009414FE" w:rsidRPr="00F777C5" w:rsidDel="004078F6">
          <w:rPr>
            <w:rFonts w:ascii="Arial" w:hAnsi="Arial" w:cs="Arial"/>
          </w:rPr>
          <w:delText xml:space="preserve">example, </w:delText>
        </w:r>
        <w:r w:rsidR="00B47595" w:rsidDel="004078F6">
          <w:rPr>
            <w:rFonts w:ascii="Arial" w:hAnsi="Arial" w:cs="Arial"/>
          </w:rPr>
          <w:delText>for</w:delText>
        </w:r>
        <w:r w:rsidR="00B47595" w:rsidRPr="00F777C5" w:rsidDel="004078F6">
          <w:rPr>
            <w:rFonts w:ascii="Arial" w:hAnsi="Arial" w:cs="Arial"/>
          </w:rPr>
          <w:delText xml:space="preserve"> </w:delText>
        </w:r>
        <w:r w:rsidR="002D4D06" w:rsidRPr="00F777C5" w:rsidDel="004078F6">
          <w:rPr>
            <w:rFonts w:ascii="Arial" w:hAnsi="Arial" w:cs="Arial"/>
          </w:rPr>
          <w:delText>the rubber particle cartridge, resampling and filtering</w:delText>
        </w:r>
        <w:r w:rsidR="006D6FD4" w:rsidRPr="00F777C5" w:rsidDel="004078F6">
          <w:rPr>
            <w:rFonts w:ascii="Arial" w:hAnsi="Arial" w:cs="Arial"/>
          </w:rPr>
          <w:delText xml:space="preserve"> the images with </w:delText>
        </w:r>
        <w:r w:rsidR="002D688B" w:rsidDel="004078F6">
          <w:rPr>
            <w:rFonts w:ascii="Arial" w:hAnsi="Arial" w:cs="Arial"/>
          </w:rPr>
          <w:delText>correction level 7</w:delText>
        </w:r>
        <w:r w:rsidR="00373B49" w:rsidDel="004078F6">
          <w:rPr>
            <w:rFonts w:ascii="Arial" w:hAnsi="Arial" w:cs="Arial"/>
          </w:rPr>
          <w:delText>—</w:delText>
        </w:r>
        <w:r w:rsidR="002D688B" w:rsidDel="004078F6">
          <w:rPr>
            <w:rFonts w:ascii="Arial" w:hAnsi="Arial" w:cs="Arial"/>
          </w:rPr>
          <w:delText>resampling with a</w:delText>
        </w:r>
        <w:r w:rsidR="006D6FD4" w:rsidRPr="00F777C5" w:rsidDel="004078F6">
          <w:rPr>
            <w:rFonts w:ascii="Arial" w:hAnsi="Arial" w:cs="Arial"/>
          </w:rPr>
          <w:delText xml:space="preserve"> BW(2,</w:delText>
        </w:r>
        <w:r w:rsidR="00373B49" w:rsidDel="004078F6">
          <w:rPr>
            <w:rFonts w:ascii="Arial" w:hAnsi="Arial" w:cs="Arial"/>
          </w:rPr>
          <w:delText xml:space="preserve"> </w:delText>
        </w:r>
        <w:r w:rsidR="006D6FD4" w:rsidRPr="00F777C5" w:rsidDel="004078F6">
          <w:rPr>
            <w:rFonts w:ascii="Arial" w:hAnsi="Arial" w:cs="Arial"/>
          </w:rPr>
          <w:delText>75)</w:delText>
        </w:r>
        <w:r w:rsidR="002D4D06" w:rsidRPr="00F777C5" w:rsidDel="004078F6">
          <w:rPr>
            <w:rFonts w:ascii="Arial" w:hAnsi="Arial" w:cs="Arial"/>
          </w:rPr>
          <w:delText xml:space="preserve"> </w:delText>
        </w:r>
        <w:r w:rsidR="009414FE" w:rsidRPr="00F777C5" w:rsidDel="004078F6">
          <w:rPr>
            <w:rFonts w:ascii="Arial" w:hAnsi="Arial" w:cs="Arial"/>
          </w:rPr>
          <w:delText>filter</w:delText>
        </w:r>
        <w:r w:rsidR="00373B49" w:rsidDel="004078F6">
          <w:rPr>
            <w:rFonts w:ascii="Arial" w:hAnsi="Arial" w:cs="Arial"/>
          </w:rPr>
          <w:delText>—</w:delText>
        </w:r>
        <w:r w:rsidR="002D4D06" w:rsidRPr="00F777C5" w:rsidDel="004078F6">
          <w:rPr>
            <w:rFonts w:ascii="Arial" w:hAnsi="Arial" w:cs="Arial"/>
          </w:rPr>
          <w:delText xml:space="preserve">reduced the variability by at least 20% for 61% of the features and increased the variability by at least 20% for only 6% of the features. On the other hand, </w:delText>
        </w:r>
        <w:r w:rsidR="00062D4D" w:rsidDel="004078F6">
          <w:rPr>
            <w:rFonts w:ascii="Arial" w:hAnsi="Arial" w:cs="Arial"/>
          </w:rPr>
          <w:delText>correction level 2</w:delText>
        </w:r>
        <w:r w:rsidR="00373B49" w:rsidDel="004078F6">
          <w:rPr>
            <w:rFonts w:ascii="Arial" w:hAnsi="Arial" w:cs="Arial"/>
          </w:rPr>
          <w:delText>—</w:delText>
        </w:r>
        <w:r w:rsidR="002D4D06" w:rsidRPr="00F777C5" w:rsidDel="004078F6">
          <w:rPr>
            <w:rFonts w:ascii="Arial" w:hAnsi="Arial" w:cs="Arial"/>
          </w:rPr>
          <w:delText xml:space="preserve">resampling </w:delText>
        </w:r>
        <w:r w:rsidR="002D688B" w:rsidDel="004078F6">
          <w:rPr>
            <w:rFonts w:ascii="Arial" w:hAnsi="Arial" w:cs="Arial"/>
          </w:rPr>
          <w:delText>without filtering</w:delText>
        </w:r>
        <w:r w:rsidR="00373B49" w:rsidDel="004078F6">
          <w:rPr>
            <w:rFonts w:ascii="Arial" w:hAnsi="Arial" w:cs="Arial"/>
          </w:rPr>
          <w:delText>—</w:delText>
        </w:r>
        <w:r w:rsidR="002D4D06" w:rsidRPr="00F777C5" w:rsidDel="004078F6">
          <w:rPr>
            <w:rFonts w:ascii="Arial" w:hAnsi="Arial" w:cs="Arial"/>
          </w:rPr>
          <w:delText xml:space="preserve">decreased the </w:delText>
        </w:r>
        <w:r w:rsidR="004A726E" w:rsidRPr="00F777C5" w:rsidDel="004078F6">
          <w:rPr>
            <w:rFonts w:ascii="Arial" w:hAnsi="Arial" w:cs="Arial"/>
          </w:rPr>
          <w:delText xml:space="preserve">scaled </w:delText>
        </w:r>
        <w:r w:rsidR="002D4D06" w:rsidRPr="00F777C5" w:rsidDel="004078F6">
          <w:rPr>
            <w:rFonts w:ascii="Arial" w:hAnsi="Arial" w:cs="Arial"/>
          </w:rPr>
          <w:delText>variability by at least 20% for 27% of the features and increased the variability 20% for 31% of the features.</w:delText>
        </w:r>
        <w:r w:rsidR="009414FE" w:rsidRPr="00F777C5" w:rsidDel="004078F6">
          <w:rPr>
            <w:rFonts w:ascii="Arial" w:hAnsi="Arial" w:cs="Arial"/>
          </w:rPr>
          <w:delText xml:space="preserve"> Th</w:delText>
        </w:r>
        <w:r w:rsidR="006D6FD4" w:rsidRPr="00F777C5" w:rsidDel="004078F6">
          <w:rPr>
            <w:rFonts w:ascii="Arial" w:hAnsi="Arial" w:cs="Arial"/>
          </w:rPr>
          <w:delText>us, in more cases than not, resampl</w:delText>
        </w:r>
        <w:r w:rsidR="009414FE" w:rsidRPr="00F777C5" w:rsidDel="004078F6">
          <w:rPr>
            <w:rFonts w:ascii="Arial" w:hAnsi="Arial" w:cs="Arial"/>
          </w:rPr>
          <w:delText>ing</w:delText>
        </w:r>
        <w:r w:rsidR="006D6FD4" w:rsidRPr="00F777C5" w:rsidDel="004078F6">
          <w:rPr>
            <w:rFonts w:ascii="Arial" w:hAnsi="Arial" w:cs="Arial"/>
          </w:rPr>
          <w:delText xml:space="preserve"> alone produced more variability than </w:delText>
        </w:r>
        <w:r w:rsidR="00062D4D" w:rsidDel="004078F6">
          <w:rPr>
            <w:rFonts w:ascii="Arial" w:hAnsi="Arial" w:cs="Arial"/>
          </w:rPr>
          <w:delText>no preprocessing at all</w:delText>
        </w:r>
        <w:r w:rsidR="006D6FD4" w:rsidRPr="00F777C5" w:rsidDel="004078F6">
          <w:rPr>
            <w:rFonts w:ascii="Arial" w:hAnsi="Arial" w:cs="Arial"/>
          </w:rPr>
          <w:delText xml:space="preserve">. </w:delText>
        </w:r>
        <w:r w:rsidR="00581582" w:rsidDel="004078F6">
          <w:rPr>
            <w:rFonts w:ascii="Arial" w:hAnsi="Arial" w:cs="Arial"/>
          </w:rPr>
          <w:delText>W</w:delText>
        </w:r>
        <w:r w:rsidR="009414FE" w:rsidRPr="00F777C5" w:rsidDel="004078F6">
          <w:rPr>
            <w:rFonts w:ascii="Arial" w:hAnsi="Arial" w:cs="Arial"/>
          </w:rPr>
          <w:delText xml:space="preserve">e found </w:delText>
        </w:r>
        <w:r w:rsidR="00AD2A48" w:rsidDel="004078F6">
          <w:rPr>
            <w:rFonts w:ascii="Arial" w:hAnsi="Arial" w:cs="Arial"/>
          </w:rPr>
          <w:delText xml:space="preserve">that </w:delText>
        </w:r>
        <w:r w:rsidR="009414FE" w:rsidRPr="00F777C5" w:rsidDel="004078F6">
          <w:rPr>
            <w:rFonts w:ascii="Arial" w:hAnsi="Arial" w:cs="Arial"/>
          </w:rPr>
          <w:delText>resampli</w:delText>
        </w:r>
        <w:r w:rsidR="00AD2A48" w:rsidDel="004078F6">
          <w:rPr>
            <w:rFonts w:ascii="Arial" w:hAnsi="Arial" w:cs="Arial"/>
          </w:rPr>
          <w:delText>ng alone often increased the variability in the dense cork and sycamore cartridges as well.</w:delText>
        </w:r>
        <w:r w:rsidR="009414FE" w:rsidRPr="00F777C5" w:rsidDel="004078F6">
          <w:rPr>
            <w:rFonts w:ascii="Arial" w:hAnsi="Arial" w:cs="Arial"/>
          </w:rPr>
          <w:delText xml:space="preserve"> The </w:delText>
        </w:r>
        <w:r w:rsidR="00373B49" w:rsidDel="004078F6">
          <w:rPr>
            <w:rFonts w:ascii="Arial" w:hAnsi="Arial" w:cs="Arial"/>
          </w:rPr>
          <w:delText>changes</w:delText>
        </w:r>
        <w:r w:rsidR="009414FE" w:rsidRPr="00F777C5" w:rsidDel="004078F6">
          <w:rPr>
            <w:rFonts w:ascii="Arial" w:hAnsi="Arial" w:cs="Arial"/>
          </w:rPr>
          <w:delText xml:space="preserve"> in </w:delText>
        </w:r>
        <w:r w:rsidR="00FF509B" w:rsidDel="004078F6">
          <w:rPr>
            <w:rFonts w:ascii="Arial" w:hAnsi="Arial" w:cs="Arial"/>
          </w:rPr>
          <w:delText xml:space="preserve">the </w:delText>
        </w:r>
        <w:r w:rsidR="009414FE" w:rsidRPr="00F777C5" w:rsidDel="004078F6">
          <w:rPr>
            <w:rFonts w:ascii="Arial" w:hAnsi="Arial" w:cs="Arial"/>
          </w:rPr>
          <w:delText xml:space="preserve">scaled </w:delText>
        </w:r>
        <w:r w:rsidR="000D71E0" w:rsidRPr="00F777C5" w:rsidDel="004078F6">
          <w:rPr>
            <w:rFonts w:ascii="Arial" w:hAnsi="Arial" w:cs="Arial"/>
          </w:rPr>
          <w:delText>variabilit</w:delText>
        </w:r>
        <w:r w:rsidR="000D71E0" w:rsidDel="004078F6">
          <w:rPr>
            <w:rFonts w:ascii="Arial" w:hAnsi="Arial" w:cs="Arial"/>
          </w:rPr>
          <w:delText>y</w:delText>
        </w:r>
        <w:r w:rsidR="000D71E0" w:rsidRPr="00F777C5" w:rsidDel="004078F6">
          <w:rPr>
            <w:rFonts w:ascii="Arial" w:hAnsi="Arial" w:cs="Arial"/>
          </w:rPr>
          <w:delText xml:space="preserve"> </w:delText>
        </w:r>
        <w:r w:rsidR="00D92C46" w:rsidDel="004078F6">
          <w:rPr>
            <w:rFonts w:ascii="Arial" w:hAnsi="Arial" w:cs="Arial"/>
          </w:rPr>
          <w:delText>upon</w:delText>
        </w:r>
        <w:r w:rsidR="00D92C46" w:rsidRPr="00F777C5" w:rsidDel="004078F6">
          <w:rPr>
            <w:rFonts w:ascii="Arial" w:hAnsi="Arial" w:cs="Arial"/>
          </w:rPr>
          <w:delText xml:space="preserve"> </w:delText>
        </w:r>
        <w:r w:rsidR="009414FE" w:rsidRPr="00F777C5" w:rsidDel="004078F6">
          <w:rPr>
            <w:rFonts w:ascii="Arial" w:hAnsi="Arial" w:cs="Arial"/>
          </w:rPr>
          <w:delText xml:space="preserve">resampling without filtering were </w:delText>
        </w:r>
        <w:r w:rsidR="001C3EC5" w:rsidDel="004078F6">
          <w:rPr>
            <w:rFonts w:ascii="Arial" w:hAnsi="Arial" w:cs="Arial"/>
          </w:rPr>
          <w:delText xml:space="preserve">decreases in </w:delText>
        </w:r>
        <w:r w:rsidR="009414FE" w:rsidRPr="00F777C5" w:rsidDel="004078F6">
          <w:rPr>
            <w:rFonts w:ascii="Arial" w:hAnsi="Arial" w:cs="Arial"/>
          </w:rPr>
          <w:delText xml:space="preserve">30% </w:delText>
        </w:r>
        <w:r w:rsidR="001C3EC5" w:rsidDel="004078F6">
          <w:rPr>
            <w:rFonts w:ascii="Arial" w:hAnsi="Arial" w:cs="Arial"/>
          </w:rPr>
          <w:delText xml:space="preserve">and increases in </w:delText>
        </w:r>
        <w:r w:rsidR="009414FE" w:rsidRPr="00F777C5" w:rsidDel="004078F6">
          <w:rPr>
            <w:rFonts w:ascii="Arial" w:hAnsi="Arial" w:cs="Arial"/>
          </w:rPr>
          <w:delText>26%</w:delText>
        </w:r>
        <w:r w:rsidR="001C3EC5" w:rsidDel="004078F6">
          <w:rPr>
            <w:rFonts w:ascii="Arial" w:hAnsi="Arial" w:cs="Arial"/>
          </w:rPr>
          <w:delText xml:space="preserve"> of the features in the dense cork</w:delText>
        </w:r>
        <w:r w:rsidR="009414FE" w:rsidRPr="00F777C5" w:rsidDel="004078F6">
          <w:rPr>
            <w:rFonts w:ascii="Arial" w:hAnsi="Arial" w:cs="Arial"/>
          </w:rPr>
          <w:delText xml:space="preserve"> and </w:delText>
        </w:r>
        <w:r w:rsidR="001C3EC5" w:rsidDel="004078F6">
          <w:rPr>
            <w:rFonts w:ascii="Arial" w:hAnsi="Arial" w:cs="Arial"/>
          </w:rPr>
          <w:delText xml:space="preserve">decreases in </w:delText>
        </w:r>
        <w:r w:rsidR="009414FE" w:rsidRPr="00F777C5" w:rsidDel="004078F6">
          <w:rPr>
            <w:rFonts w:ascii="Arial" w:hAnsi="Arial" w:cs="Arial"/>
          </w:rPr>
          <w:delText xml:space="preserve">19% </w:delText>
        </w:r>
        <w:r w:rsidR="001C3EC5" w:rsidDel="004078F6">
          <w:rPr>
            <w:rFonts w:ascii="Arial" w:hAnsi="Arial" w:cs="Arial"/>
          </w:rPr>
          <w:delText xml:space="preserve">and increases in </w:delText>
        </w:r>
        <w:r w:rsidR="009414FE" w:rsidRPr="00F777C5" w:rsidDel="004078F6">
          <w:rPr>
            <w:rFonts w:ascii="Arial" w:hAnsi="Arial" w:cs="Arial"/>
          </w:rPr>
          <w:delText>36%</w:delText>
        </w:r>
        <w:r w:rsidR="001C3EC5" w:rsidDel="004078F6">
          <w:rPr>
            <w:rFonts w:ascii="Arial" w:hAnsi="Arial" w:cs="Arial"/>
          </w:rPr>
          <w:delText xml:space="preserve"> of the features in the sycamore</w:delText>
        </w:r>
        <w:r w:rsidR="009414FE" w:rsidRPr="00F777C5" w:rsidDel="004078F6">
          <w:rPr>
            <w:rFonts w:ascii="Arial" w:hAnsi="Arial" w:cs="Arial"/>
          </w:rPr>
          <w:delText>.</w:delText>
        </w:r>
        <w:r w:rsidR="004A726E" w:rsidRPr="00F777C5" w:rsidDel="004078F6">
          <w:rPr>
            <w:rFonts w:ascii="Arial" w:hAnsi="Arial" w:cs="Arial"/>
          </w:rPr>
          <w:delText xml:space="preserve"> </w:delText>
        </w:r>
        <w:r w:rsidR="009C5627" w:rsidRPr="009C5627" w:rsidDel="004078F6">
          <w:rPr>
            <w:rFonts w:ascii="Arial" w:hAnsi="Arial" w:cs="Arial"/>
          </w:rPr>
          <w:delText>The Butterworth filter with cutoff frequency of 2</w:delText>
        </w:r>
        <w:r w:rsidR="00A43723" w:rsidDel="004078F6">
          <w:rPr>
            <w:rFonts w:ascii="Arial" w:hAnsi="Arial" w:cs="Arial"/>
          </w:rPr>
          <w:delText>0</w:delText>
        </w:r>
        <w:r w:rsidR="009C5627" w:rsidRPr="009C5627" w:rsidDel="004078F6">
          <w:rPr>
            <w:rFonts w:ascii="Arial" w:hAnsi="Arial" w:cs="Arial"/>
          </w:rPr>
          <w:delText>0 produced a relatively small ef</w:delText>
        </w:r>
        <w:r w:rsidR="00A43723" w:rsidDel="004078F6">
          <w:rPr>
            <w:rFonts w:ascii="Arial" w:hAnsi="Arial" w:cs="Arial"/>
          </w:rPr>
          <w:delText>fect (Fig</w:delText>
        </w:r>
        <w:r w:rsidR="009328F4" w:rsidDel="004078F6">
          <w:rPr>
            <w:rFonts w:ascii="Arial" w:hAnsi="Arial" w:cs="Arial"/>
          </w:rPr>
          <w:delText>s</w:delText>
        </w:r>
        <w:r w:rsidR="00A43723" w:rsidDel="004078F6">
          <w:rPr>
            <w:rFonts w:ascii="Arial" w:hAnsi="Arial" w:cs="Arial"/>
          </w:rPr>
          <w:delText xml:space="preserve"> 4 – 6). However, there was little difference between the effects of </w:delText>
        </w:r>
        <w:r w:rsidR="009C5627" w:rsidRPr="009C5627" w:rsidDel="004078F6">
          <w:rPr>
            <w:rFonts w:ascii="Arial" w:hAnsi="Arial" w:cs="Arial"/>
          </w:rPr>
          <w:delText xml:space="preserve">cutoff frequencies, 75, 100, and 125. Not surprisingly, the features with the largest scaled variability were more effected by preprocessing. For </w:delText>
        </w:r>
        <w:r w:rsidR="009C5627" w:rsidRPr="009C5627" w:rsidDel="004078F6">
          <w:rPr>
            <w:rFonts w:ascii="Arial" w:hAnsi="Arial" w:cs="Arial"/>
          </w:rPr>
          <w:lastRenderedPageBreak/>
          <w:delText>example, the scaled variability of busyness, extracted from the rubber particles cartridges, was reduced from 4.7 to 1.5 (68%), and correlation was reduced from 1.6 to 0.6 (62%).</w:delText>
        </w:r>
        <w:r w:rsidR="00841871" w:rsidDel="004078F6">
          <w:rPr>
            <w:rFonts w:ascii="Arial" w:hAnsi="Arial" w:cs="Arial"/>
          </w:rPr>
          <w:delText xml:space="preserve"> </w:delText>
        </w:r>
        <w:r w:rsidR="00841871" w:rsidRPr="00841871" w:rsidDel="004078F6">
          <w:rPr>
            <w:rFonts w:ascii="Arial" w:hAnsi="Arial" w:cs="Arial"/>
          </w:rPr>
          <w:delText>In the dense cork, busyness was reduced from 6.5 to 1.5 (77%), and in the sycamore wood, longRunEmphasis was reduced from 20.7 to 0.286 (99%).</w:delText>
        </w:r>
      </w:del>
    </w:p>
    <w:p w14:paraId="4CCF74FD" w14:textId="7843751C" w:rsidR="001566D3" w:rsidRPr="00F777C5" w:rsidDel="004078F6" w:rsidRDefault="001566D3" w:rsidP="008C33E7">
      <w:pPr>
        <w:spacing w:after="0" w:line="240" w:lineRule="auto"/>
        <w:rPr>
          <w:del w:id="663" w:author="Mackin,Dennis Stephen" w:date="2017-08-25T12:02:00Z"/>
          <w:rFonts w:ascii="Arial" w:hAnsi="Arial" w:cs="Arial"/>
        </w:rPr>
      </w:pPr>
      <w:moveToRangeStart w:id="664" w:author="Mackin,Dennis Stephen" w:date="2017-08-25T11:51:00Z" w:name="move491425246"/>
      <w:moveTo w:id="665" w:author="Mackin,Dennis Stephen" w:date="2017-08-25T11:51:00Z">
        <w:del w:id="666" w:author="Mackin,Dennis Stephen" w:date="2017-08-25T12:02:00Z">
          <w:r w:rsidDel="004078F6">
            <w:rPr>
              <w:rFonts w:ascii="Arial" w:hAnsi="Arial" w:cs="Arial"/>
              <w:b/>
            </w:rPr>
            <w:delText>Figure 5</w:delText>
          </w:r>
          <w:r w:rsidRPr="00164E89" w:rsidDel="004078F6">
            <w:rPr>
              <w:rFonts w:ascii="Arial" w:hAnsi="Arial" w:cs="Arial"/>
            </w:rPr>
            <w:delText xml:space="preserve">: </w:delText>
          </w:r>
          <w:r w:rsidRPr="00F777C5" w:rsidDel="004078F6">
            <w:rPr>
              <w:rFonts w:ascii="Arial" w:hAnsi="Arial" w:cs="Arial"/>
            </w:rPr>
            <w:delText xml:space="preserve">Heat map comparing the scaled variability for the 7 </w:delText>
          </w:r>
          <w:r w:rsidDel="004078F6">
            <w:rPr>
              <w:rFonts w:ascii="Arial" w:hAnsi="Arial" w:cs="Arial"/>
            </w:rPr>
            <w:delText>pixel size correction levels for the dense cork cartridge of the CCR phantom</w:delText>
          </w:r>
          <w:r w:rsidRPr="00F777C5" w:rsidDel="004078F6">
            <w:rPr>
              <w:rFonts w:ascii="Arial" w:hAnsi="Arial" w:cs="Arial"/>
            </w:rPr>
            <w:delText xml:space="preserve">. The features were calculated </w:delText>
          </w:r>
          <w:r w:rsidDel="004078F6">
            <w:rPr>
              <w:rFonts w:ascii="Arial" w:hAnsi="Arial" w:cs="Arial"/>
            </w:rPr>
            <w:delText>for</w:delText>
          </w:r>
          <w:r w:rsidRPr="00F777C5" w:rsidDel="004078F6">
            <w:rPr>
              <w:rFonts w:ascii="Arial" w:hAnsi="Arial" w:cs="Arial"/>
            </w:rPr>
            <w:delText xml:space="preserve"> the phantom</w:delText>
          </w:r>
          <w:r w:rsidDel="004078F6">
            <w:rPr>
              <w:rFonts w:ascii="Arial" w:hAnsi="Arial" w:cs="Arial"/>
            </w:rPr>
            <w:delText xml:space="preserve"> for 17 scans. </w:delText>
          </w:r>
          <w:r w:rsidRPr="00F777C5" w:rsidDel="004078F6">
            <w:rPr>
              <w:rFonts w:ascii="Arial" w:hAnsi="Arial" w:cs="Arial"/>
            </w:rPr>
            <w:delText>The color is rescaled on a row-by-row basis</w:delText>
          </w:r>
          <w:r w:rsidDel="004078F6">
            <w:rPr>
              <w:rFonts w:ascii="Arial" w:hAnsi="Arial" w:cs="Arial"/>
            </w:rPr>
            <w:delText>;</w:delText>
          </w:r>
          <w:r w:rsidRPr="00F777C5" w:rsidDel="004078F6">
            <w:rPr>
              <w:rFonts w:ascii="Arial" w:hAnsi="Arial" w:cs="Arial"/>
            </w:rPr>
            <w:delText xml:space="preserve"> darker colors indicate more variability. The values in the cell</w:delText>
          </w:r>
          <w:r w:rsidDel="004078F6">
            <w:rPr>
              <w:rFonts w:ascii="Arial" w:hAnsi="Arial" w:cs="Arial"/>
            </w:rPr>
            <w:delText>s</w:delText>
          </w:r>
          <w:r w:rsidRPr="00F777C5" w:rsidDel="004078F6">
            <w:rPr>
              <w:rFonts w:ascii="Arial" w:hAnsi="Arial" w:cs="Arial"/>
            </w:rPr>
            <w:delText xml:space="preserve"> are the scaled variability</w:delText>
          </w:r>
          <w:r w:rsidDel="004078F6">
            <w:rPr>
              <w:rFonts w:ascii="Arial" w:hAnsi="Arial" w:cs="Arial"/>
            </w:rPr>
            <w:delText xml:space="preserve"> values</w:delText>
          </w:r>
          <w:r w:rsidRPr="00F777C5" w:rsidDel="004078F6">
            <w:rPr>
              <w:rFonts w:ascii="Arial" w:hAnsi="Arial" w:cs="Arial"/>
            </w:rPr>
            <w:delText xml:space="preserve">. BW </w:delText>
          </w:r>
          <w:r w:rsidDel="004078F6">
            <w:rPr>
              <w:rFonts w:ascii="Arial" w:hAnsi="Arial" w:cs="Arial"/>
            </w:rPr>
            <w:delText>indicates</w:delText>
          </w:r>
          <w:r w:rsidRPr="00F777C5" w:rsidDel="004078F6">
            <w:rPr>
              <w:rFonts w:ascii="Arial" w:hAnsi="Arial" w:cs="Arial"/>
            </w:rPr>
            <w:delText xml:space="preserve"> Butterworth</w:delText>
          </w:r>
          <w:r w:rsidDel="004078F6">
            <w:rPr>
              <w:rFonts w:ascii="Arial" w:hAnsi="Arial" w:cs="Arial"/>
            </w:rPr>
            <w:delText>;</w:delText>
          </w:r>
          <w:r w:rsidRPr="00F777C5" w:rsidDel="004078F6">
            <w:rPr>
              <w:rFonts w:ascii="Arial" w:hAnsi="Arial" w:cs="Arial"/>
            </w:rPr>
            <w:delText xml:space="preserve"> px</w:delText>
          </w:r>
          <w:r w:rsidDel="004078F6">
            <w:rPr>
              <w:rFonts w:ascii="Arial" w:hAnsi="Arial" w:cs="Arial"/>
            </w:rPr>
            <w:delText>,</w:delText>
          </w:r>
          <w:r w:rsidRPr="00F777C5" w:rsidDel="004078F6">
            <w:rPr>
              <w:rFonts w:ascii="Arial" w:hAnsi="Arial" w:cs="Arial"/>
            </w:rPr>
            <w:delText xml:space="preserve"> pixel.</w:delText>
          </w:r>
        </w:del>
      </w:moveTo>
      <w:moveToRangeStart w:id="667" w:author="Mackin,Dennis Stephen" w:date="2017-08-25T11:52:00Z" w:name="move491425254"/>
      <w:moveToRangeEnd w:id="664"/>
      <w:moveTo w:id="668" w:author="Mackin,Dennis Stephen" w:date="2017-08-25T11:52:00Z">
        <w:del w:id="669" w:author="Mackin,Dennis Stephen" w:date="2017-08-25T12:02:00Z">
          <w:r w:rsidDel="004078F6">
            <w:rPr>
              <w:rFonts w:ascii="Arial" w:hAnsi="Arial" w:cs="Arial"/>
              <w:b/>
            </w:rPr>
            <w:delText>Figure 6</w:delText>
          </w:r>
          <w:r w:rsidRPr="00164E89" w:rsidDel="004078F6">
            <w:rPr>
              <w:rFonts w:ascii="Arial" w:hAnsi="Arial" w:cs="Arial"/>
            </w:rPr>
            <w:delText>: Heat map co</w:delText>
          </w:r>
          <w:r w:rsidDel="004078F6">
            <w:rPr>
              <w:rFonts w:ascii="Arial" w:hAnsi="Arial" w:cs="Arial"/>
            </w:rPr>
            <w:delText xml:space="preserve">mparing the scaled variability </w:delText>
          </w:r>
          <w:r w:rsidRPr="00164E89" w:rsidDel="004078F6">
            <w:rPr>
              <w:rFonts w:ascii="Arial" w:hAnsi="Arial" w:cs="Arial"/>
            </w:rPr>
            <w:delText xml:space="preserve">for the </w:delText>
          </w:r>
          <w:r w:rsidDel="004078F6">
            <w:rPr>
              <w:rFonts w:ascii="Arial" w:hAnsi="Arial" w:cs="Arial"/>
            </w:rPr>
            <w:delText>7 pixel size correction levels for the sycamore wood cartridge of the CCR phantom</w:delText>
          </w:r>
          <w:r w:rsidRPr="00164E89" w:rsidDel="004078F6">
            <w:rPr>
              <w:rFonts w:ascii="Arial" w:hAnsi="Arial" w:cs="Arial"/>
            </w:rPr>
            <w:delText>. The features were c</w:delText>
          </w:r>
          <w:r w:rsidDel="004078F6">
            <w:rPr>
              <w:rFonts w:ascii="Arial" w:hAnsi="Arial" w:cs="Arial"/>
            </w:rPr>
            <w:delText>alculated for the phantom for 17 scans. The color is rescaled on a row-by-row basis, and darker colors indicate more</w:delText>
          </w:r>
          <w:r w:rsidRPr="00164E89" w:rsidDel="004078F6">
            <w:rPr>
              <w:rFonts w:ascii="Arial" w:hAnsi="Arial" w:cs="Arial"/>
            </w:rPr>
            <w:delText xml:space="preserve"> variability.</w:delText>
          </w:r>
          <w:r w:rsidDel="004078F6">
            <w:rPr>
              <w:rFonts w:ascii="Arial" w:hAnsi="Arial" w:cs="Arial"/>
            </w:rPr>
            <w:delText xml:space="preserve"> The values in the cell are the scaled variability values. </w:delText>
          </w:r>
          <w:r w:rsidRPr="00164E89" w:rsidDel="004078F6">
            <w:rPr>
              <w:rFonts w:ascii="Arial" w:hAnsi="Arial" w:cs="Arial"/>
            </w:rPr>
            <w:delText xml:space="preserve">BW </w:delText>
          </w:r>
          <w:r w:rsidDel="004078F6">
            <w:rPr>
              <w:rFonts w:ascii="Arial" w:hAnsi="Arial" w:cs="Arial"/>
            </w:rPr>
            <w:delText>indicates</w:delText>
          </w:r>
          <w:r w:rsidRPr="00164E89" w:rsidDel="004078F6">
            <w:rPr>
              <w:rFonts w:ascii="Arial" w:hAnsi="Arial" w:cs="Arial"/>
            </w:rPr>
            <w:delText xml:space="preserve"> Butterworth</w:delText>
          </w:r>
          <w:r w:rsidDel="004078F6">
            <w:rPr>
              <w:rFonts w:ascii="Arial" w:hAnsi="Arial" w:cs="Arial"/>
            </w:rPr>
            <w:delText>;</w:delText>
          </w:r>
          <w:r w:rsidRPr="00164E89" w:rsidDel="004078F6">
            <w:rPr>
              <w:rFonts w:ascii="Arial" w:hAnsi="Arial" w:cs="Arial"/>
            </w:rPr>
            <w:delText xml:space="preserve"> px</w:delText>
          </w:r>
          <w:r w:rsidDel="004078F6">
            <w:rPr>
              <w:rFonts w:ascii="Arial" w:hAnsi="Arial" w:cs="Arial"/>
            </w:rPr>
            <w:delText>,</w:delText>
          </w:r>
          <w:r w:rsidRPr="00164E89" w:rsidDel="004078F6">
            <w:rPr>
              <w:rFonts w:ascii="Arial" w:hAnsi="Arial" w:cs="Arial"/>
            </w:rPr>
            <w:delText xml:space="preserve"> pixel.</w:delText>
          </w:r>
        </w:del>
      </w:moveTo>
      <w:moveToRangeEnd w:id="667"/>
    </w:p>
    <w:p w14:paraId="15D6B6BA" w14:textId="4EF09F5E" w:rsidR="001D715D" w:rsidDel="004078F6" w:rsidRDefault="001D715D">
      <w:pPr>
        <w:rPr>
          <w:del w:id="670" w:author="Mackin,Dennis Stephen" w:date="2017-08-25T12:02:00Z"/>
          <w:rFonts w:ascii="Arial" w:eastAsiaTheme="majorEastAsia" w:hAnsi="Arial" w:cs="Arial"/>
          <w:b/>
          <w:bCs/>
          <w:color w:val="365F91" w:themeColor="accent1" w:themeShade="BF"/>
          <w:sz w:val="28"/>
          <w:szCs w:val="28"/>
        </w:rPr>
      </w:pPr>
      <w:del w:id="671" w:author="Mackin,Dennis Stephen" w:date="2017-08-25T11:52:00Z">
        <w:r w:rsidRPr="00F777C5" w:rsidDel="001566D3">
          <w:rPr>
            <w:rFonts w:ascii="Arial" w:hAnsi="Arial" w:cs="Arial"/>
            <w:noProof/>
          </w:rPr>
          <mc:AlternateContent>
            <mc:Choice Requires="wps">
              <w:drawing>
                <wp:anchor distT="45720" distB="45720" distL="114300" distR="114300" simplePos="0" relativeHeight="251673600" behindDoc="0" locked="0" layoutInCell="1" allowOverlap="1" wp14:anchorId="683998BF" wp14:editId="6AEBEB25">
                  <wp:simplePos x="0" y="0"/>
                  <wp:positionH relativeFrom="page">
                    <wp:posOffset>609879</wp:posOffset>
                  </wp:positionH>
                  <wp:positionV relativeFrom="paragraph">
                    <wp:posOffset>482600</wp:posOffset>
                  </wp:positionV>
                  <wp:extent cx="5781675" cy="975360"/>
                  <wp:effectExtent l="0" t="0" r="9525"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1675" cy="975360"/>
                          </a:xfrm>
                          <a:prstGeom prst="rect">
                            <a:avLst/>
                          </a:prstGeom>
                          <a:solidFill>
                            <a:srgbClr val="FFFFFF"/>
                          </a:solidFill>
                          <a:ln w="9525">
                            <a:noFill/>
                            <a:miter lim="800000"/>
                            <a:headEnd/>
                            <a:tailEnd/>
                          </a:ln>
                        </wps:spPr>
                        <wps:txbx>
                          <w:txbxContent>
                            <w:p w14:paraId="78914328" w14:textId="1356522A" w:rsidR="00C24ECC" w:rsidRPr="003E69D1" w:rsidRDefault="00C24ECC" w:rsidP="00FC7FC0">
                              <w:pPr>
                                <w:rPr>
                                  <w:rFonts w:ascii="Arial" w:hAnsi="Arial" w:cs="Arial"/>
                                  <w:b/>
                                </w:rPr>
                              </w:pPr>
                              <w:r w:rsidRPr="00164E89">
                                <w:rPr>
                                  <w:rFonts w:ascii="Arial" w:hAnsi="Arial" w:cs="Arial"/>
                                  <w:b/>
                                </w:rPr>
                                <w:t xml:space="preserve">Figure </w:t>
                              </w:r>
                              <w:r>
                                <w:rPr>
                                  <w:rFonts w:ascii="Arial" w:hAnsi="Arial" w:cs="Arial"/>
                                  <w:b/>
                                </w:rPr>
                                <w:t>4</w:t>
                              </w:r>
                              <w:r w:rsidRPr="00164E89">
                                <w:rPr>
                                  <w:rFonts w:ascii="Arial" w:hAnsi="Arial" w:cs="Arial"/>
                                </w:rPr>
                                <w:t xml:space="preserve">: </w:t>
                              </w:r>
                              <w:r w:rsidRPr="00F777C5">
                                <w:rPr>
                                  <w:rFonts w:ascii="Arial" w:hAnsi="Arial" w:cs="Arial"/>
                                </w:rPr>
                                <w:t>Heat map comparing the scaled variability for the 7</w:t>
                              </w:r>
                              <w:r>
                                <w:rPr>
                                  <w:rFonts w:ascii="Arial" w:hAnsi="Arial" w:cs="Arial"/>
                                </w:rPr>
                                <w:t xml:space="preserve"> pixel size correction levels for the rubber particle cartridge of the CCR phantom</w:t>
                              </w:r>
                              <w:r w:rsidRPr="00F777C5">
                                <w:rPr>
                                  <w:rFonts w:ascii="Arial" w:hAnsi="Arial" w:cs="Arial"/>
                                </w:rPr>
                                <w:t xml:space="preserve">. The features were calculated </w:t>
                              </w:r>
                              <w:r>
                                <w:rPr>
                                  <w:rFonts w:ascii="Arial" w:hAnsi="Arial" w:cs="Arial"/>
                                </w:rPr>
                                <w:t>for</w:t>
                              </w:r>
                              <w:r w:rsidRPr="00F777C5">
                                <w:rPr>
                                  <w:rFonts w:ascii="Arial" w:hAnsi="Arial" w:cs="Arial"/>
                                </w:rPr>
                                <w:t xml:space="preserve"> the phantom for 17 scans</w:t>
                              </w:r>
                              <w:r>
                                <w:rPr>
                                  <w:rFonts w:ascii="Arial" w:hAnsi="Arial" w:cs="Arial"/>
                                </w:rPr>
                                <w:t xml:space="preserve">. </w:t>
                              </w:r>
                              <w:r w:rsidRPr="00F777C5">
                                <w:rPr>
                                  <w:rFonts w:ascii="Arial" w:hAnsi="Arial" w:cs="Arial"/>
                                </w:rPr>
                                <w:t>The color is rescaled on a row-by-row basis</w:t>
                              </w:r>
                              <w:r>
                                <w:rPr>
                                  <w:rFonts w:ascii="Arial" w:hAnsi="Arial" w:cs="Arial"/>
                                </w:rPr>
                                <w:t>;</w:t>
                              </w:r>
                              <w:r w:rsidRPr="00F777C5">
                                <w:rPr>
                                  <w:rFonts w:ascii="Arial" w:hAnsi="Arial" w:cs="Arial"/>
                                </w:rPr>
                                <w:t xml:space="preserve"> darker colors indicate more variability. The values in the cell</w:t>
                              </w:r>
                              <w:r>
                                <w:rPr>
                                  <w:rFonts w:ascii="Arial" w:hAnsi="Arial" w:cs="Arial"/>
                                </w:rPr>
                                <w:t>s</w:t>
                              </w:r>
                              <w:r w:rsidRPr="00F777C5">
                                <w:rPr>
                                  <w:rFonts w:ascii="Arial" w:hAnsi="Arial" w:cs="Arial"/>
                                </w:rPr>
                                <w:t xml:space="preserve"> are the scaled variability</w:t>
                              </w:r>
                              <w:r>
                                <w:rPr>
                                  <w:rFonts w:ascii="Arial" w:hAnsi="Arial" w:cs="Arial"/>
                                </w:rPr>
                                <w:t xml:space="preserve"> values</w:t>
                              </w:r>
                              <w:r w:rsidRPr="00F777C5">
                                <w:rPr>
                                  <w:rFonts w:ascii="Arial" w:hAnsi="Arial" w:cs="Arial"/>
                                </w:rPr>
                                <w:t xml:space="preserve">. BW </w:t>
                              </w:r>
                              <w:r>
                                <w:rPr>
                                  <w:rFonts w:ascii="Arial" w:hAnsi="Arial" w:cs="Arial"/>
                                </w:rPr>
                                <w:t>indicates</w:t>
                              </w:r>
                              <w:r w:rsidRPr="00F777C5">
                                <w:rPr>
                                  <w:rFonts w:ascii="Arial" w:hAnsi="Arial" w:cs="Arial"/>
                                </w:rPr>
                                <w:t xml:space="preserve"> Butterworth</w:t>
                              </w:r>
                              <w:r>
                                <w:rPr>
                                  <w:rFonts w:ascii="Arial" w:hAnsi="Arial" w:cs="Arial"/>
                                </w:rPr>
                                <w:t>;</w:t>
                              </w:r>
                              <w:r w:rsidRPr="00F777C5">
                                <w:rPr>
                                  <w:rFonts w:ascii="Arial" w:hAnsi="Arial" w:cs="Arial"/>
                                </w:rPr>
                                <w:t xml:space="preserve"> </w:t>
                              </w:r>
                              <w:proofErr w:type="spellStart"/>
                              <w:proofErr w:type="gramStart"/>
                              <w:r w:rsidRPr="00F777C5">
                                <w:rPr>
                                  <w:rFonts w:ascii="Arial" w:hAnsi="Arial" w:cs="Arial"/>
                                </w:rPr>
                                <w:t>px</w:t>
                              </w:r>
                              <w:proofErr w:type="spellEnd"/>
                              <w:proofErr w:type="gramEnd"/>
                              <w:r>
                                <w:rPr>
                                  <w:rFonts w:ascii="Arial" w:hAnsi="Arial" w:cs="Arial"/>
                                </w:rPr>
                                <w:t>,</w:t>
                              </w:r>
                              <w:r w:rsidRPr="00F777C5">
                                <w:rPr>
                                  <w:rFonts w:ascii="Arial" w:hAnsi="Arial" w:cs="Arial"/>
                                </w:rPr>
                                <w:t xml:space="preserve"> pix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83998BF" id="_x0000_t202" coordsize="21600,21600" o:spt="202" path="m,l,21600r21600,l21600,xe">
                  <v:stroke joinstyle="miter"/>
                  <v:path gradientshapeok="t" o:connecttype="rect"/>
                </v:shapetype>
                <v:shape id="_x0000_s1027" type="#_x0000_t202" style="position:absolute;margin-left:48pt;margin-top:38pt;width:455.25pt;height:76.8pt;z-index:25167360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jSIgIAACIEAAAOAAAAZHJzL2Uyb0RvYy54bWysU9uO2yAQfa/Uf0C8N3bSOMlacVbbbFNV&#10;2l6k3X4AxjhGBYYCiZ1+fQeczUbbt6o8IIYZDjNnzqxvB63IUTgvwVR0OskpEYZDI82+oj+edu9W&#10;lPjATMMUGFHRk/D0dvP2zbq3pZhBB6oRjiCI8WVvK9qFYMss87wTmvkJWGHQ2YLTLKDp9lnjWI/o&#10;WmWzPF9kPbjGOuDCe7y9H510k/DbVvDwrW29CERVFHMLaXdpr+Oebdas3DtmO8nPabB/yEIzafDT&#10;C9Q9C4wcnPwLSkvuwEMbJhx0Bm0ruUg1YDXT/FU1jx2zItWC5Hh7ocn/P1j+9fjdEdlUdE6JYRpb&#10;9CSGQD7AQGaRnd76EoMeLYaFAa+xy6lSbx+A//TEwLZjZi/unIO+E6zB7KbxZXb1dMTxEaTuv0CD&#10;37BDgAQ0tE5H6pAMgujYpdOlMzEVjpfFcjVdLAtKOPpulsX7RWpdxsrn19b58EmAJvFQUYedT+js&#10;+OBDzIaVzyHxMw9KNjupVDLcvt4qR44MVbJLKxXwKkwZ0uPvxaxIyAbi+yQgLQOqWEld0VUe16ir&#10;yMZH06SQwKQaz5iJMmd6IiMjN2Goh9SHxF2krobmhHw5GEWLQ4aHDtxvSnoUbEX9rwNzghL12SDn&#10;N9P5PCo8GfNiOUPDXXvqaw8zHKEqGigZj9uQpiLSYeAOe9PKRNtLJueUUYiJzfPQRKVf2ynqZbQ3&#10;fwAAAP//AwBQSwMEFAAGAAgAAAAhAPgY3RrdAAAACgEAAA8AAABkcnMvZG93bnJldi54bWxMj81u&#10;gzAQhO+V+g7WVuqlakxRA4WwRG2lVr3m5wEWvAEUbCPsBPL2Naf2tFrNaOabYjvrXlx5dJ01CC+r&#10;CASb2qrONAjHw9fzGwjnySjqrWGEGzvYlvd3BeXKTmbH171vRAgxLieE1vshl9LVLWtyKzuwCdrJ&#10;jpp8eMdGqpGmEK57GUdRIjV1JjS0NPBny/V5f9EIp5/paZ1N1bc/prvX5IO6tLI3xMeH+X0DwvPs&#10;/8yw4Ad0KANTZS9GOdEjZEmY4hHS5S56aFuDqBDiOEtAloX8P6H8BQAA//8DAFBLAQItABQABgAI&#10;AAAAIQC2gziS/gAAAOEBAAATAAAAAAAAAAAAAAAAAAAAAABbQ29udGVudF9UeXBlc10ueG1sUEsB&#10;Ai0AFAAGAAgAAAAhADj9If/WAAAAlAEAAAsAAAAAAAAAAAAAAAAALwEAAF9yZWxzLy5yZWxzUEsB&#10;Ai0AFAAGAAgAAAAhAFg7+NIiAgAAIgQAAA4AAAAAAAAAAAAAAAAALgIAAGRycy9lMm9Eb2MueG1s&#10;UEsBAi0AFAAGAAgAAAAhAPgY3RrdAAAACgEAAA8AAAAAAAAAAAAAAAAAfAQAAGRycy9kb3ducmV2&#10;LnhtbFBLBQYAAAAABAAEAPMAAACGBQAAAAA=&#10;" stroked="f">
                  <v:textbox>
                    <w:txbxContent>
                      <w:p w14:paraId="78914328" w14:textId="1356522A" w:rsidR="00C24ECC" w:rsidRPr="003E69D1" w:rsidRDefault="00C24ECC" w:rsidP="00FC7FC0">
                        <w:pPr>
                          <w:rPr>
                            <w:rFonts w:ascii="Arial" w:hAnsi="Arial" w:cs="Arial"/>
                            <w:b/>
                          </w:rPr>
                        </w:pPr>
                        <w:r w:rsidRPr="00164E89">
                          <w:rPr>
                            <w:rFonts w:ascii="Arial" w:hAnsi="Arial" w:cs="Arial"/>
                            <w:b/>
                          </w:rPr>
                          <w:t xml:space="preserve">Figure </w:t>
                        </w:r>
                        <w:r>
                          <w:rPr>
                            <w:rFonts w:ascii="Arial" w:hAnsi="Arial" w:cs="Arial"/>
                            <w:b/>
                          </w:rPr>
                          <w:t>4</w:t>
                        </w:r>
                        <w:r w:rsidRPr="00164E89">
                          <w:rPr>
                            <w:rFonts w:ascii="Arial" w:hAnsi="Arial" w:cs="Arial"/>
                          </w:rPr>
                          <w:t xml:space="preserve">: </w:t>
                        </w:r>
                        <w:r w:rsidRPr="00F777C5">
                          <w:rPr>
                            <w:rFonts w:ascii="Arial" w:hAnsi="Arial" w:cs="Arial"/>
                          </w:rPr>
                          <w:t>Heat map comparing the scaled variability for the 7</w:t>
                        </w:r>
                        <w:r>
                          <w:rPr>
                            <w:rFonts w:ascii="Arial" w:hAnsi="Arial" w:cs="Arial"/>
                          </w:rPr>
                          <w:t xml:space="preserve"> pixel size correction levels for the rubber particle cartridge of the CCR phantom</w:t>
                        </w:r>
                        <w:r w:rsidRPr="00F777C5">
                          <w:rPr>
                            <w:rFonts w:ascii="Arial" w:hAnsi="Arial" w:cs="Arial"/>
                          </w:rPr>
                          <w:t xml:space="preserve">. The features were calculated </w:t>
                        </w:r>
                        <w:r>
                          <w:rPr>
                            <w:rFonts w:ascii="Arial" w:hAnsi="Arial" w:cs="Arial"/>
                          </w:rPr>
                          <w:t>for</w:t>
                        </w:r>
                        <w:r w:rsidRPr="00F777C5">
                          <w:rPr>
                            <w:rFonts w:ascii="Arial" w:hAnsi="Arial" w:cs="Arial"/>
                          </w:rPr>
                          <w:t xml:space="preserve"> the phantom for 17 scans</w:t>
                        </w:r>
                        <w:r>
                          <w:rPr>
                            <w:rFonts w:ascii="Arial" w:hAnsi="Arial" w:cs="Arial"/>
                          </w:rPr>
                          <w:t xml:space="preserve">. </w:t>
                        </w:r>
                        <w:r w:rsidRPr="00F777C5">
                          <w:rPr>
                            <w:rFonts w:ascii="Arial" w:hAnsi="Arial" w:cs="Arial"/>
                          </w:rPr>
                          <w:t>The color is rescaled on a row-by-row basis</w:t>
                        </w:r>
                        <w:r>
                          <w:rPr>
                            <w:rFonts w:ascii="Arial" w:hAnsi="Arial" w:cs="Arial"/>
                          </w:rPr>
                          <w:t>;</w:t>
                        </w:r>
                        <w:r w:rsidRPr="00F777C5">
                          <w:rPr>
                            <w:rFonts w:ascii="Arial" w:hAnsi="Arial" w:cs="Arial"/>
                          </w:rPr>
                          <w:t xml:space="preserve"> darker colors indicate more variability. The values in the cell</w:t>
                        </w:r>
                        <w:r>
                          <w:rPr>
                            <w:rFonts w:ascii="Arial" w:hAnsi="Arial" w:cs="Arial"/>
                          </w:rPr>
                          <w:t>s</w:t>
                        </w:r>
                        <w:r w:rsidRPr="00F777C5">
                          <w:rPr>
                            <w:rFonts w:ascii="Arial" w:hAnsi="Arial" w:cs="Arial"/>
                          </w:rPr>
                          <w:t xml:space="preserve"> are the scaled variability</w:t>
                        </w:r>
                        <w:r>
                          <w:rPr>
                            <w:rFonts w:ascii="Arial" w:hAnsi="Arial" w:cs="Arial"/>
                          </w:rPr>
                          <w:t xml:space="preserve"> values</w:t>
                        </w:r>
                        <w:r w:rsidRPr="00F777C5">
                          <w:rPr>
                            <w:rFonts w:ascii="Arial" w:hAnsi="Arial" w:cs="Arial"/>
                          </w:rPr>
                          <w:t xml:space="preserve">. BW </w:t>
                        </w:r>
                        <w:r>
                          <w:rPr>
                            <w:rFonts w:ascii="Arial" w:hAnsi="Arial" w:cs="Arial"/>
                          </w:rPr>
                          <w:t>indicates</w:t>
                        </w:r>
                        <w:r w:rsidRPr="00F777C5">
                          <w:rPr>
                            <w:rFonts w:ascii="Arial" w:hAnsi="Arial" w:cs="Arial"/>
                          </w:rPr>
                          <w:t xml:space="preserve"> Butterworth</w:t>
                        </w:r>
                        <w:r>
                          <w:rPr>
                            <w:rFonts w:ascii="Arial" w:hAnsi="Arial" w:cs="Arial"/>
                          </w:rPr>
                          <w:t>;</w:t>
                        </w:r>
                        <w:r w:rsidRPr="00F777C5">
                          <w:rPr>
                            <w:rFonts w:ascii="Arial" w:hAnsi="Arial" w:cs="Arial"/>
                          </w:rPr>
                          <w:t xml:space="preserve"> </w:t>
                        </w:r>
                        <w:proofErr w:type="spellStart"/>
                        <w:proofErr w:type="gramStart"/>
                        <w:r w:rsidRPr="00F777C5">
                          <w:rPr>
                            <w:rFonts w:ascii="Arial" w:hAnsi="Arial" w:cs="Arial"/>
                          </w:rPr>
                          <w:t>px</w:t>
                        </w:r>
                        <w:proofErr w:type="spellEnd"/>
                        <w:proofErr w:type="gramEnd"/>
                        <w:r>
                          <w:rPr>
                            <w:rFonts w:ascii="Arial" w:hAnsi="Arial" w:cs="Arial"/>
                          </w:rPr>
                          <w:t>,</w:t>
                        </w:r>
                        <w:r w:rsidRPr="00F777C5">
                          <w:rPr>
                            <w:rFonts w:ascii="Arial" w:hAnsi="Arial" w:cs="Arial"/>
                          </w:rPr>
                          <w:t xml:space="preserve"> pixel.</w:t>
                        </w:r>
                      </w:p>
                    </w:txbxContent>
                  </v:textbox>
                  <w10:wrap type="square" anchorx="page"/>
                </v:shape>
              </w:pict>
            </mc:Fallback>
          </mc:AlternateContent>
        </w:r>
        <w:r w:rsidRPr="00F777C5" w:rsidDel="001566D3">
          <w:rPr>
            <w:rFonts w:ascii="Arial" w:hAnsi="Arial" w:cs="Arial"/>
            <w:noProof/>
          </w:rPr>
          <mc:AlternateContent>
            <mc:Choice Requires="wps">
              <w:drawing>
                <wp:anchor distT="45720" distB="45720" distL="114300" distR="114300" simplePos="0" relativeHeight="251674624" behindDoc="0" locked="0" layoutInCell="1" allowOverlap="1" wp14:anchorId="4B51B26F" wp14:editId="1FCAD881">
                  <wp:simplePos x="0" y="0"/>
                  <wp:positionH relativeFrom="margin">
                    <wp:posOffset>-262992</wp:posOffset>
                  </wp:positionH>
                  <wp:positionV relativeFrom="paragraph">
                    <wp:posOffset>1684198</wp:posOffset>
                  </wp:positionV>
                  <wp:extent cx="5781675" cy="1002665"/>
                  <wp:effectExtent l="0" t="0" r="9525" b="6985"/>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1675" cy="1002665"/>
                          </a:xfrm>
                          <a:prstGeom prst="rect">
                            <a:avLst/>
                          </a:prstGeom>
                          <a:solidFill>
                            <a:srgbClr val="FFFFFF"/>
                          </a:solidFill>
                          <a:ln w="9525">
                            <a:noFill/>
                            <a:miter lim="800000"/>
                            <a:headEnd/>
                            <a:tailEnd/>
                          </a:ln>
                        </wps:spPr>
                        <wps:txbx>
                          <w:txbxContent>
                            <w:p w14:paraId="77CA5714" w14:textId="7F1741F7" w:rsidR="00C24ECC" w:rsidRPr="00DC762D" w:rsidRDefault="00C24ECC" w:rsidP="00FC7FC0">
                              <w:pPr>
                                <w:rPr>
                                  <w:rFonts w:ascii="Arial" w:hAnsi="Arial" w:cs="Arial"/>
                                  <w:b/>
                                </w:rPr>
                              </w:pPr>
                              <w:moveFromRangeStart w:id="672" w:author="Mackin,Dennis Stephen" w:date="2017-08-25T11:51:00Z" w:name="move491425246"/>
                              <w:moveFrom w:id="673" w:author="Mackin,Dennis Stephen" w:date="2017-08-25T11:51:00Z">
                                <w:r w:rsidDel="001566D3">
                                  <w:rPr>
                                    <w:rFonts w:ascii="Arial" w:hAnsi="Arial" w:cs="Arial"/>
                                    <w:b/>
                                  </w:rPr>
                                  <w:t>Figure 5</w:t>
                                </w:r>
                                <w:r w:rsidRPr="00164E89" w:rsidDel="001566D3">
                                  <w:rPr>
                                    <w:rFonts w:ascii="Arial" w:hAnsi="Arial" w:cs="Arial"/>
                                  </w:rPr>
                                  <w:t xml:space="preserve">: </w:t>
                                </w:r>
                                <w:r w:rsidRPr="00F777C5" w:rsidDel="001566D3">
                                  <w:rPr>
                                    <w:rFonts w:ascii="Arial" w:hAnsi="Arial" w:cs="Arial"/>
                                  </w:rPr>
                                  <w:t xml:space="preserve">Heat map comparing the scaled variability for the 7 </w:t>
                                </w:r>
                                <w:r w:rsidDel="001566D3">
                                  <w:rPr>
                                    <w:rFonts w:ascii="Arial" w:hAnsi="Arial" w:cs="Arial"/>
                                  </w:rPr>
                                  <w:t>pixel size correction levels for the dense cork cartridge of the CCR phantom</w:t>
                                </w:r>
                                <w:r w:rsidRPr="00F777C5" w:rsidDel="001566D3">
                                  <w:rPr>
                                    <w:rFonts w:ascii="Arial" w:hAnsi="Arial" w:cs="Arial"/>
                                  </w:rPr>
                                  <w:t xml:space="preserve">. The features were calculated </w:t>
                                </w:r>
                                <w:r w:rsidDel="001566D3">
                                  <w:rPr>
                                    <w:rFonts w:ascii="Arial" w:hAnsi="Arial" w:cs="Arial"/>
                                  </w:rPr>
                                  <w:t>for</w:t>
                                </w:r>
                                <w:r w:rsidRPr="00F777C5" w:rsidDel="001566D3">
                                  <w:rPr>
                                    <w:rFonts w:ascii="Arial" w:hAnsi="Arial" w:cs="Arial"/>
                                  </w:rPr>
                                  <w:t xml:space="preserve"> the phantom</w:t>
                                </w:r>
                                <w:r w:rsidDel="001566D3">
                                  <w:rPr>
                                    <w:rFonts w:ascii="Arial" w:hAnsi="Arial" w:cs="Arial"/>
                                  </w:rPr>
                                  <w:t xml:space="preserve"> for 17 scans. </w:t>
                                </w:r>
                                <w:r w:rsidRPr="00F777C5" w:rsidDel="001566D3">
                                  <w:rPr>
                                    <w:rFonts w:ascii="Arial" w:hAnsi="Arial" w:cs="Arial"/>
                                  </w:rPr>
                                  <w:t>The color is rescaled on a row-by-row basis</w:t>
                                </w:r>
                                <w:r w:rsidDel="001566D3">
                                  <w:rPr>
                                    <w:rFonts w:ascii="Arial" w:hAnsi="Arial" w:cs="Arial"/>
                                  </w:rPr>
                                  <w:t>;</w:t>
                                </w:r>
                                <w:r w:rsidRPr="00F777C5" w:rsidDel="001566D3">
                                  <w:rPr>
                                    <w:rFonts w:ascii="Arial" w:hAnsi="Arial" w:cs="Arial"/>
                                  </w:rPr>
                                  <w:t xml:space="preserve"> darker colors indicate more variability. The values in the cell</w:t>
                                </w:r>
                                <w:r w:rsidDel="001566D3">
                                  <w:rPr>
                                    <w:rFonts w:ascii="Arial" w:hAnsi="Arial" w:cs="Arial"/>
                                  </w:rPr>
                                  <w:t>s</w:t>
                                </w:r>
                                <w:r w:rsidRPr="00F777C5" w:rsidDel="001566D3">
                                  <w:rPr>
                                    <w:rFonts w:ascii="Arial" w:hAnsi="Arial" w:cs="Arial"/>
                                  </w:rPr>
                                  <w:t xml:space="preserve"> are the scaled variability</w:t>
                                </w:r>
                                <w:r w:rsidDel="001566D3">
                                  <w:rPr>
                                    <w:rFonts w:ascii="Arial" w:hAnsi="Arial" w:cs="Arial"/>
                                  </w:rPr>
                                  <w:t xml:space="preserve"> values</w:t>
                                </w:r>
                                <w:r w:rsidRPr="00F777C5" w:rsidDel="001566D3">
                                  <w:rPr>
                                    <w:rFonts w:ascii="Arial" w:hAnsi="Arial" w:cs="Arial"/>
                                  </w:rPr>
                                  <w:t xml:space="preserve">. BW </w:t>
                                </w:r>
                                <w:r w:rsidDel="001566D3">
                                  <w:rPr>
                                    <w:rFonts w:ascii="Arial" w:hAnsi="Arial" w:cs="Arial"/>
                                  </w:rPr>
                                  <w:t>indicates</w:t>
                                </w:r>
                                <w:r w:rsidRPr="00F777C5" w:rsidDel="001566D3">
                                  <w:rPr>
                                    <w:rFonts w:ascii="Arial" w:hAnsi="Arial" w:cs="Arial"/>
                                  </w:rPr>
                                  <w:t xml:space="preserve"> Butterworth</w:t>
                                </w:r>
                                <w:r w:rsidDel="001566D3">
                                  <w:rPr>
                                    <w:rFonts w:ascii="Arial" w:hAnsi="Arial" w:cs="Arial"/>
                                  </w:rPr>
                                  <w:t>;</w:t>
                                </w:r>
                                <w:r w:rsidRPr="00F777C5" w:rsidDel="001566D3">
                                  <w:rPr>
                                    <w:rFonts w:ascii="Arial" w:hAnsi="Arial" w:cs="Arial"/>
                                  </w:rPr>
                                  <w:t xml:space="preserve"> px</w:t>
                                </w:r>
                                <w:r w:rsidDel="001566D3">
                                  <w:rPr>
                                    <w:rFonts w:ascii="Arial" w:hAnsi="Arial" w:cs="Arial"/>
                                  </w:rPr>
                                  <w:t>,</w:t>
                                </w:r>
                                <w:r w:rsidRPr="00F777C5" w:rsidDel="001566D3">
                                  <w:rPr>
                                    <w:rFonts w:ascii="Arial" w:hAnsi="Arial" w:cs="Arial"/>
                                  </w:rPr>
                                  <w:t xml:space="preserve"> pixel.</w:t>
                                </w:r>
                              </w:moveFrom>
                              <w:moveFromRangeEnd w:id="672"/>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51B26F" id="_x0000_s1028" type="#_x0000_t202" style="position:absolute;margin-left:-20.7pt;margin-top:132.6pt;width:455.25pt;height:78.95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EzaIwIAACQEAAAOAAAAZHJzL2Uyb0RvYy54bWysU9uO2yAQfa/Uf0C8N74oTrJWnNU221SV&#10;tttKu/0AjHGMCowLJHb69R1wNpu2b1V5QAMzczhzZljfjlqRo7BOgqloNkspEYZDI82+ot+ed+9W&#10;lDjPTMMUGFHRk3D0dvP2zXroS5FDB6oRliCIceXQV7Tzvi+TxPFOaOZm0AuDzhasZh6Pdp80lg2I&#10;rlWSp+kiGcA2vQUunMPb+8lJNxG/bQX3X9rWCU9URZGbj7uNex32ZLNm5d6yvpP8TIP9AwvNpMFH&#10;L1D3zDNysPIvKC25BQetn3HQCbSt5CLWgNVk6R/VPHWsF7EWFMf1F5nc/4Plj8evlsimojnKY5jG&#10;Hj2L0ZP3MJI8yDP0rsSopx7j/IjX2OZYqusfgH93xMC2Y2Yv7qyFoROsQXpZyEyuUiccF0Dq4TM0&#10;+Aw7eIhAY2t10A7VIIiOPE6X1gQqHC+L5SpbLAtKOPqyNM0XiyK+wcqX9N46/1GAJsGoqMXeR3h2&#10;fHA+0GHlS0h4zYGSzU4qFQ92X2+VJUeGc7KL64z+W5gyZKjoTZEXEdlAyI8jpKXHOVZSV3SVhhXS&#10;WRnk+GCaaHsm1WQjE2XO+gRJJnH8WI9TJ0Ju0K6G5oSCWZjGFr8ZGh3Yn5QMOLIVdT8OzApK1CeD&#10;ot9k83mY8XiYF8vQUXvtqa89zHCEqqinZDK3Pv6LQNvAHTanlVG2VyZnyjiKUc3ztwmzfn2OUa+f&#10;e/MLAAD//wMAUEsDBBQABgAIAAAAIQCqhSyj4AAAAAsBAAAPAAAAZHJzL2Rvd25yZXYueG1sTI/R&#10;ToNAEEXfTfyHzZj4YtoFpLRFlkZNNL629gMGdgpEdpaw20L/3vXJPk7uyb1nit1senGh0XWWFcTL&#10;CARxbXXHjYLj98diA8J5ZI29ZVJwJQe78v6uwFzbifd0OfhGhBJ2OSpovR9yKV3dkkG3tANxyE52&#10;NOjDOTZSjziFctPLJIoyabDjsNDiQO8t1T+Hs1Fw+pqeVtup+vTH9T7N3rBbV/aq1OPD/PoCwtPs&#10;/2H40w/qUAanyp5ZO9ErWKRxGlAFSbZKQARik21jEJWCNHmOQZaFvP2h/AUAAP//AwBQSwECLQAU&#10;AAYACAAAACEAtoM4kv4AAADhAQAAEwAAAAAAAAAAAAAAAAAAAAAAW0NvbnRlbnRfVHlwZXNdLnht&#10;bFBLAQItABQABgAIAAAAIQA4/SH/1gAAAJQBAAALAAAAAAAAAAAAAAAAAC8BAABfcmVscy8ucmVs&#10;c1BLAQItABQABgAIAAAAIQB0HEzaIwIAACQEAAAOAAAAAAAAAAAAAAAAAC4CAABkcnMvZTJvRG9j&#10;LnhtbFBLAQItABQABgAIAAAAIQCqhSyj4AAAAAsBAAAPAAAAAAAAAAAAAAAAAH0EAABkcnMvZG93&#10;bnJldi54bWxQSwUGAAAAAAQABADzAAAAigUAAAAA&#10;" stroked="f">
                  <v:textbox>
                    <w:txbxContent>
                      <w:p w14:paraId="77CA5714" w14:textId="7F1741F7" w:rsidR="00C24ECC" w:rsidRPr="00DC762D" w:rsidRDefault="00C24ECC" w:rsidP="00FC7FC0">
                        <w:pPr>
                          <w:rPr>
                            <w:rFonts w:ascii="Arial" w:hAnsi="Arial" w:cs="Arial"/>
                            <w:b/>
                          </w:rPr>
                        </w:pPr>
                        <w:moveFromRangeStart w:id="674" w:author="Mackin,Dennis Stephen" w:date="2017-08-25T11:51:00Z" w:name="move491425246"/>
                        <w:moveFrom w:id="675" w:author="Mackin,Dennis Stephen" w:date="2017-08-25T11:51:00Z">
                          <w:r w:rsidDel="001566D3">
                            <w:rPr>
                              <w:rFonts w:ascii="Arial" w:hAnsi="Arial" w:cs="Arial"/>
                              <w:b/>
                            </w:rPr>
                            <w:t>Figure 5</w:t>
                          </w:r>
                          <w:r w:rsidRPr="00164E89" w:rsidDel="001566D3">
                            <w:rPr>
                              <w:rFonts w:ascii="Arial" w:hAnsi="Arial" w:cs="Arial"/>
                            </w:rPr>
                            <w:t xml:space="preserve">: </w:t>
                          </w:r>
                          <w:r w:rsidRPr="00F777C5" w:rsidDel="001566D3">
                            <w:rPr>
                              <w:rFonts w:ascii="Arial" w:hAnsi="Arial" w:cs="Arial"/>
                            </w:rPr>
                            <w:t xml:space="preserve">Heat map comparing the scaled variability for the 7 </w:t>
                          </w:r>
                          <w:r w:rsidDel="001566D3">
                            <w:rPr>
                              <w:rFonts w:ascii="Arial" w:hAnsi="Arial" w:cs="Arial"/>
                            </w:rPr>
                            <w:t>pixel size correction levels for the dense cork cartridge of the CCR phantom</w:t>
                          </w:r>
                          <w:r w:rsidRPr="00F777C5" w:rsidDel="001566D3">
                            <w:rPr>
                              <w:rFonts w:ascii="Arial" w:hAnsi="Arial" w:cs="Arial"/>
                            </w:rPr>
                            <w:t xml:space="preserve">. The features were calculated </w:t>
                          </w:r>
                          <w:r w:rsidDel="001566D3">
                            <w:rPr>
                              <w:rFonts w:ascii="Arial" w:hAnsi="Arial" w:cs="Arial"/>
                            </w:rPr>
                            <w:t>for</w:t>
                          </w:r>
                          <w:r w:rsidRPr="00F777C5" w:rsidDel="001566D3">
                            <w:rPr>
                              <w:rFonts w:ascii="Arial" w:hAnsi="Arial" w:cs="Arial"/>
                            </w:rPr>
                            <w:t xml:space="preserve"> the phantom</w:t>
                          </w:r>
                          <w:r w:rsidDel="001566D3">
                            <w:rPr>
                              <w:rFonts w:ascii="Arial" w:hAnsi="Arial" w:cs="Arial"/>
                            </w:rPr>
                            <w:t xml:space="preserve"> for 17 scans. </w:t>
                          </w:r>
                          <w:r w:rsidRPr="00F777C5" w:rsidDel="001566D3">
                            <w:rPr>
                              <w:rFonts w:ascii="Arial" w:hAnsi="Arial" w:cs="Arial"/>
                            </w:rPr>
                            <w:t>The color is rescaled on a row-by-row basis</w:t>
                          </w:r>
                          <w:r w:rsidDel="001566D3">
                            <w:rPr>
                              <w:rFonts w:ascii="Arial" w:hAnsi="Arial" w:cs="Arial"/>
                            </w:rPr>
                            <w:t>;</w:t>
                          </w:r>
                          <w:r w:rsidRPr="00F777C5" w:rsidDel="001566D3">
                            <w:rPr>
                              <w:rFonts w:ascii="Arial" w:hAnsi="Arial" w:cs="Arial"/>
                            </w:rPr>
                            <w:t xml:space="preserve"> darker colors indicate more variability. The values in the cell</w:t>
                          </w:r>
                          <w:r w:rsidDel="001566D3">
                            <w:rPr>
                              <w:rFonts w:ascii="Arial" w:hAnsi="Arial" w:cs="Arial"/>
                            </w:rPr>
                            <w:t>s</w:t>
                          </w:r>
                          <w:r w:rsidRPr="00F777C5" w:rsidDel="001566D3">
                            <w:rPr>
                              <w:rFonts w:ascii="Arial" w:hAnsi="Arial" w:cs="Arial"/>
                            </w:rPr>
                            <w:t xml:space="preserve"> are the scaled variability</w:t>
                          </w:r>
                          <w:r w:rsidDel="001566D3">
                            <w:rPr>
                              <w:rFonts w:ascii="Arial" w:hAnsi="Arial" w:cs="Arial"/>
                            </w:rPr>
                            <w:t xml:space="preserve"> values</w:t>
                          </w:r>
                          <w:r w:rsidRPr="00F777C5" w:rsidDel="001566D3">
                            <w:rPr>
                              <w:rFonts w:ascii="Arial" w:hAnsi="Arial" w:cs="Arial"/>
                            </w:rPr>
                            <w:t xml:space="preserve">. BW </w:t>
                          </w:r>
                          <w:r w:rsidDel="001566D3">
                            <w:rPr>
                              <w:rFonts w:ascii="Arial" w:hAnsi="Arial" w:cs="Arial"/>
                            </w:rPr>
                            <w:t>indicates</w:t>
                          </w:r>
                          <w:r w:rsidRPr="00F777C5" w:rsidDel="001566D3">
                            <w:rPr>
                              <w:rFonts w:ascii="Arial" w:hAnsi="Arial" w:cs="Arial"/>
                            </w:rPr>
                            <w:t xml:space="preserve"> Butterworth</w:t>
                          </w:r>
                          <w:r w:rsidDel="001566D3">
                            <w:rPr>
                              <w:rFonts w:ascii="Arial" w:hAnsi="Arial" w:cs="Arial"/>
                            </w:rPr>
                            <w:t>;</w:t>
                          </w:r>
                          <w:r w:rsidRPr="00F777C5" w:rsidDel="001566D3">
                            <w:rPr>
                              <w:rFonts w:ascii="Arial" w:hAnsi="Arial" w:cs="Arial"/>
                            </w:rPr>
                            <w:t xml:space="preserve"> px</w:t>
                          </w:r>
                          <w:r w:rsidDel="001566D3">
                            <w:rPr>
                              <w:rFonts w:ascii="Arial" w:hAnsi="Arial" w:cs="Arial"/>
                            </w:rPr>
                            <w:t>,</w:t>
                          </w:r>
                          <w:r w:rsidRPr="00F777C5" w:rsidDel="001566D3">
                            <w:rPr>
                              <w:rFonts w:ascii="Arial" w:hAnsi="Arial" w:cs="Arial"/>
                            </w:rPr>
                            <w:t xml:space="preserve"> pixel.</w:t>
                          </w:r>
                        </w:moveFrom>
                        <w:moveFromRangeEnd w:id="674"/>
                      </w:p>
                    </w:txbxContent>
                  </v:textbox>
                  <w10:wrap type="square" anchorx="margin"/>
                </v:shape>
              </w:pict>
            </mc:Fallback>
          </mc:AlternateContent>
        </w:r>
        <w:r w:rsidRPr="00F777C5" w:rsidDel="001566D3">
          <w:rPr>
            <w:rFonts w:ascii="Arial" w:hAnsi="Arial" w:cs="Arial"/>
            <w:noProof/>
          </w:rPr>
          <mc:AlternateContent>
            <mc:Choice Requires="wps">
              <w:drawing>
                <wp:anchor distT="45720" distB="45720" distL="114300" distR="114300" simplePos="0" relativeHeight="251675648" behindDoc="0" locked="0" layoutInCell="1" allowOverlap="1" wp14:anchorId="7697748E" wp14:editId="0FA4E6B5">
                  <wp:simplePos x="0" y="0"/>
                  <wp:positionH relativeFrom="margin">
                    <wp:posOffset>-291618</wp:posOffset>
                  </wp:positionH>
                  <wp:positionV relativeFrom="paragraph">
                    <wp:posOffset>3034715</wp:posOffset>
                  </wp:positionV>
                  <wp:extent cx="5781675" cy="1002807"/>
                  <wp:effectExtent l="0" t="0" r="9525" b="6985"/>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1675" cy="1002807"/>
                          </a:xfrm>
                          <a:prstGeom prst="rect">
                            <a:avLst/>
                          </a:prstGeom>
                          <a:solidFill>
                            <a:srgbClr val="FFFFFF"/>
                          </a:solidFill>
                          <a:ln w="9525">
                            <a:noFill/>
                            <a:miter lim="800000"/>
                            <a:headEnd/>
                            <a:tailEnd/>
                          </a:ln>
                        </wps:spPr>
                        <wps:txbx>
                          <w:txbxContent>
                            <w:p w14:paraId="287B9CB8" w14:textId="40B7B65B" w:rsidR="00C24ECC" w:rsidRPr="00164E89" w:rsidRDefault="00C24ECC" w:rsidP="00FC7FC0">
                              <w:pPr>
                                <w:rPr>
                                  <w:rFonts w:ascii="Arial" w:hAnsi="Arial" w:cs="Arial"/>
                                </w:rPr>
                              </w:pPr>
                              <w:moveFromRangeStart w:id="676" w:author="Mackin,Dennis Stephen" w:date="2017-08-25T11:52:00Z" w:name="move491425254"/>
                              <w:moveFrom w:id="677" w:author="Mackin,Dennis Stephen" w:date="2017-08-25T11:52:00Z">
                                <w:r w:rsidDel="001566D3">
                                  <w:rPr>
                                    <w:rFonts w:ascii="Arial" w:hAnsi="Arial" w:cs="Arial"/>
                                    <w:b/>
                                  </w:rPr>
                                  <w:t>Figure 6</w:t>
                                </w:r>
                                <w:r w:rsidRPr="00164E89" w:rsidDel="001566D3">
                                  <w:rPr>
                                    <w:rFonts w:ascii="Arial" w:hAnsi="Arial" w:cs="Arial"/>
                                  </w:rPr>
                                  <w:t>: Heat map co</w:t>
                                </w:r>
                                <w:r w:rsidDel="001566D3">
                                  <w:rPr>
                                    <w:rFonts w:ascii="Arial" w:hAnsi="Arial" w:cs="Arial"/>
                                  </w:rPr>
                                  <w:t xml:space="preserve">mparing the scaled variability </w:t>
                                </w:r>
                                <w:r w:rsidRPr="00164E89" w:rsidDel="001566D3">
                                  <w:rPr>
                                    <w:rFonts w:ascii="Arial" w:hAnsi="Arial" w:cs="Arial"/>
                                  </w:rPr>
                                  <w:t xml:space="preserve">for the </w:t>
                                </w:r>
                                <w:r w:rsidDel="001566D3">
                                  <w:rPr>
                                    <w:rFonts w:ascii="Arial" w:hAnsi="Arial" w:cs="Arial"/>
                                  </w:rPr>
                                  <w:t>7 pixel size correction levels for the sycamore wood cartridge of the CCR phantom</w:t>
                                </w:r>
                                <w:r w:rsidRPr="00164E89" w:rsidDel="001566D3">
                                  <w:rPr>
                                    <w:rFonts w:ascii="Arial" w:hAnsi="Arial" w:cs="Arial"/>
                                  </w:rPr>
                                  <w:t>. The features were c</w:t>
                                </w:r>
                                <w:r w:rsidDel="001566D3">
                                  <w:rPr>
                                    <w:rFonts w:ascii="Arial" w:hAnsi="Arial" w:cs="Arial"/>
                                  </w:rPr>
                                  <w:t>alculated for the phantom for 17 scans. The color is rescaled on a row-by-row basis, and darker colors indicate more</w:t>
                                </w:r>
                                <w:r w:rsidRPr="00164E89" w:rsidDel="001566D3">
                                  <w:rPr>
                                    <w:rFonts w:ascii="Arial" w:hAnsi="Arial" w:cs="Arial"/>
                                  </w:rPr>
                                  <w:t xml:space="preserve"> variability.</w:t>
                                </w:r>
                                <w:r w:rsidDel="001566D3">
                                  <w:rPr>
                                    <w:rFonts w:ascii="Arial" w:hAnsi="Arial" w:cs="Arial"/>
                                  </w:rPr>
                                  <w:t xml:space="preserve"> The values in the cell are the scaled variability values. </w:t>
                                </w:r>
                                <w:r w:rsidRPr="00164E89" w:rsidDel="001566D3">
                                  <w:rPr>
                                    <w:rFonts w:ascii="Arial" w:hAnsi="Arial" w:cs="Arial"/>
                                  </w:rPr>
                                  <w:t xml:space="preserve">BW </w:t>
                                </w:r>
                                <w:r w:rsidDel="001566D3">
                                  <w:rPr>
                                    <w:rFonts w:ascii="Arial" w:hAnsi="Arial" w:cs="Arial"/>
                                  </w:rPr>
                                  <w:t>indicates</w:t>
                                </w:r>
                                <w:r w:rsidRPr="00164E89" w:rsidDel="001566D3">
                                  <w:rPr>
                                    <w:rFonts w:ascii="Arial" w:hAnsi="Arial" w:cs="Arial"/>
                                  </w:rPr>
                                  <w:t xml:space="preserve"> Butterworth</w:t>
                                </w:r>
                                <w:r w:rsidDel="001566D3">
                                  <w:rPr>
                                    <w:rFonts w:ascii="Arial" w:hAnsi="Arial" w:cs="Arial"/>
                                  </w:rPr>
                                  <w:t>;</w:t>
                                </w:r>
                                <w:r w:rsidRPr="00164E89" w:rsidDel="001566D3">
                                  <w:rPr>
                                    <w:rFonts w:ascii="Arial" w:hAnsi="Arial" w:cs="Arial"/>
                                  </w:rPr>
                                  <w:t xml:space="preserve"> px</w:t>
                                </w:r>
                                <w:r w:rsidDel="001566D3">
                                  <w:rPr>
                                    <w:rFonts w:ascii="Arial" w:hAnsi="Arial" w:cs="Arial"/>
                                  </w:rPr>
                                  <w:t>,</w:t>
                                </w:r>
                                <w:r w:rsidRPr="00164E89" w:rsidDel="001566D3">
                                  <w:rPr>
                                    <w:rFonts w:ascii="Arial" w:hAnsi="Arial" w:cs="Arial"/>
                                  </w:rPr>
                                  <w:t xml:space="preserve"> pixel.</w:t>
                                </w:r>
                              </w:moveFrom>
                              <w:moveFromRangeEnd w:id="676"/>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97748E" id="_x0000_s1029" type="#_x0000_t202" style="position:absolute;margin-left:-22.95pt;margin-top:238.95pt;width:455.25pt;height:78.9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xn/1JAIAACQEAAAOAAAAZHJzL2Uyb0RvYy54bWysU9tuGyEQfa/Uf0C813upHTsrr6PUqatK&#10;6UVK+gEsy3pRgaGAvZt+fQfWcdz2rSoPiGFmDmfODOubUStyFM5LMDUtZjklwnBopdnX9Nvj7s2K&#10;Eh+YaZkCI2r6JDy92bx+tR5sJUroQbXCEQQxvhpsTfsQbJVlnvdCMz8DKww6O3CaBTTdPmsdGxBd&#10;q6zM86tsANdaB1x4j7d3k5NuEn7XCR6+dJ0XgaiaIreQdpf2Ju7ZZs2qvWO2l/xEg/0DC82kwUfP&#10;UHcsMHJw8i8oLbkDD12YcdAZdJ3kItWA1RT5H9U89MyKVAuK4+1ZJv//YPnn41dHZIu9w04ZprFH&#10;j2IM5B2MpIzyDNZXGPVgMS6MeI2hqVRv74F/98TAtmdmL26dg6EXrEV6RczMLlInHB9BmuETtPgM&#10;OwRIQGPndNQO1SCIjm16OrcmUuF4uViuiqvlghKOviLPy1W+TG+w6jndOh8+CNAkHmrqsPcJnh3v&#10;fYh0WPUcEl/zoGS7k0olw+2brXLkyHBOdmmd0H8LU4YMNb1elIuEbCDmpxHSMuAcK6lrusrjiums&#10;inK8N206BybVdEYmypz0iZJM4oSxGVMn3sbcqF0D7RMK5mAaW/xmeOjB/aRkwJGtqf9xYE5Qoj4a&#10;FP26mM/jjCdjvliWaLhLT3PpYYYjVE0DJdNxG9K/iLQN3GJzOplke2FyooyjmNQ8fZs465d2inr5&#10;3JtfAAAA//8DAFBLAwQUAAYACAAAACEAy0+I5t8AAAALAQAADwAAAGRycy9kb3ducmV2LnhtbEyP&#10;wU6DQBCG7ya+w2ZMvJh2UWGhyNCoicZrax9ggSkQ2VnCbgt9e9eTvc1kvvzz/cV2MYM40+R6ywiP&#10;6wgEcW2bnluEw/fHKgPhvOZGD5YJ4UIOtuXtTaHzxs68o/PetyKEsMs1Quf9mEvp6o6Mdms7Eofb&#10;0U5G+7BOrWwmPYdwM8inKFLS6J7Dh06P9N5R/bM/GYTj1/yQbObq0x/SXazedJ9W9oJ4f7e8voDw&#10;tPh/GP70gzqUwamyJ26cGBBWcbIJKEKcpmEIRKZiBaJCUM9JBrIs5HWH8hcAAP//AwBQSwECLQAU&#10;AAYACAAAACEAtoM4kv4AAADhAQAAEwAAAAAAAAAAAAAAAAAAAAAAW0NvbnRlbnRfVHlwZXNdLnht&#10;bFBLAQItABQABgAIAAAAIQA4/SH/1gAAAJQBAAALAAAAAAAAAAAAAAAAAC8BAABfcmVscy8ucmVs&#10;c1BLAQItABQABgAIAAAAIQB6xn/1JAIAACQEAAAOAAAAAAAAAAAAAAAAAC4CAABkcnMvZTJvRG9j&#10;LnhtbFBLAQItABQABgAIAAAAIQDLT4jm3wAAAAsBAAAPAAAAAAAAAAAAAAAAAH4EAABkcnMvZG93&#10;bnJldi54bWxQSwUGAAAAAAQABADzAAAAigUAAAAA&#10;" stroked="f">
                  <v:textbox>
                    <w:txbxContent>
                      <w:p w14:paraId="287B9CB8" w14:textId="40B7B65B" w:rsidR="00C24ECC" w:rsidRPr="00164E89" w:rsidRDefault="00C24ECC" w:rsidP="00FC7FC0">
                        <w:pPr>
                          <w:rPr>
                            <w:rFonts w:ascii="Arial" w:hAnsi="Arial" w:cs="Arial"/>
                          </w:rPr>
                        </w:pPr>
                        <w:moveFromRangeStart w:id="678" w:author="Mackin,Dennis Stephen" w:date="2017-08-25T11:52:00Z" w:name="move491425254"/>
                        <w:moveFrom w:id="679" w:author="Mackin,Dennis Stephen" w:date="2017-08-25T11:52:00Z">
                          <w:r w:rsidDel="001566D3">
                            <w:rPr>
                              <w:rFonts w:ascii="Arial" w:hAnsi="Arial" w:cs="Arial"/>
                              <w:b/>
                            </w:rPr>
                            <w:t>Figure 6</w:t>
                          </w:r>
                          <w:r w:rsidRPr="00164E89" w:rsidDel="001566D3">
                            <w:rPr>
                              <w:rFonts w:ascii="Arial" w:hAnsi="Arial" w:cs="Arial"/>
                            </w:rPr>
                            <w:t>: Heat map co</w:t>
                          </w:r>
                          <w:r w:rsidDel="001566D3">
                            <w:rPr>
                              <w:rFonts w:ascii="Arial" w:hAnsi="Arial" w:cs="Arial"/>
                            </w:rPr>
                            <w:t xml:space="preserve">mparing the scaled variability </w:t>
                          </w:r>
                          <w:r w:rsidRPr="00164E89" w:rsidDel="001566D3">
                            <w:rPr>
                              <w:rFonts w:ascii="Arial" w:hAnsi="Arial" w:cs="Arial"/>
                            </w:rPr>
                            <w:t xml:space="preserve">for the </w:t>
                          </w:r>
                          <w:r w:rsidDel="001566D3">
                            <w:rPr>
                              <w:rFonts w:ascii="Arial" w:hAnsi="Arial" w:cs="Arial"/>
                            </w:rPr>
                            <w:t>7 pixel size correction levels for the sycamore wood cartridge of the CCR phantom</w:t>
                          </w:r>
                          <w:r w:rsidRPr="00164E89" w:rsidDel="001566D3">
                            <w:rPr>
                              <w:rFonts w:ascii="Arial" w:hAnsi="Arial" w:cs="Arial"/>
                            </w:rPr>
                            <w:t>. The features were c</w:t>
                          </w:r>
                          <w:r w:rsidDel="001566D3">
                            <w:rPr>
                              <w:rFonts w:ascii="Arial" w:hAnsi="Arial" w:cs="Arial"/>
                            </w:rPr>
                            <w:t>alculated for the phantom for 17 scans. The color is rescaled on a row-by-row basis, and darker colors indicate more</w:t>
                          </w:r>
                          <w:r w:rsidRPr="00164E89" w:rsidDel="001566D3">
                            <w:rPr>
                              <w:rFonts w:ascii="Arial" w:hAnsi="Arial" w:cs="Arial"/>
                            </w:rPr>
                            <w:t xml:space="preserve"> variability.</w:t>
                          </w:r>
                          <w:r w:rsidDel="001566D3">
                            <w:rPr>
                              <w:rFonts w:ascii="Arial" w:hAnsi="Arial" w:cs="Arial"/>
                            </w:rPr>
                            <w:t xml:space="preserve"> The values in the cell are the scaled variability values. </w:t>
                          </w:r>
                          <w:r w:rsidRPr="00164E89" w:rsidDel="001566D3">
                            <w:rPr>
                              <w:rFonts w:ascii="Arial" w:hAnsi="Arial" w:cs="Arial"/>
                            </w:rPr>
                            <w:t xml:space="preserve">BW </w:t>
                          </w:r>
                          <w:r w:rsidDel="001566D3">
                            <w:rPr>
                              <w:rFonts w:ascii="Arial" w:hAnsi="Arial" w:cs="Arial"/>
                            </w:rPr>
                            <w:t>indicates</w:t>
                          </w:r>
                          <w:r w:rsidRPr="00164E89" w:rsidDel="001566D3">
                            <w:rPr>
                              <w:rFonts w:ascii="Arial" w:hAnsi="Arial" w:cs="Arial"/>
                            </w:rPr>
                            <w:t xml:space="preserve"> Butterworth</w:t>
                          </w:r>
                          <w:r w:rsidDel="001566D3">
                            <w:rPr>
                              <w:rFonts w:ascii="Arial" w:hAnsi="Arial" w:cs="Arial"/>
                            </w:rPr>
                            <w:t>;</w:t>
                          </w:r>
                          <w:r w:rsidRPr="00164E89" w:rsidDel="001566D3">
                            <w:rPr>
                              <w:rFonts w:ascii="Arial" w:hAnsi="Arial" w:cs="Arial"/>
                            </w:rPr>
                            <w:t xml:space="preserve"> px</w:t>
                          </w:r>
                          <w:r w:rsidDel="001566D3">
                            <w:rPr>
                              <w:rFonts w:ascii="Arial" w:hAnsi="Arial" w:cs="Arial"/>
                            </w:rPr>
                            <w:t>,</w:t>
                          </w:r>
                          <w:r w:rsidRPr="00164E89" w:rsidDel="001566D3">
                            <w:rPr>
                              <w:rFonts w:ascii="Arial" w:hAnsi="Arial" w:cs="Arial"/>
                            </w:rPr>
                            <w:t xml:space="preserve"> pixel.</w:t>
                          </w:r>
                        </w:moveFrom>
                        <w:moveFromRangeEnd w:id="678"/>
                      </w:p>
                    </w:txbxContent>
                  </v:textbox>
                  <w10:wrap type="square" anchorx="margin"/>
                </v:shape>
              </w:pict>
            </mc:Fallback>
          </mc:AlternateContent>
        </w:r>
      </w:del>
      <w:del w:id="680" w:author="Mackin,Dennis Stephen" w:date="2017-08-25T11:51:00Z">
        <w:r w:rsidDel="001566D3">
          <w:br w:type="page"/>
        </w:r>
      </w:del>
    </w:p>
    <w:p w14:paraId="6857FB4C" w14:textId="548C1656" w:rsidR="003615FC" w:rsidRPr="00E91509" w:rsidDel="004078F6" w:rsidRDefault="003615FC" w:rsidP="008C33E7">
      <w:pPr>
        <w:pStyle w:val="Heading1"/>
        <w:rPr>
          <w:del w:id="681" w:author="Mackin,Dennis Stephen" w:date="2017-08-25T12:02:00Z"/>
        </w:rPr>
      </w:pPr>
      <w:del w:id="682" w:author="Mackin,Dennis Stephen" w:date="2017-08-25T12:02:00Z">
        <w:r w:rsidRPr="00E91509" w:rsidDel="004078F6">
          <w:lastRenderedPageBreak/>
          <w:delText>D</w:delText>
        </w:r>
        <w:r w:rsidR="00804570" w:rsidDel="004078F6">
          <w:delText>iscussion</w:delText>
        </w:r>
      </w:del>
    </w:p>
    <w:p w14:paraId="1914ECFC" w14:textId="7E0DBC9C" w:rsidR="00E91509" w:rsidDel="004078F6" w:rsidRDefault="00F11217" w:rsidP="006051C2">
      <w:pPr>
        <w:spacing w:after="0" w:line="480" w:lineRule="auto"/>
        <w:ind w:firstLine="720"/>
        <w:rPr>
          <w:del w:id="683" w:author="Mackin,Dennis Stephen" w:date="2017-08-25T12:02:00Z"/>
          <w:rFonts w:ascii="Arial" w:hAnsi="Arial" w:cs="Arial"/>
        </w:rPr>
      </w:pPr>
      <w:del w:id="684" w:author="Mackin,Dennis Stephen" w:date="2017-08-25T12:02:00Z">
        <w:r w:rsidDel="004078F6">
          <w:rPr>
            <w:rFonts w:ascii="Arial" w:hAnsi="Arial" w:cs="Arial"/>
          </w:rPr>
          <w:delText>W</w:delText>
        </w:r>
        <w:r w:rsidR="00062D4D" w:rsidDel="004078F6">
          <w:rPr>
            <w:rFonts w:ascii="Arial" w:hAnsi="Arial" w:cs="Arial"/>
          </w:rPr>
          <w:delText xml:space="preserve">e found that </w:delText>
        </w:r>
        <w:r w:rsidR="00772C8D" w:rsidDel="004078F6">
          <w:rPr>
            <w:rFonts w:ascii="Arial" w:hAnsi="Arial" w:cs="Arial"/>
          </w:rPr>
          <w:delText>resampling and low-pass filtering</w:delText>
        </w:r>
        <w:r w:rsidDel="004078F6">
          <w:rPr>
            <w:rFonts w:ascii="Arial" w:hAnsi="Arial" w:cs="Arial"/>
          </w:rPr>
          <w:delText xml:space="preserve"> of</w:delText>
        </w:r>
        <w:r w:rsidR="00772C8D" w:rsidDel="004078F6">
          <w:rPr>
            <w:rFonts w:ascii="Arial" w:hAnsi="Arial" w:cs="Arial"/>
          </w:rPr>
          <w:delText xml:space="preserve"> CT images could correct much of the variability in quantitative features due to inconsistent image pixel sizes</w:delText>
        </w:r>
        <w:r w:rsidR="00062D4D" w:rsidDel="004078F6">
          <w:rPr>
            <w:rFonts w:ascii="Arial" w:hAnsi="Arial" w:cs="Arial"/>
          </w:rPr>
          <w:delText xml:space="preserve">. </w:delText>
        </w:r>
        <w:r w:rsidR="00581582" w:rsidDel="004078F6">
          <w:rPr>
            <w:rFonts w:ascii="Arial" w:hAnsi="Arial" w:cs="Arial"/>
          </w:rPr>
          <w:delText>Preprocessing the images increased the OCCC to values near 1, indicating that the effects of the varied FOV had been greatly reduced.</w:delText>
        </w:r>
        <w:r w:rsidR="002F2A4F" w:rsidDel="004078F6">
          <w:rPr>
            <w:rFonts w:ascii="Arial" w:hAnsi="Arial" w:cs="Arial"/>
          </w:rPr>
          <w:delText xml:space="preserve"> Hierarchical clustering</w:delText>
        </w:r>
        <w:r w:rsidR="00772C8D" w:rsidDel="004078F6">
          <w:rPr>
            <w:rFonts w:ascii="Arial" w:hAnsi="Arial" w:cs="Arial"/>
          </w:rPr>
          <w:delText xml:space="preserve"> </w:delText>
        </w:r>
        <w:r w:rsidR="00F31551" w:rsidRPr="00F777C5" w:rsidDel="004078F6">
          <w:rPr>
            <w:rFonts w:ascii="Arial" w:hAnsi="Arial" w:cs="Arial"/>
          </w:rPr>
          <w:delText xml:space="preserve">supported this </w:delText>
        </w:r>
        <w:r w:rsidR="00772C8D" w:rsidDel="004078F6">
          <w:rPr>
            <w:rFonts w:ascii="Arial" w:hAnsi="Arial" w:cs="Arial"/>
          </w:rPr>
          <w:delText xml:space="preserve">result. Only after the corrections </w:delText>
        </w:r>
        <w:r w:rsidDel="004078F6">
          <w:rPr>
            <w:rFonts w:ascii="Arial" w:hAnsi="Arial" w:cs="Arial"/>
          </w:rPr>
          <w:delText xml:space="preserve">that included both </w:delText>
        </w:r>
        <w:r w:rsidR="00772C8D" w:rsidDel="004078F6">
          <w:rPr>
            <w:rFonts w:ascii="Arial" w:hAnsi="Arial" w:cs="Arial"/>
          </w:rPr>
          <w:delText>resampling and filtering</w:delText>
        </w:r>
        <w:r w:rsidR="00F31551" w:rsidRPr="00F777C5" w:rsidDel="004078F6">
          <w:rPr>
            <w:rFonts w:ascii="Arial" w:hAnsi="Arial" w:cs="Arial"/>
          </w:rPr>
          <w:delText xml:space="preserve"> were the </w:delText>
        </w:r>
        <w:r w:rsidR="004A594E" w:rsidDel="004078F6">
          <w:rPr>
            <w:rFonts w:ascii="Arial" w:hAnsi="Arial" w:cs="Arial"/>
          </w:rPr>
          <w:delText>5</w:delText>
        </w:r>
        <w:r w:rsidR="00F31551" w:rsidRPr="00F777C5" w:rsidDel="004078F6">
          <w:rPr>
            <w:rFonts w:ascii="Arial" w:hAnsi="Arial" w:cs="Arial"/>
          </w:rPr>
          <w:delText xml:space="preserve"> FOV scans for each patient correctly grouped together. For scans of a phantom on multiple scanners with a variety of acquisition parameters, the</w:delText>
        </w:r>
        <w:r w:rsidR="00D124CC" w:rsidRPr="00F777C5" w:rsidDel="004078F6">
          <w:rPr>
            <w:rFonts w:ascii="Arial" w:hAnsi="Arial" w:cs="Arial"/>
          </w:rPr>
          <w:delText xml:space="preserve"> variability </w:delText>
        </w:r>
        <w:r w:rsidR="00FB4952" w:rsidRPr="00F777C5" w:rsidDel="004078F6">
          <w:rPr>
            <w:rFonts w:ascii="Arial" w:hAnsi="Arial" w:cs="Arial"/>
          </w:rPr>
          <w:delText>of</w:delText>
        </w:r>
        <w:r w:rsidR="00D124CC" w:rsidRPr="00F777C5" w:rsidDel="004078F6">
          <w:rPr>
            <w:rFonts w:ascii="Arial" w:hAnsi="Arial" w:cs="Arial"/>
          </w:rPr>
          <w:delText xml:space="preserve"> the feature</w:delText>
        </w:r>
        <w:r w:rsidR="00FB4952" w:rsidRPr="00F777C5" w:rsidDel="004078F6">
          <w:rPr>
            <w:rFonts w:ascii="Arial" w:hAnsi="Arial" w:cs="Arial"/>
          </w:rPr>
          <w:delText>s</w:delText>
        </w:r>
        <w:r w:rsidR="00D124CC" w:rsidRPr="00F777C5" w:rsidDel="004078F6">
          <w:rPr>
            <w:rFonts w:ascii="Arial" w:hAnsi="Arial" w:cs="Arial"/>
          </w:rPr>
          <w:delText xml:space="preserve"> </w:delText>
        </w:r>
        <w:r w:rsidR="00FB4952" w:rsidRPr="00F777C5" w:rsidDel="004078F6">
          <w:rPr>
            <w:rFonts w:ascii="Arial" w:hAnsi="Arial" w:cs="Arial"/>
          </w:rPr>
          <w:delText xml:space="preserve">calculated for the rubber particle, </w:delText>
        </w:r>
        <w:r w:rsidR="003F6102" w:rsidDel="004078F6">
          <w:rPr>
            <w:rFonts w:ascii="Arial" w:hAnsi="Arial" w:cs="Arial"/>
          </w:rPr>
          <w:delText xml:space="preserve">dense </w:delText>
        </w:r>
        <w:r w:rsidR="00FB4952" w:rsidRPr="00F777C5" w:rsidDel="004078F6">
          <w:rPr>
            <w:rFonts w:ascii="Arial" w:hAnsi="Arial" w:cs="Arial"/>
          </w:rPr>
          <w:delText>cork, and sycamore wood</w:delText>
        </w:r>
        <w:r w:rsidR="003F6102" w:rsidDel="004078F6">
          <w:rPr>
            <w:rFonts w:ascii="Arial" w:hAnsi="Arial" w:cs="Arial"/>
          </w:rPr>
          <w:delText xml:space="preserve"> cartridges</w:delText>
        </w:r>
        <w:r w:rsidR="00FB4952" w:rsidRPr="00F777C5" w:rsidDel="004078F6">
          <w:rPr>
            <w:rFonts w:ascii="Arial" w:hAnsi="Arial" w:cs="Arial"/>
          </w:rPr>
          <w:delText xml:space="preserve"> </w:delText>
        </w:r>
        <w:r w:rsidR="00D124CC" w:rsidRPr="00F777C5" w:rsidDel="004078F6">
          <w:rPr>
            <w:rFonts w:ascii="Arial" w:hAnsi="Arial" w:cs="Arial"/>
          </w:rPr>
          <w:delText xml:space="preserve">was also generally reduced by </w:delText>
        </w:r>
        <w:r w:rsidR="00772C8D" w:rsidDel="004078F6">
          <w:rPr>
            <w:rFonts w:ascii="Arial" w:hAnsi="Arial" w:cs="Arial"/>
          </w:rPr>
          <w:delText>the corrections</w:delText>
        </w:r>
        <w:r w:rsidR="00F31551" w:rsidRPr="00F777C5" w:rsidDel="004078F6">
          <w:rPr>
            <w:rFonts w:ascii="Arial" w:hAnsi="Arial" w:cs="Arial"/>
          </w:rPr>
          <w:delText xml:space="preserve">. </w:delText>
        </w:r>
        <w:r w:rsidR="003F20D1" w:rsidRPr="00F777C5" w:rsidDel="004078F6">
          <w:rPr>
            <w:rFonts w:ascii="Arial" w:hAnsi="Arial" w:cs="Arial"/>
          </w:rPr>
          <w:delText>The only cost</w:delText>
        </w:r>
        <w:r w:rsidR="00FB4952" w:rsidRPr="00F777C5" w:rsidDel="004078F6">
          <w:rPr>
            <w:rFonts w:ascii="Arial" w:hAnsi="Arial" w:cs="Arial"/>
          </w:rPr>
          <w:delText xml:space="preserve"> </w:delText>
        </w:r>
        <w:r w:rsidR="00D92C46" w:rsidDel="004078F6">
          <w:rPr>
            <w:rFonts w:ascii="Arial" w:hAnsi="Arial" w:cs="Arial"/>
          </w:rPr>
          <w:delText>of</w:delText>
        </w:r>
        <w:r w:rsidR="00D92C46" w:rsidRPr="00F777C5" w:rsidDel="004078F6">
          <w:rPr>
            <w:rFonts w:ascii="Arial" w:hAnsi="Arial" w:cs="Arial"/>
          </w:rPr>
          <w:delText xml:space="preserve"> </w:delText>
        </w:r>
        <w:r w:rsidR="00FB4952" w:rsidRPr="00F777C5" w:rsidDel="004078F6">
          <w:rPr>
            <w:rFonts w:ascii="Arial" w:hAnsi="Arial" w:cs="Arial"/>
          </w:rPr>
          <w:delText>this reduction in</w:delText>
        </w:r>
        <w:r w:rsidR="003F20D1" w:rsidRPr="00F777C5" w:rsidDel="004078F6">
          <w:rPr>
            <w:rFonts w:ascii="Arial" w:hAnsi="Arial" w:cs="Arial"/>
          </w:rPr>
          <w:delText xml:space="preserve"> variability </w:delText>
        </w:r>
        <w:r w:rsidR="00FB4952" w:rsidRPr="00F777C5" w:rsidDel="004078F6">
          <w:rPr>
            <w:rFonts w:ascii="Arial" w:hAnsi="Arial" w:cs="Arial"/>
          </w:rPr>
          <w:delText>w</w:delText>
        </w:r>
        <w:r w:rsidR="003F20D1" w:rsidRPr="00F777C5" w:rsidDel="004078F6">
          <w:rPr>
            <w:rFonts w:ascii="Arial" w:hAnsi="Arial" w:cs="Arial"/>
          </w:rPr>
          <w:delText>a</w:delText>
        </w:r>
        <w:r w:rsidR="00FB4952" w:rsidRPr="00F777C5" w:rsidDel="004078F6">
          <w:rPr>
            <w:rFonts w:ascii="Arial" w:hAnsi="Arial" w:cs="Arial"/>
          </w:rPr>
          <w:delText>s the</w:delText>
        </w:r>
        <w:r w:rsidR="003F20D1" w:rsidRPr="00F777C5" w:rsidDel="004078F6">
          <w:rPr>
            <w:rFonts w:ascii="Arial" w:hAnsi="Arial" w:cs="Arial"/>
          </w:rPr>
          <w:delText xml:space="preserve"> computing time</w:delText>
        </w:r>
        <w:r w:rsidR="00FB4952" w:rsidRPr="00F777C5" w:rsidDel="004078F6">
          <w:rPr>
            <w:rFonts w:ascii="Arial" w:hAnsi="Arial" w:cs="Arial"/>
          </w:rPr>
          <w:delText xml:space="preserve"> needed to process the images</w:delText>
        </w:r>
        <w:r w:rsidR="003F20D1" w:rsidRPr="00F777C5" w:rsidDel="004078F6">
          <w:rPr>
            <w:rFonts w:ascii="Arial" w:hAnsi="Arial" w:cs="Arial"/>
          </w:rPr>
          <w:delText xml:space="preserve">. </w:delText>
        </w:r>
      </w:del>
    </w:p>
    <w:p w14:paraId="7A7B56D7" w14:textId="7AB1EF9D" w:rsidR="00E91509" w:rsidDel="004078F6" w:rsidRDefault="00164E89" w:rsidP="006051C2">
      <w:pPr>
        <w:spacing w:after="0" w:line="480" w:lineRule="auto"/>
        <w:ind w:firstLine="720"/>
        <w:rPr>
          <w:del w:id="685" w:author="Mackin,Dennis Stephen" w:date="2017-08-25T12:02:00Z"/>
          <w:rFonts w:ascii="Arial" w:hAnsi="Arial" w:cs="Arial"/>
        </w:rPr>
      </w:pPr>
      <w:del w:id="686" w:author="Mackin,Dennis Stephen" w:date="2017-08-25T12:02:00Z">
        <w:r w:rsidRPr="00C95896" w:rsidDel="004078F6">
          <w:rPr>
            <w:rFonts w:ascii="Arial" w:hAnsi="Arial" w:cs="Arial"/>
          </w:rPr>
          <w:delText xml:space="preserve">A seemingly </w:delText>
        </w:r>
        <w:r w:rsidR="00C95896" w:rsidRPr="00C95896" w:rsidDel="004078F6">
          <w:rPr>
            <w:rFonts w:ascii="Arial" w:hAnsi="Arial" w:cs="Arial"/>
          </w:rPr>
          <w:delText>logical</w:delText>
        </w:r>
        <w:r w:rsidR="000C408F" w:rsidDel="004078F6">
          <w:rPr>
            <w:rFonts w:ascii="Arial" w:hAnsi="Arial" w:cs="Arial"/>
          </w:rPr>
          <w:delText xml:space="preserve"> </w:delText>
        </w:r>
        <w:r w:rsidRPr="00F777C5" w:rsidDel="004078F6">
          <w:rPr>
            <w:rFonts w:ascii="Arial" w:hAnsi="Arial" w:cs="Arial"/>
          </w:rPr>
          <w:delText xml:space="preserve">preprocessing step is to resample all images in </w:delText>
        </w:r>
        <w:r w:rsidR="000C408F" w:rsidDel="004078F6">
          <w:rPr>
            <w:rFonts w:ascii="Arial" w:hAnsi="Arial" w:cs="Arial"/>
          </w:rPr>
          <w:delText xml:space="preserve">a </w:delText>
        </w:r>
        <w:r w:rsidRPr="00F777C5" w:rsidDel="004078F6">
          <w:rPr>
            <w:rFonts w:ascii="Arial" w:hAnsi="Arial" w:cs="Arial"/>
          </w:rPr>
          <w:delText xml:space="preserve">study so that they all have the same resolution, and this approach has been used in </w:delText>
        </w:r>
        <w:r w:rsidR="004749E8" w:rsidDel="004078F6">
          <w:rPr>
            <w:rFonts w:ascii="Arial" w:hAnsi="Arial" w:cs="Arial"/>
          </w:rPr>
          <w:delText>previous</w:delText>
        </w:r>
        <w:r w:rsidR="004749E8" w:rsidRPr="00F777C5" w:rsidDel="004078F6">
          <w:rPr>
            <w:rFonts w:ascii="Arial" w:hAnsi="Arial" w:cs="Arial"/>
          </w:rPr>
          <w:delText xml:space="preserve"> </w:delText>
        </w:r>
        <w:r w:rsidRPr="00F777C5" w:rsidDel="004078F6">
          <w:rPr>
            <w:rFonts w:ascii="Arial" w:hAnsi="Arial" w:cs="Arial"/>
          </w:rPr>
          <w:delText>studies</w:delText>
        </w:r>
        <w:r w:rsidR="00464C12" w:rsidRPr="00F777C5" w:rsidDel="004078F6">
          <w:rPr>
            <w:rFonts w:ascii="Arial" w:hAnsi="Arial" w:cs="Arial"/>
          </w:rPr>
          <w:delText xml:space="preserve"> </w:delText>
        </w:r>
        <w:r w:rsidR="00464C12" w:rsidRPr="00F777C5" w:rsidDel="004078F6">
          <w:rPr>
            <w:rFonts w:ascii="Arial" w:hAnsi="Arial" w:cs="Arial"/>
          </w:rPr>
          <w:fldChar w:fldCharType="begin"/>
        </w:r>
        <w:r w:rsidR="00C24ECC" w:rsidDel="004078F6">
          <w:rPr>
            <w:rFonts w:ascii="Arial" w:hAnsi="Arial" w:cs="Arial"/>
          </w:rPr>
          <w:delInstrText xml:space="preserve"> ADDIN EN.CITE &lt;EndNote&gt;&lt;Cite&gt;&lt;Author&gt;Depeursinge&lt;/Author&gt;&lt;Year&gt;2015&lt;/Year&gt;&lt;RecNum&gt;769&lt;/RecNum&gt;&lt;DisplayText&gt;[9, 15]&lt;/DisplayText&gt;&lt;record&gt;&lt;rec-number&gt;769&lt;/rec-number&gt;&lt;foreign-keys&gt;&lt;key app="EN" db-id="zv5xxzvtu0tpzoew9vpv2az3awewvwfxsaz9"&gt;769&lt;/key&gt;&lt;/foreign-keys&gt;&lt;ref-type name="Journal Article"&gt;17&lt;/ref-type&gt;&lt;contributors&gt;&lt;authors&gt;&lt;author&gt;Depeursinge, Adrien&lt;/author&gt;&lt;author&gt;Chin, Anne S&lt;/author&gt;&lt;author&gt;Leung, Ann N&lt;/author&gt;&lt;author&gt;Terrone, Donato&lt;/author&gt;&lt;author&gt;Bristow, Michael&lt;/author&gt;&lt;author&gt;Rosen, Glenn&lt;/author&gt;&lt;author&gt;Rubin, Daniel L&lt;/author&gt;&lt;/authors&gt;&lt;/contributors&gt;&lt;titles&gt;&lt;title&gt;Automated classification of usual interstitial pneumonia using regional volumetric texture analysis in high-resolution computed tomography&lt;/title&gt;&lt;secondary-title&gt;Investigative radiology&lt;/secondary-title&gt;&lt;/titles&gt;&lt;periodical&gt;&lt;full-title&gt;Investigative radiology&lt;/full-title&gt;&lt;/periodical&gt;&lt;pages&gt;261-267&lt;/pages&gt;&lt;volume&gt;50&lt;/volume&gt;&lt;number&gt;4&lt;/number&gt;&lt;dates&gt;&lt;year&gt;2015&lt;/year&gt;&lt;/dates&gt;&lt;isbn&gt;0020-9996&lt;/isbn&gt;&lt;urls&gt;&lt;/urls&gt;&lt;/record&gt;&lt;/Cite&gt;&lt;Cite&gt;&lt;Author&gt;Mackin&lt;/Author&gt;&lt;Year&gt;2015&lt;/Year&gt;&lt;RecNum&gt;761&lt;/RecNum&gt;&lt;record&gt;&lt;rec-number&gt;761&lt;/rec-number&gt;&lt;foreign-keys&gt;&lt;key app="EN" db-id="zv5xxzvtu0tpzoew9vpv2az3awewvwfxsaz9"&gt;761&lt;/key&gt;&lt;/foreign-keys&gt;&lt;ref-type name="Journal Article"&gt;17&lt;/ref-type&gt;&lt;contributors&gt;&lt;authors&gt;&lt;author&gt;Mackin, Dennis&lt;/author&gt;&lt;author&gt;Fave, Xenia&lt;/author&gt;&lt;author&gt;Zhang, Lifei&lt;/author&gt;&lt;author&gt;Fried, David&lt;/author&gt;&lt;author&gt;Yang, Jinzhong&lt;/author&gt;&lt;author&gt;Taylor, Brian&lt;/author&gt;&lt;author&gt;Rodriguez-Rivera, Edgardo&lt;/author&gt;&lt;author&gt;Dodge, Cristina&lt;/author&gt;&lt;author&gt;Jones, Aaron Kyle&lt;/author&gt;&lt;/authors&gt;&lt;/contributors&gt;&lt;titles&gt;&lt;title&gt;Measuring Computed Tomography Scanner Variability of Radiomics Features&lt;/title&gt;&lt;secondary-title&gt;Investigative Radiology&lt;/secondary-title&gt;&lt;/titles&gt;&lt;periodical&gt;&lt;full-title&gt;Investigative radiology&lt;/full-title&gt;&lt;/periodical&gt;&lt;pages&gt;757-765&lt;/pages&gt;&lt;volume&gt;50&lt;/volume&gt;&lt;number&gt;11&lt;/number&gt;&lt;dates&gt;&lt;year&gt;2015&lt;/year&gt;&lt;/dates&gt;&lt;isbn&gt;0020-9996&lt;/isbn&gt;&lt;urls&gt;&lt;/urls&gt;&lt;/record&gt;&lt;/Cite&gt;&lt;/EndNote&gt;</w:delInstrText>
        </w:r>
        <w:r w:rsidR="00464C12"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9" \o "Depeursinge, 2015 #769" </w:delInstrText>
        </w:r>
        <w:r w:rsidR="004078F6" w:rsidDel="004078F6">
          <w:fldChar w:fldCharType="separate"/>
        </w:r>
        <w:r w:rsidR="00C24ECC" w:rsidDel="004078F6">
          <w:rPr>
            <w:rFonts w:ascii="Arial" w:hAnsi="Arial" w:cs="Arial"/>
            <w:noProof/>
          </w:rPr>
          <w:delText>9</w:delText>
        </w:r>
        <w:r w:rsidR="004078F6" w:rsidDel="004078F6">
          <w:rPr>
            <w:rFonts w:ascii="Arial" w:hAnsi="Arial" w:cs="Arial"/>
            <w:noProof/>
          </w:rPr>
          <w:fldChar w:fldCharType="end"/>
        </w:r>
        <w:r w:rsidR="00EE5E7D" w:rsidDel="004078F6">
          <w:rPr>
            <w:rFonts w:ascii="Arial" w:hAnsi="Arial" w:cs="Arial"/>
            <w:noProof/>
          </w:rPr>
          <w:delText xml:space="preserve">, </w:delText>
        </w:r>
        <w:r w:rsidR="004078F6" w:rsidDel="004078F6">
          <w:fldChar w:fldCharType="begin"/>
        </w:r>
        <w:r w:rsidR="004078F6" w:rsidDel="004078F6">
          <w:delInstrText xml:space="preserve"> HYPERLINK \l "_E</w:delInstrText>
        </w:r>
        <w:r w:rsidR="004078F6" w:rsidDel="004078F6">
          <w:delInstrText xml:space="preserve">NREF_15" \o "Mackin, 2015 #761" </w:delInstrText>
        </w:r>
        <w:r w:rsidR="004078F6" w:rsidDel="004078F6">
          <w:fldChar w:fldCharType="separate"/>
        </w:r>
        <w:r w:rsidR="00C24ECC" w:rsidDel="004078F6">
          <w:rPr>
            <w:rFonts w:ascii="Arial" w:hAnsi="Arial" w:cs="Arial"/>
            <w:noProof/>
          </w:rPr>
          <w:delText>15</w:delText>
        </w:r>
        <w:r w:rsidR="004078F6" w:rsidDel="004078F6">
          <w:rPr>
            <w:rFonts w:ascii="Arial" w:hAnsi="Arial" w:cs="Arial"/>
            <w:noProof/>
          </w:rPr>
          <w:fldChar w:fldCharType="end"/>
        </w:r>
        <w:r w:rsidR="00EE5E7D" w:rsidDel="004078F6">
          <w:rPr>
            <w:rFonts w:ascii="Arial" w:hAnsi="Arial" w:cs="Arial"/>
            <w:noProof/>
          </w:rPr>
          <w:delText>]</w:delText>
        </w:r>
        <w:r w:rsidR="00464C12" w:rsidRPr="00F777C5" w:rsidDel="004078F6">
          <w:rPr>
            <w:rFonts w:ascii="Arial" w:hAnsi="Arial" w:cs="Arial"/>
          </w:rPr>
          <w:fldChar w:fldCharType="end"/>
        </w:r>
        <w:r w:rsidRPr="00F777C5" w:rsidDel="004078F6">
          <w:rPr>
            <w:rFonts w:ascii="Arial" w:hAnsi="Arial" w:cs="Arial"/>
          </w:rPr>
          <w:delText>.</w:delText>
        </w:r>
        <w:r w:rsidR="00464C12" w:rsidRPr="00F777C5" w:rsidDel="004078F6">
          <w:rPr>
            <w:rFonts w:ascii="Arial" w:hAnsi="Arial" w:cs="Arial"/>
          </w:rPr>
          <w:delText xml:space="preserve"> Surprisingly, we found</w:delText>
        </w:r>
        <w:r w:rsidR="008A5067" w:rsidRPr="00F777C5" w:rsidDel="004078F6">
          <w:rPr>
            <w:rFonts w:ascii="Arial" w:hAnsi="Arial" w:cs="Arial"/>
          </w:rPr>
          <w:delText xml:space="preserve"> </w:delText>
        </w:r>
        <w:r w:rsidR="008A5067" w:rsidRPr="00F11217" w:rsidDel="004078F6">
          <w:rPr>
            <w:rFonts w:ascii="Arial" w:hAnsi="Arial" w:cs="Arial"/>
          </w:rPr>
          <w:delText xml:space="preserve">in </w:delText>
        </w:r>
        <w:r w:rsidR="000C408F" w:rsidRPr="00F11217" w:rsidDel="004078F6">
          <w:rPr>
            <w:rFonts w:ascii="Arial" w:hAnsi="Arial" w:cs="Arial"/>
          </w:rPr>
          <w:delText>our</w:delText>
        </w:r>
        <w:r w:rsidR="008A5067" w:rsidRPr="00F11217" w:rsidDel="004078F6">
          <w:rPr>
            <w:rFonts w:ascii="Arial" w:hAnsi="Arial" w:cs="Arial"/>
          </w:rPr>
          <w:delText xml:space="preserve"> patient study</w:delText>
        </w:r>
        <w:r w:rsidR="00464C12" w:rsidRPr="00F777C5" w:rsidDel="004078F6">
          <w:rPr>
            <w:rFonts w:ascii="Arial" w:hAnsi="Arial" w:cs="Arial"/>
          </w:rPr>
          <w:delText xml:space="preserve"> that resampling alone produces</w:delText>
        </w:r>
        <w:r w:rsidR="00772C8D" w:rsidDel="004078F6">
          <w:rPr>
            <w:rFonts w:ascii="Arial" w:hAnsi="Arial" w:cs="Arial"/>
          </w:rPr>
          <w:delText xml:space="preserve"> more variability</w:delText>
        </w:r>
        <w:r w:rsidR="00464C12" w:rsidRPr="00F777C5" w:rsidDel="004078F6">
          <w:rPr>
            <w:rFonts w:ascii="Arial" w:hAnsi="Arial" w:cs="Arial"/>
          </w:rPr>
          <w:delText xml:space="preserve"> </w:delText>
        </w:r>
        <w:r w:rsidR="00772C8D" w:rsidDel="004078F6">
          <w:rPr>
            <w:rFonts w:ascii="Arial" w:hAnsi="Arial" w:cs="Arial"/>
          </w:rPr>
          <w:delText>(</w:delText>
        </w:r>
        <w:r w:rsidR="00464C12" w:rsidRPr="00F777C5" w:rsidDel="004078F6">
          <w:rPr>
            <w:rFonts w:ascii="Arial" w:hAnsi="Arial" w:cs="Arial"/>
          </w:rPr>
          <w:delText>smaller average OCCC values</w:delText>
        </w:r>
        <w:r w:rsidR="00772C8D" w:rsidDel="004078F6">
          <w:rPr>
            <w:rFonts w:ascii="Arial" w:hAnsi="Arial" w:cs="Arial"/>
          </w:rPr>
          <w:delText>)</w:delText>
        </w:r>
        <w:r w:rsidR="00464C12" w:rsidRPr="00F777C5" w:rsidDel="004078F6">
          <w:rPr>
            <w:rFonts w:ascii="Arial" w:hAnsi="Arial" w:cs="Arial"/>
          </w:rPr>
          <w:delText xml:space="preserve"> for both GLCM and GLRL features</w:delText>
        </w:r>
        <w:r w:rsidR="0072139D" w:rsidDel="004078F6">
          <w:rPr>
            <w:rFonts w:ascii="Arial" w:hAnsi="Arial" w:cs="Arial"/>
          </w:rPr>
          <w:delText xml:space="preserve"> compared with no preprocessing. </w:delText>
        </w:r>
        <w:r w:rsidR="00464C12" w:rsidRPr="00F777C5" w:rsidDel="004078F6">
          <w:rPr>
            <w:rFonts w:ascii="Arial" w:hAnsi="Arial" w:cs="Arial"/>
          </w:rPr>
          <w:delText>Also,</w:delText>
        </w:r>
        <w:r w:rsidR="000C408F" w:rsidDel="004078F6">
          <w:rPr>
            <w:rFonts w:ascii="Arial" w:hAnsi="Arial" w:cs="Arial"/>
          </w:rPr>
          <w:delText xml:space="preserve"> </w:delText>
        </w:r>
        <w:r w:rsidR="00E259DF" w:rsidRPr="00F777C5" w:rsidDel="004078F6">
          <w:rPr>
            <w:rFonts w:ascii="Arial" w:hAnsi="Arial" w:cs="Arial"/>
          </w:rPr>
          <w:delText>for most radiomics features in the phantom study</w:delText>
        </w:r>
        <w:r w:rsidR="00E259DF" w:rsidDel="004078F6">
          <w:rPr>
            <w:rFonts w:ascii="Arial" w:hAnsi="Arial" w:cs="Arial"/>
          </w:rPr>
          <w:delText xml:space="preserve">, </w:delText>
        </w:r>
        <w:r w:rsidR="000C408F" w:rsidDel="004078F6">
          <w:rPr>
            <w:rFonts w:ascii="Arial" w:hAnsi="Arial" w:cs="Arial"/>
          </w:rPr>
          <w:delText xml:space="preserve">the </w:delText>
        </w:r>
        <w:r w:rsidR="00E259DF" w:rsidDel="004078F6">
          <w:rPr>
            <w:rFonts w:ascii="Arial" w:hAnsi="Arial" w:cs="Arial"/>
          </w:rPr>
          <w:delText xml:space="preserve">scaled </w:delText>
        </w:r>
        <w:r w:rsidR="000C408F" w:rsidDel="004078F6">
          <w:rPr>
            <w:rFonts w:ascii="Arial" w:hAnsi="Arial" w:cs="Arial"/>
          </w:rPr>
          <w:delText>variability values</w:delText>
        </w:r>
        <w:r w:rsidR="00E259DF" w:rsidDel="004078F6">
          <w:rPr>
            <w:rFonts w:ascii="Arial" w:hAnsi="Arial" w:cs="Arial"/>
          </w:rPr>
          <w:delText xml:space="preserve"> produced with</w:delText>
        </w:r>
        <w:r w:rsidR="00464C12" w:rsidRPr="00F777C5" w:rsidDel="004078F6">
          <w:rPr>
            <w:rFonts w:ascii="Arial" w:hAnsi="Arial" w:cs="Arial"/>
          </w:rPr>
          <w:delText xml:space="preserve"> resampling </w:delText>
        </w:r>
        <w:r w:rsidR="00E259DF" w:rsidDel="004078F6">
          <w:rPr>
            <w:rFonts w:ascii="Arial" w:hAnsi="Arial" w:cs="Arial"/>
          </w:rPr>
          <w:delText>were</w:delText>
        </w:r>
        <w:r w:rsidR="00E259DF" w:rsidRPr="00F777C5" w:rsidDel="004078F6">
          <w:rPr>
            <w:rFonts w:ascii="Arial" w:hAnsi="Arial" w:cs="Arial"/>
          </w:rPr>
          <w:delText xml:space="preserve"> </w:delText>
        </w:r>
        <w:r w:rsidR="00464C12" w:rsidRPr="00F777C5" w:rsidDel="004078F6">
          <w:rPr>
            <w:rFonts w:ascii="Arial" w:hAnsi="Arial" w:cs="Arial"/>
          </w:rPr>
          <w:delText>larger than</w:delText>
        </w:r>
        <w:r w:rsidR="00E259DF" w:rsidDel="004078F6">
          <w:rPr>
            <w:rFonts w:ascii="Arial" w:hAnsi="Arial" w:cs="Arial"/>
          </w:rPr>
          <w:delText xml:space="preserve"> those produced with</w:delText>
        </w:r>
        <w:r w:rsidR="00464C12" w:rsidRPr="00F777C5" w:rsidDel="004078F6">
          <w:rPr>
            <w:rFonts w:ascii="Arial" w:hAnsi="Arial" w:cs="Arial"/>
          </w:rPr>
          <w:delText xml:space="preserve"> no preprocessing. A possible explanation</w:delText>
        </w:r>
        <w:r w:rsidR="00AA0A3A" w:rsidDel="004078F6">
          <w:rPr>
            <w:rFonts w:ascii="Arial" w:hAnsi="Arial" w:cs="Arial"/>
          </w:rPr>
          <w:delText xml:space="preserve"> for this increased variability</w:delText>
        </w:r>
        <w:r w:rsidR="00464C12" w:rsidRPr="00F777C5" w:rsidDel="004078F6">
          <w:rPr>
            <w:rFonts w:ascii="Arial" w:hAnsi="Arial" w:cs="Arial"/>
          </w:rPr>
          <w:delText xml:space="preserve"> is that resampling to a smaller number of pixels/mm itself</w:delText>
        </w:r>
        <w:r w:rsidR="004749E8" w:rsidDel="004078F6">
          <w:rPr>
            <w:rFonts w:ascii="Arial" w:hAnsi="Arial" w:cs="Arial"/>
          </w:rPr>
          <w:delText xml:space="preserve"> acts as</w:delText>
        </w:r>
        <w:r w:rsidR="00464C12" w:rsidRPr="00F777C5" w:rsidDel="004078F6">
          <w:rPr>
            <w:rFonts w:ascii="Arial" w:hAnsi="Arial" w:cs="Arial"/>
          </w:rPr>
          <w:delText xml:space="preserve"> a low</w:delText>
        </w:r>
        <w:r w:rsidR="00E259DF" w:rsidDel="004078F6">
          <w:rPr>
            <w:rFonts w:ascii="Arial" w:hAnsi="Arial" w:cs="Arial"/>
          </w:rPr>
          <w:delText>-</w:delText>
        </w:r>
        <w:r w:rsidR="00464C12" w:rsidRPr="00F777C5" w:rsidDel="004078F6">
          <w:rPr>
            <w:rFonts w:ascii="Arial" w:hAnsi="Arial" w:cs="Arial"/>
          </w:rPr>
          <w:delText xml:space="preserve">pass filter whose strength depends on the initial resolution. </w:delText>
        </w:r>
        <w:r w:rsidR="00C17B34" w:rsidRPr="00F777C5" w:rsidDel="004078F6">
          <w:rPr>
            <w:rFonts w:ascii="Arial" w:hAnsi="Arial" w:cs="Arial"/>
          </w:rPr>
          <w:delText xml:space="preserve">Therefore, images with different </w:delText>
        </w:r>
        <w:r w:rsidR="00772C8D" w:rsidDel="004078F6">
          <w:rPr>
            <w:rFonts w:ascii="Arial" w:hAnsi="Arial" w:cs="Arial"/>
          </w:rPr>
          <w:delText xml:space="preserve">pixel sizes </w:delText>
        </w:r>
        <w:r w:rsidR="00C17B34" w:rsidRPr="00F777C5" w:rsidDel="004078F6">
          <w:rPr>
            <w:rFonts w:ascii="Arial" w:hAnsi="Arial" w:cs="Arial"/>
          </w:rPr>
          <w:delText>have different filter strengths</w:delText>
        </w:r>
        <w:r w:rsidR="00D7442E" w:rsidDel="004078F6">
          <w:rPr>
            <w:rFonts w:ascii="Arial" w:hAnsi="Arial" w:cs="Arial"/>
          </w:rPr>
          <w:delText>,</w:delText>
        </w:r>
        <w:r w:rsidR="00C17B34" w:rsidRPr="00F777C5" w:rsidDel="004078F6">
          <w:rPr>
            <w:rFonts w:ascii="Arial" w:hAnsi="Arial" w:cs="Arial"/>
          </w:rPr>
          <w:delText xml:space="preserve"> producing differences in the radiomics features. Another p</w:delText>
        </w:r>
        <w:r w:rsidR="007E48A1" w:rsidRPr="00F777C5" w:rsidDel="004078F6">
          <w:rPr>
            <w:rFonts w:ascii="Arial" w:hAnsi="Arial" w:cs="Arial"/>
          </w:rPr>
          <w:delText xml:space="preserve">ossible </w:delText>
        </w:r>
        <w:r w:rsidR="008A5067" w:rsidRPr="00F777C5" w:rsidDel="004078F6">
          <w:rPr>
            <w:rFonts w:ascii="Arial" w:hAnsi="Arial" w:cs="Arial"/>
          </w:rPr>
          <w:delText xml:space="preserve">explanation </w:delText>
        </w:r>
        <w:r w:rsidR="004749E8" w:rsidDel="004078F6">
          <w:rPr>
            <w:rFonts w:ascii="Arial" w:hAnsi="Arial" w:cs="Arial"/>
          </w:rPr>
          <w:delText>for</w:delText>
        </w:r>
        <w:r w:rsidR="004749E8" w:rsidRPr="00F777C5" w:rsidDel="004078F6">
          <w:rPr>
            <w:rFonts w:ascii="Arial" w:hAnsi="Arial" w:cs="Arial"/>
          </w:rPr>
          <w:delText xml:space="preserve"> </w:delText>
        </w:r>
        <w:r w:rsidR="00C17B34" w:rsidRPr="00F777C5" w:rsidDel="004078F6">
          <w:rPr>
            <w:rFonts w:ascii="Arial" w:hAnsi="Arial" w:cs="Arial"/>
          </w:rPr>
          <w:delText>the increased variability is aliasing,</w:delText>
        </w:r>
        <w:r w:rsidR="007E48A1" w:rsidRPr="00F777C5" w:rsidDel="004078F6">
          <w:rPr>
            <w:rFonts w:ascii="Arial" w:hAnsi="Arial" w:cs="Arial"/>
          </w:rPr>
          <w:delText xml:space="preserve"> </w:delText>
        </w:r>
        <w:r w:rsidR="00C17B34" w:rsidRPr="00F777C5" w:rsidDel="004078F6">
          <w:rPr>
            <w:rFonts w:ascii="Arial" w:hAnsi="Arial" w:cs="Arial"/>
          </w:rPr>
          <w:delText>in which high frequencies produce spurious low</w:delText>
        </w:r>
        <w:r w:rsidR="00D7442E" w:rsidDel="004078F6">
          <w:rPr>
            <w:rFonts w:ascii="Arial" w:hAnsi="Arial" w:cs="Arial"/>
          </w:rPr>
          <w:delText>-</w:delText>
        </w:r>
        <w:r w:rsidR="00C17B34" w:rsidRPr="00F777C5" w:rsidDel="004078F6">
          <w:rPr>
            <w:rFonts w:ascii="Arial" w:hAnsi="Arial" w:cs="Arial"/>
          </w:rPr>
          <w:delText xml:space="preserve">frequency responses in down-sampled images. </w:delText>
        </w:r>
      </w:del>
    </w:p>
    <w:p w14:paraId="0B53B0EC" w14:textId="18C590D4" w:rsidR="00E91509" w:rsidRPr="0072139D" w:rsidDel="004078F6" w:rsidRDefault="00CD6EC5" w:rsidP="006051C2">
      <w:pPr>
        <w:spacing w:after="0" w:line="480" w:lineRule="auto"/>
        <w:ind w:firstLine="720"/>
        <w:rPr>
          <w:del w:id="687" w:author="Mackin,Dennis Stephen" w:date="2017-08-25T12:02:00Z"/>
          <w:rFonts w:ascii="Arial" w:hAnsi="Arial" w:cs="Arial"/>
        </w:rPr>
      </w:pPr>
      <w:del w:id="688" w:author="Mackin,Dennis Stephen" w:date="2017-08-25T12:02:00Z">
        <w:r w:rsidRPr="00F777C5" w:rsidDel="004078F6">
          <w:rPr>
            <w:rFonts w:ascii="Arial" w:hAnsi="Arial" w:cs="Arial"/>
          </w:rPr>
          <w:delText xml:space="preserve">In </w:delText>
        </w:r>
        <w:r w:rsidRPr="00F11217" w:rsidDel="004078F6">
          <w:rPr>
            <w:rFonts w:ascii="Arial" w:hAnsi="Arial" w:cs="Arial"/>
          </w:rPr>
          <w:delText>our patient study</w:delText>
        </w:r>
        <w:r w:rsidR="002F6CBF" w:rsidDel="004078F6">
          <w:rPr>
            <w:rFonts w:ascii="Arial" w:hAnsi="Arial" w:cs="Arial"/>
          </w:rPr>
          <w:delText xml:space="preserve"> in which the FOV was controlled</w:delText>
        </w:r>
        <w:r w:rsidR="00AA0A3A" w:rsidDel="004078F6">
          <w:rPr>
            <w:rFonts w:ascii="Arial" w:hAnsi="Arial" w:cs="Arial"/>
          </w:rPr>
          <w:delText>,</w:delText>
        </w:r>
        <w:r w:rsidRPr="00F777C5" w:rsidDel="004078F6">
          <w:rPr>
            <w:rFonts w:ascii="Arial" w:hAnsi="Arial" w:cs="Arial"/>
          </w:rPr>
          <w:delText xml:space="preserve"> we </w:delText>
        </w:r>
        <w:r w:rsidR="00AA0A3A" w:rsidDel="004078F6">
          <w:rPr>
            <w:rFonts w:ascii="Arial" w:hAnsi="Arial" w:cs="Arial"/>
          </w:rPr>
          <w:delText>found</w:delText>
        </w:r>
        <w:r w:rsidRPr="00F777C5" w:rsidDel="004078F6">
          <w:rPr>
            <w:rFonts w:ascii="Arial" w:hAnsi="Arial" w:cs="Arial"/>
          </w:rPr>
          <w:delText xml:space="preserve"> that </w:delText>
        </w:r>
        <w:r w:rsidR="00772C8D" w:rsidDel="004078F6">
          <w:rPr>
            <w:rFonts w:ascii="Arial" w:hAnsi="Arial" w:cs="Arial"/>
          </w:rPr>
          <w:delText xml:space="preserve">the corrections </w:delText>
        </w:r>
        <w:r w:rsidRPr="00F777C5" w:rsidDel="004078F6">
          <w:rPr>
            <w:rFonts w:ascii="Arial" w:hAnsi="Arial" w:cs="Arial"/>
          </w:rPr>
          <w:delText xml:space="preserve">could reduce the effects of the </w:delText>
        </w:r>
        <w:r w:rsidR="00772C8D" w:rsidDel="004078F6">
          <w:rPr>
            <w:rFonts w:ascii="Arial" w:hAnsi="Arial" w:cs="Arial"/>
          </w:rPr>
          <w:delText>variable pixel sizes</w:delText>
        </w:r>
        <w:r w:rsidRPr="00F777C5" w:rsidDel="004078F6">
          <w:rPr>
            <w:rFonts w:ascii="Arial" w:hAnsi="Arial" w:cs="Arial"/>
          </w:rPr>
          <w:delText>.</w:delText>
        </w:r>
        <w:r w:rsidR="00D94322" w:rsidDel="004078F6">
          <w:rPr>
            <w:rFonts w:ascii="Arial" w:hAnsi="Arial" w:cs="Arial"/>
          </w:rPr>
          <w:delText xml:space="preserve"> A limitation of</w:delText>
        </w:r>
        <w:r w:rsidR="00841871" w:rsidDel="004078F6">
          <w:rPr>
            <w:rFonts w:ascii="Arial" w:hAnsi="Arial" w:cs="Arial"/>
          </w:rPr>
          <w:delText xml:space="preserve"> this study was</w:delText>
        </w:r>
        <w:r w:rsidR="00D94322" w:rsidDel="004078F6">
          <w:rPr>
            <w:rFonts w:ascii="Arial" w:hAnsi="Arial" w:cs="Arial"/>
          </w:rPr>
          <w:delText xml:space="preserve"> the number of patients. Only 8 unreconstructed CT scans were available. A larger patient cohort might have enabled the study to determine which of the filtering levels is the most effective</w:delText>
        </w:r>
        <w:r w:rsidR="00841871" w:rsidDel="004078F6">
          <w:rPr>
            <w:rFonts w:ascii="Arial" w:hAnsi="Arial" w:cs="Arial"/>
          </w:rPr>
          <w:delText xml:space="preserve"> or even an optimal filtering level</w:delText>
        </w:r>
        <w:r w:rsidR="00D94322" w:rsidDel="004078F6">
          <w:rPr>
            <w:rFonts w:ascii="Arial" w:hAnsi="Arial" w:cs="Arial"/>
          </w:rPr>
          <w:delText>.</w:delText>
        </w:r>
        <w:r w:rsidRPr="00F777C5" w:rsidDel="004078F6">
          <w:rPr>
            <w:rFonts w:ascii="Arial" w:hAnsi="Arial" w:cs="Arial"/>
          </w:rPr>
          <w:delText xml:space="preserve"> In </w:delText>
        </w:r>
        <w:r w:rsidR="004749E8" w:rsidDel="004078F6">
          <w:rPr>
            <w:rFonts w:ascii="Arial" w:hAnsi="Arial" w:cs="Arial"/>
          </w:rPr>
          <w:delText>our</w:delText>
        </w:r>
        <w:r w:rsidR="004749E8" w:rsidRPr="00F777C5" w:rsidDel="004078F6">
          <w:rPr>
            <w:rFonts w:ascii="Arial" w:hAnsi="Arial" w:cs="Arial"/>
          </w:rPr>
          <w:delText xml:space="preserve"> </w:delText>
        </w:r>
        <w:r w:rsidR="00772C8D" w:rsidDel="004078F6">
          <w:rPr>
            <w:rFonts w:ascii="Arial" w:hAnsi="Arial" w:cs="Arial"/>
          </w:rPr>
          <w:delText>phantom study, the corrections</w:delText>
        </w:r>
        <w:r w:rsidRPr="00F777C5" w:rsidDel="004078F6">
          <w:rPr>
            <w:rFonts w:ascii="Arial" w:hAnsi="Arial" w:cs="Arial"/>
          </w:rPr>
          <w:delText xml:space="preserve"> reduced the scaled variability</w:delText>
        </w:r>
        <w:r w:rsidR="00AA0A3A" w:rsidDel="004078F6">
          <w:rPr>
            <w:rFonts w:ascii="Arial" w:hAnsi="Arial" w:cs="Arial"/>
          </w:rPr>
          <w:delText>,</w:delText>
        </w:r>
        <w:r w:rsidRPr="00F777C5" w:rsidDel="004078F6">
          <w:rPr>
            <w:rFonts w:ascii="Arial" w:hAnsi="Arial" w:cs="Arial"/>
          </w:rPr>
          <w:delText xml:space="preserve"> but </w:delText>
        </w:r>
        <w:r w:rsidRPr="00F777C5" w:rsidDel="004078F6">
          <w:rPr>
            <w:rFonts w:ascii="Arial" w:hAnsi="Arial" w:cs="Arial"/>
          </w:rPr>
          <w:lastRenderedPageBreak/>
          <w:delText xml:space="preserve">we were not able to isolate the source of the variability. Future studies </w:delText>
        </w:r>
        <w:r w:rsidR="00AA0A3A" w:rsidDel="004078F6">
          <w:rPr>
            <w:rFonts w:ascii="Arial" w:hAnsi="Arial" w:cs="Arial"/>
          </w:rPr>
          <w:delText>in which</w:delText>
        </w:r>
        <w:r w:rsidRPr="00F777C5" w:rsidDel="004078F6">
          <w:rPr>
            <w:rFonts w:ascii="Arial" w:hAnsi="Arial" w:cs="Arial"/>
          </w:rPr>
          <w:delText xml:space="preserve"> the scan parameters</w:delText>
        </w:r>
        <w:r w:rsidR="00AA0A3A" w:rsidDel="004078F6">
          <w:rPr>
            <w:rFonts w:ascii="Arial" w:hAnsi="Arial" w:cs="Arial"/>
          </w:rPr>
          <w:delText xml:space="preserve"> are more tightly controlled would</w:delText>
        </w:r>
        <w:r w:rsidRPr="00F777C5" w:rsidDel="004078F6">
          <w:rPr>
            <w:rFonts w:ascii="Arial" w:hAnsi="Arial" w:cs="Arial"/>
          </w:rPr>
          <w:delText xml:space="preserve"> </w:delText>
        </w:r>
        <w:r w:rsidR="00AA0A3A" w:rsidRPr="00F777C5" w:rsidDel="004078F6">
          <w:rPr>
            <w:rFonts w:ascii="Arial" w:hAnsi="Arial" w:cs="Arial"/>
          </w:rPr>
          <w:delText>enabl</w:delText>
        </w:r>
        <w:r w:rsidR="00AA0A3A" w:rsidDel="004078F6">
          <w:rPr>
            <w:rFonts w:ascii="Arial" w:hAnsi="Arial" w:cs="Arial"/>
          </w:rPr>
          <w:delText>e the</w:delText>
        </w:r>
        <w:r w:rsidR="00AA0A3A" w:rsidRPr="00F777C5" w:rsidDel="004078F6">
          <w:rPr>
            <w:rFonts w:ascii="Arial" w:hAnsi="Arial" w:cs="Arial"/>
          </w:rPr>
          <w:delText xml:space="preserve"> </w:delText>
        </w:r>
        <w:r w:rsidRPr="00F777C5" w:rsidDel="004078F6">
          <w:rPr>
            <w:rFonts w:ascii="Arial" w:hAnsi="Arial" w:cs="Arial"/>
          </w:rPr>
          <w:delText>ident</w:delText>
        </w:r>
        <w:r w:rsidR="00857243" w:rsidRPr="00F777C5" w:rsidDel="004078F6">
          <w:rPr>
            <w:rFonts w:ascii="Arial" w:hAnsi="Arial" w:cs="Arial"/>
          </w:rPr>
          <w:delText xml:space="preserve">ification of the sources of the variability. </w:delText>
        </w:r>
      </w:del>
    </w:p>
    <w:p w14:paraId="779DAF7E" w14:textId="5D503C7B" w:rsidR="00E91509" w:rsidRPr="0099781E" w:rsidDel="004078F6" w:rsidRDefault="002F6CBF" w:rsidP="006051C2">
      <w:pPr>
        <w:spacing w:after="0" w:line="480" w:lineRule="auto"/>
        <w:ind w:firstLine="720"/>
        <w:rPr>
          <w:del w:id="689" w:author="Mackin,Dennis Stephen" w:date="2017-08-25T12:02:00Z"/>
          <w:rFonts w:ascii="Arial" w:hAnsi="Arial" w:cs="Arial"/>
        </w:rPr>
      </w:pPr>
      <w:del w:id="690" w:author="Mackin,Dennis Stephen" w:date="2017-08-25T12:02:00Z">
        <w:r w:rsidDel="004078F6">
          <w:rPr>
            <w:rFonts w:ascii="Arial" w:hAnsi="Arial" w:cs="Arial"/>
          </w:rPr>
          <w:delText>To the best of our knowledge, n</w:delText>
        </w:r>
        <w:r w:rsidR="00857243" w:rsidRPr="00F777C5" w:rsidDel="004078F6">
          <w:rPr>
            <w:rFonts w:ascii="Arial" w:hAnsi="Arial" w:cs="Arial"/>
          </w:rPr>
          <w:delText xml:space="preserve">o other studies have </w:delText>
        </w:r>
        <w:r w:rsidR="00AA0A3A" w:rsidDel="004078F6">
          <w:rPr>
            <w:rFonts w:ascii="Arial" w:hAnsi="Arial" w:cs="Arial"/>
          </w:rPr>
          <w:delText>investigated</w:delText>
        </w:r>
        <w:r w:rsidR="00857243" w:rsidRPr="00F777C5" w:rsidDel="004078F6">
          <w:rPr>
            <w:rFonts w:ascii="Arial" w:hAnsi="Arial" w:cs="Arial"/>
          </w:rPr>
          <w:delText xml:space="preserve"> resampling and low</w:delText>
        </w:r>
        <w:r w:rsidR="00AA0A3A" w:rsidDel="004078F6">
          <w:rPr>
            <w:rFonts w:ascii="Arial" w:hAnsi="Arial" w:cs="Arial"/>
          </w:rPr>
          <w:delText>-</w:delText>
        </w:r>
        <w:r w:rsidR="00857243" w:rsidRPr="00F777C5" w:rsidDel="004078F6">
          <w:rPr>
            <w:rFonts w:ascii="Arial" w:hAnsi="Arial" w:cs="Arial"/>
          </w:rPr>
          <w:delText>pass filtering</w:delText>
        </w:r>
        <w:r w:rsidR="00AA0A3A" w:rsidDel="004078F6">
          <w:rPr>
            <w:rFonts w:ascii="Arial" w:hAnsi="Arial" w:cs="Arial"/>
          </w:rPr>
          <w:delText xml:space="preserve"> specifically</w:delText>
        </w:r>
        <w:r w:rsidR="00772C8D" w:rsidDel="004078F6">
          <w:rPr>
            <w:rFonts w:ascii="Arial" w:hAnsi="Arial" w:cs="Arial"/>
          </w:rPr>
          <w:delText xml:space="preserve"> as a way to correct for pixel size</w:delText>
        </w:r>
        <w:r w:rsidR="00857243" w:rsidRPr="00F777C5" w:rsidDel="004078F6">
          <w:rPr>
            <w:rFonts w:ascii="Arial" w:hAnsi="Arial" w:cs="Arial"/>
          </w:rPr>
          <w:delText xml:space="preserve"> effects</w:delText>
        </w:r>
        <w:r w:rsidR="00C22B54" w:rsidDel="004078F6">
          <w:rPr>
            <w:rFonts w:ascii="Arial" w:hAnsi="Arial" w:cs="Arial"/>
          </w:rPr>
          <w:delText>. However</w:delText>
        </w:r>
        <w:r w:rsidR="00857243" w:rsidRPr="00F777C5" w:rsidDel="004078F6">
          <w:rPr>
            <w:rFonts w:ascii="Arial" w:hAnsi="Arial" w:cs="Arial"/>
          </w:rPr>
          <w:delText xml:space="preserve">, </w:delText>
        </w:r>
        <w:r w:rsidR="00C22B54" w:rsidDel="004078F6">
          <w:rPr>
            <w:rFonts w:ascii="Arial" w:hAnsi="Arial" w:cs="Arial"/>
          </w:rPr>
          <w:delText>some previous</w:delText>
        </w:r>
        <w:r w:rsidR="00C22B54" w:rsidRPr="00F777C5" w:rsidDel="004078F6">
          <w:rPr>
            <w:rFonts w:ascii="Arial" w:hAnsi="Arial" w:cs="Arial"/>
          </w:rPr>
          <w:delText xml:space="preserve"> </w:delText>
        </w:r>
        <w:r w:rsidR="00857243" w:rsidRPr="00F777C5" w:rsidDel="004078F6">
          <w:rPr>
            <w:rFonts w:ascii="Arial" w:hAnsi="Arial" w:cs="Arial"/>
          </w:rPr>
          <w:delText xml:space="preserve">studies have </w:delText>
        </w:r>
        <w:r w:rsidR="00C22B54" w:rsidDel="004078F6">
          <w:rPr>
            <w:rFonts w:ascii="Arial" w:hAnsi="Arial" w:cs="Arial"/>
          </w:rPr>
          <w:delText>investigated</w:delText>
        </w:r>
        <w:r w:rsidR="00857243" w:rsidRPr="00F777C5" w:rsidDel="004078F6">
          <w:rPr>
            <w:rFonts w:ascii="Arial" w:hAnsi="Arial" w:cs="Arial"/>
          </w:rPr>
          <w:delText xml:space="preserve"> applying low</w:delText>
        </w:r>
        <w:r w:rsidR="00C22B54" w:rsidDel="004078F6">
          <w:rPr>
            <w:rFonts w:ascii="Arial" w:hAnsi="Arial" w:cs="Arial"/>
          </w:rPr>
          <w:delText>-</w:delText>
        </w:r>
        <w:r w:rsidR="00857243" w:rsidRPr="00F777C5" w:rsidDel="004078F6">
          <w:rPr>
            <w:rFonts w:ascii="Arial" w:hAnsi="Arial" w:cs="Arial"/>
          </w:rPr>
          <w:delText>pass</w:delText>
        </w:r>
        <w:r w:rsidR="00A524B7" w:rsidRPr="00F777C5" w:rsidDel="004078F6">
          <w:rPr>
            <w:rFonts w:ascii="Arial" w:hAnsi="Arial" w:cs="Arial"/>
          </w:rPr>
          <w:delText xml:space="preserve"> and band</w:delText>
        </w:r>
        <w:r w:rsidR="00C22B54" w:rsidDel="004078F6">
          <w:rPr>
            <w:rFonts w:ascii="Arial" w:hAnsi="Arial" w:cs="Arial"/>
          </w:rPr>
          <w:delText>-</w:delText>
        </w:r>
        <w:r w:rsidR="00A524B7" w:rsidRPr="00F777C5" w:rsidDel="004078F6">
          <w:rPr>
            <w:rFonts w:ascii="Arial" w:hAnsi="Arial" w:cs="Arial"/>
          </w:rPr>
          <w:delText>pass</w:delText>
        </w:r>
        <w:r w:rsidR="00857243" w:rsidRPr="00F777C5" w:rsidDel="004078F6">
          <w:rPr>
            <w:rFonts w:ascii="Arial" w:hAnsi="Arial" w:cs="Arial"/>
          </w:rPr>
          <w:delText xml:space="preserve"> filters to images before calculating the radiomics features. Miles et al. used Gaussian image filters to highlight image features </w:delText>
        </w:r>
        <w:r w:rsidR="00D7442E" w:rsidDel="004078F6">
          <w:rPr>
            <w:rFonts w:ascii="Arial" w:hAnsi="Arial" w:cs="Arial"/>
          </w:rPr>
          <w:delText>according to</w:delText>
        </w:r>
        <w:r w:rsidR="00857243" w:rsidRPr="00F777C5" w:rsidDel="004078F6">
          <w:rPr>
            <w:rFonts w:ascii="Arial" w:hAnsi="Arial" w:cs="Arial"/>
          </w:rPr>
          <w:delText xml:space="preserve"> size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Miles&lt;/Author&gt;&lt;Year&gt;2013&lt;/Year&gt;&lt;RecNum&gt;772&lt;/RecNum&gt;&lt;DisplayText&gt;[29]&lt;/DisplayText&gt;&lt;record&gt;&lt;rec-number&gt;772&lt;/rec-number&gt;&lt;foreign-keys&gt;&lt;key app="EN" db-id="zv5xxzvtu0tpzoew9vpv2az3awewvwfxsaz9"&gt;772&lt;/key&gt;&lt;/foreign-keys&gt;&lt;ref-type name="Journal Article"&gt;17&lt;/ref-type&gt;&lt;contributors&gt;&lt;authors&gt;&lt;author&gt;Miles, Kenneth A&lt;/author&gt;&lt;author&gt;Ganeshan, Balaji&lt;/author&gt;&lt;author&gt;Hayball, Michael P&lt;/author&gt;&lt;/authors&gt;&lt;/contributors&gt;&lt;titles&gt;&lt;title&gt;CT texture analysis using the filtration-histogram method: what do the measurements mean?&lt;/title&gt;&lt;secondary-title&gt;Cancer Imaging&lt;/secondary-title&gt;&lt;/titles&gt;&lt;pages&gt;400&lt;/pages&gt;&lt;volume&gt;13&lt;/volume&gt;&lt;number&gt;3&lt;/number&gt;&lt;dates&gt;&lt;year&gt;2013&lt;/year&gt;&lt;/dates&gt;&lt;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29" \o "Miles, 2013 #772" </w:delInstrText>
        </w:r>
        <w:r w:rsidR="004078F6" w:rsidDel="004078F6">
          <w:fldChar w:fldCharType="separate"/>
        </w:r>
        <w:r w:rsidR="00C24ECC" w:rsidDel="004078F6">
          <w:rPr>
            <w:rFonts w:ascii="Arial" w:hAnsi="Arial" w:cs="Arial"/>
            <w:noProof/>
          </w:rPr>
          <w:delText>29</w:delText>
        </w:r>
        <w:r w:rsidR="004078F6" w:rsidDel="004078F6">
          <w:rPr>
            <w:rFonts w:ascii="Arial" w:hAnsi="Arial" w:cs="Arial"/>
            <w:noProof/>
          </w:rPr>
          <w:fldChar w:fldCharType="end"/>
        </w:r>
        <w:r w:rsidR="00EE5E7D" w:rsidDel="004078F6">
          <w:rPr>
            <w:rFonts w:ascii="Arial" w:hAnsi="Arial" w:cs="Arial"/>
            <w:noProof/>
          </w:rPr>
          <w:delText>]</w:delText>
        </w:r>
        <w:r w:rsidR="00252639" w:rsidRPr="00F777C5" w:rsidDel="004078F6">
          <w:rPr>
            <w:rFonts w:ascii="Arial" w:hAnsi="Arial" w:cs="Arial"/>
          </w:rPr>
          <w:fldChar w:fldCharType="end"/>
        </w:r>
        <w:r w:rsidR="00857243" w:rsidRPr="00F777C5" w:rsidDel="004078F6">
          <w:rPr>
            <w:rFonts w:ascii="Arial" w:hAnsi="Arial" w:cs="Arial"/>
          </w:rPr>
          <w:delText>. Ganeshan</w:delText>
        </w:r>
        <w:r w:rsidR="00C22B54" w:rsidDel="004078F6">
          <w:rPr>
            <w:rFonts w:ascii="Arial" w:hAnsi="Arial" w:cs="Arial"/>
          </w:rPr>
          <w:delText xml:space="preserve"> et al.</w:delText>
        </w:r>
        <w:r w:rsidR="00857243" w:rsidRPr="00F777C5" w:rsidDel="004078F6">
          <w:rPr>
            <w:rFonts w:ascii="Arial" w:hAnsi="Arial" w:cs="Arial"/>
          </w:rPr>
          <w:delText xml:space="preserve"> </w:delText>
        </w:r>
        <w:r w:rsidR="00125263" w:rsidRPr="00F777C5" w:rsidDel="004078F6">
          <w:rPr>
            <w:rFonts w:ascii="Arial" w:hAnsi="Arial" w:cs="Arial"/>
          </w:rPr>
          <w:delText xml:space="preserve">used Gaussian filters combined with </w:delText>
        </w:r>
        <w:r w:rsidR="004749E8" w:rsidDel="004078F6">
          <w:rPr>
            <w:rFonts w:ascii="Arial" w:hAnsi="Arial" w:cs="Arial"/>
          </w:rPr>
          <w:delText xml:space="preserve">a </w:delText>
        </w:r>
        <w:r w:rsidR="00125263" w:rsidRPr="00F777C5" w:rsidDel="004078F6">
          <w:rPr>
            <w:rFonts w:ascii="Arial" w:hAnsi="Arial" w:cs="Arial"/>
          </w:rPr>
          <w:delText>Laplacian edge detector (LoG) to highlight features in a dynam</w:delText>
        </w:r>
        <w:r w:rsidR="00125263" w:rsidRPr="003E69D1" w:rsidDel="004078F6">
          <w:rPr>
            <w:rFonts w:ascii="Arial" w:hAnsi="Arial" w:cs="Arial"/>
          </w:rPr>
          <w:delText>ic contrast</w:delText>
        </w:r>
        <w:r w:rsidR="00C22B54" w:rsidRPr="003E69D1" w:rsidDel="004078F6">
          <w:rPr>
            <w:rFonts w:ascii="Arial" w:hAnsi="Arial" w:cs="Arial"/>
          </w:rPr>
          <w:delText>-</w:delText>
        </w:r>
        <w:r w:rsidR="00125263" w:rsidRPr="003E69D1" w:rsidDel="004078F6">
          <w:rPr>
            <w:rFonts w:ascii="Arial" w:hAnsi="Arial" w:cs="Arial"/>
          </w:rPr>
          <w:delText>enhance</w:delText>
        </w:r>
        <w:r w:rsidR="00C22B54" w:rsidRPr="003E69D1" w:rsidDel="004078F6">
          <w:rPr>
            <w:rFonts w:ascii="Arial" w:hAnsi="Arial" w:cs="Arial"/>
          </w:rPr>
          <w:delText>d</w:delText>
        </w:r>
        <w:r w:rsidR="00125263" w:rsidRPr="003E69D1" w:rsidDel="004078F6">
          <w:rPr>
            <w:rFonts w:ascii="Arial" w:hAnsi="Arial" w:cs="Arial"/>
          </w:rPr>
          <w:delText xml:space="preserve"> CT study of colorectal cancer</w:delText>
        </w:r>
        <w:r w:rsidR="008A5067" w:rsidRPr="003E69D1" w:rsidDel="004078F6">
          <w:rPr>
            <w:rFonts w:ascii="Arial" w:hAnsi="Arial" w:cs="Arial"/>
          </w:rPr>
          <w:delText xml:space="preserve"> </w:delText>
        </w:r>
        <w:r w:rsidR="00252639" w:rsidRPr="003E69D1" w:rsidDel="004078F6">
          <w:rPr>
            <w:rFonts w:ascii="Arial" w:hAnsi="Arial" w:cs="Arial"/>
          </w:rPr>
          <w:fldChar w:fldCharType="begin"/>
        </w:r>
        <w:r w:rsidR="00C24ECC" w:rsidDel="004078F6">
          <w:rPr>
            <w:rFonts w:ascii="Arial" w:hAnsi="Arial" w:cs="Arial"/>
          </w:rPr>
          <w:delInstrText xml:space="preserve"> ADDIN EN.CITE &lt;EndNote&gt;&lt;Cite&gt;&lt;Author&gt;Ganeshan&lt;/Author&gt;&lt;Year&gt;2011&lt;/Year&gt;&lt;RecNum&gt;773&lt;/RecNum&gt;&lt;DisplayText&gt;[30]&lt;/DisplayText&gt;&lt;record&gt;&lt;rec-number&gt;773&lt;/rec-number&gt;&lt;foreign-keys&gt;&lt;key app="EN" db-id="zv5xxzvtu0tpzoew9vpv2az3awewvwfxsaz9"&gt;773&lt;/key&gt;&lt;/foreign-keys&gt;&lt;ref-type name="Journal Article"&gt;17&lt;/ref-type&gt;&lt;contributors&gt;&lt;authors&gt;&lt;author&gt;Ganeshan, Balaji&lt;/author&gt;&lt;author&gt;Burnand, Katherine&lt;/author&gt;&lt;author&gt;Young, Rupert&lt;/author&gt;&lt;author&gt;Chatwin, Chris&lt;/author&gt;&lt;author&gt;Miles, Kenneth&lt;/author&gt;&lt;/authors&gt;&lt;/contributors&gt;&lt;titles&gt;&lt;title&gt;Dynamic contrast-enhanced texture analysis of the liver: initial assessment in colorectal cancer&lt;/title&gt;&lt;secondary-title&gt;Investigative radiology&lt;/secondary-title&gt;&lt;/titles&gt;&lt;periodical&gt;&lt;full-title&gt;Investigative radiology&lt;/full-title&gt;&lt;/periodical&gt;&lt;pages&gt;160-168&lt;/pages&gt;&lt;volume&gt;46&lt;/volume&gt;&lt;number&gt;3&lt;/number&gt;&lt;dates&gt;&lt;year&gt;2011&lt;/year&gt;&lt;/dates&gt;&lt;isbn&gt;0020-9996&lt;/isbn&gt;&lt;urls&gt;&lt;/urls&gt;&lt;/record&gt;&lt;/Cite&gt;&lt;/EndNote&gt;</w:delInstrText>
        </w:r>
        <w:r w:rsidR="00252639" w:rsidRPr="003E69D1"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30" \o "Ganeshan, 2011 #773" </w:delInstrText>
        </w:r>
        <w:r w:rsidR="004078F6" w:rsidDel="004078F6">
          <w:fldChar w:fldCharType="separate"/>
        </w:r>
        <w:r w:rsidR="00C24ECC" w:rsidDel="004078F6">
          <w:rPr>
            <w:rFonts w:ascii="Arial" w:hAnsi="Arial" w:cs="Arial"/>
            <w:noProof/>
          </w:rPr>
          <w:delText>30</w:delText>
        </w:r>
        <w:r w:rsidR="004078F6" w:rsidDel="004078F6">
          <w:rPr>
            <w:rFonts w:ascii="Arial" w:hAnsi="Arial" w:cs="Arial"/>
            <w:noProof/>
          </w:rPr>
          <w:fldChar w:fldCharType="end"/>
        </w:r>
        <w:r w:rsidR="00EE5E7D" w:rsidDel="004078F6">
          <w:rPr>
            <w:rFonts w:ascii="Arial" w:hAnsi="Arial" w:cs="Arial"/>
            <w:noProof/>
          </w:rPr>
          <w:delText>]</w:delText>
        </w:r>
        <w:r w:rsidR="00252639" w:rsidRPr="003E69D1" w:rsidDel="004078F6">
          <w:rPr>
            <w:rFonts w:ascii="Arial" w:hAnsi="Arial" w:cs="Arial"/>
          </w:rPr>
          <w:fldChar w:fldCharType="end"/>
        </w:r>
        <w:r w:rsidR="00125263" w:rsidRPr="003E69D1" w:rsidDel="004078F6">
          <w:rPr>
            <w:rFonts w:ascii="Arial" w:hAnsi="Arial" w:cs="Arial"/>
          </w:rPr>
          <w:delText>.</w:delText>
        </w:r>
        <w:r w:rsidR="00A524B7" w:rsidRPr="003E69D1" w:rsidDel="004078F6">
          <w:rPr>
            <w:rFonts w:ascii="Arial" w:hAnsi="Arial" w:cs="Arial"/>
          </w:rPr>
          <w:delText xml:space="preserve"> Other studies also found</w:delText>
        </w:r>
        <w:r w:rsidR="0031143B" w:rsidRPr="003E69D1" w:rsidDel="004078F6">
          <w:rPr>
            <w:rFonts w:ascii="Arial" w:hAnsi="Arial" w:cs="Arial"/>
          </w:rPr>
          <w:delText xml:space="preserve"> that</w:delText>
        </w:r>
        <w:r w:rsidR="00A524B7" w:rsidRPr="003E69D1" w:rsidDel="004078F6">
          <w:rPr>
            <w:rFonts w:ascii="Arial" w:hAnsi="Arial" w:cs="Arial"/>
          </w:rPr>
          <w:delText xml:space="preserve"> </w:delText>
        </w:r>
        <w:r w:rsidR="003E69D1" w:rsidDel="004078F6">
          <w:rPr>
            <w:rFonts w:ascii="Arial" w:hAnsi="Arial" w:cs="Arial"/>
          </w:rPr>
          <w:delText>LoG filtering</w:delText>
        </w:r>
        <w:r w:rsidR="00A524B7" w:rsidRPr="003E69D1" w:rsidDel="004078F6">
          <w:rPr>
            <w:rFonts w:ascii="Arial" w:hAnsi="Arial" w:cs="Arial"/>
          </w:rPr>
          <w:delText xml:space="preserve"> </w:delText>
        </w:r>
        <w:r w:rsidR="003E69D1" w:rsidDel="004078F6">
          <w:rPr>
            <w:rFonts w:ascii="Arial" w:hAnsi="Arial" w:cs="Arial"/>
          </w:rPr>
          <w:delText>increased</w:delText>
        </w:r>
        <w:r w:rsidR="00A524B7" w:rsidRPr="003E69D1" w:rsidDel="004078F6">
          <w:rPr>
            <w:rFonts w:ascii="Arial" w:hAnsi="Arial" w:cs="Arial"/>
          </w:rPr>
          <w:delText xml:space="preserve"> the significance</w:delText>
        </w:r>
        <w:r w:rsidR="0031143B" w:rsidRPr="003E69D1" w:rsidDel="004078F6">
          <w:rPr>
            <w:rFonts w:ascii="Arial" w:hAnsi="Arial" w:cs="Arial"/>
          </w:rPr>
          <w:delText xml:space="preserve"> </w:delText>
        </w:r>
        <w:r w:rsidR="00A524B7" w:rsidRPr="003E69D1" w:rsidDel="004078F6">
          <w:rPr>
            <w:rFonts w:ascii="Arial" w:hAnsi="Arial" w:cs="Arial"/>
          </w:rPr>
          <w:delText>o</w:delText>
        </w:r>
        <w:r w:rsidR="00A524B7" w:rsidRPr="0099781E" w:rsidDel="004078F6">
          <w:rPr>
            <w:rFonts w:ascii="Arial" w:hAnsi="Arial" w:cs="Arial"/>
          </w:rPr>
          <w:delText>f some feature</w:delText>
        </w:r>
        <w:r w:rsidR="00C22B54" w:rsidRPr="0099781E" w:rsidDel="004078F6">
          <w:rPr>
            <w:rFonts w:ascii="Arial" w:hAnsi="Arial" w:cs="Arial"/>
          </w:rPr>
          <w:delText>s</w:delText>
        </w:r>
        <w:r w:rsidR="00A524B7" w:rsidRPr="00F777C5" w:rsidDel="004078F6">
          <w:rPr>
            <w:rFonts w:ascii="Arial" w:hAnsi="Arial" w:cs="Arial"/>
          </w:rPr>
          <w:delText xml:space="preserve"> </w:delText>
        </w:r>
        <w:r w:rsidR="00A524B7" w:rsidRPr="00F777C5" w:rsidDel="004078F6">
          <w:rPr>
            <w:rFonts w:ascii="Arial" w:hAnsi="Arial" w:cs="Arial"/>
          </w:rPr>
          <w:fldChar w:fldCharType="begin"/>
        </w:r>
        <w:r w:rsidR="00C24ECC" w:rsidDel="004078F6">
          <w:rPr>
            <w:rFonts w:ascii="Arial" w:hAnsi="Arial" w:cs="Arial"/>
          </w:rPr>
          <w:delInstrText xml:space="preserve"> ADDIN EN.CITE &lt;EndNote&gt;&lt;Cite&gt;&lt;Author&gt;Coroller&lt;/Author&gt;&lt;Year&gt;2015&lt;/Year&gt;&lt;RecNum&gt;774&lt;/RecNum&gt;&lt;DisplayText&gt;[8, 31]&lt;/DisplayText&gt;&lt;record&gt;&lt;rec-number&gt;774&lt;/rec-number&gt;&lt;foreign-keys&gt;&lt;key app="EN" db-id="zv5xxzvtu0tpzoew9vpv2az3awewvwfxsaz9"&gt;774&lt;/key&gt;&lt;/foreign-keys&gt;&lt;ref-type name="Journal Article"&gt;17&lt;/ref-type&gt;&lt;contributors&gt;&lt;authors&gt;&lt;author&gt;Coroller, Thibaud P&lt;/author&gt;&lt;author&gt;Grossmann, Patrick&lt;/author&gt;&lt;author&gt;Hou, Ying&lt;/author&gt;&lt;author&gt;Velazquez, Emmanuel Rios&lt;/author&gt;&lt;author&gt;Leijenaar, Ralph TH&lt;/author&gt;&lt;author&gt;Hermann, Gretchen&lt;/author&gt;&lt;author&gt;Lambin, Philippe&lt;/author&gt;&lt;author&gt;Haibe-Kains, Benjamin&lt;/author&gt;&lt;author&gt;Mak, Raymond H&lt;/author&gt;&lt;author&gt;Aerts, Hugo JWL&lt;/author&gt;&lt;/authors&gt;&lt;/contributors&gt;&lt;titles&gt;&lt;title&gt;CT-based radiomic signature predicts distant metastasis in lung adenocarcinoma&lt;/title&gt;&lt;secondary-title&gt;Radiotherapy and Oncology&lt;/secondary-title&gt;&lt;/titles&gt;&lt;pages&gt;345-350&lt;/pages&gt;&lt;volume&gt;114&lt;/volume&gt;&lt;number&gt;3&lt;/number&gt;&lt;dates&gt;&lt;year&gt;2015&lt;/year&gt;&lt;/dates&gt;&lt;isbn&gt;0167-8140&lt;/isbn&gt;&lt;urls&gt;&lt;/urls&gt;&lt;/record&gt;&lt;/Cite&gt;&lt;Cite&gt;&lt;Author&gt;Goh&lt;/Author&gt;&lt;Year&gt;2011&lt;/Year&gt;&lt;RecNum&gt;768&lt;/RecNum&gt;&lt;record&gt;&lt;rec-number&gt;768&lt;/rec-number&gt;&lt;foreign-keys&gt;&lt;key app="EN" db-id="zv5xxzvtu0tpzoew9vpv2az3awewvwfxsaz9"&gt;768&lt;/key&gt;&lt;/foreign-keys&gt;&lt;ref-type name="Journal Article"&gt;17&lt;/ref-type&gt;&lt;contributors&gt;&lt;authors&gt;&lt;author&gt;Goh, Vicky&lt;/author&gt;&lt;author&gt;Ganeshan, Balaji&lt;/author&gt;&lt;author&gt;Nathan, Paul&lt;/author&gt;&lt;author&gt;Juttla, Jaspal K&lt;/author&gt;&lt;author&gt;Vinayan, Anup&lt;/author&gt;&lt;author&gt;Miles, Kenneth A&lt;/author&gt;&lt;/authors&gt;&lt;/contributors&gt;&lt;titles&gt;&lt;title&gt;Assessment of response to tyrosine kinase inhibitors in metastatic renal cell cancer: CT texture as a predictive biomarker&lt;/title&gt;&lt;secondary-title&gt;Radiology&lt;/secondary-title&gt;&lt;/titles&gt;&lt;pages&gt;165-171&lt;/pages&gt;&lt;volume&gt;261&lt;/volume&gt;&lt;number&gt;1&lt;/number&gt;&lt;dates&gt;&lt;year&gt;2011&lt;/year&gt;&lt;/dates&gt;&lt;isbn&gt;0033-8419&lt;/isbn&gt;&lt;urls&gt;&lt;/urls&gt;&lt;/record&gt;&lt;/Cite&gt;&lt;/EndNote&gt;</w:delInstrText>
        </w:r>
        <w:r w:rsidR="00A524B7"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w:delInstrText>
        </w:r>
        <w:r w:rsidR="004078F6" w:rsidDel="004078F6">
          <w:delInstrText xml:space="preserve">\l "_ENREF_8" \o "Goh, 2011 #768" </w:delInstrText>
        </w:r>
        <w:r w:rsidR="004078F6" w:rsidDel="004078F6">
          <w:fldChar w:fldCharType="separate"/>
        </w:r>
        <w:r w:rsidR="00C24ECC" w:rsidDel="004078F6">
          <w:rPr>
            <w:rFonts w:ascii="Arial" w:hAnsi="Arial" w:cs="Arial"/>
            <w:noProof/>
          </w:rPr>
          <w:delText>8</w:delText>
        </w:r>
        <w:r w:rsidR="004078F6" w:rsidDel="004078F6">
          <w:rPr>
            <w:rFonts w:ascii="Arial" w:hAnsi="Arial" w:cs="Arial"/>
            <w:noProof/>
          </w:rPr>
          <w:fldChar w:fldCharType="end"/>
        </w:r>
        <w:r w:rsidR="00EE5E7D" w:rsidDel="004078F6">
          <w:rPr>
            <w:rFonts w:ascii="Arial" w:hAnsi="Arial" w:cs="Arial"/>
            <w:noProof/>
          </w:rPr>
          <w:delText xml:space="preserve">, </w:delText>
        </w:r>
        <w:r w:rsidR="004078F6" w:rsidDel="004078F6">
          <w:fldChar w:fldCharType="begin"/>
        </w:r>
        <w:r w:rsidR="004078F6" w:rsidDel="004078F6">
          <w:delInstrText xml:space="preserve"> HYPERLINK \l "_ENREF_31" \o "Coroller, 2015 #774" </w:delInstrText>
        </w:r>
        <w:r w:rsidR="004078F6" w:rsidDel="004078F6">
          <w:fldChar w:fldCharType="separate"/>
        </w:r>
        <w:r w:rsidR="00C24ECC" w:rsidDel="004078F6">
          <w:rPr>
            <w:rFonts w:ascii="Arial" w:hAnsi="Arial" w:cs="Arial"/>
            <w:noProof/>
          </w:rPr>
          <w:delText>31</w:delText>
        </w:r>
        <w:r w:rsidR="004078F6" w:rsidDel="004078F6">
          <w:rPr>
            <w:rFonts w:ascii="Arial" w:hAnsi="Arial" w:cs="Arial"/>
            <w:noProof/>
          </w:rPr>
          <w:fldChar w:fldCharType="end"/>
        </w:r>
        <w:r w:rsidR="00EE5E7D" w:rsidDel="004078F6">
          <w:rPr>
            <w:rFonts w:ascii="Arial" w:hAnsi="Arial" w:cs="Arial"/>
            <w:noProof/>
          </w:rPr>
          <w:delText>]</w:delText>
        </w:r>
        <w:r w:rsidR="00A524B7" w:rsidRPr="00F777C5" w:rsidDel="004078F6">
          <w:rPr>
            <w:rFonts w:ascii="Arial" w:hAnsi="Arial" w:cs="Arial"/>
          </w:rPr>
          <w:fldChar w:fldCharType="end"/>
        </w:r>
        <w:r w:rsidR="00A524B7" w:rsidRPr="00F777C5" w:rsidDel="004078F6">
          <w:rPr>
            <w:rFonts w:ascii="Arial" w:hAnsi="Arial" w:cs="Arial"/>
          </w:rPr>
          <w:delText>.</w:delText>
        </w:r>
        <w:r w:rsidR="00C22B54" w:rsidDel="004078F6">
          <w:rPr>
            <w:rFonts w:ascii="Arial" w:hAnsi="Arial" w:cs="Arial"/>
          </w:rPr>
          <w:delText xml:space="preserve"> </w:delText>
        </w:r>
        <w:r w:rsidR="00125263" w:rsidRPr="00F777C5" w:rsidDel="004078F6">
          <w:rPr>
            <w:rFonts w:ascii="Arial" w:hAnsi="Arial" w:cs="Arial"/>
          </w:rPr>
          <w:delText xml:space="preserve">In </w:delText>
        </w:r>
        <w:r w:rsidR="00C22B54" w:rsidRPr="00F777C5" w:rsidDel="004078F6">
          <w:rPr>
            <w:rFonts w:ascii="Arial" w:hAnsi="Arial" w:cs="Arial"/>
          </w:rPr>
          <w:delText>th</w:delText>
        </w:r>
        <w:r w:rsidR="00C22B54" w:rsidDel="004078F6">
          <w:rPr>
            <w:rFonts w:ascii="Arial" w:hAnsi="Arial" w:cs="Arial"/>
          </w:rPr>
          <w:delText>e present</w:delText>
        </w:r>
        <w:r w:rsidR="00C22B54" w:rsidRPr="00F777C5" w:rsidDel="004078F6">
          <w:rPr>
            <w:rFonts w:ascii="Arial" w:hAnsi="Arial" w:cs="Arial"/>
          </w:rPr>
          <w:delText xml:space="preserve"> </w:delText>
        </w:r>
        <w:r w:rsidR="00125263" w:rsidRPr="00F777C5" w:rsidDel="004078F6">
          <w:rPr>
            <w:rFonts w:ascii="Arial" w:hAnsi="Arial" w:cs="Arial"/>
          </w:rPr>
          <w:delText>study</w:delText>
        </w:r>
        <w:r w:rsidR="00C22B54" w:rsidDel="004078F6">
          <w:rPr>
            <w:rFonts w:ascii="Arial" w:hAnsi="Arial" w:cs="Arial"/>
          </w:rPr>
          <w:delText>,</w:delText>
        </w:r>
        <w:r w:rsidR="00125263" w:rsidRPr="00F777C5" w:rsidDel="004078F6">
          <w:rPr>
            <w:rFonts w:ascii="Arial" w:hAnsi="Arial" w:cs="Arial"/>
          </w:rPr>
          <w:delText xml:space="preserve"> we did not compare the Butterworth filter to other low</w:delText>
        </w:r>
        <w:r w:rsidR="00C22B54" w:rsidDel="004078F6">
          <w:rPr>
            <w:rFonts w:ascii="Arial" w:hAnsi="Arial" w:cs="Arial"/>
          </w:rPr>
          <w:delText>-</w:delText>
        </w:r>
        <w:r w:rsidR="00125263" w:rsidRPr="00F777C5" w:rsidDel="004078F6">
          <w:rPr>
            <w:rFonts w:ascii="Arial" w:hAnsi="Arial" w:cs="Arial"/>
          </w:rPr>
          <w:delText xml:space="preserve">pass filters. </w:delText>
        </w:r>
        <w:r w:rsidR="00BE152D" w:rsidDel="004078F6">
          <w:rPr>
            <w:rFonts w:ascii="Arial" w:hAnsi="Arial" w:cs="Arial"/>
          </w:rPr>
          <w:delText>A</w:delText>
        </w:r>
        <w:r w:rsidR="00125263" w:rsidRPr="00F777C5" w:rsidDel="004078F6">
          <w:rPr>
            <w:rFonts w:ascii="Arial" w:hAnsi="Arial" w:cs="Arial"/>
          </w:rPr>
          <w:delText>lso</w:delText>
        </w:r>
        <w:r w:rsidR="00BE152D" w:rsidDel="004078F6">
          <w:rPr>
            <w:rFonts w:ascii="Arial" w:hAnsi="Arial" w:cs="Arial"/>
          </w:rPr>
          <w:delText>, we</w:delText>
        </w:r>
        <w:r w:rsidR="00125263" w:rsidRPr="00F777C5" w:rsidDel="004078F6">
          <w:rPr>
            <w:rFonts w:ascii="Arial" w:hAnsi="Arial" w:cs="Arial"/>
          </w:rPr>
          <w:delText xml:space="preserve"> did not consider the effects</w:delText>
        </w:r>
        <w:r w:rsidR="00C22B54" w:rsidDel="004078F6">
          <w:rPr>
            <w:rFonts w:ascii="Arial" w:hAnsi="Arial" w:cs="Arial"/>
          </w:rPr>
          <w:delText xml:space="preserve"> of</w:delText>
        </w:r>
        <w:r w:rsidR="00125263" w:rsidRPr="00F777C5" w:rsidDel="004078F6">
          <w:rPr>
            <w:rFonts w:ascii="Arial" w:hAnsi="Arial" w:cs="Arial"/>
          </w:rPr>
          <w:delText xml:space="preserve"> other image</w:delText>
        </w:r>
        <w:r w:rsidR="00C22B54" w:rsidDel="004078F6">
          <w:rPr>
            <w:rFonts w:ascii="Arial" w:hAnsi="Arial" w:cs="Arial"/>
          </w:rPr>
          <w:delText>-</w:delText>
        </w:r>
        <w:r w:rsidR="00125263" w:rsidRPr="00F777C5" w:rsidDel="004078F6">
          <w:rPr>
            <w:rFonts w:ascii="Arial" w:hAnsi="Arial" w:cs="Arial"/>
          </w:rPr>
          <w:delText>enhancement techniques</w:delText>
        </w:r>
        <w:r w:rsidR="00BE152D" w:rsidDel="004078F6">
          <w:rPr>
            <w:rFonts w:ascii="Arial" w:hAnsi="Arial" w:cs="Arial"/>
          </w:rPr>
          <w:delText>,</w:delText>
        </w:r>
        <w:r w:rsidR="00125263" w:rsidRPr="00F777C5" w:rsidDel="004078F6">
          <w:rPr>
            <w:rFonts w:ascii="Arial" w:hAnsi="Arial" w:cs="Arial"/>
          </w:rPr>
          <w:delText xml:space="preserve"> such as edge enhancement</w:delText>
        </w:r>
        <w:r w:rsidR="00BE152D" w:rsidDel="004078F6">
          <w:rPr>
            <w:rFonts w:ascii="Arial" w:hAnsi="Arial" w:cs="Arial"/>
          </w:rPr>
          <w:delText>, as the</w:delText>
        </w:r>
        <w:r w:rsidR="00A524B7" w:rsidRPr="00F777C5" w:rsidDel="004078F6">
          <w:rPr>
            <w:rFonts w:ascii="Arial" w:hAnsi="Arial" w:cs="Arial"/>
          </w:rPr>
          <w:delText xml:space="preserve"> performance of </w:delText>
        </w:r>
        <w:r w:rsidR="00BE152D" w:rsidDel="004078F6">
          <w:rPr>
            <w:rFonts w:ascii="Arial" w:hAnsi="Arial" w:cs="Arial"/>
          </w:rPr>
          <w:delText xml:space="preserve">such </w:delText>
        </w:r>
        <w:r w:rsidR="00A524B7" w:rsidRPr="00F777C5" w:rsidDel="004078F6">
          <w:rPr>
            <w:rFonts w:ascii="Arial" w:hAnsi="Arial" w:cs="Arial"/>
          </w:rPr>
          <w:delText xml:space="preserve">techniques </w:delText>
        </w:r>
        <w:r w:rsidR="00BE152D" w:rsidDel="004078F6">
          <w:rPr>
            <w:rFonts w:ascii="Arial" w:hAnsi="Arial" w:cs="Arial"/>
          </w:rPr>
          <w:delText>is</w:delText>
        </w:r>
        <w:r w:rsidR="00A524B7" w:rsidRPr="00F777C5" w:rsidDel="004078F6">
          <w:rPr>
            <w:rFonts w:ascii="Arial" w:hAnsi="Arial" w:cs="Arial"/>
          </w:rPr>
          <w:delText xml:space="preserve"> likely affected by resampling and filtering. Future studies may focus</w:delText>
        </w:r>
        <w:r w:rsidR="0099781E" w:rsidDel="004078F6">
          <w:rPr>
            <w:rFonts w:ascii="Arial" w:hAnsi="Arial" w:cs="Arial"/>
          </w:rPr>
          <w:delText xml:space="preserve"> on how resampling and low-pass filtering can be optimized for use in conjunction with image-enhancement techni</w:delText>
        </w:r>
        <w:r w:rsidR="0099781E" w:rsidRPr="0099781E" w:rsidDel="004078F6">
          <w:rPr>
            <w:rFonts w:ascii="Arial" w:hAnsi="Arial" w:cs="Arial"/>
          </w:rPr>
          <w:delText>ques.</w:delText>
        </w:r>
      </w:del>
    </w:p>
    <w:p w14:paraId="22AC3881" w14:textId="1E33C9F7" w:rsidR="00E91509" w:rsidDel="004078F6" w:rsidRDefault="0059186B" w:rsidP="006051C2">
      <w:pPr>
        <w:spacing w:after="0" w:line="480" w:lineRule="auto"/>
        <w:ind w:firstLine="720"/>
        <w:rPr>
          <w:del w:id="691" w:author="Mackin,Dennis Stephen" w:date="2017-08-25T12:02:00Z"/>
          <w:rFonts w:ascii="Arial" w:hAnsi="Arial" w:cs="Arial"/>
        </w:rPr>
      </w:pPr>
      <w:del w:id="692" w:author="Mackin,Dennis Stephen" w:date="2017-08-25T12:02:00Z">
        <w:r w:rsidRPr="0099781E" w:rsidDel="004078F6">
          <w:rPr>
            <w:rFonts w:ascii="Arial" w:hAnsi="Arial" w:cs="Arial"/>
          </w:rPr>
          <w:delText xml:space="preserve">Future studies should also focus on </w:delText>
        </w:r>
        <w:r w:rsidR="00BE152D" w:rsidRPr="0099781E" w:rsidDel="004078F6">
          <w:rPr>
            <w:rFonts w:ascii="Arial" w:hAnsi="Arial" w:cs="Arial"/>
          </w:rPr>
          <w:delText>identifying the optimal application of</w:delText>
        </w:r>
        <w:r w:rsidRPr="0099781E" w:rsidDel="004078F6">
          <w:rPr>
            <w:rFonts w:ascii="Arial" w:hAnsi="Arial" w:cs="Arial"/>
          </w:rPr>
          <w:delText xml:space="preserve"> resampling and filtering </w:delText>
        </w:r>
        <w:r w:rsidR="008A5067" w:rsidRPr="0099781E" w:rsidDel="004078F6">
          <w:rPr>
            <w:rFonts w:ascii="Arial" w:hAnsi="Arial" w:cs="Arial"/>
          </w:rPr>
          <w:delText xml:space="preserve">to a patient sample </w:delText>
        </w:r>
        <w:r w:rsidR="00CC4CA7" w:rsidRPr="0099781E" w:rsidDel="004078F6">
          <w:rPr>
            <w:rFonts w:ascii="Arial" w:hAnsi="Arial" w:cs="Arial"/>
          </w:rPr>
          <w:delText xml:space="preserve">that contains </w:delText>
        </w:r>
        <w:r w:rsidRPr="0099781E" w:rsidDel="004078F6">
          <w:rPr>
            <w:rFonts w:ascii="Arial" w:hAnsi="Arial" w:cs="Arial"/>
          </w:rPr>
          <w:delText xml:space="preserve">images produced with a range of </w:delText>
        </w:r>
        <w:r w:rsidR="00772C8D" w:rsidDel="004078F6">
          <w:rPr>
            <w:rFonts w:ascii="Arial" w:hAnsi="Arial" w:cs="Arial"/>
          </w:rPr>
          <w:delText>pixel sizes</w:delText>
        </w:r>
        <w:r w:rsidRPr="0099781E" w:rsidDel="004078F6">
          <w:rPr>
            <w:rFonts w:ascii="Arial" w:hAnsi="Arial" w:cs="Arial"/>
          </w:rPr>
          <w:delText>. Our results suggest that resampling and filtering</w:delText>
        </w:r>
        <w:r w:rsidR="003E69D1" w:rsidDel="004078F6">
          <w:rPr>
            <w:rFonts w:ascii="Arial" w:hAnsi="Arial" w:cs="Arial"/>
          </w:rPr>
          <w:delText xml:space="preserve"> increased</w:delText>
        </w:r>
        <w:r w:rsidRPr="0099781E" w:rsidDel="004078F6">
          <w:rPr>
            <w:rFonts w:ascii="Arial" w:hAnsi="Arial" w:cs="Arial"/>
          </w:rPr>
          <w:delText xml:space="preserve"> </w:delText>
        </w:r>
        <w:r w:rsidRPr="003E69D1" w:rsidDel="004078F6">
          <w:rPr>
            <w:rFonts w:ascii="Arial" w:hAnsi="Arial" w:cs="Arial"/>
          </w:rPr>
          <w:delText>improve the significance of</w:delText>
        </w:r>
        <w:r w:rsidR="003E69D1" w:rsidDel="004078F6">
          <w:rPr>
            <w:rFonts w:ascii="Arial" w:hAnsi="Arial" w:cs="Arial"/>
          </w:rPr>
          <w:delText xml:space="preserve"> </w:delText>
        </w:r>
        <w:r w:rsidRPr="0099781E" w:rsidDel="004078F6">
          <w:rPr>
            <w:rFonts w:ascii="Arial" w:hAnsi="Arial" w:cs="Arial"/>
          </w:rPr>
          <w:delText>radiomics features</w:delText>
        </w:r>
        <w:r w:rsidR="002F6CBF" w:rsidDel="004078F6">
          <w:rPr>
            <w:rFonts w:ascii="Arial" w:hAnsi="Arial" w:cs="Arial"/>
          </w:rPr>
          <w:delText xml:space="preserve"> when used in statistical modeling</w:delText>
        </w:r>
        <w:r w:rsidRPr="0099781E" w:rsidDel="004078F6">
          <w:rPr>
            <w:rFonts w:ascii="Arial" w:hAnsi="Arial" w:cs="Arial"/>
          </w:rPr>
          <w:delText xml:space="preserve">, but this expected result has not been demonstrated. </w:delText>
        </w:r>
        <w:r w:rsidR="008A5067" w:rsidRPr="0099781E" w:rsidDel="004078F6">
          <w:rPr>
            <w:rFonts w:ascii="Arial" w:hAnsi="Arial" w:cs="Arial"/>
          </w:rPr>
          <w:delText xml:space="preserve">Similarly, our study </w:delText>
        </w:r>
        <w:r w:rsidR="00CC4CA7" w:rsidRPr="0099781E" w:rsidDel="004078F6">
          <w:rPr>
            <w:rFonts w:ascii="Arial" w:hAnsi="Arial" w:cs="Arial"/>
          </w:rPr>
          <w:delText xml:space="preserve">was not designed </w:delText>
        </w:r>
        <w:r w:rsidR="008A5067" w:rsidRPr="0099781E" w:rsidDel="004078F6">
          <w:rPr>
            <w:rFonts w:ascii="Arial" w:hAnsi="Arial" w:cs="Arial"/>
          </w:rPr>
          <w:delText xml:space="preserve">to </w:delText>
        </w:r>
        <w:r w:rsidR="00CC4CA7" w:rsidRPr="0099781E" w:rsidDel="004078F6">
          <w:rPr>
            <w:rFonts w:ascii="Arial" w:hAnsi="Arial" w:cs="Arial"/>
          </w:rPr>
          <w:delText xml:space="preserve">identify </w:delText>
        </w:r>
        <w:r w:rsidR="008A5067" w:rsidRPr="0099781E" w:rsidDel="004078F6">
          <w:rPr>
            <w:rFonts w:ascii="Arial" w:hAnsi="Arial" w:cs="Arial"/>
          </w:rPr>
          <w:delText xml:space="preserve">the best preprocessing method. </w:delText>
        </w:r>
        <w:r w:rsidR="00C22B54" w:rsidRPr="0099781E" w:rsidDel="004078F6">
          <w:rPr>
            <w:rFonts w:ascii="Arial" w:hAnsi="Arial" w:cs="Arial"/>
          </w:rPr>
          <w:delText>The</w:delText>
        </w:r>
        <w:r w:rsidR="008A5067" w:rsidRPr="0099781E" w:rsidDel="004078F6">
          <w:rPr>
            <w:rFonts w:ascii="Arial" w:hAnsi="Arial" w:cs="Arial"/>
          </w:rPr>
          <w:delText xml:space="preserve"> best preprocessing method </w:delText>
        </w:r>
        <w:r w:rsidR="00C22B54" w:rsidRPr="0099781E" w:rsidDel="004078F6">
          <w:rPr>
            <w:rFonts w:ascii="Arial" w:hAnsi="Arial" w:cs="Arial"/>
          </w:rPr>
          <w:delText xml:space="preserve">likely </w:delText>
        </w:r>
        <w:r w:rsidR="008A5067" w:rsidRPr="0099781E" w:rsidDel="004078F6">
          <w:rPr>
            <w:rFonts w:ascii="Arial" w:hAnsi="Arial" w:cs="Arial"/>
          </w:rPr>
          <w:delText>will be application</w:delText>
        </w:r>
        <w:r w:rsidR="00D7442E" w:rsidDel="004078F6">
          <w:rPr>
            <w:rFonts w:ascii="Arial" w:hAnsi="Arial" w:cs="Arial"/>
          </w:rPr>
          <w:delText xml:space="preserve"> </w:delText>
        </w:r>
        <w:r w:rsidR="008A5067" w:rsidRPr="0099781E" w:rsidDel="004078F6">
          <w:rPr>
            <w:rFonts w:ascii="Arial" w:hAnsi="Arial" w:cs="Arial"/>
          </w:rPr>
          <w:delText>dependent</w:delText>
        </w:r>
        <w:r w:rsidR="00C22B54" w:rsidRPr="0099781E" w:rsidDel="004078F6">
          <w:rPr>
            <w:rFonts w:ascii="Arial" w:hAnsi="Arial" w:cs="Arial"/>
          </w:rPr>
          <w:delText>,</w:delText>
        </w:r>
        <w:r w:rsidR="008A5067" w:rsidRPr="0099781E" w:rsidDel="004078F6">
          <w:rPr>
            <w:rFonts w:ascii="Arial" w:hAnsi="Arial" w:cs="Arial"/>
          </w:rPr>
          <w:delText xml:space="preserve"> and some experimentation with preprocessing parameters will become </w:delText>
        </w:r>
        <w:r w:rsidR="0099781E" w:rsidRPr="0099781E" w:rsidDel="004078F6">
          <w:rPr>
            <w:rFonts w:ascii="Arial" w:hAnsi="Arial" w:cs="Arial"/>
          </w:rPr>
          <w:delText>an essential</w:delText>
        </w:r>
        <w:r w:rsidR="008A5067" w:rsidRPr="0099781E" w:rsidDel="004078F6">
          <w:rPr>
            <w:rFonts w:ascii="Arial" w:hAnsi="Arial" w:cs="Arial"/>
          </w:rPr>
          <w:delText xml:space="preserve"> step in radiomics model building.</w:delText>
        </w:r>
      </w:del>
    </w:p>
    <w:p w14:paraId="1714AD2D" w14:textId="62E236E4" w:rsidR="008A5067" w:rsidRPr="00F777C5" w:rsidDel="004078F6" w:rsidRDefault="008A5067" w:rsidP="006051C2">
      <w:pPr>
        <w:spacing w:after="0" w:line="480" w:lineRule="auto"/>
        <w:ind w:firstLine="720"/>
        <w:rPr>
          <w:del w:id="693" w:author="Mackin,Dennis Stephen" w:date="2017-08-25T12:02:00Z"/>
          <w:rFonts w:ascii="Arial" w:hAnsi="Arial" w:cs="Arial"/>
        </w:rPr>
      </w:pPr>
      <w:del w:id="694" w:author="Mackin,Dennis Stephen" w:date="2017-08-25T12:02:00Z">
        <w:r w:rsidRPr="00F777C5" w:rsidDel="004078F6">
          <w:rPr>
            <w:rFonts w:ascii="Arial" w:hAnsi="Arial" w:cs="Arial"/>
          </w:rPr>
          <w:delText xml:space="preserve">The National Cancer Institute has expressed the need for standards in quantitative imaging </w:delText>
        </w:r>
        <w:r w:rsidR="00252639" w:rsidRPr="00F777C5" w:rsidDel="004078F6">
          <w:rPr>
            <w:rFonts w:ascii="Arial" w:hAnsi="Arial" w:cs="Arial"/>
          </w:rPr>
          <w:fldChar w:fldCharType="begin"/>
        </w:r>
        <w:r w:rsidR="00C24ECC" w:rsidDel="004078F6">
          <w:rPr>
            <w:rFonts w:ascii="Arial" w:hAnsi="Arial" w:cs="Arial"/>
          </w:rPr>
          <w:delInstrText xml:space="preserve"> ADDIN EN.CITE &lt;EndNote&gt;&lt;Cite&gt;&lt;Author&gt;Clarke&lt;/Author&gt;&lt;Year&gt;2014&lt;/Year&gt;&lt;RecNum&gt;723&lt;/RecNum&gt;&lt;DisplayText&gt;[32]&lt;/DisplayText&gt;&lt;record&gt;&lt;rec-number&gt;723&lt;/rec-number&gt;&lt;foreign-keys&gt;&lt;key app="EN" db-id="zv5xxzvtu0tpzoew9vpv2az3awewvwfxsaz9"&gt;723&lt;/key&gt;&lt;/foreign-keys&gt;&lt;ref-type name="Journal Article"&gt;17&lt;/ref-type&gt;&lt;contributors&gt;&lt;authors&gt;&lt;author&gt;Clarke, Laurence P&lt;/author&gt;&lt;author&gt;Nordstrom, Robert J&lt;/author&gt;&lt;author&gt;Zhang, Huiming&lt;/author&gt;&lt;author&gt;Tandon, Pushpa&lt;/author&gt;&lt;author&gt;Zhang, Yantian&lt;/author&gt;&lt;author&gt;Redmond, George&lt;/author&gt;&lt;author&gt;Farahani, Keyvan&lt;/author&gt;&lt;author&gt;Kelloff, Gary&lt;/author&gt;&lt;author&gt;Henderson, Lori&lt;/author&gt;&lt;author&gt;Shankar, Lalitha&lt;/author&gt;&lt;/authors&gt;&lt;/contributors&gt;&lt;titles&gt;&lt;title&gt;The Quantitative Imaging Network: NCI&amp;apos;s Historical Perspective and Planned Goals&lt;/title&gt;&lt;secondary-title&gt;Translational oncology&lt;/secondary-title&gt;&lt;/titles&gt;&lt;pages&gt;1-4&lt;/pages&gt;&lt;volume&gt;7&lt;/volume&gt;&lt;number&gt;1&lt;/number&gt;&lt;dates&gt;&lt;year&gt;2014&lt;/year&gt;&lt;/dates&gt;&lt;isbn&gt;1936-5233&lt;/isbn&gt;&lt;urls&gt;&lt;/urls&gt;&lt;/record&gt;&lt;/Cite&gt;&lt;/EndNote&gt;</w:delInstrText>
        </w:r>
        <w:r w:rsidR="00252639" w:rsidRPr="00F777C5" w:rsidDel="004078F6">
          <w:rPr>
            <w:rFonts w:ascii="Arial" w:hAnsi="Arial" w:cs="Arial"/>
          </w:rPr>
          <w:fldChar w:fldCharType="separate"/>
        </w:r>
        <w:r w:rsidR="00EE5E7D" w:rsidDel="004078F6">
          <w:rPr>
            <w:rFonts w:ascii="Arial" w:hAnsi="Arial" w:cs="Arial"/>
            <w:noProof/>
          </w:rPr>
          <w:delText>[</w:delText>
        </w:r>
        <w:r w:rsidR="004078F6" w:rsidDel="004078F6">
          <w:fldChar w:fldCharType="begin"/>
        </w:r>
        <w:r w:rsidR="004078F6" w:rsidDel="004078F6">
          <w:delInstrText xml:space="preserve"> HYPERLINK \l "_ENREF_32" \o "Clarke, 2014 #723" </w:delInstrText>
        </w:r>
        <w:r w:rsidR="004078F6" w:rsidDel="004078F6">
          <w:fldChar w:fldCharType="separate"/>
        </w:r>
        <w:r w:rsidR="00C24ECC" w:rsidDel="004078F6">
          <w:rPr>
            <w:rFonts w:ascii="Arial" w:hAnsi="Arial" w:cs="Arial"/>
            <w:noProof/>
          </w:rPr>
          <w:delText>32</w:delText>
        </w:r>
        <w:r w:rsidR="004078F6" w:rsidDel="004078F6">
          <w:rPr>
            <w:rFonts w:ascii="Arial" w:hAnsi="Arial" w:cs="Arial"/>
            <w:noProof/>
          </w:rPr>
          <w:fldChar w:fldCharType="end"/>
        </w:r>
        <w:r w:rsidR="00EE5E7D" w:rsidDel="004078F6">
          <w:rPr>
            <w:rFonts w:ascii="Arial" w:hAnsi="Arial" w:cs="Arial"/>
            <w:noProof/>
          </w:rPr>
          <w:delText>]</w:delText>
        </w:r>
        <w:r w:rsidR="00252639" w:rsidRPr="00F777C5" w:rsidDel="004078F6">
          <w:rPr>
            <w:rFonts w:ascii="Arial" w:hAnsi="Arial" w:cs="Arial"/>
          </w:rPr>
          <w:fldChar w:fldCharType="end"/>
        </w:r>
        <w:r w:rsidRPr="00F777C5" w:rsidDel="004078F6">
          <w:rPr>
            <w:rFonts w:ascii="Arial" w:hAnsi="Arial" w:cs="Arial"/>
          </w:rPr>
          <w:delText>.</w:delText>
        </w:r>
        <w:r w:rsidR="007924F8" w:rsidRPr="00F777C5" w:rsidDel="004078F6">
          <w:rPr>
            <w:rFonts w:ascii="Arial" w:hAnsi="Arial" w:cs="Arial"/>
          </w:rPr>
          <w:delText xml:space="preserve"> The results</w:delText>
        </w:r>
        <w:r w:rsidR="00E545D5" w:rsidDel="004078F6">
          <w:rPr>
            <w:rFonts w:ascii="Arial" w:hAnsi="Arial" w:cs="Arial"/>
          </w:rPr>
          <w:delText xml:space="preserve"> of the present study</w:delText>
        </w:r>
        <w:r w:rsidR="007924F8" w:rsidRPr="00F777C5" w:rsidDel="004078F6">
          <w:rPr>
            <w:rFonts w:ascii="Arial" w:hAnsi="Arial" w:cs="Arial"/>
          </w:rPr>
          <w:delText xml:space="preserve"> provide a starting point for </w:delText>
        </w:r>
        <w:r w:rsidR="00E545D5" w:rsidDel="004078F6">
          <w:rPr>
            <w:rFonts w:ascii="Arial" w:hAnsi="Arial" w:cs="Arial"/>
          </w:rPr>
          <w:delText xml:space="preserve">establishing </w:delText>
        </w:r>
        <w:r w:rsidR="007924F8" w:rsidRPr="00F777C5" w:rsidDel="004078F6">
          <w:rPr>
            <w:rFonts w:ascii="Arial" w:hAnsi="Arial" w:cs="Arial"/>
          </w:rPr>
          <w:delText xml:space="preserve">standards of image </w:delText>
        </w:r>
        <w:r w:rsidR="00772C8D" w:rsidDel="004078F6">
          <w:rPr>
            <w:rFonts w:ascii="Arial" w:hAnsi="Arial" w:cs="Arial"/>
          </w:rPr>
          <w:delText>harmonization</w:delText>
        </w:r>
        <w:r w:rsidR="007924F8" w:rsidRPr="00F777C5" w:rsidDel="004078F6">
          <w:rPr>
            <w:rFonts w:ascii="Arial" w:hAnsi="Arial" w:cs="Arial"/>
          </w:rPr>
          <w:delText xml:space="preserve">, a necessary step when comparing images taken using a variety of CT </w:delText>
        </w:r>
        <w:r w:rsidR="007924F8" w:rsidRPr="00F777C5" w:rsidDel="004078F6">
          <w:rPr>
            <w:rFonts w:ascii="Arial" w:hAnsi="Arial" w:cs="Arial"/>
          </w:rPr>
          <w:lastRenderedPageBreak/>
          <w:delText>scanning protocols. Standardizing image preprocessing is a necessary step toward</w:delText>
        </w:r>
        <w:r w:rsidR="00E545D5" w:rsidDel="004078F6">
          <w:rPr>
            <w:rFonts w:ascii="Arial" w:hAnsi="Arial" w:cs="Arial"/>
          </w:rPr>
          <w:delText>s</w:delText>
        </w:r>
        <w:r w:rsidR="007924F8" w:rsidRPr="00F777C5" w:rsidDel="004078F6">
          <w:rPr>
            <w:rFonts w:ascii="Arial" w:hAnsi="Arial" w:cs="Arial"/>
          </w:rPr>
          <w:delText xml:space="preserve"> standardizing the image features themselves. </w:delText>
        </w:r>
      </w:del>
    </w:p>
    <w:p w14:paraId="181ED54D" w14:textId="25C566FA" w:rsidR="007A1057" w:rsidRPr="00F777C5" w:rsidDel="004078F6" w:rsidRDefault="00E91509" w:rsidP="008C33E7">
      <w:pPr>
        <w:pStyle w:val="Heading1"/>
        <w:rPr>
          <w:del w:id="695" w:author="Mackin,Dennis Stephen" w:date="2017-08-25T12:02:00Z"/>
        </w:rPr>
      </w:pPr>
      <w:del w:id="696" w:author="Mackin,Dennis Stephen" w:date="2017-08-25T12:02:00Z">
        <w:r w:rsidRPr="00E91509" w:rsidDel="004078F6">
          <w:delText>C</w:delText>
        </w:r>
        <w:r w:rsidR="00804570" w:rsidDel="004078F6">
          <w:delText>onclusions</w:delText>
        </w:r>
      </w:del>
    </w:p>
    <w:p w14:paraId="41420D5A" w14:textId="4C6BC99D" w:rsidR="00B40D9D" w:rsidRPr="00F777C5" w:rsidDel="004078F6" w:rsidRDefault="00772C8D" w:rsidP="004C4836">
      <w:pPr>
        <w:spacing w:after="0" w:line="480" w:lineRule="auto"/>
        <w:ind w:firstLine="720"/>
        <w:rPr>
          <w:del w:id="697" w:author="Mackin,Dennis Stephen" w:date="2017-08-25T12:02:00Z"/>
          <w:rFonts w:ascii="Arial" w:hAnsi="Arial" w:cs="Arial"/>
        </w:rPr>
      </w:pPr>
      <w:del w:id="698" w:author="Mackin,Dennis Stephen" w:date="2017-08-25T12:02:00Z">
        <w:r w:rsidDel="004078F6">
          <w:rPr>
            <w:rFonts w:ascii="Arial" w:hAnsi="Arial" w:cs="Arial"/>
          </w:rPr>
          <w:delText>In conclusion, applying a correction based on resampling and Butterworth low-pass filtering in the frequency domain effective</w:delText>
        </w:r>
        <w:r w:rsidR="0031143B" w:rsidDel="004078F6">
          <w:rPr>
            <w:rFonts w:ascii="Arial" w:hAnsi="Arial" w:cs="Arial"/>
          </w:rPr>
          <w:delText>ly</w:delText>
        </w:r>
        <w:r w:rsidDel="004078F6">
          <w:rPr>
            <w:rFonts w:ascii="Arial" w:hAnsi="Arial" w:cs="Arial"/>
          </w:rPr>
          <w:delText xml:space="preserve"> reduce</w:delText>
        </w:r>
        <w:r w:rsidR="0031143B" w:rsidDel="004078F6">
          <w:rPr>
            <w:rFonts w:ascii="Arial" w:hAnsi="Arial" w:cs="Arial"/>
          </w:rPr>
          <w:delText>s</w:delText>
        </w:r>
        <w:r w:rsidDel="004078F6">
          <w:rPr>
            <w:rFonts w:ascii="Arial" w:hAnsi="Arial" w:cs="Arial"/>
          </w:rPr>
          <w:delText xml:space="preserve"> the variability in CT radiomics features caused by variations in the pixel size. </w:delText>
        </w:r>
        <w:r w:rsidR="0031143B" w:rsidDel="004078F6">
          <w:rPr>
            <w:rFonts w:ascii="Arial" w:hAnsi="Arial" w:cs="Arial"/>
          </w:rPr>
          <w:delText>T</w:delText>
        </w:r>
        <w:r w:rsidDel="004078F6">
          <w:rPr>
            <w:rFonts w:ascii="Arial" w:hAnsi="Arial" w:cs="Arial"/>
          </w:rPr>
          <w:delText xml:space="preserve">his correction may </w:delText>
        </w:r>
        <w:r w:rsidR="0031143B" w:rsidDel="004078F6">
          <w:rPr>
            <w:rFonts w:ascii="Arial" w:hAnsi="Arial" w:cs="Arial"/>
          </w:rPr>
          <w:delText xml:space="preserve">also </w:delText>
        </w:r>
        <w:r w:rsidDel="004078F6">
          <w:rPr>
            <w:rFonts w:ascii="Arial" w:hAnsi="Arial" w:cs="Arial"/>
          </w:rPr>
          <w:delText>reduce the variability introduce</w:delText>
        </w:r>
        <w:r w:rsidR="00D7442E" w:rsidDel="004078F6">
          <w:rPr>
            <w:rFonts w:ascii="Arial" w:hAnsi="Arial" w:cs="Arial"/>
          </w:rPr>
          <w:delText>d</w:delText>
        </w:r>
        <w:r w:rsidDel="004078F6">
          <w:rPr>
            <w:rFonts w:ascii="Arial" w:hAnsi="Arial" w:cs="Arial"/>
          </w:rPr>
          <w:delText xml:space="preserve"> by other CT scan acquisition parameters.</w:delText>
        </w:r>
      </w:del>
    </w:p>
    <w:p w14:paraId="75AA31B5" w14:textId="5E226BA4" w:rsidR="00E91509" w:rsidDel="004078F6" w:rsidRDefault="00E91509" w:rsidP="008C33E7">
      <w:pPr>
        <w:spacing w:after="0" w:line="240" w:lineRule="auto"/>
        <w:rPr>
          <w:del w:id="699" w:author="Mackin,Dennis Stephen" w:date="2017-08-25T12:02:00Z"/>
          <w:rFonts w:ascii="Arial" w:hAnsi="Arial" w:cs="Arial"/>
        </w:rPr>
      </w:pPr>
    </w:p>
    <w:p w14:paraId="6442928B" w14:textId="02045898" w:rsidR="003C101C" w:rsidRPr="00E91509" w:rsidDel="004078F6" w:rsidRDefault="007C0AF0" w:rsidP="008C33E7">
      <w:pPr>
        <w:pStyle w:val="Heading1"/>
        <w:rPr>
          <w:del w:id="700" w:author="Mackin,Dennis Stephen" w:date="2017-08-25T12:02:00Z"/>
          <w:b w:val="0"/>
        </w:rPr>
      </w:pPr>
      <w:del w:id="701" w:author="Mackin,Dennis Stephen" w:date="2017-08-25T12:02:00Z">
        <w:r w:rsidRPr="007C0AF0" w:rsidDel="004078F6">
          <w:delText>A</w:delText>
        </w:r>
        <w:r w:rsidR="00804570" w:rsidDel="004078F6">
          <w:delText>cknowledgements</w:delText>
        </w:r>
      </w:del>
    </w:p>
    <w:p w14:paraId="6E1DD541" w14:textId="6F10012E" w:rsidR="003615FC" w:rsidRPr="00F777C5" w:rsidDel="004078F6" w:rsidRDefault="00DA147A" w:rsidP="008C33E7">
      <w:pPr>
        <w:spacing w:after="0" w:line="240" w:lineRule="auto"/>
        <w:rPr>
          <w:del w:id="702" w:author="Mackin,Dennis Stephen" w:date="2017-08-25T12:02:00Z"/>
          <w:rFonts w:ascii="Arial" w:hAnsi="Arial" w:cs="Arial"/>
        </w:rPr>
      </w:pPr>
      <w:del w:id="703" w:author="Mackin,Dennis Stephen" w:date="2017-08-25T12:02:00Z">
        <w:r w:rsidRPr="00F777C5" w:rsidDel="004078F6">
          <w:rPr>
            <w:rFonts w:ascii="Arial" w:hAnsi="Arial" w:cs="Arial"/>
          </w:rPr>
          <w:delText>We thank</w:delText>
        </w:r>
        <w:r w:rsidR="00AD2A48" w:rsidDel="004078F6">
          <w:rPr>
            <w:rFonts w:ascii="Arial" w:hAnsi="Arial" w:cs="Arial"/>
          </w:rPr>
          <w:delText xml:space="preserve"> Delise Herron for her assistance in performing the CT scan</w:delText>
        </w:r>
        <w:r w:rsidR="002F6CBF" w:rsidDel="004078F6">
          <w:rPr>
            <w:rFonts w:ascii="Arial" w:hAnsi="Arial" w:cs="Arial"/>
          </w:rPr>
          <w:delText xml:space="preserve"> reconstruction</w:delText>
        </w:r>
        <w:r w:rsidR="00AD2A48" w:rsidDel="004078F6">
          <w:rPr>
            <w:rFonts w:ascii="Arial" w:hAnsi="Arial" w:cs="Arial"/>
          </w:rPr>
          <w:delText>s</w:delText>
        </w:r>
        <w:r w:rsidR="004B1EB1" w:rsidDel="004078F6">
          <w:rPr>
            <w:rFonts w:ascii="Arial" w:hAnsi="Arial" w:cs="Arial"/>
          </w:rPr>
          <w:delText xml:space="preserve"> and </w:delText>
        </w:r>
        <w:r w:rsidR="00936FAE" w:rsidRPr="00F777C5" w:rsidDel="004078F6">
          <w:rPr>
            <w:rFonts w:ascii="Arial" w:hAnsi="Arial" w:cs="Arial"/>
          </w:rPr>
          <w:delText xml:space="preserve">Dr. </w:delText>
        </w:r>
        <w:r w:rsidRPr="00F777C5" w:rsidDel="004078F6">
          <w:rPr>
            <w:rFonts w:ascii="Arial" w:hAnsi="Arial" w:cs="Arial"/>
          </w:rPr>
          <w:delText xml:space="preserve">Dragan Mirkovic for helpful discussions. </w:delText>
        </w:r>
        <w:r w:rsidR="00397A43" w:rsidDel="004078F6">
          <w:rPr>
            <w:rFonts w:ascii="Arial" w:hAnsi="Arial" w:cs="Arial"/>
          </w:rPr>
          <w:delText>We would also like to thank</w:delText>
        </w:r>
        <w:r w:rsidR="00123F79" w:rsidDel="004078F6">
          <w:rPr>
            <w:rFonts w:ascii="Arial" w:hAnsi="Arial" w:cs="Arial"/>
          </w:rPr>
          <w:delText xml:space="preserve"> Sarah Bronson and</w:delText>
        </w:r>
        <w:r w:rsidR="00397A43" w:rsidDel="004078F6">
          <w:rPr>
            <w:rFonts w:ascii="Arial" w:hAnsi="Arial" w:cs="Arial"/>
          </w:rPr>
          <w:delText xml:space="preserve"> </w:delText>
        </w:r>
        <w:r w:rsidR="004B1EB1" w:rsidDel="004078F6">
          <w:rPr>
            <w:rFonts w:ascii="Arial" w:hAnsi="Arial" w:cs="Arial"/>
          </w:rPr>
          <w:delText>Joseph Munch</w:delText>
        </w:r>
        <w:r w:rsidR="00192CFB" w:rsidDel="004078F6">
          <w:rPr>
            <w:rFonts w:ascii="Arial" w:hAnsi="Arial" w:cs="Arial"/>
          </w:rPr>
          <w:delText xml:space="preserve"> of MD Anderson’s Scientific Publications department</w:delText>
        </w:r>
        <w:r w:rsidR="004B1EB1" w:rsidDel="004078F6">
          <w:rPr>
            <w:rFonts w:ascii="Arial" w:hAnsi="Arial" w:cs="Arial"/>
          </w:rPr>
          <w:delText xml:space="preserve"> </w:delText>
        </w:r>
        <w:r w:rsidR="00123F79" w:rsidDel="004078F6">
          <w:rPr>
            <w:rFonts w:ascii="Arial" w:hAnsi="Arial" w:cs="Arial"/>
          </w:rPr>
          <w:delText xml:space="preserve">for their </w:delText>
        </w:r>
        <w:r w:rsidR="00397A43" w:rsidDel="004078F6">
          <w:rPr>
            <w:rFonts w:ascii="Arial" w:hAnsi="Arial" w:cs="Arial"/>
          </w:rPr>
          <w:delText>careful editing of this manuscript.</w:delText>
        </w:r>
      </w:del>
    </w:p>
    <w:p w14:paraId="3B8974EC" w14:textId="267BB7C2" w:rsidR="003615FC" w:rsidRPr="00F777C5" w:rsidDel="004078F6" w:rsidRDefault="003615FC" w:rsidP="008C33E7">
      <w:pPr>
        <w:spacing w:after="0" w:line="240" w:lineRule="auto"/>
        <w:rPr>
          <w:del w:id="704" w:author="Mackin,Dennis Stephen" w:date="2017-08-25T12:02:00Z"/>
          <w:rFonts w:ascii="Arial" w:hAnsi="Arial" w:cs="Arial"/>
        </w:rPr>
      </w:pPr>
      <w:del w:id="705" w:author="Mackin,Dennis Stephen" w:date="2017-08-25T12:02:00Z">
        <w:r w:rsidRPr="00F777C5" w:rsidDel="004078F6">
          <w:rPr>
            <w:rFonts w:ascii="Arial" w:hAnsi="Arial" w:cs="Arial"/>
          </w:rPr>
          <w:br w:type="page"/>
        </w:r>
      </w:del>
    </w:p>
    <w:p w14:paraId="162BABE5" w14:textId="3BD641F4" w:rsidR="00B37097" w:rsidRPr="00F777C5" w:rsidDel="004078F6" w:rsidRDefault="00D105DB" w:rsidP="00804570">
      <w:pPr>
        <w:pStyle w:val="Heading1"/>
        <w:rPr>
          <w:del w:id="706" w:author="Mackin,Dennis Stephen" w:date="2017-08-25T12:02:00Z"/>
        </w:rPr>
      </w:pPr>
      <w:del w:id="707" w:author="Mackin,Dennis Stephen" w:date="2017-08-25T12:02:00Z">
        <w:r w:rsidRPr="007C0AF0" w:rsidDel="004078F6">
          <w:lastRenderedPageBreak/>
          <w:delText>R</w:delText>
        </w:r>
        <w:r w:rsidR="00804570" w:rsidDel="004078F6">
          <w:delText>eferences</w:delText>
        </w:r>
      </w:del>
    </w:p>
    <w:p w14:paraId="09C6B1DD" w14:textId="45974C90" w:rsidR="00C24ECC" w:rsidRPr="00C24ECC" w:rsidDel="004078F6" w:rsidRDefault="009264CE" w:rsidP="00C24ECC">
      <w:pPr>
        <w:spacing w:after="0" w:line="240" w:lineRule="auto"/>
        <w:rPr>
          <w:del w:id="708" w:author="Mackin,Dennis Stephen" w:date="2017-08-25T12:02:00Z"/>
          <w:rFonts w:cs="Times New Roman"/>
          <w:noProof/>
        </w:rPr>
      </w:pPr>
      <w:del w:id="709" w:author="Mackin,Dennis Stephen" w:date="2017-08-25T12:02:00Z">
        <w:r w:rsidRPr="00F777C5" w:rsidDel="004078F6">
          <w:rPr>
            <w:rFonts w:ascii="Arial" w:hAnsi="Arial" w:cs="Arial"/>
          </w:rPr>
          <w:fldChar w:fldCharType="begin"/>
        </w:r>
        <w:r w:rsidRPr="00F777C5" w:rsidDel="004078F6">
          <w:rPr>
            <w:rFonts w:ascii="Arial" w:hAnsi="Arial" w:cs="Arial"/>
          </w:rPr>
          <w:delInstrText xml:space="preserve"> ADDIN EN.REFLIST </w:delInstrText>
        </w:r>
        <w:r w:rsidRPr="00F777C5" w:rsidDel="004078F6">
          <w:rPr>
            <w:rFonts w:ascii="Arial" w:hAnsi="Arial" w:cs="Arial"/>
          </w:rPr>
          <w:fldChar w:fldCharType="separate"/>
        </w:r>
        <w:bookmarkStart w:id="710" w:name="_ENREF_1"/>
        <w:r w:rsidR="00C24ECC" w:rsidRPr="00C24ECC" w:rsidDel="004078F6">
          <w:rPr>
            <w:rFonts w:cs="Times New Roman"/>
            <w:noProof/>
          </w:rPr>
          <w:delText>1.</w:delText>
        </w:r>
        <w:r w:rsidR="00C24ECC" w:rsidRPr="00C24ECC" w:rsidDel="004078F6">
          <w:rPr>
            <w:rFonts w:cs="Times New Roman"/>
            <w:noProof/>
          </w:rPr>
          <w:tab/>
          <w:delText>Zhao B, Tan Y, Tsai W-Y, Qi J, Xie C, Lu L, et al. Reproducibility of radiomics for deciphering tumor phenotype with imaging. Scientific Reports. 2016;6.</w:delText>
        </w:r>
        <w:bookmarkEnd w:id="710"/>
      </w:del>
    </w:p>
    <w:p w14:paraId="06A52E78" w14:textId="054489FC" w:rsidR="00C24ECC" w:rsidRPr="00C24ECC" w:rsidDel="004078F6" w:rsidRDefault="00C24ECC" w:rsidP="00C24ECC">
      <w:pPr>
        <w:spacing w:after="0" w:line="240" w:lineRule="auto"/>
        <w:rPr>
          <w:del w:id="711" w:author="Mackin,Dennis Stephen" w:date="2017-08-25T12:02:00Z"/>
          <w:rFonts w:cs="Times New Roman"/>
          <w:noProof/>
        </w:rPr>
      </w:pPr>
      <w:bookmarkStart w:id="712" w:name="_ENREF_2"/>
      <w:del w:id="713" w:author="Mackin,Dennis Stephen" w:date="2017-08-25T12:02:00Z">
        <w:r w:rsidRPr="00C24ECC" w:rsidDel="004078F6">
          <w:rPr>
            <w:rFonts w:cs="Times New Roman"/>
            <w:noProof/>
          </w:rPr>
          <w:delText>2.</w:delText>
        </w:r>
        <w:r w:rsidRPr="00C24ECC" w:rsidDel="004078F6">
          <w:rPr>
            <w:rFonts w:cs="Times New Roman"/>
            <w:noProof/>
          </w:rPr>
          <w:tab/>
          <w:delText>Shafiq</w:delText>
        </w:r>
        <w:r w:rsidRPr="00C24ECC" w:rsidDel="004078F6">
          <w:rPr>
            <w:rFonts w:ascii="Cambria Math" w:hAnsi="Cambria Math" w:cs="Cambria Math"/>
            <w:noProof/>
          </w:rPr>
          <w:delText>‐</w:delText>
        </w:r>
        <w:r w:rsidRPr="00C24ECC" w:rsidDel="004078F6">
          <w:rPr>
            <w:rFonts w:cs="Times New Roman"/>
            <w:noProof/>
          </w:rPr>
          <w:delText>ul</w:delText>
        </w:r>
        <w:r w:rsidRPr="00C24ECC" w:rsidDel="004078F6">
          <w:rPr>
            <w:rFonts w:ascii="Cambria Math" w:hAnsi="Cambria Math" w:cs="Cambria Math"/>
            <w:noProof/>
          </w:rPr>
          <w:delText>‐</w:delText>
        </w:r>
        <w:r w:rsidRPr="00C24ECC" w:rsidDel="004078F6">
          <w:rPr>
            <w:rFonts w:cs="Times New Roman"/>
            <w:noProof/>
          </w:rPr>
          <w:delText>Hassan M, Zhang GG, Latifi K, Ullah G, Hunt DC, Balagurunathan Y, et al. Intrinsic dependencies of CT radiomic features on voxel size and number of gray levels. Medical Physics. 2017.</w:delText>
        </w:r>
        <w:bookmarkEnd w:id="712"/>
      </w:del>
    </w:p>
    <w:p w14:paraId="1CC3A662" w14:textId="41367B0C" w:rsidR="00C24ECC" w:rsidRPr="00C24ECC" w:rsidDel="004078F6" w:rsidRDefault="00C24ECC" w:rsidP="00C24ECC">
      <w:pPr>
        <w:spacing w:after="0" w:line="240" w:lineRule="auto"/>
        <w:rPr>
          <w:del w:id="714" w:author="Mackin,Dennis Stephen" w:date="2017-08-25T12:02:00Z"/>
          <w:rFonts w:cs="Times New Roman"/>
          <w:noProof/>
        </w:rPr>
      </w:pPr>
      <w:bookmarkStart w:id="715" w:name="_ENREF_3"/>
      <w:del w:id="716" w:author="Mackin,Dennis Stephen" w:date="2017-08-25T12:02:00Z">
        <w:r w:rsidRPr="00C24ECC" w:rsidDel="004078F6">
          <w:rPr>
            <w:rFonts w:cs="Times New Roman"/>
            <w:noProof/>
          </w:rPr>
          <w:delText>3.</w:delText>
        </w:r>
        <w:r w:rsidRPr="00C24ECC" w:rsidDel="004078F6">
          <w:rPr>
            <w:rFonts w:cs="Times New Roman"/>
            <w:noProof/>
          </w:rPr>
          <w:tab/>
          <w:delText>He L, Huang Y, Ma Z, Liang C, Liang C, Liu Z. Effects of contrast-enhancement, reconstruction slice thickness and convolution kernel on the diagnostic performance of radiomics signature in solitary pulmonary nodule. Scientific Reports. 2016;6.</w:delText>
        </w:r>
        <w:bookmarkEnd w:id="715"/>
      </w:del>
    </w:p>
    <w:p w14:paraId="715EB44D" w14:textId="4D66D9C9" w:rsidR="00C24ECC" w:rsidRPr="00C24ECC" w:rsidDel="004078F6" w:rsidRDefault="00C24ECC" w:rsidP="00C24ECC">
      <w:pPr>
        <w:spacing w:after="0" w:line="240" w:lineRule="auto"/>
        <w:rPr>
          <w:del w:id="717" w:author="Mackin,Dennis Stephen" w:date="2017-08-25T12:02:00Z"/>
          <w:rFonts w:cs="Times New Roman"/>
          <w:noProof/>
        </w:rPr>
      </w:pPr>
      <w:bookmarkStart w:id="718" w:name="_ENREF_4"/>
      <w:del w:id="719" w:author="Mackin,Dennis Stephen" w:date="2017-08-25T12:02:00Z">
        <w:r w:rsidRPr="00C24ECC" w:rsidDel="004078F6">
          <w:rPr>
            <w:rFonts w:cs="Times New Roman"/>
            <w:noProof/>
          </w:rPr>
          <w:delText>4.</w:delText>
        </w:r>
        <w:r w:rsidRPr="00C24ECC" w:rsidDel="004078F6">
          <w:rPr>
            <w:rFonts w:cs="Times New Roman"/>
            <w:noProof/>
          </w:rPr>
          <w:tab/>
          <w:delText>Bogowicz M, Riesterer O, Bundschuh R, Veit-Haibach P, Hüllner M, Studer G, et al. Stability of radiomic features in CT perfusion maps. Physics in Medicine and Biology. 2016;61(24):8736.</w:delText>
        </w:r>
        <w:bookmarkEnd w:id="718"/>
      </w:del>
    </w:p>
    <w:p w14:paraId="4D5AD87A" w14:textId="3B3B8EF5" w:rsidR="00C24ECC" w:rsidRPr="00C24ECC" w:rsidDel="004078F6" w:rsidRDefault="00C24ECC" w:rsidP="00C24ECC">
      <w:pPr>
        <w:spacing w:after="0" w:line="240" w:lineRule="auto"/>
        <w:rPr>
          <w:del w:id="720" w:author="Mackin,Dennis Stephen" w:date="2017-08-25T12:02:00Z"/>
          <w:rFonts w:cs="Times New Roman"/>
          <w:noProof/>
        </w:rPr>
      </w:pPr>
      <w:bookmarkStart w:id="721" w:name="_ENREF_5"/>
      <w:del w:id="722" w:author="Mackin,Dennis Stephen" w:date="2017-08-25T12:02:00Z">
        <w:r w:rsidRPr="00C24ECC" w:rsidDel="004078F6">
          <w:rPr>
            <w:rFonts w:cs="Times New Roman"/>
            <w:noProof/>
          </w:rPr>
          <w:delText>5.</w:delText>
        </w:r>
        <w:r w:rsidRPr="00C24ECC" w:rsidDel="004078F6">
          <w:rPr>
            <w:rFonts w:cs="Times New Roman"/>
            <w:noProof/>
          </w:rPr>
          <w:tab/>
          <w:delText>Duda D, Kretowski M, Bezy-Wendling J. Effect of slice thickness on texture-based classification of liver dynamic CT scans.  Computer Information Systems and Industrial Management: Springer; 2013. p. 96-107.</w:delText>
        </w:r>
        <w:bookmarkEnd w:id="721"/>
      </w:del>
    </w:p>
    <w:p w14:paraId="00233A4E" w14:textId="2B05CF2B" w:rsidR="00C24ECC" w:rsidRPr="00C24ECC" w:rsidDel="004078F6" w:rsidRDefault="00C24ECC" w:rsidP="00C24ECC">
      <w:pPr>
        <w:spacing w:after="0" w:line="240" w:lineRule="auto"/>
        <w:rPr>
          <w:del w:id="723" w:author="Mackin,Dennis Stephen" w:date="2017-08-25T12:02:00Z"/>
          <w:rFonts w:cs="Times New Roman"/>
          <w:noProof/>
        </w:rPr>
      </w:pPr>
      <w:bookmarkStart w:id="724" w:name="_ENREF_6"/>
      <w:del w:id="725" w:author="Mackin,Dennis Stephen" w:date="2017-08-25T12:02:00Z">
        <w:r w:rsidRPr="00C24ECC" w:rsidDel="004078F6">
          <w:rPr>
            <w:rFonts w:cs="Times New Roman"/>
            <w:noProof/>
          </w:rPr>
          <w:delText>6.</w:delText>
        </w:r>
        <w:r w:rsidRPr="00C24ECC" w:rsidDel="004078F6">
          <w:rPr>
            <w:rFonts w:cs="Times New Roman"/>
            <w:noProof/>
          </w:rPr>
          <w:tab/>
          <w:delText>Basu S, Hall LO, Goldgof DB, Gu Y, Kumar V, Choi J, et al., editors. Developing a classifier model for lung tumors in CT-scan images. IEEE International Conference On Systems, Man, and Cybernetics (SMC), 2011; 2011: IEEE.</w:delText>
        </w:r>
        <w:bookmarkEnd w:id="724"/>
      </w:del>
    </w:p>
    <w:p w14:paraId="20DE65B5" w14:textId="55FC94F1" w:rsidR="00C24ECC" w:rsidRPr="00C24ECC" w:rsidDel="004078F6" w:rsidRDefault="00C24ECC" w:rsidP="00C24ECC">
      <w:pPr>
        <w:spacing w:after="0" w:line="240" w:lineRule="auto"/>
        <w:rPr>
          <w:del w:id="726" w:author="Mackin,Dennis Stephen" w:date="2017-08-25T12:02:00Z"/>
          <w:rFonts w:cs="Times New Roman"/>
          <w:noProof/>
        </w:rPr>
      </w:pPr>
      <w:bookmarkStart w:id="727" w:name="_ENREF_7"/>
      <w:del w:id="728" w:author="Mackin,Dennis Stephen" w:date="2017-08-25T12:02:00Z">
        <w:r w:rsidRPr="00C24ECC" w:rsidDel="004078F6">
          <w:rPr>
            <w:rFonts w:cs="Times New Roman"/>
            <w:noProof/>
          </w:rPr>
          <w:delText>7.</w:delText>
        </w:r>
        <w:r w:rsidRPr="00C24ECC" w:rsidDel="004078F6">
          <w:rPr>
            <w:rFonts w:cs="Times New Roman"/>
            <w:noProof/>
          </w:rPr>
          <w:tab/>
          <w:delText>Kumar V, Gu Y, Basu S, Berglund A, Eschrich SA, Schabath MB, et al. Radiomics: the process and the challenges. Magn Reson Imaging. 2012;30(9):1234-48.</w:delText>
        </w:r>
        <w:bookmarkEnd w:id="727"/>
      </w:del>
    </w:p>
    <w:p w14:paraId="3F949CAD" w14:textId="23674A77" w:rsidR="00C24ECC" w:rsidRPr="00C24ECC" w:rsidDel="004078F6" w:rsidRDefault="00C24ECC" w:rsidP="00C24ECC">
      <w:pPr>
        <w:spacing w:after="0" w:line="240" w:lineRule="auto"/>
        <w:rPr>
          <w:del w:id="729" w:author="Mackin,Dennis Stephen" w:date="2017-08-25T12:02:00Z"/>
          <w:rFonts w:cs="Times New Roman"/>
          <w:noProof/>
        </w:rPr>
      </w:pPr>
      <w:bookmarkStart w:id="730" w:name="_ENREF_8"/>
      <w:del w:id="731" w:author="Mackin,Dennis Stephen" w:date="2017-08-25T12:02:00Z">
        <w:r w:rsidRPr="00C24ECC" w:rsidDel="004078F6">
          <w:rPr>
            <w:rFonts w:cs="Times New Roman"/>
            <w:noProof/>
          </w:rPr>
          <w:delText>8.</w:delText>
        </w:r>
        <w:r w:rsidRPr="00C24ECC" w:rsidDel="004078F6">
          <w:rPr>
            <w:rFonts w:cs="Times New Roman"/>
            <w:noProof/>
          </w:rPr>
          <w:tab/>
          <w:delText>Goh V, Ganeshan B, Nathan P, Juttla JK, Vinayan A, Miles KA. Assessment of response to tyrosine kinase inhibitors in metastatic renal cell cancer: CT texture as a predictive biomarker. Radiology. 2011;261(1):165-71.</w:delText>
        </w:r>
        <w:bookmarkEnd w:id="730"/>
      </w:del>
    </w:p>
    <w:p w14:paraId="0A16445E" w14:textId="1FE53144" w:rsidR="00C24ECC" w:rsidRPr="00C24ECC" w:rsidDel="004078F6" w:rsidRDefault="00C24ECC" w:rsidP="00C24ECC">
      <w:pPr>
        <w:spacing w:after="0" w:line="240" w:lineRule="auto"/>
        <w:rPr>
          <w:del w:id="732" w:author="Mackin,Dennis Stephen" w:date="2017-08-25T12:02:00Z"/>
          <w:rFonts w:cs="Times New Roman"/>
          <w:noProof/>
        </w:rPr>
      </w:pPr>
      <w:bookmarkStart w:id="733" w:name="_ENREF_9"/>
      <w:del w:id="734" w:author="Mackin,Dennis Stephen" w:date="2017-08-25T12:02:00Z">
        <w:r w:rsidRPr="00C24ECC" w:rsidDel="004078F6">
          <w:rPr>
            <w:rFonts w:cs="Times New Roman"/>
            <w:noProof/>
          </w:rPr>
          <w:delText>9.</w:delText>
        </w:r>
        <w:r w:rsidRPr="00C24ECC" w:rsidDel="004078F6">
          <w:rPr>
            <w:rFonts w:cs="Times New Roman"/>
            <w:noProof/>
          </w:rPr>
          <w:tab/>
          <w:delText>Depeursinge A, Chin AS, Leung AN, Terrone D, Bristow M, Rosen G, et al. Automated classification of usual interstitial pneumonia using regional volumetric texture analysis in high-resolution computed tomography. Investigative radiology. 2015;50(4):261-7.</w:delText>
        </w:r>
        <w:bookmarkEnd w:id="733"/>
      </w:del>
    </w:p>
    <w:p w14:paraId="125D12F2" w14:textId="10811B49" w:rsidR="00C24ECC" w:rsidRPr="00C24ECC" w:rsidDel="004078F6" w:rsidRDefault="00C24ECC" w:rsidP="00C24ECC">
      <w:pPr>
        <w:spacing w:after="0" w:line="240" w:lineRule="auto"/>
        <w:rPr>
          <w:del w:id="735" w:author="Mackin,Dennis Stephen" w:date="2017-08-25T12:02:00Z"/>
          <w:rFonts w:cs="Times New Roman"/>
          <w:noProof/>
        </w:rPr>
      </w:pPr>
      <w:bookmarkStart w:id="736" w:name="_ENREF_10"/>
      <w:del w:id="737" w:author="Mackin,Dennis Stephen" w:date="2017-08-25T12:02:00Z">
        <w:r w:rsidRPr="00C24ECC" w:rsidDel="004078F6">
          <w:rPr>
            <w:rFonts w:cs="Times New Roman"/>
            <w:noProof/>
          </w:rPr>
          <w:delText>10.</w:delText>
        </w:r>
        <w:r w:rsidRPr="00C24ECC" w:rsidDel="004078F6">
          <w:rPr>
            <w:rFonts w:cs="Times New Roman"/>
            <w:noProof/>
          </w:rPr>
          <w:tab/>
          <w:delText>Hunter LA, Krafft S, Stingo F, Choi H, Martel MK, Kry SF. High quality machine-robust image features: Identification in nonsmall cell lung cancer computed tomography images. Medical physics. 2013;40(12):121916.</w:delText>
        </w:r>
        <w:bookmarkEnd w:id="736"/>
      </w:del>
    </w:p>
    <w:p w14:paraId="5E7FE48A" w14:textId="5FBB98A5" w:rsidR="00C24ECC" w:rsidRPr="00C24ECC" w:rsidDel="004078F6" w:rsidRDefault="00C24ECC" w:rsidP="00C24ECC">
      <w:pPr>
        <w:spacing w:after="0" w:line="240" w:lineRule="auto"/>
        <w:rPr>
          <w:del w:id="738" w:author="Mackin,Dennis Stephen" w:date="2017-08-25T12:02:00Z"/>
          <w:rFonts w:cs="Times New Roman"/>
          <w:noProof/>
        </w:rPr>
      </w:pPr>
      <w:bookmarkStart w:id="739" w:name="_ENREF_11"/>
      <w:del w:id="740" w:author="Mackin,Dennis Stephen" w:date="2017-08-25T12:02:00Z">
        <w:r w:rsidRPr="00C24ECC" w:rsidDel="004078F6">
          <w:rPr>
            <w:rFonts w:cs="Times New Roman"/>
            <w:noProof/>
          </w:rPr>
          <w:delText>11.</w:delText>
        </w:r>
        <w:r w:rsidRPr="00C24ECC" w:rsidDel="004078F6">
          <w:rPr>
            <w:rFonts w:cs="Times New Roman"/>
            <w:noProof/>
          </w:rPr>
          <w:tab/>
          <w:delText>Leijenaar RT, Carvalho S, Velazquez ER, Van Elmpt WJ, Parmar C, Hoekstra OS, et al. Stability of FDG-PET Radiomics features: an integrated analysis of test-retest and inter-observer variability. Acta Oncologica. 2013;52(7):1391-7.</w:delText>
        </w:r>
        <w:bookmarkEnd w:id="739"/>
      </w:del>
    </w:p>
    <w:p w14:paraId="2C3ED913" w14:textId="558D90CD" w:rsidR="00C24ECC" w:rsidRPr="00C24ECC" w:rsidDel="004078F6" w:rsidRDefault="00C24ECC" w:rsidP="00C24ECC">
      <w:pPr>
        <w:spacing w:after="0" w:line="240" w:lineRule="auto"/>
        <w:rPr>
          <w:del w:id="741" w:author="Mackin,Dennis Stephen" w:date="2017-08-25T12:02:00Z"/>
          <w:rFonts w:cs="Times New Roman"/>
          <w:noProof/>
        </w:rPr>
      </w:pPr>
      <w:bookmarkStart w:id="742" w:name="_ENREF_12"/>
      <w:del w:id="743" w:author="Mackin,Dennis Stephen" w:date="2017-08-25T12:02:00Z">
        <w:r w:rsidRPr="00C24ECC" w:rsidDel="004078F6">
          <w:rPr>
            <w:rFonts w:cs="Times New Roman"/>
            <w:noProof/>
          </w:rPr>
          <w:delText>12.</w:delText>
        </w:r>
        <w:r w:rsidRPr="00C24ECC" w:rsidDel="004078F6">
          <w:rPr>
            <w:rFonts w:cs="Times New Roman"/>
            <w:noProof/>
          </w:rPr>
          <w:tab/>
          <w:delText>Balagurunathan Y, Gu Y, Wang H, Kumar V, Grove O, Hawkins S, et al. Reproducibility and Prognosis of Quantitative Features Extracted from CT Images. Translational oncology. 2014;7(1):72-87.</w:delText>
        </w:r>
        <w:bookmarkEnd w:id="742"/>
      </w:del>
    </w:p>
    <w:p w14:paraId="48BC0E9E" w14:textId="09F63418" w:rsidR="00C24ECC" w:rsidRPr="00C24ECC" w:rsidDel="004078F6" w:rsidRDefault="00C24ECC" w:rsidP="00C24ECC">
      <w:pPr>
        <w:spacing w:after="0" w:line="240" w:lineRule="auto"/>
        <w:rPr>
          <w:del w:id="744" w:author="Mackin,Dennis Stephen" w:date="2017-08-25T12:02:00Z"/>
          <w:rFonts w:cs="Times New Roman"/>
          <w:noProof/>
        </w:rPr>
      </w:pPr>
      <w:bookmarkStart w:id="745" w:name="_ENREF_13"/>
      <w:del w:id="746" w:author="Mackin,Dennis Stephen" w:date="2017-08-25T12:02:00Z">
        <w:r w:rsidRPr="00C24ECC" w:rsidDel="004078F6">
          <w:rPr>
            <w:rFonts w:cs="Times New Roman"/>
            <w:noProof/>
          </w:rPr>
          <w:delText>13.</w:delText>
        </w:r>
        <w:r w:rsidRPr="00C24ECC" w:rsidDel="004078F6">
          <w:rPr>
            <w:rFonts w:cs="Times New Roman"/>
            <w:noProof/>
          </w:rPr>
          <w:tab/>
          <w:delText>Oxnard GR, Zhao B, Sima CS, Ginsberg MS, James LP, Lefkowitz RA, et al. Variability of lung tumor measurements on repeat computed tomography scans taken within 15 minutes. Journal of Clinical Oncology. 2011;29(23):3114-9.</w:delText>
        </w:r>
        <w:bookmarkEnd w:id="745"/>
      </w:del>
    </w:p>
    <w:p w14:paraId="2CC9301D" w14:textId="3D8E7920" w:rsidR="00C24ECC" w:rsidRPr="00C24ECC" w:rsidDel="004078F6" w:rsidRDefault="00C24ECC" w:rsidP="00C24ECC">
      <w:pPr>
        <w:spacing w:after="0" w:line="240" w:lineRule="auto"/>
        <w:rPr>
          <w:del w:id="747" w:author="Mackin,Dennis Stephen" w:date="2017-08-25T12:02:00Z"/>
          <w:rFonts w:cs="Times New Roman"/>
          <w:noProof/>
        </w:rPr>
      </w:pPr>
      <w:bookmarkStart w:id="748" w:name="_ENREF_14"/>
      <w:del w:id="749" w:author="Mackin,Dennis Stephen" w:date="2017-08-25T12:02:00Z">
        <w:r w:rsidRPr="00C24ECC" w:rsidDel="004078F6">
          <w:rPr>
            <w:rFonts w:cs="Times New Roman"/>
            <w:noProof/>
          </w:rPr>
          <w:delText>14.</w:delText>
        </w:r>
        <w:r w:rsidRPr="00C24ECC" w:rsidDel="004078F6">
          <w:rPr>
            <w:rFonts w:cs="Times New Roman"/>
            <w:noProof/>
          </w:rPr>
          <w:tab/>
          <w:delText>Fave X, Cook M, Frederick A, Zhang L, Yang J, Fried D, et al. Preliminary investigation into sources of uncertainty in quantitative imaging features. Computerized Medical Imaging and Graphics. 2015;44:54-61.</w:delText>
        </w:r>
        <w:bookmarkEnd w:id="748"/>
      </w:del>
    </w:p>
    <w:p w14:paraId="10FEE6CB" w14:textId="4158D92F" w:rsidR="00C24ECC" w:rsidRPr="00C24ECC" w:rsidDel="004078F6" w:rsidRDefault="00C24ECC" w:rsidP="00C24ECC">
      <w:pPr>
        <w:spacing w:after="0" w:line="240" w:lineRule="auto"/>
        <w:rPr>
          <w:del w:id="750" w:author="Mackin,Dennis Stephen" w:date="2017-08-25T12:02:00Z"/>
          <w:rFonts w:cs="Times New Roman"/>
          <w:noProof/>
        </w:rPr>
      </w:pPr>
      <w:bookmarkStart w:id="751" w:name="_ENREF_15"/>
      <w:del w:id="752" w:author="Mackin,Dennis Stephen" w:date="2017-08-25T12:02:00Z">
        <w:r w:rsidRPr="00C24ECC" w:rsidDel="004078F6">
          <w:rPr>
            <w:rFonts w:cs="Times New Roman"/>
            <w:noProof/>
          </w:rPr>
          <w:delText>15.</w:delText>
        </w:r>
        <w:r w:rsidRPr="00C24ECC" w:rsidDel="004078F6">
          <w:rPr>
            <w:rFonts w:cs="Times New Roman"/>
            <w:noProof/>
          </w:rPr>
          <w:tab/>
          <w:delText>Mackin D, Fave X, Zhang L, Fried D, Yang J, Taylor B, et al. Measuring Computed Tomography Scanner Variability of Radiomics Features. Investigative Radiology. 2015;50(11):757-65.</w:delText>
        </w:r>
        <w:bookmarkEnd w:id="751"/>
      </w:del>
    </w:p>
    <w:p w14:paraId="540B0552" w14:textId="34A06784" w:rsidR="00C24ECC" w:rsidRPr="00C24ECC" w:rsidDel="004078F6" w:rsidRDefault="00C24ECC" w:rsidP="00C24ECC">
      <w:pPr>
        <w:spacing w:after="0" w:line="240" w:lineRule="auto"/>
        <w:rPr>
          <w:del w:id="753" w:author="Mackin,Dennis Stephen" w:date="2017-08-25T12:02:00Z"/>
          <w:rFonts w:cs="Times New Roman"/>
          <w:noProof/>
        </w:rPr>
      </w:pPr>
      <w:bookmarkStart w:id="754" w:name="_ENREF_16"/>
      <w:del w:id="755" w:author="Mackin,Dennis Stephen" w:date="2017-08-25T12:02:00Z">
        <w:r w:rsidRPr="00C24ECC" w:rsidDel="004078F6">
          <w:rPr>
            <w:rFonts w:cs="Times New Roman"/>
            <w:noProof/>
          </w:rPr>
          <w:delText>16.</w:delText>
        </w:r>
        <w:r w:rsidRPr="00C24ECC" w:rsidDel="004078F6">
          <w:rPr>
            <w:rFonts w:cs="Times New Roman"/>
            <w:noProof/>
          </w:rPr>
          <w:tab/>
          <w:delText>Galavis PE, Hollensen C, Jallow N, Paliwal B, Jeraj R. Variability of textural features in FDG PET images due to different acquisition modes and reconstruction parameters. Acta Oncologica. 2010;49(7):1012-6.</w:delText>
        </w:r>
        <w:bookmarkEnd w:id="754"/>
      </w:del>
    </w:p>
    <w:p w14:paraId="0CC74883" w14:textId="381265DD" w:rsidR="00C24ECC" w:rsidRPr="00C24ECC" w:rsidDel="004078F6" w:rsidRDefault="00C24ECC" w:rsidP="00C24ECC">
      <w:pPr>
        <w:spacing w:after="0" w:line="240" w:lineRule="auto"/>
        <w:rPr>
          <w:del w:id="756" w:author="Mackin,Dennis Stephen" w:date="2017-08-25T12:02:00Z"/>
          <w:rFonts w:cs="Times New Roman"/>
          <w:noProof/>
        </w:rPr>
      </w:pPr>
      <w:bookmarkStart w:id="757" w:name="_ENREF_17"/>
      <w:del w:id="758" w:author="Mackin,Dennis Stephen" w:date="2017-08-25T12:02:00Z">
        <w:r w:rsidRPr="00C24ECC" w:rsidDel="004078F6">
          <w:rPr>
            <w:rFonts w:cs="Times New Roman"/>
            <w:noProof/>
          </w:rPr>
          <w:delText>17.</w:delText>
        </w:r>
        <w:r w:rsidRPr="00C24ECC" w:rsidDel="004078F6">
          <w:rPr>
            <w:rFonts w:cs="Times New Roman"/>
            <w:noProof/>
          </w:rPr>
          <w:tab/>
          <w:delText>Parmar C, Velazquez ER, Leijenaar R, Jermoumi M, Carvalho S, Mak RH, et al. Robust radiomics feature quantification using semiautomatic volumetric segmentation. PloS one. 2014;9(7):e102107.</w:delText>
        </w:r>
        <w:bookmarkEnd w:id="757"/>
      </w:del>
    </w:p>
    <w:p w14:paraId="2978C665" w14:textId="4CD612FD" w:rsidR="00C24ECC" w:rsidRPr="00C24ECC" w:rsidDel="004078F6" w:rsidRDefault="00C24ECC" w:rsidP="00C24ECC">
      <w:pPr>
        <w:spacing w:after="0" w:line="240" w:lineRule="auto"/>
        <w:rPr>
          <w:del w:id="759" w:author="Mackin,Dennis Stephen" w:date="2017-08-25T12:02:00Z"/>
          <w:rFonts w:cs="Times New Roman"/>
          <w:noProof/>
        </w:rPr>
      </w:pPr>
      <w:bookmarkStart w:id="760" w:name="_ENREF_18"/>
      <w:del w:id="761" w:author="Mackin,Dennis Stephen" w:date="2017-08-25T12:02:00Z">
        <w:r w:rsidRPr="00C24ECC" w:rsidDel="004078F6">
          <w:rPr>
            <w:rFonts w:cs="Times New Roman"/>
            <w:noProof/>
          </w:rPr>
          <w:delText>18.</w:delText>
        </w:r>
        <w:r w:rsidRPr="00C24ECC" w:rsidDel="004078F6">
          <w:rPr>
            <w:rFonts w:cs="Times New Roman"/>
            <w:noProof/>
          </w:rPr>
          <w:tab/>
          <w:delText>Amadasun M, King R. Textural features corresponding to textural properties. Systems, Man and Cybernetics, IEEE Transactions on. 1989;19(5):1264-74.</w:delText>
        </w:r>
        <w:bookmarkEnd w:id="760"/>
      </w:del>
    </w:p>
    <w:p w14:paraId="53425F78" w14:textId="540CE35C" w:rsidR="00C24ECC" w:rsidRPr="00C24ECC" w:rsidDel="004078F6" w:rsidRDefault="00C24ECC" w:rsidP="00C24ECC">
      <w:pPr>
        <w:spacing w:after="0" w:line="240" w:lineRule="auto"/>
        <w:rPr>
          <w:del w:id="762" w:author="Mackin,Dennis Stephen" w:date="2017-08-25T12:02:00Z"/>
          <w:rFonts w:cs="Times New Roman"/>
          <w:noProof/>
        </w:rPr>
      </w:pPr>
      <w:bookmarkStart w:id="763" w:name="_ENREF_19"/>
      <w:del w:id="764" w:author="Mackin,Dennis Stephen" w:date="2017-08-25T12:02:00Z">
        <w:r w:rsidRPr="00C24ECC" w:rsidDel="004078F6">
          <w:rPr>
            <w:rFonts w:cs="Times New Roman"/>
            <w:noProof/>
          </w:rPr>
          <w:delText>19.</w:delText>
        </w:r>
        <w:r w:rsidRPr="00C24ECC" w:rsidDel="004078F6">
          <w:rPr>
            <w:rFonts w:cs="Times New Roman"/>
            <w:noProof/>
          </w:rPr>
          <w:tab/>
          <w:delText>Haralick RM, Shanmugam K, Dinstein IH. Textural features for image classification. Systems, Man and Cybernetics, IEEE Transactions on. 1973;(6):610-21.</w:delText>
        </w:r>
        <w:bookmarkEnd w:id="763"/>
      </w:del>
    </w:p>
    <w:p w14:paraId="4890531C" w14:textId="4A6400B7" w:rsidR="00C24ECC" w:rsidRPr="00C24ECC" w:rsidDel="004078F6" w:rsidRDefault="00C24ECC" w:rsidP="00C24ECC">
      <w:pPr>
        <w:spacing w:after="0" w:line="240" w:lineRule="auto"/>
        <w:rPr>
          <w:del w:id="765" w:author="Mackin,Dennis Stephen" w:date="2017-08-25T12:02:00Z"/>
          <w:rFonts w:cs="Times New Roman"/>
          <w:noProof/>
        </w:rPr>
      </w:pPr>
      <w:bookmarkStart w:id="766" w:name="_ENREF_20"/>
      <w:del w:id="767" w:author="Mackin,Dennis Stephen" w:date="2017-08-25T12:02:00Z">
        <w:r w:rsidRPr="00C24ECC" w:rsidDel="004078F6">
          <w:rPr>
            <w:rFonts w:cs="Times New Roman"/>
            <w:noProof/>
          </w:rPr>
          <w:lastRenderedPageBreak/>
          <w:delText>20.</w:delText>
        </w:r>
        <w:r w:rsidRPr="00C24ECC" w:rsidDel="004078F6">
          <w:rPr>
            <w:rFonts w:cs="Times New Roman"/>
            <w:noProof/>
          </w:rPr>
          <w:tab/>
          <w:delText>Galloway MM. Texture analysis using gray level run lengths. Computer graphics and image processing. 1975;4(2):172-9.</w:delText>
        </w:r>
        <w:bookmarkEnd w:id="766"/>
      </w:del>
    </w:p>
    <w:p w14:paraId="7167E505" w14:textId="3083078A" w:rsidR="00C24ECC" w:rsidRPr="00C24ECC" w:rsidDel="004078F6" w:rsidRDefault="00C24ECC" w:rsidP="00C24ECC">
      <w:pPr>
        <w:spacing w:after="0" w:line="240" w:lineRule="auto"/>
        <w:rPr>
          <w:del w:id="768" w:author="Mackin,Dennis Stephen" w:date="2017-08-25T12:02:00Z"/>
          <w:rFonts w:cs="Times New Roman"/>
          <w:noProof/>
        </w:rPr>
      </w:pPr>
      <w:bookmarkStart w:id="769" w:name="_ENREF_21"/>
      <w:del w:id="770" w:author="Mackin,Dennis Stephen" w:date="2017-08-25T12:02:00Z">
        <w:r w:rsidRPr="00C24ECC" w:rsidDel="004078F6">
          <w:rPr>
            <w:rFonts w:cs="Times New Roman"/>
            <w:noProof/>
          </w:rPr>
          <w:delText>21.</w:delText>
        </w:r>
        <w:r w:rsidRPr="00C24ECC" w:rsidDel="004078F6">
          <w:rPr>
            <w:rFonts w:cs="Times New Roman"/>
            <w:noProof/>
          </w:rPr>
          <w:tab/>
          <w:delText>Zhang L, Fried DV, Fave XJ, Hunter LA, Yang J. IBEX: An open infrastructure software platform to facilitate collaborative work in radiomics. Medical physics. 2015;42(3):1341-53.</w:delText>
        </w:r>
        <w:bookmarkEnd w:id="769"/>
      </w:del>
    </w:p>
    <w:p w14:paraId="143892AB" w14:textId="7C89CB38" w:rsidR="00C24ECC" w:rsidRPr="00C24ECC" w:rsidDel="004078F6" w:rsidRDefault="00C24ECC" w:rsidP="00C24ECC">
      <w:pPr>
        <w:spacing w:after="0" w:line="240" w:lineRule="auto"/>
        <w:rPr>
          <w:del w:id="771" w:author="Mackin,Dennis Stephen" w:date="2017-08-25T12:02:00Z"/>
          <w:rFonts w:cs="Times New Roman"/>
          <w:noProof/>
        </w:rPr>
      </w:pPr>
      <w:bookmarkStart w:id="772" w:name="_ENREF_22"/>
      <w:del w:id="773" w:author="Mackin,Dennis Stephen" w:date="2017-08-25T12:02:00Z">
        <w:r w:rsidRPr="00C24ECC" w:rsidDel="004078F6">
          <w:rPr>
            <w:rFonts w:cs="Times New Roman"/>
            <w:noProof/>
          </w:rPr>
          <w:delText>22.</w:delText>
        </w:r>
        <w:r w:rsidRPr="00C24ECC" w:rsidDel="004078F6">
          <w:rPr>
            <w:rFonts w:cs="Times New Roman"/>
            <w:noProof/>
          </w:rPr>
          <w:tab/>
          <w:delText>Butterworth S. On the theory of filter amplifiers. Wireless Engineer. 1930;7(6):536-41.</w:delText>
        </w:r>
        <w:bookmarkEnd w:id="772"/>
      </w:del>
    </w:p>
    <w:p w14:paraId="0E64CCEF" w14:textId="182A53E3" w:rsidR="00C24ECC" w:rsidRPr="00C24ECC" w:rsidDel="004078F6" w:rsidRDefault="00C24ECC" w:rsidP="00C24ECC">
      <w:pPr>
        <w:spacing w:after="0" w:line="240" w:lineRule="auto"/>
        <w:rPr>
          <w:del w:id="774" w:author="Mackin,Dennis Stephen" w:date="2017-08-25T12:02:00Z"/>
          <w:rFonts w:cs="Times New Roman"/>
          <w:noProof/>
        </w:rPr>
      </w:pPr>
      <w:bookmarkStart w:id="775" w:name="_ENREF_23"/>
      <w:del w:id="776" w:author="Mackin,Dennis Stephen" w:date="2017-08-25T12:02:00Z">
        <w:r w:rsidRPr="00C24ECC" w:rsidDel="004078F6">
          <w:rPr>
            <w:rFonts w:cs="Times New Roman"/>
            <w:noProof/>
          </w:rPr>
          <w:delText>23.</w:delText>
        </w:r>
        <w:r w:rsidRPr="00C24ECC" w:rsidDel="004078F6">
          <w:rPr>
            <w:rFonts w:cs="Times New Roman"/>
            <w:noProof/>
          </w:rPr>
          <w:tab/>
          <w:delText>Gonzalez RC, Woods RE, Eddins SL. Digital Imate Processing Using MATLAB (2nd Ed.): Gatesmark Publishing; 2009.</w:delText>
        </w:r>
        <w:bookmarkEnd w:id="775"/>
      </w:del>
    </w:p>
    <w:p w14:paraId="1BD3F2DA" w14:textId="686A73A4" w:rsidR="00C24ECC" w:rsidRPr="00C24ECC" w:rsidDel="004078F6" w:rsidRDefault="00C24ECC" w:rsidP="00C24ECC">
      <w:pPr>
        <w:spacing w:after="0" w:line="240" w:lineRule="auto"/>
        <w:rPr>
          <w:del w:id="777" w:author="Mackin,Dennis Stephen" w:date="2017-08-25T12:02:00Z"/>
          <w:rFonts w:cs="Times New Roman"/>
          <w:noProof/>
        </w:rPr>
      </w:pPr>
      <w:bookmarkStart w:id="778" w:name="_ENREF_24"/>
      <w:del w:id="779" w:author="Mackin,Dennis Stephen" w:date="2017-08-25T12:02:00Z">
        <w:r w:rsidRPr="00C24ECC" w:rsidDel="004078F6">
          <w:rPr>
            <w:rFonts w:cs="Times New Roman"/>
            <w:noProof/>
          </w:rPr>
          <w:delText>24.</w:delText>
        </w:r>
        <w:r w:rsidRPr="00C24ECC" w:rsidDel="004078F6">
          <w:rPr>
            <w:rFonts w:cs="Times New Roman"/>
            <w:noProof/>
          </w:rPr>
          <w:tab/>
          <w:delText>Barnhart HX, Haber M, Song J. Overall concordance correlation coefficient for evaluating agreement among multiple observers. Biometrics. 2002;58(4):1020-7.</w:delText>
        </w:r>
        <w:bookmarkEnd w:id="778"/>
      </w:del>
    </w:p>
    <w:p w14:paraId="04255DA8" w14:textId="6919139B" w:rsidR="00C24ECC" w:rsidRPr="00C24ECC" w:rsidDel="004078F6" w:rsidRDefault="00C24ECC" w:rsidP="00C24ECC">
      <w:pPr>
        <w:spacing w:after="0" w:line="240" w:lineRule="auto"/>
        <w:rPr>
          <w:del w:id="780" w:author="Mackin,Dennis Stephen" w:date="2017-08-25T12:02:00Z"/>
          <w:rFonts w:cs="Times New Roman"/>
          <w:noProof/>
        </w:rPr>
      </w:pPr>
      <w:bookmarkStart w:id="781" w:name="_ENREF_25"/>
      <w:del w:id="782" w:author="Mackin,Dennis Stephen" w:date="2017-08-25T12:02:00Z">
        <w:r w:rsidRPr="00C24ECC" w:rsidDel="004078F6">
          <w:rPr>
            <w:rFonts w:cs="Times New Roman"/>
            <w:noProof/>
          </w:rPr>
          <w:delText>25.</w:delText>
        </w:r>
        <w:r w:rsidRPr="00C24ECC" w:rsidDel="004078F6">
          <w:rPr>
            <w:rFonts w:cs="Times New Roman"/>
            <w:noProof/>
          </w:rPr>
          <w:tab/>
          <w:delText>R Core Team. R: A Language and Environment for Statistical Computing. R Foundation for Statistical Computing; 2015.</w:delText>
        </w:r>
        <w:bookmarkEnd w:id="781"/>
      </w:del>
    </w:p>
    <w:p w14:paraId="7EED057D" w14:textId="08B9DD03" w:rsidR="00C24ECC" w:rsidRPr="00C24ECC" w:rsidDel="004078F6" w:rsidRDefault="00C24ECC" w:rsidP="00C24ECC">
      <w:pPr>
        <w:spacing w:after="0" w:line="240" w:lineRule="auto"/>
        <w:rPr>
          <w:del w:id="783" w:author="Mackin,Dennis Stephen" w:date="2017-08-25T12:02:00Z"/>
          <w:rFonts w:cs="Times New Roman"/>
          <w:noProof/>
        </w:rPr>
      </w:pPr>
      <w:bookmarkStart w:id="784" w:name="_ENREF_26"/>
      <w:del w:id="785" w:author="Mackin,Dennis Stephen" w:date="2017-08-25T12:02:00Z">
        <w:r w:rsidRPr="00C24ECC" w:rsidDel="004078F6">
          <w:rPr>
            <w:rFonts w:cs="Times New Roman"/>
            <w:noProof/>
          </w:rPr>
          <w:delText>26.</w:delText>
        </w:r>
        <w:r w:rsidRPr="00C24ECC" w:rsidDel="004078F6">
          <w:rPr>
            <w:rFonts w:cs="Times New Roman"/>
            <w:noProof/>
          </w:rPr>
          <w:tab/>
          <w:delText>Mattonen SA, Palma DA, Haasbeek CJ, Senan S, Ward AD. Early prediction of tumor recurrence based on CT texture changes after stereotactic ablative radiotherapy (SABR) for lung cancer. Medical physics. 2014;41(3):033502.</w:delText>
        </w:r>
        <w:bookmarkEnd w:id="784"/>
      </w:del>
    </w:p>
    <w:p w14:paraId="0CC9A2AE" w14:textId="648C6642" w:rsidR="00C24ECC" w:rsidRPr="00C24ECC" w:rsidDel="004078F6" w:rsidRDefault="00C24ECC" w:rsidP="00C24ECC">
      <w:pPr>
        <w:spacing w:after="0" w:line="240" w:lineRule="auto"/>
        <w:rPr>
          <w:del w:id="786" w:author="Mackin,Dennis Stephen" w:date="2017-08-25T12:02:00Z"/>
          <w:rFonts w:cs="Times New Roman"/>
          <w:noProof/>
        </w:rPr>
      </w:pPr>
      <w:bookmarkStart w:id="787" w:name="_ENREF_27"/>
      <w:del w:id="788" w:author="Mackin,Dennis Stephen" w:date="2017-08-25T12:02:00Z">
        <w:r w:rsidRPr="00C24ECC" w:rsidDel="004078F6">
          <w:rPr>
            <w:rFonts w:cs="Times New Roman"/>
            <w:noProof/>
          </w:rPr>
          <w:delText>27.</w:delText>
        </w:r>
        <w:r w:rsidRPr="00C24ECC" w:rsidDel="004078F6">
          <w:rPr>
            <w:rFonts w:cs="Times New Roman"/>
            <w:noProof/>
          </w:rPr>
          <w:tab/>
          <w:delText>Ganeshan B, Miles KA, Young RC, Chatwin CR. Texture analysis in non-contrast enhanced CT: Impact of malignancy on texture in apparently disease-free areas of the liver. European journal of radiology. 2009;70(1):101-10.</w:delText>
        </w:r>
        <w:bookmarkEnd w:id="787"/>
      </w:del>
    </w:p>
    <w:p w14:paraId="1E345DBD" w14:textId="07E63032" w:rsidR="00C24ECC" w:rsidRPr="00C24ECC" w:rsidDel="004078F6" w:rsidRDefault="00C24ECC" w:rsidP="00C24ECC">
      <w:pPr>
        <w:spacing w:after="0" w:line="240" w:lineRule="auto"/>
        <w:rPr>
          <w:del w:id="789" w:author="Mackin,Dennis Stephen" w:date="2017-08-25T12:02:00Z"/>
          <w:rFonts w:cs="Times New Roman"/>
          <w:noProof/>
        </w:rPr>
      </w:pPr>
      <w:bookmarkStart w:id="790" w:name="_ENREF_28"/>
      <w:del w:id="791" w:author="Mackin,Dennis Stephen" w:date="2017-08-25T12:02:00Z">
        <w:r w:rsidRPr="00C24ECC" w:rsidDel="004078F6">
          <w:rPr>
            <w:rFonts w:cs="Times New Roman"/>
            <w:noProof/>
          </w:rPr>
          <w:delText>28.</w:delText>
        </w:r>
        <w:r w:rsidRPr="00C24ECC" w:rsidDel="004078F6">
          <w:rPr>
            <w:rFonts w:cs="Times New Roman"/>
            <w:noProof/>
          </w:rPr>
          <w:tab/>
          <w:delText>Fried DV, Tucker SL, Zhou S, Liao Z, Mawlawi O, Ibbott G, et al. Prognostic value and reproducibility of pretreatment CT texture features in stage III non-small cell lung cancer. International Journal of Radiation Oncology* Biology* Physics. 2014;90(4):834-42.</w:delText>
        </w:r>
        <w:bookmarkEnd w:id="790"/>
      </w:del>
    </w:p>
    <w:p w14:paraId="65DF7AAC" w14:textId="1E1F5892" w:rsidR="00C24ECC" w:rsidRPr="00C24ECC" w:rsidDel="004078F6" w:rsidRDefault="00C24ECC" w:rsidP="00C24ECC">
      <w:pPr>
        <w:spacing w:after="0" w:line="240" w:lineRule="auto"/>
        <w:rPr>
          <w:del w:id="792" w:author="Mackin,Dennis Stephen" w:date="2017-08-25T12:02:00Z"/>
          <w:rFonts w:cs="Times New Roman"/>
          <w:noProof/>
        </w:rPr>
      </w:pPr>
      <w:bookmarkStart w:id="793" w:name="_ENREF_29"/>
      <w:del w:id="794" w:author="Mackin,Dennis Stephen" w:date="2017-08-25T12:02:00Z">
        <w:r w:rsidRPr="00C24ECC" w:rsidDel="004078F6">
          <w:rPr>
            <w:rFonts w:cs="Times New Roman"/>
            <w:noProof/>
          </w:rPr>
          <w:delText>29.</w:delText>
        </w:r>
        <w:r w:rsidRPr="00C24ECC" w:rsidDel="004078F6">
          <w:rPr>
            <w:rFonts w:cs="Times New Roman"/>
            <w:noProof/>
          </w:rPr>
          <w:tab/>
          <w:delText>Miles KA, Ganeshan B, Hayball MP. CT texture analysis using the filtration-histogram method: what do the measurements mean? Cancer Imaging. 2013;13(3):400.</w:delText>
        </w:r>
        <w:bookmarkEnd w:id="793"/>
      </w:del>
    </w:p>
    <w:p w14:paraId="69367790" w14:textId="742D7514" w:rsidR="00C24ECC" w:rsidRPr="00C24ECC" w:rsidDel="004078F6" w:rsidRDefault="00C24ECC" w:rsidP="00C24ECC">
      <w:pPr>
        <w:spacing w:after="0" w:line="240" w:lineRule="auto"/>
        <w:rPr>
          <w:del w:id="795" w:author="Mackin,Dennis Stephen" w:date="2017-08-25T12:02:00Z"/>
          <w:rFonts w:cs="Times New Roman"/>
          <w:noProof/>
        </w:rPr>
      </w:pPr>
      <w:bookmarkStart w:id="796" w:name="_ENREF_30"/>
      <w:del w:id="797" w:author="Mackin,Dennis Stephen" w:date="2017-08-25T12:02:00Z">
        <w:r w:rsidRPr="00C24ECC" w:rsidDel="004078F6">
          <w:rPr>
            <w:rFonts w:cs="Times New Roman"/>
            <w:noProof/>
          </w:rPr>
          <w:delText>30.</w:delText>
        </w:r>
        <w:r w:rsidRPr="00C24ECC" w:rsidDel="004078F6">
          <w:rPr>
            <w:rFonts w:cs="Times New Roman"/>
            <w:noProof/>
          </w:rPr>
          <w:tab/>
          <w:delText>Ganeshan B, Burnand K, Young R, Chatwin C, Miles K. Dynamic contrast-enhanced texture analysis of the liver: initial assessment in colorectal cancer. Investigative radiology. 2011;46(3):160-8.</w:delText>
        </w:r>
        <w:bookmarkEnd w:id="796"/>
      </w:del>
    </w:p>
    <w:p w14:paraId="364B250C" w14:textId="5E2E578E" w:rsidR="00C24ECC" w:rsidRPr="00C24ECC" w:rsidDel="004078F6" w:rsidRDefault="00C24ECC" w:rsidP="00C24ECC">
      <w:pPr>
        <w:spacing w:after="0" w:line="240" w:lineRule="auto"/>
        <w:rPr>
          <w:del w:id="798" w:author="Mackin,Dennis Stephen" w:date="2017-08-25T12:02:00Z"/>
          <w:rFonts w:cs="Times New Roman"/>
          <w:noProof/>
        </w:rPr>
      </w:pPr>
      <w:bookmarkStart w:id="799" w:name="_ENREF_31"/>
      <w:del w:id="800" w:author="Mackin,Dennis Stephen" w:date="2017-08-25T12:02:00Z">
        <w:r w:rsidRPr="00C24ECC" w:rsidDel="004078F6">
          <w:rPr>
            <w:rFonts w:cs="Times New Roman"/>
            <w:noProof/>
          </w:rPr>
          <w:delText>31.</w:delText>
        </w:r>
        <w:r w:rsidRPr="00C24ECC" w:rsidDel="004078F6">
          <w:rPr>
            <w:rFonts w:cs="Times New Roman"/>
            <w:noProof/>
          </w:rPr>
          <w:tab/>
          <w:delText>Coroller TP, Grossmann P, Hou Y, Velazquez ER, Leijenaar RT, Hermann G, et al. CT-based radiomic signature predicts distant metastasis in lung adenocarcinoma. Radiotherapy and Oncology. 2015;114(3):345-50.</w:delText>
        </w:r>
        <w:bookmarkEnd w:id="799"/>
      </w:del>
    </w:p>
    <w:p w14:paraId="4FD50E4C" w14:textId="19B00BA4" w:rsidR="00C24ECC" w:rsidRPr="00C24ECC" w:rsidDel="004078F6" w:rsidRDefault="00C24ECC" w:rsidP="00C24ECC">
      <w:pPr>
        <w:spacing w:line="240" w:lineRule="auto"/>
        <w:rPr>
          <w:del w:id="801" w:author="Mackin,Dennis Stephen" w:date="2017-08-25T12:02:00Z"/>
          <w:rFonts w:cs="Times New Roman"/>
          <w:noProof/>
        </w:rPr>
      </w:pPr>
      <w:bookmarkStart w:id="802" w:name="_ENREF_32"/>
      <w:del w:id="803" w:author="Mackin,Dennis Stephen" w:date="2017-08-25T12:02:00Z">
        <w:r w:rsidRPr="00C24ECC" w:rsidDel="004078F6">
          <w:rPr>
            <w:rFonts w:cs="Times New Roman"/>
            <w:noProof/>
          </w:rPr>
          <w:delText>32.</w:delText>
        </w:r>
        <w:r w:rsidRPr="00C24ECC" w:rsidDel="004078F6">
          <w:rPr>
            <w:rFonts w:cs="Times New Roman"/>
            <w:noProof/>
          </w:rPr>
          <w:tab/>
          <w:delText>Clarke LP, Nordstrom RJ, Zhang H, Tandon P, Zhang Y, Redmond G, et al. The Quantitative Imaging Network: NCI's Historical Perspective and Planned Goals. Translational oncology. 2014;7(1):1-4.</w:delText>
        </w:r>
        <w:bookmarkEnd w:id="802"/>
      </w:del>
    </w:p>
    <w:p w14:paraId="625C2751" w14:textId="11BB5F02" w:rsidR="00C24ECC" w:rsidDel="004078F6" w:rsidRDefault="00C24ECC" w:rsidP="00C24ECC">
      <w:pPr>
        <w:spacing w:line="240" w:lineRule="auto"/>
        <w:rPr>
          <w:del w:id="804" w:author="Mackin,Dennis Stephen" w:date="2017-08-25T12:02:00Z"/>
          <w:rFonts w:cs="Times New Roman"/>
          <w:noProof/>
        </w:rPr>
      </w:pPr>
    </w:p>
    <w:p w14:paraId="44784687" w14:textId="00A0A176" w:rsidR="00804570" w:rsidDel="004078F6" w:rsidRDefault="009264CE" w:rsidP="008C33E7">
      <w:pPr>
        <w:spacing w:line="240" w:lineRule="auto"/>
        <w:rPr>
          <w:del w:id="805" w:author="Mackin,Dennis Stephen" w:date="2017-08-25T12:02:00Z"/>
          <w:rFonts w:ascii="Arial" w:hAnsi="Arial" w:cs="Arial"/>
        </w:rPr>
      </w:pPr>
      <w:del w:id="806" w:author="Mackin,Dennis Stephen" w:date="2017-08-25T12:02:00Z">
        <w:r w:rsidRPr="00F777C5" w:rsidDel="004078F6">
          <w:rPr>
            <w:rFonts w:ascii="Arial" w:hAnsi="Arial" w:cs="Arial"/>
          </w:rPr>
          <w:fldChar w:fldCharType="end"/>
        </w:r>
      </w:del>
    </w:p>
    <w:p w14:paraId="0BC29981" w14:textId="2B604801" w:rsidR="00804570" w:rsidDel="004078F6" w:rsidRDefault="00804570">
      <w:pPr>
        <w:rPr>
          <w:del w:id="807" w:author="Mackin,Dennis Stephen" w:date="2017-08-25T12:02:00Z"/>
          <w:rFonts w:ascii="Arial" w:hAnsi="Arial" w:cs="Arial"/>
        </w:rPr>
      </w:pPr>
      <w:del w:id="808" w:author="Mackin,Dennis Stephen" w:date="2017-08-25T12:02:00Z">
        <w:r w:rsidDel="004078F6">
          <w:rPr>
            <w:rFonts w:ascii="Arial" w:hAnsi="Arial" w:cs="Arial"/>
          </w:rPr>
          <w:br w:type="page"/>
        </w:r>
      </w:del>
    </w:p>
    <w:p w14:paraId="093C01F2" w14:textId="39056F32" w:rsidR="00032267" w:rsidDel="004078F6" w:rsidRDefault="00804570" w:rsidP="00BF759D">
      <w:pPr>
        <w:pStyle w:val="Heading1"/>
        <w:rPr>
          <w:del w:id="809" w:author="Mackin,Dennis Stephen" w:date="2017-08-25T12:02:00Z"/>
        </w:rPr>
      </w:pPr>
      <w:del w:id="810" w:author="Mackin,Dennis Stephen" w:date="2017-08-25T12:02:00Z">
        <w:r w:rsidDel="004078F6">
          <w:lastRenderedPageBreak/>
          <w:delText>Supporting information</w:delText>
        </w:r>
      </w:del>
    </w:p>
    <w:p w14:paraId="4FAD8521" w14:textId="519D66E6" w:rsidR="00804570" w:rsidRPr="00BF759D" w:rsidDel="004078F6" w:rsidRDefault="00804570" w:rsidP="00BF759D">
      <w:pPr>
        <w:pStyle w:val="Subtitle"/>
        <w:rPr>
          <w:del w:id="811" w:author="Mackin,Dennis Stephen" w:date="2017-08-25T12:02:00Z"/>
        </w:rPr>
      </w:pPr>
      <w:del w:id="812" w:author="Mackin,Dennis Stephen" w:date="2017-08-25T12:02:00Z">
        <w:r w:rsidRPr="00BF759D" w:rsidDel="004078F6">
          <w:delText>The effects of mean and Gaussian filters on the OCCC</w:delText>
        </w:r>
      </w:del>
    </w:p>
    <w:p w14:paraId="4ED934A7" w14:textId="72F5DEF5" w:rsidR="00804570" w:rsidRPr="0024560C" w:rsidDel="004078F6" w:rsidRDefault="00804570" w:rsidP="00BF759D">
      <w:pPr>
        <w:ind w:firstLine="720"/>
        <w:rPr>
          <w:del w:id="813" w:author="Mackin,Dennis Stephen" w:date="2017-08-25T12:02:00Z"/>
          <w:rStyle w:val="IntenseEmphasis"/>
          <w:rFonts w:ascii="Arial" w:hAnsi="Arial" w:cs="Arial"/>
          <w:i w:val="0"/>
          <w:color w:val="000000" w:themeColor="text1"/>
        </w:rPr>
      </w:pPr>
      <w:del w:id="814" w:author="Mackin,Dennis Stephen" w:date="2017-08-25T12:02:00Z">
        <w:r w:rsidRPr="0024560C" w:rsidDel="004078F6">
          <w:rPr>
            <w:rStyle w:val="IntenseEmphasis"/>
            <w:rFonts w:ascii="Arial" w:hAnsi="Arial" w:cs="Arial"/>
            <w:i w:val="0"/>
            <w:color w:val="000000" w:themeColor="text1"/>
          </w:rPr>
          <w:delText>Table</w:delText>
        </w:r>
      </w:del>
      <w:del w:id="815" w:author="Mackin,Dennis Stephen" w:date="2017-08-25T11:58:00Z">
        <w:r w:rsidRPr="0024560C" w:rsidDel="007719B2">
          <w:rPr>
            <w:rStyle w:val="IntenseEmphasis"/>
            <w:rFonts w:ascii="Arial" w:hAnsi="Arial" w:cs="Arial"/>
            <w:i w:val="0"/>
            <w:color w:val="000000" w:themeColor="text1"/>
          </w:rPr>
          <w:delText xml:space="preserve"> S1</w:delText>
        </w:r>
      </w:del>
      <w:del w:id="816" w:author="Mackin,Dennis Stephen" w:date="2017-08-25T12:02:00Z">
        <w:r w:rsidRPr="0024560C" w:rsidDel="004078F6">
          <w:rPr>
            <w:rStyle w:val="IntenseEmphasis"/>
            <w:rFonts w:ascii="Arial" w:hAnsi="Arial" w:cs="Arial"/>
            <w:i w:val="0"/>
            <w:color w:val="000000" w:themeColor="text1"/>
          </w:rPr>
          <w:delText xml:space="preserve"> summarizes the </w:delText>
        </w:r>
        <w:r w:rsidRPr="0024560C" w:rsidDel="004078F6">
          <w:rPr>
            <w:rStyle w:val="IntenseEmphasis"/>
            <w:rFonts w:ascii="Arial" w:eastAsiaTheme="majorEastAsia" w:hAnsi="Arial" w:cs="Arial"/>
            <w:i w:val="0"/>
            <w:color w:val="000000" w:themeColor="text1"/>
          </w:rPr>
          <w:delText xml:space="preserve">overall concordance correlation coefficient </w:delText>
        </w:r>
        <w:r w:rsidRPr="0024560C" w:rsidDel="004078F6">
          <w:rPr>
            <w:rStyle w:val="IntenseEmphasis"/>
            <w:rFonts w:ascii="Arial" w:hAnsi="Arial" w:cs="Arial"/>
            <w:i w:val="0"/>
            <w:color w:val="000000" w:themeColor="text1"/>
          </w:rPr>
          <w:delText>(OCCC) values for 8 patient scans reconstructed with FOVs from 300 to 500 mm. T</w:delText>
        </w:r>
        <w:r w:rsidRPr="0024560C" w:rsidDel="004078F6">
          <w:rPr>
            <w:rFonts w:ascii="Arial" w:hAnsi="Arial" w:cs="Arial"/>
          </w:rPr>
          <w:delText xml:space="preserve">he OCCC assesses the intra-patient </w:delText>
        </w:r>
        <w:r w:rsidDel="004078F6">
          <w:rPr>
            <w:rFonts w:ascii="Arial" w:hAnsi="Arial" w:cs="Arial"/>
          </w:rPr>
          <w:delText xml:space="preserve">feature </w:delText>
        </w:r>
        <w:r w:rsidRPr="0024560C" w:rsidDel="004078F6">
          <w:rPr>
            <w:rFonts w:ascii="Arial" w:hAnsi="Arial" w:cs="Arial"/>
          </w:rPr>
          <w:delText xml:space="preserve">variability due to the multiple FOVs relative to the inter-patient </w:delText>
        </w:r>
        <w:r w:rsidDel="004078F6">
          <w:rPr>
            <w:rFonts w:ascii="Arial" w:hAnsi="Arial" w:cs="Arial"/>
          </w:rPr>
          <w:delText xml:space="preserve">feature </w:delText>
        </w:r>
        <w:r w:rsidRPr="0024560C" w:rsidDel="004078F6">
          <w:rPr>
            <w:rFonts w:ascii="Arial" w:hAnsi="Arial" w:cs="Arial"/>
          </w:rPr>
          <w:delText xml:space="preserve">variability. </w:delText>
        </w:r>
        <w:r w:rsidDel="004078F6">
          <w:rPr>
            <w:rFonts w:ascii="Arial" w:hAnsi="Arial" w:cs="Arial"/>
          </w:rPr>
          <w:delText>OCCC values close to 1 indicate that the variability introduced by changes in the FOV are small. The results for these two filtering techniques are similar to the results for the Butterworth filter. In general, resampling and filtering increases the OCC more than resampling or filtering alone.</w:delText>
        </w:r>
      </w:del>
    </w:p>
    <w:p w14:paraId="7DC5D98F" w14:textId="5D775CE8" w:rsidR="00804570" w:rsidRPr="00905045" w:rsidDel="004078F6" w:rsidRDefault="00804570" w:rsidP="00804570">
      <w:pPr>
        <w:rPr>
          <w:del w:id="817" w:author="Mackin,Dennis Stephen" w:date="2017-08-25T12:02:00Z"/>
          <w:rStyle w:val="IntenseEmphasis"/>
          <w:i w:val="0"/>
          <w:color w:val="000000" w:themeColor="text1"/>
        </w:rPr>
      </w:pPr>
    </w:p>
    <w:p w14:paraId="2A383C8F" w14:textId="305448D4" w:rsidR="00804570" w:rsidDel="004078F6" w:rsidRDefault="00804570" w:rsidP="00804570">
      <w:pPr>
        <w:rPr>
          <w:del w:id="818" w:author="Mackin,Dennis Stephen" w:date="2017-08-25T12:02:00Z"/>
        </w:rPr>
      </w:pPr>
      <w:del w:id="819" w:author="Mackin,Dennis Stephen" w:date="2017-08-25T12:02:00Z">
        <w:r w:rsidDel="004078F6">
          <w:br w:type="page"/>
        </w:r>
      </w:del>
    </w:p>
    <w:p w14:paraId="4A780C4C" w14:textId="60F56194" w:rsidR="00804570" w:rsidRDefault="00804570" w:rsidP="00804570">
      <w:del w:id="820" w:author="Mackin,Dennis Stephen" w:date="2017-08-25T11:53:00Z">
        <w:r w:rsidRPr="00700214" w:rsidDel="001566D3">
          <w:rPr>
            <w:rFonts w:ascii="Arial" w:hAnsi="Arial" w:cs="Arial"/>
            <w:noProof/>
          </w:rPr>
          <w:lastRenderedPageBreak/>
          <mc:AlternateContent>
            <mc:Choice Requires="wps">
              <w:drawing>
                <wp:anchor distT="45720" distB="45720" distL="114300" distR="114300" simplePos="0" relativeHeight="251683840" behindDoc="0" locked="0" layoutInCell="1" allowOverlap="1" wp14:anchorId="2CBD37C7" wp14:editId="40AD5E28">
                  <wp:simplePos x="0" y="0"/>
                  <wp:positionH relativeFrom="margin">
                    <wp:posOffset>-262393</wp:posOffset>
                  </wp:positionH>
                  <wp:positionV relativeFrom="paragraph">
                    <wp:posOffset>6244535</wp:posOffset>
                  </wp:positionV>
                  <wp:extent cx="6475095" cy="1151255"/>
                  <wp:effectExtent l="0" t="0" r="1905" b="508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5095" cy="1151255"/>
                          </a:xfrm>
                          <a:prstGeom prst="rect">
                            <a:avLst/>
                          </a:prstGeom>
                          <a:solidFill>
                            <a:srgbClr val="FFFFFF"/>
                          </a:solidFill>
                          <a:ln w="9525">
                            <a:noFill/>
                            <a:miter lim="800000"/>
                            <a:headEnd/>
                            <a:tailEnd/>
                          </a:ln>
                        </wps:spPr>
                        <wps:txbx>
                          <w:txbxContent>
                            <w:p w14:paraId="3CE7069A" w14:textId="26090372" w:rsidR="00C24ECC" w:rsidRDefault="00C24ECC" w:rsidP="00804570">
                              <w:moveFromRangeStart w:id="821" w:author="Mackin,Dennis Stephen" w:date="2017-08-25T11:52:00Z" w:name="move491425306"/>
                              <w:moveFrom w:id="822" w:author="Mackin,Dennis Stephen" w:date="2017-08-25T11:52:00Z">
                                <w:r w:rsidDel="001566D3">
                                  <w:rPr>
                                    <w:rFonts w:ascii="Arial" w:hAnsi="Arial" w:cs="Arial"/>
                                    <w:b/>
                                  </w:rPr>
                                  <w:t>Table S1.</w:t>
                                </w:r>
                                <w:r w:rsidRPr="00F777C5" w:rsidDel="001566D3">
                                  <w:rPr>
                                    <w:rFonts w:ascii="Arial" w:hAnsi="Arial" w:cs="Arial"/>
                                  </w:rPr>
                                  <w:t xml:space="preserve"> S</w:t>
                                </w:r>
                                <w:r w:rsidDel="001566D3">
                                  <w:rPr>
                                    <w:rFonts w:ascii="Arial" w:hAnsi="Arial" w:cs="Arial"/>
                                  </w:rPr>
                                  <w:t>ummary of the OCCC values for 138</w:t>
                                </w:r>
                                <w:r w:rsidRPr="00F777C5" w:rsidDel="001566D3">
                                  <w:rPr>
                                    <w:rFonts w:ascii="Arial" w:hAnsi="Arial" w:cs="Arial"/>
                                  </w:rPr>
                                  <w:t xml:space="preserve"> radiomics featu</w:t>
                                </w:r>
                                <w:r w:rsidRPr="008776E5" w:rsidDel="001566D3">
                                  <w:rPr>
                                    <w:rFonts w:ascii="Arial" w:hAnsi="Arial" w:cs="Arial"/>
                                  </w:rPr>
                                  <w:t xml:space="preserve">res. </w:t>
                                </w:r>
                                <w:r w:rsidDel="001566D3">
                                  <w:rPr>
                                    <w:rFonts w:ascii="Arial" w:hAnsi="Arial" w:cs="Arial"/>
                                  </w:rPr>
                                  <w:t xml:space="preserve">This table supports Table 2 in the primary text and shows the results for Gaussian and mean low pass filters rather than Butterworth filters. As </w:t>
                                </w:r>
                                <w:r w:rsidRPr="008776E5" w:rsidDel="001566D3">
                                  <w:rPr>
                                    <w:rFonts w:ascii="Arial" w:hAnsi="Arial" w:cs="Arial"/>
                                  </w:rPr>
                                  <w:t>indicated</w:t>
                                </w:r>
                                <w:r w:rsidDel="001566D3">
                                  <w:rPr>
                                    <w:rFonts w:ascii="Arial" w:hAnsi="Arial" w:cs="Arial"/>
                                  </w:rPr>
                                  <w:t xml:space="preserve"> in the first column</w:t>
                                </w:r>
                                <w:r w:rsidRPr="008776E5" w:rsidDel="001566D3">
                                  <w:rPr>
                                    <w:rFonts w:ascii="Arial" w:hAnsi="Arial" w:cs="Arial"/>
                                  </w:rPr>
                                  <w:t>, images were resampled to 1 mm/</w:t>
                                </w:r>
                                <w:r w:rsidDel="001566D3">
                                  <w:rPr>
                                    <w:rFonts w:ascii="Arial" w:hAnsi="Arial" w:cs="Arial"/>
                                  </w:rPr>
                                  <w:t>pixel and were filtered with a mean or Gaussian filter. The masks used to apply the filters to the image pixels were either 3x3 pixels or 5x5 pixels as indicated. The Gaussian filter widths were either 1 or 3 pixels as indicated by the sigma values.</w:t>
                                </w:r>
                                <w:r w:rsidRPr="005A1DF9" w:rsidDel="001566D3">
                                  <w:rPr>
                                    <w:rFonts w:ascii="Arial" w:hAnsi="Arial" w:cs="Arial"/>
                                    <w:sz w:val="24"/>
                                  </w:rPr>
                                  <w:t xml:space="preserve"> </w:t>
                                </w:r>
                                <w:r w:rsidDel="001566D3">
                                  <w:rPr>
                                    <w:rFonts w:ascii="Arial" w:hAnsi="Arial" w:cs="Arial"/>
                                  </w:rPr>
                                  <w:t xml:space="preserve">GL indicates gray level; NGTDM, </w:t>
                                </w:r>
                                <w:r w:rsidRPr="00F777C5" w:rsidDel="001566D3">
                                  <w:rPr>
                                    <w:rFonts w:ascii="Arial" w:hAnsi="Arial" w:cs="Arial"/>
                                  </w:rPr>
                                  <w:t>neighborhood gr</w:t>
                                </w:r>
                                <w:r w:rsidDel="001566D3">
                                  <w:rPr>
                                    <w:rFonts w:ascii="Arial" w:hAnsi="Arial" w:cs="Arial"/>
                                  </w:rPr>
                                  <w:t>a</w:t>
                                </w:r>
                                <w:r w:rsidRPr="00F777C5" w:rsidDel="001566D3">
                                  <w:rPr>
                                    <w:rFonts w:ascii="Arial" w:hAnsi="Arial" w:cs="Arial"/>
                                  </w:rPr>
                                  <w:t>y</w:t>
                                </w:r>
                                <w:r w:rsidDel="001566D3">
                                  <w:rPr>
                                    <w:rFonts w:ascii="Arial" w:hAnsi="Arial" w:cs="Arial"/>
                                  </w:rPr>
                                  <w:t>-</w:t>
                                </w:r>
                                <w:r w:rsidRPr="00F777C5" w:rsidDel="001566D3">
                                  <w:rPr>
                                    <w:rFonts w:ascii="Arial" w:hAnsi="Arial" w:cs="Arial"/>
                                  </w:rPr>
                                  <w:t>tone diffe</w:t>
                                </w:r>
                                <w:r w:rsidDel="001566D3">
                                  <w:rPr>
                                    <w:rFonts w:ascii="Arial" w:hAnsi="Arial" w:cs="Arial"/>
                                  </w:rPr>
                                  <w:t xml:space="preserve">rence matrix; BW, Butterworth; </w:t>
                                </w:r>
                                <w:r w:rsidRPr="003151B2" w:rsidDel="001566D3">
                                  <w:rPr>
                                    <w:rFonts w:ascii="Arial" w:hAnsi="Arial" w:cs="Arial"/>
                                  </w:rPr>
                                  <w:t>OCCC, overall concordance correlation coefficient.</w:t>
                                </w:r>
                              </w:moveFrom>
                              <w:moveFromRangeEnd w:id="821"/>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CBD37C7" id="_x0000_s1030" type="#_x0000_t202" style="position:absolute;margin-left:-20.65pt;margin-top:491.7pt;width:509.85pt;height:90.6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LoZIwIAACMEAAAOAAAAZHJzL2Uyb0RvYy54bWysU1Fv2yAQfp+0/4B4X2xHcdtYcaouXaZJ&#10;XTep3Q/AGMdowDEgsbNfvwOnaba9TeMBcdzdx3ffHavbUStyEM5LMDUtZjklwnBopdnV9Nvz9t0N&#10;JT4w0zIFRtT0KDy9Xb99sxpsJebQg2qFIwhifDXYmvYh2CrLPO+FZn4GVhh0duA0C2i6XdY6NiC6&#10;Vtk8z6+yAVxrHXDhPd7eT066TvhdJ3j40nVeBKJqitxC2l3am7hn6xWrdo7ZXvITDfYPLDSTBh89&#10;Q92zwMjeyb+gtOQOPHRhxkFn0HWSi1QDVlPkf1Tz1DMrUi0ojrdnmfz/g+WPh6+OyLamJSWGaWzR&#10;sxgDeQ8jmUd1BusrDHqyGBZGvMYup0q9fQD+3RMDm56ZnbhzDoZesBbZFTEzu0idcHwEaYbP0OIz&#10;bB8gAY2d01E6FIMgOnbpeO5MpMLx8mpxXeZLpMjRVxRlMS/L9AarXtKt8+GjAE3ioaYOW5/g2eHB&#10;h0iHVS8h8TUPSrZbqVQy3K7ZKEcODMdkm9YJ/bcwZchQ02U5LxOygZifJkjLgGOspK7pTR5XTGdV&#10;lOODadM5MKmmMzJR5qRPlGQSJ4zNmBqxiLlRuwbaIwrmYJpa/GV46MH9pGTAia2p/7FnTlCiPhkU&#10;fVksFnHEk7Eor+douEtPc+lhhiNUTQMl03ET0rdIctg7bM5WJtlemZwo4yQmNU+/Jo76pZ2iXv/2&#10;+hcAAAD//wMAUEsDBBQABgAIAAAAIQC5YAnA4QAAAAwBAAAPAAAAZHJzL2Rvd25yZXYueG1sTI/B&#10;ToNAEIbvJr7DZky8tQsWKUWWxph4MT3Y6sHjFkYWYWeRXVp8e8dTvc1kvvz/N8V2tr044ehbRwri&#10;ZQQCqXJ1S42C97fnRQbCB0217h2hgh/0sC2vrwqd1+5MezwdQiM4hHyuFZgQhlxKXxm02i/dgMS3&#10;TzdaHXgdG1mP+szhtpd3UZRKq1viBqMHfDJYdYfJcsnOV9PefX/Fu05+mC7V96/mRanbm/nxAUTA&#10;OVxg+NNndSjZ6egmqr3oFSySeMWogk22SkAwsVlnPBwZjdNkDbIs5P8nyl8AAAD//wMAUEsBAi0A&#10;FAAGAAgAAAAhALaDOJL+AAAA4QEAABMAAAAAAAAAAAAAAAAAAAAAAFtDb250ZW50X1R5cGVzXS54&#10;bWxQSwECLQAUAAYACAAAACEAOP0h/9YAAACUAQAACwAAAAAAAAAAAAAAAAAvAQAAX3JlbHMvLnJl&#10;bHNQSwECLQAUAAYACAAAACEAcPS6GSMCAAAjBAAADgAAAAAAAAAAAAAAAAAuAgAAZHJzL2Uyb0Rv&#10;Yy54bWxQSwECLQAUAAYACAAAACEAuWAJwOEAAAAMAQAADwAAAAAAAAAAAAAAAAB9BAAAZHJzL2Rv&#10;d25yZXYueG1sUEsFBgAAAAAEAAQA8wAAAIsFAAAAAA==&#10;" stroked="f">
                  <v:textbox style="mso-fit-shape-to-text:t">
                    <w:txbxContent>
                      <w:p w14:paraId="3CE7069A" w14:textId="26090372" w:rsidR="00C24ECC" w:rsidRDefault="00C24ECC" w:rsidP="00804570">
                        <w:moveFromRangeStart w:id="823" w:author="Mackin,Dennis Stephen" w:date="2017-08-25T11:52:00Z" w:name="move491425306"/>
                        <w:moveFrom w:id="824" w:author="Mackin,Dennis Stephen" w:date="2017-08-25T11:52:00Z">
                          <w:r w:rsidDel="001566D3">
                            <w:rPr>
                              <w:rFonts w:ascii="Arial" w:hAnsi="Arial" w:cs="Arial"/>
                              <w:b/>
                            </w:rPr>
                            <w:t>Table S1.</w:t>
                          </w:r>
                          <w:r w:rsidRPr="00F777C5" w:rsidDel="001566D3">
                            <w:rPr>
                              <w:rFonts w:ascii="Arial" w:hAnsi="Arial" w:cs="Arial"/>
                            </w:rPr>
                            <w:t xml:space="preserve"> S</w:t>
                          </w:r>
                          <w:r w:rsidDel="001566D3">
                            <w:rPr>
                              <w:rFonts w:ascii="Arial" w:hAnsi="Arial" w:cs="Arial"/>
                            </w:rPr>
                            <w:t>ummary of the OCCC values for 138</w:t>
                          </w:r>
                          <w:r w:rsidRPr="00F777C5" w:rsidDel="001566D3">
                            <w:rPr>
                              <w:rFonts w:ascii="Arial" w:hAnsi="Arial" w:cs="Arial"/>
                            </w:rPr>
                            <w:t xml:space="preserve"> radiomics featu</w:t>
                          </w:r>
                          <w:r w:rsidRPr="008776E5" w:rsidDel="001566D3">
                            <w:rPr>
                              <w:rFonts w:ascii="Arial" w:hAnsi="Arial" w:cs="Arial"/>
                            </w:rPr>
                            <w:t xml:space="preserve">res. </w:t>
                          </w:r>
                          <w:r w:rsidDel="001566D3">
                            <w:rPr>
                              <w:rFonts w:ascii="Arial" w:hAnsi="Arial" w:cs="Arial"/>
                            </w:rPr>
                            <w:t xml:space="preserve">This table supports Table 2 in the primary text and shows the results for Gaussian and mean low pass filters rather than Butterworth filters. As </w:t>
                          </w:r>
                          <w:r w:rsidRPr="008776E5" w:rsidDel="001566D3">
                            <w:rPr>
                              <w:rFonts w:ascii="Arial" w:hAnsi="Arial" w:cs="Arial"/>
                            </w:rPr>
                            <w:t>indicated</w:t>
                          </w:r>
                          <w:r w:rsidDel="001566D3">
                            <w:rPr>
                              <w:rFonts w:ascii="Arial" w:hAnsi="Arial" w:cs="Arial"/>
                            </w:rPr>
                            <w:t xml:space="preserve"> in the first column</w:t>
                          </w:r>
                          <w:r w:rsidRPr="008776E5" w:rsidDel="001566D3">
                            <w:rPr>
                              <w:rFonts w:ascii="Arial" w:hAnsi="Arial" w:cs="Arial"/>
                            </w:rPr>
                            <w:t>, images were resampled to 1 mm/</w:t>
                          </w:r>
                          <w:r w:rsidDel="001566D3">
                            <w:rPr>
                              <w:rFonts w:ascii="Arial" w:hAnsi="Arial" w:cs="Arial"/>
                            </w:rPr>
                            <w:t>pixel and were filtered with a mean or Gaussian filter. The masks used to apply the filters to the image pixels were either 3x3 pixels or 5x5 pixels as indicated. The Gaussian filter widths were either 1 or 3 pixels as indicated by the sigma values.</w:t>
                          </w:r>
                          <w:r w:rsidRPr="005A1DF9" w:rsidDel="001566D3">
                            <w:rPr>
                              <w:rFonts w:ascii="Arial" w:hAnsi="Arial" w:cs="Arial"/>
                              <w:sz w:val="24"/>
                            </w:rPr>
                            <w:t xml:space="preserve"> </w:t>
                          </w:r>
                          <w:r w:rsidDel="001566D3">
                            <w:rPr>
                              <w:rFonts w:ascii="Arial" w:hAnsi="Arial" w:cs="Arial"/>
                            </w:rPr>
                            <w:t xml:space="preserve">GL indicates gray level; NGTDM, </w:t>
                          </w:r>
                          <w:r w:rsidRPr="00F777C5" w:rsidDel="001566D3">
                            <w:rPr>
                              <w:rFonts w:ascii="Arial" w:hAnsi="Arial" w:cs="Arial"/>
                            </w:rPr>
                            <w:t>neighborhood gr</w:t>
                          </w:r>
                          <w:r w:rsidDel="001566D3">
                            <w:rPr>
                              <w:rFonts w:ascii="Arial" w:hAnsi="Arial" w:cs="Arial"/>
                            </w:rPr>
                            <w:t>a</w:t>
                          </w:r>
                          <w:r w:rsidRPr="00F777C5" w:rsidDel="001566D3">
                            <w:rPr>
                              <w:rFonts w:ascii="Arial" w:hAnsi="Arial" w:cs="Arial"/>
                            </w:rPr>
                            <w:t>y</w:t>
                          </w:r>
                          <w:r w:rsidDel="001566D3">
                            <w:rPr>
                              <w:rFonts w:ascii="Arial" w:hAnsi="Arial" w:cs="Arial"/>
                            </w:rPr>
                            <w:t>-</w:t>
                          </w:r>
                          <w:r w:rsidRPr="00F777C5" w:rsidDel="001566D3">
                            <w:rPr>
                              <w:rFonts w:ascii="Arial" w:hAnsi="Arial" w:cs="Arial"/>
                            </w:rPr>
                            <w:t>tone diffe</w:t>
                          </w:r>
                          <w:r w:rsidDel="001566D3">
                            <w:rPr>
                              <w:rFonts w:ascii="Arial" w:hAnsi="Arial" w:cs="Arial"/>
                            </w:rPr>
                            <w:t xml:space="preserve">rence matrix; BW, Butterworth; </w:t>
                          </w:r>
                          <w:r w:rsidRPr="003151B2" w:rsidDel="001566D3">
                            <w:rPr>
                              <w:rFonts w:ascii="Arial" w:hAnsi="Arial" w:cs="Arial"/>
                            </w:rPr>
                            <w:t>OCCC, overall concordance correlation coefficient.</w:t>
                          </w:r>
                        </w:moveFrom>
                        <w:moveFromRangeEnd w:id="823"/>
                      </w:p>
                    </w:txbxContent>
                  </v:textbox>
                  <w10:wrap type="square" anchorx="margin"/>
                </v:shape>
              </w:pict>
            </mc:Fallback>
          </mc:AlternateContent>
        </w:r>
      </w:del>
    </w:p>
    <w:tbl>
      <w:tblPr>
        <w:tblW w:w="8458" w:type="dxa"/>
        <w:tblLook w:val="04A0" w:firstRow="1" w:lastRow="0" w:firstColumn="1" w:lastColumn="0" w:noHBand="0" w:noVBand="1"/>
      </w:tblPr>
      <w:tblGrid>
        <w:gridCol w:w="3340"/>
        <w:gridCol w:w="1128"/>
        <w:gridCol w:w="1206"/>
        <w:gridCol w:w="828"/>
        <w:gridCol w:w="950"/>
        <w:gridCol w:w="1006"/>
      </w:tblGrid>
      <w:tr w:rsidR="00804570" w:rsidRPr="00AF2B94" w14:paraId="77694DE7" w14:textId="77777777" w:rsidTr="001566D3">
        <w:trPr>
          <w:trHeight w:val="780"/>
        </w:trPr>
        <w:tc>
          <w:tcPr>
            <w:tcW w:w="3340" w:type="dxa"/>
            <w:tcBorders>
              <w:top w:val="single" w:sz="8" w:space="0" w:color="auto"/>
              <w:left w:val="nil"/>
              <w:bottom w:val="nil"/>
              <w:right w:val="nil"/>
            </w:tcBorders>
            <w:shd w:val="clear" w:color="auto" w:fill="auto"/>
            <w:noWrap/>
            <w:vAlign w:val="center"/>
            <w:hideMark/>
          </w:tcPr>
          <w:p w14:paraId="7A7C8AFC"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 </w:t>
            </w:r>
          </w:p>
        </w:tc>
        <w:tc>
          <w:tcPr>
            <w:tcW w:w="1128" w:type="dxa"/>
            <w:tcBorders>
              <w:top w:val="single" w:sz="8" w:space="0" w:color="auto"/>
              <w:left w:val="nil"/>
              <w:bottom w:val="nil"/>
              <w:right w:val="nil"/>
            </w:tcBorders>
            <w:shd w:val="clear" w:color="auto" w:fill="auto"/>
            <w:vAlign w:val="center"/>
            <w:hideMark/>
          </w:tcPr>
          <w:p w14:paraId="16ECDB69"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Intensity Histogram</w:t>
            </w:r>
          </w:p>
        </w:tc>
        <w:tc>
          <w:tcPr>
            <w:tcW w:w="1206" w:type="dxa"/>
            <w:tcBorders>
              <w:top w:val="single" w:sz="8" w:space="0" w:color="auto"/>
              <w:left w:val="nil"/>
              <w:bottom w:val="nil"/>
              <w:right w:val="nil"/>
            </w:tcBorders>
            <w:shd w:val="clear" w:color="auto" w:fill="auto"/>
            <w:vAlign w:val="center"/>
            <w:hideMark/>
          </w:tcPr>
          <w:p w14:paraId="17AA1A59"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GL Co-occurrence</w:t>
            </w:r>
          </w:p>
        </w:tc>
        <w:tc>
          <w:tcPr>
            <w:tcW w:w="828" w:type="dxa"/>
            <w:tcBorders>
              <w:top w:val="single" w:sz="8" w:space="0" w:color="auto"/>
              <w:left w:val="nil"/>
              <w:bottom w:val="nil"/>
              <w:right w:val="nil"/>
            </w:tcBorders>
            <w:shd w:val="clear" w:color="auto" w:fill="auto"/>
            <w:vAlign w:val="center"/>
            <w:hideMark/>
          </w:tcPr>
          <w:p w14:paraId="73C17B95"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GL Run Length</w:t>
            </w:r>
          </w:p>
        </w:tc>
        <w:tc>
          <w:tcPr>
            <w:tcW w:w="950" w:type="dxa"/>
            <w:tcBorders>
              <w:top w:val="single" w:sz="8" w:space="0" w:color="auto"/>
              <w:left w:val="nil"/>
              <w:bottom w:val="nil"/>
              <w:right w:val="nil"/>
            </w:tcBorders>
            <w:shd w:val="clear" w:color="auto" w:fill="auto"/>
            <w:vAlign w:val="center"/>
            <w:hideMark/>
          </w:tcPr>
          <w:p w14:paraId="60AEE642"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NGTDM</w:t>
            </w:r>
          </w:p>
        </w:tc>
        <w:tc>
          <w:tcPr>
            <w:tcW w:w="1006" w:type="dxa"/>
            <w:tcBorders>
              <w:top w:val="single" w:sz="8" w:space="0" w:color="auto"/>
              <w:left w:val="nil"/>
              <w:bottom w:val="nil"/>
              <w:right w:val="nil"/>
            </w:tcBorders>
            <w:shd w:val="clear" w:color="auto" w:fill="auto"/>
            <w:vAlign w:val="center"/>
            <w:hideMark/>
          </w:tcPr>
          <w:p w14:paraId="30C457C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All Features</w:t>
            </w:r>
          </w:p>
        </w:tc>
      </w:tr>
      <w:tr w:rsidR="00804570" w:rsidRPr="00AF2B94" w14:paraId="669B6D2A" w14:textId="77777777" w:rsidTr="001566D3">
        <w:trPr>
          <w:trHeight w:val="300"/>
        </w:trPr>
        <w:tc>
          <w:tcPr>
            <w:tcW w:w="3340" w:type="dxa"/>
            <w:tcBorders>
              <w:top w:val="single" w:sz="8" w:space="0" w:color="auto"/>
              <w:left w:val="nil"/>
              <w:bottom w:val="nil"/>
              <w:right w:val="nil"/>
            </w:tcBorders>
            <w:shd w:val="clear" w:color="auto" w:fill="auto"/>
            <w:noWrap/>
            <w:vAlign w:val="center"/>
            <w:hideMark/>
          </w:tcPr>
          <w:p w14:paraId="1DDE8F7B"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 </w:t>
            </w:r>
          </w:p>
        </w:tc>
        <w:tc>
          <w:tcPr>
            <w:tcW w:w="1128" w:type="dxa"/>
            <w:tcBorders>
              <w:top w:val="single" w:sz="8" w:space="0" w:color="auto"/>
              <w:left w:val="nil"/>
              <w:bottom w:val="nil"/>
              <w:right w:val="nil"/>
            </w:tcBorders>
            <w:shd w:val="clear" w:color="auto" w:fill="auto"/>
            <w:vAlign w:val="center"/>
            <w:hideMark/>
          </w:tcPr>
          <w:p w14:paraId="7E331F32"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 </w:t>
            </w:r>
          </w:p>
        </w:tc>
        <w:tc>
          <w:tcPr>
            <w:tcW w:w="1206" w:type="dxa"/>
            <w:tcBorders>
              <w:top w:val="single" w:sz="8" w:space="0" w:color="auto"/>
              <w:left w:val="nil"/>
              <w:bottom w:val="nil"/>
              <w:right w:val="nil"/>
            </w:tcBorders>
            <w:shd w:val="clear" w:color="auto" w:fill="auto"/>
            <w:vAlign w:val="center"/>
            <w:hideMark/>
          </w:tcPr>
          <w:p w14:paraId="0A40C63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 </w:t>
            </w:r>
          </w:p>
        </w:tc>
        <w:tc>
          <w:tcPr>
            <w:tcW w:w="828" w:type="dxa"/>
            <w:tcBorders>
              <w:top w:val="single" w:sz="8" w:space="0" w:color="auto"/>
              <w:left w:val="nil"/>
              <w:bottom w:val="nil"/>
              <w:right w:val="nil"/>
            </w:tcBorders>
            <w:shd w:val="clear" w:color="auto" w:fill="auto"/>
            <w:vAlign w:val="center"/>
            <w:hideMark/>
          </w:tcPr>
          <w:p w14:paraId="7201DC69"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 </w:t>
            </w:r>
          </w:p>
        </w:tc>
        <w:tc>
          <w:tcPr>
            <w:tcW w:w="950" w:type="dxa"/>
            <w:tcBorders>
              <w:top w:val="single" w:sz="8" w:space="0" w:color="auto"/>
              <w:left w:val="nil"/>
              <w:bottom w:val="nil"/>
              <w:right w:val="nil"/>
            </w:tcBorders>
            <w:shd w:val="clear" w:color="auto" w:fill="auto"/>
            <w:vAlign w:val="center"/>
            <w:hideMark/>
          </w:tcPr>
          <w:p w14:paraId="4C71A892"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 </w:t>
            </w:r>
          </w:p>
        </w:tc>
        <w:tc>
          <w:tcPr>
            <w:tcW w:w="1006" w:type="dxa"/>
            <w:tcBorders>
              <w:top w:val="single" w:sz="8" w:space="0" w:color="auto"/>
              <w:left w:val="nil"/>
              <w:bottom w:val="nil"/>
              <w:right w:val="nil"/>
            </w:tcBorders>
            <w:shd w:val="clear" w:color="auto" w:fill="auto"/>
            <w:vAlign w:val="center"/>
            <w:hideMark/>
          </w:tcPr>
          <w:p w14:paraId="3F5CCFC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 </w:t>
            </w:r>
          </w:p>
        </w:tc>
      </w:tr>
      <w:tr w:rsidR="00804570" w:rsidRPr="00AF2B94" w14:paraId="0628A2DC" w14:textId="77777777" w:rsidTr="001566D3">
        <w:trPr>
          <w:trHeight w:val="315"/>
        </w:trPr>
        <w:tc>
          <w:tcPr>
            <w:tcW w:w="3340" w:type="dxa"/>
            <w:tcBorders>
              <w:top w:val="nil"/>
              <w:left w:val="nil"/>
              <w:bottom w:val="single" w:sz="8" w:space="0" w:color="auto"/>
              <w:right w:val="nil"/>
            </w:tcBorders>
            <w:shd w:val="clear" w:color="auto" w:fill="auto"/>
            <w:vAlign w:val="bottom"/>
            <w:hideMark/>
          </w:tcPr>
          <w:p w14:paraId="73B7D1BA" w14:textId="77777777" w:rsidR="00804570" w:rsidRPr="00AF2B94" w:rsidRDefault="00804570" w:rsidP="00804570">
            <w:pPr>
              <w:spacing w:after="0" w:line="240" w:lineRule="auto"/>
              <w:rPr>
                <w:rFonts w:eastAsia="Times New Roman" w:cs="Times New Roman"/>
                <w:color w:val="000000"/>
              </w:rPr>
            </w:pPr>
            <w:r w:rsidRPr="00AF2B94">
              <w:rPr>
                <w:rFonts w:eastAsia="Times New Roman" w:cs="Times New Roman"/>
                <w:color w:val="000000"/>
              </w:rPr>
              <w:t> </w:t>
            </w:r>
          </w:p>
        </w:tc>
        <w:tc>
          <w:tcPr>
            <w:tcW w:w="5118" w:type="dxa"/>
            <w:gridSpan w:val="5"/>
            <w:tcBorders>
              <w:top w:val="nil"/>
              <w:left w:val="nil"/>
              <w:bottom w:val="single" w:sz="8" w:space="0" w:color="auto"/>
              <w:right w:val="nil"/>
            </w:tcBorders>
            <w:shd w:val="clear" w:color="auto" w:fill="auto"/>
            <w:noWrap/>
            <w:vAlign w:val="center"/>
            <w:hideMark/>
          </w:tcPr>
          <w:p w14:paraId="6DF5B4D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No. of Features</w:t>
            </w:r>
          </w:p>
        </w:tc>
      </w:tr>
      <w:tr w:rsidR="00804570" w:rsidRPr="00AF2B94" w14:paraId="4B51AC0A" w14:textId="77777777" w:rsidTr="001566D3">
        <w:trPr>
          <w:trHeight w:val="315"/>
        </w:trPr>
        <w:tc>
          <w:tcPr>
            <w:tcW w:w="3340" w:type="dxa"/>
            <w:tcBorders>
              <w:top w:val="nil"/>
              <w:left w:val="nil"/>
              <w:bottom w:val="single" w:sz="8" w:space="0" w:color="auto"/>
              <w:right w:val="nil"/>
            </w:tcBorders>
            <w:shd w:val="clear" w:color="auto" w:fill="auto"/>
            <w:vAlign w:val="bottom"/>
            <w:hideMark/>
          </w:tcPr>
          <w:p w14:paraId="5FFC8F49" w14:textId="77777777" w:rsidR="00804570" w:rsidRPr="00AF2B94" w:rsidRDefault="00804570" w:rsidP="00804570">
            <w:pPr>
              <w:spacing w:after="0" w:line="240" w:lineRule="auto"/>
              <w:rPr>
                <w:rFonts w:eastAsia="Times New Roman" w:cs="Times New Roman"/>
                <w:color w:val="000000"/>
              </w:rPr>
            </w:pPr>
            <w:r w:rsidRPr="00AF2B94">
              <w:rPr>
                <w:rFonts w:eastAsia="Times New Roman" w:cs="Times New Roman"/>
                <w:color w:val="000000"/>
              </w:rPr>
              <w:t> </w:t>
            </w:r>
          </w:p>
        </w:tc>
        <w:tc>
          <w:tcPr>
            <w:tcW w:w="1128" w:type="dxa"/>
            <w:tcBorders>
              <w:top w:val="nil"/>
              <w:left w:val="nil"/>
              <w:bottom w:val="single" w:sz="8" w:space="0" w:color="auto"/>
              <w:right w:val="nil"/>
            </w:tcBorders>
            <w:shd w:val="clear" w:color="auto" w:fill="auto"/>
            <w:vAlign w:val="center"/>
            <w:hideMark/>
          </w:tcPr>
          <w:p w14:paraId="7711DAA7"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1</w:t>
            </w:r>
          </w:p>
        </w:tc>
        <w:tc>
          <w:tcPr>
            <w:tcW w:w="1206" w:type="dxa"/>
            <w:tcBorders>
              <w:top w:val="nil"/>
              <w:left w:val="nil"/>
              <w:bottom w:val="single" w:sz="8" w:space="0" w:color="auto"/>
              <w:right w:val="nil"/>
            </w:tcBorders>
            <w:shd w:val="clear" w:color="auto" w:fill="auto"/>
            <w:vAlign w:val="center"/>
            <w:hideMark/>
          </w:tcPr>
          <w:p w14:paraId="02FE3188"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10</w:t>
            </w:r>
          </w:p>
        </w:tc>
        <w:tc>
          <w:tcPr>
            <w:tcW w:w="828" w:type="dxa"/>
            <w:tcBorders>
              <w:top w:val="nil"/>
              <w:left w:val="nil"/>
              <w:bottom w:val="single" w:sz="8" w:space="0" w:color="auto"/>
              <w:right w:val="nil"/>
            </w:tcBorders>
            <w:shd w:val="clear" w:color="auto" w:fill="auto"/>
            <w:vAlign w:val="center"/>
            <w:hideMark/>
          </w:tcPr>
          <w:p w14:paraId="6CBEE16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2</w:t>
            </w:r>
          </w:p>
        </w:tc>
        <w:tc>
          <w:tcPr>
            <w:tcW w:w="950" w:type="dxa"/>
            <w:tcBorders>
              <w:top w:val="nil"/>
              <w:left w:val="nil"/>
              <w:bottom w:val="single" w:sz="8" w:space="0" w:color="auto"/>
              <w:right w:val="nil"/>
            </w:tcBorders>
            <w:shd w:val="clear" w:color="auto" w:fill="auto"/>
            <w:vAlign w:val="center"/>
            <w:hideMark/>
          </w:tcPr>
          <w:p w14:paraId="71DB2D8D"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5</w:t>
            </w:r>
          </w:p>
        </w:tc>
        <w:tc>
          <w:tcPr>
            <w:tcW w:w="1006" w:type="dxa"/>
            <w:tcBorders>
              <w:top w:val="nil"/>
              <w:left w:val="nil"/>
              <w:bottom w:val="single" w:sz="8" w:space="0" w:color="auto"/>
              <w:right w:val="nil"/>
            </w:tcBorders>
            <w:shd w:val="clear" w:color="auto" w:fill="auto"/>
            <w:vAlign w:val="center"/>
            <w:hideMark/>
          </w:tcPr>
          <w:p w14:paraId="006F5D0F"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38</w:t>
            </w:r>
          </w:p>
        </w:tc>
      </w:tr>
      <w:tr w:rsidR="00804570" w:rsidRPr="00AF2B94" w14:paraId="484583D6" w14:textId="77777777" w:rsidTr="001566D3">
        <w:trPr>
          <w:trHeight w:val="300"/>
        </w:trPr>
        <w:tc>
          <w:tcPr>
            <w:tcW w:w="3340" w:type="dxa"/>
            <w:tcBorders>
              <w:top w:val="nil"/>
              <w:left w:val="nil"/>
              <w:bottom w:val="nil"/>
              <w:right w:val="nil"/>
            </w:tcBorders>
            <w:shd w:val="clear" w:color="auto" w:fill="auto"/>
            <w:vAlign w:val="bottom"/>
            <w:hideMark/>
          </w:tcPr>
          <w:p w14:paraId="1741E031" w14:textId="77777777" w:rsidR="00804570" w:rsidRPr="00AF2B94" w:rsidRDefault="00804570" w:rsidP="00804570">
            <w:pPr>
              <w:spacing w:after="0" w:line="240" w:lineRule="auto"/>
              <w:jc w:val="center"/>
              <w:rPr>
                <w:rFonts w:ascii="Arial" w:eastAsia="Times New Roman" w:hAnsi="Arial" w:cs="Arial"/>
                <w:color w:val="000000"/>
                <w:sz w:val="20"/>
                <w:szCs w:val="20"/>
              </w:rPr>
            </w:pPr>
          </w:p>
        </w:tc>
        <w:tc>
          <w:tcPr>
            <w:tcW w:w="1128" w:type="dxa"/>
            <w:tcBorders>
              <w:top w:val="nil"/>
              <w:left w:val="nil"/>
              <w:bottom w:val="nil"/>
              <w:right w:val="nil"/>
            </w:tcBorders>
            <w:shd w:val="clear" w:color="auto" w:fill="auto"/>
            <w:vAlign w:val="bottom"/>
            <w:hideMark/>
          </w:tcPr>
          <w:p w14:paraId="55426D99" w14:textId="77777777" w:rsidR="00804570" w:rsidRPr="00AF2B94" w:rsidRDefault="00804570" w:rsidP="00804570">
            <w:pPr>
              <w:spacing w:after="0" w:line="240" w:lineRule="auto"/>
              <w:rPr>
                <w:rFonts w:eastAsia="Times New Roman" w:cs="Times New Roman"/>
                <w:sz w:val="20"/>
                <w:szCs w:val="20"/>
              </w:rPr>
            </w:pPr>
          </w:p>
        </w:tc>
        <w:tc>
          <w:tcPr>
            <w:tcW w:w="1206" w:type="dxa"/>
            <w:tcBorders>
              <w:top w:val="nil"/>
              <w:left w:val="nil"/>
              <w:bottom w:val="nil"/>
              <w:right w:val="nil"/>
            </w:tcBorders>
            <w:shd w:val="clear" w:color="auto" w:fill="auto"/>
            <w:vAlign w:val="bottom"/>
            <w:hideMark/>
          </w:tcPr>
          <w:p w14:paraId="70737074" w14:textId="77777777" w:rsidR="00804570" w:rsidRPr="00AF2B94" w:rsidRDefault="00804570" w:rsidP="00804570">
            <w:pPr>
              <w:spacing w:after="0" w:line="240" w:lineRule="auto"/>
              <w:rPr>
                <w:rFonts w:eastAsia="Times New Roman" w:cs="Times New Roman"/>
                <w:sz w:val="20"/>
                <w:szCs w:val="20"/>
              </w:rPr>
            </w:pPr>
          </w:p>
        </w:tc>
        <w:tc>
          <w:tcPr>
            <w:tcW w:w="828" w:type="dxa"/>
            <w:tcBorders>
              <w:top w:val="nil"/>
              <w:left w:val="nil"/>
              <w:bottom w:val="nil"/>
              <w:right w:val="nil"/>
            </w:tcBorders>
            <w:shd w:val="clear" w:color="auto" w:fill="auto"/>
            <w:vAlign w:val="bottom"/>
            <w:hideMark/>
          </w:tcPr>
          <w:p w14:paraId="17AE053C" w14:textId="77777777" w:rsidR="00804570" w:rsidRPr="00AF2B94" w:rsidRDefault="00804570" w:rsidP="00804570">
            <w:pPr>
              <w:spacing w:after="0" w:line="240" w:lineRule="auto"/>
              <w:rPr>
                <w:rFonts w:eastAsia="Times New Roman" w:cs="Times New Roman"/>
                <w:sz w:val="20"/>
                <w:szCs w:val="20"/>
              </w:rPr>
            </w:pPr>
          </w:p>
        </w:tc>
        <w:tc>
          <w:tcPr>
            <w:tcW w:w="950" w:type="dxa"/>
            <w:tcBorders>
              <w:top w:val="nil"/>
              <w:left w:val="nil"/>
              <w:bottom w:val="nil"/>
              <w:right w:val="nil"/>
            </w:tcBorders>
            <w:shd w:val="clear" w:color="auto" w:fill="auto"/>
            <w:vAlign w:val="bottom"/>
            <w:hideMark/>
          </w:tcPr>
          <w:p w14:paraId="0A0B8247" w14:textId="77777777" w:rsidR="00804570" w:rsidRPr="00AF2B94" w:rsidRDefault="00804570" w:rsidP="00804570">
            <w:pPr>
              <w:spacing w:after="0" w:line="240" w:lineRule="auto"/>
              <w:rPr>
                <w:rFonts w:eastAsia="Times New Roman" w:cs="Times New Roman"/>
                <w:sz w:val="20"/>
                <w:szCs w:val="20"/>
              </w:rPr>
            </w:pPr>
          </w:p>
        </w:tc>
        <w:tc>
          <w:tcPr>
            <w:tcW w:w="1006" w:type="dxa"/>
            <w:tcBorders>
              <w:top w:val="nil"/>
              <w:left w:val="nil"/>
              <w:bottom w:val="nil"/>
              <w:right w:val="nil"/>
            </w:tcBorders>
            <w:shd w:val="clear" w:color="auto" w:fill="auto"/>
            <w:vAlign w:val="bottom"/>
            <w:hideMark/>
          </w:tcPr>
          <w:p w14:paraId="76918919" w14:textId="77777777" w:rsidR="00804570" w:rsidRPr="00AF2B94" w:rsidRDefault="00804570" w:rsidP="00804570">
            <w:pPr>
              <w:spacing w:after="0" w:line="240" w:lineRule="auto"/>
              <w:rPr>
                <w:rFonts w:eastAsia="Times New Roman" w:cs="Times New Roman"/>
                <w:sz w:val="20"/>
                <w:szCs w:val="20"/>
              </w:rPr>
            </w:pPr>
          </w:p>
        </w:tc>
      </w:tr>
      <w:tr w:rsidR="00804570" w:rsidRPr="00AF2B94" w14:paraId="5D8961B3" w14:textId="77777777" w:rsidTr="001566D3">
        <w:trPr>
          <w:trHeight w:val="315"/>
        </w:trPr>
        <w:tc>
          <w:tcPr>
            <w:tcW w:w="3340" w:type="dxa"/>
            <w:tcBorders>
              <w:top w:val="nil"/>
              <w:left w:val="nil"/>
              <w:bottom w:val="single" w:sz="8" w:space="0" w:color="auto"/>
              <w:right w:val="nil"/>
            </w:tcBorders>
            <w:shd w:val="clear" w:color="auto" w:fill="auto"/>
            <w:vAlign w:val="center"/>
            <w:hideMark/>
          </w:tcPr>
          <w:p w14:paraId="2DDF770B"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Pixel Size Correction</w:t>
            </w:r>
          </w:p>
        </w:tc>
        <w:tc>
          <w:tcPr>
            <w:tcW w:w="5118" w:type="dxa"/>
            <w:gridSpan w:val="5"/>
            <w:tcBorders>
              <w:top w:val="nil"/>
              <w:left w:val="nil"/>
              <w:bottom w:val="single" w:sz="8" w:space="0" w:color="auto"/>
              <w:right w:val="nil"/>
            </w:tcBorders>
            <w:shd w:val="clear" w:color="auto" w:fill="auto"/>
            <w:noWrap/>
            <w:vAlign w:val="center"/>
            <w:hideMark/>
          </w:tcPr>
          <w:p w14:paraId="70E6B3B7"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Mean OCCC Value</w:t>
            </w:r>
          </w:p>
        </w:tc>
      </w:tr>
      <w:tr w:rsidR="00804570" w:rsidRPr="00AF2B94" w14:paraId="559AD10A" w14:textId="77777777" w:rsidTr="001566D3">
        <w:trPr>
          <w:trHeight w:val="300"/>
        </w:trPr>
        <w:tc>
          <w:tcPr>
            <w:tcW w:w="3340" w:type="dxa"/>
            <w:tcBorders>
              <w:top w:val="nil"/>
              <w:left w:val="nil"/>
              <w:bottom w:val="nil"/>
              <w:right w:val="nil"/>
            </w:tcBorders>
            <w:shd w:val="clear" w:color="auto" w:fill="auto"/>
            <w:vAlign w:val="center"/>
            <w:hideMark/>
          </w:tcPr>
          <w:p w14:paraId="7A75F15B"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1) None</w:t>
            </w:r>
          </w:p>
        </w:tc>
        <w:tc>
          <w:tcPr>
            <w:tcW w:w="1128" w:type="dxa"/>
            <w:tcBorders>
              <w:top w:val="nil"/>
              <w:left w:val="nil"/>
              <w:bottom w:val="nil"/>
              <w:right w:val="nil"/>
            </w:tcBorders>
            <w:shd w:val="clear" w:color="auto" w:fill="auto"/>
            <w:vAlign w:val="center"/>
            <w:hideMark/>
          </w:tcPr>
          <w:p w14:paraId="19B92E6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73</w:t>
            </w:r>
          </w:p>
        </w:tc>
        <w:tc>
          <w:tcPr>
            <w:tcW w:w="1206" w:type="dxa"/>
            <w:tcBorders>
              <w:top w:val="nil"/>
              <w:left w:val="nil"/>
              <w:bottom w:val="nil"/>
              <w:right w:val="nil"/>
            </w:tcBorders>
            <w:shd w:val="clear" w:color="auto" w:fill="auto"/>
            <w:vAlign w:val="center"/>
            <w:hideMark/>
          </w:tcPr>
          <w:p w14:paraId="70356F6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9</w:t>
            </w:r>
          </w:p>
        </w:tc>
        <w:tc>
          <w:tcPr>
            <w:tcW w:w="828" w:type="dxa"/>
            <w:tcBorders>
              <w:top w:val="nil"/>
              <w:left w:val="nil"/>
              <w:bottom w:val="nil"/>
              <w:right w:val="nil"/>
            </w:tcBorders>
            <w:shd w:val="clear" w:color="auto" w:fill="auto"/>
            <w:vAlign w:val="center"/>
            <w:hideMark/>
          </w:tcPr>
          <w:p w14:paraId="4CFF50F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3</w:t>
            </w:r>
          </w:p>
        </w:tc>
        <w:tc>
          <w:tcPr>
            <w:tcW w:w="950" w:type="dxa"/>
            <w:tcBorders>
              <w:top w:val="nil"/>
              <w:left w:val="nil"/>
              <w:bottom w:val="nil"/>
              <w:right w:val="nil"/>
            </w:tcBorders>
            <w:shd w:val="clear" w:color="auto" w:fill="auto"/>
            <w:vAlign w:val="center"/>
            <w:hideMark/>
          </w:tcPr>
          <w:p w14:paraId="79D183C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1</w:t>
            </w:r>
          </w:p>
        </w:tc>
        <w:tc>
          <w:tcPr>
            <w:tcW w:w="1006" w:type="dxa"/>
            <w:tcBorders>
              <w:top w:val="nil"/>
              <w:left w:val="nil"/>
              <w:bottom w:val="nil"/>
              <w:right w:val="nil"/>
            </w:tcBorders>
            <w:shd w:val="clear" w:color="auto" w:fill="auto"/>
            <w:noWrap/>
            <w:vAlign w:val="center"/>
            <w:hideMark/>
          </w:tcPr>
          <w:p w14:paraId="75B90251"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7</w:t>
            </w:r>
          </w:p>
        </w:tc>
      </w:tr>
      <w:tr w:rsidR="00804570" w:rsidRPr="00AF2B94" w14:paraId="7C544FAF" w14:textId="77777777" w:rsidTr="001566D3">
        <w:trPr>
          <w:trHeight w:val="300"/>
        </w:trPr>
        <w:tc>
          <w:tcPr>
            <w:tcW w:w="3340" w:type="dxa"/>
            <w:tcBorders>
              <w:top w:val="nil"/>
              <w:left w:val="nil"/>
              <w:bottom w:val="nil"/>
              <w:right w:val="nil"/>
            </w:tcBorders>
            <w:shd w:val="clear" w:color="auto" w:fill="auto"/>
            <w:vAlign w:val="center"/>
            <w:hideMark/>
          </w:tcPr>
          <w:p w14:paraId="2F5250F7"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2) 1 mm/pixel</w:t>
            </w:r>
          </w:p>
        </w:tc>
        <w:tc>
          <w:tcPr>
            <w:tcW w:w="1128" w:type="dxa"/>
            <w:tcBorders>
              <w:top w:val="nil"/>
              <w:left w:val="nil"/>
              <w:bottom w:val="nil"/>
              <w:right w:val="nil"/>
            </w:tcBorders>
            <w:shd w:val="clear" w:color="auto" w:fill="auto"/>
            <w:vAlign w:val="center"/>
            <w:hideMark/>
          </w:tcPr>
          <w:p w14:paraId="03F8CF87"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5</w:t>
            </w:r>
          </w:p>
        </w:tc>
        <w:tc>
          <w:tcPr>
            <w:tcW w:w="1206" w:type="dxa"/>
            <w:tcBorders>
              <w:top w:val="nil"/>
              <w:left w:val="nil"/>
              <w:bottom w:val="nil"/>
              <w:right w:val="nil"/>
            </w:tcBorders>
            <w:shd w:val="clear" w:color="auto" w:fill="auto"/>
            <w:vAlign w:val="center"/>
            <w:hideMark/>
          </w:tcPr>
          <w:p w14:paraId="7B3E1F91"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3</w:t>
            </w:r>
          </w:p>
        </w:tc>
        <w:tc>
          <w:tcPr>
            <w:tcW w:w="828" w:type="dxa"/>
            <w:tcBorders>
              <w:top w:val="nil"/>
              <w:left w:val="nil"/>
              <w:bottom w:val="nil"/>
              <w:right w:val="nil"/>
            </w:tcBorders>
            <w:shd w:val="clear" w:color="auto" w:fill="auto"/>
            <w:vAlign w:val="center"/>
            <w:hideMark/>
          </w:tcPr>
          <w:p w14:paraId="194E005A"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76</w:t>
            </w:r>
          </w:p>
        </w:tc>
        <w:tc>
          <w:tcPr>
            <w:tcW w:w="950" w:type="dxa"/>
            <w:tcBorders>
              <w:top w:val="nil"/>
              <w:left w:val="nil"/>
              <w:bottom w:val="nil"/>
              <w:right w:val="nil"/>
            </w:tcBorders>
            <w:shd w:val="clear" w:color="auto" w:fill="auto"/>
            <w:vAlign w:val="center"/>
            <w:hideMark/>
          </w:tcPr>
          <w:p w14:paraId="60704E2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6</w:t>
            </w:r>
          </w:p>
        </w:tc>
        <w:tc>
          <w:tcPr>
            <w:tcW w:w="1006" w:type="dxa"/>
            <w:tcBorders>
              <w:top w:val="nil"/>
              <w:left w:val="nil"/>
              <w:bottom w:val="nil"/>
              <w:right w:val="nil"/>
            </w:tcBorders>
            <w:shd w:val="clear" w:color="auto" w:fill="auto"/>
            <w:noWrap/>
            <w:vAlign w:val="center"/>
            <w:hideMark/>
          </w:tcPr>
          <w:p w14:paraId="4F72A5ED"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4</w:t>
            </w:r>
          </w:p>
        </w:tc>
      </w:tr>
      <w:tr w:rsidR="00804570" w:rsidRPr="00AF2B94" w14:paraId="67D37852" w14:textId="77777777" w:rsidTr="001566D3">
        <w:trPr>
          <w:trHeight w:val="300"/>
        </w:trPr>
        <w:tc>
          <w:tcPr>
            <w:tcW w:w="3340" w:type="dxa"/>
            <w:tcBorders>
              <w:top w:val="nil"/>
              <w:left w:val="nil"/>
              <w:bottom w:val="nil"/>
              <w:right w:val="nil"/>
            </w:tcBorders>
            <w:shd w:val="clear" w:color="auto" w:fill="auto"/>
            <w:vAlign w:val="center"/>
            <w:hideMark/>
          </w:tcPr>
          <w:p w14:paraId="4981DD91"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 xml:space="preserve">3) </w:t>
            </w:r>
            <w:r>
              <w:rPr>
                <w:rFonts w:ascii="Arial" w:eastAsia="Times New Roman" w:hAnsi="Arial" w:cs="Arial"/>
                <w:color w:val="000000"/>
                <w:sz w:val="20"/>
                <w:szCs w:val="20"/>
              </w:rPr>
              <w:t>Gaussian</w:t>
            </w:r>
            <w:r w:rsidRPr="00AF2B94">
              <w:rPr>
                <w:rFonts w:ascii="Arial" w:eastAsia="Times New Roman" w:hAnsi="Arial" w:cs="Arial"/>
                <w:color w:val="000000"/>
                <w:sz w:val="20"/>
                <w:szCs w:val="20"/>
              </w:rPr>
              <w:t>(sigma=3, mask=5x5)</w:t>
            </w:r>
          </w:p>
        </w:tc>
        <w:tc>
          <w:tcPr>
            <w:tcW w:w="1128" w:type="dxa"/>
            <w:tcBorders>
              <w:top w:val="nil"/>
              <w:left w:val="nil"/>
              <w:bottom w:val="nil"/>
              <w:right w:val="nil"/>
            </w:tcBorders>
            <w:shd w:val="clear" w:color="auto" w:fill="auto"/>
            <w:vAlign w:val="center"/>
            <w:hideMark/>
          </w:tcPr>
          <w:p w14:paraId="161DDA39"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75</w:t>
            </w:r>
          </w:p>
        </w:tc>
        <w:tc>
          <w:tcPr>
            <w:tcW w:w="1206" w:type="dxa"/>
            <w:tcBorders>
              <w:top w:val="nil"/>
              <w:left w:val="nil"/>
              <w:bottom w:val="nil"/>
              <w:right w:val="nil"/>
            </w:tcBorders>
            <w:shd w:val="clear" w:color="auto" w:fill="auto"/>
            <w:vAlign w:val="center"/>
            <w:hideMark/>
          </w:tcPr>
          <w:p w14:paraId="12496852"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4</w:t>
            </w:r>
          </w:p>
        </w:tc>
        <w:tc>
          <w:tcPr>
            <w:tcW w:w="828" w:type="dxa"/>
            <w:tcBorders>
              <w:top w:val="nil"/>
              <w:left w:val="nil"/>
              <w:bottom w:val="nil"/>
              <w:right w:val="nil"/>
            </w:tcBorders>
            <w:shd w:val="clear" w:color="auto" w:fill="auto"/>
            <w:vAlign w:val="center"/>
            <w:hideMark/>
          </w:tcPr>
          <w:p w14:paraId="2533BA5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8</w:t>
            </w:r>
          </w:p>
        </w:tc>
        <w:tc>
          <w:tcPr>
            <w:tcW w:w="950" w:type="dxa"/>
            <w:tcBorders>
              <w:top w:val="nil"/>
              <w:left w:val="nil"/>
              <w:bottom w:val="nil"/>
              <w:right w:val="nil"/>
            </w:tcBorders>
            <w:shd w:val="clear" w:color="auto" w:fill="auto"/>
            <w:vAlign w:val="center"/>
            <w:hideMark/>
          </w:tcPr>
          <w:p w14:paraId="4C7FE642"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5</w:t>
            </w:r>
          </w:p>
        </w:tc>
        <w:tc>
          <w:tcPr>
            <w:tcW w:w="1006" w:type="dxa"/>
            <w:tcBorders>
              <w:top w:val="nil"/>
              <w:left w:val="nil"/>
              <w:bottom w:val="nil"/>
              <w:right w:val="nil"/>
            </w:tcBorders>
            <w:shd w:val="clear" w:color="auto" w:fill="auto"/>
            <w:noWrap/>
            <w:vAlign w:val="center"/>
            <w:hideMark/>
          </w:tcPr>
          <w:p w14:paraId="61B13F3A"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2</w:t>
            </w:r>
          </w:p>
        </w:tc>
      </w:tr>
      <w:tr w:rsidR="00804570" w:rsidRPr="00AF2B94" w14:paraId="2435FCD5" w14:textId="77777777" w:rsidTr="001566D3">
        <w:trPr>
          <w:trHeight w:val="300"/>
        </w:trPr>
        <w:tc>
          <w:tcPr>
            <w:tcW w:w="3340" w:type="dxa"/>
            <w:tcBorders>
              <w:top w:val="nil"/>
              <w:left w:val="nil"/>
              <w:bottom w:val="nil"/>
              <w:right w:val="nil"/>
            </w:tcBorders>
            <w:shd w:val="clear" w:color="auto" w:fill="auto"/>
            <w:vAlign w:val="center"/>
            <w:hideMark/>
          </w:tcPr>
          <w:p w14:paraId="36BBE357"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4) 1 mm/pixel; mean(3x3)</w:t>
            </w:r>
          </w:p>
        </w:tc>
        <w:tc>
          <w:tcPr>
            <w:tcW w:w="1128" w:type="dxa"/>
            <w:tcBorders>
              <w:top w:val="nil"/>
              <w:left w:val="nil"/>
              <w:bottom w:val="nil"/>
              <w:right w:val="nil"/>
            </w:tcBorders>
            <w:shd w:val="clear" w:color="auto" w:fill="auto"/>
            <w:vAlign w:val="center"/>
            <w:hideMark/>
          </w:tcPr>
          <w:p w14:paraId="610D5C9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8</w:t>
            </w:r>
          </w:p>
        </w:tc>
        <w:tc>
          <w:tcPr>
            <w:tcW w:w="1206" w:type="dxa"/>
            <w:tcBorders>
              <w:top w:val="nil"/>
              <w:left w:val="nil"/>
              <w:bottom w:val="nil"/>
              <w:right w:val="nil"/>
            </w:tcBorders>
            <w:shd w:val="clear" w:color="auto" w:fill="auto"/>
            <w:vAlign w:val="center"/>
            <w:hideMark/>
          </w:tcPr>
          <w:p w14:paraId="58A6F556"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8</w:t>
            </w:r>
          </w:p>
        </w:tc>
        <w:tc>
          <w:tcPr>
            <w:tcW w:w="828" w:type="dxa"/>
            <w:tcBorders>
              <w:top w:val="nil"/>
              <w:left w:val="nil"/>
              <w:bottom w:val="nil"/>
              <w:right w:val="nil"/>
            </w:tcBorders>
            <w:shd w:val="clear" w:color="auto" w:fill="auto"/>
            <w:vAlign w:val="center"/>
            <w:hideMark/>
          </w:tcPr>
          <w:p w14:paraId="181EB937"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9</w:t>
            </w:r>
          </w:p>
        </w:tc>
        <w:tc>
          <w:tcPr>
            <w:tcW w:w="950" w:type="dxa"/>
            <w:tcBorders>
              <w:top w:val="nil"/>
              <w:left w:val="nil"/>
              <w:bottom w:val="nil"/>
              <w:right w:val="nil"/>
            </w:tcBorders>
            <w:shd w:val="clear" w:color="auto" w:fill="auto"/>
            <w:vAlign w:val="center"/>
            <w:hideMark/>
          </w:tcPr>
          <w:p w14:paraId="6DB425B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8</w:t>
            </w:r>
          </w:p>
        </w:tc>
        <w:tc>
          <w:tcPr>
            <w:tcW w:w="1006" w:type="dxa"/>
            <w:tcBorders>
              <w:top w:val="nil"/>
              <w:left w:val="nil"/>
              <w:bottom w:val="nil"/>
              <w:right w:val="nil"/>
            </w:tcBorders>
            <w:shd w:val="clear" w:color="auto" w:fill="auto"/>
            <w:noWrap/>
            <w:vAlign w:val="center"/>
            <w:hideMark/>
          </w:tcPr>
          <w:p w14:paraId="33176978"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8</w:t>
            </w:r>
          </w:p>
        </w:tc>
      </w:tr>
      <w:tr w:rsidR="00804570" w:rsidRPr="00AF2B94" w14:paraId="5B1B9720" w14:textId="77777777" w:rsidTr="001566D3">
        <w:trPr>
          <w:trHeight w:val="300"/>
        </w:trPr>
        <w:tc>
          <w:tcPr>
            <w:tcW w:w="3340" w:type="dxa"/>
            <w:tcBorders>
              <w:top w:val="nil"/>
              <w:left w:val="nil"/>
              <w:bottom w:val="nil"/>
              <w:right w:val="nil"/>
            </w:tcBorders>
            <w:shd w:val="clear" w:color="auto" w:fill="auto"/>
            <w:vAlign w:val="center"/>
            <w:hideMark/>
          </w:tcPr>
          <w:p w14:paraId="463141DC"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 xml:space="preserve">5) 1 mm/pixel; </w:t>
            </w:r>
            <w:r>
              <w:rPr>
                <w:rFonts w:ascii="Arial" w:eastAsia="Times New Roman" w:hAnsi="Arial" w:cs="Arial"/>
                <w:color w:val="000000"/>
                <w:sz w:val="20"/>
                <w:szCs w:val="20"/>
              </w:rPr>
              <w:t>Gaussian</w:t>
            </w:r>
            <w:r w:rsidRPr="00AF2B94">
              <w:rPr>
                <w:rFonts w:ascii="Arial" w:eastAsia="Times New Roman" w:hAnsi="Arial" w:cs="Arial"/>
                <w:color w:val="000000"/>
                <w:sz w:val="20"/>
                <w:szCs w:val="20"/>
              </w:rPr>
              <w:t>(1, 3x3)</w:t>
            </w:r>
          </w:p>
        </w:tc>
        <w:tc>
          <w:tcPr>
            <w:tcW w:w="1128" w:type="dxa"/>
            <w:tcBorders>
              <w:top w:val="nil"/>
              <w:left w:val="nil"/>
              <w:bottom w:val="nil"/>
              <w:right w:val="nil"/>
            </w:tcBorders>
            <w:shd w:val="clear" w:color="auto" w:fill="auto"/>
            <w:vAlign w:val="center"/>
            <w:hideMark/>
          </w:tcPr>
          <w:p w14:paraId="6AB85D86"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9</w:t>
            </w:r>
          </w:p>
        </w:tc>
        <w:tc>
          <w:tcPr>
            <w:tcW w:w="1206" w:type="dxa"/>
            <w:tcBorders>
              <w:top w:val="nil"/>
              <w:left w:val="nil"/>
              <w:bottom w:val="nil"/>
              <w:right w:val="nil"/>
            </w:tcBorders>
            <w:shd w:val="clear" w:color="auto" w:fill="auto"/>
            <w:vAlign w:val="center"/>
            <w:hideMark/>
          </w:tcPr>
          <w:p w14:paraId="3DE8DE42"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8</w:t>
            </w:r>
          </w:p>
        </w:tc>
        <w:tc>
          <w:tcPr>
            <w:tcW w:w="828" w:type="dxa"/>
            <w:tcBorders>
              <w:top w:val="nil"/>
              <w:left w:val="nil"/>
              <w:bottom w:val="nil"/>
              <w:right w:val="nil"/>
            </w:tcBorders>
            <w:shd w:val="clear" w:color="auto" w:fill="auto"/>
            <w:vAlign w:val="center"/>
            <w:hideMark/>
          </w:tcPr>
          <w:p w14:paraId="29A35821"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9</w:t>
            </w:r>
          </w:p>
        </w:tc>
        <w:tc>
          <w:tcPr>
            <w:tcW w:w="950" w:type="dxa"/>
            <w:tcBorders>
              <w:top w:val="nil"/>
              <w:left w:val="nil"/>
              <w:bottom w:val="nil"/>
              <w:right w:val="nil"/>
            </w:tcBorders>
            <w:shd w:val="clear" w:color="auto" w:fill="auto"/>
            <w:vAlign w:val="center"/>
            <w:hideMark/>
          </w:tcPr>
          <w:p w14:paraId="7A78AEC5"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8</w:t>
            </w:r>
          </w:p>
        </w:tc>
        <w:tc>
          <w:tcPr>
            <w:tcW w:w="1006" w:type="dxa"/>
            <w:tcBorders>
              <w:top w:val="nil"/>
              <w:left w:val="nil"/>
              <w:bottom w:val="nil"/>
              <w:right w:val="nil"/>
            </w:tcBorders>
            <w:shd w:val="clear" w:color="auto" w:fill="auto"/>
            <w:noWrap/>
            <w:vAlign w:val="center"/>
            <w:hideMark/>
          </w:tcPr>
          <w:p w14:paraId="02D5B208"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8</w:t>
            </w:r>
          </w:p>
        </w:tc>
      </w:tr>
      <w:tr w:rsidR="00804570" w:rsidRPr="00AF2B94" w14:paraId="6DE64ACD" w14:textId="77777777" w:rsidTr="001566D3">
        <w:trPr>
          <w:trHeight w:val="315"/>
        </w:trPr>
        <w:tc>
          <w:tcPr>
            <w:tcW w:w="3340" w:type="dxa"/>
            <w:tcBorders>
              <w:top w:val="nil"/>
              <w:left w:val="nil"/>
              <w:bottom w:val="single" w:sz="8" w:space="0" w:color="auto"/>
              <w:right w:val="nil"/>
            </w:tcBorders>
            <w:shd w:val="clear" w:color="auto" w:fill="auto"/>
            <w:vAlign w:val="center"/>
            <w:hideMark/>
          </w:tcPr>
          <w:p w14:paraId="4C8185A3"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 xml:space="preserve">6) 1 mm/pixel; </w:t>
            </w:r>
            <w:r>
              <w:rPr>
                <w:rFonts w:ascii="Arial" w:eastAsia="Times New Roman" w:hAnsi="Arial" w:cs="Arial"/>
                <w:color w:val="000000"/>
                <w:sz w:val="20"/>
                <w:szCs w:val="20"/>
              </w:rPr>
              <w:t>Gaussian</w:t>
            </w:r>
            <w:r w:rsidRPr="00AF2B94">
              <w:rPr>
                <w:rFonts w:ascii="Arial" w:eastAsia="Times New Roman" w:hAnsi="Arial" w:cs="Arial"/>
                <w:color w:val="000000"/>
                <w:sz w:val="20"/>
                <w:szCs w:val="20"/>
              </w:rPr>
              <w:t>(3, 5x5)</w:t>
            </w:r>
          </w:p>
        </w:tc>
        <w:tc>
          <w:tcPr>
            <w:tcW w:w="1128" w:type="dxa"/>
            <w:tcBorders>
              <w:top w:val="nil"/>
              <w:left w:val="nil"/>
              <w:bottom w:val="single" w:sz="8" w:space="0" w:color="auto"/>
              <w:right w:val="nil"/>
            </w:tcBorders>
            <w:shd w:val="clear" w:color="auto" w:fill="auto"/>
            <w:vAlign w:val="center"/>
            <w:hideMark/>
          </w:tcPr>
          <w:p w14:paraId="1FF094FC"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9</w:t>
            </w:r>
          </w:p>
        </w:tc>
        <w:tc>
          <w:tcPr>
            <w:tcW w:w="1206" w:type="dxa"/>
            <w:tcBorders>
              <w:top w:val="nil"/>
              <w:left w:val="nil"/>
              <w:bottom w:val="single" w:sz="8" w:space="0" w:color="auto"/>
              <w:right w:val="nil"/>
            </w:tcBorders>
            <w:shd w:val="clear" w:color="auto" w:fill="auto"/>
            <w:vAlign w:val="center"/>
            <w:hideMark/>
          </w:tcPr>
          <w:p w14:paraId="6B90480F"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8</w:t>
            </w:r>
          </w:p>
        </w:tc>
        <w:tc>
          <w:tcPr>
            <w:tcW w:w="828" w:type="dxa"/>
            <w:tcBorders>
              <w:top w:val="nil"/>
              <w:left w:val="nil"/>
              <w:bottom w:val="single" w:sz="8" w:space="0" w:color="auto"/>
              <w:right w:val="nil"/>
            </w:tcBorders>
            <w:shd w:val="clear" w:color="auto" w:fill="auto"/>
            <w:vAlign w:val="center"/>
            <w:hideMark/>
          </w:tcPr>
          <w:p w14:paraId="1929505A"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00</w:t>
            </w:r>
          </w:p>
        </w:tc>
        <w:tc>
          <w:tcPr>
            <w:tcW w:w="950" w:type="dxa"/>
            <w:tcBorders>
              <w:top w:val="nil"/>
              <w:left w:val="nil"/>
              <w:bottom w:val="single" w:sz="8" w:space="0" w:color="auto"/>
              <w:right w:val="nil"/>
            </w:tcBorders>
            <w:shd w:val="clear" w:color="auto" w:fill="auto"/>
            <w:vAlign w:val="center"/>
            <w:hideMark/>
          </w:tcPr>
          <w:p w14:paraId="60FC4B8F"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8</w:t>
            </w:r>
          </w:p>
        </w:tc>
        <w:tc>
          <w:tcPr>
            <w:tcW w:w="1006" w:type="dxa"/>
            <w:tcBorders>
              <w:top w:val="nil"/>
              <w:left w:val="nil"/>
              <w:bottom w:val="single" w:sz="8" w:space="0" w:color="auto"/>
              <w:right w:val="nil"/>
            </w:tcBorders>
            <w:shd w:val="clear" w:color="auto" w:fill="auto"/>
            <w:noWrap/>
            <w:vAlign w:val="center"/>
            <w:hideMark/>
          </w:tcPr>
          <w:p w14:paraId="49EB9600"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8</w:t>
            </w:r>
          </w:p>
        </w:tc>
      </w:tr>
      <w:tr w:rsidR="00804570" w:rsidRPr="00AF2B94" w14:paraId="4F61D2D4" w14:textId="77777777" w:rsidTr="001566D3">
        <w:trPr>
          <w:trHeight w:val="300"/>
        </w:trPr>
        <w:tc>
          <w:tcPr>
            <w:tcW w:w="3340" w:type="dxa"/>
            <w:tcBorders>
              <w:top w:val="nil"/>
              <w:left w:val="nil"/>
              <w:bottom w:val="nil"/>
              <w:right w:val="nil"/>
            </w:tcBorders>
            <w:shd w:val="clear" w:color="auto" w:fill="auto"/>
            <w:vAlign w:val="bottom"/>
            <w:hideMark/>
          </w:tcPr>
          <w:p w14:paraId="36D07B48" w14:textId="77777777" w:rsidR="00804570" w:rsidRPr="00AF2B94" w:rsidRDefault="00804570" w:rsidP="00804570">
            <w:pPr>
              <w:spacing w:after="0" w:line="240" w:lineRule="auto"/>
              <w:jc w:val="center"/>
              <w:rPr>
                <w:rFonts w:ascii="Arial" w:eastAsia="Times New Roman" w:hAnsi="Arial" w:cs="Arial"/>
                <w:color w:val="000000"/>
                <w:sz w:val="20"/>
                <w:szCs w:val="20"/>
              </w:rPr>
            </w:pPr>
          </w:p>
        </w:tc>
        <w:tc>
          <w:tcPr>
            <w:tcW w:w="1128" w:type="dxa"/>
            <w:tcBorders>
              <w:top w:val="nil"/>
              <w:left w:val="nil"/>
              <w:bottom w:val="nil"/>
              <w:right w:val="nil"/>
            </w:tcBorders>
            <w:shd w:val="clear" w:color="auto" w:fill="auto"/>
            <w:vAlign w:val="bottom"/>
            <w:hideMark/>
          </w:tcPr>
          <w:p w14:paraId="771646B4" w14:textId="77777777" w:rsidR="00804570" w:rsidRPr="00AF2B94" w:rsidRDefault="00804570" w:rsidP="00804570">
            <w:pPr>
              <w:spacing w:after="0" w:line="240" w:lineRule="auto"/>
              <w:rPr>
                <w:rFonts w:eastAsia="Times New Roman" w:cs="Times New Roman"/>
                <w:sz w:val="20"/>
                <w:szCs w:val="20"/>
              </w:rPr>
            </w:pPr>
          </w:p>
        </w:tc>
        <w:tc>
          <w:tcPr>
            <w:tcW w:w="1206" w:type="dxa"/>
            <w:tcBorders>
              <w:top w:val="nil"/>
              <w:left w:val="nil"/>
              <w:bottom w:val="nil"/>
              <w:right w:val="nil"/>
            </w:tcBorders>
            <w:shd w:val="clear" w:color="auto" w:fill="auto"/>
            <w:vAlign w:val="bottom"/>
            <w:hideMark/>
          </w:tcPr>
          <w:p w14:paraId="2CA36785" w14:textId="77777777" w:rsidR="00804570" w:rsidRPr="00AF2B94" w:rsidRDefault="00804570" w:rsidP="00804570">
            <w:pPr>
              <w:spacing w:after="0" w:line="240" w:lineRule="auto"/>
              <w:rPr>
                <w:rFonts w:eastAsia="Times New Roman" w:cs="Times New Roman"/>
                <w:sz w:val="20"/>
                <w:szCs w:val="20"/>
              </w:rPr>
            </w:pPr>
          </w:p>
        </w:tc>
        <w:tc>
          <w:tcPr>
            <w:tcW w:w="828" w:type="dxa"/>
            <w:tcBorders>
              <w:top w:val="nil"/>
              <w:left w:val="nil"/>
              <w:bottom w:val="nil"/>
              <w:right w:val="nil"/>
            </w:tcBorders>
            <w:shd w:val="clear" w:color="auto" w:fill="auto"/>
            <w:vAlign w:val="bottom"/>
            <w:hideMark/>
          </w:tcPr>
          <w:p w14:paraId="13C7242C" w14:textId="77777777" w:rsidR="00804570" w:rsidRPr="00AF2B94" w:rsidRDefault="00804570" w:rsidP="00804570">
            <w:pPr>
              <w:spacing w:after="0" w:line="240" w:lineRule="auto"/>
              <w:rPr>
                <w:rFonts w:eastAsia="Times New Roman" w:cs="Times New Roman"/>
                <w:sz w:val="20"/>
                <w:szCs w:val="20"/>
              </w:rPr>
            </w:pPr>
          </w:p>
        </w:tc>
        <w:tc>
          <w:tcPr>
            <w:tcW w:w="950" w:type="dxa"/>
            <w:tcBorders>
              <w:top w:val="nil"/>
              <w:left w:val="nil"/>
              <w:bottom w:val="nil"/>
              <w:right w:val="nil"/>
            </w:tcBorders>
            <w:shd w:val="clear" w:color="auto" w:fill="auto"/>
            <w:vAlign w:val="bottom"/>
            <w:hideMark/>
          </w:tcPr>
          <w:p w14:paraId="59C37111" w14:textId="77777777" w:rsidR="00804570" w:rsidRPr="00AF2B94" w:rsidRDefault="00804570" w:rsidP="00804570">
            <w:pPr>
              <w:spacing w:after="0" w:line="240" w:lineRule="auto"/>
              <w:rPr>
                <w:rFonts w:eastAsia="Times New Roman" w:cs="Times New Roman"/>
                <w:sz w:val="20"/>
                <w:szCs w:val="20"/>
              </w:rPr>
            </w:pPr>
          </w:p>
        </w:tc>
        <w:tc>
          <w:tcPr>
            <w:tcW w:w="1006" w:type="dxa"/>
            <w:tcBorders>
              <w:top w:val="nil"/>
              <w:left w:val="nil"/>
              <w:bottom w:val="nil"/>
              <w:right w:val="nil"/>
            </w:tcBorders>
            <w:shd w:val="clear" w:color="auto" w:fill="auto"/>
            <w:vAlign w:val="bottom"/>
            <w:hideMark/>
          </w:tcPr>
          <w:p w14:paraId="39D58526" w14:textId="77777777" w:rsidR="00804570" w:rsidRPr="00AF2B94" w:rsidRDefault="00804570" w:rsidP="00804570">
            <w:pPr>
              <w:spacing w:after="0" w:line="240" w:lineRule="auto"/>
              <w:rPr>
                <w:rFonts w:eastAsia="Times New Roman" w:cs="Times New Roman"/>
                <w:sz w:val="20"/>
                <w:szCs w:val="20"/>
              </w:rPr>
            </w:pPr>
          </w:p>
        </w:tc>
      </w:tr>
      <w:tr w:rsidR="00804570" w:rsidRPr="00AF2B94" w14:paraId="3F696869" w14:textId="77777777" w:rsidTr="001566D3">
        <w:trPr>
          <w:trHeight w:val="315"/>
        </w:trPr>
        <w:tc>
          <w:tcPr>
            <w:tcW w:w="3340" w:type="dxa"/>
            <w:tcBorders>
              <w:top w:val="nil"/>
              <w:left w:val="nil"/>
              <w:bottom w:val="single" w:sz="8" w:space="0" w:color="auto"/>
              <w:right w:val="nil"/>
            </w:tcBorders>
            <w:shd w:val="clear" w:color="auto" w:fill="auto"/>
            <w:vAlign w:val="center"/>
            <w:hideMark/>
          </w:tcPr>
          <w:p w14:paraId="76E1E88D"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Pixel Size Correction</w:t>
            </w:r>
          </w:p>
        </w:tc>
        <w:tc>
          <w:tcPr>
            <w:tcW w:w="5118" w:type="dxa"/>
            <w:gridSpan w:val="5"/>
            <w:tcBorders>
              <w:top w:val="nil"/>
              <w:left w:val="nil"/>
              <w:bottom w:val="single" w:sz="8" w:space="0" w:color="auto"/>
              <w:right w:val="nil"/>
            </w:tcBorders>
            <w:shd w:val="clear" w:color="auto" w:fill="auto"/>
            <w:noWrap/>
            <w:vAlign w:val="center"/>
            <w:hideMark/>
          </w:tcPr>
          <w:p w14:paraId="53A36BBF"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Fraction of OCCC Values &gt; 0.95</w:t>
            </w:r>
          </w:p>
        </w:tc>
      </w:tr>
      <w:tr w:rsidR="00804570" w:rsidRPr="00AF2B94" w14:paraId="4C0DF74B" w14:textId="77777777" w:rsidTr="001566D3">
        <w:trPr>
          <w:trHeight w:val="300"/>
        </w:trPr>
        <w:tc>
          <w:tcPr>
            <w:tcW w:w="3340" w:type="dxa"/>
            <w:tcBorders>
              <w:top w:val="nil"/>
              <w:left w:val="nil"/>
              <w:bottom w:val="nil"/>
              <w:right w:val="nil"/>
            </w:tcBorders>
            <w:shd w:val="clear" w:color="auto" w:fill="auto"/>
            <w:vAlign w:val="center"/>
            <w:hideMark/>
          </w:tcPr>
          <w:p w14:paraId="49D75ECF"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1) None</w:t>
            </w:r>
          </w:p>
        </w:tc>
        <w:tc>
          <w:tcPr>
            <w:tcW w:w="1128" w:type="dxa"/>
            <w:tcBorders>
              <w:top w:val="nil"/>
              <w:left w:val="nil"/>
              <w:bottom w:val="nil"/>
              <w:right w:val="nil"/>
            </w:tcBorders>
            <w:shd w:val="clear" w:color="auto" w:fill="auto"/>
            <w:vAlign w:val="center"/>
            <w:hideMark/>
          </w:tcPr>
          <w:p w14:paraId="665CFCCB"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18</w:t>
            </w:r>
          </w:p>
        </w:tc>
        <w:tc>
          <w:tcPr>
            <w:tcW w:w="1206" w:type="dxa"/>
            <w:tcBorders>
              <w:top w:val="nil"/>
              <w:left w:val="nil"/>
              <w:bottom w:val="nil"/>
              <w:right w:val="nil"/>
            </w:tcBorders>
            <w:shd w:val="clear" w:color="auto" w:fill="auto"/>
            <w:vAlign w:val="center"/>
            <w:hideMark/>
          </w:tcPr>
          <w:p w14:paraId="185AF089"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23</w:t>
            </w:r>
          </w:p>
        </w:tc>
        <w:tc>
          <w:tcPr>
            <w:tcW w:w="828" w:type="dxa"/>
            <w:tcBorders>
              <w:top w:val="nil"/>
              <w:left w:val="nil"/>
              <w:bottom w:val="nil"/>
              <w:right w:val="nil"/>
            </w:tcBorders>
            <w:shd w:val="clear" w:color="auto" w:fill="auto"/>
            <w:vAlign w:val="center"/>
            <w:hideMark/>
          </w:tcPr>
          <w:p w14:paraId="73CA63C0"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0</w:t>
            </w:r>
          </w:p>
        </w:tc>
        <w:tc>
          <w:tcPr>
            <w:tcW w:w="950" w:type="dxa"/>
            <w:tcBorders>
              <w:top w:val="nil"/>
              <w:left w:val="nil"/>
              <w:bottom w:val="nil"/>
              <w:right w:val="nil"/>
            </w:tcBorders>
            <w:shd w:val="clear" w:color="auto" w:fill="auto"/>
            <w:vAlign w:val="center"/>
            <w:hideMark/>
          </w:tcPr>
          <w:p w14:paraId="3661AE7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20</w:t>
            </w:r>
          </w:p>
        </w:tc>
        <w:tc>
          <w:tcPr>
            <w:tcW w:w="1006" w:type="dxa"/>
            <w:tcBorders>
              <w:top w:val="nil"/>
              <w:left w:val="nil"/>
              <w:bottom w:val="nil"/>
              <w:right w:val="nil"/>
            </w:tcBorders>
            <w:shd w:val="clear" w:color="auto" w:fill="auto"/>
            <w:noWrap/>
            <w:vAlign w:val="center"/>
            <w:hideMark/>
          </w:tcPr>
          <w:p w14:paraId="5C6FE76C"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20</w:t>
            </w:r>
          </w:p>
        </w:tc>
      </w:tr>
      <w:tr w:rsidR="00804570" w:rsidRPr="00AF2B94" w14:paraId="15891BA9" w14:textId="77777777" w:rsidTr="001566D3">
        <w:trPr>
          <w:trHeight w:val="300"/>
        </w:trPr>
        <w:tc>
          <w:tcPr>
            <w:tcW w:w="3340" w:type="dxa"/>
            <w:tcBorders>
              <w:top w:val="nil"/>
              <w:left w:val="nil"/>
              <w:bottom w:val="nil"/>
              <w:right w:val="nil"/>
            </w:tcBorders>
            <w:shd w:val="clear" w:color="auto" w:fill="auto"/>
            <w:vAlign w:val="center"/>
            <w:hideMark/>
          </w:tcPr>
          <w:p w14:paraId="4ED4E903"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2) 1 mm/pixel</w:t>
            </w:r>
          </w:p>
        </w:tc>
        <w:tc>
          <w:tcPr>
            <w:tcW w:w="1128" w:type="dxa"/>
            <w:tcBorders>
              <w:top w:val="nil"/>
              <w:left w:val="nil"/>
              <w:bottom w:val="nil"/>
              <w:right w:val="nil"/>
            </w:tcBorders>
            <w:shd w:val="clear" w:color="auto" w:fill="auto"/>
            <w:vAlign w:val="center"/>
            <w:hideMark/>
          </w:tcPr>
          <w:p w14:paraId="58FC0017"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73</w:t>
            </w:r>
          </w:p>
        </w:tc>
        <w:tc>
          <w:tcPr>
            <w:tcW w:w="1206" w:type="dxa"/>
            <w:tcBorders>
              <w:top w:val="nil"/>
              <w:left w:val="nil"/>
              <w:bottom w:val="nil"/>
              <w:right w:val="nil"/>
            </w:tcBorders>
            <w:shd w:val="clear" w:color="auto" w:fill="auto"/>
            <w:vAlign w:val="center"/>
            <w:hideMark/>
          </w:tcPr>
          <w:p w14:paraId="569C50B0"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36</w:t>
            </w:r>
          </w:p>
        </w:tc>
        <w:tc>
          <w:tcPr>
            <w:tcW w:w="828" w:type="dxa"/>
            <w:tcBorders>
              <w:top w:val="nil"/>
              <w:left w:val="nil"/>
              <w:bottom w:val="nil"/>
              <w:right w:val="nil"/>
            </w:tcBorders>
            <w:shd w:val="clear" w:color="auto" w:fill="auto"/>
            <w:vAlign w:val="center"/>
            <w:hideMark/>
          </w:tcPr>
          <w:p w14:paraId="45D0641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17</w:t>
            </w:r>
          </w:p>
        </w:tc>
        <w:tc>
          <w:tcPr>
            <w:tcW w:w="950" w:type="dxa"/>
            <w:tcBorders>
              <w:top w:val="nil"/>
              <w:left w:val="nil"/>
              <w:bottom w:val="nil"/>
              <w:right w:val="nil"/>
            </w:tcBorders>
            <w:shd w:val="clear" w:color="auto" w:fill="auto"/>
            <w:vAlign w:val="center"/>
            <w:hideMark/>
          </w:tcPr>
          <w:p w14:paraId="669C1B92"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00</w:t>
            </w:r>
          </w:p>
        </w:tc>
        <w:tc>
          <w:tcPr>
            <w:tcW w:w="1006" w:type="dxa"/>
            <w:tcBorders>
              <w:top w:val="nil"/>
              <w:left w:val="nil"/>
              <w:bottom w:val="nil"/>
              <w:right w:val="nil"/>
            </w:tcBorders>
            <w:shd w:val="clear" w:color="auto" w:fill="auto"/>
            <w:noWrap/>
            <w:vAlign w:val="center"/>
            <w:hideMark/>
          </w:tcPr>
          <w:p w14:paraId="0DDA94BF"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40</w:t>
            </w:r>
          </w:p>
        </w:tc>
      </w:tr>
      <w:tr w:rsidR="00804570" w:rsidRPr="00AF2B94" w14:paraId="03A87B9E" w14:textId="77777777" w:rsidTr="001566D3">
        <w:trPr>
          <w:trHeight w:val="300"/>
        </w:trPr>
        <w:tc>
          <w:tcPr>
            <w:tcW w:w="3340" w:type="dxa"/>
            <w:tcBorders>
              <w:top w:val="nil"/>
              <w:left w:val="nil"/>
              <w:bottom w:val="nil"/>
              <w:right w:val="nil"/>
            </w:tcBorders>
            <w:shd w:val="clear" w:color="auto" w:fill="auto"/>
            <w:vAlign w:val="center"/>
            <w:hideMark/>
          </w:tcPr>
          <w:p w14:paraId="47F6E5AE"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 xml:space="preserve">3) </w:t>
            </w:r>
            <w:r>
              <w:rPr>
                <w:rFonts w:ascii="Arial" w:eastAsia="Times New Roman" w:hAnsi="Arial" w:cs="Arial"/>
                <w:color w:val="000000"/>
                <w:sz w:val="20"/>
                <w:szCs w:val="20"/>
              </w:rPr>
              <w:t>Gaussian</w:t>
            </w:r>
            <w:r w:rsidRPr="00AF2B94">
              <w:rPr>
                <w:rFonts w:ascii="Arial" w:eastAsia="Times New Roman" w:hAnsi="Arial" w:cs="Arial"/>
                <w:color w:val="000000"/>
                <w:sz w:val="20"/>
                <w:szCs w:val="20"/>
              </w:rPr>
              <w:t>(sigma=3, mask=5x5)</w:t>
            </w:r>
          </w:p>
        </w:tc>
        <w:tc>
          <w:tcPr>
            <w:tcW w:w="1128" w:type="dxa"/>
            <w:tcBorders>
              <w:top w:val="nil"/>
              <w:left w:val="nil"/>
              <w:bottom w:val="nil"/>
              <w:right w:val="nil"/>
            </w:tcBorders>
            <w:shd w:val="clear" w:color="auto" w:fill="auto"/>
            <w:vAlign w:val="center"/>
            <w:hideMark/>
          </w:tcPr>
          <w:p w14:paraId="65D62265"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45</w:t>
            </w:r>
          </w:p>
        </w:tc>
        <w:tc>
          <w:tcPr>
            <w:tcW w:w="1206" w:type="dxa"/>
            <w:tcBorders>
              <w:top w:val="nil"/>
              <w:left w:val="nil"/>
              <w:bottom w:val="nil"/>
              <w:right w:val="nil"/>
            </w:tcBorders>
            <w:shd w:val="clear" w:color="auto" w:fill="auto"/>
            <w:vAlign w:val="center"/>
            <w:hideMark/>
          </w:tcPr>
          <w:p w14:paraId="62F262E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39</w:t>
            </w:r>
          </w:p>
        </w:tc>
        <w:tc>
          <w:tcPr>
            <w:tcW w:w="828" w:type="dxa"/>
            <w:tcBorders>
              <w:top w:val="nil"/>
              <w:left w:val="nil"/>
              <w:bottom w:val="nil"/>
              <w:right w:val="nil"/>
            </w:tcBorders>
            <w:shd w:val="clear" w:color="auto" w:fill="auto"/>
            <w:vAlign w:val="center"/>
            <w:hideMark/>
          </w:tcPr>
          <w:p w14:paraId="07C8BBB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42</w:t>
            </w:r>
          </w:p>
        </w:tc>
        <w:tc>
          <w:tcPr>
            <w:tcW w:w="950" w:type="dxa"/>
            <w:tcBorders>
              <w:top w:val="nil"/>
              <w:left w:val="nil"/>
              <w:bottom w:val="nil"/>
              <w:right w:val="nil"/>
            </w:tcBorders>
            <w:shd w:val="clear" w:color="auto" w:fill="auto"/>
            <w:vAlign w:val="center"/>
            <w:hideMark/>
          </w:tcPr>
          <w:p w14:paraId="3AD7259D"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20</w:t>
            </w:r>
          </w:p>
        </w:tc>
        <w:tc>
          <w:tcPr>
            <w:tcW w:w="1006" w:type="dxa"/>
            <w:tcBorders>
              <w:top w:val="nil"/>
              <w:left w:val="nil"/>
              <w:bottom w:val="nil"/>
              <w:right w:val="nil"/>
            </w:tcBorders>
            <w:shd w:val="clear" w:color="auto" w:fill="auto"/>
            <w:noWrap/>
            <w:vAlign w:val="center"/>
            <w:hideMark/>
          </w:tcPr>
          <w:p w14:paraId="6ACADDB6"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39</w:t>
            </w:r>
          </w:p>
        </w:tc>
      </w:tr>
      <w:tr w:rsidR="00804570" w:rsidRPr="00AF2B94" w14:paraId="66254518" w14:textId="77777777" w:rsidTr="001566D3">
        <w:trPr>
          <w:trHeight w:val="300"/>
        </w:trPr>
        <w:tc>
          <w:tcPr>
            <w:tcW w:w="3340" w:type="dxa"/>
            <w:tcBorders>
              <w:top w:val="nil"/>
              <w:left w:val="nil"/>
              <w:bottom w:val="nil"/>
              <w:right w:val="nil"/>
            </w:tcBorders>
            <w:shd w:val="clear" w:color="auto" w:fill="auto"/>
            <w:vAlign w:val="center"/>
            <w:hideMark/>
          </w:tcPr>
          <w:p w14:paraId="719B1079"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4) 1 mm/pixel; mean(3x3)</w:t>
            </w:r>
          </w:p>
        </w:tc>
        <w:tc>
          <w:tcPr>
            <w:tcW w:w="1128" w:type="dxa"/>
            <w:tcBorders>
              <w:top w:val="nil"/>
              <w:left w:val="nil"/>
              <w:bottom w:val="nil"/>
              <w:right w:val="nil"/>
            </w:tcBorders>
            <w:shd w:val="clear" w:color="auto" w:fill="auto"/>
            <w:vAlign w:val="center"/>
            <w:hideMark/>
          </w:tcPr>
          <w:p w14:paraId="64D3D503"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2</w:t>
            </w:r>
          </w:p>
        </w:tc>
        <w:tc>
          <w:tcPr>
            <w:tcW w:w="1206" w:type="dxa"/>
            <w:tcBorders>
              <w:top w:val="nil"/>
              <w:left w:val="nil"/>
              <w:bottom w:val="nil"/>
              <w:right w:val="nil"/>
            </w:tcBorders>
            <w:shd w:val="clear" w:color="auto" w:fill="auto"/>
            <w:vAlign w:val="center"/>
            <w:hideMark/>
          </w:tcPr>
          <w:p w14:paraId="2D9FB307"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7</w:t>
            </w:r>
          </w:p>
        </w:tc>
        <w:tc>
          <w:tcPr>
            <w:tcW w:w="828" w:type="dxa"/>
            <w:tcBorders>
              <w:top w:val="nil"/>
              <w:left w:val="nil"/>
              <w:bottom w:val="nil"/>
              <w:right w:val="nil"/>
            </w:tcBorders>
            <w:shd w:val="clear" w:color="auto" w:fill="auto"/>
            <w:vAlign w:val="center"/>
            <w:hideMark/>
          </w:tcPr>
          <w:p w14:paraId="62A3CC56"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00</w:t>
            </w:r>
          </w:p>
        </w:tc>
        <w:tc>
          <w:tcPr>
            <w:tcW w:w="950" w:type="dxa"/>
            <w:tcBorders>
              <w:top w:val="nil"/>
              <w:left w:val="nil"/>
              <w:bottom w:val="nil"/>
              <w:right w:val="nil"/>
            </w:tcBorders>
            <w:shd w:val="clear" w:color="auto" w:fill="auto"/>
            <w:vAlign w:val="center"/>
            <w:hideMark/>
          </w:tcPr>
          <w:p w14:paraId="40E2F34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0</w:t>
            </w:r>
          </w:p>
        </w:tc>
        <w:tc>
          <w:tcPr>
            <w:tcW w:w="1006" w:type="dxa"/>
            <w:tcBorders>
              <w:top w:val="nil"/>
              <w:left w:val="nil"/>
              <w:bottom w:val="nil"/>
              <w:right w:val="nil"/>
            </w:tcBorders>
            <w:shd w:val="clear" w:color="auto" w:fill="auto"/>
            <w:noWrap/>
            <w:vAlign w:val="center"/>
            <w:hideMark/>
          </w:tcPr>
          <w:p w14:paraId="5D9CDF09"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7</w:t>
            </w:r>
          </w:p>
        </w:tc>
      </w:tr>
      <w:tr w:rsidR="00804570" w:rsidRPr="00AF2B94" w14:paraId="64EF5A52" w14:textId="77777777" w:rsidTr="001566D3">
        <w:trPr>
          <w:trHeight w:val="300"/>
        </w:trPr>
        <w:tc>
          <w:tcPr>
            <w:tcW w:w="3340" w:type="dxa"/>
            <w:tcBorders>
              <w:top w:val="nil"/>
              <w:left w:val="nil"/>
              <w:bottom w:val="nil"/>
              <w:right w:val="nil"/>
            </w:tcBorders>
            <w:shd w:val="clear" w:color="auto" w:fill="auto"/>
            <w:vAlign w:val="center"/>
            <w:hideMark/>
          </w:tcPr>
          <w:p w14:paraId="3ED887FB"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 xml:space="preserve">5) 1 mm/pixel; </w:t>
            </w:r>
            <w:r>
              <w:rPr>
                <w:rFonts w:ascii="Arial" w:eastAsia="Times New Roman" w:hAnsi="Arial" w:cs="Arial"/>
                <w:color w:val="000000"/>
                <w:sz w:val="20"/>
                <w:szCs w:val="20"/>
              </w:rPr>
              <w:t>Gaussian</w:t>
            </w:r>
            <w:r w:rsidRPr="00AF2B94">
              <w:rPr>
                <w:rFonts w:ascii="Arial" w:eastAsia="Times New Roman" w:hAnsi="Arial" w:cs="Arial"/>
                <w:color w:val="000000"/>
                <w:sz w:val="20"/>
                <w:szCs w:val="20"/>
              </w:rPr>
              <w:t>(1, 3x3)</w:t>
            </w:r>
          </w:p>
        </w:tc>
        <w:tc>
          <w:tcPr>
            <w:tcW w:w="1128" w:type="dxa"/>
            <w:tcBorders>
              <w:top w:val="nil"/>
              <w:left w:val="nil"/>
              <w:bottom w:val="nil"/>
              <w:right w:val="nil"/>
            </w:tcBorders>
            <w:shd w:val="clear" w:color="auto" w:fill="auto"/>
            <w:vAlign w:val="center"/>
            <w:hideMark/>
          </w:tcPr>
          <w:p w14:paraId="13E56EF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1</w:t>
            </w:r>
          </w:p>
        </w:tc>
        <w:tc>
          <w:tcPr>
            <w:tcW w:w="1206" w:type="dxa"/>
            <w:tcBorders>
              <w:top w:val="nil"/>
              <w:left w:val="nil"/>
              <w:bottom w:val="nil"/>
              <w:right w:val="nil"/>
            </w:tcBorders>
            <w:shd w:val="clear" w:color="auto" w:fill="auto"/>
            <w:vAlign w:val="center"/>
            <w:hideMark/>
          </w:tcPr>
          <w:p w14:paraId="63DFD2B3"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4</w:t>
            </w:r>
          </w:p>
        </w:tc>
        <w:tc>
          <w:tcPr>
            <w:tcW w:w="828" w:type="dxa"/>
            <w:tcBorders>
              <w:top w:val="nil"/>
              <w:left w:val="nil"/>
              <w:bottom w:val="nil"/>
              <w:right w:val="nil"/>
            </w:tcBorders>
            <w:shd w:val="clear" w:color="auto" w:fill="auto"/>
            <w:vAlign w:val="center"/>
            <w:hideMark/>
          </w:tcPr>
          <w:p w14:paraId="1CA3015C"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00</w:t>
            </w:r>
          </w:p>
        </w:tc>
        <w:tc>
          <w:tcPr>
            <w:tcW w:w="950" w:type="dxa"/>
            <w:tcBorders>
              <w:top w:val="nil"/>
              <w:left w:val="nil"/>
              <w:bottom w:val="nil"/>
              <w:right w:val="nil"/>
            </w:tcBorders>
            <w:shd w:val="clear" w:color="auto" w:fill="auto"/>
            <w:vAlign w:val="center"/>
            <w:hideMark/>
          </w:tcPr>
          <w:p w14:paraId="3477E237"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00</w:t>
            </w:r>
          </w:p>
        </w:tc>
        <w:tc>
          <w:tcPr>
            <w:tcW w:w="1006" w:type="dxa"/>
            <w:tcBorders>
              <w:top w:val="nil"/>
              <w:left w:val="nil"/>
              <w:bottom w:val="nil"/>
              <w:right w:val="nil"/>
            </w:tcBorders>
            <w:shd w:val="clear" w:color="auto" w:fill="auto"/>
            <w:noWrap/>
            <w:vAlign w:val="center"/>
            <w:hideMark/>
          </w:tcPr>
          <w:p w14:paraId="762E2FD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93</w:t>
            </w:r>
          </w:p>
        </w:tc>
      </w:tr>
      <w:tr w:rsidR="00804570" w:rsidRPr="00AF2B94" w14:paraId="01B3F2E8" w14:textId="77777777" w:rsidTr="001566D3">
        <w:trPr>
          <w:trHeight w:val="315"/>
        </w:trPr>
        <w:tc>
          <w:tcPr>
            <w:tcW w:w="3340" w:type="dxa"/>
            <w:tcBorders>
              <w:top w:val="nil"/>
              <w:left w:val="nil"/>
              <w:bottom w:val="single" w:sz="8" w:space="0" w:color="auto"/>
              <w:right w:val="nil"/>
            </w:tcBorders>
            <w:shd w:val="clear" w:color="auto" w:fill="auto"/>
            <w:vAlign w:val="center"/>
            <w:hideMark/>
          </w:tcPr>
          <w:p w14:paraId="4D68F399"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 xml:space="preserve">6) 1 mm/pixel; </w:t>
            </w:r>
            <w:r>
              <w:rPr>
                <w:rFonts w:ascii="Arial" w:eastAsia="Times New Roman" w:hAnsi="Arial" w:cs="Arial"/>
                <w:color w:val="000000"/>
                <w:sz w:val="20"/>
                <w:szCs w:val="20"/>
              </w:rPr>
              <w:t>Gaussian</w:t>
            </w:r>
            <w:r w:rsidRPr="00AF2B94">
              <w:rPr>
                <w:rFonts w:ascii="Arial" w:eastAsia="Times New Roman" w:hAnsi="Arial" w:cs="Arial"/>
                <w:color w:val="000000"/>
                <w:sz w:val="20"/>
                <w:szCs w:val="20"/>
              </w:rPr>
              <w:t>(3, 5x5)</w:t>
            </w:r>
          </w:p>
        </w:tc>
        <w:tc>
          <w:tcPr>
            <w:tcW w:w="1128" w:type="dxa"/>
            <w:tcBorders>
              <w:top w:val="nil"/>
              <w:left w:val="nil"/>
              <w:bottom w:val="single" w:sz="8" w:space="0" w:color="auto"/>
              <w:right w:val="nil"/>
            </w:tcBorders>
            <w:shd w:val="clear" w:color="auto" w:fill="auto"/>
            <w:vAlign w:val="center"/>
            <w:hideMark/>
          </w:tcPr>
          <w:p w14:paraId="4E561F6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00</w:t>
            </w:r>
          </w:p>
        </w:tc>
        <w:tc>
          <w:tcPr>
            <w:tcW w:w="1206" w:type="dxa"/>
            <w:tcBorders>
              <w:top w:val="nil"/>
              <w:left w:val="nil"/>
              <w:bottom w:val="single" w:sz="8" w:space="0" w:color="auto"/>
              <w:right w:val="nil"/>
            </w:tcBorders>
            <w:shd w:val="clear" w:color="auto" w:fill="auto"/>
            <w:vAlign w:val="center"/>
            <w:hideMark/>
          </w:tcPr>
          <w:p w14:paraId="5900998C"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5</w:t>
            </w:r>
          </w:p>
        </w:tc>
        <w:tc>
          <w:tcPr>
            <w:tcW w:w="828" w:type="dxa"/>
            <w:tcBorders>
              <w:top w:val="nil"/>
              <w:left w:val="nil"/>
              <w:bottom w:val="single" w:sz="8" w:space="0" w:color="auto"/>
              <w:right w:val="nil"/>
            </w:tcBorders>
            <w:shd w:val="clear" w:color="auto" w:fill="auto"/>
            <w:vAlign w:val="center"/>
            <w:hideMark/>
          </w:tcPr>
          <w:p w14:paraId="070F80DB"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00</w:t>
            </w:r>
          </w:p>
        </w:tc>
        <w:tc>
          <w:tcPr>
            <w:tcW w:w="950" w:type="dxa"/>
            <w:tcBorders>
              <w:top w:val="nil"/>
              <w:left w:val="nil"/>
              <w:bottom w:val="single" w:sz="8" w:space="0" w:color="auto"/>
              <w:right w:val="nil"/>
            </w:tcBorders>
            <w:shd w:val="clear" w:color="auto" w:fill="auto"/>
            <w:vAlign w:val="center"/>
            <w:hideMark/>
          </w:tcPr>
          <w:p w14:paraId="78CF01BC"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0</w:t>
            </w:r>
          </w:p>
        </w:tc>
        <w:tc>
          <w:tcPr>
            <w:tcW w:w="1006" w:type="dxa"/>
            <w:tcBorders>
              <w:top w:val="nil"/>
              <w:left w:val="nil"/>
              <w:bottom w:val="single" w:sz="8" w:space="0" w:color="auto"/>
              <w:right w:val="nil"/>
            </w:tcBorders>
            <w:shd w:val="clear" w:color="auto" w:fill="auto"/>
            <w:noWrap/>
            <w:vAlign w:val="center"/>
            <w:hideMark/>
          </w:tcPr>
          <w:p w14:paraId="388281A2"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84</w:t>
            </w:r>
          </w:p>
        </w:tc>
      </w:tr>
      <w:tr w:rsidR="00804570" w:rsidRPr="00AF2B94" w14:paraId="748E9D47" w14:textId="77777777" w:rsidTr="001566D3">
        <w:trPr>
          <w:trHeight w:val="300"/>
        </w:trPr>
        <w:tc>
          <w:tcPr>
            <w:tcW w:w="3340" w:type="dxa"/>
            <w:tcBorders>
              <w:top w:val="nil"/>
              <w:left w:val="nil"/>
              <w:bottom w:val="nil"/>
              <w:right w:val="nil"/>
            </w:tcBorders>
            <w:shd w:val="clear" w:color="auto" w:fill="auto"/>
            <w:vAlign w:val="bottom"/>
            <w:hideMark/>
          </w:tcPr>
          <w:p w14:paraId="6F7A5398" w14:textId="77777777" w:rsidR="00804570" w:rsidRPr="00AF2B94" w:rsidRDefault="00804570" w:rsidP="00804570">
            <w:pPr>
              <w:spacing w:after="0" w:line="240" w:lineRule="auto"/>
              <w:jc w:val="center"/>
              <w:rPr>
                <w:rFonts w:ascii="Arial" w:eastAsia="Times New Roman" w:hAnsi="Arial" w:cs="Arial"/>
                <w:color w:val="000000"/>
                <w:sz w:val="20"/>
                <w:szCs w:val="20"/>
              </w:rPr>
            </w:pPr>
          </w:p>
        </w:tc>
        <w:tc>
          <w:tcPr>
            <w:tcW w:w="1128" w:type="dxa"/>
            <w:tcBorders>
              <w:top w:val="nil"/>
              <w:left w:val="nil"/>
              <w:bottom w:val="nil"/>
              <w:right w:val="nil"/>
            </w:tcBorders>
            <w:shd w:val="clear" w:color="auto" w:fill="auto"/>
            <w:vAlign w:val="bottom"/>
            <w:hideMark/>
          </w:tcPr>
          <w:p w14:paraId="42E5D998" w14:textId="77777777" w:rsidR="00804570" w:rsidRPr="00AF2B94" w:rsidRDefault="00804570" w:rsidP="00804570">
            <w:pPr>
              <w:spacing w:after="0" w:line="240" w:lineRule="auto"/>
              <w:rPr>
                <w:rFonts w:eastAsia="Times New Roman" w:cs="Times New Roman"/>
                <w:sz w:val="20"/>
                <w:szCs w:val="20"/>
              </w:rPr>
            </w:pPr>
          </w:p>
        </w:tc>
        <w:tc>
          <w:tcPr>
            <w:tcW w:w="1206" w:type="dxa"/>
            <w:tcBorders>
              <w:top w:val="nil"/>
              <w:left w:val="nil"/>
              <w:bottom w:val="nil"/>
              <w:right w:val="nil"/>
            </w:tcBorders>
            <w:shd w:val="clear" w:color="auto" w:fill="auto"/>
            <w:vAlign w:val="bottom"/>
            <w:hideMark/>
          </w:tcPr>
          <w:p w14:paraId="06D971DE" w14:textId="77777777" w:rsidR="00804570" w:rsidRPr="00AF2B94" w:rsidRDefault="00804570" w:rsidP="00804570">
            <w:pPr>
              <w:spacing w:after="0" w:line="240" w:lineRule="auto"/>
              <w:rPr>
                <w:rFonts w:eastAsia="Times New Roman" w:cs="Times New Roman"/>
                <w:sz w:val="20"/>
                <w:szCs w:val="20"/>
              </w:rPr>
            </w:pPr>
          </w:p>
        </w:tc>
        <w:tc>
          <w:tcPr>
            <w:tcW w:w="828" w:type="dxa"/>
            <w:tcBorders>
              <w:top w:val="nil"/>
              <w:left w:val="nil"/>
              <w:bottom w:val="nil"/>
              <w:right w:val="nil"/>
            </w:tcBorders>
            <w:shd w:val="clear" w:color="auto" w:fill="auto"/>
            <w:vAlign w:val="bottom"/>
            <w:hideMark/>
          </w:tcPr>
          <w:p w14:paraId="5EF1F65D" w14:textId="77777777" w:rsidR="00804570" w:rsidRPr="00AF2B94" w:rsidRDefault="00804570" w:rsidP="00804570">
            <w:pPr>
              <w:spacing w:after="0" w:line="240" w:lineRule="auto"/>
              <w:rPr>
                <w:rFonts w:eastAsia="Times New Roman" w:cs="Times New Roman"/>
                <w:sz w:val="20"/>
                <w:szCs w:val="20"/>
              </w:rPr>
            </w:pPr>
          </w:p>
        </w:tc>
        <w:tc>
          <w:tcPr>
            <w:tcW w:w="950" w:type="dxa"/>
            <w:tcBorders>
              <w:top w:val="nil"/>
              <w:left w:val="nil"/>
              <w:bottom w:val="nil"/>
              <w:right w:val="nil"/>
            </w:tcBorders>
            <w:shd w:val="clear" w:color="auto" w:fill="auto"/>
            <w:vAlign w:val="bottom"/>
            <w:hideMark/>
          </w:tcPr>
          <w:p w14:paraId="038527C7" w14:textId="77777777" w:rsidR="00804570" w:rsidRPr="00AF2B94" w:rsidRDefault="00804570" w:rsidP="00804570">
            <w:pPr>
              <w:spacing w:after="0" w:line="240" w:lineRule="auto"/>
              <w:rPr>
                <w:rFonts w:eastAsia="Times New Roman" w:cs="Times New Roman"/>
                <w:sz w:val="20"/>
                <w:szCs w:val="20"/>
              </w:rPr>
            </w:pPr>
          </w:p>
        </w:tc>
        <w:tc>
          <w:tcPr>
            <w:tcW w:w="1006" w:type="dxa"/>
            <w:tcBorders>
              <w:top w:val="nil"/>
              <w:left w:val="nil"/>
              <w:bottom w:val="nil"/>
              <w:right w:val="nil"/>
            </w:tcBorders>
            <w:shd w:val="clear" w:color="auto" w:fill="auto"/>
            <w:vAlign w:val="bottom"/>
            <w:hideMark/>
          </w:tcPr>
          <w:p w14:paraId="2653B68A" w14:textId="77777777" w:rsidR="00804570" w:rsidRPr="00AF2B94" w:rsidRDefault="00804570" w:rsidP="00804570">
            <w:pPr>
              <w:spacing w:after="0" w:line="240" w:lineRule="auto"/>
              <w:rPr>
                <w:rFonts w:eastAsia="Times New Roman" w:cs="Times New Roman"/>
                <w:sz w:val="20"/>
                <w:szCs w:val="20"/>
              </w:rPr>
            </w:pPr>
          </w:p>
        </w:tc>
      </w:tr>
      <w:tr w:rsidR="00804570" w:rsidRPr="00AF2B94" w14:paraId="084D69B0" w14:textId="77777777" w:rsidTr="001566D3">
        <w:trPr>
          <w:trHeight w:val="315"/>
        </w:trPr>
        <w:tc>
          <w:tcPr>
            <w:tcW w:w="3340" w:type="dxa"/>
            <w:tcBorders>
              <w:top w:val="nil"/>
              <w:left w:val="nil"/>
              <w:bottom w:val="single" w:sz="8" w:space="0" w:color="auto"/>
              <w:right w:val="nil"/>
            </w:tcBorders>
            <w:shd w:val="clear" w:color="auto" w:fill="auto"/>
            <w:vAlign w:val="center"/>
            <w:hideMark/>
          </w:tcPr>
          <w:p w14:paraId="1E34A222"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Pixel Size Correction</w:t>
            </w:r>
          </w:p>
        </w:tc>
        <w:tc>
          <w:tcPr>
            <w:tcW w:w="5118" w:type="dxa"/>
            <w:gridSpan w:val="5"/>
            <w:tcBorders>
              <w:top w:val="nil"/>
              <w:left w:val="nil"/>
              <w:bottom w:val="single" w:sz="8" w:space="0" w:color="auto"/>
              <w:right w:val="nil"/>
            </w:tcBorders>
            <w:shd w:val="clear" w:color="auto" w:fill="auto"/>
            <w:noWrap/>
            <w:vAlign w:val="center"/>
            <w:hideMark/>
          </w:tcPr>
          <w:p w14:paraId="643CB735"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Fraction of OCCC Values &gt; 0.99</w:t>
            </w:r>
          </w:p>
        </w:tc>
      </w:tr>
      <w:tr w:rsidR="00804570" w:rsidRPr="00AF2B94" w14:paraId="0AFE2FDA" w14:textId="77777777" w:rsidTr="001566D3">
        <w:trPr>
          <w:trHeight w:val="300"/>
        </w:trPr>
        <w:tc>
          <w:tcPr>
            <w:tcW w:w="3340" w:type="dxa"/>
            <w:tcBorders>
              <w:top w:val="nil"/>
              <w:left w:val="nil"/>
              <w:bottom w:val="nil"/>
              <w:right w:val="nil"/>
            </w:tcBorders>
            <w:shd w:val="clear" w:color="auto" w:fill="auto"/>
            <w:vAlign w:val="center"/>
            <w:hideMark/>
          </w:tcPr>
          <w:p w14:paraId="1CDC3AF7"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1) None</w:t>
            </w:r>
          </w:p>
        </w:tc>
        <w:tc>
          <w:tcPr>
            <w:tcW w:w="1128" w:type="dxa"/>
            <w:tcBorders>
              <w:top w:val="nil"/>
              <w:left w:val="nil"/>
              <w:bottom w:val="nil"/>
              <w:right w:val="nil"/>
            </w:tcBorders>
            <w:shd w:val="clear" w:color="auto" w:fill="auto"/>
            <w:vAlign w:val="center"/>
            <w:hideMark/>
          </w:tcPr>
          <w:p w14:paraId="47CEC7C8"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9</w:t>
            </w:r>
          </w:p>
        </w:tc>
        <w:tc>
          <w:tcPr>
            <w:tcW w:w="1206" w:type="dxa"/>
            <w:tcBorders>
              <w:top w:val="nil"/>
              <w:left w:val="nil"/>
              <w:bottom w:val="nil"/>
              <w:right w:val="nil"/>
            </w:tcBorders>
            <w:shd w:val="clear" w:color="auto" w:fill="auto"/>
            <w:vAlign w:val="center"/>
            <w:hideMark/>
          </w:tcPr>
          <w:p w14:paraId="62D32A62"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14</w:t>
            </w:r>
          </w:p>
        </w:tc>
        <w:tc>
          <w:tcPr>
            <w:tcW w:w="828" w:type="dxa"/>
            <w:tcBorders>
              <w:top w:val="nil"/>
              <w:left w:val="nil"/>
              <w:bottom w:val="nil"/>
              <w:right w:val="nil"/>
            </w:tcBorders>
            <w:shd w:val="clear" w:color="auto" w:fill="auto"/>
            <w:vAlign w:val="center"/>
            <w:hideMark/>
          </w:tcPr>
          <w:p w14:paraId="5A0DCC90"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0</w:t>
            </w:r>
          </w:p>
        </w:tc>
        <w:tc>
          <w:tcPr>
            <w:tcW w:w="950" w:type="dxa"/>
            <w:tcBorders>
              <w:top w:val="nil"/>
              <w:left w:val="nil"/>
              <w:bottom w:val="nil"/>
              <w:right w:val="nil"/>
            </w:tcBorders>
            <w:shd w:val="clear" w:color="auto" w:fill="auto"/>
            <w:vAlign w:val="center"/>
            <w:hideMark/>
          </w:tcPr>
          <w:p w14:paraId="5E6D9DC8"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0</w:t>
            </w:r>
          </w:p>
        </w:tc>
        <w:tc>
          <w:tcPr>
            <w:tcW w:w="1006" w:type="dxa"/>
            <w:tcBorders>
              <w:top w:val="nil"/>
              <w:left w:val="nil"/>
              <w:bottom w:val="nil"/>
              <w:right w:val="nil"/>
            </w:tcBorders>
            <w:shd w:val="clear" w:color="auto" w:fill="auto"/>
            <w:noWrap/>
            <w:vAlign w:val="center"/>
            <w:hideMark/>
          </w:tcPr>
          <w:p w14:paraId="2E4AE9F5"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12</w:t>
            </w:r>
          </w:p>
        </w:tc>
      </w:tr>
      <w:tr w:rsidR="00804570" w:rsidRPr="00AF2B94" w14:paraId="42823647" w14:textId="77777777" w:rsidTr="001566D3">
        <w:trPr>
          <w:trHeight w:val="300"/>
        </w:trPr>
        <w:tc>
          <w:tcPr>
            <w:tcW w:w="3340" w:type="dxa"/>
            <w:tcBorders>
              <w:top w:val="nil"/>
              <w:left w:val="nil"/>
              <w:bottom w:val="nil"/>
              <w:right w:val="nil"/>
            </w:tcBorders>
            <w:shd w:val="clear" w:color="auto" w:fill="auto"/>
            <w:vAlign w:val="center"/>
            <w:hideMark/>
          </w:tcPr>
          <w:p w14:paraId="547E7B7C"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2) 1 mm/pixel</w:t>
            </w:r>
          </w:p>
        </w:tc>
        <w:tc>
          <w:tcPr>
            <w:tcW w:w="1128" w:type="dxa"/>
            <w:tcBorders>
              <w:top w:val="nil"/>
              <w:left w:val="nil"/>
              <w:bottom w:val="nil"/>
              <w:right w:val="nil"/>
            </w:tcBorders>
            <w:shd w:val="clear" w:color="auto" w:fill="auto"/>
            <w:vAlign w:val="center"/>
            <w:hideMark/>
          </w:tcPr>
          <w:p w14:paraId="13543438"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27</w:t>
            </w:r>
          </w:p>
        </w:tc>
        <w:tc>
          <w:tcPr>
            <w:tcW w:w="1206" w:type="dxa"/>
            <w:tcBorders>
              <w:top w:val="nil"/>
              <w:left w:val="nil"/>
              <w:bottom w:val="nil"/>
              <w:right w:val="nil"/>
            </w:tcBorders>
            <w:shd w:val="clear" w:color="auto" w:fill="auto"/>
            <w:vAlign w:val="center"/>
            <w:hideMark/>
          </w:tcPr>
          <w:p w14:paraId="2063F89A"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17</w:t>
            </w:r>
          </w:p>
        </w:tc>
        <w:tc>
          <w:tcPr>
            <w:tcW w:w="828" w:type="dxa"/>
            <w:tcBorders>
              <w:top w:val="nil"/>
              <w:left w:val="nil"/>
              <w:bottom w:val="nil"/>
              <w:right w:val="nil"/>
            </w:tcBorders>
            <w:shd w:val="clear" w:color="auto" w:fill="auto"/>
            <w:vAlign w:val="center"/>
            <w:hideMark/>
          </w:tcPr>
          <w:p w14:paraId="3644DE86"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0</w:t>
            </w:r>
          </w:p>
        </w:tc>
        <w:tc>
          <w:tcPr>
            <w:tcW w:w="950" w:type="dxa"/>
            <w:tcBorders>
              <w:top w:val="nil"/>
              <w:left w:val="nil"/>
              <w:bottom w:val="nil"/>
              <w:right w:val="nil"/>
            </w:tcBorders>
            <w:shd w:val="clear" w:color="auto" w:fill="auto"/>
            <w:vAlign w:val="center"/>
            <w:hideMark/>
          </w:tcPr>
          <w:p w14:paraId="0B198576"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0</w:t>
            </w:r>
          </w:p>
        </w:tc>
        <w:tc>
          <w:tcPr>
            <w:tcW w:w="1006" w:type="dxa"/>
            <w:tcBorders>
              <w:top w:val="nil"/>
              <w:left w:val="nil"/>
              <w:bottom w:val="nil"/>
              <w:right w:val="nil"/>
            </w:tcBorders>
            <w:shd w:val="clear" w:color="auto" w:fill="auto"/>
            <w:noWrap/>
            <w:vAlign w:val="center"/>
            <w:hideMark/>
          </w:tcPr>
          <w:p w14:paraId="6D21BDFB"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16</w:t>
            </w:r>
          </w:p>
        </w:tc>
      </w:tr>
      <w:tr w:rsidR="00804570" w:rsidRPr="00AF2B94" w14:paraId="04AE4610" w14:textId="77777777" w:rsidTr="001566D3">
        <w:trPr>
          <w:trHeight w:val="300"/>
        </w:trPr>
        <w:tc>
          <w:tcPr>
            <w:tcW w:w="3340" w:type="dxa"/>
            <w:tcBorders>
              <w:top w:val="nil"/>
              <w:left w:val="nil"/>
              <w:bottom w:val="nil"/>
              <w:right w:val="nil"/>
            </w:tcBorders>
            <w:shd w:val="clear" w:color="auto" w:fill="auto"/>
            <w:vAlign w:val="center"/>
            <w:hideMark/>
          </w:tcPr>
          <w:p w14:paraId="18691172"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 xml:space="preserve">3) </w:t>
            </w:r>
            <w:r>
              <w:rPr>
                <w:rFonts w:ascii="Arial" w:eastAsia="Times New Roman" w:hAnsi="Arial" w:cs="Arial"/>
                <w:color w:val="000000"/>
                <w:sz w:val="20"/>
                <w:szCs w:val="20"/>
              </w:rPr>
              <w:t>Gaussian</w:t>
            </w:r>
            <w:r w:rsidRPr="00AF2B94">
              <w:rPr>
                <w:rFonts w:ascii="Arial" w:eastAsia="Times New Roman" w:hAnsi="Arial" w:cs="Arial"/>
                <w:color w:val="000000"/>
                <w:sz w:val="20"/>
                <w:szCs w:val="20"/>
              </w:rPr>
              <w:t>(sigma=3, mask=5x5)</w:t>
            </w:r>
          </w:p>
        </w:tc>
        <w:tc>
          <w:tcPr>
            <w:tcW w:w="1128" w:type="dxa"/>
            <w:tcBorders>
              <w:top w:val="nil"/>
              <w:left w:val="nil"/>
              <w:bottom w:val="nil"/>
              <w:right w:val="nil"/>
            </w:tcBorders>
            <w:shd w:val="clear" w:color="auto" w:fill="auto"/>
            <w:vAlign w:val="center"/>
            <w:hideMark/>
          </w:tcPr>
          <w:p w14:paraId="11CEF91D"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9</w:t>
            </w:r>
          </w:p>
        </w:tc>
        <w:tc>
          <w:tcPr>
            <w:tcW w:w="1206" w:type="dxa"/>
            <w:tcBorders>
              <w:top w:val="nil"/>
              <w:left w:val="nil"/>
              <w:bottom w:val="nil"/>
              <w:right w:val="nil"/>
            </w:tcBorders>
            <w:shd w:val="clear" w:color="auto" w:fill="auto"/>
            <w:vAlign w:val="center"/>
            <w:hideMark/>
          </w:tcPr>
          <w:p w14:paraId="4C3797F0"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27</w:t>
            </w:r>
          </w:p>
        </w:tc>
        <w:tc>
          <w:tcPr>
            <w:tcW w:w="828" w:type="dxa"/>
            <w:tcBorders>
              <w:top w:val="nil"/>
              <w:left w:val="nil"/>
              <w:bottom w:val="nil"/>
              <w:right w:val="nil"/>
            </w:tcBorders>
            <w:shd w:val="clear" w:color="auto" w:fill="auto"/>
            <w:vAlign w:val="center"/>
            <w:hideMark/>
          </w:tcPr>
          <w:p w14:paraId="0BCCBA31"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0</w:t>
            </w:r>
          </w:p>
        </w:tc>
        <w:tc>
          <w:tcPr>
            <w:tcW w:w="950" w:type="dxa"/>
            <w:tcBorders>
              <w:top w:val="nil"/>
              <w:left w:val="nil"/>
              <w:bottom w:val="nil"/>
              <w:right w:val="nil"/>
            </w:tcBorders>
            <w:shd w:val="clear" w:color="auto" w:fill="auto"/>
            <w:vAlign w:val="center"/>
            <w:hideMark/>
          </w:tcPr>
          <w:p w14:paraId="480FA1C6"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0</w:t>
            </w:r>
          </w:p>
        </w:tc>
        <w:tc>
          <w:tcPr>
            <w:tcW w:w="1006" w:type="dxa"/>
            <w:tcBorders>
              <w:top w:val="nil"/>
              <w:left w:val="nil"/>
              <w:bottom w:val="nil"/>
              <w:right w:val="nil"/>
            </w:tcBorders>
            <w:shd w:val="clear" w:color="auto" w:fill="auto"/>
            <w:noWrap/>
            <w:vAlign w:val="center"/>
            <w:hideMark/>
          </w:tcPr>
          <w:p w14:paraId="1ABDF6B5"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22</w:t>
            </w:r>
          </w:p>
        </w:tc>
      </w:tr>
      <w:tr w:rsidR="00804570" w:rsidRPr="00AF2B94" w14:paraId="7F379EC1" w14:textId="77777777" w:rsidTr="001566D3">
        <w:trPr>
          <w:trHeight w:val="300"/>
        </w:trPr>
        <w:tc>
          <w:tcPr>
            <w:tcW w:w="3340" w:type="dxa"/>
            <w:tcBorders>
              <w:top w:val="nil"/>
              <w:left w:val="nil"/>
              <w:bottom w:val="nil"/>
              <w:right w:val="nil"/>
            </w:tcBorders>
            <w:shd w:val="clear" w:color="auto" w:fill="auto"/>
            <w:vAlign w:val="center"/>
            <w:hideMark/>
          </w:tcPr>
          <w:p w14:paraId="2CC29228"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4) 1 mm/pixel; mean(3x3)</w:t>
            </w:r>
          </w:p>
        </w:tc>
        <w:tc>
          <w:tcPr>
            <w:tcW w:w="1128" w:type="dxa"/>
            <w:tcBorders>
              <w:top w:val="nil"/>
              <w:left w:val="nil"/>
              <w:bottom w:val="nil"/>
              <w:right w:val="nil"/>
            </w:tcBorders>
            <w:shd w:val="clear" w:color="auto" w:fill="auto"/>
            <w:vAlign w:val="center"/>
            <w:hideMark/>
          </w:tcPr>
          <w:p w14:paraId="3F6DC0C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9</w:t>
            </w:r>
          </w:p>
        </w:tc>
        <w:tc>
          <w:tcPr>
            <w:tcW w:w="1206" w:type="dxa"/>
            <w:tcBorders>
              <w:top w:val="nil"/>
              <w:left w:val="nil"/>
              <w:bottom w:val="nil"/>
              <w:right w:val="nil"/>
            </w:tcBorders>
            <w:shd w:val="clear" w:color="auto" w:fill="auto"/>
            <w:vAlign w:val="center"/>
            <w:hideMark/>
          </w:tcPr>
          <w:p w14:paraId="708A621E"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55</w:t>
            </w:r>
          </w:p>
        </w:tc>
        <w:tc>
          <w:tcPr>
            <w:tcW w:w="828" w:type="dxa"/>
            <w:tcBorders>
              <w:top w:val="nil"/>
              <w:left w:val="nil"/>
              <w:bottom w:val="nil"/>
              <w:right w:val="nil"/>
            </w:tcBorders>
            <w:shd w:val="clear" w:color="auto" w:fill="auto"/>
            <w:vAlign w:val="center"/>
            <w:hideMark/>
          </w:tcPr>
          <w:p w14:paraId="07E31D73"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50</w:t>
            </w:r>
          </w:p>
        </w:tc>
        <w:tc>
          <w:tcPr>
            <w:tcW w:w="950" w:type="dxa"/>
            <w:tcBorders>
              <w:top w:val="nil"/>
              <w:left w:val="nil"/>
              <w:bottom w:val="nil"/>
              <w:right w:val="nil"/>
            </w:tcBorders>
            <w:shd w:val="clear" w:color="auto" w:fill="auto"/>
            <w:vAlign w:val="center"/>
            <w:hideMark/>
          </w:tcPr>
          <w:p w14:paraId="2EED84B1"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20</w:t>
            </w:r>
          </w:p>
        </w:tc>
        <w:tc>
          <w:tcPr>
            <w:tcW w:w="1006" w:type="dxa"/>
            <w:tcBorders>
              <w:top w:val="nil"/>
              <w:left w:val="nil"/>
              <w:bottom w:val="nil"/>
              <w:right w:val="nil"/>
            </w:tcBorders>
            <w:shd w:val="clear" w:color="auto" w:fill="auto"/>
            <w:noWrap/>
            <w:vAlign w:val="center"/>
            <w:hideMark/>
          </w:tcPr>
          <w:p w14:paraId="690851D1"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50</w:t>
            </w:r>
          </w:p>
        </w:tc>
      </w:tr>
      <w:tr w:rsidR="00804570" w:rsidRPr="00AF2B94" w14:paraId="3D56C125" w14:textId="77777777" w:rsidTr="001566D3">
        <w:trPr>
          <w:trHeight w:val="300"/>
        </w:trPr>
        <w:tc>
          <w:tcPr>
            <w:tcW w:w="3340" w:type="dxa"/>
            <w:tcBorders>
              <w:top w:val="nil"/>
              <w:left w:val="nil"/>
              <w:bottom w:val="nil"/>
              <w:right w:val="nil"/>
            </w:tcBorders>
            <w:shd w:val="clear" w:color="auto" w:fill="auto"/>
            <w:vAlign w:val="center"/>
            <w:hideMark/>
          </w:tcPr>
          <w:p w14:paraId="13D25E88"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 xml:space="preserve">5) 1 mm/pixel; </w:t>
            </w:r>
            <w:r>
              <w:rPr>
                <w:rFonts w:ascii="Arial" w:eastAsia="Times New Roman" w:hAnsi="Arial" w:cs="Arial"/>
                <w:color w:val="000000"/>
                <w:sz w:val="20"/>
                <w:szCs w:val="20"/>
              </w:rPr>
              <w:t>Gaussian</w:t>
            </w:r>
            <w:r w:rsidRPr="00AF2B94">
              <w:rPr>
                <w:rFonts w:ascii="Arial" w:eastAsia="Times New Roman" w:hAnsi="Arial" w:cs="Arial"/>
                <w:color w:val="000000"/>
                <w:sz w:val="20"/>
                <w:szCs w:val="20"/>
              </w:rPr>
              <w:t>(1, 3x3)</w:t>
            </w:r>
          </w:p>
        </w:tc>
        <w:tc>
          <w:tcPr>
            <w:tcW w:w="1128" w:type="dxa"/>
            <w:tcBorders>
              <w:top w:val="nil"/>
              <w:left w:val="nil"/>
              <w:bottom w:val="nil"/>
              <w:right w:val="nil"/>
            </w:tcBorders>
            <w:shd w:val="clear" w:color="auto" w:fill="auto"/>
            <w:vAlign w:val="center"/>
            <w:hideMark/>
          </w:tcPr>
          <w:p w14:paraId="08814A2C"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9</w:t>
            </w:r>
          </w:p>
        </w:tc>
        <w:tc>
          <w:tcPr>
            <w:tcW w:w="1206" w:type="dxa"/>
            <w:tcBorders>
              <w:top w:val="nil"/>
              <w:left w:val="nil"/>
              <w:bottom w:val="nil"/>
              <w:right w:val="nil"/>
            </w:tcBorders>
            <w:shd w:val="clear" w:color="auto" w:fill="auto"/>
            <w:vAlign w:val="center"/>
            <w:hideMark/>
          </w:tcPr>
          <w:p w14:paraId="6307276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61</w:t>
            </w:r>
          </w:p>
        </w:tc>
        <w:tc>
          <w:tcPr>
            <w:tcW w:w="828" w:type="dxa"/>
            <w:tcBorders>
              <w:top w:val="nil"/>
              <w:left w:val="nil"/>
              <w:bottom w:val="nil"/>
              <w:right w:val="nil"/>
            </w:tcBorders>
            <w:shd w:val="clear" w:color="auto" w:fill="auto"/>
            <w:vAlign w:val="center"/>
            <w:hideMark/>
          </w:tcPr>
          <w:p w14:paraId="247F0404"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00</w:t>
            </w:r>
          </w:p>
        </w:tc>
        <w:tc>
          <w:tcPr>
            <w:tcW w:w="950" w:type="dxa"/>
            <w:tcBorders>
              <w:top w:val="nil"/>
              <w:left w:val="nil"/>
              <w:bottom w:val="nil"/>
              <w:right w:val="nil"/>
            </w:tcBorders>
            <w:shd w:val="clear" w:color="auto" w:fill="auto"/>
            <w:vAlign w:val="center"/>
            <w:hideMark/>
          </w:tcPr>
          <w:p w14:paraId="37C9DB61"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60</w:t>
            </w:r>
          </w:p>
        </w:tc>
        <w:tc>
          <w:tcPr>
            <w:tcW w:w="1006" w:type="dxa"/>
            <w:tcBorders>
              <w:top w:val="nil"/>
              <w:left w:val="nil"/>
              <w:bottom w:val="nil"/>
              <w:right w:val="nil"/>
            </w:tcBorders>
            <w:shd w:val="clear" w:color="auto" w:fill="auto"/>
            <w:noWrap/>
            <w:vAlign w:val="center"/>
            <w:hideMark/>
          </w:tcPr>
          <w:p w14:paraId="55F1EE7B"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60</w:t>
            </w:r>
          </w:p>
        </w:tc>
      </w:tr>
      <w:tr w:rsidR="00804570" w:rsidRPr="00AF2B94" w14:paraId="22FDCCB5" w14:textId="77777777" w:rsidTr="001566D3">
        <w:trPr>
          <w:trHeight w:val="315"/>
        </w:trPr>
        <w:tc>
          <w:tcPr>
            <w:tcW w:w="3340" w:type="dxa"/>
            <w:tcBorders>
              <w:top w:val="nil"/>
              <w:left w:val="nil"/>
              <w:bottom w:val="single" w:sz="8" w:space="0" w:color="auto"/>
              <w:right w:val="nil"/>
            </w:tcBorders>
            <w:shd w:val="clear" w:color="auto" w:fill="auto"/>
            <w:vAlign w:val="center"/>
            <w:hideMark/>
          </w:tcPr>
          <w:p w14:paraId="443C87D3" w14:textId="77777777" w:rsidR="00804570" w:rsidRPr="00AF2B94" w:rsidRDefault="00804570" w:rsidP="00804570">
            <w:pPr>
              <w:spacing w:after="0" w:line="240" w:lineRule="auto"/>
              <w:rPr>
                <w:rFonts w:ascii="Arial" w:eastAsia="Times New Roman" w:hAnsi="Arial" w:cs="Arial"/>
                <w:color w:val="000000"/>
                <w:sz w:val="20"/>
                <w:szCs w:val="20"/>
              </w:rPr>
            </w:pPr>
            <w:r w:rsidRPr="00AF2B94">
              <w:rPr>
                <w:rFonts w:ascii="Arial" w:eastAsia="Times New Roman" w:hAnsi="Arial" w:cs="Arial"/>
                <w:color w:val="000000"/>
                <w:sz w:val="20"/>
                <w:szCs w:val="20"/>
              </w:rPr>
              <w:t xml:space="preserve">6) 1 mm/pixel; </w:t>
            </w:r>
            <w:r>
              <w:rPr>
                <w:rFonts w:ascii="Arial" w:eastAsia="Times New Roman" w:hAnsi="Arial" w:cs="Arial"/>
                <w:color w:val="000000"/>
                <w:sz w:val="20"/>
                <w:szCs w:val="20"/>
              </w:rPr>
              <w:t>Gaussian</w:t>
            </w:r>
            <w:r w:rsidRPr="00AF2B94">
              <w:rPr>
                <w:rFonts w:ascii="Arial" w:eastAsia="Times New Roman" w:hAnsi="Arial" w:cs="Arial"/>
                <w:color w:val="000000"/>
                <w:sz w:val="20"/>
                <w:szCs w:val="20"/>
              </w:rPr>
              <w:t>(3, 5x5)</w:t>
            </w:r>
          </w:p>
        </w:tc>
        <w:tc>
          <w:tcPr>
            <w:tcW w:w="1128" w:type="dxa"/>
            <w:tcBorders>
              <w:top w:val="nil"/>
              <w:left w:val="nil"/>
              <w:bottom w:val="single" w:sz="8" w:space="0" w:color="auto"/>
              <w:right w:val="nil"/>
            </w:tcBorders>
            <w:shd w:val="clear" w:color="auto" w:fill="auto"/>
            <w:vAlign w:val="center"/>
            <w:hideMark/>
          </w:tcPr>
          <w:p w14:paraId="61338C42"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09</w:t>
            </w:r>
          </w:p>
        </w:tc>
        <w:tc>
          <w:tcPr>
            <w:tcW w:w="1206" w:type="dxa"/>
            <w:tcBorders>
              <w:top w:val="nil"/>
              <w:left w:val="nil"/>
              <w:bottom w:val="single" w:sz="8" w:space="0" w:color="auto"/>
              <w:right w:val="nil"/>
            </w:tcBorders>
            <w:shd w:val="clear" w:color="auto" w:fill="auto"/>
            <w:vAlign w:val="center"/>
            <w:hideMark/>
          </w:tcPr>
          <w:p w14:paraId="11989B51"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75</w:t>
            </w:r>
          </w:p>
        </w:tc>
        <w:tc>
          <w:tcPr>
            <w:tcW w:w="828" w:type="dxa"/>
            <w:tcBorders>
              <w:top w:val="nil"/>
              <w:left w:val="nil"/>
              <w:bottom w:val="single" w:sz="8" w:space="0" w:color="auto"/>
              <w:right w:val="nil"/>
            </w:tcBorders>
            <w:shd w:val="clear" w:color="auto" w:fill="auto"/>
            <w:vAlign w:val="center"/>
            <w:hideMark/>
          </w:tcPr>
          <w:p w14:paraId="268B3603"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1.00</w:t>
            </w:r>
          </w:p>
        </w:tc>
        <w:tc>
          <w:tcPr>
            <w:tcW w:w="950" w:type="dxa"/>
            <w:tcBorders>
              <w:top w:val="nil"/>
              <w:left w:val="nil"/>
              <w:bottom w:val="single" w:sz="8" w:space="0" w:color="auto"/>
              <w:right w:val="nil"/>
            </w:tcBorders>
            <w:shd w:val="clear" w:color="auto" w:fill="auto"/>
            <w:vAlign w:val="center"/>
            <w:hideMark/>
          </w:tcPr>
          <w:p w14:paraId="45A3E4C9"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60</w:t>
            </w:r>
          </w:p>
        </w:tc>
        <w:tc>
          <w:tcPr>
            <w:tcW w:w="1006" w:type="dxa"/>
            <w:tcBorders>
              <w:top w:val="nil"/>
              <w:left w:val="nil"/>
              <w:bottom w:val="single" w:sz="8" w:space="0" w:color="auto"/>
              <w:right w:val="nil"/>
            </w:tcBorders>
            <w:shd w:val="clear" w:color="auto" w:fill="auto"/>
            <w:noWrap/>
            <w:vAlign w:val="center"/>
            <w:hideMark/>
          </w:tcPr>
          <w:p w14:paraId="3B8CC8BD" w14:textId="77777777" w:rsidR="00804570" w:rsidRPr="00AF2B94" w:rsidRDefault="00804570" w:rsidP="00804570">
            <w:pPr>
              <w:spacing w:after="0" w:line="240" w:lineRule="auto"/>
              <w:jc w:val="center"/>
              <w:rPr>
                <w:rFonts w:ascii="Arial" w:eastAsia="Times New Roman" w:hAnsi="Arial" w:cs="Arial"/>
                <w:color w:val="000000"/>
                <w:sz w:val="20"/>
                <w:szCs w:val="20"/>
              </w:rPr>
            </w:pPr>
            <w:r w:rsidRPr="00AF2B94">
              <w:rPr>
                <w:rFonts w:ascii="Arial" w:eastAsia="Times New Roman" w:hAnsi="Arial" w:cs="Arial"/>
                <w:color w:val="000000"/>
                <w:sz w:val="20"/>
                <w:szCs w:val="20"/>
              </w:rPr>
              <w:t>0.71</w:t>
            </w:r>
          </w:p>
        </w:tc>
      </w:tr>
    </w:tbl>
    <w:p w14:paraId="7DA3119E" w14:textId="03632CCE" w:rsidR="00804570" w:rsidRDefault="007719B2" w:rsidP="00804570">
      <w:ins w:id="825" w:author="Mackin,Dennis Stephen" w:date="2017-08-25T11:58:00Z">
        <w:r>
          <w:rPr>
            <w:rFonts w:ascii="Arial" w:hAnsi="Arial" w:cs="Arial"/>
            <w:b/>
          </w:rPr>
          <w:t xml:space="preserve">S1 </w:t>
        </w:r>
      </w:ins>
      <w:moveToRangeStart w:id="826" w:author="Mackin,Dennis Stephen" w:date="2017-08-25T11:52:00Z" w:name="move491425306"/>
      <w:moveTo w:id="827" w:author="Mackin,Dennis Stephen" w:date="2017-08-25T11:52:00Z">
        <w:r w:rsidR="001566D3">
          <w:rPr>
            <w:rFonts w:ascii="Arial" w:hAnsi="Arial" w:cs="Arial"/>
            <w:b/>
          </w:rPr>
          <w:t>Table</w:t>
        </w:r>
        <w:del w:id="828" w:author="Mackin,Dennis Stephen" w:date="2017-08-25T11:58:00Z">
          <w:r w:rsidR="001566D3" w:rsidDel="007719B2">
            <w:rPr>
              <w:rFonts w:ascii="Arial" w:hAnsi="Arial" w:cs="Arial"/>
              <w:b/>
            </w:rPr>
            <w:delText xml:space="preserve"> S1</w:delText>
          </w:r>
        </w:del>
        <w:r w:rsidR="001566D3">
          <w:rPr>
            <w:rFonts w:ascii="Arial" w:hAnsi="Arial" w:cs="Arial"/>
            <w:b/>
          </w:rPr>
          <w:t>.</w:t>
        </w:r>
        <w:r w:rsidR="001566D3" w:rsidRPr="00F777C5">
          <w:rPr>
            <w:rFonts w:ascii="Arial" w:hAnsi="Arial" w:cs="Arial"/>
          </w:rPr>
          <w:t xml:space="preserve"> S</w:t>
        </w:r>
        <w:r w:rsidR="001566D3">
          <w:rPr>
            <w:rFonts w:ascii="Arial" w:hAnsi="Arial" w:cs="Arial"/>
          </w:rPr>
          <w:t>ummary of the OCCC values for 138</w:t>
        </w:r>
        <w:r w:rsidR="001566D3" w:rsidRPr="00F777C5">
          <w:rPr>
            <w:rFonts w:ascii="Arial" w:hAnsi="Arial" w:cs="Arial"/>
          </w:rPr>
          <w:t xml:space="preserve"> radiomics featu</w:t>
        </w:r>
        <w:r w:rsidR="001566D3" w:rsidRPr="008776E5">
          <w:rPr>
            <w:rFonts w:ascii="Arial" w:hAnsi="Arial" w:cs="Arial"/>
          </w:rPr>
          <w:t xml:space="preserve">res. </w:t>
        </w:r>
        <w:r w:rsidR="001566D3">
          <w:rPr>
            <w:rFonts w:ascii="Arial" w:hAnsi="Arial" w:cs="Arial"/>
          </w:rPr>
          <w:t xml:space="preserve">This table supports Table 2 in the primary text and shows the results for Gaussian and mean low pass filters rather than Butterworth filters. As </w:t>
        </w:r>
        <w:r w:rsidR="001566D3" w:rsidRPr="008776E5">
          <w:rPr>
            <w:rFonts w:ascii="Arial" w:hAnsi="Arial" w:cs="Arial"/>
          </w:rPr>
          <w:t>indicated</w:t>
        </w:r>
        <w:r w:rsidR="001566D3">
          <w:rPr>
            <w:rFonts w:ascii="Arial" w:hAnsi="Arial" w:cs="Arial"/>
          </w:rPr>
          <w:t xml:space="preserve"> in the first column</w:t>
        </w:r>
        <w:r w:rsidR="001566D3" w:rsidRPr="008776E5">
          <w:rPr>
            <w:rFonts w:ascii="Arial" w:hAnsi="Arial" w:cs="Arial"/>
          </w:rPr>
          <w:t>, images were resampled to 1 mm/</w:t>
        </w:r>
        <w:r w:rsidR="001566D3">
          <w:rPr>
            <w:rFonts w:ascii="Arial" w:hAnsi="Arial" w:cs="Arial"/>
          </w:rPr>
          <w:t>pixel and were filtered with a mean or Gaussian filter. The masks used to apply the filters to the image pixels were either 3x3 pixels or 5x5 pixels as indicated. The Gaussian filter widths were either 1 or 3 pixels as indicated by the sigma values.</w:t>
        </w:r>
        <w:r w:rsidR="001566D3" w:rsidRPr="005A1DF9">
          <w:rPr>
            <w:rFonts w:ascii="Arial" w:hAnsi="Arial" w:cs="Arial"/>
            <w:sz w:val="24"/>
          </w:rPr>
          <w:t xml:space="preserve"> </w:t>
        </w:r>
        <w:r w:rsidR="001566D3">
          <w:rPr>
            <w:rFonts w:ascii="Arial" w:hAnsi="Arial" w:cs="Arial"/>
          </w:rPr>
          <w:t xml:space="preserve">GL indicates gray level; NGTDM, </w:t>
        </w:r>
        <w:r w:rsidR="001566D3" w:rsidRPr="00F777C5">
          <w:rPr>
            <w:rFonts w:ascii="Arial" w:hAnsi="Arial" w:cs="Arial"/>
          </w:rPr>
          <w:t>neighborhood gr</w:t>
        </w:r>
        <w:r w:rsidR="001566D3">
          <w:rPr>
            <w:rFonts w:ascii="Arial" w:hAnsi="Arial" w:cs="Arial"/>
          </w:rPr>
          <w:t>a</w:t>
        </w:r>
        <w:r w:rsidR="001566D3" w:rsidRPr="00F777C5">
          <w:rPr>
            <w:rFonts w:ascii="Arial" w:hAnsi="Arial" w:cs="Arial"/>
          </w:rPr>
          <w:t>y</w:t>
        </w:r>
        <w:r w:rsidR="001566D3">
          <w:rPr>
            <w:rFonts w:ascii="Arial" w:hAnsi="Arial" w:cs="Arial"/>
          </w:rPr>
          <w:t>-</w:t>
        </w:r>
        <w:r w:rsidR="001566D3" w:rsidRPr="00F777C5">
          <w:rPr>
            <w:rFonts w:ascii="Arial" w:hAnsi="Arial" w:cs="Arial"/>
          </w:rPr>
          <w:t>tone diffe</w:t>
        </w:r>
        <w:r w:rsidR="001566D3">
          <w:rPr>
            <w:rFonts w:ascii="Arial" w:hAnsi="Arial" w:cs="Arial"/>
          </w:rPr>
          <w:t xml:space="preserve">rence matrix; BW, Butterworth; </w:t>
        </w:r>
        <w:r w:rsidR="001566D3" w:rsidRPr="003151B2">
          <w:rPr>
            <w:rFonts w:ascii="Arial" w:hAnsi="Arial" w:cs="Arial"/>
          </w:rPr>
          <w:t>OCCC, overall concordance correlation coefficient.</w:t>
        </w:r>
      </w:moveTo>
      <w:moveToRangeEnd w:id="826"/>
    </w:p>
    <w:p w14:paraId="73E7E0BE" w14:textId="6C9A56E3" w:rsidR="00804570" w:rsidDel="004078F6" w:rsidRDefault="00804570" w:rsidP="004078F6">
      <w:pPr>
        <w:rPr>
          <w:del w:id="829" w:author="Mackin,Dennis Stephen" w:date="2017-08-25T12:03:00Z"/>
        </w:rPr>
        <w:pPrChange w:id="830" w:author="Mackin,Dennis Stephen" w:date="2017-08-25T12:03:00Z">
          <w:pPr/>
        </w:pPrChange>
      </w:pPr>
      <w:bookmarkStart w:id="831" w:name="_GoBack"/>
      <w:bookmarkEnd w:id="831"/>
    </w:p>
    <w:p w14:paraId="21A5CD17" w14:textId="363786E0" w:rsidR="00804570" w:rsidRPr="002E09C2" w:rsidDel="004078F6" w:rsidRDefault="00804570" w:rsidP="004078F6">
      <w:pPr>
        <w:rPr>
          <w:del w:id="832" w:author="Mackin,Dennis Stephen" w:date="2017-08-25T12:03:00Z"/>
          <w:rFonts w:cstheme="majorBidi"/>
          <w:bCs/>
          <w:iCs/>
          <w:spacing w:val="15"/>
          <w:sz w:val="32"/>
          <w:szCs w:val="24"/>
        </w:rPr>
        <w:pPrChange w:id="833" w:author="Mackin,Dennis Stephen" w:date="2017-08-25T12:03:00Z">
          <w:pPr>
            <w:pStyle w:val="Heading1"/>
          </w:pPr>
        </w:pPrChange>
      </w:pPr>
      <w:del w:id="834" w:author="Mackin,Dennis Stephen" w:date="2017-08-25T12:03:00Z">
        <w:r w:rsidRPr="002E09C2" w:rsidDel="004078F6">
          <w:rPr>
            <w:rFonts w:cstheme="majorBidi"/>
            <w:iCs/>
            <w:spacing w:val="15"/>
            <w:sz w:val="32"/>
            <w:szCs w:val="24"/>
          </w:rPr>
          <w:delText>Results for additional image filters including Mean and Gaussian</w:delText>
        </w:r>
      </w:del>
    </w:p>
    <w:p w14:paraId="70B9ACC4" w14:textId="2BF4F518" w:rsidR="00804570" w:rsidRPr="00AF2B94" w:rsidDel="004078F6" w:rsidRDefault="00804570" w:rsidP="004078F6">
      <w:pPr>
        <w:rPr>
          <w:del w:id="835" w:author="Mackin,Dennis Stephen" w:date="2017-08-25T12:03:00Z"/>
          <w:rFonts w:ascii="Arial" w:hAnsi="Arial" w:cs="Arial"/>
        </w:rPr>
        <w:pPrChange w:id="836" w:author="Mackin,Dennis Stephen" w:date="2017-08-25T12:03:00Z">
          <w:pPr/>
        </w:pPrChange>
      </w:pPr>
      <w:del w:id="837" w:author="Mackin,Dennis Stephen" w:date="2017-08-25T12:03:00Z">
        <w:r w:rsidRPr="00AF2B94" w:rsidDel="004078F6">
          <w:rPr>
            <w:rFonts w:ascii="Arial" w:hAnsi="Arial" w:cs="Arial"/>
          </w:rPr>
          <w:delText>The primary study examined the effectiveness of resampling and resampling plus Butterworth filtering as methods for harmonizing CT images that were produced using different pixel sizes. The main article contains the results of hierarchical clustering for lung cancer patient CT scans with processing levels unprocessed, resampled, and resampled + Butterworth filter, cutoff 125. Fig</w:delText>
        </w:r>
      </w:del>
      <w:del w:id="838" w:author="Mackin,Dennis Stephen" w:date="2017-08-25T11:58:00Z">
        <w:r w:rsidRPr="00AF2B94" w:rsidDel="007719B2">
          <w:rPr>
            <w:rFonts w:ascii="Arial" w:hAnsi="Arial" w:cs="Arial"/>
          </w:rPr>
          <w:delText>ure S1</w:delText>
        </w:r>
      </w:del>
      <w:del w:id="839" w:author="Mackin,Dennis Stephen" w:date="2017-08-25T12:03:00Z">
        <w:r w:rsidRPr="00AF2B94" w:rsidDel="004078F6">
          <w:rPr>
            <w:rFonts w:ascii="Arial" w:hAnsi="Arial" w:cs="Arial"/>
          </w:rPr>
          <w:delText xml:space="preserve"> contains additional results for Butterworth filtering without resampling and filtering with frequency cutoff levels 75, 100, 125, and 200 after resampling the images to 1 mm/px. Figure S2 has the clustering results for patient CT scans preprocessed with</w:delText>
        </w:r>
        <w:r w:rsidDel="004078F6">
          <w:rPr>
            <w:rFonts w:ascii="Arial" w:hAnsi="Arial" w:cs="Arial"/>
          </w:rPr>
          <w:delText xml:space="preserve"> </w:delText>
        </w:r>
        <w:r w:rsidRPr="00AF2B94" w:rsidDel="004078F6">
          <w:rPr>
            <w:rFonts w:ascii="Arial" w:hAnsi="Arial" w:cs="Arial"/>
          </w:rPr>
          <w:delText xml:space="preserve">a 3 pixel mean filter </w:delText>
        </w:r>
        <w:r w:rsidDel="004078F6">
          <w:rPr>
            <w:rFonts w:ascii="Arial" w:hAnsi="Arial" w:cs="Arial"/>
          </w:rPr>
          <w:delText xml:space="preserve">and </w:delText>
        </w:r>
        <w:r w:rsidRPr="00AF2B94" w:rsidDel="004078F6">
          <w:rPr>
            <w:rFonts w:ascii="Arial" w:hAnsi="Arial" w:cs="Arial"/>
          </w:rPr>
          <w:delText xml:space="preserve">Gaussian filters with widths 1 mm and 3 mm. </w:delText>
        </w:r>
      </w:del>
    </w:p>
    <w:p w14:paraId="6A9B9582" w14:textId="160FA16C" w:rsidR="001566D3" w:rsidDel="004078F6" w:rsidRDefault="001566D3" w:rsidP="004078F6">
      <w:pPr>
        <w:rPr>
          <w:del w:id="840" w:author="Mackin,Dennis Stephen" w:date="2017-08-25T12:03:00Z"/>
          <w:moveTo w:id="841" w:author="Mackin,Dennis Stephen" w:date="2017-08-25T11:53:00Z"/>
        </w:rPr>
        <w:pPrChange w:id="842" w:author="Mackin,Dennis Stephen" w:date="2017-08-25T12:03:00Z">
          <w:pPr/>
        </w:pPrChange>
      </w:pPr>
      <w:moveToRangeStart w:id="843" w:author="Mackin,Dennis Stephen" w:date="2017-08-25T11:53:00Z" w:name="move491425325"/>
      <w:moveTo w:id="844" w:author="Mackin,Dennis Stephen" w:date="2017-08-25T11:53:00Z">
        <w:del w:id="845" w:author="Mackin,Dennis Stephen" w:date="2017-08-25T12:03:00Z">
          <w:r w:rsidRPr="00164E89" w:rsidDel="004078F6">
            <w:rPr>
              <w:rFonts w:ascii="Arial" w:hAnsi="Arial" w:cs="Arial"/>
              <w:b/>
            </w:rPr>
            <w:delText>Fig</w:delText>
          </w:r>
        </w:del>
        <w:del w:id="846" w:author="Mackin,Dennis Stephen" w:date="2017-08-25T11:58:00Z">
          <w:r w:rsidRPr="00164E89" w:rsidDel="007719B2">
            <w:rPr>
              <w:rFonts w:ascii="Arial" w:hAnsi="Arial" w:cs="Arial"/>
              <w:b/>
            </w:rPr>
            <w:delText xml:space="preserve">ure </w:delText>
          </w:r>
          <w:r w:rsidDel="007719B2">
            <w:rPr>
              <w:rFonts w:ascii="Arial" w:hAnsi="Arial" w:cs="Arial"/>
              <w:b/>
            </w:rPr>
            <w:delText>S1</w:delText>
          </w:r>
          <w:r w:rsidRPr="00164E89" w:rsidDel="007719B2">
            <w:rPr>
              <w:rFonts w:ascii="Arial" w:hAnsi="Arial" w:cs="Arial"/>
            </w:rPr>
            <w:delText>:</w:delText>
          </w:r>
        </w:del>
        <w:del w:id="847" w:author="Mackin,Dennis Stephen" w:date="2017-08-25T12:03:00Z">
          <w:r w:rsidRPr="00164E89" w:rsidDel="004078F6">
            <w:rPr>
              <w:rFonts w:ascii="Arial" w:hAnsi="Arial" w:cs="Arial"/>
            </w:rPr>
            <w:delText xml:space="preserve"> </w:delText>
          </w:r>
          <w:r w:rsidDel="004078F6">
            <w:rPr>
              <w:rFonts w:ascii="Arial" w:hAnsi="Arial" w:cs="Arial"/>
            </w:rPr>
            <w:delText xml:space="preserve">Hierarchical clusters of lung cancer patient CT scans </w:delText>
          </w:r>
          <w:r w:rsidRPr="00F777C5" w:rsidDel="004078F6">
            <w:rPr>
              <w:rFonts w:ascii="Arial" w:hAnsi="Arial" w:cs="Arial"/>
            </w:rPr>
            <w:delText xml:space="preserve">using the Euclidean distance of the features entropy, </w:delText>
          </w:r>
          <w:r w:rsidDel="004078F6">
            <w:rPr>
              <w:rFonts w:ascii="Arial" w:hAnsi="Arial" w:cs="Arial"/>
            </w:rPr>
            <w:delText>b</w:delText>
          </w:r>
          <w:r w:rsidRPr="00F777C5" w:rsidDel="004078F6">
            <w:rPr>
              <w:rFonts w:ascii="Arial" w:hAnsi="Arial" w:cs="Arial"/>
            </w:rPr>
            <w:delText xml:space="preserve">usyness, and gray level non-uniformity. The features were extracted from images that had (a) no </w:delText>
          </w:r>
          <w:r w:rsidDel="004078F6">
            <w:rPr>
              <w:rFonts w:ascii="Arial" w:hAnsi="Arial" w:cs="Arial"/>
            </w:rPr>
            <w:delText xml:space="preserve">resampling </w:delText>
          </w:r>
          <w:r w:rsidRPr="00F777C5" w:rsidDel="004078F6">
            <w:rPr>
              <w:rFonts w:ascii="Arial" w:hAnsi="Arial" w:cs="Arial"/>
            </w:rPr>
            <w:delText xml:space="preserve">with a Butterworth filter (order 2, </w:delText>
          </w:r>
          <w:r w:rsidDel="004078F6">
            <w:rPr>
              <w:rFonts w:ascii="Arial" w:hAnsi="Arial" w:cs="Arial"/>
            </w:rPr>
            <w:delText>frequency cutoff 100</w:delText>
          </w:r>
          <w:r w:rsidRPr="00F777C5" w:rsidDel="004078F6">
            <w:rPr>
              <w:rFonts w:ascii="Arial" w:hAnsi="Arial" w:cs="Arial"/>
            </w:rPr>
            <w:delText>)</w:delText>
          </w:r>
          <w:r w:rsidDel="004078F6">
            <w:rPr>
              <w:rFonts w:ascii="Arial" w:hAnsi="Arial" w:cs="Arial"/>
            </w:rPr>
            <w:delText xml:space="preserve">, (b) </w:delText>
          </w:r>
          <w:r w:rsidRPr="00F777C5" w:rsidDel="004078F6">
            <w:rPr>
              <w:rFonts w:ascii="Arial" w:hAnsi="Arial" w:cs="Arial"/>
            </w:rPr>
            <w:delText>resampling to 1 mm/p</w:delText>
          </w:r>
          <w:r w:rsidDel="004078F6">
            <w:rPr>
              <w:rFonts w:ascii="Arial" w:hAnsi="Arial" w:cs="Arial"/>
            </w:rPr>
            <w:delText>i</w:delText>
          </w:r>
          <w:r w:rsidRPr="00F777C5" w:rsidDel="004078F6">
            <w:rPr>
              <w:rFonts w:ascii="Arial" w:hAnsi="Arial" w:cs="Arial"/>
            </w:rPr>
            <w:delText>x</w:delText>
          </w:r>
          <w:r w:rsidDel="004078F6">
            <w:rPr>
              <w:rFonts w:ascii="Arial" w:hAnsi="Arial" w:cs="Arial"/>
            </w:rPr>
            <w:delText>el</w:delText>
          </w:r>
          <w:r w:rsidRPr="00F777C5" w:rsidDel="004078F6">
            <w:rPr>
              <w:rFonts w:ascii="Arial" w:hAnsi="Arial" w:cs="Arial"/>
            </w:rPr>
            <w:delText xml:space="preserve"> and filtering with a Butterworth filter (order 2, </w:delText>
          </w:r>
          <w:r w:rsidDel="004078F6">
            <w:rPr>
              <w:rFonts w:ascii="Arial" w:hAnsi="Arial" w:cs="Arial"/>
            </w:rPr>
            <w:delText>frequency cutoff 200</w:delText>
          </w:r>
          <w:r w:rsidRPr="00F777C5" w:rsidDel="004078F6">
            <w:rPr>
              <w:rFonts w:ascii="Arial" w:hAnsi="Arial" w:cs="Arial"/>
            </w:rPr>
            <w:delText xml:space="preserve">), </w:delText>
          </w:r>
          <w:r w:rsidDel="004078F6">
            <w:rPr>
              <w:rFonts w:ascii="Arial" w:hAnsi="Arial" w:cs="Arial"/>
            </w:rPr>
            <w:delText xml:space="preserve">(c) </w:delText>
          </w:r>
          <w:r w:rsidRPr="00F777C5" w:rsidDel="004078F6">
            <w:rPr>
              <w:rFonts w:ascii="Arial" w:hAnsi="Arial" w:cs="Arial"/>
            </w:rPr>
            <w:delText>resampling to 1 mm/p</w:delText>
          </w:r>
          <w:r w:rsidDel="004078F6">
            <w:rPr>
              <w:rFonts w:ascii="Arial" w:hAnsi="Arial" w:cs="Arial"/>
            </w:rPr>
            <w:delText>i</w:delText>
          </w:r>
          <w:r w:rsidRPr="00F777C5" w:rsidDel="004078F6">
            <w:rPr>
              <w:rFonts w:ascii="Arial" w:hAnsi="Arial" w:cs="Arial"/>
            </w:rPr>
            <w:delText>x</w:delText>
          </w:r>
          <w:r w:rsidDel="004078F6">
            <w:rPr>
              <w:rFonts w:ascii="Arial" w:hAnsi="Arial" w:cs="Arial"/>
            </w:rPr>
            <w:delText>el</w:delText>
          </w:r>
          <w:r w:rsidRPr="00F777C5" w:rsidDel="004078F6">
            <w:rPr>
              <w:rFonts w:ascii="Arial" w:hAnsi="Arial" w:cs="Arial"/>
            </w:rPr>
            <w:delText xml:space="preserve"> and filtering with a Butterworth filter (order 2, </w:delText>
          </w:r>
          <w:r w:rsidDel="004078F6">
            <w:rPr>
              <w:rFonts w:ascii="Arial" w:hAnsi="Arial" w:cs="Arial"/>
            </w:rPr>
            <w:delText xml:space="preserve">frequency </w:delText>
          </w:r>
          <w:r w:rsidRPr="00F777C5" w:rsidDel="004078F6">
            <w:rPr>
              <w:rFonts w:ascii="Arial" w:hAnsi="Arial" w:cs="Arial"/>
            </w:rPr>
            <w:delText>cutoff 125)</w:delText>
          </w:r>
          <w:r w:rsidDel="004078F6">
            <w:rPr>
              <w:rFonts w:ascii="Arial" w:hAnsi="Arial" w:cs="Arial"/>
            </w:rPr>
            <w:delText xml:space="preserve">, (d) </w:delText>
          </w:r>
          <w:r w:rsidRPr="00F777C5" w:rsidDel="004078F6">
            <w:rPr>
              <w:rFonts w:ascii="Arial" w:hAnsi="Arial" w:cs="Arial"/>
            </w:rPr>
            <w:delText>resampling to 1 mm/p</w:delText>
          </w:r>
          <w:r w:rsidDel="004078F6">
            <w:rPr>
              <w:rFonts w:ascii="Arial" w:hAnsi="Arial" w:cs="Arial"/>
            </w:rPr>
            <w:delText>i</w:delText>
          </w:r>
          <w:r w:rsidRPr="00F777C5" w:rsidDel="004078F6">
            <w:rPr>
              <w:rFonts w:ascii="Arial" w:hAnsi="Arial" w:cs="Arial"/>
            </w:rPr>
            <w:delText>x</w:delText>
          </w:r>
          <w:r w:rsidDel="004078F6">
            <w:rPr>
              <w:rFonts w:ascii="Arial" w:hAnsi="Arial" w:cs="Arial"/>
            </w:rPr>
            <w:delText>el</w:delText>
          </w:r>
          <w:r w:rsidRPr="00F777C5" w:rsidDel="004078F6">
            <w:rPr>
              <w:rFonts w:ascii="Arial" w:hAnsi="Arial" w:cs="Arial"/>
            </w:rPr>
            <w:delText xml:space="preserve"> and filtering with a Butterworth filter (order 2, </w:delText>
          </w:r>
          <w:r w:rsidDel="004078F6">
            <w:rPr>
              <w:rFonts w:ascii="Arial" w:hAnsi="Arial" w:cs="Arial"/>
            </w:rPr>
            <w:delText>frequency cutoff 100</w:delText>
          </w:r>
          <w:r w:rsidRPr="00F777C5" w:rsidDel="004078F6">
            <w:rPr>
              <w:rFonts w:ascii="Arial" w:hAnsi="Arial" w:cs="Arial"/>
            </w:rPr>
            <w:delText>)</w:delText>
          </w:r>
          <w:r w:rsidDel="004078F6">
            <w:rPr>
              <w:rFonts w:ascii="Arial" w:hAnsi="Arial" w:cs="Arial"/>
            </w:rPr>
            <w:delText xml:space="preserve">, </w:delText>
          </w:r>
          <w:r w:rsidRPr="00F777C5" w:rsidDel="004078F6">
            <w:rPr>
              <w:rFonts w:ascii="Arial" w:hAnsi="Arial" w:cs="Arial"/>
            </w:rPr>
            <w:delText>and (</w:delText>
          </w:r>
          <w:r w:rsidDel="004078F6">
            <w:rPr>
              <w:rFonts w:ascii="Arial" w:hAnsi="Arial" w:cs="Arial"/>
            </w:rPr>
            <w:delText>e</w:delText>
          </w:r>
          <w:r w:rsidRPr="00F777C5" w:rsidDel="004078F6">
            <w:rPr>
              <w:rFonts w:ascii="Arial" w:hAnsi="Arial" w:cs="Arial"/>
            </w:rPr>
            <w:delText>) resampling to 1 mm/p</w:delText>
          </w:r>
          <w:r w:rsidDel="004078F6">
            <w:rPr>
              <w:rFonts w:ascii="Arial" w:hAnsi="Arial" w:cs="Arial"/>
            </w:rPr>
            <w:delText>i</w:delText>
          </w:r>
          <w:r w:rsidRPr="00F777C5" w:rsidDel="004078F6">
            <w:rPr>
              <w:rFonts w:ascii="Arial" w:hAnsi="Arial" w:cs="Arial"/>
            </w:rPr>
            <w:delText>x</w:delText>
          </w:r>
          <w:r w:rsidDel="004078F6">
            <w:rPr>
              <w:rFonts w:ascii="Arial" w:hAnsi="Arial" w:cs="Arial"/>
            </w:rPr>
            <w:delText>el</w:delText>
          </w:r>
          <w:r w:rsidRPr="00F777C5" w:rsidDel="004078F6">
            <w:rPr>
              <w:rFonts w:ascii="Arial" w:hAnsi="Arial" w:cs="Arial"/>
            </w:rPr>
            <w:delText xml:space="preserve"> and filtering with a Butterworth filter (order 2, </w:delText>
          </w:r>
          <w:r w:rsidDel="004078F6">
            <w:rPr>
              <w:rFonts w:ascii="Arial" w:hAnsi="Arial" w:cs="Arial"/>
            </w:rPr>
            <w:delText>frequency cutoff 7</w:delText>
          </w:r>
          <w:r w:rsidRPr="00F777C5" w:rsidDel="004078F6">
            <w:rPr>
              <w:rFonts w:ascii="Arial" w:hAnsi="Arial" w:cs="Arial"/>
            </w:rPr>
            <w:delText>5). Boxes indicate incorrect (red) and correct (blue) groupings of the 5 FOV scans for each patient.</w:delText>
          </w:r>
          <w:moveToRangeStart w:id="848" w:author="Mackin,Dennis Stephen" w:date="2017-08-25T11:53:00Z" w:name="move491425338"/>
          <w:moveToRangeEnd w:id="843"/>
          <w:r w:rsidRPr="00164E89" w:rsidDel="004078F6">
            <w:rPr>
              <w:rFonts w:ascii="Arial" w:hAnsi="Arial" w:cs="Arial"/>
              <w:b/>
            </w:rPr>
            <w:delText>Fig</w:delText>
          </w:r>
        </w:del>
        <w:del w:id="849" w:author="Mackin,Dennis Stephen" w:date="2017-08-25T11:59:00Z">
          <w:r w:rsidRPr="00164E89" w:rsidDel="007719B2">
            <w:rPr>
              <w:rFonts w:ascii="Arial" w:hAnsi="Arial" w:cs="Arial"/>
              <w:b/>
            </w:rPr>
            <w:delText xml:space="preserve">ure </w:delText>
          </w:r>
          <w:r w:rsidDel="007719B2">
            <w:rPr>
              <w:rFonts w:ascii="Arial" w:hAnsi="Arial" w:cs="Arial"/>
              <w:b/>
            </w:rPr>
            <w:delText>S2</w:delText>
          </w:r>
        </w:del>
        <w:del w:id="850" w:author="Mackin,Dennis Stephen" w:date="2017-08-25T12:03:00Z">
          <w:r w:rsidRPr="00164E89" w:rsidDel="004078F6">
            <w:rPr>
              <w:rFonts w:ascii="Arial" w:hAnsi="Arial" w:cs="Arial"/>
            </w:rPr>
            <w:delText xml:space="preserve">: </w:delText>
          </w:r>
          <w:r w:rsidDel="004078F6">
            <w:rPr>
              <w:rFonts w:ascii="Arial" w:hAnsi="Arial" w:cs="Arial"/>
            </w:rPr>
            <w:delText xml:space="preserve">Hierarchical clusters of lung cancer patient CT scans </w:delText>
          </w:r>
          <w:r w:rsidRPr="00F777C5" w:rsidDel="004078F6">
            <w:rPr>
              <w:rFonts w:ascii="Arial" w:hAnsi="Arial" w:cs="Arial"/>
            </w:rPr>
            <w:delText xml:space="preserve">using the Euclidean distance of the features entropy, </w:delText>
          </w:r>
          <w:r w:rsidDel="004078F6">
            <w:rPr>
              <w:rFonts w:ascii="Arial" w:hAnsi="Arial" w:cs="Arial"/>
            </w:rPr>
            <w:delText>b</w:delText>
          </w:r>
          <w:r w:rsidRPr="00F777C5" w:rsidDel="004078F6">
            <w:rPr>
              <w:rFonts w:ascii="Arial" w:hAnsi="Arial" w:cs="Arial"/>
            </w:rPr>
            <w:delText>usyness, and gray level non-uniformity. The features were extracted from images that had (a) no preprocessing, (b) resampling to 1 mm/p</w:delText>
          </w:r>
          <w:r w:rsidDel="004078F6">
            <w:rPr>
              <w:rFonts w:ascii="Arial" w:hAnsi="Arial" w:cs="Arial"/>
            </w:rPr>
            <w:delText>i</w:delText>
          </w:r>
          <w:r w:rsidRPr="00F777C5" w:rsidDel="004078F6">
            <w:rPr>
              <w:rFonts w:ascii="Arial" w:hAnsi="Arial" w:cs="Arial"/>
            </w:rPr>
            <w:delText>x</w:delText>
          </w:r>
          <w:r w:rsidDel="004078F6">
            <w:rPr>
              <w:rFonts w:ascii="Arial" w:hAnsi="Arial" w:cs="Arial"/>
            </w:rPr>
            <w:delText xml:space="preserve">el, </w:delText>
          </w:r>
          <w:r w:rsidRPr="00F777C5" w:rsidDel="004078F6">
            <w:rPr>
              <w:rFonts w:ascii="Arial" w:hAnsi="Arial" w:cs="Arial"/>
            </w:rPr>
            <w:delText>(c) resampling to 1 mm/p</w:delText>
          </w:r>
          <w:r w:rsidDel="004078F6">
            <w:rPr>
              <w:rFonts w:ascii="Arial" w:hAnsi="Arial" w:cs="Arial"/>
            </w:rPr>
            <w:delText>i</w:delText>
          </w:r>
          <w:r w:rsidRPr="00F777C5" w:rsidDel="004078F6">
            <w:rPr>
              <w:rFonts w:ascii="Arial" w:hAnsi="Arial" w:cs="Arial"/>
            </w:rPr>
            <w:delText>x</w:delText>
          </w:r>
          <w:r w:rsidDel="004078F6">
            <w:rPr>
              <w:rFonts w:ascii="Arial" w:hAnsi="Arial" w:cs="Arial"/>
            </w:rPr>
            <w:delText>el</w:delText>
          </w:r>
          <w:r w:rsidRPr="00F777C5" w:rsidDel="004078F6">
            <w:rPr>
              <w:rFonts w:ascii="Arial" w:hAnsi="Arial" w:cs="Arial"/>
            </w:rPr>
            <w:delText xml:space="preserve"> and filtering with a </w:delText>
          </w:r>
          <w:r w:rsidDel="004078F6">
            <w:rPr>
              <w:rFonts w:ascii="Arial" w:hAnsi="Arial" w:cs="Arial"/>
            </w:rPr>
            <w:delText xml:space="preserve">3x3 pixel mean filter, (d) </w:delText>
          </w:r>
          <w:r w:rsidRPr="00F777C5" w:rsidDel="004078F6">
            <w:rPr>
              <w:rFonts w:ascii="Arial" w:hAnsi="Arial" w:cs="Arial"/>
            </w:rPr>
            <w:delText>resampling to 1 mm/p</w:delText>
          </w:r>
          <w:r w:rsidDel="004078F6">
            <w:rPr>
              <w:rFonts w:ascii="Arial" w:hAnsi="Arial" w:cs="Arial"/>
            </w:rPr>
            <w:delText>i</w:delText>
          </w:r>
          <w:r w:rsidRPr="00F777C5" w:rsidDel="004078F6">
            <w:rPr>
              <w:rFonts w:ascii="Arial" w:hAnsi="Arial" w:cs="Arial"/>
            </w:rPr>
            <w:delText>x</w:delText>
          </w:r>
          <w:r w:rsidDel="004078F6">
            <w:rPr>
              <w:rFonts w:ascii="Arial" w:hAnsi="Arial" w:cs="Arial"/>
            </w:rPr>
            <w:delText>el</w:delText>
          </w:r>
          <w:r w:rsidRPr="00F777C5" w:rsidDel="004078F6">
            <w:rPr>
              <w:rFonts w:ascii="Arial" w:hAnsi="Arial" w:cs="Arial"/>
            </w:rPr>
            <w:delText xml:space="preserve"> and filtering with a</w:delText>
          </w:r>
          <w:r w:rsidDel="004078F6">
            <w:rPr>
              <w:rFonts w:ascii="Arial" w:hAnsi="Arial" w:cs="Arial"/>
            </w:rPr>
            <w:delText xml:space="preserve"> 3x3 pixel, 1 mm width Gaussian filter, and (e)</w:delText>
          </w:r>
          <w:r w:rsidRPr="00F777C5" w:rsidDel="004078F6">
            <w:rPr>
              <w:rFonts w:ascii="Arial" w:hAnsi="Arial" w:cs="Arial"/>
            </w:rPr>
            <w:delText xml:space="preserve"> resampling to 1 mm/p</w:delText>
          </w:r>
          <w:r w:rsidDel="004078F6">
            <w:rPr>
              <w:rFonts w:ascii="Arial" w:hAnsi="Arial" w:cs="Arial"/>
            </w:rPr>
            <w:delText>i</w:delText>
          </w:r>
          <w:r w:rsidRPr="00F777C5" w:rsidDel="004078F6">
            <w:rPr>
              <w:rFonts w:ascii="Arial" w:hAnsi="Arial" w:cs="Arial"/>
            </w:rPr>
            <w:delText>x</w:delText>
          </w:r>
          <w:r w:rsidDel="004078F6">
            <w:rPr>
              <w:rFonts w:ascii="Arial" w:hAnsi="Arial" w:cs="Arial"/>
            </w:rPr>
            <w:delText>el</w:delText>
          </w:r>
          <w:r w:rsidRPr="00F777C5" w:rsidDel="004078F6">
            <w:rPr>
              <w:rFonts w:ascii="Arial" w:hAnsi="Arial" w:cs="Arial"/>
            </w:rPr>
            <w:delText xml:space="preserve"> and filtering with a</w:delText>
          </w:r>
          <w:r w:rsidDel="004078F6">
            <w:rPr>
              <w:rFonts w:ascii="Arial" w:hAnsi="Arial" w:cs="Arial"/>
            </w:rPr>
            <w:delText xml:space="preserve"> 5x5 pixel, 3 mm width Gaussian filter. </w:delText>
          </w:r>
          <w:r w:rsidRPr="00F777C5" w:rsidDel="004078F6">
            <w:rPr>
              <w:rFonts w:ascii="Arial" w:hAnsi="Arial" w:cs="Arial"/>
            </w:rPr>
            <w:delText>Boxes indicate incorrect (red) and correct (blue) groupings of the 5 FOV scans for each patient.</w:delText>
          </w:r>
        </w:del>
      </w:moveTo>
    </w:p>
    <w:moveToRangeEnd w:id="848"/>
    <w:p w14:paraId="61E4E248" w14:textId="70B05717" w:rsidR="001566D3" w:rsidDel="004078F6" w:rsidRDefault="001566D3" w:rsidP="004078F6">
      <w:pPr>
        <w:rPr>
          <w:del w:id="851" w:author="Mackin,Dennis Stephen" w:date="2017-08-25T12:03:00Z"/>
        </w:rPr>
        <w:pPrChange w:id="852" w:author="Mackin,Dennis Stephen" w:date="2017-08-25T12:03:00Z">
          <w:pPr/>
        </w:pPrChange>
      </w:pPr>
    </w:p>
    <w:p w14:paraId="301E12C7" w14:textId="3AD9C7A7" w:rsidR="00804570" w:rsidRPr="004C4836" w:rsidRDefault="00FD08A4" w:rsidP="004078F6">
      <w:pPr>
        <w:pPrChange w:id="853" w:author="Mackin,Dennis Stephen" w:date="2017-08-25T12:03:00Z">
          <w:pPr/>
        </w:pPrChange>
      </w:pPr>
      <w:del w:id="854" w:author="Mackin,Dennis Stephen" w:date="2017-08-25T11:53:00Z">
        <w:r w:rsidDel="001566D3">
          <w:rPr>
            <w:noProof/>
          </w:rPr>
          <mc:AlternateContent>
            <mc:Choice Requires="wps">
              <w:drawing>
                <wp:anchor distT="45720" distB="45720" distL="114300" distR="114300" simplePos="0" relativeHeight="251685888" behindDoc="0" locked="0" layoutInCell="1" allowOverlap="1" wp14:anchorId="456FD440" wp14:editId="4FCD2C7B">
                  <wp:simplePos x="0" y="0"/>
                  <wp:positionH relativeFrom="margin">
                    <wp:posOffset>-257019</wp:posOffset>
                  </wp:positionH>
                  <wp:positionV relativeFrom="paragraph">
                    <wp:posOffset>3119228</wp:posOffset>
                  </wp:positionV>
                  <wp:extent cx="6619875" cy="1404620"/>
                  <wp:effectExtent l="0" t="0" r="9525" b="3810"/>
                  <wp:wrapTopAndBottom/>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9875" cy="1404620"/>
                          </a:xfrm>
                          <a:prstGeom prst="rect">
                            <a:avLst/>
                          </a:prstGeom>
                          <a:solidFill>
                            <a:srgbClr val="FFFFFF"/>
                          </a:solidFill>
                          <a:ln w="9525">
                            <a:noFill/>
                            <a:miter lim="800000"/>
                            <a:headEnd/>
                            <a:tailEnd/>
                          </a:ln>
                        </wps:spPr>
                        <wps:txbx>
                          <w:txbxContent>
                            <w:p w14:paraId="0C14FB52" w14:textId="7AF97D98" w:rsidR="00C24ECC" w:rsidRDefault="00C24ECC" w:rsidP="00804570">
                              <w:moveFromRangeStart w:id="855" w:author="Mackin,Dennis Stephen" w:date="2017-08-25T11:53:00Z" w:name="move491425338"/>
                              <w:moveFrom w:id="856" w:author="Mackin,Dennis Stephen" w:date="2017-08-25T11:53:00Z">
                                <w:r w:rsidRPr="00164E89" w:rsidDel="001566D3">
                                  <w:rPr>
                                    <w:rFonts w:ascii="Arial" w:hAnsi="Arial" w:cs="Arial"/>
                                    <w:b/>
                                  </w:rPr>
                                  <w:t xml:space="preserve">Figure </w:t>
                                </w:r>
                                <w:r w:rsidDel="001566D3">
                                  <w:rPr>
                                    <w:rFonts w:ascii="Arial" w:hAnsi="Arial" w:cs="Arial"/>
                                    <w:b/>
                                  </w:rPr>
                                  <w:t>S2</w:t>
                                </w:r>
                                <w:r w:rsidRPr="00164E89" w:rsidDel="001566D3">
                                  <w:rPr>
                                    <w:rFonts w:ascii="Arial" w:hAnsi="Arial" w:cs="Arial"/>
                                  </w:rPr>
                                  <w:t xml:space="preserve">: </w:t>
                                </w:r>
                                <w:r w:rsidDel="001566D3">
                                  <w:rPr>
                                    <w:rFonts w:ascii="Arial" w:hAnsi="Arial" w:cs="Arial"/>
                                  </w:rPr>
                                  <w:t xml:space="preserve">Hierarchical clusters of lung cancer patient CT scans </w:t>
                                </w:r>
                                <w:r w:rsidRPr="00F777C5" w:rsidDel="001566D3">
                                  <w:rPr>
                                    <w:rFonts w:ascii="Arial" w:hAnsi="Arial" w:cs="Arial"/>
                                  </w:rPr>
                                  <w:t xml:space="preserve">using the Euclidean distance of the features entropy, </w:t>
                                </w:r>
                                <w:r w:rsidDel="001566D3">
                                  <w:rPr>
                                    <w:rFonts w:ascii="Arial" w:hAnsi="Arial" w:cs="Arial"/>
                                  </w:rPr>
                                  <w:t>b</w:t>
                                </w:r>
                                <w:r w:rsidRPr="00F777C5" w:rsidDel="001566D3">
                                  <w:rPr>
                                    <w:rFonts w:ascii="Arial" w:hAnsi="Arial" w:cs="Arial"/>
                                  </w:rPr>
                                  <w:t>usyness, and gray level non-uniformity. The features were extracted from images that had (a) no preprocessing, (b) resampling to 1 mm/p</w:t>
                                </w:r>
                                <w:r w:rsidDel="001566D3">
                                  <w:rPr>
                                    <w:rFonts w:ascii="Arial" w:hAnsi="Arial" w:cs="Arial"/>
                                  </w:rPr>
                                  <w:t>i</w:t>
                                </w:r>
                                <w:r w:rsidRPr="00F777C5" w:rsidDel="001566D3">
                                  <w:rPr>
                                    <w:rFonts w:ascii="Arial" w:hAnsi="Arial" w:cs="Arial"/>
                                  </w:rPr>
                                  <w:t>x</w:t>
                                </w:r>
                                <w:r w:rsidDel="001566D3">
                                  <w:rPr>
                                    <w:rFonts w:ascii="Arial" w:hAnsi="Arial" w:cs="Arial"/>
                                  </w:rPr>
                                  <w:t xml:space="preserve">el, </w:t>
                                </w:r>
                                <w:r w:rsidRPr="00F777C5" w:rsidDel="001566D3">
                                  <w:rPr>
                                    <w:rFonts w:ascii="Arial" w:hAnsi="Arial" w:cs="Arial"/>
                                  </w:rPr>
                                  <w:t>(c) 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 </w:t>
                                </w:r>
                                <w:r w:rsidDel="001566D3">
                                  <w:rPr>
                                    <w:rFonts w:ascii="Arial" w:hAnsi="Arial" w:cs="Arial"/>
                                  </w:rPr>
                                  <w:t xml:space="preserve">3x3 pixel mean filter, (d) </w:t>
                                </w:r>
                                <w:r w:rsidRPr="00F777C5" w:rsidDel="001566D3">
                                  <w:rPr>
                                    <w:rFonts w:ascii="Arial" w:hAnsi="Arial" w:cs="Arial"/>
                                  </w:rPr>
                                  <w:t>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w:t>
                                </w:r>
                                <w:r w:rsidDel="001566D3">
                                  <w:rPr>
                                    <w:rFonts w:ascii="Arial" w:hAnsi="Arial" w:cs="Arial"/>
                                  </w:rPr>
                                  <w:t xml:space="preserve"> 3x3 pixel, 1 mm width Gaussian filter, and (e)</w:t>
                                </w:r>
                                <w:r w:rsidRPr="00F777C5" w:rsidDel="001566D3">
                                  <w:rPr>
                                    <w:rFonts w:ascii="Arial" w:hAnsi="Arial" w:cs="Arial"/>
                                  </w:rPr>
                                  <w:t xml:space="preserve"> 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w:t>
                                </w:r>
                                <w:r w:rsidDel="001566D3">
                                  <w:rPr>
                                    <w:rFonts w:ascii="Arial" w:hAnsi="Arial" w:cs="Arial"/>
                                  </w:rPr>
                                  <w:t xml:space="preserve"> 5x5 pixel, 3 mm width Gaussian filter. </w:t>
                                </w:r>
                                <w:r w:rsidRPr="00F777C5" w:rsidDel="001566D3">
                                  <w:rPr>
                                    <w:rFonts w:ascii="Arial" w:hAnsi="Arial" w:cs="Arial"/>
                                  </w:rPr>
                                  <w:t>Boxes indicate incorrect (red) and correct (blue) groupings of the 5 FOV scans for each patient.</w:t>
                                </w:r>
                              </w:moveFrom>
                              <w:moveFromRangeEnd w:id="855"/>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6FD440" id="Text Box 19" o:spid="_x0000_s1031" type="#_x0000_t202" style="position:absolute;margin-left:-20.25pt;margin-top:245.6pt;width:521.25pt;height:110.6pt;z-index:2516858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aVgJAIAACUEAAAOAAAAZHJzL2Uyb0RvYy54bWysU9uO2yAQfa/Uf0C8N7ajJJtYcVbbbFNV&#10;2l6k3X4AxjhGBYYCiZ1+fQecpNH2rSoPCJjhMHPOYX0/aEWOwnkJpqLFJKdEGA6NNPuKfn/ZvVtS&#10;4gMzDVNgREVPwtP7zds3696WYgodqEY4giDGl72taBeCLbPM805o5idghcFgC06zgFu3zxrHekTX&#10;Kpvm+SLrwTXWARfe4+njGKSbhN+2goevbetFIKqiWFtIs0tzHedss2bl3jHbSX4ug/1DFZpJg49e&#10;oR5ZYOTg5F9QWnIHHtow4aAzaFvJReoBuynyV908d8yK1AuS4+2VJv//YPmX4zdHZIParSgxTKNG&#10;L2II5D0MBI+Qn976EtOeLSaGAc8xN/Xq7RPwH54Y2HbM7MWDc9B3gjVYXxFvZjdXRxwfQer+MzT4&#10;DjsESEBD63QkD+kgiI46na7axFo4Hi4WxWp5N6eEY6yY5bPFNKmXsfJy3TofPgrQJC4q6lD8BM+O&#10;Tz7Eclh5SYmveVCy2Uml0sbt661y5MjQKLs0Ugev0pQhfUVX8+k8IRuI95OHtAxoZCV1RZd5HKO1&#10;Ih0fTJNSApNqXGMlypz5iZSM5IShHpIU8wvtNTQnJMzB6Fv8Z7jowP2ipEfPVtT/PDAnKFGfDJK+&#10;KmazaPK0mc3vkCHibiP1bYQZjlAVDZSMy21IHyPRYR9QnJ1MtEUVx0rOJaMXE5vnfxPNfrtPWX9+&#10;9+Y3AAAA//8DAFBLAwQUAAYACAAAACEAJhQL++AAAAAMAQAADwAAAGRycy9kb3ducmV2LnhtbEyP&#10;y07DMBBF90j8gzVI7Fo7UQolxKkqKjYskChIdOnGkzjCL9luGv4ed0WXozm699xmMxtNJgxxdJZD&#10;sWRA0HZOjnbg8PX5ulgDiUlYKbSzyOEXI2za25tG1NKd7QdO+zSQHGJjLTiolHxNaewUGhGXzqPN&#10;v94FI1I+w0BlEOccbjQtGXugRow2Nyjh8UVh97M/GQ7fRo1yF94PvdTT7q3frvwcPOf3d/P2GUjC&#10;Of3DcNHP6tBmp6M7WRmJ5rCo2CqjHKqnogRyIRgr87wjh8eirIC2Db0e0f4BAAD//wMAUEsBAi0A&#10;FAAGAAgAAAAhALaDOJL+AAAA4QEAABMAAAAAAAAAAAAAAAAAAAAAAFtDb250ZW50X1R5cGVzXS54&#10;bWxQSwECLQAUAAYACAAAACEAOP0h/9YAAACUAQAACwAAAAAAAAAAAAAAAAAvAQAAX3JlbHMvLnJl&#10;bHNQSwECLQAUAAYACAAAACEA9K2lYCQCAAAlBAAADgAAAAAAAAAAAAAAAAAuAgAAZHJzL2Uyb0Rv&#10;Yy54bWxQSwECLQAUAAYACAAAACEAJhQL++AAAAAMAQAADwAAAAAAAAAAAAAAAAB+BAAAZHJzL2Rv&#10;d25yZXYueG1sUEsFBgAAAAAEAAQA8wAAAIsFAAAAAA==&#10;" stroked="f">
                  <v:textbox style="mso-fit-shape-to-text:t">
                    <w:txbxContent>
                      <w:p w14:paraId="0C14FB52" w14:textId="7AF97D98" w:rsidR="00C24ECC" w:rsidRDefault="00C24ECC" w:rsidP="00804570">
                        <w:moveFromRangeStart w:id="857" w:author="Mackin,Dennis Stephen" w:date="2017-08-25T11:53:00Z" w:name="move491425338"/>
                        <w:moveFrom w:id="858" w:author="Mackin,Dennis Stephen" w:date="2017-08-25T11:53:00Z">
                          <w:r w:rsidRPr="00164E89" w:rsidDel="001566D3">
                            <w:rPr>
                              <w:rFonts w:ascii="Arial" w:hAnsi="Arial" w:cs="Arial"/>
                              <w:b/>
                            </w:rPr>
                            <w:t xml:space="preserve">Figure </w:t>
                          </w:r>
                          <w:r w:rsidDel="001566D3">
                            <w:rPr>
                              <w:rFonts w:ascii="Arial" w:hAnsi="Arial" w:cs="Arial"/>
                              <w:b/>
                            </w:rPr>
                            <w:t>S2</w:t>
                          </w:r>
                          <w:r w:rsidRPr="00164E89" w:rsidDel="001566D3">
                            <w:rPr>
                              <w:rFonts w:ascii="Arial" w:hAnsi="Arial" w:cs="Arial"/>
                            </w:rPr>
                            <w:t xml:space="preserve">: </w:t>
                          </w:r>
                          <w:r w:rsidDel="001566D3">
                            <w:rPr>
                              <w:rFonts w:ascii="Arial" w:hAnsi="Arial" w:cs="Arial"/>
                            </w:rPr>
                            <w:t xml:space="preserve">Hierarchical clusters of lung cancer patient CT scans </w:t>
                          </w:r>
                          <w:r w:rsidRPr="00F777C5" w:rsidDel="001566D3">
                            <w:rPr>
                              <w:rFonts w:ascii="Arial" w:hAnsi="Arial" w:cs="Arial"/>
                            </w:rPr>
                            <w:t xml:space="preserve">using the Euclidean distance of the features entropy, </w:t>
                          </w:r>
                          <w:r w:rsidDel="001566D3">
                            <w:rPr>
                              <w:rFonts w:ascii="Arial" w:hAnsi="Arial" w:cs="Arial"/>
                            </w:rPr>
                            <w:t>b</w:t>
                          </w:r>
                          <w:r w:rsidRPr="00F777C5" w:rsidDel="001566D3">
                            <w:rPr>
                              <w:rFonts w:ascii="Arial" w:hAnsi="Arial" w:cs="Arial"/>
                            </w:rPr>
                            <w:t>usyness, and gray level non-uniformity. The features were extracted from images that had (a) no preprocessing, (b) resampling to 1 mm/p</w:t>
                          </w:r>
                          <w:r w:rsidDel="001566D3">
                            <w:rPr>
                              <w:rFonts w:ascii="Arial" w:hAnsi="Arial" w:cs="Arial"/>
                            </w:rPr>
                            <w:t>i</w:t>
                          </w:r>
                          <w:r w:rsidRPr="00F777C5" w:rsidDel="001566D3">
                            <w:rPr>
                              <w:rFonts w:ascii="Arial" w:hAnsi="Arial" w:cs="Arial"/>
                            </w:rPr>
                            <w:t>x</w:t>
                          </w:r>
                          <w:r w:rsidDel="001566D3">
                            <w:rPr>
                              <w:rFonts w:ascii="Arial" w:hAnsi="Arial" w:cs="Arial"/>
                            </w:rPr>
                            <w:t xml:space="preserve">el, </w:t>
                          </w:r>
                          <w:r w:rsidRPr="00F777C5" w:rsidDel="001566D3">
                            <w:rPr>
                              <w:rFonts w:ascii="Arial" w:hAnsi="Arial" w:cs="Arial"/>
                            </w:rPr>
                            <w:t>(c) 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 </w:t>
                          </w:r>
                          <w:r w:rsidDel="001566D3">
                            <w:rPr>
                              <w:rFonts w:ascii="Arial" w:hAnsi="Arial" w:cs="Arial"/>
                            </w:rPr>
                            <w:t xml:space="preserve">3x3 pixel mean filter, (d) </w:t>
                          </w:r>
                          <w:r w:rsidRPr="00F777C5" w:rsidDel="001566D3">
                            <w:rPr>
                              <w:rFonts w:ascii="Arial" w:hAnsi="Arial" w:cs="Arial"/>
                            </w:rPr>
                            <w:t>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w:t>
                          </w:r>
                          <w:r w:rsidDel="001566D3">
                            <w:rPr>
                              <w:rFonts w:ascii="Arial" w:hAnsi="Arial" w:cs="Arial"/>
                            </w:rPr>
                            <w:t xml:space="preserve"> 3x3 pixel, 1 mm width Gaussian filter, and (e)</w:t>
                          </w:r>
                          <w:r w:rsidRPr="00F777C5" w:rsidDel="001566D3">
                            <w:rPr>
                              <w:rFonts w:ascii="Arial" w:hAnsi="Arial" w:cs="Arial"/>
                            </w:rPr>
                            <w:t xml:space="preserve"> 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w:t>
                          </w:r>
                          <w:r w:rsidDel="001566D3">
                            <w:rPr>
                              <w:rFonts w:ascii="Arial" w:hAnsi="Arial" w:cs="Arial"/>
                            </w:rPr>
                            <w:t xml:space="preserve"> 5x5 pixel, 3 mm width Gaussian filter. </w:t>
                          </w:r>
                          <w:r w:rsidRPr="00F777C5" w:rsidDel="001566D3">
                            <w:rPr>
                              <w:rFonts w:ascii="Arial" w:hAnsi="Arial" w:cs="Arial"/>
                            </w:rPr>
                            <w:t>Boxes indicate incorrect (red) and correct (blue) groupings of the 5 FOV scans for each patient.</w:t>
                          </w:r>
                        </w:moveFrom>
                        <w:moveFromRangeEnd w:id="857"/>
                      </w:p>
                    </w:txbxContent>
                  </v:textbox>
                  <w10:wrap type="topAndBottom" anchorx="margin"/>
                </v:shape>
              </w:pict>
            </mc:Fallback>
          </mc:AlternateContent>
        </w:r>
        <w:r w:rsidDel="001566D3">
          <w:rPr>
            <w:noProof/>
          </w:rPr>
          <mc:AlternateContent>
            <mc:Choice Requires="wps">
              <w:drawing>
                <wp:anchor distT="45720" distB="45720" distL="114300" distR="114300" simplePos="0" relativeHeight="251684864" behindDoc="0" locked="0" layoutInCell="1" allowOverlap="1" wp14:anchorId="56E14FB2" wp14:editId="57E0DB9E">
                  <wp:simplePos x="0" y="0"/>
                  <wp:positionH relativeFrom="page">
                    <wp:posOffset>613817</wp:posOffset>
                  </wp:positionH>
                  <wp:positionV relativeFrom="paragraph">
                    <wp:posOffset>1303559</wp:posOffset>
                  </wp:positionV>
                  <wp:extent cx="6619875" cy="1404620"/>
                  <wp:effectExtent l="0" t="0" r="9525" b="9525"/>
                  <wp:wrapTopAndBottom/>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9875" cy="1404620"/>
                          </a:xfrm>
                          <a:prstGeom prst="rect">
                            <a:avLst/>
                          </a:prstGeom>
                          <a:solidFill>
                            <a:srgbClr val="FFFFFF"/>
                          </a:solidFill>
                          <a:ln w="9525">
                            <a:noFill/>
                            <a:miter lim="800000"/>
                            <a:headEnd/>
                            <a:tailEnd/>
                          </a:ln>
                        </wps:spPr>
                        <wps:txbx>
                          <w:txbxContent>
                            <w:p w14:paraId="4ACD3DBE" w14:textId="1E5AB08A" w:rsidR="00C24ECC" w:rsidRDefault="00C24ECC" w:rsidP="00804570">
                              <w:moveFromRangeStart w:id="859" w:author="Mackin,Dennis Stephen" w:date="2017-08-25T11:53:00Z" w:name="move491425325"/>
                              <w:moveFrom w:id="860" w:author="Mackin,Dennis Stephen" w:date="2017-08-25T11:53:00Z">
                                <w:r w:rsidRPr="00164E89" w:rsidDel="001566D3">
                                  <w:rPr>
                                    <w:rFonts w:ascii="Arial" w:hAnsi="Arial" w:cs="Arial"/>
                                    <w:b/>
                                  </w:rPr>
                                  <w:t xml:space="preserve">Figure </w:t>
                                </w:r>
                                <w:r w:rsidDel="001566D3">
                                  <w:rPr>
                                    <w:rFonts w:ascii="Arial" w:hAnsi="Arial" w:cs="Arial"/>
                                    <w:b/>
                                  </w:rPr>
                                  <w:t>S1</w:t>
                                </w:r>
                                <w:r w:rsidRPr="00164E89" w:rsidDel="001566D3">
                                  <w:rPr>
                                    <w:rFonts w:ascii="Arial" w:hAnsi="Arial" w:cs="Arial"/>
                                  </w:rPr>
                                  <w:t xml:space="preserve">: </w:t>
                                </w:r>
                                <w:r w:rsidDel="001566D3">
                                  <w:rPr>
                                    <w:rFonts w:ascii="Arial" w:hAnsi="Arial" w:cs="Arial"/>
                                  </w:rPr>
                                  <w:t xml:space="preserve">Hierarchical clusters of lung cancer patient CT scans </w:t>
                                </w:r>
                                <w:r w:rsidRPr="00F777C5" w:rsidDel="001566D3">
                                  <w:rPr>
                                    <w:rFonts w:ascii="Arial" w:hAnsi="Arial" w:cs="Arial"/>
                                  </w:rPr>
                                  <w:t xml:space="preserve">using the Euclidean distance of the features entropy, </w:t>
                                </w:r>
                                <w:r w:rsidDel="001566D3">
                                  <w:rPr>
                                    <w:rFonts w:ascii="Arial" w:hAnsi="Arial" w:cs="Arial"/>
                                  </w:rPr>
                                  <w:t>b</w:t>
                                </w:r>
                                <w:r w:rsidRPr="00F777C5" w:rsidDel="001566D3">
                                  <w:rPr>
                                    <w:rFonts w:ascii="Arial" w:hAnsi="Arial" w:cs="Arial"/>
                                  </w:rPr>
                                  <w:t xml:space="preserve">usyness, and gray level non-uniformity. The features were extracted from images that had (a) no </w:t>
                                </w:r>
                                <w:r w:rsidDel="001566D3">
                                  <w:rPr>
                                    <w:rFonts w:ascii="Arial" w:hAnsi="Arial" w:cs="Arial"/>
                                  </w:rPr>
                                  <w:t xml:space="preserve">resampling </w:t>
                                </w:r>
                                <w:r w:rsidRPr="00F777C5" w:rsidDel="001566D3">
                                  <w:rPr>
                                    <w:rFonts w:ascii="Arial" w:hAnsi="Arial" w:cs="Arial"/>
                                  </w:rPr>
                                  <w:t xml:space="preserve">with a Butterworth filter (order 2, </w:t>
                                </w:r>
                                <w:r w:rsidDel="001566D3">
                                  <w:rPr>
                                    <w:rFonts w:ascii="Arial" w:hAnsi="Arial" w:cs="Arial"/>
                                  </w:rPr>
                                  <w:t>frequency cutoff 100</w:t>
                                </w:r>
                                <w:r w:rsidRPr="00F777C5" w:rsidDel="001566D3">
                                  <w:rPr>
                                    <w:rFonts w:ascii="Arial" w:hAnsi="Arial" w:cs="Arial"/>
                                  </w:rPr>
                                  <w:t>)</w:t>
                                </w:r>
                                <w:r w:rsidDel="001566D3">
                                  <w:rPr>
                                    <w:rFonts w:ascii="Arial" w:hAnsi="Arial" w:cs="Arial"/>
                                  </w:rPr>
                                  <w:t xml:space="preserve">, (b) </w:t>
                                </w:r>
                                <w:r w:rsidRPr="00F777C5" w:rsidDel="001566D3">
                                  <w:rPr>
                                    <w:rFonts w:ascii="Arial" w:hAnsi="Arial" w:cs="Arial"/>
                                  </w:rPr>
                                  <w:t>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 Butterworth filter (order 2, </w:t>
                                </w:r>
                                <w:r w:rsidDel="001566D3">
                                  <w:rPr>
                                    <w:rFonts w:ascii="Arial" w:hAnsi="Arial" w:cs="Arial"/>
                                  </w:rPr>
                                  <w:t>frequency cutoff 200</w:t>
                                </w:r>
                                <w:r w:rsidRPr="00F777C5" w:rsidDel="001566D3">
                                  <w:rPr>
                                    <w:rFonts w:ascii="Arial" w:hAnsi="Arial" w:cs="Arial"/>
                                  </w:rPr>
                                  <w:t xml:space="preserve">), </w:t>
                                </w:r>
                                <w:r w:rsidDel="001566D3">
                                  <w:rPr>
                                    <w:rFonts w:ascii="Arial" w:hAnsi="Arial" w:cs="Arial"/>
                                  </w:rPr>
                                  <w:t xml:space="preserve">(c) </w:t>
                                </w:r>
                                <w:r w:rsidRPr="00F777C5" w:rsidDel="001566D3">
                                  <w:rPr>
                                    <w:rFonts w:ascii="Arial" w:hAnsi="Arial" w:cs="Arial"/>
                                  </w:rPr>
                                  <w:t>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 Butterworth filter (order 2, </w:t>
                                </w:r>
                                <w:r w:rsidDel="001566D3">
                                  <w:rPr>
                                    <w:rFonts w:ascii="Arial" w:hAnsi="Arial" w:cs="Arial"/>
                                  </w:rPr>
                                  <w:t xml:space="preserve">frequency </w:t>
                                </w:r>
                                <w:r w:rsidRPr="00F777C5" w:rsidDel="001566D3">
                                  <w:rPr>
                                    <w:rFonts w:ascii="Arial" w:hAnsi="Arial" w:cs="Arial"/>
                                  </w:rPr>
                                  <w:t>cutoff 125)</w:t>
                                </w:r>
                                <w:r w:rsidDel="001566D3">
                                  <w:rPr>
                                    <w:rFonts w:ascii="Arial" w:hAnsi="Arial" w:cs="Arial"/>
                                  </w:rPr>
                                  <w:t xml:space="preserve">, (d) </w:t>
                                </w:r>
                                <w:r w:rsidRPr="00F777C5" w:rsidDel="001566D3">
                                  <w:rPr>
                                    <w:rFonts w:ascii="Arial" w:hAnsi="Arial" w:cs="Arial"/>
                                  </w:rPr>
                                  <w:t>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 Butterworth filter (order 2, </w:t>
                                </w:r>
                                <w:r w:rsidDel="001566D3">
                                  <w:rPr>
                                    <w:rFonts w:ascii="Arial" w:hAnsi="Arial" w:cs="Arial"/>
                                  </w:rPr>
                                  <w:t>frequency cutoff 100</w:t>
                                </w:r>
                                <w:r w:rsidRPr="00F777C5" w:rsidDel="001566D3">
                                  <w:rPr>
                                    <w:rFonts w:ascii="Arial" w:hAnsi="Arial" w:cs="Arial"/>
                                  </w:rPr>
                                  <w:t>)</w:t>
                                </w:r>
                                <w:r w:rsidDel="001566D3">
                                  <w:rPr>
                                    <w:rFonts w:ascii="Arial" w:hAnsi="Arial" w:cs="Arial"/>
                                  </w:rPr>
                                  <w:t xml:space="preserve">, </w:t>
                                </w:r>
                                <w:r w:rsidRPr="00F777C5" w:rsidDel="001566D3">
                                  <w:rPr>
                                    <w:rFonts w:ascii="Arial" w:hAnsi="Arial" w:cs="Arial"/>
                                  </w:rPr>
                                  <w:t>and (</w:t>
                                </w:r>
                                <w:r w:rsidDel="001566D3">
                                  <w:rPr>
                                    <w:rFonts w:ascii="Arial" w:hAnsi="Arial" w:cs="Arial"/>
                                  </w:rPr>
                                  <w:t>e</w:t>
                                </w:r>
                                <w:r w:rsidRPr="00F777C5" w:rsidDel="001566D3">
                                  <w:rPr>
                                    <w:rFonts w:ascii="Arial" w:hAnsi="Arial" w:cs="Arial"/>
                                  </w:rPr>
                                  <w:t>) 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 Butterworth filter (order 2, </w:t>
                                </w:r>
                                <w:r w:rsidDel="001566D3">
                                  <w:rPr>
                                    <w:rFonts w:ascii="Arial" w:hAnsi="Arial" w:cs="Arial"/>
                                  </w:rPr>
                                  <w:t>frequency cutoff 7</w:t>
                                </w:r>
                                <w:r w:rsidRPr="00F777C5" w:rsidDel="001566D3">
                                  <w:rPr>
                                    <w:rFonts w:ascii="Arial" w:hAnsi="Arial" w:cs="Arial"/>
                                  </w:rPr>
                                  <w:t>5). Boxes indicate incorrect (red) and correct (blue) groupings of the 5 FOV scans for each patient.</w:t>
                                </w:r>
                              </w:moveFrom>
                              <w:moveFromRangeEnd w:id="859"/>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E14FB2" id="_x0000_s1032" type="#_x0000_t202" style="position:absolute;margin-left:48.35pt;margin-top:102.65pt;width:521.25pt;height:110.6pt;z-index:251684864;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mhqIwIAACQEAAAOAAAAZHJzL2Uyb0RvYy54bWysU9uO2yAQfa/Uf0C8N7ajJJtYcVbbbFNV&#10;2l6k3X4AxjhGBYYCiZ1+fQecpNH2rSoPCJjhMHPOYX0/aEWOwnkJpqLFJKdEGA6NNPuKfn/ZvVtS&#10;4gMzDVNgREVPwtP7zds3696WYgodqEY4giDGl72taBeCLbPM805o5idghcFgC06zgFu3zxrHekTX&#10;Kpvm+SLrwTXWARfe4+njGKSbhN+2goevbetFIKqiWFtIs0tzHedss2bl3jHbSX4ug/1DFZpJg49e&#10;oR5ZYOTg5F9QWnIHHtow4aAzaFvJReoBuynyV908d8yK1AuS4+2VJv//YPmX4zdHZIPaTSkxTKNG&#10;L2II5D0MZBrp6a0vMevZYl4Y8BhTU6vePgH/4YmBbcfMXjw4B30nWIPlFfFmdnN1xPERpO4/Q4PP&#10;sEOABDS0TkfukA2C6CjT6SpNLIXj4WJRrJZ3c0o4xopZPltMk3gZKy/XrfPhowBN4qKiDrVP8Oz4&#10;5EMsh5WXlPiaByWbnVQqbdy+3ipHjgx9sksjdfAqTRnSV3Q1n84TsoF4P1lIy4A+VlJXdJnHMTor&#10;0vHBNCklMKnGNVaizJmfSMlIThjqISmxuNBeQ3NCwhyMtsVvhosO3C9KerRsRf3PA3OCEvXJIOmr&#10;YjaLHk+b2fwOGSLuNlLfRpjhCFXRQMm43Ib0LxId9gHF2clEW1RxrORcMloxsXn+NtHrt/uU9edz&#10;b34DAAD//wMAUEsDBBQABgAIAAAAIQCJ4Wev4AAAAAsBAAAPAAAAZHJzL2Rvd25yZXYueG1sTI/B&#10;TsMwEETvSPyDtUjcqNOUBBriVBUVFw5IFCQ4uvEmjojXlu2m4e9xT/S4mqeZt/VmNiOb0IfBkoDl&#10;IgOG1Fo1UC/g8+Pl7hFYiJKUHC2hgF8MsGmur2pZKXuid5z2sWephEIlBegYXcV5aDUaGRbWIaWs&#10;s97ImE7fc+XlKZWbkedZVnIjB0oLWjp81tj+7I9GwJfRg9r5t+9OjdPutdsWbvZOiNubefsELOIc&#10;/2E46yd1aJLTwR5JBTYKWJcPiRSQZ8UK2BlYrtY5sIOA+7wsgDc1v/yh+QMAAP//AwBQSwECLQAU&#10;AAYACAAAACEAtoM4kv4AAADhAQAAEwAAAAAAAAAAAAAAAAAAAAAAW0NvbnRlbnRfVHlwZXNdLnht&#10;bFBLAQItABQABgAIAAAAIQA4/SH/1gAAAJQBAAALAAAAAAAAAAAAAAAAAC8BAABfcmVscy8ucmVs&#10;c1BLAQItABQABgAIAAAAIQAiHmhqIwIAACQEAAAOAAAAAAAAAAAAAAAAAC4CAABkcnMvZTJvRG9j&#10;LnhtbFBLAQItABQABgAIAAAAIQCJ4Wev4AAAAAsBAAAPAAAAAAAAAAAAAAAAAH0EAABkcnMvZG93&#10;bnJldi54bWxQSwUGAAAAAAQABADzAAAAigUAAAAA&#10;" stroked="f">
                  <v:textbox style="mso-fit-shape-to-text:t">
                    <w:txbxContent>
                      <w:p w14:paraId="4ACD3DBE" w14:textId="1E5AB08A" w:rsidR="00C24ECC" w:rsidRDefault="00C24ECC" w:rsidP="00804570">
                        <w:moveFromRangeStart w:id="861" w:author="Mackin,Dennis Stephen" w:date="2017-08-25T11:53:00Z" w:name="move491425325"/>
                        <w:moveFrom w:id="862" w:author="Mackin,Dennis Stephen" w:date="2017-08-25T11:53:00Z">
                          <w:r w:rsidRPr="00164E89" w:rsidDel="001566D3">
                            <w:rPr>
                              <w:rFonts w:ascii="Arial" w:hAnsi="Arial" w:cs="Arial"/>
                              <w:b/>
                            </w:rPr>
                            <w:t xml:space="preserve">Figure </w:t>
                          </w:r>
                          <w:r w:rsidDel="001566D3">
                            <w:rPr>
                              <w:rFonts w:ascii="Arial" w:hAnsi="Arial" w:cs="Arial"/>
                              <w:b/>
                            </w:rPr>
                            <w:t>S1</w:t>
                          </w:r>
                          <w:r w:rsidRPr="00164E89" w:rsidDel="001566D3">
                            <w:rPr>
                              <w:rFonts w:ascii="Arial" w:hAnsi="Arial" w:cs="Arial"/>
                            </w:rPr>
                            <w:t xml:space="preserve">: </w:t>
                          </w:r>
                          <w:r w:rsidDel="001566D3">
                            <w:rPr>
                              <w:rFonts w:ascii="Arial" w:hAnsi="Arial" w:cs="Arial"/>
                            </w:rPr>
                            <w:t xml:space="preserve">Hierarchical clusters of lung cancer patient CT scans </w:t>
                          </w:r>
                          <w:r w:rsidRPr="00F777C5" w:rsidDel="001566D3">
                            <w:rPr>
                              <w:rFonts w:ascii="Arial" w:hAnsi="Arial" w:cs="Arial"/>
                            </w:rPr>
                            <w:t xml:space="preserve">using the Euclidean distance of the features entropy, </w:t>
                          </w:r>
                          <w:r w:rsidDel="001566D3">
                            <w:rPr>
                              <w:rFonts w:ascii="Arial" w:hAnsi="Arial" w:cs="Arial"/>
                            </w:rPr>
                            <w:t>b</w:t>
                          </w:r>
                          <w:r w:rsidRPr="00F777C5" w:rsidDel="001566D3">
                            <w:rPr>
                              <w:rFonts w:ascii="Arial" w:hAnsi="Arial" w:cs="Arial"/>
                            </w:rPr>
                            <w:t xml:space="preserve">usyness, and gray level non-uniformity. The features were extracted from images that had (a) no </w:t>
                          </w:r>
                          <w:r w:rsidDel="001566D3">
                            <w:rPr>
                              <w:rFonts w:ascii="Arial" w:hAnsi="Arial" w:cs="Arial"/>
                            </w:rPr>
                            <w:t xml:space="preserve">resampling </w:t>
                          </w:r>
                          <w:r w:rsidRPr="00F777C5" w:rsidDel="001566D3">
                            <w:rPr>
                              <w:rFonts w:ascii="Arial" w:hAnsi="Arial" w:cs="Arial"/>
                            </w:rPr>
                            <w:t xml:space="preserve">with a Butterworth filter (order 2, </w:t>
                          </w:r>
                          <w:r w:rsidDel="001566D3">
                            <w:rPr>
                              <w:rFonts w:ascii="Arial" w:hAnsi="Arial" w:cs="Arial"/>
                            </w:rPr>
                            <w:t>frequency cutoff 100</w:t>
                          </w:r>
                          <w:r w:rsidRPr="00F777C5" w:rsidDel="001566D3">
                            <w:rPr>
                              <w:rFonts w:ascii="Arial" w:hAnsi="Arial" w:cs="Arial"/>
                            </w:rPr>
                            <w:t>)</w:t>
                          </w:r>
                          <w:r w:rsidDel="001566D3">
                            <w:rPr>
                              <w:rFonts w:ascii="Arial" w:hAnsi="Arial" w:cs="Arial"/>
                            </w:rPr>
                            <w:t xml:space="preserve">, (b) </w:t>
                          </w:r>
                          <w:r w:rsidRPr="00F777C5" w:rsidDel="001566D3">
                            <w:rPr>
                              <w:rFonts w:ascii="Arial" w:hAnsi="Arial" w:cs="Arial"/>
                            </w:rPr>
                            <w:t>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 Butterworth filter (order 2, </w:t>
                          </w:r>
                          <w:r w:rsidDel="001566D3">
                            <w:rPr>
                              <w:rFonts w:ascii="Arial" w:hAnsi="Arial" w:cs="Arial"/>
                            </w:rPr>
                            <w:t>frequency cutoff 200</w:t>
                          </w:r>
                          <w:r w:rsidRPr="00F777C5" w:rsidDel="001566D3">
                            <w:rPr>
                              <w:rFonts w:ascii="Arial" w:hAnsi="Arial" w:cs="Arial"/>
                            </w:rPr>
                            <w:t xml:space="preserve">), </w:t>
                          </w:r>
                          <w:r w:rsidDel="001566D3">
                            <w:rPr>
                              <w:rFonts w:ascii="Arial" w:hAnsi="Arial" w:cs="Arial"/>
                            </w:rPr>
                            <w:t xml:space="preserve">(c) </w:t>
                          </w:r>
                          <w:r w:rsidRPr="00F777C5" w:rsidDel="001566D3">
                            <w:rPr>
                              <w:rFonts w:ascii="Arial" w:hAnsi="Arial" w:cs="Arial"/>
                            </w:rPr>
                            <w:t>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 Butterworth filter (order 2, </w:t>
                          </w:r>
                          <w:r w:rsidDel="001566D3">
                            <w:rPr>
                              <w:rFonts w:ascii="Arial" w:hAnsi="Arial" w:cs="Arial"/>
                            </w:rPr>
                            <w:t xml:space="preserve">frequency </w:t>
                          </w:r>
                          <w:r w:rsidRPr="00F777C5" w:rsidDel="001566D3">
                            <w:rPr>
                              <w:rFonts w:ascii="Arial" w:hAnsi="Arial" w:cs="Arial"/>
                            </w:rPr>
                            <w:t>cutoff 125)</w:t>
                          </w:r>
                          <w:r w:rsidDel="001566D3">
                            <w:rPr>
                              <w:rFonts w:ascii="Arial" w:hAnsi="Arial" w:cs="Arial"/>
                            </w:rPr>
                            <w:t xml:space="preserve">, (d) </w:t>
                          </w:r>
                          <w:r w:rsidRPr="00F777C5" w:rsidDel="001566D3">
                            <w:rPr>
                              <w:rFonts w:ascii="Arial" w:hAnsi="Arial" w:cs="Arial"/>
                            </w:rPr>
                            <w:t>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 Butterworth filter (order 2, </w:t>
                          </w:r>
                          <w:r w:rsidDel="001566D3">
                            <w:rPr>
                              <w:rFonts w:ascii="Arial" w:hAnsi="Arial" w:cs="Arial"/>
                            </w:rPr>
                            <w:t>frequency cutoff 100</w:t>
                          </w:r>
                          <w:r w:rsidRPr="00F777C5" w:rsidDel="001566D3">
                            <w:rPr>
                              <w:rFonts w:ascii="Arial" w:hAnsi="Arial" w:cs="Arial"/>
                            </w:rPr>
                            <w:t>)</w:t>
                          </w:r>
                          <w:r w:rsidDel="001566D3">
                            <w:rPr>
                              <w:rFonts w:ascii="Arial" w:hAnsi="Arial" w:cs="Arial"/>
                            </w:rPr>
                            <w:t xml:space="preserve">, </w:t>
                          </w:r>
                          <w:r w:rsidRPr="00F777C5" w:rsidDel="001566D3">
                            <w:rPr>
                              <w:rFonts w:ascii="Arial" w:hAnsi="Arial" w:cs="Arial"/>
                            </w:rPr>
                            <w:t>and (</w:t>
                          </w:r>
                          <w:r w:rsidDel="001566D3">
                            <w:rPr>
                              <w:rFonts w:ascii="Arial" w:hAnsi="Arial" w:cs="Arial"/>
                            </w:rPr>
                            <w:t>e</w:t>
                          </w:r>
                          <w:r w:rsidRPr="00F777C5" w:rsidDel="001566D3">
                            <w:rPr>
                              <w:rFonts w:ascii="Arial" w:hAnsi="Arial" w:cs="Arial"/>
                            </w:rPr>
                            <w:t>) resampling to 1 mm/p</w:t>
                          </w:r>
                          <w:r w:rsidDel="001566D3">
                            <w:rPr>
                              <w:rFonts w:ascii="Arial" w:hAnsi="Arial" w:cs="Arial"/>
                            </w:rPr>
                            <w:t>i</w:t>
                          </w:r>
                          <w:r w:rsidRPr="00F777C5" w:rsidDel="001566D3">
                            <w:rPr>
                              <w:rFonts w:ascii="Arial" w:hAnsi="Arial" w:cs="Arial"/>
                            </w:rPr>
                            <w:t>x</w:t>
                          </w:r>
                          <w:r w:rsidDel="001566D3">
                            <w:rPr>
                              <w:rFonts w:ascii="Arial" w:hAnsi="Arial" w:cs="Arial"/>
                            </w:rPr>
                            <w:t>el</w:t>
                          </w:r>
                          <w:r w:rsidRPr="00F777C5" w:rsidDel="001566D3">
                            <w:rPr>
                              <w:rFonts w:ascii="Arial" w:hAnsi="Arial" w:cs="Arial"/>
                            </w:rPr>
                            <w:t xml:space="preserve"> and filtering with a Butterworth filter (order 2, </w:t>
                          </w:r>
                          <w:r w:rsidDel="001566D3">
                            <w:rPr>
                              <w:rFonts w:ascii="Arial" w:hAnsi="Arial" w:cs="Arial"/>
                            </w:rPr>
                            <w:t>frequency cutoff 7</w:t>
                          </w:r>
                          <w:r w:rsidRPr="00F777C5" w:rsidDel="001566D3">
                            <w:rPr>
                              <w:rFonts w:ascii="Arial" w:hAnsi="Arial" w:cs="Arial"/>
                            </w:rPr>
                            <w:t>5). Boxes indicate incorrect (red) and correct (blue) groupings of the 5 FOV scans for each patient.</w:t>
                          </w:r>
                        </w:moveFrom>
                        <w:moveFromRangeEnd w:id="861"/>
                      </w:p>
                    </w:txbxContent>
                  </v:textbox>
                  <w10:wrap type="topAndBottom" anchorx="page"/>
                </v:shape>
              </w:pict>
            </mc:Fallback>
          </mc:AlternateContent>
        </w:r>
      </w:del>
    </w:p>
    <w:sectPr w:rsidR="00804570" w:rsidRPr="004C4836" w:rsidSect="004078F6">
      <w:headerReference w:type="default" r:id="rId8"/>
      <w:footerReference w:type="default" r:id="rId9"/>
      <w:pgSz w:w="12240" w:h="15840" w:code="1"/>
      <w:pgMar w:top="1440" w:right="1440" w:bottom="1440" w:left="1440" w:header="720" w:footer="720" w:gutter="0"/>
      <w:lnNumType w:countBy="0" w:restart="continuous"/>
      <w:cols w:space="720"/>
      <w:docGrid w:linePitch="360"/>
      <w:sectPrChange w:id="866" w:author="Mackin,Dennis Stephen" w:date="2017-08-25T12:03:00Z">
        <w:sectPr w:rsidR="00804570" w:rsidRPr="004C4836" w:rsidSect="004078F6">
          <w:pgMar w:top="1440" w:right="1440" w:bottom="1440" w:left="1440" w:header="720" w:footer="720" w:gutter="0"/>
          <w:lnNumType w:countBy="1"/>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522137" w14:textId="77777777" w:rsidR="0018618A" w:rsidRDefault="0018618A" w:rsidP="00E1355C">
      <w:pPr>
        <w:spacing w:after="0" w:line="240" w:lineRule="auto"/>
      </w:pPr>
      <w:r>
        <w:separator/>
      </w:r>
    </w:p>
  </w:endnote>
  <w:endnote w:type="continuationSeparator" w:id="0">
    <w:p w14:paraId="6978433E" w14:textId="77777777" w:rsidR="0018618A" w:rsidRDefault="0018618A" w:rsidP="00E1355C">
      <w:pPr>
        <w:spacing w:after="0" w:line="240" w:lineRule="auto"/>
      </w:pPr>
      <w:r>
        <w:continuationSeparator/>
      </w:r>
    </w:p>
  </w:endnote>
  <w:endnote w:type="continuationNotice" w:id="1">
    <w:p w14:paraId="52CBA029" w14:textId="77777777" w:rsidR="0018618A" w:rsidRDefault="001861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0B4B51" w14:textId="39A8036B" w:rsidR="00C24ECC" w:rsidRPr="00B40D9D" w:rsidRDefault="00C24ECC" w:rsidP="004078F6">
    <w:pPr>
      <w:pStyle w:val="Footer"/>
      <w:rPr>
        <w:rFonts w:ascii="Arial" w:hAnsi="Arial"/>
      </w:rPr>
      <w:pPrChange w:id="864" w:author="Mackin,Dennis Stephen" w:date="2017-08-25T12:03:00Z">
        <w:pPr>
          <w:pStyle w:val="Footer"/>
          <w:jc w:val="center"/>
        </w:pPr>
      </w:pPrChange>
    </w:pPr>
    <w:del w:id="865" w:author="Mackin,Dennis Stephen" w:date="2017-08-25T12:03:00Z">
      <w:r w:rsidRPr="00B40D9D" w:rsidDel="004078F6">
        <w:rPr>
          <w:rFonts w:ascii="Arial" w:hAnsi="Arial"/>
        </w:rPr>
        <w:fldChar w:fldCharType="begin"/>
      </w:r>
      <w:r w:rsidRPr="00B40D9D" w:rsidDel="004078F6">
        <w:rPr>
          <w:rFonts w:ascii="Arial" w:hAnsi="Arial"/>
        </w:rPr>
        <w:delInstrText xml:space="preserve"> PAGE   \* MERGEFORMAT </w:delInstrText>
      </w:r>
      <w:r w:rsidRPr="00B40D9D" w:rsidDel="004078F6">
        <w:rPr>
          <w:rFonts w:ascii="Arial" w:hAnsi="Arial"/>
        </w:rPr>
        <w:fldChar w:fldCharType="separate"/>
      </w:r>
      <w:r w:rsidR="004078F6" w:rsidDel="004078F6">
        <w:rPr>
          <w:rFonts w:ascii="Arial" w:hAnsi="Arial"/>
          <w:noProof/>
        </w:rPr>
        <w:delText>1</w:delText>
      </w:r>
      <w:r w:rsidRPr="00B40D9D" w:rsidDel="004078F6">
        <w:rPr>
          <w:rFonts w:ascii="Arial" w:hAnsi="Arial"/>
          <w:noProof/>
        </w:rPr>
        <w:fldChar w:fldCharType="end"/>
      </w:r>
    </w:del>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9A285F" w14:textId="77777777" w:rsidR="0018618A" w:rsidRDefault="0018618A" w:rsidP="00E1355C">
      <w:pPr>
        <w:spacing w:after="0" w:line="240" w:lineRule="auto"/>
      </w:pPr>
      <w:r>
        <w:separator/>
      </w:r>
    </w:p>
  </w:footnote>
  <w:footnote w:type="continuationSeparator" w:id="0">
    <w:p w14:paraId="35CA16C5" w14:textId="77777777" w:rsidR="0018618A" w:rsidRDefault="0018618A" w:rsidP="00E1355C">
      <w:pPr>
        <w:spacing w:after="0" w:line="240" w:lineRule="auto"/>
      </w:pPr>
      <w:r>
        <w:continuationSeparator/>
      </w:r>
    </w:p>
  </w:footnote>
  <w:footnote w:type="continuationNotice" w:id="1">
    <w:p w14:paraId="19004D6D" w14:textId="77777777" w:rsidR="0018618A" w:rsidRDefault="0018618A">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B1B7D3" w14:textId="23832D9C" w:rsidR="00C24ECC" w:rsidRPr="00975344" w:rsidRDefault="00C24ECC" w:rsidP="00975344">
    <w:pPr>
      <w:pStyle w:val="Header"/>
    </w:pPr>
    <w:del w:id="863" w:author="Mackin,Dennis Stephen" w:date="2017-08-25T12:02:00Z">
      <w:r w:rsidDel="004078F6">
        <w:rPr>
          <w:rFonts w:ascii="Arial" w:hAnsi="Arial" w:cs="Arial"/>
          <w:b/>
        </w:rPr>
        <w:delText>Harmonizing the Pixel Size in Retrospective CT Radiomics Studies</w:delText>
      </w:r>
    </w:del>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C36483"/>
    <w:multiLevelType w:val="multilevel"/>
    <w:tmpl w:val="A2FC1F3E"/>
    <w:lvl w:ilvl="0">
      <w:start w:val="1"/>
      <w:numFmt w:val="upperLetter"/>
      <w:pStyle w:val="Heading2"/>
      <w:lvlText w:val="%1."/>
      <w:lvlJc w:val="left"/>
      <w:pPr>
        <w:ind w:left="360" w:hanging="360"/>
      </w:pPr>
      <w:rPr>
        <w:rFonts w:hint="default"/>
      </w:rPr>
    </w:lvl>
    <w:lvl w:ilvl="1">
      <w:start w:val="1"/>
      <w:numFmt w:val="upperLetter"/>
      <w:lvlText w:val="%2."/>
      <w:lvlJc w:val="left"/>
      <w:pPr>
        <w:ind w:left="-4951" w:firstLine="0"/>
      </w:pPr>
      <w:rPr>
        <w:rFonts w:hint="default"/>
      </w:rPr>
    </w:lvl>
    <w:lvl w:ilvl="2">
      <w:start w:val="1"/>
      <w:numFmt w:val="decimal"/>
      <w:pStyle w:val="Heading3"/>
      <w:lvlText w:val="%3."/>
      <w:lvlJc w:val="left"/>
      <w:pPr>
        <w:ind w:left="-4231" w:firstLine="0"/>
      </w:pPr>
      <w:rPr>
        <w:rFonts w:hint="default"/>
      </w:rPr>
    </w:lvl>
    <w:lvl w:ilvl="3">
      <w:start w:val="1"/>
      <w:numFmt w:val="lowerLetter"/>
      <w:pStyle w:val="Heading4"/>
      <w:lvlText w:val="%4)"/>
      <w:lvlJc w:val="left"/>
      <w:pPr>
        <w:ind w:left="-3511" w:firstLine="0"/>
      </w:pPr>
      <w:rPr>
        <w:rFonts w:hint="default"/>
      </w:rPr>
    </w:lvl>
    <w:lvl w:ilvl="4">
      <w:start w:val="1"/>
      <w:numFmt w:val="decimal"/>
      <w:pStyle w:val="Heading5"/>
      <w:lvlText w:val="(%5)"/>
      <w:lvlJc w:val="left"/>
      <w:pPr>
        <w:ind w:left="-2791" w:firstLine="0"/>
      </w:pPr>
      <w:rPr>
        <w:rFonts w:hint="default"/>
      </w:rPr>
    </w:lvl>
    <w:lvl w:ilvl="5">
      <w:start w:val="1"/>
      <w:numFmt w:val="lowerLetter"/>
      <w:pStyle w:val="Heading6"/>
      <w:lvlText w:val="(%6)"/>
      <w:lvlJc w:val="left"/>
      <w:pPr>
        <w:ind w:left="-2071" w:firstLine="0"/>
      </w:pPr>
      <w:rPr>
        <w:rFonts w:hint="default"/>
      </w:rPr>
    </w:lvl>
    <w:lvl w:ilvl="6">
      <w:start w:val="1"/>
      <w:numFmt w:val="lowerRoman"/>
      <w:pStyle w:val="Heading7"/>
      <w:lvlText w:val="(%7)"/>
      <w:lvlJc w:val="left"/>
      <w:pPr>
        <w:ind w:left="-1351" w:firstLine="0"/>
      </w:pPr>
      <w:rPr>
        <w:rFonts w:hint="default"/>
      </w:rPr>
    </w:lvl>
    <w:lvl w:ilvl="7">
      <w:start w:val="1"/>
      <w:numFmt w:val="lowerLetter"/>
      <w:pStyle w:val="Heading8"/>
      <w:lvlText w:val="(%8)"/>
      <w:lvlJc w:val="left"/>
      <w:pPr>
        <w:ind w:left="-631" w:firstLine="0"/>
      </w:pPr>
      <w:rPr>
        <w:rFonts w:hint="default"/>
      </w:rPr>
    </w:lvl>
    <w:lvl w:ilvl="8">
      <w:start w:val="1"/>
      <w:numFmt w:val="lowerRoman"/>
      <w:pStyle w:val="Heading9"/>
      <w:lvlText w:val="(%9)"/>
      <w:lvlJc w:val="left"/>
      <w:pPr>
        <w:ind w:left="89" w:firstLine="0"/>
      </w:pPr>
      <w:rPr>
        <w:rFonts w:hint="default"/>
      </w:rPr>
    </w:lvl>
  </w:abstractNum>
  <w:num w:numId="1">
    <w:abstractNumId w:val="0"/>
  </w:num>
  <w:numIdMacAtCleanup w:val="1"/>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ckin,Dennis Stephen">
    <w15:presenceInfo w15:providerId="AD" w15:userId="S-1-5-21-1567877469-3263605706-1227183214-1675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markup="0"/>
  <w:trackRevisions/>
  <w:documentProtection w:edit="trackedChanges" w:enforcement="1" w:cryptProviderType="rsaAES" w:cryptAlgorithmClass="hash" w:cryptAlgorithmType="typeAny" w:cryptAlgorithmSid="14" w:cryptSpinCount="100000" w:hash="H1xzN0SHrWIw5JpJLohzCtJ5fhX/eIsCdwYSk2LyjuPut0fs+ciwnhD1ZLQzi1L7vU7glYlcir9bA+Ja3418qQ==" w:salt="7IMkumRLLm1zcxYqCYnrvA=="/>
  <w:defaultTabStop w:val="720"/>
  <w:drawingGridHorizontalSpacing w:val="110"/>
  <w:displayHorizont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v5xxzvtu0tpzoew9vpv2az3awewvwfxsaz9&quot;&gt;mackin_endnote_20170708&lt;record-ids&gt;&lt;item&gt;699&lt;/item&gt;&lt;item&gt;700&lt;/item&gt;&lt;item&gt;705&lt;/item&gt;&lt;item&gt;711&lt;/item&gt;&lt;item&gt;717&lt;/item&gt;&lt;item&gt;721&lt;/item&gt;&lt;item&gt;722&lt;/item&gt;&lt;item&gt;723&lt;/item&gt;&lt;item&gt;726&lt;/item&gt;&lt;item&gt;729&lt;/item&gt;&lt;item&gt;740&lt;/item&gt;&lt;item&gt;744&lt;/item&gt;&lt;item&gt;754&lt;/item&gt;&lt;item&gt;761&lt;/item&gt;&lt;item&gt;763&lt;/item&gt;&lt;item&gt;764&lt;/item&gt;&lt;item&gt;765&lt;/item&gt;&lt;item&gt;766&lt;/item&gt;&lt;item&gt;768&lt;/item&gt;&lt;item&gt;769&lt;/item&gt;&lt;item&gt;770&lt;/item&gt;&lt;item&gt;772&lt;/item&gt;&lt;item&gt;773&lt;/item&gt;&lt;item&gt;774&lt;/item&gt;&lt;item&gt;776&lt;/item&gt;&lt;item&gt;805&lt;/item&gt;&lt;item&gt;807&lt;/item&gt;&lt;item&gt;809&lt;/item&gt;&lt;item&gt;810&lt;/item&gt;&lt;item&gt;811&lt;/item&gt;&lt;item&gt;825&lt;/item&gt;&lt;/record-ids&gt;&lt;/item&gt;&lt;/Libraries&gt;"/>
  </w:docVars>
  <w:rsids>
    <w:rsidRoot w:val="006B6077"/>
    <w:rsid w:val="00000944"/>
    <w:rsid w:val="00001558"/>
    <w:rsid w:val="000015F9"/>
    <w:rsid w:val="00003360"/>
    <w:rsid w:val="000033B0"/>
    <w:rsid w:val="000034E7"/>
    <w:rsid w:val="00003EFB"/>
    <w:rsid w:val="00003FC1"/>
    <w:rsid w:val="0000604D"/>
    <w:rsid w:val="00006E57"/>
    <w:rsid w:val="000077C0"/>
    <w:rsid w:val="00010160"/>
    <w:rsid w:val="000108D2"/>
    <w:rsid w:val="00012535"/>
    <w:rsid w:val="00012820"/>
    <w:rsid w:val="0001336F"/>
    <w:rsid w:val="000135E5"/>
    <w:rsid w:val="000136E3"/>
    <w:rsid w:val="00013920"/>
    <w:rsid w:val="00015202"/>
    <w:rsid w:val="000163BE"/>
    <w:rsid w:val="000168B7"/>
    <w:rsid w:val="00016EBD"/>
    <w:rsid w:val="00016F64"/>
    <w:rsid w:val="00017772"/>
    <w:rsid w:val="000206E0"/>
    <w:rsid w:val="00020C55"/>
    <w:rsid w:val="00022182"/>
    <w:rsid w:val="00023B17"/>
    <w:rsid w:val="000249EF"/>
    <w:rsid w:val="00030675"/>
    <w:rsid w:val="00032267"/>
    <w:rsid w:val="000322DB"/>
    <w:rsid w:val="00032962"/>
    <w:rsid w:val="000334D6"/>
    <w:rsid w:val="00034FC2"/>
    <w:rsid w:val="000351D6"/>
    <w:rsid w:val="000359B7"/>
    <w:rsid w:val="00036A21"/>
    <w:rsid w:val="000370B6"/>
    <w:rsid w:val="0003712B"/>
    <w:rsid w:val="00037C19"/>
    <w:rsid w:val="000400EA"/>
    <w:rsid w:val="00040453"/>
    <w:rsid w:val="00040A8C"/>
    <w:rsid w:val="00040CC8"/>
    <w:rsid w:val="00042BAF"/>
    <w:rsid w:val="00042DA4"/>
    <w:rsid w:val="00042EA0"/>
    <w:rsid w:val="00042EBA"/>
    <w:rsid w:val="000431DA"/>
    <w:rsid w:val="00043D05"/>
    <w:rsid w:val="00046F6C"/>
    <w:rsid w:val="000476F0"/>
    <w:rsid w:val="0005019E"/>
    <w:rsid w:val="000518A4"/>
    <w:rsid w:val="00051989"/>
    <w:rsid w:val="00051EE0"/>
    <w:rsid w:val="00051F56"/>
    <w:rsid w:val="00052553"/>
    <w:rsid w:val="00054741"/>
    <w:rsid w:val="00054A04"/>
    <w:rsid w:val="00055644"/>
    <w:rsid w:val="00056199"/>
    <w:rsid w:val="00056976"/>
    <w:rsid w:val="00056C5F"/>
    <w:rsid w:val="00057A6E"/>
    <w:rsid w:val="00057D0F"/>
    <w:rsid w:val="000610AD"/>
    <w:rsid w:val="00061744"/>
    <w:rsid w:val="00061CAE"/>
    <w:rsid w:val="00061D3A"/>
    <w:rsid w:val="0006210E"/>
    <w:rsid w:val="00062BD7"/>
    <w:rsid w:val="00062D4D"/>
    <w:rsid w:val="0006548B"/>
    <w:rsid w:val="0006669B"/>
    <w:rsid w:val="00067815"/>
    <w:rsid w:val="00067A66"/>
    <w:rsid w:val="00067A8F"/>
    <w:rsid w:val="000701D7"/>
    <w:rsid w:val="00070517"/>
    <w:rsid w:val="000714F6"/>
    <w:rsid w:val="00071C27"/>
    <w:rsid w:val="000723E7"/>
    <w:rsid w:val="00072727"/>
    <w:rsid w:val="00072803"/>
    <w:rsid w:val="00072812"/>
    <w:rsid w:val="00072AFA"/>
    <w:rsid w:val="00073B9E"/>
    <w:rsid w:val="00075A7F"/>
    <w:rsid w:val="00075FFC"/>
    <w:rsid w:val="0007607B"/>
    <w:rsid w:val="0007620A"/>
    <w:rsid w:val="000764D1"/>
    <w:rsid w:val="00076889"/>
    <w:rsid w:val="00077185"/>
    <w:rsid w:val="000773A8"/>
    <w:rsid w:val="00077515"/>
    <w:rsid w:val="0008010C"/>
    <w:rsid w:val="0008083E"/>
    <w:rsid w:val="00080956"/>
    <w:rsid w:val="000812E1"/>
    <w:rsid w:val="0008193A"/>
    <w:rsid w:val="00081F47"/>
    <w:rsid w:val="00082F04"/>
    <w:rsid w:val="00084507"/>
    <w:rsid w:val="000858AA"/>
    <w:rsid w:val="000870DD"/>
    <w:rsid w:val="000905BB"/>
    <w:rsid w:val="000915EF"/>
    <w:rsid w:val="000919B1"/>
    <w:rsid w:val="00091BE2"/>
    <w:rsid w:val="00091C8E"/>
    <w:rsid w:val="00092176"/>
    <w:rsid w:val="00092B1C"/>
    <w:rsid w:val="00092DB2"/>
    <w:rsid w:val="00092EB9"/>
    <w:rsid w:val="0009341B"/>
    <w:rsid w:val="000947E6"/>
    <w:rsid w:val="000961AD"/>
    <w:rsid w:val="0009670D"/>
    <w:rsid w:val="000969EB"/>
    <w:rsid w:val="00096B24"/>
    <w:rsid w:val="000A2CD3"/>
    <w:rsid w:val="000A3D59"/>
    <w:rsid w:val="000A47F2"/>
    <w:rsid w:val="000A4C8D"/>
    <w:rsid w:val="000A5DAD"/>
    <w:rsid w:val="000A620F"/>
    <w:rsid w:val="000A65A9"/>
    <w:rsid w:val="000A6A66"/>
    <w:rsid w:val="000A6B9F"/>
    <w:rsid w:val="000A6DE2"/>
    <w:rsid w:val="000A77B1"/>
    <w:rsid w:val="000A7B7B"/>
    <w:rsid w:val="000A7E4E"/>
    <w:rsid w:val="000A7EBC"/>
    <w:rsid w:val="000B0983"/>
    <w:rsid w:val="000B273D"/>
    <w:rsid w:val="000B28F1"/>
    <w:rsid w:val="000B2ED4"/>
    <w:rsid w:val="000B3BC4"/>
    <w:rsid w:val="000B41DC"/>
    <w:rsid w:val="000B453E"/>
    <w:rsid w:val="000B7020"/>
    <w:rsid w:val="000C0F94"/>
    <w:rsid w:val="000C2A1F"/>
    <w:rsid w:val="000C30EA"/>
    <w:rsid w:val="000C408F"/>
    <w:rsid w:val="000C4409"/>
    <w:rsid w:val="000C443D"/>
    <w:rsid w:val="000C4AE7"/>
    <w:rsid w:val="000C50DB"/>
    <w:rsid w:val="000C50EF"/>
    <w:rsid w:val="000C5F64"/>
    <w:rsid w:val="000C6F3C"/>
    <w:rsid w:val="000C7892"/>
    <w:rsid w:val="000D0D69"/>
    <w:rsid w:val="000D11B7"/>
    <w:rsid w:val="000D1B17"/>
    <w:rsid w:val="000D1D69"/>
    <w:rsid w:val="000D2223"/>
    <w:rsid w:val="000D3AC1"/>
    <w:rsid w:val="000D41D2"/>
    <w:rsid w:val="000D51AB"/>
    <w:rsid w:val="000D5D82"/>
    <w:rsid w:val="000D655D"/>
    <w:rsid w:val="000D675A"/>
    <w:rsid w:val="000D71E0"/>
    <w:rsid w:val="000E0188"/>
    <w:rsid w:val="000E1223"/>
    <w:rsid w:val="000E2568"/>
    <w:rsid w:val="000E3E11"/>
    <w:rsid w:val="000E3FFB"/>
    <w:rsid w:val="000E41E7"/>
    <w:rsid w:val="000E46B3"/>
    <w:rsid w:val="000E4893"/>
    <w:rsid w:val="000E4ED4"/>
    <w:rsid w:val="000E7918"/>
    <w:rsid w:val="000E7C23"/>
    <w:rsid w:val="000F0B80"/>
    <w:rsid w:val="000F155D"/>
    <w:rsid w:val="000F19CB"/>
    <w:rsid w:val="000F1FE4"/>
    <w:rsid w:val="000F36F4"/>
    <w:rsid w:val="000F3D46"/>
    <w:rsid w:val="000F5329"/>
    <w:rsid w:val="000F56BD"/>
    <w:rsid w:val="000F599C"/>
    <w:rsid w:val="000F60DF"/>
    <w:rsid w:val="000F6450"/>
    <w:rsid w:val="000F7176"/>
    <w:rsid w:val="00100233"/>
    <w:rsid w:val="0010199A"/>
    <w:rsid w:val="00102B1F"/>
    <w:rsid w:val="001049BB"/>
    <w:rsid w:val="00104C35"/>
    <w:rsid w:val="00104D33"/>
    <w:rsid w:val="001054E7"/>
    <w:rsid w:val="00105DD6"/>
    <w:rsid w:val="00106069"/>
    <w:rsid w:val="001060A3"/>
    <w:rsid w:val="001078C8"/>
    <w:rsid w:val="0010798A"/>
    <w:rsid w:val="00107D3D"/>
    <w:rsid w:val="00110988"/>
    <w:rsid w:val="001110A3"/>
    <w:rsid w:val="0011143D"/>
    <w:rsid w:val="00112583"/>
    <w:rsid w:val="00112604"/>
    <w:rsid w:val="00112ACC"/>
    <w:rsid w:val="001145B4"/>
    <w:rsid w:val="00114AFE"/>
    <w:rsid w:val="00114D24"/>
    <w:rsid w:val="00115E62"/>
    <w:rsid w:val="00116074"/>
    <w:rsid w:val="00116199"/>
    <w:rsid w:val="00116246"/>
    <w:rsid w:val="001167FF"/>
    <w:rsid w:val="00116847"/>
    <w:rsid w:val="00117F1B"/>
    <w:rsid w:val="00121007"/>
    <w:rsid w:val="001212F9"/>
    <w:rsid w:val="00121684"/>
    <w:rsid w:val="001219F1"/>
    <w:rsid w:val="00121D29"/>
    <w:rsid w:val="00123F79"/>
    <w:rsid w:val="001241D8"/>
    <w:rsid w:val="00124276"/>
    <w:rsid w:val="001243FA"/>
    <w:rsid w:val="00124C10"/>
    <w:rsid w:val="00125263"/>
    <w:rsid w:val="0012552C"/>
    <w:rsid w:val="00125AC4"/>
    <w:rsid w:val="00125B9A"/>
    <w:rsid w:val="001269B1"/>
    <w:rsid w:val="00127487"/>
    <w:rsid w:val="001277BE"/>
    <w:rsid w:val="00127C2E"/>
    <w:rsid w:val="00130CA8"/>
    <w:rsid w:val="00131A3E"/>
    <w:rsid w:val="0013242E"/>
    <w:rsid w:val="001325BE"/>
    <w:rsid w:val="001338F1"/>
    <w:rsid w:val="00134147"/>
    <w:rsid w:val="001341F3"/>
    <w:rsid w:val="00134863"/>
    <w:rsid w:val="0013494D"/>
    <w:rsid w:val="00135E6B"/>
    <w:rsid w:val="00136003"/>
    <w:rsid w:val="001363BA"/>
    <w:rsid w:val="00137250"/>
    <w:rsid w:val="0013752E"/>
    <w:rsid w:val="001376FE"/>
    <w:rsid w:val="00140ABF"/>
    <w:rsid w:val="00140E88"/>
    <w:rsid w:val="001414D3"/>
    <w:rsid w:val="001422F7"/>
    <w:rsid w:val="001427D0"/>
    <w:rsid w:val="00143325"/>
    <w:rsid w:val="00143D2A"/>
    <w:rsid w:val="001448C5"/>
    <w:rsid w:val="001452F9"/>
    <w:rsid w:val="001459A7"/>
    <w:rsid w:val="00145DCB"/>
    <w:rsid w:val="00146ADC"/>
    <w:rsid w:val="00146E62"/>
    <w:rsid w:val="00147587"/>
    <w:rsid w:val="00151D44"/>
    <w:rsid w:val="00152630"/>
    <w:rsid w:val="00152671"/>
    <w:rsid w:val="00152C96"/>
    <w:rsid w:val="001533EB"/>
    <w:rsid w:val="00153832"/>
    <w:rsid w:val="00154511"/>
    <w:rsid w:val="00154DC8"/>
    <w:rsid w:val="001551A1"/>
    <w:rsid w:val="00155E1E"/>
    <w:rsid w:val="001561FD"/>
    <w:rsid w:val="001566D3"/>
    <w:rsid w:val="00160B8A"/>
    <w:rsid w:val="00161C54"/>
    <w:rsid w:val="00162FE3"/>
    <w:rsid w:val="00163BD0"/>
    <w:rsid w:val="00164AC3"/>
    <w:rsid w:val="00164CF0"/>
    <w:rsid w:val="00164E89"/>
    <w:rsid w:val="001652ED"/>
    <w:rsid w:val="00165487"/>
    <w:rsid w:val="00165C74"/>
    <w:rsid w:val="00166C74"/>
    <w:rsid w:val="00166D68"/>
    <w:rsid w:val="00166E76"/>
    <w:rsid w:val="00167E74"/>
    <w:rsid w:val="00170C05"/>
    <w:rsid w:val="001714E1"/>
    <w:rsid w:val="00173138"/>
    <w:rsid w:val="001732CD"/>
    <w:rsid w:val="001734CE"/>
    <w:rsid w:val="001734DE"/>
    <w:rsid w:val="001735CF"/>
    <w:rsid w:val="00174361"/>
    <w:rsid w:val="001744F4"/>
    <w:rsid w:val="00174E88"/>
    <w:rsid w:val="00175042"/>
    <w:rsid w:val="001763AC"/>
    <w:rsid w:val="0017646F"/>
    <w:rsid w:val="00177A0F"/>
    <w:rsid w:val="0018015B"/>
    <w:rsid w:val="00180576"/>
    <w:rsid w:val="001807C2"/>
    <w:rsid w:val="00180AAA"/>
    <w:rsid w:val="001811EA"/>
    <w:rsid w:val="00181CB7"/>
    <w:rsid w:val="00181D1E"/>
    <w:rsid w:val="00181D62"/>
    <w:rsid w:val="001837D5"/>
    <w:rsid w:val="00184CA3"/>
    <w:rsid w:val="001854F0"/>
    <w:rsid w:val="00185B40"/>
    <w:rsid w:val="0018618A"/>
    <w:rsid w:val="001867D7"/>
    <w:rsid w:val="001869EB"/>
    <w:rsid w:val="0018719F"/>
    <w:rsid w:val="00190AF1"/>
    <w:rsid w:val="001913AD"/>
    <w:rsid w:val="00192101"/>
    <w:rsid w:val="001921FB"/>
    <w:rsid w:val="00192750"/>
    <w:rsid w:val="00192CFB"/>
    <w:rsid w:val="00193486"/>
    <w:rsid w:val="001934EE"/>
    <w:rsid w:val="00193EB2"/>
    <w:rsid w:val="00194730"/>
    <w:rsid w:val="001955BD"/>
    <w:rsid w:val="001956C9"/>
    <w:rsid w:val="00196A3D"/>
    <w:rsid w:val="001974D0"/>
    <w:rsid w:val="001A0316"/>
    <w:rsid w:val="001A0597"/>
    <w:rsid w:val="001A0652"/>
    <w:rsid w:val="001A0FEF"/>
    <w:rsid w:val="001A1336"/>
    <w:rsid w:val="001A143F"/>
    <w:rsid w:val="001A3A66"/>
    <w:rsid w:val="001A3BC8"/>
    <w:rsid w:val="001A4522"/>
    <w:rsid w:val="001A4C7E"/>
    <w:rsid w:val="001A7932"/>
    <w:rsid w:val="001A7E77"/>
    <w:rsid w:val="001B0A32"/>
    <w:rsid w:val="001B16FD"/>
    <w:rsid w:val="001B21FC"/>
    <w:rsid w:val="001B31A6"/>
    <w:rsid w:val="001B36CF"/>
    <w:rsid w:val="001B3B54"/>
    <w:rsid w:val="001B4FB2"/>
    <w:rsid w:val="001B5A41"/>
    <w:rsid w:val="001B6130"/>
    <w:rsid w:val="001C1B1A"/>
    <w:rsid w:val="001C1B94"/>
    <w:rsid w:val="001C1DFA"/>
    <w:rsid w:val="001C224B"/>
    <w:rsid w:val="001C2292"/>
    <w:rsid w:val="001C256D"/>
    <w:rsid w:val="001C309C"/>
    <w:rsid w:val="001C34E5"/>
    <w:rsid w:val="001C3B36"/>
    <w:rsid w:val="001C3CC5"/>
    <w:rsid w:val="001C3EC5"/>
    <w:rsid w:val="001C41F9"/>
    <w:rsid w:val="001C49F7"/>
    <w:rsid w:val="001C5C64"/>
    <w:rsid w:val="001C5CEB"/>
    <w:rsid w:val="001C5E0B"/>
    <w:rsid w:val="001C6FF7"/>
    <w:rsid w:val="001C760E"/>
    <w:rsid w:val="001D054E"/>
    <w:rsid w:val="001D1F33"/>
    <w:rsid w:val="001D2A78"/>
    <w:rsid w:val="001D2C65"/>
    <w:rsid w:val="001D2DA7"/>
    <w:rsid w:val="001D3C78"/>
    <w:rsid w:val="001D425E"/>
    <w:rsid w:val="001D4291"/>
    <w:rsid w:val="001D46A9"/>
    <w:rsid w:val="001D6D6B"/>
    <w:rsid w:val="001D715D"/>
    <w:rsid w:val="001D725A"/>
    <w:rsid w:val="001D7B24"/>
    <w:rsid w:val="001E3F2D"/>
    <w:rsid w:val="001E3FC9"/>
    <w:rsid w:val="001E473D"/>
    <w:rsid w:val="001E5EA1"/>
    <w:rsid w:val="001E69E6"/>
    <w:rsid w:val="001E7EE6"/>
    <w:rsid w:val="001F06E3"/>
    <w:rsid w:val="001F0C89"/>
    <w:rsid w:val="001F1668"/>
    <w:rsid w:val="001F1CD4"/>
    <w:rsid w:val="001F1D2A"/>
    <w:rsid w:val="001F2BF7"/>
    <w:rsid w:val="001F2E2B"/>
    <w:rsid w:val="001F31F2"/>
    <w:rsid w:val="001F4030"/>
    <w:rsid w:val="001F4F0C"/>
    <w:rsid w:val="001F51B6"/>
    <w:rsid w:val="001F54D3"/>
    <w:rsid w:val="001F5542"/>
    <w:rsid w:val="001F5C84"/>
    <w:rsid w:val="001F612E"/>
    <w:rsid w:val="001F6E87"/>
    <w:rsid w:val="001F7A9B"/>
    <w:rsid w:val="001F7C80"/>
    <w:rsid w:val="00200457"/>
    <w:rsid w:val="00200E16"/>
    <w:rsid w:val="00201061"/>
    <w:rsid w:val="002031F4"/>
    <w:rsid w:val="002032E3"/>
    <w:rsid w:val="00203FEF"/>
    <w:rsid w:val="00206523"/>
    <w:rsid w:val="00206772"/>
    <w:rsid w:val="00207726"/>
    <w:rsid w:val="00210C9B"/>
    <w:rsid w:val="00210CFC"/>
    <w:rsid w:val="002112F1"/>
    <w:rsid w:val="0021148E"/>
    <w:rsid w:val="00212CE8"/>
    <w:rsid w:val="002131A0"/>
    <w:rsid w:val="00214B5C"/>
    <w:rsid w:val="00215C5E"/>
    <w:rsid w:val="0021627B"/>
    <w:rsid w:val="0021692E"/>
    <w:rsid w:val="0021707B"/>
    <w:rsid w:val="00220A42"/>
    <w:rsid w:val="0022236F"/>
    <w:rsid w:val="00222504"/>
    <w:rsid w:val="002233CC"/>
    <w:rsid w:val="00223816"/>
    <w:rsid w:val="00223A96"/>
    <w:rsid w:val="00223E5E"/>
    <w:rsid w:val="00224B6B"/>
    <w:rsid w:val="00224FC7"/>
    <w:rsid w:val="00225B92"/>
    <w:rsid w:val="002269AA"/>
    <w:rsid w:val="00227937"/>
    <w:rsid w:val="002303F5"/>
    <w:rsid w:val="00232299"/>
    <w:rsid w:val="00232EAD"/>
    <w:rsid w:val="00235538"/>
    <w:rsid w:val="00235825"/>
    <w:rsid w:val="00236504"/>
    <w:rsid w:val="00236A5C"/>
    <w:rsid w:val="00236FBA"/>
    <w:rsid w:val="00237251"/>
    <w:rsid w:val="00237957"/>
    <w:rsid w:val="0024067D"/>
    <w:rsid w:val="002406C7"/>
    <w:rsid w:val="002407FB"/>
    <w:rsid w:val="00240DEC"/>
    <w:rsid w:val="002411FD"/>
    <w:rsid w:val="00242F70"/>
    <w:rsid w:val="00243679"/>
    <w:rsid w:val="00244223"/>
    <w:rsid w:val="002444AC"/>
    <w:rsid w:val="00244BE6"/>
    <w:rsid w:val="00244F8A"/>
    <w:rsid w:val="002468CF"/>
    <w:rsid w:val="002509D6"/>
    <w:rsid w:val="00250EFD"/>
    <w:rsid w:val="00250F17"/>
    <w:rsid w:val="00251866"/>
    <w:rsid w:val="00251E92"/>
    <w:rsid w:val="002523F5"/>
    <w:rsid w:val="00252639"/>
    <w:rsid w:val="002527E3"/>
    <w:rsid w:val="00252B18"/>
    <w:rsid w:val="00253E16"/>
    <w:rsid w:val="00255441"/>
    <w:rsid w:val="002558D8"/>
    <w:rsid w:val="00255B19"/>
    <w:rsid w:val="00255CFA"/>
    <w:rsid w:val="00260287"/>
    <w:rsid w:val="00260B7F"/>
    <w:rsid w:val="00260F2F"/>
    <w:rsid w:val="0026144F"/>
    <w:rsid w:val="00262421"/>
    <w:rsid w:val="002626EE"/>
    <w:rsid w:val="00262F73"/>
    <w:rsid w:val="00263471"/>
    <w:rsid w:val="00264569"/>
    <w:rsid w:val="002662D1"/>
    <w:rsid w:val="00267EBB"/>
    <w:rsid w:val="002706E2"/>
    <w:rsid w:val="00270B0D"/>
    <w:rsid w:val="00270D40"/>
    <w:rsid w:val="002710E6"/>
    <w:rsid w:val="002722D2"/>
    <w:rsid w:val="0027506A"/>
    <w:rsid w:val="0027515B"/>
    <w:rsid w:val="00275889"/>
    <w:rsid w:val="00276D7F"/>
    <w:rsid w:val="00277191"/>
    <w:rsid w:val="00277FB6"/>
    <w:rsid w:val="0028043B"/>
    <w:rsid w:val="002808BB"/>
    <w:rsid w:val="0028180C"/>
    <w:rsid w:val="00281A9F"/>
    <w:rsid w:val="002822DA"/>
    <w:rsid w:val="00283053"/>
    <w:rsid w:val="002840B2"/>
    <w:rsid w:val="00284757"/>
    <w:rsid w:val="00285D39"/>
    <w:rsid w:val="00286339"/>
    <w:rsid w:val="002869DE"/>
    <w:rsid w:val="00290178"/>
    <w:rsid w:val="0029086E"/>
    <w:rsid w:val="00290F01"/>
    <w:rsid w:val="00290FB2"/>
    <w:rsid w:val="002917BB"/>
    <w:rsid w:val="00291D19"/>
    <w:rsid w:val="002920AC"/>
    <w:rsid w:val="00292B4E"/>
    <w:rsid w:val="00293B86"/>
    <w:rsid w:val="00294DFE"/>
    <w:rsid w:val="0029507D"/>
    <w:rsid w:val="002950ED"/>
    <w:rsid w:val="00295831"/>
    <w:rsid w:val="00295A43"/>
    <w:rsid w:val="0029649D"/>
    <w:rsid w:val="002A0FCC"/>
    <w:rsid w:val="002A1B18"/>
    <w:rsid w:val="002A1FC2"/>
    <w:rsid w:val="002A228F"/>
    <w:rsid w:val="002A235D"/>
    <w:rsid w:val="002A2A52"/>
    <w:rsid w:val="002A3A61"/>
    <w:rsid w:val="002A3D21"/>
    <w:rsid w:val="002A49FB"/>
    <w:rsid w:val="002A62C5"/>
    <w:rsid w:val="002A7066"/>
    <w:rsid w:val="002B045B"/>
    <w:rsid w:val="002B1218"/>
    <w:rsid w:val="002B1745"/>
    <w:rsid w:val="002B1A28"/>
    <w:rsid w:val="002B1C65"/>
    <w:rsid w:val="002B2DC0"/>
    <w:rsid w:val="002B32E1"/>
    <w:rsid w:val="002B4CD4"/>
    <w:rsid w:val="002B595E"/>
    <w:rsid w:val="002B67E8"/>
    <w:rsid w:val="002B7186"/>
    <w:rsid w:val="002B74DE"/>
    <w:rsid w:val="002B7D08"/>
    <w:rsid w:val="002B7FC4"/>
    <w:rsid w:val="002C0674"/>
    <w:rsid w:val="002C1E16"/>
    <w:rsid w:val="002C26F8"/>
    <w:rsid w:val="002C2CF3"/>
    <w:rsid w:val="002C3256"/>
    <w:rsid w:val="002C3BFF"/>
    <w:rsid w:val="002C45E5"/>
    <w:rsid w:val="002C4A50"/>
    <w:rsid w:val="002C4DAF"/>
    <w:rsid w:val="002C4E4A"/>
    <w:rsid w:val="002C60C3"/>
    <w:rsid w:val="002C734C"/>
    <w:rsid w:val="002C787C"/>
    <w:rsid w:val="002D0173"/>
    <w:rsid w:val="002D0B35"/>
    <w:rsid w:val="002D1F2F"/>
    <w:rsid w:val="002D2AAC"/>
    <w:rsid w:val="002D4815"/>
    <w:rsid w:val="002D4AD4"/>
    <w:rsid w:val="002D4D06"/>
    <w:rsid w:val="002D5523"/>
    <w:rsid w:val="002D688B"/>
    <w:rsid w:val="002D690B"/>
    <w:rsid w:val="002E013F"/>
    <w:rsid w:val="002E09C2"/>
    <w:rsid w:val="002E1099"/>
    <w:rsid w:val="002E134E"/>
    <w:rsid w:val="002E1432"/>
    <w:rsid w:val="002E16B8"/>
    <w:rsid w:val="002E1FC1"/>
    <w:rsid w:val="002E2070"/>
    <w:rsid w:val="002E2433"/>
    <w:rsid w:val="002E2FFA"/>
    <w:rsid w:val="002E5C06"/>
    <w:rsid w:val="002E5DDF"/>
    <w:rsid w:val="002E6948"/>
    <w:rsid w:val="002E74F2"/>
    <w:rsid w:val="002E77D9"/>
    <w:rsid w:val="002F0174"/>
    <w:rsid w:val="002F0282"/>
    <w:rsid w:val="002F0302"/>
    <w:rsid w:val="002F098C"/>
    <w:rsid w:val="002F0C36"/>
    <w:rsid w:val="002F128B"/>
    <w:rsid w:val="002F278F"/>
    <w:rsid w:val="002F2A4F"/>
    <w:rsid w:val="002F33F3"/>
    <w:rsid w:val="002F35FD"/>
    <w:rsid w:val="002F3E99"/>
    <w:rsid w:val="002F44C5"/>
    <w:rsid w:val="002F6CBF"/>
    <w:rsid w:val="002F7809"/>
    <w:rsid w:val="002F78D5"/>
    <w:rsid w:val="0030050B"/>
    <w:rsid w:val="003005EE"/>
    <w:rsid w:val="00301F9C"/>
    <w:rsid w:val="0030248B"/>
    <w:rsid w:val="00302EF6"/>
    <w:rsid w:val="00302FCB"/>
    <w:rsid w:val="00304BB4"/>
    <w:rsid w:val="003058CD"/>
    <w:rsid w:val="00306401"/>
    <w:rsid w:val="0030750A"/>
    <w:rsid w:val="00307829"/>
    <w:rsid w:val="00307E2F"/>
    <w:rsid w:val="00310259"/>
    <w:rsid w:val="00310677"/>
    <w:rsid w:val="003107FF"/>
    <w:rsid w:val="0031143B"/>
    <w:rsid w:val="00311C97"/>
    <w:rsid w:val="00313A0E"/>
    <w:rsid w:val="00313F6D"/>
    <w:rsid w:val="0031408F"/>
    <w:rsid w:val="003147AC"/>
    <w:rsid w:val="00314ED7"/>
    <w:rsid w:val="0031512E"/>
    <w:rsid w:val="003151B2"/>
    <w:rsid w:val="0031605A"/>
    <w:rsid w:val="00316B92"/>
    <w:rsid w:val="00316D66"/>
    <w:rsid w:val="003173FA"/>
    <w:rsid w:val="00317D4E"/>
    <w:rsid w:val="00317E2B"/>
    <w:rsid w:val="00320890"/>
    <w:rsid w:val="00320999"/>
    <w:rsid w:val="00320DA1"/>
    <w:rsid w:val="0032143B"/>
    <w:rsid w:val="003218AC"/>
    <w:rsid w:val="00321DE2"/>
    <w:rsid w:val="0032266E"/>
    <w:rsid w:val="003246FC"/>
    <w:rsid w:val="00324882"/>
    <w:rsid w:val="003250A4"/>
    <w:rsid w:val="003258FC"/>
    <w:rsid w:val="00325A21"/>
    <w:rsid w:val="003267B9"/>
    <w:rsid w:val="00326803"/>
    <w:rsid w:val="0033080F"/>
    <w:rsid w:val="00331B63"/>
    <w:rsid w:val="00331F5B"/>
    <w:rsid w:val="003328E0"/>
    <w:rsid w:val="00332FA1"/>
    <w:rsid w:val="0033340F"/>
    <w:rsid w:val="0033392A"/>
    <w:rsid w:val="00333CAD"/>
    <w:rsid w:val="00334F90"/>
    <w:rsid w:val="0033544A"/>
    <w:rsid w:val="00335982"/>
    <w:rsid w:val="00336D5A"/>
    <w:rsid w:val="003377B4"/>
    <w:rsid w:val="003404F1"/>
    <w:rsid w:val="00341081"/>
    <w:rsid w:val="00341D05"/>
    <w:rsid w:val="00341E6B"/>
    <w:rsid w:val="00342827"/>
    <w:rsid w:val="00342929"/>
    <w:rsid w:val="00342CA2"/>
    <w:rsid w:val="0034374D"/>
    <w:rsid w:val="00343A19"/>
    <w:rsid w:val="003447C0"/>
    <w:rsid w:val="00344958"/>
    <w:rsid w:val="00346DD3"/>
    <w:rsid w:val="00346FDB"/>
    <w:rsid w:val="003473B9"/>
    <w:rsid w:val="003476E3"/>
    <w:rsid w:val="00351B1F"/>
    <w:rsid w:val="00351C86"/>
    <w:rsid w:val="00351E85"/>
    <w:rsid w:val="0035327B"/>
    <w:rsid w:val="00353AE8"/>
    <w:rsid w:val="00353C64"/>
    <w:rsid w:val="00353CCE"/>
    <w:rsid w:val="003555AD"/>
    <w:rsid w:val="003563EB"/>
    <w:rsid w:val="00356558"/>
    <w:rsid w:val="003567FE"/>
    <w:rsid w:val="003578E4"/>
    <w:rsid w:val="00357EC8"/>
    <w:rsid w:val="003600F8"/>
    <w:rsid w:val="00360485"/>
    <w:rsid w:val="00360BA7"/>
    <w:rsid w:val="0036126F"/>
    <w:rsid w:val="003615FC"/>
    <w:rsid w:val="00361B23"/>
    <w:rsid w:val="00361B79"/>
    <w:rsid w:val="00361BAD"/>
    <w:rsid w:val="003625EC"/>
    <w:rsid w:val="00364386"/>
    <w:rsid w:val="0036451E"/>
    <w:rsid w:val="00364D46"/>
    <w:rsid w:val="003654B7"/>
    <w:rsid w:val="0036580D"/>
    <w:rsid w:val="003668D2"/>
    <w:rsid w:val="003702CA"/>
    <w:rsid w:val="00370F53"/>
    <w:rsid w:val="0037137D"/>
    <w:rsid w:val="00371708"/>
    <w:rsid w:val="00373B49"/>
    <w:rsid w:val="00375F16"/>
    <w:rsid w:val="0037755A"/>
    <w:rsid w:val="00377720"/>
    <w:rsid w:val="00380040"/>
    <w:rsid w:val="003803D5"/>
    <w:rsid w:val="003808C4"/>
    <w:rsid w:val="00381276"/>
    <w:rsid w:val="003812A7"/>
    <w:rsid w:val="00382129"/>
    <w:rsid w:val="00382472"/>
    <w:rsid w:val="00383E2A"/>
    <w:rsid w:val="0038646C"/>
    <w:rsid w:val="00387273"/>
    <w:rsid w:val="003873C6"/>
    <w:rsid w:val="00387C06"/>
    <w:rsid w:val="00387F81"/>
    <w:rsid w:val="00387F9B"/>
    <w:rsid w:val="00387FDF"/>
    <w:rsid w:val="00391607"/>
    <w:rsid w:val="0039390A"/>
    <w:rsid w:val="00393D93"/>
    <w:rsid w:val="00394D1A"/>
    <w:rsid w:val="00395D90"/>
    <w:rsid w:val="00395DCA"/>
    <w:rsid w:val="003962E3"/>
    <w:rsid w:val="0039678C"/>
    <w:rsid w:val="00396AC8"/>
    <w:rsid w:val="00397A2B"/>
    <w:rsid w:val="00397A43"/>
    <w:rsid w:val="00397B4E"/>
    <w:rsid w:val="003A0104"/>
    <w:rsid w:val="003A257B"/>
    <w:rsid w:val="003A2641"/>
    <w:rsid w:val="003A3582"/>
    <w:rsid w:val="003A3884"/>
    <w:rsid w:val="003A44CC"/>
    <w:rsid w:val="003A53D5"/>
    <w:rsid w:val="003A5A5E"/>
    <w:rsid w:val="003A7335"/>
    <w:rsid w:val="003A7E43"/>
    <w:rsid w:val="003A7F83"/>
    <w:rsid w:val="003B04BE"/>
    <w:rsid w:val="003B0AE8"/>
    <w:rsid w:val="003B106B"/>
    <w:rsid w:val="003B20B8"/>
    <w:rsid w:val="003B349F"/>
    <w:rsid w:val="003B42EF"/>
    <w:rsid w:val="003B476F"/>
    <w:rsid w:val="003B4AFB"/>
    <w:rsid w:val="003B5161"/>
    <w:rsid w:val="003B566D"/>
    <w:rsid w:val="003B5956"/>
    <w:rsid w:val="003B6919"/>
    <w:rsid w:val="003B7AFA"/>
    <w:rsid w:val="003B7EDB"/>
    <w:rsid w:val="003C0294"/>
    <w:rsid w:val="003C0527"/>
    <w:rsid w:val="003C08D8"/>
    <w:rsid w:val="003C101C"/>
    <w:rsid w:val="003C28AC"/>
    <w:rsid w:val="003C2A1A"/>
    <w:rsid w:val="003C3793"/>
    <w:rsid w:val="003C474D"/>
    <w:rsid w:val="003C487E"/>
    <w:rsid w:val="003C6089"/>
    <w:rsid w:val="003C6D61"/>
    <w:rsid w:val="003D026B"/>
    <w:rsid w:val="003D032A"/>
    <w:rsid w:val="003D0CEE"/>
    <w:rsid w:val="003D0FBC"/>
    <w:rsid w:val="003D11B9"/>
    <w:rsid w:val="003D1455"/>
    <w:rsid w:val="003D1998"/>
    <w:rsid w:val="003D2B4E"/>
    <w:rsid w:val="003D4581"/>
    <w:rsid w:val="003D4796"/>
    <w:rsid w:val="003D56CE"/>
    <w:rsid w:val="003D5AAB"/>
    <w:rsid w:val="003D6055"/>
    <w:rsid w:val="003D6FB0"/>
    <w:rsid w:val="003D78E1"/>
    <w:rsid w:val="003D7E1E"/>
    <w:rsid w:val="003E156A"/>
    <w:rsid w:val="003E163A"/>
    <w:rsid w:val="003E21E5"/>
    <w:rsid w:val="003E3D46"/>
    <w:rsid w:val="003E3F1C"/>
    <w:rsid w:val="003E4FF8"/>
    <w:rsid w:val="003E5AAD"/>
    <w:rsid w:val="003E5BD0"/>
    <w:rsid w:val="003E5E5D"/>
    <w:rsid w:val="003E6646"/>
    <w:rsid w:val="003E69D1"/>
    <w:rsid w:val="003E6B01"/>
    <w:rsid w:val="003E6F2A"/>
    <w:rsid w:val="003E6FEA"/>
    <w:rsid w:val="003F08F5"/>
    <w:rsid w:val="003F11FE"/>
    <w:rsid w:val="003F1B80"/>
    <w:rsid w:val="003F201E"/>
    <w:rsid w:val="003F20D1"/>
    <w:rsid w:val="003F2744"/>
    <w:rsid w:val="003F3391"/>
    <w:rsid w:val="003F4B25"/>
    <w:rsid w:val="003F6102"/>
    <w:rsid w:val="003F62DA"/>
    <w:rsid w:val="003F7DBB"/>
    <w:rsid w:val="004007A3"/>
    <w:rsid w:val="00401138"/>
    <w:rsid w:val="00403AB0"/>
    <w:rsid w:val="0040446A"/>
    <w:rsid w:val="0040477E"/>
    <w:rsid w:val="00404C4D"/>
    <w:rsid w:val="00404D03"/>
    <w:rsid w:val="00405A96"/>
    <w:rsid w:val="0040775F"/>
    <w:rsid w:val="004078F6"/>
    <w:rsid w:val="00407EBC"/>
    <w:rsid w:val="00412832"/>
    <w:rsid w:val="00413044"/>
    <w:rsid w:val="00413359"/>
    <w:rsid w:val="00413366"/>
    <w:rsid w:val="00413999"/>
    <w:rsid w:val="004143E6"/>
    <w:rsid w:val="00414573"/>
    <w:rsid w:val="0041494A"/>
    <w:rsid w:val="00414E66"/>
    <w:rsid w:val="00415875"/>
    <w:rsid w:val="00415B99"/>
    <w:rsid w:val="00416162"/>
    <w:rsid w:val="00416379"/>
    <w:rsid w:val="004163DA"/>
    <w:rsid w:val="00416852"/>
    <w:rsid w:val="00416E41"/>
    <w:rsid w:val="00417EE9"/>
    <w:rsid w:val="00420495"/>
    <w:rsid w:val="00420EAC"/>
    <w:rsid w:val="004211D6"/>
    <w:rsid w:val="0042254A"/>
    <w:rsid w:val="00423EEE"/>
    <w:rsid w:val="00425255"/>
    <w:rsid w:val="0042648A"/>
    <w:rsid w:val="0042754B"/>
    <w:rsid w:val="00427694"/>
    <w:rsid w:val="00430D14"/>
    <w:rsid w:val="00430F56"/>
    <w:rsid w:val="004318B3"/>
    <w:rsid w:val="00431FC1"/>
    <w:rsid w:val="004323CC"/>
    <w:rsid w:val="0043299C"/>
    <w:rsid w:val="00433045"/>
    <w:rsid w:val="004346D3"/>
    <w:rsid w:val="0043515A"/>
    <w:rsid w:val="0043516C"/>
    <w:rsid w:val="00435EAA"/>
    <w:rsid w:val="004362AF"/>
    <w:rsid w:val="00436643"/>
    <w:rsid w:val="00437787"/>
    <w:rsid w:val="00437B72"/>
    <w:rsid w:val="004402CD"/>
    <w:rsid w:val="00440D59"/>
    <w:rsid w:val="00440DD6"/>
    <w:rsid w:val="004410B2"/>
    <w:rsid w:val="00441FDA"/>
    <w:rsid w:val="0044281C"/>
    <w:rsid w:val="004438FF"/>
    <w:rsid w:val="004444ED"/>
    <w:rsid w:val="004447FD"/>
    <w:rsid w:val="00444C12"/>
    <w:rsid w:val="00444D85"/>
    <w:rsid w:val="00444FF6"/>
    <w:rsid w:val="00445AC3"/>
    <w:rsid w:val="00445C71"/>
    <w:rsid w:val="00446B2D"/>
    <w:rsid w:val="004473D1"/>
    <w:rsid w:val="00447CFD"/>
    <w:rsid w:val="00450C52"/>
    <w:rsid w:val="00450F17"/>
    <w:rsid w:val="00451F5E"/>
    <w:rsid w:val="004536FA"/>
    <w:rsid w:val="0045406F"/>
    <w:rsid w:val="00454572"/>
    <w:rsid w:val="004545A2"/>
    <w:rsid w:val="0045479E"/>
    <w:rsid w:val="004547EF"/>
    <w:rsid w:val="00454945"/>
    <w:rsid w:val="0045672A"/>
    <w:rsid w:val="004569CC"/>
    <w:rsid w:val="00456CE5"/>
    <w:rsid w:val="00461418"/>
    <w:rsid w:val="00461A17"/>
    <w:rsid w:val="004628DC"/>
    <w:rsid w:val="00462A24"/>
    <w:rsid w:val="00463238"/>
    <w:rsid w:val="00463A7D"/>
    <w:rsid w:val="00463BF1"/>
    <w:rsid w:val="004643F9"/>
    <w:rsid w:val="00464BF8"/>
    <w:rsid w:val="00464C12"/>
    <w:rsid w:val="00465DF4"/>
    <w:rsid w:val="004663E2"/>
    <w:rsid w:val="004663FE"/>
    <w:rsid w:val="004665E2"/>
    <w:rsid w:val="00466ACC"/>
    <w:rsid w:val="00466B11"/>
    <w:rsid w:val="00466B2F"/>
    <w:rsid w:val="00467062"/>
    <w:rsid w:val="0046735D"/>
    <w:rsid w:val="00467A2A"/>
    <w:rsid w:val="004713FB"/>
    <w:rsid w:val="0047194D"/>
    <w:rsid w:val="00471C3C"/>
    <w:rsid w:val="00472CA0"/>
    <w:rsid w:val="004734AE"/>
    <w:rsid w:val="004738A6"/>
    <w:rsid w:val="00474548"/>
    <w:rsid w:val="004746CD"/>
    <w:rsid w:val="004747C1"/>
    <w:rsid w:val="004749E8"/>
    <w:rsid w:val="00474A63"/>
    <w:rsid w:val="00474D94"/>
    <w:rsid w:val="0047539D"/>
    <w:rsid w:val="00477284"/>
    <w:rsid w:val="00477B6C"/>
    <w:rsid w:val="0048062E"/>
    <w:rsid w:val="00480B76"/>
    <w:rsid w:val="00482087"/>
    <w:rsid w:val="004825D8"/>
    <w:rsid w:val="00482DFC"/>
    <w:rsid w:val="00482EAD"/>
    <w:rsid w:val="004832D6"/>
    <w:rsid w:val="004834E5"/>
    <w:rsid w:val="00483552"/>
    <w:rsid w:val="00483A02"/>
    <w:rsid w:val="00483BE3"/>
    <w:rsid w:val="004841B5"/>
    <w:rsid w:val="00484DD9"/>
    <w:rsid w:val="00485B6B"/>
    <w:rsid w:val="00485C59"/>
    <w:rsid w:val="0048602D"/>
    <w:rsid w:val="00486223"/>
    <w:rsid w:val="004864AE"/>
    <w:rsid w:val="00486592"/>
    <w:rsid w:val="00486FC3"/>
    <w:rsid w:val="004875C7"/>
    <w:rsid w:val="00490899"/>
    <w:rsid w:val="00491DF3"/>
    <w:rsid w:val="004923AC"/>
    <w:rsid w:val="004928E7"/>
    <w:rsid w:val="004944A4"/>
    <w:rsid w:val="00494AC4"/>
    <w:rsid w:val="004951D5"/>
    <w:rsid w:val="00495209"/>
    <w:rsid w:val="004955AB"/>
    <w:rsid w:val="00495E7C"/>
    <w:rsid w:val="00495F7D"/>
    <w:rsid w:val="0049624B"/>
    <w:rsid w:val="00496B7B"/>
    <w:rsid w:val="00497931"/>
    <w:rsid w:val="00497A2F"/>
    <w:rsid w:val="004A06CA"/>
    <w:rsid w:val="004A0B2B"/>
    <w:rsid w:val="004A2875"/>
    <w:rsid w:val="004A289C"/>
    <w:rsid w:val="004A2EF0"/>
    <w:rsid w:val="004A35B5"/>
    <w:rsid w:val="004A4049"/>
    <w:rsid w:val="004A5288"/>
    <w:rsid w:val="004A551F"/>
    <w:rsid w:val="004A5740"/>
    <w:rsid w:val="004A594E"/>
    <w:rsid w:val="004A5E4F"/>
    <w:rsid w:val="004A6A28"/>
    <w:rsid w:val="004A726E"/>
    <w:rsid w:val="004A7418"/>
    <w:rsid w:val="004B143C"/>
    <w:rsid w:val="004B1470"/>
    <w:rsid w:val="004B167F"/>
    <w:rsid w:val="004B1EB1"/>
    <w:rsid w:val="004B2D60"/>
    <w:rsid w:val="004B3D09"/>
    <w:rsid w:val="004B5360"/>
    <w:rsid w:val="004B7C77"/>
    <w:rsid w:val="004B7EE2"/>
    <w:rsid w:val="004C03A3"/>
    <w:rsid w:val="004C0B84"/>
    <w:rsid w:val="004C0B8C"/>
    <w:rsid w:val="004C1137"/>
    <w:rsid w:val="004C2164"/>
    <w:rsid w:val="004C2574"/>
    <w:rsid w:val="004C2C11"/>
    <w:rsid w:val="004C3E62"/>
    <w:rsid w:val="004C4836"/>
    <w:rsid w:val="004C4FE6"/>
    <w:rsid w:val="004C4FF5"/>
    <w:rsid w:val="004C5293"/>
    <w:rsid w:val="004C5FA4"/>
    <w:rsid w:val="004C6150"/>
    <w:rsid w:val="004C6209"/>
    <w:rsid w:val="004C6799"/>
    <w:rsid w:val="004C7CA6"/>
    <w:rsid w:val="004D2A4A"/>
    <w:rsid w:val="004D2D38"/>
    <w:rsid w:val="004D2DE4"/>
    <w:rsid w:val="004D491F"/>
    <w:rsid w:val="004D5B71"/>
    <w:rsid w:val="004D6148"/>
    <w:rsid w:val="004D61C4"/>
    <w:rsid w:val="004D6541"/>
    <w:rsid w:val="004D6FD0"/>
    <w:rsid w:val="004D7B7E"/>
    <w:rsid w:val="004D7EBF"/>
    <w:rsid w:val="004E10CD"/>
    <w:rsid w:val="004E123F"/>
    <w:rsid w:val="004E16F4"/>
    <w:rsid w:val="004E2C11"/>
    <w:rsid w:val="004E3AF2"/>
    <w:rsid w:val="004E3CC6"/>
    <w:rsid w:val="004E42AE"/>
    <w:rsid w:val="004E4DB2"/>
    <w:rsid w:val="004E530B"/>
    <w:rsid w:val="004E553D"/>
    <w:rsid w:val="004E5B53"/>
    <w:rsid w:val="004E6320"/>
    <w:rsid w:val="004E6AB2"/>
    <w:rsid w:val="004E7A88"/>
    <w:rsid w:val="004E7B0C"/>
    <w:rsid w:val="004E7FE1"/>
    <w:rsid w:val="004F164A"/>
    <w:rsid w:val="004F1AFD"/>
    <w:rsid w:val="004F2454"/>
    <w:rsid w:val="004F2CAA"/>
    <w:rsid w:val="004F406E"/>
    <w:rsid w:val="004F43EE"/>
    <w:rsid w:val="004F58A6"/>
    <w:rsid w:val="004F5D27"/>
    <w:rsid w:val="004F7C1A"/>
    <w:rsid w:val="004F7EF6"/>
    <w:rsid w:val="0050001C"/>
    <w:rsid w:val="005001C4"/>
    <w:rsid w:val="00502224"/>
    <w:rsid w:val="005055B4"/>
    <w:rsid w:val="00506790"/>
    <w:rsid w:val="00506969"/>
    <w:rsid w:val="00507D4D"/>
    <w:rsid w:val="00507F5C"/>
    <w:rsid w:val="005100AD"/>
    <w:rsid w:val="00510134"/>
    <w:rsid w:val="00510D25"/>
    <w:rsid w:val="00510DEE"/>
    <w:rsid w:val="0051136A"/>
    <w:rsid w:val="0051182F"/>
    <w:rsid w:val="00511E36"/>
    <w:rsid w:val="005123C6"/>
    <w:rsid w:val="005125A9"/>
    <w:rsid w:val="00512968"/>
    <w:rsid w:val="00513EAF"/>
    <w:rsid w:val="005155C7"/>
    <w:rsid w:val="00515973"/>
    <w:rsid w:val="00516007"/>
    <w:rsid w:val="005160D0"/>
    <w:rsid w:val="005165E4"/>
    <w:rsid w:val="0051716B"/>
    <w:rsid w:val="00520A73"/>
    <w:rsid w:val="00520CC1"/>
    <w:rsid w:val="00521925"/>
    <w:rsid w:val="00521966"/>
    <w:rsid w:val="005226F9"/>
    <w:rsid w:val="005231C9"/>
    <w:rsid w:val="005239BA"/>
    <w:rsid w:val="00524598"/>
    <w:rsid w:val="00525630"/>
    <w:rsid w:val="005256F0"/>
    <w:rsid w:val="00526859"/>
    <w:rsid w:val="00526884"/>
    <w:rsid w:val="00527479"/>
    <w:rsid w:val="00530015"/>
    <w:rsid w:val="00530AF1"/>
    <w:rsid w:val="0053199F"/>
    <w:rsid w:val="0053200D"/>
    <w:rsid w:val="00532D7D"/>
    <w:rsid w:val="005343B0"/>
    <w:rsid w:val="0053539C"/>
    <w:rsid w:val="00535874"/>
    <w:rsid w:val="00536E32"/>
    <w:rsid w:val="00536E49"/>
    <w:rsid w:val="0053795C"/>
    <w:rsid w:val="005403C9"/>
    <w:rsid w:val="00541215"/>
    <w:rsid w:val="005424F6"/>
    <w:rsid w:val="00542754"/>
    <w:rsid w:val="0054285C"/>
    <w:rsid w:val="00546074"/>
    <w:rsid w:val="0054630D"/>
    <w:rsid w:val="005466F9"/>
    <w:rsid w:val="00546BB3"/>
    <w:rsid w:val="0054754B"/>
    <w:rsid w:val="00547A62"/>
    <w:rsid w:val="005518A9"/>
    <w:rsid w:val="00551AAC"/>
    <w:rsid w:val="00553ADA"/>
    <w:rsid w:val="00556DDD"/>
    <w:rsid w:val="005609D8"/>
    <w:rsid w:val="0056327C"/>
    <w:rsid w:val="0056329D"/>
    <w:rsid w:val="00563A12"/>
    <w:rsid w:val="005643B2"/>
    <w:rsid w:val="00565282"/>
    <w:rsid w:val="00565532"/>
    <w:rsid w:val="00565CC8"/>
    <w:rsid w:val="005673C9"/>
    <w:rsid w:val="0056747F"/>
    <w:rsid w:val="00571B36"/>
    <w:rsid w:val="0057249B"/>
    <w:rsid w:val="0057353B"/>
    <w:rsid w:val="00573755"/>
    <w:rsid w:val="00573BF4"/>
    <w:rsid w:val="00573D0F"/>
    <w:rsid w:val="005755E8"/>
    <w:rsid w:val="00575730"/>
    <w:rsid w:val="005758EA"/>
    <w:rsid w:val="00575B34"/>
    <w:rsid w:val="005777FF"/>
    <w:rsid w:val="00577C96"/>
    <w:rsid w:val="0058096C"/>
    <w:rsid w:val="00580C19"/>
    <w:rsid w:val="00581582"/>
    <w:rsid w:val="00581FF1"/>
    <w:rsid w:val="005827BB"/>
    <w:rsid w:val="00582ED8"/>
    <w:rsid w:val="00583964"/>
    <w:rsid w:val="005839F0"/>
    <w:rsid w:val="00584F51"/>
    <w:rsid w:val="00585198"/>
    <w:rsid w:val="00585842"/>
    <w:rsid w:val="00586C09"/>
    <w:rsid w:val="00587B59"/>
    <w:rsid w:val="00590796"/>
    <w:rsid w:val="00590D04"/>
    <w:rsid w:val="0059186B"/>
    <w:rsid w:val="0059188F"/>
    <w:rsid w:val="00592061"/>
    <w:rsid w:val="00593C96"/>
    <w:rsid w:val="0059459E"/>
    <w:rsid w:val="005952C0"/>
    <w:rsid w:val="005959D4"/>
    <w:rsid w:val="00595E47"/>
    <w:rsid w:val="00595E57"/>
    <w:rsid w:val="00596DCE"/>
    <w:rsid w:val="00596FBF"/>
    <w:rsid w:val="00597A68"/>
    <w:rsid w:val="00597C80"/>
    <w:rsid w:val="005A0FEC"/>
    <w:rsid w:val="005A10BA"/>
    <w:rsid w:val="005A1DC4"/>
    <w:rsid w:val="005A1DF9"/>
    <w:rsid w:val="005A20B3"/>
    <w:rsid w:val="005A5F6E"/>
    <w:rsid w:val="005A66E2"/>
    <w:rsid w:val="005A683F"/>
    <w:rsid w:val="005A745D"/>
    <w:rsid w:val="005B1035"/>
    <w:rsid w:val="005B1410"/>
    <w:rsid w:val="005B1CEA"/>
    <w:rsid w:val="005B1F38"/>
    <w:rsid w:val="005B2059"/>
    <w:rsid w:val="005B22E9"/>
    <w:rsid w:val="005B330D"/>
    <w:rsid w:val="005B44EA"/>
    <w:rsid w:val="005B52AD"/>
    <w:rsid w:val="005B54A7"/>
    <w:rsid w:val="005B5F75"/>
    <w:rsid w:val="005B728E"/>
    <w:rsid w:val="005B7919"/>
    <w:rsid w:val="005C0AF0"/>
    <w:rsid w:val="005C108A"/>
    <w:rsid w:val="005C312F"/>
    <w:rsid w:val="005C39E1"/>
    <w:rsid w:val="005C420B"/>
    <w:rsid w:val="005C5046"/>
    <w:rsid w:val="005C73A0"/>
    <w:rsid w:val="005C7C04"/>
    <w:rsid w:val="005D02AB"/>
    <w:rsid w:val="005D09D3"/>
    <w:rsid w:val="005D0B12"/>
    <w:rsid w:val="005D105F"/>
    <w:rsid w:val="005D1781"/>
    <w:rsid w:val="005D2D5D"/>
    <w:rsid w:val="005D339C"/>
    <w:rsid w:val="005D340A"/>
    <w:rsid w:val="005D4A49"/>
    <w:rsid w:val="005D658A"/>
    <w:rsid w:val="005D6781"/>
    <w:rsid w:val="005D6B6E"/>
    <w:rsid w:val="005D6CCE"/>
    <w:rsid w:val="005D7AB8"/>
    <w:rsid w:val="005D7B60"/>
    <w:rsid w:val="005E00C3"/>
    <w:rsid w:val="005E03D3"/>
    <w:rsid w:val="005E2529"/>
    <w:rsid w:val="005E26CD"/>
    <w:rsid w:val="005E273B"/>
    <w:rsid w:val="005E488A"/>
    <w:rsid w:val="005E50C4"/>
    <w:rsid w:val="005F009C"/>
    <w:rsid w:val="005F04A5"/>
    <w:rsid w:val="005F2AFC"/>
    <w:rsid w:val="005F2B89"/>
    <w:rsid w:val="005F3E7B"/>
    <w:rsid w:val="005F4FDD"/>
    <w:rsid w:val="005F5D0F"/>
    <w:rsid w:val="005F7563"/>
    <w:rsid w:val="005F766D"/>
    <w:rsid w:val="00600CE7"/>
    <w:rsid w:val="0060113E"/>
    <w:rsid w:val="0060174D"/>
    <w:rsid w:val="00602310"/>
    <w:rsid w:val="00602812"/>
    <w:rsid w:val="00602A2F"/>
    <w:rsid w:val="00602C9D"/>
    <w:rsid w:val="00602FD0"/>
    <w:rsid w:val="0060341B"/>
    <w:rsid w:val="006042CB"/>
    <w:rsid w:val="0060493C"/>
    <w:rsid w:val="006051C2"/>
    <w:rsid w:val="006069C6"/>
    <w:rsid w:val="006079FD"/>
    <w:rsid w:val="00607C87"/>
    <w:rsid w:val="00607F7D"/>
    <w:rsid w:val="00611249"/>
    <w:rsid w:val="0061126E"/>
    <w:rsid w:val="0061127D"/>
    <w:rsid w:val="00611397"/>
    <w:rsid w:val="00611E36"/>
    <w:rsid w:val="006126E4"/>
    <w:rsid w:val="00613247"/>
    <w:rsid w:val="00613DDC"/>
    <w:rsid w:val="00613E92"/>
    <w:rsid w:val="00614272"/>
    <w:rsid w:val="00614ACA"/>
    <w:rsid w:val="006151CF"/>
    <w:rsid w:val="0061699E"/>
    <w:rsid w:val="00616D0E"/>
    <w:rsid w:val="006177A2"/>
    <w:rsid w:val="00617ABD"/>
    <w:rsid w:val="00621236"/>
    <w:rsid w:val="006219E0"/>
    <w:rsid w:val="00621C02"/>
    <w:rsid w:val="00623FE3"/>
    <w:rsid w:val="00624062"/>
    <w:rsid w:val="006240F8"/>
    <w:rsid w:val="0062463E"/>
    <w:rsid w:val="00625E54"/>
    <w:rsid w:val="006260AB"/>
    <w:rsid w:val="00626535"/>
    <w:rsid w:val="00626841"/>
    <w:rsid w:val="006268BE"/>
    <w:rsid w:val="00627418"/>
    <w:rsid w:val="00627796"/>
    <w:rsid w:val="00627BD2"/>
    <w:rsid w:val="0063094C"/>
    <w:rsid w:val="006309C1"/>
    <w:rsid w:val="00632F2C"/>
    <w:rsid w:val="00634429"/>
    <w:rsid w:val="00634B38"/>
    <w:rsid w:val="0063500C"/>
    <w:rsid w:val="00635347"/>
    <w:rsid w:val="00636D73"/>
    <w:rsid w:val="006372BC"/>
    <w:rsid w:val="006400B9"/>
    <w:rsid w:val="00640353"/>
    <w:rsid w:val="006421B4"/>
    <w:rsid w:val="006428FB"/>
    <w:rsid w:val="00642C92"/>
    <w:rsid w:val="00642DBD"/>
    <w:rsid w:val="00643C5A"/>
    <w:rsid w:val="00644F0A"/>
    <w:rsid w:val="0064516E"/>
    <w:rsid w:val="00645A60"/>
    <w:rsid w:val="00645BDC"/>
    <w:rsid w:val="00646640"/>
    <w:rsid w:val="00647193"/>
    <w:rsid w:val="00650900"/>
    <w:rsid w:val="00650B91"/>
    <w:rsid w:val="00650C75"/>
    <w:rsid w:val="006518CB"/>
    <w:rsid w:val="00652152"/>
    <w:rsid w:val="00652BFD"/>
    <w:rsid w:val="00653BCA"/>
    <w:rsid w:val="00653E53"/>
    <w:rsid w:val="00654379"/>
    <w:rsid w:val="006545D1"/>
    <w:rsid w:val="00654B33"/>
    <w:rsid w:val="00655502"/>
    <w:rsid w:val="00655798"/>
    <w:rsid w:val="00655AAB"/>
    <w:rsid w:val="00656874"/>
    <w:rsid w:val="00656A61"/>
    <w:rsid w:val="00656D85"/>
    <w:rsid w:val="00656DC9"/>
    <w:rsid w:val="00657FD1"/>
    <w:rsid w:val="0066068D"/>
    <w:rsid w:val="00661FEB"/>
    <w:rsid w:val="006630C0"/>
    <w:rsid w:val="00663147"/>
    <w:rsid w:val="00663F0F"/>
    <w:rsid w:val="006662D0"/>
    <w:rsid w:val="00666640"/>
    <w:rsid w:val="00671563"/>
    <w:rsid w:val="0067171C"/>
    <w:rsid w:val="0067279D"/>
    <w:rsid w:val="006727A1"/>
    <w:rsid w:val="006731CA"/>
    <w:rsid w:val="00673A56"/>
    <w:rsid w:val="00674649"/>
    <w:rsid w:val="00674EDA"/>
    <w:rsid w:val="00676002"/>
    <w:rsid w:val="0067733C"/>
    <w:rsid w:val="006807D2"/>
    <w:rsid w:val="00680958"/>
    <w:rsid w:val="006812D7"/>
    <w:rsid w:val="00681B05"/>
    <w:rsid w:val="00682E6D"/>
    <w:rsid w:val="00683496"/>
    <w:rsid w:val="00683B02"/>
    <w:rsid w:val="006840B4"/>
    <w:rsid w:val="0068475D"/>
    <w:rsid w:val="006853FC"/>
    <w:rsid w:val="00685402"/>
    <w:rsid w:val="00685A0C"/>
    <w:rsid w:val="00685A44"/>
    <w:rsid w:val="00685A64"/>
    <w:rsid w:val="006863BC"/>
    <w:rsid w:val="00687290"/>
    <w:rsid w:val="0068734B"/>
    <w:rsid w:val="00687854"/>
    <w:rsid w:val="006911DE"/>
    <w:rsid w:val="0069209C"/>
    <w:rsid w:val="00692600"/>
    <w:rsid w:val="00692F3D"/>
    <w:rsid w:val="00693309"/>
    <w:rsid w:val="00693CF8"/>
    <w:rsid w:val="006945AE"/>
    <w:rsid w:val="006947C1"/>
    <w:rsid w:val="00695742"/>
    <w:rsid w:val="006960F2"/>
    <w:rsid w:val="0069646A"/>
    <w:rsid w:val="00696E1E"/>
    <w:rsid w:val="00697AE0"/>
    <w:rsid w:val="006A03CB"/>
    <w:rsid w:val="006A0D08"/>
    <w:rsid w:val="006A14F7"/>
    <w:rsid w:val="006A15B2"/>
    <w:rsid w:val="006A1957"/>
    <w:rsid w:val="006A1BD9"/>
    <w:rsid w:val="006A2504"/>
    <w:rsid w:val="006A28D3"/>
    <w:rsid w:val="006A3A54"/>
    <w:rsid w:val="006A3ED2"/>
    <w:rsid w:val="006A55D9"/>
    <w:rsid w:val="006A5F05"/>
    <w:rsid w:val="006A6C09"/>
    <w:rsid w:val="006A7991"/>
    <w:rsid w:val="006A7CEE"/>
    <w:rsid w:val="006B01EC"/>
    <w:rsid w:val="006B03B0"/>
    <w:rsid w:val="006B10AB"/>
    <w:rsid w:val="006B118A"/>
    <w:rsid w:val="006B144C"/>
    <w:rsid w:val="006B1939"/>
    <w:rsid w:val="006B1F9B"/>
    <w:rsid w:val="006B2410"/>
    <w:rsid w:val="006B27F9"/>
    <w:rsid w:val="006B2B9F"/>
    <w:rsid w:val="006B3D1C"/>
    <w:rsid w:val="006B4339"/>
    <w:rsid w:val="006B55A9"/>
    <w:rsid w:val="006B5E4D"/>
    <w:rsid w:val="006B5EAD"/>
    <w:rsid w:val="006B6077"/>
    <w:rsid w:val="006C0399"/>
    <w:rsid w:val="006C08E9"/>
    <w:rsid w:val="006C09AF"/>
    <w:rsid w:val="006C0CD8"/>
    <w:rsid w:val="006C1673"/>
    <w:rsid w:val="006C22E4"/>
    <w:rsid w:val="006C2C43"/>
    <w:rsid w:val="006C2CB1"/>
    <w:rsid w:val="006C30E3"/>
    <w:rsid w:val="006C5AFA"/>
    <w:rsid w:val="006C5C31"/>
    <w:rsid w:val="006C6995"/>
    <w:rsid w:val="006C6C0E"/>
    <w:rsid w:val="006C7B97"/>
    <w:rsid w:val="006D0678"/>
    <w:rsid w:val="006D132F"/>
    <w:rsid w:val="006D2024"/>
    <w:rsid w:val="006D2490"/>
    <w:rsid w:val="006D2650"/>
    <w:rsid w:val="006D2BD7"/>
    <w:rsid w:val="006D4103"/>
    <w:rsid w:val="006D4159"/>
    <w:rsid w:val="006D4177"/>
    <w:rsid w:val="006D479F"/>
    <w:rsid w:val="006D6A45"/>
    <w:rsid w:val="006D6FD4"/>
    <w:rsid w:val="006E00AA"/>
    <w:rsid w:val="006E0998"/>
    <w:rsid w:val="006E212C"/>
    <w:rsid w:val="006E246C"/>
    <w:rsid w:val="006E33CD"/>
    <w:rsid w:val="006E3808"/>
    <w:rsid w:val="006E3E51"/>
    <w:rsid w:val="006E3FA8"/>
    <w:rsid w:val="006E4964"/>
    <w:rsid w:val="006E51ED"/>
    <w:rsid w:val="006E6AAF"/>
    <w:rsid w:val="006E6F22"/>
    <w:rsid w:val="006E71F6"/>
    <w:rsid w:val="006E7CD4"/>
    <w:rsid w:val="006E7E7B"/>
    <w:rsid w:val="006E7F9F"/>
    <w:rsid w:val="006F0FE7"/>
    <w:rsid w:val="006F102C"/>
    <w:rsid w:val="006F27B2"/>
    <w:rsid w:val="006F3AB1"/>
    <w:rsid w:val="006F3ABB"/>
    <w:rsid w:val="006F3AD6"/>
    <w:rsid w:val="006F4398"/>
    <w:rsid w:val="006F4B06"/>
    <w:rsid w:val="006F4D9A"/>
    <w:rsid w:val="006F56F5"/>
    <w:rsid w:val="006F5A01"/>
    <w:rsid w:val="006F5C6C"/>
    <w:rsid w:val="006F7F06"/>
    <w:rsid w:val="00700214"/>
    <w:rsid w:val="0070080B"/>
    <w:rsid w:val="00701607"/>
    <w:rsid w:val="007017D2"/>
    <w:rsid w:val="007044C0"/>
    <w:rsid w:val="007044CC"/>
    <w:rsid w:val="00704E2D"/>
    <w:rsid w:val="00705699"/>
    <w:rsid w:val="007067C4"/>
    <w:rsid w:val="00706BE7"/>
    <w:rsid w:val="00706D94"/>
    <w:rsid w:val="00706E18"/>
    <w:rsid w:val="007107E5"/>
    <w:rsid w:val="00711006"/>
    <w:rsid w:val="00711599"/>
    <w:rsid w:val="0071173B"/>
    <w:rsid w:val="00711E32"/>
    <w:rsid w:val="007136A7"/>
    <w:rsid w:val="00713C5D"/>
    <w:rsid w:val="00713CC6"/>
    <w:rsid w:val="00713DC6"/>
    <w:rsid w:val="00714285"/>
    <w:rsid w:val="0071601B"/>
    <w:rsid w:val="00716424"/>
    <w:rsid w:val="00716D47"/>
    <w:rsid w:val="00716E4D"/>
    <w:rsid w:val="00717916"/>
    <w:rsid w:val="00717EDE"/>
    <w:rsid w:val="0072082E"/>
    <w:rsid w:val="0072139D"/>
    <w:rsid w:val="0072268C"/>
    <w:rsid w:val="0072309D"/>
    <w:rsid w:val="00724850"/>
    <w:rsid w:val="00725E58"/>
    <w:rsid w:val="00726568"/>
    <w:rsid w:val="00726F7C"/>
    <w:rsid w:val="0072774F"/>
    <w:rsid w:val="00727F00"/>
    <w:rsid w:val="00730EBD"/>
    <w:rsid w:val="0073133B"/>
    <w:rsid w:val="00731630"/>
    <w:rsid w:val="0073199F"/>
    <w:rsid w:val="007328CD"/>
    <w:rsid w:val="00732D0A"/>
    <w:rsid w:val="007342ED"/>
    <w:rsid w:val="00734511"/>
    <w:rsid w:val="00734A78"/>
    <w:rsid w:val="00734F68"/>
    <w:rsid w:val="00734FF4"/>
    <w:rsid w:val="00735455"/>
    <w:rsid w:val="007361E4"/>
    <w:rsid w:val="0073659E"/>
    <w:rsid w:val="00736F0F"/>
    <w:rsid w:val="00737263"/>
    <w:rsid w:val="007379FB"/>
    <w:rsid w:val="007402BA"/>
    <w:rsid w:val="00741200"/>
    <w:rsid w:val="0074176F"/>
    <w:rsid w:val="00741839"/>
    <w:rsid w:val="0074183C"/>
    <w:rsid w:val="00742276"/>
    <w:rsid w:val="00742351"/>
    <w:rsid w:val="00744689"/>
    <w:rsid w:val="00744B37"/>
    <w:rsid w:val="0074581A"/>
    <w:rsid w:val="00746607"/>
    <w:rsid w:val="00746BF6"/>
    <w:rsid w:val="00746FB0"/>
    <w:rsid w:val="00751868"/>
    <w:rsid w:val="00752C4E"/>
    <w:rsid w:val="00754ABE"/>
    <w:rsid w:val="00754E94"/>
    <w:rsid w:val="00754F17"/>
    <w:rsid w:val="0075504F"/>
    <w:rsid w:val="00755BF9"/>
    <w:rsid w:val="00756569"/>
    <w:rsid w:val="0075656E"/>
    <w:rsid w:val="007565B9"/>
    <w:rsid w:val="0075717D"/>
    <w:rsid w:val="0075741F"/>
    <w:rsid w:val="00757454"/>
    <w:rsid w:val="007602DC"/>
    <w:rsid w:val="00760E4C"/>
    <w:rsid w:val="007616B1"/>
    <w:rsid w:val="0076176E"/>
    <w:rsid w:val="007617DB"/>
    <w:rsid w:val="00761CFF"/>
    <w:rsid w:val="007631C4"/>
    <w:rsid w:val="007634E0"/>
    <w:rsid w:val="00764C5A"/>
    <w:rsid w:val="00765A80"/>
    <w:rsid w:val="00765DDD"/>
    <w:rsid w:val="0076724C"/>
    <w:rsid w:val="00770265"/>
    <w:rsid w:val="00770B09"/>
    <w:rsid w:val="00771131"/>
    <w:rsid w:val="00771529"/>
    <w:rsid w:val="007719B2"/>
    <w:rsid w:val="00771C7B"/>
    <w:rsid w:val="00772C8D"/>
    <w:rsid w:val="00773496"/>
    <w:rsid w:val="007741F7"/>
    <w:rsid w:val="00774CD0"/>
    <w:rsid w:val="00775292"/>
    <w:rsid w:val="007753C5"/>
    <w:rsid w:val="00775E7C"/>
    <w:rsid w:val="00776634"/>
    <w:rsid w:val="007769FE"/>
    <w:rsid w:val="00777B33"/>
    <w:rsid w:val="00777BA4"/>
    <w:rsid w:val="00780355"/>
    <w:rsid w:val="00781E6A"/>
    <w:rsid w:val="00782485"/>
    <w:rsid w:val="00782896"/>
    <w:rsid w:val="00782ED2"/>
    <w:rsid w:val="00783258"/>
    <w:rsid w:val="007833A8"/>
    <w:rsid w:val="00783C56"/>
    <w:rsid w:val="00784189"/>
    <w:rsid w:val="00784597"/>
    <w:rsid w:val="00784E88"/>
    <w:rsid w:val="0078535B"/>
    <w:rsid w:val="007854B2"/>
    <w:rsid w:val="0078610F"/>
    <w:rsid w:val="00787E65"/>
    <w:rsid w:val="00790942"/>
    <w:rsid w:val="007918A3"/>
    <w:rsid w:val="00791D9E"/>
    <w:rsid w:val="0079205C"/>
    <w:rsid w:val="007923CA"/>
    <w:rsid w:val="007924F8"/>
    <w:rsid w:val="0079271C"/>
    <w:rsid w:val="00792788"/>
    <w:rsid w:val="007932E1"/>
    <w:rsid w:val="007945F3"/>
    <w:rsid w:val="00795EF3"/>
    <w:rsid w:val="0079742B"/>
    <w:rsid w:val="00797F73"/>
    <w:rsid w:val="007A0484"/>
    <w:rsid w:val="007A1057"/>
    <w:rsid w:val="007A178F"/>
    <w:rsid w:val="007A27AD"/>
    <w:rsid w:val="007A2A4A"/>
    <w:rsid w:val="007A42BD"/>
    <w:rsid w:val="007A43AB"/>
    <w:rsid w:val="007A4505"/>
    <w:rsid w:val="007A4AA8"/>
    <w:rsid w:val="007A50FB"/>
    <w:rsid w:val="007A5298"/>
    <w:rsid w:val="007A584E"/>
    <w:rsid w:val="007A6DC1"/>
    <w:rsid w:val="007B0239"/>
    <w:rsid w:val="007B09DC"/>
    <w:rsid w:val="007B36D0"/>
    <w:rsid w:val="007B377F"/>
    <w:rsid w:val="007B42EC"/>
    <w:rsid w:val="007B4A28"/>
    <w:rsid w:val="007B52B6"/>
    <w:rsid w:val="007B6078"/>
    <w:rsid w:val="007B60F3"/>
    <w:rsid w:val="007B6CB4"/>
    <w:rsid w:val="007B71E5"/>
    <w:rsid w:val="007B740A"/>
    <w:rsid w:val="007C0457"/>
    <w:rsid w:val="007C0A22"/>
    <w:rsid w:val="007C0AF0"/>
    <w:rsid w:val="007C1711"/>
    <w:rsid w:val="007C1A2F"/>
    <w:rsid w:val="007C1AEF"/>
    <w:rsid w:val="007C1E95"/>
    <w:rsid w:val="007C29E6"/>
    <w:rsid w:val="007C2B67"/>
    <w:rsid w:val="007C2C20"/>
    <w:rsid w:val="007C3752"/>
    <w:rsid w:val="007C3E24"/>
    <w:rsid w:val="007C3EBE"/>
    <w:rsid w:val="007C56DA"/>
    <w:rsid w:val="007C5C6D"/>
    <w:rsid w:val="007C6C3A"/>
    <w:rsid w:val="007C774F"/>
    <w:rsid w:val="007C7C14"/>
    <w:rsid w:val="007C7CCF"/>
    <w:rsid w:val="007D072F"/>
    <w:rsid w:val="007D0A8B"/>
    <w:rsid w:val="007D1AF5"/>
    <w:rsid w:val="007D28AF"/>
    <w:rsid w:val="007D2A74"/>
    <w:rsid w:val="007D4374"/>
    <w:rsid w:val="007D491E"/>
    <w:rsid w:val="007D6412"/>
    <w:rsid w:val="007D6F63"/>
    <w:rsid w:val="007E011C"/>
    <w:rsid w:val="007E32D4"/>
    <w:rsid w:val="007E3731"/>
    <w:rsid w:val="007E3921"/>
    <w:rsid w:val="007E47BB"/>
    <w:rsid w:val="007E48A1"/>
    <w:rsid w:val="007E5F6B"/>
    <w:rsid w:val="007E6541"/>
    <w:rsid w:val="007E6CDB"/>
    <w:rsid w:val="007E75E5"/>
    <w:rsid w:val="007E78FD"/>
    <w:rsid w:val="007E7D84"/>
    <w:rsid w:val="007F01DD"/>
    <w:rsid w:val="007F036B"/>
    <w:rsid w:val="007F0E31"/>
    <w:rsid w:val="007F12C1"/>
    <w:rsid w:val="007F2B79"/>
    <w:rsid w:val="007F342B"/>
    <w:rsid w:val="007F34AD"/>
    <w:rsid w:val="007F36D2"/>
    <w:rsid w:val="007F39A2"/>
    <w:rsid w:val="007F3E78"/>
    <w:rsid w:val="007F4227"/>
    <w:rsid w:val="007F50D1"/>
    <w:rsid w:val="007F5367"/>
    <w:rsid w:val="007F55CF"/>
    <w:rsid w:val="007F58FE"/>
    <w:rsid w:val="007F5F50"/>
    <w:rsid w:val="007F5F83"/>
    <w:rsid w:val="007F68FC"/>
    <w:rsid w:val="007F725D"/>
    <w:rsid w:val="007F7650"/>
    <w:rsid w:val="007F76FF"/>
    <w:rsid w:val="007F7C2F"/>
    <w:rsid w:val="007F7FAD"/>
    <w:rsid w:val="0080034B"/>
    <w:rsid w:val="00802EB7"/>
    <w:rsid w:val="00803F00"/>
    <w:rsid w:val="00804570"/>
    <w:rsid w:val="008053F0"/>
    <w:rsid w:val="0080551C"/>
    <w:rsid w:val="008061B9"/>
    <w:rsid w:val="00806B68"/>
    <w:rsid w:val="008078BE"/>
    <w:rsid w:val="00807A0F"/>
    <w:rsid w:val="00807F72"/>
    <w:rsid w:val="00810715"/>
    <w:rsid w:val="00811B23"/>
    <w:rsid w:val="008120C7"/>
    <w:rsid w:val="00812E17"/>
    <w:rsid w:val="008130D1"/>
    <w:rsid w:val="00813A9A"/>
    <w:rsid w:val="008157B0"/>
    <w:rsid w:val="00815DFE"/>
    <w:rsid w:val="008166D3"/>
    <w:rsid w:val="00821F55"/>
    <w:rsid w:val="008226DC"/>
    <w:rsid w:val="008227FE"/>
    <w:rsid w:val="008241F8"/>
    <w:rsid w:val="008244CE"/>
    <w:rsid w:val="00824A00"/>
    <w:rsid w:val="00824C63"/>
    <w:rsid w:val="00826A00"/>
    <w:rsid w:val="00826AE3"/>
    <w:rsid w:val="00826D17"/>
    <w:rsid w:val="0082783F"/>
    <w:rsid w:val="00832277"/>
    <w:rsid w:val="00832377"/>
    <w:rsid w:val="00833F3F"/>
    <w:rsid w:val="008342AD"/>
    <w:rsid w:val="00834E3A"/>
    <w:rsid w:val="00835121"/>
    <w:rsid w:val="008357B9"/>
    <w:rsid w:val="00836A00"/>
    <w:rsid w:val="00836EBB"/>
    <w:rsid w:val="00837FCF"/>
    <w:rsid w:val="00840167"/>
    <w:rsid w:val="00841557"/>
    <w:rsid w:val="00841871"/>
    <w:rsid w:val="008434F4"/>
    <w:rsid w:val="00843EAF"/>
    <w:rsid w:val="00844200"/>
    <w:rsid w:val="00844923"/>
    <w:rsid w:val="00845210"/>
    <w:rsid w:val="00845C75"/>
    <w:rsid w:val="00845F34"/>
    <w:rsid w:val="008475C5"/>
    <w:rsid w:val="0085000D"/>
    <w:rsid w:val="00850982"/>
    <w:rsid w:val="00851365"/>
    <w:rsid w:val="008524EC"/>
    <w:rsid w:val="0085356A"/>
    <w:rsid w:val="00854124"/>
    <w:rsid w:val="00854692"/>
    <w:rsid w:val="00855C57"/>
    <w:rsid w:val="00856565"/>
    <w:rsid w:val="00856599"/>
    <w:rsid w:val="00856AB5"/>
    <w:rsid w:val="00857243"/>
    <w:rsid w:val="00857EFF"/>
    <w:rsid w:val="0086061F"/>
    <w:rsid w:val="00860CB8"/>
    <w:rsid w:val="00860EDB"/>
    <w:rsid w:val="00861278"/>
    <w:rsid w:val="00861C6E"/>
    <w:rsid w:val="00862BD1"/>
    <w:rsid w:val="0086397B"/>
    <w:rsid w:val="0086415C"/>
    <w:rsid w:val="008647E2"/>
    <w:rsid w:val="00864DC0"/>
    <w:rsid w:val="00865D9C"/>
    <w:rsid w:val="00866BD8"/>
    <w:rsid w:val="00866C8C"/>
    <w:rsid w:val="0086718C"/>
    <w:rsid w:val="00867D84"/>
    <w:rsid w:val="0087251A"/>
    <w:rsid w:val="00872D31"/>
    <w:rsid w:val="008731C5"/>
    <w:rsid w:val="008735CE"/>
    <w:rsid w:val="00873F53"/>
    <w:rsid w:val="00874062"/>
    <w:rsid w:val="0087509B"/>
    <w:rsid w:val="00875817"/>
    <w:rsid w:val="00875FB9"/>
    <w:rsid w:val="008764AF"/>
    <w:rsid w:val="008765BE"/>
    <w:rsid w:val="00876986"/>
    <w:rsid w:val="00876DA3"/>
    <w:rsid w:val="00876E35"/>
    <w:rsid w:val="008776E5"/>
    <w:rsid w:val="00877F8C"/>
    <w:rsid w:val="008800DB"/>
    <w:rsid w:val="00882433"/>
    <w:rsid w:val="00882771"/>
    <w:rsid w:val="008829BC"/>
    <w:rsid w:val="00882D0F"/>
    <w:rsid w:val="00884085"/>
    <w:rsid w:val="0088420E"/>
    <w:rsid w:val="008849B5"/>
    <w:rsid w:val="00884F5A"/>
    <w:rsid w:val="0088530E"/>
    <w:rsid w:val="008875E6"/>
    <w:rsid w:val="00890240"/>
    <w:rsid w:val="00890726"/>
    <w:rsid w:val="00890FD0"/>
    <w:rsid w:val="00891123"/>
    <w:rsid w:val="00891619"/>
    <w:rsid w:val="00891676"/>
    <w:rsid w:val="00891C1E"/>
    <w:rsid w:val="0089263B"/>
    <w:rsid w:val="00892B13"/>
    <w:rsid w:val="0089365A"/>
    <w:rsid w:val="008954DC"/>
    <w:rsid w:val="008955EB"/>
    <w:rsid w:val="008957B1"/>
    <w:rsid w:val="00896AD1"/>
    <w:rsid w:val="00896F9F"/>
    <w:rsid w:val="008A104F"/>
    <w:rsid w:val="008A1F3F"/>
    <w:rsid w:val="008A25F4"/>
    <w:rsid w:val="008A28DA"/>
    <w:rsid w:val="008A5067"/>
    <w:rsid w:val="008A5CB9"/>
    <w:rsid w:val="008A787D"/>
    <w:rsid w:val="008A7D7E"/>
    <w:rsid w:val="008B1264"/>
    <w:rsid w:val="008B15AD"/>
    <w:rsid w:val="008B2CE3"/>
    <w:rsid w:val="008B7B27"/>
    <w:rsid w:val="008C01C1"/>
    <w:rsid w:val="008C03BB"/>
    <w:rsid w:val="008C0B9A"/>
    <w:rsid w:val="008C153A"/>
    <w:rsid w:val="008C23EB"/>
    <w:rsid w:val="008C2DB8"/>
    <w:rsid w:val="008C2F85"/>
    <w:rsid w:val="008C33E7"/>
    <w:rsid w:val="008C4291"/>
    <w:rsid w:val="008C463D"/>
    <w:rsid w:val="008C4998"/>
    <w:rsid w:val="008C68B4"/>
    <w:rsid w:val="008C6BA6"/>
    <w:rsid w:val="008C797F"/>
    <w:rsid w:val="008C7A87"/>
    <w:rsid w:val="008C7CB9"/>
    <w:rsid w:val="008C7CF0"/>
    <w:rsid w:val="008D0138"/>
    <w:rsid w:val="008D07F8"/>
    <w:rsid w:val="008D193C"/>
    <w:rsid w:val="008D29F4"/>
    <w:rsid w:val="008D2CF7"/>
    <w:rsid w:val="008D423F"/>
    <w:rsid w:val="008D60CB"/>
    <w:rsid w:val="008D6161"/>
    <w:rsid w:val="008D6D6A"/>
    <w:rsid w:val="008D72AA"/>
    <w:rsid w:val="008D752E"/>
    <w:rsid w:val="008E02F7"/>
    <w:rsid w:val="008E09BD"/>
    <w:rsid w:val="008E155B"/>
    <w:rsid w:val="008E25E3"/>
    <w:rsid w:val="008E2784"/>
    <w:rsid w:val="008E2A7B"/>
    <w:rsid w:val="008E2D61"/>
    <w:rsid w:val="008E3B30"/>
    <w:rsid w:val="008E5234"/>
    <w:rsid w:val="008E587C"/>
    <w:rsid w:val="008E5959"/>
    <w:rsid w:val="008E597A"/>
    <w:rsid w:val="008E6875"/>
    <w:rsid w:val="008E6B57"/>
    <w:rsid w:val="008E7289"/>
    <w:rsid w:val="008E773C"/>
    <w:rsid w:val="008E7BDC"/>
    <w:rsid w:val="008F0317"/>
    <w:rsid w:val="008F075D"/>
    <w:rsid w:val="008F186B"/>
    <w:rsid w:val="008F218E"/>
    <w:rsid w:val="008F2448"/>
    <w:rsid w:val="008F25F8"/>
    <w:rsid w:val="008F2E8E"/>
    <w:rsid w:val="008F34BA"/>
    <w:rsid w:val="008F3B13"/>
    <w:rsid w:val="008F41DB"/>
    <w:rsid w:val="008F5072"/>
    <w:rsid w:val="008F512C"/>
    <w:rsid w:val="008F5723"/>
    <w:rsid w:val="008F572A"/>
    <w:rsid w:val="008F5DC2"/>
    <w:rsid w:val="008F6D9D"/>
    <w:rsid w:val="008F7140"/>
    <w:rsid w:val="008F7B00"/>
    <w:rsid w:val="00900677"/>
    <w:rsid w:val="0090079A"/>
    <w:rsid w:val="009009CA"/>
    <w:rsid w:val="00901569"/>
    <w:rsid w:val="00901CD9"/>
    <w:rsid w:val="009033D8"/>
    <w:rsid w:val="00903FFA"/>
    <w:rsid w:val="00906F49"/>
    <w:rsid w:val="009071D0"/>
    <w:rsid w:val="009100CF"/>
    <w:rsid w:val="009100EB"/>
    <w:rsid w:val="009103C1"/>
    <w:rsid w:val="00911326"/>
    <w:rsid w:val="00911B85"/>
    <w:rsid w:val="00911CBC"/>
    <w:rsid w:val="00911E0E"/>
    <w:rsid w:val="00912408"/>
    <w:rsid w:val="009150C6"/>
    <w:rsid w:val="009153CC"/>
    <w:rsid w:val="009156D2"/>
    <w:rsid w:val="00915A34"/>
    <w:rsid w:val="00916F53"/>
    <w:rsid w:val="00917514"/>
    <w:rsid w:val="0092031F"/>
    <w:rsid w:val="00920974"/>
    <w:rsid w:val="00921E54"/>
    <w:rsid w:val="00923036"/>
    <w:rsid w:val="009233CE"/>
    <w:rsid w:val="00923C5B"/>
    <w:rsid w:val="00923E2D"/>
    <w:rsid w:val="00923F62"/>
    <w:rsid w:val="009242C1"/>
    <w:rsid w:val="009246E1"/>
    <w:rsid w:val="00924A06"/>
    <w:rsid w:val="00924AAE"/>
    <w:rsid w:val="009255F5"/>
    <w:rsid w:val="0092576E"/>
    <w:rsid w:val="00925BF3"/>
    <w:rsid w:val="009264CE"/>
    <w:rsid w:val="00926D52"/>
    <w:rsid w:val="00931B89"/>
    <w:rsid w:val="00932354"/>
    <w:rsid w:val="009328F4"/>
    <w:rsid w:val="00933198"/>
    <w:rsid w:val="00934A6E"/>
    <w:rsid w:val="0093549C"/>
    <w:rsid w:val="00936B72"/>
    <w:rsid w:val="00936FAE"/>
    <w:rsid w:val="00937384"/>
    <w:rsid w:val="00937A25"/>
    <w:rsid w:val="00937A62"/>
    <w:rsid w:val="00937F2D"/>
    <w:rsid w:val="00941293"/>
    <w:rsid w:val="009414FE"/>
    <w:rsid w:val="009424DF"/>
    <w:rsid w:val="00943495"/>
    <w:rsid w:val="0094350F"/>
    <w:rsid w:val="0094373B"/>
    <w:rsid w:val="0094400A"/>
    <w:rsid w:val="009446B3"/>
    <w:rsid w:val="009449BE"/>
    <w:rsid w:val="0094571C"/>
    <w:rsid w:val="00945EE6"/>
    <w:rsid w:val="00946A19"/>
    <w:rsid w:val="00946CAD"/>
    <w:rsid w:val="009501DE"/>
    <w:rsid w:val="009501DF"/>
    <w:rsid w:val="0095028F"/>
    <w:rsid w:val="00951036"/>
    <w:rsid w:val="00951942"/>
    <w:rsid w:val="00951F45"/>
    <w:rsid w:val="00952EB0"/>
    <w:rsid w:val="00953176"/>
    <w:rsid w:val="0095373F"/>
    <w:rsid w:val="00953C2F"/>
    <w:rsid w:val="009540E4"/>
    <w:rsid w:val="009569B4"/>
    <w:rsid w:val="00960305"/>
    <w:rsid w:val="00960A58"/>
    <w:rsid w:val="00960AFB"/>
    <w:rsid w:val="0096227F"/>
    <w:rsid w:val="00962D39"/>
    <w:rsid w:val="0096464B"/>
    <w:rsid w:val="00964751"/>
    <w:rsid w:val="009652EC"/>
    <w:rsid w:val="00965550"/>
    <w:rsid w:val="00965799"/>
    <w:rsid w:val="00965ABD"/>
    <w:rsid w:val="0096600E"/>
    <w:rsid w:val="00966EFC"/>
    <w:rsid w:val="00967D16"/>
    <w:rsid w:val="009710E3"/>
    <w:rsid w:val="0097130D"/>
    <w:rsid w:val="00972511"/>
    <w:rsid w:val="00972854"/>
    <w:rsid w:val="00972EE9"/>
    <w:rsid w:val="00973204"/>
    <w:rsid w:val="00973A4B"/>
    <w:rsid w:val="00973C92"/>
    <w:rsid w:val="00974B07"/>
    <w:rsid w:val="00975344"/>
    <w:rsid w:val="00975CEE"/>
    <w:rsid w:val="00975FAA"/>
    <w:rsid w:val="0097610A"/>
    <w:rsid w:val="009769E8"/>
    <w:rsid w:val="0098055B"/>
    <w:rsid w:val="00980B50"/>
    <w:rsid w:val="00980F43"/>
    <w:rsid w:val="009811BC"/>
    <w:rsid w:val="009813D0"/>
    <w:rsid w:val="009817E2"/>
    <w:rsid w:val="00981A77"/>
    <w:rsid w:val="00982000"/>
    <w:rsid w:val="00982954"/>
    <w:rsid w:val="00983170"/>
    <w:rsid w:val="009834EC"/>
    <w:rsid w:val="0098598F"/>
    <w:rsid w:val="009864B4"/>
    <w:rsid w:val="00986ACC"/>
    <w:rsid w:val="00986E1D"/>
    <w:rsid w:val="00987996"/>
    <w:rsid w:val="00987BC6"/>
    <w:rsid w:val="00987C30"/>
    <w:rsid w:val="00991616"/>
    <w:rsid w:val="00993483"/>
    <w:rsid w:val="0099375F"/>
    <w:rsid w:val="00993B1D"/>
    <w:rsid w:val="00993FF4"/>
    <w:rsid w:val="00994468"/>
    <w:rsid w:val="00996460"/>
    <w:rsid w:val="00996557"/>
    <w:rsid w:val="00996C66"/>
    <w:rsid w:val="0099781E"/>
    <w:rsid w:val="009A384B"/>
    <w:rsid w:val="009A3D00"/>
    <w:rsid w:val="009A419C"/>
    <w:rsid w:val="009A421B"/>
    <w:rsid w:val="009A576A"/>
    <w:rsid w:val="009A620D"/>
    <w:rsid w:val="009A6279"/>
    <w:rsid w:val="009A6A01"/>
    <w:rsid w:val="009A6EC6"/>
    <w:rsid w:val="009A7588"/>
    <w:rsid w:val="009B027B"/>
    <w:rsid w:val="009B0A01"/>
    <w:rsid w:val="009B2313"/>
    <w:rsid w:val="009B2B41"/>
    <w:rsid w:val="009B2DE8"/>
    <w:rsid w:val="009B30A3"/>
    <w:rsid w:val="009B36EA"/>
    <w:rsid w:val="009B45B1"/>
    <w:rsid w:val="009B5054"/>
    <w:rsid w:val="009B55C6"/>
    <w:rsid w:val="009B5E81"/>
    <w:rsid w:val="009B6696"/>
    <w:rsid w:val="009B689F"/>
    <w:rsid w:val="009B694A"/>
    <w:rsid w:val="009B7376"/>
    <w:rsid w:val="009C014F"/>
    <w:rsid w:val="009C06F3"/>
    <w:rsid w:val="009C202D"/>
    <w:rsid w:val="009C2329"/>
    <w:rsid w:val="009C2341"/>
    <w:rsid w:val="009C32E6"/>
    <w:rsid w:val="009C346F"/>
    <w:rsid w:val="009C360D"/>
    <w:rsid w:val="009C3CC4"/>
    <w:rsid w:val="009C4039"/>
    <w:rsid w:val="009C503F"/>
    <w:rsid w:val="009C50D5"/>
    <w:rsid w:val="009C528D"/>
    <w:rsid w:val="009C5627"/>
    <w:rsid w:val="009C5682"/>
    <w:rsid w:val="009C64AE"/>
    <w:rsid w:val="009C790F"/>
    <w:rsid w:val="009D0A14"/>
    <w:rsid w:val="009D0CAA"/>
    <w:rsid w:val="009D12B0"/>
    <w:rsid w:val="009D1AA7"/>
    <w:rsid w:val="009D3B05"/>
    <w:rsid w:val="009D4086"/>
    <w:rsid w:val="009D6210"/>
    <w:rsid w:val="009D7286"/>
    <w:rsid w:val="009E0B40"/>
    <w:rsid w:val="009E1032"/>
    <w:rsid w:val="009E117E"/>
    <w:rsid w:val="009E123E"/>
    <w:rsid w:val="009E1F2D"/>
    <w:rsid w:val="009E20EA"/>
    <w:rsid w:val="009E2E22"/>
    <w:rsid w:val="009E31C3"/>
    <w:rsid w:val="009E394A"/>
    <w:rsid w:val="009E46B7"/>
    <w:rsid w:val="009E634B"/>
    <w:rsid w:val="009E652A"/>
    <w:rsid w:val="009E6F7B"/>
    <w:rsid w:val="009E78E2"/>
    <w:rsid w:val="009E7978"/>
    <w:rsid w:val="009F014A"/>
    <w:rsid w:val="009F044D"/>
    <w:rsid w:val="009F04DE"/>
    <w:rsid w:val="009F252B"/>
    <w:rsid w:val="009F2E5F"/>
    <w:rsid w:val="009F43E3"/>
    <w:rsid w:val="009F482B"/>
    <w:rsid w:val="009F4C51"/>
    <w:rsid w:val="009F4EF5"/>
    <w:rsid w:val="009F5D6F"/>
    <w:rsid w:val="009F6EF1"/>
    <w:rsid w:val="009F70FD"/>
    <w:rsid w:val="009F7EA1"/>
    <w:rsid w:val="00A00616"/>
    <w:rsid w:val="00A0073D"/>
    <w:rsid w:val="00A016DD"/>
    <w:rsid w:val="00A021B2"/>
    <w:rsid w:val="00A02423"/>
    <w:rsid w:val="00A0345C"/>
    <w:rsid w:val="00A040C0"/>
    <w:rsid w:val="00A04412"/>
    <w:rsid w:val="00A04C9C"/>
    <w:rsid w:val="00A05226"/>
    <w:rsid w:val="00A059A7"/>
    <w:rsid w:val="00A05BBB"/>
    <w:rsid w:val="00A066CA"/>
    <w:rsid w:val="00A07E38"/>
    <w:rsid w:val="00A10DB3"/>
    <w:rsid w:val="00A11339"/>
    <w:rsid w:val="00A12366"/>
    <w:rsid w:val="00A13197"/>
    <w:rsid w:val="00A13909"/>
    <w:rsid w:val="00A1403E"/>
    <w:rsid w:val="00A146DC"/>
    <w:rsid w:val="00A149FF"/>
    <w:rsid w:val="00A17D53"/>
    <w:rsid w:val="00A20813"/>
    <w:rsid w:val="00A20D2F"/>
    <w:rsid w:val="00A21735"/>
    <w:rsid w:val="00A21E8A"/>
    <w:rsid w:val="00A2312C"/>
    <w:rsid w:val="00A2378C"/>
    <w:rsid w:val="00A23EE1"/>
    <w:rsid w:val="00A2613B"/>
    <w:rsid w:val="00A305F3"/>
    <w:rsid w:val="00A3066C"/>
    <w:rsid w:val="00A30AAA"/>
    <w:rsid w:val="00A315A1"/>
    <w:rsid w:val="00A315D1"/>
    <w:rsid w:val="00A31669"/>
    <w:rsid w:val="00A31D2E"/>
    <w:rsid w:val="00A31F8C"/>
    <w:rsid w:val="00A322C5"/>
    <w:rsid w:val="00A322D2"/>
    <w:rsid w:val="00A33060"/>
    <w:rsid w:val="00A34A93"/>
    <w:rsid w:val="00A3500B"/>
    <w:rsid w:val="00A36C88"/>
    <w:rsid w:val="00A36EAC"/>
    <w:rsid w:val="00A37C54"/>
    <w:rsid w:val="00A4043D"/>
    <w:rsid w:val="00A4126B"/>
    <w:rsid w:val="00A41EB9"/>
    <w:rsid w:val="00A41F4F"/>
    <w:rsid w:val="00A427A8"/>
    <w:rsid w:val="00A42D94"/>
    <w:rsid w:val="00A430B6"/>
    <w:rsid w:val="00A43519"/>
    <w:rsid w:val="00A43723"/>
    <w:rsid w:val="00A43DF9"/>
    <w:rsid w:val="00A457C2"/>
    <w:rsid w:val="00A46EC8"/>
    <w:rsid w:val="00A50189"/>
    <w:rsid w:val="00A5106C"/>
    <w:rsid w:val="00A524B7"/>
    <w:rsid w:val="00A53461"/>
    <w:rsid w:val="00A534A6"/>
    <w:rsid w:val="00A55E0C"/>
    <w:rsid w:val="00A560F0"/>
    <w:rsid w:val="00A56D47"/>
    <w:rsid w:val="00A570A6"/>
    <w:rsid w:val="00A5714F"/>
    <w:rsid w:val="00A57D81"/>
    <w:rsid w:val="00A603E2"/>
    <w:rsid w:val="00A618A3"/>
    <w:rsid w:val="00A62330"/>
    <w:rsid w:val="00A6244A"/>
    <w:rsid w:val="00A63358"/>
    <w:rsid w:val="00A63463"/>
    <w:rsid w:val="00A639B6"/>
    <w:rsid w:val="00A642DE"/>
    <w:rsid w:val="00A65877"/>
    <w:rsid w:val="00A671CC"/>
    <w:rsid w:val="00A67278"/>
    <w:rsid w:val="00A677DE"/>
    <w:rsid w:val="00A67A3F"/>
    <w:rsid w:val="00A67C06"/>
    <w:rsid w:val="00A710D9"/>
    <w:rsid w:val="00A71B1E"/>
    <w:rsid w:val="00A72EFA"/>
    <w:rsid w:val="00A73126"/>
    <w:rsid w:val="00A7371C"/>
    <w:rsid w:val="00A73843"/>
    <w:rsid w:val="00A740B3"/>
    <w:rsid w:val="00A745D8"/>
    <w:rsid w:val="00A74DE1"/>
    <w:rsid w:val="00A75FB7"/>
    <w:rsid w:val="00A76CF0"/>
    <w:rsid w:val="00A7700C"/>
    <w:rsid w:val="00A77521"/>
    <w:rsid w:val="00A77DD8"/>
    <w:rsid w:val="00A77F46"/>
    <w:rsid w:val="00A8017C"/>
    <w:rsid w:val="00A80186"/>
    <w:rsid w:val="00A80C42"/>
    <w:rsid w:val="00A81325"/>
    <w:rsid w:val="00A8183D"/>
    <w:rsid w:val="00A818B7"/>
    <w:rsid w:val="00A82771"/>
    <w:rsid w:val="00A82C70"/>
    <w:rsid w:val="00A82EB7"/>
    <w:rsid w:val="00A830EB"/>
    <w:rsid w:val="00A843D2"/>
    <w:rsid w:val="00A8451C"/>
    <w:rsid w:val="00A84D7F"/>
    <w:rsid w:val="00A850D6"/>
    <w:rsid w:val="00A85336"/>
    <w:rsid w:val="00A856E8"/>
    <w:rsid w:val="00A8589D"/>
    <w:rsid w:val="00A86C5A"/>
    <w:rsid w:val="00A8795C"/>
    <w:rsid w:val="00A9006A"/>
    <w:rsid w:val="00A90C6C"/>
    <w:rsid w:val="00A917FE"/>
    <w:rsid w:val="00A91836"/>
    <w:rsid w:val="00A91C78"/>
    <w:rsid w:val="00A92A45"/>
    <w:rsid w:val="00A937E9"/>
    <w:rsid w:val="00A93A82"/>
    <w:rsid w:val="00A93ACB"/>
    <w:rsid w:val="00A94334"/>
    <w:rsid w:val="00A95BDE"/>
    <w:rsid w:val="00A95FFE"/>
    <w:rsid w:val="00A97465"/>
    <w:rsid w:val="00AA0425"/>
    <w:rsid w:val="00AA0457"/>
    <w:rsid w:val="00AA054F"/>
    <w:rsid w:val="00AA05FF"/>
    <w:rsid w:val="00AA0A3A"/>
    <w:rsid w:val="00AA0A4C"/>
    <w:rsid w:val="00AA0E9A"/>
    <w:rsid w:val="00AA0EA0"/>
    <w:rsid w:val="00AA14AE"/>
    <w:rsid w:val="00AA16F9"/>
    <w:rsid w:val="00AA1F11"/>
    <w:rsid w:val="00AA299E"/>
    <w:rsid w:val="00AA32CB"/>
    <w:rsid w:val="00AA33B4"/>
    <w:rsid w:val="00AA4222"/>
    <w:rsid w:val="00AA4BFC"/>
    <w:rsid w:val="00AA560F"/>
    <w:rsid w:val="00AA5F9B"/>
    <w:rsid w:val="00AA6F06"/>
    <w:rsid w:val="00AB1B70"/>
    <w:rsid w:val="00AB2E34"/>
    <w:rsid w:val="00AB2F27"/>
    <w:rsid w:val="00AB347B"/>
    <w:rsid w:val="00AB3648"/>
    <w:rsid w:val="00AB43A4"/>
    <w:rsid w:val="00AB646C"/>
    <w:rsid w:val="00AB69DE"/>
    <w:rsid w:val="00AB6FC5"/>
    <w:rsid w:val="00AB787E"/>
    <w:rsid w:val="00AB7A8C"/>
    <w:rsid w:val="00AB7CDE"/>
    <w:rsid w:val="00AB7EA2"/>
    <w:rsid w:val="00AC1A09"/>
    <w:rsid w:val="00AC259A"/>
    <w:rsid w:val="00AC2F9E"/>
    <w:rsid w:val="00AC301E"/>
    <w:rsid w:val="00AC47EA"/>
    <w:rsid w:val="00AC4A43"/>
    <w:rsid w:val="00AC546C"/>
    <w:rsid w:val="00AC596A"/>
    <w:rsid w:val="00AC7A77"/>
    <w:rsid w:val="00AD1213"/>
    <w:rsid w:val="00AD162A"/>
    <w:rsid w:val="00AD243A"/>
    <w:rsid w:val="00AD2A48"/>
    <w:rsid w:val="00AD2ED7"/>
    <w:rsid w:val="00AD3476"/>
    <w:rsid w:val="00AD3801"/>
    <w:rsid w:val="00AD3809"/>
    <w:rsid w:val="00AD41B9"/>
    <w:rsid w:val="00AD44CD"/>
    <w:rsid w:val="00AD5B0B"/>
    <w:rsid w:val="00AD5D51"/>
    <w:rsid w:val="00AD5D8F"/>
    <w:rsid w:val="00AD784D"/>
    <w:rsid w:val="00AE033B"/>
    <w:rsid w:val="00AE04C7"/>
    <w:rsid w:val="00AE08BE"/>
    <w:rsid w:val="00AE510D"/>
    <w:rsid w:val="00AE60B8"/>
    <w:rsid w:val="00AE655E"/>
    <w:rsid w:val="00AE7DC0"/>
    <w:rsid w:val="00AF12AB"/>
    <w:rsid w:val="00AF1991"/>
    <w:rsid w:val="00AF1FAD"/>
    <w:rsid w:val="00AF29C1"/>
    <w:rsid w:val="00AF2F1F"/>
    <w:rsid w:val="00AF404E"/>
    <w:rsid w:val="00AF4B4E"/>
    <w:rsid w:val="00AF5412"/>
    <w:rsid w:val="00AF557F"/>
    <w:rsid w:val="00AF6973"/>
    <w:rsid w:val="00AF6CB1"/>
    <w:rsid w:val="00B00373"/>
    <w:rsid w:val="00B02A90"/>
    <w:rsid w:val="00B02AF9"/>
    <w:rsid w:val="00B02DF8"/>
    <w:rsid w:val="00B032B5"/>
    <w:rsid w:val="00B03683"/>
    <w:rsid w:val="00B04482"/>
    <w:rsid w:val="00B05D58"/>
    <w:rsid w:val="00B05D83"/>
    <w:rsid w:val="00B071F9"/>
    <w:rsid w:val="00B07601"/>
    <w:rsid w:val="00B100AA"/>
    <w:rsid w:val="00B102C8"/>
    <w:rsid w:val="00B1077F"/>
    <w:rsid w:val="00B10CFA"/>
    <w:rsid w:val="00B12A8D"/>
    <w:rsid w:val="00B13378"/>
    <w:rsid w:val="00B14D9F"/>
    <w:rsid w:val="00B156E3"/>
    <w:rsid w:val="00B1618D"/>
    <w:rsid w:val="00B167BC"/>
    <w:rsid w:val="00B16C17"/>
    <w:rsid w:val="00B17A43"/>
    <w:rsid w:val="00B200F8"/>
    <w:rsid w:val="00B22177"/>
    <w:rsid w:val="00B22364"/>
    <w:rsid w:val="00B22478"/>
    <w:rsid w:val="00B24A60"/>
    <w:rsid w:val="00B254F8"/>
    <w:rsid w:val="00B258EB"/>
    <w:rsid w:val="00B25A03"/>
    <w:rsid w:val="00B2678F"/>
    <w:rsid w:val="00B31D80"/>
    <w:rsid w:val="00B31E24"/>
    <w:rsid w:val="00B3251D"/>
    <w:rsid w:val="00B34985"/>
    <w:rsid w:val="00B353EB"/>
    <w:rsid w:val="00B357C8"/>
    <w:rsid w:val="00B35EAA"/>
    <w:rsid w:val="00B37097"/>
    <w:rsid w:val="00B370D2"/>
    <w:rsid w:val="00B40516"/>
    <w:rsid w:val="00B40A2E"/>
    <w:rsid w:val="00B40D9D"/>
    <w:rsid w:val="00B40EAD"/>
    <w:rsid w:val="00B42B48"/>
    <w:rsid w:val="00B44389"/>
    <w:rsid w:val="00B45045"/>
    <w:rsid w:val="00B45519"/>
    <w:rsid w:val="00B45DBE"/>
    <w:rsid w:val="00B45F1D"/>
    <w:rsid w:val="00B468C5"/>
    <w:rsid w:val="00B47595"/>
    <w:rsid w:val="00B47615"/>
    <w:rsid w:val="00B47A0B"/>
    <w:rsid w:val="00B50250"/>
    <w:rsid w:val="00B504E9"/>
    <w:rsid w:val="00B514F5"/>
    <w:rsid w:val="00B51B6E"/>
    <w:rsid w:val="00B51E0B"/>
    <w:rsid w:val="00B5260A"/>
    <w:rsid w:val="00B52878"/>
    <w:rsid w:val="00B52E05"/>
    <w:rsid w:val="00B52E85"/>
    <w:rsid w:val="00B5419E"/>
    <w:rsid w:val="00B542B4"/>
    <w:rsid w:val="00B5489B"/>
    <w:rsid w:val="00B549F0"/>
    <w:rsid w:val="00B552D9"/>
    <w:rsid w:val="00B56F57"/>
    <w:rsid w:val="00B57249"/>
    <w:rsid w:val="00B57655"/>
    <w:rsid w:val="00B605BC"/>
    <w:rsid w:val="00B60F27"/>
    <w:rsid w:val="00B61176"/>
    <w:rsid w:val="00B61B62"/>
    <w:rsid w:val="00B63123"/>
    <w:rsid w:val="00B64118"/>
    <w:rsid w:val="00B665F7"/>
    <w:rsid w:val="00B6671C"/>
    <w:rsid w:val="00B670FC"/>
    <w:rsid w:val="00B67BD8"/>
    <w:rsid w:val="00B70966"/>
    <w:rsid w:val="00B71842"/>
    <w:rsid w:val="00B71D50"/>
    <w:rsid w:val="00B72A29"/>
    <w:rsid w:val="00B72E15"/>
    <w:rsid w:val="00B74465"/>
    <w:rsid w:val="00B74B88"/>
    <w:rsid w:val="00B75D0C"/>
    <w:rsid w:val="00B76263"/>
    <w:rsid w:val="00B76460"/>
    <w:rsid w:val="00B76672"/>
    <w:rsid w:val="00B76D46"/>
    <w:rsid w:val="00B773E7"/>
    <w:rsid w:val="00B77699"/>
    <w:rsid w:val="00B80661"/>
    <w:rsid w:val="00B8119D"/>
    <w:rsid w:val="00B8287A"/>
    <w:rsid w:val="00B8313B"/>
    <w:rsid w:val="00B83524"/>
    <w:rsid w:val="00B8429E"/>
    <w:rsid w:val="00B85720"/>
    <w:rsid w:val="00B866C7"/>
    <w:rsid w:val="00B86A85"/>
    <w:rsid w:val="00B872B5"/>
    <w:rsid w:val="00B8736C"/>
    <w:rsid w:val="00B873C3"/>
    <w:rsid w:val="00B90EE9"/>
    <w:rsid w:val="00B910BA"/>
    <w:rsid w:val="00B92A2E"/>
    <w:rsid w:val="00B92FD2"/>
    <w:rsid w:val="00B9381B"/>
    <w:rsid w:val="00B93D5C"/>
    <w:rsid w:val="00B949DF"/>
    <w:rsid w:val="00B9572E"/>
    <w:rsid w:val="00B96B93"/>
    <w:rsid w:val="00B97236"/>
    <w:rsid w:val="00B97DB2"/>
    <w:rsid w:val="00BA1AC4"/>
    <w:rsid w:val="00BA2C32"/>
    <w:rsid w:val="00BA5909"/>
    <w:rsid w:val="00BA648C"/>
    <w:rsid w:val="00BB0466"/>
    <w:rsid w:val="00BB0D0B"/>
    <w:rsid w:val="00BB1B28"/>
    <w:rsid w:val="00BB2852"/>
    <w:rsid w:val="00BB31AA"/>
    <w:rsid w:val="00BB327A"/>
    <w:rsid w:val="00BB3ED9"/>
    <w:rsid w:val="00BB4F10"/>
    <w:rsid w:val="00BB5068"/>
    <w:rsid w:val="00BB5A74"/>
    <w:rsid w:val="00BB752C"/>
    <w:rsid w:val="00BB78A1"/>
    <w:rsid w:val="00BB7DF2"/>
    <w:rsid w:val="00BC0205"/>
    <w:rsid w:val="00BC0269"/>
    <w:rsid w:val="00BC10EB"/>
    <w:rsid w:val="00BC1B4E"/>
    <w:rsid w:val="00BC1D85"/>
    <w:rsid w:val="00BC2BCD"/>
    <w:rsid w:val="00BC4677"/>
    <w:rsid w:val="00BC4AA0"/>
    <w:rsid w:val="00BC4C27"/>
    <w:rsid w:val="00BC4F22"/>
    <w:rsid w:val="00BC5719"/>
    <w:rsid w:val="00BC6162"/>
    <w:rsid w:val="00BC6EEE"/>
    <w:rsid w:val="00BC72C0"/>
    <w:rsid w:val="00BC735C"/>
    <w:rsid w:val="00BC7D79"/>
    <w:rsid w:val="00BC7E83"/>
    <w:rsid w:val="00BD010A"/>
    <w:rsid w:val="00BD02FA"/>
    <w:rsid w:val="00BD03E4"/>
    <w:rsid w:val="00BD1AD8"/>
    <w:rsid w:val="00BD3B6C"/>
    <w:rsid w:val="00BD4794"/>
    <w:rsid w:val="00BD4A3D"/>
    <w:rsid w:val="00BD4F04"/>
    <w:rsid w:val="00BD6E85"/>
    <w:rsid w:val="00BD7E10"/>
    <w:rsid w:val="00BE00D1"/>
    <w:rsid w:val="00BE050A"/>
    <w:rsid w:val="00BE06E9"/>
    <w:rsid w:val="00BE086A"/>
    <w:rsid w:val="00BE0903"/>
    <w:rsid w:val="00BE0927"/>
    <w:rsid w:val="00BE09E9"/>
    <w:rsid w:val="00BE152D"/>
    <w:rsid w:val="00BE1907"/>
    <w:rsid w:val="00BE1E44"/>
    <w:rsid w:val="00BE241D"/>
    <w:rsid w:val="00BE273B"/>
    <w:rsid w:val="00BE2C56"/>
    <w:rsid w:val="00BE389A"/>
    <w:rsid w:val="00BE391C"/>
    <w:rsid w:val="00BE5271"/>
    <w:rsid w:val="00BE5A48"/>
    <w:rsid w:val="00BE5E24"/>
    <w:rsid w:val="00BE6FA7"/>
    <w:rsid w:val="00BE7C72"/>
    <w:rsid w:val="00BE7D69"/>
    <w:rsid w:val="00BF1E2F"/>
    <w:rsid w:val="00BF3C4E"/>
    <w:rsid w:val="00BF456E"/>
    <w:rsid w:val="00BF4D8A"/>
    <w:rsid w:val="00BF585D"/>
    <w:rsid w:val="00BF6D64"/>
    <w:rsid w:val="00BF73DD"/>
    <w:rsid w:val="00BF74B1"/>
    <w:rsid w:val="00BF759D"/>
    <w:rsid w:val="00BF7967"/>
    <w:rsid w:val="00C001F6"/>
    <w:rsid w:val="00C003B5"/>
    <w:rsid w:val="00C0167F"/>
    <w:rsid w:val="00C01C4B"/>
    <w:rsid w:val="00C027B2"/>
    <w:rsid w:val="00C02AA5"/>
    <w:rsid w:val="00C02B75"/>
    <w:rsid w:val="00C02B7F"/>
    <w:rsid w:val="00C03EEB"/>
    <w:rsid w:val="00C057BD"/>
    <w:rsid w:val="00C06757"/>
    <w:rsid w:val="00C06D1C"/>
    <w:rsid w:val="00C06DD1"/>
    <w:rsid w:val="00C07835"/>
    <w:rsid w:val="00C07BB3"/>
    <w:rsid w:val="00C100A3"/>
    <w:rsid w:val="00C10C56"/>
    <w:rsid w:val="00C10DC3"/>
    <w:rsid w:val="00C10F90"/>
    <w:rsid w:val="00C118A4"/>
    <w:rsid w:val="00C1285B"/>
    <w:rsid w:val="00C12ADB"/>
    <w:rsid w:val="00C13709"/>
    <w:rsid w:val="00C151E4"/>
    <w:rsid w:val="00C16F06"/>
    <w:rsid w:val="00C17B34"/>
    <w:rsid w:val="00C17E61"/>
    <w:rsid w:val="00C17F41"/>
    <w:rsid w:val="00C2018A"/>
    <w:rsid w:val="00C204EF"/>
    <w:rsid w:val="00C21B94"/>
    <w:rsid w:val="00C21DC5"/>
    <w:rsid w:val="00C22A68"/>
    <w:rsid w:val="00C22B54"/>
    <w:rsid w:val="00C22E3D"/>
    <w:rsid w:val="00C24224"/>
    <w:rsid w:val="00C24ECC"/>
    <w:rsid w:val="00C25023"/>
    <w:rsid w:val="00C25A5D"/>
    <w:rsid w:val="00C2606A"/>
    <w:rsid w:val="00C26316"/>
    <w:rsid w:val="00C26A94"/>
    <w:rsid w:val="00C27D4B"/>
    <w:rsid w:val="00C27F89"/>
    <w:rsid w:val="00C30142"/>
    <w:rsid w:val="00C304AF"/>
    <w:rsid w:val="00C306F4"/>
    <w:rsid w:val="00C30B93"/>
    <w:rsid w:val="00C31F13"/>
    <w:rsid w:val="00C32193"/>
    <w:rsid w:val="00C335BC"/>
    <w:rsid w:val="00C3373D"/>
    <w:rsid w:val="00C34211"/>
    <w:rsid w:val="00C34777"/>
    <w:rsid w:val="00C35AAF"/>
    <w:rsid w:val="00C36FE9"/>
    <w:rsid w:val="00C371B0"/>
    <w:rsid w:val="00C37477"/>
    <w:rsid w:val="00C40174"/>
    <w:rsid w:val="00C40628"/>
    <w:rsid w:val="00C41C3D"/>
    <w:rsid w:val="00C4228B"/>
    <w:rsid w:val="00C422A8"/>
    <w:rsid w:val="00C4335B"/>
    <w:rsid w:val="00C43C2C"/>
    <w:rsid w:val="00C43FD6"/>
    <w:rsid w:val="00C44003"/>
    <w:rsid w:val="00C44578"/>
    <w:rsid w:val="00C453FC"/>
    <w:rsid w:val="00C45B83"/>
    <w:rsid w:val="00C45E93"/>
    <w:rsid w:val="00C45EB8"/>
    <w:rsid w:val="00C46227"/>
    <w:rsid w:val="00C46E86"/>
    <w:rsid w:val="00C47A34"/>
    <w:rsid w:val="00C5001B"/>
    <w:rsid w:val="00C50F3A"/>
    <w:rsid w:val="00C5105D"/>
    <w:rsid w:val="00C511E8"/>
    <w:rsid w:val="00C515D5"/>
    <w:rsid w:val="00C51BF5"/>
    <w:rsid w:val="00C5230C"/>
    <w:rsid w:val="00C5343D"/>
    <w:rsid w:val="00C53450"/>
    <w:rsid w:val="00C53DDA"/>
    <w:rsid w:val="00C54475"/>
    <w:rsid w:val="00C54685"/>
    <w:rsid w:val="00C54B2B"/>
    <w:rsid w:val="00C5569D"/>
    <w:rsid w:val="00C55F69"/>
    <w:rsid w:val="00C5695D"/>
    <w:rsid w:val="00C573CF"/>
    <w:rsid w:val="00C57ABA"/>
    <w:rsid w:val="00C57FA2"/>
    <w:rsid w:val="00C6003E"/>
    <w:rsid w:val="00C60627"/>
    <w:rsid w:val="00C612FD"/>
    <w:rsid w:val="00C61EF0"/>
    <w:rsid w:val="00C6217B"/>
    <w:rsid w:val="00C626E5"/>
    <w:rsid w:val="00C629E0"/>
    <w:rsid w:val="00C634B1"/>
    <w:rsid w:val="00C637B8"/>
    <w:rsid w:val="00C6660F"/>
    <w:rsid w:val="00C66DDF"/>
    <w:rsid w:val="00C67437"/>
    <w:rsid w:val="00C704FB"/>
    <w:rsid w:val="00C705E8"/>
    <w:rsid w:val="00C711A0"/>
    <w:rsid w:val="00C7127D"/>
    <w:rsid w:val="00C71A01"/>
    <w:rsid w:val="00C7221A"/>
    <w:rsid w:val="00C7315C"/>
    <w:rsid w:val="00C74A18"/>
    <w:rsid w:val="00C76428"/>
    <w:rsid w:val="00C768BE"/>
    <w:rsid w:val="00C76A18"/>
    <w:rsid w:val="00C772BC"/>
    <w:rsid w:val="00C77585"/>
    <w:rsid w:val="00C823BF"/>
    <w:rsid w:val="00C838E6"/>
    <w:rsid w:val="00C83E2E"/>
    <w:rsid w:val="00C84A9D"/>
    <w:rsid w:val="00C856A1"/>
    <w:rsid w:val="00C85D4D"/>
    <w:rsid w:val="00C86D97"/>
    <w:rsid w:val="00C929C9"/>
    <w:rsid w:val="00C93392"/>
    <w:rsid w:val="00C9365F"/>
    <w:rsid w:val="00C94BA3"/>
    <w:rsid w:val="00C94BEC"/>
    <w:rsid w:val="00C94E78"/>
    <w:rsid w:val="00C95151"/>
    <w:rsid w:val="00C95416"/>
    <w:rsid w:val="00C95896"/>
    <w:rsid w:val="00C95AF5"/>
    <w:rsid w:val="00C95F90"/>
    <w:rsid w:val="00C96E79"/>
    <w:rsid w:val="00C97128"/>
    <w:rsid w:val="00C97862"/>
    <w:rsid w:val="00CA007B"/>
    <w:rsid w:val="00CA0167"/>
    <w:rsid w:val="00CA0E12"/>
    <w:rsid w:val="00CA21E5"/>
    <w:rsid w:val="00CA27BA"/>
    <w:rsid w:val="00CA32F1"/>
    <w:rsid w:val="00CA345F"/>
    <w:rsid w:val="00CA37A9"/>
    <w:rsid w:val="00CA39AD"/>
    <w:rsid w:val="00CA55F7"/>
    <w:rsid w:val="00CA586D"/>
    <w:rsid w:val="00CA5CEF"/>
    <w:rsid w:val="00CA5EB3"/>
    <w:rsid w:val="00CA798F"/>
    <w:rsid w:val="00CB02E4"/>
    <w:rsid w:val="00CB0580"/>
    <w:rsid w:val="00CB092E"/>
    <w:rsid w:val="00CB0978"/>
    <w:rsid w:val="00CB0D75"/>
    <w:rsid w:val="00CB596F"/>
    <w:rsid w:val="00CB60B1"/>
    <w:rsid w:val="00CB6322"/>
    <w:rsid w:val="00CB729D"/>
    <w:rsid w:val="00CC0A78"/>
    <w:rsid w:val="00CC0A92"/>
    <w:rsid w:val="00CC1E3A"/>
    <w:rsid w:val="00CC230D"/>
    <w:rsid w:val="00CC288E"/>
    <w:rsid w:val="00CC39AD"/>
    <w:rsid w:val="00CC3E52"/>
    <w:rsid w:val="00CC4CA7"/>
    <w:rsid w:val="00CC5DDF"/>
    <w:rsid w:val="00CC7025"/>
    <w:rsid w:val="00CD01FC"/>
    <w:rsid w:val="00CD06D5"/>
    <w:rsid w:val="00CD085B"/>
    <w:rsid w:val="00CD086C"/>
    <w:rsid w:val="00CD111D"/>
    <w:rsid w:val="00CD25CD"/>
    <w:rsid w:val="00CD355C"/>
    <w:rsid w:val="00CD3597"/>
    <w:rsid w:val="00CD3A7A"/>
    <w:rsid w:val="00CD3EBA"/>
    <w:rsid w:val="00CD5494"/>
    <w:rsid w:val="00CD609E"/>
    <w:rsid w:val="00CD6243"/>
    <w:rsid w:val="00CD6460"/>
    <w:rsid w:val="00CD6EC5"/>
    <w:rsid w:val="00CE1112"/>
    <w:rsid w:val="00CE1139"/>
    <w:rsid w:val="00CE14EF"/>
    <w:rsid w:val="00CE1766"/>
    <w:rsid w:val="00CE1A83"/>
    <w:rsid w:val="00CE1BFF"/>
    <w:rsid w:val="00CE1C58"/>
    <w:rsid w:val="00CE27B8"/>
    <w:rsid w:val="00CE2ABA"/>
    <w:rsid w:val="00CE4374"/>
    <w:rsid w:val="00CE478A"/>
    <w:rsid w:val="00CE4BBB"/>
    <w:rsid w:val="00CE63B8"/>
    <w:rsid w:val="00CE716F"/>
    <w:rsid w:val="00CF01AC"/>
    <w:rsid w:val="00CF0676"/>
    <w:rsid w:val="00CF27AA"/>
    <w:rsid w:val="00CF28D6"/>
    <w:rsid w:val="00CF2DF9"/>
    <w:rsid w:val="00CF30AD"/>
    <w:rsid w:val="00CF3791"/>
    <w:rsid w:val="00CF39FB"/>
    <w:rsid w:val="00CF3FCD"/>
    <w:rsid w:val="00CF45FE"/>
    <w:rsid w:val="00CF4B77"/>
    <w:rsid w:val="00CF4E8B"/>
    <w:rsid w:val="00CF4F13"/>
    <w:rsid w:val="00CF5088"/>
    <w:rsid w:val="00CF56CE"/>
    <w:rsid w:val="00CF57AC"/>
    <w:rsid w:val="00CF5972"/>
    <w:rsid w:val="00CF5E1C"/>
    <w:rsid w:val="00CF666C"/>
    <w:rsid w:val="00CF7634"/>
    <w:rsid w:val="00D01AA7"/>
    <w:rsid w:val="00D02284"/>
    <w:rsid w:val="00D0247D"/>
    <w:rsid w:val="00D02B62"/>
    <w:rsid w:val="00D037B2"/>
    <w:rsid w:val="00D04B56"/>
    <w:rsid w:val="00D04CD0"/>
    <w:rsid w:val="00D051B0"/>
    <w:rsid w:val="00D06354"/>
    <w:rsid w:val="00D07EF5"/>
    <w:rsid w:val="00D105DB"/>
    <w:rsid w:val="00D10AE9"/>
    <w:rsid w:val="00D11483"/>
    <w:rsid w:val="00D119C4"/>
    <w:rsid w:val="00D1235B"/>
    <w:rsid w:val="00D124CC"/>
    <w:rsid w:val="00D124ED"/>
    <w:rsid w:val="00D13C5B"/>
    <w:rsid w:val="00D14AE2"/>
    <w:rsid w:val="00D15C8B"/>
    <w:rsid w:val="00D1667E"/>
    <w:rsid w:val="00D16EC6"/>
    <w:rsid w:val="00D17FD7"/>
    <w:rsid w:val="00D20654"/>
    <w:rsid w:val="00D20F5C"/>
    <w:rsid w:val="00D211D1"/>
    <w:rsid w:val="00D217B0"/>
    <w:rsid w:val="00D230EB"/>
    <w:rsid w:val="00D23265"/>
    <w:rsid w:val="00D23D17"/>
    <w:rsid w:val="00D24129"/>
    <w:rsid w:val="00D245FC"/>
    <w:rsid w:val="00D24F36"/>
    <w:rsid w:val="00D25707"/>
    <w:rsid w:val="00D25CBE"/>
    <w:rsid w:val="00D26EEB"/>
    <w:rsid w:val="00D2768F"/>
    <w:rsid w:val="00D27ED5"/>
    <w:rsid w:val="00D3073B"/>
    <w:rsid w:val="00D30820"/>
    <w:rsid w:val="00D324DA"/>
    <w:rsid w:val="00D329A1"/>
    <w:rsid w:val="00D34840"/>
    <w:rsid w:val="00D356D1"/>
    <w:rsid w:val="00D36196"/>
    <w:rsid w:val="00D36276"/>
    <w:rsid w:val="00D36798"/>
    <w:rsid w:val="00D36B75"/>
    <w:rsid w:val="00D36E4B"/>
    <w:rsid w:val="00D37345"/>
    <w:rsid w:val="00D4020B"/>
    <w:rsid w:val="00D41323"/>
    <w:rsid w:val="00D41EFA"/>
    <w:rsid w:val="00D4280F"/>
    <w:rsid w:val="00D42D8E"/>
    <w:rsid w:val="00D433D6"/>
    <w:rsid w:val="00D43EDA"/>
    <w:rsid w:val="00D4547D"/>
    <w:rsid w:val="00D456A7"/>
    <w:rsid w:val="00D45FB0"/>
    <w:rsid w:val="00D4650E"/>
    <w:rsid w:val="00D46629"/>
    <w:rsid w:val="00D47A72"/>
    <w:rsid w:val="00D47ADA"/>
    <w:rsid w:val="00D50165"/>
    <w:rsid w:val="00D510EA"/>
    <w:rsid w:val="00D513E8"/>
    <w:rsid w:val="00D51EF4"/>
    <w:rsid w:val="00D527C4"/>
    <w:rsid w:val="00D52A9C"/>
    <w:rsid w:val="00D54E9C"/>
    <w:rsid w:val="00D563EA"/>
    <w:rsid w:val="00D56B11"/>
    <w:rsid w:val="00D56D05"/>
    <w:rsid w:val="00D56F87"/>
    <w:rsid w:val="00D60242"/>
    <w:rsid w:val="00D61A86"/>
    <w:rsid w:val="00D61E8A"/>
    <w:rsid w:val="00D632E4"/>
    <w:rsid w:val="00D63A75"/>
    <w:rsid w:val="00D641BB"/>
    <w:rsid w:val="00D64BF9"/>
    <w:rsid w:val="00D64DF0"/>
    <w:rsid w:val="00D6745A"/>
    <w:rsid w:val="00D67AD0"/>
    <w:rsid w:val="00D7123F"/>
    <w:rsid w:val="00D716A1"/>
    <w:rsid w:val="00D71B7B"/>
    <w:rsid w:val="00D720B3"/>
    <w:rsid w:val="00D72757"/>
    <w:rsid w:val="00D73801"/>
    <w:rsid w:val="00D73AD9"/>
    <w:rsid w:val="00D73BC5"/>
    <w:rsid w:val="00D7442E"/>
    <w:rsid w:val="00D7449F"/>
    <w:rsid w:val="00D762BA"/>
    <w:rsid w:val="00D76F1F"/>
    <w:rsid w:val="00D77E15"/>
    <w:rsid w:val="00D804E4"/>
    <w:rsid w:val="00D813D8"/>
    <w:rsid w:val="00D819F4"/>
    <w:rsid w:val="00D8228A"/>
    <w:rsid w:val="00D838DE"/>
    <w:rsid w:val="00D8390B"/>
    <w:rsid w:val="00D8399F"/>
    <w:rsid w:val="00D870C0"/>
    <w:rsid w:val="00D87919"/>
    <w:rsid w:val="00D87B36"/>
    <w:rsid w:val="00D87D6D"/>
    <w:rsid w:val="00D907BB"/>
    <w:rsid w:val="00D90C1F"/>
    <w:rsid w:val="00D914B4"/>
    <w:rsid w:val="00D921B7"/>
    <w:rsid w:val="00D92C46"/>
    <w:rsid w:val="00D93A71"/>
    <w:rsid w:val="00D93C66"/>
    <w:rsid w:val="00D93DD0"/>
    <w:rsid w:val="00D94322"/>
    <w:rsid w:val="00D9452C"/>
    <w:rsid w:val="00D95F77"/>
    <w:rsid w:val="00D96AE7"/>
    <w:rsid w:val="00D96D12"/>
    <w:rsid w:val="00D97E24"/>
    <w:rsid w:val="00DA03F0"/>
    <w:rsid w:val="00DA08E7"/>
    <w:rsid w:val="00DA0D22"/>
    <w:rsid w:val="00DA0E5A"/>
    <w:rsid w:val="00DA147A"/>
    <w:rsid w:val="00DA1ADE"/>
    <w:rsid w:val="00DA2CE3"/>
    <w:rsid w:val="00DA33D5"/>
    <w:rsid w:val="00DA3B26"/>
    <w:rsid w:val="00DA4919"/>
    <w:rsid w:val="00DA53E0"/>
    <w:rsid w:val="00DA560F"/>
    <w:rsid w:val="00DA5760"/>
    <w:rsid w:val="00DA65C3"/>
    <w:rsid w:val="00DA67C8"/>
    <w:rsid w:val="00DA6E01"/>
    <w:rsid w:val="00DA77D0"/>
    <w:rsid w:val="00DB0ECD"/>
    <w:rsid w:val="00DB17BE"/>
    <w:rsid w:val="00DB286A"/>
    <w:rsid w:val="00DB416D"/>
    <w:rsid w:val="00DB4451"/>
    <w:rsid w:val="00DB44BA"/>
    <w:rsid w:val="00DB47CD"/>
    <w:rsid w:val="00DB4A34"/>
    <w:rsid w:val="00DB4BE7"/>
    <w:rsid w:val="00DB5318"/>
    <w:rsid w:val="00DB56E5"/>
    <w:rsid w:val="00DB6133"/>
    <w:rsid w:val="00DB6DA9"/>
    <w:rsid w:val="00DB78A1"/>
    <w:rsid w:val="00DB78BC"/>
    <w:rsid w:val="00DB7DCF"/>
    <w:rsid w:val="00DB7F4B"/>
    <w:rsid w:val="00DC0007"/>
    <w:rsid w:val="00DC049C"/>
    <w:rsid w:val="00DC3867"/>
    <w:rsid w:val="00DC39BB"/>
    <w:rsid w:val="00DC3A84"/>
    <w:rsid w:val="00DC3CC2"/>
    <w:rsid w:val="00DC3E93"/>
    <w:rsid w:val="00DC57E6"/>
    <w:rsid w:val="00DC58FC"/>
    <w:rsid w:val="00DC5D24"/>
    <w:rsid w:val="00DC6C2B"/>
    <w:rsid w:val="00DC711D"/>
    <w:rsid w:val="00DC762D"/>
    <w:rsid w:val="00DD04BF"/>
    <w:rsid w:val="00DD0EAB"/>
    <w:rsid w:val="00DD27A7"/>
    <w:rsid w:val="00DD37D6"/>
    <w:rsid w:val="00DD3996"/>
    <w:rsid w:val="00DD4F92"/>
    <w:rsid w:val="00DD5903"/>
    <w:rsid w:val="00DD5A19"/>
    <w:rsid w:val="00DD61CC"/>
    <w:rsid w:val="00DD6715"/>
    <w:rsid w:val="00DD672E"/>
    <w:rsid w:val="00DD73EF"/>
    <w:rsid w:val="00DD74F7"/>
    <w:rsid w:val="00DD7AE2"/>
    <w:rsid w:val="00DD7CEA"/>
    <w:rsid w:val="00DE100E"/>
    <w:rsid w:val="00DE198C"/>
    <w:rsid w:val="00DE2036"/>
    <w:rsid w:val="00DE2ABB"/>
    <w:rsid w:val="00DE33CA"/>
    <w:rsid w:val="00DE3490"/>
    <w:rsid w:val="00DE40CC"/>
    <w:rsid w:val="00DE54D1"/>
    <w:rsid w:val="00DE5516"/>
    <w:rsid w:val="00DE6841"/>
    <w:rsid w:val="00DE7353"/>
    <w:rsid w:val="00DE7C49"/>
    <w:rsid w:val="00DE7C51"/>
    <w:rsid w:val="00DE7DDB"/>
    <w:rsid w:val="00DF01BA"/>
    <w:rsid w:val="00DF0F3A"/>
    <w:rsid w:val="00DF0FB9"/>
    <w:rsid w:val="00DF101B"/>
    <w:rsid w:val="00DF1692"/>
    <w:rsid w:val="00DF17F8"/>
    <w:rsid w:val="00DF19E5"/>
    <w:rsid w:val="00DF2925"/>
    <w:rsid w:val="00DF4015"/>
    <w:rsid w:val="00DF48AF"/>
    <w:rsid w:val="00DF4C9C"/>
    <w:rsid w:val="00DF4DC0"/>
    <w:rsid w:val="00DF51A8"/>
    <w:rsid w:val="00DF7086"/>
    <w:rsid w:val="00DF7148"/>
    <w:rsid w:val="00E0080C"/>
    <w:rsid w:val="00E01B4B"/>
    <w:rsid w:val="00E01DE2"/>
    <w:rsid w:val="00E01FD6"/>
    <w:rsid w:val="00E0289D"/>
    <w:rsid w:val="00E029C1"/>
    <w:rsid w:val="00E02E3B"/>
    <w:rsid w:val="00E02F41"/>
    <w:rsid w:val="00E03152"/>
    <w:rsid w:val="00E032B8"/>
    <w:rsid w:val="00E0398A"/>
    <w:rsid w:val="00E039D2"/>
    <w:rsid w:val="00E04A12"/>
    <w:rsid w:val="00E0539B"/>
    <w:rsid w:val="00E05709"/>
    <w:rsid w:val="00E06188"/>
    <w:rsid w:val="00E06963"/>
    <w:rsid w:val="00E0760C"/>
    <w:rsid w:val="00E10B10"/>
    <w:rsid w:val="00E11239"/>
    <w:rsid w:val="00E12177"/>
    <w:rsid w:val="00E12468"/>
    <w:rsid w:val="00E1266B"/>
    <w:rsid w:val="00E12924"/>
    <w:rsid w:val="00E12C41"/>
    <w:rsid w:val="00E130D5"/>
    <w:rsid w:val="00E1355C"/>
    <w:rsid w:val="00E14E24"/>
    <w:rsid w:val="00E15AF2"/>
    <w:rsid w:val="00E15E2E"/>
    <w:rsid w:val="00E17131"/>
    <w:rsid w:val="00E176B3"/>
    <w:rsid w:val="00E17F03"/>
    <w:rsid w:val="00E17FBC"/>
    <w:rsid w:val="00E20083"/>
    <w:rsid w:val="00E20EDD"/>
    <w:rsid w:val="00E221CE"/>
    <w:rsid w:val="00E22D9D"/>
    <w:rsid w:val="00E22E42"/>
    <w:rsid w:val="00E233E5"/>
    <w:rsid w:val="00E23581"/>
    <w:rsid w:val="00E259DF"/>
    <w:rsid w:val="00E25A2A"/>
    <w:rsid w:val="00E267D6"/>
    <w:rsid w:val="00E26B45"/>
    <w:rsid w:val="00E26BFF"/>
    <w:rsid w:val="00E27FC4"/>
    <w:rsid w:val="00E3092B"/>
    <w:rsid w:val="00E3129B"/>
    <w:rsid w:val="00E32AF1"/>
    <w:rsid w:val="00E32CB3"/>
    <w:rsid w:val="00E331B9"/>
    <w:rsid w:val="00E33CFE"/>
    <w:rsid w:val="00E33E70"/>
    <w:rsid w:val="00E34537"/>
    <w:rsid w:val="00E3503F"/>
    <w:rsid w:val="00E35361"/>
    <w:rsid w:val="00E355B7"/>
    <w:rsid w:val="00E3732F"/>
    <w:rsid w:val="00E40200"/>
    <w:rsid w:val="00E403A1"/>
    <w:rsid w:val="00E4080F"/>
    <w:rsid w:val="00E4107E"/>
    <w:rsid w:val="00E4264D"/>
    <w:rsid w:val="00E43319"/>
    <w:rsid w:val="00E438BE"/>
    <w:rsid w:val="00E43C20"/>
    <w:rsid w:val="00E44519"/>
    <w:rsid w:val="00E45A99"/>
    <w:rsid w:val="00E45E03"/>
    <w:rsid w:val="00E46D7E"/>
    <w:rsid w:val="00E50857"/>
    <w:rsid w:val="00E53C73"/>
    <w:rsid w:val="00E545D5"/>
    <w:rsid w:val="00E54737"/>
    <w:rsid w:val="00E548A9"/>
    <w:rsid w:val="00E55FCD"/>
    <w:rsid w:val="00E566B0"/>
    <w:rsid w:val="00E57EBA"/>
    <w:rsid w:val="00E60AF0"/>
    <w:rsid w:val="00E61AB7"/>
    <w:rsid w:val="00E62041"/>
    <w:rsid w:val="00E6220C"/>
    <w:rsid w:val="00E62F10"/>
    <w:rsid w:val="00E62F47"/>
    <w:rsid w:val="00E63FB1"/>
    <w:rsid w:val="00E6448C"/>
    <w:rsid w:val="00E64550"/>
    <w:rsid w:val="00E65CA1"/>
    <w:rsid w:val="00E65F85"/>
    <w:rsid w:val="00E6678B"/>
    <w:rsid w:val="00E66B80"/>
    <w:rsid w:val="00E66DA9"/>
    <w:rsid w:val="00E670DD"/>
    <w:rsid w:val="00E67757"/>
    <w:rsid w:val="00E70135"/>
    <w:rsid w:val="00E706BD"/>
    <w:rsid w:val="00E714E7"/>
    <w:rsid w:val="00E72ABA"/>
    <w:rsid w:val="00E72E43"/>
    <w:rsid w:val="00E73E22"/>
    <w:rsid w:val="00E73F4E"/>
    <w:rsid w:val="00E74C68"/>
    <w:rsid w:val="00E752FE"/>
    <w:rsid w:val="00E753C4"/>
    <w:rsid w:val="00E769B2"/>
    <w:rsid w:val="00E769D7"/>
    <w:rsid w:val="00E806C3"/>
    <w:rsid w:val="00E8092E"/>
    <w:rsid w:val="00E80AE5"/>
    <w:rsid w:val="00E81DE5"/>
    <w:rsid w:val="00E828E9"/>
    <w:rsid w:val="00E8310E"/>
    <w:rsid w:val="00E833F9"/>
    <w:rsid w:val="00E835D8"/>
    <w:rsid w:val="00E846C9"/>
    <w:rsid w:val="00E8484B"/>
    <w:rsid w:val="00E84CE4"/>
    <w:rsid w:val="00E84DA9"/>
    <w:rsid w:val="00E85048"/>
    <w:rsid w:val="00E85082"/>
    <w:rsid w:val="00E850B2"/>
    <w:rsid w:val="00E854B9"/>
    <w:rsid w:val="00E85C66"/>
    <w:rsid w:val="00E86A9F"/>
    <w:rsid w:val="00E87079"/>
    <w:rsid w:val="00E904B6"/>
    <w:rsid w:val="00E90BEC"/>
    <w:rsid w:val="00E90C26"/>
    <w:rsid w:val="00E910DC"/>
    <w:rsid w:val="00E914D1"/>
    <w:rsid w:val="00E91509"/>
    <w:rsid w:val="00E91727"/>
    <w:rsid w:val="00E925B1"/>
    <w:rsid w:val="00E93196"/>
    <w:rsid w:val="00E93649"/>
    <w:rsid w:val="00E944F4"/>
    <w:rsid w:val="00E9457D"/>
    <w:rsid w:val="00E94EC1"/>
    <w:rsid w:val="00E95B02"/>
    <w:rsid w:val="00E95BC7"/>
    <w:rsid w:val="00E9726F"/>
    <w:rsid w:val="00E97ED5"/>
    <w:rsid w:val="00EA0E34"/>
    <w:rsid w:val="00EA124A"/>
    <w:rsid w:val="00EA1480"/>
    <w:rsid w:val="00EA3246"/>
    <w:rsid w:val="00EA3649"/>
    <w:rsid w:val="00EA3C41"/>
    <w:rsid w:val="00EA4A69"/>
    <w:rsid w:val="00EA4B5D"/>
    <w:rsid w:val="00EA58F9"/>
    <w:rsid w:val="00EA61DC"/>
    <w:rsid w:val="00EA63DA"/>
    <w:rsid w:val="00EA6AC0"/>
    <w:rsid w:val="00EB0208"/>
    <w:rsid w:val="00EB02AD"/>
    <w:rsid w:val="00EB0E68"/>
    <w:rsid w:val="00EB11AA"/>
    <w:rsid w:val="00EB1C0F"/>
    <w:rsid w:val="00EB34A2"/>
    <w:rsid w:val="00EB3525"/>
    <w:rsid w:val="00EB3A22"/>
    <w:rsid w:val="00EB40FD"/>
    <w:rsid w:val="00EB412F"/>
    <w:rsid w:val="00EB539F"/>
    <w:rsid w:val="00EB5A87"/>
    <w:rsid w:val="00EB5C07"/>
    <w:rsid w:val="00EB72C8"/>
    <w:rsid w:val="00EB7F9F"/>
    <w:rsid w:val="00EC028A"/>
    <w:rsid w:val="00EC12CF"/>
    <w:rsid w:val="00EC1534"/>
    <w:rsid w:val="00EC184C"/>
    <w:rsid w:val="00EC1940"/>
    <w:rsid w:val="00EC1DD6"/>
    <w:rsid w:val="00EC1E53"/>
    <w:rsid w:val="00EC279E"/>
    <w:rsid w:val="00EC2A4B"/>
    <w:rsid w:val="00EC3D87"/>
    <w:rsid w:val="00EC423E"/>
    <w:rsid w:val="00EC4DA9"/>
    <w:rsid w:val="00EC4F87"/>
    <w:rsid w:val="00EC6CBD"/>
    <w:rsid w:val="00ED0488"/>
    <w:rsid w:val="00ED0667"/>
    <w:rsid w:val="00ED09F5"/>
    <w:rsid w:val="00ED0BEF"/>
    <w:rsid w:val="00ED2754"/>
    <w:rsid w:val="00ED3678"/>
    <w:rsid w:val="00ED3A3E"/>
    <w:rsid w:val="00ED42EB"/>
    <w:rsid w:val="00ED4494"/>
    <w:rsid w:val="00ED44B8"/>
    <w:rsid w:val="00ED616C"/>
    <w:rsid w:val="00ED7AE9"/>
    <w:rsid w:val="00EE0003"/>
    <w:rsid w:val="00EE0EA7"/>
    <w:rsid w:val="00EE2AD6"/>
    <w:rsid w:val="00EE2DCA"/>
    <w:rsid w:val="00EE3093"/>
    <w:rsid w:val="00EE339F"/>
    <w:rsid w:val="00EE38CC"/>
    <w:rsid w:val="00EE46D0"/>
    <w:rsid w:val="00EE52AF"/>
    <w:rsid w:val="00EE5D0D"/>
    <w:rsid w:val="00EE5E7D"/>
    <w:rsid w:val="00EE65CC"/>
    <w:rsid w:val="00EE6D8B"/>
    <w:rsid w:val="00EE7C8B"/>
    <w:rsid w:val="00EF051B"/>
    <w:rsid w:val="00EF08D7"/>
    <w:rsid w:val="00EF30C5"/>
    <w:rsid w:val="00EF47BF"/>
    <w:rsid w:val="00EF4ACE"/>
    <w:rsid w:val="00EF4D91"/>
    <w:rsid w:val="00EF506D"/>
    <w:rsid w:val="00EF6570"/>
    <w:rsid w:val="00EF6A3F"/>
    <w:rsid w:val="00EF6A53"/>
    <w:rsid w:val="00EF6BAA"/>
    <w:rsid w:val="00EF6BF1"/>
    <w:rsid w:val="00EF6F1B"/>
    <w:rsid w:val="00EF7384"/>
    <w:rsid w:val="00F00013"/>
    <w:rsid w:val="00F0206A"/>
    <w:rsid w:val="00F03551"/>
    <w:rsid w:val="00F03675"/>
    <w:rsid w:val="00F039B6"/>
    <w:rsid w:val="00F04D38"/>
    <w:rsid w:val="00F06614"/>
    <w:rsid w:val="00F07624"/>
    <w:rsid w:val="00F07C7E"/>
    <w:rsid w:val="00F10B34"/>
    <w:rsid w:val="00F11217"/>
    <w:rsid w:val="00F12CCE"/>
    <w:rsid w:val="00F13765"/>
    <w:rsid w:val="00F14895"/>
    <w:rsid w:val="00F15139"/>
    <w:rsid w:val="00F15739"/>
    <w:rsid w:val="00F15F20"/>
    <w:rsid w:val="00F1759C"/>
    <w:rsid w:val="00F205B2"/>
    <w:rsid w:val="00F213A7"/>
    <w:rsid w:val="00F21F62"/>
    <w:rsid w:val="00F22376"/>
    <w:rsid w:val="00F22679"/>
    <w:rsid w:val="00F226DE"/>
    <w:rsid w:val="00F24FA1"/>
    <w:rsid w:val="00F2511F"/>
    <w:rsid w:val="00F27312"/>
    <w:rsid w:val="00F273C3"/>
    <w:rsid w:val="00F27515"/>
    <w:rsid w:val="00F2760A"/>
    <w:rsid w:val="00F30911"/>
    <w:rsid w:val="00F31551"/>
    <w:rsid w:val="00F329E9"/>
    <w:rsid w:val="00F3367D"/>
    <w:rsid w:val="00F34BE2"/>
    <w:rsid w:val="00F35041"/>
    <w:rsid w:val="00F3512B"/>
    <w:rsid w:val="00F35750"/>
    <w:rsid w:val="00F358DC"/>
    <w:rsid w:val="00F35F96"/>
    <w:rsid w:val="00F36916"/>
    <w:rsid w:val="00F404F8"/>
    <w:rsid w:val="00F406DE"/>
    <w:rsid w:val="00F40A22"/>
    <w:rsid w:val="00F40A7F"/>
    <w:rsid w:val="00F416B7"/>
    <w:rsid w:val="00F428DE"/>
    <w:rsid w:val="00F43179"/>
    <w:rsid w:val="00F44305"/>
    <w:rsid w:val="00F446FC"/>
    <w:rsid w:val="00F44ACF"/>
    <w:rsid w:val="00F44BC1"/>
    <w:rsid w:val="00F4506C"/>
    <w:rsid w:val="00F45A6C"/>
    <w:rsid w:val="00F45C57"/>
    <w:rsid w:val="00F45CE7"/>
    <w:rsid w:val="00F466D5"/>
    <w:rsid w:val="00F47294"/>
    <w:rsid w:val="00F5069F"/>
    <w:rsid w:val="00F50D08"/>
    <w:rsid w:val="00F51F42"/>
    <w:rsid w:val="00F52A7F"/>
    <w:rsid w:val="00F52F87"/>
    <w:rsid w:val="00F52FD5"/>
    <w:rsid w:val="00F53576"/>
    <w:rsid w:val="00F538AB"/>
    <w:rsid w:val="00F540AE"/>
    <w:rsid w:val="00F54463"/>
    <w:rsid w:val="00F54491"/>
    <w:rsid w:val="00F54578"/>
    <w:rsid w:val="00F547D5"/>
    <w:rsid w:val="00F552C9"/>
    <w:rsid w:val="00F55514"/>
    <w:rsid w:val="00F55CFE"/>
    <w:rsid w:val="00F5604F"/>
    <w:rsid w:val="00F567E9"/>
    <w:rsid w:val="00F56A7F"/>
    <w:rsid w:val="00F56C3C"/>
    <w:rsid w:val="00F56DDA"/>
    <w:rsid w:val="00F57C3E"/>
    <w:rsid w:val="00F57C8D"/>
    <w:rsid w:val="00F6122B"/>
    <w:rsid w:val="00F620B7"/>
    <w:rsid w:val="00F627B2"/>
    <w:rsid w:val="00F628FD"/>
    <w:rsid w:val="00F62C3A"/>
    <w:rsid w:val="00F63FCE"/>
    <w:rsid w:val="00F64027"/>
    <w:rsid w:val="00F6436D"/>
    <w:rsid w:val="00F648C5"/>
    <w:rsid w:val="00F65DF1"/>
    <w:rsid w:val="00F663E4"/>
    <w:rsid w:val="00F66938"/>
    <w:rsid w:val="00F66FF8"/>
    <w:rsid w:val="00F67F47"/>
    <w:rsid w:val="00F70B4C"/>
    <w:rsid w:val="00F70BDA"/>
    <w:rsid w:val="00F71C68"/>
    <w:rsid w:val="00F7288D"/>
    <w:rsid w:val="00F746C6"/>
    <w:rsid w:val="00F75075"/>
    <w:rsid w:val="00F750D7"/>
    <w:rsid w:val="00F75E6A"/>
    <w:rsid w:val="00F76ABE"/>
    <w:rsid w:val="00F7714A"/>
    <w:rsid w:val="00F777C5"/>
    <w:rsid w:val="00F80533"/>
    <w:rsid w:val="00F80552"/>
    <w:rsid w:val="00F82021"/>
    <w:rsid w:val="00F82074"/>
    <w:rsid w:val="00F82BAE"/>
    <w:rsid w:val="00F8337E"/>
    <w:rsid w:val="00F83F4C"/>
    <w:rsid w:val="00F84239"/>
    <w:rsid w:val="00F84A14"/>
    <w:rsid w:val="00F84C15"/>
    <w:rsid w:val="00F850C4"/>
    <w:rsid w:val="00F8529C"/>
    <w:rsid w:val="00F85C64"/>
    <w:rsid w:val="00F85CF8"/>
    <w:rsid w:val="00F85D01"/>
    <w:rsid w:val="00F85EC0"/>
    <w:rsid w:val="00F86236"/>
    <w:rsid w:val="00F86891"/>
    <w:rsid w:val="00F86F0B"/>
    <w:rsid w:val="00F90527"/>
    <w:rsid w:val="00F9356B"/>
    <w:rsid w:val="00F94565"/>
    <w:rsid w:val="00F951BD"/>
    <w:rsid w:val="00F95571"/>
    <w:rsid w:val="00F95975"/>
    <w:rsid w:val="00F95A43"/>
    <w:rsid w:val="00F95D9B"/>
    <w:rsid w:val="00F96246"/>
    <w:rsid w:val="00F9683B"/>
    <w:rsid w:val="00F973AC"/>
    <w:rsid w:val="00F97D96"/>
    <w:rsid w:val="00FA1669"/>
    <w:rsid w:val="00FA24CB"/>
    <w:rsid w:val="00FA449A"/>
    <w:rsid w:val="00FA4607"/>
    <w:rsid w:val="00FA5047"/>
    <w:rsid w:val="00FA602F"/>
    <w:rsid w:val="00FA682D"/>
    <w:rsid w:val="00FA7001"/>
    <w:rsid w:val="00FB0837"/>
    <w:rsid w:val="00FB0DA6"/>
    <w:rsid w:val="00FB11A1"/>
    <w:rsid w:val="00FB28E6"/>
    <w:rsid w:val="00FB393C"/>
    <w:rsid w:val="00FB4952"/>
    <w:rsid w:val="00FB5CD3"/>
    <w:rsid w:val="00FB6A77"/>
    <w:rsid w:val="00FB73BE"/>
    <w:rsid w:val="00FC1096"/>
    <w:rsid w:val="00FC1136"/>
    <w:rsid w:val="00FC1709"/>
    <w:rsid w:val="00FC1825"/>
    <w:rsid w:val="00FC24A8"/>
    <w:rsid w:val="00FC261F"/>
    <w:rsid w:val="00FC320B"/>
    <w:rsid w:val="00FC3FE1"/>
    <w:rsid w:val="00FC42AD"/>
    <w:rsid w:val="00FC4935"/>
    <w:rsid w:val="00FC4CA9"/>
    <w:rsid w:val="00FC4D99"/>
    <w:rsid w:val="00FC607E"/>
    <w:rsid w:val="00FC6D71"/>
    <w:rsid w:val="00FC7111"/>
    <w:rsid w:val="00FC71CB"/>
    <w:rsid w:val="00FC7358"/>
    <w:rsid w:val="00FC7FC0"/>
    <w:rsid w:val="00FD08A4"/>
    <w:rsid w:val="00FD09E4"/>
    <w:rsid w:val="00FD0A7F"/>
    <w:rsid w:val="00FD0D8B"/>
    <w:rsid w:val="00FD0F6F"/>
    <w:rsid w:val="00FD1495"/>
    <w:rsid w:val="00FD1D81"/>
    <w:rsid w:val="00FD20DD"/>
    <w:rsid w:val="00FD22BE"/>
    <w:rsid w:val="00FD23EF"/>
    <w:rsid w:val="00FD4380"/>
    <w:rsid w:val="00FD4A43"/>
    <w:rsid w:val="00FD5402"/>
    <w:rsid w:val="00FD67C8"/>
    <w:rsid w:val="00FD6806"/>
    <w:rsid w:val="00FD6BAF"/>
    <w:rsid w:val="00FD6C66"/>
    <w:rsid w:val="00FD7500"/>
    <w:rsid w:val="00FD7801"/>
    <w:rsid w:val="00FE0874"/>
    <w:rsid w:val="00FE19B0"/>
    <w:rsid w:val="00FE2C9B"/>
    <w:rsid w:val="00FE3089"/>
    <w:rsid w:val="00FE308A"/>
    <w:rsid w:val="00FE3CF6"/>
    <w:rsid w:val="00FE4A15"/>
    <w:rsid w:val="00FE4DA1"/>
    <w:rsid w:val="00FE643D"/>
    <w:rsid w:val="00FF107A"/>
    <w:rsid w:val="00FF1E38"/>
    <w:rsid w:val="00FF25F4"/>
    <w:rsid w:val="00FF2DA2"/>
    <w:rsid w:val="00FF338F"/>
    <w:rsid w:val="00FF509B"/>
    <w:rsid w:val="00FF533D"/>
    <w:rsid w:val="00FF5F42"/>
    <w:rsid w:val="00FF632E"/>
    <w:rsid w:val="00FF79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70F2835"/>
  <w15:docId w15:val="{EFBD0EA5-2C7C-48E8-8BD8-7F36AEC97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Batang" w:hAnsi="Times New Roman"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143D"/>
  </w:style>
  <w:style w:type="paragraph" w:styleId="Heading1">
    <w:name w:val="heading 1"/>
    <w:basedOn w:val="Normal"/>
    <w:next w:val="Normal"/>
    <w:link w:val="Heading1Char"/>
    <w:autoRedefine/>
    <w:uiPriority w:val="9"/>
    <w:qFormat/>
    <w:rsid w:val="00B8736C"/>
    <w:pPr>
      <w:keepNext/>
      <w:keepLines/>
      <w:spacing w:before="480" w:after="0" w:line="240" w:lineRule="auto"/>
      <w:outlineLvl w:val="0"/>
    </w:pPr>
    <w:rPr>
      <w:rFonts w:ascii="Arial" w:eastAsiaTheme="majorEastAsia" w:hAnsi="Arial" w:cs="Arial"/>
      <w:b/>
      <w:bCs/>
      <w:sz w:val="36"/>
      <w:szCs w:val="28"/>
    </w:rPr>
  </w:style>
  <w:style w:type="paragraph" w:styleId="Heading2">
    <w:name w:val="heading 2"/>
    <w:basedOn w:val="Normal"/>
    <w:next w:val="Normal"/>
    <w:link w:val="Heading2Char"/>
    <w:autoRedefine/>
    <w:uiPriority w:val="9"/>
    <w:unhideWhenUsed/>
    <w:qFormat/>
    <w:rsid w:val="004B1EB1"/>
    <w:pPr>
      <w:keepNext/>
      <w:keepLines/>
      <w:numPr>
        <w:numId w:val="1"/>
      </w:numPr>
      <w:spacing w:after="0" w:line="48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4264D"/>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4264D"/>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E4264D"/>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E4264D"/>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E4264D"/>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4264D"/>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4264D"/>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6077"/>
    <w:pPr>
      <w:ind w:left="720"/>
      <w:contextualSpacing/>
    </w:pPr>
  </w:style>
  <w:style w:type="character" w:customStyle="1" w:styleId="Heading1Char">
    <w:name w:val="Heading 1 Char"/>
    <w:basedOn w:val="DefaultParagraphFont"/>
    <w:link w:val="Heading1"/>
    <w:uiPriority w:val="9"/>
    <w:rsid w:val="00A322D2"/>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4B1EB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4264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4264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E4264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E4264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E4264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4264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4264D"/>
    <w:rPr>
      <w:rFonts w:asciiTheme="majorHAnsi" w:eastAsiaTheme="majorEastAsia" w:hAnsiTheme="majorHAnsi" w:cstheme="majorBidi"/>
      <w:i/>
      <w:iCs/>
      <w:color w:val="404040" w:themeColor="text1" w:themeTint="BF"/>
      <w:sz w:val="20"/>
      <w:szCs w:val="20"/>
    </w:rPr>
  </w:style>
  <w:style w:type="character" w:styleId="PlaceholderText">
    <w:name w:val="Placeholder Text"/>
    <w:basedOn w:val="DefaultParagraphFont"/>
    <w:uiPriority w:val="99"/>
    <w:semiHidden/>
    <w:rsid w:val="009F014A"/>
    <w:rPr>
      <w:color w:val="808080"/>
    </w:rPr>
  </w:style>
  <w:style w:type="paragraph" w:styleId="BalloonText">
    <w:name w:val="Balloon Text"/>
    <w:basedOn w:val="Normal"/>
    <w:link w:val="BalloonTextChar"/>
    <w:uiPriority w:val="99"/>
    <w:semiHidden/>
    <w:unhideWhenUsed/>
    <w:rsid w:val="009F01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014A"/>
    <w:rPr>
      <w:rFonts w:ascii="Tahoma" w:hAnsi="Tahoma" w:cs="Tahoma"/>
      <w:sz w:val="16"/>
      <w:szCs w:val="16"/>
    </w:rPr>
  </w:style>
  <w:style w:type="paragraph" w:styleId="Caption">
    <w:name w:val="caption"/>
    <w:basedOn w:val="Normal"/>
    <w:next w:val="Normal"/>
    <w:uiPriority w:val="35"/>
    <w:unhideWhenUsed/>
    <w:qFormat/>
    <w:rsid w:val="00441FDA"/>
    <w:pPr>
      <w:spacing w:line="240" w:lineRule="auto"/>
    </w:pPr>
    <w:rPr>
      <w:b/>
      <w:bCs/>
      <w:color w:val="4F81BD" w:themeColor="accent1"/>
      <w:sz w:val="18"/>
      <w:szCs w:val="18"/>
    </w:rPr>
  </w:style>
  <w:style w:type="character" w:styleId="Hyperlink">
    <w:name w:val="Hyperlink"/>
    <w:basedOn w:val="DefaultParagraphFont"/>
    <w:uiPriority w:val="99"/>
    <w:unhideWhenUsed/>
    <w:rsid w:val="00983170"/>
    <w:rPr>
      <w:color w:val="0000FF" w:themeColor="hyperlink"/>
      <w:u w:val="single"/>
    </w:rPr>
  </w:style>
  <w:style w:type="character" w:styleId="CommentReference">
    <w:name w:val="annotation reference"/>
    <w:basedOn w:val="DefaultParagraphFont"/>
    <w:uiPriority w:val="99"/>
    <w:semiHidden/>
    <w:unhideWhenUsed/>
    <w:rsid w:val="00A4126B"/>
    <w:rPr>
      <w:sz w:val="16"/>
      <w:szCs w:val="16"/>
    </w:rPr>
  </w:style>
  <w:style w:type="paragraph" w:styleId="CommentText">
    <w:name w:val="annotation text"/>
    <w:basedOn w:val="Normal"/>
    <w:link w:val="CommentTextChar"/>
    <w:uiPriority w:val="99"/>
    <w:semiHidden/>
    <w:unhideWhenUsed/>
    <w:rsid w:val="00A4126B"/>
    <w:pPr>
      <w:spacing w:line="240" w:lineRule="auto"/>
    </w:pPr>
    <w:rPr>
      <w:sz w:val="20"/>
      <w:szCs w:val="20"/>
    </w:rPr>
  </w:style>
  <w:style w:type="character" w:customStyle="1" w:styleId="CommentTextChar">
    <w:name w:val="Comment Text Char"/>
    <w:basedOn w:val="DefaultParagraphFont"/>
    <w:link w:val="CommentText"/>
    <w:uiPriority w:val="99"/>
    <w:semiHidden/>
    <w:rsid w:val="00A4126B"/>
    <w:rPr>
      <w:sz w:val="20"/>
      <w:szCs w:val="20"/>
    </w:rPr>
  </w:style>
  <w:style w:type="paragraph" w:styleId="CommentSubject">
    <w:name w:val="annotation subject"/>
    <w:basedOn w:val="CommentText"/>
    <w:next w:val="CommentText"/>
    <w:link w:val="CommentSubjectChar"/>
    <w:uiPriority w:val="99"/>
    <w:semiHidden/>
    <w:unhideWhenUsed/>
    <w:rsid w:val="00A4126B"/>
    <w:rPr>
      <w:b/>
      <w:bCs/>
    </w:rPr>
  </w:style>
  <w:style w:type="character" w:customStyle="1" w:styleId="CommentSubjectChar">
    <w:name w:val="Comment Subject Char"/>
    <w:basedOn w:val="CommentTextChar"/>
    <w:link w:val="CommentSubject"/>
    <w:uiPriority w:val="99"/>
    <w:semiHidden/>
    <w:rsid w:val="00A4126B"/>
    <w:rPr>
      <w:b/>
      <w:bCs/>
      <w:sz w:val="20"/>
      <w:szCs w:val="20"/>
    </w:rPr>
  </w:style>
  <w:style w:type="paragraph" w:styleId="Title">
    <w:name w:val="Title"/>
    <w:basedOn w:val="Normal"/>
    <w:next w:val="Normal"/>
    <w:link w:val="TitleChar"/>
    <w:uiPriority w:val="10"/>
    <w:qFormat/>
    <w:rsid w:val="005403C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403C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B8736C"/>
    <w:pPr>
      <w:numPr>
        <w:ilvl w:val="1"/>
      </w:numPr>
      <w:spacing w:before="240" w:after="0" w:line="240" w:lineRule="auto"/>
    </w:pPr>
    <w:rPr>
      <w:rFonts w:ascii="Arial" w:eastAsiaTheme="majorEastAsia" w:hAnsi="Arial" w:cstheme="majorBidi"/>
      <w:b/>
      <w:iCs/>
      <w:spacing w:val="15"/>
      <w:sz w:val="32"/>
      <w:szCs w:val="24"/>
    </w:rPr>
  </w:style>
  <w:style w:type="character" w:customStyle="1" w:styleId="SubtitleChar">
    <w:name w:val="Subtitle Char"/>
    <w:basedOn w:val="DefaultParagraphFont"/>
    <w:link w:val="Subtitle"/>
    <w:uiPriority w:val="11"/>
    <w:rsid w:val="00A322D2"/>
    <w:rPr>
      <w:rFonts w:ascii="Arial" w:eastAsiaTheme="majorEastAsia" w:hAnsi="Arial" w:cstheme="majorBidi"/>
      <w:b/>
      <w:iCs/>
      <w:spacing w:val="15"/>
      <w:sz w:val="32"/>
      <w:szCs w:val="24"/>
    </w:rPr>
  </w:style>
  <w:style w:type="table" w:styleId="TableGrid">
    <w:name w:val="Table Grid"/>
    <w:basedOn w:val="TableNormal"/>
    <w:uiPriority w:val="59"/>
    <w:rsid w:val="00F443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67A66"/>
    <w:rPr>
      <w:i/>
      <w:iCs/>
    </w:rPr>
  </w:style>
  <w:style w:type="character" w:styleId="LineNumber">
    <w:name w:val="line number"/>
    <w:basedOn w:val="DefaultParagraphFont"/>
    <w:uiPriority w:val="99"/>
    <w:semiHidden/>
    <w:unhideWhenUsed/>
    <w:rsid w:val="00430D14"/>
  </w:style>
  <w:style w:type="table" w:customStyle="1" w:styleId="LightShading1">
    <w:name w:val="Light Shading1"/>
    <w:basedOn w:val="TableNormal"/>
    <w:uiPriority w:val="60"/>
    <w:rsid w:val="00774CD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2A228F"/>
    <w:pPr>
      <w:spacing w:after="0" w:line="240" w:lineRule="auto"/>
    </w:pPr>
  </w:style>
  <w:style w:type="paragraph" w:styleId="NormalWeb">
    <w:name w:val="Normal (Web)"/>
    <w:basedOn w:val="Normal"/>
    <w:uiPriority w:val="99"/>
    <w:semiHidden/>
    <w:unhideWhenUsed/>
    <w:rsid w:val="00D23265"/>
    <w:pPr>
      <w:spacing w:before="100" w:beforeAutospacing="1" w:after="100" w:afterAutospacing="1" w:line="240" w:lineRule="auto"/>
    </w:pPr>
    <w:rPr>
      <w:rFonts w:eastAsiaTheme="minorEastAsia" w:cs="Times New Roman"/>
      <w:sz w:val="24"/>
      <w:szCs w:val="24"/>
    </w:rPr>
  </w:style>
  <w:style w:type="paragraph" w:styleId="Header">
    <w:name w:val="header"/>
    <w:basedOn w:val="Normal"/>
    <w:link w:val="HeaderChar"/>
    <w:uiPriority w:val="99"/>
    <w:unhideWhenUsed/>
    <w:rsid w:val="00E135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355C"/>
  </w:style>
  <w:style w:type="paragraph" w:styleId="Footer">
    <w:name w:val="footer"/>
    <w:basedOn w:val="Normal"/>
    <w:link w:val="FooterChar"/>
    <w:uiPriority w:val="99"/>
    <w:unhideWhenUsed/>
    <w:rsid w:val="00E135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355C"/>
  </w:style>
  <w:style w:type="character" w:styleId="IntenseEmphasis">
    <w:name w:val="Intense Emphasis"/>
    <w:basedOn w:val="DefaultParagraphFont"/>
    <w:uiPriority w:val="21"/>
    <w:qFormat/>
    <w:rsid w:val="00804570"/>
    <w:rPr>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6467">
      <w:bodyDiv w:val="1"/>
      <w:marLeft w:val="0"/>
      <w:marRight w:val="0"/>
      <w:marTop w:val="0"/>
      <w:marBottom w:val="0"/>
      <w:divBdr>
        <w:top w:val="none" w:sz="0" w:space="0" w:color="auto"/>
        <w:left w:val="none" w:sz="0" w:space="0" w:color="auto"/>
        <w:bottom w:val="none" w:sz="0" w:space="0" w:color="auto"/>
        <w:right w:val="none" w:sz="0" w:space="0" w:color="auto"/>
      </w:divBdr>
    </w:div>
    <w:div w:id="25254978">
      <w:bodyDiv w:val="1"/>
      <w:marLeft w:val="0"/>
      <w:marRight w:val="0"/>
      <w:marTop w:val="0"/>
      <w:marBottom w:val="0"/>
      <w:divBdr>
        <w:top w:val="none" w:sz="0" w:space="0" w:color="auto"/>
        <w:left w:val="none" w:sz="0" w:space="0" w:color="auto"/>
        <w:bottom w:val="none" w:sz="0" w:space="0" w:color="auto"/>
        <w:right w:val="none" w:sz="0" w:space="0" w:color="auto"/>
      </w:divBdr>
    </w:div>
    <w:div w:id="84110472">
      <w:bodyDiv w:val="1"/>
      <w:marLeft w:val="0"/>
      <w:marRight w:val="0"/>
      <w:marTop w:val="0"/>
      <w:marBottom w:val="0"/>
      <w:divBdr>
        <w:top w:val="none" w:sz="0" w:space="0" w:color="auto"/>
        <w:left w:val="none" w:sz="0" w:space="0" w:color="auto"/>
        <w:bottom w:val="none" w:sz="0" w:space="0" w:color="auto"/>
        <w:right w:val="none" w:sz="0" w:space="0" w:color="auto"/>
      </w:divBdr>
    </w:div>
    <w:div w:id="153648265">
      <w:bodyDiv w:val="1"/>
      <w:marLeft w:val="0"/>
      <w:marRight w:val="0"/>
      <w:marTop w:val="0"/>
      <w:marBottom w:val="0"/>
      <w:divBdr>
        <w:top w:val="none" w:sz="0" w:space="0" w:color="auto"/>
        <w:left w:val="none" w:sz="0" w:space="0" w:color="auto"/>
        <w:bottom w:val="none" w:sz="0" w:space="0" w:color="auto"/>
        <w:right w:val="none" w:sz="0" w:space="0" w:color="auto"/>
      </w:divBdr>
    </w:div>
    <w:div w:id="227806440">
      <w:bodyDiv w:val="1"/>
      <w:marLeft w:val="0"/>
      <w:marRight w:val="0"/>
      <w:marTop w:val="0"/>
      <w:marBottom w:val="0"/>
      <w:divBdr>
        <w:top w:val="none" w:sz="0" w:space="0" w:color="auto"/>
        <w:left w:val="none" w:sz="0" w:space="0" w:color="auto"/>
        <w:bottom w:val="none" w:sz="0" w:space="0" w:color="auto"/>
        <w:right w:val="none" w:sz="0" w:space="0" w:color="auto"/>
      </w:divBdr>
    </w:div>
    <w:div w:id="278071111">
      <w:bodyDiv w:val="1"/>
      <w:marLeft w:val="0"/>
      <w:marRight w:val="0"/>
      <w:marTop w:val="0"/>
      <w:marBottom w:val="0"/>
      <w:divBdr>
        <w:top w:val="none" w:sz="0" w:space="0" w:color="auto"/>
        <w:left w:val="none" w:sz="0" w:space="0" w:color="auto"/>
        <w:bottom w:val="none" w:sz="0" w:space="0" w:color="auto"/>
        <w:right w:val="none" w:sz="0" w:space="0" w:color="auto"/>
      </w:divBdr>
    </w:div>
    <w:div w:id="306516334">
      <w:bodyDiv w:val="1"/>
      <w:marLeft w:val="0"/>
      <w:marRight w:val="0"/>
      <w:marTop w:val="0"/>
      <w:marBottom w:val="0"/>
      <w:divBdr>
        <w:top w:val="none" w:sz="0" w:space="0" w:color="auto"/>
        <w:left w:val="none" w:sz="0" w:space="0" w:color="auto"/>
        <w:bottom w:val="none" w:sz="0" w:space="0" w:color="auto"/>
        <w:right w:val="none" w:sz="0" w:space="0" w:color="auto"/>
      </w:divBdr>
    </w:div>
    <w:div w:id="415367688">
      <w:bodyDiv w:val="1"/>
      <w:marLeft w:val="0"/>
      <w:marRight w:val="0"/>
      <w:marTop w:val="0"/>
      <w:marBottom w:val="0"/>
      <w:divBdr>
        <w:top w:val="none" w:sz="0" w:space="0" w:color="auto"/>
        <w:left w:val="none" w:sz="0" w:space="0" w:color="auto"/>
        <w:bottom w:val="none" w:sz="0" w:space="0" w:color="auto"/>
        <w:right w:val="none" w:sz="0" w:space="0" w:color="auto"/>
      </w:divBdr>
    </w:div>
    <w:div w:id="447774637">
      <w:bodyDiv w:val="1"/>
      <w:marLeft w:val="0"/>
      <w:marRight w:val="0"/>
      <w:marTop w:val="0"/>
      <w:marBottom w:val="0"/>
      <w:divBdr>
        <w:top w:val="none" w:sz="0" w:space="0" w:color="auto"/>
        <w:left w:val="none" w:sz="0" w:space="0" w:color="auto"/>
        <w:bottom w:val="none" w:sz="0" w:space="0" w:color="auto"/>
        <w:right w:val="none" w:sz="0" w:space="0" w:color="auto"/>
      </w:divBdr>
    </w:div>
    <w:div w:id="452216224">
      <w:bodyDiv w:val="1"/>
      <w:marLeft w:val="0"/>
      <w:marRight w:val="0"/>
      <w:marTop w:val="0"/>
      <w:marBottom w:val="0"/>
      <w:divBdr>
        <w:top w:val="none" w:sz="0" w:space="0" w:color="auto"/>
        <w:left w:val="none" w:sz="0" w:space="0" w:color="auto"/>
        <w:bottom w:val="none" w:sz="0" w:space="0" w:color="auto"/>
        <w:right w:val="none" w:sz="0" w:space="0" w:color="auto"/>
      </w:divBdr>
    </w:div>
    <w:div w:id="501362741">
      <w:bodyDiv w:val="1"/>
      <w:marLeft w:val="0"/>
      <w:marRight w:val="0"/>
      <w:marTop w:val="0"/>
      <w:marBottom w:val="0"/>
      <w:divBdr>
        <w:top w:val="none" w:sz="0" w:space="0" w:color="auto"/>
        <w:left w:val="none" w:sz="0" w:space="0" w:color="auto"/>
        <w:bottom w:val="none" w:sz="0" w:space="0" w:color="auto"/>
        <w:right w:val="none" w:sz="0" w:space="0" w:color="auto"/>
      </w:divBdr>
    </w:div>
    <w:div w:id="580915990">
      <w:bodyDiv w:val="1"/>
      <w:marLeft w:val="0"/>
      <w:marRight w:val="0"/>
      <w:marTop w:val="0"/>
      <w:marBottom w:val="0"/>
      <w:divBdr>
        <w:top w:val="none" w:sz="0" w:space="0" w:color="auto"/>
        <w:left w:val="none" w:sz="0" w:space="0" w:color="auto"/>
        <w:bottom w:val="none" w:sz="0" w:space="0" w:color="auto"/>
        <w:right w:val="none" w:sz="0" w:space="0" w:color="auto"/>
      </w:divBdr>
    </w:div>
    <w:div w:id="612128671">
      <w:bodyDiv w:val="1"/>
      <w:marLeft w:val="0"/>
      <w:marRight w:val="0"/>
      <w:marTop w:val="0"/>
      <w:marBottom w:val="0"/>
      <w:divBdr>
        <w:top w:val="none" w:sz="0" w:space="0" w:color="auto"/>
        <w:left w:val="none" w:sz="0" w:space="0" w:color="auto"/>
        <w:bottom w:val="none" w:sz="0" w:space="0" w:color="auto"/>
        <w:right w:val="none" w:sz="0" w:space="0" w:color="auto"/>
      </w:divBdr>
    </w:div>
    <w:div w:id="622348001">
      <w:bodyDiv w:val="1"/>
      <w:marLeft w:val="0"/>
      <w:marRight w:val="0"/>
      <w:marTop w:val="0"/>
      <w:marBottom w:val="0"/>
      <w:divBdr>
        <w:top w:val="none" w:sz="0" w:space="0" w:color="auto"/>
        <w:left w:val="none" w:sz="0" w:space="0" w:color="auto"/>
        <w:bottom w:val="none" w:sz="0" w:space="0" w:color="auto"/>
        <w:right w:val="none" w:sz="0" w:space="0" w:color="auto"/>
      </w:divBdr>
    </w:div>
    <w:div w:id="797527212">
      <w:bodyDiv w:val="1"/>
      <w:marLeft w:val="0"/>
      <w:marRight w:val="0"/>
      <w:marTop w:val="0"/>
      <w:marBottom w:val="0"/>
      <w:divBdr>
        <w:top w:val="none" w:sz="0" w:space="0" w:color="auto"/>
        <w:left w:val="none" w:sz="0" w:space="0" w:color="auto"/>
        <w:bottom w:val="none" w:sz="0" w:space="0" w:color="auto"/>
        <w:right w:val="none" w:sz="0" w:space="0" w:color="auto"/>
      </w:divBdr>
    </w:div>
    <w:div w:id="798687863">
      <w:bodyDiv w:val="1"/>
      <w:marLeft w:val="0"/>
      <w:marRight w:val="0"/>
      <w:marTop w:val="0"/>
      <w:marBottom w:val="0"/>
      <w:divBdr>
        <w:top w:val="none" w:sz="0" w:space="0" w:color="auto"/>
        <w:left w:val="none" w:sz="0" w:space="0" w:color="auto"/>
        <w:bottom w:val="none" w:sz="0" w:space="0" w:color="auto"/>
        <w:right w:val="none" w:sz="0" w:space="0" w:color="auto"/>
      </w:divBdr>
    </w:div>
    <w:div w:id="997657755">
      <w:bodyDiv w:val="1"/>
      <w:marLeft w:val="0"/>
      <w:marRight w:val="0"/>
      <w:marTop w:val="0"/>
      <w:marBottom w:val="0"/>
      <w:divBdr>
        <w:top w:val="none" w:sz="0" w:space="0" w:color="auto"/>
        <w:left w:val="none" w:sz="0" w:space="0" w:color="auto"/>
        <w:bottom w:val="none" w:sz="0" w:space="0" w:color="auto"/>
        <w:right w:val="none" w:sz="0" w:space="0" w:color="auto"/>
      </w:divBdr>
    </w:div>
    <w:div w:id="1019549210">
      <w:bodyDiv w:val="1"/>
      <w:marLeft w:val="0"/>
      <w:marRight w:val="0"/>
      <w:marTop w:val="0"/>
      <w:marBottom w:val="0"/>
      <w:divBdr>
        <w:top w:val="none" w:sz="0" w:space="0" w:color="auto"/>
        <w:left w:val="none" w:sz="0" w:space="0" w:color="auto"/>
        <w:bottom w:val="none" w:sz="0" w:space="0" w:color="auto"/>
        <w:right w:val="none" w:sz="0" w:space="0" w:color="auto"/>
      </w:divBdr>
    </w:div>
    <w:div w:id="1341153611">
      <w:bodyDiv w:val="1"/>
      <w:marLeft w:val="0"/>
      <w:marRight w:val="0"/>
      <w:marTop w:val="0"/>
      <w:marBottom w:val="0"/>
      <w:divBdr>
        <w:top w:val="none" w:sz="0" w:space="0" w:color="auto"/>
        <w:left w:val="none" w:sz="0" w:space="0" w:color="auto"/>
        <w:bottom w:val="none" w:sz="0" w:space="0" w:color="auto"/>
        <w:right w:val="none" w:sz="0" w:space="0" w:color="auto"/>
      </w:divBdr>
    </w:div>
    <w:div w:id="1396902521">
      <w:bodyDiv w:val="1"/>
      <w:marLeft w:val="0"/>
      <w:marRight w:val="0"/>
      <w:marTop w:val="0"/>
      <w:marBottom w:val="0"/>
      <w:divBdr>
        <w:top w:val="none" w:sz="0" w:space="0" w:color="auto"/>
        <w:left w:val="none" w:sz="0" w:space="0" w:color="auto"/>
        <w:bottom w:val="none" w:sz="0" w:space="0" w:color="auto"/>
        <w:right w:val="none" w:sz="0" w:space="0" w:color="auto"/>
      </w:divBdr>
    </w:div>
    <w:div w:id="1416394808">
      <w:bodyDiv w:val="1"/>
      <w:marLeft w:val="0"/>
      <w:marRight w:val="0"/>
      <w:marTop w:val="0"/>
      <w:marBottom w:val="0"/>
      <w:divBdr>
        <w:top w:val="none" w:sz="0" w:space="0" w:color="auto"/>
        <w:left w:val="none" w:sz="0" w:space="0" w:color="auto"/>
        <w:bottom w:val="none" w:sz="0" w:space="0" w:color="auto"/>
        <w:right w:val="none" w:sz="0" w:space="0" w:color="auto"/>
      </w:divBdr>
    </w:div>
    <w:div w:id="1540893773">
      <w:bodyDiv w:val="1"/>
      <w:marLeft w:val="0"/>
      <w:marRight w:val="0"/>
      <w:marTop w:val="0"/>
      <w:marBottom w:val="0"/>
      <w:divBdr>
        <w:top w:val="none" w:sz="0" w:space="0" w:color="auto"/>
        <w:left w:val="none" w:sz="0" w:space="0" w:color="auto"/>
        <w:bottom w:val="none" w:sz="0" w:space="0" w:color="auto"/>
        <w:right w:val="none" w:sz="0" w:space="0" w:color="auto"/>
      </w:divBdr>
    </w:div>
    <w:div w:id="1555698536">
      <w:bodyDiv w:val="1"/>
      <w:marLeft w:val="0"/>
      <w:marRight w:val="0"/>
      <w:marTop w:val="0"/>
      <w:marBottom w:val="0"/>
      <w:divBdr>
        <w:top w:val="none" w:sz="0" w:space="0" w:color="auto"/>
        <w:left w:val="none" w:sz="0" w:space="0" w:color="auto"/>
        <w:bottom w:val="none" w:sz="0" w:space="0" w:color="auto"/>
        <w:right w:val="none" w:sz="0" w:space="0" w:color="auto"/>
      </w:divBdr>
    </w:div>
    <w:div w:id="1581865166">
      <w:bodyDiv w:val="1"/>
      <w:marLeft w:val="0"/>
      <w:marRight w:val="0"/>
      <w:marTop w:val="0"/>
      <w:marBottom w:val="0"/>
      <w:divBdr>
        <w:top w:val="none" w:sz="0" w:space="0" w:color="auto"/>
        <w:left w:val="none" w:sz="0" w:space="0" w:color="auto"/>
        <w:bottom w:val="none" w:sz="0" w:space="0" w:color="auto"/>
        <w:right w:val="none" w:sz="0" w:space="0" w:color="auto"/>
      </w:divBdr>
    </w:div>
    <w:div w:id="1619869542">
      <w:bodyDiv w:val="1"/>
      <w:marLeft w:val="0"/>
      <w:marRight w:val="0"/>
      <w:marTop w:val="0"/>
      <w:marBottom w:val="0"/>
      <w:divBdr>
        <w:top w:val="none" w:sz="0" w:space="0" w:color="auto"/>
        <w:left w:val="none" w:sz="0" w:space="0" w:color="auto"/>
        <w:bottom w:val="none" w:sz="0" w:space="0" w:color="auto"/>
        <w:right w:val="none" w:sz="0" w:space="0" w:color="auto"/>
      </w:divBdr>
    </w:div>
    <w:div w:id="1631861295">
      <w:bodyDiv w:val="1"/>
      <w:marLeft w:val="0"/>
      <w:marRight w:val="0"/>
      <w:marTop w:val="0"/>
      <w:marBottom w:val="0"/>
      <w:divBdr>
        <w:top w:val="none" w:sz="0" w:space="0" w:color="auto"/>
        <w:left w:val="none" w:sz="0" w:space="0" w:color="auto"/>
        <w:bottom w:val="none" w:sz="0" w:space="0" w:color="auto"/>
        <w:right w:val="none" w:sz="0" w:space="0" w:color="auto"/>
      </w:divBdr>
    </w:div>
    <w:div w:id="1646817924">
      <w:bodyDiv w:val="1"/>
      <w:marLeft w:val="0"/>
      <w:marRight w:val="0"/>
      <w:marTop w:val="0"/>
      <w:marBottom w:val="0"/>
      <w:divBdr>
        <w:top w:val="none" w:sz="0" w:space="0" w:color="auto"/>
        <w:left w:val="none" w:sz="0" w:space="0" w:color="auto"/>
        <w:bottom w:val="none" w:sz="0" w:space="0" w:color="auto"/>
        <w:right w:val="none" w:sz="0" w:space="0" w:color="auto"/>
      </w:divBdr>
    </w:div>
    <w:div w:id="1763211781">
      <w:bodyDiv w:val="1"/>
      <w:marLeft w:val="0"/>
      <w:marRight w:val="0"/>
      <w:marTop w:val="0"/>
      <w:marBottom w:val="0"/>
      <w:divBdr>
        <w:top w:val="none" w:sz="0" w:space="0" w:color="auto"/>
        <w:left w:val="none" w:sz="0" w:space="0" w:color="auto"/>
        <w:bottom w:val="none" w:sz="0" w:space="0" w:color="auto"/>
        <w:right w:val="none" w:sz="0" w:space="0" w:color="auto"/>
      </w:divBdr>
    </w:div>
    <w:div w:id="1776828787">
      <w:bodyDiv w:val="1"/>
      <w:marLeft w:val="0"/>
      <w:marRight w:val="0"/>
      <w:marTop w:val="0"/>
      <w:marBottom w:val="0"/>
      <w:divBdr>
        <w:top w:val="none" w:sz="0" w:space="0" w:color="auto"/>
        <w:left w:val="none" w:sz="0" w:space="0" w:color="auto"/>
        <w:bottom w:val="none" w:sz="0" w:space="0" w:color="auto"/>
        <w:right w:val="none" w:sz="0" w:space="0" w:color="auto"/>
      </w:divBdr>
    </w:div>
    <w:div w:id="1840658351">
      <w:bodyDiv w:val="1"/>
      <w:marLeft w:val="0"/>
      <w:marRight w:val="0"/>
      <w:marTop w:val="0"/>
      <w:marBottom w:val="0"/>
      <w:divBdr>
        <w:top w:val="none" w:sz="0" w:space="0" w:color="auto"/>
        <w:left w:val="none" w:sz="0" w:space="0" w:color="auto"/>
        <w:bottom w:val="none" w:sz="0" w:space="0" w:color="auto"/>
        <w:right w:val="none" w:sz="0" w:space="0" w:color="auto"/>
      </w:divBdr>
    </w:div>
    <w:div w:id="2026243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D722D7-A49D-4540-91CA-CB115FD01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619</Words>
  <Characters>60529</Characters>
  <Application>Microsoft Office Word</Application>
  <DocSecurity>0</DocSecurity>
  <Lines>504</Lines>
  <Paragraphs>142</Paragraphs>
  <ScaleCrop>false</ScaleCrop>
  <HeadingPairs>
    <vt:vector size="2" baseType="variant">
      <vt:variant>
        <vt:lpstr>Title</vt:lpstr>
      </vt:variant>
      <vt:variant>
        <vt:i4>1</vt:i4>
      </vt:variant>
    </vt:vector>
  </HeadingPairs>
  <TitlesOfParts>
    <vt:vector size="1" baseType="lpstr">
      <vt:lpstr/>
    </vt:vector>
  </TitlesOfParts>
  <Company>UT MD Anderson Cancer Center</Company>
  <LinksUpToDate>false</LinksUpToDate>
  <CharactersWithSpaces>71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 User</dc:creator>
  <cp:lastModifiedBy>Mackin,Dennis Stephen</cp:lastModifiedBy>
  <cp:revision>3</cp:revision>
  <cp:lastPrinted>2017-03-23T17:43:00Z</cp:lastPrinted>
  <dcterms:created xsi:type="dcterms:W3CDTF">2017-08-25T17:02:00Z</dcterms:created>
  <dcterms:modified xsi:type="dcterms:W3CDTF">2017-08-25T17:03:00Z</dcterms:modified>
</cp:coreProperties>
</file>